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678213" w14:textId="501CCFD9" w:rsidR="00BA7F95" w:rsidRDefault="005B7CE7" w:rsidP="00047960">
      <w:pPr>
        <w:jc w:val="center"/>
        <w:rPr>
          <w:b/>
          <w:bCs/>
          <w:sz w:val="28"/>
          <w:szCs w:val="28"/>
        </w:rPr>
      </w:pPr>
      <w:bookmarkStart w:id="0" w:name="_Toc52895037"/>
      <w:bookmarkStart w:id="1" w:name="_Toc53000810"/>
      <w:bookmarkStart w:id="2" w:name="_Toc53132906"/>
      <w:bookmarkStart w:id="3" w:name="_Toc53312829"/>
      <w:bookmarkStart w:id="4" w:name="_Ref524712678"/>
      <w:bookmarkStart w:id="5" w:name="_Toc42704343"/>
      <w:bookmarkStart w:id="6" w:name="_GoBack"/>
      <w:bookmarkEnd w:id="6"/>
      <w:r>
        <w:rPr>
          <w:b/>
          <w:bCs/>
          <w:sz w:val="28"/>
          <w:szCs w:val="28"/>
        </w:rPr>
        <w:t>S</w:t>
      </w:r>
      <w:r w:rsidR="000C6178" w:rsidRPr="000C6178">
        <w:rPr>
          <w:b/>
          <w:bCs/>
          <w:sz w:val="28"/>
          <w:szCs w:val="28"/>
        </w:rPr>
        <w:t>ubcutaneous REGEN-COV Antibody Combination in Early Asymptomatic SARS-CoV-2 Infection: A Randomized Clinical Trial</w:t>
      </w:r>
    </w:p>
    <w:p w14:paraId="38980533" w14:textId="77777777" w:rsidR="007105DB" w:rsidRPr="00493933" w:rsidRDefault="007105DB" w:rsidP="00047960">
      <w:pPr>
        <w:jc w:val="center"/>
        <w:rPr>
          <w:b/>
          <w:bCs/>
          <w:sz w:val="28"/>
          <w:szCs w:val="28"/>
        </w:rPr>
      </w:pPr>
    </w:p>
    <w:p w14:paraId="04B9F3C1" w14:textId="27BF1CD3" w:rsidR="001061B4" w:rsidRPr="00493933" w:rsidRDefault="00DF73D3" w:rsidP="00047960">
      <w:pPr>
        <w:jc w:val="center"/>
        <w:rPr>
          <w:b/>
          <w:bCs/>
          <w:sz w:val="28"/>
          <w:szCs w:val="28"/>
        </w:rPr>
      </w:pPr>
      <w:r w:rsidRPr="00493933">
        <w:rPr>
          <w:b/>
          <w:bCs/>
          <w:sz w:val="28"/>
          <w:szCs w:val="28"/>
        </w:rPr>
        <w:t>SUPPLEMENTARY APPENDIX</w:t>
      </w:r>
      <w:bookmarkEnd w:id="0"/>
      <w:bookmarkEnd w:id="1"/>
      <w:bookmarkEnd w:id="2"/>
      <w:bookmarkEnd w:id="3"/>
    </w:p>
    <w:p w14:paraId="1FE3583E" w14:textId="77777777" w:rsidR="00DF73D3" w:rsidRPr="00493933" w:rsidRDefault="00DF73D3" w:rsidP="00DF73D3"/>
    <w:sdt>
      <w:sdtPr>
        <w:rPr>
          <w:rFonts w:ascii="Arial" w:eastAsia="Times New Roman" w:hAnsi="Arial" w:cs="Times New Roman"/>
          <w:b w:val="0"/>
          <w:bCs w:val="0"/>
          <w:color w:val="auto"/>
          <w:kern w:val="0"/>
          <w:sz w:val="24"/>
          <w:szCs w:val="24"/>
        </w:rPr>
        <w:id w:val="1111091032"/>
        <w:docPartObj>
          <w:docPartGallery w:val="Table of Contents"/>
          <w:docPartUnique/>
        </w:docPartObj>
      </w:sdtPr>
      <w:sdtEndPr>
        <w:rPr>
          <w:noProof/>
          <w:szCs w:val="20"/>
        </w:rPr>
      </w:sdtEndPr>
      <w:sdtContent>
        <w:p w14:paraId="5FC23012" w14:textId="42435A07" w:rsidR="00900B24" w:rsidRPr="00493933" w:rsidRDefault="00973334" w:rsidP="00973334">
          <w:pPr>
            <w:pStyle w:val="TOCHeading"/>
            <w:spacing w:after="240"/>
            <w:rPr>
              <w:rFonts w:ascii="Arial" w:hAnsi="Arial" w:cs="Arial"/>
              <w:bCs w:val="0"/>
              <w:color w:val="auto"/>
              <w:sz w:val="24"/>
              <w:szCs w:val="24"/>
            </w:rPr>
          </w:pPr>
          <w:r w:rsidRPr="00493933">
            <w:rPr>
              <w:rFonts w:ascii="Arial" w:eastAsia="Times New Roman" w:hAnsi="Arial" w:cs="Arial"/>
              <w:color w:val="auto"/>
              <w:sz w:val="24"/>
              <w:szCs w:val="24"/>
            </w:rPr>
            <w:t xml:space="preserve">Table of </w:t>
          </w:r>
          <w:r w:rsidR="00900B24" w:rsidRPr="00493933">
            <w:rPr>
              <w:rFonts w:ascii="Arial" w:hAnsi="Arial" w:cs="Arial"/>
              <w:color w:val="auto"/>
              <w:sz w:val="24"/>
              <w:szCs w:val="24"/>
            </w:rPr>
            <w:t>Contents</w:t>
          </w:r>
        </w:p>
        <w:p w14:paraId="37D9F919" w14:textId="0449DC82" w:rsidR="007C1A7F" w:rsidRDefault="00900B24">
          <w:pPr>
            <w:pStyle w:val="TOC1"/>
            <w:rPr>
              <w:rFonts w:asciiTheme="minorHAnsi" w:eastAsiaTheme="minorEastAsia" w:hAnsiTheme="minorHAnsi"/>
              <w:noProof/>
              <w:sz w:val="22"/>
              <w:lang w:val="en-US"/>
            </w:rPr>
          </w:pPr>
          <w:r w:rsidRPr="00493933">
            <w:fldChar w:fldCharType="begin"/>
          </w:r>
          <w:r w:rsidRPr="00493933">
            <w:instrText xml:space="preserve"> TOC \o "1-3" \h \z \u </w:instrText>
          </w:r>
          <w:r w:rsidRPr="00493933">
            <w:fldChar w:fldCharType="separate"/>
          </w:r>
          <w:hyperlink w:anchor="_Toc82779005" w:history="1">
            <w:r w:rsidR="007C1A7F" w:rsidRPr="008E6D0B">
              <w:rPr>
                <w:rStyle w:val="Hyperlink"/>
                <w:noProof/>
              </w:rPr>
              <w:t>COVID-19 Phase 3 Prevention Trial Team (REGN 2069/CoVPN 3502)</w:t>
            </w:r>
            <w:r w:rsidR="007C1A7F">
              <w:rPr>
                <w:noProof/>
                <w:webHidden/>
              </w:rPr>
              <w:tab/>
            </w:r>
            <w:r w:rsidR="007C1A7F">
              <w:rPr>
                <w:noProof/>
                <w:webHidden/>
              </w:rPr>
              <w:fldChar w:fldCharType="begin"/>
            </w:r>
            <w:r w:rsidR="007C1A7F">
              <w:rPr>
                <w:noProof/>
                <w:webHidden/>
              </w:rPr>
              <w:instrText xml:space="preserve"> PAGEREF _Toc82779005 \h </w:instrText>
            </w:r>
            <w:r w:rsidR="007C1A7F">
              <w:rPr>
                <w:noProof/>
                <w:webHidden/>
              </w:rPr>
            </w:r>
            <w:r w:rsidR="007C1A7F">
              <w:rPr>
                <w:noProof/>
                <w:webHidden/>
              </w:rPr>
              <w:fldChar w:fldCharType="separate"/>
            </w:r>
            <w:r w:rsidR="007C1A7F">
              <w:rPr>
                <w:noProof/>
                <w:webHidden/>
              </w:rPr>
              <w:t>4</w:t>
            </w:r>
            <w:r w:rsidR="007C1A7F">
              <w:rPr>
                <w:noProof/>
                <w:webHidden/>
              </w:rPr>
              <w:fldChar w:fldCharType="end"/>
            </w:r>
          </w:hyperlink>
        </w:p>
        <w:p w14:paraId="40360860" w14:textId="1D38DD4D" w:rsidR="007C1A7F" w:rsidRDefault="007C1A7F">
          <w:pPr>
            <w:pStyle w:val="TOC2"/>
            <w:rPr>
              <w:rFonts w:asciiTheme="minorHAnsi" w:eastAsiaTheme="minorEastAsia" w:hAnsiTheme="minorHAnsi" w:cstheme="minorBidi"/>
              <w:noProof/>
              <w:sz w:val="22"/>
              <w:szCs w:val="22"/>
              <w:lang w:val="en-US"/>
            </w:rPr>
          </w:pPr>
          <w:hyperlink w:anchor="_Toc82779006" w:history="1">
            <w:r w:rsidRPr="008E6D0B">
              <w:rPr>
                <w:rStyle w:val="Hyperlink"/>
                <w:noProof/>
              </w:rPr>
              <w:t>Study Sites and Investigators</w:t>
            </w:r>
            <w:r>
              <w:rPr>
                <w:noProof/>
                <w:webHidden/>
              </w:rPr>
              <w:tab/>
            </w:r>
            <w:r>
              <w:rPr>
                <w:noProof/>
                <w:webHidden/>
              </w:rPr>
              <w:fldChar w:fldCharType="begin"/>
            </w:r>
            <w:r>
              <w:rPr>
                <w:noProof/>
                <w:webHidden/>
              </w:rPr>
              <w:instrText xml:space="preserve"> PAGEREF _Toc82779006 \h </w:instrText>
            </w:r>
            <w:r>
              <w:rPr>
                <w:noProof/>
                <w:webHidden/>
              </w:rPr>
            </w:r>
            <w:r>
              <w:rPr>
                <w:noProof/>
                <w:webHidden/>
              </w:rPr>
              <w:fldChar w:fldCharType="separate"/>
            </w:r>
            <w:r>
              <w:rPr>
                <w:noProof/>
                <w:webHidden/>
              </w:rPr>
              <w:t>4</w:t>
            </w:r>
            <w:r>
              <w:rPr>
                <w:noProof/>
                <w:webHidden/>
              </w:rPr>
              <w:fldChar w:fldCharType="end"/>
            </w:r>
          </w:hyperlink>
        </w:p>
        <w:p w14:paraId="73EC31F9" w14:textId="16475059" w:rsidR="007C1A7F" w:rsidRDefault="007C1A7F">
          <w:pPr>
            <w:pStyle w:val="TOC2"/>
            <w:rPr>
              <w:rFonts w:asciiTheme="minorHAnsi" w:eastAsiaTheme="minorEastAsia" w:hAnsiTheme="minorHAnsi" w:cstheme="minorBidi"/>
              <w:noProof/>
              <w:sz w:val="22"/>
              <w:szCs w:val="22"/>
              <w:lang w:val="en-US"/>
            </w:rPr>
          </w:pPr>
          <w:hyperlink w:anchor="_Toc82779007" w:history="1">
            <w:r w:rsidRPr="008E6D0B">
              <w:rPr>
                <w:rStyle w:val="Hyperlink"/>
                <w:noProof/>
              </w:rPr>
              <w:t>Regeneron Study Team</w:t>
            </w:r>
            <w:r>
              <w:rPr>
                <w:noProof/>
                <w:webHidden/>
              </w:rPr>
              <w:tab/>
            </w:r>
            <w:r>
              <w:rPr>
                <w:noProof/>
                <w:webHidden/>
              </w:rPr>
              <w:fldChar w:fldCharType="begin"/>
            </w:r>
            <w:r>
              <w:rPr>
                <w:noProof/>
                <w:webHidden/>
              </w:rPr>
              <w:instrText xml:space="preserve"> PAGEREF _Toc82779007 \h </w:instrText>
            </w:r>
            <w:r>
              <w:rPr>
                <w:noProof/>
                <w:webHidden/>
              </w:rPr>
            </w:r>
            <w:r>
              <w:rPr>
                <w:noProof/>
                <w:webHidden/>
              </w:rPr>
              <w:fldChar w:fldCharType="separate"/>
            </w:r>
            <w:r>
              <w:rPr>
                <w:noProof/>
                <w:webHidden/>
              </w:rPr>
              <w:t>13</w:t>
            </w:r>
            <w:r>
              <w:rPr>
                <w:noProof/>
                <w:webHidden/>
              </w:rPr>
              <w:fldChar w:fldCharType="end"/>
            </w:r>
          </w:hyperlink>
        </w:p>
        <w:p w14:paraId="47461B43" w14:textId="1CA192E6" w:rsidR="007C1A7F" w:rsidRDefault="007C1A7F">
          <w:pPr>
            <w:pStyle w:val="TOC2"/>
            <w:rPr>
              <w:rFonts w:asciiTheme="minorHAnsi" w:eastAsiaTheme="minorEastAsia" w:hAnsiTheme="minorHAnsi" w:cstheme="minorBidi"/>
              <w:noProof/>
              <w:sz w:val="22"/>
              <w:szCs w:val="22"/>
              <w:lang w:val="en-US"/>
            </w:rPr>
          </w:pPr>
          <w:hyperlink w:anchor="_Toc82779008" w:history="1">
            <w:r w:rsidRPr="008E6D0B">
              <w:rPr>
                <w:rStyle w:val="Hyperlink"/>
                <w:noProof/>
              </w:rPr>
              <w:t>NIAID/CoVPN Team</w:t>
            </w:r>
            <w:r>
              <w:rPr>
                <w:noProof/>
                <w:webHidden/>
              </w:rPr>
              <w:tab/>
            </w:r>
            <w:r>
              <w:rPr>
                <w:noProof/>
                <w:webHidden/>
              </w:rPr>
              <w:fldChar w:fldCharType="begin"/>
            </w:r>
            <w:r>
              <w:rPr>
                <w:noProof/>
                <w:webHidden/>
              </w:rPr>
              <w:instrText xml:space="preserve"> PAGEREF _Toc82779008 \h </w:instrText>
            </w:r>
            <w:r>
              <w:rPr>
                <w:noProof/>
                <w:webHidden/>
              </w:rPr>
            </w:r>
            <w:r>
              <w:rPr>
                <w:noProof/>
                <w:webHidden/>
              </w:rPr>
              <w:fldChar w:fldCharType="separate"/>
            </w:r>
            <w:r>
              <w:rPr>
                <w:noProof/>
                <w:webHidden/>
              </w:rPr>
              <w:t>15</w:t>
            </w:r>
            <w:r>
              <w:rPr>
                <w:noProof/>
                <w:webHidden/>
              </w:rPr>
              <w:fldChar w:fldCharType="end"/>
            </w:r>
          </w:hyperlink>
        </w:p>
        <w:p w14:paraId="6790B247" w14:textId="554E1C74" w:rsidR="007C1A7F" w:rsidRDefault="007C1A7F">
          <w:pPr>
            <w:pStyle w:val="TOC1"/>
            <w:rPr>
              <w:rFonts w:asciiTheme="minorHAnsi" w:eastAsiaTheme="minorEastAsia" w:hAnsiTheme="minorHAnsi"/>
              <w:noProof/>
              <w:sz w:val="22"/>
              <w:lang w:val="en-US"/>
            </w:rPr>
          </w:pPr>
          <w:hyperlink w:anchor="_Toc82779009" w:history="1">
            <w:r w:rsidRPr="008E6D0B">
              <w:rPr>
                <w:rStyle w:val="Hyperlink"/>
                <w:noProof/>
              </w:rPr>
              <w:t>Supplementary Methods</w:t>
            </w:r>
            <w:r>
              <w:rPr>
                <w:noProof/>
                <w:webHidden/>
              </w:rPr>
              <w:tab/>
            </w:r>
            <w:r>
              <w:rPr>
                <w:noProof/>
                <w:webHidden/>
              </w:rPr>
              <w:fldChar w:fldCharType="begin"/>
            </w:r>
            <w:r>
              <w:rPr>
                <w:noProof/>
                <w:webHidden/>
              </w:rPr>
              <w:instrText xml:space="preserve"> PAGEREF _Toc82779009 \h </w:instrText>
            </w:r>
            <w:r>
              <w:rPr>
                <w:noProof/>
                <w:webHidden/>
              </w:rPr>
            </w:r>
            <w:r>
              <w:rPr>
                <w:noProof/>
                <w:webHidden/>
              </w:rPr>
              <w:fldChar w:fldCharType="separate"/>
            </w:r>
            <w:r>
              <w:rPr>
                <w:noProof/>
                <w:webHidden/>
              </w:rPr>
              <w:t>16</w:t>
            </w:r>
            <w:r>
              <w:rPr>
                <w:noProof/>
                <w:webHidden/>
              </w:rPr>
              <w:fldChar w:fldCharType="end"/>
            </w:r>
          </w:hyperlink>
        </w:p>
        <w:p w14:paraId="35143EF0" w14:textId="183217F6" w:rsidR="007C1A7F" w:rsidRDefault="007C1A7F">
          <w:pPr>
            <w:pStyle w:val="TOC2"/>
            <w:rPr>
              <w:rFonts w:asciiTheme="minorHAnsi" w:eastAsiaTheme="minorEastAsia" w:hAnsiTheme="minorHAnsi" w:cstheme="minorBidi"/>
              <w:noProof/>
              <w:sz w:val="22"/>
              <w:szCs w:val="22"/>
              <w:lang w:val="en-US"/>
            </w:rPr>
          </w:pPr>
          <w:hyperlink w:anchor="_Toc82779010" w:history="1">
            <w:r w:rsidRPr="008E6D0B">
              <w:rPr>
                <w:rStyle w:val="Hyperlink"/>
                <w:noProof/>
              </w:rPr>
              <w:t>Trial Oversight</w:t>
            </w:r>
            <w:r>
              <w:rPr>
                <w:noProof/>
                <w:webHidden/>
              </w:rPr>
              <w:tab/>
            </w:r>
            <w:r>
              <w:rPr>
                <w:noProof/>
                <w:webHidden/>
              </w:rPr>
              <w:fldChar w:fldCharType="begin"/>
            </w:r>
            <w:r>
              <w:rPr>
                <w:noProof/>
                <w:webHidden/>
              </w:rPr>
              <w:instrText xml:space="preserve"> PAGEREF _Toc82779010 \h </w:instrText>
            </w:r>
            <w:r>
              <w:rPr>
                <w:noProof/>
                <w:webHidden/>
              </w:rPr>
            </w:r>
            <w:r>
              <w:rPr>
                <w:noProof/>
                <w:webHidden/>
              </w:rPr>
              <w:fldChar w:fldCharType="separate"/>
            </w:r>
            <w:r>
              <w:rPr>
                <w:noProof/>
                <w:webHidden/>
              </w:rPr>
              <w:t>16</w:t>
            </w:r>
            <w:r>
              <w:rPr>
                <w:noProof/>
                <w:webHidden/>
              </w:rPr>
              <w:fldChar w:fldCharType="end"/>
            </w:r>
          </w:hyperlink>
        </w:p>
        <w:p w14:paraId="64BF3B4D" w14:textId="62CB0C18" w:rsidR="007C1A7F" w:rsidRDefault="007C1A7F">
          <w:pPr>
            <w:pStyle w:val="TOC2"/>
            <w:rPr>
              <w:rFonts w:asciiTheme="minorHAnsi" w:eastAsiaTheme="minorEastAsia" w:hAnsiTheme="minorHAnsi" w:cstheme="minorBidi"/>
              <w:noProof/>
              <w:sz w:val="22"/>
              <w:szCs w:val="22"/>
              <w:lang w:val="en-US"/>
            </w:rPr>
          </w:pPr>
          <w:hyperlink w:anchor="_Toc82779011" w:history="1">
            <w:r w:rsidRPr="008E6D0B">
              <w:rPr>
                <w:rStyle w:val="Hyperlink"/>
                <w:noProof/>
              </w:rPr>
              <w:t>Trial Design – Staggered Enrollment</w:t>
            </w:r>
            <w:r>
              <w:rPr>
                <w:noProof/>
                <w:webHidden/>
              </w:rPr>
              <w:tab/>
            </w:r>
            <w:r>
              <w:rPr>
                <w:noProof/>
                <w:webHidden/>
              </w:rPr>
              <w:fldChar w:fldCharType="begin"/>
            </w:r>
            <w:r>
              <w:rPr>
                <w:noProof/>
                <w:webHidden/>
              </w:rPr>
              <w:instrText xml:space="preserve"> PAGEREF _Toc82779011 \h </w:instrText>
            </w:r>
            <w:r>
              <w:rPr>
                <w:noProof/>
                <w:webHidden/>
              </w:rPr>
            </w:r>
            <w:r>
              <w:rPr>
                <w:noProof/>
                <w:webHidden/>
              </w:rPr>
              <w:fldChar w:fldCharType="separate"/>
            </w:r>
            <w:r>
              <w:rPr>
                <w:noProof/>
                <w:webHidden/>
              </w:rPr>
              <w:t>17</w:t>
            </w:r>
            <w:r>
              <w:rPr>
                <w:noProof/>
                <w:webHidden/>
              </w:rPr>
              <w:fldChar w:fldCharType="end"/>
            </w:r>
          </w:hyperlink>
        </w:p>
        <w:p w14:paraId="1752E911" w14:textId="7ED41DF4" w:rsidR="007C1A7F" w:rsidRDefault="007C1A7F">
          <w:pPr>
            <w:pStyle w:val="TOC2"/>
            <w:rPr>
              <w:rFonts w:asciiTheme="minorHAnsi" w:eastAsiaTheme="minorEastAsia" w:hAnsiTheme="minorHAnsi" w:cstheme="minorBidi"/>
              <w:noProof/>
              <w:sz w:val="22"/>
              <w:szCs w:val="22"/>
              <w:lang w:val="en-US"/>
            </w:rPr>
          </w:pPr>
          <w:hyperlink w:anchor="_Toc82779012" w:history="1">
            <w:r w:rsidRPr="008E6D0B">
              <w:rPr>
                <w:rStyle w:val="Hyperlink"/>
                <w:noProof/>
              </w:rPr>
              <w:t>Stratification</w:t>
            </w:r>
            <w:r>
              <w:rPr>
                <w:noProof/>
                <w:webHidden/>
              </w:rPr>
              <w:tab/>
            </w:r>
            <w:r>
              <w:rPr>
                <w:noProof/>
                <w:webHidden/>
              </w:rPr>
              <w:fldChar w:fldCharType="begin"/>
            </w:r>
            <w:r>
              <w:rPr>
                <w:noProof/>
                <w:webHidden/>
              </w:rPr>
              <w:instrText xml:space="preserve"> PAGEREF _Toc82779012 \h </w:instrText>
            </w:r>
            <w:r>
              <w:rPr>
                <w:noProof/>
                <w:webHidden/>
              </w:rPr>
            </w:r>
            <w:r>
              <w:rPr>
                <w:noProof/>
                <w:webHidden/>
              </w:rPr>
              <w:fldChar w:fldCharType="separate"/>
            </w:r>
            <w:r>
              <w:rPr>
                <w:noProof/>
                <w:webHidden/>
              </w:rPr>
              <w:t>18</w:t>
            </w:r>
            <w:r>
              <w:rPr>
                <w:noProof/>
                <w:webHidden/>
              </w:rPr>
              <w:fldChar w:fldCharType="end"/>
            </w:r>
          </w:hyperlink>
        </w:p>
        <w:p w14:paraId="62C400D3" w14:textId="7CC2CECE" w:rsidR="007C1A7F" w:rsidRDefault="007C1A7F">
          <w:pPr>
            <w:pStyle w:val="TOC2"/>
            <w:rPr>
              <w:rFonts w:asciiTheme="minorHAnsi" w:eastAsiaTheme="minorEastAsia" w:hAnsiTheme="minorHAnsi" w:cstheme="minorBidi"/>
              <w:noProof/>
              <w:sz w:val="22"/>
              <w:szCs w:val="22"/>
              <w:lang w:val="en-US"/>
            </w:rPr>
          </w:pPr>
          <w:hyperlink w:anchor="_Toc82779013" w:history="1">
            <w:r w:rsidRPr="008E6D0B">
              <w:rPr>
                <w:rStyle w:val="Hyperlink"/>
                <w:noProof/>
              </w:rPr>
              <w:t>Inclusion and Exclusion Criteria</w:t>
            </w:r>
            <w:r>
              <w:rPr>
                <w:noProof/>
                <w:webHidden/>
              </w:rPr>
              <w:tab/>
            </w:r>
            <w:r>
              <w:rPr>
                <w:noProof/>
                <w:webHidden/>
              </w:rPr>
              <w:fldChar w:fldCharType="begin"/>
            </w:r>
            <w:r>
              <w:rPr>
                <w:noProof/>
                <w:webHidden/>
              </w:rPr>
              <w:instrText xml:space="preserve"> PAGEREF _Toc82779013 \h </w:instrText>
            </w:r>
            <w:r>
              <w:rPr>
                <w:noProof/>
                <w:webHidden/>
              </w:rPr>
            </w:r>
            <w:r>
              <w:rPr>
                <w:noProof/>
                <w:webHidden/>
              </w:rPr>
              <w:fldChar w:fldCharType="separate"/>
            </w:r>
            <w:r>
              <w:rPr>
                <w:noProof/>
                <w:webHidden/>
              </w:rPr>
              <w:t>19</w:t>
            </w:r>
            <w:r>
              <w:rPr>
                <w:noProof/>
                <w:webHidden/>
              </w:rPr>
              <w:fldChar w:fldCharType="end"/>
            </w:r>
          </w:hyperlink>
        </w:p>
        <w:p w14:paraId="14607BB7" w14:textId="240B395E" w:rsidR="007C1A7F" w:rsidRDefault="007C1A7F">
          <w:pPr>
            <w:pStyle w:val="TOC2"/>
            <w:rPr>
              <w:rFonts w:asciiTheme="minorHAnsi" w:eastAsiaTheme="minorEastAsia" w:hAnsiTheme="minorHAnsi" w:cstheme="minorBidi"/>
              <w:noProof/>
              <w:sz w:val="22"/>
              <w:szCs w:val="22"/>
              <w:lang w:val="en-US"/>
            </w:rPr>
          </w:pPr>
          <w:hyperlink w:anchor="_Toc82779014" w:history="1">
            <w:r w:rsidRPr="008E6D0B">
              <w:rPr>
                <w:rStyle w:val="Hyperlink"/>
                <w:noProof/>
              </w:rPr>
              <w:t>Risk Factors for Severe COVID-19</w:t>
            </w:r>
            <w:r>
              <w:rPr>
                <w:noProof/>
                <w:webHidden/>
              </w:rPr>
              <w:tab/>
            </w:r>
            <w:r>
              <w:rPr>
                <w:noProof/>
                <w:webHidden/>
              </w:rPr>
              <w:fldChar w:fldCharType="begin"/>
            </w:r>
            <w:r>
              <w:rPr>
                <w:noProof/>
                <w:webHidden/>
              </w:rPr>
              <w:instrText xml:space="preserve"> PAGEREF _Toc82779014 \h </w:instrText>
            </w:r>
            <w:r>
              <w:rPr>
                <w:noProof/>
                <w:webHidden/>
              </w:rPr>
            </w:r>
            <w:r>
              <w:rPr>
                <w:noProof/>
                <w:webHidden/>
              </w:rPr>
              <w:fldChar w:fldCharType="separate"/>
            </w:r>
            <w:r>
              <w:rPr>
                <w:noProof/>
                <w:webHidden/>
              </w:rPr>
              <w:t>23</w:t>
            </w:r>
            <w:r>
              <w:rPr>
                <w:noProof/>
                <w:webHidden/>
              </w:rPr>
              <w:fldChar w:fldCharType="end"/>
            </w:r>
          </w:hyperlink>
        </w:p>
        <w:p w14:paraId="5476E5E2" w14:textId="5974559A" w:rsidR="007C1A7F" w:rsidRDefault="007C1A7F">
          <w:pPr>
            <w:pStyle w:val="TOC2"/>
            <w:rPr>
              <w:rFonts w:asciiTheme="minorHAnsi" w:eastAsiaTheme="minorEastAsia" w:hAnsiTheme="minorHAnsi" w:cstheme="minorBidi"/>
              <w:noProof/>
              <w:sz w:val="22"/>
              <w:szCs w:val="22"/>
              <w:lang w:val="en-US"/>
            </w:rPr>
          </w:pPr>
          <w:hyperlink w:anchor="_Toc82779015" w:history="1">
            <w:r w:rsidRPr="008E6D0B">
              <w:rPr>
                <w:rStyle w:val="Hyperlink"/>
                <w:noProof/>
              </w:rPr>
              <w:t>COVID-19 Signs and Symptoms – Broad-Term, Strict-Term, and CDC Definitions</w:t>
            </w:r>
            <w:r>
              <w:rPr>
                <w:noProof/>
                <w:webHidden/>
              </w:rPr>
              <w:tab/>
            </w:r>
            <w:r>
              <w:rPr>
                <w:noProof/>
                <w:webHidden/>
              </w:rPr>
              <w:fldChar w:fldCharType="begin"/>
            </w:r>
            <w:r>
              <w:rPr>
                <w:noProof/>
                <w:webHidden/>
              </w:rPr>
              <w:instrText xml:space="preserve"> PAGEREF _Toc82779015 \h </w:instrText>
            </w:r>
            <w:r>
              <w:rPr>
                <w:noProof/>
                <w:webHidden/>
              </w:rPr>
            </w:r>
            <w:r>
              <w:rPr>
                <w:noProof/>
                <w:webHidden/>
              </w:rPr>
              <w:fldChar w:fldCharType="separate"/>
            </w:r>
            <w:r>
              <w:rPr>
                <w:noProof/>
                <w:webHidden/>
              </w:rPr>
              <w:t>24</w:t>
            </w:r>
            <w:r>
              <w:rPr>
                <w:noProof/>
                <w:webHidden/>
              </w:rPr>
              <w:fldChar w:fldCharType="end"/>
            </w:r>
          </w:hyperlink>
        </w:p>
        <w:p w14:paraId="705DF719" w14:textId="29570D7E" w:rsidR="007C1A7F" w:rsidRDefault="007C1A7F">
          <w:pPr>
            <w:pStyle w:val="TOC2"/>
            <w:rPr>
              <w:rFonts w:asciiTheme="minorHAnsi" w:eastAsiaTheme="minorEastAsia" w:hAnsiTheme="minorHAnsi" w:cstheme="minorBidi"/>
              <w:noProof/>
              <w:sz w:val="22"/>
              <w:szCs w:val="22"/>
              <w:lang w:val="en-US"/>
            </w:rPr>
          </w:pPr>
          <w:hyperlink w:anchor="_Toc82779016" w:history="1">
            <w:r w:rsidRPr="008E6D0B">
              <w:rPr>
                <w:rStyle w:val="Hyperlink"/>
                <w:noProof/>
              </w:rPr>
              <w:t>Pharmacokinetic Analysis Methods</w:t>
            </w:r>
            <w:r>
              <w:rPr>
                <w:noProof/>
                <w:webHidden/>
              </w:rPr>
              <w:tab/>
            </w:r>
            <w:r>
              <w:rPr>
                <w:noProof/>
                <w:webHidden/>
              </w:rPr>
              <w:fldChar w:fldCharType="begin"/>
            </w:r>
            <w:r>
              <w:rPr>
                <w:noProof/>
                <w:webHidden/>
              </w:rPr>
              <w:instrText xml:space="preserve"> PAGEREF _Toc82779016 \h </w:instrText>
            </w:r>
            <w:r>
              <w:rPr>
                <w:noProof/>
                <w:webHidden/>
              </w:rPr>
            </w:r>
            <w:r>
              <w:rPr>
                <w:noProof/>
                <w:webHidden/>
              </w:rPr>
              <w:fldChar w:fldCharType="separate"/>
            </w:r>
            <w:r>
              <w:rPr>
                <w:noProof/>
                <w:webHidden/>
              </w:rPr>
              <w:t>28</w:t>
            </w:r>
            <w:r>
              <w:rPr>
                <w:noProof/>
                <w:webHidden/>
              </w:rPr>
              <w:fldChar w:fldCharType="end"/>
            </w:r>
          </w:hyperlink>
        </w:p>
        <w:p w14:paraId="5FDD7EC7" w14:textId="72545B60" w:rsidR="007C1A7F" w:rsidRDefault="007C1A7F">
          <w:pPr>
            <w:pStyle w:val="TOC2"/>
            <w:rPr>
              <w:rFonts w:asciiTheme="minorHAnsi" w:eastAsiaTheme="minorEastAsia" w:hAnsiTheme="minorHAnsi" w:cstheme="minorBidi"/>
              <w:noProof/>
              <w:sz w:val="22"/>
              <w:szCs w:val="22"/>
              <w:lang w:val="en-US"/>
            </w:rPr>
          </w:pPr>
          <w:hyperlink w:anchor="_Toc82779017" w:history="1">
            <w:r w:rsidRPr="008E6D0B">
              <w:rPr>
                <w:rStyle w:val="Hyperlink"/>
                <w:noProof/>
              </w:rPr>
              <w:t>Additional Statistical Methods</w:t>
            </w:r>
            <w:r>
              <w:rPr>
                <w:noProof/>
                <w:webHidden/>
              </w:rPr>
              <w:tab/>
            </w:r>
            <w:r>
              <w:rPr>
                <w:noProof/>
                <w:webHidden/>
              </w:rPr>
              <w:fldChar w:fldCharType="begin"/>
            </w:r>
            <w:r>
              <w:rPr>
                <w:noProof/>
                <w:webHidden/>
              </w:rPr>
              <w:instrText xml:space="preserve"> PAGEREF _Toc82779017 \h </w:instrText>
            </w:r>
            <w:r>
              <w:rPr>
                <w:noProof/>
                <w:webHidden/>
              </w:rPr>
            </w:r>
            <w:r>
              <w:rPr>
                <w:noProof/>
                <w:webHidden/>
              </w:rPr>
              <w:fldChar w:fldCharType="separate"/>
            </w:r>
            <w:r>
              <w:rPr>
                <w:noProof/>
                <w:webHidden/>
              </w:rPr>
              <w:t>30</w:t>
            </w:r>
            <w:r>
              <w:rPr>
                <w:noProof/>
                <w:webHidden/>
              </w:rPr>
              <w:fldChar w:fldCharType="end"/>
            </w:r>
          </w:hyperlink>
        </w:p>
        <w:p w14:paraId="4F558C82" w14:textId="781BCCBB" w:rsidR="007C1A7F" w:rsidRDefault="007C1A7F">
          <w:pPr>
            <w:pStyle w:val="TOC1"/>
            <w:rPr>
              <w:rFonts w:asciiTheme="minorHAnsi" w:eastAsiaTheme="minorEastAsia" w:hAnsiTheme="minorHAnsi"/>
              <w:noProof/>
              <w:sz w:val="22"/>
              <w:lang w:val="en-US"/>
            </w:rPr>
          </w:pPr>
          <w:hyperlink w:anchor="_Toc82779018" w:history="1">
            <w:r w:rsidRPr="008E6D0B">
              <w:rPr>
                <w:rStyle w:val="Hyperlink"/>
                <w:noProof/>
              </w:rPr>
              <w:t>Supplementary Results</w:t>
            </w:r>
            <w:r>
              <w:rPr>
                <w:noProof/>
                <w:webHidden/>
              </w:rPr>
              <w:tab/>
            </w:r>
            <w:r>
              <w:rPr>
                <w:noProof/>
                <w:webHidden/>
              </w:rPr>
              <w:fldChar w:fldCharType="begin"/>
            </w:r>
            <w:r>
              <w:rPr>
                <w:noProof/>
                <w:webHidden/>
              </w:rPr>
              <w:instrText xml:space="preserve"> PAGEREF _Toc82779018 \h </w:instrText>
            </w:r>
            <w:r>
              <w:rPr>
                <w:noProof/>
                <w:webHidden/>
              </w:rPr>
            </w:r>
            <w:r>
              <w:rPr>
                <w:noProof/>
                <w:webHidden/>
              </w:rPr>
              <w:fldChar w:fldCharType="separate"/>
            </w:r>
            <w:r>
              <w:rPr>
                <w:noProof/>
                <w:webHidden/>
              </w:rPr>
              <w:t>33</w:t>
            </w:r>
            <w:r>
              <w:rPr>
                <w:noProof/>
                <w:webHidden/>
              </w:rPr>
              <w:fldChar w:fldCharType="end"/>
            </w:r>
          </w:hyperlink>
        </w:p>
        <w:p w14:paraId="1FFC2681" w14:textId="26A27A8B" w:rsidR="007C1A7F" w:rsidRDefault="007C1A7F">
          <w:pPr>
            <w:pStyle w:val="TOC2"/>
            <w:rPr>
              <w:rFonts w:asciiTheme="minorHAnsi" w:eastAsiaTheme="minorEastAsia" w:hAnsiTheme="minorHAnsi" w:cstheme="minorBidi"/>
              <w:noProof/>
              <w:sz w:val="22"/>
              <w:szCs w:val="22"/>
              <w:lang w:val="en-US"/>
            </w:rPr>
          </w:pPr>
          <w:hyperlink w:anchor="_Toc82779019" w:history="1">
            <w:r w:rsidRPr="008E6D0B">
              <w:rPr>
                <w:rStyle w:val="Hyperlink"/>
                <w:noProof/>
              </w:rPr>
              <w:t>Natural History</w:t>
            </w:r>
            <w:r>
              <w:rPr>
                <w:noProof/>
                <w:webHidden/>
              </w:rPr>
              <w:tab/>
            </w:r>
            <w:r>
              <w:rPr>
                <w:noProof/>
                <w:webHidden/>
              </w:rPr>
              <w:fldChar w:fldCharType="begin"/>
            </w:r>
            <w:r>
              <w:rPr>
                <w:noProof/>
                <w:webHidden/>
              </w:rPr>
              <w:instrText xml:space="preserve"> PAGEREF _Toc82779019 \h </w:instrText>
            </w:r>
            <w:r>
              <w:rPr>
                <w:noProof/>
                <w:webHidden/>
              </w:rPr>
            </w:r>
            <w:r>
              <w:rPr>
                <w:noProof/>
                <w:webHidden/>
              </w:rPr>
              <w:fldChar w:fldCharType="separate"/>
            </w:r>
            <w:r>
              <w:rPr>
                <w:noProof/>
                <w:webHidden/>
              </w:rPr>
              <w:t>33</w:t>
            </w:r>
            <w:r>
              <w:rPr>
                <w:noProof/>
                <w:webHidden/>
              </w:rPr>
              <w:fldChar w:fldCharType="end"/>
            </w:r>
          </w:hyperlink>
        </w:p>
        <w:p w14:paraId="275DDD16" w14:textId="4BD4BBC3" w:rsidR="007C1A7F" w:rsidRDefault="007C1A7F">
          <w:pPr>
            <w:pStyle w:val="TOC1"/>
            <w:rPr>
              <w:rFonts w:asciiTheme="minorHAnsi" w:eastAsiaTheme="minorEastAsia" w:hAnsiTheme="minorHAnsi"/>
              <w:noProof/>
              <w:sz w:val="22"/>
              <w:lang w:val="en-US"/>
            </w:rPr>
          </w:pPr>
          <w:hyperlink w:anchor="_Toc82779020" w:history="1">
            <w:r w:rsidRPr="008E6D0B">
              <w:rPr>
                <w:rStyle w:val="Hyperlink"/>
                <w:rFonts w:eastAsia="Arial"/>
                <w:noProof/>
              </w:rPr>
              <w:t>Supplementary Figures Figure S1. Schematic Overview of the Study Design</w:t>
            </w:r>
            <w:r>
              <w:rPr>
                <w:noProof/>
                <w:webHidden/>
              </w:rPr>
              <w:tab/>
            </w:r>
            <w:r>
              <w:rPr>
                <w:noProof/>
                <w:webHidden/>
              </w:rPr>
              <w:fldChar w:fldCharType="begin"/>
            </w:r>
            <w:r>
              <w:rPr>
                <w:noProof/>
                <w:webHidden/>
              </w:rPr>
              <w:instrText xml:space="preserve"> PAGEREF _Toc82779020 \h </w:instrText>
            </w:r>
            <w:r>
              <w:rPr>
                <w:noProof/>
                <w:webHidden/>
              </w:rPr>
            </w:r>
            <w:r>
              <w:rPr>
                <w:noProof/>
                <w:webHidden/>
              </w:rPr>
              <w:fldChar w:fldCharType="separate"/>
            </w:r>
            <w:r>
              <w:rPr>
                <w:noProof/>
                <w:webHidden/>
              </w:rPr>
              <w:t>35</w:t>
            </w:r>
            <w:r>
              <w:rPr>
                <w:noProof/>
                <w:webHidden/>
              </w:rPr>
              <w:fldChar w:fldCharType="end"/>
            </w:r>
          </w:hyperlink>
        </w:p>
        <w:p w14:paraId="56F74DA3" w14:textId="4D360046" w:rsidR="007C1A7F" w:rsidRDefault="007C1A7F">
          <w:pPr>
            <w:pStyle w:val="TOC1"/>
            <w:rPr>
              <w:rFonts w:asciiTheme="minorHAnsi" w:eastAsiaTheme="minorEastAsia" w:hAnsiTheme="minorHAnsi"/>
              <w:noProof/>
              <w:sz w:val="22"/>
              <w:lang w:val="en-US"/>
            </w:rPr>
          </w:pPr>
          <w:hyperlink w:anchor="_Toc82779021" w:history="1">
            <w:r w:rsidRPr="008E6D0B">
              <w:rPr>
                <w:rStyle w:val="Hyperlink"/>
                <w:noProof/>
              </w:rPr>
              <w:t>Figure S2. Flow Diagram for the Analysis Population</w:t>
            </w:r>
            <w:r>
              <w:rPr>
                <w:noProof/>
                <w:webHidden/>
              </w:rPr>
              <w:tab/>
            </w:r>
            <w:r>
              <w:rPr>
                <w:noProof/>
                <w:webHidden/>
              </w:rPr>
              <w:fldChar w:fldCharType="begin"/>
            </w:r>
            <w:r>
              <w:rPr>
                <w:noProof/>
                <w:webHidden/>
              </w:rPr>
              <w:instrText xml:space="preserve"> PAGEREF _Toc82779021 \h </w:instrText>
            </w:r>
            <w:r>
              <w:rPr>
                <w:noProof/>
                <w:webHidden/>
              </w:rPr>
            </w:r>
            <w:r>
              <w:rPr>
                <w:noProof/>
                <w:webHidden/>
              </w:rPr>
              <w:fldChar w:fldCharType="separate"/>
            </w:r>
            <w:r>
              <w:rPr>
                <w:noProof/>
                <w:webHidden/>
              </w:rPr>
              <w:t>36</w:t>
            </w:r>
            <w:r>
              <w:rPr>
                <w:noProof/>
                <w:webHidden/>
              </w:rPr>
              <w:fldChar w:fldCharType="end"/>
            </w:r>
          </w:hyperlink>
        </w:p>
        <w:p w14:paraId="686A4C57" w14:textId="497EE7D5" w:rsidR="007C1A7F" w:rsidRDefault="007C1A7F">
          <w:pPr>
            <w:pStyle w:val="TOC1"/>
            <w:rPr>
              <w:rFonts w:asciiTheme="minorHAnsi" w:eastAsiaTheme="minorEastAsia" w:hAnsiTheme="minorHAnsi"/>
              <w:noProof/>
              <w:sz w:val="22"/>
              <w:lang w:val="en-US"/>
            </w:rPr>
          </w:pPr>
          <w:hyperlink w:anchor="_Toc82779022" w:history="1">
            <w:r w:rsidRPr="008E6D0B">
              <w:rPr>
                <w:rStyle w:val="Hyperlink"/>
                <w:noProof/>
              </w:rPr>
              <w:t>Figure S3. Mean Viral Load in Symptomatic and Asymptomatic SARS-CoV-2 PCR+ Individuals</w:t>
            </w:r>
            <w:r>
              <w:rPr>
                <w:noProof/>
                <w:webHidden/>
              </w:rPr>
              <w:tab/>
            </w:r>
            <w:r>
              <w:rPr>
                <w:noProof/>
                <w:webHidden/>
              </w:rPr>
              <w:fldChar w:fldCharType="begin"/>
            </w:r>
            <w:r>
              <w:rPr>
                <w:noProof/>
                <w:webHidden/>
              </w:rPr>
              <w:instrText xml:space="preserve"> PAGEREF _Toc82779022 \h </w:instrText>
            </w:r>
            <w:r>
              <w:rPr>
                <w:noProof/>
                <w:webHidden/>
              </w:rPr>
            </w:r>
            <w:r>
              <w:rPr>
                <w:noProof/>
                <w:webHidden/>
              </w:rPr>
              <w:fldChar w:fldCharType="separate"/>
            </w:r>
            <w:r>
              <w:rPr>
                <w:noProof/>
                <w:webHidden/>
              </w:rPr>
              <w:t>38</w:t>
            </w:r>
            <w:r>
              <w:rPr>
                <w:noProof/>
                <w:webHidden/>
              </w:rPr>
              <w:fldChar w:fldCharType="end"/>
            </w:r>
          </w:hyperlink>
        </w:p>
        <w:p w14:paraId="50FF958C" w14:textId="01CA9085" w:rsidR="007C1A7F" w:rsidRDefault="007C1A7F">
          <w:pPr>
            <w:pStyle w:val="TOC1"/>
            <w:rPr>
              <w:rFonts w:asciiTheme="minorHAnsi" w:eastAsiaTheme="minorEastAsia" w:hAnsiTheme="minorHAnsi"/>
              <w:noProof/>
              <w:sz w:val="22"/>
              <w:lang w:val="en-US"/>
            </w:rPr>
          </w:pPr>
          <w:hyperlink w:anchor="_Toc82779023" w:history="1">
            <w:r w:rsidRPr="008E6D0B">
              <w:rPr>
                <w:rStyle w:val="Hyperlink"/>
                <w:noProof/>
              </w:rPr>
              <w:t>Figure S4. Mean (+SD) Concentrations of Casirivimab (REGN10933) and Imdevimab (REGN10987) in Serum Over Time (Part B Sentinel Group)</w:t>
            </w:r>
            <w:r>
              <w:rPr>
                <w:noProof/>
                <w:webHidden/>
              </w:rPr>
              <w:tab/>
            </w:r>
            <w:r>
              <w:rPr>
                <w:noProof/>
                <w:webHidden/>
              </w:rPr>
              <w:fldChar w:fldCharType="begin"/>
            </w:r>
            <w:r>
              <w:rPr>
                <w:noProof/>
                <w:webHidden/>
              </w:rPr>
              <w:instrText xml:space="preserve"> PAGEREF _Toc82779023 \h </w:instrText>
            </w:r>
            <w:r>
              <w:rPr>
                <w:noProof/>
                <w:webHidden/>
              </w:rPr>
            </w:r>
            <w:r>
              <w:rPr>
                <w:noProof/>
                <w:webHidden/>
              </w:rPr>
              <w:fldChar w:fldCharType="separate"/>
            </w:r>
            <w:r>
              <w:rPr>
                <w:noProof/>
                <w:webHidden/>
              </w:rPr>
              <w:t>40</w:t>
            </w:r>
            <w:r>
              <w:rPr>
                <w:noProof/>
                <w:webHidden/>
              </w:rPr>
              <w:fldChar w:fldCharType="end"/>
            </w:r>
          </w:hyperlink>
        </w:p>
        <w:p w14:paraId="781903EF" w14:textId="581031BF" w:rsidR="007C1A7F" w:rsidRDefault="007C1A7F">
          <w:pPr>
            <w:pStyle w:val="TOC1"/>
            <w:rPr>
              <w:rFonts w:asciiTheme="minorHAnsi" w:eastAsiaTheme="minorEastAsia" w:hAnsiTheme="minorHAnsi"/>
              <w:noProof/>
              <w:sz w:val="22"/>
              <w:lang w:val="en-US"/>
            </w:rPr>
          </w:pPr>
          <w:hyperlink w:anchor="_Toc82779024" w:history="1">
            <w:r w:rsidRPr="008E6D0B">
              <w:rPr>
                <w:rStyle w:val="Hyperlink"/>
                <w:noProof/>
              </w:rPr>
              <w:t>Figure S5. Mean (+SD) Concentrations of Casirivimab (REGN10933) and Imdevimab (REGN10987) in Serum Over Time (Part B Sentinel + Safety Group)</w:t>
            </w:r>
            <w:r>
              <w:rPr>
                <w:noProof/>
                <w:webHidden/>
              </w:rPr>
              <w:tab/>
            </w:r>
            <w:r>
              <w:rPr>
                <w:noProof/>
                <w:webHidden/>
              </w:rPr>
              <w:fldChar w:fldCharType="begin"/>
            </w:r>
            <w:r>
              <w:rPr>
                <w:noProof/>
                <w:webHidden/>
              </w:rPr>
              <w:instrText xml:space="preserve"> PAGEREF _Toc82779024 \h </w:instrText>
            </w:r>
            <w:r>
              <w:rPr>
                <w:noProof/>
                <w:webHidden/>
              </w:rPr>
            </w:r>
            <w:r>
              <w:rPr>
                <w:noProof/>
                <w:webHidden/>
              </w:rPr>
              <w:fldChar w:fldCharType="separate"/>
            </w:r>
            <w:r>
              <w:rPr>
                <w:noProof/>
                <w:webHidden/>
              </w:rPr>
              <w:t>41</w:t>
            </w:r>
            <w:r>
              <w:rPr>
                <w:noProof/>
                <w:webHidden/>
              </w:rPr>
              <w:fldChar w:fldCharType="end"/>
            </w:r>
          </w:hyperlink>
        </w:p>
        <w:p w14:paraId="72B8CD20" w14:textId="7BCD88F6" w:rsidR="007C1A7F" w:rsidRDefault="007C1A7F">
          <w:pPr>
            <w:pStyle w:val="TOC1"/>
            <w:rPr>
              <w:rFonts w:asciiTheme="minorHAnsi" w:eastAsiaTheme="minorEastAsia" w:hAnsiTheme="minorHAnsi"/>
              <w:noProof/>
              <w:sz w:val="22"/>
              <w:lang w:val="en-US"/>
            </w:rPr>
          </w:pPr>
          <w:hyperlink w:anchor="_Toc82779025" w:history="1">
            <w:r w:rsidRPr="008E6D0B">
              <w:rPr>
                <w:rStyle w:val="Hyperlink"/>
                <w:noProof/>
              </w:rPr>
              <w:t>Figure S6. Mean (</w:t>
            </w:r>
            <w:r w:rsidRPr="008E6D0B">
              <w:rPr>
                <w:rStyle w:val="Hyperlink"/>
                <w:rFonts w:cs="Arial"/>
                <w:noProof/>
              </w:rPr>
              <w:t>±</w:t>
            </w:r>
            <w:r w:rsidRPr="008E6D0B">
              <w:rPr>
                <w:rStyle w:val="Hyperlink"/>
                <w:noProof/>
              </w:rPr>
              <w:t>SD) Concentrations of Casirivimab and Imdevimab in Serum Over Time (Study 2069 [SC*] vs Study 2067 [IV</w:t>
            </w:r>
            <w:r w:rsidRPr="008E6D0B">
              <w:rPr>
                <w:rStyle w:val="Hyperlink"/>
                <w:noProof/>
                <w:vertAlign w:val="superscript"/>
              </w:rPr>
              <w:t>†</w:t>
            </w:r>
            <w:r w:rsidRPr="008E6D0B">
              <w:rPr>
                <w:rStyle w:val="Hyperlink"/>
                <w:noProof/>
              </w:rPr>
              <w:t>] or 20145 [IV</w:t>
            </w:r>
            <w:r w:rsidRPr="008E6D0B">
              <w:rPr>
                <w:rStyle w:val="Hyperlink"/>
                <w:noProof/>
                <w:vertAlign w:val="superscript"/>
              </w:rPr>
              <w:t>‡</w:t>
            </w:r>
            <w:r w:rsidRPr="008E6D0B">
              <w:rPr>
                <w:rStyle w:val="Hyperlink"/>
                <w:noProof/>
              </w:rPr>
              <w:t>])</w:t>
            </w:r>
            <w:r>
              <w:rPr>
                <w:noProof/>
                <w:webHidden/>
              </w:rPr>
              <w:tab/>
            </w:r>
            <w:r>
              <w:rPr>
                <w:noProof/>
                <w:webHidden/>
              </w:rPr>
              <w:fldChar w:fldCharType="begin"/>
            </w:r>
            <w:r>
              <w:rPr>
                <w:noProof/>
                <w:webHidden/>
              </w:rPr>
              <w:instrText xml:space="preserve"> PAGEREF _Toc82779025 \h </w:instrText>
            </w:r>
            <w:r>
              <w:rPr>
                <w:noProof/>
                <w:webHidden/>
              </w:rPr>
            </w:r>
            <w:r>
              <w:rPr>
                <w:noProof/>
                <w:webHidden/>
              </w:rPr>
              <w:fldChar w:fldCharType="separate"/>
            </w:r>
            <w:r>
              <w:rPr>
                <w:noProof/>
                <w:webHidden/>
              </w:rPr>
              <w:t>42</w:t>
            </w:r>
            <w:r>
              <w:rPr>
                <w:noProof/>
                <w:webHidden/>
              </w:rPr>
              <w:fldChar w:fldCharType="end"/>
            </w:r>
          </w:hyperlink>
        </w:p>
        <w:p w14:paraId="36A234A5" w14:textId="6E5C07F3" w:rsidR="007C1A7F" w:rsidRDefault="007C1A7F">
          <w:pPr>
            <w:pStyle w:val="TOC1"/>
            <w:rPr>
              <w:rFonts w:asciiTheme="minorHAnsi" w:eastAsiaTheme="minorEastAsia" w:hAnsiTheme="minorHAnsi"/>
              <w:noProof/>
              <w:sz w:val="22"/>
              <w:lang w:val="en-US"/>
            </w:rPr>
          </w:pPr>
          <w:hyperlink w:anchor="_Toc82779026" w:history="1">
            <w:r w:rsidRPr="008E6D0B">
              <w:rPr>
                <w:rStyle w:val="Hyperlink"/>
                <w:noProof/>
              </w:rPr>
              <w:t>Supplementary Tables Table S1. Demographics and Baseline Characteristics (Seropositive)</w:t>
            </w:r>
            <w:r>
              <w:rPr>
                <w:noProof/>
                <w:webHidden/>
              </w:rPr>
              <w:tab/>
            </w:r>
            <w:r>
              <w:rPr>
                <w:noProof/>
                <w:webHidden/>
              </w:rPr>
              <w:fldChar w:fldCharType="begin"/>
            </w:r>
            <w:r>
              <w:rPr>
                <w:noProof/>
                <w:webHidden/>
              </w:rPr>
              <w:instrText xml:space="preserve"> PAGEREF _Toc82779026 \h </w:instrText>
            </w:r>
            <w:r>
              <w:rPr>
                <w:noProof/>
                <w:webHidden/>
              </w:rPr>
            </w:r>
            <w:r>
              <w:rPr>
                <w:noProof/>
                <w:webHidden/>
              </w:rPr>
              <w:fldChar w:fldCharType="separate"/>
            </w:r>
            <w:r>
              <w:rPr>
                <w:noProof/>
                <w:webHidden/>
              </w:rPr>
              <w:t>43</w:t>
            </w:r>
            <w:r>
              <w:rPr>
                <w:noProof/>
                <w:webHidden/>
              </w:rPr>
              <w:fldChar w:fldCharType="end"/>
            </w:r>
          </w:hyperlink>
        </w:p>
        <w:p w14:paraId="07CA66B3" w14:textId="1D72BABB" w:rsidR="007C1A7F" w:rsidRDefault="007C1A7F">
          <w:pPr>
            <w:pStyle w:val="TOC1"/>
            <w:rPr>
              <w:rFonts w:asciiTheme="minorHAnsi" w:eastAsiaTheme="minorEastAsia" w:hAnsiTheme="minorHAnsi"/>
              <w:noProof/>
              <w:sz w:val="22"/>
              <w:lang w:val="en-US"/>
            </w:rPr>
          </w:pPr>
          <w:hyperlink w:anchor="_Toc82779027" w:history="1">
            <w:r w:rsidRPr="008E6D0B">
              <w:rPr>
                <w:rStyle w:val="Hyperlink"/>
                <w:noProof/>
              </w:rPr>
              <w:t>Table S2. Proportion of Participants Who Had a Symptomatic RT-qPCR-Confirmed SARS-CoV-2 Infection (Broad-Term) by Period (Seronegative)</w:t>
            </w:r>
            <w:r>
              <w:rPr>
                <w:noProof/>
                <w:webHidden/>
              </w:rPr>
              <w:tab/>
            </w:r>
            <w:r>
              <w:rPr>
                <w:noProof/>
                <w:webHidden/>
              </w:rPr>
              <w:fldChar w:fldCharType="begin"/>
            </w:r>
            <w:r>
              <w:rPr>
                <w:noProof/>
                <w:webHidden/>
              </w:rPr>
              <w:instrText xml:space="preserve"> PAGEREF _Toc82779027 \h </w:instrText>
            </w:r>
            <w:r>
              <w:rPr>
                <w:noProof/>
                <w:webHidden/>
              </w:rPr>
            </w:r>
            <w:r>
              <w:rPr>
                <w:noProof/>
                <w:webHidden/>
              </w:rPr>
              <w:fldChar w:fldCharType="separate"/>
            </w:r>
            <w:r>
              <w:rPr>
                <w:noProof/>
                <w:webHidden/>
              </w:rPr>
              <w:t>45</w:t>
            </w:r>
            <w:r>
              <w:rPr>
                <w:noProof/>
                <w:webHidden/>
              </w:rPr>
              <w:fldChar w:fldCharType="end"/>
            </w:r>
          </w:hyperlink>
        </w:p>
        <w:p w14:paraId="7AD2A2D0" w14:textId="2AC9FB43" w:rsidR="007C1A7F" w:rsidRDefault="007C1A7F">
          <w:pPr>
            <w:pStyle w:val="TOC1"/>
            <w:rPr>
              <w:rFonts w:asciiTheme="minorHAnsi" w:eastAsiaTheme="minorEastAsia" w:hAnsiTheme="minorHAnsi"/>
              <w:noProof/>
              <w:sz w:val="22"/>
              <w:lang w:val="en-US"/>
            </w:rPr>
          </w:pPr>
          <w:hyperlink w:anchor="_Toc82779028" w:history="1">
            <w:r w:rsidRPr="008E6D0B">
              <w:rPr>
                <w:rStyle w:val="Hyperlink"/>
                <w:noProof/>
              </w:rPr>
              <w:t>Table S3. Proportion of Participants Who Had a Symptomatic RT-qPCR-confirmed SARS-CoV-2 Infection by Definition (Seronegative)</w:t>
            </w:r>
            <w:r>
              <w:rPr>
                <w:noProof/>
                <w:webHidden/>
              </w:rPr>
              <w:tab/>
            </w:r>
            <w:r>
              <w:rPr>
                <w:noProof/>
                <w:webHidden/>
              </w:rPr>
              <w:fldChar w:fldCharType="begin"/>
            </w:r>
            <w:r>
              <w:rPr>
                <w:noProof/>
                <w:webHidden/>
              </w:rPr>
              <w:instrText xml:space="preserve"> PAGEREF _Toc82779028 \h </w:instrText>
            </w:r>
            <w:r>
              <w:rPr>
                <w:noProof/>
                <w:webHidden/>
              </w:rPr>
            </w:r>
            <w:r>
              <w:rPr>
                <w:noProof/>
                <w:webHidden/>
              </w:rPr>
              <w:fldChar w:fldCharType="separate"/>
            </w:r>
            <w:r>
              <w:rPr>
                <w:noProof/>
                <w:webHidden/>
              </w:rPr>
              <w:t>46</w:t>
            </w:r>
            <w:r>
              <w:rPr>
                <w:noProof/>
                <w:webHidden/>
              </w:rPr>
              <w:fldChar w:fldCharType="end"/>
            </w:r>
          </w:hyperlink>
        </w:p>
        <w:p w14:paraId="7DBCF1D5" w14:textId="52923857" w:rsidR="007C1A7F" w:rsidRDefault="007C1A7F">
          <w:pPr>
            <w:pStyle w:val="TOC1"/>
            <w:rPr>
              <w:rFonts w:asciiTheme="minorHAnsi" w:eastAsiaTheme="minorEastAsia" w:hAnsiTheme="minorHAnsi"/>
              <w:noProof/>
              <w:sz w:val="22"/>
              <w:lang w:val="en-US"/>
            </w:rPr>
          </w:pPr>
          <w:hyperlink w:anchor="_Toc82779029" w:history="1">
            <w:r w:rsidRPr="008E6D0B">
              <w:rPr>
                <w:rStyle w:val="Hyperlink"/>
                <w:noProof/>
              </w:rPr>
              <w:t>Table S4. Proportion of Participants Who Had a Symptomatic RT-qPCR-confirmed SARS-CoV-2 Infection (Broad-Term) in Those Who Have ≥1 Risk Factor for Severe COVID-19</w:t>
            </w:r>
            <w:r w:rsidRPr="008E6D0B">
              <w:rPr>
                <w:rStyle w:val="Hyperlink"/>
                <w:noProof/>
                <w:vertAlign w:val="superscript"/>
              </w:rPr>
              <w:t>a</w:t>
            </w:r>
            <w:r w:rsidRPr="008E6D0B">
              <w:rPr>
                <w:rStyle w:val="Hyperlink"/>
                <w:noProof/>
              </w:rPr>
              <w:t xml:space="preserve"> (Seronegative)</w:t>
            </w:r>
            <w:r>
              <w:rPr>
                <w:noProof/>
                <w:webHidden/>
              </w:rPr>
              <w:tab/>
            </w:r>
            <w:r>
              <w:rPr>
                <w:noProof/>
                <w:webHidden/>
              </w:rPr>
              <w:fldChar w:fldCharType="begin"/>
            </w:r>
            <w:r>
              <w:rPr>
                <w:noProof/>
                <w:webHidden/>
              </w:rPr>
              <w:instrText xml:space="preserve"> PAGEREF _Toc82779029 \h </w:instrText>
            </w:r>
            <w:r>
              <w:rPr>
                <w:noProof/>
                <w:webHidden/>
              </w:rPr>
            </w:r>
            <w:r>
              <w:rPr>
                <w:noProof/>
                <w:webHidden/>
              </w:rPr>
              <w:fldChar w:fldCharType="separate"/>
            </w:r>
            <w:r>
              <w:rPr>
                <w:noProof/>
                <w:webHidden/>
              </w:rPr>
              <w:t>48</w:t>
            </w:r>
            <w:r>
              <w:rPr>
                <w:noProof/>
                <w:webHidden/>
              </w:rPr>
              <w:fldChar w:fldCharType="end"/>
            </w:r>
          </w:hyperlink>
        </w:p>
        <w:p w14:paraId="5496645A" w14:textId="03EFDAA6" w:rsidR="007C1A7F" w:rsidRDefault="007C1A7F">
          <w:pPr>
            <w:pStyle w:val="TOC1"/>
            <w:rPr>
              <w:rFonts w:asciiTheme="minorHAnsi" w:eastAsiaTheme="minorEastAsia" w:hAnsiTheme="minorHAnsi"/>
              <w:noProof/>
              <w:sz w:val="22"/>
              <w:lang w:val="en-US"/>
            </w:rPr>
          </w:pPr>
          <w:hyperlink w:anchor="_Toc82779030" w:history="1">
            <w:r w:rsidRPr="008E6D0B">
              <w:rPr>
                <w:rStyle w:val="Hyperlink"/>
                <w:noProof/>
              </w:rPr>
              <w:t>Table S5: Summary of Viral Load Endpoints (Seronegative)</w:t>
            </w:r>
            <w:r w:rsidRPr="008E6D0B">
              <w:rPr>
                <w:rStyle w:val="Hyperlink"/>
                <w:noProof/>
                <w:vertAlign w:val="superscript"/>
              </w:rPr>
              <w:t>a</w:t>
            </w:r>
            <w:r>
              <w:rPr>
                <w:noProof/>
                <w:webHidden/>
              </w:rPr>
              <w:tab/>
            </w:r>
            <w:r>
              <w:rPr>
                <w:noProof/>
                <w:webHidden/>
              </w:rPr>
              <w:fldChar w:fldCharType="begin"/>
            </w:r>
            <w:r>
              <w:rPr>
                <w:noProof/>
                <w:webHidden/>
              </w:rPr>
              <w:instrText xml:space="preserve"> PAGEREF _Toc82779030 \h </w:instrText>
            </w:r>
            <w:r>
              <w:rPr>
                <w:noProof/>
                <w:webHidden/>
              </w:rPr>
            </w:r>
            <w:r>
              <w:rPr>
                <w:noProof/>
                <w:webHidden/>
              </w:rPr>
              <w:fldChar w:fldCharType="separate"/>
            </w:r>
            <w:r>
              <w:rPr>
                <w:noProof/>
                <w:webHidden/>
              </w:rPr>
              <w:t>50</w:t>
            </w:r>
            <w:r>
              <w:rPr>
                <w:noProof/>
                <w:webHidden/>
              </w:rPr>
              <w:fldChar w:fldCharType="end"/>
            </w:r>
          </w:hyperlink>
        </w:p>
        <w:p w14:paraId="2894A0CC" w14:textId="143E05A8" w:rsidR="007C1A7F" w:rsidRDefault="007C1A7F">
          <w:pPr>
            <w:pStyle w:val="TOC1"/>
            <w:rPr>
              <w:rFonts w:asciiTheme="minorHAnsi" w:eastAsiaTheme="minorEastAsia" w:hAnsiTheme="minorHAnsi"/>
              <w:noProof/>
              <w:sz w:val="22"/>
              <w:lang w:val="en-US"/>
            </w:rPr>
          </w:pPr>
          <w:hyperlink w:anchor="_Toc82779031" w:history="1">
            <w:r w:rsidRPr="008E6D0B">
              <w:rPr>
                <w:rStyle w:val="Hyperlink"/>
                <w:noProof/>
              </w:rPr>
              <w:t>Table S6: Proportion of Participants With a Confirmed Negative SARS-CoV-2 RT-qPCR* During the EAP (Seronegative)</w:t>
            </w:r>
            <w:r>
              <w:rPr>
                <w:noProof/>
                <w:webHidden/>
              </w:rPr>
              <w:tab/>
            </w:r>
            <w:r>
              <w:rPr>
                <w:noProof/>
                <w:webHidden/>
              </w:rPr>
              <w:fldChar w:fldCharType="begin"/>
            </w:r>
            <w:r>
              <w:rPr>
                <w:noProof/>
                <w:webHidden/>
              </w:rPr>
              <w:instrText xml:space="preserve"> PAGEREF _Toc82779031 \h </w:instrText>
            </w:r>
            <w:r>
              <w:rPr>
                <w:noProof/>
                <w:webHidden/>
              </w:rPr>
            </w:r>
            <w:r>
              <w:rPr>
                <w:noProof/>
                <w:webHidden/>
              </w:rPr>
              <w:fldChar w:fldCharType="separate"/>
            </w:r>
            <w:r>
              <w:rPr>
                <w:noProof/>
                <w:webHidden/>
              </w:rPr>
              <w:t>52</w:t>
            </w:r>
            <w:r>
              <w:rPr>
                <w:noProof/>
                <w:webHidden/>
              </w:rPr>
              <w:fldChar w:fldCharType="end"/>
            </w:r>
          </w:hyperlink>
        </w:p>
        <w:p w14:paraId="68E96C40" w14:textId="0696E954" w:rsidR="007C1A7F" w:rsidRDefault="007C1A7F">
          <w:pPr>
            <w:pStyle w:val="TOC1"/>
            <w:rPr>
              <w:rFonts w:asciiTheme="minorHAnsi" w:eastAsiaTheme="minorEastAsia" w:hAnsiTheme="minorHAnsi"/>
              <w:noProof/>
              <w:sz w:val="22"/>
              <w:lang w:val="en-US"/>
            </w:rPr>
          </w:pPr>
          <w:hyperlink w:anchor="_Toc82779032" w:history="1">
            <w:r w:rsidRPr="008E6D0B">
              <w:rPr>
                <w:rStyle w:val="Hyperlink"/>
                <w:noProof/>
              </w:rPr>
              <w:t>Table S7. Proportion of Participants Who Had a COVID-19-related Hospitalization or ER Visit (Seronegative)</w:t>
            </w:r>
            <w:r>
              <w:rPr>
                <w:noProof/>
                <w:webHidden/>
              </w:rPr>
              <w:tab/>
            </w:r>
            <w:r>
              <w:rPr>
                <w:noProof/>
                <w:webHidden/>
              </w:rPr>
              <w:fldChar w:fldCharType="begin"/>
            </w:r>
            <w:r>
              <w:rPr>
                <w:noProof/>
                <w:webHidden/>
              </w:rPr>
              <w:instrText xml:space="preserve"> PAGEREF _Toc82779032 \h </w:instrText>
            </w:r>
            <w:r>
              <w:rPr>
                <w:noProof/>
                <w:webHidden/>
              </w:rPr>
            </w:r>
            <w:r>
              <w:rPr>
                <w:noProof/>
                <w:webHidden/>
              </w:rPr>
              <w:fldChar w:fldCharType="separate"/>
            </w:r>
            <w:r>
              <w:rPr>
                <w:noProof/>
                <w:webHidden/>
              </w:rPr>
              <w:t>53</w:t>
            </w:r>
            <w:r>
              <w:rPr>
                <w:noProof/>
                <w:webHidden/>
              </w:rPr>
              <w:fldChar w:fldCharType="end"/>
            </w:r>
          </w:hyperlink>
        </w:p>
        <w:p w14:paraId="5DEAD1A7" w14:textId="73F8DFDC" w:rsidR="007C1A7F" w:rsidRDefault="007C1A7F">
          <w:pPr>
            <w:pStyle w:val="TOC1"/>
            <w:rPr>
              <w:rFonts w:asciiTheme="minorHAnsi" w:eastAsiaTheme="minorEastAsia" w:hAnsiTheme="minorHAnsi"/>
              <w:noProof/>
              <w:sz w:val="22"/>
              <w:lang w:val="en-US"/>
            </w:rPr>
          </w:pPr>
          <w:hyperlink w:anchor="_Toc82779033" w:history="1">
            <w:r w:rsidRPr="008E6D0B">
              <w:rPr>
                <w:rStyle w:val="Hyperlink"/>
                <w:noProof/>
              </w:rPr>
              <w:t>Table S8: Hospitalization and Hospitalization Outcomes (Seronegative)</w:t>
            </w:r>
            <w:r>
              <w:rPr>
                <w:noProof/>
                <w:webHidden/>
              </w:rPr>
              <w:tab/>
            </w:r>
            <w:r>
              <w:rPr>
                <w:noProof/>
                <w:webHidden/>
              </w:rPr>
              <w:fldChar w:fldCharType="begin"/>
            </w:r>
            <w:r>
              <w:rPr>
                <w:noProof/>
                <w:webHidden/>
              </w:rPr>
              <w:instrText xml:space="preserve"> PAGEREF _Toc82779033 \h </w:instrText>
            </w:r>
            <w:r>
              <w:rPr>
                <w:noProof/>
                <w:webHidden/>
              </w:rPr>
            </w:r>
            <w:r>
              <w:rPr>
                <w:noProof/>
                <w:webHidden/>
              </w:rPr>
              <w:fldChar w:fldCharType="separate"/>
            </w:r>
            <w:r>
              <w:rPr>
                <w:noProof/>
                <w:webHidden/>
              </w:rPr>
              <w:t>54</w:t>
            </w:r>
            <w:r>
              <w:rPr>
                <w:noProof/>
                <w:webHidden/>
              </w:rPr>
              <w:fldChar w:fldCharType="end"/>
            </w:r>
          </w:hyperlink>
        </w:p>
        <w:p w14:paraId="1479DDEB" w14:textId="7D36F5ED" w:rsidR="007C1A7F" w:rsidRDefault="007C1A7F">
          <w:pPr>
            <w:pStyle w:val="TOC1"/>
            <w:rPr>
              <w:rFonts w:asciiTheme="minorHAnsi" w:eastAsiaTheme="minorEastAsia" w:hAnsiTheme="minorHAnsi"/>
              <w:noProof/>
              <w:sz w:val="22"/>
              <w:lang w:val="en-US"/>
            </w:rPr>
          </w:pPr>
          <w:hyperlink w:anchor="_Toc82779034" w:history="1">
            <w:r w:rsidRPr="008E6D0B">
              <w:rPr>
                <w:rStyle w:val="Hyperlink"/>
                <w:noProof/>
              </w:rPr>
              <w:t>Table S9. Proportion of Participants Who Had a Symptomatic RT-qPCR-Confirmed SARS-CoV-2 Infection (Broad-Term) by Baseline Serology Status</w:t>
            </w:r>
            <w:r>
              <w:rPr>
                <w:noProof/>
                <w:webHidden/>
              </w:rPr>
              <w:tab/>
            </w:r>
            <w:r>
              <w:rPr>
                <w:noProof/>
                <w:webHidden/>
              </w:rPr>
              <w:fldChar w:fldCharType="begin"/>
            </w:r>
            <w:r>
              <w:rPr>
                <w:noProof/>
                <w:webHidden/>
              </w:rPr>
              <w:instrText xml:space="preserve"> PAGEREF _Toc82779034 \h </w:instrText>
            </w:r>
            <w:r>
              <w:rPr>
                <w:noProof/>
                <w:webHidden/>
              </w:rPr>
            </w:r>
            <w:r>
              <w:rPr>
                <w:noProof/>
                <w:webHidden/>
              </w:rPr>
              <w:fldChar w:fldCharType="separate"/>
            </w:r>
            <w:r>
              <w:rPr>
                <w:noProof/>
                <w:webHidden/>
              </w:rPr>
              <w:t>56</w:t>
            </w:r>
            <w:r>
              <w:rPr>
                <w:noProof/>
                <w:webHidden/>
              </w:rPr>
              <w:fldChar w:fldCharType="end"/>
            </w:r>
          </w:hyperlink>
        </w:p>
        <w:p w14:paraId="22434994" w14:textId="0B813842" w:rsidR="007C1A7F" w:rsidRDefault="007C1A7F">
          <w:pPr>
            <w:pStyle w:val="TOC1"/>
            <w:rPr>
              <w:rFonts w:asciiTheme="minorHAnsi" w:eastAsiaTheme="minorEastAsia" w:hAnsiTheme="minorHAnsi"/>
              <w:noProof/>
              <w:sz w:val="22"/>
              <w:lang w:val="en-US"/>
            </w:rPr>
          </w:pPr>
          <w:hyperlink w:anchor="_Toc82779035" w:history="1">
            <w:r w:rsidRPr="008E6D0B">
              <w:rPr>
                <w:rStyle w:val="Hyperlink"/>
                <w:noProof/>
              </w:rPr>
              <w:t>Table S10. Number of Weeks of Symptomatic SARS-CoV-2 Infection (Broad-Term) by Baseline Serology Status</w:t>
            </w:r>
            <w:r>
              <w:rPr>
                <w:noProof/>
                <w:webHidden/>
              </w:rPr>
              <w:tab/>
            </w:r>
            <w:r>
              <w:rPr>
                <w:noProof/>
                <w:webHidden/>
              </w:rPr>
              <w:fldChar w:fldCharType="begin"/>
            </w:r>
            <w:r>
              <w:rPr>
                <w:noProof/>
                <w:webHidden/>
              </w:rPr>
              <w:instrText xml:space="preserve"> PAGEREF _Toc82779035 \h </w:instrText>
            </w:r>
            <w:r>
              <w:rPr>
                <w:noProof/>
                <w:webHidden/>
              </w:rPr>
            </w:r>
            <w:r>
              <w:rPr>
                <w:noProof/>
                <w:webHidden/>
              </w:rPr>
              <w:fldChar w:fldCharType="separate"/>
            </w:r>
            <w:r>
              <w:rPr>
                <w:noProof/>
                <w:webHidden/>
              </w:rPr>
              <w:t>58</w:t>
            </w:r>
            <w:r>
              <w:rPr>
                <w:noProof/>
                <w:webHidden/>
              </w:rPr>
              <w:fldChar w:fldCharType="end"/>
            </w:r>
          </w:hyperlink>
        </w:p>
        <w:p w14:paraId="0A6A7801" w14:textId="71FDD8B7" w:rsidR="007C1A7F" w:rsidRDefault="007C1A7F">
          <w:pPr>
            <w:pStyle w:val="TOC1"/>
            <w:rPr>
              <w:rFonts w:asciiTheme="minorHAnsi" w:eastAsiaTheme="minorEastAsia" w:hAnsiTheme="minorHAnsi"/>
              <w:noProof/>
              <w:sz w:val="22"/>
              <w:lang w:val="en-US"/>
            </w:rPr>
          </w:pPr>
          <w:hyperlink w:anchor="_Toc82779036" w:history="1">
            <w:r w:rsidRPr="008E6D0B">
              <w:rPr>
                <w:rStyle w:val="Hyperlink"/>
                <w:noProof/>
              </w:rPr>
              <w:t>Table S11. Number of Weeks of High Viral Load (&gt;4 Log</w:t>
            </w:r>
            <w:r w:rsidRPr="008E6D0B">
              <w:rPr>
                <w:rStyle w:val="Hyperlink"/>
                <w:noProof/>
                <w:vertAlign w:val="subscript"/>
              </w:rPr>
              <w:t>10</w:t>
            </w:r>
            <w:r w:rsidRPr="008E6D0B">
              <w:rPr>
                <w:rStyle w:val="Hyperlink"/>
                <w:noProof/>
              </w:rPr>
              <w:t xml:space="preserve"> Copies/mL) in NP Swab Samples by Baseline Serology Status</w:t>
            </w:r>
            <w:r>
              <w:rPr>
                <w:noProof/>
                <w:webHidden/>
              </w:rPr>
              <w:tab/>
            </w:r>
            <w:r>
              <w:rPr>
                <w:noProof/>
                <w:webHidden/>
              </w:rPr>
              <w:fldChar w:fldCharType="begin"/>
            </w:r>
            <w:r>
              <w:rPr>
                <w:noProof/>
                <w:webHidden/>
              </w:rPr>
              <w:instrText xml:space="preserve"> PAGEREF _Toc82779036 \h </w:instrText>
            </w:r>
            <w:r>
              <w:rPr>
                <w:noProof/>
                <w:webHidden/>
              </w:rPr>
            </w:r>
            <w:r>
              <w:rPr>
                <w:noProof/>
                <w:webHidden/>
              </w:rPr>
              <w:fldChar w:fldCharType="separate"/>
            </w:r>
            <w:r>
              <w:rPr>
                <w:noProof/>
                <w:webHidden/>
              </w:rPr>
              <w:t>60</w:t>
            </w:r>
            <w:r>
              <w:rPr>
                <w:noProof/>
                <w:webHidden/>
              </w:rPr>
              <w:fldChar w:fldCharType="end"/>
            </w:r>
          </w:hyperlink>
        </w:p>
        <w:p w14:paraId="318A6B8C" w14:textId="1D235F51" w:rsidR="007C1A7F" w:rsidRDefault="007C1A7F">
          <w:pPr>
            <w:pStyle w:val="TOC1"/>
            <w:rPr>
              <w:rFonts w:asciiTheme="minorHAnsi" w:eastAsiaTheme="minorEastAsia" w:hAnsiTheme="minorHAnsi"/>
              <w:noProof/>
              <w:sz w:val="22"/>
              <w:lang w:val="en-US"/>
            </w:rPr>
          </w:pPr>
          <w:hyperlink w:anchor="_Toc82779037" w:history="1">
            <w:r w:rsidRPr="008E6D0B">
              <w:rPr>
                <w:rStyle w:val="Hyperlink"/>
                <w:noProof/>
              </w:rPr>
              <w:t>Table S12. Maximum SARS-CoV-2 RT-qPCR Viral Load (log</w:t>
            </w:r>
            <w:r w:rsidRPr="008E6D0B">
              <w:rPr>
                <w:rStyle w:val="Hyperlink"/>
                <w:noProof/>
                <w:vertAlign w:val="subscript"/>
              </w:rPr>
              <w:t>10</w:t>
            </w:r>
            <w:r w:rsidRPr="008E6D0B">
              <w:rPr>
                <w:rStyle w:val="Hyperlink"/>
                <w:noProof/>
              </w:rPr>
              <w:t xml:space="preserve"> copies/mL) in NP Swab Samples by Baseline Serology Status</w:t>
            </w:r>
            <w:r>
              <w:rPr>
                <w:noProof/>
                <w:webHidden/>
              </w:rPr>
              <w:tab/>
            </w:r>
            <w:r>
              <w:rPr>
                <w:noProof/>
                <w:webHidden/>
              </w:rPr>
              <w:fldChar w:fldCharType="begin"/>
            </w:r>
            <w:r>
              <w:rPr>
                <w:noProof/>
                <w:webHidden/>
              </w:rPr>
              <w:instrText xml:space="preserve"> PAGEREF _Toc82779037 \h </w:instrText>
            </w:r>
            <w:r>
              <w:rPr>
                <w:noProof/>
                <w:webHidden/>
              </w:rPr>
            </w:r>
            <w:r>
              <w:rPr>
                <w:noProof/>
                <w:webHidden/>
              </w:rPr>
              <w:fldChar w:fldCharType="separate"/>
            </w:r>
            <w:r>
              <w:rPr>
                <w:noProof/>
                <w:webHidden/>
              </w:rPr>
              <w:t>62</w:t>
            </w:r>
            <w:r>
              <w:rPr>
                <w:noProof/>
                <w:webHidden/>
              </w:rPr>
              <w:fldChar w:fldCharType="end"/>
            </w:r>
          </w:hyperlink>
        </w:p>
        <w:p w14:paraId="264CA1A4" w14:textId="364F50BB" w:rsidR="007C1A7F" w:rsidRDefault="007C1A7F">
          <w:pPr>
            <w:pStyle w:val="TOC1"/>
            <w:rPr>
              <w:rFonts w:asciiTheme="minorHAnsi" w:eastAsiaTheme="minorEastAsia" w:hAnsiTheme="minorHAnsi"/>
              <w:noProof/>
              <w:sz w:val="22"/>
              <w:lang w:val="en-US"/>
            </w:rPr>
          </w:pPr>
          <w:hyperlink w:anchor="_Toc82779038" w:history="1">
            <w:r w:rsidRPr="008E6D0B">
              <w:rPr>
                <w:rStyle w:val="Hyperlink"/>
                <w:noProof/>
              </w:rPr>
              <w:t>Table S13. Number of Weeks of RT-qPCR Confirmed SARS-CoV-2 Infection (Regardless of Symptoms) by Baseline Serology Status</w:t>
            </w:r>
            <w:r>
              <w:rPr>
                <w:noProof/>
                <w:webHidden/>
              </w:rPr>
              <w:tab/>
            </w:r>
            <w:r>
              <w:rPr>
                <w:noProof/>
                <w:webHidden/>
              </w:rPr>
              <w:fldChar w:fldCharType="begin"/>
            </w:r>
            <w:r>
              <w:rPr>
                <w:noProof/>
                <w:webHidden/>
              </w:rPr>
              <w:instrText xml:space="preserve"> PAGEREF _Toc82779038 \h </w:instrText>
            </w:r>
            <w:r>
              <w:rPr>
                <w:noProof/>
                <w:webHidden/>
              </w:rPr>
            </w:r>
            <w:r>
              <w:rPr>
                <w:noProof/>
                <w:webHidden/>
              </w:rPr>
              <w:fldChar w:fldCharType="separate"/>
            </w:r>
            <w:r>
              <w:rPr>
                <w:noProof/>
                <w:webHidden/>
              </w:rPr>
              <w:t>64</w:t>
            </w:r>
            <w:r>
              <w:rPr>
                <w:noProof/>
                <w:webHidden/>
              </w:rPr>
              <w:fldChar w:fldCharType="end"/>
            </w:r>
          </w:hyperlink>
        </w:p>
        <w:p w14:paraId="64E1EADD" w14:textId="6B6A3C43" w:rsidR="007C1A7F" w:rsidRDefault="007C1A7F">
          <w:pPr>
            <w:pStyle w:val="TOC1"/>
            <w:rPr>
              <w:rFonts w:asciiTheme="minorHAnsi" w:eastAsiaTheme="minorEastAsia" w:hAnsiTheme="minorHAnsi"/>
              <w:noProof/>
              <w:sz w:val="22"/>
              <w:lang w:val="en-US"/>
            </w:rPr>
          </w:pPr>
          <w:hyperlink w:anchor="_Toc82779039" w:history="1">
            <w:r w:rsidRPr="008E6D0B">
              <w:rPr>
                <w:rStyle w:val="Hyperlink"/>
                <w:noProof/>
              </w:rPr>
              <w:t>Table S14. Treatment-Emergent Adverse Events Occurring in ≥2% of Participants</w:t>
            </w:r>
            <w:r>
              <w:rPr>
                <w:noProof/>
                <w:webHidden/>
              </w:rPr>
              <w:tab/>
            </w:r>
            <w:r>
              <w:rPr>
                <w:noProof/>
                <w:webHidden/>
              </w:rPr>
              <w:fldChar w:fldCharType="begin"/>
            </w:r>
            <w:r>
              <w:rPr>
                <w:noProof/>
                <w:webHidden/>
              </w:rPr>
              <w:instrText xml:space="preserve"> PAGEREF _Toc82779039 \h </w:instrText>
            </w:r>
            <w:r>
              <w:rPr>
                <w:noProof/>
                <w:webHidden/>
              </w:rPr>
            </w:r>
            <w:r>
              <w:rPr>
                <w:noProof/>
                <w:webHidden/>
              </w:rPr>
              <w:fldChar w:fldCharType="separate"/>
            </w:r>
            <w:r>
              <w:rPr>
                <w:noProof/>
                <w:webHidden/>
              </w:rPr>
              <w:t>66</w:t>
            </w:r>
            <w:r>
              <w:rPr>
                <w:noProof/>
                <w:webHidden/>
              </w:rPr>
              <w:fldChar w:fldCharType="end"/>
            </w:r>
          </w:hyperlink>
        </w:p>
        <w:p w14:paraId="49FC1BC4" w14:textId="6636248E" w:rsidR="007C1A7F" w:rsidRDefault="007C1A7F">
          <w:pPr>
            <w:pStyle w:val="TOC1"/>
            <w:rPr>
              <w:rFonts w:asciiTheme="minorHAnsi" w:eastAsiaTheme="minorEastAsia" w:hAnsiTheme="minorHAnsi"/>
              <w:noProof/>
              <w:sz w:val="22"/>
              <w:lang w:val="en-US"/>
            </w:rPr>
          </w:pPr>
          <w:hyperlink w:anchor="_Toc82779040" w:history="1">
            <w:r w:rsidRPr="008E6D0B">
              <w:rPr>
                <w:rStyle w:val="Hyperlink"/>
                <w:noProof/>
              </w:rPr>
              <w:t>Table S15. Serious Treatment-Emergent Adverse Events</w:t>
            </w:r>
            <w:r>
              <w:rPr>
                <w:noProof/>
                <w:webHidden/>
              </w:rPr>
              <w:tab/>
            </w:r>
            <w:r>
              <w:rPr>
                <w:noProof/>
                <w:webHidden/>
              </w:rPr>
              <w:fldChar w:fldCharType="begin"/>
            </w:r>
            <w:r>
              <w:rPr>
                <w:noProof/>
                <w:webHidden/>
              </w:rPr>
              <w:instrText xml:space="preserve"> PAGEREF _Toc82779040 \h </w:instrText>
            </w:r>
            <w:r>
              <w:rPr>
                <w:noProof/>
                <w:webHidden/>
              </w:rPr>
            </w:r>
            <w:r>
              <w:rPr>
                <w:noProof/>
                <w:webHidden/>
              </w:rPr>
              <w:fldChar w:fldCharType="separate"/>
            </w:r>
            <w:r>
              <w:rPr>
                <w:noProof/>
                <w:webHidden/>
              </w:rPr>
              <w:t>67</w:t>
            </w:r>
            <w:r>
              <w:rPr>
                <w:noProof/>
                <w:webHidden/>
              </w:rPr>
              <w:fldChar w:fldCharType="end"/>
            </w:r>
          </w:hyperlink>
        </w:p>
        <w:p w14:paraId="67C2153A" w14:textId="7EC631DE" w:rsidR="007C1A7F" w:rsidRDefault="007C1A7F">
          <w:pPr>
            <w:pStyle w:val="TOC1"/>
            <w:rPr>
              <w:rFonts w:asciiTheme="minorHAnsi" w:eastAsiaTheme="minorEastAsia" w:hAnsiTheme="minorHAnsi"/>
              <w:noProof/>
              <w:sz w:val="22"/>
              <w:lang w:val="en-US"/>
            </w:rPr>
          </w:pPr>
          <w:hyperlink w:anchor="_Toc82779041" w:history="1">
            <w:r w:rsidRPr="008E6D0B">
              <w:rPr>
                <w:rStyle w:val="Hyperlink"/>
                <w:noProof/>
              </w:rPr>
              <w:t>Table S16. Summary of PK Parameters for Casirivimab and Imdevimab After a Single 1200 mg Subcutaneous Dose of REGEN-COV in Part B Participants</w:t>
            </w:r>
            <w:r>
              <w:rPr>
                <w:noProof/>
                <w:webHidden/>
              </w:rPr>
              <w:tab/>
            </w:r>
            <w:r>
              <w:rPr>
                <w:noProof/>
                <w:webHidden/>
              </w:rPr>
              <w:fldChar w:fldCharType="begin"/>
            </w:r>
            <w:r>
              <w:rPr>
                <w:noProof/>
                <w:webHidden/>
              </w:rPr>
              <w:instrText xml:space="preserve"> PAGEREF _Toc82779041 \h </w:instrText>
            </w:r>
            <w:r>
              <w:rPr>
                <w:noProof/>
                <w:webHidden/>
              </w:rPr>
            </w:r>
            <w:r>
              <w:rPr>
                <w:noProof/>
                <w:webHidden/>
              </w:rPr>
              <w:fldChar w:fldCharType="separate"/>
            </w:r>
            <w:r>
              <w:rPr>
                <w:noProof/>
                <w:webHidden/>
              </w:rPr>
              <w:t>68</w:t>
            </w:r>
            <w:r>
              <w:rPr>
                <w:noProof/>
                <w:webHidden/>
              </w:rPr>
              <w:fldChar w:fldCharType="end"/>
            </w:r>
          </w:hyperlink>
        </w:p>
        <w:p w14:paraId="37BB06A5" w14:textId="1BB548E9" w:rsidR="00900B24" w:rsidRPr="00493933" w:rsidRDefault="00900B24">
          <w:r w:rsidRPr="00493933">
            <w:rPr>
              <w:b/>
              <w:bCs/>
              <w:noProof/>
            </w:rPr>
            <w:fldChar w:fldCharType="end"/>
          </w:r>
        </w:p>
      </w:sdtContent>
    </w:sdt>
    <w:p w14:paraId="3D4E0B6D" w14:textId="77777777" w:rsidR="0014564A" w:rsidRPr="00493933" w:rsidRDefault="0014564A">
      <w:pPr>
        <w:spacing w:after="160" w:line="259" w:lineRule="auto"/>
        <w:rPr>
          <w:rFonts w:cs="Arial"/>
          <w:b/>
          <w:bCs/>
        </w:rPr>
      </w:pPr>
      <w:bookmarkStart w:id="7" w:name="_Toc54120678"/>
      <w:r w:rsidRPr="00493933">
        <w:br w:type="page"/>
      </w:r>
    </w:p>
    <w:p w14:paraId="77BD4C13" w14:textId="52C7D1FB" w:rsidR="0098045B" w:rsidRDefault="00CC1EAA" w:rsidP="0098045B">
      <w:pPr>
        <w:pStyle w:val="Heading1"/>
      </w:pPr>
      <w:bookmarkStart w:id="8" w:name="_Toc69674523"/>
      <w:bookmarkStart w:id="9" w:name="_Toc82779005"/>
      <w:bookmarkEnd w:id="7"/>
      <w:r w:rsidRPr="00C82E3C">
        <w:lastRenderedPageBreak/>
        <w:t>C</w:t>
      </w:r>
      <w:r>
        <w:t>OVID</w:t>
      </w:r>
      <w:r w:rsidR="0098045B" w:rsidRPr="00C82E3C">
        <w:t xml:space="preserve">-19 Phase 3 Prevention Trial Team </w:t>
      </w:r>
      <w:r w:rsidR="0098045B">
        <w:t>(REGN 2069/</w:t>
      </w:r>
      <w:proofErr w:type="spellStart"/>
      <w:r w:rsidR="0098045B">
        <w:t>CoVPN</w:t>
      </w:r>
      <w:proofErr w:type="spellEnd"/>
      <w:r w:rsidR="0098045B">
        <w:t xml:space="preserve"> 3</w:t>
      </w:r>
      <w:r w:rsidR="006648D8">
        <w:t>50</w:t>
      </w:r>
      <w:r w:rsidR="0098045B">
        <w:t>2)</w:t>
      </w:r>
      <w:bookmarkEnd w:id="8"/>
      <w:bookmarkEnd w:id="9"/>
    </w:p>
    <w:p w14:paraId="560F35F9" w14:textId="77777777" w:rsidR="0098045B" w:rsidRPr="0098045B" w:rsidRDefault="0098045B" w:rsidP="0098045B"/>
    <w:p w14:paraId="341C6B5D" w14:textId="77777777" w:rsidR="0098045B" w:rsidRPr="00510F48" w:rsidRDefault="0098045B" w:rsidP="0098045B">
      <w:pPr>
        <w:pStyle w:val="Heading2"/>
      </w:pPr>
      <w:bookmarkStart w:id="10" w:name="_Toc69674524"/>
      <w:bookmarkStart w:id="11" w:name="_Toc82779006"/>
      <w:r>
        <w:t>Study Sites and Investigators</w:t>
      </w:r>
      <w:bookmarkEnd w:id="10"/>
      <w:bookmarkEnd w:id="11"/>
    </w:p>
    <w:p w14:paraId="18F2F2FE"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Advanced Pulmonary Research Institute, Loxahatchee, FL</w:t>
      </w:r>
      <w:r w:rsidRPr="003F0914">
        <w:rPr>
          <w:rFonts w:eastAsia="Calibri" w:cs="Arial"/>
          <w:b/>
        </w:rPr>
        <w:t>:</w:t>
      </w:r>
      <w:r w:rsidRPr="00584201">
        <w:rPr>
          <w:rFonts w:eastAsia="Calibri" w:cs="Arial"/>
          <w:bCs/>
        </w:rPr>
        <w:t xml:space="preserve"> Neal </w:t>
      </w:r>
      <w:proofErr w:type="spellStart"/>
      <w:r w:rsidRPr="00584201">
        <w:rPr>
          <w:rFonts w:eastAsia="Calibri" w:cs="Arial"/>
          <w:bCs/>
        </w:rPr>
        <w:t>Warshoff</w:t>
      </w:r>
      <w:proofErr w:type="spellEnd"/>
      <w:r w:rsidRPr="00584201">
        <w:rPr>
          <w:rFonts w:eastAsia="Calibri" w:cs="Arial"/>
          <w:bCs/>
        </w:rPr>
        <w:t xml:space="preserve">, </w:t>
      </w:r>
      <w:proofErr w:type="spellStart"/>
      <w:r w:rsidRPr="00584201">
        <w:rPr>
          <w:rFonts w:eastAsia="Calibri" w:cs="Arial"/>
          <w:bCs/>
        </w:rPr>
        <w:t>Liudmila</w:t>
      </w:r>
      <w:proofErr w:type="spellEnd"/>
      <w:r w:rsidRPr="00584201">
        <w:rPr>
          <w:rFonts w:eastAsia="Calibri" w:cs="Arial"/>
          <w:bCs/>
        </w:rPr>
        <w:t xml:space="preserve"> </w:t>
      </w:r>
      <w:proofErr w:type="spellStart"/>
      <w:r w:rsidRPr="00584201">
        <w:rPr>
          <w:rFonts w:eastAsia="Calibri" w:cs="Arial"/>
          <w:bCs/>
        </w:rPr>
        <w:t>Moreiras</w:t>
      </w:r>
      <w:proofErr w:type="spellEnd"/>
    </w:p>
    <w:p w14:paraId="3B60C31B"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AGA Clinical Trials, Miami, FL</w:t>
      </w:r>
      <w:r w:rsidRPr="003F0914">
        <w:rPr>
          <w:rFonts w:eastAsia="Calibri" w:cs="Arial"/>
          <w:b/>
        </w:rPr>
        <w:t>:</w:t>
      </w:r>
      <w:r w:rsidRPr="00584201">
        <w:rPr>
          <w:rFonts w:eastAsia="Calibri" w:cs="Arial"/>
          <w:bCs/>
        </w:rPr>
        <w:t xml:space="preserve"> Dario Altamirano, Dickson Ellington, Faisal </w:t>
      </w:r>
      <w:proofErr w:type="spellStart"/>
      <w:r w:rsidRPr="00584201">
        <w:rPr>
          <w:rFonts w:eastAsia="Calibri" w:cs="Arial"/>
          <w:bCs/>
        </w:rPr>
        <w:t>Faikih</w:t>
      </w:r>
      <w:proofErr w:type="spellEnd"/>
    </w:p>
    <w:p w14:paraId="0A29AB91"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AMR-Knoxville (formerly NOCCR), Knoxville, TN</w:t>
      </w:r>
      <w:r w:rsidRPr="003F0914">
        <w:rPr>
          <w:rFonts w:eastAsia="Calibri" w:cs="Arial"/>
          <w:b/>
        </w:rPr>
        <w:t>:</w:t>
      </w:r>
      <w:r w:rsidRPr="00584201">
        <w:rPr>
          <w:rFonts w:eastAsia="Calibri" w:cs="Arial"/>
          <w:bCs/>
        </w:rPr>
        <w:t xml:space="preserve"> William Smith, Richard Gibson, Katie Buckner</w:t>
      </w:r>
    </w:p>
    <w:p w14:paraId="7BA79B76"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Ardmore Medical Research, Winston Salem, NC</w:t>
      </w:r>
      <w:r w:rsidRPr="003F0914">
        <w:rPr>
          <w:rFonts w:eastAsia="Calibri" w:cs="Arial"/>
          <w:b/>
        </w:rPr>
        <w:t>:</w:t>
      </w:r>
      <w:r w:rsidRPr="00584201">
        <w:rPr>
          <w:rFonts w:eastAsia="Calibri" w:cs="Arial"/>
          <w:bCs/>
        </w:rPr>
        <w:t xml:space="preserve"> Robert Rosen, Amy Sapp</w:t>
      </w:r>
    </w:p>
    <w:p w14:paraId="6803EA23"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Arizona Liver Health, Tucson, AZ</w:t>
      </w:r>
      <w:r w:rsidRPr="003F0914">
        <w:rPr>
          <w:rFonts w:eastAsia="Calibri" w:cs="Arial"/>
          <w:b/>
        </w:rPr>
        <w:t>:</w:t>
      </w:r>
      <w:r w:rsidRPr="00584201">
        <w:rPr>
          <w:rFonts w:eastAsia="Calibri" w:cs="Arial"/>
          <w:bCs/>
        </w:rPr>
        <w:t xml:space="preserve"> Anita Kohli, Vicki McIntyre, Yessica Sachdeva</w:t>
      </w:r>
    </w:p>
    <w:p w14:paraId="793A2CAF"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 xml:space="preserve">Arizona Liver Health, </w:t>
      </w:r>
      <w:r>
        <w:rPr>
          <w:rFonts w:eastAsia="Calibri" w:cs="Arial"/>
          <w:b/>
          <w:u w:val="single"/>
        </w:rPr>
        <w:t>Chandler</w:t>
      </w:r>
      <w:r w:rsidRPr="00584201">
        <w:rPr>
          <w:rFonts w:eastAsia="Calibri" w:cs="Arial"/>
          <w:b/>
          <w:u w:val="single"/>
        </w:rPr>
        <w:t>, AZ</w:t>
      </w:r>
      <w:r w:rsidRPr="003F0914">
        <w:rPr>
          <w:rFonts w:eastAsia="Calibri" w:cs="Arial"/>
          <w:b/>
        </w:rPr>
        <w:t>:</w:t>
      </w:r>
      <w:r w:rsidRPr="00584201">
        <w:rPr>
          <w:rFonts w:eastAsia="Calibri" w:cs="Arial"/>
          <w:bCs/>
        </w:rPr>
        <w:t xml:space="preserve"> Yessica Sachdeva, Anita Kohli, Amanda McFarland, Dina Gibson</w:t>
      </w:r>
    </w:p>
    <w:p w14:paraId="47D12BF6"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Ark Clinical Research, Long Beach, CA</w:t>
      </w:r>
      <w:r w:rsidRPr="003F0914">
        <w:rPr>
          <w:rFonts w:eastAsia="Calibri" w:cs="Arial"/>
          <w:b/>
        </w:rPr>
        <w:t>:</w:t>
      </w:r>
      <w:r w:rsidRPr="00584201">
        <w:rPr>
          <w:rFonts w:eastAsia="Calibri" w:cs="Arial"/>
          <w:bCs/>
        </w:rPr>
        <w:t xml:space="preserve"> </w:t>
      </w:r>
      <w:r w:rsidRPr="00584201">
        <w:rPr>
          <w:rFonts w:eastAsia="Calibri" w:cs="Arial"/>
        </w:rPr>
        <w:t xml:space="preserve">Kenneth Kim, Jason </w:t>
      </w:r>
      <w:proofErr w:type="spellStart"/>
      <w:r w:rsidRPr="00584201">
        <w:rPr>
          <w:rFonts w:eastAsia="Calibri" w:cs="Arial"/>
        </w:rPr>
        <w:t>Ahn</w:t>
      </w:r>
      <w:proofErr w:type="spellEnd"/>
      <w:r w:rsidRPr="00584201">
        <w:rPr>
          <w:rFonts w:eastAsia="Calibri" w:cs="Arial"/>
        </w:rPr>
        <w:t xml:space="preserve">, Lisa </w:t>
      </w:r>
      <w:proofErr w:type="spellStart"/>
      <w:r w:rsidRPr="00584201">
        <w:rPr>
          <w:rFonts w:eastAsia="Calibri" w:cs="Arial"/>
        </w:rPr>
        <w:t>Neinchel</w:t>
      </w:r>
      <w:proofErr w:type="spellEnd"/>
      <w:r w:rsidRPr="00584201">
        <w:rPr>
          <w:rFonts w:eastAsia="Calibri" w:cs="Arial"/>
        </w:rPr>
        <w:t xml:space="preserve">, </w:t>
      </w:r>
      <w:proofErr w:type="spellStart"/>
      <w:r w:rsidRPr="00584201">
        <w:rPr>
          <w:rFonts w:eastAsia="Calibri" w:cs="Arial"/>
        </w:rPr>
        <w:t>Nayna</w:t>
      </w:r>
      <w:proofErr w:type="spellEnd"/>
      <w:r w:rsidRPr="00584201">
        <w:rPr>
          <w:rFonts w:eastAsia="Calibri" w:cs="Arial"/>
        </w:rPr>
        <w:t xml:space="preserve"> </w:t>
      </w:r>
      <w:proofErr w:type="spellStart"/>
      <w:r w:rsidRPr="00584201">
        <w:rPr>
          <w:rFonts w:eastAsia="Calibri" w:cs="Arial"/>
        </w:rPr>
        <w:t>Paryani</w:t>
      </w:r>
      <w:proofErr w:type="spellEnd"/>
      <w:r w:rsidRPr="00584201">
        <w:rPr>
          <w:rFonts w:eastAsia="Calibri" w:cs="Arial"/>
        </w:rPr>
        <w:t xml:space="preserve">, Amber </w:t>
      </w:r>
      <w:proofErr w:type="spellStart"/>
      <w:r w:rsidRPr="00584201">
        <w:rPr>
          <w:rFonts w:eastAsia="Calibri" w:cs="Arial"/>
        </w:rPr>
        <w:t>Mottola</w:t>
      </w:r>
      <w:proofErr w:type="spellEnd"/>
      <w:r w:rsidRPr="00584201">
        <w:rPr>
          <w:rFonts w:eastAsia="Calibri" w:cs="Arial"/>
        </w:rPr>
        <w:t>, Eva Day, Martha Navarro</w:t>
      </w:r>
    </w:p>
    <w:p w14:paraId="3E9055E8" w14:textId="77777777" w:rsidR="00E902F1" w:rsidRPr="00776CB7" w:rsidRDefault="00E902F1" w:rsidP="00E902F1">
      <w:pPr>
        <w:spacing w:before="120" w:after="120" w:line="360" w:lineRule="auto"/>
        <w:rPr>
          <w:rFonts w:eastAsia="Calibri" w:cs="Arial"/>
        </w:rPr>
      </w:pPr>
      <w:proofErr w:type="spellStart"/>
      <w:r w:rsidRPr="00584201">
        <w:rPr>
          <w:rFonts w:eastAsia="Calibri" w:cs="Arial"/>
          <w:b/>
          <w:u w:val="single"/>
        </w:rPr>
        <w:t>Atella</w:t>
      </w:r>
      <w:proofErr w:type="spellEnd"/>
      <w:r w:rsidRPr="00B86F00">
        <w:rPr>
          <w:rFonts w:eastAsia="Calibri" w:cs="Arial"/>
          <w:b/>
          <w:u w:val="single"/>
        </w:rPr>
        <w:t xml:space="preserve"> Clinical Research</w:t>
      </w:r>
      <w:r w:rsidRPr="00776CB7">
        <w:rPr>
          <w:rFonts w:eastAsia="Calibri" w:cs="Arial"/>
          <w:b/>
          <w:bCs/>
          <w:u w:val="single"/>
        </w:rPr>
        <w:t xml:space="preserve"> </w:t>
      </w:r>
      <w:r w:rsidRPr="00493933">
        <w:rPr>
          <w:rFonts w:eastAsia="Calibri" w:cs="Arial"/>
          <w:b/>
          <w:bCs/>
          <w:u w:val="single"/>
        </w:rPr>
        <w:t>La Palma, CA</w:t>
      </w:r>
      <w:r w:rsidRPr="003F0914">
        <w:rPr>
          <w:rFonts w:eastAsia="Calibri" w:cs="Arial"/>
          <w:b/>
        </w:rPr>
        <w:t>:</w:t>
      </w:r>
      <w:r w:rsidRPr="00584201">
        <w:rPr>
          <w:rFonts w:eastAsia="Calibri" w:cs="Arial"/>
          <w:bCs/>
        </w:rPr>
        <w:t xml:space="preserve"> </w:t>
      </w:r>
      <w:proofErr w:type="spellStart"/>
      <w:r w:rsidRPr="00493933">
        <w:rPr>
          <w:rFonts w:eastAsia="Calibri" w:cs="Arial"/>
        </w:rPr>
        <w:t>Rafaelito</w:t>
      </w:r>
      <w:proofErr w:type="spellEnd"/>
      <w:r w:rsidRPr="00493933">
        <w:rPr>
          <w:rFonts w:eastAsia="Calibri" w:cs="Arial"/>
        </w:rPr>
        <w:t xml:space="preserve"> Victoria, </w:t>
      </w:r>
      <w:proofErr w:type="spellStart"/>
      <w:r w:rsidRPr="00114F4E">
        <w:rPr>
          <w:rFonts w:eastAsia="Calibri" w:cs="Arial"/>
        </w:rPr>
        <w:t>Xanthe</w:t>
      </w:r>
      <w:proofErr w:type="spellEnd"/>
      <w:r w:rsidRPr="00114F4E">
        <w:rPr>
          <w:rFonts w:eastAsia="Calibri" w:cs="Arial"/>
        </w:rPr>
        <w:t xml:space="preserve"> Victoria, Rene </w:t>
      </w:r>
      <w:proofErr w:type="spellStart"/>
      <w:r w:rsidRPr="00114F4E">
        <w:rPr>
          <w:rFonts w:eastAsia="Calibri" w:cs="Arial"/>
        </w:rPr>
        <w:t>Uong</w:t>
      </w:r>
      <w:proofErr w:type="spellEnd"/>
    </w:p>
    <w:p w14:paraId="423C8171"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Atrium Health, Charlotte, NC</w:t>
      </w:r>
      <w:r w:rsidRPr="003F0914">
        <w:rPr>
          <w:rFonts w:eastAsia="Calibri" w:cs="Arial"/>
          <w:b/>
        </w:rPr>
        <w:t>:</w:t>
      </w:r>
      <w:r w:rsidRPr="00584201">
        <w:rPr>
          <w:rFonts w:eastAsia="Calibri" w:cs="Arial"/>
          <w:bCs/>
        </w:rPr>
        <w:t xml:space="preserve"> Mindy Sampson, Christopher Polk, Michael Leonard, Lewis McCurdy, Leigh A</w:t>
      </w:r>
      <w:r>
        <w:rPr>
          <w:rFonts w:eastAsia="Calibri" w:cs="Arial"/>
          <w:bCs/>
        </w:rPr>
        <w:t>.</w:t>
      </w:r>
      <w:r w:rsidRPr="00584201">
        <w:rPr>
          <w:rFonts w:eastAsia="Calibri" w:cs="Arial"/>
          <w:bCs/>
        </w:rPr>
        <w:t xml:space="preserve"> </w:t>
      </w:r>
      <w:proofErr w:type="spellStart"/>
      <w:r w:rsidRPr="00584201">
        <w:rPr>
          <w:rFonts w:eastAsia="Calibri" w:cs="Arial"/>
          <w:bCs/>
        </w:rPr>
        <w:t>Medaris</w:t>
      </w:r>
      <w:proofErr w:type="spellEnd"/>
      <w:r w:rsidRPr="00584201">
        <w:rPr>
          <w:rFonts w:eastAsia="Calibri" w:cs="Arial"/>
          <w:bCs/>
        </w:rPr>
        <w:t>, Zainab Shahid, Lisa Davidson</w:t>
      </w:r>
    </w:p>
    <w:p w14:paraId="263EB5ED"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 xml:space="preserve">Avera </w:t>
      </w:r>
      <w:proofErr w:type="spellStart"/>
      <w:r w:rsidRPr="00584201">
        <w:rPr>
          <w:rFonts w:eastAsia="Calibri" w:cs="Arial"/>
          <w:b/>
          <w:u w:val="single"/>
        </w:rPr>
        <w:t>McKennan</w:t>
      </w:r>
      <w:proofErr w:type="spellEnd"/>
      <w:r w:rsidRPr="00584201">
        <w:rPr>
          <w:rFonts w:eastAsia="Calibri" w:cs="Arial"/>
          <w:b/>
          <w:u w:val="single"/>
        </w:rPr>
        <w:t xml:space="preserve"> Hospital and University Health </w:t>
      </w:r>
      <w:proofErr w:type="spellStart"/>
      <w:r w:rsidRPr="00584201">
        <w:rPr>
          <w:rFonts w:eastAsia="Calibri" w:cs="Arial"/>
          <w:b/>
          <w:u w:val="single"/>
        </w:rPr>
        <w:t>Center</w:t>
      </w:r>
      <w:proofErr w:type="spellEnd"/>
      <w:r w:rsidRPr="00584201">
        <w:rPr>
          <w:rFonts w:eastAsia="Calibri" w:cs="Arial"/>
          <w:b/>
          <w:u w:val="single"/>
        </w:rPr>
        <w:t>, Sioux Falls, SD</w:t>
      </w:r>
      <w:r w:rsidRPr="003F0914">
        <w:rPr>
          <w:rFonts w:eastAsia="Calibri" w:cs="Arial"/>
          <w:b/>
        </w:rPr>
        <w:t>:</w:t>
      </w:r>
      <w:r w:rsidRPr="00584201">
        <w:rPr>
          <w:rFonts w:eastAsia="Calibri" w:cs="Arial"/>
          <w:bCs/>
        </w:rPr>
        <w:t xml:space="preserve"> Jawad Nazir, John Lee, Amy Elliott, Swami </w:t>
      </w:r>
      <w:proofErr w:type="spellStart"/>
      <w:r w:rsidRPr="00584201">
        <w:rPr>
          <w:rFonts w:eastAsia="Calibri" w:cs="Arial"/>
          <w:bCs/>
        </w:rPr>
        <w:t>Sathyanaryan</w:t>
      </w:r>
      <w:proofErr w:type="spellEnd"/>
      <w:r w:rsidRPr="00584201">
        <w:rPr>
          <w:rFonts w:eastAsia="Calibri" w:cs="Arial"/>
          <w:bCs/>
        </w:rPr>
        <w:t xml:space="preserve">, Mansi Oberoi, </w:t>
      </w:r>
      <w:r w:rsidRPr="004628B7">
        <w:rPr>
          <w:rFonts w:eastAsia="Calibri" w:cs="Arial"/>
          <w:bCs/>
        </w:rPr>
        <w:t xml:space="preserve">Muhammad (Danial) </w:t>
      </w:r>
      <w:r w:rsidRPr="00114F4E">
        <w:rPr>
          <w:rFonts w:eastAsia="Calibri" w:cs="Arial"/>
          <w:bCs/>
        </w:rPr>
        <w:t>Siddiqui</w:t>
      </w:r>
      <w:r w:rsidRPr="00584201">
        <w:rPr>
          <w:rFonts w:eastAsia="Calibri" w:cs="Arial"/>
          <w:bCs/>
        </w:rPr>
        <w:t xml:space="preserve">, Muhammad </w:t>
      </w:r>
      <w:proofErr w:type="spellStart"/>
      <w:r w:rsidRPr="00584201">
        <w:rPr>
          <w:rFonts w:eastAsia="Calibri" w:cs="Arial"/>
          <w:bCs/>
        </w:rPr>
        <w:t>Arsad</w:t>
      </w:r>
      <w:proofErr w:type="spellEnd"/>
      <w:r w:rsidRPr="00584201">
        <w:rPr>
          <w:rFonts w:eastAsia="Calibri" w:cs="Arial"/>
          <w:bCs/>
        </w:rPr>
        <w:t xml:space="preserve">, Kara </w:t>
      </w:r>
      <w:proofErr w:type="spellStart"/>
      <w:r w:rsidRPr="00584201">
        <w:rPr>
          <w:rFonts w:eastAsia="Calibri" w:cs="Arial"/>
          <w:bCs/>
        </w:rPr>
        <w:t>Bruning</w:t>
      </w:r>
      <w:proofErr w:type="spellEnd"/>
    </w:p>
    <w:p w14:paraId="4ED611D3"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A</w:t>
      </w:r>
      <w:r>
        <w:rPr>
          <w:rFonts w:eastAsia="Calibri" w:cs="Arial"/>
          <w:b/>
          <w:u w:val="single"/>
        </w:rPr>
        <w:t>dolescent &amp; Young Adult Research</w:t>
      </w:r>
      <w:r w:rsidRPr="00584201">
        <w:rPr>
          <w:rFonts w:eastAsia="Calibri" w:cs="Arial"/>
          <w:b/>
          <w:u w:val="single"/>
        </w:rPr>
        <w:t xml:space="preserve"> at Core – NIAID</w:t>
      </w:r>
      <w:r>
        <w:rPr>
          <w:rFonts w:eastAsia="Calibri" w:cs="Arial"/>
          <w:b/>
          <w:u w:val="single"/>
        </w:rPr>
        <w:t xml:space="preserve"> </w:t>
      </w:r>
      <w:proofErr w:type="spellStart"/>
      <w:r>
        <w:rPr>
          <w:rFonts w:eastAsia="Calibri" w:cs="Arial"/>
          <w:b/>
          <w:u w:val="single"/>
        </w:rPr>
        <w:t>CoVPN</w:t>
      </w:r>
      <w:proofErr w:type="spellEnd"/>
      <w:r w:rsidRPr="00584201">
        <w:rPr>
          <w:rFonts w:eastAsia="Calibri" w:cs="Arial"/>
          <w:b/>
          <w:u w:val="single"/>
        </w:rPr>
        <w:t>, Chicago, IL</w:t>
      </w:r>
      <w:r w:rsidRPr="003F0914">
        <w:rPr>
          <w:rFonts w:eastAsia="Calibri" w:cs="Arial"/>
          <w:b/>
        </w:rPr>
        <w:t>:</w:t>
      </w:r>
      <w:r w:rsidRPr="00584201">
        <w:rPr>
          <w:rFonts w:eastAsia="Calibri" w:cs="Arial"/>
          <w:bCs/>
        </w:rPr>
        <w:t xml:space="preserve"> Sybil </w:t>
      </w:r>
      <w:proofErr w:type="spellStart"/>
      <w:r w:rsidRPr="00584201">
        <w:rPr>
          <w:rFonts w:eastAsia="Calibri" w:cs="Arial"/>
          <w:bCs/>
        </w:rPr>
        <w:t>Hosek</w:t>
      </w:r>
      <w:proofErr w:type="spellEnd"/>
      <w:r w:rsidRPr="00584201">
        <w:rPr>
          <w:rFonts w:eastAsia="Calibri" w:cs="Arial"/>
          <w:bCs/>
        </w:rPr>
        <w:t xml:space="preserve">, Temitope </w:t>
      </w:r>
      <w:proofErr w:type="spellStart"/>
      <w:r w:rsidRPr="00584201">
        <w:rPr>
          <w:rFonts w:eastAsia="Calibri" w:cs="Arial"/>
          <w:bCs/>
        </w:rPr>
        <w:t>Oyedele</w:t>
      </w:r>
      <w:proofErr w:type="spellEnd"/>
      <w:r w:rsidRPr="00584201">
        <w:rPr>
          <w:rFonts w:eastAsia="Calibri" w:cs="Arial"/>
          <w:bCs/>
        </w:rPr>
        <w:t xml:space="preserve">, Vanessa Sarda, Monica </w:t>
      </w:r>
      <w:proofErr w:type="spellStart"/>
      <w:r w:rsidRPr="00584201">
        <w:rPr>
          <w:rFonts w:eastAsia="Calibri" w:cs="Arial"/>
          <w:bCs/>
        </w:rPr>
        <w:t>Mercon</w:t>
      </w:r>
      <w:proofErr w:type="spellEnd"/>
    </w:p>
    <w:p w14:paraId="0576A57F"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lastRenderedPageBreak/>
        <w:t xml:space="preserve">Beth Israel Deaconess Medical </w:t>
      </w:r>
      <w:proofErr w:type="spellStart"/>
      <w:r w:rsidRPr="00584201">
        <w:rPr>
          <w:rFonts w:eastAsia="Calibri" w:cs="Arial"/>
          <w:b/>
          <w:u w:val="single"/>
        </w:rPr>
        <w:t>Center</w:t>
      </w:r>
      <w:proofErr w:type="spellEnd"/>
      <w:r w:rsidRPr="00584201">
        <w:rPr>
          <w:rFonts w:eastAsia="Calibri" w:cs="Arial"/>
          <w:b/>
          <w:u w:val="single"/>
        </w:rPr>
        <w:t>, Boston, MA</w:t>
      </w:r>
      <w:r w:rsidRPr="003F0914">
        <w:rPr>
          <w:rFonts w:eastAsia="Calibri" w:cs="Arial"/>
          <w:b/>
        </w:rPr>
        <w:t>:</w:t>
      </w:r>
      <w:r w:rsidRPr="00584201">
        <w:rPr>
          <w:rFonts w:eastAsia="Calibri" w:cs="Arial"/>
          <w:bCs/>
        </w:rPr>
        <w:t xml:space="preserve"> Kathryn Stephenson, Dan Barouch, Boris </w:t>
      </w:r>
      <w:proofErr w:type="spellStart"/>
      <w:r w:rsidRPr="00584201">
        <w:rPr>
          <w:rFonts w:eastAsia="Calibri" w:cs="Arial"/>
          <w:bCs/>
        </w:rPr>
        <w:t>Juelg</w:t>
      </w:r>
      <w:proofErr w:type="spellEnd"/>
      <w:r w:rsidRPr="00584201">
        <w:rPr>
          <w:rFonts w:eastAsia="Calibri" w:cs="Arial"/>
          <w:bCs/>
        </w:rPr>
        <w:t xml:space="preserve">, Chen Sabrina Tan, Rebecca </w:t>
      </w:r>
      <w:proofErr w:type="spellStart"/>
      <w:r w:rsidRPr="00584201">
        <w:rPr>
          <w:rFonts w:eastAsia="Calibri" w:cs="Arial"/>
          <w:bCs/>
        </w:rPr>
        <w:t>Zash</w:t>
      </w:r>
      <w:proofErr w:type="spellEnd"/>
      <w:r w:rsidRPr="00584201">
        <w:rPr>
          <w:rFonts w:eastAsia="Calibri" w:cs="Arial"/>
          <w:bCs/>
        </w:rPr>
        <w:t>, Ai-</w:t>
      </w:r>
      <w:proofErr w:type="spellStart"/>
      <w:r w:rsidRPr="00584201">
        <w:rPr>
          <w:rFonts w:eastAsia="Calibri" w:cs="Arial"/>
          <w:bCs/>
        </w:rPr>
        <w:t>ris</w:t>
      </w:r>
      <w:proofErr w:type="spellEnd"/>
      <w:r w:rsidRPr="00584201">
        <w:rPr>
          <w:rFonts w:eastAsia="Calibri" w:cs="Arial"/>
          <w:bCs/>
        </w:rPr>
        <w:t xml:space="preserve"> Collier, Jessica Ansel, Kate </w:t>
      </w:r>
      <w:proofErr w:type="spellStart"/>
      <w:r w:rsidRPr="00584201">
        <w:rPr>
          <w:rFonts w:eastAsia="Calibri" w:cs="Arial"/>
          <w:bCs/>
        </w:rPr>
        <w:t>Jaegle</w:t>
      </w:r>
      <w:proofErr w:type="spellEnd"/>
    </w:p>
    <w:p w14:paraId="33B7A472"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Bio-Medical Research, LLC, Miami, FL</w:t>
      </w:r>
      <w:r w:rsidRPr="003F0914">
        <w:rPr>
          <w:rFonts w:eastAsia="Calibri" w:cs="Arial"/>
          <w:b/>
        </w:rPr>
        <w:t>:</w:t>
      </w:r>
      <w:r w:rsidRPr="00584201">
        <w:rPr>
          <w:rFonts w:eastAsia="Calibri" w:cs="Arial"/>
          <w:bCs/>
        </w:rPr>
        <w:t xml:space="preserve"> Lilia Roque-Guerrero, Ana Gomez Ramirez, Javier Capote, </w:t>
      </w:r>
      <w:proofErr w:type="spellStart"/>
      <w:r w:rsidRPr="00584201">
        <w:rPr>
          <w:rFonts w:eastAsia="Calibri" w:cs="Arial"/>
          <w:bCs/>
        </w:rPr>
        <w:t>Gisel</w:t>
      </w:r>
      <w:proofErr w:type="spellEnd"/>
      <w:r w:rsidRPr="00584201">
        <w:rPr>
          <w:rFonts w:eastAsia="Calibri" w:cs="Arial"/>
          <w:bCs/>
        </w:rPr>
        <w:t xml:space="preserve"> Paz</w:t>
      </w:r>
    </w:p>
    <w:p w14:paraId="272C82CE" w14:textId="77777777" w:rsidR="00E902F1" w:rsidRPr="00AA69D0" w:rsidRDefault="00E902F1" w:rsidP="00E902F1">
      <w:pPr>
        <w:spacing w:before="120" w:after="120" w:line="360" w:lineRule="auto"/>
        <w:rPr>
          <w:rFonts w:eastAsia="Calibri" w:cs="Arial"/>
          <w:bCs/>
        </w:rPr>
      </w:pPr>
      <w:r w:rsidRPr="00584201">
        <w:rPr>
          <w:rFonts w:eastAsia="Calibri" w:cs="Arial"/>
          <w:b/>
          <w:u w:val="single"/>
        </w:rPr>
        <w:t xml:space="preserve">Boston Medical </w:t>
      </w:r>
      <w:proofErr w:type="spellStart"/>
      <w:r w:rsidRPr="00584201">
        <w:rPr>
          <w:rFonts w:eastAsia="Calibri" w:cs="Arial"/>
          <w:b/>
          <w:u w:val="single"/>
        </w:rPr>
        <w:t>Center</w:t>
      </w:r>
      <w:proofErr w:type="spellEnd"/>
      <w:r w:rsidRPr="00584201">
        <w:rPr>
          <w:rFonts w:eastAsia="Calibri" w:cs="Arial"/>
          <w:b/>
          <w:u w:val="single"/>
        </w:rPr>
        <w:t xml:space="preserve"> Ped. HIV Program NICHD – NIAID</w:t>
      </w:r>
      <w:r>
        <w:rPr>
          <w:rFonts w:eastAsia="Calibri" w:cs="Arial"/>
          <w:b/>
          <w:u w:val="single"/>
        </w:rPr>
        <w:t xml:space="preserve"> </w:t>
      </w:r>
      <w:proofErr w:type="spellStart"/>
      <w:r>
        <w:rPr>
          <w:rFonts w:eastAsia="Calibri" w:cs="Arial"/>
          <w:b/>
          <w:u w:val="single"/>
        </w:rPr>
        <w:t>CoVPN</w:t>
      </w:r>
      <w:proofErr w:type="spellEnd"/>
      <w:r w:rsidRPr="00584201">
        <w:rPr>
          <w:rFonts w:eastAsia="Calibri" w:cs="Arial"/>
          <w:b/>
          <w:u w:val="single"/>
        </w:rPr>
        <w:t>, Boston, MA</w:t>
      </w:r>
      <w:r w:rsidRPr="003F0914">
        <w:rPr>
          <w:rFonts w:eastAsia="Calibri" w:cs="Arial"/>
          <w:b/>
        </w:rPr>
        <w:t>:</w:t>
      </w:r>
      <w:r w:rsidRPr="00584201">
        <w:rPr>
          <w:rFonts w:eastAsia="Calibri" w:cs="Arial"/>
          <w:bCs/>
        </w:rPr>
        <w:t xml:space="preserve"> Michael </w:t>
      </w:r>
      <w:proofErr w:type="spellStart"/>
      <w:r w:rsidRPr="00584201">
        <w:rPr>
          <w:rFonts w:eastAsia="Calibri" w:cs="Arial"/>
          <w:bCs/>
        </w:rPr>
        <w:t>Paasche-Orlow</w:t>
      </w:r>
      <w:proofErr w:type="spellEnd"/>
      <w:r w:rsidRPr="00584201">
        <w:rPr>
          <w:rFonts w:eastAsia="Calibri" w:cs="Arial"/>
          <w:bCs/>
        </w:rPr>
        <w:t xml:space="preserve">, Julien </w:t>
      </w:r>
      <w:proofErr w:type="spellStart"/>
      <w:r w:rsidRPr="00584201">
        <w:rPr>
          <w:rFonts w:eastAsia="Calibri" w:cs="Arial"/>
          <w:bCs/>
        </w:rPr>
        <w:t>Dedier</w:t>
      </w:r>
      <w:proofErr w:type="spellEnd"/>
    </w:p>
    <w:p w14:paraId="71A2E70F"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California Medical Research Associates, Northridge, CA</w:t>
      </w:r>
      <w:r w:rsidRPr="003F0914">
        <w:rPr>
          <w:rFonts w:eastAsia="Calibri" w:cs="Arial"/>
          <w:b/>
        </w:rPr>
        <w:t>:</w:t>
      </w:r>
      <w:r w:rsidRPr="00584201">
        <w:rPr>
          <w:rFonts w:eastAsia="Calibri" w:cs="Arial"/>
          <w:bCs/>
        </w:rPr>
        <w:t xml:space="preserve"> Sanjay </w:t>
      </w:r>
      <w:proofErr w:type="spellStart"/>
      <w:r w:rsidRPr="00584201">
        <w:rPr>
          <w:rFonts w:eastAsia="Calibri" w:cs="Arial"/>
          <w:bCs/>
        </w:rPr>
        <w:t>Vadgama</w:t>
      </w:r>
      <w:proofErr w:type="spellEnd"/>
      <w:r w:rsidRPr="00584201">
        <w:rPr>
          <w:rFonts w:eastAsia="Calibri" w:cs="Arial"/>
          <w:bCs/>
        </w:rPr>
        <w:t xml:space="preserve">, Ramachandra </w:t>
      </w:r>
      <w:proofErr w:type="spellStart"/>
      <w:r w:rsidRPr="00584201">
        <w:rPr>
          <w:rFonts w:eastAsia="Calibri" w:cs="Arial"/>
          <w:bCs/>
        </w:rPr>
        <w:t>Patak</w:t>
      </w:r>
      <w:proofErr w:type="spellEnd"/>
    </w:p>
    <w:p w14:paraId="11871C91" w14:textId="77777777" w:rsidR="00E902F1" w:rsidRPr="00584201" w:rsidRDefault="00E902F1" w:rsidP="00E902F1">
      <w:pPr>
        <w:spacing w:before="120" w:after="120" w:line="360" w:lineRule="auto"/>
        <w:rPr>
          <w:rFonts w:eastAsia="Calibri" w:cs="Arial"/>
          <w:b/>
          <w:u w:val="single"/>
        </w:rPr>
      </w:pPr>
      <w:r w:rsidRPr="00584201">
        <w:rPr>
          <w:rFonts w:eastAsia="Calibri" w:cs="Arial"/>
          <w:b/>
          <w:u w:val="single"/>
        </w:rPr>
        <w:t>Cardiology Care Clinics, Eatonton, GA</w:t>
      </w:r>
      <w:r w:rsidRPr="003F0914">
        <w:rPr>
          <w:rFonts w:eastAsia="Calibri" w:cs="Arial"/>
          <w:b/>
        </w:rPr>
        <w:t>:</w:t>
      </w:r>
      <w:r w:rsidRPr="00584201">
        <w:rPr>
          <w:rFonts w:eastAsia="Calibri" w:cs="Arial"/>
          <w:bCs/>
        </w:rPr>
        <w:t xml:space="preserve"> Nicolas Chronos, Cary Hefty</w:t>
      </w:r>
    </w:p>
    <w:p w14:paraId="075FB2BB"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Carolina Institute for Clinical Research, Fayetteville, NC</w:t>
      </w:r>
      <w:r w:rsidRPr="003F0914">
        <w:rPr>
          <w:rFonts w:eastAsia="Calibri" w:cs="Arial"/>
          <w:b/>
        </w:rPr>
        <w:t>:</w:t>
      </w:r>
      <w:r w:rsidRPr="00584201">
        <w:rPr>
          <w:rFonts w:eastAsia="Calibri" w:cs="Arial"/>
          <w:bCs/>
        </w:rPr>
        <w:t xml:space="preserve"> Judith Borger, Ifeanyi Momodu, Lindsey Carswell, Benjamin King, Ryan Starr, Scott Syndergaard</w:t>
      </w:r>
    </w:p>
    <w:p w14:paraId="7D58716B"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Carolina Medical Research, Clinton, SC</w:t>
      </w:r>
      <w:r w:rsidRPr="003F0914">
        <w:rPr>
          <w:rFonts w:eastAsia="Calibri" w:cs="Arial"/>
          <w:b/>
        </w:rPr>
        <w:t>:</w:t>
      </w:r>
      <w:r w:rsidRPr="00584201">
        <w:rPr>
          <w:rFonts w:eastAsia="Calibri" w:cs="Arial"/>
          <w:bCs/>
        </w:rPr>
        <w:t xml:space="preserve"> Nancy Patel, Ravikumar Patel, Ryan Sattar</w:t>
      </w:r>
    </w:p>
    <w:p w14:paraId="45040CA2"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Catalina Research Institute, Montclair, CA</w:t>
      </w:r>
      <w:r w:rsidRPr="003F0914">
        <w:rPr>
          <w:rFonts w:eastAsia="Calibri" w:cs="Arial"/>
          <w:b/>
        </w:rPr>
        <w:t>:</w:t>
      </w:r>
      <w:r w:rsidRPr="00584201">
        <w:rPr>
          <w:rFonts w:eastAsia="Calibri" w:cs="Arial"/>
          <w:bCs/>
        </w:rPr>
        <w:t xml:space="preserve"> Rizwana Moh</w:t>
      </w:r>
      <w:r>
        <w:rPr>
          <w:rFonts w:eastAsia="Calibri" w:cs="Arial"/>
          <w:bCs/>
        </w:rPr>
        <w:t>s</w:t>
      </w:r>
      <w:r w:rsidRPr="00584201">
        <w:rPr>
          <w:rFonts w:eastAsia="Calibri" w:cs="Arial"/>
          <w:bCs/>
        </w:rPr>
        <w:t>eni, Jeffrey Unger, She</w:t>
      </w:r>
      <w:r>
        <w:rPr>
          <w:rFonts w:eastAsia="Calibri" w:cs="Arial"/>
          <w:bCs/>
        </w:rPr>
        <w:t>i</w:t>
      </w:r>
      <w:r w:rsidRPr="00584201">
        <w:rPr>
          <w:rFonts w:eastAsia="Calibri" w:cs="Arial"/>
          <w:bCs/>
        </w:rPr>
        <w:t>la De Jesus-</w:t>
      </w:r>
      <w:proofErr w:type="spellStart"/>
      <w:r w:rsidRPr="00584201">
        <w:rPr>
          <w:rFonts w:eastAsia="Calibri" w:cs="Arial"/>
          <w:bCs/>
        </w:rPr>
        <w:t>Maranan</w:t>
      </w:r>
      <w:proofErr w:type="spellEnd"/>
      <w:r w:rsidRPr="00584201">
        <w:rPr>
          <w:rFonts w:eastAsia="Calibri" w:cs="Arial"/>
          <w:bCs/>
        </w:rPr>
        <w:t xml:space="preserve">, Cecilia </w:t>
      </w:r>
      <w:proofErr w:type="spellStart"/>
      <w:r w:rsidRPr="00584201">
        <w:rPr>
          <w:rFonts w:eastAsia="Calibri" w:cs="Arial"/>
          <w:bCs/>
        </w:rPr>
        <w:t>Casaclang</w:t>
      </w:r>
      <w:proofErr w:type="spellEnd"/>
    </w:p>
    <w:p w14:paraId="476578F2"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Centex Studies, Lake Charles, LA</w:t>
      </w:r>
      <w:r w:rsidRPr="003F0914">
        <w:rPr>
          <w:rFonts w:eastAsia="Calibri" w:cs="Arial"/>
          <w:b/>
        </w:rPr>
        <w:t>:</w:t>
      </w:r>
      <w:r w:rsidRPr="00584201">
        <w:rPr>
          <w:rFonts w:eastAsia="Calibri" w:cs="Arial"/>
          <w:bCs/>
        </w:rPr>
        <w:t xml:space="preserve"> Michael Seep, Celeste Brown, Joshua Whatley</w:t>
      </w:r>
    </w:p>
    <w:p w14:paraId="1ADDAA71"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Chicago Clinical Research Institute, Chicago, IL</w:t>
      </w:r>
      <w:r w:rsidRPr="003F0914">
        <w:rPr>
          <w:rFonts w:eastAsia="Calibri" w:cs="Arial"/>
          <w:b/>
        </w:rPr>
        <w:t>:</w:t>
      </w:r>
      <w:r w:rsidRPr="00584201">
        <w:rPr>
          <w:rFonts w:eastAsia="Calibri" w:cs="Arial"/>
          <w:bCs/>
        </w:rPr>
        <w:t xml:space="preserve"> Dennis Levinson, Saad </w:t>
      </w:r>
      <w:proofErr w:type="spellStart"/>
      <w:r w:rsidRPr="00584201">
        <w:rPr>
          <w:rFonts w:eastAsia="Calibri" w:cs="Arial"/>
          <w:bCs/>
        </w:rPr>
        <w:t>Alvi</w:t>
      </w:r>
      <w:proofErr w:type="spellEnd"/>
      <w:r w:rsidRPr="00584201">
        <w:rPr>
          <w:rFonts w:eastAsia="Calibri" w:cs="Arial"/>
          <w:bCs/>
        </w:rPr>
        <w:t xml:space="preserve">, Norman James, </w:t>
      </w:r>
      <w:proofErr w:type="spellStart"/>
      <w:r w:rsidRPr="00584201">
        <w:rPr>
          <w:rFonts w:eastAsia="Calibri" w:cs="Arial"/>
          <w:bCs/>
        </w:rPr>
        <w:t>Azazuddin</w:t>
      </w:r>
      <w:proofErr w:type="spellEnd"/>
      <w:r w:rsidRPr="00584201">
        <w:rPr>
          <w:rFonts w:eastAsia="Calibri" w:cs="Arial"/>
          <w:bCs/>
        </w:rPr>
        <w:t xml:space="preserve"> Ahmed</w:t>
      </w:r>
    </w:p>
    <w:p w14:paraId="44E07250"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Clinical Research of Central Florida, Winter Haven, FL</w:t>
      </w:r>
      <w:r w:rsidRPr="003F0914">
        <w:rPr>
          <w:rFonts w:eastAsia="Calibri" w:cs="Arial"/>
          <w:b/>
        </w:rPr>
        <w:t>:</w:t>
      </w:r>
      <w:r w:rsidRPr="00584201">
        <w:rPr>
          <w:rFonts w:eastAsia="Calibri" w:cs="Arial"/>
          <w:bCs/>
        </w:rPr>
        <w:t xml:space="preserve"> </w:t>
      </w:r>
      <w:r w:rsidRPr="00584201">
        <w:rPr>
          <w:rFonts w:eastAsia="Calibri" w:cs="Arial"/>
        </w:rPr>
        <w:t xml:space="preserve">Robinson </w:t>
      </w:r>
      <w:bookmarkStart w:id="12" w:name="_Hlk63338631"/>
      <w:proofErr w:type="spellStart"/>
      <w:r w:rsidRPr="00584201">
        <w:rPr>
          <w:rFonts w:eastAsia="Calibri" w:cs="Arial"/>
        </w:rPr>
        <w:t>Koilpillai</w:t>
      </w:r>
      <w:bookmarkEnd w:id="12"/>
      <w:proofErr w:type="spellEnd"/>
      <w:r w:rsidRPr="00584201">
        <w:rPr>
          <w:rFonts w:eastAsia="Calibri" w:cs="Arial"/>
        </w:rPr>
        <w:t>, Stephanie Cassady, Jennifer Cox, Eduardo Torres</w:t>
      </w:r>
    </w:p>
    <w:p w14:paraId="718E48EB"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Clinical Trial of Florida LLC, Miami, FL</w:t>
      </w:r>
      <w:r w:rsidRPr="003F0914">
        <w:rPr>
          <w:rFonts w:eastAsia="Calibri" w:cs="Arial"/>
          <w:b/>
        </w:rPr>
        <w:t>:</w:t>
      </w:r>
      <w:r w:rsidRPr="00584201">
        <w:rPr>
          <w:rFonts w:eastAsia="Calibri" w:cs="Arial"/>
          <w:bCs/>
        </w:rPr>
        <w:t xml:space="preserve"> James Krainson, Mark J. Rosenthal</w:t>
      </w:r>
    </w:p>
    <w:p w14:paraId="7A9041C0"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Crossroads Clinical Research, Corpus Christi, TX</w:t>
      </w:r>
      <w:r w:rsidRPr="003F0914">
        <w:rPr>
          <w:rFonts w:eastAsia="Calibri" w:cs="Arial"/>
          <w:b/>
        </w:rPr>
        <w:t>:</w:t>
      </w:r>
      <w:r w:rsidRPr="00584201">
        <w:rPr>
          <w:rFonts w:eastAsia="Calibri" w:cs="Arial"/>
          <w:bCs/>
        </w:rPr>
        <w:t xml:space="preserve"> </w:t>
      </w:r>
      <w:r w:rsidRPr="00584201">
        <w:rPr>
          <w:rFonts w:eastAsia="Calibri" w:cs="Arial"/>
        </w:rPr>
        <w:t xml:space="preserve">Michael Winnie, Jerry Plemons, </w:t>
      </w:r>
      <w:proofErr w:type="spellStart"/>
      <w:r w:rsidRPr="00584201">
        <w:rPr>
          <w:rFonts w:eastAsia="Calibri" w:cs="Arial"/>
        </w:rPr>
        <w:t>Omesh</w:t>
      </w:r>
      <w:proofErr w:type="spellEnd"/>
      <w:r w:rsidRPr="00584201">
        <w:rPr>
          <w:rFonts w:eastAsia="Calibri" w:cs="Arial"/>
        </w:rPr>
        <w:t xml:space="preserve"> Verma, Richard Leggett</w:t>
      </w:r>
    </w:p>
    <w:p w14:paraId="0B374FA0"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DM Clinical Research/BFHC Research, San Antonio, TX</w:t>
      </w:r>
      <w:r w:rsidRPr="003F0914">
        <w:rPr>
          <w:rFonts w:eastAsia="Calibri" w:cs="Arial"/>
          <w:b/>
        </w:rPr>
        <w:t>:</w:t>
      </w:r>
      <w:r w:rsidRPr="00584201">
        <w:rPr>
          <w:rFonts w:eastAsia="Calibri" w:cs="Arial"/>
          <w:bCs/>
        </w:rPr>
        <w:t xml:space="preserve"> Ramon Reyes, Keith Beck, Brian Poliquin</w:t>
      </w:r>
    </w:p>
    <w:p w14:paraId="63F65DC0"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DM Clinical Research/</w:t>
      </w:r>
      <w:proofErr w:type="spellStart"/>
      <w:r w:rsidRPr="00584201">
        <w:rPr>
          <w:rFonts w:eastAsia="Calibri" w:cs="Arial"/>
          <w:b/>
          <w:bCs/>
          <w:u w:val="single"/>
        </w:rPr>
        <w:t>LinQ</w:t>
      </w:r>
      <w:proofErr w:type="spellEnd"/>
      <w:r w:rsidRPr="00584201">
        <w:rPr>
          <w:rFonts w:eastAsia="Calibri" w:cs="Arial"/>
          <w:b/>
          <w:bCs/>
          <w:u w:val="single"/>
        </w:rPr>
        <w:t xml:space="preserve"> Research, LLC, Pearland, TX</w:t>
      </w:r>
      <w:r w:rsidRPr="003F0914">
        <w:rPr>
          <w:rFonts w:eastAsia="Calibri" w:cs="Arial"/>
          <w:b/>
        </w:rPr>
        <w:t>:</w:t>
      </w:r>
      <w:r w:rsidRPr="00584201">
        <w:rPr>
          <w:rFonts w:eastAsia="Calibri" w:cs="Arial"/>
          <w:bCs/>
        </w:rPr>
        <w:t xml:space="preserve"> </w:t>
      </w:r>
      <w:r w:rsidRPr="00584201">
        <w:rPr>
          <w:rFonts w:eastAsia="Calibri" w:cs="Arial"/>
        </w:rPr>
        <w:t xml:space="preserve">Murtaza </w:t>
      </w:r>
      <w:proofErr w:type="spellStart"/>
      <w:r w:rsidRPr="00584201">
        <w:rPr>
          <w:rFonts w:eastAsia="Calibri" w:cs="Arial"/>
        </w:rPr>
        <w:t>Mussaji</w:t>
      </w:r>
      <w:proofErr w:type="spellEnd"/>
      <w:r w:rsidRPr="00584201">
        <w:rPr>
          <w:rFonts w:eastAsia="Calibri" w:cs="Arial"/>
        </w:rPr>
        <w:t>, Jignesh Shah</w:t>
      </w:r>
    </w:p>
    <w:p w14:paraId="7D778A87"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lastRenderedPageBreak/>
        <w:t>East Coast Institute for Research, Jacksonville, FL</w:t>
      </w:r>
      <w:r w:rsidRPr="003F0914">
        <w:rPr>
          <w:rFonts w:eastAsia="Calibri" w:cs="Arial"/>
          <w:b/>
        </w:rPr>
        <w:t>:</w:t>
      </w:r>
      <w:r w:rsidRPr="00584201">
        <w:rPr>
          <w:rFonts w:eastAsia="Calibri" w:cs="Arial"/>
          <w:bCs/>
        </w:rPr>
        <w:t xml:space="preserve"> </w:t>
      </w:r>
      <w:r w:rsidRPr="00584201">
        <w:rPr>
          <w:rFonts w:eastAsia="Calibri" w:cs="Arial"/>
        </w:rPr>
        <w:t xml:space="preserve">David Sutton, Edward Pereira, </w:t>
      </w:r>
      <w:proofErr w:type="spellStart"/>
      <w:r w:rsidRPr="00584201">
        <w:rPr>
          <w:rFonts w:eastAsia="Calibri" w:cs="Arial"/>
        </w:rPr>
        <w:t>Rodel</w:t>
      </w:r>
      <w:proofErr w:type="spellEnd"/>
      <w:r w:rsidRPr="00584201">
        <w:rPr>
          <w:rFonts w:eastAsia="Calibri" w:cs="Arial"/>
        </w:rPr>
        <w:t xml:space="preserve"> Gloria, Stacey Kelly, Amy Dennis-</w:t>
      </w:r>
      <w:proofErr w:type="spellStart"/>
      <w:r w:rsidRPr="00584201">
        <w:rPr>
          <w:rFonts w:eastAsia="Calibri" w:cs="Arial"/>
        </w:rPr>
        <w:t>Saltz</w:t>
      </w:r>
      <w:proofErr w:type="spellEnd"/>
      <w:r w:rsidRPr="00584201">
        <w:rPr>
          <w:rFonts w:eastAsia="Calibri" w:cs="Arial"/>
        </w:rPr>
        <w:t xml:space="preserve">, Mae Sheikh-Ali, Elias </w:t>
      </w:r>
      <w:proofErr w:type="spellStart"/>
      <w:r w:rsidRPr="00584201">
        <w:rPr>
          <w:rFonts w:eastAsia="Calibri" w:cs="Arial"/>
        </w:rPr>
        <w:t>Saikali</w:t>
      </w:r>
      <w:proofErr w:type="spellEnd"/>
      <w:r w:rsidRPr="00584201">
        <w:rPr>
          <w:rFonts w:eastAsia="Calibri" w:cs="Arial"/>
        </w:rPr>
        <w:t>, James Magee, Rebecca Goldfaden</w:t>
      </w:r>
    </w:p>
    <w:p w14:paraId="6E0A5FF1"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Epic Medical Research, Red Oak, TX</w:t>
      </w:r>
      <w:r w:rsidRPr="003F0914">
        <w:rPr>
          <w:rFonts w:eastAsia="Calibri" w:cs="Arial"/>
          <w:b/>
        </w:rPr>
        <w:t>:</w:t>
      </w:r>
      <w:r w:rsidRPr="00584201">
        <w:rPr>
          <w:rFonts w:eastAsia="Calibri" w:cs="Arial"/>
          <w:bCs/>
        </w:rPr>
        <w:t xml:space="preserve"> </w:t>
      </w:r>
      <w:r w:rsidRPr="00584201">
        <w:rPr>
          <w:rFonts w:eastAsia="Calibri" w:cs="Arial"/>
        </w:rPr>
        <w:t xml:space="preserve">Haresh </w:t>
      </w:r>
      <w:proofErr w:type="spellStart"/>
      <w:r w:rsidRPr="00584201">
        <w:rPr>
          <w:rFonts w:eastAsia="Calibri" w:cs="Arial"/>
        </w:rPr>
        <w:t>Boghara</w:t>
      </w:r>
      <w:proofErr w:type="spellEnd"/>
      <w:r w:rsidRPr="00584201">
        <w:rPr>
          <w:rFonts w:eastAsia="Calibri" w:cs="Arial"/>
        </w:rPr>
        <w:t xml:space="preserve">, Sunny Patel, Bari </w:t>
      </w:r>
      <w:proofErr w:type="spellStart"/>
      <w:r w:rsidRPr="00584201">
        <w:rPr>
          <w:rFonts w:eastAsia="Calibri" w:cs="Arial"/>
        </w:rPr>
        <w:t>Eichelbaum</w:t>
      </w:r>
      <w:proofErr w:type="spellEnd"/>
    </w:p>
    <w:p w14:paraId="1F0F86FB" w14:textId="77777777" w:rsidR="00E902F1" w:rsidRPr="00C853F3" w:rsidRDefault="00E902F1" w:rsidP="00E902F1">
      <w:pPr>
        <w:spacing w:before="120" w:after="120" w:line="360" w:lineRule="auto"/>
        <w:rPr>
          <w:rFonts w:eastAsia="Calibri" w:cs="Arial"/>
          <w:bCs/>
        </w:rPr>
      </w:pPr>
      <w:r w:rsidRPr="00584201">
        <w:rPr>
          <w:rFonts w:eastAsia="Calibri" w:cs="Arial"/>
          <w:b/>
          <w:u w:val="single"/>
        </w:rPr>
        <w:t>Excel Clinical Research, Las Vegas, NV</w:t>
      </w:r>
      <w:r w:rsidRPr="003F0914">
        <w:rPr>
          <w:rFonts w:eastAsia="Calibri" w:cs="Arial"/>
          <w:b/>
        </w:rPr>
        <w:t>:</w:t>
      </w:r>
      <w:r w:rsidRPr="00584201">
        <w:rPr>
          <w:rFonts w:eastAsia="Calibri" w:cs="Arial"/>
          <w:bCs/>
        </w:rPr>
        <w:t xml:space="preserve"> Duane Anderson, Sean </w:t>
      </w:r>
      <w:proofErr w:type="spellStart"/>
      <w:r w:rsidRPr="00584201">
        <w:rPr>
          <w:rFonts w:eastAsia="Calibri" w:cs="Arial"/>
          <w:bCs/>
        </w:rPr>
        <w:t>Su</w:t>
      </w:r>
      <w:proofErr w:type="spellEnd"/>
      <w:r w:rsidRPr="00584201">
        <w:rPr>
          <w:rFonts w:eastAsia="Calibri" w:cs="Arial"/>
          <w:bCs/>
        </w:rPr>
        <w:t xml:space="preserve">, Alexander </w:t>
      </w:r>
      <w:proofErr w:type="spellStart"/>
      <w:r w:rsidRPr="00584201">
        <w:rPr>
          <w:rFonts w:eastAsia="Calibri" w:cs="Arial"/>
          <w:bCs/>
        </w:rPr>
        <w:t>Akhavan</w:t>
      </w:r>
      <w:proofErr w:type="spellEnd"/>
      <w:r w:rsidRPr="00584201">
        <w:rPr>
          <w:rFonts w:eastAsia="Calibri" w:cs="Arial"/>
          <w:bCs/>
        </w:rPr>
        <w:t xml:space="preserve">, Diana Kirby, Joy </w:t>
      </w:r>
      <w:proofErr w:type="spellStart"/>
      <w:r w:rsidRPr="00584201">
        <w:rPr>
          <w:rFonts w:eastAsia="Calibri" w:cs="Arial"/>
          <w:bCs/>
        </w:rPr>
        <w:t>Venglik</w:t>
      </w:r>
      <w:proofErr w:type="spellEnd"/>
    </w:p>
    <w:p w14:paraId="31BA0A59"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Fenway Health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Boston, MA</w:t>
      </w:r>
      <w:r w:rsidRPr="003F0914">
        <w:rPr>
          <w:rFonts w:eastAsia="Calibri" w:cs="Arial"/>
          <w:b/>
        </w:rPr>
        <w:t>:</w:t>
      </w:r>
      <w:r w:rsidRPr="00584201">
        <w:rPr>
          <w:rFonts w:eastAsia="Calibri" w:cs="Arial"/>
          <w:bCs/>
        </w:rPr>
        <w:t xml:space="preserve"> </w:t>
      </w:r>
      <w:r w:rsidRPr="00584201">
        <w:rPr>
          <w:rFonts w:eastAsia="Calibri" w:cs="Arial"/>
        </w:rPr>
        <w:t xml:space="preserve">Kenneth Mayer, </w:t>
      </w:r>
      <w:proofErr w:type="spellStart"/>
      <w:r w:rsidRPr="00584201">
        <w:rPr>
          <w:rFonts w:eastAsia="Calibri" w:cs="Arial"/>
        </w:rPr>
        <w:t>Taimur</w:t>
      </w:r>
      <w:proofErr w:type="spellEnd"/>
      <w:r w:rsidRPr="00584201">
        <w:rPr>
          <w:rFonts w:eastAsia="Calibri" w:cs="Arial"/>
        </w:rPr>
        <w:t xml:space="preserve"> Khan, Marcy Gelman</w:t>
      </w:r>
    </w:p>
    <w:p w14:paraId="492BD6E4" w14:textId="77777777" w:rsidR="00E902F1" w:rsidRPr="00493933" w:rsidRDefault="00E902F1" w:rsidP="00E902F1">
      <w:pPr>
        <w:spacing w:before="120" w:after="120" w:line="360" w:lineRule="auto"/>
        <w:rPr>
          <w:rFonts w:eastAsia="Calibri" w:cs="Arial"/>
        </w:rPr>
      </w:pPr>
      <w:r w:rsidRPr="00584201">
        <w:rPr>
          <w:rFonts w:eastAsia="Calibri" w:cs="Arial"/>
          <w:b/>
          <w:bCs/>
          <w:u w:val="single"/>
        </w:rPr>
        <w:t>Florida Pulmonary Research Institute, LLC, Winter Park, FL</w:t>
      </w:r>
      <w:bookmarkStart w:id="13" w:name="_Hlk51580115"/>
      <w:r w:rsidRPr="003F0914">
        <w:rPr>
          <w:rFonts w:eastAsia="Calibri" w:cs="Arial"/>
          <w:b/>
        </w:rPr>
        <w:t>:</w:t>
      </w:r>
      <w:r w:rsidRPr="00584201">
        <w:rPr>
          <w:rFonts w:eastAsia="Calibri" w:cs="Arial"/>
          <w:bCs/>
        </w:rPr>
        <w:t xml:space="preserve"> </w:t>
      </w:r>
      <w:r w:rsidRPr="00584201">
        <w:rPr>
          <w:rFonts w:eastAsia="Calibri" w:cs="Arial"/>
        </w:rPr>
        <w:t>Faisal A. Fakih, Faisal M. Fakih</w:t>
      </w:r>
      <w:bookmarkEnd w:id="13"/>
      <w:r w:rsidRPr="00584201">
        <w:rPr>
          <w:rFonts w:eastAsia="Calibri" w:cs="Arial"/>
        </w:rPr>
        <w:t xml:space="preserve">, Daniel </w:t>
      </w:r>
      <w:proofErr w:type="spellStart"/>
      <w:r w:rsidRPr="00584201">
        <w:rPr>
          <w:rFonts w:eastAsia="Calibri" w:cs="Arial"/>
        </w:rPr>
        <w:t>Layish</w:t>
      </w:r>
      <w:proofErr w:type="spellEnd"/>
      <w:r w:rsidRPr="00584201">
        <w:rPr>
          <w:rFonts w:eastAsia="Calibri" w:cs="Arial"/>
        </w:rPr>
        <w:t>, Fernando Alvarado, Jose Diaz</w:t>
      </w:r>
    </w:p>
    <w:p w14:paraId="31DFCB83" w14:textId="77777777" w:rsidR="00E902F1" w:rsidRPr="00493933" w:rsidRDefault="00E902F1" w:rsidP="00E902F1">
      <w:pPr>
        <w:spacing w:before="120" w:after="120" w:line="360" w:lineRule="auto"/>
        <w:rPr>
          <w:rFonts w:eastAsia="Calibri" w:cs="Arial"/>
        </w:rPr>
      </w:pPr>
      <w:proofErr w:type="spellStart"/>
      <w:r w:rsidRPr="004628B7">
        <w:rPr>
          <w:rFonts w:eastAsia="Calibri" w:cs="Arial"/>
          <w:b/>
          <w:bCs/>
          <w:u w:val="single"/>
        </w:rPr>
        <w:t>Fomat</w:t>
      </w:r>
      <w:proofErr w:type="spellEnd"/>
      <w:r w:rsidRPr="00493933">
        <w:rPr>
          <w:rFonts w:eastAsia="Calibri" w:cs="Arial"/>
          <w:b/>
          <w:bCs/>
          <w:u w:val="single"/>
        </w:rPr>
        <w:t xml:space="preserve"> Medical Research, Oxnard, CA</w:t>
      </w:r>
      <w:r w:rsidRPr="003F0914">
        <w:rPr>
          <w:rFonts w:eastAsia="Calibri" w:cs="Arial"/>
          <w:b/>
        </w:rPr>
        <w:t>:</w:t>
      </w:r>
      <w:r w:rsidRPr="00584201">
        <w:rPr>
          <w:rFonts w:eastAsia="Calibri" w:cs="Arial"/>
          <w:bCs/>
        </w:rPr>
        <w:t xml:space="preserve"> </w:t>
      </w:r>
      <w:r w:rsidRPr="00493933">
        <w:rPr>
          <w:rFonts w:eastAsia="Calibri" w:cs="Arial"/>
        </w:rPr>
        <w:t xml:space="preserve">Augusto </w:t>
      </w:r>
      <w:proofErr w:type="spellStart"/>
      <w:r w:rsidRPr="00493933">
        <w:rPr>
          <w:rFonts w:eastAsia="Calibri" w:cs="Arial"/>
        </w:rPr>
        <w:t>Focil</w:t>
      </w:r>
      <w:proofErr w:type="spellEnd"/>
      <w:r w:rsidRPr="00493933">
        <w:rPr>
          <w:rFonts w:eastAsia="Calibri" w:cs="Arial"/>
        </w:rPr>
        <w:t xml:space="preserve">, </w:t>
      </w:r>
      <w:r w:rsidRPr="004628B7">
        <w:rPr>
          <w:rFonts w:eastAsia="Calibri" w:cs="Arial"/>
        </w:rPr>
        <w:t xml:space="preserve">Griselda Rosas, </w:t>
      </w:r>
      <w:proofErr w:type="spellStart"/>
      <w:r w:rsidRPr="004628B7">
        <w:rPr>
          <w:rFonts w:eastAsia="Calibri" w:cs="Arial"/>
        </w:rPr>
        <w:t>Stevan</w:t>
      </w:r>
      <w:proofErr w:type="spellEnd"/>
      <w:r w:rsidRPr="004628B7">
        <w:rPr>
          <w:rFonts w:eastAsia="Calibri" w:cs="Arial"/>
        </w:rPr>
        <w:t xml:space="preserve"> Correa, Michael </w:t>
      </w:r>
      <w:proofErr w:type="spellStart"/>
      <w:r w:rsidRPr="004628B7">
        <w:rPr>
          <w:rFonts w:eastAsia="Calibri" w:cs="Arial"/>
        </w:rPr>
        <w:t>Bogseth</w:t>
      </w:r>
      <w:proofErr w:type="spellEnd"/>
    </w:p>
    <w:p w14:paraId="718F1C88" w14:textId="77777777" w:rsidR="00E902F1" w:rsidRPr="00C853F3" w:rsidRDefault="00E902F1" w:rsidP="00E902F1">
      <w:pPr>
        <w:spacing w:before="120" w:after="120" w:line="360" w:lineRule="auto"/>
        <w:rPr>
          <w:rFonts w:eastAsia="Calibri" w:cs="Arial"/>
          <w:bCs/>
        </w:rPr>
      </w:pPr>
      <w:r w:rsidRPr="00584201">
        <w:rPr>
          <w:rFonts w:eastAsia="Calibri" w:cs="Arial"/>
          <w:b/>
          <w:u w:val="single"/>
        </w:rPr>
        <w:t>Future Innovative Treatments, LLC, Colorado Springs, CO</w:t>
      </w:r>
      <w:r w:rsidRPr="003F0914">
        <w:rPr>
          <w:rFonts w:eastAsia="Calibri" w:cs="Arial"/>
          <w:b/>
        </w:rPr>
        <w:t>:</w:t>
      </w:r>
      <w:r w:rsidRPr="00584201">
        <w:rPr>
          <w:rFonts w:eastAsia="Calibri" w:cs="Arial"/>
          <w:bCs/>
        </w:rPr>
        <w:t xml:space="preserve"> </w:t>
      </w:r>
      <w:proofErr w:type="spellStart"/>
      <w:r w:rsidRPr="00584201">
        <w:rPr>
          <w:rFonts w:eastAsia="Calibri" w:cs="Arial"/>
          <w:bCs/>
        </w:rPr>
        <w:t>Bhaktasharan</w:t>
      </w:r>
      <w:proofErr w:type="spellEnd"/>
      <w:r w:rsidRPr="00584201">
        <w:rPr>
          <w:rFonts w:eastAsia="Calibri" w:cs="Arial"/>
          <w:bCs/>
        </w:rPr>
        <w:t xml:space="preserve"> Patel, Gary Tarshis, Katrina </w:t>
      </w:r>
      <w:proofErr w:type="spellStart"/>
      <w:r w:rsidRPr="00584201">
        <w:rPr>
          <w:rFonts w:eastAsia="Calibri" w:cs="Arial"/>
          <w:bCs/>
        </w:rPr>
        <w:t>Grablin</w:t>
      </w:r>
      <w:proofErr w:type="spellEnd"/>
    </w:p>
    <w:p w14:paraId="1A46733D" w14:textId="77777777" w:rsidR="00E902F1" w:rsidRPr="00A4030E" w:rsidRDefault="00E902F1" w:rsidP="00E902F1">
      <w:pPr>
        <w:spacing w:before="120" w:after="120" w:line="360" w:lineRule="auto"/>
        <w:rPr>
          <w:rFonts w:eastAsia="Calibri" w:cs="Arial"/>
        </w:rPr>
      </w:pPr>
      <w:r w:rsidRPr="00114F4E">
        <w:rPr>
          <w:rFonts w:eastAsia="Calibri" w:cs="Arial"/>
          <w:b/>
          <w:bCs/>
          <w:u w:val="single"/>
        </w:rPr>
        <w:t>Geisinger</w:t>
      </w:r>
      <w:r>
        <w:rPr>
          <w:rFonts w:eastAsia="Calibri" w:cs="Arial"/>
          <w:b/>
          <w:bCs/>
          <w:u w:val="single"/>
        </w:rPr>
        <w:t xml:space="preserve"> Medical </w:t>
      </w:r>
      <w:proofErr w:type="spellStart"/>
      <w:r>
        <w:rPr>
          <w:rFonts w:eastAsia="Calibri" w:cs="Arial"/>
          <w:b/>
          <w:bCs/>
          <w:u w:val="single"/>
        </w:rPr>
        <w:t>Center</w:t>
      </w:r>
      <w:proofErr w:type="spellEnd"/>
      <w:r w:rsidRPr="00114F4E">
        <w:rPr>
          <w:rFonts w:eastAsia="Calibri" w:cs="Arial"/>
          <w:b/>
          <w:bCs/>
          <w:u w:val="single"/>
        </w:rPr>
        <w:t>, Danville, PA</w:t>
      </w:r>
      <w:r w:rsidRPr="003F0914">
        <w:rPr>
          <w:rFonts w:eastAsia="Calibri" w:cs="Arial"/>
          <w:b/>
        </w:rPr>
        <w:t>:</w:t>
      </w:r>
      <w:r w:rsidRPr="00584201">
        <w:rPr>
          <w:rFonts w:eastAsia="Calibri" w:cs="Arial"/>
          <w:bCs/>
        </w:rPr>
        <w:t xml:space="preserve"> </w:t>
      </w:r>
      <w:r w:rsidRPr="00114F4E">
        <w:rPr>
          <w:rFonts w:eastAsia="Calibri" w:cs="Arial"/>
        </w:rPr>
        <w:t xml:space="preserve">Paul Simonelli, Stanley Martin, Alvin Sharma, Anna Chen, Pragya </w:t>
      </w:r>
      <w:proofErr w:type="spellStart"/>
      <w:r w:rsidRPr="00114F4E">
        <w:rPr>
          <w:rFonts w:eastAsia="Calibri" w:cs="Arial"/>
        </w:rPr>
        <w:t>Dhaubhadel</w:t>
      </w:r>
      <w:proofErr w:type="spellEnd"/>
      <w:r w:rsidRPr="00114F4E">
        <w:rPr>
          <w:rFonts w:eastAsia="Calibri" w:cs="Arial"/>
        </w:rPr>
        <w:t xml:space="preserve">, </w:t>
      </w:r>
      <w:proofErr w:type="spellStart"/>
      <w:r w:rsidRPr="00114F4E">
        <w:rPr>
          <w:rFonts w:eastAsia="Calibri" w:cs="Arial"/>
        </w:rPr>
        <w:t>Shaeesta</w:t>
      </w:r>
      <w:proofErr w:type="spellEnd"/>
      <w:r w:rsidRPr="00114F4E">
        <w:rPr>
          <w:rFonts w:eastAsia="Calibri" w:cs="Arial"/>
        </w:rPr>
        <w:t xml:space="preserve"> Khan, Sreelatha Naik, Sudheer </w:t>
      </w:r>
      <w:proofErr w:type="spellStart"/>
      <w:r w:rsidRPr="00114F4E">
        <w:rPr>
          <w:rFonts w:eastAsia="Calibri" w:cs="Arial"/>
        </w:rPr>
        <w:t>Penupolu</w:t>
      </w:r>
      <w:proofErr w:type="spellEnd"/>
      <w:r w:rsidRPr="00114F4E">
        <w:rPr>
          <w:rFonts w:eastAsia="Calibri" w:cs="Arial"/>
        </w:rPr>
        <w:t xml:space="preserve">, </w:t>
      </w:r>
      <w:proofErr w:type="spellStart"/>
      <w:r w:rsidRPr="00114F4E">
        <w:rPr>
          <w:rFonts w:eastAsia="Calibri" w:cs="Arial"/>
        </w:rPr>
        <w:t>Thulashie</w:t>
      </w:r>
      <w:proofErr w:type="spellEnd"/>
      <w:r w:rsidRPr="00114F4E">
        <w:rPr>
          <w:rFonts w:eastAsia="Calibri" w:cs="Arial"/>
        </w:rPr>
        <w:t xml:space="preserve"> Sivarajah, Tae-Sung Kwon, Lakshmi </w:t>
      </w:r>
      <w:proofErr w:type="spellStart"/>
      <w:r w:rsidRPr="00114F4E">
        <w:rPr>
          <w:rFonts w:eastAsia="Calibri" w:cs="Arial"/>
        </w:rPr>
        <w:t>Saladi</w:t>
      </w:r>
      <w:proofErr w:type="spellEnd"/>
    </w:p>
    <w:p w14:paraId="1BBF98F2" w14:textId="77777777" w:rsidR="00E902F1" w:rsidRPr="00A4030E" w:rsidRDefault="00E902F1" w:rsidP="00E902F1">
      <w:pPr>
        <w:spacing w:before="120" w:after="120" w:line="360" w:lineRule="auto"/>
        <w:rPr>
          <w:rFonts w:eastAsia="Calibri" w:cs="Arial"/>
        </w:rPr>
      </w:pPr>
      <w:r w:rsidRPr="00114F4E">
        <w:rPr>
          <w:rFonts w:eastAsia="Calibri" w:cs="Arial"/>
          <w:b/>
          <w:bCs/>
          <w:u w:val="single"/>
        </w:rPr>
        <w:t>Geisinger Wyoming Valley, Wilkes-Barre, PA</w:t>
      </w:r>
      <w:r w:rsidRPr="003F0914">
        <w:rPr>
          <w:rFonts w:eastAsia="Calibri" w:cs="Arial"/>
          <w:b/>
        </w:rPr>
        <w:t>:</w:t>
      </w:r>
      <w:r w:rsidRPr="00584201">
        <w:rPr>
          <w:rFonts w:eastAsia="Calibri" w:cs="Arial"/>
          <w:bCs/>
        </w:rPr>
        <w:t xml:space="preserve"> </w:t>
      </w:r>
      <w:r w:rsidRPr="00114F4E">
        <w:rPr>
          <w:rFonts w:eastAsia="Calibri" w:cs="Arial"/>
        </w:rPr>
        <w:t xml:space="preserve">Paul Simonelli, Stanley Martin, Alvin Sharma, Anna Chen, Pragya </w:t>
      </w:r>
      <w:proofErr w:type="spellStart"/>
      <w:r w:rsidRPr="00114F4E">
        <w:rPr>
          <w:rFonts w:eastAsia="Calibri" w:cs="Arial"/>
        </w:rPr>
        <w:t>Dhaubhadel</w:t>
      </w:r>
      <w:proofErr w:type="spellEnd"/>
      <w:r w:rsidRPr="00114F4E">
        <w:rPr>
          <w:rFonts w:eastAsia="Calibri" w:cs="Arial"/>
        </w:rPr>
        <w:t xml:space="preserve">, </w:t>
      </w:r>
      <w:proofErr w:type="spellStart"/>
      <w:r w:rsidRPr="00114F4E">
        <w:rPr>
          <w:rFonts w:eastAsia="Calibri" w:cs="Arial"/>
        </w:rPr>
        <w:t>Shaeesta</w:t>
      </w:r>
      <w:proofErr w:type="spellEnd"/>
      <w:r w:rsidRPr="00114F4E">
        <w:rPr>
          <w:rFonts w:eastAsia="Calibri" w:cs="Arial"/>
        </w:rPr>
        <w:t xml:space="preserve"> Khan, Sreelatha Naik, Sudheer </w:t>
      </w:r>
      <w:proofErr w:type="spellStart"/>
      <w:r w:rsidRPr="00114F4E">
        <w:rPr>
          <w:rFonts w:eastAsia="Calibri" w:cs="Arial"/>
        </w:rPr>
        <w:t>Penupolu</w:t>
      </w:r>
      <w:proofErr w:type="spellEnd"/>
      <w:r w:rsidRPr="00114F4E">
        <w:rPr>
          <w:rFonts w:eastAsia="Calibri" w:cs="Arial"/>
        </w:rPr>
        <w:t xml:space="preserve">, </w:t>
      </w:r>
      <w:proofErr w:type="spellStart"/>
      <w:r w:rsidRPr="00114F4E">
        <w:rPr>
          <w:rFonts w:eastAsia="Calibri" w:cs="Arial"/>
        </w:rPr>
        <w:t>Thulashie</w:t>
      </w:r>
      <w:proofErr w:type="spellEnd"/>
      <w:r w:rsidRPr="00114F4E">
        <w:rPr>
          <w:rFonts w:eastAsia="Calibri" w:cs="Arial"/>
        </w:rPr>
        <w:t xml:space="preserve"> Sivarajah, Tae-Sung Kwon, Lakshmi </w:t>
      </w:r>
      <w:proofErr w:type="spellStart"/>
      <w:r w:rsidRPr="00114F4E">
        <w:rPr>
          <w:rFonts w:eastAsia="Calibri" w:cs="Arial"/>
        </w:rPr>
        <w:t>Saladi</w:t>
      </w:r>
      <w:proofErr w:type="spellEnd"/>
    </w:p>
    <w:p w14:paraId="205B2EB8" w14:textId="02135E2B"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Harlem Hospital </w:t>
      </w:r>
      <w:proofErr w:type="spellStart"/>
      <w:r w:rsidRPr="00584201">
        <w:rPr>
          <w:rFonts w:eastAsia="Calibri" w:cs="Arial"/>
          <w:b/>
          <w:bCs/>
          <w:u w:val="single"/>
        </w:rPr>
        <w:t>Center</w:t>
      </w:r>
      <w:proofErr w:type="spellEnd"/>
      <w:r w:rsidRPr="00584201">
        <w:rPr>
          <w:rFonts w:eastAsia="Calibri" w:cs="Arial"/>
          <w:b/>
          <w:bCs/>
          <w:u w:val="single"/>
        </w:rPr>
        <w:t xml:space="preserve"> –</w:t>
      </w:r>
      <w:r w:rsidR="007A5BD7">
        <w:rPr>
          <w:rFonts w:eastAsia="Calibri" w:cs="Arial"/>
          <w:b/>
          <w:bCs/>
          <w:u w:val="single"/>
        </w:rPr>
        <w:t xml:space="preserve"> </w:t>
      </w:r>
      <w:r w:rsidRPr="00663C97">
        <w:rPr>
          <w:rFonts w:cs="Arial"/>
          <w:b/>
          <w:bCs/>
          <w:color w:val="202124"/>
          <w:shd w:val="clear" w:color="auto" w:fill="FFFFFF"/>
        </w:rPr>
        <w:t>New York </w:t>
      </w:r>
      <w:r w:rsidRPr="00725726">
        <w:rPr>
          <w:rFonts w:cs="Arial"/>
          <w:b/>
          <w:bCs/>
          <w:color w:val="202124"/>
          <w:shd w:val="clear" w:color="auto" w:fill="FFFFFF"/>
        </w:rPr>
        <w:t>Cit</w:t>
      </w:r>
      <w:r w:rsidRPr="00663C97">
        <w:rPr>
          <w:rFonts w:cs="Arial"/>
          <w:b/>
          <w:bCs/>
          <w:color w:val="202124"/>
          <w:shd w:val="clear" w:color="auto" w:fill="FFFFFF"/>
        </w:rPr>
        <w:t>y Health and Hospitals Corporation</w:t>
      </w:r>
      <w:r w:rsidRPr="00584201">
        <w:rPr>
          <w:rFonts w:eastAsia="Calibri" w:cs="Arial"/>
          <w:b/>
          <w:bCs/>
          <w:u w:val="single"/>
        </w:rPr>
        <w:t>, Harlem, NY</w:t>
      </w:r>
      <w:r w:rsidRPr="003F0914">
        <w:rPr>
          <w:rFonts w:eastAsia="Calibri" w:cs="Arial"/>
          <w:b/>
        </w:rPr>
        <w:t>:</w:t>
      </w:r>
      <w:r w:rsidRPr="00584201">
        <w:rPr>
          <w:rFonts w:eastAsia="Calibri" w:cs="Arial"/>
          <w:bCs/>
        </w:rPr>
        <w:t xml:space="preserve"> </w:t>
      </w:r>
      <w:proofErr w:type="spellStart"/>
      <w:r w:rsidRPr="00584201">
        <w:rPr>
          <w:rFonts w:eastAsia="Calibri" w:cs="Arial"/>
        </w:rPr>
        <w:t>Farbod</w:t>
      </w:r>
      <w:proofErr w:type="spellEnd"/>
      <w:r w:rsidRPr="00584201">
        <w:rPr>
          <w:rFonts w:eastAsia="Calibri" w:cs="Arial"/>
        </w:rPr>
        <w:t xml:space="preserve"> </w:t>
      </w:r>
      <w:proofErr w:type="spellStart"/>
      <w:r w:rsidRPr="00584201">
        <w:rPr>
          <w:rFonts w:eastAsia="Calibri" w:cs="Arial"/>
        </w:rPr>
        <w:t>Raiszadeh</w:t>
      </w:r>
      <w:proofErr w:type="spellEnd"/>
      <w:r w:rsidRPr="00584201">
        <w:rPr>
          <w:rFonts w:eastAsia="Calibri" w:cs="Arial"/>
        </w:rPr>
        <w:t xml:space="preserve">, Sharon </w:t>
      </w:r>
      <w:proofErr w:type="spellStart"/>
      <w:r w:rsidRPr="00584201">
        <w:rPr>
          <w:rFonts w:eastAsia="Calibri" w:cs="Arial"/>
        </w:rPr>
        <w:t>Mannheimer</w:t>
      </w:r>
      <w:proofErr w:type="spellEnd"/>
      <w:r w:rsidRPr="00584201">
        <w:rPr>
          <w:rFonts w:eastAsia="Calibri" w:cs="Arial"/>
        </w:rPr>
        <w:t xml:space="preserve">, </w:t>
      </w:r>
      <w:proofErr w:type="spellStart"/>
      <w:r w:rsidRPr="00584201">
        <w:rPr>
          <w:rFonts w:eastAsia="Calibri" w:cs="Arial"/>
        </w:rPr>
        <w:t>Khaing</w:t>
      </w:r>
      <w:proofErr w:type="spellEnd"/>
      <w:r w:rsidRPr="00584201">
        <w:rPr>
          <w:rFonts w:eastAsia="Calibri" w:cs="Arial"/>
        </w:rPr>
        <w:t xml:space="preserve"> </w:t>
      </w:r>
      <w:proofErr w:type="spellStart"/>
      <w:r w:rsidRPr="00584201">
        <w:rPr>
          <w:rFonts w:eastAsia="Calibri" w:cs="Arial"/>
        </w:rPr>
        <w:t>Myint</w:t>
      </w:r>
      <w:proofErr w:type="spellEnd"/>
      <w:r w:rsidRPr="00584201">
        <w:rPr>
          <w:rFonts w:eastAsia="Calibri" w:cs="Arial"/>
        </w:rPr>
        <w:t xml:space="preserve">, Hussein </w:t>
      </w:r>
      <w:proofErr w:type="spellStart"/>
      <w:r w:rsidRPr="00584201">
        <w:rPr>
          <w:rFonts w:eastAsia="Calibri" w:cs="Arial"/>
        </w:rPr>
        <w:t>Assallum</w:t>
      </w:r>
      <w:proofErr w:type="spellEnd"/>
      <w:r w:rsidRPr="00584201">
        <w:rPr>
          <w:rFonts w:eastAsia="Calibri" w:cs="Arial"/>
        </w:rPr>
        <w:t xml:space="preserve">, </w:t>
      </w:r>
      <w:proofErr w:type="spellStart"/>
      <w:r w:rsidRPr="00584201">
        <w:rPr>
          <w:rFonts w:eastAsia="Calibri" w:cs="Arial"/>
        </w:rPr>
        <w:t>Lovelyamma</w:t>
      </w:r>
      <w:proofErr w:type="spellEnd"/>
      <w:r w:rsidRPr="00584201">
        <w:rPr>
          <w:rFonts w:eastAsia="Calibri" w:cs="Arial"/>
        </w:rPr>
        <w:t xml:space="preserve"> Varghese, </w:t>
      </w:r>
      <w:proofErr w:type="spellStart"/>
      <w:r w:rsidRPr="00584201">
        <w:rPr>
          <w:rFonts w:eastAsia="Calibri" w:cs="Arial"/>
        </w:rPr>
        <w:t>Akari</w:t>
      </w:r>
      <w:proofErr w:type="spellEnd"/>
      <w:r w:rsidRPr="00584201">
        <w:rPr>
          <w:rFonts w:eastAsia="Calibri" w:cs="Arial"/>
        </w:rPr>
        <w:t xml:space="preserve"> </w:t>
      </w:r>
      <w:proofErr w:type="spellStart"/>
      <w:r w:rsidRPr="00584201">
        <w:rPr>
          <w:rFonts w:eastAsia="Calibri" w:cs="Arial"/>
        </w:rPr>
        <w:t>Kyawa</w:t>
      </w:r>
      <w:proofErr w:type="spellEnd"/>
    </w:p>
    <w:p w14:paraId="651C0229"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Harlem Prevention </w:t>
      </w:r>
      <w:proofErr w:type="spellStart"/>
      <w:r w:rsidRPr="00584201">
        <w:rPr>
          <w:rFonts w:eastAsia="Calibri" w:cs="Arial"/>
          <w:b/>
          <w:bCs/>
          <w:u w:val="single"/>
        </w:rPr>
        <w:t>Center</w:t>
      </w:r>
      <w:proofErr w:type="spellEnd"/>
      <w:r w:rsidRPr="00584201">
        <w:rPr>
          <w:rFonts w:eastAsia="Calibri" w:cs="Arial"/>
          <w:b/>
          <w:bCs/>
          <w:u w:val="single"/>
        </w:rPr>
        <w:t xml:space="preserve">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Harlem, NY</w:t>
      </w:r>
      <w:r w:rsidRPr="003F0914">
        <w:rPr>
          <w:rFonts w:eastAsia="Calibri" w:cs="Arial"/>
          <w:b/>
        </w:rPr>
        <w:t>:</w:t>
      </w:r>
      <w:r w:rsidRPr="00584201">
        <w:rPr>
          <w:rFonts w:eastAsia="Calibri" w:cs="Arial"/>
          <w:bCs/>
        </w:rPr>
        <w:t xml:space="preserve"> </w:t>
      </w:r>
      <w:r w:rsidRPr="00584201">
        <w:rPr>
          <w:rFonts w:eastAsia="Calibri" w:cs="Arial"/>
        </w:rPr>
        <w:t xml:space="preserve">Ellen Morrison, Sharon </w:t>
      </w:r>
      <w:proofErr w:type="spellStart"/>
      <w:r w:rsidRPr="00584201">
        <w:rPr>
          <w:rFonts w:eastAsia="Calibri" w:cs="Arial"/>
        </w:rPr>
        <w:t>Mannheimer</w:t>
      </w:r>
      <w:proofErr w:type="spellEnd"/>
      <w:r w:rsidRPr="00584201">
        <w:rPr>
          <w:rFonts w:eastAsia="Calibri" w:cs="Arial"/>
        </w:rPr>
        <w:t xml:space="preserve">, Julie Franks, Jun Avelino </w:t>
      </w:r>
      <w:proofErr w:type="spellStart"/>
      <w:r w:rsidRPr="00584201">
        <w:rPr>
          <w:rFonts w:eastAsia="Calibri" w:cs="Arial"/>
        </w:rPr>
        <w:t>Loquere</w:t>
      </w:r>
      <w:proofErr w:type="spellEnd"/>
      <w:r w:rsidRPr="00584201">
        <w:rPr>
          <w:rFonts w:eastAsia="Calibri" w:cs="Arial"/>
        </w:rPr>
        <w:t xml:space="preserve">, Orlando Rosario, Andrea Low, Joan </w:t>
      </w:r>
      <w:proofErr w:type="spellStart"/>
      <w:r w:rsidRPr="00584201">
        <w:rPr>
          <w:rFonts w:eastAsia="Calibri" w:cs="Arial"/>
        </w:rPr>
        <w:t>Villacrucis</w:t>
      </w:r>
      <w:proofErr w:type="spellEnd"/>
    </w:p>
    <w:p w14:paraId="7E8BDD5F"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HD Research Group, Houston, TX</w:t>
      </w:r>
      <w:r w:rsidRPr="003F0914">
        <w:rPr>
          <w:rFonts w:eastAsia="Calibri" w:cs="Arial"/>
          <w:b/>
        </w:rPr>
        <w:t>:</w:t>
      </w:r>
      <w:r w:rsidRPr="00584201">
        <w:rPr>
          <w:rFonts w:eastAsia="Calibri" w:cs="Arial"/>
          <w:bCs/>
        </w:rPr>
        <w:t xml:space="preserve"> </w:t>
      </w:r>
      <w:r w:rsidRPr="00584201">
        <w:rPr>
          <w:rFonts w:eastAsia="Calibri" w:cs="Arial"/>
        </w:rPr>
        <w:t xml:space="preserve">Alan Skolnick, Harold </w:t>
      </w:r>
      <w:proofErr w:type="spellStart"/>
      <w:r w:rsidRPr="00584201">
        <w:rPr>
          <w:rFonts w:eastAsia="Calibri" w:cs="Arial"/>
        </w:rPr>
        <w:t>Minkowitz</w:t>
      </w:r>
      <w:proofErr w:type="spellEnd"/>
      <w:r w:rsidRPr="00584201">
        <w:rPr>
          <w:rFonts w:eastAsia="Calibri" w:cs="Arial"/>
        </w:rPr>
        <w:t xml:space="preserve">, David </w:t>
      </w:r>
      <w:proofErr w:type="spellStart"/>
      <w:r w:rsidRPr="00584201">
        <w:rPr>
          <w:rFonts w:eastAsia="Calibri" w:cs="Arial"/>
        </w:rPr>
        <w:t>Leiman</w:t>
      </w:r>
      <w:proofErr w:type="spellEnd"/>
      <w:r w:rsidRPr="00584201">
        <w:rPr>
          <w:rFonts w:eastAsia="Calibri" w:cs="Arial"/>
        </w:rPr>
        <w:t xml:space="preserve">, Todd Price, Anatoli </w:t>
      </w:r>
      <w:proofErr w:type="spellStart"/>
      <w:r w:rsidRPr="00584201">
        <w:rPr>
          <w:rFonts w:eastAsia="Calibri" w:cs="Arial"/>
        </w:rPr>
        <w:t>Krasko</w:t>
      </w:r>
      <w:proofErr w:type="spellEnd"/>
      <w:r w:rsidRPr="00584201">
        <w:rPr>
          <w:rFonts w:eastAsia="Calibri" w:cs="Arial"/>
        </w:rPr>
        <w:t xml:space="preserve">, </w:t>
      </w:r>
      <w:proofErr w:type="spellStart"/>
      <w:r w:rsidRPr="00584201">
        <w:rPr>
          <w:rFonts w:eastAsia="Calibri" w:cs="Arial"/>
        </w:rPr>
        <w:t>Idisoro</w:t>
      </w:r>
      <w:proofErr w:type="spellEnd"/>
      <w:r w:rsidRPr="00584201">
        <w:rPr>
          <w:rFonts w:eastAsia="Calibri" w:cs="Arial"/>
        </w:rPr>
        <w:t xml:space="preserve"> Wiener</w:t>
      </w:r>
    </w:p>
    <w:p w14:paraId="56B876BA"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lastRenderedPageBreak/>
        <w:t>Healthcare Research Network, Hazelwood, MO</w:t>
      </w:r>
      <w:r w:rsidRPr="003F0914">
        <w:rPr>
          <w:rFonts w:eastAsia="Calibri" w:cs="Arial"/>
          <w:b/>
        </w:rPr>
        <w:t>:</w:t>
      </w:r>
      <w:r w:rsidRPr="00584201">
        <w:rPr>
          <w:rFonts w:eastAsia="Calibri" w:cs="Arial"/>
          <w:bCs/>
        </w:rPr>
        <w:t xml:space="preserve"> </w:t>
      </w:r>
      <w:r w:rsidRPr="00584201">
        <w:rPr>
          <w:rFonts w:eastAsia="Calibri" w:cs="Arial"/>
        </w:rPr>
        <w:t>Larry Reed, Oscar Lin</w:t>
      </w:r>
    </w:p>
    <w:p w14:paraId="7DAFA917"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Henry Ford Health System, Detroit, MI</w:t>
      </w:r>
      <w:r w:rsidRPr="003F0914">
        <w:rPr>
          <w:rFonts w:eastAsia="Calibri" w:cs="Arial"/>
          <w:b/>
        </w:rPr>
        <w:t>:</w:t>
      </w:r>
      <w:r w:rsidRPr="00584201">
        <w:rPr>
          <w:rFonts w:eastAsia="Calibri" w:cs="Arial"/>
          <w:bCs/>
        </w:rPr>
        <w:t xml:space="preserve"> </w:t>
      </w:r>
      <w:r w:rsidRPr="00584201">
        <w:rPr>
          <w:rFonts w:eastAsia="Calibri" w:cs="Arial"/>
        </w:rPr>
        <w:t xml:space="preserve">Mayur Ramesh, George </w:t>
      </w:r>
      <w:proofErr w:type="spellStart"/>
      <w:r w:rsidRPr="00584201">
        <w:rPr>
          <w:rFonts w:eastAsia="Calibri" w:cs="Arial"/>
        </w:rPr>
        <w:t>Alangaden</w:t>
      </w:r>
      <w:proofErr w:type="spellEnd"/>
    </w:p>
    <w:p w14:paraId="56F6CA4B"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Holy Name Medical </w:t>
      </w:r>
      <w:proofErr w:type="spellStart"/>
      <w:r w:rsidRPr="00584201">
        <w:rPr>
          <w:rFonts w:eastAsia="Calibri" w:cs="Arial"/>
          <w:b/>
          <w:bCs/>
          <w:u w:val="single"/>
        </w:rPr>
        <w:t>Center</w:t>
      </w:r>
      <w:proofErr w:type="spellEnd"/>
      <w:r w:rsidRPr="00584201">
        <w:rPr>
          <w:rFonts w:eastAsia="Calibri" w:cs="Arial"/>
          <w:b/>
          <w:bCs/>
          <w:u w:val="single"/>
        </w:rPr>
        <w:t>, Teaneck, NJ</w:t>
      </w:r>
      <w:r w:rsidRPr="003F0914">
        <w:rPr>
          <w:rFonts w:eastAsia="Calibri" w:cs="Arial"/>
          <w:b/>
        </w:rPr>
        <w:t>:</w:t>
      </w:r>
      <w:r w:rsidRPr="00584201">
        <w:rPr>
          <w:rFonts w:eastAsia="Calibri" w:cs="Arial"/>
          <w:bCs/>
        </w:rPr>
        <w:t xml:space="preserve"> </w:t>
      </w:r>
      <w:r w:rsidRPr="00584201">
        <w:rPr>
          <w:rFonts w:eastAsia="Calibri" w:cs="Arial"/>
        </w:rPr>
        <w:t xml:space="preserve">Suraj Saggar, Thomas Birch, Benjamin De La Rosa, </w:t>
      </w:r>
      <w:proofErr w:type="spellStart"/>
      <w:r w:rsidRPr="00584201">
        <w:rPr>
          <w:rFonts w:eastAsia="Calibri" w:cs="Arial"/>
        </w:rPr>
        <w:t>Karyna</w:t>
      </w:r>
      <w:proofErr w:type="spellEnd"/>
      <w:r w:rsidRPr="00584201">
        <w:rPr>
          <w:rFonts w:eastAsia="Calibri" w:cs="Arial"/>
        </w:rPr>
        <w:t xml:space="preserve"> </w:t>
      </w:r>
      <w:proofErr w:type="spellStart"/>
      <w:r w:rsidRPr="00584201">
        <w:rPr>
          <w:rFonts w:eastAsia="Calibri" w:cs="Arial"/>
        </w:rPr>
        <w:t>Neyra</w:t>
      </w:r>
      <w:proofErr w:type="spellEnd"/>
      <w:r w:rsidRPr="00584201">
        <w:rPr>
          <w:rFonts w:eastAsia="Calibri" w:cs="Arial"/>
        </w:rPr>
        <w:t xml:space="preserve">, </w:t>
      </w:r>
      <w:proofErr w:type="spellStart"/>
      <w:r w:rsidRPr="00584201">
        <w:rPr>
          <w:rFonts w:eastAsia="Calibri" w:cs="Arial"/>
        </w:rPr>
        <w:t>Erina</w:t>
      </w:r>
      <w:proofErr w:type="spellEnd"/>
      <w:r w:rsidRPr="00584201">
        <w:rPr>
          <w:rFonts w:eastAsia="Calibri" w:cs="Arial"/>
        </w:rPr>
        <w:t xml:space="preserve"> Kunwar</w:t>
      </w:r>
    </w:p>
    <w:p w14:paraId="54BB91A9"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IACT Health, Columbus, GA</w:t>
      </w:r>
      <w:r w:rsidRPr="003F0914">
        <w:rPr>
          <w:rFonts w:eastAsia="Calibri" w:cs="Arial"/>
          <w:b/>
        </w:rPr>
        <w:t>:</w:t>
      </w:r>
      <w:r w:rsidRPr="00584201">
        <w:rPr>
          <w:rFonts w:eastAsia="Calibri" w:cs="Arial"/>
          <w:bCs/>
        </w:rPr>
        <w:t xml:space="preserve"> </w:t>
      </w:r>
      <w:r w:rsidRPr="00584201">
        <w:rPr>
          <w:rFonts w:eastAsia="Calibri" w:cs="Arial"/>
        </w:rPr>
        <w:t xml:space="preserve">Jeffrey Kingsley, April </w:t>
      </w:r>
      <w:proofErr w:type="spellStart"/>
      <w:r w:rsidRPr="00584201">
        <w:rPr>
          <w:rFonts w:eastAsia="Calibri" w:cs="Arial"/>
        </w:rPr>
        <w:t>Pixler</w:t>
      </w:r>
      <w:proofErr w:type="spellEnd"/>
      <w:r w:rsidRPr="00584201">
        <w:rPr>
          <w:rFonts w:eastAsia="Calibri" w:cs="Arial"/>
        </w:rPr>
        <w:t>, Veronica McBride</w:t>
      </w:r>
    </w:p>
    <w:p w14:paraId="3ACFE83F"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 xml:space="preserve">Icahn School of Medicine at Mount Sinai, </w:t>
      </w:r>
      <w:r>
        <w:rPr>
          <w:rFonts w:eastAsia="Calibri" w:cs="Arial"/>
          <w:b/>
          <w:u w:val="single"/>
        </w:rPr>
        <w:t>New York</w:t>
      </w:r>
      <w:r w:rsidRPr="00584201">
        <w:rPr>
          <w:rFonts w:eastAsia="Calibri" w:cs="Arial"/>
          <w:b/>
          <w:u w:val="single"/>
        </w:rPr>
        <w:t>, NY</w:t>
      </w:r>
      <w:r w:rsidRPr="003F0914">
        <w:rPr>
          <w:rFonts w:eastAsia="Calibri" w:cs="Arial"/>
          <w:b/>
        </w:rPr>
        <w:t>:</w:t>
      </w:r>
      <w:r w:rsidRPr="00584201">
        <w:rPr>
          <w:rFonts w:eastAsia="Calibri" w:cs="Arial"/>
          <w:bCs/>
        </w:rPr>
        <w:t xml:space="preserve"> Judith Aberg, Michelle Cespedes, Alexandra Abrams-Downey, Erna Kojic, Luz Lugo, Sean Liu, Nadim Salomon, David Perlman, Deena Altman, Farah Rahman, Georgina Osorio, Joseph Mathew, Sanjana Koshy, Dana </w:t>
      </w:r>
      <w:proofErr w:type="spellStart"/>
      <w:r w:rsidRPr="00584201">
        <w:rPr>
          <w:rFonts w:eastAsia="Calibri" w:cs="Arial"/>
          <w:bCs/>
        </w:rPr>
        <w:t>Mazo</w:t>
      </w:r>
      <w:proofErr w:type="spellEnd"/>
      <w:r w:rsidRPr="00584201">
        <w:rPr>
          <w:rFonts w:eastAsia="Calibri" w:cs="Arial"/>
          <w:bCs/>
        </w:rPr>
        <w:t xml:space="preserve">, Francesca </w:t>
      </w:r>
      <w:proofErr w:type="spellStart"/>
      <w:r w:rsidRPr="00584201">
        <w:rPr>
          <w:rFonts w:eastAsia="Calibri" w:cs="Arial"/>
          <w:bCs/>
        </w:rPr>
        <w:t>Cossarini</w:t>
      </w:r>
      <w:proofErr w:type="spellEnd"/>
      <w:r w:rsidRPr="00584201">
        <w:rPr>
          <w:rFonts w:eastAsia="Calibri" w:cs="Arial"/>
          <w:bCs/>
        </w:rPr>
        <w:t xml:space="preserve">, Sondra Middleton, Alina Jen, Erika Maria </w:t>
      </w:r>
      <w:proofErr w:type="spellStart"/>
      <w:r w:rsidRPr="00584201">
        <w:rPr>
          <w:rFonts w:eastAsia="Calibri" w:cs="Arial"/>
          <w:bCs/>
        </w:rPr>
        <w:t>Reategui</w:t>
      </w:r>
      <w:proofErr w:type="spellEnd"/>
      <w:r w:rsidRPr="00584201">
        <w:rPr>
          <w:rFonts w:eastAsia="Calibri" w:cs="Arial"/>
          <w:bCs/>
        </w:rPr>
        <w:t xml:space="preserve"> Schwarz</w:t>
      </w:r>
    </w:p>
    <w:p w14:paraId="550D8949"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Innovative Research of West Florida, Clearwater, FL</w:t>
      </w:r>
      <w:r w:rsidRPr="003F0914">
        <w:rPr>
          <w:rFonts w:eastAsia="Calibri" w:cs="Arial"/>
          <w:b/>
        </w:rPr>
        <w:t>:</w:t>
      </w:r>
      <w:r w:rsidRPr="00584201">
        <w:rPr>
          <w:rFonts w:eastAsia="Calibri" w:cs="Arial"/>
          <w:bCs/>
        </w:rPr>
        <w:t xml:space="preserve"> Miguel Trevino, Benjamin DeVries</w:t>
      </w:r>
    </w:p>
    <w:p w14:paraId="03588B8B"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 xml:space="preserve">Lincoln Medical </w:t>
      </w:r>
      <w:proofErr w:type="spellStart"/>
      <w:r w:rsidRPr="00584201">
        <w:rPr>
          <w:rFonts w:eastAsia="Calibri" w:cs="Arial"/>
          <w:b/>
          <w:u w:val="single"/>
        </w:rPr>
        <w:t>Center</w:t>
      </w:r>
      <w:proofErr w:type="spellEnd"/>
      <w:r w:rsidRPr="00584201">
        <w:rPr>
          <w:rFonts w:eastAsia="Calibri" w:cs="Arial"/>
          <w:b/>
          <w:u w:val="single"/>
        </w:rPr>
        <w:t xml:space="preserve"> – </w:t>
      </w:r>
      <w:r w:rsidRPr="0050113F">
        <w:rPr>
          <w:rFonts w:cs="Arial"/>
          <w:b/>
          <w:bCs/>
          <w:color w:val="202124"/>
          <w:u w:val="single"/>
          <w:shd w:val="clear" w:color="auto" w:fill="FFFFFF"/>
        </w:rPr>
        <w:t>New York City Health and Hospitals Corporation</w:t>
      </w:r>
      <w:r w:rsidRPr="00584201">
        <w:rPr>
          <w:rFonts w:eastAsia="Calibri" w:cs="Arial"/>
          <w:b/>
          <w:u w:val="single"/>
        </w:rPr>
        <w:t>, Bronx, NY</w:t>
      </w:r>
      <w:r w:rsidRPr="003F0914">
        <w:rPr>
          <w:rFonts w:eastAsia="Calibri" w:cs="Arial"/>
          <w:b/>
        </w:rPr>
        <w:t>:</w:t>
      </w:r>
      <w:r w:rsidRPr="00584201">
        <w:rPr>
          <w:rFonts w:eastAsia="Calibri" w:cs="Arial"/>
          <w:bCs/>
        </w:rPr>
        <w:t xml:space="preserve"> Vidya Menon, </w:t>
      </w:r>
      <w:proofErr w:type="spellStart"/>
      <w:r w:rsidRPr="00584201">
        <w:rPr>
          <w:rFonts w:eastAsia="Calibri" w:cs="Arial"/>
          <w:bCs/>
        </w:rPr>
        <w:t>Moiz</w:t>
      </w:r>
      <w:proofErr w:type="spellEnd"/>
      <w:r w:rsidRPr="00584201">
        <w:rPr>
          <w:rFonts w:eastAsia="Calibri" w:cs="Arial"/>
          <w:bCs/>
        </w:rPr>
        <w:t xml:space="preserve"> </w:t>
      </w:r>
      <w:proofErr w:type="spellStart"/>
      <w:r w:rsidRPr="00584201">
        <w:rPr>
          <w:rFonts w:eastAsia="Calibri" w:cs="Arial"/>
          <w:bCs/>
        </w:rPr>
        <w:t>Kasubhai</w:t>
      </w:r>
      <w:proofErr w:type="spellEnd"/>
      <w:r w:rsidRPr="00584201">
        <w:rPr>
          <w:rFonts w:eastAsia="Calibri" w:cs="Arial"/>
          <w:bCs/>
        </w:rPr>
        <w:t xml:space="preserve">, Usha Venugopal, Anjana Pillai, </w:t>
      </w:r>
      <w:proofErr w:type="spellStart"/>
      <w:r w:rsidRPr="00584201">
        <w:rPr>
          <w:rFonts w:eastAsia="Calibri" w:cs="Arial"/>
          <w:bCs/>
        </w:rPr>
        <w:t>Franscene</w:t>
      </w:r>
      <w:proofErr w:type="spellEnd"/>
      <w:r w:rsidRPr="00584201">
        <w:rPr>
          <w:rFonts w:eastAsia="Calibri" w:cs="Arial"/>
          <w:bCs/>
        </w:rPr>
        <w:t xml:space="preserve"> </w:t>
      </w:r>
      <w:proofErr w:type="spellStart"/>
      <w:r w:rsidRPr="00584201">
        <w:rPr>
          <w:rFonts w:eastAsia="Calibri" w:cs="Arial"/>
          <w:bCs/>
        </w:rPr>
        <w:t>Oulds</w:t>
      </w:r>
      <w:proofErr w:type="spellEnd"/>
    </w:p>
    <w:p w14:paraId="76EDF4B0"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M3 Wake Research, Raleigh, NC</w:t>
      </w:r>
      <w:r w:rsidRPr="003F0914">
        <w:rPr>
          <w:rFonts w:eastAsia="Calibri" w:cs="Arial"/>
          <w:b/>
        </w:rPr>
        <w:t>:</w:t>
      </w:r>
      <w:r w:rsidRPr="00584201">
        <w:rPr>
          <w:rFonts w:eastAsia="Calibri" w:cs="Arial"/>
          <w:bCs/>
        </w:rPr>
        <w:t xml:space="preserve"> Matthew Hong, Wayne Harper, Lynn Eckert, Douglas </w:t>
      </w:r>
      <w:proofErr w:type="spellStart"/>
      <w:r w:rsidRPr="00584201">
        <w:rPr>
          <w:rFonts w:eastAsia="Calibri" w:cs="Arial"/>
          <w:bCs/>
        </w:rPr>
        <w:t>Wadeson</w:t>
      </w:r>
      <w:proofErr w:type="spellEnd"/>
      <w:r w:rsidRPr="00584201">
        <w:rPr>
          <w:rFonts w:eastAsia="Calibri" w:cs="Arial"/>
          <w:bCs/>
        </w:rPr>
        <w:t>, Lisa Cohen</w:t>
      </w:r>
    </w:p>
    <w:p w14:paraId="21D0EFB0"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Maryland School of Medicine, Baltimore, MD</w:t>
      </w:r>
      <w:r w:rsidRPr="003F0914">
        <w:rPr>
          <w:rFonts w:eastAsia="Calibri" w:cs="Arial"/>
          <w:b/>
        </w:rPr>
        <w:t>:</w:t>
      </w:r>
      <w:r w:rsidRPr="00584201">
        <w:rPr>
          <w:rFonts w:eastAsia="Calibri" w:cs="Arial"/>
          <w:bCs/>
        </w:rPr>
        <w:t xml:space="preserve"> </w:t>
      </w:r>
      <w:r w:rsidRPr="00584201">
        <w:rPr>
          <w:rFonts w:eastAsia="Calibri" w:cs="Arial"/>
        </w:rPr>
        <w:t xml:space="preserve">Joel Chua, </w:t>
      </w:r>
      <w:proofErr w:type="spellStart"/>
      <w:r w:rsidRPr="00584201">
        <w:rPr>
          <w:rFonts w:eastAsia="Calibri" w:cs="Arial"/>
        </w:rPr>
        <w:t>Shyam</w:t>
      </w:r>
      <w:proofErr w:type="spellEnd"/>
      <w:r w:rsidRPr="00584201">
        <w:rPr>
          <w:rFonts w:eastAsia="Calibri" w:cs="Arial"/>
        </w:rPr>
        <w:t xml:space="preserve"> </w:t>
      </w:r>
      <w:proofErr w:type="spellStart"/>
      <w:r w:rsidRPr="00584201">
        <w:rPr>
          <w:rFonts w:eastAsia="Calibri" w:cs="Arial"/>
        </w:rPr>
        <w:t>Kottilil</w:t>
      </w:r>
      <w:proofErr w:type="spellEnd"/>
      <w:r w:rsidRPr="00584201">
        <w:rPr>
          <w:rFonts w:eastAsia="Calibri" w:cs="Arial"/>
        </w:rPr>
        <w:t xml:space="preserve">, Jennifer </w:t>
      </w:r>
      <w:proofErr w:type="spellStart"/>
      <w:r w:rsidRPr="00584201">
        <w:rPr>
          <w:rFonts w:eastAsia="Calibri" w:cs="Arial"/>
        </w:rPr>
        <w:t>Husson</w:t>
      </w:r>
      <w:proofErr w:type="spellEnd"/>
      <w:r w:rsidRPr="00584201">
        <w:rPr>
          <w:rFonts w:eastAsia="Calibri" w:cs="Arial"/>
        </w:rPr>
        <w:t xml:space="preserve">, John </w:t>
      </w:r>
      <w:proofErr w:type="spellStart"/>
      <w:r w:rsidRPr="00584201">
        <w:rPr>
          <w:rFonts w:eastAsia="Calibri" w:cs="Arial"/>
        </w:rPr>
        <w:t>Baddley</w:t>
      </w:r>
      <w:proofErr w:type="spellEnd"/>
      <w:r w:rsidRPr="00584201">
        <w:rPr>
          <w:rFonts w:eastAsia="Calibri" w:cs="Arial"/>
        </w:rPr>
        <w:t xml:space="preserve">, R. Gentry Wilkerson, </w:t>
      </w:r>
      <w:proofErr w:type="spellStart"/>
      <w:r w:rsidRPr="00584201">
        <w:rPr>
          <w:rFonts w:eastAsia="Calibri" w:cs="Arial"/>
        </w:rPr>
        <w:t>Shivakumar</w:t>
      </w:r>
      <w:proofErr w:type="spellEnd"/>
      <w:r w:rsidRPr="00584201">
        <w:rPr>
          <w:rFonts w:eastAsia="Calibri" w:cs="Arial"/>
        </w:rPr>
        <w:t xml:space="preserve"> Narayanan, </w:t>
      </w:r>
      <w:proofErr w:type="spellStart"/>
      <w:r w:rsidRPr="00584201">
        <w:rPr>
          <w:rFonts w:eastAsia="Calibri" w:cs="Arial"/>
        </w:rPr>
        <w:t>Uzoamaka</w:t>
      </w:r>
      <w:proofErr w:type="spellEnd"/>
      <w:r w:rsidRPr="00584201">
        <w:rPr>
          <w:rFonts w:eastAsia="Calibri" w:cs="Arial"/>
        </w:rPr>
        <w:t xml:space="preserve"> Eke, </w:t>
      </w:r>
      <w:proofErr w:type="spellStart"/>
      <w:r w:rsidRPr="00584201">
        <w:rPr>
          <w:rFonts w:eastAsia="Calibri" w:cs="Arial"/>
        </w:rPr>
        <w:t>Myint</w:t>
      </w:r>
      <w:proofErr w:type="spellEnd"/>
      <w:r w:rsidRPr="00584201">
        <w:rPr>
          <w:rFonts w:eastAsia="Calibri" w:cs="Arial"/>
        </w:rPr>
        <w:t xml:space="preserve"> Noe, Melanie Malave Sanchez</w:t>
      </w:r>
    </w:p>
    <w:p w14:paraId="6787EE34"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Massachusetts General Hospital </w:t>
      </w:r>
      <w:r>
        <w:rPr>
          <w:rFonts w:eastAsia="Calibri" w:cs="Arial"/>
          <w:b/>
          <w:bCs/>
          <w:u w:val="single"/>
        </w:rPr>
        <w:t>–</w:t>
      </w:r>
      <w:r w:rsidRPr="00584201">
        <w:rPr>
          <w:rFonts w:eastAsia="Calibri" w:cs="Arial"/>
          <w:b/>
          <w:bCs/>
          <w:u w:val="single"/>
        </w:rPr>
        <w:t xml:space="preserve"> ID Clinical Research Unit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Boston, MA</w:t>
      </w:r>
      <w:r w:rsidRPr="003F0914">
        <w:rPr>
          <w:rFonts w:eastAsia="Calibri" w:cs="Arial"/>
          <w:b/>
        </w:rPr>
        <w:t>:</w:t>
      </w:r>
      <w:r w:rsidRPr="00584201">
        <w:rPr>
          <w:rFonts w:eastAsia="Calibri" w:cs="Arial"/>
          <w:bCs/>
        </w:rPr>
        <w:t xml:space="preserve"> </w:t>
      </w:r>
      <w:r w:rsidRPr="00584201">
        <w:rPr>
          <w:rFonts w:eastAsia="Calibri" w:cs="Arial"/>
        </w:rPr>
        <w:t xml:space="preserve">Arthur Kim, Greg Robbins, Mark </w:t>
      </w:r>
      <w:proofErr w:type="spellStart"/>
      <w:r w:rsidRPr="00584201">
        <w:rPr>
          <w:rFonts w:eastAsia="Calibri" w:cs="Arial"/>
        </w:rPr>
        <w:t>Siedner</w:t>
      </w:r>
      <w:proofErr w:type="spellEnd"/>
      <w:r w:rsidRPr="00584201">
        <w:rPr>
          <w:rFonts w:eastAsia="Calibri" w:cs="Arial"/>
        </w:rPr>
        <w:t xml:space="preserve">, Rajesh Gandhi, Kristen </w:t>
      </w:r>
      <w:proofErr w:type="spellStart"/>
      <w:r w:rsidRPr="00584201">
        <w:rPr>
          <w:rFonts w:eastAsia="Calibri" w:cs="Arial"/>
        </w:rPr>
        <w:t>Hysell</w:t>
      </w:r>
      <w:proofErr w:type="spellEnd"/>
      <w:r w:rsidRPr="00584201">
        <w:rPr>
          <w:rFonts w:eastAsia="Calibri" w:cs="Arial"/>
        </w:rPr>
        <w:t xml:space="preserve">, Jacob Lazarus, Lael </w:t>
      </w:r>
      <w:proofErr w:type="spellStart"/>
      <w:r w:rsidRPr="00584201">
        <w:rPr>
          <w:rFonts w:eastAsia="Calibri" w:cs="Arial"/>
        </w:rPr>
        <w:t>Yonker</w:t>
      </w:r>
      <w:proofErr w:type="spellEnd"/>
    </w:p>
    <w:p w14:paraId="64CA34BA"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McGovern Medical School at The University of Texas Health Science </w:t>
      </w:r>
      <w:proofErr w:type="spellStart"/>
      <w:r w:rsidRPr="00584201">
        <w:rPr>
          <w:rFonts w:eastAsia="Calibri" w:cs="Arial"/>
          <w:b/>
          <w:bCs/>
          <w:u w:val="single"/>
        </w:rPr>
        <w:t>Center</w:t>
      </w:r>
      <w:proofErr w:type="spellEnd"/>
      <w:r w:rsidRPr="00584201">
        <w:rPr>
          <w:rFonts w:eastAsia="Calibri" w:cs="Arial"/>
          <w:b/>
          <w:bCs/>
          <w:u w:val="single"/>
        </w:rPr>
        <w:t>, Houston, TX</w:t>
      </w:r>
      <w:r w:rsidRPr="003F0914">
        <w:rPr>
          <w:rFonts w:eastAsia="Calibri" w:cs="Arial"/>
          <w:b/>
        </w:rPr>
        <w:t>:</w:t>
      </w:r>
      <w:r w:rsidRPr="00584201">
        <w:rPr>
          <w:rFonts w:eastAsia="Calibri" w:cs="Arial"/>
          <w:bCs/>
        </w:rPr>
        <w:t xml:space="preserve"> </w:t>
      </w:r>
      <w:r w:rsidRPr="00584201">
        <w:rPr>
          <w:rFonts w:eastAsia="Calibri" w:cs="Arial"/>
        </w:rPr>
        <w:t>Roberto Arduino, Karen J. Vigil</w:t>
      </w:r>
    </w:p>
    <w:p w14:paraId="3C55BCBB"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Medical Research of Westchester, Miami, FL</w:t>
      </w:r>
      <w:r w:rsidRPr="003F0914">
        <w:rPr>
          <w:rFonts w:eastAsia="Calibri" w:cs="Arial"/>
          <w:b/>
        </w:rPr>
        <w:t>:</w:t>
      </w:r>
      <w:r w:rsidRPr="00584201">
        <w:rPr>
          <w:rFonts w:eastAsia="Calibri" w:cs="Arial"/>
          <w:bCs/>
        </w:rPr>
        <w:t xml:space="preserve"> </w:t>
      </w:r>
      <w:r w:rsidRPr="00584201">
        <w:rPr>
          <w:rFonts w:eastAsia="Calibri" w:cs="Arial"/>
        </w:rPr>
        <w:t xml:space="preserve">Richard Perez-Perez, Carlos J. Bello, Esperanza Arce-Nunez, Jorge Acosta, Julio L. </w:t>
      </w:r>
      <w:proofErr w:type="spellStart"/>
      <w:r w:rsidRPr="00584201">
        <w:rPr>
          <w:rFonts w:eastAsia="Calibri" w:cs="Arial"/>
        </w:rPr>
        <w:t>Arronte</w:t>
      </w:r>
      <w:proofErr w:type="spellEnd"/>
    </w:p>
    <w:p w14:paraId="403620C2"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Medical University of South Carolina, Charleston, SC</w:t>
      </w:r>
      <w:r w:rsidRPr="003F0914">
        <w:rPr>
          <w:rFonts w:eastAsia="Calibri" w:cs="Arial"/>
          <w:b/>
        </w:rPr>
        <w:t>:</w:t>
      </w:r>
      <w:r w:rsidRPr="00584201">
        <w:rPr>
          <w:rFonts w:eastAsia="Calibri" w:cs="Arial"/>
          <w:bCs/>
        </w:rPr>
        <w:t xml:space="preserve"> </w:t>
      </w:r>
      <w:r w:rsidRPr="00584201">
        <w:rPr>
          <w:rFonts w:eastAsia="Calibri" w:cs="Arial"/>
        </w:rPr>
        <w:t xml:space="preserve">Eric Meissner, Patrick Flume, Andrew Goodwin, </w:t>
      </w:r>
      <w:proofErr w:type="spellStart"/>
      <w:r w:rsidRPr="00584201">
        <w:rPr>
          <w:rFonts w:eastAsia="Calibri" w:cs="Arial"/>
        </w:rPr>
        <w:t>Deeksha</w:t>
      </w:r>
      <w:proofErr w:type="spellEnd"/>
      <w:r w:rsidRPr="00584201">
        <w:rPr>
          <w:rFonts w:eastAsia="Calibri" w:cs="Arial"/>
        </w:rPr>
        <w:t xml:space="preserve"> </w:t>
      </w:r>
      <w:proofErr w:type="spellStart"/>
      <w:r w:rsidRPr="00584201">
        <w:rPr>
          <w:rFonts w:eastAsia="Calibri" w:cs="Arial"/>
        </w:rPr>
        <w:t>Jandhyala</w:t>
      </w:r>
      <w:proofErr w:type="spellEnd"/>
      <w:r w:rsidRPr="00584201">
        <w:rPr>
          <w:rFonts w:eastAsia="Calibri" w:cs="Arial"/>
        </w:rPr>
        <w:t xml:space="preserve">, Nandita </w:t>
      </w:r>
      <w:proofErr w:type="spellStart"/>
      <w:r w:rsidRPr="00584201">
        <w:rPr>
          <w:rFonts w:eastAsia="Calibri" w:cs="Arial"/>
        </w:rPr>
        <w:t>Nadig</w:t>
      </w:r>
      <w:proofErr w:type="spellEnd"/>
    </w:p>
    <w:p w14:paraId="77938F9C" w14:textId="77777777" w:rsidR="00E902F1" w:rsidRPr="00584201" w:rsidRDefault="00E902F1" w:rsidP="00E902F1">
      <w:pPr>
        <w:spacing w:before="120" w:after="120" w:line="360" w:lineRule="auto"/>
        <w:rPr>
          <w:rFonts w:eastAsia="Calibri" w:cs="Arial"/>
          <w:bCs/>
        </w:rPr>
      </w:pPr>
      <w:proofErr w:type="spellStart"/>
      <w:r w:rsidRPr="00584201">
        <w:rPr>
          <w:rFonts w:eastAsia="Calibri" w:cs="Arial"/>
          <w:b/>
          <w:u w:val="single"/>
        </w:rPr>
        <w:lastRenderedPageBreak/>
        <w:t>MedPharmics</w:t>
      </w:r>
      <w:proofErr w:type="spellEnd"/>
      <w:r w:rsidRPr="00584201">
        <w:rPr>
          <w:rFonts w:eastAsia="Calibri" w:cs="Arial"/>
          <w:b/>
          <w:u w:val="single"/>
        </w:rPr>
        <w:t>, Metairie, LA</w:t>
      </w:r>
      <w:r w:rsidRPr="003F0914">
        <w:rPr>
          <w:rFonts w:eastAsia="Calibri" w:cs="Arial"/>
          <w:b/>
        </w:rPr>
        <w:t>:</w:t>
      </w:r>
      <w:r w:rsidRPr="00584201">
        <w:rPr>
          <w:rFonts w:eastAsia="Calibri" w:cs="Arial"/>
          <w:bCs/>
        </w:rPr>
        <w:t xml:space="preserve"> Robert </w:t>
      </w:r>
      <w:proofErr w:type="spellStart"/>
      <w:r w:rsidRPr="00584201">
        <w:rPr>
          <w:rFonts w:eastAsia="Calibri" w:cs="Arial"/>
          <w:bCs/>
        </w:rPr>
        <w:t>Jeanfreau</w:t>
      </w:r>
      <w:proofErr w:type="spellEnd"/>
      <w:r w:rsidRPr="00584201">
        <w:rPr>
          <w:rFonts w:eastAsia="Calibri" w:cs="Arial"/>
          <w:bCs/>
        </w:rPr>
        <w:t xml:space="preserve">, Susan </w:t>
      </w:r>
      <w:proofErr w:type="spellStart"/>
      <w:r w:rsidRPr="00584201">
        <w:rPr>
          <w:rFonts w:eastAsia="Calibri" w:cs="Arial"/>
          <w:bCs/>
        </w:rPr>
        <w:t>Jeanfreau</w:t>
      </w:r>
      <w:proofErr w:type="spellEnd"/>
      <w:r w:rsidRPr="00584201">
        <w:rPr>
          <w:rFonts w:eastAsia="Calibri" w:cs="Arial"/>
          <w:bCs/>
        </w:rPr>
        <w:t xml:space="preserve">, Susan </w:t>
      </w:r>
      <w:proofErr w:type="spellStart"/>
      <w:r w:rsidRPr="00584201">
        <w:rPr>
          <w:rFonts w:eastAsia="Calibri" w:cs="Arial"/>
          <w:bCs/>
        </w:rPr>
        <w:t>Tortorich</w:t>
      </w:r>
      <w:proofErr w:type="spellEnd"/>
      <w:r w:rsidRPr="00584201">
        <w:rPr>
          <w:rFonts w:eastAsia="Calibri" w:cs="Arial"/>
          <w:bCs/>
        </w:rPr>
        <w:t xml:space="preserve">, Shiva </w:t>
      </w:r>
      <w:proofErr w:type="spellStart"/>
      <w:r w:rsidRPr="00584201">
        <w:rPr>
          <w:rFonts w:eastAsia="Calibri" w:cs="Arial"/>
          <w:bCs/>
        </w:rPr>
        <w:t>Akula</w:t>
      </w:r>
      <w:proofErr w:type="spellEnd"/>
    </w:p>
    <w:p w14:paraId="72F94B68" w14:textId="08851DA7" w:rsidR="00E902F1" w:rsidRPr="00584201" w:rsidRDefault="00E902F1" w:rsidP="00E902F1">
      <w:pPr>
        <w:spacing w:before="120" w:after="120" w:line="360" w:lineRule="auto"/>
        <w:rPr>
          <w:rFonts w:eastAsia="Calibri" w:cs="Arial"/>
          <w:bCs/>
        </w:rPr>
      </w:pPr>
      <w:proofErr w:type="spellStart"/>
      <w:r w:rsidRPr="00584201">
        <w:rPr>
          <w:rFonts w:eastAsia="Calibri" w:cs="Arial"/>
          <w:b/>
          <w:u w:val="single"/>
        </w:rPr>
        <w:t>MedPharmics</w:t>
      </w:r>
      <w:proofErr w:type="spellEnd"/>
      <w:r w:rsidRPr="00584201">
        <w:rPr>
          <w:rFonts w:eastAsia="Calibri" w:cs="Arial"/>
          <w:b/>
          <w:u w:val="single"/>
        </w:rPr>
        <w:t>, Gulfport, MS</w:t>
      </w:r>
      <w:r w:rsidRPr="003F0914">
        <w:rPr>
          <w:rFonts w:eastAsia="Calibri" w:cs="Arial"/>
          <w:b/>
        </w:rPr>
        <w:t>:</w:t>
      </w:r>
      <w:r w:rsidRPr="00584201">
        <w:rPr>
          <w:rFonts w:eastAsia="Calibri" w:cs="Arial"/>
          <w:bCs/>
        </w:rPr>
        <w:t xml:space="preserve"> Paul </w:t>
      </w:r>
      <w:proofErr w:type="spellStart"/>
      <w:r w:rsidRPr="00584201">
        <w:rPr>
          <w:rFonts w:eastAsia="Calibri" w:cs="Arial"/>
          <w:bCs/>
        </w:rPr>
        <w:t>Matherne</w:t>
      </w:r>
      <w:proofErr w:type="spellEnd"/>
      <w:r w:rsidRPr="00584201">
        <w:rPr>
          <w:rFonts w:eastAsia="Calibri" w:cs="Arial"/>
          <w:bCs/>
        </w:rPr>
        <w:t>, Donald Gaddy, Magdy Mikhail</w:t>
      </w:r>
    </w:p>
    <w:p w14:paraId="60CEB8CF"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Mercury Clinical Research, Houston, TX</w:t>
      </w:r>
      <w:r w:rsidRPr="003F0914">
        <w:rPr>
          <w:rFonts w:eastAsia="Calibri" w:cs="Arial"/>
          <w:b/>
        </w:rPr>
        <w:t>:</w:t>
      </w:r>
      <w:r w:rsidRPr="00584201">
        <w:rPr>
          <w:rFonts w:eastAsia="Calibri" w:cs="Arial"/>
          <w:bCs/>
        </w:rPr>
        <w:t xml:space="preserve"> </w:t>
      </w:r>
      <w:proofErr w:type="spellStart"/>
      <w:r w:rsidRPr="00584201">
        <w:rPr>
          <w:rFonts w:eastAsia="Calibri" w:cs="Arial"/>
        </w:rPr>
        <w:t>Rajasekaran</w:t>
      </w:r>
      <w:proofErr w:type="spellEnd"/>
      <w:r w:rsidRPr="00584201">
        <w:rPr>
          <w:rFonts w:eastAsia="Calibri" w:cs="Arial"/>
        </w:rPr>
        <w:t xml:space="preserve"> Annamalai, </w:t>
      </w:r>
      <w:proofErr w:type="spellStart"/>
      <w:r w:rsidRPr="00584201">
        <w:rPr>
          <w:rFonts w:eastAsia="Calibri" w:cs="Arial"/>
        </w:rPr>
        <w:t>Huy</w:t>
      </w:r>
      <w:proofErr w:type="spellEnd"/>
      <w:r w:rsidRPr="00584201">
        <w:rPr>
          <w:rFonts w:eastAsia="Calibri" w:cs="Arial"/>
        </w:rPr>
        <w:t xml:space="preserve"> Nguyen, Nizar </w:t>
      </w:r>
      <w:proofErr w:type="spellStart"/>
      <w:r w:rsidRPr="00584201">
        <w:rPr>
          <w:rFonts w:eastAsia="Calibri" w:cs="Arial"/>
        </w:rPr>
        <w:t>Nayani</w:t>
      </w:r>
      <w:proofErr w:type="spellEnd"/>
      <w:r w:rsidRPr="00584201">
        <w:rPr>
          <w:rFonts w:eastAsia="Calibri" w:cs="Arial"/>
        </w:rPr>
        <w:t>, Mahalakshmi Ramchandra</w:t>
      </w:r>
    </w:p>
    <w:p w14:paraId="7594C9EB"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META Medical Research Institute, Dayton, OH</w:t>
      </w:r>
      <w:r w:rsidRPr="003F0914">
        <w:rPr>
          <w:rFonts w:eastAsia="Calibri" w:cs="Arial"/>
          <w:b/>
        </w:rPr>
        <w:t>:</w:t>
      </w:r>
      <w:r w:rsidRPr="00584201">
        <w:rPr>
          <w:rFonts w:eastAsia="Calibri" w:cs="Arial"/>
          <w:bCs/>
        </w:rPr>
        <w:t xml:space="preserve"> </w:t>
      </w:r>
      <w:proofErr w:type="spellStart"/>
      <w:r w:rsidRPr="00584201">
        <w:rPr>
          <w:rFonts w:eastAsia="Calibri" w:cs="Arial"/>
        </w:rPr>
        <w:t>Priyesh</w:t>
      </w:r>
      <w:proofErr w:type="spellEnd"/>
      <w:r w:rsidRPr="00584201">
        <w:rPr>
          <w:rFonts w:eastAsia="Calibri" w:cs="Arial"/>
        </w:rPr>
        <w:t xml:space="preserve"> Mehta, Jacqueline Horne, Grace Hassan</w:t>
      </w:r>
    </w:p>
    <w:p w14:paraId="68132BB6"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Midland Florida Clinical Research </w:t>
      </w:r>
      <w:proofErr w:type="spellStart"/>
      <w:r w:rsidRPr="00584201">
        <w:rPr>
          <w:rFonts w:eastAsia="Calibri" w:cs="Arial"/>
          <w:b/>
          <w:bCs/>
          <w:u w:val="single"/>
        </w:rPr>
        <w:t>Center</w:t>
      </w:r>
      <w:proofErr w:type="spellEnd"/>
      <w:r w:rsidRPr="00584201">
        <w:rPr>
          <w:rFonts w:eastAsia="Calibri" w:cs="Arial"/>
          <w:b/>
          <w:bCs/>
          <w:u w:val="single"/>
        </w:rPr>
        <w:t>, Deland, FL</w:t>
      </w:r>
      <w:r w:rsidRPr="003F0914">
        <w:rPr>
          <w:rFonts w:eastAsia="Calibri" w:cs="Arial"/>
          <w:b/>
        </w:rPr>
        <w:t>:</w:t>
      </w:r>
      <w:r w:rsidRPr="00584201">
        <w:rPr>
          <w:rFonts w:eastAsia="Calibri" w:cs="Arial"/>
          <w:bCs/>
        </w:rPr>
        <w:t xml:space="preserve"> </w:t>
      </w:r>
      <w:r w:rsidRPr="00584201">
        <w:rPr>
          <w:rFonts w:eastAsia="Calibri" w:cs="Arial"/>
        </w:rPr>
        <w:t xml:space="preserve">Godson </w:t>
      </w:r>
      <w:proofErr w:type="spellStart"/>
      <w:r w:rsidRPr="00584201">
        <w:rPr>
          <w:rFonts w:eastAsia="Calibri" w:cs="Arial"/>
        </w:rPr>
        <w:t>Oguchi</w:t>
      </w:r>
      <w:proofErr w:type="spellEnd"/>
      <w:r w:rsidRPr="00584201">
        <w:rPr>
          <w:rFonts w:eastAsia="Calibri" w:cs="Arial"/>
        </w:rPr>
        <w:t xml:space="preserve">, </w:t>
      </w:r>
      <w:proofErr w:type="spellStart"/>
      <w:r w:rsidRPr="00584201">
        <w:rPr>
          <w:rFonts w:eastAsia="Calibri" w:cs="Arial"/>
        </w:rPr>
        <w:t>Judepatricks</w:t>
      </w:r>
      <w:proofErr w:type="spellEnd"/>
      <w:r w:rsidRPr="00584201">
        <w:rPr>
          <w:rFonts w:eastAsia="Calibri" w:cs="Arial"/>
        </w:rPr>
        <w:t xml:space="preserve"> Onyema</w:t>
      </w:r>
    </w:p>
    <w:p w14:paraId="4280E253"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Midway Immunology and Research </w:t>
      </w:r>
      <w:proofErr w:type="spellStart"/>
      <w:r w:rsidRPr="00584201">
        <w:rPr>
          <w:rFonts w:eastAsia="Calibri" w:cs="Arial"/>
          <w:b/>
          <w:bCs/>
          <w:u w:val="single"/>
        </w:rPr>
        <w:t>Center</w:t>
      </w:r>
      <w:proofErr w:type="spellEnd"/>
      <w:r w:rsidRPr="00584201">
        <w:rPr>
          <w:rFonts w:eastAsia="Calibri" w:cs="Arial"/>
          <w:b/>
          <w:bCs/>
          <w:u w:val="single"/>
        </w:rPr>
        <w:t>, Fort Pierce, FL</w:t>
      </w:r>
      <w:r w:rsidRPr="003F0914">
        <w:rPr>
          <w:rFonts w:eastAsia="Calibri" w:cs="Arial"/>
          <w:b/>
        </w:rPr>
        <w:t>:</w:t>
      </w:r>
      <w:r w:rsidRPr="00584201">
        <w:rPr>
          <w:rFonts w:eastAsia="Calibri" w:cs="Arial"/>
          <w:bCs/>
        </w:rPr>
        <w:t xml:space="preserve"> </w:t>
      </w:r>
      <w:r w:rsidRPr="00584201">
        <w:rPr>
          <w:rFonts w:eastAsia="Calibri" w:cs="Arial"/>
        </w:rPr>
        <w:t xml:space="preserve">Moti </w:t>
      </w:r>
      <w:proofErr w:type="spellStart"/>
      <w:r w:rsidRPr="00584201">
        <w:rPr>
          <w:rFonts w:eastAsia="Calibri" w:cs="Arial"/>
        </w:rPr>
        <w:t>Ramgopal</w:t>
      </w:r>
      <w:proofErr w:type="spellEnd"/>
      <w:r w:rsidRPr="00584201">
        <w:rPr>
          <w:rFonts w:eastAsia="Calibri" w:cs="Arial"/>
        </w:rPr>
        <w:t xml:space="preserve">, Brenda Jacobs, Lisa Cason, Angela </w:t>
      </w:r>
      <w:proofErr w:type="spellStart"/>
      <w:r w:rsidRPr="00584201">
        <w:rPr>
          <w:rFonts w:eastAsia="Calibri" w:cs="Arial"/>
        </w:rPr>
        <w:t>Trodglen</w:t>
      </w:r>
      <w:proofErr w:type="spellEnd"/>
    </w:p>
    <w:p w14:paraId="657751A2"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National Institute of Infectious Diseases, Bucharest, Romania</w:t>
      </w:r>
      <w:r w:rsidRPr="003F0914">
        <w:rPr>
          <w:rFonts w:eastAsia="Calibri" w:cs="Arial"/>
          <w:b/>
        </w:rPr>
        <w:t>:</w:t>
      </w:r>
      <w:r w:rsidRPr="00584201">
        <w:rPr>
          <w:rFonts w:eastAsia="Calibri" w:cs="Arial"/>
          <w:bCs/>
        </w:rPr>
        <w:t xml:space="preserve"> Adrian </w:t>
      </w:r>
      <w:proofErr w:type="spellStart"/>
      <w:r w:rsidRPr="00584201">
        <w:rPr>
          <w:rFonts w:eastAsia="Calibri" w:cs="Arial"/>
          <w:bCs/>
        </w:rPr>
        <w:t>Streinu</w:t>
      </w:r>
      <w:proofErr w:type="spellEnd"/>
      <w:r w:rsidRPr="00584201">
        <w:rPr>
          <w:rFonts w:eastAsia="Calibri" w:cs="Arial"/>
          <w:bCs/>
        </w:rPr>
        <w:t xml:space="preserve">, Daniela </w:t>
      </w:r>
      <w:proofErr w:type="spellStart"/>
      <w:r w:rsidRPr="00584201">
        <w:rPr>
          <w:rFonts w:eastAsia="Calibri" w:cs="Arial"/>
          <w:bCs/>
        </w:rPr>
        <w:t>Manolache</w:t>
      </w:r>
      <w:proofErr w:type="spellEnd"/>
      <w:r w:rsidRPr="00584201">
        <w:rPr>
          <w:rFonts w:eastAsia="Calibri" w:cs="Arial"/>
          <w:bCs/>
        </w:rPr>
        <w:t xml:space="preserve">, Anca </w:t>
      </w:r>
      <w:proofErr w:type="spellStart"/>
      <w:r w:rsidRPr="00584201">
        <w:rPr>
          <w:rFonts w:eastAsia="Calibri" w:cs="Arial"/>
          <w:bCs/>
        </w:rPr>
        <w:t>Streinu-Cercel</w:t>
      </w:r>
      <w:proofErr w:type="spellEnd"/>
      <w:r w:rsidRPr="00584201">
        <w:rPr>
          <w:rFonts w:eastAsia="Calibri" w:cs="Arial"/>
          <w:bCs/>
        </w:rPr>
        <w:t xml:space="preserve">, </w:t>
      </w:r>
      <w:proofErr w:type="spellStart"/>
      <w:r w:rsidRPr="00584201">
        <w:rPr>
          <w:rFonts w:eastAsia="Calibri" w:cs="Arial"/>
          <w:bCs/>
        </w:rPr>
        <w:t>Oana</w:t>
      </w:r>
      <w:proofErr w:type="spellEnd"/>
      <w:r w:rsidRPr="00584201">
        <w:rPr>
          <w:rFonts w:eastAsia="Calibri" w:cs="Arial"/>
          <w:bCs/>
        </w:rPr>
        <w:t xml:space="preserve"> </w:t>
      </w:r>
      <w:proofErr w:type="spellStart"/>
      <w:r w:rsidRPr="00584201">
        <w:rPr>
          <w:rFonts w:eastAsia="Calibri" w:cs="Arial"/>
          <w:bCs/>
        </w:rPr>
        <w:t>Sandulescu</w:t>
      </w:r>
      <w:proofErr w:type="spellEnd"/>
      <w:r w:rsidRPr="00584201">
        <w:rPr>
          <w:rFonts w:eastAsia="Calibri" w:cs="Arial"/>
          <w:bCs/>
        </w:rPr>
        <w:t xml:space="preserve">, Ana </w:t>
      </w:r>
      <w:proofErr w:type="spellStart"/>
      <w:r w:rsidRPr="00584201">
        <w:rPr>
          <w:rFonts w:eastAsia="Calibri" w:cs="Arial"/>
          <w:bCs/>
        </w:rPr>
        <w:t>Blanaru</w:t>
      </w:r>
      <w:proofErr w:type="spellEnd"/>
      <w:r w:rsidRPr="00584201">
        <w:rPr>
          <w:rFonts w:eastAsia="Calibri" w:cs="Arial"/>
          <w:bCs/>
        </w:rPr>
        <w:t xml:space="preserve">, Monica </w:t>
      </w:r>
      <w:proofErr w:type="spellStart"/>
      <w:r w:rsidRPr="00584201">
        <w:rPr>
          <w:rFonts w:eastAsia="Calibri" w:cs="Arial"/>
          <w:bCs/>
        </w:rPr>
        <w:t>Stoica</w:t>
      </w:r>
      <w:proofErr w:type="spellEnd"/>
      <w:r w:rsidRPr="00584201">
        <w:rPr>
          <w:rFonts w:eastAsia="Calibri" w:cs="Arial"/>
          <w:bCs/>
        </w:rPr>
        <w:t xml:space="preserve">, Ana Maria </w:t>
      </w:r>
      <w:proofErr w:type="spellStart"/>
      <w:r w:rsidRPr="00584201">
        <w:rPr>
          <w:rFonts w:eastAsia="Calibri" w:cs="Arial"/>
          <w:bCs/>
        </w:rPr>
        <w:t>Andone</w:t>
      </w:r>
      <w:proofErr w:type="spellEnd"/>
      <w:r w:rsidRPr="00584201">
        <w:rPr>
          <w:rFonts w:eastAsia="Calibri" w:cs="Arial"/>
          <w:bCs/>
        </w:rPr>
        <w:t xml:space="preserve">, Daniela </w:t>
      </w:r>
      <w:proofErr w:type="spellStart"/>
      <w:r w:rsidRPr="00584201">
        <w:rPr>
          <w:rFonts w:eastAsia="Calibri" w:cs="Arial"/>
          <w:bCs/>
        </w:rPr>
        <w:t>Dospinoiu</w:t>
      </w:r>
      <w:proofErr w:type="spellEnd"/>
      <w:r w:rsidRPr="00584201">
        <w:rPr>
          <w:rFonts w:eastAsia="Calibri" w:cs="Arial"/>
          <w:bCs/>
        </w:rPr>
        <w:t xml:space="preserve">, </w:t>
      </w:r>
      <w:proofErr w:type="spellStart"/>
      <w:r w:rsidRPr="00584201">
        <w:rPr>
          <w:rFonts w:eastAsia="Calibri" w:cs="Arial"/>
          <w:bCs/>
        </w:rPr>
        <w:t>Silviu</w:t>
      </w:r>
      <w:proofErr w:type="spellEnd"/>
      <w:r w:rsidRPr="00584201">
        <w:rPr>
          <w:rFonts w:eastAsia="Calibri" w:cs="Arial"/>
          <w:bCs/>
        </w:rPr>
        <w:t xml:space="preserve"> </w:t>
      </w:r>
      <w:proofErr w:type="spellStart"/>
      <w:r w:rsidRPr="00584201">
        <w:rPr>
          <w:rFonts w:eastAsia="Calibri" w:cs="Arial"/>
          <w:bCs/>
        </w:rPr>
        <w:t>Serban</w:t>
      </w:r>
      <w:proofErr w:type="spellEnd"/>
      <w:r w:rsidRPr="00584201">
        <w:rPr>
          <w:rFonts w:eastAsia="Calibri" w:cs="Arial"/>
          <w:bCs/>
        </w:rPr>
        <w:t xml:space="preserve">, Loredana </w:t>
      </w:r>
      <w:proofErr w:type="spellStart"/>
      <w:r w:rsidRPr="00584201">
        <w:rPr>
          <w:rFonts w:eastAsia="Calibri" w:cs="Arial"/>
          <w:bCs/>
        </w:rPr>
        <w:t>Patru</w:t>
      </w:r>
      <w:proofErr w:type="spellEnd"/>
      <w:r w:rsidRPr="00584201">
        <w:rPr>
          <w:rFonts w:eastAsia="Calibri" w:cs="Arial"/>
          <w:bCs/>
        </w:rPr>
        <w:t xml:space="preserve">, Christina </w:t>
      </w:r>
      <w:proofErr w:type="spellStart"/>
      <w:r w:rsidRPr="00584201">
        <w:rPr>
          <w:rFonts w:eastAsia="Calibri" w:cs="Arial"/>
          <w:bCs/>
        </w:rPr>
        <w:t>Buhuara</w:t>
      </w:r>
      <w:proofErr w:type="spellEnd"/>
      <w:r w:rsidRPr="00584201">
        <w:rPr>
          <w:rFonts w:eastAsia="Calibri" w:cs="Arial"/>
          <w:bCs/>
        </w:rPr>
        <w:t xml:space="preserve">, Ramona </w:t>
      </w:r>
      <w:proofErr w:type="spellStart"/>
      <w:r w:rsidRPr="00584201">
        <w:rPr>
          <w:rFonts w:eastAsia="Calibri" w:cs="Arial"/>
          <w:bCs/>
        </w:rPr>
        <w:t>Dorobantu</w:t>
      </w:r>
      <w:proofErr w:type="spellEnd"/>
      <w:r w:rsidRPr="00584201">
        <w:rPr>
          <w:rFonts w:eastAsia="Calibri" w:cs="Arial"/>
          <w:bCs/>
        </w:rPr>
        <w:t xml:space="preserve">, Magdalena Motoi, </w:t>
      </w:r>
      <w:proofErr w:type="spellStart"/>
      <w:r w:rsidRPr="00584201">
        <w:rPr>
          <w:rFonts w:eastAsia="Calibri" w:cs="Arial"/>
          <w:bCs/>
        </w:rPr>
        <w:t>Ioana</w:t>
      </w:r>
      <w:proofErr w:type="spellEnd"/>
      <w:r w:rsidRPr="00584201">
        <w:rPr>
          <w:rFonts w:eastAsia="Calibri" w:cs="Arial"/>
          <w:bCs/>
        </w:rPr>
        <w:t xml:space="preserve"> </w:t>
      </w:r>
      <w:proofErr w:type="spellStart"/>
      <w:r w:rsidRPr="00584201">
        <w:rPr>
          <w:rFonts w:eastAsia="Calibri" w:cs="Arial"/>
          <w:bCs/>
        </w:rPr>
        <w:t>Daramus</w:t>
      </w:r>
      <w:proofErr w:type="spellEnd"/>
      <w:r w:rsidRPr="00584201">
        <w:rPr>
          <w:rFonts w:eastAsia="Calibri" w:cs="Arial"/>
          <w:bCs/>
        </w:rPr>
        <w:t xml:space="preserve">, George </w:t>
      </w:r>
      <w:proofErr w:type="spellStart"/>
      <w:r w:rsidRPr="00584201">
        <w:rPr>
          <w:rFonts w:eastAsia="Calibri" w:cs="Arial"/>
          <w:bCs/>
        </w:rPr>
        <w:t>Bihoi</w:t>
      </w:r>
      <w:proofErr w:type="spellEnd"/>
      <w:r w:rsidRPr="00584201">
        <w:rPr>
          <w:rFonts w:eastAsia="Calibri" w:cs="Arial"/>
          <w:bCs/>
        </w:rPr>
        <w:t xml:space="preserve">, Alexandra Ghita, Victor </w:t>
      </w:r>
      <w:proofErr w:type="spellStart"/>
      <w:r w:rsidRPr="00584201">
        <w:rPr>
          <w:rFonts w:eastAsia="Calibri" w:cs="Arial"/>
          <w:bCs/>
        </w:rPr>
        <w:t>Miron</w:t>
      </w:r>
      <w:proofErr w:type="spellEnd"/>
      <w:r w:rsidRPr="00584201">
        <w:rPr>
          <w:rFonts w:eastAsia="Calibri" w:cs="Arial"/>
          <w:bCs/>
        </w:rPr>
        <w:t xml:space="preserve">, </w:t>
      </w:r>
      <w:proofErr w:type="spellStart"/>
      <w:r w:rsidRPr="00584201">
        <w:rPr>
          <w:rFonts w:eastAsia="Calibri" w:cs="Arial"/>
          <w:bCs/>
        </w:rPr>
        <w:t>Gylda</w:t>
      </w:r>
      <w:proofErr w:type="spellEnd"/>
      <w:r w:rsidRPr="00584201">
        <w:rPr>
          <w:rFonts w:eastAsia="Calibri" w:cs="Arial"/>
          <w:bCs/>
        </w:rPr>
        <w:t xml:space="preserve"> </w:t>
      </w:r>
      <w:proofErr w:type="spellStart"/>
      <w:r w:rsidRPr="00584201">
        <w:rPr>
          <w:rFonts w:eastAsia="Calibri" w:cs="Arial"/>
          <w:bCs/>
        </w:rPr>
        <w:t>Spataru</w:t>
      </w:r>
      <w:proofErr w:type="spellEnd"/>
    </w:p>
    <w:p w14:paraId="2D8398A2"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New Jersey Medical School Clinical Research </w:t>
      </w:r>
      <w:proofErr w:type="spellStart"/>
      <w:r w:rsidRPr="00584201">
        <w:rPr>
          <w:rFonts w:eastAsia="Calibri" w:cs="Arial"/>
          <w:b/>
          <w:bCs/>
          <w:u w:val="single"/>
        </w:rPr>
        <w:t>Center</w:t>
      </w:r>
      <w:proofErr w:type="spellEnd"/>
      <w:r w:rsidRPr="00584201">
        <w:rPr>
          <w:rFonts w:eastAsia="Calibri" w:cs="Arial"/>
          <w:b/>
          <w:bCs/>
          <w:u w:val="single"/>
        </w:rPr>
        <w:t xml:space="preserve">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Newark, NJ</w:t>
      </w:r>
      <w:r w:rsidRPr="003F0914">
        <w:rPr>
          <w:rFonts w:eastAsia="Calibri" w:cs="Arial"/>
          <w:b/>
        </w:rPr>
        <w:t>:</w:t>
      </w:r>
      <w:r w:rsidRPr="00584201">
        <w:rPr>
          <w:rFonts w:eastAsia="Calibri" w:cs="Arial"/>
          <w:bCs/>
        </w:rPr>
        <w:t xml:space="preserve"> </w:t>
      </w:r>
      <w:proofErr w:type="spellStart"/>
      <w:r w:rsidRPr="00584201">
        <w:rPr>
          <w:rFonts w:eastAsia="Calibri" w:cs="Arial"/>
        </w:rPr>
        <w:t>Amesika</w:t>
      </w:r>
      <w:proofErr w:type="spellEnd"/>
      <w:r w:rsidRPr="00584201">
        <w:rPr>
          <w:rFonts w:eastAsia="Calibri" w:cs="Arial"/>
        </w:rPr>
        <w:t xml:space="preserve"> </w:t>
      </w:r>
      <w:proofErr w:type="spellStart"/>
      <w:r w:rsidRPr="00584201">
        <w:rPr>
          <w:rFonts w:eastAsia="Calibri" w:cs="Arial"/>
        </w:rPr>
        <w:t>Nyaku</w:t>
      </w:r>
      <w:proofErr w:type="spellEnd"/>
      <w:r w:rsidRPr="00584201">
        <w:rPr>
          <w:rFonts w:eastAsia="Calibri" w:cs="Arial"/>
        </w:rPr>
        <w:t>, Shobha Swaminathan</w:t>
      </w:r>
    </w:p>
    <w:p w14:paraId="2C833E18"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Next Level Urgent Care, Houston, TX</w:t>
      </w:r>
      <w:r w:rsidRPr="003F0914">
        <w:rPr>
          <w:rFonts w:eastAsia="Calibri" w:cs="Arial"/>
          <w:b/>
        </w:rPr>
        <w:t>:</w:t>
      </w:r>
      <w:r w:rsidRPr="00584201">
        <w:rPr>
          <w:rFonts w:eastAsia="Calibri" w:cs="Arial"/>
          <w:bCs/>
        </w:rPr>
        <w:t xml:space="preserve"> </w:t>
      </w:r>
      <w:r w:rsidRPr="00584201">
        <w:rPr>
          <w:rFonts w:eastAsia="Calibri" w:cs="Arial"/>
        </w:rPr>
        <w:t xml:space="preserve">Terence Chang, </w:t>
      </w:r>
      <w:proofErr w:type="spellStart"/>
      <w:r w:rsidRPr="00584201">
        <w:rPr>
          <w:rFonts w:eastAsia="Calibri" w:cs="Arial"/>
        </w:rPr>
        <w:t>Robbyn</w:t>
      </w:r>
      <w:proofErr w:type="spellEnd"/>
      <w:r w:rsidRPr="00584201">
        <w:rPr>
          <w:rFonts w:eastAsia="Calibri" w:cs="Arial"/>
        </w:rPr>
        <w:t xml:space="preserve"> Traylor, </w:t>
      </w:r>
      <w:proofErr w:type="spellStart"/>
      <w:r w:rsidRPr="00584201">
        <w:rPr>
          <w:rFonts w:eastAsia="Calibri" w:cs="Arial"/>
        </w:rPr>
        <w:t>Lenee</w:t>
      </w:r>
      <w:proofErr w:type="spellEnd"/>
      <w:r w:rsidRPr="00584201">
        <w:rPr>
          <w:rFonts w:eastAsia="Calibri" w:cs="Arial"/>
        </w:rPr>
        <w:t xml:space="preserve"> Gordon, John </w:t>
      </w:r>
      <w:proofErr w:type="spellStart"/>
      <w:r w:rsidRPr="00584201">
        <w:rPr>
          <w:rFonts w:eastAsia="Calibri" w:cs="Arial"/>
        </w:rPr>
        <w:t>McDivitt</w:t>
      </w:r>
      <w:proofErr w:type="spellEnd"/>
      <w:r w:rsidRPr="00584201">
        <w:rPr>
          <w:rFonts w:eastAsia="Calibri" w:cs="Arial"/>
        </w:rPr>
        <w:t>, Lizette Castro</w:t>
      </w:r>
    </w:p>
    <w:p w14:paraId="41F1DDE2"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Northern California Research, Sacramento, CA</w:t>
      </w:r>
      <w:r w:rsidRPr="003F0914">
        <w:rPr>
          <w:rFonts w:eastAsia="Calibri" w:cs="Arial"/>
          <w:b/>
        </w:rPr>
        <w:t>:</w:t>
      </w:r>
      <w:r w:rsidRPr="00584201">
        <w:rPr>
          <w:rFonts w:eastAsia="Calibri" w:cs="Arial"/>
          <w:bCs/>
        </w:rPr>
        <w:t xml:space="preserve"> Douglas Young, Gary Carson</w:t>
      </w:r>
    </w:p>
    <w:p w14:paraId="76DA05A8"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N</w:t>
      </w:r>
      <w:r>
        <w:rPr>
          <w:rFonts w:eastAsia="Calibri" w:cs="Arial"/>
          <w:b/>
          <w:u w:val="single"/>
        </w:rPr>
        <w:t xml:space="preserve">ew </w:t>
      </w:r>
      <w:r w:rsidRPr="00584201">
        <w:rPr>
          <w:rFonts w:eastAsia="Calibri" w:cs="Arial"/>
          <w:b/>
          <w:u w:val="single"/>
        </w:rPr>
        <w:t>Y</w:t>
      </w:r>
      <w:r>
        <w:rPr>
          <w:rFonts w:eastAsia="Calibri" w:cs="Arial"/>
          <w:b/>
          <w:u w:val="single"/>
        </w:rPr>
        <w:t xml:space="preserve">ork </w:t>
      </w:r>
      <w:r w:rsidRPr="00584201">
        <w:rPr>
          <w:rFonts w:eastAsia="Calibri" w:cs="Arial"/>
          <w:b/>
          <w:u w:val="single"/>
        </w:rPr>
        <w:t>U</w:t>
      </w:r>
      <w:r>
        <w:rPr>
          <w:rFonts w:eastAsia="Calibri" w:cs="Arial"/>
          <w:b/>
          <w:u w:val="single"/>
        </w:rPr>
        <w:t>niversity</w:t>
      </w:r>
      <w:r w:rsidRPr="00584201">
        <w:rPr>
          <w:rFonts w:eastAsia="Calibri" w:cs="Arial"/>
          <w:b/>
          <w:u w:val="single"/>
        </w:rPr>
        <w:t xml:space="preserve"> Langone Vaccine </w:t>
      </w:r>
      <w:proofErr w:type="spellStart"/>
      <w:r w:rsidRPr="00584201">
        <w:rPr>
          <w:rFonts w:eastAsia="Calibri" w:cs="Arial"/>
          <w:b/>
          <w:u w:val="single"/>
        </w:rPr>
        <w:t>Center</w:t>
      </w:r>
      <w:proofErr w:type="spellEnd"/>
      <w:r w:rsidRPr="00584201">
        <w:rPr>
          <w:rFonts w:eastAsia="Calibri" w:cs="Arial"/>
          <w:b/>
          <w:u w:val="single"/>
        </w:rPr>
        <w:t xml:space="preserve"> – NIAID</w:t>
      </w:r>
      <w:r>
        <w:rPr>
          <w:rFonts w:eastAsia="Calibri" w:cs="Arial"/>
          <w:b/>
          <w:u w:val="single"/>
        </w:rPr>
        <w:t xml:space="preserve"> </w:t>
      </w:r>
      <w:proofErr w:type="spellStart"/>
      <w:r>
        <w:rPr>
          <w:rFonts w:eastAsia="Calibri" w:cs="Arial"/>
          <w:b/>
          <w:u w:val="single"/>
        </w:rPr>
        <w:t>CoVPN</w:t>
      </w:r>
      <w:proofErr w:type="spellEnd"/>
      <w:r w:rsidRPr="00584201">
        <w:rPr>
          <w:rFonts w:eastAsia="Calibri" w:cs="Arial"/>
          <w:b/>
          <w:u w:val="single"/>
        </w:rPr>
        <w:t>, Manhattan, NY</w:t>
      </w:r>
      <w:r w:rsidRPr="003F0914">
        <w:rPr>
          <w:rFonts w:eastAsia="Calibri" w:cs="Arial"/>
          <w:b/>
        </w:rPr>
        <w:t>:</w:t>
      </w:r>
      <w:r w:rsidRPr="00584201">
        <w:rPr>
          <w:rFonts w:eastAsia="Calibri" w:cs="Arial"/>
          <w:bCs/>
        </w:rPr>
        <w:t xml:space="preserve"> Angelica Kottkamp, Mark J. Mulligan, Anna </w:t>
      </w:r>
      <w:proofErr w:type="spellStart"/>
      <w:r w:rsidRPr="00584201">
        <w:rPr>
          <w:rFonts w:eastAsia="Calibri" w:cs="Arial"/>
          <w:bCs/>
        </w:rPr>
        <w:t>Bershteyn</w:t>
      </w:r>
      <w:proofErr w:type="spellEnd"/>
      <w:r w:rsidRPr="00584201">
        <w:rPr>
          <w:rFonts w:eastAsia="Calibri" w:cs="Arial"/>
          <w:bCs/>
        </w:rPr>
        <w:t>, Vanessa Raabe, Tamia Davis, Mary Olson</w:t>
      </w:r>
    </w:p>
    <w:p w14:paraId="25180714"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Ohio State University AIDS Clinical Trials Unit – NIAID</w:t>
      </w:r>
      <w:r>
        <w:rPr>
          <w:rFonts w:eastAsia="Calibri" w:cs="Arial"/>
          <w:b/>
          <w:u w:val="single"/>
        </w:rPr>
        <w:t xml:space="preserve"> </w:t>
      </w:r>
      <w:proofErr w:type="spellStart"/>
      <w:r>
        <w:rPr>
          <w:rFonts w:eastAsia="Calibri" w:cs="Arial"/>
          <w:b/>
          <w:u w:val="single"/>
        </w:rPr>
        <w:t>CoVPN</w:t>
      </w:r>
      <w:proofErr w:type="spellEnd"/>
      <w:r w:rsidRPr="00584201">
        <w:rPr>
          <w:rFonts w:eastAsia="Calibri" w:cs="Arial"/>
          <w:b/>
          <w:u w:val="single"/>
        </w:rPr>
        <w:t>, Columbus, OH</w:t>
      </w:r>
      <w:r w:rsidRPr="003F0914">
        <w:rPr>
          <w:rFonts w:eastAsia="Calibri" w:cs="Arial"/>
          <w:b/>
        </w:rPr>
        <w:t>:</w:t>
      </w:r>
      <w:r w:rsidRPr="00584201">
        <w:rPr>
          <w:rFonts w:eastAsia="Calibri" w:cs="Arial"/>
          <w:bCs/>
        </w:rPr>
        <w:t xml:space="preserve"> </w:t>
      </w:r>
      <w:proofErr w:type="spellStart"/>
      <w:r w:rsidRPr="00584201">
        <w:rPr>
          <w:rFonts w:eastAsia="Calibri" w:cs="Arial"/>
          <w:bCs/>
        </w:rPr>
        <w:t>Seuli</w:t>
      </w:r>
      <w:proofErr w:type="spellEnd"/>
      <w:r w:rsidRPr="00584201">
        <w:rPr>
          <w:rFonts w:eastAsia="Calibri" w:cs="Arial"/>
          <w:bCs/>
        </w:rPr>
        <w:t xml:space="preserve"> Brill, Carlos </w:t>
      </w:r>
      <w:proofErr w:type="spellStart"/>
      <w:r w:rsidRPr="00584201">
        <w:rPr>
          <w:rFonts w:eastAsia="Calibri" w:cs="Arial"/>
          <w:bCs/>
        </w:rPr>
        <w:t>Malvestutto</w:t>
      </w:r>
      <w:proofErr w:type="spellEnd"/>
      <w:r w:rsidRPr="00584201">
        <w:rPr>
          <w:rFonts w:eastAsia="Calibri" w:cs="Arial"/>
          <w:bCs/>
        </w:rPr>
        <w:t xml:space="preserve">, Susan </w:t>
      </w:r>
      <w:proofErr w:type="spellStart"/>
      <w:r w:rsidRPr="00584201">
        <w:rPr>
          <w:rFonts w:eastAsia="Calibri" w:cs="Arial"/>
          <w:bCs/>
        </w:rPr>
        <w:t>Koletar</w:t>
      </w:r>
      <w:proofErr w:type="spellEnd"/>
      <w:r w:rsidRPr="00584201">
        <w:rPr>
          <w:rFonts w:eastAsia="Calibri" w:cs="Arial"/>
          <w:bCs/>
        </w:rPr>
        <w:t xml:space="preserve">, </w:t>
      </w:r>
      <w:proofErr w:type="spellStart"/>
      <w:r w:rsidRPr="00584201">
        <w:rPr>
          <w:rFonts w:eastAsia="Calibri" w:cs="Arial"/>
          <w:bCs/>
        </w:rPr>
        <w:t>Taru</w:t>
      </w:r>
      <w:proofErr w:type="spellEnd"/>
      <w:r w:rsidRPr="00584201">
        <w:rPr>
          <w:rFonts w:eastAsia="Calibri" w:cs="Arial"/>
          <w:bCs/>
        </w:rPr>
        <w:t xml:space="preserve"> </w:t>
      </w:r>
      <w:proofErr w:type="spellStart"/>
      <w:r w:rsidRPr="00584201">
        <w:rPr>
          <w:rFonts w:eastAsia="Calibri" w:cs="Arial"/>
          <w:bCs/>
        </w:rPr>
        <w:t>Saigal</w:t>
      </w:r>
      <w:proofErr w:type="spellEnd"/>
      <w:r w:rsidRPr="00584201">
        <w:rPr>
          <w:rFonts w:eastAsia="Calibri" w:cs="Arial"/>
          <w:bCs/>
        </w:rPr>
        <w:t xml:space="preserve">, </w:t>
      </w:r>
      <w:proofErr w:type="spellStart"/>
      <w:r w:rsidRPr="00584201">
        <w:rPr>
          <w:rFonts w:eastAsia="Calibri" w:cs="Arial"/>
          <w:bCs/>
        </w:rPr>
        <w:t>Mahdee</w:t>
      </w:r>
      <w:proofErr w:type="spellEnd"/>
      <w:r w:rsidRPr="00584201">
        <w:rPr>
          <w:rFonts w:eastAsia="Calibri" w:cs="Arial"/>
          <w:bCs/>
        </w:rPr>
        <w:t xml:space="preserve"> </w:t>
      </w:r>
      <w:proofErr w:type="spellStart"/>
      <w:r w:rsidRPr="00584201">
        <w:rPr>
          <w:rFonts w:eastAsia="Calibri" w:cs="Arial"/>
          <w:bCs/>
        </w:rPr>
        <w:t>Sobhanie</w:t>
      </w:r>
      <w:proofErr w:type="spellEnd"/>
      <w:r w:rsidRPr="00584201">
        <w:rPr>
          <w:rFonts w:eastAsia="Calibri" w:cs="Arial"/>
          <w:bCs/>
        </w:rPr>
        <w:t xml:space="preserve">, Vignesh </w:t>
      </w:r>
      <w:proofErr w:type="spellStart"/>
      <w:r w:rsidRPr="00584201">
        <w:rPr>
          <w:rFonts w:eastAsia="Calibri" w:cs="Arial"/>
          <w:bCs/>
        </w:rPr>
        <w:t>Doraiswamy</w:t>
      </w:r>
      <w:proofErr w:type="spellEnd"/>
      <w:r w:rsidRPr="00584201">
        <w:rPr>
          <w:rFonts w:eastAsia="Calibri" w:cs="Arial"/>
          <w:bCs/>
        </w:rPr>
        <w:t xml:space="preserve">, </w:t>
      </w:r>
      <w:proofErr w:type="spellStart"/>
      <w:r w:rsidRPr="00584201">
        <w:rPr>
          <w:rFonts w:eastAsia="Calibri" w:cs="Arial"/>
          <w:bCs/>
        </w:rPr>
        <w:t>Mahrous</w:t>
      </w:r>
      <w:proofErr w:type="spellEnd"/>
      <w:r w:rsidRPr="00584201">
        <w:rPr>
          <w:rFonts w:eastAsia="Calibri" w:cs="Arial"/>
          <w:bCs/>
        </w:rPr>
        <w:t xml:space="preserve"> </w:t>
      </w:r>
      <w:proofErr w:type="spellStart"/>
      <w:r w:rsidRPr="00584201">
        <w:rPr>
          <w:rFonts w:eastAsia="Calibri" w:cs="Arial"/>
          <w:bCs/>
        </w:rPr>
        <w:t>Abo</w:t>
      </w:r>
      <w:proofErr w:type="spellEnd"/>
      <w:r w:rsidRPr="00584201">
        <w:rPr>
          <w:rFonts w:eastAsia="Calibri" w:cs="Arial"/>
          <w:bCs/>
        </w:rPr>
        <w:t xml:space="preserve"> Hassan, Jeremy Young</w:t>
      </w:r>
    </w:p>
    <w:p w14:paraId="25D44649"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lastRenderedPageBreak/>
        <w:t xml:space="preserve">Orlando Immunology </w:t>
      </w:r>
      <w:proofErr w:type="spellStart"/>
      <w:r w:rsidRPr="00584201">
        <w:rPr>
          <w:rFonts w:eastAsia="Calibri" w:cs="Arial"/>
          <w:b/>
          <w:u w:val="single"/>
        </w:rPr>
        <w:t>Center</w:t>
      </w:r>
      <w:proofErr w:type="spellEnd"/>
      <w:r w:rsidRPr="00584201">
        <w:rPr>
          <w:rFonts w:eastAsia="Calibri" w:cs="Arial"/>
          <w:b/>
          <w:u w:val="single"/>
        </w:rPr>
        <w:t>, Orlando, FL</w:t>
      </w:r>
      <w:r w:rsidRPr="003F0914">
        <w:rPr>
          <w:rFonts w:eastAsia="Calibri" w:cs="Arial"/>
          <w:b/>
        </w:rPr>
        <w:t>:</w:t>
      </w:r>
      <w:r w:rsidRPr="00584201">
        <w:rPr>
          <w:rFonts w:eastAsia="Calibri" w:cs="Arial"/>
          <w:bCs/>
        </w:rPr>
        <w:t xml:space="preserve"> Edwin DeJesus, Charlotte-Paige Rolle, Federico </w:t>
      </w:r>
      <w:proofErr w:type="spellStart"/>
      <w:r w:rsidRPr="00584201">
        <w:rPr>
          <w:rFonts w:eastAsia="Calibri" w:cs="Arial"/>
          <w:bCs/>
        </w:rPr>
        <w:t>Hinestrosa</w:t>
      </w:r>
      <w:proofErr w:type="spellEnd"/>
      <w:r w:rsidRPr="00584201">
        <w:rPr>
          <w:rFonts w:eastAsia="Calibri" w:cs="Arial"/>
          <w:bCs/>
        </w:rPr>
        <w:t>, Dan Cruz, Terry Wilder, Jeffrey Garrett, Stephanie Skipper</w:t>
      </w:r>
    </w:p>
    <w:p w14:paraId="5B9924F3"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Paradigm Clinical Research Institute, Torrance, CA</w:t>
      </w:r>
      <w:r w:rsidRPr="003F0914">
        <w:rPr>
          <w:rFonts w:eastAsia="Calibri" w:cs="Arial"/>
          <w:b/>
        </w:rPr>
        <w:t>:</w:t>
      </w:r>
      <w:r w:rsidRPr="00584201">
        <w:rPr>
          <w:rFonts w:eastAsia="Calibri" w:cs="Arial"/>
          <w:bCs/>
        </w:rPr>
        <w:t xml:space="preserve"> Ramprasad </w:t>
      </w:r>
      <w:proofErr w:type="spellStart"/>
      <w:r w:rsidRPr="00584201">
        <w:rPr>
          <w:rFonts w:eastAsia="Calibri" w:cs="Arial"/>
          <w:bCs/>
        </w:rPr>
        <w:t>Dandillaya</w:t>
      </w:r>
      <w:proofErr w:type="spellEnd"/>
      <w:r w:rsidRPr="00584201">
        <w:rPr>
          <w:rFonts w:eastAsia="Calibri" w:cs="Arial"/>
          <w:bCs/>
        </w:rPr>
        <w:t>, Kartik Ananth</w:t>
      </w:r>
    </w:p>
    <w:p w14:paraId="1D2B7497"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Penn Prevention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Philadelphia, PA</w:t>
      </w:r>
      <w:r w:rsidRPr="003F0914">
        <w:rPr>
          <w:rFonts w:eastAsia="Calibri" w:cs="Arial"/>
          <w:b/>
        </w:rPr>
        <w:t>:</w:t>
      </w:r>
      <w:r w:rsidRPr="00584201">
        <w:rPr>
          <w:rFonts w:eastAsia="Calibri" w:cs="Arial"/>
          <w:bCs/>
        </w:rPr>
        <w:t xml:space="preserve"> </w:t>
      </w:r>
      <w:r w:rsidRPr="00584201">
        <w:rPr>
          <w:rFonts w:eastAsia="Calibri" w:cs="Arial"/>
        </w:rPr>
        <w:t>Ian Frank, Helen Koenig, Eileen Donaghy, Debora Dunbar</w:t>
      </w:r>
    </w:p>
    <w:p w14:paraId="2724976E"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PMG Research of McFarland Clinic, Ames, IA</w:t>
      </w:r>
      <w:r w:rsidRPr="003F0914">
        <w:rPr>
          <w:rFonts w:eastAsia="Calibri" w:cs="Arial"/>
          <w:b/>
        </w:rPr>
        <w:t>:</w:t>
      </w:r>
      <w:r w:rsidRPr="00584201">
        <w:rPr>
          <w:rFonts w:eastAsia="Calibri" w:cs="Arial"/>
          <w:bCs/>
        </w:rPr>
        <w:t xml:space="preserve"> </w:t>
      </w:r>
      <w:r w:rsidRPr="00584201">
        <w:rPr>
          <w:rFonts w:eastAsia="Calibri" w:cs="Arial"/>
        </w:rPr>
        <w:t xml:space="preserve">Jennifer </w:t>
      </w:r>
      <w:proofErr w:type="spellStart"/>
      <w:r w:rsidRPr="00584201">
        <w:rPr>
          <w:rFonts w:eastAsia="Calibri" w:cs="Arial"/>
        </w:rPr>
        <w:t>Killion</w:t>
      </w:r>
      <w:proofErr w:type="spellEnd"/>
      <w:r w:rsidRPr="00584201">
        <w:rPr>
          <w:rFonts w:eastAsia="Calibri" w:cs="Arial"/>
        </w:rPr>
        <w:t xml:space="preserve">, </w:t>
      </w:r>
      <w:proofErr w:type="spellStart"/>
      <w:r w:rsidRPr="00584201">
        <w:rPr>
          <w:rFonts w:eastAsia="Calibri" w:cs="Arial"/>
        </w:rPr>
        <w:t>Rupal</w:t>
      </w:r>
      <w:proofErr w:type="spellEnd"/>
      <w:r w:rsidRPr="00584201">
        <w:rPr>
          <w:rFonts w:eastAsia="Calibri" w:cs="Arial"/>
        </w:rPr>
        <w:t xml:space="preserve"> Amin, Shauna </w:t>
      </w:r>
      <w:proofErr w:type="spellStart"/>
      <w:r w:rsidRPr="00584201">
        <w:rPr>
          <w:rFonts w:eastAsia="Calibri" w:cs="Arial"/>
        </w:rPr>
        <w:t>Basener</w:t>
      </w:r>
      <w:proofErr w:type="spellEnd"/>
      <w:r w:rsidRPr="00584201">
        <w:rPr>
          <w:rFonts w:eastAsia="Calibri" w:cs="Arial"/>
        </w:rPr>
        <w:t>, Timothy Lowry</w:t>
      </w:r>
    </w:p>
    <w:p w14:paraId="41D210E1"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PMG Research of Wilmington, Wilmington, NC</w:t>
      </w:r>
      <w:r w:rsidRPr="003F0914">
        <w:rPr>
          <w:rFonts w:eastAsia="Calibri" w:cs="Arial"/>
          <w:b/>
        </w:rPr>
        <w:t>:</w:t>
      </w:r>
      <w:r w:rsidRPr="00584201">
        <w:rPr>
          <w:rFonts w:eastAsia="Calibri" w:cs="Arial"/>
          <w:bCs/>
        </w:rPr>
        <w:t xml:space="preserve"> </w:t>
      </w:r>
      <w:r w:rsidRPr="00584201">
        <w:rPr>
          <w:rFonts w:eastAsia="Calibri" w:cs="Arial"/>
        </w:rPr>
        <w:t xml:space="preserve">Kevin Cannon, </w:t>
      </w:r>
      <w:proofErr w:type="spellStart"/>
      <w:r w:rsidRPr="00584201">
        <w:rPr>
          <w:rFonts w:eastAsia="Calibri" w:cs="Arial"/>
        </w:rPr>
        <w:t>Mesha</w:t>
      </w:r>
      <w:proofErr w:type="spellEnd"/>
      <w:r w:rsidRPr="00584201">
        <w:rPr>
          <w:rFonts w:eastAsia="Calibri" w:cs="Arial"/>
        </w:rPr>
        <w:t xml:space="preserve"> Chadwick</w:t>
      </w:r>
    </w:p>
    <w:p w14:paraId="32DE713D" w14:textId="77777777" w:rsidR="00E902F1" w:rsidRPr="00584201" w:rsidRDefault="00E902F1" w:rsidP="00E902F1">
      <w:pPr>
        <w:spacing w:before="120" w:after="120" w:line="360" w:lineRule="auto"/>
        <w:rPr>
          <w:rFonts w:eastAsia="Calibri" w:cs="Arial"/>
        </w:rPr>
      </w:pPr>
      <w:proofErr w:type="spellStart"/>
      <w:r w:rsidRPr="00584201">
        <w:rPr>
          <w:rFonts w:eastAsia="Calibri" w:cs="Arial"/>
          <w:b/>
          <w:bCs/>
          <w:u w:val="single"/>
        </w:rPr>
        <w:t>Qway</w:t>
      </w:r>
      <w:proofErr w:type="spellEnd"/>
      <w:r w:rsidRPr="00584201">
        <w:rPr>
          <w:rFonts w:eastAsia="Calibri" w:cs="Arial"/>
          <w:b/>
          <w:bCs/>
          <w:u w:val="single"/>
        </w:rPr>
        <w:t>, Hialeah, FL</w:t>
      </w:r>
      <w:r w:rsidRPr="00584201">
        <w:rPr>
          <w:rFonts w:eastAsia="Calibri" w:cs="Arial"/>
          <w:b/>
          <w:bCs/>
        </w:rPr>
        <w:t xml:space="preserve">: </w:t>
      </w:r>
      <w:r w:rsidRPr="00584201">
        <w:rPr>
          <w:rFonts w:eastAsia="Calibri" w:cs="Arial"/>
        </w:rPr>
        <w:t>Oscar Galvez, Fausto Castillo</w:t>
      </w:r>
    </w:p>
    <w:p w14:paraId="1AAB0169"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Regional One Health, Memphis, TN</w:t>
      </w:r>
      <w:r w:rsidRPr="003F0914">
        <w:rPr>
          <w:rFonts w:eastAsia="Calibri" w:cs="Arial"/>
          <w:b/>
        </w:rPr>
        <w:t>:</w:t>
      </w:r>
      <w:r w:rsidRPr="00584201">
        <w:rPr>
          <w:rFonts w:eastAsia="Calibri" w:cs="Arial"/>
          <w:bCs/>
        </w:rPr>
        <w:t xml:space="preserve"> John Jefferies, Sandy Arnold, Amber Thacker</w:t>
      </w:r>
    </w:p>
    <w:p w14:paraId="2D61E13A"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Remington-Davis, Columbus, OH</w:t>
      </w:r>
      <w:r w:rsidRPr="003F0914">
        <w:rPr>
          <w:rFonts w:eastAsia="Calibri" w:cs="Arial"/>
          <w:b/>
        </w:rPr>
        <w:t>:</w:t>
      </w:r>
      <w:r w:rsidRPr="00584201">
        <w:rPr>
          <w:rFonts w:eastAsia="Calibri" w:cs="Arial"/>
          <w:bCs/>
        </w:rPr>
        <w:t xml:space="preserve"> </w:t>
      </w:r>
      <w:r w:rsidRPr="00584201">
        <w:rPr>
          <w:rFonts w:eastAsia="Calibri" w:cs="Arial"/>
        </w:rPr>
        <w:t xml:space="preserve">Edward </w:t>
      </w:r>
      <w:proofErr w:type="spellStart"/>
      <w:r w:rsidRPr="00584201">
        <w:rPr>
          <w:rFonts w:eastAsia="Calibri" w:cs="Arial"/>
        </w:rPr>
        <w:t>Cordasco</w:t>
      </w:r>
      <w:proofErr w:type="spellEnd"/>
      <w:r w:rsidRPr="00584201">
        <w:rPr>
          <w:rFonts w:eastAsia="Calibri" w:cs="Arial"/>
        </w:rPr>
        <w:t>, Brian Zeno, Heather Holmes, Heather Lee</w:t>
      </w:r>
    </w:p>
    <w:p w14:paraId="1F0A3DDF"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Republican Clinical Hospital, Chisinau, Moldova</w:t>
      </w:r>
      <w:r w:rsidRPr="003F0914">
        <w:rPr>
          <w:rFonts w:eastAsia="Calibri" w:cs="Arial"/>
          <w:b/>
        </w:rPr>
        <w:t>:</w:t>
      </w:r>
      <w:r w:rsidRPr="00584201">
        <w:rPr>
          <w:rFonts w:eastAsia="Calibri" w:cs="Arial"/>
          <w:bCs/>
        </w:rPr>
        <w:t xml:space="preserve"> Natalia </w:t>
      </w:r>
      <w:proofErr w:type="spellStart"/>
      <w:r w:rsidRPr="00584201">
        <w:rPr>
          <w:rFonts w:eastAsia="Calibri" w:cs="Arial"/>
          <w:bCs/>
        </w:rPr>
        <w:t>Gaibu</w:t>
      </w:r>
      <w:proofErr w:type="spellEnd"/>
      <w:r w:rsidRPr="00584201">
        <w:rPr>
          <w:rFonts w:eastAsia="Calibri" w:cs="Arial"/>
          <w:bCs/>
        </w:rPr>
        <w:t xml:space="preserve">, Victor </w:t>
      </w:r>
      <w:proofErr w:type="spellStart"/>
      <w:r w:rsidRPr="00584201">
        <w:rPr>
          <w:rFonts w:eastAsia="Calibri" w:cs="Arial"/>
          <w:bCs/>
        </w:rPr>
        <w:t>Cojocaru</w:t>
      </w:r>
      <w:proofErr w:type="spellEnd"/>
      <w:r w:rsidRPr="00584201">
        <w:rPr>
          <w:rFonts w:eastAsia="Calibri" w:cs="Arial"/>
          <w:bCs/>
        </w:rPr>
        <w:t xml:space="preserve">, </w:t>
      </w:r>
      <w:proofErr w:type="spellStart"/>
      <w:r w:rsidRPr="00584201">
        <w:rPr>
          <w:rFonts w:eastAsia="Calibri" w:cs="Arial"/>
          <w:bCs/>
        </w:rPr>
        <w:t>Aristia</w:t>
      </w:r>
      <w:proofErr w:type="spellEnd"/>
      <w:r w:rsidRPr="00584201">
        <w:rPr>
          <w:rFonts w:eastAsia="Calibri" w:cs="Arial"/>
          <w:bCs/>
        </w:rPr>
        <w:t xml:space="preserve"> </w:t>
      </w:r>
      <w:proofErr w:type="spellStart"/>
      <w:r w:rsidRPr="00584201">
        <w:rPr>
          <w:rFonts w:eastAsia="Calibri" w:cs="Arial"/>
          <w:bCs/>
        </w:rPr>
        <w:t>Seremet</w:t>
      </w:r>
      <w:proofErr w:type="spellEnd"/>
      <w:r w:rsidRPr="00584201">
        <w:rPr>
          <w:rFonts w:eastAsia="Calibri" w:cs="Arial"/>
          <w:bCs/>
        </w:rPr>
        <w:t xml:space="preserve">, Sergiu </w:t>
      </w:r>
      <w:proofErr w:type="spellStart"/>
      <w:r w:rsidRPr="00584201">
        <w:rPr>
          <w:rFonts w:eastAsia="Calibri" w:cs="Arial"/>
          <w:bCs/>
        </w:rPr>
        <w:t>Iacob</w:t>
      </w:r>
      <w:proofErr w:type="spellEnd"/>
      <w:r w:rsidRPr="00584201">
        <w:rPr>
          <w:rFonts w:eastAsia="Calibri" w:cs="Arial"/>
          <w:bCs/>
        </w:rPr>
        <w:t xml:space="preserve">, </w:t>
      </w:r>
      <w:proofErr w:type="spellStart"/>
      <w:r w:rsidRPr="00584201">
        <w:rPr>
          <w:rFonts w:eastAsia="Calibri" w:cs="Arial"/>
          <w:bCs/>
        </w:rPr>
        <w:t>Rodica</w:t>
      </w:r>
      <w:proofErr w:type="spellEnd"/>
      <w:r w:rsidRPr="00584201">
        <w:rPr>
          <w:rFonts w:eastAsia="Calibri" w:cs="Arial"/>
          <w:bCs/>
        </w:rPr>
        <w:t xml:space="preserve"> </w:t>
      </w:r>
      <w:proofErr w:type="spellStart"/>
      <w:r w:rsidRPr="00584201">
        <w:rPr>
          <w:rFonts w:eastAsia="Calibri" w:cs="Arial"/>
          <w:bCs/>
        </w:rPr>
        <w:t>Usatii</w:t>
      </w:r>
      <w:proofErr w:type="spellEnd"/>
      <w:r w:rsidRPr="00584201">
        <w:rPr>
          <w:rFonts w:eastAsia="Calibri" w:cs="Arial"/>
          <w:bCs/>
        </w:rPr>
        <w:t xml:space="preserve">, </w:t>
      </w:r>
      <w:proofErr w:type="spellStart"/>
      <w:r w:rsidRPr="00584201">
        <w:rPr>
          <w:rFonts w:eastAsia="Calibri" w:cs="Arial"/>
          <w:bCs/>
        </w:rPr>
        <w:t>Nelea</w:t>
      </w:r>
      <w:proofErr w:type="spellEnd"/>
      <w:r w:rsidRPr="00584201">
        <w:rPr>
          <w:rFonts w:eastAsia="Calibri" w:cs="Arial"/>
          <w:bCs/>
        </w:rPr>
        <w:t xml:space="preserve"> </w:t>
      </w:r>
      <w:proofErr w:type="spellStart"/>
      <w:r w:rsidRPr="00584201">
        <w:rPr>
          <w:rFonts w:eastAsia="Calibri" w:cs="Arial"/>
          <w:bCs/>
        </w:rPr>
        <w:t>Ghicavii</w:t>
      </w:r>
      <w:proofErr w:type="spellEnd"/>
      <w:r w:rsidRPr="00584201">
        <w:rPr>
          <w:rFonts w:eastAsia="Calibri" w:cs="Arial"/>
          <w:bCs/>
        </w:rPr>
        <w:t xml:space="preserve">, Angela </w:t>
      </w:r>
      <w:proofErr w:type="spellStart"/>
      <w:r w:rsidRPr="00584201">
        <w:rPr>
          <w:rFonts w:eastAsia="Calibri" w:cs="Arial"/>
          <w:bCs/>
        </w:rPr>
        <w:t>Coltuclu</w:t>
      </w:r>
      <w:proofErr w:type="spellEnd"/>
      <w:r w:rsidRPr="00584201">
        <w:rPr>
          <w:rFonts w:eastAsia="Calibri" w:cs="Arial"/>
          <w:bCs/>
        </w:rPr>
        <w:t xml:space="preserve">, Oxana </w:t>
      </w:r>
      <w:proofErr w:type="spellStart"/>
      <w:r w:rsidRPr="00584201">
        <w:rPr>
          <w:rFonts w:eastAsia="Calibri" w:cs="Arial"/>
          <w:bCs/>
        </w:rPr>
        <w:t>Bujor</w:t>
      </w:r>
      <w:proofErr w:type="spellEnd"/>
    </w:p>
    <w:p w14:paraId="66F458A5" w14:textId="77777777" w:rsidR="00E902F1" w:rsidRPr="00584201" w:rsidRDefault="00E902F1" w:rsidP="00E902F1">
      <w:pPr>
        <w:spacing w:line="360" w:lineRule="auto"/>
        <w:rPr>
          <w:rFonts w:cs="Arial"/>
          <w:color w:val="000000"/>
          <w:lang w:eastAsia="en-GB"/>
        </w:rPr>
      </w:pPr>
      <w:r w:rsidRPr="00584201">
        <w:rPr>
          <w:rFonts w:eastAsia="Calibri" w:cs="Arial"/>
          <w:b/>
          <w:u w:val="single"/>
        </w:rPr>
        <w:t>Rhode Island Hospital, Providence, RI</w:t>
      </w:r>
      <w:r w:rsidRPr="003F0914">
        <w:rPr>
          <w:rFonts w:eastAsia="Calibri" w:cs="Arial"/>
          <w:b/>
        </w:rPr>
        <w:t>:</w:t>
      </w:r>
      <w:r w:rsidRPr="00584201">
        <w:rPr>
          <w:rFonts w:eastAsia="Calibri" w:cs="Arial"/>
          <w:bCs/>
        </w:rPr>
        <w:t xml:space="preserve"> </w:t>
      </w:r>
      <w:proofErr w:type="spellStart"/>
      <w:r w:rsidRPr="00584201">
        <w:rPr>
          <w:rFonts w:cs="Arial"/>
          <w:color w:val="000000"/>
          <w:lang w:eastAsia="en-GB"/>
        </w:rPr>
        <w:t>Eleftherios</w:t>
      </w:r>
      <w:proofErr w:type="spellEnd"/>
      <w:r w:rsidRPr="00584201">
        <w:rPr>
          <w:rFonts w:cs="Arial"/>
          <w:color w:val="000000"/>
          <w:lang w:eastAsia="en-GB"/>
        </w:rPr>
        <w:t xml:space="preserve"> </w:t>
      </w:r>
      <w:proofErr w:type="spellStart"/>
      <w:r w:rsidRPr="00584201">
        <w:rPr>
          <w:rFonts w:cs="Arial"/>
          <w:color w:val="000000"/>
          <w:lang w:eastAsia="en-GB"/>
        </w:rPr>
        <w:t>Mylonakis</w:t>
      </w:r>
      <w:proofErr w:type="spellEnd"/>
      <w:r w:rsidRPr="00584201">
        <w:rPr>
          <w:rFonts w:cs="Arial"/>
          <w:color w:val="000000"/>
          <w:lang w:eastAsia="en-GB"/>
        </w:rPr>
        <w:t xml:space="preserve">, </w:t>
      </w:r>
      <w:proofErr w:type="spellStart"/>
      <w:r w:rsidRPr="00584201">
        <w:rPr>
          <w:rFonts w:cs="Arial"/>
          <w:color w:val="000000"/>
          <w:lang w:eastAsia="en-GB"/>
        </w:rPr>
        <w:t>Dimitrios</w:t>
      </w:r>
      <w:proofErr w:type="spellEnd"/>
      <w:r w:rsidRPr="00584201">
        <w:rPr>
          <w:rFonts w:cs="Arial"/>
          <w:color w:val="000000"/>
          <w:lang w:eastAsia="en-GB"/>
        </w:rPr>
        <w:t xml:space="preserve"> </w:t>
      </w:r>
      <w:proofErr w:type="spellStart"/>
      <w:r w:rsidRPr="00584201">
        <w:rPr>
          <w:rFonts w:cs="Arial"/>
          <w:color w:val="000000"/>
          <w:lang w:eastAsia="en-GB"/>
        </w:rPr>
        <w:t>Farmakiotis</w:t>
      </w:r>
      <w:proofErr w:type="spellEnd"/>
      <w:r w:rsidRPr="00584201">
        <w:rPr>
          <w:rFonts w:cs="Arial"/>
          <w:color w:val="000000"/>
          <w:lang w:eastAsia="en-GB"/>
        </w:rPr>
        <w:t xml:space="preserve">, Karen Tashima, Natasha </w:t>
      </w:r>
      <w:proofErr w:type="spellStart"/>
      <w:r w:rsidRPr="00584201">
        <w:rPr>
          <w:rFonts w:cs="Arial"/>
          <w:color w:val="000000"/>
          <w:lang w:eastAsia="en-GB"/>
        </w:rPr>
        <w:t>Ryback</w:t>
      </w:r>
      <w:proofErr w:type="spellEnd"/>
    </w:p>
    <w:p w14:paraId="46F99A77"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Ruane Clinical Research Group, Los Angeles, CA</w:t>
      </w:r>
      <w:r w:rsidRPr="003F0914">
        <w:rPr>
          <w:rFonts w:eastAsia="Calibri" w:cs="Arial"/>
          <w:b/>
        </w:rPr>
        <w:t>:</w:t>
      </w:r>
      <w:r w:rsidRPr="00584201">
        <w:rPr>
          <w:rFonts w:eastAsia="Calibri" w:cs="Arial"/>
          <w:bCs/>
        </w:rPr>
        <w:t xml:space="preserve"> </w:t>
      </w:r>
      <w:r w:rsidRPr="00584201">
        <w:rPr>
          <w:rFonts w:eastAsia="Calibri" w:cs="Arial"/>
        </w:rPr>
        <w:t>Peter Ruane, Peter Wolfe, Kenny Trinidad</w:t>
      </w:r>
    </w:p>
    <w:p w14:paraId="70A7AFFA"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 xml:space="preserve">Rush University Medical </w:t>
      </w:r>
      <w:proofErr w:type="spellStart"/>
      <w:r w:rsidRPr="00584201">
        <w:rPr>
          <w:rFonts w:eastAsia="Calibri" w:cs="Arial"/>
          <w:b/>
          <w:u w:val="single"/>
        </w:rPr>
        <w:t>Center</w:t>
      </w:r>
      <w:proofErr w:type="spellEnd"/>
      <w:r w:rsidRPr="00584201">
        <w:rPr>
          <w:rFonts w:eastAsia="Calibri" w:cs="Arial"/>
          <w:b/>
          <w:u w:val="single"/>
        </w:rPr>
        <w:t>, Chicago, IL</w:t>
      </w:r>
      <w:r w:rsidRPr="003F0914">
        <w:rPr>
          <w:rFonts w:eastAsia="Calibri" w:cs="Arial"/>
          <w:b/>
        </w:rPr>
        <w:t>:</w:t>
      </w:r>
      <w:r w:rsidRPr="00584201">
        <w:rPr>
          <w:rFonts w:eastAsia="Calibri" w:cs="Arial"/>
          <w:bCs/>
        </w:rPr>
        <w:t xml:space="preserve"> James Moy, Raj Shah, </w:t>
      </w:r>
      <w:proofErr w:type="spellStart"/>
      <w:r w:rsidRPr="00584201">
        <w:rPr>
          <w:rFonts w:eastAsia="Calibri" w:cs="Arial"/>
          <w:bCs/>
        </w:rPr>
        <w:t>Bandi</w:t>
      </w:r>
      <w:proofErr w:type="spellEnd"/>
      <w:r w:rsidRPr="00584201">
        <w:rPr>
          <w:rFonts w:eastAsia="Calibri" w:cs="Arial"/>
          <w:bCs/>
        </w:rPr>
        <w:t xml:space="preserve"> </w:t>
      </w:r>
      <w:proofErr w:type="spellStart"/>
      <w:r w:rsidRPr="00584201">
        <w:rPr>
          <w:rFonts w:eastAsia="Calibri" w:cs="Arial"/>
          <w:bCs/>
        </w:rPr>
        <w:t>Sindhura</w:t>
      </w:r>
      <w:proofErr w:type="spellEnd"/>
      <w:r w:rsidRPr="00584201">
        <w:rPr>
          <w:rFonts w:eastAsia="Calibri" w:cs="Arial"/>
          <w:bCs/>
        </w:rPr>
        <w:t>, Beverly Sha</w:t>
      </w:r>
    </w:p>
    <w:p w14:paraId="6C170779" w14:textId="77777777" w:rsidR="00E902F1" w:rsidRPr="00584201" w:rsidRDefault="00E902F1" w:rsidP="00E902F1">
      <w:pPr>
        <w:spacing w:before="120" w:after="120" w:line="360" w:lineRule="auto"/>
        <w:rPr>
          <w:rFonts w:eastAsia="Calibri" w:cs="Arial"/>
          <w:bCs/>
        </w:rPr>
      </w:pPr>
      <w:r w:rsidRPr="00584201">
        <w:rPr>
          <w:rFonts w:eastAsia="Calibri" w:cs="Arial"/>
          <w:b/>
          <w:u w:val="single"/>
        </w:rPr>
        <w:t>San Francisco Research Institute, San Francisco, CA</w:t>
      </w:r>
      <w:r w:rsidRPr="003F0914">
        <w:rPr>
          <w:rFonts w:eastAsia="Calibri" w:cs="Arial"/>
          <w:b/>
        </w:rPr>
        <w:t>:</w:t>
      </w:r>
      <w:r w:rsidRPr="00584201">
        <w:rPr>
          <w:rFonts w:eastAsia="Calibri" w:cs="Arial"/>
          <w:bCs/>
        </w:rPr>
        <w:t xml:space="preserve"> Mark Savant, Francis Hsiao, Edna Yee</w:t>
      </w:r>
    </w:p>
    <w:p w14:paraId="4A869E53"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Sarasota Memorial Hospital, Sarasota, FL</w:t>
      </w:r>
      <w:r w:rsidRPr="003F0914">
        <w:rPr>
          <w:rFonts w:eastAsia="Calibri" w:cs="Arial"/>
          <w:b/>
        </w:rPr>
        <w:t>:</w:t>
      </w:r>
      <w:r w:rsidRPr="00584201">
        <w:rPr>
          <w:rFonts w:eastAsia="Calibri" w:cs="Arial"/>
          <w:bCs/>
        </w:rPr>
        <w:t xml:space="preserve"> </w:t>
      </w:r>
      <w:r w:rsidRPr="00584201">
        <w:rPr>
          <w:rFonts w:eastAsia="Calibri" w:cs="Arial"/>
        </w:rPr>
        <w:t xml:space="preserve">Manuel Gordillo, Rishi Bhattacharyya, Sudha </w:t>
      </w:r>
      <w:proofErr w:type="spellStart"/>
      <w:r w:rsidRPr="00584201">
        <w:rPr>
          <w:rFonts w:eastAsia="Calibri" w:cs="Arial"/>
        </w:rPr>
        <w:t>Tallapragada</w:t>
      </w:r>
      <w:proofErr w:type="spellEnd"/>
      <w:r w:rsidRPr="00584201">
        <w:rPr>
          <w:rFonts w:eastAsia="Calibri" w:cs="Arial"/>
        </w:rPr>
        <w:t xml:space="preserve">, Annette </w:t>
      </w:r>
      <w:proofErr w:type="spellStart"/>
      <w:r w:rsidRPr="00584201">
        <w:rPr>
          <w:rFonts w:eastAsia="Calibri" w:cs="Arial"/>
        </w:rPr>
        <w:t>Artau</w:t>
      </w:r>
      <w:proofErr w:type="spellEnd"/>
      <w:r w:rsidRPr="00584201">
        <w:rPr>
          <w:rFonts w:eastAsia="Calibri" w:cs="Arial"/>
        </w:rPr>
        <w:t xml:space="preserve">, Julie Larkin, Roberto Mercado, Michael Milam, </w:t>
      </w:r>
      <w:proofErr w:type="spellStart"/>
      <w:r w:rsidRPr="00584201">
        <w:rPr>
          <w:rFonts w:eastAsia="Calibri" w:cs="Arial"/>
        </w:rPr>
        <w:lastRenderedPageBreak/>
        <w:t>Natan</w:t>
      </w:r>
      <w:proofErr w:type="spellEnd"/>
      <w:r w:rsidRPr="00584201">
        <w:rPr>
          <w:rFonts w:eastAsia="Calibri" w:cs="Arial"/>
        </w:rPr>
        <w:t xml:space="preserve"> </w:t>
      </w:r>
      <w:proofErr w:type="spellStart"/>
      <w:r w:rsidRPr="00584201">
        <w:rPr>
          <w:rFonts w:eastAsia="Calibri" w:cs="Arial"/>
        </w:rPr>
        <w:t>Kraitman</w:t>
      </w:r>
      <w:proofErr w:type="spellEnd"/>
      <w:r w:rsidRPr="00584201">
        <w:rPr>
          <w:rFonts w:eastAsia="Calibri" w:cs="Arial"/>
        </w:rPr>
        <w:t xml:space="preserve">, Michael Lowry, Sarah Temple, </w:t>
      </w:r>
      <w:proofErr w:type="spellStart"/>
      <w:r w:rsidRPr="00584201">
        <w:rPr>
          <w:rFonts w:eastAsia="Calibri" w:cs="Arial"/>
        </w:rPr>
        <w:t>Lenka</w:t>
      </w:r>
      <w:proofErr w:type="spellEnd"/>
      <w:r w:rsidRPr="00584201">
        <w:rPr>
          <w:rFonts w:eastAsia="Calibri" w:cs="Arial"/>
        </w:rPr>
        <w:t xml:space="preserve"> </w:t>
      </w:r>
      <w:proofErr w:type="spellStart"/>
      <w:r w:rsidRPr="00584201">
        <w:rPr>
          <w:rFonts w:eastAsia="Calibri" w:cs="Arial"/>
        </w:rPr>
        <w:t>Offner</w:t>
      </w:r>
      <w:proofErr w:type="spellEnd"/>
      <w:r w:rsidRPr="00584201">
        <w:rPr>
          <w:rFonts w:eastAsia="Calibri" w:cs="Arial"/>
        </w:rPr>
        <w:t xml:space="preserve">, </w:t>
      </w:r>
      <w:proofErr w:type="spellStart"/>
      <w:r w:rsidRPr="00584201">
        <w:rPr>
          <w:rFonts w:eastAsia="Calibri" w:cs="Arial"/>
        </w:rPr>
        <w:t>Rabih</w:t>
      </w:r>
      <w:proofErr w:type="spellEnd"/>
      <w:r w:rsidRPr="00584201">
        <w:rPr>
          <w:rFonts w:eastAsia="Calibri" w:cs="Arial"/>
        </w:rPr>
        <w:t xml:space="preserve"> </w:t>
      </w:r>
      <w:proofErr w:type="spellStart"/>
      <w:r w:rsidRPr="00584201">
        <w:rPr>
          <w:rFonts w:eastAsia="Calibri" w:cs="Arial"/>
        </w:rPr>
        <w:t>Loutfi</w:t>
      </w:r>
      <w:proofErr w:type="spellEnd"/>
      <w:r w:rsidRPr="00584201">
        <w:rPr>
          <w:rFonts w:eastAsia="Calibri" w:cs="Arial"/>
        </w:rPr>
        <w:t>, Kirk Voelker, Marshall Frank, Ashley Grant</w:t>
      </w:r>
    </w:p>
    <w:p w14:paraId="2974A940" w14:textId="77777777" w:rsidR="00E902F1" w:rsidRPr="00584201" w:rsidRDefault="00E902F1" w:rsidP="00E902F1">
      <w:pPr>
        <w:spacing w:before="120" w:after="120" w:line="360" w:lineRule="auto"/>
        <w:rPr>
          <w:rFonts w:eastAsia="Calibri" w:cs="Arial"/>
        </w:rPr>
      </w:pPr>
      <w:proofErr w:type="spellStart"/>
      <w:r w:rsidRPr="00584201">
        <w:rPr>
          <w:rFonts w:eastAsia="Calibri" w:cs="Arial"/>
          <w:b/>
          <w:bCs/>
          <w:u w:val="single"/>
        </w:rPr>
        <w:t>SignatureCare</w:t>
      </w:r>
      <w:proofErr w:type="spellEnd"/>
      <w:r w:rsidRPr="00584201">
        <w:rPr>
          <w:rFonts w:eastAsia="Calibri" w:cs="Arial"/>
          <w:b/>
          <w:bCs/>
          <w:u w:val="single"/>
        </w:rPr>
        <w:t xml:space="preserve"> Emergency </w:t>
      </w:r>
      <w:proofErr w:type="spellStart"/>
      <w:r w:rsidRPr="00584201">
        <w:rPr>
          <w:rFonts w:eastAsia="Calibri" w:cs="Arial"/>
          <w:b/>
          <w:bCs/>
          <w:u w:val="single"/>
        </w:rPr>
        <w:t>Center</w:t>
      </w:r>
      <w:proofErr w:type="spellEnd"/>
      <w:r w:rsidRPr="00584201">
        <w:rPr>
          <w:rFonts w:eastAsia="Calibri" w:cs="Arial"/>
          <w:b/>
          <w:bCs/>
          <w:u w:val="single"/>
        </w:rPr>
        <w:t xml:space="preserve"> – TC Jester, Houston, TX</w:t>
      </w:r>
      <w:r w:rsidRPr="003F0914">
        <w:rPr>
          <w:rFonts w:eastAsia="Calibri" w:cs="Arial"/>
          <w:b/>
        </w:rPr>
        <w:t>:</w:t>
      </w:r>
      <w:r w:rsidRPr="00584201">
        <w:rPr>
          <w:rFonts w:eastAsia="Calibri" w:cs="Arial"/>
          <w:bCs/>
        </w:rPr>
        <w:t xml:space="preserve"> </w:t>
      </w:r>
      <w:r w:rsidRPr="00584201">
        <w:rPr>
          <w:rFonts w:eastAsia="Calibri" w:cs="Arial"/>
        </w:rPr>
        <w:t xml:space="preserve">Alan Skolnick, Harold </w:t>
      </w:r>
      <w:proofErr w:type="spellStart"/>
      <w:r w:rsidRPr="00584201">
        <w:rPr>
          <w:rFonts w:eastAsia="Calibri" w:cs="Arial"/>
        </w:rPr>
        <w:t>Minkowitz</w:t>
      </w:r>
      <w:proofErr w:type="spellEnd"/>
      <w:r w:rsidRPr="00584201">
        <w:rPr>
          <w:rFonts w:eastAsia="Calibri" w:cs="Arial"/>
        </w:rPr>
        <w:t xml:space="preserve">, David </w:t>
      </w:r>
      <w:proofErr w:type="spellStart"/>
      <w:r w:rsidRPr="00584201">
        <w:rPr>
          <w:rFonts w:eastAsia="Calibri" w:cs="Arial"/>
        </w:rPr>
        <w:t>Leiman</w:t>
      </w:r>
      <w:proofErr w:type="spellEnd"/>
      <w:r w:rsidRPr="00584201">
        <w:rPr>
          <w:rFonts w:eastAsia="Calibri" w:cs="Arial"/>
        </w:rPr>
        <w:t xml:space="preserve">, Todd Price, Anatoli </w:t>
      </w:r>
      <w:proofErr w:type="spellStart"/>
      <w:r w:rsidRPr="00584201">
        <w:rPr>
          <w:rFonts w:eastAsia="Calibri" w:cs="Arial"/>
        </w:rPr>
        <w:t>Krasko</w:t>
      </w:r>
      <w:proofErr w:type="spellEnd"/>
    </w:p>
    <w:p w14:paraId="7B8DC095"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St. Hope Foundation, Bellaire, TX</w:t>
      </w:r>
      <w:r w:rsidRPr="003F0914">
        <w:rPr>
          <w:rFonts w:eastAsia="Calibri" w:cs="Arial"/>
          <w:b/>
        </w:rPr>
        <w:t>:</w:t>
      </w:r>
      <w:r w:rsidRPr="00584201">
        <w:rPr>
          <w:rFonts w:eastAsia="Calibri" w:cs="Arial"/>
          <w:bCs/>
        </w:rPr>
        <w:t xml:space="preserve"> </w:t>
      </w:r>
      <w:r w:rsidRPr="00584201">
        <w:rPr>
          <w:rFonts w:eastAsia="Calibri" w:cs="Arial"/>
        </w:rPr>
        <w:t xml:space="preserve">James Sims III, Manuel Vasquez, Kenneth </w:t>
      </w:r>
      <w:proofErr w:type="spellStart"/>
      <w:r w:rsidRPr="00584201">
        <w:rPr>
          <w:rFonts w:eastAsia="Calibri" w:cs="Arial"/>
        </w:rPr>
        <w:t>Degazon</w:t>
      </w:r>
      <w:proofErr w:type="spellEnd"/>
      <w:r w:rsidRPr="00584201">
        <w:rPr>
          <w:rFonts w:eastAsia="Calibri" w:cs="Arial"/>
        </w:rPr>
        <w:t>, Katherine Asuncion</w:t>
      </w:r>
    </w:p>
    <w:p w14:paraId="08220726"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Stanford University, Palo Alto, CA</w:t>
      </w:r>
      <w:r w:rsidRPr="003F0914">
        <w:rPr>
          <w:rFonts w:eastAsia="Calibri" w:cs="Arial"/>
          <w:b/>
        </w:rPr>
        <w:t>:</w:t>
      </w:r>
      <w:r w:rsidRPr="00584201">
        <w:rPr>
          <w:rFonts w:eastAsia="Calibri" w:cs="Arial"/>
          <w:bCs/>
        </w:rPr>
        <w:t xml:space="preserve"> </w:t>
      </w:r>
      <w:r w:rsidRPr="00584201">
        <w:rPr>
          <w:rFonts w:eastAsia="Calibri" w:cs="Arial"/>
        </w:rPr>
        <w:t xml:space="preserve">Jason Andrews, </w:t>
      </w:r>
      <w:proofErr w:type="spellStart"/>
      <w:r w:rsidRPr="00584201">
        <w:rPr>
          <w:rFonts w:eastAsia="Calibri" w:cs="Arial"/>
        </w:rPr>
        <w:t>Aruna</w:t>
      </w:r>
      <w:proofErr w:type="spellEnd"/>
      <w:r w:rsidRPr="00584201">
        <w:rPr>
          <w:rFonts w:eastAsia="Calibri" w:cs="Arial"/>
        </w:rPr>
        <w:t xml:space="preserve"> Subramanian, </w:t>
      </w:r>
      <w:proofErr w:type="spellStart"/>
      <w:r w:rsidRPr="00584201">
        <w:rPr>
          <w:rFonts w:eastAsia="Calibri" w:cs="Arial"/>
        </w:rPr>
        <w:t>Upinder</w:t>
      </w:r>
      <w:proofErr w:type="spellEnd"/>
      <w:r w:rsidRPr="00584201">
        <w:rPr>
          <w:rFonts w:eastAsia="Calibri" w:cs="Arial"/>
        </w:rPr>
        <w:t xml:space="preserve"> Singh, Yvonne Maldonado, </w:t>
      </w:r>
      <w:proofErr w:type="spellStart"/>
      <w:r w:rsidRPr="00584201">
        <w:rPr>
          <w:rFonts w:eastAsia="Calibri" w:cs="Arial"/>
        </w:rPr>
        <w:t>Chaitan</w:t>
      </w:r>
      <w:proofErr w:type="spellEnd"/>
      <w:r w:rsidRPr="00584201">
        <w:rPr>
          <w:rFonts w:eastAsia="Calibri" w:cs="Arial"/>
        </w:rPr>
        <w:t xml:space="preserve"> Khosla</w:t>
      </w:r>
    </w:p>
    <w:p w14:paraId="1C78E964"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Tandem Clinical Research, Maitland, FL</w:t>
      </w:r>
      <w:r w:rsidRPr="003F0914">
        <w:rPr>
          <w:rFonts w:eastAsia="Calibri" w:cs="Arial"/>
          <w:b/>
        </w:rPr>
        <w:t>:</w:t>
      </w:r>
      <w:r w:rsidRPr="00584201">
        <w:rPr>
          <w:rFonts w:eastAsia="Calibri" w:cs="Arial"/>
          <w:bCs/>
        </w:rPr>
        <w:t xml:space="preserve"> </w:t>
      </w:r>
      <w:r w:rsidRPr="00584201">
        <w:rPr>
          <w:rFonts w:eastAsia="Calibri" w:cs="Arial"/>
        </w:rPr>
        <w:t xml:space="preserve">Esteban Olivera, </w:t>
      </w:r>
      <w:r w:rsidRPr="00114F4E">
        <w:rPr>
          <w:rFonts w:eastAsia="Calibri" w:cs="Arial"/>
        </w:rPr>
        <w:t>Mayra Abreu</w:t>
      </w:r>
    </w:p>
    <w:p w14:paraId="659E57B9"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Tandem Clinical Research, Marrero, LA</w:t>
      </w:r>
      <w:r w:rsidRPr="003F0914">
        <w:rPr>
          <w:rFonts w:eastAsia="Calibri" w:cs="Arial"/>
          <w:b/>
        </w:rPr>
        <w:t>:</w:t>
      </w:r>
      <w:r w:rsidRPr="00584201">
        <w:rPr>
          <w:rFonts w:eastAsia="Calibri" w:cs="Arial"/>
          <w:bCs/>
        </w:rPr>
        <w:t xml:space="preserve"> </w:t>
      </w:r>
      <w:r w:rsidRPr="00584201">
        <w:rPr>
          <w:rFonts w:eastAsia="Calibri" w:cs="Arial"/>
        </w:rPr>
        <w:t xml:space="preserve">Adil </w:t>
      </w:r>
      <w:proofErr w:type="spellStart"/>
      <w:r w:rsidRPr="00584201">
        <w:rPr>
          <w:rFonts w:eastAsia="Calibri" w:cs="Arial"/>
        </w:rPr>
        <w:t>Fatakia</w:t>
      </w:r>
      <w:proofErr w:type="spellEnd"/>
      <w:r w:rsidRPr="00584201">
        <w:rPr>
          <w:rFonts w:eastAsia="Calibri" w:cs="Arial"/>
        </w:rPr>
        <w:t>, Marissa Miller, Kristen Clinton, Gary Reiss</w:t>
      </w:r>
    </w:p>
    <w:p w14:paraId="06984F78"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The Hope Clinic of Emory University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Decatur, GA</w:t>
      </w:r>
      <w:r w:rsidRPr="003F0914">
        <w:rPr>
          <w:rFonts w:eastAsia="Calibri" w:cs="Arial"/>
          <w:b/>
        </w:rPr>
        <w:t>:</w:t>
      </w:r>
      <w:r w:rsidRPr="00584201">
        <w:rPr>
          <w:rFonts w:eastAsia="Calibri" w:cs="Arial"/>
          <w:bCs/>
        </w:rPr>
        <w:t xml:space="preserve"> </w:t>
      </w:r>
      <w:r w:rsidRPr="00584201">
        <w:rPr>
          <w:rFonts w:eastAsia="Calibri" w:cs="Arial"/>
        </w:rPr>
        <w:t xml:space="preserve">Srilatha </w:t>
      </w:r>
      <w:proofErr w:type="spellStart"/>
      <w:r w:rsidRPr="00584201">
        <w:rPr>
          <w:rFonts w:eastAsia="Calibri" w:cs="Arial"/>
        </w:rPr>
        <w:t>Edupuganti</w:t>
      </w:r>
      <w:proofErr w:type="spellEnd"/>
      <w:r w:rsidRPr="00584201">
        <w:rPr>
          <w:rFonts w:eastAsia="Calibri" w:cs="Arial"/>
        </w:rPr>
        <w:t xml:space="preserve">, Nadine </w:t>
      </w:r>
      <w:proofErr w:type="spellStart"/>
      <w:r w:rsidRPr="00584201">
        <w:rPr>
          <w:rFonts w:eastAsia="Calibri" w:cs="Arial"/>
        </w:rPr>
        <w:t>Rouphael</w:t>
      </w:r>
      <w:proofErr w:type="spellEnd"/>
      <w:r w:rsidRPr="00584201">
        <w:rPr>
          <w:rFonts w:eastAsia="Calibri" w:cs="Arial"/>
        </w:rPr>
        <w:t xml:space="preserve">, Colleen Kelley, Varun </w:t>
      </w:r>
      <w:proofErr w:type="spellStart"/>
      <w:r w:rsidRPr="00584201">
        <w:rPr>
          <w:rFonts w:eastAsia="Calibri" w:cs="Arial"/>
        </w:rPr>
        <w:t>Phadke</w:t>
      </w:r>
      <w:proofErr w:type="spellEnd"/>
      <w:r w:rsidRPr="00584201">
        <w:rPr>
          <w:rFonts w:eastAsia="Calibri" w:cs="Arial"/>
        </w:rPr>
        <w:t xml:space="preserve">, Cassie Grimsley </w:t>
      </w:r>
      <w:proofErr w:type="spellStart"/>
      <w:r w:rsidRPr="00584201">
        <w:rPr>
          <w:rFonts w:eastAsia="Calibri" w:cs="Arial"/>
        </w:rPr>
        <w:t>Ackerley</w:t>
      </w:r>
      <w:proofErr w:type="spellEnd"/>
      <w:r w:rsidRPr="00584201">
        <w:rPr>
          <w:rFonts w:eastAsia="Calibri" w:cs="Arial"/>
        </w:rPr>
        <w:t>, Matthew Collins</w:t>
      </w:r>
    </w:p>
    <w:p w14:paraId="1C2D5A5B"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The Lundquist Institute, Torrance, CA</w:t>
      </w:r>
      <w:r w:rsidRPr="003F0914">
        <w:rPr>
          <w:rFonts w:eastAsia="Calibri" w:cs="Arial"/>
          <w:b/>
        </w:rPr>
        <w:t>:</w:t>
      </w:r>
      <w:r w:rsidRPr="00584201">
        <w:rPr>
          <w:rFonts w:eastAsia="Calibri" w:cs="Arial"/>
          <w:bCs/>
        </w:rPr>
        <w:t xml:space="preserve"> </w:t>
      </w:r>
      <w:r w:rsidRPr="00584201">
        <w:rPr>
          <w:rFonts w:eastAsia="Calibri" w:cs="Arial"/>
        </w:rPr>
        <w:t xml:space="preserve">Loren Miller, Timothy </w:t>
      </w:r>
      <w:proofErr w:type="spellStart"/>
      <w:r w:rsidRPr="00584201">
        <w:rPr>
          <w:rFonts w:eastAsia="Calibri" w:cs="Arial"/>
        </w:rPr>
        <w:t>Hatlen</w:t>
      </w:r>
      <w:proofErr w:type="spellEnd"/>
    </w:p>
    <w:p w14:paraId="12F00B89"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The Ponce de Leon </w:t>
      </w:r>
      <w:proofErr w:type="spellStart"/>
      <w:r w:rsidRPr="00584201">
        <w:rPr>
          <w:rFonts w:eastAsia="Calibri" w:cs="Arial"/>
          <w:b/>
          <w:bCs/>
          <w:u w:val="single"/>
        </w:rPr>
        <w:t>Center</w:t>
      </w:r>
      <w:proofErr w:type="spellEnd"/>
      <w:r w:rsidRPr="00584201">
        <w:rPr>
          <w:rFonts w:eastAsia="Calibri" w:cs="Arial"/>
          <w:b/>
          <w:bCs/>
          <w:u w:val="single"/>
        </w:rPr>
        <w:t xml:space="preserve"> C</w:t>
      </w:r>
      <w:r>
        <w:rPr>
          <w:rFonts w:eastAsia="Calibri" w:cs="Arial"/>
          <w:b/>
          <w:bCs/>
          <w:u w:val="single"/>
        </w:rPr>
        <w:t xml:space="preserve">linical </w:t>
      </w:r>
      <w:r w:rsidRPr="00584201">
        <w:rPr>
          <w:rFonts w:eastAsia="Calibri" w:cs="Arial"/>
          <w:b/>
          <w:bCs/>
          <w:u w:val="single"/>
        </w:rPr>
        <w:t>R</w:t>
      </w:r>
      <w:r>
        <w:rPr>
          <w:rFonts w:eastAsia="Calibri" w:cs="Arial"/>
          <w:b/>
          <w:bCs/>
          <w:u w:val="single"/>
        </w:rPr>
        <w:t xml:space="preserve">esearch </w:t>
      </w:r>
      <w:r w:rsidRPr="00584201">
        <w:rPr>
          <w:rFonts w:eastAsia="Calibri" w:cs="Arial"/>
          <w:b/>
          <w:bCs/>
          <w:u w:val="single"/>
        </w:rPr>
        <w:t>S</w:t>
      </w:r>
      <w:r>
        <w:rPr>
          <w:rFonts w:eastAsia="Calibri" w:cs="Arial"/>
          <w:b/>
          <w:bCs/>
          <w:u w:val="single"/>
        </w:rPr>
        <w:t>ite</w:t>
      </w:r>
      <w:r w:rsidRPr="00584201">
        <w:rPr>
          <w:rFonts w:eastAsia="Calibri" w:cs="Arial"/>
          <w:b/>
          <w:bCs/>
          <w:u w:val="single"/>
        </w:rPr>
        <w:t xml:space="preserve">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Atlanta, GA</w:t>
      </w:r>
      <w:r w:rsidRPr="003F0914">
        <w:rPr>
          <w:rFonts w:eastAsia="Calibri" w:cs="Arial"/>
          <w:b/>
        </w:rPr>
        <w:t>:</w:t>
      </w:r>
      <w:r w:rsidRPr="00584201">
        <w:rPr>
          <w:rFonts w:eastAsia="Calibri" w:cs="Arial"/>
          <w:bCs/>
        </w:rPr>
        <w:t xml:space="preserve"> </w:t>
      </w:r>
      <w:r w:rsidRPr="00584201">
        <w:rPr>
          <w:rFonts w:eastAsia="Calibri" w:cs="Arial"/>
        </w:rPr>
        <w:t xml:space="preserve">Michael Chung, Colleen Kelley, Valeria Cantos Lucio, Carlos del Rio, Jeffrey Lennox, Sheetal Kandiah, Caitlin Moran, </w:t>
      </w:r>
      <w:proofErr w:type="spellStart"/>
      <w:r w:rsidRPr="00584201">
        <w:rPr>
          <w:rFonts w:eastAsia="Calibri" w:cs="Arial"/>
        </w:rPr>
        <w:t>Anandi</w:t>
      </w:r>
      <w:proofErr w:type="spellEnd"/>
      <w:r w:rsidRPr="00584201">
        <w:rPr>
          <w:rFonts w:eastAsia="Calibri" w:cs="Arial"/>
        </w:rPr>
        <w:t xml:space="preserve"> </w:t>
      </w:r>
      <w:proofErr w:type="spellStart"/>
      <w:r w:rsidRPr="00584201">
        <w:rPr>
          <w:rFonts w:eastAsia="Calibri" w:cs="Arial"/>
        </w:rPr>
        <w:t>Sheth</w:t>
      </w:r>
      <w:proofErr w:type="spellEnd"/>
      <w:r w:rsidRPr="00584201">
        <w:rPr>
          <w:rFonts w:eastAsia="Calibri" w:cs="Arial"/>
        </w:rPr>
        <w:t xml:space="preserve">, Paulina </w:t>
      </w:r>
      <w:proofErr w:type="spellStart"/>
      <w:r w:rsidRPr="00584201">
        <w:rPr>
          <w:rFonts w:eastAsia="Calibri" w:cs="Arial"/>
        </w:rPr>
        <w:t>Rebolledo</w:t>
      </w:r>
      <w:proofErr w:type="spellEnd"/>
      <w:r w:rsidRPr="00584201">
        <w:rPr>
          <w:rFonts w:eastAsia="Calibri" w:cs="Arial"/>
        </w:rPr>
        <w:t xml:space="preserve">, </w:t>
      </w:r>
      <w:proofErr w:type="spellStart"/>
      <w:r w:rsidRPr="00584201">
        <w:rPr>
          <w:rFonts w:eastAsia="Calibri" w:cs="Arial"/>
        </w:rPr>
        <w:t>Nithin</w:t>
      </w:r>
      <w:proofErr w:type="spellEnd"/>
      <w:r w:rsidRPr="00584201">
        <w:rPr>
          <w:rFonts w:eastAsia="Calibri" w:cs="Arial"/>
        </w:rPr>
        <w:t xml:space="preserve"> </w:t>
      </w:r>
      <w:proofErr w:type="spellStart"/>
      <w:r w:rsidRPr="00584201">
        <w:rPr>
          <w:rFonts w:eastAsia="Calibri" w:cs="Arial"/>
        </w:rPr>
        <w:t>Gopalsamy</w:t>
      </w:r>
      <w:proofErr w:type="spellEnd"/>
      <w:r w:rsidRPr="00584201">
        <w:rPr>
          <w:rFonts w:eastAsia="Calibri" w:cs="Arial"/>
        </w:rPr>
        <w:t xml:space="preserve">, Divya </w:t>
      </w:r>
      <w:proofErr w:type="spellStart"/>
      <w:r w:rsidRPr="00584201">
        <w:rPr>
          <w:rFonts w:eastAsia="Calibri" w:cs="Arial"/>
        </w:rPr>
        <w:t>Bhamidipati</w:t>
      </w:r>
      <w:proofErr w:type="spellEnd"/>
    </w:p>
    <w:p w14:paraId="1DF73C45"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Triple O Research Institute PA, West Palm Beach, FL</w:t>
      </w:r>
      <w:r w:rsidRPr="003F0914">
        <w:rPr>
          <w:rFonts w:eastAsia="Calibri" w:cs="Arial"/>
          <w:b/>
        </w:rPr>
        <w:t>:</w:t>
      </w:r>
      <w:r w:rsidRPr="00584201">
        <w:rPr>
          <w:rFonts w:eastAsia="Calibri" w:cs="Arial"/>
          <w:bCs/>
        </w:rPr>
        <w:t xml:space="preserve"> </w:t>
      </w:r>
      <w:proofErr w:type="spellStart"/>
      <w:r w:rsidRPr="00584201">
        <w:rPr>
          <w:rFonts w:eastAsia="Calibri" w:cs="Arial"/>
        </w:rPr>
        <w:t>Olayemi</w:t>
      </w:r>
      <w:proofErr w:type="spellEnd"/>
      <w:r w:rsidRPr="00584201">
        <w:rPr>
          <w:rFonts w:eastAsia="Calibri" w:cs="Arial"/>
        </w:rPr>
        <w:t xml:space="preserve"> </w:t>
      </w:r>
      <w:proofErr w:type="spellStart"/>
      <w:r w:rsidRPr="00584201">
        <w:rPr>
          <w:rFonts w:eastAsia="Calibri" w:cs="Arial"/>
        </w:rPr>
        <w:t>Osiyemi</w:t>
      </w:r>
      <w:proofErr w:type="spellEnd"/>
      <w:r w:rsidRPr="00584201">
        <w:rPr>
          <w:rFonts w:eastAsia="Calibri" w:cs="Arial"/>
        </w:rPr>
        <w:t xml:space="preserve">, Jose A. </w:t>
      </w:r>
      <w:proofErr w:type="spellStart"/>
      <w:r w:rsidRPr="00584201">
        <w:rPr>
          <w:rFonts w:eastAsia="Calibri" w:cs="Arial"/>
        </w:rPr>
        <w:t>Menajovsky-Chaves</w:t>
      </w:r>
      <w:proofErr w:type="spellEnd"/>
      <w:r w:rsidRPr="00584201">
        <w:rPr>
          <w:rFonts w:eastAsia="Calibri" w:cs="Arial"/>
        </w:rPr>
        <w:t>, Christina Campbell</w:t>
      </w:r>
    </w:p>
    <w:p w14:paraId="30CFF111"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Tufts Medical </w:t>
      </w:r>
      <w:proofErr w:type="spellStart"/>
      <w:r w:rsidRPr="00584201">
        <w:rPr>
          <w:rFonts w:eastAsia="Calibri" w:cs="Arial"/>
          <w:b/>
          <w:bCs/>
          <w:u w:val="single"/>
        </w:rPr>
        <w:t>Center</w:t>
      </w:r>
      <w:proofErr w:type="spellEnd"/>
      <w:r w:rsidRPr="00584201">
        <w:rPr>
          <w:rFonts w:eastAsia="Calibri" w:cs="Arial"/>
          <w:b/>
          <w:bCs/>
          <w:u w:val="single"/>
        </w:rPr>
        <w:t>, Boston, MA</w:t>
      </w:r>
      <w:r w:rsidRPr="003F0914">
        <w:rPr>
          <w:rFonts w:eastAsia="Calibri" w:cs="Arial"/>
          <w:b/>
        </w:rPr>
        <w:t>:</w:t>
      </w:r>
      <w:r w:rsidRPr="00584201">
        <w:rPr>
          <w:rFonts w:eastAsia="Calibri" w:cs="Arial"/>
          <w:bCs/>
        </w:rPr>
        <w:t xml:space="preserve"> </w:t>
      </w:r>
      <w:r w:rsidRPr="00584201">
        <w:rPr>
          <w:rFonts w:eastAsia="Calibri" w:cs="Arial"/>
        </w:rPr>
        <w:t xml:space="preserve">Andrew Strand, Andreas Klein, Debra </w:t>
      </w:r>
      <w:proofErr w:type="spellStart"/>
      <w:r w:rsidRPr="00584201">
        <w:rPr>
          <w:rFonts w:eastAsia="Calibri" w:cs="Arial"/>
        </w:rPr>
        <w:t>Poutsiaka</w:t>
      </w:r>
      <w:proofErr w:type="spellEnd"/>
      <w:r w:rsidRPr="00584201">
        <w:rPr>
          <w:rFonts w:eastAsia="Calibri" w:cs="Arial"/>
        </w:rPr>
        <w:t xml:space="preserve">, Roberto </w:t>
      </w:r>
      <w:proofErr w:type="spellStart"/>
      <w:r w:rsidRPr="00584201">
        <w:rPr>
          <w:rFonts w:eastAsia="Calibri" w:cs="Arial"/>
        </w:rPr>
        <w:t>Viau</w:t>
      </w:r>
      <w:proofErr w:type="spellEnd"/>
      <w:r w:rsidRPr="00584201">
        <w:rPr>
          <w:rFonts w:eastAsia="Calibri" w:cs="Arial"/>
        </w:rPr>
        <w:t xml:space="preserve"> </w:t>
      </w:r>
      <w:proofErr w:type="spellStart"/>
      <w:r w:rsidRPr="00584201">
        <w:rPr>
          <w:rFonts w:eastAsia="Calibri" w:cs="Arial"/>
        </w:rPr>
        <w:t>Colindres</w:t>
      </w:r>
      <w:proofErr w:type="spellEnd"/>
      <w:r w:rsidRPr="00584201">
        <w:rPr>
          <w:rFonts w:eastAsia="Calibri" w:cs="Arial"/>
        </w:rPr>
        <w:t xml:space="preserve">, Brian Chow, </w:t>
      </w:r>
      <w:proofErr w:type="spellStart"/>
      <w:r w:rsidRPr="00584201">
        <w:rPr>
          <w:rFonts w:eastAsia="Calibri" w:cs="Arial"/>
        </w:rPr>
        <w:t>Cheleste</w:t>
      </w:r>
      <w:proofErr w:type="spellEnd"/>
      <w:r w:rsidRPr="00584201">
        <w:rPr>
          <w:rFonts w:eastAsia="Calibri" w:cs="Arial"/>
        </w:rPr>
        <w:t xml:space="preserve"> Thorpe, Mary Hopkins, Jenn Chow, Rakhi Kohli, Jose Caro, Jeffrey Griffiths, Helen Boucher, Whitney Perry, Laura </w:t>
      </w:r>
      <w:proofErr w:type="spellStart"/>
      <w:r w:rsidRPr="00584201">
        <w:rPr>
          <w:rFonts w:eastAsia="Calibri" w:cs="Arial"/>
        </w:rPr>
        <w:t>Kogelman</w:t>
      </w:r>
      <w:proofErr w:type="spellEnd"/>
      <w:r w:rsidRPr="00584201">
        <w:rPr>
          <w:rFonts w:eastAsia="Calibri" w:cs="Arial"/>
        </w:rPr>
        <w:t xml:space="preserve">, Yoav Golan, Tine </w:t>
      </w:r>
      <w:proofErr w:type="spellStart"/>
      <w:r w:rsidRPr="00584201">
        <w:rPr>
          <w:rFonts w:eastAsia="Calibri" w:cs="Arial"/>
        </w:rPr>
        <w:t>Vindenes</w:t>
      </w:r>
      <w:proofErr w:type="spellEnd"/>
      <w:r w:rsidRPr="00584201">
        <w:rPr>
          <w:rFonts w:eastAsia="Calibri" w:cs="Arial"/>
        </w:rPr>
        <w:t xml:space="preserve">, Carlos Mendoza, Saba </w:t>
      </w:r>
      <w:proofErr w:type="spellStart"/>
      <w:r w:rsidRPr="00584201">
        <w:rPr>
          <w:rFonts w:eastAsia="Calibri" w:cs="Arial"/>
        </w:rPr>
        <w:t>Mostafavi</w:t>
      </w:r>
      <w:proofErr w:type="spellEnd"/>
      <w:r w:rsidRPr="00584201">
        <w:rPr>
          <w:rFonts w:eastAsia="Calibri" w:cs="Arial"/>
        </w:rPr>
        <w:t xml:space="preserve">, </w:t>
      </w:r>
      <w:proofErr w:type="spellStart"/>
      <w:r w:rsidRPr="00584201">
        <w:rPr>
          <w:rFonts w:eastAsia="Calibri" w:cs="Arial"/>
        </w:rPr>
        <w:t>Christhian</w:t>
      </w:r>
      <w:proofErr w:type="spellEnd"/>
      <w:r w:rsidRPr="00584201">
        <w:rPr>
          <w:rFonts w:eastAsia="Calibri" w:cs="Arial"/>
        </w:rPr>
        <w:t xml:space="preserve"> Alejandro Cano Guerra, Paula </w:t>
      </w:r>
      <w:proofErr w:type="spellStart"/>
      <w:r w:rsidRPr="00584201">
        <w:rPr>
          <w:rFonts w:eastAsia="Calibri" w:cs="Arial"/>
        </w:rPr>
        <w:t>Dabenigno</w:t>
      </w:r>
      <w:proofErr w:type="spellEnd"/>
      <w:r w:rsidRPr="00584201">
        <w:rPr>
          <w:rFonts w:eastAsia="Calibri" w:cs="Arial"/>
        </w:rPr>
        <w:t xml:space="preserve">, Bipin </w:t>
      </w:r>
      <w:proofErr w:type="spellStart"/>
      <w:r w:rsidRPr="00584201">
        <w:rPr>
          <w:rFonts w:eastAsia="Calibri" w:cs="Arial"/>
        </w:rPr>
        <w:t>Malla</w:t>
      </w:r>
      <w:proofErr w:type="spellEnd"/>
    </w:p>
    <w:p w14:paraId="345FF663"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lastRenderedPageBreak/>
        <w:t>Tulane University School of Medicine, New Orleans, LA</w:t>
      </w:r>
      <w:r w:rsidRPr="003F0914">
        <w:rPr>
          <w:rFonts w:eastAsia="Calibri" w:cs="Arial"/>
          <w:b/>
        </w:rPr>
        <w:t>:</w:t>
      </w:r>
      <w:r w:rsidRPr="00584201">
        <w:rPr>
          <w:rFonts w:eastAsia="Calibri" w:cs="Arial"/>
          <w:bCs/>
        </w:rPr>
        <w:t xml:space="preserve"> </w:t>
      </w:r>
      <w:proofErr w:type="spellStart"/>
      <w:r w:rsidRPr="00584201">
        <w:rPr>
          <w:rFonts w:eastAsia="Calibri" w:cs="Arial"/>
        </w:rPr>
        <w:t>Dahlene</w:t>
      </w:r>
      <w:proofErr w:type="spellEnd"/>
      <w:r w:rsidRPr="00584201">
        <w:rPr>
          <w:rFonts w:eastAsia="Calibri" w:cs="Arial"/>
        </w:rPr>
        <w:t xml:space="preserve"> Fusco, Arnaud Drouin, Joshua Denson, Jerry </w:t>
      </w:r>
      <w:proofErr w:type="spellStart"/>
      <w:r w:rsidRPr="00584201">
        <w:rPr>
          <w:rFonts w:eastAsia="Calibri" w:cs="Arial"/>
        </w:rPr>
        <w:t>Zifodya</w:t>
      </w:r>
      <w:proofErr w:type="spellEnd"/>
      <w:r w:rsidRPr="00584201">
        <w:rPr>
          <w:rFonts w:eastAsia="Calibri" w:cs="Arial"/>
        </w:rPr>
        <w:t>, Christine Bojanowski, Monika Dietrich, Stacy Drury</w:t>
      </w:r>
    </w:p>
    <w:p w14:paraId="607C0C4E"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U</w:t>
      </w:r>
      <w:r>
        <w:rPr>
          <w:rFonts w:eastAsia="Calibri" w:cs="Arial"/>
          <w:b/>
          <w:bCs/>
          <w:u w:val="single"/>
        </w:rPr>
        <w:t xml:space="preserve">niversity of </w:t>
      </w:r>
      <w:r w:rsidRPr="00584201">
        <w:rPr>
          <w:rFonts w:eastAsia="Calibri" w:cs="Arial"/>
          <w:b/>
          <w:bCs/>
          <w:u w:val="single"/>
        </w:rPr>
        <w:t>I</w:t>
      </w:r>
      <w:r>
        <w:rPr>
          <w:rFonts w:eastAsia="Calibri" w:cs="Arial"/>
          <w:b/>
          <w:bCs/>
          <w:u w:val="single"/>
        </w:rPr>
        <w:t xml:space="preserve">llinois at </w:t>
      </w:r>
      <w:r w:rsidRPr="00584201">
        <w:rPr>
          <w:rFonts w:eastAsia="Calibri" w:cs="Arial"/>
          <w:b/>
          <w:bCs/>
          <w:u w:val="single"/>
        </w:rPr>
        <w:t>C</w:t>
      </w:r>
      <w:r>
        <w:rPr>
          <w:rFonts w:eastAsia="Calibri" w:cs="Arial"/>
          <w:b/>
          <w:bCs/>
          <w:u w:val="single"/>
        </w:rPr>
        <w:t>hicago</w:t>
      </w:r>
      <w:r w:rsidRPr="00584201">
        <w:rPr>
          <w:rFonts w:eastAsia="Calibri" w:cs="Arial"/>
          <w:b/>
          <w:bCs/>
          <w:u w:val="single"/>
        </w:rPr>
        <w:t xml:space="preserve"> Project WISH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Chicago, IL</w:t>
      </w:r>
      <w:r w:rsidRPr="003F0914">
        <w:rPr>
          <w:rFonts w:eastAsia="Calibri" w:cs="Arial"/>
          <w:b/>
        </w:rPr>
        <w:t>:</w:t>
      </w:r>
      <w:r w:rsidRPr="00584201">
        <w:rPr>
          <w:rFonts w:eastAsia="Calibri" w:cs="Arial"/>
          <w:bCs/>
        </w:rPr>
        <w:t xml:space="preserve"> </w:t>
      </w:r>
      <w:proofErr w:type="spellStart"/>
      <w:r w:rsidRPr="00584201">
        <w:rPr>
          <w:rFonts w:eastAsia="Calibri" w:cs="Arial"/>
        </w:rPr>
        <w:t>Jesica</w:t>
      </w:r>
      <w:proofErr w:type="spellEnd"/>
      <w:r w:rsidRPr="00584201">
        <w:rPr>
          <w:rFonts w:eastAsia="Calibri" w:cs="Arial"/>
        </w:rPr>
        <w:t xml:space="preserve"> Herrick, Richard Novak, Mahesh Patel</w:t>
      </w:r>
    </w:p>
    <w:p w14:paraId="11F0EC19"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Universal Medical and Research </w:t>
      </w:r>
      <w:proofErr w:type="spellStart"/>
      <w:r w:rsidRPr="00584201">
        <w:rPr>
          <w:rFonts w:eastAsia="Calibri" w:cs="Arial"/>
          <w:b/>
          <w:bCs/>
          <w:u w:val="single"/>
        </w:rPr>
        <w:t>Center</w:t>
      </w:r>
      <w:proofErr w:type="spellEnd"/>
      <w:r w:rsidRPr="00584201">
        <w:rPr>
          <w:rFonts w:eastAsia="Calibri" w:cs="Arial"/>
          <w:b/>
          <w:bCs/>
          <w:u w:val="single"/>
        </w:rPr>
        <w:t>, LLC, Miami, FL</w:t>
      </w:r>
      <w:r w:rsidRPr="003F0914">
        <w:rPr>
          <w:rFonts w:eastAsia="Calibri" w:cs="Arial"/>
          <w:b/>
        </w:rPr>
        <w:t>:</w:t>
      </w:r>
      <w:r w:rsidRPr="00584201">
        <w:rPr>
          <w:rFonts w:eastAsia="Calibri" w:cs="Arial"/>
          <w:bCs/>
        </w:rPr>
        <w:t xml:space="preserve"> </w:t>
      </w:r>
      <w:r w:rsidRPr="00584201">
        <w:rPr>
          <w:rFonts w:eastAsia="Calibri" w:cs="Arial"/>
        </w:rPr>
        <w:t>Gerard Acloque</w:t>
      </w:r>
      <w:r w:rsidRPr="00963C84">
        <w:rPr>
          <w:rFonts w:eastAsia="Calibri" w:cs="Arial"/>
        </w:rPr>
        <w:t xml:space="preserve">, </w:t>
      </w:r>
      <w:r w:rsidRPr="00584201">
        <w:rPr>
          <w:rFonts w:eastAsia="Calibri" w:cs="Arial"/>
        </w:rPr>
        <w:t>Agustin Martinez</w:t>
      </w:r>
    </w:p>
    <w:p w14:paraId="629E33CD"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University at Buffalo, </w:t>
      </w:r>
      <w:r>
        <w:rPr>
          <w:rFonts w:eastAsia="Calibri" w:cs="Arial"/>
          <w:b/>
          <w:bCs/>
          <w:u w:val="single"/>
        </w:rPr>
        <w:t>State University of New York</w:t>
      </w:r>
      <w:r w:rsidRPr="00584201">
        <w:rPr>
          <w:rFonts w:eastAsia="Calibri" w:cs="Arial"/>
          <w:b/>
          <w:bCs/>
          <w:u w:val="single"/>
        </w:rPr>
        <w:t>, Buffalo, NY</w:t>
      </w:r>
      <w:r w:rsidRPr="003F0914">
        <w:rPr>
          <w:rFonts w:eastAsia="Calibri" w:cs="Arial"/>
          <w:b/>
        </w:rPr>
        <w:t>:</w:t>
      </w:r>
      <w:r w:rsidRPr="00584201">
        <w:rPr>
          <w:rFonts w:eastAsia="Calibri" w:cs="Arial"/>
          <w:bCs/>
        </w:rPr>
        <w:t xml:space="preserve"> </w:t>
      </w:r>
      <w:r w:rsidRPr="00584201">
        <w:rPr>
          <w:rFonts w:eastAsia="Calibri" w:cs="Arial"/>
        </w:rPr>
        <w:t xml:space="preserve">Sanjay Sethi, Brian Clemency, Rajesh </w:t>
      </w:r>
      <w:proofErr w:type="spellStart"/>
      <w:r w:rsidRPr="00584201">
        <w:rPr>
          <w:rFonts w:eastAsia="Calibri" w:cs="Arial"/>
        </w:rPr>
        <w:t>Kunadharaju</w:t>
      </w:r>
      <w:proofErr w:type="spellEnd"/>
    </w:p>
    <w:p w14:paraId="6A362C91"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University of Arizona, Tucson, AZ</w:t>
      </w:r>
      <w:r w:rsidRPr="003F0914">
        <w:rPr>
          <w:rFonts w:eastAsia="Calibri" w:cs="Arial"/>
          <w:b/>
        </w:rPr>
        <w:t>:</w:t>
      </w:r>
      <w:r w:rsidRPr="00584201">
        <w:rPr>
          <w:rFonts w:eastAsia="Calibri" w:cs="Arial"/>
          <w:bCs/>
        </w:rPr>
        <w:t xml:space="preserve"> </w:t>
      </w:r>
      <w:r w:rsidRPr="00584201">
        <w:rPr>
          <w:rFonts w:eastAsia="Calibri" w:cs="Arial"/>
        </w:rPr>
        <w:t>Sairam Parthasarathy, Franz Rischard</w:t>
      </w:r>
    </w:p>
    <w:p w14:paraId="3B58A280"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University of California Davis, Sacramento, CA</w:t>
      </w:r>
      <w:r w:rsidRPr="003F0914">
        <w:rPr>
          <w:rFonts w:eastAsia="Calibri" w:cs="Arial"/>
          <w:b/>
        </w:rPr>
        <w:t>:</w:t>
      </w:r>
      <w:r w:rsidRPr="00584201">
        <w:rPr>
          <w:rFonts w:eastAsia="Calibri" w:cs="Arial"/>
          <w:bCs/>
        </w:rPr>
        <w:t xml:space="preserve"> </w:t>
      </w:r>
      <w:r w:rsidRPr="00584201">
        <w:rPr>
          <w:rFonts w:eastAsia="Calibri" w:cs="Arial"/>
        </w:rPr>
        <w:t>Stuart Cohen, George Thompson, Hien Nguyen, Scott Crabtree</w:t>
      </w:r>
    </w:p>
    <w:p w14:paraId="525ECA96"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University of Cincinnati, Cincinnati, OH</w:t>
      </w:r>
      <w:r w:rsidRPr="003F0914">
        <w:rPr>
          <w:rFonts w:eastAsia="Calibri" w:cs="Arial"/>
          <w:b/>
        </w:rPr>
        <w:t>:</w:t>
      </w:r>
      <w:r w:rsidRPr="00584201">
        <w:rPr>
          <w:rFonts w:eastAsia="Calibri" w:cs="Arial"/>
          <w:bCs/>
        </w:rPr>
        <w:t xml:space="preserve"> </w:t>
      </w:r>
      <w:r w:rsidRPr="00584201">
        <w:rPr>
          <w:rFonts w:eastAsia="Calibri" w:cs="Arial"/>
        </w:rPr>
        <w:t xml:space="preserve">Carl </w:t>
      </w:r>
      <w:proofErr w:type="spellStart"/>
      <w:r w:rsidRPr="00584201">
        <w:rPr>
          <w:rFonts w:eastAsia="Calibri" w:cs="Arial"/>
        </w:rPr>
        <w:t>Fichtenbaum</w:t>
      </w:r>
      <w:proofErr w:type="spellEnd"/>
      <w:r w:rsidRPr="00584201">
        <w:rPr>
          <w:rFonts w:eastAsia="Calibri" w:cs="Arial"/>
        </w:rPr>
        <w:t xml:space="preserve">, Moises </w:t>
      </w:r>
      <w:proofErr w:type="spellStart"/>
      <w:r w:rsidRPr="00584201">
        <w:rPr>
          <w:rFonts w:eastAsia="Calibri" w:cs="Arial"/>
        </w:rPr>
        <w:t>Huaman</w:t>
      </w:r>
      <w:proofErr w:type="spellEnd"/>
      <w:r w:rsidRPr="00584201">
        <w:rPr>
          <w:rFonts w:eastAsia="Calibri" w:cs="Arial"/>
        </w:rPr>
        <w:t>, Jaime Robertson</w:t>
      </w:r>
    </w:p>
    <w:p w14:paraId="198EBE47" w14:textId="77777777" w:rsidR="00E902F1" w:rsidRPr="00D17581" w:rsidRDefault="00E902F1" w:rsidP="00E902F1">
      <w:pPr>
        <w:spacing w:before="120" w:after="120" w:line="360" w:lineRule="auto"/>
        <w:rPr>
          <w:rFonts w:eastAsia="Calibri" w:cs="Arial"/>
        </w:rPr>
      </w:pPr>
      <w:r w:rsidRPr="00584201">
        <w:rPr>
          <w:rFonts w:eastAsia="Calibri" w:cs="Arial"/>
          <w:b/>
          <w:bCs/>
          <w:u w:val="single"/>
        </w:rPr>
        <w:t>University of Colorado School of Medicine, Aurora, CO</w:t>
      </w:r>
      <w:r w:rsidRPr="003F0914">
        <w:rPr>
          <w:rFonts w:eastAsia="Calibri" w:cs="Arial"/>
          <w:b/>
        </w:rPr>
        <w:t>:</w:t>
      </w:r>
      <w:r w:rsidRPr="00584201">
        <w:rPr>
          <w:rFonts w:eastAsia="Calibri" w:cs="Arial"/>
          <w:bCs/>
        </w:rPr>
        <w:t xml:space="preserve"> </w:t>
      </w:r>
      <w:r w:rsidRPr="00584201">
        <w:rPr>
          <w:rFonts w:eastAsia="Calibri" w:cs="Arial"/>
        </w:rPr>
        <w:t xml:space="preserve">Eric Simoes, Thomas Campbell, Poornima Ramanan, Hillary Dunlevy, Esther </w:t>
      </w:r>
      <w:proofErr w:type="spellStart"/>
      <w:r w:rsidRPr="00584201">
        <w:rPr>
          <w:rFonts w:eastAsia="Calibri" w:cs="Arial"/>
        </w:rPr>
        <w:t>Benamu</w:t>
      </w:r>
      <w:proofErr w:type="spellEnd"/>
      <w:r w:rsidRPr="00584201">
        <w:rPr>
          <w:rFonts w:eastAsia="Calibri" w:cs="Arial"/>
        </w:rPr>
        <w:t xml:space="preserve">, </w:t>
      </w:r>
      <w:proofErr w:type="spellStart"/>
      <w:r w:rsidRPr="00584201">
        <w:rPr>
          <w:rFonts w:eastAsia="Calibri" w:cs="Arial"/>
        </w:rPr>
        <w:t>Amiran</w:t>
      </w:r>
      <w:proofErr w:type="spellEnd"/>
      <w:r w:rsidRPr="00584201">
        <w:rPr>
          <w:rFonts w:eastAsia="Calibri" w:cs="Arial"/>
        </w:rPr>
        <w:t xml:space="preserve"> </w:t>
      </w:r>
      <w:proofErr w:type="spellStart"/>
      <w:r w:rsidRPr="00584201">
        <w:rPr>
          <w:rFonts w:eastAsia="Calibri" w:cs="Arial"/>
        </w:rPr>
        <w:t>Baduashvili</w:t>
      </w:r>
      <w:proofErr w:type="spellEnd"/>
      <w:r w:rsidRPr="00584201">
        <w:rPr>
          <w:rFonts w:eastAsia="Calibri" w:cs="Arial"/>
        </w:rPr>
        <w:t xml:space="preserve">, Martin </w:t>
      </w:r>
      <w:proofErr w:type="spellStart"/>
      <w:r w:rsidRPr="00584201">
        <w:rPr>
          <w:rFonts w:eastAsia="Calibri" w:cs="Arial"/>
        </w:rPr>
        <w:t>Krsak</w:t>
      </w:r>
      <w:proofErr w:type="spellEnd"/>
      <w:r w:rsidRPr="00584201">
        <w:rPr>
          <w:rFonts w:eastAsia="Calibri" w:cs="Arial"/>
        </w:rPr>
        <w:t xml:space="preserve">, Steven Johnson, Lakshmi Chauhan, Erica </w:t>
      </w:r>
      <w:proofErr w:type="spellStart"/>
      <w:r w:rsidRPr="00584201">
        <w:rPr>
          <w:rFonts w:eastAsia="Calibri" w:cs="Arial"/>
        </w:rPr>
        <w:t>Fredregil</w:t>
      </w:r>
      <w:proofErr w:type="spellEnd"/>
      <w:r w:rsidRPr="00584201">
        <w:rPr>
          <w:rFonts w:eastAsia="Calibri" w:cs="Arial"/>
        </w:rPr>
        <w:t xml:space="preserve">, Samantha </w:t>
      </w:r>
      <w:proofErr w:type="spellStart"/>
      <w:r w:rsidRPr="00584201">
        <w:rPr>
          <w:rFonts w:eastAsia="Calibri" w:cs="Arial"/>
        </w:rPr>
        <w:t>Economos</w:t>
      </w:r>
      <w:proofErr w:type="spellEnd"/>
    </w:p>
    <w:p w14:paraId="14265ED8"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University of Miami </w:t>
      </w:r>
      <w:r>
        <w:rPr>
          <w:rFonts w:eastAsia="Calibri" w:cs="Arial"/>
          <w:b/>
          <w:bCs/>
          <w:u w:val="single"/>
        </w:rPr>
        <w:t>–</w:t>
      </w:r>
      <w:r w:rsidRPr="00584201">
        <w:rPr>
          <w:rFonts w:eastAsia="Calibri" w:cs="Arial"/>
          <w:b/>
          <w:bCs/>
          <w:u w:val="single"/>
        </w:rPr>
        <w:t xml:space="preserve"> Miller School of Medicine, Miami, FL</w:t>
      </w:r>
      <w:r w:rsidRPr="003F0914">
        <w:rPr>
          <w:rFonts w:eastAsia="Calibri" w:cs="Arial"/>
          <w:b/>
        </w:rPr>
        <w:t>:</w:t>
      </w:r>
      <w:r w:rsidRPr="00584201">
        <w:rPr>
          <w:rFonts w:eastAsia="Calibri" w:cs="Arial"/>
          <w:bCs/>
        </w:rPr>
        <w:t xml:space="preserve"> </w:t>
      </w:r>
      <w:r w:rsidRPr="00584201">
        <w:rPr>
          <w:rFonts w:eastAsia="Calibri" w:cs="Arial"/>
        </w:rPr>
        <w:t xml:space="preserve">Gary Kleiner, Lilian </w:t>
      </w:r>
      <w:proofErr w:type="spellStart"/>
      <w:r w:rsidRPr="00584201">
        <w:rPr>
          <w:rFonts w:eastAsia="Calibri" w:cs="Arial"/>
        </w:rPr>
        <w:t>Abbo</w:t>
      </w:r>
      <w:proofErr w:type="spellEnd"/>
      <w:r w:rsidRPr="00584201">
        <w:rPr>
          <w:rFonts w:eastAsia="Calibri" w:cs="Arial"/>
        </w:rPr>
        <w:t xml:space="preserve">, </w:t>
      </w:r>
      <w:proofErr w:type="spellStart"/>
      <w:r w:rsidRPr="00584201">
        <w:rPr>
          <w:rFonts w:eastAsia="Calibri" w:cs="Arial"/>
        </w:rPr>
        <w:t>Bhavarth</w:t>
      </w:r>
      <w:proofErr w:type="spellEnd"/>
      <w:r w:rsidRPr="00584201">
        <w:rPr>
          <w:rFonts w:eastAsia="Calibri" w:cs="Arial"/>
        </w:rPr>
        <w:t xml:space="preserve"> Shukla, Jennifer </w:t>
      </w:r>
      <w:proofErr w:type="spellStart"/>
      <w:r w:rsidRPr="00584201">
        <w:rPr>
          <w:rFonts w:eastAsia="Calibri" w:cs="Arial"/>
        </w:rPr>
        <w:t>Gebbia</w:t>
      </w:r>
      <w:proofErr w:type="spellEnd"/>
      <w:r w:rsidRPr="00584201">
        <w:rPr>
          <w:rFonts w:eastAsia="Calibri" w:cs="Arial"/>
        </w:rPr>
        <w:t>, Maria Rodriguez</w:t>
      </w:r>
    </w:p>
    <w:p w14:paraId="1F114F06" w14:textId="77777777" w:rsidR="00E902F1" w:rsidRPr="00584201" w:rsidRDefault="00E902F1" w:rsidP="00E902F1">
      <w:pPr>
        <w:spacing w:line="360" w:lineRule="auto"/>
        <w:rPr>
          <w:rFonts w:cs="Arial"/>
          <w:color w:val="000000"/>
          <w:lang w:eastAsia="en-GB"/>
        </w:rPr>
      </w:pPr>
      <w:r w:rsidRPr="00584201">
        <w:rPr>
          <w:rFonts w:cs="Arial"/>
          <w:b/>
          <w:bCs/>
          <w:color w:val="000000"/>
          <w:u w:val="single"/>
          <w:lang w:eastAsia="en-GB"/>
        </w:rPr>
        <w:t>University of Minnesota, Minneapolis, MN</w:t>
      </w:r>
      <w:r w:rsidRPr="003F0914">
        <w:rPr>
          <w:rFonts w:eastAsia="Calibri" w:cs="Arial"/>
          <w:b/>
        </w:rPr>
        <w:t>:</w:t>
      </w:r>
      <w:r w:rsidRPr="00584201">
        <w:rPr>
          <w:rFonts w:eastAsia="Calibri" w:cs="Arial"/>
          <w:bCs/>
        </w:rPr>
        <w:t xml:space="preserve"> </w:t>
      </w:r>
      <w:r w:rsidRPr="00584201">
        <w:rPr>
          <w:rFonts w:cs="Arial"/>
          <w:color w:val="000000"/>
          <w:lang w:eastAsia="en-GB"/>
        </w:rPr>
        <w:t xml:space="preserve">Anne-Marie </w:t>
      </w:r>
      <w:proofErr w:type="spellStart"/>
      <w:r w:rsidRPr="00584201">
        <w:rPr>
          <w:rFonts w:cs="Arial"/>
          <w:color w:val="000000"/>
          <w:lang w:eastAsia="en-GB"/>
        </w:rPr>
        <w:t>Leuck</w:t>
      </w:r>
      <w:proofErr w:type="spellEnd"/>
      <w:r w:rsidRPr="00584201">
        <w:rPr>
          <w:rFonts w:cs="Arial"/>
          <w:color w:val="000000"/>
          <w:lang w:eastAsia="en-GB"/>
        </w:rPr>
        <w:t xml:space="preserve">, </w:t>
      </w:r>
      <w:proofErr w:type="spellStart"/>
      <w:r w:rsidRPr="00584201">
        <w:rPr>
          <w:rFonts w:cs="Arial"/>
          <w:color w:val="000000"/>
          <w:lang w:eastAsia="en-GB"/>
        </w:rPr>
        <w:t>Mahsa</w:t>
      </w:r>
      <w:proofErr w:type="spellEnd"/>
      <w:r w:rsidRPr="00584201">
        <w:rPr>
          <w:rFonts w:cs="Arial"/>
          <w:color w:val="000000"/>
          <w:lang w:eastAsia="en-GB"/>
        </w:rPr>
        <w:t xml:space="preserve"> </w:t>
      </w:r>
      <w:proofErr w:type="spellStart"/>
      <w:r w:rsidRPr="00584201">
        <w:rPr>
          <w:rFonts w:cs="Arial"/>
          <w:color w:val="000000"/>
          <w:lang w:eastAsia="en-GB"/>
        </w:rPr>
        <w:t>Abassi</w:t>
      </w:r>
      <w:proofErr w:type="spellEnd"/>
      <w:r w:rsidRPr="00584201">
        <w:rPr>
          <w:rFonts w:cs="Arial"/>
          <w:color w:val="000000"/>
          <w:lang w:eastAsia="en-GB"/>
        </w:rPr>
        <w:t>, Matthew Pullen</w:t>
      </w:r>
    </w:p>
    <w:p w14:paraId="761168C0"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University of Mississippi, Jackson, MS</w:t>
      </w:r>
      <w:r w:rsidRPr="003F0914">
        <w:rPr>
          <w:rFonts w:eastAsia="Calibri" w:cs="Arial"/>
          <w:b/>
        </w:rPr>
        <w:t>:</w:t>
      </w:r>
      <w:r w:rsidRPr="00584201">
        <w:rPr>
          <w:rFonts w:eastAsia="Calibri" w:cs="Arial"/>
          <w:bCs/>
        </w:rPr>
        <w:t xml:space="preserve"> </w:t>
      </w:r>
      <w:r w:rsidRPr="00584201">
        <w:rPr>
          <w:rFonts w:eastAsia="Calibri" w:cs="Arial"/>
        </w:rPr>
        <w:t xml:space="preserve">Jose </w:t>
      </w:r>
      <w:proofErr w:type="spellStart"/>
      <w:r w:rsidRPr="00584201">
        <w:rPr>
          <w:rFonts w:eastAsia="Calibri" w:cs="Arial"/>
        </w:rPr>
        <w:t>Lucar</w:t>
      </w:r>
      <w:proofErr w:type="spellEnd"/>
      <w:r w:rsidRPr="00584201">
        <w:rPr>
          <w:rFonts w:eastAsia="Calibri" w:cs="Arial"/>
        </w:rPr>
        <w:t xml:space="preserve"> </w:t>
      </w:r>
      <w:proofErr w:type="spellStart"/>
      <w:r w:rsidRPr="00584201">
        <w:rPr>
          <w:rFonts w:eastAsia="Calibri" w:cs="Arial"/>
        </w:rPr>
        <w:t>Lloveras</w:t>
      </w:r>
      <w:proofErr w:type="spellEnd"/>
      <w:r w:rsidRPr="00584201">
        <w:rPr>
          <w:rFonts w:eastAsia="Calibri" w:cs="Arial"/>
        </w:rPr>
        <w:t xml:space="preserve">, Leandro Mena, Luis </w:t>
      </w:r>
      <w:proofErr w:type="spellStart"/>
      <w:r w:rsidRPr="00584201">
        <w:rPr>
          <w:rFonts w:eastAsia="Calibri" w:cs="Arial"/>
        </w:rPr>
        <w:t>Shimose</w:t>
      </w:r>
      <w:proofErr w:type="spellEnd"/>
      <w:r w:rsidRPr="00584201">
        <w:rPr>
          <w:rFonts w:eastAsia="Calibri" w:cs="Arial"/>
        </w:rPr>
        <w:t xml:space="preserve"> Ciudad</w:t>
      </w:r>
    </w:p>
    <w:p w14:paraId="14EC8A35"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University of North Carolina, Chapel Hill, NC</w:t>
      </w:r>
      <w:r w:rsidRPr="003F0914">
        <w:rPr>
          <w:rFonts w:eastAsia="Calibri" w:cs="Arial"/>
          <w:b/>
        </w:rPr>
        <w:t>:</w:t>
      </w:r>
      <w:r w:rsidRPr="00584201">
        <w:rPr>
          <w:rFonts w:eastAsia="Calibri" w:cs="Arial"/>
          <w:bCs/>
        </w:rPr>
        <w:t xml:space="preserve"> </w:t>
      </w:r>
      <w:r w:rsidRPr="00584201">
        <w:rPr>
          <w:rFonts w:eastAsia="Calibri" w:cs="Arial"/>
        </w:rPr>
        <w:t>Jessica Lin, David Wohl, Christopher Hurt, William Fischer II, Kathleen Tompkins</w:t>
      </w:r>
    </w:p>
    <w:p w14:paraId="517EE1DA"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lastRenderedPageBreak/>
        <w:t>University of South Florida, Tampa, FL</w:t>
      </w:r>
      <w:r w:rsidRPr="003F0914">
        <w:rPr>
          <w:rFonts w:eastAsia="Calibri" w:cs="Arial"/>
          <w:b/>
        </w:rPr>
        <w:t>:</w:t>
      </w:r>
      <w:r w:rsidRPr="00584201">
        <w:rPr>
          <w:rFonts w:eastAsia="Calibri" w:cs="Arial"/>
          <w:bCs/>
        </w:rPr>
        <w:t xml:space="preserve"> </w:t>
      </w:r>
      <w:r w:rsidRPr="00584201">
        <w:rPr>
          <w:rFonts w:eastAsia="Calibri" w:cs="Arial"/>
        </w:rPr>
        <w:t xml:space="preserve">Kami Kim, Seetha Lakshmi, </w:t>
      </w:r>
      <w:proofErr w:type="spellStart"/>
      <w:r w:rsidRPr="00584201">
        <w:rPr>
          <w:rFonts w:eastAsia="Calibri" w:cs="Arial"/>
        </w:rPr>
        <w:t>Charurut</w:t>
      </w:r>
      <w:proofErr w:type="spellEnd"/>
      <w:r w:rsidRPr="00584201">
        <w:rPr>
          <w:rFonts w:eastAsia="Calibri" w:cs="Arial"/>
        </w:rPr>
        <w:t xml:space="preserve"> </w:t>
      </w:r>
      <w:proofErr w:type="spellStart"/>
      <w:r w:rsidRPr="00584201">
        <w:rPr>
          <w:rFonts w:eastAsia="Calibri" w:cs="Arial"/>
        </w:rPr>
        <w:t>Somboonwit</w:t>
      </w:r>
      <w:proofErr w:type="spellEnd"/>
      <w:r w:rsidRPr="00584201">
        <w:rPr>
          <w:rFonts w:eastAsia="Calibri" w:cs="Arial"/>
        </w:rPr>
        <w:t xml:space="preserve">, Jason Wilson, Asa </w:t>
      </w:r>
      <w:proofErr w:type="spellStart"/>
      <w:r w:rsidRPr="00584201">
        <w:rPr>
          <w:rFonts w:eastAsia="Calibri" w:cs="Arial"/>
        </w:rPr>
        <w:t>Oxner</w:t>
      </w:r>
      <w:proofErr w:type="spellEnd"/>
      <w:r w:rsidRPr="00584201">
        <w:rPr>
          <w:rFonts w:eastAsia="Calibri" w:cs="Arial"/>
        </w:rPr>
        <w:t>, Tiffany Vasey, Lucy Guerra</w:t>
      </w:r>
    </w:p>
    <w:p w14:paraId="0BAB56CB"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University of Virginia, Charlottesville, VA</w:t>
      </w:r>
      <w:r w:rsidRPr="003F0914">
        <w:rPr>
          <w:rFonts w:eastAsia="Calibri" w:cs="Arial"/>
          <w:b/>
        </w:rPr>
        <w:t>:</w:t>
      </w:r>
      <w:r w:rsidRPr="00584201">
        <w:rPr>
          <w:rFonts w:eastAsia="Calibri" w:cs="Arial"/>
          <w:bCs/>
        </w:rPr>
        <w:t xml:space="preserve"> </w:t>
      </w:r>
      <w:r w:rsidRPr="00584201">
        <w:rPr>
          <w:rFonts w:eastAsia="Calibri" w:cs="Arial"/>
        </w:rPr>
        <w:t xml:space="preserve">William Petri, Katie Dykstra, Marianne Morrissey, </w:t>
      </w:r>
      <w:proofErr w:type="spellStart"/>
      <w:r w:rsidRPr="00584201">
        <w:rPr>
          <w:rFonts w:eastAsia="Calibri" w:cs="Arial"/>
        </w:rPr>
        <w:t>Lejla</w:t>
      </w:r>
      <w:proofErr w:type="spellEnd"/>
      <w:r w:rsidRPr="00584201">
        <w:rPr>
          <w:rFonts w:eastAsia="Calibri" w:cs="Arial"/>
        </w:rPr>
        <w:t xml:space="preserve"> </w:t>
      </w:r>
      <w:proofErr w:type="spellStart"/>
      <w:r w:rsidRPr="00584201">
        <w:rPr>
          <w:rFonts w:eastAsia="Calibri" w:cs="Arial"/>
        </w:rPr>
        <w:t>Cesko</w:t>
      </w:r>
      <w:proofErr w:type="spellEnd"/>
      <w:r w:rsidRPr="00584201">
        <w:rPr>
          <w:rFonts w:eastAsia="Calibri" w:cs="Arial"/>
        </w:rPr>
        <w:t xml:space="preserve">, Jae Shin, </w:t>
      </w:r>
      <w:proofErr w:type="spellStart"/>
      <w:r w:rsidRPr="00584201">
        <w:rPr>
          <w:rFonts w:eastAsia="Calibri" w:cs="Arial"/>
        </w:rPr>
        <w:t>Cirle</w:t>
      </w:r>
      <w:proofErr w:type="spellEnd"/>
      <w:r w:rsidRPr="00584201">
        <w:rPr>
          <w:rFonts w:eastAsia="Calibri" w:cs="Arial"/>
        </w:rPr>
        <w:t xml:space="preserve"> Warren, Jennifer </w:t>
      </w:r>
      <w:proofErr w:type="spellStart"/>
      <w:r w:rsidRPr="00584201">
        <w:rPr>
          <w:rFonts w:eastAsia="Calibri" w:cs="Arial"/>
        </w:rPr>
        <w:t>Sasson</w:t>
      </w:r>
      <w:proofErr w:type="spellEnd"/>
      <w:r w:rsidRPr="00584201">
        <w:rPr>
          <w:rFonts w:eastAsia="Calibri" w:cs="Arial"/>
        </w:rPr>
        <w:t xml:space="preserve">, Chelsea Marie, Debbie-Ann Shirley, Rebecca Carpenter, Gregory Madden, Danielle </w:t>
      </w:r>
      <w:proofErr w:type="spellStart"/>
      <w:r w:rsidRPr="00584201">
        <w:rPr>
          <w:rFonts w:eastAsia="Calibri" w:cs="Arial"/>
        </w:rPr>
        <w:t>Donigan</w:t>
      </w:r>
      <w:proofErr w:type="spellEnd"/>
      <w:r w:rsidRPr="00584201">
        <w:rPr>
          <w:rFonts w:eastAsia="Calibri" w:cs="Arial"/>
        </w:rPr>
        <w:t>, Michelle Sutton, Cynthia Edwards, Elizabeth Brooks, Rebecca Wade, Samantha Simmons, Jennifer Pinnata</w:t>
      </w:r>
    </w:p>
    <w:p w14:paraId="472D611E"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University of Washington Medical </w:t>
      </w:r>
      <w:proofErr w:type="spellStart"/>
      <w:r w:rsidRPr="00584201">
        <w:rPr>
          <w:rFonts w:eastAsia="Calibri" w:cs="Arial"/>
          <w:b/>
          <w:bCs/>
          <w:u w:val="single"/>
        </w:rPr>
        <w:t>Center</w:t>
      </w:r>
      <w:proofErr w:type="spellEnd"/>
      <w:r w:rsidRPr="00584201">
        <w:rPr>
          <w:rFonts w:eastAsia="Calibri" w:cs="Arial"/>
          <w:b/>
          <w:bCs/>
          <w:u w:val="single"/>
        </w:rPr>
        <w:t>, Seattle, WA</w:t>
      </w:r>
      <w:r w:rsidRPr="003F0914">
        <w:rPr>
          <w:rFonts w:eastAsia="Calibri" w:cs="Arial"/>
          <w:b/>
        </w:rPr>
        <w:t>:</w:t>
      </w:r>
      <w:r w:rsidRPr="00584201">
        <w:rPr>
          <w:rFonts w:eastAsia="Calibri" w:cs="Arial"/>
          <w:bCs/>
        </w:rPr>
        <w:t xml:space="preserve"> </w:t>
      </w:r>
      <w:r w:rsidRPr="00584201">
        <w:rPr>
          <w:rFonts w:eastAsia="Calibri" w:cs="Arial"/>
        </w:rPr>
        <w:t xml:space="preserve">Ruanne Barnabas, Shelly Karuna, Ann C. Collier, Julie McElrath, Janine </w:t>
      </w:r>
      <w:proofErr w:type="spellStart"/>
      <w:r w:rsidRPr="00584201">
        <w:rPr>
          <w:rFonts w:eastAsia="Calibri" w:cs="Arial"/>
        </w:rPr>
        <w:t>Maenza</w:t>
      </w:r>
      <w:proofErr w:type="spellEnd"/>
      <w:r w:rsidRPr="00584201">
        <w:rPr>
          <w:rFonts w:eastAsia="Calibri" w:cs="Arial"/>
        </w:rPr>
        <w:t xml:space="preserve">, Adrienne Shapiro, Helen </w:t>
      </w:r>
      <w:proofErr w:type="spellStart"/>
      <w:r w:rsidRPr="00584201">
        <w:rPr>
          <w:rFonts w:eastAsia="Calibri" w:cs="Arial"/>
        </w:rPr>
        <w:t>Stankiewicz-Karita</w:t>
      </w:r>
      <w:proofErr w:type="spellEnd"/>
      <w:r w:rsidRPr="00584201">
        <w:rPr>
          <w:rFonts w:eastAsia="Calibri" w:cs="Arial"/>
        </w:rPr>
        <w:t>, Helen Chu, Chandler Church</w:t>
      </w:r>
    </w:p>
    <w:p w14:paraId="32F39EA8"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University of Wisconsin, Madison, WI</w:t>
      </w:r>
      <w:r w:rsidRPr="003F0914">
        <w:rPr>
          <w:rFonts w:eastAsia="Calibri" w:cs="Arial"/>
          <w:b/>
        </w:rPr>
        <w:t>:</w:t>
      </w:r>
      <w:r w:rsidRPr="00584201">
        <w:rPr>
          <w:rFonts w:eastAsia="Calibri" w:cs="Arial"/>
          <w:bCs/>
        </w:rPr>
        <w:t xml:space="preserve"> </w:t>
      </w:r>
      <w:r w:rsidRPr="00584201">
        <w:rPr>
          <w:rFonts w:eastAsia="Calibri" w:cs="Arial"/>
        </w:rPr>
        <w:t>William Hartman, Joseph Connor, Robert Striker</w:t>
      </w:r>
    </w:p>
    <w:p w14:paraId="471A55F1"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 xml:space="preserve">University of Texas Health Science </w:t>
      </w:r>
      <w:proofErr w:type="spellStart"/>
      <w:r w:rsidRPr="00584201">
        <w:rPr>
          <w:rFonts w:eastAsia="Calibri" w:cs="Arial"/>
          <w:b/>
          <w:bCs/>
          <w:u w:val="single"/>
        </w:rPr>
        <w:t>Center</w:t>
      </w:r>
      <w:proofErr w:type="spellEnd"/>
      <w:r w:rsidRPr="00584201">
        <w:rPr>
          <w:rFonts w:eastAsia="Calibri" w:cs="Arial"/>
          <w:b/>
          <w:bCs/>
          <w:u w:val="single"/>
        </w:rPr>
        <w:t>, Tyler, TX</w:t>
      </w:r>
      <w:r w:rsidRPr="003F0914">
        <w:rPr>
          <w:rFonts w:eastAsia="Calibri" w:cs="Arial"/>
          <w:b/>
        </w:rPr>
        <w:t>:</w:t>
      </w:r>
      <w:r w:rsidRPr="00584201">
        <w:rPr>
          <w:rFonts w:eastAsia="Calibri" w:cs="Arial"/>
          <w:bCs/>
        </w:rPr>
        <w:t xml:space="preserve"> </w:t>
      </w:r>
      <w:r w:rsidRPr="00584201">
        <w:rPr>
          <w:rFonts w:eastAsia="Calibri" w:cs="Arial"/>
        </w:rPr>
        <w:t>Julie Philley, Megan Devine, Richard Yates, Steven Hickerson</w:t>
      </w:r>
    </w:p>
    <w:p w14:paraId="585FE042"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Vanderbilt Vaccine C</w:t>
      </w:r>
      <w:r>
        <w:rPr>
          <w:rFonts w:eastAsia="Calibri" w:cs="Arial"/>
          <w:b/>
          <w:bCs/>
          <w:u w:val="single"/>
        </w:rPr>
        <w:t xml:space="preserve">linical </w:t>
      </w:r>
      <w:r w:rsidRPr="00584201">
        <w:rPr>
          <w:rFonts w:eastAsia="Calibri" w:cs="Arial"/>
          <w:b/>
          <w:bCs/>
          <w:u w:val="single"/>
        </w:rPr>
        <w:t>R</w:t>
      </w:r>
      <w:r>
        <w:rPr>
          <w:rFonts w:eastAsia="Calibri" w:cs="Arial"/>
          <w:b/>
          <w:bCs/>
          <w:u w:val="single"/>
        </w:rPr>
        <w:t xml:space="preserve">esearch </w:t>
      </w:r>
      <w:r w:rsidRPr="00584201">
        <w:rPr>
          <w:rFonts w:eastAsia="Calibri" w:cs="Arial"/>
          <w:b/>
          <w:bCs/>
          <w:u w:val="single"/>
        </w:rPr>
        <w:t>S</w:t>
      </w:r>
      <w:r>
        <w:rPr>
          <w:rFonts w:eastAsia="Calibri" w:cs="Arial"/>
          <w:b/>
          <w:bCs/>
          <w:u w:val="single"/>
        </w:rPr>
        <w:t>ite</w:t>
      </w:r>
      <w:r w:rsidRPr="00584201">
        <w:rPr>
          <w:rFonts w:eastAsia="Calibri" w:cs="Arial"/>
          <w:b/>
          <w:bCs/>
          <w:u w:val="single"/>
        </w:rPr>
        <w:t xml:space="preserve">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Nashville, TN</w:t>
      </w:r>
      <w:r w:rsidRPr="003F0914">
        <w:rPr>
          <w:rFonts w:eastAsia="Calibri" w:cs="Arial"/>
          <w:b/>
        </w:rPr>
        <w:t>:</w:t>
      </w:r>
      <w:r w:rsidRPr="00584201">
        <w:rPr>
          <w:rFonts w:eastAsia="Calibri" w:cs="Arial"/>
          <w:bCs/>
        </w:rPr>
        <w:t xml:space="preserve"> </w:t>
      </w:r>
      <w:r w:rsidRPr="00584201">
        <w:rPr>
          <w:rFonts w:eastAsia="Calibri" w:cs="Arial"/>
        </w:rPr>
        <w:t>Spyros Kalams, Greg Wilson</w:t>
      </w:r>
    </w:p>
    <w:p w14:paraId="712B186B"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Virginia Commonwealth University School of Medicine, Richmond, VA</w:t>
      </w:r>
      <w:r w:rsidRPr="003F0914">
        <w:rPr>
          <w:rFonts w:eastAsia="Calibri" w:cs="Arial"/>
          <w:b/>
        </w:rPr>
        <w:t>:</w:t>
      </w:r>
      <w:r w:rsidRPr="00584201">
        <w:rPr>
          <w:rFonts w:eastAsia="Calibri" w:cs="Arial"/>
          <w:bCs/>
        </w:rPr>
        <w:t xml:space="preserve"> </w:t>
      </w:r>
      <w:r w:rsidRPr="00584201">
        <w:rPr>
          <w:rFonts w:eastAsia="Calibri" w:cs="Arial"/>
        </w:rPr>
        <w:t xml:space="preserve">Michael </w:t>
      </w:r>
      <w:proofErr w:type="spellStart"/>
      <w:r w:rsidRPr="00584201">
        <w:rPr>
          <w:rFonts w:eastAsia="Calibri" w:cs="Arial"/>
        </w:rPr>
        <w:t>Donnenberg</w:t>
      </w:r>
      <w:proofErr w:type="spellEnd"/>
      <w:r w:rsidRPr="00584201">
        <w:rPr>
          <w:rFonts w:eastAsia="Calibri" w:cs="Arial"/>
        </w:rPr>
        <w:t xml:space="preserve">, </w:t>
      </w:r>
      <w:proofErr w:type="spellStart"/>
      <w:r w:rsidRPr="00584201">
        <w:rPr>
          <w:rFonts w:eastAsia="Calibri" w:cs="Arial"/>
        </w:rPr>
        <w:t>Marjolein</w:t>
      </w:r>
      <w:proofErr w:type="spellEnd"/>
      <w:r w:rsidRPr="00584201">
        <w:rPr>
          <w:rFonts w:eastAsia="Calibri" w:cs="Arial"/>
        </w:rPr>
        <w:t xml:space="preserve"> de Wit</w:t>
      </w:r>
    </w:p>
    <w:p w14:paraId="1D54B5E9" w14:textId="77777777" w:rsidR="00E902F1" w:rsidRPr="00584201" w:rsidRDefault="00E902F1" w:rsidP="00E902F1">
      <w:pPr>
        <w:spacing w:before="120" w:after="120" w:line="360" w:lineRule="auto"/>
        <w:rPr>
          <w:rFonts w:eastAsia="Calibri" w:cs="Arial"/>
        </w:rPr>
      </w:pPr>
      <w:proofErr w:type="spellStart"/>
      <w:r w:rsidRPr="00584201">
        <w:rPr>
          <w:rFonts w:eastAsia="Calibri" w:cs="Arial"/>
          <w:b/>
          <w:bCs/>
          <w:u w:val="single"/>
        </w:rPr>
        <w:t>VitaLink</w:t>
      </w:r>
      <w:proofErr w:type="spellEnd"/>
      <w:r w:rsidRPr="00584201">
        <w:rPr>
          <w:rFonts w:eastAsia="Calibri" w:cs="Arial"/>
          <w:b/>
          <w:bCs/>
          <w:u w:val="single"/>
        </w:rPr>
        <w:t xml:space="preserve"> Research, Gaffney, SC</w:t>
      </w:r>
      <w:r w:rsidRPr="003F0914">
        <w:rPr>
          <w:rFonts w:eastAsia="Calibri" w:cs="Arial"/>
          <w:b/>
        </w:rPr>
        <w:t>:</w:t>
      </w:r>
      <w:r w:rsidRPr="00584201">
        <w:rPr>
          <w:rFonts w:eastAsia="Calibri" w:cs="Arial"/>
          <w:bCs/>
        </w:rPr>
        <w:t xml:space="preserve"> </w:t>
      </w:r>
      <w:r w:rsidRPr="00584201">
        <w:rPr>
          <w:rFonts w:eastAsia="Calibri" w:cs="Arial"/>
        </w:rPr>
        <w:t xml:space="preserve">David </w:t>
      </w:r>
      <w:proofErr w:type="spellStart"/>
      <w:r w:rsidRPr="00584201">
        <w:rPr>
          <w:rFonts w:eastAsia="Calibri" w:cs="Arial"/>
        </w:rPr>
        <w:t>Erb</w:t>
      </w:r>
      <w:proofErr w:type="spellEnd"/>
      <w:r w:rsidRPr="00584201">
        <w:rPr>
          <w:rFonts w:eastAsia="Calibri" w:cs="Arial"/>
        </w:rPr>
        <w:t xml:space="preserve">, Luis </w:t>
      </w:r>
      <w:proofErr w:type="spellStart"/>
      <w:r w:rsidRPr="00584201">
        <w:rPr>
          <w:rFonts w:eastAsia="Calibri" w:cs="Arial"/>
        </w:rPr>
        <w:t>DeLaCruz</w:t>
      </w:r>
      <w:proofErr w:type="spellEnd"/>
      <w:r w:rsidRPr="00584201">
        <w:rPr>
          <w:rFonts w:eastAsia="Calibri" w:cs="Arial"/>
        </w:rPr>
        <w:t xml:space="preserve">, </w:t>
      </w:r>
      <w:proofErr w:type="spellStart"/>
      <w:r w:rsidRPr="00584201">
        <w:rPr>
          <w:rFonts w:eastAsia="Calibri" w:cs="Arial"/>
        </w:rPr>
        <w:t>Supinder</w:t>
      </w:r>
      <w:proofErr w:type="spellEnd"/>
      <w:r w:rsidRPr="00584201">
        <w:rPr>
          <w:rFonts w:eastAsia="Calibri" w:cs="Arial"/>
        </w:rPr>
        <w:t xml:space="preserve"> Channa</w:t>
      </w:r>
    </w:p>
    <w:p w14:paraId="55D37AFE" w14:textId="77777777" w:rsidR="00E902F1" w:rsidRPr="00584201" w:rsidRDefault="00E902F1" w:rsidP="00E902F1">
      <w:pPr>
        <w:spacing w:before="120" w:after="120" w:line="360" w:lineRule="auto"/>
        <w:rPr>
          <w:rFonts w:eastAsia="Calibri" w:cs="Arial"/>
          <w:b/>
          <w:bCs/>
          <w:u w:val="single"/>
        </w:rPr>
      </w:pPr>
      <w:r w:rsidRPr="00584201">
        <w:rPr>
          <w:rFonts w:eastAsia="Calibri" w:cs="Arial"/>
          <w:b/>
          <w:bCs/>
          <w:u w:val="single"/>
        </w:rPr>
        <w:t>Whitman-Walker Health – NIAID</w:t>
      </w:r>
      <w:r>
        <w:rPr>
          <w:rFonts w:eastAsia="Calibri" w:cs="Arial"/>
          <w:b/>
          <w:bCs/>
          <w:u w:val="single"/>
        </w:rPr>
        <w:t xml:space="preserve"> </w:t>
      </w:r>
      <w:proofErr w:type="spellStart"/>
      <w:r>
        <w:rPr>
          <w:rFonts w:eastAsia="Calibri" w:cs="Arial"/>
          <w:b/>
          <w:u w:val="single"/>
        </w:rPr>
        <w:t>CoVPN</w:t>
      </w:r>
      <w:proofErr w:type="spellEnd"/>
      <w:r w:rsidRPr="00584201">
        <w:rPr>
          <w:rFonts w:eastAsia="Calibri" w:cs="Arial"/>
          <w:b/>
          <w:bCs/>
          <w:u w:val="single"/>
        </w:rPr>
        <w:t>, Washington, DC</w:t>
      </w:r>
      <w:r w:rsidRPr="003F0914">
        <w:rPr>
          <w:rFonts w:eastAsia="Calibri" w:cs="Arial"/>
          <w:b/>
        </w:rPr>
        <w:t>:</w:t>
      </w:r>
      <w:r w:rsidRPr="00584201">
        <w:rPr>
          <w:rFonts w:eastAsia="Calibri" w:cs="Arial"/>
          <w:bCs/>
        </w:rPr>
        <w:t xml:space="preserve"> </w:t>
      </w:r>
      <w:r w:rsidRPr="00584201">
        <w:rPr>
          <w:rFonts w:eastAsia="Calibri" w:cs="Arial"/>
        </w:rPr>
        <w:t xml:space="preserve">Sarah Henn, Megan Coleman, </w:t>
      </w:r>
      <w:proofErr w:type="spellStart"/>
      <w:r w:rsidRPr="00584201">
        <w:rPr>
          <w:rFonts w:eastAsia="Calibri" w:cs="Arial"/>
        </w:rPr>
        <w:t>Lynsay</w:t>
      </w:r>
      <w:proofErr w:type="spellEnd"/>
      <w:r w:rsidRPr="00584201">
        <w:rPr>
          <w:rFonts w:eastAsia="Calibri" w:cs="Arial"/>
        </w:rPr>
        <w:t xml:space="preserve"> </w:t>
      </w:r>
      <w:proofErr w:type="spellStart"/>
      <w:r w:rsidRPr="00584201">
        <w:rPr>
          <w:rFonts w:eastAsia="Calibri" w:cs="Arial"/>
        </w:rPr>
        <w:t>MacLaren</w:t>
      </w:r>
      <w:proofErr w:type="spellEnd"/>
      <w:r w:rsidRPr="00584201">
        <w:rPr>
          <w:rFonts w:eastAsia="Calibri" w:cs="Arial"/>
        </w:rPr>
        <w:t xml:space="preserve">, Deborah Goldstein, Alice Eggleston, Carrington </w:t>
      </w:r>
      <w:proofErr w:type="spellStart"/>
      <w:r w:rsidRPr="00584201">
        <w:rPr>
          <w:rFonts w:eastAsia="Calibri" w:cs="Arial"/>
        </w:rPr>
        <w:t>Koebele</w:t>
      </w:r>
      <w:proofErr w:type="spellEnd"/>
    </w:p>
    <w:p w14:paraId="2D2249D3" w14:textId="77777777" w:rsidR="00E902F1" w:rsidRPr="00584201" w:rsidRDefault="00E902F1" w:rsidP="00E902F1">
      <w:pPr>
        <w:spacing w:before="120" w:after="120" w:line="360" w:lineRule="auto"/>
        <w:rPr>
          <w:rFonts w:eastAsia="Calibri" w:cs="Arial"/>
        </w:rPr>
      </w:pPr>
      <w:r w:rsidRPr="00584201">
        <w:rPr>
          <w:rFonts w:eastAsia="Calibri" w:cs="Arial"/>
          <w:b/>
          <w:bCs/>
          <w:u w:val="single"/>
        </w:rPr>
        <w:t>WR-</w:t>
      </w:r>
      <w:proofErr w:type="spellStart"/>
      <w:r w:rsidRPr="00584201">
        <w:rPr>
          <w:rFonts w:eastAsia="Calibri" w:cs="Arial"/>
          <w:b/>
          <w:bCs/>
          <w:u w:val="single"/>
        </w:rPr>
        <w:t>ClinSearch</w:t>
      </w:r>
      <w:proofErr w:type="spellEnd"/>
      <w:r w:rsidRPr="00584201">
        <w:rPr>
          <w:rFonts w:eastAsia="Calibri" w:cs="Arial"/>
          <w:b/>
          <w:bCs/>
          <w:u w:val="single"/>
        </w:rPr>
        <w:t>, LLC, Chattanooga, TN</w:t>
      </w:r>
      <w:r w:rsidRPr="003F0914">
        <w:rPr>
          <w:rFonts w:eastAsia="Calibri" w:cs="Arial"/>
          <w:b/>
        </w:rPr>
        <w:t>:</w:t>
      </w:r>
      <w:r w:rsidRPr="00584201">
        <w:rPr>
          <w:rFonts w:eastAsia="Calibri" w:cs="Arial"/>
          <w:bCs/>
        </w:rPr>
        <w:t xml:space="preserve"> </w:t>
      </w:r>
      <w:r w:rsidRPr="00584201">
        <w:rPr>
          <w:rFonts w:eastAsia="Calibri" w:cs="Arial"/>
        </w:rPr>
        <w:t xml:space="preserve">Mark McKenzie, Teresa </w:t>
      </w:r>
      <w:proofErr w:type="spellStart"/>
      <w:r w:rsidRPr="00584201">
        <w:rPr>
          <w:rFonts w:eastAsia="Calibri" w:cs="Arial"/>
        </w:rPr>
        <w:t>Deese</w:t>
      </w:r>
      <w:proofErr w:type="spellEnd"/>
    </w:p>
    <w:p w14:paraId="1776FE8B" w14:textId="77777777" w:rsidR="00E902F1" w:rsidRPr="007E5400" w:rsidRDefault="00E902F1" w:rsidP="00E902F1">
      <w:pPr>
        <w:spacing w:before="120" w:after="120" w:line="360" w:lineRule="auto"/>
        <w:rPr>
          <w:rFonts w:eastAsia="Calibri" w:cs="Arial"/>
        </w:rPr>
      </w:pPr>
      <w:r w:rsidRPr="00584201">
        <w:rPr>
          <w:rFonts w:eastAsia="Calibri" w:cs="Arial"/>
          <w:b/>
          <w:bCs/>
          <w:u w:val="single"/>
        </w:rPr>
        <w:t>WR-Mount Vernon Clinical Research, LLC, Sandy Springs, GA</w:t>
      </w:r>
      <w:r w:rsidRPr="003F0914">
        <w:rPr>
          <w:rFonts w:eastAsia="Calibri" w:cs="Arial"/>
          <w:b/>
        </w:rPr>
        <w:t>:</w:t>
      </w:r>
      <w:r w:rsidRPr="00584201">
        <w:rPr>
          <w:rFonts w:eastAsia="Calibri" w:cs="Arial"/>
          <w:bCs/>
        </w:rPr>
        <w:t xml:space="preserve"> </w:t>
      </w:r>
      <w:r w:rsidRPr="00584201">
        <w:rPr>
          <w:rFonts w:eastAsia="Calibri" w:cs="Arial"/>
        </w:rPr>
        <w:t xml:space="preserve">Benjamin Thomas, Laura </w:t>
      </w:r>
      <w:proofErr w:type="spellStart"/>
      <w:r w:rsidRPr="00584201">
        <w:rPr>
          <w:rFonts w:eastAsia="Calibri" w:cs="Arial"/>
        </w:rPr>
        <w:t>Tsakiris</w:t>
      </w:r>
      <w:proofErr w:type="spellEnd"/>
      <w:r w:rsidRPr="00584201">
        <w:rPr>
          <w:rFonts w:eastAsia="Calibri" w:cs="Arial"/>
        </w:rPr>
        <w:t xml:space="preserve">, Stephen Blank, Ronald </w:t>
      </w:r>
      <w:proofErr w:type="spellStart"/>
      <w:r w:rsidRPr="00584201">
        <w:rPr>
          <w:rFonts w:eastAsia="Calibri" w:cs="Arial"/>
        </w:rPr>
        <w:t>Mirenda</w:t>
      </w:r>
      <w:proofErr w:type="spellEnd"/>
    </w:p>
    <w:p w14:paraId="4B0FDAA2" w14:textId="77777777" w:rsidR="00E902F1" w:rsidRPr="004628B7" w:rsidRDefault="00E902F1" w:rsidP="00E902F1">
      <w:pPr>
        <w:spacing w:before="120" w:after="120" w:line="360" w:lineRule="auto"/>
        <w:rPr>
          <w:rFonts w:eastAsia="Calibri" w:cs="Arial"/>
        </w:rPr>
      </w:pPr>
      <w:proofErr w:type="spellStart"/>
      <w:r w:rsidRPr="004628B7">
        <w:rPr>
          <w:rFonts w:eastAsia="Calibri" w:cs="Arial"/>
          <w:b/>
          <w:bCs/>
          <w:u w:val="single"/>
        </w:rPr>
        <w:t>Xera</w:t>
      </w:r>
      <w:proofErr w:type="spellEnd"/>
      <w:r w:rsidRPr="004628B7">
        <w:rPr>
          <w:rFonts w:eastAsia="Calibri" w:cs="Arial"/>
          <w:b/>
          <w:bCs/>
          <w:u w:val="single"/>
        </w:rPr>
        <w:t xml:space="preserve"> Med Research, Boca Raton, FL</w:t>
      </w:r>
      <w:r w:rsidRPr="003F0914">
        <w:rPr>
          <w:rFonts w:eastAsia="Calibri" w:cs="Arial"/>
          <w:b/>
        </w:rPr>
        <w:t>:</w:t>
      </w:r>
      <w:r w:rsidRPr="00584201">
        <w:rPr>
          <w:rFonts w:eastAsia="Calibri" w:cs="Arial"/>
          <w:bCs/>
        </w:rPr>
        <w:t xml:space="preserve"> </w:t>
      </w:r>
      <w:r w:rsidRPr="004628B7">
        <w:rPr>
          <w:rFonts w:eastAsia="Calibri" w:cs="Arial"/>
        </w:rPr>
        <w:t xml:space="preserve">Anna Martin, Gargi Gharat, Candace </w:t>
      </w:r>
      <w:proofErr w:type="spellStart"/>
      <w:r w:rsidRPr="004628B7">
        <w:rPr>
          <w:rFonts w:eastAsia="Calibri" w:cs="Arial"/>
        </w:rPr>
        <w:t>Kokaram</w:t>
      </w:r>
      <w:proofErr w:type="spellEnd"/>
      <w:r w:rsidRPr="004628B7">
        <w:rPr>
          <w:rFonts w:eastAsia="Calibri" w:cs="Arial"/>
        </w:rPr>
        <w:t xml:space="preserve">, </w:t>
      </w:r>
      <w:proofErr w:type="spellStart"/>
      <w:r w:rsidRPr="004628B7">
        <w:rPr>
          <w:rFonts w:eastAsia="Calibri" w:cs="Arial"/>
        </w:rPr>
        <w:t>Ket</w:t>
      </w:r>
      <w:proofErr w:type="spellEnd"/>
      <w:r w:rsidRPr="004628B7">
        <w:rPr>
          <w:rFonts w:eastAsia="Calibri" w:cs="Arial"/>
        </w:rPr>
        <w:t xml:space="preserve"> Wray, Clement </w:t>
      </w:r>
      <w:proofErr w:type="spellStart"/>
      <w:r w:rsidRPr="004628B7">
        <w:rPr>
          <w:rFonts w:eastAsia="Calibri" w:cs="Arial"/>
        </w:rPr>
        <w:t>Partap</w:t>
      </w:r>
      <w:proofErr w:type="spellEnd"/>
      <w:r w:rsidRPr="004628B7">
        <w:rPr>
          <w:rFonts w:eastAsia="Calibri" w:cs="Arial"/>
        </w:rPr>
        <w:t xml:space="preserve">, </w:t>
      </w:r>
      <w:proofErr w:type="spellStart"/>
      <w:r w:rsidRPr="004628B7">
        <w:rPr>
          <w:rFonts w:eastAsia="Calibri" w:cs="Arial"/>
        </w:rPr>
        <w:t>Ulyana</w:t>
      </w:r>
      <w:proofErr w:type="spellEnd"/>
      <w:r w:rsidRPr="004628B7">
        <w:rPr>
          <w:rFonts w:eastAsia="Calibri" w:cs="Arial"/>
        </w:rPr>
        <w:t xml:space="preserve"> </w:t>
      </w:r>
      <w:proofErr w:type="spellStart"/>
      <w:r w:rsidRPr="004628B7">
        <w:rPr>
          <w:rFonts w:eastAsia="Calibri" w:cs="Arial"/>
        </w:rPr>
        <w:t>Arzamasova</w:t>
      </w:r>
      <w:proofErr w:type="spellEnd"/>
      <w:r w:rsidRPr="004628B7">
        <w:rPr>
          <w:rFonts w:eastAsia="Calibri" w:cs="Arial"/>
        </w:rPr>
        <w:t xml:space="preserve">, Kristina </w:t>
      </w:r>
      <w:proofErr w:type="spellStart"/>
      <w:r w:rsidRPr="004628B7">
        <w:rPr>
          <w:rFonts w:eastAsia="Calibri" w:cs="Arial"/>
        </w:rPr>
        <w:t>Louissaint</w:t>
      </w:r>
      <w:proofErr w:type="spellEnd"/>
      <w:r w:rsidRPr="004628B7">
        <w:rPr>
          <w:rFonts w:eastAsia="Calibri" w:cs="Arial"/>
        </w:rPr>
        <w:t>, Maria Fernandez</w:t>
      </w:r>
    </w:p>
    <w:p w14:paraId="3A436546" w14:textId="77777777" w:rsidR="00E902F1" w:rsidRPr="00493933" w:rsidRDefault="00E902F1" w:rsidP="00E902F1">
      <w:pPr>
        <w:spacing w:before="120" w:after="120" w:line="360" w:lineRule="auto"/>
        <w:rPr>
          <w:rFonts w:eastAsia="Calibri" w:cs="Arial"/>
        </w:rPr>
      </w:pPr>
      <w:proofErr w:type="spellStart"/>
      <w:r w:rsidRPr="004628B7">
        <w:rPr>
          <w:rFonts w:eastAsia="Calibri" w:cs="Arial"/>
          <w:b/>
          <w:bCs/>
          <w:u w:val="single"/>
        </w:rPr>
        <w:t>Xera</w:t>
      </w:r>
      <w:proofErr w:type="spellEnd"/>
      <w:r w:rsidRPr="004628B7">
        <w:rPr>
          <w:rFonts w:eastAsia="Calibri" w:cs="Arial"/>
          <w:b/>
          <w:bCs/>
          <w:u w:val="single"/>
        </w:rPr>
        <w:t xml:space="preserve"> Med Research, Miami, FL</w:t>
      </w:r>
      <w:r w:rsidRPr="003F0914">
        <w:rPr>
          <w:rFonts w:eastAsia="Calibri" w:cs="Arial"/>
          <w:b/>
        </w:rPr>
        <w:t>:</w:t>
      </w:r>
      <w:r w:rsidRPr="00584201">
        <w:rPr>
          <w:rFonts w:eastAsia="Calibri" w:cs="Arial"/>
          <w:bCs/>
        </w:rPr>
        <w:t xml:space="preserve"> </w:t>
      </w:r>
      <w:r w:rsidRPr="004628B7">
        <w:rPr>
          <w:rFonts w:eastAsia="Calibri" w:cs="Arial"/>
        </w:rPr>
        <w:t>Anna Martin,</w:t>
      </w:r>
      <w:r w:rsidRPr="004628B7">
        <w:t xml:space="preserve"> </w:t>
      </w:r>
      <w:proofErr w:type="spellStart"/>
      <w:r w:rsidRPr="004628B7">
        <w:rPr>
          <w:rFonts w:eastAsia="Calibri" w:cs="Arial"/>
        </w:rPr>
        <w:t>Ket</w:t>
      </w:r>
      <w:proofErr w:type="spellEnd"/>
      <w:r w:rsidRPr="004628B7">
        <w:rPr>
          <w:rFonts w:eastAsia="Calibri" w:cs="Arial"/>
        </w:rPr>
        <w:t xml:space="preserve"> Wray, Kristina </w:t>
      </w:r>
      <w:proofErr w:type="spellStart"/>
      <w:r w:rsidRPr="004628B7">
        <w:rPr>
          <w:rFonts w:eastAsia="Calibri" w:cs="Arial"/>
        </w:rPr>
        <w:t>Louissaint</w:t>
      </w:r>
      <w:proofErr w:type="spellEnd"/>
      <w:r w:rsidRPr="004628B7">
        <w:rPr>
          <w:rFonts w:eastAsia="Calibri" w:cs="Arial"/>
        </w:rPr>
        <w:t>, Maria Fernandez, Gargi Gharat</w:t>
      </w:r>
    </w:p>
    <w:p w14:paraId="10BC5D54" w14:textId="77777777" w:rsidR="0098045B" w:rsidRPr="00493933" w:rsidRDefault="0098045B" w:rsidP="0098045B">
      <w:pPr>
        <w:pStyle w:val="Heading2"/>
      </w:pPr>
      <w:bookmarkStart w:id="14" w:name="_Toc54120679"/>
      <w:bookmarkStart w:id="15" w:name="_Toc69674525"/>
      <w:bookmarkStart w:id="16" w:name="_Toc82779007"/>
      <w:r w:rsidRPr="00D4288B">
        <w:lastRenderedPageBreak/>
        <w:t>Regeneron Study Team</w:t>
      </w:r>
      <w:bookmarkEnd w:id="14"/>
      <w:bookmarkEnd w:id="15"/>
      <w:bookmarkEnd w:id="16"/>
    </w:p>
    <w:p w14:paraId="25550D4C" w14:textId="75CF5533" w:rsidR="0098045B" w:rsidRDefault="0098045B" w:rsidP="0098045B">
      <w:pPr>
        <w:rPr>
          <w:rFonts w:cs="Arial"/>
          <w:highlight w:val="magenta"/>
        </w:rPr>
      </w:pPr>
      <w:proofErr w:type="spellStart"/>
      <w:r w:rsidRPr="002B0BC9">
        <w:rPr>
          <w:rFonts w:cs="Arial"/>
        </w:rPr>
        <w:t>Achint</w:t>
      </w:r>
      <w:proofErr w:type="spellEnd"/>
      <w:r w:rsidRPr="002B0BC9">
        <w:rPr>
          <w:rFonts w:cs="Arial"/>
        </w:rPr>
        <w:t xml:space="preserve"> </w:t>
      </w:r>
      <w:proofErr w:type="spellStart"/>
      <w:r w:rsidRPr="002B0BC9">
        <w:rPr>
          <w:rFonts w:cs="Arial"/>
        </w:rPr>
        <w:t>Chani</w:t>
      </w:r>
      <w:proofErr w:type="spellEnd"/>
      <w:r w:rsidRPr="002B0BC9">
        <w:rPr>
          <w:rFonts w:cs="Arial"/>
        </w:rPr>
        <w:t xml:space="preserve">, Adebiyi </w:t>
      </w:r>
      <w:proofErr w:type="spellStart"/>
      <w:r w:rsidRPr="002B0BC9">
        <w:rPr>
          <w:rFonts w:cs="Arial"/>
        </w:rPr>
        <w:t>Adepoju</w:t>
      </w:r>
      <w:proofErr w:type="spellEnd"/>
      <w:r w:rsidRPr="002B0BC9">
        <w:rPr>
          <w:rFonts w:cs="Arial"/>
        </w:rPr>
        <w:t xml:space="preserve">, Adnan Mahmood, Aisha </w:t>
      </w:r>
      <w:proofErr w:type="spellStart"/>
      <w:r w:rsidRPr="002B0BC9">
        <w:rPr>
          <w:rFonts w:cs="Arial"/>
        </w:rPr>
        <w:t>Mortagy</w:t>
      </w:r>
      <w:proofErr w:type="spellEnd"/>
      <w:r w:rsidRPr="002B0BC9">
        <w:rPr>
          <w:rFonts w:cs="Arial"/>
        </w:rPr>
        <w:t xml:space="preserve">, Ajla Dupljak, Alina Baum, Alison Brown, Amy </w:t>
      </w:r>
      <w:proofErr w:type="spellStart"/>
      <w:r w:rsidRPr="002B0BC9">
        <w:rPr>
          <w:rFonts w:cs="Arial"/>
        </w:rPr>
        <w:t>Froment</w:t>
      </w:r>
      <w:proofErr w:type="spellEnd"/>
      <w:r w:rsidRPr="002B0BC9">
        <w:rPr>
          <w:rFonts w:cs="Arial"/>
        </w:rPr>
        <w:t xml:space="preserve">, Andrea Hooper, Andrea </w:t>
      </w:r>
      <w:proofErr w:type="spellStart"/>
      <w:r w:rsidRPr="002B0BC9">
        <w:rPr>
          <w:rFonts w:cs="Arial"/>
        </w:rPr>
        <w:t>Margiotta</w:t>
      </w:r>
      <w:proofErr w:type="spellEnd"/>
      <w:r w:rsidRPr="002B0BC9">
        <w:rPr>
          <w:rFonts w:cs="Arial"/>
        </w:rPr>
        <w:t xml:space="preserve">, Andrew Bombardier, Anita Islam, Anne Smith, Arvinder Dhillon, Audra McMillian, Aurora </w:t>
      </w:r>
      <w:proofErr w:type="spellStart"/>
      <w:r w:rsidRPr="002B0BC9">
        <w:rPr>
          <w:rFonts w:cs="Arial"/>
        </w:rPr>
        <w:t>Breazna</w:t>
      </w:r>
      <w:proofErr w:type="spellEnd"/>
      <w:r w:rsidRPr="002B0BC9">
        <w:rPr>
          <w:rFonts w:cs="Arial"/>
        </w:rPr>
        <w:t xml:space="preserve">, Ayesha Aslam, </w:t>
      </w:r>
      <w:proofErr w:type="spellStart"/>
      <w:r w:rsidRPr="002B0BC9">
        <w:rPr>
          <w:rFonts w:cs="Arial"/>
        </w:rPr>
        <w:t>Barabara</w:t>
      </w:r>
      <w:proofErr w:type="spellEnd"/>
      <w:r w:rsidRPr="002B0BC9">
        <w:rPr>
          <w:rFonts w:cs="Arial"/>
        </w:rPr>
        <w:t xml:space="preserve"> </w:t>
      </w:r>
      <w:proofErr w:type="spellStart"/>
      <w:r w:rsidRPr="002B0BC9">
        <w:rPr>
          <w:rFonts w:cs="Arial"/>
        </w:rPr>
        <w:t>Carpentino</w:t>
      </w:r>
      <w:proofErr w:type="spellEnd"/>
      <w:r w:rsidRPr="002B0BC9">
        <w:rPr>
          <w:rFonts w:cs="Arial"/>
        </w:rPr>
        <w:t xml:space="preserve">, Bari Kowal, Barry </w:t>
      </w:r>
      <w:proofErr w:type="spellStart"/>
      <w:r w:rsidRPr="002B0BC9">
        <w:rPr>
          <w:rFonts w:cs="Arial"/>
        </w:rPr>
        <w:t>Siliverstein</w:t>
      </w:r>
      <w:proofErr w:type="spellEnd"/>
      <w:r w:rsidRPr="002B0BC9">
        <w:rPr>
          <w:rFonts w:cs="Arial"/>
        </w:rPr>
        <w:t xml:space="preserve">, Benjamin </w:t>
      </w:r>
      <w:proofErr w:type="spellStart"/>
      <w:r w:rsidRPr="002B0BC9">
        <w:rPr>
          <w:rFonts w:cs="Arial"/>
        </w:rPr>
        <w:t>Horel</w:t>
      </w:r>
      <w:proofErr w:type="spellEnd"/>
      <w:r w:rsidRPr="002B0BC9">
        <w:rPr>
          <w:rFonts w:cs="Arial"/>
        </w:rPr>
        <w:t xml:space="preserve">, Bo Zhu, Bret Musser, Brian Bush, </w:t>
      </w:r>
      <w:r>
        <w:rPr>
          <w:rFonts w:cs="Arial"/>
        </w:rPr>
        <w:t xml:space="preserve">Brian Head, </w:t>
      </w:r>
      <w:r w:rsidRPr="002B0BC9">
        <w:rPr>
          <w:rFonts w:cs="Arial"/>
        </w:rPr>
        <w:t xml:space="preserve">Brian Snow, Bryan Zhu, Camille Debray, </w:t>
      </w:r>
      <w:proofErr w:type="spellStart"/>
      <w:r w:rsidRPr="002B0BC9">
        <w:rPr>
          <w:rFonts w:cs="Arial"/>
        </w:rPr>
        <w:t>Careta</w:t>
      </w:r>
      <w:proofErr w:type="spellEnd"/>
      <w:r w:rsidRPr="002B0BC9">
        <w:rPr>
          <w:rFonts w:cs="Arial"/>
        </w:rPr>
        <w:t xml:space="preserve"> Phillips, Carmella </w:t>
      </w:r>
      <w:proofErr w:type="spellStart"/>
      <w:r w:rsidRPr="002B0BC9">
        <w:rPr>
          <w:rFonts w:cs="Arial"/>
        </w:rPr>
        <w:t>Simiele</w:t>
      </w:r>
      <w:proofErr w:type="spellEnd"/>
      <w:r w:rsidRPr="002B0BC9">
        <w:rPr>
          <w:rFonts w:cs="Arial"/>
        </w:rPr>
        <w:t xml:space="preserve">, Carol Lee, Carolyn Nienstedt, </w:t>
      </w:r>
      <w:r>
        <w:rPr>
          <w:rFonts w:cs="Arial"/>
        </w:rPr>
        <w:t xml:space="preserve">Caryn Trbovic, </w:t>
      </w:r>
      <w:r w:rsidRPr="002B0BC9">
        <w:rPr>
          <w:rFonts w:cs="Arial"/>
        </w:rPr>
        <w:t xml:space="preserve">Casey (Kuo-Chen) Chan, Catherine Elliott, Chad Fish, Charlie Ni, Christa Polidori, Christine </w:t>
      </w:r>
      <w:proofErr w:type="spellStart"/>
      <w:r w:rsidRPr="002B0BC9">
        <w:rPr>
          <w:rFonts w:cs="Arial"/>
        </w:rPr>
        <w:t>Enciso</w:t>
      </w:r>
      <w:proofErr w:type="spellEnd"/>
      <w:r w:rsidRPr="002B0BC9">
        <w:rPr>
          <w:rFonts w:cs="Arial"/>
        </w:rPr>
        <w:t xml:space="preserve">, Christopher </w:t>
      </w:r>
      <w:proofErr w:type="spellStart"/>
      <w:r w:rsidRPr="002B0BC9">
        <w:rPr>
          <w:rFonts w:cs="Arial"/>
        </w:rPr>
        <w:t>Caira</w:t>
      </w:r>
      <w:proofErr w:type="spellEnd"/>
      <w:r w:rsidRPr="002B0BC9">
        <w:rPr>
          <w:rFonts w:cs="Arial"/>
        </w:rPr>
        <w:t xml:space="preserve">, Christopher Powell, Christos A. Kyratsous, Cliff Baum, Colin McDonald, </w:t>
      </w:r>
      <w:r w:rsidRPr="002B0BC9">
        <w:rPr>
          <w:color w:val="000000"/>
        </w:rPr>
        <w:t xml:space="preserve">Cynthia Leigh, </w:t>
      </w:r>
      <w:r w:rsidRPr="002B0BC9">
        <w:rPr>
          <w:rFonts w:cs="Arial"/>
        </w:rPr>
        <w:t xml:space="preserve">Cynthia Pan, Dana </w:t>
      </w:r>
      <w:proofErr w:type="spellStart"/>
      <w:r w:rsidRPr="002B0BC9">
        <w:rPr>
          <w:rFonts w:cs="Arial"/>
        </w:rPr>
        <w:t>Wolken</w:t>
      </w:r>
      <w:proofErr w:type="spellEnd"/>
      <w:r w:rsidRPr="002B0BC9">
        <w:rPr>
          <w:rFonts w:cs="Arial"/>
        </w:rPr>
        <w:t xml:space="preserve">, Danielle </w:t>
      </w:r>
      <w:proofErr w:type="spellStart"/>
      <w:r w:rsidRPr="002B0BC9">
        <w:rPr>
          <w:rFonts w:cs="Arial"/>
        </w:rPr>
        <w:t>Manganello</w:t>
      </w:r>
      <w:proofErr w:type="spellEnd"/>
      <w:r w:rsidRPr="002B0BC9">
        <w:rPr>
          <w:rFonts w:cs="Arial"/>
        </w:rPr>
        <w:t xml:space="preserve">, David Liu, David Stein, David M. Weinreich, Dawlat Hassan, </w:t>
      </w:r>
      <w:proofErr w:type="spellStart"/>
      <w:r w:rsidRPr="002B0BC9">
        <w:rPr>
          <w:rFonts w:cs="Arial"/>
        </w:rPr>
        <w:t>Daya</w:t>
      </w:r>
      <w:proofErr w:type="spellEnd"/>
      <w:r w:rsidRPr="002B0BC9">
        <w:rPr>
          <w:rFonts w:cs="Arial"/>
        </w:rPr>
        <w:t xml:space="preserve"> </w:t>
      </w:r>
      <w:proofErr w:type="spellStart"/>
      <w:r w:rsidRPr="002B0BC9">
        <w:rPr>
          <w:rFonts w:cs="Arial"/>
        </w:rPr>
        <w:t>Gulabani</w:t>
      </w:r>
      <w:proofErr w:type="spellEnd"/>
      <w:r w:rsidRPr="002B0BC9">
        <w:rPr>
          <w:rFonts w:cs="Arial"/>
        </w:rPr>
        <w:t xml:space="preserve">, Deborah Fix, Deborah Leonard, </w:t>
      </w:r>
      <w:proofErr w:type="spellStart"/>
      <w:r w:rsidRPr="002B0BC9">
        <w:rPr>
          <w:rFonts w:cs="Arial"/>
        </w:rPr>
        <w:t>Deepshree</w:t>
      </w:r>
      <w:proofErr w:type="spellEnd"/>
      <w:r w:rsidRPr="002B0BC9">
        <w:rPr>
          <w:rFonts w:cs="Arial"/>
        </w:rPr>
        <w:t xml:space="preserve"> Sarda, Denise Bonhomme, Denise Kennedy, Devin Darcy, Dhanalakshmi Barron, Diana Hughes, Diana Rofail, </w:t>
      </w:r>
      <w:proofErr w:type="spellStart"/>
      <w:r w:rsidRPr="002B0BC9">
        <w:rPr>
          <w:rFonts w:cs="Arial"/>
        </w:rPr>
        <w:t>Dipinder</w:t>
      </w:r>
      <w:proofErr w:type="spellEnd"/>
      <w:r w:rsidRPr="002B0BC9">
        <w:rPr>
          <w:rFonts w:cs="Arial"/>
        </w:rPr>
        <w:t xml:space="preserve"> Kaur, Divya Ramesh, Dona Bianco, Donna Cohen, Eduardo Forleo</w:t>
      </w:r>
      <w:r w:rsidR="00715DFB">
        <w:rPr>
          <w:rFonts w:cs="Arial"/>
        </w:rPr>
        <w:t>-</w:t>
      </w:r>
      <w:r w:rsidRPr="002B0BC9">
        <w:rPr>
          <w:rFonts w:cs="Arial"/>
        </w:rPr>
        <w:t xml:space="preserve">Neto, Edward Jean-Baptiste, Ehsan Bukhari, Eileen Doyle, Elizabeth </w:t>
      </w:r>
      <w:proofErr w:type="spellStart"/>
      <w:r w:rsidRPr="002B0BC9">
        <w:rPr>
          <w:rFonts w:cs="Arial"/>
        </w:rPr>
        <w:t>Bucknam</w:t>
      </w:r>
      <w:proofErr w:type="spellEnd"/>
      <w:r w:rsidRPr="002B0BC9">
        <w:rPr>
          <w:rFonts w:cs="Arial"/>
        </w:rPr>
        <w:t xml:space="preserve">, Emily </w:t>
      </w:r>
      <w:proofErr w:type="spellStart"/>
      <w:r w:rsidRPr="002B0BC9">
        <w:rPr>
          <w:rFonts w:cs="Arial"/>
        </w:rPr>
        <w:t>Labriola</w:t>
      </w:r>
      <w:proofErr w:type="spellEnd"/>
      <w:r w:rsidRPr="002B0BC9">
        <w:rPr>
          <w:rFonts w:cs="Arial"/>
        </w:rPr>
        <w:t xml:space="preserve">-Tomkins, Emily Nanna, Esther Huffman O'Keefe, Evelyn Gasparino, Evonne Fung, Flonza Isa, Fung-Yee To, Gary Herman, George D. Yancopoulos, Georgia Bellingham, Giane Sumner, Grainne </w:t>
      </w:r>
      <w:proofErr w:type="spellStart"/>
      <w:r w:rsidRPr="002B0BC9">
        <w:rPr>
          <w:rFonts w:cs="Arial"/>
        </w:rPr>
        <w:t>Moggan</w:t>
      </w:r>
      <w:proofErr w:type="spellEnd"/>
      <w:r w:rsidRPr="002B0BC9">
        <w:rPr>
          <w:rFonts w:cs="Arial"/>
        </w:rPr>
        <w:t xml:space="preserve">, Grainne Power, </w:t>
      </w:r>
      <w:proofErr w:type="spellStart"/>
      <w:r w:rsidRPr="002B0BC9">
        <w:rPr>
          <w:rFonts w:cs="Arial"/>
        </w:rPr>
        <w:t>Haixia</w:t>
      </w:r>
      <w:proofErr w:type="spellEnd"/>
      <w:r w:rsidRPr="002B0BC9">
        <w:rPr>
          <w:rFonts w:cs="Arial"/>
        </w:rPr>
        <w:t xml:space="preserve"> Zeng, Hazel </w:t>
      </w:r>
      <w:proofErr w:type="spellStart"/>
      <w:r w:rsidRPr="002B0BC9">
        <w:rPr>
          <w:rFonts w:cs="Arial"/>
        </w:rPr>
        <w:t>Mariveles</w:t>
      </w:r>
      <w:proofErr w:type="spellEnd"/>
      <w:r w:rsidRPr="002B0BC9">
        <w:rPr>
          <w:rFonts w:cs="Arial"/>
        </w:rPr>
        <w:t xml:space="preserve">, Heath Gonzalez, Helen Kang, </w:t>
      </w:r>
      <w:proofErr w:type="spellStart"/>
      <w:r w:rsidRPr="002B0BC9">
        <w:rPr>
          <w:rFonts w:cs="Arial"/>
        </w:rPr>
        <w:t>Hibo</w:t>
      </w:r>
      <w:proofErr w:type="spellEnd"/>
      <w:r w:rsidRPr="002B0BC9">
        <w:rPr>
          <w:rFonts w:cs="Arial"/>
        </w:rPr>
        <w:t xml:space="preserve"> Noor, Ian </w:t>
      </w:r>
      <w:proofErr w:type="spellStart"/>
      <w:r w:rsidRPr="002B0BC9">
        <w:rPr>
          <w:rFonts w:cs="Arial"/>
        </w:rPr>
        <w:t>Minns</w:t>
      </w:r>
      <w:proofErr w:type="spellEnd"/>
      <w:r w:rsidRPr="002B0BC9">
        <w:rPr>
          <w:rFonts w:cs="Arial"/>
        </w:rPr>
        <w:t xml:space="preserve">, Ingeborg </w:t>
      </w:r>
      <w:proofErr w:type="spellStart"/>
      <w:r w:rsidRPr="002B0BC9">
        <w:rPr>
          <w:rFonts w:cs="Arial"/>
        </w:rPr>
        <w:t>Heirman</w:t>
      </w:r>
      <w:proofErr w:type="spellEnd"/>
      <w:r w:rsidRPr="002B0BC9">
        <w:rPr>
          <w:rFonts w:cs="Arial"/>
        </w:rPr>
        <w:t xml:space="preserve">, Izabella </w:t>
      </w:r>
      <w:proofErr w:type="spellStart"/>
      <w:r w:rsidRPr="002B0BC9">
        <w:rPr>
          <w:rFonts w:cs="Arial"/>
        </w:rPr>
        <w:t>Peszek</w:t>
      </w:r>
      <w:proofErr w:type="spellEnd"/>
      <w:r w:rsidRPr="002B0BC9">
        <w:rPr>
          <w:rFonts w:cs="Arial"/>
        </w:rPr>
        <w:t xml:space="preserve">, James Donohue, Jamie Rusconi, Janice Austin, Janie Parrino, Jeannie </w:t>
      </w:r>
      <w:proofErr w:type="spellStart"/>
      <w:r w:rsidRPr="002B0BC9">
        <w:rPr>
          <w:rFonts w:cs="Arial"/>
        </w:rPr>
        <w:t>Yo</w:t>
      </w:r>
      <w:proofErr w:type="spellEnd"/>
      <w:r w:rsidRPr="002B0BC9">
        <w:rPr>
          <w:rFonts w:cs="Arial"/>
        </w:rPr>
        <w:t xml:space="preserve">, Jenna McDonnell, Jennifer D. Hamilton, Jessica Boarder, </w:t>
      </w:r>
      <w:proofErr w:type="spellStart"/>
      <w:r w:rsidRPr="002B0BC9">
        <w:rPr>
          <w:rFonts w:cs="Arial"/>
        </w:rPr>
        <w:t>Jianguo</w:t>
      </w:r>
      <w:proofErr w:type="spellEnd"/>
      <w:r w:rsidRPr="002B0BC9">
        <w:rPr>
          <w:rFonts w:cs="Arial"/>
        </w:rPr>
        <w:t xml:space="preserve"> Wei, </w:t>
      </w:r>
      <w:proofErr w:type="spellStart"/>
      <w:r w:rsidRPr="002B0BC9">
        <w:rPr>
          <w:rFonts w:cs="Arial"/>
        </w:rPr>
        <w:t>Jingchun</w:t>
      </w:r>
      <w:proofErr w:type="spellEnd"/>
      <w:r w:rsidRPr="002B0BC9">
        <w:rPr>
          <w:rFonts w:cs="Arial"/>
        </w:rPr>
        <w:t xml:space="preserve"> Yu, Joanne Malia, Joanne </w:t>
      </w:r>
      <w:proofErr w:type="spellStart"/>
      <w:r w:rsidRPr="002B0BC9">
        <w:rPr>
          <w:rFonts w:cs="Arial"/>
        </w:rPr>
        <w:t>Tucciarone</w:t>
      </w:r>
      <w:proofErr w:type="spellEnd"/>
      <w:r w:rsidRPr="002B0BC9">
        <w:rPr>
          <w:rFonts w:cs="Arial"/>
        </w:rPr>
        <w:t xml:space="preserve">, Jodie Tyler-Gale, John D. Davis, John </w:t>
      </w:r>
      <w:proofErr w:type="spellStart"/>
      <w:r w:rsidRPr="002B0BC9">
        <w:rPr>
          <w:rFonts w:cs="Arial"/>
        </w:rPr>
        <w:t>Strein</w:t>
      </w:r>
      <w:proofErr w:type="spellEnd"/>
      <w:r w:rsidRPr="002B0BC9">
        <w:rPr>
          <w:rFonts w:cs="Arial"/>
        </w:rPr>
        <w:t xml:space="preserve">, Jonathan Cohen, Jonathan Meyer, Jordan </w:t>
      </w:r>
      <w:proofErr w:type="spellStart"/>
      <w:r w:rsidRPr="002B0BC9">
        <w:rPr>
          <w:rFonts w:cs="Arial"/>
        </w:rPr>
        <w:t>Ursino</w:t>
      </w:r>
      <w:proofErr w:type="spellEnd"/>
      <w:r w:rsidRPr="002B0BC9">
        <w:rPr>
          <w:rFonts w:cs="Arial"/>
        </w:rPr>
        <w:t xml:space="preserve">, Joseph Im, Joseph Tramaglini, </w:t>
      </w:r>
      <w:r w:rsidRPr="002B0BC9">
        <w:rPr>
          <w:rFonts w:cs="Arial"/>
        </w:rPr>
        <w:lastRenderedPageBreak/>
        <w:t xml:space="preserve">Joseph </w:t>
      </w:r>
      <w:proofErr w:type="spellStart"/>
      <w:r w:rsidRPr="002B0BC9">
        <w:rPr>
          <w:rFonts w:cs="Arial"/>
        </w:rPr>
        <w:t>Wolken</w:t>
      </w:r>
      <w:proofErr w:type="spellEnd"/>
      <w:r w:rsidRPr="002B0BC9">
        <w:rPr>
          <w:rFonts w:cs="Arial"/>
        </w:rPr>
        <w:t xml:space="preserve">, Kaitlyn Potter, Kaitlyn Scacalossi, Kamala Naidu, Karen Browning, Karen Rutkowski, Karen </w:t>
      </w:r>
      <w:proofErr w:type="spellStart"/>
      <w:r w:rsidRPr="002B0BC9">
        <w:rPr>
          <w:rFonts w:cs="Arial"/>
        </w:rPr>
        <w:t>Yau</w:t>
      </w:r>
      <w:proofErr w:type="spellEnd"/>
      <w:r w:rsidRPr="002B0BC9">
        <w:rPr>
          <w:rFonts w:cs="Arial"/>
        </w:rPr>
        <w:t xml:space="preserve">, Katherine Woloshin, Kelly Lewis-Amezcua, Kenneth Turner, Kimberly </w:t>
      </w:r>
      <w:proofErr w:type="spellStart"/>
      <w:r w:rsidRPr="002B0BC9">
        <w:rPr>
          <w:rFonts w:cs="Arial"/>
        </w:rPr>
        <w:t>Dornheim</w:t>
      </w:r>
      <w:proofErr w:type="spellEnd"/>
      <w:r w:rsidRPr="002B0BC9">
        <w:rPr>
          <w:rFonts w:cs="Arial"/>
        </w:rPr>
        <w:t xml:space="preserve">, Kit Chiu, Kosalai Mohan, Kristina McGuire, Kristy Macci, Kurt </w:t>
      </w:r>
      <w:proofErr w:type="spellStart"/>
      <w:r w:rsidRPr="002B0BC9">
        <w:rPr>
          <w:rFonts w:cs="Arial"/>
        </w:rPr>
        <w:t>Ringleben</w:t>
      </w:r>
      <w:proofErr w:type="spellEnd"/>
      <w:r w:rsidRPr="002B0BC9">
        <w:rPr>
          <w:rFonts w:cs="Arial"/>
        </w:rPr>
        <w:t xml:space="preserve">, </w:t>
      </w:r>
      <w:proofErr w:type="spellStart"/>
      <w:r w:rsidRPr="002B0BC9">
        <w:rPr>
          <w:rFonts w:cs="Arial"/>
        </w:rPr>
        <w:t>Kusha</w:t>
      </w:r>
      <w:proofErr w:type="spellEnd"/>
      <w:r w:rsidRPr="002B0BC9">
        <w:rPr>
          <w:rFonts w:cs="Arial"/>
        </w:rPr>
        <w:t xml:space="preserve"> </w:t>
      </w:r>
      <w:proofErr w:type="spellStart"/>
      <w:r w:rsidRPr="002B0BC9">
        <w:rPr>
          <w:rFonts w:cs="Arial"/>
        </w:rPr>
        <w:t>Mohammadi</w:t>
      </w:r>
      <w:proofErr w:type="spellEnd"/>
      <w:r w:rsidRPr="002B0BC9">
        <w:rPr>
          <w:rFonts w:cs="Arial"/>
        </w:rPr>
        <w:t xml:space="preserve">, Kyle Foster, </w:t>
      </w:r>
      <w:proofErr w:type="spellStart"/>
      <w:r w:rsidRPr="002B0BC9">
        <w:rPr>
          <w:rFonts w:cs="Arial"/>
        </w:rPr>
        <w:t>Latora</w:t>
      </w:r>
      <w:proofErr w:type="spellEnd"/>
      <w:r w:rsidRPr="002B0BC9">
        <w:rPr>
          <w:rFonts w:cs="Arial"/>
        </w:rPr>
        <w:t xml:space="preserve"> Knighton, Leah Lipsich, Lindsay Darling, Lisa Boersma, Lisa Cowen, Lisa Hersh, Lisa Jackson, Lisa Purcell, Lisa </w:t>
      </w:r>
      <w:proofErr w:type="spellStart"/>
      <w:r w:rsidRPr="002B0BC9">
        <w:rPr>
          <w:rFonts w:cs="Arial"/>
        </w:rPr>
        <w:t>Sherpinsky</w:t>
      </w:r>
      <w:proofErr w:type="spellEnd"/>
      <w:r w:rsidRPr="002B0BC9">
        <w:rPr>
          <w:rFonts w:cs="Arial"/>
        </w:rPr>
        <w:t xml:space="preserve">, Livia Lai, Lori Faria, Lori Geissler, Louise Boppert, Lyra Fiske, Marc Dickens, Marco Mancini, Maria </w:t>
      </w:r>
      <w:r w:rsidR="00E902F1" w:rsidRPr="002B0BC9">
        <w:rPr>
          <w:rFonts w:cs="Arial"/>
        </w:rPr>
        <w:t>C</w:t>
      </w:r>
      <w:r w:rsidR="00E902F1">
        <w:rPr>
          <w:rFonts w:cs="Arial"/>
        </w:rPr>
        <w:t>.</w:t>
      </w:r>
      <w:r w:rsidR="00E902F1" w:rsidRPr="002B0BC9">
        <w:rPr>
          <w:rFonts w:cs="Arial"/>
        </w:rPr>
        <w:t xml:space="preserve"> </w:t>
      </w:r>
      <w:r w:rsidRPr="002B0BC9">
        <w:rPr>
          <w:rFonts w:cs="Arial"/>
        </w:rPr>
        <w:t xml:space="preserve">Leigh, Meagan O'Brien, Michael Batchelder, Michael Klinger, Michael Partridge, Michel Tarabocchia, Michelle Wong, </w:t>
      </w:r>
      <w:proofErr w:type="spellStart"/>
      <w:r w:rsidRPr="002B0BC9">
        <w:rPr>
          <w:rFonts w:cs="Arial"/>
        </w:rPr>
        <w:t>Mivianisse</w:t>
      </w:r>
      <w:proofErr w:type="spellEnd"/>
      <w:r w:rsidRPr="002B0BC9">
        <w:rPr>
          <w:rFonts w:cs="Arial"/>
        </w:rPr>
        <w:t xml:space="preserve"> Rodriguez, Moetaz Albizem, Muriel O'Byrne, Ned Braunstein, Neena Sarkar, Neil Stahl, Nicole </w:t>
      </w:r>
      <w:proofErr w:type="spellStart"/>
      <w:r w:rsidRPr="002B0BC9">
        <w:rPr>
          <w:rFonts w:cs="Arial"/>
        </w:rPr>
        <w:t>Deitz</w:t>
      </w:r>
      <w:proofErr w:type="spellEnd"/>
      <w:r w:rsidRPr="002B0BC9">
        <w:rPr>
          <w:rFonts w:cs="Arial"/>
        </w:rPr>
        <w:t xml:space="preserve">, Nicole </w:t>
      </w:r>
      <w:proofErr w:type="spellStart"/>
      <w:r w:rsidRPr="002B0BC9">
        <w:rPr>
          <w:rFonts w:cs="Arial"/>
        </w:rPr>
        <w:t>Memblatt</w:t>
      </w:r>
      <w:proofErr w:type="spellEnd"/>
      <w:r w:rsidRPr="002B0BC9">
        <w:rPr>
          <w:rFonts w:cs="Arial"/>
        </w:rPr>
        <w:t xml:space="preserve">, Nirav Shah, Nitin Kumar, Olga Herrera, </w:t>
      </w:r>
      <w:proofErr w:type="spellStart"/>
      <w:r w:rsidRPr="002B0BC9">
        <w:rPr>
          <w:rFonts w:cs="Arial"/>
        </w:rPr>
        <w:t>Oluchi</w:t>
      </w:r>
      <w:proofErr w:type="spellEnd"/>
      <w:r w:rsidRPr="002B0BC9">
        <w:rPr>
          <w:rFonts w:cs="Arial"/>
        </w:rPr>
        <w:t xml:space="preserve"> Adedoyin, Ori Yellin, Pamela Snodgrass, Patrick </w:t>
      </w:r>
      <w:proofErr w:type="spellStart"/>
      <w:r w:rsidRPr="002B0BC9">
        <w:rPr>
          <w:rFonts w:cs="Arial"/>
        </w:rPr>
        <w:t>Floody</w:t>
      </w:r>
      <w:proofErr w:type="spellEnd"/>
      <w:r w:rsidRPr="002B0BC9">
        <w:rPr>
          <w:rFonts w:cs="Arial"/>
        </w:rPr>
        <w:t xml:space="preserve">, Paul </w:t>
      </w:r>
      <w:proofErr w:type="spellStart"/>
      <w:r w:rsidRPr="002B0BC9">
        <w:rPr>
          <w:rFonts w:cs="Arial"/>
        </w:rPr>
        <w:t>D'Ambrosio</w:t>
      </w:r>
      <w:proofErr w:type="spellEnd"/>
      <w:r w:rsidRPr="002B0BC9">
        <w:rPr>
          <w:rFonts w:cs="Arial"/>
        </w:rPr>
        <w:t>, Paul (</w:t>
      </w:r>
      <w:proofErr w:type="spellStart"/>
      <w:r w:rsidRPr="002B0BC9">
        <w:rPr>
          <w:rFonts w:cs="Arial"/>
        </w:rPr>
        <w:t>Xiaobang</w:t>
      </w:r>
      <w:proofErr w:type="spellEnd"/>
      <w:r w:rsidRPr="002B0BC9">
        <w:rPr>
          <w:rFonts w:cs="Arial"/>
        </w:rPr>
        <w:t xml:space="preserve">) Gao, Peijie Hou, Philippa </w:t>
      </w:r>
      <w:proofErr w:type="spellStart"/>
      <w:r w:rsidRPr="002B0BC9">
        <w:rPr>
          <w:rFonts w:cs="Arial"/>
        </w:rPr>
        <w:t>Hearld</w:t>
      </w:r>
      <w:proofErr w:type="spellEnd"/>
      <w:r w:rsidRPr="002B0BC9">
        <w:rPr>
          <w:rFonts w:cs="Arial"/>
        </w:rPr>
        <w:t xml:space="preserve">, Qin Li, Rachel </w:t>
      </w:r>
      <w:proofErr w:type="spellStart"/>
      <w:r w:rsidRPr="002B0BC9">
        <w:rPr>
          <w:rFonts w:cs="Arial"/>
        </w:rPr>
        <w:t>Kitchenoff</w:t>
      </w:r>
      <w:proofErr w:type="spellEnd"/>
      <w:r w:rsidRPr="002B0BC9">
        <w:rPr>
          <w:rFonts w:cs="Arial"/>
        </w:rPr>
        <w:t xml:space="preserve">, </w:t>
      </w:r>
      <w:proofErr w:type="spellStart"/>
      <w:r w:rsidRPr="002B0BC9">
        <w:rPr>
          <w:rFonts w:cs="Arial"/>
        </w:rPr>
        <w:t>Rakiyya</w:t>
      </w:r>
      <w:proofErr w:type="spellEnd"/>
      <w:r w:rsidRPr="002B0BC9">
        <w:rPr>
          <w:rFonts w:cs="Arial"/>
        </w:rPr>
        <w:t xml:space="preserve"> Ali, Ramya </w:t>
      </w:r>
      <w:proofErr w:type="spellStart"/>
      <w:r w:rsidRPr="002B0BC9">
        <w:rPr>
          <w:rFonts w:cs="Arial"/>
        </w:rPr>
        <w:t>Iyer</w:t>
      </w:r>
      <w:proofErr w:type="spellEnd"/>
      <w:r w:rsidRPr="002B0BC9">
        <w:rPr>
          <w:rFonts w:cs="Arial"/>
        </w:rPr>
        <w:t xml:space="preserve">, Ravikanth </w:t>
      </w:r>
      <w:proofErr w:type="spellStart"/>
      <w:r w:rsidRPr="002B0BC9">
        <w:rPr>
          <w:rFonts w:cs="Arial"/>
        </w:rPr>
        <w:t>Chava</w:t>
      </w:r>
      <w:proofErr w:type="spellEnd"/>
      <w:r w:rsidRPr="002B0BC9">
        <w:rPr>
          <w:rFonts w:cs="Arial"/>
        </w:rPr>
        <w:t xml:space="preserve">, </w:t>
      </w:r>
      <w:proofErr w:type="spellStart"/>
      <w:r w:rsidRPr="002B0BC9">
        <w:rPr>
          <w:rFonts w:cs="Arial"/>
        </w:rPr>
        <w:t>Rinol</w:t>
      </w:r>
      <w:proofErr w:type="spellEnd"/>
      <w:r w:rsidRPr="002B0BC9">
        <w:rPr>
          <w:rFonts w:cs="Arial"/>
        </w:rPr>
        <w:t xml:space="preserve"> </w:t>
      </w:r>
      <w:proofErr w:type="spellStart"/>
      <w:r w:rsidRPr="002B0BC9">
        <w:rPr>
          <w:rFonts w:cs="Arial"/>
        </w:rPr>
        <w:t>Alaj</w:t>
      </w:r>
      <w:proofErr w:type="spellEnd"/>
      <w:r w:rsidRPr="002B0BC9">
        <w:rPr>
          <w:rFonts w:cs="Arial"/>
        </w:rPr>
        <w:t xml:space="preserve">, Rita Pedraza, Robert Hamlin, Romana Hosain, Ruchin Gorawala, Ryan White, Ryan Yu, Rylee Fogarty, </w:t>
      </w:r>
      <w:r w:rsidRPr="00C65243">
        <w:rPr>
          <w:rFonts w:eastAsia="Arial" w:cs="Arial"/>
          <w:color w:val="000000" w:themeColor="text1"/>
        </w:rPr>
        <w:t xml:space="preserve">S. </w:t>
      </w:r>
      <w:proofErr w:type="spellStart"/>
      <w:r w:rsidRPr="00C65243">
        <w:rPr>
          <w:rFonts w:eastAsia="Arial" w:cs="Arial"/>
          <w:color w:val="000000" w:themeColor="text1"/>
        </w:rPr>
        <w:t>Balachandra</w:t>
      </w:r>
      <w:proofErr w:type="spellEnd"/>
      <w:r w:rsidRPr="00C65243">
        <w:rPr>
          <w:rFonts w:eastAsia="Arial" w:cs="Arial"/>
          <w:color w:val="000000" w:themeColor="text1"/>
        </w:rPr>
        <w:t xml:space="preserve"> Dass</w:t>
      </w:r>
      <w:r>
        <w:rPr>
          <w:rFonts w:cs="Arial"/>
        </w:rPr>
        <w:t xml:space="preserve">, </w:t>
      </w:r>
      <w:r w:rsidRPr="002B0BC9">
        <w:rPr>
          <w:rFonts w:cs="Arial"/>
        </w:rPr>
        <w:t xml:space="preserve">Sagarika </w:t>
      </w:r>
      <w:proofErr w:type="spellStart"/>
      <w:r w:rsidRPr="002B0BC9">
        <w:rPr>
          <w:rFonts w:cs="Arial"/>
        </w:rPr>
        <w:t>Bollini</w:t>
      </w:r>
      <w:proofErr w:type="spellEnd"/>
      <w:r w:rsidRPr="002B0BC9">
        <w:rPr>
          <w:rFonts w:cs="Arial"/>
        </w:rPr>
        <w:t xml:space="preserve">, Samit Ganguly, Sandra </w:t>
      </w:r>
      <w:proofErr w:type="spellStart"/>
      <w:r w:rsidRPr="002B0BC9">
        <w:rPr>
          <w:rFonts w:cs="Arial"/>
        </w:rPr>
        <w:t>DeCicco</w:t>
      </w:r>
      <w:proofErr w:type="spellEnd"/>
      <w:r w:rsidRPr="002B0BC9">
        <w:rPr>
          <w:rFonts w:cs="Arial"/>
        </w:rPr>
        <w:t xml:space="preserve">, </w:t>
      </w:r>
      <w:proofErr w:type="spellStart"/>
      <w:r w:rsidRPr="002B0BC9">
        <w:rPr>
          <w:rFonts w:cs="Arial"/>
        </w:rPr>
        <w:t>Sanket</w:t>
      </w:r>
      <w:proofErr w:type="spellEnd"/>
      <w:r w:rsidRPr="002B0BC9">
        <w:rPr>
          <w:rFonts w:cs="Arial"/>
        </w:rPr>
        <w:t xml:space="preserve"> Patel, Sarah </w:t>
      </w:r>
      <w:proofErr w:type="spellStart"/>
      <w:r w:rsidRPr="002B0BC9">
        <w:rPr>
          <w:rFonts w:cs="Arial"/>
        </w:rPr>
        <w:t>Cassimaty</w:t>
      </w:r>
      <w:proofErr w:type="spellEnd"/>
      <w:r w:rsidRPr="002B0BC9">
        <w:rPr>
          <w:rFonts w:cs="Arial"/>
        </w:rPr>
        <w:t xml:space="preserve">, Selin Somersan-Karakaya, Shane McCarthy, Sharon Henkel, Shazia Ali, Shelley Geila Shapiro, Somang Kim, Soraya </w:t>
      </w:r>
      <w:proofErr w:type="spellStart"/>
      <w:r w:rsidRPr="002B0BC9">
        <w:rPr>
          <w:rFonts w:cs="Arial"/>
        </w:rPr>
        <w:t>Nossoughi</w:t>
      </w:r>
      <w:proofErr w:type="spellEnd"/>
      <w:r w:rsidRPr="002B0BC9">
        <w:rPr>
          <w:rFonts w:cs="Arial"/>
        </w:rPr>
        <w:t xml:space="preserve">, Stephanie </w:t>
      </w:r>
      <w:proofErr w:type="spellStart"/>
      <w:r w:rsidRPr="002B0BC9">
        <w:rPr>
          <w:rFonts w:cs="Arial"/>
        </w:rPr>
        <w:t>Bisulco</w:t>
      </w:r>
      <w:proofErr w:type="spellEnd"/>
      <w:r w:rsidRPr="002B0BC9">
        <w:rPr>
          <w:rFonts w:cs="Arial"/>
        </w:rPr>
        <w:t xml:space="preserve">, Steven Elkin, Steven Long, Sumathi Sivapalasingam, Susan Irvin, Susan Wilt, Tami Min, Tatiana Constant, Theresa </w:t>
      </w:r>
      <w:proofErr w:type="spellStart"/>
      <w:r w:rsidRPr="002B0BC9">
        <w:rPr>
          <w:rFonts w:cs="Arial"/>
        </w:rPr>
        <w:t>Devins</w:t>
      </w:r>
      <w:proofErr w:type="spellEnd"/>
      <w:r w:rsidRPr="002B0BC9">
        <w:rPr>
          <w:rFonts w:cs="Arial"/>
        </w:rPr>
        <w:t>, Thomas DiCioccio, Thomas Norton, Travis Bernardo, Tzu-</w:t>
      </w:r>
      <w:proofErr w:type="spellStart"/>
      <w:r w:rsidRPr="002B0BC9">
        <w:rPr>
          <w:rFonts w:cs="Arial"/>
        </w:rPr>
        <w:t>Chien</w:t>
      </w:r>
      <w:proofErr w:type="spellEnd"/>
      <w:r w:rsidRPr="002B0BC9">
        <w:rPr>
          <w:rFonts w:cs="Arial"/>
        </w:rPr>
        <w:t xml:space="preserve"> Chuang, Victor (</w:t>
      </w:r>
      <w:proofErr w:type="spellStart"/>
      <w:r w:rsidRPr="002B0BC9">
        <w:rPr>
          <w:rFonts w:cs="Arial"/>
        </w:rPr>
        <w:t>Jianguo</w:t>
      </w:r>
      <w:proofErr w:type="spellEnd"/>
      <w:r w:rsidRPr="002B0BC9">
        <w:rPr>
          <w:rFonts w:cs="Arial"/>
        </w:rPr>
        <w:t xml:space="preserve">) Wei, Vinh </w:t>
      </w:r>
      <w:proofErr w:type="spellStart"/>
      <w:r w:rsidRPr="002B0BC9">
        <w:rPr>
          <w:rFonts w:cs="Arial"/>
        </w:rPr>
        <w:t>Nuce</w:t>
      </w:r>
      <w:proofErr w:type="spellEnd"/>
      <w:r w:rsidRPr="002B0BC9">
        <w:rPr>
          <w:rFonts w:cs="Arial"/>
        </w:rPr>
        <w:t xml:space="preserve">, Vishnu </w:t>
      </w:r>
      <w:proofErr w:type="spellStart"/>
      <w:r w:rsidRPr="002B0BC9">
        <w:rPr>
          <w:rFonts w:cs="Arial"/>
        </w:rPr>
        <w:t>Battini</w:t>
      </w:r>
      <w:proofErr w:type="spellEnd"/>
      <w:r w:rsidRPr="002B0BC9">
        <w:rPr>
          <w:rFonts w:cs="Arial"/>
        </w:rPr>
        <w:t xml:space="preserve">, Wilson Caldwell, </w:t>
      </w:r>
      <w:proofErr w:type="spellStart"/>
      <w:r w:rsidRPr="002B0BC9">
        <w:rPr>
          <w:rFonts w:cs="Arial"/>
        </w:rPr>
        <w:t>Xiaobang</w:t>
      </w:r>
      <w:proofErr w:type="spellEnd"/>
      <w:r w:rsidRPr="002B0BC9">
        <w:rPr>
          <w:rFonts w:cs="Arial"/>
        </w:rPr>
        <w:t xml:space="preserve"> Gao, Xin Chen, </w:t>
      </w:r>
      <w:proofErr w:type="spellStart"/>
      <w:r w:rsidRPr="002B0BC9">
        <w:rPr>
          <w:rFonts w:cs="Arial"/>
        </w:rPr>
        <w:t>Yanmei</w:t>
      </w:r>
      <w:proofErr w:type="spellEnd"/>
      <w:r w:rsidRPr="002B0BC9">
        <w:rPr>
          <w:rFonts w:cs="Arial"/>
        </w:rPr>
        <w:t xml:space="preserve"> Tian, Yasmin Khan, </w:t>
      </w:r>
      <w:proofErr w:type="spellStart"/>
      <w:r w:rsidRPr="002B0BC9">
        <w:rPr>
          <w:rFonts w:cs="Arial"/>
        </w:rPr>
        <w:t>Yuming</w:t>
      </w:r>
      <w:proofErr w:type="spellEnd"/>
      <w:r w:rsidRPr="002B0BC9">
        <w:rPr>
          <w:rFonts w:cs="Arial"/>
        </w:rPr>
        <w:t xml:space="preserve"> Zhao, Yunji Kim</w:t>
      </w:r>
      <w:r>
        <w:rPr>
          <w:rFonts w:cs="Arial"/>
          <w:highlight w:val="magenta"/>
        </w:rPr>
        <w:br w:type="page"/>
      </w:r>
    </w:p>
    <w:p w14:paraId="4AEBF5C6" w14:textId="3E9061C1" w:rsidR="0098045B" w:rsidRDefault="0098045B" w:rsidP="0098045B">
      <w:pPr>
        <w:pStyle w:val="Heading2"/>
      </w:pPr>
      <w:bookmarkStart w:id="17" w:name="_Toc69674526"/>
      <w:bookmarkStart w:id="18" w:name="_Toc82779008"/>
      <w:r>
        <w:lastRenderedPageBreak/>
        <w:t>NIAID/</w:t>
      </w:r>
      <w:proofErr w:type="spellStart"/>
      <w:r>
        <w:t>CoVPN</w:t>
      </w:r>
      <w:proofErr w:type="spellEnd"/>
      <w:r>
        <w:t xml:space="preserve"> Team</w:t>
      </w:r>
      <w:bookmarkEnd w:id="17"/>
      <w:bookmarkEnd w:id="18"/>
    </w:p>
    <w:p w14:paraId="59408C9D" w14:textId="5DE3F559" w:rsidR="0098045B" w:rsidRPr="00C96877" w:rsidRDefault="00663BD0" w:rsidP="0098045B">
      <w:pPr>
        <w:rPr>
          <w:rFonts w:cs="Arial"/>
        </w:rPr>
      </w:pPr>
      <w:r w:rsidRPr="00663BD0">
        <w:rPr>
          <w:rFonts w:cs="Arial"/>
        </w:rPr>
        <w:t>Bonnie Dye (</w:t>
      </w:r>
      <w:proofErr w:type="spellStart"/>
      <w:r w:rsidRPr="00663BD0">
        <w:rPr>
          <w:rFonts w:cs="Arial"/>
        </w:rPr>
        <w:t>CoVPN</w:t>
      </w:r>
      <w:proofErr w:type="spellEnd"/>
      <w:r w:rsidRPr="00663BD0">
        <w:rPr>
          <w:rFonts w:cs="Arial"/>
        </w:rPr>
        <w:t>), Christopher B. Hurt (</w:t>
      </w:r>
      <w:proofErr w:type="spellStart"/>
      <w:r w:rsidRPr="00663BD0">
        <w:rPr>
          <w:rFonts w:cs="Arial"/>
        </w:rPr>
        <w:t>CoVPN</w:t>
      </w:r>
      <w:proofErr w:type="spellEnd"/>
      <w:r w:rsidRPr="00663BD0">
        <w:rPr>
          <w:rFonts w:cs="Arial"/>
        </w:rPr>
        <w:t>), Dale R. Burwen (NIAID), Dan H. Barouch (</w:t>
      </w:r>
      <w:proofErr w:type="spellStart"/>
      <w:r w:rsidRPr="00663BD0">
        <w:rPr>
          <w:rFonts w:cs="Arial"/>
        </w:rPr>
        <w:t>CoVPN</w:t>
      </w:r>
      <w:proofErr w:type="spellEnd"/>
      <w:r w:rsidRPr="00663BD0">
        <w:rPr>
          <w:rFonts w:cs="Arial"/>
        </w:rPr>
        <w:t>), David Burns (NIAID), Elizabeth Brown (</w:t>
      </w:r>
      <w:proofErr w:type="spellStart"/>
      <w:r w:rsidRPr="00663BD0">
        <w:rPr>
          <w:rFonts w:cs="Arial"/>
        </w:rPr>
        <w:t>CoVPN</w:t>
      </w:r>
      <w:proofErr w:type="spellEnd"/>
      <w:r w:rsidRPr="00663BD0">
        <w:rPr>
          <w:rFonts w:cs="Arial"/>
        </w:rPr>
        <w:t>), Katharine J. Bar (</w:t>
      </w:r>
      <w:proofErr w:type="spellStart"/>
      <w:r w:rsidRPr="00663BD0">
        <w:rPr>
          <w:rFonts w:cs="Arial"/>
        </w:rPr>
        <w:t>CoVPN</w:t>
      </w:r>
      <w:proofErr w:type="spellEnd"/>
      <w:r w:rsidRPr="00663BD0">
        <w:rPr>
          <w:rFonts w:cs="Arial"/>
        </w:rPr>
        <w:t xml:space="preserve">), Mary </w:t>
      </w:r>
      <w:proofErr w:type="spellStart"/>
      <w:r w:rsidRPr="00663BD0">
        <w:rPr>
          <w:rFonts w:cs="Arial"/>
        </w:rPr>
        <w:t>Marovich</w:t>
      </w:r>
      <w:proofErr w:type="spellEnd"/>
      <w:r w:rsidRPr="00663BD0">
        <w:rPr>
          <w:rFonts w:cs="Arial"/>
        </w:rPr>
        <w:t xml:space="preserve"> (NIAID), Meredith Clement (</w:t>
      </w:r>
      <w:proofErr w:type="spellStart"/>
      <w:r w:rsidRPr="00663BD0">
        <w:rPr>
          <w:rFonts w:cs="Arial"/>
        </w:rPr>
        <w:t>CoVPN</w:t>
      </w:r>
      <w:proofErr w:type="spellEnd"/>
      <w:r w:rsidRPr="00663BD0">
        <w:rPr>
          <w:rFonts w:cs="Arial"/>
        </w:rPr>
        <w:t>), Myron S. Cohen (</w:t>
      </w:r>
      <w:proofErr w:type="spellStart"/>
      <w:r w:rsidRPr="00663BD0">
        <w:rPr>
          <w:rFonts w:cs="Arial"/>
        </w:rPr>
        <w:t>CoVPN</w:t>
      </w:r>
      <w:proofErr w:type="spellEnd"/>
      <w:r w:rsidRPr="00663BD0">
        <w:rPr>
          <w:rFonts w:cs="Arial"/>
        </w:rPr>
        <w:t xml:space="preserve">), </w:t>
      </w:r>
      <w:proofErr w:type="spellStart"/>
      <w:r w:rsidRPr="00663BD0">
        <w:rPr>
          <w:rFonts w:cs="Arial"/>
        </w:rPr>
        <w:t>Nirupama</w:t>
      </w:r>
      <w:proofErr w:type="spellEnd"/>
      <w:r w:rsidRPr="00663BD0">
        <w:rPr>
          <w:rFonts w:cs="Arial"/>
        </w:rPr>
        <w:t xml:space="preserve"> Sista (</w:t>
      </w:r>
      <w:proofErr w:type="spellStart"/>
      <w:r w:rsidRPr="00663BD0">
        <w:rPr>
          <w:rFonts w:cs="Arial"/>
        </w:rPr>
        <w:t>CoVPN</w:t>
      </w:r>
      <w:proofErr w:type="spellEnd"/>
      <w:r w:rsidRPr="00663BD0">
        <w:rPr>
          <w:rFonts w:cs="Arial"/>
        </w:rPr>
        <w:t>), Ruanne V. Barnabas (</w:t>
      </w:r>
      <w:proofErr w:type="spellStart"/>
      <w:r w:rsidRPr="00663BD0">
        <w:rPr>
          <w:rFonts w:cs="Arial"/>
        </w:rPr>
        <w:t>CoVPN</w:t>
      </w:r>
      <w:proofErr w:type="spellEnd"/>
      <w:r w:rsidRPr="00663BD0">
        <w:rPr>
          <w:rFonts w:cs="Arial"/>
        </w:rPr>
        <w:t xml:space="preserve">), Sheryl </w:t>
      </w:r>
      <w:proofErr w:type="spellStart"/>
      <w:r w:rsidRPr="00663BD0">
        <w:rPr>
          <w:rFonts w:cs="Arial"/>
        </w:rPr>
        <w:t>Zwerski</w:t>
      </w:r>
      <w:proofErr w:type="spellEnd"/>
      <w:r w:rsidRPr="00663BD0">
        <w:rPr>
          <w:rFonts w:cs="Arial"/>
        </w:rPr>
        <w:t xml:space="preserve"> (NIAID)</w:t>
      </w:r>
    </w:p>
    <w:p w14:paraId="1C5F3B27" w14:textId="77777777" w:rsidR="0098045B" w:rsidRPr="00DF1B65" w:rsidRDefault="0098045B" w:rsidP="0098045B">
      <w:pPr>
        <w:spacing w:after="160" w:line="259" w:lineRule="auto"/>
        <w:rPr>
          <w:rFonts w:cs="Arial"/>
        </w:rPr>
      </w:pPr>
      <w:r w:rsidRPr="00DF1B65">
        <w:rPr>
          <w:rFonts w:cs="Arial"/>
        </w:rPr>
        <w:br w:type="page"/>
      </w:r>
    </w:p>
    <w:p w14:paraId="19F154C7" w14:textId="5CE6FF2E" w:rsidR="003F53C9" w:rsidRPr="00493933" w:rsidRDefault="00B54E2D" w:rsidP="00FD7A8C">
      <w:pPr>
        <w:pStyle w:val="Heading1"/>
      </w:pPr>
      <w:bookmarkStart w:id="19" w:name="_Toc54120680"/>
      <w:bookmarkStart w:id="20" w:name="_Toc82779009"/>
      <w:r w:rsidRPr="00493933">
        <w:lastRenderedPageBreak/>
        <w:t>Supplementary Methods</w:t>
      </w:r>
      <w:bookmarkEnd w:id="19"/>
      <w:bookmarkEnd w:id="20"/>
    </w:p>
    <w:p w14:paraId="2160D216" w14:textId="004AA754" w:rsidR="00902D1E" w:rsidRPr="004750D8" w:rsidRDefault="00902D1E" w:rsidP="00902D1E">
      <w:pPr>
        <w:pStyle w:val="Heading2"/>
      </w:pPr>
      <w:bookmarkStart w:id="21" w:name="_Toc54120689"/>
      <w:bookmarkStart w:id="22" w:name="_Toc82779010"/>
      <w:r>
        <w:t>Trial Oversight</w:t>
      </w:r>
      <w:bookmarkEnd w:id="22"/>
    </w:p>
    <w:p w14:paraId="7B90DF9A" w14:textId="7824CF81" w:rsidR="00902D1E" w:rsidRDefault="00902D1E" w:rsidP="00902D1E">
      <w:pPr>
        <w:rPr>
          <w:rFonts w:eastAsia="Arial" w:cs="Arial"/>
        </w:rPr>
      </w:pPr>
      <w:r w:rsidRPr="00902D1E">
        <w:rPr>
          <w:rFonts w:eastAsia="Arial" w:cs="Arial"/>
        </w:rPr>
        <w:t xml:space="preserve">Regeneron </w:t>
      </w:r>
      <w:r w:rsidR="002330D7">
        <w:rPr>
          <w:rFonts w:eastAsia="Arial" w:cs="Arial"/>
        </w:rPr>
        <w:t xml:space="preserve">Pharmaceuticals, Inc. (Regeneron) </w:t>
      </w:r>
      <w:r w:rsidRPr="00902D1E">
        <w:rPr>
          <w:rFonts w:eastAsia="Arial" w:cs="Arial"/>
        </w:rPr>
        <w:t xml:space="preserve">designed the trial in collaboration with </w:t>
      </w:r>
      <w:proofErr w:type="spellStart"/>
      <w:r w:rsidRPr="00902D1E">
        <w:rPr>
          <w:rFonts w:eastAsia="Arial" w:cs="Arial"/>
        </w:rPr>
        <w:t>CoVPN</w:t>
      </w:r>
      <w:proofErr w:type="spellEnd"/>
      <w:r w:rsidR="002330D7">
        <w:rPr>
          <w:rFonts w:eastAsia="Arial" w:cs="Arial"/>
        </w:rPr>
        <w:t xml:space="preserve"> and </w:t>
      </w:r>
      <w:proofErr w:type="gramStart"/>
      <w:r w:rsidRPr="00902D1E">
        <w:rPr>
          <w:rFonts w:eastAsia="Arial" w:cs="Arial"/>
        </w:rPr>
        <w:t>NIAID</w:t>
      </w:r>
      <w:r w:rsidR="002330D7">
        <w:rPr>
          <w:rFonts w:eastAsia="Arial" w:cs="Arial"/>
        </w:rPr>
        <w:t>,</w:t>
      </w:r>
      <w:r w:rsidRPr="00902D1E">
        <w:rPr>
          <w:rFonts w:eastAsia="Arial" w:cs="Arial"/>
        </w:rPr>
        <w:t xml:space="preserve"> and</w:t>
      </w:r>
      <w:proofErr w:type="gramEnd"/>
      <w:r w:rsidRPr="00902D1E">
        <w:rPr>
          <w:rFonts w:eastAsia="Arial" w:cs="Arial"/>
        </w:rPr>
        <w:t xml:space="preserve"> gathered the data with the trial investigators. </w:t>
      </w:r>
      <w:r w:rsidR="002330D7" w:rsidRPr="00902D1E">
        <w:rPr>
          <w:rFonts w:eastAsia="Arial" w:cs="Arial"/>
        </w:rPr>
        <w:t xml:space="preserve">Regeneron analyzed the data. </w:t>
      </w:r>
      <w:r w:rsidRPr="00902D1E">
        <w:rPr>
          <w:rFonts w:eastAsia="Arial" w:cs="Arial"/>
        </w:rPr>
        <w:t xml:space="preserve">The investigators, site personnel, </w:t>
      </w:r>
      <w:proofErr w:type="spellStart"/>
      <w:r w:rsidRPr="00902D1E">
        <w:rPr>
          <w:rFonts w:eastAsia="Arial" w:cs="Arial"/>
        </w:rPr>
        <w:t>CoVPN</w:t>
      </w:r>
      <w:proofErr w:type="spellEnd"/>
      <w:r w:rsidR="002330D7">
        <w:rPr>
          <w:rFonts w:eastAsia="Arial" w:cs="Arial"/>
        </w:rPr>
        <w:t xml:space="preserve">, </w:t>
      </w:r>
      <w:r w:rsidRPr="00902D1E">
        <w:rPr>
          <w:rFonts w:eastAsia="Arial" w:cs="Arial"/>
        </w:rPr>
        <w:t xml:space="preserve">NIAID, and Regeneron were </w:t>
      </w:r>
      <w:r w:rsidR="002330D7">
        <w:rPr>
          <w:rFonts w:eastAsia="Arial" w:cs="Arial"/>
        </w:rPr>
        <w:t>blinded to</w:t>
      </w:r>
      <w:r w:rsidRPr="00902D1E">
        <w:rPr>
          <w:rFonts w:eastAsia="Arial" w:cs="Arial"/>
        </w:rPr>
        <w:t xml:space="preserve"> treatment-group assignments. A Data and Safety Monitoring Board </w:t>
      </w:r>
      <w:r w:rsidR="003A43D6">
        <w:rPr>
          <w:rFonts w:eastAsia="Arial" w:cs="Arial"/>
        </w:rPr>
        <w:t xml:space="preserve">convened by the National Institutes of Health </w:t>
      </w:r>
      <w:r w:rsidRPr="00902D1E">
        <w:rPr>
          <w:rFonts w:eastAsia="Arial" w:cs="Arial"/>
        </w:rPr>
        <w:t>evaluated safety data to make recommendations for trial modification and/or termination.</w:t>
      </w:r>
    </w:p>
    <w:p w14:paraId="2C70DF96" w14:textId="71E9C838" w:rsidR="00902D1E" w:rsidRDefault="002330D7" w:rsidP="0050113F">
      <w:pPr>
        <w:pStyle w:val="NormalIndent"/>
        <w:rPr>
          <w:rFonts w:eastAsia="Arial"/>
        </w:rPr>
      </w:pPr>
      <w:r w:rsidRPr="0016276C">
        <w:rPr>
          <w:rFonts w:eastAsia="Arial"/>
        </w:rPr>
        <w:t>The trial was conducted in accordance with the principles of the Declaration of Helsinki, G</w:t>
      </w:r>
      <w:r w:rsidR="002336C5">
        <w:rPr>
          <w:rFonts w:eastAsia="Arial"/>
        </w:rPr>
        <w:t xml:space="preserve">ood </w:t>
      </w:r>
      <w:r w:rsidRPr="0016276C">
        <w:rPr>
          <w:rFonts w:eastAsia="Arial"/>
        </w:rPr>
        <w:t>C</w:t>
      </w:r>
      <w:r w:rsidR="002336C5">
        <w:rPr>
          <w:rFonts w:eastAsia="Arial"/>
        </w:rPr>
        <w:t xml:space="preserve">linical </w:t>
      </w:r>
      <w:r w:rsidRPr="0016276C">
        <w:rPr>
          <w:rFonts w:eastAsia="Arial"/>
        </w:rPr>
        <w:t>P</w:t>
      </w:r>
      <w:r w:rsidR="002336C5">
        <w:rPr>
          <w:rFonts w:eastAsia="Arial"/>
        </w:rPr>
        <w:t xml:space="preserve">ractice </w:t>
      </w:r>
      <w:r w:rsidRPr="0016276C">
        <w:rPr>
          <w:rFonts w:eastAsia="Arial"/>
        </w:rPr>
        <w:t>/I</w:t>
      </w:r>
      <w:r w:rsidR="002336C5">
        <w:rPr>
          <w:rFonts w:eastAsia="Arial"/>
        </w:rPr>
        <w:t xml:space="preserve">nternational Conference on </w:t>
      </w:r>
      <w:r w:rsidRPr="0016276C">
        <w:rPr>
          <w:rFonts w:eastAsia="Arial"/>
        </w:rPr>
        <w:t>H</w:t>
      </w:r>
      <w:r w:rsidR="002336C5">
        <w:rPr>
          <w:rFonts w:eastAsia="Arial"/>
        </w:rPr>
        <w:t>armonisation</w:t>
      </w:r>
      <w:r w:rsidRPr="0016276C">
        <w:rPr>
          <w:rFonts w:eastAsia="Arial"/>
        </w:rPr>
        <w:t xml:space="preserve">-E-9 guidelines, and all </w:t>
      </w:r>
      <w:r>
        <w:rPr>
          <w:rFonts w:eastAsia="Arial"/>
        </w:rPr>
        <w:t>applicable</w:t>
      </w:r>
      <w:r w:rsidRPr="0016276C">
        <w:rPr>
          <w:rFonts w:eastAsia="Arial"/>
        </w:rPr>
        <w:t xml:space="preserve"> regulatory standards. </w:t>
      </w:r>
      <w:r w:rsidR="003A43D6">
        <w:rPr>
          <w:rFonts w:eastAsia="Arial"/>
        </w:rPr>
        <w:t xml:space="preserve">The central or </w:t>
      </w:r>
      <w:r w:rsidR="003A43D6" w:rsidRPr="00902D1E">
        <w:rPr>
          <w:rFonts w:eastAsia="Arial"/>
        </w:rPr>
        <w:t>local institutional review board</w:t>
      </w:r>
      <w:r w:rsidR="003A43D6">
        <w:rPr>
          <w:rFonts w:eastAsia="Arial"/>
        </w:rPr>
        <w:t xml:space="preserve"> </w:t>
      </w:r>
      <w:r w:rsidR="00902D1E" w:rsidRPr="00902D1E">
        <w:rPr>
          <w:rFonts w:eastAsia="Arial"/>
        </w:rPr>
        <w:t xml:space="preserve">or ethics committee at each study </w:t>
      </w:r>
      <w:proofErr w:type="spellStart"/>
      <w:r w:rsidR="00902D1E" w:rsidRPr="00902D1E">
        <w:rPr>
          <w:rFonts w:eastAsia="Arial"/>
        </w:rPr>
        <w:t>center</w:t>
      </w:r>
      <w:proofErr w:type="spellEnd"/>
      <w:r w:rsidR="00902D1E" w:rsidRPr="00902D1E">
        <w:rPr>
          <w:rFonts w:eastAsia="Arial"/>
        </w:rPr>
        <w:t xml:space="preserve"> oversaw trial conduct and documentation.</w:t>
      </w:r>
      <w:r w:rsidR="00902D1E">
        <w:rPr>
          <w:rFonts w:eastAsia="Arial"/>
        </w:rPr>
        <w:t xml:space="preserve"> </w:t>
      </w:r>
      <w:r w:rsidR="00902D1E" w:rsidRPr="00DE3D54">
        <w:rPr>
          <w:rFonts w:eastAsia="Arial"/>
        </w:rPr>
        <w:t>All participants provided written informed consent before participating in the trial.</w:t>
      </w:r>
    </w:p>
    <w:p w14:paraId="2F00B269" w14:textId="77777777" w:rsidR="00902D1E" w:rsidRPr="007A5788" w:rsidRDefault="00902D1E" w:rsidP="00902D1E">
      <w:pPr>
        <w:spacing w:after="160" w:line="259" w:lineRule="auto"/>
        <w:rPr>
          <w:rFonts w:eastAsia="Arial" w:cs="Arial"/>
          <w:highlight w:val="yellow"/>
        </w:rPr>
      </w:pPr>
      <w:r w:rsidRPr="007A5788">
        <w:rPr>
          <w:rFonts w:eastAsia="Arial" w:cs="Arial"/>
          <w:highlight w:val="yellow"/>
        </w:rPr>
        <w:br w:type="page"/>
      </w:r>
    </w:p>
    <w:p w14:paraId="3F7E7CED" w14:textId="0EEF6442" w:rsidR="00152C39" w:rsidRPr="004750D8" w:rsidRDefault="00152C39" w:rsidP="00152C39">
      <w:pPr>
        <w:pStyle w:val="Heading2"/>
      </w:pPr>
      <w:bookmarkStart w:id="23" w:name="_Toc82779011"/>
      <w:r>
        <w:lastRenderedPageBreak/>
        <w:t xml:space="preserve">Trial Design – Staggered </w:t>
      </w:r>
      <w:proofErr w:type="spellStart"/>
      <w:r>
        <w:t>Enrollment</w:t>
      </w:r>
      <w:bookmarkEnd w:id="23"/>
      <w:proofErr w:type="spellEnd"/>
    </w:p>
    <w:p w14:paraId="5EEEA2EA" w14:textId="77777777" w:rsidR="00152C39" w:rsidRDefault="00152C39" w:rsidP="00152C39">
      <w:pPr>
        <w:rPr>
          <w:rFonts w:eastAsia="Arial" w:cs="Arial"/>
        </w:rPr>
      </w:pPr>
      <w:r w:rsidRPr="00152C39">
        <w:rPr>
          <w:rFonts w:eastAsia="Arial" w:cs="Arial"/>
        </w:rPr>
        <w:t xml:space="preserve">To maximize efficient </w:t>
      </w:r>
      <w:proofErr w:type="spellStart"/>
      <w:r w:rsidRPr="00152C39">
        <w:rPr>
          <w:rFonts w:eastAsia="Arial" w:cs="Arial"/>
        </w:rPr>
        <w:t>enrollment</w:t>
      </w:r>
      <w:proofErr w:type="spellEnd"/>
      <w:r w:rsidRPr="00152C39">
        <w:rPr>
          <w:rFonts w:eastAsia="Arial" w:cs="Arial"/>
        </w:rPr>
        <w:t xml:space="preserve"> while optimizing the safety of eligible participants, </w:t>
      </w:r>
      <w:proofErr w:type="spellStart"/>
      <w:r w:rsidRPr="00152C39">
        <w:rPr>
          <w:rFonts w:eastAsia="Arial" w:cs="Arial"/>
        </w:rPr>
        <w:t>enrollment</w:t>
      </w:r>
      <w:proofErr w:type="spellEnd"/>
      <w:r w:rsidRPr="00152C39">
        <w:rPr>
          <w:rFonts w:eastAsia="Arial" w:cs="Arial"/>
        </w:rPr>
        <w:t xml:space="preserve"> proceeded in a staggered manner by subset as follows.</w:t>
      </w:r>
    </w:p>
    <w:p w14:paraId="2D8207EB" w14:textId="6F7B8B72" w:rsidR="00152C39" w:rsidRDefault="00152C39" w:rsidP="0050113F">
      <w:pPr>
        <w:pStyle w:val="bullet1"/>
        <w:rPr>
          <w:rFonts w:eastAsia="Arial"/>
        </w:rPr>
      </w:pPr>
      <w:r w:rsidRPr="006C7C26">
        <w:rPr>
          <w:rFonts w:eastAsia="Arial"/>
          <w:b/>
          <w:bCs/>
        </w:rPr>
        <w:t>Sentinel group (subset 1; first 30 adult participants [age ≥18 years])</w:t>
      </w:r>
      <w:r w:rsidRPr="00152C39">
        <w:rPr>
          <w:rFonts w:eastAsia="Arial"/>
        </w:rPr>
        <w:t xml:space="preserve"> had samples collected in the </w:t>
      </w:r>
      <w:r w:rsidR="008C1849" w:rsidRPr="0016276C">
        <w:rPr>
          <w:rFonts w:cs="Arial"/>
        </w:rPr>
        <w:t xml:space="preserve">efficacy assessment period </w:t>
      </w:r>
      <w:r w:rsidR="008C1849">
        <w:rPr>
          <w:rFonts w:cs="Arial"/>
        </w:rPr>
        <w:t>(</w:t>
      </w:r>
      <w:r w:rsidRPr="00152C39">
        <w:rPr>
          <w:rFonts w:eastAsia="Arial"/>
        </w:rPr>
        <w:t>EAP</w:t>
      </w:r>
      <w:r w:rsidR="008C1849">
        <w:rPr>
          <w:rFonts w:eastAsia="Arial"/>
        </w:rPr>
        <w:t>)</w:t>
      </w:r>
      <w:r w:rsidRPr="00152C39">
        <w:rPr>
          <w:rFonts w:eastAsia="Arial"/>
        </w:rPr>
        <w:t xml:space="preserve"> and </w:t>
      </w:r>
      <w:r w:rsidR="002933F7">
        <w:rPr>
          <w:rFonts w:eastAsia="Arial"/>
        </w:rPr>
        <w:t>f</w:t>
      </w:r>
      <w:r w:rsidRPr="00152C39">
        <w:rPr>
          <w:rFonts w:eastAsia="Arial"/>
        </w:rPr>
        <w:t>ollow-</w:t>
      </w:r>
      <w:r w:rsidR="002933F7">
        <w:rPr>
          <w:rFonts w:eastAsia="Arial"/>
        </w:rPr>
        <w:t>u</w:t>
      </w:r>
      <w:r w:rsidRPr="00152C39">
        <w:rPr>
          <w:rFonts w:eastAsia="Arial"/>
        </w:rPr>
        <w:t>p periods for clinical laboratory tests (</w:t>
      </w:r>
      <w:proofErr w:type="spellStart"/>
      <w:r w:rsidRPr="00152C39">
        <w:rPr>
          <w:rFonts w:eastAsia="Arial"/>
        </w:rPr>
        <w:t>hematology</w:t>
      </w:r>
      <w:proofErr w:type="spellEnd"/>
      <w:r w:rsidRPr="00152C39">
        <w:rPr>
          <w:rFonts w:eastAsia="Arial"/>
        </w:rPr>
        <w:t xml:space="preserve">, blood chemistry, urinalysis), drug concentration measurement (dense </w:t>
      </w:r>
      <w:r w:rsidR="008C1849">
        <w:rPr>
          <w:rFonts w:eastAsia="Arial"/>
        </w:rPr>
        <w:t>pharmacokinetic [</w:t>
      </w:r>
      <w:r w:rsidRPr="00152C39">
        <w:rPr>
          <w:rFonts w:eastAsia="Arial"/>
        </w:rPr>
        <w:t>PK</w:t>
      </w:r>
      <w:r w:rsidR="008C1849">
        <w:rPr>
          <w:rFonts w:eastAsia="Arial"/>
        </w:rPr>
        <w:t>]</w:t>
      </w:r>
      <w:r w:rsidRPr="00152C39">
        <w:rPr>
          <w:rFonts w:eastAsia="Arial"/>
        </w:rPr>
        <w:t xml:space="preserve"> sampling), and immunogenicity analysis (anti-drug antibodies). These participants were enrolled into </w:t>
      </w:r>
      <w:r w:rsidR="002933F7">
        <w:rPr>
          <w:rFonts w:eastAsia="Arial"/>
        </w:rPr>
        <w:t>Part</w:t>
      </w:r>
      <w:r w:rsidRPr="00152C39">
        <w:rPr>
          <w:rFonts w:eastAsia="Arial"/>
        </w:rPr>
        <w:t xml:space="preserve"> A or </w:t>
      </w:r>
      <w:r w:rsidR="002933F7">
        <w:rPr>
          <w:rFonts w:eastAsia="Arial"/>
        </w:rPr>
        <w:t>Par</w:t>
      </w:r>
      <w:r w:rsidRPr="00152C39">
        <w:rPr>
          <w:rFonts w:eastAsia="Arial"/>
        </w:rPr>
        <w:t>t B as appropriate.</w:t>
      </w:r>
    </w:p>
    <w:p w14:paraId="157E0E39" w14:textId="5D4EC720" w:rsidR="00152C39" w:rsidRPr="00152C39" w:rsidRDefault="00152C39" w:rsidP="0050113F">
      <w:pPr>
        <w:pStyle w:val="bullet1"/>
        <w:rPr>
          <w:rFonts w:eastAsia="Arial"/>
        </w:rPr>
      </w:pPr>
      <w:r w:rsidRPr="006C7C26">
        <w:rPr>
          <w:rFonts w:eastAsia="Arial"/>
          <w:b/>
          <w:bCs/>
        </w:rPr>
        <w:t>Safety group (subset 2; 31st to 400th adult participant)</w:t>
      </w:r>
      <w:r w:rsidRPr="00152C39">
        <w:rPr>
          <w:rFonts w:eastAsia="Arial"/>
        </w:rPr>
        <w:t xml:space="preserve"> had samples collected in the EAP and </w:t>
      </w:r>
      <w:r w:rsidR="008C1849">
        <w:rPr>
          <w:rFonts w:eastAsia="Arial"/>
        </w:rPr>
        <w:t>f</w:t>
      </w:r>
      <w:r w:rsidRPr="00152C39">
        <w:rPr>
          <w:rFonts w:eastAsia="Arial"/>
        </w:rPr>
        <w:t>ollow-</w:t>
      </w:r>
      <w:r w:rsidR="008C1849">
        <w:rPr>
          <w:rFonts w:eastAsia="Arial"/>
        </w:rPr>
        <w:t>u</w:t>
      </w:r>
      <w:r w:rsidRPr="00152C39">
        <w:rPr>
          <w:rFonts w:eastAsia="Arial"/>
        </w:rPr>
        <w:t>p periods for clinical laboratory tests (</w:t>
      </w:r>
      <w:proofErr w:type="spellStart"/>
      <w:r w:rsidRPr="00152C39">
        <w:rPr>
          <w:rFonts w:eastAsia="Arial"/>
        </w:rPr>
        <w:t>hematology</w:t>
      </w:r>
      <w:proofErr w:type="spellEnd"/>
      <w:r w:rsidRPr="00152C39">
        <w:rPr>
          <w:rFonts w:eastAsia="Arial"/>
        </w:rPr>
        <w:t xml:space="preserve">, blood chemistry, urinalysis), drug concentration measurement (sparse PK sampling), and </w:t>
      </w:r>
      <w:r w:rsidR="002336C5">
        <w:rPr>
          <w:rFonts w:eastAsia="Arial"/>
        </w:rPr>
        <w:t>immunogenicity analysis (</w:t>
      </w:r>
      <w:r w:rsidR="002933F7" w:rsidRPr="00152C39">
        <w:rPr>
          <w:rFonts w:eastAsia="Arial"/>
        </w:rPr>
        <w:t>anti-drug antibodies</w:t>
      </w:r>
      <w:r w:rsidR="002336C5">
        <w:rPr>
          <w:rFonts w:eastAsia="Arial"/>
        </w:rPr>
        <w:t>)</w:t>
      </w:r>
      <w:r w:rsidRPr="00152C39">
        <w:rPr>
          <w:rFonts w:eastAsia="Arial"/>
        </w:rPr>
        <w:t xml:space="preserve">. These participants were enrolled into </w:t>
      </w:r>
      <w:r w:rsidR="002933F7">
        <w:rPr>
          <w:rFonts w:eastAsia="Arial"/>
        </w:rPr>
        <w:t xml:space="preserve">Part </w:t>
      </w:r>
      <w:r w:rsidRPr="00152C39">
        <w:rPr>
          <w:rFonts w:eastAsia="Arial"/>
        </w:rPr>
        <w:t xml:space="preserve">A or </w:t>
      </w:r>
      <w:r w:rsidR="002933F7">
        <w:rPr>
          <w:rFonts w:eastAsia="Arial"/>
        </w:rPr>
        <w:t xml:space="preserve">Part </w:t>
      </w:r>
      <w:r w:rsidRPr="00152C39">
        <w:rPr>
          <w:rFonts w:eastAsia="Arial"/>
        </w:rPr>
        <w:t>B as appropriate.</w:t>
      </w:r>
    </w:p>
    <w:p w14:paraId="067B4C9A" w14:textId="31B2D00D" w:rsidR="00152C39" w:rsidRPr="00152C39" w:rsidRDefault="00152C39" w:rsidP="0050113F">
      <w:pPr>
        <w:pStyle w:val="bullet1"/>
        <w:rPr>
          <w:rFonts w:eastAsia="Arial"/>
        </w:rPr>
      </w:pPr>
      <w:r w:rsidRPr="006C7C26">
        <w:rPr>
          <w:rFonts w:eastAsia="Arial"/>
          <w:b/>
          <w:bCs/>
        </w:rPr>
        <w:t>All other adult and adolescent participants (subset 3; 401st to last adult or adolescent participant [age ≥12 years])</w:t>
      </w:r>
      <w:r w:rsidRPr="00152C39">
        <w:rPr>
          <w:rFonts w:eastAsia="Arial"/>
        </w:rPr>
        <w:t xml:space="preserve"> had samples collected at baseline and </w:t>
      </w:r>
      <w:r w:rsidR="008C1849">
        <w:rPr>
          <w:rFonts w:eastAsia="Arial"/>
        </w:rPr>
        <w:t xml:space="preserve">at the </w:t>
      </w:r>
      <w:r w:rsidRPr="00152C39">
        <w:rPr>
          <w:rFonts w:eastAsia="Arial"/>
        </w:rPr>
        <w:t xml:space="preserve">end of </w:t>
      </w:r>
      <w:r w:rsidR="008C1849">
        <w:rPr>
          <w:rFonts w:eastAsia="Arial"/>
        </w:rPr>
        <w:t xml:space="preserve">the </w:t>
      </w:r>
      <w:r w:rsidRPr="00152C39">
        <w:rPr>
          <w:rFonts w:eastAsia="Arial"/>
        </w:rPr>
        <w:t>EAP for clinical laboratory tests (</w:t>
      </w:r>
      <w:proofErr w:type="spellStart"/>
      <w:r w:rsidRPr="00152C39">
        <w:rPr>
          <w:rFonts w:eastAsia="Arial"/>
        </w:rPr>
        <w:t>hematology</w:t>
      </w:r>
      <w:proofErr w:type="spellEnd"/>
      <w:r w:rsidRPr="00152C39">
        <w:rPr>
          <w:rFonts w:eastAsia="Arial"/>
        </w:rPr>
        <w:t xml:space="preserve">, blood chemistry, urinalysis) and </w:t>
      </w:r>
      <w:r w:rsidR="002933F7" w:rsidRPr="00152C39">
        <w:rPr>
          <w:rFonts w:eastAsia="Arial"/>
        </w:rPr>
        <w:t>anti-drug antibodies</w:t>
      </w:r>
      <w:r w:rsidRPr="00152C39">
        <w:rPr>
          <w:rFonts w:eastAsia="Arial"/>
        </w:rPr>
        <w:t xml:space="preserve">. These participants were enrolled into </w:t>
      </w:r>
      <w:r w:rsidR="002933F7">
        <w:rPr>
          <w:rFonts w:eastAsia="Arial"/>
        </w:rPr>
        <w:t>Part</w:t>
      </w:r>
      <w:r w:rsidRPr="00152C39">
        <w:rPr>
          <w:rFonts w:eastAsia="Arial"/>
        </w:rPr>
        <w:t xml:space="preserve"> A or </w:t>
      </w:r>
      <w:r w:rsidR="002933F7">
        <w:rPr>
          <w:rFonts w:eastAsia="Arial"/>
        </w:rPr>
        <w:t>Part</w:t>
      </w:r>
      <w:r w:rsidRPr="00152C39">
        <w:rPr>
          <w:rFonts w:eastAsia="Arial"/>
        </w:rPr>
        <w:t xml:space="preserve"> B as appropriate.</w:t>
      </w:r>
    </w:p>
    <w:p w14:paraId="628C94EA" w14:textId="41A6DD76" w:rsidR="00152C39" w:rsidRDefault="00152C39" w:rsidP="00152C39">
      <w:pPr>
        <w:rPr>
          <w:rFonts w:cs="Arial"/>
          <w:b/>
          <w:sz w:val="28"/>
        </w:rPr>
      </w:pPr>
      <w:r>
        <w:br w:type="page"/>
      </w:r>
    </w:p>
    <w:p w14:paraId="1C9CEA35" w14:textId="0F1CE512" w:rsidR="001A164D" w:rsidRPr="004750D8" w:rsidRDefault="001A164D" w:rsidP="001A164D">
      <w:pPr>
        <w:pStyle w:val="Heading2"/>
      </w:pPr>
      <w:bookmarkStart w:id="24" w:name="_Toc82779012"/>
      <w:r w:rsidRPr="004750D8">
        <w:lastRenderedPageBreak/>
        <w:t>Stratification</w:t>
      </w:r>
      <w:bookmarkEnd w:id="24"/>
    </w:p>
    <w:p w14:paraId="26E27F92" w14:textId="6F892DE9" w:rsidR="002944F7" w:rsidRPr="004750D8" w:rsidRDefault="002944F7" w:rsidP="00E1635B">
      <w:pPr>
        <w:rPr>
          <w:rFonts w:eastAsia="Arial" w:cs="Arial"/>
        </w:rPr>
      </w:pPr>
      <w:r w:rsidRPr="004750D8">
        <w:rPr>
          <w:rFonts w:eastAsia="Arial" w:cs="Arial"/>
        </w:rPr>
        <w:t>A</w:t>
      </w:r>
      <w:r w:rsidR="00E1635B" w:rsidRPr="004750D8">
        <w:rPr>
          <w:rFonts w:eastAsia="Arial" w:cs="Arial"/>
        </w:rPr>
        <w:t>ssignment of treatment group</w:t>
      </w:r>
      <w:r w:rsidR="00FA05CB" w:rsidRPr="004750D8">
        <w:rPr>
          <w:rFonts w:eastAsia="Arial" w:cs="Arial"/>
        </w:rPr>
        <w:t xml:space="preserve"> (1</w:t>
      </w:r>
      <w:r w:rsidR="00EE53A3">
        <w:rPr>
          <w:rFonts w:eastAsia="Arial" w:cs="Arial"/>
        </w:rPr>
        <w:t>200</w:t>
      </w:r>
      <w:r w:rsidR="0063320F" w:rsidRPr="004750D8">
        <w:rPr>
          <w:rFonts w:eastAsia="Arial" w:cs="Arial"/>
        </w:rPr>
        <w:t xml:space="preserve"> </w:t>
      </w:r>
      <w:r w:rsidR="00EE53A3">
        <w:rPr>
          <w:rFonts w:eastAsia="Arial" w:cs="Arial"/>
        </w:rPr>
        <w:t>m</w:t>
      </w:r>
      <w:r w:rsidR="00FA05CB" w:rsidRPr="004750D8">
        <w:rPr>
          <w:rFonts w:eastAsia="Arial" w:cs="Arial"/>
        </w:rPr>
        <w:t>g REGEN-COV or placebo)</w:t>
      </w:r>
      <w:r w:rsidR="00E1635B" w:rsidRPr="004750D8">
        <w:rPr>
          <w:rFonts w:eastAsia="Arial" w:cs="Arial"/>
        </w:rPr>
        <w:t xml:space="preserve"> </w:t>
      </w:r>
      <w:r w:rsidRPr="004750D8">
        <w:rPr>
          <w:rFonts w:eastAsia="Arial" w:cs="Arial"/>
        </w:rPr>
        <w:t xml:space="preserve">was stratified </w:t>
      </w:r>
      <w:r w:rsidR="00E1635B" w:rsidRPr="004750D8">
        <w:rPr>
          <w:rFonts w:eastAsia="Arial" w:cs="Arial"/>
        </w:rPr>
        <w:t>by</w:t>
      </w:r>
      <w:r w:rsidR="00B8403B" w:rsidRPr="004750D8">
        <w:rPr>
          <w:rFonts w:eastAsia="Arial" w:cs="Arial"/>
        </w:rPr>
        <w:t xml:space="preserve"> the following prior to randomization</w:t>
      </w:r>
      <w:r w:rsidRPr="004750D8">
        <w:rPr>
          <w:rFonts w:eastAsia="Arial" w:cs="Arial"/>
        </w:rPr>
        <w:t>:</w:t>
      </w:r>
    </w:p>
    <w:p w14:paraId="15F4039A" w14:textId="4BD88C10" w:rsidR="002944F7" w:rsidRPr="008C1849" w:rsidRDefault="006D051E" w:rsidP="009F593A">
      <w:pPr>
        <w:pStyle w:val="ListParagraph"/>
        <w:numPr>
          <w:ilvl w:val="0"/>
          <w:numId w:val="12"/>
        </w:numPr>
        <w:rPr>
          <w:rFonts w:eastAsia="Arial" w:cs="Arial"/>
        </w:rPr>
      </w:pPr>
      <w:r w:rsidRPr="008C1849">
        <w:rPr>
          <w:rFonts w:eastAsia="Arial" w:cs="Arial"/>
        </w:rPr>
        <w:t>T</w:t>
      </w:r>
      <w:r w:rsidR="00E1635B" w:rsidRPr="008C1849">
        <w:rPr>
          <w:rFonts w:eastAsia="Arial" w:cs="Arial"/>
        </w:rPr>
        <w:t>est results (positive, negative, or undetermined)</w:t>
      </w:r>
      <w:r w:rsidR="002944F7" w:rsidRPr="008C1849">
        <w:rPr>
          <w:rFonts w:eastAsia="Arial" w:cs="Arial"/>
        </w:rPr>
        <w:t xml:space="preserve"> </w:t>
      </w:r>
      <w:r w:rsidR="00E1635B" w:rsidRPr="008C1849">
        <w:rPr>
          <w:rFonts w:eastAsia="Arial" w:cs="Arial"/>
        </w:rPr>
        <w:t>of a local diagnostic assay for SARS-CoV-2 (</w:t>
      </w:r>
      <w:proofErr w:type="spellStart"/>
      <w:r w:rsidR="00E1635B" w:rsidRPr="008C1849">
        <w:rPr>
          <w:rFonts w:eastAsia="Arial" w:cs="Arial"/>
        </w:rPr>
        <w:t>eg</w:t>
      </w:r>
      <w:proofErr w:type="spellEnd"/>
      <w:r w:rsidR="00E1635B" w:rsidRPr="008C1849">
        <w:rPr>
          <w:rFonts w:eastAsia="Arial" w:cs="Arial"/>
        </w:rPr>
        <w:t xml:space="preserve">, </w:t>
      </w:r>
      <w:r w:rsidR="00905F63" w:rsidRPr="008C1849">
        <w:rPr>
          <w:rFonts w:eastAsia="Arial" w:cs="Arial"/>
        </w:rPr>
        <w:t>molecular assay such as RT-PCR assay for SARS-CoV-2</w:t>
      </w:r>
      <w:r w:rsidR="008C1849">
        <w:rPr>
          <w:rFonts w:eastAsia="Arial" w:cs="Arial"/>
        </w:rPr>
        <w:t xml:space="preserve"> </w:t>
      </w:r>
      <w:r w:rsidR="00905F63" w:rsidRPr="008C1849">
        <w:rPr>
          <w:rFonts w:eastAsia="Arial" w:cs="Arial"/>
        </w:rPr>
        <w:t>or a SARS-CoV-2 antigen test</w:t>
      </w:r>
      <w:r w:rsidR="00E1635B" w:rsidRPr="008C1849">
        <w:rPr>
          <w:rFonts w:eastAsia="Arial" w:cs="Arial"/>
        </w:rPr>
        <w:t>) from appropriate samples</w:t>
      </w:r>
      <w:r w:rsidR="002944F7" w:rsidRPr="008C1849">
        <w:rPr>
          <w:rFonts w:eastAsia="Arial" w:cs="Arial"/>
        </w:rPr>
        <w:t xml:space="preserve"> (</w:t>
      </w:r>
      <w:proofErr w:type="spellStart"/>
      <w:r w:rsidR="00E1635B" w:rsidRPr="008C1849">
        <w:rPr>
          <w:rFonts w:eastAsia="Arial" w:cs="Arial"/>
        </w:rPr>
        <w:t>eg</w:t>
      </w:r>
      <w:proofErr w:type="spellEnd"/>
      <w:r w:rsidR="00E1635B" w:rsidRPr="008C1849">
        <w:rPr>
          <w:rFonts w:eastAsia="Arial" w:cs="Arial"/>
        </w:rPr>
        <w:t>, nasopharyngeal</w:t>
      </w:r>
      <w:r w:rsidR="00CA2CBD">
        <w:rPr>
          <w:rFonts w:eastAsia="Arial" w:cs="Arial"/>
        </w:rPr>
        <w:t xml:space="preserve"> [NP]</w:t>
      </w:r>
      <w:r w:rsidR="00E1635B" w:rsidRPr="008C1849">
        <w:rPr>
          <w:rFonts w:eastAsia="Arial" w:cs="Arial"/>
        </w:rPr>
        <w:t>, oropharyngea</w:t>
      </w:r>
      <w:r w:rsidR="0048269F" w:rsidRPr="008C1849">
        <w:rPr>
          <w:rFonts w:eastAsia="Arial" w:cs="Arial"/>
        </w:rPr>
        <w:t>l</w:t>
      </w:r>
      <w:r w:rsidR="00E1635B" w:rsidRPr="008C1849">
        <w:rPr>
          <w:rFonts w:eastAsia="Arial" w:cs="Arial"/>
        </w:rPr>
        <w:t>, nasal, or saliva</w:t>
      </w:r>
      <w:r w:rsidR="002944F7" w:rsidRPr="008C1849">
        <w:rPr>
          <w:rFonts w:eastAsia="Arial" w:cs="Arial"/>
        </w:rPr>
        <w:t>)</w:t>
      </w:r>
    </w:p>
    <w:p w14:paraId="4B5B755B" w14:textId="077AEB2A" w:rsidR="006D051E" w:rsidRPr="004750D8" w:rsidRDefault="006D051E" w:rsidP="002944F7">
      <w:pPr>
        <w:pStyle w:val="ListParagraph"/>
        <w:numPr>
          <w:ilvl w:val="0"/>
          <w:numId w:val="12"/>
        </w:numPr>
        <w:rPr>
          <w:rFonts w:eastAsia="Arial" w:cs="Arial"/>
        </w:rPr>
      </w:pPr>
      <w:r w:rsidRPr="2BAC2C2F">
        <w:rPr>
          <w:rFonts w:eastAsia="Arial" w:cs="Arial"/>
        </w:rPr>
        <w:t>A</w:t>
      </w:r>
      <w:r w:rsidR="00E1635B" w:rsidRPr="2BAC2C2F">
        <w:rPr>
          <w:rFonts w:eastAsia="Arial" w:cs="Arial"/>
        </w:rPr>
        <w:t>g</w:t>
      </w:r>
      <w:r w:rsidRPr="2BAC2C2F">
        <w:rPr>
          <w:rFonts w:eastAsia="Arial" w:cs="Arial"/>
        </w:rPr>
        <w:t>e:</w:t>
      </w:r>
    </w:p>
    <w:p w14:paraId="7F1805C2" w14:textId="77777777" w:rsidR="006D051E" w:rsidRPr="004750D8" w:rsidRDefault="00E1635B" w:rsidP="006D051E">
      <w:pPr>
        <w:pStyle w:val="ListParagraph"/>
        <w:numPr>
          <w:ilvl w:val="1"/>
          <w:numId w:val="14"/>
        </w:numPr>
        <w:rPr>
          <w:rFonts w:eastAsia="Arial" w:cs="Arial"/>
        </w:rPr>
      </w:pPr>
      <w:r w:rsidRPr="004750D8">
        <w:rPr>
          <w:rFonts w:eastAsia="Arial" w:cs="Arial"/>
        </w:rPr>
        <w:t xml:space="preserve">≥12 </w:t>
      </w:r>
      <w:r w:rsidR="006D051E" w:rsidRPr="004750D8">
        <w:rPr>
          <w:rFonts w:eastAsia="Arial" w:cs="Arial"/>
        </w:rPr>
        <w:t>and</w:t>
      </w:r>
      <w:r w:rsidRPr="004750D8">
        <w:rPr>
          <w:rFonts w:eastAsia="Arial" w:cs="Arial"/>
        </w:rPr>
        <w:t xml:space="preserve"> &lt;18</w:t>
      </w:r>
      <w:r w:rsidR="002944F7" w:rsidRPr="004750D8">
        <w:rPr>
          <w:rFonts w:eastAsia="Arial" w:cs="Arial"/>
        </w:rPr>
        <w:t xml:space="preserve"> years</w:t>
      </w:r>
    </w:p>
    <w:p w14:paraId="311B8734" w14:textId="77777777" w:rsidR="006D051E" w:rsidRPr="004750D8" w:rsidRDefault="00E1635B" w:rsidP="006D051E">
      <w:pPr>
        <w:pStyle w:val="ListParagraph"/>
        <w:numPr>
          <w:ilvl w:val="1"/>
          <w:numId w:val="14"/>
        </w:numPr>
        <w:rPr>
          <w:rFonts w:eastAsia="Arial" w:cs="Arial"/>
        </w:rPr>
      </w:pPr>
      <w:r w:rsidRPr="004750D8">
        <w:rPr>
          <w:rFonts w:eastAsia="Arial" w:cs="Arial"/>
        </w:rPr>
        <w:t xml:space="preserve">≥18 </w:t>
      </w:r>
      <w:r w:rsidR="006D051E" w:rsidRPr="004750D8">
        <w:rPr>
          <w:rFonts w:eastAsia="Arial" w:cs="Arial"/>
        </w:rPr>
        <w:t>and</w:t>
      </w:r>
      <w:r w:rsidRPr="004750D8">
        <w:rPr>
          <w:rFonts w:eastAsia="Arial" w:cs="Arial"/>
        </w:rPr>
        <w:t xml:space="preserve"> &lt;50 years</w:t>
      </w:r>
    </w:p>
    <w:p w14:paraId="0FD2049F" w14:textId="31255CF9" w:rsidR="001A164D" w:rsidRPr="004750D8" w:rsidRDefault="00E1635B" w:rsidP="007A5788">
      <w:pPr>
        <w:pStyle w:val="ListParagraph"/>
        <w:numPr>
          <w:ilvl w:val="1"/>
          <w:numId w:val="14"/>
        </w:numPr>
        <w:rPr>
          <w:rFonts w:eastAsia="Arial" w:cs="Arial"/>
        </w:rPr>
      </w:pPr>
      <w:r w:rsidRPr="004750D8">
        <w:rPr>
          <w:rFonts w:eastAsia="Arial" w:cs="Arial"/>
        </w:rPr>
        <w:t>≥50 years</w:t>
      </w:r>
    </w:p>
    <w:p w14:paraId="5AA1644C" w14:textId="7C91A11B" w:rsidR="001A164D" w:rsidRPr="007A5788" w:rsidRDefault="001A164D">
      <w:pPr>
        <w:spacing w:after="160" w:line="259" w:lineRule="auto"/>
        <w:rPr>
          <w:rFonts w:eastAsia="Arial" w:cs="Arial"/>
          <w:highlight w:val="yellow"/>
        </w:rPr>
      </w:pPr>
      <w:r w:rsidRPr="007A5788">
        <w:rPr>
          <w:rFonts w:eastAsia="Arial" w:cs="Arial"/>
          <w:highlight w:val="yellow"/>
        </w:rPr>
        <w:br w:type="page"/>
      </w:r>
    </w:p>
    <w:p w14:paraId="55BC406F" w14:textId="2F5FA04F" w:rsidR="001A164D" w:rsidRPr="004750D8" w:rsidRDefault="001A164D" w:rsidP="001A164D">
      <w:pPr>
        <w:pStyle w:val="Heading2"/>
      </w:pPr>
      <w:bookmarkStart w:id="25" w:name="_Toc82779013"/>
      <w:r w:rsidRPr="004750D8">
        <w:lastRenderedPageBreak/>
        <w:t>Inclusion and Exclusion Criteria</w:t>
      </w:r>
      <w:bookmarkEnd w:id="25"/>
    </w:p>
    <w:p w14:paraId="3200B499" w14:textId="06A66F80" w:rsidR="001A164D" w:rsidRPr="004750D8" w:rsidRDefault="001A164D" w:rsidP="001A164D">
      <w:pPr>
        <w:rPr>
          <w:rFonts w:eastAsia="Arial" w:cs="Arial"/>
          <w:b/>
          <w:bCs/>
          <w:u w:val="single"/>
        </w:rPr>
      </w:pPr>
      <w:r w:rsidRPr="004750D8">
        <w:rPr>
          <w:rFonts w:eastAsia="Arial" w:cs="Arial"/>
          <w:b/>
          <w:bCs/>
          <w:u w:val="single"/>
        </w:rPr>
        <w:t>Inclusion criteria</w:t>
      </w:r>
      <w:r w:rsidRPr="004750D8">
        <w:rPr>
          <w:rFonts w:eastAsia="Arial" w:cs="Arial"/>
          <w:b/>
          <w:bCs/>
        </w:rPr>
        <w:t>:</w:t>
      </w:r>
    </w:p>
    <w:p w14:paraId="601D15FD" w14:textId="2965CEBE" w:rsidR="001A164D" w:rsidRPr="004750D8" w:rsidRDefault="003379D0" w:rsidP="001A164D">
      <w:pPr>
        <w:rPr>
          <w:rFonts w:eastAsia="Arial" w:cs="Arial"/>
        </w:rPr>
      </w:pPr>
      <w:r w:rsidRPr="004750D8">
        <w:rPr>
          <w:rFonts w:eastAsia="Arial" w:cs="Arial"/>
        </w:rPr>
        <w:t xml:space="preserve">A </w:t>
      </w:r>
      <w:r w:rsidR="002A1F25" w:rsidRPr="004750D8">
        <w:rPr>
          <w:rFonts w:eastAsia="Arial" w:cs="Arial"/>
        </w:rPr>
        <w:t>participant</w:t>
      </w:r>
      <w:r w:rsidRPr="004750D8">
        <w:rPr>
          <w:rFonts w:eastAsia="Arial" w:cs="Arial"/>
        </w:rPr>
        <w:t xml:space="preserve"> must meet the following criteria to be eligible for inclusion in the study:</w:t>
      </w:r>
    </w:p>
    <w:p w14:paraId="51F16D8A" w14:textId="4D82205F" w:rsidR="003379D0" w:rsidRPr="004750D8" w:rsidRDefault="003379D0" w:rsidP="003379D0">
      <w:pPr>
        <w:pStyle w:val="ListParagraph"/>
        <w:numPr>
          <w:ilvl w:val="0"/>
          <w:numId w:val="9"/>
        </w:numPr>
        <w:rPr>
          <w:rFonts w:eastAsia="Arial" w:cs="Arial"/>
        </w:rPr>
      </w:pPr>
      <w:r w:rsidRPr="004750D8">
        <w:rPr>
          <w:rFonts w:eastAsia="Arial" w:cs="Arial"/>
        </w:rPr>
        <w:t xml:space="preserve">Adult </w:t>
      </w:r>
      <w:r w:rsidR="002A1F25" w:rsidRPr="004750D8">
        <w:rPr>
          <w:rFonts w:eastAsia="Arial" w:cs="Arial"/>
        </w:rPr>
        <w:t>participant</w:t>
      </w:r>
      <w:r w:rsidRPr="004750D8">
        <w:rPr>
          <w:rFonts w:eastAsia="Arial" w:cs="Arial"/>
        </w:rPr>
        <w:t xml:space="preserve">s </w:t>
      </w:r>
      <w:r w:rsidR="00623563">
        <w:rPr>
          <w:rFonts w:ascii="Calibri" w:eastAsia="Arial" w:hAnsi="Calibri" w:cs="Calibri"/>
        </w:rPr>
        <w:t>≥</w:t>
      </w:r>
      <w:r w:rsidRPr="004750D8">
        <w:rPr>
          <w:rFonts w:eastAsia="Arial" w:cs="Arial"/>
        </w:rPr>
        <w:t>18 years of age (irrespective of weight) at the signing of informed consent</w:t>
      </w:r>
      <w:r w:rsidR="00623563">
        <w:rPr>
          <w:rFonts w:eastAsia="Arial" w:cs="Arial"/>
        </w:rPr>
        <w:t>,</w:t>
      </w:r>
      <w:r w:rsidRPr="004750D8">
        <w:rPr>
          <w:rFonts w:eastAsia="Arial" w:cs="Arial"/>
        </w:rPr>
        <w:t xml:space="preserve"> or adolescent </w:t>
      </w:r>
      <w:r w:rsidR="002A1F25" w:rsidRPr="004750D8">
        <w:rPr>
          <w:rFonts w:eastAsia="Arial" w:cs="Arial"/>
        </w:rPr>
        <w:t>participant</w:t>
      </w:r>
      <w:r w:rsidRPr="004750D8">
        <w:rPr>
          <w:rFonts w:eastAsia="Arial" w:cs="Arial"/>
        </w:rPr>
        <w:t xml:space="preserve">s ≥12 to &lt;18 years of age, or </w:t>
      </w:r>
      <w:proofErr w:type="spellStart"/>
      <w:r w:rsidRPr="004750D8">
        <w:rPr>
          <w:rFonts w:eastAsia="Arial" w:cs="Arial"/>
        </w:rPr>
        <w:t>pediatric</w:t>
      </w:r>
      <w:proofErr w:type="spellEnd"/>
      <w:r w:rsidRPr="004750D8">
        <w:rPr>
          <w:rFonts w:eastAsia="Arial" w:cs="Arial"/>
        </w:rPr>
        <w:t xml:space="preserve"> </w:t>
      </w:r>
      <w:r w:rsidR="002A1F25" w:rsidRPr="004750D8">
        <w:rPr>
          <w:rFonts w:eastAsia="Arial" w:cs="Arial"/>
        </w:rPr>
        <w:t>participant</w:t>
      </w:r>
      <w:r w:rsidRPr="004750D8">
        <w:rPr>
          <w:rFonts w:eastAsia="Arial" w:cs="Arial"/>
        </w:rPr>
        <w:t>s &lt;12 years of age at the signing of the assent (parent/guardian sign</w:t>
      </w:r>
      <w:r w:rsidR="00623563">
        <w:rPr>
          <w:rFonts w:eastAsia="Arial" w:cs="Arial"/>
        </w:rPr>
        <w:t>s</w:t>
      </w:r>
      <w:r w:rsidRPr="004750D8">
        <w:rPr>
          <w:rFonts w:eastAsia="Arial" w:cs="Arial"/>
        </w:rPr>
        <w:t xml:space="preserve"> the informed consent)</w:t>
      </w:r>
    </w:p>
    <w:p w14:paraId="7F1878AE" w14:textId="1420BF32" w:rsidR="003379D0" w:rsidRPr="004750D8" w:rsidRDefault="003379D0" w:rsidP="003379D0">
      <w:pPr>
        <w:pStyle w:val="ListParagraph"/>
        <w:numPr>
          <w:ilvl w:val="0"/>
          <w:numId w:val="9"/>
        </w:numPr>
        <w:rPr>
          <w:rFonts w:eastAsia="Arial" w:cs="Arial"/>
        </w:rPr>
      </w:pPr>
      <w:r w:rsidRPr="004750D8">
        <w:rPr>
          <w:rFonts w:eastAsia="Arial" w:cs="Arial"/>
        </w:rPr>
        <w:t xml:space="preserve">Asymptomatic household contact with exposure to an individual with a diagnosis of SARS-CoV-2 infection (index case). To be included in the study, </w:t>
      </w:r>
      <w:r w:rsidR="002A1F25" w:rsidRPr="004750D8">
        <w:rPr>
          <w:rFonts w:eastAsia="Arial" w:cs="Arial"/>
        </w:rPr>
        <w:t>participant</w:t>
      </w:r>
      <w:r w:rsidRPr="004750D8">
        <w:rPr>
          <w:rFonts w:eastAsia="Arial" w:cs="Arial"/>
        </w:rPr>
        <w:t>s must be randomized within 96 hours of collection of the index cases’ positive SARS-C</w:t>
      </w:r>
      <w:r w:rsidR="00623563">
        <w:rPr>
          <w:rFonts w:eastAsia="Arial" w:cs="Arial"/>
        </w:rPr>
        <w:t>o</w:t>
      </w:r>
      <w:r w:rsidRPr="004750D8">
        <w:rPr>
          <w:rFonts w:eastAsia="Arial" w:cs="Arial"/>
        </w:rPr>
        <w:t>V-2 diagnostic test sample</w:t>
      </w:r>
    </w:p>
    <w:p w14:paraId="68DAB680" w14:textId="6DBEFAA2" w:rsidR="003379D0" w:rsidRPr="004750D8" w:rsidRDefault="00623563" w:rsidP="003379D0">
      <w:pPr>
        <w:pStyle w:val="ListParagraph"/>
        <w:numPr>
          <w:ilvl w:val="0"/>
          <w:numId w:val="9"/>
        </w:numPr>
        <w:rPr>
          <w:rFonts w:eastAsia="Arial" w:cs="Arial"/>
        </w:rPr>
      </w:pPr>
      <w:r>
        <w:rPr>
          <w:rFonts w:eastAsia="Arial" w:cs="Arial"/>
        </w:rPr>
        <w:t>A</w:t>
      </w:r>
      <w:r w:rsidR="003379D0" w:rsidRPr="004750D8">
        <w:rPr>
          <w:rFonts w:eastAsia="Arial" w:cs="Arial"/>
        </w:rPr>
        <w:t>nticipates living in the same household with the index case until study day 29</w:t>
      </w:r>
    </w:p>
    <w:p w14:paraId="4F202C92" w14:textId="52A21349" w:rsidR="003379D0" w:rsidRPr="004750D8" w:rsidRDefault="00623563" w:rsidP="003379D0">
      <w:pPr>
        <w:pStyle w:val="ListParagraph"/>
        <w:numPr>
          <w:ilvl w:val="0"/>
          <w:numId w:val="9"/>
        </w:numPr>
        <w:rPr>
          <w:rFonts w:eastAsia="Arial" w:cs="Arial"/>
        </w:rPr>
      </w:pPr>
      <w:r>
        <w:rPr>
          <w:rFonts w:eastAsia="Arial" w:cs="Arial"/>
        </w:rPr>
        <w:t>J</w:t>
      </w:r>
      <w:r w:rsidR="003379D0" w:rsidRPr="004750D8">
        <w:rPr>
          <w:rFonts w:eastAsia="Arial" w:cs="Arial"/>
        </w:rPr>
        <w:t xml:space="preserve">udged by the investigator to be in good health based on medical history and physical examination at screening/baseline, including </w:t>
      </w:r>
      <w:r w:rsidR="002A1F25" w:rsidRPr="004750D8">
        <w:rPr>
          <w:rFonts w:eastAsia="Arial" w:cs="Arial"/>
        </w:rPr>
        <w:t>participant</w:t>
      </w:r>
      <w:r w:rsidR="003379D0" w:rsidRPr="004750D8">
        <w:rPr>
          <w:rFonts w:eastAsia="Arial" w:cs="Arial"/>
        </w:rPr>
        <w:t>s who are healthy or have a chronic, stable medical condition</w:t>
      </w:r>
    </w:p>
    <w:p w14:paraId="205AB90E" w14:textId="2ECAA9DE" w:rsidR="003379D0" w:rsidRPr="004750D8" w:rsidRDefault="00623563" w:rsidP="003379D0">
      <w:pPr>
        <w:pStyle w:val="ListParagraph"/>
        <w:numPr>
          <w:ilvl w:val="0"/>
          <w:numId w:val="9"/>
        </w:numPr>
        <w:rPr>
          <w:rFonts w:eastAsia="Arial" w:cs="Arial"/>
        </w:rPr>
      </w:pPr>
      <w:r>
        <w:rPr>
          <w:rFonts w:eastAsia="Arial" w:cs="Arial"/>
        </w:rPr>
        <w:t>Is w</w:t>
      </w:r>
      <w:r w:rsidR="003379D0" w:rsidRPr="004750D8">
        <w:rPr>
          <w:rFonts w:eastAsia="Arial" w:cs="Arial"/>
        </w:rPr>
        <w:t>illing and able to comply with study visits and study-related procedures/assessments</w:t>
      </w:r>
    </w:p>
    <w:p w14:paraId="642918C3" w14:textId="03365685" w:rsidR="001A164D" w:rsidRPr="004750D8" w:rsidRDefault="003379D0" w:rsidP="003379D0">
      <w:pPr>
        <w:pStyle w:val="ListParagraph"/>
        <w:numPr>
          <w:ilvl w:val="0"/>
          <w:numId w:val="9"/>
        </w:numPr>
        <w:rPr>
          <w:rFonts w:eastAsia="Arial" w:cs="Arial"/>
        </w:rPr>
      </w:pPr>
      <w:r w:rsidRPr="004750D8">
        <w:rPr>
          <w:rFonts w:eastAsia="Arial" w:cs="Arial"/>
        </w:rPr>
        <w:t>Provide</w:t>
      </w:r>
      <w:r w:rsidR="00623563">
        <w:rPr>
          <w:rFonts w:eastAsia="Arial" w:cs="Arial"/>
        </w:rPr>
        <w:t>s</w:t>
      </w:r>
      <w:r w:rsidRPr="004750D8">
        <w:rPr>
          <w:rFonts w:eastAsia="Arial" w:cs="Arial"/>
        </w:rPr>
        <w:t xml:space="preserve"> informed consent signed by study </w:t>
      </w:r>
      <w:r w:rsidR="002A1F25" w:rsidRPr="004750D8">
        <w:rPr>
          <w:rFonts w:eastAsia="Arial" w:cs="Arial"/>
        </w:rPr>
        <w:t>participant</w:t>
      </w:r>
      <w:r w:rsidRPr="004750D8">
        <w:rPr>
          <w:rFonts w:eastAsia="Arial" w:cs="Arial"/>
        </w:rPr>
        <w:t xml:space="preserve"> or legally acceptable representative</w:t>
      </w:r>
    </w:p>
    <w:p w14:paraId="7A38EAF2" w14:textId="19FB7CE7" w:rsidR="003379D0" w:rsidRDefault="003379D0" w:rsidP="003379D0">
      <w:pPr>
        <w:rPr>
          <w:rFonts w:eastAsia="Arial" w:cs="Arial"/>
        </w:rPr>
      </w:pPr>
    </w:p>
    <w:p w14:paraId="5FF37944" w14:textId="77777777" w:rsidR="0050113F" w:rsidRPr="004750D8" w:rsidRDefault="0050113F" w:rsidP="003379D0">
      <w:pPr>
        <w:rPr>
          <w:rFonts w:eastAsia="Arial" w:cs="Arial"/>
        </w:rPr>
      </w:pPr>
    </w:p>
    <w:p w14:paraId="1F9285EC" w14:textId="1185D4CC" w:rsidR="001A164D" w:rsidRPr="004750D8" w:rsidRDefault="001A164D" w:rsidP="001A164D">
      <w:pPr>
        <w:rPr>
          <w:rFonts w:eastAsia="Arial" w:cs="Arial"/>
          <w:b/>
          <w:bCs/>
          <w:u w:val="single"/>
        </w:rPr>
      </w:pPr>
      <w:r w:rsidRPr="004750D8">
        <w:rPr>
          <w:rFonts w:eastAsia="Arial" w:cs="Arial"/>
          <w:b/>
          <w:bCs/>
          <w:u w:val="single"/>
        </w:rPr>
        <w:lastRenderedPageBreak/>
        <w:t>Exclusion criteria</w:t>
      </w:r>
      <w:r w:rsidRPr="004750D8">
        <w:rPr>
          <w:rFonts w:eastAsia="Arial" w:cs="Arial"/>
          <w:b/>
          <w:bCs/>
        </w:rPr>
        <w:t>:</w:t>
      </w:r>
    </w:p>
    <w:p w14:paraId="1C506A5F" w14:textId="7095C754" w:rsidR="003379D0" w:rsidRPr="004750D8" w:rsidRDefault="003379D0">
      <w:pPr>
        <w:spacing w:after="160" w:line="259" w:lineRule="auto"/>
        <w:rPr>
          <w:rFonts w:eastAsia="Arial" w:cs="Arial"/>
        </w:rPr>
      </w:pPr>
      <w:r w:rsidRPr="004750D8">
        <w:rPr>
          <w:rFonts w:eastAsia="Arial" w:cs="Arial"/>
        </w:rPr>
        <w:t xml:space="preserve">A </w:t>
      </w:r>
      <w:r w:rsidR="002A1F25" w:rsidRPr="004750D8">
        <w:rPr>
          <w:rFonts w:eastAsia="Arial" w:cs="Arial"/>
        </w:rPr>
        <w:t>participant</w:t>
      </w:r>
      <w:r w:rsidRPr="004750D8">
        <w:rPr>
          <w:rFonts w:eastAsia="Arial" w:cs="Arial"/>
        </w:rPr>
        <w:t xml:space="preserve"> who meets any of the following criteria will be excluded from the study:</w:t>
      </w:r>
    </w:p>
    <w:p w14:paraId="175F70C3" w14:textId="2DC6F502" w:rsidR="003379D0" w:rsidRPr="004750D8" w:rsidRDefault="002A1F25" w:rsidP="003379D0">
      <w:pPr>
        <w:pStyle w:val="ListParagraph"/>
        <w:numPr>
          <w:ilvl w:val="0"/>
          <w:numId w:val="10"/>
        </w:numPr>
        <w:rPr>
          <w:rFonts w:eastAsia="Arial" w:cs="Arial"/>
        </w:rPr>
      </w:pPr>
      <w:r w:rsidRPr="004750D8">
        <w:rPr>
          <w:rFonts w:eastAsia="Arial" w:cs="Arial"/>
        </w:rPr>
        <w:t>Participant</w:t>
      </w:r>
      <w:r w:rsidR="003379D0" w:rsidRPr="004750D8">
        <w:rPr>
          <w:rFonts w:eastAsia="Arial" w:cs="Arial"/>
        </w:rPr>
        <w:t>-reported history of prior positive SARS-CoV-2 RT-PCR test or positive SARS CoV-2 serology test at any time before the screening</w:t>
      </w:r>
    </w:p>
    <w:p w14:paraId="4375987F" w14:textId="01A1D77B" w:rsidR="003379D0" w:rsidRPr="004750D8" w:rsidRDefault="002A1F25" w:rsidP="003379D0">
      <w:pPr>
        <w:pStyle w:val="ListParagraph"/>
        <w:numPr>
          <w:ilvl w:val="0"/>
          <w:numId w:val="10"/>
        </w:numPr>
        <w:rPr>
          <w:rFonts w:eastAsia="Arial" w:cs="Arial"/>
        </w:rPr>
      </w:pPr>
      <w:r w:rsidRPr="004750D8">
        <w:rPr>
          <w:rFonts w:eastAsia="Arial" w:cs="Arial"/>
        </w:rPr>
        <w:t>Participant</w:t>
      </w:r>
      <w:r w:rsidR="003379D0" w:rsidRPr="004750D8">
        <w:rPr>
          <w:rFonts w:eastAsia="Arial" w:cs="Arial"/>
        </w:rPr>
        <w:t xml:space="preserve"> has lived with individuals who have had previous SARS-CoV-2 infection or currently lives with individuals who have SARS-CoV-2 infection, </w:t>
      </w:r>
      <w:proofErr w:type="gramStart"/>
      <w:r w:rsidR="003379D0" w:rsidRPr="004750D8">
        <w:rPr>
          <w:rFonts w:eastAsia="Arial" w:cs="Arial"/>
        </w:rPr>
        <w:t>with the exception of</w:t>
      </w:r>
      <w:proofErr w:type="gramEnd"/>
      <w:r w:rsidR="003379D0" w:rsidRPr="004750D8">
        <w:rPr>
          <w:rFonts w:eastAsia="Arial" w:cs="Arial"/>
        </w:rPr>
        <w:t xml:space="preserve"> the index case(s), the first individual(s) known to be infected in the household</w:t>
      </w:r>
    </w:p>
    <w:p w14:paraId="116807B2" w14:textId="26142B60" w:rsidR="003379D0" w:rsidRPr="004750D8" w:rsidRDefault="003379D0" w:rsidP="003379D0">
      <w:pPr>
        <w:pStyle w:val="ListParagraph"/>
        <w:numPr>
          <w:ilvl w:val="0"/>
          <w:numId w:val="10"/>
        </w:numPr>
        <w:rPr>
          <w:rFonts w:eastAsia="Arial" w:cs="Arial"/>
        </w:rPr>
      </w:pPr>
      <w:r w:rsidRPr="004750D8">
        <w:rPr>
          <w:rFonts w:eastAsia="Arial" w:cs="Arial"/>
        </w:rPr>
        <w:t xml:space="preserve">Active respiratory or non-respiratory symptoms consistent with </w:t>
      </w:r>
      <w:r w:rsidR="00CC1EAA" w:rsidRPr="004750D8">
        <w:rPr>
          <w:rFonts w:eastAsia="Arial" w:cs="Arial"/>
        </w:rPr>
        <w:t>C</w:t>
      </w:r>
      <w:r w:rsidR="00CC1EAA">
        <w:rPr>
          <w:rFonts w:eastAsia="Arial" w:cs="Arial"/>
        </w:rPr>
        <w:t>OVID</w:t>
      </w:r>
      <w:r w:rsidRPr="004750D8">
        <w:rPr>
          <w:rFonts w:eastAsia="Arial" w:cs="Arial"/>
        </w:rPr>
        <w:t>-19</w:t>
      </w:r>
    </w:p>
    <w:p w14:paraId="5EFBFD0C" w14:textId="6A26FC90" w:rsidR="003379D0" w:rsidRPr="004750D8" w:rsidRDefault="003379D0" w:rsidP="003379D0">
      <w:pPr>
        <w:pStyle w:val="ListParagraph"/>
        <w:numPr>
          <w:ilvl w:val="0"/>
          <w:numId w:val="10"/>
        </w:numPr>
        <w:rPr>
          <w:rFonts w:eastAsia="Arial" w:cs="Arial"/>
        </w:rPr>
      </w:pPr>
      <w:r w:rsidRPr="004750D8">
        <w:rPr>
          <w:rFonts w:eastAsia="Arial" w:cs="Arial"/>
        </w:rPr>
        <w:t>History of respiratory illness with sign/symptoms of SARS-CoV-2 infection, in the opinion of the investigator, within the prior 6 months to screening</w:t>
      </w:r>
    </w:p>
    <w:p w14:paraId="042796D8" w14:textId="20F50781" w:rsidR="003379D0" w:rsidRPr="004750D8" w:rsidRDefault="003379D0" w:rsidP="003379D0">
      <w:pPr>
        <w:pStyle w:val="ListParagraph"/>
        <w:numPr>
          <w:ilvl w:val="0"/>
          <w:numId w:val="10"/>
        </w:numPr>
        <w:rPr>
          <w:rFonts w:eastAsia="Arial" w:cs="Arial"/>
        </w:rPr>
      </w:pPr>
      <w:r w:rsidRPr="004750D8">
        <w:rPr>
          <w:rFonts w:eastAsia="Arial" w:cs="Arial"/>
        </w:rPr>
        <w:t>Nursing home resident</w:t>
      </w:r>
    </w:p>
    <w:p w14:paraId="7DD29C01" w14:textId="56A1D0BB" w:rsidR="003379D0" w:rsidRPr="004750D8" w:rsidRDefault="003379D0" w:rsidP="003379D0">
      <w:pPr>
        <w:pStyle w:val="ListParagraph"/>
        <w:numPr>
          <w:ilvl w:val="0"/>
          <w:numId w:val="10"/>
        </w:numPr>
        <w:rPr>
          <w:rFonts w:eastAsia="Arial" w:cs="Arial"/>
        </w:rPr>
      </w:pPr>
      <w:r w:rsidRPr="004750D8">
        <w:rPr>
          <w:rFonts w:eastAsia="Arial" w:cs="Arial"/>
        </w:rPr>
        <w:t>Any physical examination findings, and/or history of any illness, concomitant medications</w:t>
      </w:r>
      <w:r w:rsidR="00623563">
        <w:rPr>
          <w:rFonts w:eastAsia="Arial" w:cs="Arial"/>
        </w:rPr>
        <w:t>,</w:t>
      </w:r>
      <w:r w:rsidRPr="004750D8">
        <w:rPr>
          <w:rFonts w:eastAsia="Arial" w:cs="Arial"/>
        </w:rPr>
        <w:t xml:space="preserve"> or recent live vaccines that, in the opinion of the study investigator, might confound the results of the study or pose an additional risk to the </w:t>
      </w:r>
      <w:r w:rsidR="002A1F25" w:rsidRPr="004750D8">
        <w:rPr>
          <w:rFonts w:eastAsia="Arial" w:cs="Arial"/>
        </w:rPr>
        <w:t>participant</w:t>
      </w:r>
      <w:r w:rsidRPr="004750D8">
        <w:rPr>
          <w:rFonts w:eastAsia="Arial" w:cs="Arial"/>
        </w:rPr>
        <w:t xml:space="preserve"> by their participation in the study</w:t>
      </w:r>
    </w:p>
    <w:p w14:paraId="26EB59C5" w14:textId="440D5D0B" w:rsidR="003379D0" w:rsidRPr="004750D8" w:rsidRDefault="003379D0" w:rsidP="003379D0">
      <w:pPr>
        <w:pStyle w:val="ListParagraph"/>
        <w:numPr>
          <w:ilvl w:val="0"/>
          <w:numId w:val="10"/>
        </w:numPr>
        <w:rPr>
          <w:rFonts w:eastAsia="Arial" w:cs="Arial"/>
        </w:rPr>
      </w:pPr>
      <w:r w:rsidRPr="004750D8">
        <w:rPr>
          <w:rFonts w:eastAsia="Arial" w:cs="Arial"/>
        </w:rPr>
        <w:t>Current hospitalization or was hospitalized (</w:t>
      </w:r>
      <w:proofErr w:type="spellStart"/>
      <w:r w:rsidR="00AD605C" w:rsidRPr="004750D8">
        <w:rPr>
          <w:rFonts w:eastAsia="Arial" w:cs="Arial"/>
        </w:rPr>
        <w:t>ie</w:t>
      </w:r>
      <w:proofErr w:type="spellEnd"/>
      <w:r w:rsidRPr="004750D8">
        <w:rPr>
          <w:rFonts w:eastAsia="Arial" w:cs="Arial"/>
        </w:rPr>
        <w:t>, &gt;24 hours) for any reason within 30 days of the screening visit</w:t>
      </w:r>
    </w:p>
    <w:p w14:paraId="570CB0B7" w14:textId="4E6A0AC9" w:rsidR="003379D0" w:rsidRPr="004750D8" w:rsidRDefault="001A5A30" w:rsidP="003379D0">
      <w:pPr>
        <w:pStyle w:val="ListParagraph"/>
        <w:numPr>
          <w:ilvl w:val="0"/>
          <w:numId w:val="10"/>
        </w:numPr>
        <w:rPr>
          <w:rFonts w:eastAsia="Arial" w:cs="Arial"/>
        </w:rPr>
      </w:pPr>
      <w:r>
        <w:rPr>
          <w:rFonts w:eastAsia="Arial" w:cs="Arial"/>
        </w:rPr>
        <w:t>H</w:t>
      </w:r>
      <w:r w:rsidR="003379D0" w:rsidRPr="004750D8">
        <w:rPr>
          <w:rFonts w:eastAsia="Arial" w:cs="Arial"/>
        </w:rPr>
        <w:t>istory of significant multiple and/or severe allergies (</w:t>
      </w:r>
      <w:proofErr w:type="spellStart"/>
      <w:r w:rsidR="00247B57" w:rsidRPr="004750D8">
        <w:rPr>
          <w:rFonts w:eastAsia="Arial" w:cs="Arial"/>
        </w:rPr>
        <w:t>eg</w:t>
      </w:r>
      <w:proofErr w:type="spellEnd"/>
      <w:r w:rsidR="003379D0" w:rsidRPr="004750D8">
        <w:rPr>
          <w:rFonts w:eastAsia="Arial" w:cs="Arial"/>
        </w:rPr>
        <w:t>, latex gloves), or has had an anaphylactic reaction to prescription or non-prescription drugs or food. This is to avoid possible confounding of the safety analysis and not due to any presumed increased risk of these individuals to a reaction to the investigational product</w:t>
      </w:r>
    </w:p>
    <w:p w14:paraId="1CE44E4D" w14:textId="77777777" w:rsidR="003379D0" w:rsidRPr="004750D8" w:rsidRDefault="003379D0" w:rsidP="003379D0">
      <w:pPr>
        <w:pStyle w:val="ListParagraph"/>
        <w:numPr>
          <w:ilvl w:val="0"/>
          <w:numId w:val="10"/>
        </w:numPr>
        <w:rPr>
          <w:rFonts w:eastAsia="Arial" w:cs="Arial"/>
        </w:rPr>
      </w:pPr>
      <w:r w:rsidRPr="004750D8">
        <w:rPr>
          <w:rFonts w:eastAsia="Arial" w:cs="Arial"/>
        </w:rPr>
        <w:lastRenderedPageBreak/>
        <w:t>Treatment with another investigational agent in the last 30 days or within 5 half-lives of the investigational drug, whichever is longer, prior to the screening visit</w:t>
      </w:r>
    </w:p>
    <w:p w14:paraId="7D9C9013" w14:textId="77777777" w:rsidR="003379D0" w:rsidRPr="004750D8" w:rsidRDefault="003379D0" w:rsidP="003379D0">
      <w:pPr>
        <w:pStyle w:val="ListParagraph"/>
        <w:numPr>
          <w:ilvl w:val="0"/>
          <w:numId w:val="10"/>
        </w:numPr>
        <w:rPr>
          <w:rFonts w:eastAsia="Arial" w:cs="Arial"/>
        </w:rPr>
      </w:pPr>
      <w:r w:rsidRPr="004750D8">
        <w:rPr>
          <w:rFonts w:eastAsia="Arial" w:cs="Arial"/>
        </w:rPr>
        <w:t>Received an investigational or approved SARS-CoV-2 vaccine</w:t>
      </w:r>
    </w:p>
    <w:p w14:paraId="7A501A44" w14:textId="29DC2B81" w:rsidR="003379D0" w:rsidRPr="004750D8" w:rsidRDefault="003379D0" w:rsidP="003379D0">
      <w:pPr>
        <w:pStyle w:val="ListParagraph"/>
        <w:numPr>
          <w:ilvl w:val="0"/>
          <w:numId w:val="10"/>
        </w:numPr>
        <w:rPr>
          <w:rFonts w:eastAsia="Arial" w:cs="Arial"/>
        </w:rPr>
      </w:pPr>
      <w:r w:rsidRPr="004750D8">
        <w:rPr>
          <w:rFonts w:eastAsia="Arial" w:cs="Arial"/>
        </w:rPr>
        <w:t>Received investigational or approved passive antibodies for SARS-CoV-2 infection prophylaxis (</w:t>
      </w:r>
      <w:proofErr w:type="spellStart"/>
      <w:r w:rsidR="00247B57" w:rsidRPr="004750D8">
        <w:rPr>
          <w:rFonts w:eastAsia="Arial" w:cs="Arial"/>
        </w:rPr>
        <w:t>eg</w:t>
      </w:r>
      <w:proofErr w:type="spellEnd"/>
      <w:r w:rsidRPr="004750D8">
        <w:rPr>
          <w:rFonts w:eastAsia="Arial" w:cs="Arial"/>
        </w:rPr>
        <w:t>, convalescent plasma or sera, monoclonal antibodies, hyperimmune globulin)</w:t>
      </w:r>
    </w:p>
    <w:p w14:paraId="31828EDE" w14:textId="4DC99D0E" w:rsidR="00D944DE" w:rsidRPr="004750D8" w:rsidRDefault="003379D0" w:rsidP="007A5788">
      <w:pPr>
        <w:pStyle w:val="ListParagraph"/>
        <w:numPr>
          <w:ilvl w:val="0"/>
          <w:numId w:val="10"/>
        </w:numPr>
        <w:rPr>
          <w:rFonts w:eastAsia="Arial" w:cs="Arial"/>
        </w:rPr>
      </w:pPr>
      <w:r w:rsidRPr="004750D8">
        <w:rPr>
          <w:rFonts w:eastAsia="Arial" w:cs="Arial"/>
        </w:rPr>
        <w:t xml:space="preserve">Use of hydroxychloroquine/chloroquine for prophylaxis/treatment of SARS-CoV-2 or anti-SARS-viral </w:t>
      </w:r>
      <w:proofErr w:type="spellStart"/>
      <w:r w:rsidRPr="004750D8">
        <w:rPr>
          <w:rFonts w:eastAsia="Arial" w:cs="Arial"/>
        </w:rPr>
        <w:t>agents</w:t>
      </w:r>
      <w:r w:rsidR="001A5A30">
        <w:rPr>
          <w:rFonts w:eastAsia="Arial" w:cs="Arial"/>
        </w:rPr>
        <w:t>,</w:t>
      </w:r>
      <w:proofErr w:type="gramStart"/>
      <w:r w:rsidR="00197716" w:rsidRPr="002336C5">
        <w:rPr>
          <w:rFonts w:eastAsia="Arial" w:cs="Arial"/>
          <w:vertAlign w:val="superscript"/>
        </w:rPr>
        <w:t>a</w:t>
      </w:r>
      <w:proofErr w:type="spellEnd"/>
      <w:proofErr w:type="gramEnd"/>
      <w:r w:rsidRPr="004750D8">
        <w:rPr>
          <w:rFonts w:eastAsia="Arial" w:cs="Arial"/>
        </w:rPr>
        <w:t xml:space="preserve"> </w:t>
      </w:r>
      <w:proofErr w:type="spellStart"/>
      <w:r w:rsidR="00BD1E78" w:rsidRPr="004750D8">
        <w:rPr>
          <w:rFonts w:eastAsia="Arial" w:cs="Arial"/>
        </w:rPr>
        <w:t>eg</w:t>
      </w:r>
      <w:proofErr w:type="spellEnd"/>
      <w:r w:rsidRPr="004750D8">
        <w:rPr>
          <w:rFonts w:eastAsia="Arial" w:cs="Arial"/>
        </w:rPr>
        <w:t xml:space="preserve">, </w:t>
      </w:r>
      <w:proofErr w:type="spellStart"/>
      <w:r w:rsidRPr="004750D8">
        <w:rPr>
          <w:rFonts w:eastAsia="Arial" w:cs="Arial"/>
        </w:rPr>
        <w:t>remdesivir</w:t>
      </w:r>
      <w:proofErr w:type="spellEnd"/>
      <w:r w:rsidRPr="004750D8">
        <w:rPr>
          <w:rFonts w:eastAsia="Arial" w:cs="Arial"/>
        </w:rPr>
        <w:t>, within 60 days of screening</w:t>
      </w:r>
    </w:p>
    <w:p w14:paraId="74CFBBAA" w14:textId="3727001D" w:rsidR="003379D0" w:rsidRPr="004750D8" w:rsidRDefault="00197716" w:rsidP="00D944DE">
      <w:pPr>
        <w:pStyle w:val="ListParagraph"/>
        <w:rPr>
          <w:rFonts w:eastAsia="Arial" w:cs="Arial"/>
        </w:rPr>
      </w:pPr>
      <w:proofErr w:type="spellStart"/>
      <w:r w:rsidRPr="0050113F">
        <w:rPr>
          <w:rFonts w:eastAsia="Arial" w:cs="Arial"/>
          <w:vertAlign w:val="superscript"/>
        </w:rPr>
        <w:t>a</w:t>
      </w:r>
      <w:r w:rsidR="00D944DE" w:rsidRPr="004750D8">
        <w:rPr>
          <w:rFonts w:eastAsia="Arial" w:cs="Arial"/>
        </w:rPr>
        <w:t>H</w:t>
      </w:r>
      <w:r w:rsidR="003379D0" w:rsidRPr="004750D8">
        <w:rPr>
          <w:rFonts w:eastAsia="Arial" w:cs="Arial"/>
        </w:rPr>
        <w:t>ydroxychloroquine</w:t>
      </w:r>
      <w:proofErr w:type="spellEnd"/>
      <w:r w:rsidR="003379D0" w:rsidRPr="004750D8">
        <w:rPr>
          <w:rFonts w:eastAsia="Arial" w:cs="Arial"/>
        </w:rPr>
        <w:t xml:space="preserve">/chloroquine for other uses, </w:t>
      </w:r>
      <w:r w:rsidR="00BD1E78" w:rsidRPr="004750D8">
        <w:rPr>
          <w:rFonts w:eastAsia="Arial" w:cs="Arial"/>
        </w:rPr>
        <w:t>ego</w:t>
      </w:r>
      <w:r w:rsidR="003379D0" w:rsidRPr="004750D8">
        <w:rPr>
          <w:rFonts w:eastAsia="Arial" w:cs="Arial"/>
        </w:rPr>
        <w:t>, for use in autoimmune diseases is allowed</w:t>
      </w:r>
    </w:p>
    <w:p w14:paraId="605F62D0" w14:textId="47AF311A" w:rsidR="003379D0" w:rsidRPr="004750D8" w:rsidRDefault="003379D0" w:rsidP="003379D0">
      <w:pPr>
        <w:pStyle w:val="ListParagraph"/>
        <w:numPr>
          <w:ilvl w:val="0"/>
          <w:numId w:val="10"/>
        </w:numPr>
        <w:rPr>
          <w:rFonts w:eastAsia="Arial" w:cs="Arial"/>
        </w:rPr>
      </w:pPr>
      <w:r w:rsidRPr="004750D8">
        <w:rPr>
          <w:rFonts w:eastAsia="Arial" w:cs="Arial"/>
        </w:rPr>
        <w:t>Member of the clinical site study team and/or immediate family</w:t>
      </w:r>
    </w:p>
    <w:p w14:paraId="465EC1B8" w14:textId="7EF69F77" w:rsidR="003379D0" w:rsidRPr="004750D8" w:rsidRDefault="003379D0" w:rsidP="003379D0">
      <w:pPr>
        <w:pStyle w:val="ListParagraph"/>
        <w:numPr>
          <w:ilvl w:val="0"/>
          <w:numId w:val="10"/>
        </w:numPr>
        <w:rPr>
          <w:rFonts w:eastAsia="Arial" w:cs="Arial"/>
        </w:rPr>
      </w:pPr>
      <w:r w:rsidRPr="004750D8">
        <w:rPr>
          <w:rFonts w:eastAsia="Arial" w:cs="Arial"/>
        </w:rPr>
        <w:t xml:space="preserve">Exclusion criterion #14 excluding sexually active men who are unwilling to use medically acceptable birth control </w:t>
      </w:r>
      <w:r w:rsidR="007748F4">
        <w:rPr>
          <w:rFonts w:eastAsia="Arial" w:cs="Arial"/>
        </w:rPr>
        <w:t>(</w:t>
      </w:r>
      <w:r w:rsidR="007748F4" w:rsidRPr="00DA6BCC">
        <w:rPr>
          <w:rFonts w:eastAsia="Arial" w:cs="Arial"/>
        </w:rPr>
        <w:t>vasectomy with medical assessment of surgical success OR consistent use of</w:t>
      </w:r>
      <w:r w:rsidR="007748F4">
        <w:rPr>
          <w:rFonts w:eastAsia="Arial" w:cs="Arial"/>
        </w:rPr>
        <w:t xml:space="preserve"> </w:t>
      </w:r>
      <w:r w:rsidR="007748F4" w:rsidRPr="00DA6BCC">
        <w:rPr>
          <w:rFonts w:eastAsia="Arial" w:cs="Arial"/>
        </w:rPr>
        <w:t>a condom</w:t>
      </w:r>
      <w:r w:rsidR="007748F4">
        <w:rPr>
          <w:rFonts w:eastAsia="Arial" w:cs="Arial"/>
        </w:rPr>
        <w:t xml:space="preserve">) </w:t>
      </w:r>
      <w:r w:rsidRPr="004750D8">
        <w:rPr>
          <w:rFonts w:eastAsia="Arial" w:cs="Arial"/>
        </w:rPr>
        <w:t xml:space="preserve">during the study drug follow-up period and for 8 months after single dose of study drug was removed since </w:t>
      </w:r>
      <w:proofErr w:type="spellStart"/>
      <w:r w:rsidRPr="004750D8">
        <w:rPr>
          <w:rFonts w:eastAsia="Arial" w:cs="Arial"/>
        </w:rPr>
        <w:t>enrollment</w:t>
      </w:r>
      <w:proofErr w:type="spellEnd"/>
      <w:r w:rsidRPr="004750D8">
        <w:rPr>
          <w:rFonts w:eastAsia="Arial" w:cs="Arial"/>
        </w:rPr>
        <w:t xml:space="preserve"> was expanded to include all women in protocol amendment 4.</w:t>
      </w:r>
    </w:p>
    <w:p w14:paraId="3C3A88DC" w14:textId="5B555042" w:rsidR="003379D0" w:rsidRPr="004750D8" w:rsidRDefault="003379D0" w:rsidP="003379D0">
      <w:pPr>
        <w:pStyle w:val="ListParagraph"/>
        <w:numPr>
          <w:ilvl w:val="0"/>
          <w:numId w:val="10"/>
        </w:numPr>
        <w:rPr>
          <w:rFonts w:eastAsia="Arial" w:cs="Arial"/>
        </w:rPr>
      </w:pPr>
      <w:r w:rsidRPr="004750D8">
        <w:rPr>
          <w:rFonts w:eastAsia="Arial" w:cs="Arial"/>
        </w:rPr>
        <w:t xml:space="preserve">Exclusion criterion #15 excluding pregnant or breastfeeding women was removed since </w:t>
      </w:r>
      <w:proofErr w:type="spellStart"/>
      <w:r w:rsidRPr="004750D8">
        <w:rPr>
          <w:rFonts w:eastAsia="Arial" w:cs="Arial"/>
        </w:rPr>
        <w:t>enrollment</w:t>
      </w:r>
      <w:proofErr w:type="spellEnd"/>
      <w:r w:rsidRPr="004750D8">
        <w:rPr>
          <w:rFonts w:eastAsia="Arial" w:cs="Arial"/>
        </w:rPr>
        <w:t xml:space="preserve"> was expanded to all women in protocol amendment 4.</w:t>
      </w:r>
    </w:p>
    <w:p w14:paraId="2CA131AC" w14:textId="5650A40C" w:rsidR="003379D0" w:rsidRPr="004750D8" w:rsidRDefault="003379D0" w:rsidP="003379D0">
      <w:pPr>
        <w:pStyle w:val="ListParagraph"/>
        <w:numPr>
          <w:ilvl w:val="0"/>
          <w:numId w:val="10"/>
        </w:numPr>
        <w:rPr>
          <w:rFonts w:eastAsia="Arial" w:cs="Arial"/>
        </w:rPr>
      </w:pPr>
      <w:r w:rsidRPr="004750D8">
        <w:rPr>
          <w:rFonts w:eastAsia="Arial" w:cs="Arial"/>
        </w:rPr>
        <w:t>Exclusion criterion #16 excluding women of childbearing potential (WOCBP)</w:t>
      </w:r>
      <w:r w:rsidR="00197716" w:rsidRPr="0050113F">
        <w:rPr>
          <w:rFonts w:eastAsia="Arial" w:cs="Arial"/>
          <w:vertAlign w:val="superscript"/>
        </w:rPr>
        <w:t>b</w:t>
      </w:r>
      <w:r w:rsidRPr="004750D8">
        <w:rPr>
          <w:rFonts w:eastAsia="Arial" w:cs="Arial"/>
        </w:rPr>
        <w:t xml:space="preserve"> and girls at or beyond menarche (≥12 to &lt;18 years of age) who were unwilling to practice highly effective contraception prior to the initial dose/start of the first treatment, during the study, and for at least 8 months after the last dose was removed since </w:t>
      </w:r>
      <w:proofErr w:type="spellStart"/>
      <w:r w:rsidRPr="004750D8">
        <w:rPr>
          <w:rFonts w:eastAsia="Arial" w:cs="Arial"/>
        </w:rPr>
        <w:t>enrollment</w:t>
      </w:r>
      <w:proofErr w:type="spellEnd"/>
      <w:r w:rsidRPr="004750D8">
        <w:rPr>
          <w:rFonts w:eastAsia="Arial" w:cs="Arial"/>
        </w:rPr>
        <w:t xml:space="preserve"> was expanded to all women in protocol amendment 4.</w:t>
      </w:r>
    </w:p>
    <w:p w14:paraId="06E039BC" w14:textId="461F0BD2" w:rsidR="003379D0" w:rsidRPr="004750D8" w:rsidRDefault="00197716" w:rsidP="003379D0">
      <w:pPr>
        <w:pStyle w:val="ListParagraph"/>
        <w:rPr>
          <w:rFonts w:eastAsia="Arial" w:cs="Arial"/>
        </w:rPr>
      </w:pPr>
      <w:proofErr w:type="spellStart"/>
      <w:r w:rsidRPr="0050113F">
        <w:rPr>
          <w:rFonts w:eastAsia="Arial" w:cs="Arial"/>
          <w:vertAlign w:val="superscript"/>
        </w:rPr>
        <w:lastRenderedPageBreak/>
        <w:t>b</w:t>
      </w:r>
      <w:r w:rsidR="003379D0" w:rsidRPr="004750D8">
        <w:rPr>
          <w:rFonts w:eastAsia="Arial" w:cs="Arial"/>
        </w:rPr>
        <w:t>WOCBP</w:t>
      </w:r>
      <w:proofErr w:type="spellEnd"/>
      <w:r w:rsidR="003379D0" w:rsidRPr="004750D8">
        <w:rPr>
          <w:rFonts w:eastAsia="Arial" w:cs="Arial"/>
        </w:rPr>
        <w:t xml:space="preserve"> are defined as women who are fertile following menarche until becoming postmenopausal, unless permanently sterile. Permanent sterilization methods include hysterectomy, bilateral salpingectomy, and bilateral oophorectomy.</w:t>
      </w:r>
    </w:p>
    <w:p w14:paraId="538B1267" w14:textId="540D8D1C" w:rsidR="001A164D" w:rsidRPr="007A5788" w:rsidRDefault="001A164D">
      <w:pPr>
        <w:spacing w:after="160" w:line="259" w:lineRule="auto"/>
        <w:rPr>
          <w:rFonts w:eastAsia="Arial" w:cs="Arial"/>
          <w:highlight w:val="yellow"/>
        </w:rPr>
      </w:pPr>
      <w:r w:rsidRPr="007A5788">
        <w:rPr>
          <w:rFonts w:eastAsia="Arial" w:cs="Arial"/>
          <w:highlight w:val="yellow"/>
        </w:rPr>
        <w:br w:type="page"/>
      </w:r>
    </w:p>
    <w:p w14:paraId="5372301D" w14:textId="68CE9B1B" w:rsidR="002A2188" w:rsidRPr="004750D8" w:rsidRDefault="002A2188" w:rsidP="002A2188">
      <w:pPr>
        <w:pStyle w:val="Heading2"/>
      </w:pPr>
      <w:bookmarkStart w:id="26" w:name="_Toc82779014"/>
      <w:r>
        <w:lastRenderedPageBreak/>
        <w:t>Risk Factors for Severe COVID-19</w:t>
      </w:r>
      <w:bookmarkEnd w:id="26"/>
    </w:p>
    <w:p w14:paraId="631CDCC4" w14:textId="30155121" w:rsidR="002336C5" w:rsidRDefault="002A2188" w:rsidP="002336C5">
      <w:pPr>
        <w:rPr>
          <w:rFonts w:eastAsia="Arial" w:cs="Arial"/>
        </w:rPr>
      </w:pPr>
      <w:r w:rsidRPr="00F715BA">
        <w:rPr>
          <w:rFonts w:eastAsia="Arial" w:cs="Arial"/>
        </w:rPr>
        <w:t xml:space="preserve">The </w:t>
      </w:r>
      <w:r w:rsidRPr="00C367B5">
        <w:rPr>
          <w:rFonts w:eastAsia="Arial" w:cs="Arial"/>
        </w:rPr>
        <w:t>following are risk factors for severe COVID-19</w:t>
      </w:r>
      <w:r w:rsidR="00F715BA">
        <w:rPr>
          <w:rFonts w:eastAsia="Arial" w:cs="Arial"/>
        </w:rPr>
        <w:t xml:space="preserve"> (</w:t>
      </w:r>
      <w:hyperlink r:id="rId11" w:history="1">
        <w:r w:rsidR="002336C5" w:rsidRPr="00836BA8">
          <w:rPr>
            <w:rStyle w:val="Hyperlink"/>
            <w:rFonts w:eastAsia="Arial" w:cs="Arial"/>
          </w:rPr>
          <w:t>https://www.cdc.gov/coronavirus/2019-ncov/need-extra-precautions/people-with-medical-conditions.html</w:t>
        </w:r>
      </w:hyperlink>
      <w:r w:rsidR="002336C5">
        <w:rPr>
          <w:rFonts w:eastAsia="Arial" w:cs="Arial"/>
        </w:rPr>
        <w:t>. Accessed August 2021)</w:t>
      </w:r>
    </w:p>
    <w:p w14:paraId="7A7D3A2D" w14:textId="654E24BE" w:rsidR="002A2188" w:rsidRPr="00C367B5" w:rsidRDefault="00C367B5" w:rsidP="008609EF">
      <w:pPr>
        <w:rPr>
          <w:rFonts w:eastAsia="Arial" w:cs="Arial"/>
        </w:rPr>
      </w:pPr>
      <w:r>
        <w:rPr>
          <w:rFonts w:eastAsia="Arial" w:cs="Arial"/>
        </w:rPr>
        <w:t xml:space="preserve">CDC, </w:t>
      </w:r>
      <w:r w:rsidR="00F715BA">
        <w:rPr>
          <w:rFonts w:eastAsia="Arial" w:cs="Arial"/>
        </w:rPr>
        <w:t>August 2021)</w:t>
      </w:r>
      <w:r w:rsidR="002A2188" w:rsidRPr="00C367B5">
        <w:rPr>
          <w:rFonts w:eastAsia="Arial" w:cs="Arial"/>
        </w:rPr>
        <w:t>:</w:t>
      </w:r>
    </w:p>
    <w:p w14:paraId="715A4EC5" w14:textId="5FE1F4E7" w:rsidR="002A2188" w:rsidRPr="002A2188" w:rsidRDefault="002A2188" w:rsidP="00C367B5">
      <w:pPr>
        <w:pStyle w:val="ListParagraph"/>
        <w:numPr>
          <w:ilvl w:val="0"/>
          <w:numId w:val="37"/>
        </w:numPr>
        <w:ind w:left="1440" w:hanging="360"/>
        <w:rPr>
          <w:rFonts w:eastAsia="Arial" w:cs="Arial"/>
        </w:rPr>
      </w:pPr>
      <w:r w:rsidRPr="002A2188">
        <w:rPr>
          <w:rFonts w:eastAsia="Arial" w:cs="Arial"/>
        </w:rPr>
        <w:t>≥65 years of age</w:t>
      </w:r>
    </w:p>
    <w:p w14:paraId="308CC105" w14:textId="3CD630A9" w:rsidR="002A2188" w:rsidRPr="002A2188" w:rsidRDefault="001A5A30" w:rsidP="00C367B5">
      <w:pPr>
        <w:pStyle w:val="ListParagraph"/>
        <w:numPr>
          <w:ilvl w:val="0"/>
          <w:numId w:val="37"/>
        </w:numPr>
        <w:ind w:left="1440" w:hanging="360"/>
        <w:rPr>
          <w:rFonts w:eastAsia="Arial" w:cs="Arial"/>
        </w:rPr>
      </w:pPr>
      <w:r>
        <w:rPr>
          <w:rFonts w:eastAsia="Arial" w:cs="Arial"/>
        </w:rPr>
        <w:t>Body mass index</w:t>
      </w:r>
      <w:r w:rsidRPr="002A2188">
        <w:rPr>
          <w:rFonts w:eastAsia="Arial" w:cs="Arial"/>
        </w:rPr>
        <w:t xml:space="preserve"> </w:t>
      </w:r>
      <w:r w:rsidR="002A2188" w:rsidRPr="002A2188">
        <w:rPr>
          <w:rFonts w:eastAsia="Arial" w:cs="Arial"/>
        </w:rPr>
        <w:t>≥25 kg/m</w:t>
      </w:r>
      <w:r w:rsidR="002A2188" w:rsidRPr="00C367B5">
        <w:rPr>
          <w:rFonts w:eastAsia="Arial" w:cs="Arial"/>
          <w:vertAlign w:val="superscript"/>
        </w:rPr>
        <w:t>2</w:t>
      </w:r>
      <w:r w:rsidR="002A2188" w:rsidRPr="002A2188">
        <w:rPr>
          <w:rFonts w:eastAsia="Arial" w:cs="Arial"/>
        </w:rPr>
        <w:t xml:space="preserve"> </w:t>
      </w:r>
      <w:r>
        <w:rPr>
          <w:rFonts w:eastAsia="Arial" w:cs="Arial"/>
        </w:rPr>
        <w:t xml:space="preserve">for </w:t>
      </w:r>
      <w:r w:rsidR="002A2188" w:rsidRPr="002A2188">
        <w:rPr>
          <w:rFonts w:eastAsia="Arial" w:cs="Arial"/>
        </w:rPr>
        <w:t>adults or ≥85</w:t>
      </w:r>
      <w:r w:rsidR="002A2188" w:rsidRPr="00C367B5">
        <w:rPr>
          <w:rFonts w:eastAsia="Arial" w:cs="Arial"/>
          <w:vertAlign w:val="superscript"/>
        </w:rPr>
        <w:t>th</w:t>
      </w:r>
      <w:r w:rsidR="002A2188" w:rsidRPr="002A2188">
        <w:rPr>
          <w:rFonts w:eastAsia="Arial" w:cs="Arial"/>
        </w:rPr>
        <w:t xml:space="preserve"> percentile </w:t>
      </w:r>
      <w:r>
        <w:rPr>
          <w:rFonts w:eastAsia="Arial" w:cs="Arial"/>
        </w:rPr>
        <w:t xml:space="preserve">for </w:t>
      </w:r>
      <w:r w:rsidR="002A2188" w:rsidRPr="002A2188">
        <w:rPr>
          <w:rFonts w:eastAsia="Arial" w:cs="Arial"/>
        </w:rPr>
        <w:t>adolescents</w:t>
      </w:r>
    </w:p>
    <w:p w14:paraId="22D5B48F" w14:textId="77777777" w:rsidR="002A2188" w:rsidRPr="002A2188" w:rsidRDefault="002A2188" w:rsidP="00C367B5">
      <w:pPr>
        <w:pStyle w:val="ListParagraph"/>
        <w:numPr>
          <w:ilvl w:val="0"/>
          <w:numId w:val="37"/>
        </w:numPr>
        <w:ind w:left="1440" w:hanging="360"/>
        <w:rPr>
          <w:rFonts w:eastAsia="Arial" w:cs="Arial"/>
        </w:rPr>
      </w:pPr>
      <w:r w:rsidRPr="002A2188">
        <w:rPr>
          <w:rFonts w:eastAsia="Arial" w:cs="Arial"/>
        </w:rPr>
        <w:t>Chronic kidney disease</w:t>
      </w:r>
    </w:p>
    <w:p w14:paraId="7B7CA052" w14:textId="77777777" w:rsidR="002A2188" w:rsidRPr="002A2188" w:rsidRDefault="002A2188" w:rsidP="00C367B5">
      <w:pPr>
        <w:pStyle w:val="ListParagraph"/>
        <w:numPr>
          <w:ilvl w:val="0"/>
          <w:numId w:val="37"/>
        </w:numPr>
        <w:ind w:left="1440" w:hanging="360"/>
        <w:rPr>
          <w:rFonts w:eastAsia="Arial" w:cs="Arial"/>
        </w:rPr>
      </w:pPr>
      <w:r w:rsidRPr="002A2188">
        <w:rPr>
          <w:rFonts w:eastAsia="Arial" w:cs="Arial"/>
        </w:rPr>
        <w:t>Diabetes</w:t>
      </w:r>
    </w:p>
    <w:p w14:paraId="771F69D7" w14:textId="37EFE496" w:rsidR="002A2188" w:rsidRPr="002A2188" w:rsidRDefault="002A2188" w:rsidP="00C367B5">
      <w:pPr>
        <w:pStyle w:val="ListParagraph"/>
        <w:numPr>
          <w:ilvl w:val="0"/>
          <w:numId w:val="37"/>
        </w:numPr>
        <w:ind w:left="1440" w:hanging="360"/>
        <w:rPr>
          <w:rFonts w:eastAsia="Arial" w:cs="Arial"/>
        </w:rPr>
      </w:pPr>
      <w:r w:rsidRPr="002A2188">
        <w:rPr>
          <w:rFonts w:eastAsia="Arial" w:cs="Arial"/>
        </w:rPr>
        <w:t>Immunosuppressive disease or treatment</w:t>
      </w:r>
      <w:r>
        <w:rPr>
          <w:rFonts w:eastAsia="Arial" w:cs="Arial"/>
        </w:rPr>
        <w:t xml:space="preserve"> (</w:t>
      </w:r>
      <w:proofErr w:type="spellStart"/>
      <w:r>
        <w:rPr>
          <w:rFonts w:eastAsia="Arial" w:cs="Arial"/>
        </w:rPr>
        <w:t>ie</w:t>
      </w:r>
      <w:proofErr w:type="spellEnd"/>
      <w:r>
        <w:rPr>
          <w:rFonts w:eastAsia="Arial" w:cs="Arial"/>
        </w:rPr>
        <w:t>, immunocompromised state)</w:t>
      </w:r>
    </w:p>
    <w:p w14:paraId="0B2C4748" w14:textId="77777777" w:rsidR="002A2188" w:rsidRPr="002A2188" w:rsidRDefault="002A2188" w:rsidP="00C367B5">
      <w:pPr>
        <w:pStyle w:val="ListParagraph"/>
        <w:numPr>
          <w:ilvl w:val="0"/>
          <w:numId w:val="37"/>
        </w:numPr>
        <w:ind w:left="1440" w:hanging="360"/>
        <w:rPr>
          <w:rFonts w:eastAsia="Arial" w:cs="Arial"/>
        </w:rPr>
      </w:pPr>
      <w:r w:rsidRPr="002A2188">
        <w:rPr>
          <w:rFonts w:eastAsia="Arial" w:cs="Arial"/>
        </w:rPr>
        <w:t>Cardiovascular disease or hypertension</w:t>
      </w:r>
    </w:p>
    <w:p w14:paraId="6D569036" w14:textId="12B973EA" w:rsidR="002A2188" w:rsidRPr="002A2188" w:rsidRDefault="002A2188" w:rsidP="00C367B5">
      <w:pPr>
        <w:pStyle w:val="ListParagraph"/>
        <w:numPr>
          <w:ilvl w:val="0"/>
          <w:numId w:val="37"/>
        </w:numPr>
        <w:ind w:left="1440" w:hanging="360"/>
        <w:rPr>
          <w:rFonts w:eastAsia="Arial" w:cs="Arial"/>
        </w:rPr>
      </w:pPr>
      <w:r w:rsidRPr="002A2188">
        <w:rPr>
          <w:rFonts w:eastAsia="Arial" w:cs="Arial"/>
        </w:rPr>
        <w:t>Chronic lung disease</w:t>
      </w:r>
    </w:p>
    <w:p w14:paraId="6FA09393" w14:textId="489076FA" w:rsidR="002A2188" w:rsidRPr="002A2188" w:rsidRDefault="002A2188" w:rsidP="002A2188">
      <w:pPr>
        <w:rPr>
          <w:rFonts w:eastAsia="Arial" w:cs="Arial"/>
        </w:rPr>
      </w:pPr>
    </w:p>
    <w:p w14:paraId="71AA2E58" w14:textId="28C0E6FF" w:rsidR="002A2188" w:rsidRPr="002A2188" w:rsidRDefault="002A2188">
      <w:pPr>
        <w:spacing w:after="160" w:line="259" w:lineRule="auto"/>
        <w:rPr>
          <w:rFonts w:eastAsia="Arial" w:cs="Arial"/>
        </w:rPr>
      </w:pPr>
      <w:r w:rsidRPr="002A2188">
        <w:rPr>
          <w:rFonts w:eastAsia="Arial" w:cs="Arial"/>
        </w:rPr>
        <w:br w:type="page"/>
      </w:r>
    </w:p>
    <w:p w14:paraId="5BBD90FD" w14:textId="6ED0B832" w:rsidR="00CD7B14" w:rsidRDefault="00506BBC" w:rsidP="00CD7B14">
      <w:pPr>
        <w:pStyle w:val="Heading2"/>
      </w:pPr>
      <w:bookmarkStart w:id="27" w:name="_Toc82779015"/>
      <w:r>
        <w:lastRenderedPageBreak/>
        <w:t>COVID</w:t>
      </w:r>
      <w:r w:rsidR="00D24726" w:rsidRPr="004750D8">
        <w:t>-19 Signs and</w:t>
      </w:r>
      <w:r w:rsidR="00D24726">
        <w:t xml:space="preserve"> </w:t>
      </w:r>
      <w:r w:rsidR="00D24726" w:rsidRPr="004750D8">
        <w:t>Symptoms</w:t>
      </w:r>
      <w:r w:rsidR="00D24726">
        <w:t xml:space="preserve"> – </w:t>
      </w:r>
      <w:r w:rsidR="00CD7B14" w:rsidRPr="004750D8">
        <w:t xml:space="preserve">Broad-Term, </w:t>
      </w:r>
      <w:r w:rsidR="00D24726" w:rsidRPr="004750D8">
        <w:t xml:space="preserve">Strict-Term, </w:t>
      </w:r>
      <w:r w:rsidR="00CD7B14" w:rsidRPr="004750D8">
        <w:t>and CDC Definitions</w:t>
      </w:r>
      <w:bookmarkEnd w:id="27"/>
    </w:p>
    <w:p w14:paraId="0FEA978E" w14:textId="408AF540" w:rsidR="00B85D3E" w:rsidRDefault="00B85D3E" w:rsidP="004750D8">
      <w:pPr>
        <w:autoSpaceDE w:val="0"/>
        <w:autoSpaceDN w:val="0"/>
        <w:adjustRightInd w:val="0"/>
        <w:rPr>
          <w:rFonts w:eastAsia="TimesNewRoman" w:cs="Arial"/>
        </w:rPr>
      </w:pPr>
      <w:r>
        <w:rPr>
          <w:rFonts w:eastAsia="TimesNewRoman" w:cs="Arial"/>
        </w:rPr>
        <w:t>T</w:t>
      </w:r>
      <w:r w:rsidRPr="00B85D3E">
        <w:rPr>
          <w:rFonts w:eastAsia="TimesNewRoman" w:cs="Arial"/>
        </w:rPr>
        <w:t xml:space="preserve">he assessment of association of symptomatic disease with SARS-CoV-2 infection was based on the broad-term, strict-term, and </w:t>
      </w:r>
      <w:proofErr w:type="spellStart"/>
      <w:r w:rsidRPr="00B85D3E">
        <w:rPr>
          <w:rFonts w:eastAsia="TimesNewRoman" w:cs="Arial"/>
        </w:rPr>
        <w:t>Centers</w:t>
      </w:r>
      <w:proofErr w:type="spellEnd"/>
      <w:r w:rsidRPr="00B85D3E">
        <w:rPr>
          <w:rFonts w:eastAsia="TimesNewRoman" w:cs="Arial"/>
        </w:rPr>
        <w:t xml:space="preserve"> for Disease Control and Prevention (CDC) COVID</w:t>
      </w:r>
      <w:r>
        <w:rPr>
          <w:rFonts w:eastAsia="TimesNewRoman" w:cs="Arial"/>
        </w:rPr>
        <w:t>-</w:t>
      </w:r>
      <w:r w:rsidRPr="00B85D3E">
        <w:rPr>
          <w:rFonts w:eastAsia="TimesNewRoman" w:cs="Arial"/>
        </w:rPr>
        <w:t>19 definitions described</w:t>
      </w:r>
      <w:r>
        <w:rPr>
          <w:rFonts w:eastAsia="TimesNewRoman" w:cs="Arial"/>
        </w:rPr>
        <w:t xml:space="preserve"> below.</w:t>
      </w:r>
      <w:r w:rsidR="00506BBC" w:rsidRPr="00506BBC">
        <w:rPr>
          <w:rFonts w:eastAsia="TimesNewRoman" w:cs="Arial"/>
        </w:rPr>
        <w:t xml:space="preserve"> </w:t>
      </w:r>
      <w:r w:rsidR="00506BBC">
        <w:rPr>
          <w:rFonts w:eastAsia="TimesNewRoman" w:cs="Arial"/>
        </w:rPr>
        <w:t>I</w:t>
      </w:r>
      <w:r w:rsidR="00506BBC" w:rsidRPr="00506BBC">
        <w:rPr>
          <w:rFonts w:eastAsia="TimesNewRoman" w:cs="Arial"/>
        </w:rPr>
        <w:t xml:space="preserve">n order to ensure all symptomatic SARS-CoV-2 infections </w:t>
      </w:r>
      <w:r w:rsidR="00506BBC">
        <w:rPr>
          <w:rFonts w:eastAsia="TimesNewRoman" w:cs="Arial"/>
        </w:rPr>
        <w:t>were</w:t>
      </w:r>
      <w:r w:rsidR="00506BBC" w:rsidRPr="00506BBC">
        <w:rPr>
          <w:rFonts w:eastAsia="TimesNewRoman" w:cs="Arial"/>
        </w:rPr>
        <w:t xml:space="preserve"> captured</w:t>
      </w:r>
      <w:r w:rsidR="00506BBC">
        <w:rPr>
          <w:rFonts w:eastAsia="TimesNewRoman" w:cs="Arial"/>
        </w:rPr>
        <w:t>, t</w:t>
      </w:r>
      <w:r>
        <w:rPr>
          <w:rFonts w:eastAsia="TimesNewRoman" w:cs="Arial"/>
        </w:rPr>
        <w:t>he broad-term definition</w:t>
      </w:r>
      <w:r w:rsidRPr="00B85D3E">
        <w:rPr>
          <w:rFonts w:eastAsia="TimesNewRoman" w:cs="Arial"/>
        </w:rPr>
        <w:t xml:space="preserve"> was used for the primary analysis</w:t>
      </w:r>
      <w:r w:rsidR="00506BBC">
        <w:rPr>
          <w:rFonts w:eastAsia="TimesNewRoman" w:cs="Arial"/>
        </w:rPr>
        <w:t>; s</w:t>
      </w:r>
      <w:r>
        <w:rPr>
          <w:rFonts w:eastAsia="TimesNewRoman" w:cs="Arial"/>
        </w:rPr>
        <w:t>trict-term and CDC definitions</w:t>
      </w:r>
      <w:r w:rsidRPr="00B85D3E">
        <w:rPr>
          <w:rFonts w:eastAsia="TimesNewRoman" w:cs="Arial"/>
        </w:rPr>
        <w:t xml:space="preserve"> were used </w:t>
      </w:r>
      <w:r>
        <w:rPr>
          <w:rFonts w:eastAsia="TimesNewRoman" w:cs="Arial"/>
        </w:rPr>
        <w:t>in</w:t>
      </w:r>
      <w:r w:rsidRPr="00B85D3E">
        <w:rPr>
          <w:rFonts w:eastAsia="TimesNewRoman" w:cs="Arial"/>
        </w:rPr>
        <w:t xml:space="preserve"> other analyses</w:t>
      </w:r>
      <w:r>
        <w:rPr>
          <w:rFonts w:eastAsia="TimesNewRoman" w:cs="Arial"/>
        </w:rPr>
        <w:t>.</w:t>
      </w:r>
    </w:p>
    <w:p w14:paraId="1257CC0E" w14:textId="4F67C7A3" w:rsidR="00CD7B14" w:rsidRPr="004750D8" w:rsidRDefault="00CD7B14" w:rsidP="00CD7B14">
      <w:pPr>
        <w:autoSpaceDE w:val="0"/>
        <w:autoSpaceDN w:val="0"/>
        <w:adjustRightInd w:val="0"/>
        <w:rPr>
          <w:rFonts w:cs="Arial"/>
          <w:b/>
          <w:bCs/>
          <w:u w:val="single"/>
        </w:rPr>
      </w:pPr>
      <w:r w:rsidRPr="004750D8">
        <w:rPr>
          <w:rFonts w:eastAsia="TimesNewRoman" w:cs="Arial"/>
          <w:b/>
          <w:bCs/>
          <w:u w:val="single"/>
        </w:rPr>
        <w:t>Broad-Term</w:t>
      </w:r>
    </w:p>
    <w:p w14:paraId="1B242082"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Fever ≥38°C</w:t>
      </w:r>
    </w:p>
    <w:p w14:paraId="53FFE7F4" w14:textId="320715B6" w:rsidR="00CD7B14" w:rsidRPr="004750D8" w:rsidRDefault="00CD7B14" w:rsidP="00CD7B14">
      <w:pPr>
        <w:autoSpaceDE w:val="0"/>
        <w:autoSpaceDN w:val="0"/>
        <w:adjustRightInd w:val="0"/>
        <w:rPr>
          <w:rFonts w:eastAsia="TimesNewRoman" w:cs="Arial"/>
        </w:rPr>
      </w:pPr>
      <w:r w:rsidRPr="004750D8">
        <w:rPr>
          <w:rFonts w:eastAsia="TimesNewRoman" w:cs="Arial"/>
        </w:rPr>
        <w:t>The signs and symptoms below:</w:t>
      </w:r>
    </w:p>
    <w:p w14:paraId="1B72557B"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1. Feverish</w:t>
      </w:r>
    </w:p>
    <w:p w14:paraId="0C46215C"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2. Sore throat</w:t>
      </w:r>
    </w:p>
    <w:p w14:paraId="797A7972"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3. Cough</w:t>
      </w:r>
    </w:p>
    <w:p w14:paraId="7DF0951D" w14:textId="00159CCA" w:rsidR="00CD7B14" w:rsidRPr="004750D8" w:rsidRDefault="00CD7B14" w:rsidP="00CD7B14">
      <w:pPr>
        <w:autoSpaceDE w:val="0"/>
        <w:autoSpaceDN w:val="0"/>
        <w:adjustRightInd w:val="0"/>
        <w:rPr>
          <w:rFonts w:eastAsia="TimesNewRoman" w:cs="Arial"/>
          <w:i/>
          <w:iCs/>
        </w:rPr>
      </w:pPr>
      <w:r w:rsidRPr="004750D8">
        <w:rPr>
          <w:rFonts w:eastAsia="TimesNewRoman" w:cs="Arial"/>
        </w:rPr>
        <w:t xml:space="preserve">4. Shortness of breath/difficulty breathing </w:t>
      </w:r>
      <w:r w:rsidRPr="004750D8">
        <w:rPr>
          <w:rFonts w:eastAsia="TimesNewRoman" w:cs="Arial"/>
          <w:i/>
          <w:iCs/>
        </w:rPr>
        <w:t xml:space="preserve">(nasal </w:t>
      </w:r>
      <w:proofErr w:type="spellStart"/>
      <w:r w:rsidRPr="004750D8">
        <w:rPr>
          <w:rFonts w:eastAsia="TimesNewRoman" w:cs="Arial"/>
          <w:i/>
          <w:iCs/>
        </w:rPr>
        <w:t>flaring</w:t>
      </w:r>
      <w:r w:rsidR="00197716" w:rsidRPr="0065095C">
        <w:rPr>
          <w:rFonts w:eastAsia="TimesNewRoman" w:cs="Arial"/>
          <w:vertAlign w:val="superscript"/>
        </w:rPr>
        <w:t>a</w:t>
      </w:r>
      <w:proofErr w:type="spellEnd"/>
      <w:r w:rsidRPr="004750D8">
        <w:rPr>
          <w:rFonts w:eastAsia="TimesNewRoman" w:cs="Arial"/>
          <w:i/>
          <w:iCs/>
        </w:rPr>
        <w:t>)</w:t>
      </w:r>
    </w:p>
    <w:p w14:paraId="11956BE1"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5. Chills</w:t>
      </w:r>
    </w:p>
    <w:p w14:paraId="2C585169"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6. Nausea</w:t>
      </w:r>
    </w:p>
    <w:p w14:paraId="5337E53C"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7. Vomiting</w:t>
      </w:r>
    </w:p>
    <w:p w14:paraId="22622290"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 xml:space="preserve">8. </w:t>
      </w:r>
      <w:proofErr w:type="spellStart"/>
      <w:r w:rsidRPr="004750D8">
        <w:rPr>
          <w:rFonts w:eastAsia="TimesNewRoman" w:cs="Arial"/>
        </w:rPr>
        <w:t>Diarrhea</w:t>
      </w:r>
      <w:proofErr w:type="spellEnd"/>
    </w:p>
    <w:p w14:paraId="29D4BA24"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9. Headache</w:t>
      </w:r>
    </w:p>
    <w:p w14:paraId="505424F1" w14:textId="243715FC" w:rsidR="00CD7B14" w:rsidRPr="004750D8" w:rsidRDefault="00CD7B14" w:rsidP="00CD7B14">
      <w:pPr>
        <w:autoSpaceDE w:val="0"/>
        <w:autoSpaceDN w:val="0"/>
        <w:adjustRightInd w:val="0"/>
        <w:rPr>
          <w:rFonts w:eastAsia="TimesNewRoman" w:cs="Arial"/>
          <w:i/>
          <w:iCs/>
        </w:rPr>
      </w:pPr>
      <w:r w:rsidRPr="004750D8">
        <w:rPr>
          <w:rFonts w:eastAsia="TimesNewRoman" w:cs="Arial"/>
        </w:rPr>
        <w:lastRenderedPageBreak/>
        <w:t xml:space="preserve">10. Red or watery eyes </w:t>
      </w:r>
      <w:r w:rsidRPr="004750D8">
        <w:rPr>
          <w:rFonts w:eastAsia="TimesNewRoman" w:cs="Arial"/>
          <w:i/>
          <w:iCs/>
        </w:rPr>
        <w:t>(conjunctivitis)</w:t>
      </w:r>
    </w:p>
    <w:p w14:paraId="6925059A" w14:textId="1579C414" w:rsidR="00CD7B14" w:rsidRPr="004750D8" w:rsidRDefault="00CD7B14" w:rsidP="00CD7B14">
      <w:pPr>
        <w:autoSpaceDE w:val="0"/>
        <w:autoSpaceDN w:val="0"/>
        <w:adjustRightInd w:val="0"/>
        <w:rPr>
          <w:rFonts w:eastAsia="TimesNewRoman" w:cs="Arial"/>
          <w:i/>
          <w:iCs/>
        </w:rPr>
      </w:pPr>
      <w:r w:rsidRPr="004750D8">
        <w:rPr>
          <w:rFonts w:eastAsia="TimesNewRoman" w:cs="Arial"/>
        </w:rPr>
        <w:t xml:space="preserve">11. Body aches such as muscle pain or joint pain </w:t>
      </w:r>
      <w:r w:rsidRPr="004750D8">
        <w:rPr>
          <w:rFonts w:eastAsia="TimesNewRoman" w:cs="Arial"/>
          <w:i/>
          <w:iCs/>
        </w:rPr>
        <w:t>(myalgia, arthralgia)</w:t>
      </w:r>
    </w:p>
    <w:p w14:paraId="538953BE" w14:textId="2639DAD2" w:rsidR="00CD7B14" w:rsidRPr="004750D8" w:rsidRDefault="00CD7B14" w:rsidP="00CD7B14">
      <w:pPr>
        <w:rPr>
          <w:rFonts w:eastAsia="TimesNewRoman" w:cs="Arial"/>
        </w:rPr>
      </w:pPr>
      <w:r w:rsidRPr="004750D8">
        <w:rPr>
          <w:rFonts w:eastAsia="TimesNewRoman" w:cs="Arial"/>
        </w:rPr>
        <w:t>12. Loss of taste/smell</w:t>
      </w:r>
    </w:p>
    <w:p w14:paraId="564B774E" w14:textId="582C993E" w:rsidR="00CD7B14" w:rsidRPr="004750D8" w:rsidRDefault="00CD7B14" w:rsidP="00CD7B14">
      <w:pPr>
        <w:autoSpaceDE w:val="0"/>
        <w:autoSpaceDN w:val="0"/>
        <w:adjustRightInd w:val="0"/>
        <w:rPr>
          <w:rFonts w:eastAsia="TimesNewRoman" w:cs="Arial"/>
          <w:i/>
          <w:iCs/>
        </w:rPr>
      </w:pPr>
      <w:r w:rsidRPr="004750D8">
        <w:rPr>
          <w:rFonts w:eastAsia="TimesNewRoman" w:cs="Arial"/>
        </w:rPr>
        <w:t xml:space="preserve">13. Fatigue </w:t>
      </w:r>
      <w:r w:rsidRPr="004750D8">
        <w:rPr>
          <w:rFonts w:eastAsia="TimesNewRoman" w:cs="Arial"/>
          <w:i/>
          <w:iCs/>
        </w:rPr>
        <w:t>(fatigue or general malaise or lethargy</w:t>
      </w:r>
      <w:r w:rsidR="00197716" w:rsidRPr="00197716">
        <w:rPr>
          <w:rFonts w:eastAsia="TimesNewRoman" w:cs="Arial"/>
          <w:vertAlign w:val="superscript"/>
        </w:rPr>
        <w:t xml:space="preserve"> </w:t>
      </w:r>
      <w:r w:rsidR="00197716" w:rsidRPr="0065095C">
        <w:rPr>
          <w:rFonts w:eastAsia="TimesNewRoman" w:cs="Arial"/>
          <w:vertAlign w:val="superscript"/>
        </w:rPr>
        <w:t>a</w:t>
      </w:r>
      <w:r w:rsidRPr="004750D8">
        <w:rPr>
          <w:rFonts w:eastAsia="TimesNewRoman" w:cs="Arial"/>
          <w:i/>
          <w:iCs/>
        </w:rPr>
        <w:t>)</w:t>
      </w:r>
    </w:p>
    <w:p w14:paraId="5BAE7D53" w14:textId="21510731" w:rsidR="00CD7B14" w:rsidRPr="004750D8" w:rsidRDefault="00CD7B14" w:rsidP="00CD7B14">
      <w:pPr>
        <w:autoSpaceDE w:val="0"/>
        <w:autoSpaceDN w:val="0"/>
        <w:adjustRightInd w:val="0"/>
        <w:rPr>
          <w:rFonts w:eastAsia="TimesNewRoman" w:cs="Arial"/>
        </w:rPr>
      </w:pPr>
      <w:r w:rsidRPr="004750D8">
        <w:rPr>
          <w:rFonts w:eastAsia="TimesNewRoman" w:cs="Arial"/>
        </w:rPr>
        <w:t>14. Loss of appetite or poor eating/feeding</w:t>
      </w:r>
    </w:p>
    <w:p w14:paraId="500AC007"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15. Confusion</w:t>
      </w:r>
    </w:p>
    <w:p w14:paraId="4775B571"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16. Dizziness</w:t>
      </w:r>
    </w:p>
    <w:p w14:paraId="09BE9548"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17. Pressure/tightness in chest</w:t>
      </w:r>
    </w:p>
    <w:p w14:paraId="6F71ADD7"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18. Chest pain</w:t>
      </w:r>
    </w:p>
    <w:p w14:paraId="2EDBABF3" w14:textId="41FFD1A4" w:rsidR="00CD7B14" w:rsidRPr="004750D8" w:rsidRDefault="00CD7B14" w:rsidP="00CD7B14">
      <w:pPr>
        <w:autoSpaceDE w:val="0"/>
        <w:autoSpaceDN w:val="0"/>
        <w:adjustRightInd w:val="0"/>
        <w:rPr>
          <w:rFonts w:eastAsia="TimesNewRoman" w:cs="Arial"/>
        </w:rPr>
      </w:pPr>
      <w:r w:rsidRPr="004750D8">
        <w:rPr>
          <w:rFonts w:eastAsia="TimesNewRoman" w:cs="Arial"/>
        </w:rPr>
        <w:t xml:space="preserve">19. </w:t>
      </w:r>
      <w:proofErr w:type="gramStart"/>
      <w:r w:rsidRPr="004750D8">
        <w:rPr>
          <w:rFonts w:eastAsia="TimesNewRoman" w:cs="Arial"/>
        </w:rPr>
        <w:t>Stomach ache</w:t>
      </w:r>
      <w:proofErr w:type="gramEnd"/>
      <w:r w:rsidRPr="004750D8">
        <w:rPr>
          <w:rFonts w:eastAsia="TimesNewRoman" w:cs="Arial"/>
        </w:rPr>
        <w:t xml:space="preserve"> (abdominal </w:t>
      </w:r>
      <w:proofErr w:type="spellStart"/>
      <w:r w:rsidRPr="004750D8">
        <w:rPr>
          <w:rFonts w:eastAsia="TimesNewRoman" w:cs="Arial"/>
        </w:rPr>
        <w:t>pain</w:t>
      </w:r>
      <w:r w:rsidR="00197716" w:rsidRPr="0050113F">
        <w:rPr>
          <w:rFonts w:eastAsia="TimesNewRoman" w:cs="Arial"/>
          <w:vertAlign w:val="superscript"/>
        </w:rPr>
        <w:t>a</w:t>
      </w:r>
      <w:proofErr w:type="spellEnd"/>
      <w:r w:rsidRPr="004750D8">
        <w:rPr>
          <w:rFonts w:eastAsia="TimesNewRoman" w:cs="Arial"/>
        </w:rPr>
        <w:t>)</w:t>
      </w:r>
    </w:p>
    <w:p w14:paraId="3C605DDF"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20. Rash</w:t>
      </w:r>
    </w:p>
    <w:p w14:paraId="57FE109F"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21. Sneezing</w:t>
      </w:r>
    </w:p>
    <w:p w14:paraId="48D09115"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22. Runny nose</w:t>
      </w:r>
    </w:p>
    <w:p w14:paraId="3670FFCC" w14:textId="77777777" w:rsidR="002336C5" w:rsidRDefault="00CD7B14" w:rsidP="002336C5">
      <w:pPr>
        <w:autoSpaceDE w:val="0"/>
        <w:autoSpaceDN w:val="0"/>
        <w:adjustRightInd w:val="0"/>
        <w:rPr>
          <w:rFonts w:eastAsia="TimesNewRoman" w:cs="Arial"/>
        </w:rPr>
      </w:pPr>
      <w:r w:rsidRPr="004750D8">
        <w:rPr>
          <w:rFonts w:eastAsia="TimesNewRoman" w:cs="Arial"/>
        </w:rPr>
        <w:t>23. Sputum/phlegm</w:t>
      </w:r>
    </w:p>
    <w:p w14:paraId="25AB685D" w14:textId="0E1A5A32" w:rsidR="00CD7B14" w:rsidRPr="002336C5" w:rsidRDefault="00CD7B14" w:rsidP="002336C5">
      <w:pPr>
        <w:autoSpaceDE w:val="0"/>
        <w:autoSpaceDN w:val="0"/>
        <w:adjustRightInd w:val="0"/>
        <w:rPr>
          <w:rFonts w:eastAsia="TimesNewRoman" w:cs="Arial"/>
        </w:rPr>
      </w:pPr>
      <w:r w:rsidRPr="002336C5">
        <w:rPr>
          <w:rFonts w:eastAsia="TimesNewRoman" w:cs="Arial"/>
        </w:rPr>
        <w:t>Other</w:t>
      </w:r>
    </w:p>
    <w:p w14:paraId="148C63B0" w14:textId="2402ECEF" w:rsidR="00CD7B14" w:rsidRPr="004750D8" w:rsidRDefault="00197716" w:rsidP="00CD7B14">
      <w:pPr>
        <w:autoSpaceDE w:val="0"/>
        <w:autoSpaceDN w:val="0"/>
        <w:adjustRightInd w:val="0"/>
        <w:rPr>
          <w:rFonts w:eastAsia="TimesNewRoman" w:cs="Arial"/>
          <w:i/>
          <w:iCs/>
        </w:rPr>
      </w:pPr>
      <w:proofErr w:type="spellStart"/>
      <w:r w:rsidRPr="0050113F">
        <w:rPr>
          <w:rFonts w:eastAsia="TimesNewRoman" w:cs="Arial"/>
          <w:i/>
          <w:iCs/>
          <w:vertAlign w:val="superscript"/>
        </w:rPr>
        <w:t>a</w:t>
      </w:r>
      <w:r w:rsidR="00CD7B14" w:rsidRPr="004750D8">
        <w:rPr>
          <w:rFonts w:eastAsia="TimesNewRoman" w:cs="Arial"/>
          <w:i/>
          <w:iCs/>
        </w:rPr>
        <w:t>Signs</w:t>
      </w:r>
      <w:proofErr w:type="spellEnd"/>
      <w:r w:rsidR="00CD7B14" w:rsidRPr="004750D8">
        <w:rPr>
          <w:rFonts w:eastAsia="TimesNewRoman" w:cs="Arial"/>
          <w:i/>
          <w:iCs/>
        </w:rPr>
        <w:t xml:space="preserve"> and symptoms observed in </w:t>
      </w:r>
      <w:proofErr w:type="spellStart"/>
      <w:r w:rsidR="00CD7B14" w:rsidRPr="004750D8">
        <w:rPr>
          <w:rFonts w:eastAsia="TimesNewRoman" w:cs="Arial"/>
          <w:i/>
          <w:iCs/>
        </w:rPr>
        <w:t>pediatric</w:t>
      </w:r>
      <w:proofErr w:type="spellEnd"/>
      <w:r w:rsidR="00CD7B14" w:rsidRPr="004750D8">
        <w:rPr>
          <w:rFonts w:eastAsia="TimesNewRoman" w:cs="Arial"/>
          <w:i/>
          <w:iCs/>
        </w:rPr>
        <w:t xml:space="preserve"> </w:t>
      </w:r>
      <w:r w:rsidR="002A1F25" w:rsidRPr="004750D8">
        <w:rPr>
          <w:rFonts w:eastAsia="TimesNewRoman" w:cs="Arial"/>
          <w:i/>
          <w:iCs/>
        </w:rPr>
        <w:t>participant</w:t>
      </w:r>
      <w:r w:rsidR="00CD7B14" w:rsidRPr="004750D8">
        <w:rPr>
          <w:rFonts w:eastAsia="TimesNewRoman" w:cs="Arial"/>
          <w:i/>
          <w:iCs/>
        </w:rPr>
        <w:t>s</w:t>
      </w:r>
    </w:p>
    <w:p w14:paraId="7EF98C86" w14:textId="4690E2DF" w:rsidR="00CD7B14" w:rsidRPr="004750D8" w:rsidRDefault="00CD7B14" w:rsidP="00CD7B14">
      <w:pPr>
        <w:autoSpaceDE w:val="0"/>
        <w:autoSpaceDN w:val="0"/>
        <w:adjustRightInd w:val="0"/>
        <w:rPr>
          <w:rFonts w:eastAsia="TimesNewRoman" w:cs="Arial"/>
        </w:rPr>
      </w:pPr>
    </w:p>
    <w:p w14:paraId="45859E57" w14:textId="77777777" w:rsidR="00D24726" w:rsidRPr="004750D8" w:rsidRDefault="00D24726" w:rsidP="00D24726">
      <w:pPr>
        <w:rPr>
          <w:rFonts w:cs="Arial"/>
          <w:b/>
          <w:bCs/>
          <w:u w:val="single"/>
        </w:rPr>
      </w:pPr>
      <w:r w:rsidRPr="004750D8">
        <w:rPr>
          <w:rFonts w:cs="Arial"/>
          <w:b/>
          <w:bCs/>
          <w:u w:val="single"/>
        </w:rPr>
        <w:lastRenderedPageBreak/>
        <w:t>Strict-Term</w:t>
      </w:r>
    </w:p>
    <w:p w14:paraId="321841CE" w14:textId="77777777" w:rsidR="00D24726" w:rsidRPr="004750D8" w:rsidRDefault="00D24726" w:rsidP="00D24726">
      <w:pPr>
        <w:autoSpaceDE w:val="0"/>
        <w:autoSpaceDN w:val="0"/>
        <w:adjustRightInd w:val="0"/>
        <w:rPr>
          <w:rFonts w:eastAsia="TimesNewRoman" w:cs="Arial"/>
        </w:rPr>
      </w:pPr>
      <w:r w:rsidRPr="004750D8">
        <w:rPr>
          <w:rFonts w:eastAsia="TimesNewRoman" w:cs="Arial"/>
        </w:rPr>
        <w:t>Fever (≥38°C) PLUS ≥1 respiratory symptom (sore throat, cough, shortness of breath)</w:t>
      </w:r>
    </w:p>
    <w:p w14:paraId="67A13946" w14:textId="77777777" w:rsidR="00D24726" w:rsidRPr="004750D8" w:rsidRDefault="00D24726" w:rsidP="00D24726">
      <w:pPr>
        <w:autoSpaceDE w:val="0"/>
        <w:autoSpaceDN w:val="0"/>
        <w:adjustRightInd w:val="0"/>
        <w:rPr>
          <w:rFonts w:eastAsia="TimesNewRoman" w:cs="Arial"/>
          <w:i/>
          <w:iCs/>
        </w:rPr>
      </w:pPr>
      <w:r w:rsidRPr="004750D8">
        <w:rPr>
          <w:rFonts w:eastAsia="TimesNewRoman" w:cs="Arial"/>
          <w:i/>
          <w:iCs/>
        </w:rPr>
        <w:t>OR</w:t>
      </w:r>
    </w:p>
    <w:p w14:paraId="2F1F3089" w14:textId="77777777" w:rsidR="00D24726" w:rsidRPr="004750D8" w:rsidRDefault="00D24726" w:rsidP="00D24726">
      <w:pPr>
        <w:autoSpaceDE w:val="0"/>
        <w:autoSpaceDN w:val="0"/>
        <w:adjustRightInd w:val="0"/>
        <w:rPr>
          <w:rFonts w:eastAsia="TimesNewRoman" w:cs="Arial"/>
        </w:rPr>
      </w:pPr>
      <w:r w:rsidRPr="004750D8">
        <w:rPr>
          <w:rFonts w:eastAsia="TimesNewRoman" w:cs="Arial"/>
        </w:rPr>
        <w:t>2 respiratory symptoms (sore throat, cough, shortness of breath)</w:t>
      </w:r>
    </w:p>
    <w:p w14:paraId="5A95C625" w14:textId="77777777" w:rsidR="00D24726" w:rsidRPr="004750D8" w:rsidRDefault="00D24726" w:rsidP="00D24726">
      <w:pPr>
        <w:autoSpaceDE w:val="0"/>
        <w:autoSpaceDN w:val="0"/>
        <w:adjustRightInd w:val="0"/>
        <w:rPr>
          <w:rFonts w:eastAsia="TimesNewRoman" w:cs="Arial"/>
          <w:i/>
          <w:iCs/>
        </w:rPr>
      </w:pPr>
      <w:r w:rsidRPr="004750D8">
        <w:rPr>
          <w:rFonts w:eastAsia="TimesNewRoman" w:cs="Arial"/>
          <w:i/>
          <w:iCs/>
        </w:rPr>
        <w:t>OR</w:t>
      </w:r>
    </w:p>
    <w:p w14:paraId="3EDF5322" w14:textId="05CEDDAA" w:rsidR="00D24726" w:rsidRPr="004750D8" w:rsidRDefault="00D24726" w:rsidP="00D24726">
      <w:pPr>
        <w:autoSpaceDE w:val="0"/>
        <w:autoSpaceDN w:val="0"/>
        <w:adjustRightInd w:val="0"/>
        <w:rPr>
          <w:rFonts w:eastAsia="TimesNewRoman" w:cs="Arial"/>
        </w:rPr>
      </w:pPr>
      <w:r w:rsidRPr="004750D8">
        <w:rPr>
          <w:rFonts w:eastAsia="TimesNewRoman" w:cs="Arial"/>
        </w:rPr>
        <w:t xml:space="preserve">1 respiratory symptom (sore throat, cough, shortness of breath) PLUS ≥2 non-respiratory symptoms (chills, nausea, vomiting, </w:t>
      </w:r>
      <w:proofErr w:type="spellStart"/>
      <w:r w:rsidRPr="004750D8">
        <w:rPr>
          <w:rFonts w:eastAsia="TimesNewRoman" w:cs="Arial"/>
        </w:rPr>
        <w:t>diarrhea</w:t>
      </w:r>
      <w:proofErr w:type="spellEnd"/>
      <w:r w:rsidRPr="004750D8">
        <w:rPr>
          <w:rFonts w:eastAsia="TimesNewRoman" w:cs="Arial"/>
        </w:rPr>
        <w:t>, headache, conjunctivitis, myalgia, arthralgia, loss of taste or smell, fatigue or general malaise)</w:t>
      </w:r>
    </w:p>
    <w:p w14:paraId="18850317" w14:textId="77777777" w:rsidR="00D24726" w:rsidRPr="004750D8" w:rsidRDefault="00D24726" w:rsidP="00D24726">
      <w:pPr>
        <w:autoSpaceDE w:val="0"/>
        <w:autoSpaceDN w:val="0"/>
        <w:adjustRightInd w:val="0"/>
        <w:rPr>
          <w:rFonts w:eastAsia="TimesNewRoman" w:cs="Arial"/>
        </w:rPr>
      </w:pPr>
    </w:p>
    <w:p w14:paraId="3F5C57F5" w14:textId="7B1ADC1A" w:rsidR="00CD7B14" w:rsidRPr="004750D8" w:rsidRDefault="00CD7B14" w:rsidP="00CD7B14">
      <w:pPr>
        <w:autoSpaceDE w:val="0"/>
        <w:autoSpaceDN w:val="0"/>
        <w:adjustRightInd w:val="0"/>
        <w:rPr>
          <w:rFonts w:cs="Arial"/>
          <w:b/>
          <w:bCs/>
          <w:u w:val="single"/>
        </w:rPr>
      </w:pPr>
      <w:r w:rsidRPr="004750D8">
        <w:rPr>
          <w:rFonts w:cs="Arial"/>
          <w:b/>
          <w:bCs/>
          <w:u w:val="single"/>
        </w:rPr>
        <w:t>CDC Definition</w:t>
      </w:r>
    </w:p>
    <w:p w14:paraId="6E2E6A9A" w14:textId="77777777" w:rsidR="003173FF" w:rsidRPr="00F44118" w:rsidRDefault="003173FF" w:rsidP="003173FF">
      <w:pPr>
        <w:autoSpaceDE w:val="0"/>
        <w:autoSpaceDN w:val="0"/>
        <w:adjustRightInd w:val="0"/>
        <w:rPr>
          <w:rFonts w:eastAsia="TimesNewRoman" w:cs="Arial"/>
          <w:i/>
          <w:iCs/>
        </w:rPr>
      </w:pPr>
      <w:r w:rsidRPr="00F44118">
        <w:rPr>
          <w:rFonts w:eastAsia="TimesNewRoman" w:cs="Arial"/>
          <w:i/>
          <w:iCs/>
        </w:rPr>
        <w:t>https://www.cdc.gov/coronavirus/2019-ncov/symptoms-testing/symptoms.html</w:t>
      </w:r>
    </w:p>
    <w:p w14:paraId="2BA5C67C" w14:textId="77777777" w:rsidR="003173FF" w:rsidRDefault="003173FF" w:rsidP="00CD7B14">
      <w:pPr>
        <w:autoSpaceDE w:val="0"/>
        <w:autoSpaceDN w:val="0"/>
        <w:adjustRightInd w:val="0"/>
        <w:rPr>
          <w:rFonts w:eastAsia="TimesNewRoman" w:cs="Arial"/>
        </w:rPr>
      </w:pPr>
    </w:p>
    <w:p w14:paraId="657784B5" w14:textId="05BC80CC" w:rsidR="00CD7B14" w:rsidRPr="004750D8" w:rsidRDefault="00CD7B14" w:rsidP="00CD7B14">
      <w:pPr>
        <w:autoSpaceDE w:val="0"/>
        <w:autoSpaceDN w:val="0"/>
        <w:adjustRightInd w:val="0"/>
        <w:rPr>
          <w:rFonts w:eastAsia="TimesNewRoman" w:cs="Arial"/>
        </w:rPr>
      </w:pPr>
      <w:r w:rsidRPr="004750D8">
        <w:rPr>
          <w:rFonts w:eastAsia="TimesNewRoman" w:cs="Arial"/>
        </w:rPr>
        <w:t xml:space="preserve">At least 2 of the following symptoms: fever (measured or subjective), chills, rigors, myalgia, headache, sore throat, nausea or vomiting, </w:t>
      </w:r>
      <w:proofErr w:type="spellStart"/>
      <w:r w:rsidRPr="004750D8">
        <w:rPr>
          <w:rFonts w:eastAsia="TimesNewRoman" w:cs="Arial"/>
        </w:rPr>
        <w:t>diarrhea</w:t>
      </w:r>
      <w:proofErr w:type="spellEnd"/>
      <w:r w:rsidRPr="004750D8">
        <w:rPr>
          <w:rFonts w:eastAsia="TimesNewRoman" w:cs="Arial"/>
        </w:rPr>
        <w:t>, fatigue, congestion or runny nose</w:t>
      </w:r>
    </w:p>
    <w:p w14:paraId="352B05A5" w14:textId="77777777" w:rsidR="00CD7B14" w:rsidRPr="004750D8" w:rsidRDefault="00CD7B14" w:rsidP="00CD7B14">
      <w:pPr>
        <w:autoSpaceDE w:val="0"/>
        <w:autoSpaceDN w:val="0"/>
        <w:adjustRightInd w:val="0"/>
        <w:rPr>
          <w:rFonts w:eastAsia="TimesNewRoman" w:cs="Arial"/>
        </w:rPr>
      </w:pPr>
      <w:r w:rsidRPr="004750D8">
        <w:rPr>
          <w:rFonts w:eastAsia="TimesNewRoman" w:cs="Arial"/>
        </w:rPr>
        <w:t>OR</w:t>
      </w:r>
    </w:p>
    <w:p w14:paraId="7A1F6FB0" w14:textId="0F441B25" w:rsidR="00CD7B14" w:rsidRPr="004750D8" w:rsidRDefault="00CD7B14" w:rsidP="00CD7B14">
      <w:pPr>
        <w:autoSpaceDE w:val="0"/>
        <w:autoSpaceDN w:val="0"/>
        <w:adjustRightInd w:val="0"/>
        <w:rPr>
          <w:rFonts w:eastAsia="TimesNewRoman" w:cs="Arial"/>
        </w:rPr>
      </w:pPr>
      <w:r w:rsidRPr="004750D8">
        <w:rPr>
          <w:rFonts w:eastAsia="TimesNewRoman" w:cs="Arial"/>
        </w:rPr>
        <w:t>Any 1 of the following symptoms: cough, shortness of breath, difficulty breathing, new olfactory disorder, new taste disorder</w:t>
      </w:r>
    </w:p>
    <w:p w14:paraId="230CB923" w14:textId="77777777" w:rsidR="00CD7B14" w:rsidRPr="004750D8" w:rsidRDefault="00CD7B14" w:rsidP="00CD7B14">
      <w:pPr>
        <w:autoSpaceDE w:val="0"/>
        <w:autoSpaceDN w:val="0"/>
        <w:adjustRightInd w:val="0"/>
        <w:rPr>
          <w:rFonts w:eastAsia="TimesNewRoman" w:cs="Arial"/>
        </w:rPr>
      </w:pPr>
      <w:r w:rsidRPr="004750D8">
        <w:rPr>
          <w:rFonts w:eastAsia="TimesNewRoman" w:cs="Arial"/>
        </w:rPr>
        <w:lastRenderedPageBreak/>
        <w:t>OR</w:t>
      </w:r>
    </w:p>
    <w:p w14:paraId="507ACDAD" w14:textId="1F484C37" w:rsidR="00CD7B14" w:rsidRDefault="00CD7B14" w:rsidP="00CD7B14">
      <w:pPr>
        <w:autoSpaceDE w:val="0"/>
        <w:autoSpaceDN w:val="0"/>
        <w:adjustRightInd w:val="0"/>
        <w:rPr>
          <w:rFonts w:eastAsia="TimesNewRoman" w:cs="Arial"/>
        </w:rPr>
      </w:pPr>
      <w:r w:rsidRPr="004750D8">
        <w:rPr>
          <w:rFonts w:eastAsia="TimesNewRoman" w:cs="Arial"/>
        </w:rPr>
        <w:t>Severe respiratory illness with at least 1 of the following, clinical or radiographic</w:t>
      </w:r>
      <w:r w:rsidR="004750D8">
        <w:rPr>
          <w:rFonts w:eastAsia="TimesNewRoman" w:cs="Arial"/>
        </w:rPr>
        <w:t xml:space="preserve"> </w:t>
      </w:r>
      <w:r w:rsidRPr="004750D8">
        <w:rPr>
          <w:rFonts w:eastAsia="TimesNewRoman" w:cs="Arial"/>
        </w:rPr>
        <w:t xml:space="preserve">evidence of pneumonia, </w:t>
      </w:r>
      <w:r w:rsidR="002336C5">
        <w:rPr>
          <w:rFonts w:eastAsia="TimesNewRoman" w:cs="Arial"/>
        </w:rPr>
        <w:t>acute respiratory distress syndrome</w:t>
      </w:r>
      <w:r w:rsidRPr="004750D8">
        <w:rPr>
          <w:rFonts w:eastAsia="TimesNewRoman" w:cs="Arial"/>
        </w:rPr>
        <w:t>.</w:t>
      </w:r>
    </w:p>
    <w:p w14:paraId="09DC1A81" w14:textId="5BF18E0B" w:rsidR="008B0084" w:rsidRDefault="008B0084">
      <w:pPr>
        <w:spacing w:after="160" w:line="259" w:lineRule="auto"/>
        <w:rPr>
          <w:rFonts w:eastAsia="TimesNewRoman" w:cs="Arial"/>
        </w:rPr>
      </w:pPr>
      <w:r>
        <w:rPr>
          <w:rFonts w:eastAsia="TimesNewRoman" w:cs="Arial"/>
        </w:rPr>
        <w:br w:type="page"/>
      </w:r>
    </w:p>
    <w:p w14:paraId="19AF7EDC" w14:textId="2ED6B1B9" w:rsidR="000C5899" w:rsidRPr="00A925FC" w:rsidRDefault="000C5899" w:rsidP="000C5899">
      <w:pPr>
        <w:pStyle w:val="Heading2"/>
      </w:pPr>
      <w:bookmarkStart w:id="28" w:name="_Toc82779016"/>
      <w:r w:rsidRPr="00A925FC">
        <w:lastRenderedPageBreak/>
        <w:t>Pharmacokinetic Analysis Methods</w:t>
      </w:r>
      <w:bookmarkEnd w:id="28"/>
    </w:p>
    <w:p w14:paraId="7CA2821A" w14:textId="77777777" w:rsidR="000C5899" w:rsidRPr="00ED51CB" w:rsidRDefault="000C5899" w:rsidP="000C5899">
      <w:pPr>
        <w:rPr>
          <w:rFonts w:cs="Arial"/>
          <w:b/>
          <w:bCs/>
          <w:u w:val="single"/>
        </w:rPr>
      </w:pPr>
      <w:r w:rsidRPr="00ED51CB">
        <w:rPr>
          <w:rFonts w:cs="Arial"/>
          <w:b/>
          <w:bCs/>
          <w:u w:val="single"/>
        </w:rPr>
        <w:t>Bioanalytical Methods</w:t>
      </w:r>
    </w:p>
    <w:p w14:paraId="01662AE4" w14:textId="42358C3B" w:rsidR="000C5899" w:rsidRPr="00ED51CB" w:rsidRDefault="000C5899" w:rsidP="000C5899">
      <w:pPr>
        <w:rPr>
          <w:rFonts w:cs="Arial"/>
        </w:rPr>
      </w:pPr>
      <w:r w:rsidRPr="00ED51CB">
        <w:rPr>
          <w:rFonts w:cs="Arial"/>
        </w:rPr>
        <w:t>The concentrations of REGN10933 (</w:t>
      </w:r>
      <w:proofErr w:type="spellStart"/>
      <w:r w:rsidRPr="00ED51CB">
        <w:rPr>
          <w:rFonts w:cs="Arial"/>
        </w:rPr>
        <w:t>casirivimab</w:t>
      </w:r>
      <w:proofErr w:type="spellEnd"/>
      <w:r w:rsidRPr="00ED51CB">
        <w:rPr>
          <w:rFonts w:cs="Arial"/>
        </w:rPr>
        <w:t>) and REGN10987 (</w:t>
      </w:r>
      <w:proofErr w:type="spellStart"/>
      <w:r w:rsidRPr="00ED51CB">
        <w:rPr>
          <w:rFonts w:cs="Arial"/>
        </w:rPr>
        <w:t>imdevimab</w:t>
      </w:r>
      <w:proofErr w:type="spellEnd"/>
      <w:r w:rsidRPr="00ED51CB">
        <w:rPr>
          <w:rFonts w:cs="Arial"/>
        </w:rPr>
        <w:t xml:space="preserve">) in human serum were measured using validated immunoassays which employ streptavidin microplates from Meso Scale Discovery (MSD, Gaithersburg, MD, USA). The methods utilized </w:t>
      </w:r>
      <w:r w:rsidR="00197716">
        <w:rPr>
          <w:rFonts w:cs="Arial"/>
        </w:rPr>
        <w:t>2</w:t>
      </w:r>
      <w:r w:rsidR="00197716" w:rsidRPr="00ED51CB">
        <w:rPr>
          <w:rFonts w:cs="Arial"/>
        </w:rPr>
        <w:t xml:space="preserve"> </w:t>
      </w:r>
      <w:r w:rsidRPr="00ED51CB">
        <w:rPr>
          <w:rFonts w:cs="Arial"/>
        </w:rPr>
        <w:t xml:space="preserve">anti-idiotypic monoclonal antibodies, each specific for either REGN10933 or REGN10987, as the capture antibodies. Captured REGN10933 and REGN10987 were detected using </w:t>
      </w:r>
      <w:r w:rsidR="00197716">
        <w:rPr>
          <w:rFonts w:cs="Arial"/>
        </w:rPr>
        <w:t>2</w:t>
      </w:r>
      <w:r w:rsidR="00197716" w:rsidRPr="00ED51CB">
        <w:rPr>
          <w:rFonts w:cs="Arial"/>
        </w:rPr>
        <w:t xml:space="preserve"> </w:t>
      </w:r>
      <w:r w:rsidRPr="00ED51CB">
        <w:rPr>
          <w:rFonts w:cs="Arial"/>
        </w:rPr>
        <w:t>different, non-competing anti-idiotypic monoclonal antibodies, each also specific for either REGN10933 or REGN10987. The bioanalytical methods specifically quantified the concentrations of each anti-SARS-CoV-2 spike monoclonal antibody separately, with no interference from the other antibody. The assay has a lower limit of quantification of 0.156 mg/L for each analyte in the undiluted serum sample.</w:t>
      </w:r>
    </w:p>
    <w:p w14:paraId="4C7FDFAE" w14:textId="77777777" w:rsidR="000C5899" w:rsidRPr="00ED51CB" w:rsidRDefault="000C5899" w:rsidP="000C5899">
      <w:pPr>
        <w:ind w:left="1440" w:hanging="1440"/>
        <w:rPr>
          <w:rFonts w:cs="Arial"/>
          <w:b/>
          <w:bCs/>
          <w:u w:val="single"/>
        </w:rPr>
      </w:pPr>
      <w:r w:rsidRPr="00ED51CB">
        <w:rPr>
          <w:rFonts w:cs="Arial"/>
          <w:b/>
          <w:bCs/>
          <w:u w:val="single"/>
        </w:rPr>
        <w:t>Pharmacokinetic Methods</w:t>
      </w:r>
    </w:p>
    <w:p w14:paraId="60B4FD9C" w14:textId="1B51966B" w:rsidR="000C5899" w:rsidRPr="00ED51CB" w:rsidRDefault="000C5899" w:rsidP="000C5899">
      <w:pPr>
        <w:autoSpaceDE w:val="0"/>
        <w:autoSpaceDN w:val="0"/>
        <w:adjustRightInd w:val="0"/>
        <w:rPr>
          <w:rFonts w:cs="Arial"/>
        </w:rPr>
      </w:pPr>
      <w:r w:rsidRPr="00ED51CB">
        <w:rPr>
          <w:rFonts w:cs="Arial"/>
        </w:rPr>
        <w:t xml:space="preserve">The pharmacokinetics (PK) analysis population included all participants who received </w:t>
      </w:r>
      <w:r w:rsidR="00197716">
        <w:rPr>
          <w:rFonts w:cs="Arial"/>
        </w:rPr>
        <w:t xml:space="preserve">the </w:t>
      </w:r>
      <w:r w:rsidRPr="00ED51CB">
        <w:rPr>
          <w:rFonts w:cs="Arial"/>
        </w:rPr>
        <w:t xml:space="preserve">active study drug (safety population) and who had at least 1 non-missing result following the first dose of </w:t>
      </w:r>
      <w:r w:rsidR="00197716">
        <w:rPr>
          <w:rFonts w:cs="Arial"/>
        </w:rPr>
        <w:t xml:space="preserve">the </w:t>
      </w:r>
      <w:r w:rsidRPr="00ED51CB">
        <w:rPr>
          <w:rFonts w:cs="Arial"/>
        </w:rPr>
        <w:t xml:space="preserve">study drug. Participants were analyzed based on actual treatment received. For the sentinel group of </w:t>
      </w:r>
      <w:r>
        <w:rPr>
          <w:rFonts w:cs="Arial"/>
        </w:rPr>
        <w:t>Part</w:t>
      </w:r>
      <w:r w:rsidRPr="00ED51CB">
        <w:rPr>
          <w:rFonts w:cs="Arial"/>
        </w:rPr>
        <w:t xml:space="preserve"> B, 4 participants were included in the PK analysis set. For the safety group of </w:t>
      </w:r>
      <w:r>
        <w:rPr>
          <w:rFonts w:cs="Arial"/>
        </w:rPr>
        <w:t>Part</w:t>
      </w:r>
      <w:r w:rsidRPr="00ED51CB">
        <w:rPr>
          <w:rFonts w:cs="Arial"/>
        </w:rPr>
        <w:t xml:space="preserve"> B, 9 participants were included in the PK analysis set. Overall, the PK analysis set </w:t>
      </w:r>
      <w:r w:rsidR="00197716">
        <w:rPr>
          <w:rFonts w:cs="Arial"/>
        </w:rPr>
        <w:t>wa</w:t>
      </w:r>
      <w:r w:rsidRPr="00ED51CB">
        <w:rPr>
          <w:rFonts w:cs="Arial"/>
        </w:rPr>
        <w:t>s comprised of 13 participants.</w:t>
      </w:r>
    </w:p>
    <w:p w14:paraId="2B9A7E4B" w14:textId="24043853" w:rsidR="000C5899" w:rsidRPr="00ED51CB" w:rsidRDefault="000C5899" w:rsidP="0050113F">
      <w:pPr>
        <w:pStyle w:val="NormalIndent"/>
      </w:pPr>
      <w:r w:rsidRPr="00ED51CB">
        <w:t xml:space="preserve">Blood samples for measurement of </w:t>
      </w:r>
      <w:proofErr w:type="spellStart"/>
      <w:r w:rsidRPr="00ED51CB">
        <w:t>casirivimab</w:t>
      </w:r>
      <w:proofErr w:type="spellEnd"/>
      <w:r w:rsidRPr="00ED51CB">
        <w:t xml:space="preserve"> and </w:t>
      </w:r>
      <w:proofErr w:type="spellStart"/>
      <w:r w:rsidRPr="00ED51CB">
        <w:t>imdevimab</w:t>
      </w:r>
      <w:proofErr w:type="spellEnd"/>
      <w:r w:rsidRPr="00ED51CB">
        <w:t xml:space="preserve"> concentrations in serum were collected from participants randomized to 1200 mg SC or placebo in the </w:t>
      </w:r>
      <w:r w:rsidRPr="00ED51CB">
        <w:lastRenderedPageBreak/>
        <w:t xml:space="preserve">sentinel group of </w:t>
      </w:r>
      <w:r>
        <w:t>Part</w:t>
      </w:r>
      <w:r w:rsidRPr="00ED51CB">
        <w:t xml:space="preserve"> B at </w:t>
      </w:r>
      <w:proofErr w:type="spellStart"/>
      <w:r w:rsidRPr="00ED51CB">
        <w:t>predose</w:t>
      </w:r>
      <w:proofErr w:type="spellEnd"/>
      <w:r w:rsidRPr="00ED51CB">
        <w:t xml:space="preserve">, and on </w:t>
      </w:r>
      <w:r w:rsidR="00D03BE0">
        <w:t>D</w:t>
      </w:r>
      <w:r w:rsidRPr="00ED51CB">
        <w:t xml:space="preserve">ays 2, 4, 8, 15, 22, 29, 57, 85, 113, 141, 169, 197, and 225. Blood samples for drug concentration also were collected from participants randomized to 1200 mg or placebo in the safety group of </w:t>
      </w:r>
      <w:r>
        <w:t>Part</w:t>
      </w:r>
      <w:r w:rsidRPr="00ED51CB">
        <w:t xml:space="preserve"> B at </w:t>
      </w:r>
      <w:proofErr w:type="spellStart"/>
      <w:r w:rsidRPr="00ED51CB">
        <w:t>predose</w:t>
      </w:r>
      <w:proofErr w:type="spellEnd"/>
      <w:r w:rsidRPr="00ED51CB">
        <w:t xml:space="preserve">, and on </w:t>
      </w:r>
      <w:r w:rsidR="00D03BE0">
        <w:t>D</w:t>
      </w:r>
      <w:r w:rsidR="00D03BE0" w:rsidRPr="00ED51CB">
        <w:t xml:space="preserve">ays </w:t>
      </w:r>
      <w:r w:rsidRPr="00ED51CB">
        <w:t>29, 57, 113, 169, and 225.</w:t>
      </w:r>
    </w:p>
    <w:p w14:paraId="5079CA19" w14:textId="6ED446EC" w:rsidR="000C5899" w:rsidRPr="00E91BE8" w:rsidRDefault="000C5899" w:rsidP="0050113F">
      <w:pPr>
        <w:pStyle w:val="NormalIndent"/>
      </w:pPr>
      <w:r w:rsidRPr="00ED51CB">
        <w:t>From the above drug concentration blood</w:t>
      </w:r>
      <w:r w:rsidR="00197716">
        <w:t>-</w:t>
      </w:r>
      <w:r w:rsidRPr="00ED51CB">
        <w:t>sampling schedule, PK parameters were determined by non-compartmental methods (</w:t>
      </w:r>
      <w:proofErr w:type="spellStart"/>
      <w:r w:rsidRPr="00ED51CB">
        <w:t>Gibaldi</w:t>
      </w:r>
      <w:proofErr w:type="spellEnd"/>
      <w:r w:rsidRPr="00ED51CB">
        <w:t xml:space="preserve"> 1982) using Phoenix </w:t>
      </w:r>
      <w:proofErr w:type="spellStart"/>
      <w:r w:rsidRPr="00ED51CB">
        <w:t>WinNonlin</w:t>
      </w:r>
      <w:proofErr w:type="spellEnd"/>
      <w:r w:rsidRPr="00ED51CB">
        <w:t xml:space="preserve"> (version 8.3 </w:t>
      </w:r>
      <w:proofErr w:type="spellStart"/>
      <w:r w:rsidRPr="00ED51CB">
        <w:t>Certara</w:t>
      </w:r>
      <w:proofErr w:type="spellEnd"/>
      <w:r w:rsidRPr="00ED51CB">
        <w:t xml:space="preserve">, L.P.). Area </w:t>
      </w:r>
      <w:r w:rsidR="00197716">
        <w:t>u</w:t>
      </w:r>
      <w:r w:rsidRPr="00ED51CB">
        <w:t xml:space="preserve">nder the </w:t>
      </w:r>
      <w:r w:rsidR="00197716">
        <w:t>c</w:t>
      </w:r>
      <w:r w:rsidRPr="00ED51CB">
        <w:t xml:space="preserve">urve in serum from </w:t>
      </w:r>
      <w:r w:rsidR="00D03BE0">
        <w:t>D</w:t>
      </w:r>
      <w:r w:rsidRPr="00ED51CB">
        <w:t>ay 0 to 28 (AUC</w:t>
      </w:r>
      <w:r w:rsidRPr="00ED51CB">
        <w:rPr>
          <w:vertAlign w:val="subscript"/>
        </w:rPr>
        <w:t>0-28</w:t>
      </w:r>
      <w:r w:rsidRPr="00ED51CB">
        <w:t xml:space="preserve">) was determined using the log-linear trapezoidal rule and actual sample collection times. Area </w:t>
      </w:r>
      <w:r w:rsidR="00197716">
        <w:t>u</w:t>
      </w:r>
      <w:r w:rsidRPr="00ED51CB">
        <w:t xml:space="preserve">nder the </w:t>
      </w:r>
      <w:r w:rsidR="00197716">
        <w:t>c</w:t>
      </w:r>
      <w:r w:rsidRPr="00ED51CB">
        <w:t>urve from time zero extrapolated to infinite time (AUC</w:t>
      </w:r>
      <w:r w:rsidRPr="00ED51CB">
        <w:rPr>
          <w:vertAlign w:val="subscript"/>
        </w:rPr>
        <w:t>inf</w:t>
      </w:r>
      <w:r w:rsidRPr="00ED51CB">
        <w:t>) was determined as AUC through the last measurable concentration (C</w:t>
      </w:r>
      <w:r w:rsidRPr="00ED51CB">
        <w:rPr>
          <w:vertAlign w:val="subscript"/>
        </w:rPr>
        <w:t>last</w:t>
      </w:r>
      <w:r w:rsidRPr="00ED51CB">
        <w:t>) + C</w:t>
      </w:r>
      <w:r w:rsidRPr="00ED51CB">
        <w:rPr>
          <w:vertAlign w:val="subscript"/>
        </w:rPr>
        <w:t>last</w:t>
      </w:r>
      <w:r w:rsidRPr="00ED51CB">
        <w:t>/</w:t>
      </w:r>
      <w:proofErr w:type="spellStart"/>
      <w:r w:rsidRPr="00ED51CB">
        <w:t>λ</w:t>
      </w:r>
      <w:r w:rsidRPr="00ED51CB">
        <w:rPr>
          <w:vertAlign w:val="subscript"/>
        </w:rPr>
        <w:t>z</w:t>
      </w:r>
      <w:proofErr w:type="spellEnd"/>
      <w:r w:rsidRPr="00ED51CB">
        <w:t xml:space="preserve">, where </w:t>
      </w:r>
      <w:proofErr w:type="spellStart"/>
      <w:r w:rsidRPr="00ED51CB">
        <w:t>λ</w:t>
      </w:r>
      <w:r w:rsidRPr="00ED51CB">
        <w:rPr>
          <w:vertAlign w:val="subscript"/>
        </w:rPr>
        <w:t>z</w:t>
      </w:r>
      <w:proofErr w:type="spellEnd"/>
      <w:r w:rsidRPr="00ED51CB">
        <w:t xml:space="preserve"> is the slope of the terminal phase of the concentration-time curve. </w:t>
      </w:r>
      <w:proofErr w:type="spellStart"/>
      <w:r w:rsidRPr="00ED51CB">
        <w:t>C</w:t>
      </w:r>
      <w:r w:rsidRPr="00ED51CB">
        <w:rPr>
          <w:vertAlign w:val="subscript"/>
        </w:rPr>
        <w:t>max</w:t>
      </w:r>
      <w:proofErr w:type="spellEnd"/>
      <w:r w:rsidRPr="00ED51CB">
        <w:t xml:space="preserve"> was determined as the maximum observed concentration in serum and </w:t>
      </w:r>
      <w:proofErr w:type="spellStart"/>
      <w:r w:rsidRPr="00ED51CB">
        <w:t>t</w:t>
      </w:r>
      <w:r w:rsidRPr="00ED51CB">
        <w:rPr>
          <w:vertAlign w:val="subscript"/>
        </w:rPr>
        <w:t>max</w:t>
      </w:r>
      <w:proofErr w:type="spellEnd"/>
      <w:r w:rsidRPr="00ED51CB">
        <w:t xml:space="preserve"> is the time of maximal concentration in serum. Terminal half-life (t</w:t>
      </w:r>
      <w:r w:rsidRPr="00ED51CB">
        <w:rPr>
          <w:vertAlign w:val="subscript"/>
        </w:rPr>
        <w:t>1/2</w:t>
      </w:r>
      <w:r w:rsidRPr="00ED51CB">
        <w:t>) was estimated as 0.693/</w:t>
      </w:r>
      <w:proofErr w:type="spellStart"/>
      <w:r w:rsidRPr="00ED51CB">
        <w:t>λ</w:t>
      </w:r>
      <w:r w:rsidRPr="00ED51CB">
        <w:rPr>
          <w:vertAlign w:val="subscript"/>
        </w:rPr>
        <w:t>z</w:t>
      </w:r>
      <w:proofErr w:type="spellEnd"/>
      <w:r w:rsidRPr="00ED51CB">
        <w:t>, using actual times.</w:t>
      </w:r>
    </w:p>
    <w:p w14:paraId="0904D6C2" w14:textId="38F5E579" w:rsidR="000C5899" w:rsidRDefault="000C5899">
      <w:pPr>
        <w:spacing w:after="160" w:line="259" w:lineRule="auto"/>
        <w:rPr>
          <w:rFonts w:eastAsia="TimesNewRoman" w:cs="Arial"/>
        </w:rPr>
      </w:pPr>
      <w:r>
        <w:rPr>
          <w:rFonts w:eastAsia="TimesNewRoman" w:cs="Arial"/>
        </w:rPr>
        <w:br w:type="page"/>
      </w:r>
    </w:p>
    <w:p w14:paraId="75F8F857" w14:textId="2BCF8D87" w:rsidR="00096092" w:rsidRDefault="009D585B" w:rsidP="00096092">
      <w:pPr>
        <w:pStyle w:val="Heading2"/>
      </w:pPr>
      <w:bookmarkStart w:id="29" w:name="_Toc82779017"/>
      <w:r w:rsidRPr="00096092">
        <w:lastRenderedPageBreak/>
        <w:t>Additional Statistical Methods</w:t>
      </w:r>
      <w:bookmarkEnd w:id="29"/>
    </w:p>
    <w:bookmarkEnd w:id="4"/>
    <w:bookmarkEnd w:id="5"/>
    <w:bookmarkEnd w:id="21"/>
    <w:p w14:paraId="646C05A8" w14:textId="7EA801A2" w:rsidR="00CC1EAA" w:rsidRDefault="00CC1EAA" w:rsidP="00E4449B">
      <w:pPr>
        <w:rPr>
          <w:rFonts w:eastAsia="Arial" w:cs="Arial"/>
        </w:rPr>
      </w:pPr>
      <w:r w:rsidRPr="00CC1EAA">
        <w:rPr>
          <w:rFonts w:eastAsia="Arial" w:cs="Arial"/>
        </w:rPr>
        <w:t xml:space="preserve">All methods described </w:t>
      </w:r>
      <w:r>
        <w:rPr>
          <w:rFonts w:eastAsia="Arial" w:cs="Arial"/>
        </w:rPr>
        <w:t>in this section</w:t>
      </w:r>
      <w:r w:rsidRPr="00CC1EAA">
        <w:rPr>
          <w:rFonts w:eastAsia="Arial" w:cs="Arial"/>
        </w:rPr>
        <w:t xml:space="preserve"> were prespecified (see the Statistical Analysis Plan accompanying this manuscript).</w:t>
      </w:r>
    </w:p>
    <w:p w14:paraId="7884FABE" w14:textId="58DAFEC1" w:rsidR="00E4449B" w:rsidRPr="00165333" w:rsidRDefault="00E4449B" w:rsidP="00E4449B">
      <w:pPr>
        <w:rPr>
          <w:rFonts w:eastAsia="Arial" w:cs="Arial"/>
          <w:b/>
          <w:bCs/>
          <w:u w:val="single"/>
        </w:rPr>
      </w:pPr>
      <w:r w:rsidRPr="00165333">
        <w:rPr>
          <w:rFonts w:eastAsia="Arial" w:cs="Arial"/>
          <w:b/>
          <w:bCs/>
          <w:u w:val="single"/>
        </w:rPr>
        <w:t>Hierarchical Testing Sequence</w:t>
      </w:r>
    </w:p>
    <w:tbl>
      <w:tblPr>
        <w:tblStyle w:val="TableGrid"/>
        <w:tblW w:w="5000" w:type="pct"/>
        <w:tblLook w:val="04A0" w:firstRow="1" w:lastRow="0" w:firstColumn="1" w:lastColumn="0" w:noHBand="0" w:noVBand="1"/>
      </w:tblPr>
      <w:tblGrid>
        <w:gridCol w:w="2154"/>
        <w:gridCol w:w="7196"/>
      </w:tblGrid>
      <w:tr w:rsidR="00E4449B" w:rsidRPr="00AA1F6A" w14:paraId="4B7B3066" w14:textId="77777777" w:rsidTr="009D585B">
        <w:trPr>
          <w:trHeight w:val="341"/>
          <w:tblHeader/>
        </w:trPr>
        <w:tc>
          <w:tcPr>
            <w:tcW w:w="1152" w:type="pct"/>
            <w:vAlign w:val="center"/>
          </w:tcPr>
          <w:p w14:paraId="721FB85F" w14:textId="70C4ED13" w:rsidR="00E4449B" w:rsidRPr="00197716" w:rsidRDefault="00E4449B" w:rsidP="0050113F">
            <w:pPr>
              <w:pStyle w:val="Tabletext"/>
              <w:rPr>
                <w:b/>
                <w:bCs/>
              </w:rPr>
            </w:pPr>
            <w:proofErr w:type="spellStart"/>
            <w:r w:rsidRPr="00197716">
              <w:rPr>
                <w:b/>
                <w:bCs/>
              </w:rPr>
              <w:t>Hierarchy</w:t>
            </w:r>
            <w:r w:rsidR="00197716" w:rsidRPr="0050113F">
              <w:rPr>
                <w:b/>
                <w:bCs/>
                <w:vertAlign w:val="superscript"/>
              </w:rPr>
              <w:t>a</w:t>
            </w:r>
            <w:proofErr w:type="spellEnd"/>
          </w:p>
        </w:tc>
        <w:tc>
          <w:tcPr>
            <w:tcW w:w="3848" w:type="pct"/>
            <w:vAlign w:val="center"/>
          </w:tcPr>
          <w:p w14:paraId="45F10C8C" w14:textId="77777777" w:rsidR="00E4449B" w:rsidRPr="00197716" w:rsidRDefault="00E4449B" w:rsidP="0050113F">
            <w:pPr>
              <w:pStyle w:val="Tabletext"/>
              <w:jc w:val="center"/>
              <w:rPr>
                <w:b/>
                <w:bCs/>
              </w:rPr>
            </w:pPr>
            <w:r w:rsidRPr="00197716">
              <w:rPr>
                <w:b/>
                <w:bCs/>
              </w:rPr>
              <w:t>Description</w:t>
            </w:r>
          </w:p>
        </w:tc>
      </w:tr>
      <w:tr w:rsidR="00E4449B" w:rsidRPr="00AA1F6A" w14:paraId="07F8C64A" w14:textId="77777777" w:rsidTr="009D585B">
        <w:tc>
          <w:tcPr>
            <w:tcW w:w="1152" w:type="pct"/>
            <w:vAlign w:val="center"/>
          </w:tcPr>
          <w:p w14:paraId="4FFC9537" w14:textId="77777777" w:rsidR="00E4449B" w:rsidRPr="00AA1F6A" w:rsidRDefault="00E4449B" w:rsidP="0050113F">
            <w:pPr>
              <w:pStyle w:val="Tabletext"/>
            </w:pPr>
            <w:r>
              <w:t>Primary</w:t>
            </w:r>
          </w:p>
        </w:tc>
        <w:tc>
          <w:tcPr>
            <w:tcW w:w="3848" w:type="pct"/>
          </w:tcPr>
          <w:p w14:paraId="27F548DB" w14:textId="4DC7F194" w:rsidR="00E4449B" w:rsidRPr="00AA1F6A" w:rsidRDefault="00E4449B" w:rsidP="0050113F">
            <w:pPr>
              <w:pStyle w:val="Tabletext"/>
              <w:jc w:val="center"/>
            </w:pPr>
            <w:r>
              <w:t>P</w:t>
            </w:r>
            <w:r w:rsidRPr="008C0EF5">
              <w:t xml:space="preserve">roportion of </w:t>
            </w:r>
            <w:r w:rsidR="00AC054D">
              <w:t>participant</w:t>
            </w:r>
            <w:r w:rsidR="00AC054D" w:rsidRPr="008C0EF5">
              <w:t xml:space="preserve">s </w:t>
            </w:r>
            <w:r w:rsidRPr="008C0EF5">
              <w:t xml:space="preserve">who subsequently develop signs and symptoms (broad-term) within 14 days of a positive RT-qPCR at baseline or during the </w:t>
            </w:r>
            <w:r w:rsidR="00B85D3E">
              <w:t xml:space="preserve">28-day </w:t>
            </w:r>
            <w:r w:rsidR="000C5899">
              <w:t xml:space="preserve">efficacy assessment </w:t>
            </w:r>
            <w:proofErr w:type="spellStart"/>
            <w:r w:rsidR="000C5899">
              <w:t>period</w:t>
            </w:r>
            <w:r w:rsidR="00197716" w:rsidRPr="0050113F">
              <w:rPr>
                <w:rFonts w:cs="Arial"/>
                <w:vertAlign w:val="superscript"/>
              </w:rPr>
              <w:t>b</w:t>
            </w:r>
            <w:proofErr w:type="spellEnd"/>
          </w:p>
        </w:tc>
      </w:tr>
      <w:tr w:rsidR="00E4449B" w:rsidRPr="00AA1F6A" w14:paraId="27183943" w14:textId="77777777" w:rsidTr="009D585B">
        <w:tc>
          <w:tcPr>
            <w:tcW w:w="1152" w:type="pct"/>
            <w:vAlign w:val="center"/>
          </w:tcPr>
          <w:p w14:paraId="6DDBB85B" w14:textId="0A8BA864" w:rsidR="00E4449B" w:rsidRPr="00AA1F6A" w:rsidRDefault="00F77D45" w:rsidP="0050113F">
            <w:pPr>
              <w:pStyle w:val="Tabletext"/>
            </w:pPr>
            <w:r>
              <w:t xml:space="preserve">Key </w:t>
            </w:r>
            <w:r w:rsidR="00197716">
              <w:t>s</w:t>
            </w:r>
            <w:r>
              <w:t>econdary</w:t>
            </w:r>
          </w:p>
        </w:tc>
        <w:tc>
          <w:tcPr>
            <w:tcW w:w="3848" w:type="pct"/>
            <w:vAlign w:val="center"/>
          </w:tcPr>
          <w:p w14:paraId="213C7319" w14:textId="10638C17" w:rsidR="00E4449B" w:rsidRPr="00AA1F6A" w:rsidRDefault="00E4449B" w:rsidP="0050113F">
            <w:pPr>
              <w:pStyle w:val="Tabletext"/>
              <w:jc w:val="center"/>
            </w:pPr>
            <w:r w:rsidRPr="008C0EF5">
              <w:t xml:space="preserve">Number of weeks of symptomatic SARS-CoV-2 infection (broad-term) within 14 days of a positive RT-qPCR at baseline or during the </w:t>
            </w:r>
            <w:r w:rsidR="000C5899">
              <w:t>efficacy assessment period</w:t>
            </w:r>
          </w:p>
        </w:tc>
      </w:tr>
      <w:tr w:rsidR="00E4449B" w:rsidRPr="00AA1F6A" w14:paraId="1E49D296" w14:textId="77777777" w:rsidTr="009D585B">
        <w:tc>
          <w:tcPr>
            <w:tcW w:w="1152" w:type="pct"/>
            <w:vAlign w:val="center"/>
          </w:tcPr>
          <w:p w14:paraId="67597523" w14:textId="2AC7ADD7" w:rsidR="00E4449B" w:rsidRPr="00AA1F6A" w:rsidRDefault="00F77D45" w:rsidP="0050113F">
            <w:pPr>
              <w:pStyle w:val="Tabletext"/>
            </w:pPr>
            <w:r>
              <w:t xml:space="preserve">Key </w:t>
            </w:r>
            <w:r w:rsidR="00197716">
              <w:t>s</w:t>
            </w:r>
            <w:r>
              <w:t>econdary</w:t>
            </w:r>
          </w:p>
        </w:tc>
        <w:tc>
          <w:tcPr>
            <w:tcW w:w="3848" w:type="pct"/>
            <w:vAlign w:val="center"/>
          </w:tcPr>
          <w:p w14:paraId="6DEFA996" w14:textId="188D3A1F" w:rsidR="00E4449B" w:rsidRPr="00AA1F6A" w:rsidRDefault="00E4449B" w:rsidP="0050113F">
            <w:pPr>
              <w:pStyle w:val="Tabletext"/>
              <w:jc w:val="center"/>
            </w:pPr>
            <w:r w:rsidRPr="008C0EF5">
              <w:t>Number of weeks of high viral load &gt;4 (log</w:t>
            </w:r>
            <w:r w:rsidRPr="00F44118">
              <w:rPr>
                <w:vertAlign w:val="subscript"/>
              </w:rPr>
              <w:t>10</w:t>
            </w:r>
            <w:r w:rsidRPr="008C0EF5">
              <w:t xml:space="preserve"> copies/mL) in </w:t>
            </w:r>
            <w:r w:rsidR="000C5899">
              <w:t>nasopharyngeal</w:t>
            </w:r>
            <w:r w:rsidRPr="008C0EF5">
              <w:t xml:space="preserve"> swab samples during the </w:t>
            </w:r>
            <w:r w:rsidR="000C5899">
              <w:t>efficacy assessment period</w:t>
            </w:r>
          </w:p>
        </w:tc>
      </w:tr>
    </w:tbl>
    <w:p w14:paraId="112077F9" w14:textId="3D73F029" w:rsidR="00E4449B" w:rsidRDefault="00197716" w:rsidP="0050113F">
      <w:pPr>
        <w:pStyle w:val="Footer"/>
        <w:rPr>
          <w:rFonts w:eastAsia="Arial"/>
        </w:rPr>
      </w:pPr>
      <w:proofErr w:type="spellStart"/>
      <w:r w:rsidRPr="0050113F">
        <w:rPr>
          <w:rFonts w:eastAsia="Arial"/>
          <w:vertAlign w:val="superscript"/>
        </w:rPr>
        <w:t>a</w:t>
      </w:r>
      <w:r w:rsidR="00E4449B" w:rsidRPr="008C0EF5">
        <w:rPr>
          <w:rFonts w:eastAsia="Arial"/>
        </w:rPr>
        <w:t>If</w:t>
      </w:r>
      <w:proofErr w:type="spellEnd"/>
      <w:r w:rsidR="00E4449B" w:rsidRPr="008C0EF5">
        <w:rPr>
          <w:rFonts w:eastAsia="Arial"/>
        </w:rPr>
        <w:t xml:space="preserve"> statistical significance is established for the primary efficacy endpoint, a hierarchical testing procedure will be applied to the key secondary endpoints at a 2-sided 0.05 significance level. The order of testing sequence for key secondary endpoints is </w:t>
      </w:r>
      <w:r w:rsidR="00E4449B">
        <w:rPr>
          <w:rFonts w:eastAsia="Arial"/>
        </w:rPr>
        <w:t>provided in</w:t>
      </w:r>
      <w:r w:rsidR="00E4449B" w:rsidRPr="008C0EF5">
        <w:rPr>
          <w:rFonts w:eastAsia="Arial"/>
        </w:rPr>
        <w:t xml:space="preserve"> </w:t>
      </w:r>
      <w:r w:rsidR="00E4449B">
        <w:rPr>
          <w:rFonts w:eastAsia="Arial"/>
        </w:rPr>
        <w:t>the table</w:t>
      </w:r>
      <w:r w:rsidR="00E4449B" w:rsidRPr="008C0EF5">
        <w:rPr>
          <w:rFonts w:eastAsia="Arial"/>
        </w:rPr>
        <w:t>.</w:t>
      </w:r>
    </w:p>
    <w:p w14:paraId="764F35CC" w14:textId="52E986D2" w:rsidR="00506BBC" w:rsidRDefault="00197716" w:rsidP="0050113F">
      <w:pPr>
        <w:pStyle w:val="Footer"/>
        <w:rPr>
          <w:rFonts w:eastAsia="Arial"/>
        </w:rPr>
      </w:pPr>
      <w:proofErr w:type="spellStart"/>
      <w:r w:rsidRPr="0050113F">
        <w:rPr>
          <w:rFonts w:eastAsia="Arial" w:cs="Arial"/>
          <w:vertAlign w:val="superscript"/>
        </w:rPr>
        <w:t>b</w:t>
      </w:r>
      <w:r w:rsidR="00506BBC" w:rsidRPr="00506BBC">
        <w:rPr>
          <w:rFonts w:eastAsia="Arial"/>
        </w:rPr>
        <w:t>The</w:t>
      </w:r>
      <w:proofErr w:type="spellEnd"/>
      <w:r w:rsidR="00506BBC" w:rsidRPr="00506BBC">
        <w:rPr>
          <w:rFonts w:eastAsia="Arial"/>
        </w:rPr>
        <w:t xml:space="preserve"> </w:t>
      </w:r>
      <w:r w:rsidR="00854C0C">
        <w:rPr>
          <w:rFonts w:eastAsia="Arial"/>
        </w:rPr>
        <w:t xml:space="preserve">primary </w:t>
      </w:r>
      <w:r w:rsidR="00506BBC">
        <w:rPr>
          <w:rFonts w:eastAsia="Arial"/>
        </w:rPr>
        <w:t>endpoint</w:t>
      </w:r>
      <w:r w:rsidR="00506BBC" w:rsidRPr="00506BBC">
        <w:rPr>
          <w:rFonts w:eastAsia="Arial"/>
        </w:rPr>
        <w:t xml:space="preserve"> </w:t>
      </w:r>
      <w:r w:rsidR="00854C0C">
        <w:rPr>
          <w:rFonts w:eastAsia="Arial"/>
        </w:rPr>
        <w:t>was designed</w:t>
      </w:r>
      <w:r w:rsidR="00506BBC" w:rsidRPr="00506BBC">
        <w:rPr>
          <w:rFonts w:eastAsia="Arial"/>
        </w:rPr>
        <w:t xml:space="preserve"> to capture symptoms within the incubation period of the disease (</w:t>
      </w:r>
      <w:proofErr w:type="spellStart"/>
      <w:r w:rsidR="00506BBC" w:rsidRPr="00506BBC">
        <w:rPr>
          <w:rFonts w:eastAsia="Arial"/>
        </w:rPr>
        <w:t>ie</w:t>
      </w:r>
      <w:proofErr w:type="spellEnd"/>
      <w:r>
        <w:rPr>
          <w:rFonts w:eastAsia="Arial"/>
        </w:rPr>
        <w:t>,</w:t>
      </w:r>
      <w:r w:rsidR="00506BBC" w:rsidRPr="00506BBC">
        <w:rPr>
          <w:rFonts w:eastAsia="Arial"/>
        </w:rPr>
        <w:t xml:space="preserve"> up to 14</w:t>
      </w:r>
      <w:r>
        <w:rPr>
          <w:rFonts w:eastAsia="Arial"/>
        </w:rPr>
        <w:t> </w:t>
      </w:r>
      <w:r w:rsidR="00506BBC" w:rsidRPr="00506BBC">
        <w:rPr>
          <w:rFonts w:eastAsia="Arial"/>
        </w:rPr>
        <w:t xml:space="preserve">days after each positive </w:t>
      </w:r>
      <w:r w:rsidR="00854C0C">
        <w:rPr>
          <w:rFonts w:eastAsia="Arial"/>
        </w:rPr>
        <w:t>RT-q</w:t>
      </w:r>
      <w:r w:rsidR="00506BBC" w:rsidRPr="00506BBC">
        <w:rPr>
          <w:rFonts w:eastAsia="Arial"/>
        </w:rPr>
        <w:t>PCR</w:t>
      </w:r>
      <w:r w:rsidR="00506BBC">
        <w:rPr>
          <w:rFonts w:eastAsia="Arial"/>
        </w:rPr>
        <w:t xml:space="preserve"> test</w:t>
      </w:r>
      <w:r w:rsidR="00506BBC" w:rsidRPr="00506BBC">
        <w:rPr>
          <w:rFonts w:eastAsia="Arial"/>
        </w:rPr>
        <w:t>) or proximal to a RT-qPCR positive test</w:t>
      </w:r>
      <w:r w:rsidR="00506BBC">
        <w:rPr>
          <w:rFonts w:eastAsia="Arial"/>
        </w:rPr>
        <w:t xml:space="preserve"> </w:t>
      </w:r>
      <w:r w:rsidR="00506BBC" w:rsidRPr="00506BBC">
        <w:rPr>
          <w:rFonts w:eastAsia="Arial"/>
        </w:rPr>
        <w:t xml:space="preserve">during the </w:t>
      </w:r>
      <w:r w:rsidR="00854C0C">
        <w:rPr>
          <w:rFonts w:eastAsia="Arial"/>
        </w:rPr>
        <w:t>efficacy assessment period</w:t>
      </w:r>
      <w:r w:rsidR="00506BBC" w:rsidRPr="00506BBC">
        <w:rPr>
          <w:rFonts w:eastAsia="Arial"/>
        </w:rPr>
        <w:t>.</w:t>
      </w:r>
      <w:r w:rsidR="00506BBC" w:rsidRPr="00506BBC">
        <w:t xml:space="preserve"> </w:t>
      </w:r>
      <w:r w:rsidR="00506BBC" w:rsidRPr="00506BBC">
        <w:rPr>
          <w:rFonts w:eastAsia="Arial"/>
        </w:rPr>
        <w:t xml:space="preserve">Any </w:t>
      </w:r>
      <w:r w:rsidR="00854C0C">
        <w:rPr>
          <w:rFonts w:eastAsia="Arial"/>
        </w:rPr>
        <w:t>participants</w:t>
      </w:r>
      <w:r w:rsidR="00506BBC" w:rsidRPr="00506BBC">
        <w:rPr>
          <w:rFonts w:eastAsia="Arial"/>
        </w:rPr>
        <w:t xml:space="preserve"> with symptoms that occurred &gt;14 days after the last positive RT-qPCR were not considered as </w:t>
      </w:r>
      <w:r w:rsidR="00854C0C">
        <w:rPr>
          <w:rFonts w:eastAsia="Arial"/>
        </w:rPr>
        <w:t xml:space="preserve">having </w:t>
      </w:r>
      <w:r w:rsidR="00506BBC" w:rsidRPr="00506BBC">
        <w:rPr>
          <w:rFonts w:eastAsia="Arial"/>
        </w:rPr>
        <w:t xml:space="preserve">a symptomatic infection in the primary analysis. The clause “or during the </w:t>
      </w:r>
      <w:r w:rsidR="00854C0C">
        <w:rPr>
          <w:rFonts w:eastAsia="Arial"/>
        </w:rPr>
        <w:t>28-day efficacy assessment period</w:t>
      </w:r>
      <w:r w:rsidR="00506BBC" w:rsidRPr="00506BBC">
        <w:rPr>
          <w:rFonts w:eastAsia="Arial"/>
        </w:rPr>
        <w:t xml:space="preserve">” was included in the case that there was a </w:t>
      </w:r>
      <w:r w:rsidR="00854C0C">
        <w:rPr>
          <w:rFonts w:eastAsia="Arial"/>
        </w:rPr>
        <w:t>Cohort B participant</w:t>
      </w:r>
      <w:r w:rsidR="00506BBC" w:rsidRPr="00506BBC">
        <w:rPr>
          <w:rFonts w:eastAsia="Arial"/>
        </w:rPr>
        <w:t xml:space="preserve"> who had a positive RT-qPCR at baseline </w:t>
      </w:r>
      <w:r w:rsidR="00854C0C">
        <w:rPr>
          <w:rFonts w:eastAsia="Arial"/>
        </w:rPr>
        <w:t>but next had</w:t>
      </w:r>
      <w:r w:rsidR="00506BBC" w:rsidRPr="00506BBC">
        <w:rPr>
          <w:rFonts w:eastAsia="Arial"/>
        </w:rPr>
        <w:t xml:space="preserve"> a negative RT-qPCR (due to sampling error) and then a positive RT-qPCR and then developed symptoms &gt;14 days after dosing but associated with a positive RT-qPCR.</w:t>
      </w:r>
    </w:p>
    <w:p w14:paraId="19CA1B0A" w14:textId="2EDC8D26" w:rsidR="001B4FBC" w:rsidRDefault="001B4FBC" w:rsidP="0050113F">
      <w:pPr>
        <w:pStyle w:val="Footer"/>
        <w:rPr>
          <w:rFonts w:eastAsia="Arial"/>
        </w:rPr>
      </w:pPr>
      <w:r>
        <w:rPr>
          <w:noProof/>
        </w:rPr>
        <w:t>RT-qPCR, quantitative reverse transcription polymerase chain reaction.</w:t>
      </w:r>
    </w:p>
    <w:p w14:paraId="0AF15373" w14:textId="1A800D42" w:rsidR="00E4449B" w:rsidRDefault="00E4449B" w:rsidP="00E4449B">
      <w:pPr>
        <w:rPr>
          <w:rFonts w:eastAsia="TimesNewRomanPSMT" w:cs="Arial"/>
          <w:color w:val="000000" w:themeColor="text1"/>
          <w:highlight w:val="yellow"/>
        </w:rPr>
      </w:pPr>
    </w:p>
    <w:p w14:paraId="3D895180" w14:textId="77777777" w:rsidR="0050113F" w:rsidRDefault="0050113F" w:rsidP="00E4449B">
      <w:pPr>
        <w:rPr>
          <w:rFonts w:eastAsia="TimesNewRomanPSMT" w:cs="Arial"/>
          <w:color w:val="000000" w:themeColor="text1"/>
          <w:highlight w:val="yellow"/>
        </w:rPr>
      </w:pPr>
    </w:p>
    <w:p w14:paraId="0EC6C84D" w14:textId="3B841E60" w:rsidR="00F815EB" w:rsidRPr="00165333" w:rsidRDefault="001E15C4" w:rsidP="00F815EB">
      <w:pPr>
        <w:rPr>
          <w:rFonts w:eastAsia="Arial" w:cs="Arial"/>
          <w:b/>
          <w:bCs/>
          <w:u w:val="single"/>
        </w:rPr>
      </w:pPr>
      <w:r>
        <w:rPr>
          <w:rFonts w:eastAsia="Arial" w:cs="Arial"/>
          <w:b/>
          <w:bCs/>
          <w:u w:val="single"/>
        </w:rPr>
        <w:lastRenderedPageBreak/>
        <w:t>Endpoint Analyses</w:t>
      </w:r>
    </w:p>
    <w:p w14:paraId="3EBD95F6" w14:textId="4FDA6B1A" w:rsidR="001E15C4" w:rsidRDefault="00CC1EAA" w:rsidP="000C5899">
      <w:pPr>
        <w:autoSpaceDE w:val="0"/>
        <w:autoSpaceDN w:val="0"/>
        <w:adjustRightInd w:val="0"/>
        <w:rPr>
          <w:rFonts w:eastAsia="TimesNewRomanPSMT" w:cs="Arial"/>
          <w:color w:val="000000" w:themeColor="text1"/>
        </w:rPr>
      </w:pPr>
      <w:r>
        <w:rPr>
          <w:rFonts w:cs="Arial"/>
          <w:color w:val="000000" w:themeColor="text1"/>
        </w:rPr>
        <w:t xml:space="preserve">In this study, the </w:t>
      </w:r>
      <w:r w:rsidR="001E15C4" w:rsidRPr="636A4519">
        <w:rPr>
          <w:rFonts w:cs="Arial"/>
          <w:color w:val="000000" w:themeColor="text1"/>
        </w:rPr>
        <w:t xml:space="preserve">proportion of households with only a single study participant in the </w:t>
      </w:r>
      <w:r w:rsidR="001E15C4">
        <w:rPr>
          <w:rFonts w:cs="Arial"/>
        </w:rPr>
        <w:t>seronegative</w:t>
      </w:r>
      <w:r w:rsidR="001E15C4" w:rsidRPr="00E65370">
        <w:rPr>
          <w:rFonts w:cs="Arial"/>
        </w:rPr>
        <w:t xml:space="preserve"> </w:t>
      </w:r>
      <w:r w:rsidR="00197716" w:rsidRPr="00197716">
        <w:rPr>
          <w:rFonts w:cs="Arial"/>
        </w:rPr>
        <w:t xml:space="preserve">modified full analysis set </w:t>
      </w:r>
      <w:r w:rsidR="001E15C4" w:rsidRPr="00E65370">
        <w:rPr>
          <w:rFonts w:cs="Arial"/>
        </w:rPr>
        <w:t xml:space="preserve">B population </w:t>
      </w:r>
      <w:r w:rsidR="001E15C4">
        <w:rPr>
          <w:rFonts w:cs="Arial"/>
        </w:rPr>
        <w:t>wa</w:t>
      </w:r>
      <w:r w:rsidR="001E15C4" w:rsidRPr="00E65370">
        <w:rPr>
          <w:rFonts w:cs="Arial"/>
        </w:rPr>
        <w:t>s more than 80%</w:t>
      </w:r>
      <w:r>
        <w:rPr>
          <w:rFonts w:cs="Arial"/>
          <w:color w:val="000000" w:themeColor="text1"/>
        </w:rPr>
        <w:t>; therefore, the primary endpoint was analyzed using logistic regression without adjusting for within</w:t>
      </w:r>
      <w:r w:rsidR="00197716">
        <w:rPr>
          <w:rFonts w:cs="Arial"/>
          <w:color w:val="000000" w:themeColor="text1"/>
        </w:rPr>
        <w:t>-</w:t>
      </w:r>
      <w:r>
        <w:rPr>
          <w:rFonts w:cs="Arial"/>
          <w:color w:val="000000" w:themeColor="text1"/>
        </w:rPr>
        <w:t xml:space="preserve">household correlation. </w:t>
      </w:r>
      <w:r w:rsidR="00F815EB" w:rsidRPr="636A4519">
        <w:rPr>
          <w:rFonts w:cs="Arial"/>
          <w:color w:val="000000" w:themeColor="text1"/>
        </w:rPr>
        <w:t>The model included fixed category effects of treatment group (placebo vs REGEN-COV), region (US vs ex-</w:t>
      </w:r>
      <w:r w:rsidR="00F815EB" w:rsidRPr="636A4519">
        <w:rPr>
          <w:rFonts w:eastAsia="TimesNewRomanPSMT" w:cs="Arial"/>
          <w:color w:val="000000" w:themeColor="text1"/>
        </w:rPr>
        <w:t>US), and age (≥12 to &lt;50 years</w:t>
      </w:r>
      <w:r w:rsidR="005C0FA7">
        <w:rPr>
          <w:rFonts w:eastAsia="TimesNewRomanPSMT" w:cs="Arial"/>
          <w:color w:val="000000" w:themeColor="text1"/>
        </w:rPr>
        <w:t xml:space="preserve"> </w:t>
      </w:r>
      <w:r w:rsidR="0072748D">
        <w:rPr>
          <w:rFonts w:eastAsia="TimesNewRomanPSMT" w:cs="Arial"/>
          <w:color w:val="000000" w:themeColor="text1"/>
        </w:rPr>
        <w:t>vs</w:t>
      </w:r>
      <w:r w:rsidR="00F815EB" w:rsidRPr="636A4519">
        <w:rPr>
          <w:rFonts w:eastAsia="TimesNewRomanPSMT" w:cs="Arial"/>
          <w:color w:val="000000" w:themeColor="text1"/>
        </w:rPr>
        <w:t xml:space="preserve"> ≥50 years).</w:t>
      </w:r>
    </w:p>
    <w:p w14:paraId="3C25705D" w14:textId="58088200" w:rsidR="001E15C4" w:rsidRPr="0050113F" w:rsidRDefault="00F815EB" w:rsidP="0050113F">
      <w:pPr>
        <w:pStyle w:val="NormalIndent"/>
        <w:rPr>
          <w:rFonts w:eastAsia="TimesNewRomanPSMT"/>
        </w:rPr>
      </w:pPr>
      <w:r w:rsidRPr="636A4519">
        <w:rPr>
          <w:rFonts w:eastAsia="TimesNewRomanPSMT"/>
        </w:rPr>
        <w:t xml:space="preserve">The key secondary efficacy endpoints were </w:t>
      </w:r>
      <w:proofErr w:type="spellStart"/>
      <w:r w:rsidRPr="636A4519">
        <w:rPr>
          <w:rFonts w:eastAsia="TimesNewRomanPSMT"/>
        </w:rPr>
        <w:t>analyzed</w:t>
      </w:r>
      <w:proofErr w:type="spellEnd"/>
      <w:r w:rsidRPr="636A4519">
        <w:rPr>
          <w:rFonts w:eastAsia="TimesNewRomanPSMT"/>
        </w:rPr>
        <w:t xml:space="preserve"> by Van </w:t>
      </w:r>
      <w:proofErr w:type="spellStart"/>
      <w:r w:rsidRPr="636A4519">
        <w:rPr>
          <w:rFonts w:eastAsia="TimesNewRomanPSMT"/>
        </w:rPr>
        <w:t>Elteren</w:t>
      </w:r>
      <w:proofErr w:type="spellEnd"/>
      <w:r w:rsidRPr="636A4519">
        <w:rPr>
          <w:rFonts w:eastAsia="TimesNewRomanPSMT"/>
        </w:rPr>
        <w:t xml:space="preserve"> tests stratified by </w:t>
      </w:r>
      <w:r w:rsidRPr="636A4519">
        <w:t xml:space="preserve">region </w:t>
      </w:r>
      <w:r w:rsidRPr="636A4519">
        <w:rPr>
          <w:rFonts w:eastAsia="TimesNewRomanPSMT"/>
        </w:rPr>
        <w:t>and age.</w:t>
      </w:r>
    </w:p>
    <w:p w14:paraId="5A3E95A8" w14:textId="5CB09709" w:rsidR="001E15C4" w:rsidRPr="00165333" w:rsidRDefault="001E15C4" w:rsidP="001E15C4">
      <w:pPr>
        <w:rPr>
          <w:rFonts w:eastAsia="Arial" w:cs="Arial"/>
          <w:b/>
          <w:bCs/>
          <w:u w:val="single"/>
        </w:rPr>
      </w:pPr>
      <w:bookmarkStart w:id="30" w:name="_Hlk74063019"/>
      <w:r>
        <w:rPr>
          <w:rFonts w:eastAsia="Arial" w:cs="Arial"/>
          <w:b/>
          <w:bCs/>
          <w:u w:val="single"/>
        </w:rPr>
        <w:t>Calculation of Number of Weeks</w:t>
      </w:r>
    </w:p>
    <w:p w14:paraId="2E002B3E" w14:textId="77777777" w:rsidR="001E15C4" w:rsidRPr="008B0084" w:rsidRDefault="001E15C4" w:rsidP="001E15C4">
      <w:pPr>
        <w:autoSpaceDE w:val="0"/>
        <w:autoSpaceDN w:val="0"/>
        <w:adjustRightInd w:val="0"/>
        <w:rPr>
          <w:rFonts w:eastAsia="TimesNewRoman" w:cs="Arial"/>
        </w:rPr>
      </w:pPr>
      <w:r>
        <w:rPr>
          <w:rFonts w:eastAsia="TimesNewRoman" w:cs="Arial"/>
        </w:rPr>
        <w:t>The d</w:t>
      </w:r>
      <w:r w:rsidRPr="008B0084">
        <w:rPr>
          <w:rFonts w:eastAsia="TimesNewRoman" w:cs="Arial"/>
        </w:rPr>
        <w:t xml:space="preserve">uration </w:t>
      </w:r>
      <w:bookmarkEnd w:id="30"/>
      <w:r w:rsidRPr="008B0084">
        <w:rPr>
          <w:rFonts w:eastAsia="TimesNewRoman" w:cs="Arial"/>
        </w:rPr>
        <w:t xml:space="preserve">of symptomatic infection (weeks) is defined as: (the end date of all symptoms minus the date of the first symptom+1)/7. If the symptom is ongoing at the time of the analysis, the end date will be set as the </w:t>
      </w:r>
      <w:proofErr w:type="spellStart"/>
      <w:r w:rsidRPr="008B0084">
        <w:rPr>
          <w:rFonts w:eastAsia="TimesNewRoman" w:cs="Arial"/>
        </w:rPr>
        <w:t>cutoff</w:t>
      </w:r>
      <w:proofErr w:type="spellEnd"/>
      <w:r w:rsidRPr="008B0084">
        <w:rPr>
          <w:rFonts w:eastAsia="TimesNewRoman" w:cs="Arial"/>
        </w:rPr>
        <w:t xml:space="preserve"> date </w:t>
      </w:r>
      <w:r>
        <w:rPr>
          <w:rFonts w:eastAsia="TimesNewRoman" w:cs="Arial"/>
        </w:rPr>
        <w:t xml:space="preserve">for the </w:t>
      </w:r>
      <w:r w:rsidRPr="008B0084">
        <w:rPr>
          <w:rFonts w:eastAsia="TimesNewRoman" w:cs="Arial"/>
        </w:rPr>
        <w:t>analysis.</w:t>
      </w:r>
    </w:p>
    <w:p w14:paraId="50A75346" w14:textId="33F8D438" w:rsidR="00EA6FC5" w:rsidRDefault="001E15C4" w:rsidP="0050113F">
      <w:pPr>
        <w:pStyle w:val="NormalIndent"/>
        <w:rPr>
          <w:rFonts w:eastAsia="TimesNewRoman"/>
        </w:rPr>
      </w:pPr>
      <w:r w:rsidRPr="7A3CB185">
        <w:rPr>
          <w:rFonts w:eastAsia="TimesNewRoman"/>
        </w:rPr>
        <w:t xml:space="preserve">The duration of high viral load (weeks) is </w:t>
      </w:r>
      <w:r w:rsidR="37E07525" w:rsidRPr="7A3CB185">
        <w:rPr>
          <w:rFonts w:eastAsia="TimesNewRoman"/>
        </w:rPr>
        <w:t>calculated by counting the nominal visit weeks during the efficacy asses</w:t>
      </w:r>
      <w:r w:rsidR="6E1CA1C1" w:rsidRPr="7A3CB185">
        <w:rPr>
          <w:rFonts w:eastAsia="TimesNewRoman"/>
        </w:rPr>
        <w:t>sment period with a high viral load of &gt;4 log</w:t>
      </w:r>
      <w:r w:rsidR="6E1CA1C1" w:rsidRPr="00701BFD">
        <w:rPr>
          <w:rFonts w:eastAsia="TimesNewRoman"/>
          <w:vertAlign w:val="subscript"/>
        </w:rPr>
        <w:t>10</w:t>
      </w:r>
      <w:r w:rsidR="6E1CA1C1" w:rsidRPr="7A3CB185">
        <w:rPr>
          <w:rFonts w:eastAsia="TimesNewRoman"/>
        </w:rPr>
        <w:t xml:space="preserve"> copies/</w:t>
      </w:r>
      <w:proofErr w:type="spellStart"/>
      <w:r w:rsidR="6E1CA1C1" w:rsidRPr="7A3CB185">
        <w:rPr>
          <w:rFonts w:eastAsia="TimesNewRoman"/>
        </w:rPr>
        <w:t>m</w:t>
      </w:r>
      <w:r w:rsidR="00197716">
        <w:rPr>
          <w:rFonts w:eastAsia="TimesNewRoman"/>
        </w:rPr>
        <w:t>L</w:t>
      </w:r>
      <w:r w:rsidR="6E1CA1C1" w:rsidRPr="7A3CB185">
        <w:rPr>
          <w:rFonts w:eastAsia="TimesNewRoman"/>
        </w:rPr>
        <w:t>.</w:t>
      </w:r>
      <w:proofErr w:type="spellEnd"/>
    </w:p>
    <w:p w14:paraId="18F49F2C" w14:textId="5A877FA9" w:rsidR="00EA6FC5" w:rsidRPr="00165333" w:rsidRDefault="00EA6FC5" w:rsidP="00EA6FC5">
      <w:pPr>
        <w:rPr>
          <w:rFonts w:eastAsia="Arial" w:cs="Arial"/>
          <w:b/>
          <w:bCs/>
          <w:u w:val="single"/>
        </w:rPr>
      </w:pPr>
      <w:r>
        <w:rPr>
          <w:rFonts w:eastAsia="Arial" w:cs="Arial"/>
          <w:b/>
          <w:bCs/>
          <w:u w:val="single"/>
        </w:rPr>
        <w:t>Missing Data</w:t>
      </w:r>
    </w:p>
    <w:p w14:paraId="07FBDE59" w14:textId="417150FC" w:rsidR="00EA6FC5" w:rsidRPr="00EA6FC5" w:rsidRDefault="00EA6FC5" w:rsidP="00EA6FC5">
      <w:pPr>
        <w:rPr>
          <w:rFonts w:eastAsia="TimesNewRoman" w:cs="Arial"/>
        </w:rPr>
      </w:pPr>
      <w:r>
        <w:rPr>
          <w:rFonts w:eastAsia="TimesNewRoman" w:cs="Arial"/>
        </w:rPr>
        <w:t>Participants</w:t>
      </w:r>
      <w:r w:rsidRPr="00EA6FC5">
        <w:rPr>
          <w:rFonts w:eastAsia="TimesNewRoman" w:cs="Arial"/>
        </w:rPr>
        <w:t xml:space="preserve"> with C</w:t>
      </w:r>
      <w:r w:rsidR="00CC1EAA">
        <w:rPr>
          <w:rFonts w:eastAsia="TimesNewRoman" w:cs="Arial"/>
        </w:rPr>
        <w:t>OVID</w:t>
      </w:r>
      <w:r w:rsidRPr="00EA6FC5">
        <w:rPr>
          <w:rFonts w:eastAsia="TimesNewRoman" w:cs="Arial"/>
        </w:rPr>
        <w:t xml:space="preserve">-19 symptoms </w:t>
      </w:r>
      <w:r>
        <w:rPr>
          <w:rFonts w:eastAsia="TimesNewRoman" w:cs="Arial"/>
        </w:rPr>
        <w:t>who are</w:t>
      </w:r>
      <w:r w:rsidRPr="00EA6FC5">
        <w:rPr>
          <w:rFonts w:eastAsia="TimesNewRoman" w:cs="Arial"/>
        </w:rPr>
        <w:t xml:space="preserve"> missing a central lab</w:t>
      </w:r>
      <w:r>
        <w:rPr>
          <w:rFonts w:eastAsia="TimesNewRoman" w:cs="Arial"/>
        </w:rPr>
        <w:t>-</w:t>
      </w:r>
      <w:r w:rsidRPr="00EA6FC5">
        <w:rPr>
          <w:rFonts w:eastAsia="TimesNewRoman" w:cs="Arial"/>
        </w:rPr>
        <w:t xml:space="preserve">determined RT-qPCR test during the </w:t>
      </w:r>
      <w:r w:rsidR="0072748D">
        <w:rPr>
          <w:rFonts w:eastAsia="TimesNewRoman" w:cs="Arial"/>
        </w:rPr>
        <w:t>efficacy assessment period</w:t>
      </w:r>
      <w:r w:rsidRPr="00EA6FC5">
        <w:rPr>
          <w:rFonts w:eastAsia="TimesNewRoman" w:cs="Arial"/>
        </w:rPr>
        <w:t xml:space="preserve"> (</w:t>
      </w:r>
      <w:proofErr w:type="spellStart"/>
      <w:r w:rsidRPr="00EA6FC5">
        <w:rPr>
          <w:rFonts w:eastAsia="TimesNewRoman" w:cs="Arial"/>
        </w:rPr>
        <w:t>eg.</w:t>
      </w:r>
      <w:proofErr w:type="spellEnd"/>
      <w:r w:rsidRPr="00EA6FC5">
        <w:rPr>
          <w:rFonts w:eastAsia="TimesNewRoman" w:cs="Arial"/>
        </w:rPr>
        <w:t xml:space="preserve"> are too sick to go to the study site) but have a positive SARS-C</w:t>
      </w:r>
      <w:r>
        <w:rPr>
          <w:rFonts w:eastAsia="TimesNewRoman" w:cs="Arial"/>
        </w:rPr>
        <w:t>o</w:t>
      </w:r>
      <w:r w:rsidRPr="00EA6FC5">
        <w:rPr>
          <w:rFonts w:eastAsia="TimesNewRoman" w:cs="Arial"/>
        </w:rPr>
        <w:t>V-2 test from a local lab (</w:t>
      </w:r>
      <w:proofErr w:type="spellStart"/>
      <w:r w:rsidRPr="00EA6FC5">
        <w:rPr>
          <w:rFonts w:eastAsia="TimesNewRoman" w:cs="Arial"/>
        </w:rPr>
        <w:t>eg.</w:t>
      </w:r>
      <w:proofErr w:type="spellEnd"/>
      <w:r w:rsidRPr="00EA6FC5">
        <w:rPr>
          <w:rFonts w:eastAsia="TimesNewRoman" w:cs="Arial"/>
        </w:rPr>
        <w:t xml:space="preserve"> in the hospital) are </w:t>
      </w:r>
      <w:r w:rsidRPr="00EA6FC5">
        <w:rPr>
          <w:rFonts w:eastAsia="TimesNewRoman" w:cs="Arial"/>
        </w:rPr>
        <w:lastRenderedPageBreak/>
        <w:t xml:space="preserve">considered </w:t>
      </w:r>
      <w:r>
        <w:rPr>
          <w:rFonts w:eastAsia="TimesNewRoman" w:cs="Arial"/>
        </w:rPr>
        <w:t>to have</w:t>
      </w:r>
      <w:r w:rsidRPr="00EA6FC5">
        <w:rPr>
          <w:rFonts w:eastAsia="TimesNewRoman" w:cs="Arial"/>
        </w:rPr>
        <w:t xml:space="preserve"> a symptomatic infection if any of the </w:t>
      </w:r>
      <w:r>
        <w:rPr>
          <w:rFonts w:eastAsia="TimesNewRoman" w:cs="Arial"/>
        </w:rPr>
        <w:t xml:space="preserve">signs and </w:t>
      </w:r>
      <w:r w:rsidRPr="00EA6FC5">
        <w:rPr>
          <w:rFonts w:eastAsia="TimesNewRoman" w:cs="Arial"/>
        </w:rPr>
        <w:t xml:space="preserve">symptoms </w:t>
      </w:r>
      <w:r>
        <w:rPr>
          <w:rFonts w:eastAsia="TimesNewRoman" w:cs="Arial"/>
        </w:rPr>
        <w:t xml:space="preserve">of </w:t>
      </w:r>
      <w:r w:rsidR="00CC1EAA">
        <w:rPr>
          <w:rFonts w:eastAsia="TimesNewRoman" w:cs="Arial"/>
        </w:rPr>
        <w:t>COVID</w:t>
      </w:r>
      <w:r>
        <w:rPr>
          <w:rFonts w:eastAsia="TimesNewRoman" w:cs="Arial"/>
        </w:rPr>
        <w:t xml:space="preserve">-19 </w:t>
      </w:r>
      <w:r w:rsidRPr="00EA6FC5">
        <w:rPr>
          <w:rFonts w:eastAsia="TimesNewRoman" w:cs="Arial"/>
        </w:rPr>
        <w:t>occurred within 14 days of the positive SARS-C</w:t>
      </w:r>
      <w:r>
        <w:rPr>
          <w:rFonts w:eastAsia="TimesNewRoman" w:cs="Arial"/>
        </w:rPr>
        <w:t>o</w:t>
      </w:r>
      <w:r w:rsidRPr="00EA6FC5">
        <w:rPr>
          <w:rFonts w:eastAsia="TimesNewRoman" w:cs="Arial"/>
        </w:rPr>
        <w:t xml:space="preserve">V-2 test observed during the </w:t>
      </w:r>
      <w:r w:rsidR="0072748D">
        <w:rPr>
          <w:rFonts w:eastAsia="TimesNewRoman" w:cs="Arial"/>
        </w:rPr>
        <w:t>efficacy assessment period</w:t>
      </w:r>
      <w:r w:rsidRPr="00EA6FC5">
        <w:rPr>
          <w:rFonts w:eastAsia="TimesNewRoman" w:cs="Arial"/>
        </w:rPr>
        <w:t>.</w:t>
      </w:r>
    </w:p>
    <w:p w14:paraId="280C3D5E" w14:textId="247A68E7" w:rsidR="000C5899" w:rsidRPr="00493933" w:rsidRDefault="00EA6FC5" w:rsidP="0050113F">
      <w:pPr>
        <w:pStyle w:val="NormalIndent"/>
        <w:rPr>
          <w:rFonts w:eastAsia="Arial"/>
          <w:color w:val="000000" w:themeColor="text1"/>
        </w:rPr>
      </w:pPr>
      <w:r w:rsidRPr="00EA6FC5">
        <w:rPr>
          <w:rFonts w:eastAsia="TimesNewRoman"/>
        </w:rPr>
        <w:t xml:space="preserve">For </w:t>
      </w:r>
      <w:r w:rsidR="0072748D">
        <w:rPr>
          <w:rFonts w:eastAsia="TimesNewRoman"/>
        </w:rPr>
        <w:t>virologic</w:t>
      </w:r>
      <w:r w:rsidRPr="00EA6FC5">
        <w:rPr>
          <w:rFonts w:eastAsia="TimesNewRoman"/>
        </w:rPr>
        <w:t xml:space="preserve"> endpoints, if </w:t>
      </w:r>
      <w:r w:rsidR="0072748D">
        <w:rPr>
          <w:rFonts w:eastAsia="TimesNewRoman"/>
        </w:rPr>
        <w:t xml:space="preserve">NP </w:t>
      </w:r>
      <w:r w:rsidRPr="00EA6FC5">
        <w:rPr>
          <w:rFonts w:eastAsia="TimesNewRoman"/>
        </w:rPr>
        <w:t>swab viral load data is missing for a visit, it is not imputed. Only</w:t>
      </w:r>
      <w:r w:rsidR="0072748D">
        <w:rPr>
          <w:rFonts w:eastAsia="TimesNewRoman"/>
        </w:rPr>
        <w:t xml:space="preserve"> </w:t>
      </w:r>
      <w:r w:rsidRPr="00EA6FC5">
        <w:rPr>
          <w:rFonts w:eastAsia="TimesNewRoman"/>
        </w:rPr>
        <w:t xml:space="preserve">non-missing available NP swab viral load data are used for the analysis </w:t>
      </w:r>
      <w:r w:rsidR="0072748D">
        <w:rPr>
          <w:rFonts w:eastAsia="TimesNewRoman"/>
        </w:rPr>
        <w:t>of</w:t>
      </w:r>
      <w:r w:rsidRPr="00EA6FC5">
        <w:rPr>
          <w:rFonts w:eastAsia="TimesNewRoman"/>
        </w:rPr>
        <w:t xml:space="preserve"> viral load endpoints. Only </w:t>
      </w:r>
      <w:r w:rsidR="00602F27">
        <w:rPr>
          <w:rFonts w:eastAsia="TimesNewRoman"/>
        </w:rPr>
        <w:t>participants</w:t>
      </w:r>
      <w:r w:rsidRPr="00EA6FC5">
        <w:rPr>
          <w:rFonts w:eastAsia="TimesNewRoman"/>
        </w:rPr>
        <w:t xml:space="preserve"> with at least </w:t>
      </w:r>
      <w:r w:rsidR="00CA2CBD">
        <w:rPr>
          <w:rFonts w:eastAsia="TimesNewRoman"/>
        </w:rPr>
        <w:t>1</w:t>
      </w:r>
      <w:r w:rsidR="00CA2CBD" w:rsidRPr="00EA6FC5">
        <w:rPr>
          <w:rFonts w:eastAsia="TimesNewRoman"/>
        </w:rPr>
        <w:t xml:space="preserve"> </w:t>
      </w:r>
      <w:r w:rsidRPr="00EA6FC5">
        <w:rPr>
          <w:rFonts w:eastAsia="TimesNewRoman"/>
        </w:rPr>
        <w:t xml:space="preserve">post-baseline viral load data </w:t>
      </w:r>
      <w:r w:rsidR="00602F27">
        <w:rPr>
          <w:rFonts w:eastAsia="TimesNewRoman"/>
        </w:rPr>
        <w:t xml:space="preserve">point (in </w:t>
      </w:r>
      <w:r w:rsidRPr="00EA6FC5">
        <w:rPr>
          <w:rFonts w:eastAsia="TimesNewRoman"/>
        </w:rPr>
        <w:t>NP swab samples</w:t>
      </w:r>
      <w:r w:rsidR="00602F27">
        <w:rPr>
          <w:rFonts w:eastAsia="TimesNewRoman"/>
        </w:rPr>
        <w:t>)</w:t>
      </w:r>
      <w:r w:rsidRPr="00EA6FC5">
        <w:rPr>
          <w:rFonts w:eastAsia="TimesNewRoman"/>
        </w:rPr>
        <w:t xml:space="preserve"> are included in the analysis.</w:t>
      </w:r>
    </w:p>
    <w:p w14:paraId="070B4D32" w14:textId="77777777" w:rsidR="006554F2" w:rsidRPr="00493933" w:rsidRDefault="006554F2">
      <w:pPr>
        <w:spacing w:after="160" w:line="259" w:lineRule="auto"/>
        <w:rPr>
          <w:rFonts w:eastAsia="Arial" w:cs="Arial"/>
          <w:b/>
          <w:bCs/>
        </w:rPr>
        <w:sectPr w:rsidR="006554F2" w:rsidRPr="00493933" w:rsidSect="006554F2">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pPr>
    </w:p>
    <w:p w14:paraId="7B35D85E" w14:textId="59A29134" w:rsidR="008E469C" w:rsidRPr="00493933" w:rsidRDefault="008E469C" w:rsidP="008E469C">
      <w:pPr>
        <w:pStyle w:val="Heading1"/>
      </w:pPr>
      <w:bookmarkStart w:id="31" w:name="_Toc54120692"/>
      <w:bookmarkStart w:id="32" w:name="_Toc82779018"/>
      <w:r w:rsidRPr="00493933">
        <w:lastRenderedPageBreak/>
        <w:t xml:space="preserve">Supplementary </w:t>
      </w:r>
      <w:r>
        <w:t>Results</w:t>
      </w:r>
      <w:bookmarkEnd w:id="32"/>
    </w:p>
    <w:p w14:paraId="5BBA8FB3" w14:textId="01D372D6" w:rsidR="008E469C" w:rsidRDefault="008E469C" w:rsidP="008E469C">
      <w:pPr>
        <w:pStyle w:val="Heading2"/>
      </w:pPr>
      <w:bookmarkStart w:id="33" w:name="_Toc82779019"/>
      <w:r>
        <w:t>Natural History</w:t>
      </w:r>
      <w:bookmarkEnd w:id="33"/>
    </w:p>
    <w:p w14:paraId="098B3D77" w14:textId="1F0D2065" w:rsidR="008E469C" w:rsidRDefault="008E469C" w:rsidP="008E469C">
      <w:r w:rsidRPr="008E469C">
        <w:t>We compared the outcome of participants in the placebo group who had no evidence of immunity to SARS-CoV-2 (</w:t>
      </w:r>
      <w:proofErr w:type="spellStart"/>
      <w:r w:rsidRPr="008E469C">
        <w:t>ie</w:t>
      </w:r>
      <w:proofErr w:type="spellEnd"/>
      <w:r w:rsidRPr="008E469C">
        <w:t xml:space="preserve">, </w:t>
      </w:r>
      <w:r w:rsidR="00CA2CBD">
        <w:t xml:space="preserve">who were </w:t>
      </w:r>
      <w:r w:rsidRPr="008E469C">
        <w:t xml:space="preserve">seronegative) and determined </w:t>
      </w:r>
      <w:r w:rsidR="00CA2CBD">
        <w:t xml:space="preserve">that </w:t>
      </w:r>
      <w:r w:rsidRPr="008E469C">
        <w:t>they were at higher risk of developing a symptomatic infection (44/104 [42.3%]) than those with evidence of immunity (</w:t>
      </w:r>
      <w:proofErr w:type="spellStart"/>
      <w:r w:rsidRPr="008E469C">
        <w:t>ie</w:t>
      </w:r>
      <w:proofErr w:type="spellEnd"/>
      <w:r w:rsidRPr="008E469C">
        <w:t xml:space="preserve">, </w:t>
      </w:r>
      <w:r w:rsidR="00CA2CBD">
        <w:t xml:space="preserve">who were </w:t>
      </w:r>
      <w:r w:rsidRPr="008E469C">
        <w:t>seropositive; 5/38 [13.2%]). Seronegative participants had higher baseline nasopharyngeal viral loads (</w:t>
      </w:r>
      <w:r w:rsidRPr="00CC1EAA">
        <w:rPr>
          <w:b/>
          <w:bCs/>
        </w:rPr>
        <w:t>S</w:t>
      </w:r>
      <w:r w:rsidR="00F466FE">
        <w:rPr>
          <w:b/>
          <w:bCs/>
        </w:rPr>
        <w:t>upplementary Results Figure</w:t>
      </w:r>
      <w:r w:rsidRPr="008E469C">
        <w:t>) and higher maximum nasopharyngeal viral loads during the efficacy assessment period compared with those who were seropositive (median 5.1 vs 2.6</w:t>
      </w:r>
      <w:r w:rsidR="00CA2CBD">
        <w:t> </w:t>
      </w:r>
      <w:r w:rsidRPr="008E469C">
        <w:t>log</w:t>
      </w:r>
      <w:r w:rsidRPr="0050113F">
        <w:rPr>
          <w:vertAlign w:val="subscript"/>
        </w:rPr>
        <w:t>10</w:t>
      </w:r>
      <w:r w:rsidRPr="008E469C">
        <w:t xml:space="preserve"> copies/mL, respectively); the average duration of detectable viral RNA per participant was also longer (1.9 vs 1.2 weeks, respectively). Viral load declined more slowly in the placebo group over the first 7 days than </w:t>
      </w:r>
      <w:r w:rsidR="00CA2CBD">
        <w:t>was</w:t>
      </w:r>
      <w:r w:rsidRPr="008E469C">
        <w:t xml:space="preserve"> observed in the treatment of symptomatic outpatients, consistent with presentation of these individuals early </w:t>
      </w:r>
      <w:proofErr w:type="gramStart"/>
      <w:r w:rsidRPr="008E469C">
        <w:t>in the course of</w:t>
      </w:r>
      <w:proofErr w:type="gramEnd"/>
      <w:r w:rsidRPr="008E469C">
        <w:t xml:space="preserve"> infection.</w:t>
      </w:r>
      <w:r w:rsidR="005B5EB2">
        <w:t>(Weinreich et al. 2021:</w:t>
      </w:r>
      <w:r w:rsidR="005B5EB2" w:rsidRPr="005B5EB2">
        <w:t xml:space="preserve"> 10.1056/NEJMoa2035002</w:t>
      </w:r>
      <w:r w:rsidR="005B5EB2">
        <w:t>)</w:t>
      </w:r>
    </w:p>
    <w:p w14:paraId="281EADCE" w14:textId="5970266C" w:rsidR="008E469C" w:rsidRDefault="008E469C" w:rsidP="008E469C"/>
    <w:p w14:paraId="3E7ED0B4" w14:textId="3700A5BD" w:rsidR="0050113F" w:rsidRDefault="0050113F" w:rsidP="008E469C"/>
    <w:p w14:paraId="2EE307D9" w14:textId="56B0CE8C" w:rsidR="0050113F" w:rsidRDefault="0050113F" w:rsidP="008E469C"/>
    <w:p w14:paraId="57F0ABF9" w14:textId="47024480" w:rsidR="0050113F" w:rsidRDefault="0050113F" w:rsidP="008E469C"/>
    <w:p w14:paraId="3D0AC28F" w14:textId="77777777" w:rsidR="0050113F" w:rsidRDefault="0050113F" w:rsidP="008E469C"/>
    <w:p w14:paraId="2EB773F3" w14:textId="26847075" w:rsidR="00752FF2" w:rsidRPr="00E532B5" w:rsidRDefault="00C24DAD" w:rsidP="00CC1EAA">
      <w:r>
        <w:rPr>
          <w:rFonts w:eastAsia="Arial" w:cs="Arial"/>
          <w:b/>
          <w:bCs/>
          <w:u w:val="single"/>
        </w:rPr>
        <w:lastRenderedPageBreak/>
        <w:t xml:space="preserve">Supplementary Results Figure: </w:t>
      </w:r>
      <w:r w:rsidR="00752FF2" w:rsidRPr="00CC1EAA">
        <w:rPr>
          <w:rFonts w:eastAsia="Arial" w:cs="Arial"/>
          <w:b/>
          <w:bCs/>
          <w:u w:val="single"/>
        </w:rPr>
        <w:t>Viral Load Over Time in the Placebo Arm by Baseline Serology Status</w:t>
      </w:r>
    </w:p>
    <w:p w14:paraId="4EE7FDC7" w14:textId="77777777" w:rsidR="00752FF2" w:rsidRDefault="00752FF2" w:rsidP="00752FF2">
      <w:r>
        <w:rPr>
          <w:noProof/>
        </w:rPr>
        <w:drawing>
          <wp:inline distT="0" distB="0" distL="0" distR="0" wp14:anchorId="700F1F17" wp14:editId="6679EA87">
            <wp:extent cx="6400800" cy="27535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400800" cy="2753509"/>
                    </a:xfrm>
                    <a:prstGeom prst="rect">
                      <a:avLst/>
                    </a:prstGeom>
                  </pic:spPr>
                </pic:pic>
              </a:graphicData>
            </a:graphic>
          </wp:inline>
        </w:drawing>
      </w:r>
    </w:p>
    <w:p w14:paraId="4EA6CCE4" w14:textId="08F64C54" w:rsidR="00752FF2" w:rsidRDefault="00752FF2" w:rsidP="0050113F">
      <w:pPr>
        <w:pStyle w:val="Footer"/>
      </w:pPr>
      <w:r>
        <w:t>LLOQ, lower limit of quantitation;</w:t>
      </w:r>
      <w:r w:rsidRPr="00ED3EC3">
        <w:t xml:space="preserve"> </w:t>
      </w:r>
      <w:r w:rsidRPr="002243FF">
        <w:t>S</w:t>
      </w:r>
      <w:r>
        <w:t>E</w:t>
      </w:r>
      <w:r w:rsidRPr="002243FF">
        <w:t>,</w:t>
      </w:r>
      <w:r>
        <w:t xml:space="preserve"> standard error.</w:t>
      </w:r>
    </w:p>
    <w:p w14:paraId="6BDAE098" w14:textId="77777777" w:rsidR="00752FF2" w:rsidRDefault="00752FF2" w:rsidP="00752FF2">
      <w:pPr>
        <w:rPr>
          <w:rFonts w:cs="Arial"/>
          <w:sz w:val="20"/>
        </w:rPr>
      </w:pPr>
    </w:p>
    <w:p w14:paraId="1740FE24" w14:textId="3362763B" w:rsidR="008E469C" w:rsidRDefault="008E469C" w:rsidP="008E469C"/>
    <w:p w14:paraId="47441EEC" w14:textId="77777777" w:rsidR="008E469C" w:rsidRDefault="008E469C" w:rsidP="008E469C">
      <w:pPr>
        <w:sectPr w:rsidR="008E469C" w:rsidSect="005B5EB2">
          <w:pgSz w:w="12240" w:h="15840"/>
          <w:pgMar w:top="1440" w:right="1440" w:bottom="1440" w:left="1440" w:header="720" w:footer="720" w:gutter="0"/>
          <w:cols w:space="720"/>
          <w:docGrid w:linePitch="360"/>
        </w:sectPr>
      </w:pPr>
    </w:p>
    <w:p w14:paraId="4EE73BB8" w14:textId="45F20C52" w:rsidR="00C564C2" w:rsidRDefault="0050113F" w:rsidP="0050113F">
      <w:pPr>
        <w:pStyle w:val="Figuretablelegend"/>
        <w:rPr>
          <w:rFonts w:eastAsia="Arial"/>
        </w:rPr>
      </w:pPr>
      <w:bookmarkStart w:id="34" w:name="_Toc54120693"/>
      <w:bookmarkStart w:id="35" w:name="_Toc82779020"/>
      <w:bookmarkEnd w:id="31"/>
      <w:r w:rsidRPr="0050113F">
        <w:rPr>
          <w:rFonts w:eastAsia="Arial"/>
          <w:sz w:val="30"/>
          <w:szCs w:val="30"/>
        </w:rPr>
        <w:lastRenderedPageBreak/>
        <w:t>Supplementary Figures</w:t>
      </w:r>
      <w:r>
        <w:rPr>
          <w:rFonts w:eastAsia="Arial"/>
        </w:rPr>
        <w:br/>
      </w:r>
      <w:r w:rsidR="00C564C2">
        <w:rPr>
          <w:rFonts w:eastAsia="Arial"/>
        </w:rPr>
        <w:t>Figure S1. Schematic Overview of the Study Design</w:t>
      </w:r>
      <w:bookmarkEnd w:id="34"/>
      <w:bookmarkEnd w:id="35"/>
    </w:p>
    <w:p w14:paraId="282E57EC" w14:textId="24E8720B" w:rsidR="00C564C2" w:rsidRDefault="00743B18" w:rsidP="00C564C2">
      <w:pPr>
        <w:rPr>
          <w:noProof/>
        </w:rPr>
      </w:pPr>
      <w:r>
        <w:rPr>
          <w:noProof/>
        </w:rPr>
        <w:drawing>
          <wp:inline distT="0" distB="0" distL="0" distR="0" wp14:anchorId="1B85BD52" wp14:editId="100B5EB9">
            <wp:extent cx="7437120" cy="40363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444504" cy="4040337"/>
                    </a:xfrm>
                    <a:prstGeom prst="rect">
                      <a:avLst/>
                    </a:prstGeom>
                    <a:noFill/>
                  </pic:spPr>
                </pic:pic>
              </a:graphicData>
            </a:graphic>
          </wp:inline>
        </w:drawing>
      </w:r>
    </w:p>
    <w:p w14:paraId="52408E55" w14:textId="419952A4" w:rsidR="00C564C2" w:rsidRPr="0050113F" w:rsidRDefault="00117B4C" w:rsidP="0050113F">
      <w:pPr>
        <w:pStyle w:val="Footer"/>
        <w:rPr>
          <w:noProof/>
        </w:rPr>
      </w:pPr>
      <w:r>
        <w:rPr>
          <w:noProof/>
        </w:rPr>
        <w:t>Abbreviations: D, day; EAP, efficacy assessment period; RT-qPCR, quantitative reverse transcription polymerase chain reaction; SC, subcutaneous.</w:t>
      </w:r>
      <w:r w:rsidR="0050113F">
        <w:rPr>
          <w:noProof/>
        </w:rPr>
        <w:br/>
      </w:r>
      <w:r w:rsidR="00C564C2">
        <w:rPr>
          <w:noProof/>
        </w:rPr>
        <w:t>*Pediatric participants are not included in the presented analysis.</w:t>
      </w:r>
    </w:p>
    <w:p w14:paraId="11A12F1E" w14:textId="4C25417E" w:rsidR="00C564C2" w:rsidRDefault="00C564C2" w:rsidP="0050113F">
      <w:pPr>
        <w:pStyle w:val="Figuretablelegend"/>
        <w:rPr>
          <w:noProof/>
        </w:rPr>
      </w:pPr>
      <w:bookmarkStart w:id="36" w:name="_Toc82779021"/>
      <w:r w:rsidRPr="00A925FC">
        <w:rPr>
          <w:noProof/>
        </w:rPr>
        <w:lastRenderedPageBreak/>
        <w:t xml:space="preserve">Figure S2. </w:t>
      </w:r>
      <w:r w:rsidR="00E539D4">
        <w:rPr>
          <w:noProof/>
        </w:rPr>
        <w:t>Flow Diagram for the Analysis Population</w:t>
      </w:r>
      <w:bookmarkEnd w:id="36"/>
    </w:p>
    <w:p w14:paraId="24AF0DB9" w14:textId="7DBD414C" w:rsidR="00C362D3" w:rsidRPr="00C362D3" w:rsidRDefault="0FCF9067" w:rsidP="00C362D3">
      <w:pPr>
        <w:rPr>
          <w:noProof/>
        </w:rPr>
      </w:pPr>
      <w:r>
        <w:rPr>
          <w:noProof/>
        </w:rPr>
        <w:drawing>
          <wp:inline distT="0" distB="0" distL="0" distR="0" wp14:anchorId="2F99D3E4" wp14:editId="27B488E4">
            <wp:extent cx="8778240" cy="3893308"/>
            <wp:effectExtent l="0" t="0" r="381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20">
                      <a:extLst>
                        <a:ext uri="{28A0092B-C50C-407E-A947-70E740481C1C}">
                          <a14:useLocalDpi xmlns:a14="http://schemas.microsoft.com/office/drawing/2010/main" val="0"/>
                        </a:ext>
                      </a:extLst>
                    </a:blip>
                    <a:stretch>
                      <a:fillRect/>
                    </a:stretch>
                  </pic:blipFill>
                  <pic:spPr>
                    <a:xfrm>
                      <a:off x="0" y="0"/>
                      <a:ext cx="8778240" cy="3893308"/>
                    </a:xfrm>
                    <a:prstGeom prst="rect">
                      <a:avLst/>
                    </a:prstGeom>
                  </pic:spPr>
                </pic:pic>
              </a:graphicData>
            </a:graphic>
          </wp:inline>
        </w:drawing>
      </w:r>
    </w:p>
    <w:p w14:paraId="6578A1A1" w14:textId="5FDD9346" w:rsidR="00117B4C" w:rsidRPr="000369CF" w:rsidRDefault="00117B4C" w:rsidP="00117B4C">
      <w:pPr>
        <w:pStyle w:val="Footer"/>
        <w:rPr>
          <w:noProof/>
        </w:rPr>
      </w:pPr>
      <w:r>
        <w:rPr>
          <w:noProof/>
        </w:rPr>
        <w:t xml:space="preserve">Abbreviations: </w:t>
      </w:r>
      <w:r w:rsidRPr="000369CF">
        <w:rPr>
          <w:noProof/>
        </w:rPr>
        <w:t>EAP, efficacy assessment period; mFAS</w:t>
      </w:r>
      <w:r>
        <w:rPr>
          <w:noProof/>
        </w:rPr>
        <w:t>-B</w:t>
      </w:r>
      <w:r w:rsidRPr="000369CF">
        <w:rPr>
          <w:noProof/>
        </w:rPr>
        <w:t>, modified full analysis set</w:t>
      </w:r>
      <w:r>
        <w:rPr>
          <w:noProof/>
        </w:rPr>
        <w:t xml:space="preserve"> B</w:t>
      </w:r>
      <w:r w:rsidRPr="000369CF">
        <w:rPr>
          <w:noProof/>
        </w:rPr>
        <w:t xml:space="preserve">; RT-qPCR, </w:t>
      </w:r>
      <w:r w:rsidRPr="000369CF">
        <w:rPr>
          <w:noProof/>
          <w:lang w:val="fr-FR"/>
        </w:rPr>
        <w:t>quantitative reverse transcription polymerase chain reaction.</w:t>
      </w:r>
    </w:p>
    <w:p w14:paraId="4CB778AA" w14:textId="77777777" w:rsidR="00096092" w:rsidRDefault="00096092" w:rsidP="0050113F">
      <w:pPr>
        <w:pStyle w:val="Footer"/>
        <w:rPr>
          <w:noProof/>
        </w:rPr>
      </w:pPr>
      <w:r w:rsidRPr="00096092">
        <w:rPr>
          <w:noProof/>
        </w:rPr>
        <w:t>*Excludes the 554 participants from a previous interim analysis.</w:t>
      </w:r>
    </w:p>
    <w:p w14:paraId="45A0C836" w14:textId="01E8FBFE" w:rsidR="00523CFC" w:rsidRPr="000369CF" w:rsidRDefault="00096092" w:rsidP="0050113F">
      <w:pPr>
        <w:pStyle w:val="Footer"/>
        <w:rPr>
          <w:noProof/>
        </w:rPr>
      </w:pPr>
      <w:r w:rsidRPr="0050113F">
        <w:rPr>
          <w:noProof/>
          <w:vertAlign w:val="superscript"/>
        </w:rPr>
        <w:lastRenderedPageBreak/>
        <w:t>†</w:t>
      </w:r>
      <w:r w:rsidR="00523CFC">
        <w:rPr>
          <w:noProof/>
        </w:rPr>
        <w:t>S</w:t>
      </w:r>
      <w:r w:rsidR="00523CFC" w:rsidRPr="000369CF">
        <w:rPr>
          <w:noProof/>
        </w:rPr>
        <w:t>eronegative</w:t>
      </w:r>
      <w:r w:rsidR="00523CFC">
        <w:rPr>
          <w:noProof/>
        </w:rPr>
        <w:t xml:space="preserve">: </w:t>
      </w:r>
      <w:r w:rsidR="00BA72B7">
        <w:rPr>
          <w:noProof/>
        </w:rPr>
        <w:t>negative result on all available anti-SARS-CoV-2 antibody tests</w:t>
      </w:r>
      <w:r w:rsidR="00523CFC" w:rsidRPr="000369CF">
        <w:rPr>
          <w:noProof/>
        </w:rPr>
        <w:t xml:space="preserve"> (</w:t>
      </w:r>
      <w:r w:rsidR="00BA72B7">
        <w:rPr>
          <w:noProof/>
        </w:rPr>
        <w:t xml:space="preserve">ie, </w:t>
      </w:r>
      <w:r w:rsidR="00523CFC" w:rsidRPr="000369CF">
        <w:rPr>
          <w:noProof/>
        </w:rPr>
        <w:t xml:space="preserve">no evidence of </w:t>
      </w:r>
      <w:r w:rsidR="00BA72B7">
        <w:rPr>
          <w:noProof/>
        </w:rPr>
        <w:t>prior infection</w:t>
      </w:r>
      <w:r w:rsidR="00523CFC" w:rsidRPr="000369CF">
        <w:rPr>
          <w:noProof/>
        </w:rPr>
        <w:t>)</w:t>
      </w:r>
      <w:r w:rsidR="00523CFC">
        <w:rPr>
          <w:noProof/>
        </w:rPr>
        <w:t>; s</w:t>
      </w:r>
      <w:r w:rsidR="00C362D3" w:rsidRPr="000369CF">
        <w:rPr>
          <w:noProof/>
        </w:rPr>
        <w:t>eropositive</w:t>
      </w:r>
      <w:r w:rsidR="00523CFC">
        <w:rPr>
          <w:noProof/>
        </w:rPr>
        <w:t>:</w:t>
      </w:r>
      <w:r w:rsidR="00C362D3" w:rsidRPr="000369CF">
        <w:rPr>
          <w:noProof/>
        </w:rPr>
        <w:t xml:space="preserve"> </w:t>
      </w:r>
      <w:r w:rsidR="00BA72B7">
        <w:rPr>
          <w:noProof/>
        </w:rPr>
        <w:t xml:space="preserve">positive result on </w:t>
      </w:r>
      <w:r w:rsidR="00CA2CBD">
        <w:rPr>
          <w:noProof/>
        </w:rPr>
        <w:t xml:space="preserve">1 </w:t>
      </w:r>
      <w:r w:rsidR="00BA72B7">
        <w:rPr>
          <w:noProof/>
        </w:rPr>
        <w:t>or more available anti-SARS-CoV-2 antibody tests</w:t>
      </w:r>
      <w:r w:rsidR="00C362D3" w:rsidRPr="000369CF">
        <w:rPr>
          <w:noProof/>
        </w:rPr>
        <w:t>;</w:t>
      </w:r>
      <w:r w:rsidR="00523CFC">
        <w:rPr>
          <w:noProof/>
        </w:rPr>
        <w:t xml:space="preserve"> </w:t>
      </w:r>
      <w:r w:rsidR="00523CFC" w:rsidRPr="000369CF">
        <w:rPr>
          <w:noProof/>
        </w:rPr>
        <w:t>sero-undetermined</w:t>
      </w:r>
      <w:r w:rsidR="00523CFC">
        <w:rPr>
          <w:noProof/>
        </w:rPr>
        <w:t xml:space="preserve">: </w:t>
      </w:r>
      <w:r w:rsidR="00BA72B7">
        <w:rPr>
          <w:noProof/>
        </w:rPr>
        <w:t xml:space="preserve">borderline result on </w:t>
      </w:r>
      <w:r w:rsidR="00CA2CBD">
        <w:rPr>
          <w:noProof/>
        </w:rPr>
        <w:t xml:space="preserve">1 </w:t>
      </w:r>
      <w:r w:rsidR="00BA72B7">
        <w:rPr>
          <w:noProof/>
        </w:rPr>
        <w:t>or more</w:t>
      </w:r>
      <w:r w:rsidR="00523CFC" w:rsidRPr="000369CF">
        <w:rPr>
          <w:noProof/>
        </w:rPr>
        <w:t xml:space="preserve"> </w:t>
      </w:r>
      <w:r w:rsidR="00BA72B7">
        <w:rPr>
          <w:noProof/>
        </w:rPr>
        <w:t>available anti-SARS-CoV-2 antibody tests</w:t>
      </w:r>
      <w:r w:rsidR="00523CFC" w:rsidRPr="000369CF">
        <w:rPr>
          <w:noProof/>
        </w:rPr>
        <w:t>.</w:t>
      </w:r>
    </w:p>
    <w:p w14:paraId="0E1B18CC" w14:textId="6217FC30" w:rsidR="00C362D3" w:rsidRPr="000369CF" w:rsidRDefault="00B43CB2" w:rsidP="0050113F">
      <w:pPr>
        <w:pStyle w:val="Footer"/>
        <w:rPr>
          <w:noProof/>
        </w:rPr>
      </w:pPr>
      <w:r w:rsidRPr="00573553">
        <w:rPr>
          <w:rFonts w:cs="Arial"/>
          <w:vertAlign w:val="superscript"/>
        </w:rPr>
        <w:t>‡</w:t>
      </w:r>
      <w:r w:rsidR="00523CFC" w:rsidRPr="000369CF">
        <w:rPr>
          <w:noProof/>
        </w:rPr>
        <w:t>This is the seronegative mFAS-B population.</w:t>
      </w:r>
      <w:r w:rsidR="001A6A0A">
        <w:rPr>
          <w:noProof/>
        </w:rPr>
        <w:t xml:space="preserve"> </w:t>
      </w:r>
      <w:r w:rsidR="001A6A0A" w:rsidRPr="001A6A0A">
        <w:rPr>
          <w:noProof/>
        </w:rPr>
        <w:t xml:space="preserve">Among this population, </w:t>
      </w:r>
      <w:r w:rsidR="001A6A0A">
        <w:rPr>
          <w:noProof/>
        </w:rPr>
        <w:t>3</w:t>
      </w:r>
      <w:r w:rsidR="001A6A0A" w:rsidRPr="001A6A0A">
        <w:rPr>
          <w:noProof/>
        </w:rPr>
        <w:t xml:space="preserve"> participants (</w:t>
      </w:r>
      <w:r w:rsidR="001A6A0A">
        <w:rPr>
          <w:noProof/>
        </w:rPr>
        <w:t>2</w:t>
      </w:r>
      <w:r w:rsidR="001A6A0A" w:rsidRPr="001A6A0A">
        <w:rPr>
          <w:noProof/>
        </w:rPr>
        <w:t xml:space="preserve"> in the placebo group and </w:t>
      </w:r>
      <w:r w:rsidR="001A6A0A">
        <w:rPr>
          <w:noProof/>
        </w:rPr>
        <w:t>1</w:t>
      </w:r>
      <w:r w:rsidR="001A6A0A" w:rsidRPr="001A6A0A">
        <w:rPr>
          <w:noProof/>
        </w:rPr>
        <w:t xml:space="preserve"> in the REGEN-COV group) were determined post-randomization to have symptomatic disease at baseline and were excluded from the efficacy analys</w:t>
      </w:r>
      <w:r w:rsidR="005A1B2D">
        <w:rPr>
          <w:noProof/>
        </w:rPr>
        <w:t>e</w:t>
      </w:r>
      <w:r w:rsidR="001A6A0A" w:rsidRPr="001A6A0A">
        <w:rPr>
          <w:noProof/>
        </w:rPr>
        <w:t>s.</w:t>
      </w:r>
    </w:p>
    <w:p w14:paraId="233B7237" w14:textId="77777777" w:rsidR="006677E2" w:rsidRPr="00EB4894" w:rsidRDefault="000F5EC1" w:rsidP="00EB4894">
      <w:pPr>
        <w:rPr>
          <w:noProof/>
        </w:rPr>
      </w:pPr>
      <w:r w:rsidRPr="00EB4894">
        <w:rPr>
          <w:noProof/>
        </w:rPr>
        <w:br w:type="page"/>
      </w:r>
    </w:p>
    <w:p w14:paraId="2B80E64A" w14:textId="4D3E33FA" w:rsidR="00AE0CBE" w:rsidRDefault="00AE0CBE" w:rsidP="0050113F">
      <w:pPr>
        <w:pStyle w:val="Figuretablelegend"/>
        <w:rPr>
          <w:noProof/>
        </w:rPr>
      </w:pPr>
      <w:bookmarkStart w:id="37" w:name="_Toc82779022"/>
      <w:r w:rsidRPr="00AE0CBE">
        <w:rPr>
          <w:noProof/>
        </w:rPr>
        <w:lastRenderedPageBreak/>
        <w:t>Figure S</w:t>
      </w:r>
      <w:r w:rsidR="00950AAA">
        <w:rPr>
          <w:noProof/>
        </w:rPr>
        <w:t>3</w:t>
      </w:r>
      <w:r w:rsidRPr="00AE0CBE">
        <w:rPr>
          <w:noProof/>
        </w:rPr>
        <w:t xml:space="preserve">. </w:t>
      </w:r>
      <w:r w:rsidR="00E539D4" w:rsidRPr="00AE0CBE">
        <w:rPr>
          <w:noProof/>
        </w:rPr>
        <w:t>Mean</w:t>
      </w:r>
      <w:r w:rsidR="00E539D4">
        <w:rPr>
          <w:noProof/>
        </w:rPr>
        <w:t xml:space="preserve"> Viral Load </w:t>
      </w:r>
      <w:r w:rsidR="00264CF7">
        <w:rPr>
          <w:noProof/>
        </w:rPr>
        <w:t xml:space="preserve">in Symptomatic </w:t>
      </w:r>
      <w:r w:rsidR="00E23BC5">
        <w:rPr>
          <w:noProof/>
        </w:rPr>
        <w:t>and</w:t>
      </w:r>
      <w:r w:rsidR="00264CF7">
        <w:rPr>
          <w:noProof/>
        </w:rPr>
        <w:t xml:space="preserve"> Asymptomatic </w:t>
      </w:r>
      <w:r w:rsidR="00E23BC5">
        <w:rPr>
          <w:noProof/>
        </w:rPr>
        <w:t>SARS-CoV-2 PCR+ Individuals</w:t>
      </w:r>
      <w:bookmarkEnd w:id="37"/>
    </w:p>
    <w:p w14:paraId="5BF160FC" w14:textId="1E591FCB" w:rsidR="00AA2EBC" w:rsidRDefault="2482E297" w:rsidP="00AA2EBC">
      <w:r>
        <w:rPr>
          <w:noProof/>
        </w:rPr>
        <w:drawing>
          <wp:inline distT="0" distB="0" distL="0" distR="0" wp14:anchorId="3384AD82" wp14:editId="50E2E7A6">
            <wp:extent cx="8046720" cy="393557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pic:nvPicPr>
                  <pic:blipFill>
                    <a:blip r:embed="rId21">
                      <a:extLst>
                        <a:ext uri="{28A0092B-C50C-407E-A947-70E740481C1C}">
                          <a14:useLocalDpi xmlns:a14="http://schemas.microsoft.com/office/drawing/2010/main" val="0"/>
                        </a:ext>
                      </a:extLst>
                    </a:blip>
                    <a:stretch>
                      <a:fillRect/>
                    </a:stretch>
                  </pic:blipFill>
                  <pic:spPr>
                    <a:xfrm>
                      <a:off x="0" y="0"/>
                      <a:ext cx="8046720" cy="3935570"/>
                    </a:xfrm>
                    <a:prstGeom prst="rect">
                      <a:avLst/>
                    </a:prstGeom>
                  </pic:spPr>
                </pic:pic>
              </a:graphicData>
            </a:graphic>
          </wp:inline>
        </w:drawing>
      </w:r>
    </w:p>
    <w:p w14:paraId="1AC4F5AF" w14:textId="1111EF41" w:rsidR="00117B4C" w:rsidRDefault="00117B4C" w:rsidP="00117B4C">
      <w:pPr>
        <w:pStyle w:val="Footer"/>
      </w:pPr>
      <w:r>
        <w:rPr>
          <w:noProof/>
        </w:rPr>
        <w:t xml:space="preserve">Abbreviations: </w:t>
      </w:r>
      <w:r>
        <w:t xml:space="preserve">ANCOVA, analysis of covariance; </w:t>
      </w:r>
      <w:r w:rsidRPr="7A3CB185">
        <w:t>IV, intravenous(</w:t>
      </w:r>
      <w:proofErr w:type="spellStart"/>
      <w:r w:rsidRPr="7A3CB185">
        <w:t>ly</w:t>
      </w:r>
      <w:proofErr w:type="spellEnd"/>
      <w:r w:rsidRPr="7A3CB185">
        <w:t>)</w:t>
      </w:r>
      <w:r>
        <w:t>;</w:t>
      </w:r>
      <w:r w:rsidRPr="7A3CB185">
        <w:t xml:space="preserve"> LS, least squares; MMRM, mixed model repeated measures; </w:t>
      </w:r>
      <w:r>
        <w:t xml:space="preserve">PCR, polymerase chain reaction; </w:t>
      </w:r>
      <w:r w:rsidRPr="7A3CB185">
        <w:t>RT-qPCR, reverse transcription quantitative polymerase chain reaction; SC, subcutaneous</w:t>
      </w:r>
      <w:r>
        <w:t>, SE, standard error</w:t>
      </w:r>
      <w:r w:rsidRPr="7A3CB185">
        <w:t>.</w:t>
      </w:r>
    </w:p>
    <w:p w14:paraId="1E51831F" w14:textId="342CDFB9" w:rsidR="00E23BC5" w:rsidRPr="00E23BC5" w:rsidRDefault="009E29A6" w:rsidP="0050113F">
      <w:pPr>
        <w:pStyle w:val="Footer"/>
      </w:pPr>
      <w:r>
        <w:t>*</w:t>
      </w:r>
      <w:r w:rsidR="00E23BC5" w:rsidRPr="00E23BC5">
        <w:t>Outpatients (Study 2067): symptomatic, RT-qPCR positive, seronegative at baseline</w:t>
      </w:r>
      <w:r w:rsidR="009755C1">
        <w:t>; LS mean difference (MMRM) between REGEN-COV and placebo at Day 8: -0.93 log</w:t>
      </w:r>
      <w:r w:rsidR="009755C1" w:rsidRPr="009755C1">
        <w:rPr>
          <w:vertAlign w:val="subscript"/>
        </w:rPr>
        <w:t>10</w:t>
      </w:r>
      <w:r w:rsidR="009755C1">
        <w:t xml:space="preserve"> copies/</w:t>
      </w:r>
      <w:proofErr w:type="spellStart"/>
      <w:r w:rsidR="009755C1">
        <w:t>m</w:t>
      </w:r>
      <w:r w:rsidR="00CA2CBD">
        <w:t>L</w:t>
      </w:r>
      <w:r w:rsidR="009755C1">
        <w:t>.</w:t>
      </w:r>
      <w:proofErr w:type="spellEnd"/>
    </w:p>
    <w:p w14:paraId="381FFD9A" w14:textId="6A2188C9" w:rsidR="00E23BC5" w:rsidRPr="00E23BC5" w:rsidRDefault="009E29A6" w:rsidP="0050113F">
      <w:pPr>
        <w:pStyle w:val="Footer"/>
      </w:pPr>
      <w:r w:rsidRPr="0050113F">
        <w:rPr>
          <w:rFonts w:cs="Arial"/>
          <w:vertAlign w:val="superscript"/>
        </w:rPr>
        <w:lastRenderedPageBreak/>
        <w:t>†</w:t>
      </w:r>
      <w:r w:rsidRPr="7A3CB185">
        <w:t>Early treatment</w:t>
      </w:r>
      <w:r w:rsidR="00E23BC5" w:rsidRPr="7A3CB185">
        <w:t xml:space="preserve"> (Study 2069</w:t>
      </w:r>
      <w:r w:rsidR="00E532B5" w:rsidRPr="7A3CB185">
        <w:t>-B</w:t>
      </w:r>
      <w:r w:rsidR="00E23BC5" w:rsidRPr="7A3CB185">
        <w:t>): asymptomatic, RT-qPCR positive, seronegative at baseline</w:t>
      </w:r>
      <w:r w:rsidR="009755C1" w:rsidRPr="7A3CB185">
        <w:t>; LS mean difference (</w:t>
      </w:r>
      <w:r w:rsidR="4364CCC2" w:rsidRPr="7A3CB185">
        <w:t>ANCOVA</w:t>
      </w:r>
      <w:r w:rsidR="009755C1" w:rsidRPr="7A3CB185">
        <w:t>) between REGEN-COV and placebo at Day 8: -1.5 log</w:t>
      </w:r>
      <w:r w:rsidR="009755C1" w:rsidRPr="7A3CB185">
        <w:rPr>
          <w:vertAlign w:val="subscript"/>
        </w:rPr>
        <w:t>10</w:t>
      </w:r>
      <w:r w:rsidR="009755C1" w:rsidRPr="7A3CB185">
        <w:t xml:space="preserve"> copies/ml.</w:t>
      </w:r>
    </w:p>
    <w:p w14:paraId="766038F0" w14:textId="12AEC47B" w:rsidR="00950AAA" w:rsidRPr="00E23BC5" w:rsidRDefault="00950AAA" w:rsidP="00C1749B">
      <w:pPr>
        <w:spacing w:after="160" w:line="259" w:lineRule="auto"/>
        <w:rPr>
          <w:rFonts w:cs="Arial"/>
          <w:sz w:val="20"/>
        </w:rPr>
      </w:pPr>
    </w:p>
    <w:p w14:paraId="3F5FA3AD" w14:textId="77777777" w:rsidR="00950AAA" w:rsidRDefault="00950AAA" w:rsidP="00950AAA">
      <w:pPr>
        <w:rPr>
          <w:rFonts w:cs="Arial"/>
          <w:sz w:val="20"/>
        </w:rPr>
      </w:pPr>
    </w:p>
    <w:p w14:paraId="6AAE85B3" w14:textId="786E4F62" w:rsidR="0001016A" w:rsidRPr="00493933" w:rsidRDefault="0001016A" w:rsidP="00AE0CBE">
      <w:pPr>
        <w:rPr>
          <w:rFonts w:eastAsia="Arial"/>
        </w:rPr>
        <w:sectPr w:rsidR="0001016A" w:rsidRPr="00493933" w:rsidSect="006677E2">
          <w:pgSz w:w="15840" w:h="12240" w:orient="landscape"/>
          <w:pgMar w:top="1440" w:right="1440" w:bottom="1440" w:left="1440" w:header="720" w:footer="720" w:gutter="0"/>
          <w:cols w:space="720"/>
          <w:docGrid w:linePitch="360"/>
        </w:sectPr>
      </w:pPr>
    </w:p>
    <w:p w14:paraId="164AE329" w14:textId="170EF1D2" w:rsidR="0078327F" w:rsidRDefault="00466E49" w:rsidP="0050113F">
      <w:pPr>
        <w:pStyle w:val="Figuretablelegend"/>
        <w:rPr>
          <w:noProof/>
        </w:rPr>
      </w:pPr>
      <w:bookmarkStart w:id="38" w:name="_Toc82779023"/>
      <w:r w:rsidRPr="0001016A">
        <w:rPr>
          <w:noProof/>
        </w:rPr>
        <w:lastRenderedPageBreak/>
        <w:t>Figure S</w:t>
      </w:r>
      <w:r w:rsidR="00752FF2">
        <w:rPr>
          <w:noProof/>
        </w:rPr>
        <w:t>4</w:t>
      </w:r>
      <w:r w:rsidRPr="0001016A">
        <w:rPr>
          <w:noProof/>
        </w:rPr>
        <w:t xml:space="preserve">. </w:t>
      </w:r>
      <w:r w:rsidR="0001016A" w:rsidRPr="0001016A">
        <w:rPr>
          <w:noProof/>
        </w:rPr>
        <w:t xml:space="preserve">Mean (+SD) Concentrations of </w:t>
      </w:r>
      <w:r w:rsidR="00801681">
        <w:rPr>
          <w:noProof/>
        </w:rPr>
        <w:t>Casirivimab (</w:t>
      </w:r>
      <w:r w:rsidR="0001016A" w:rsidRPr="0001016A">
        <w:rPr>
          <w:noProof/>
        </w:rPr>
        <w:t>REGN10933</w:t>
      </w:r>
      <w:r w:rsidR="00801681">
        <w:rPr>
          <w:noProof/>
        </w:rPr>
        <w:t>)</w:t>
      </w:r>
      <w:r w:rsidR="0001016A" w:rsidRPr="0001016A">
        <w:rPr>
          <w:noProof/>
        </w:rPr>
        <w:t xml:space="preserve"> and </w:t>
      </w:r>
      <w:r w:rsidR="00801681">
        <w:rPr>
          <w:noProof/>
        </w:rPr>
        <w:t>Imdevimab (</w:t>
      </w:r>
      <w:r w:rsidR="0001016A" w:rsidRPr="0001016A">
        <w:rPr>
          <w:noProof/>
        </w:rPr>
        <w:t>REGN10987</w:t>
      </w:r>
      <w:r w:rsidR="00801681">
        <w:rPr>
          <w:noProof/>
        </w:rPr>
        <w:t>)</w:t>
      </w:r>
      <w:r w:rsidR="0001016A" w:rsidRPr="0001016A">
        <w:rPr>
          <w:noProof/>
        </w:rPr>
        <w:t xml:space="preserve"> in Serum Over Time (</w:t>
      </w:r>
      <w:r w:rsidR="007C5F9D">
        <w:rPr>
          <w:noProof/>
        </w:rPr>
        <w:t xml:space="preserve">Part B </w:t>
      </w:r>
      <w:r w:rsidR="0001016A" w:rsidRPr="0001016A">
        <w:rPr>
          <w:noProof/>
        </w:rPr>
        <w:t>Sentinel Group)</w:t>
      </w:r>
      <w:bookmarkEnd w:id="38"/>
    </w:p>
    <w:p w14:paraId="2AC2A78D" w14:textId="3A351435" w:rsidR="00AA2EBC" w:rsidRPr="001E74B3" w:rsidRDefault="00357919" w:rsidP="00AA2EBC">
      <w:pPr>
        <w:ind w:left="1152" w:hanging="1152"/>
        <w:rPr>
          <w:rFonts w:cs="Arial"/>
        </w:rPr>
      </w:pPr>
      <w:r>
        <w:rPr>
          <w:rFonts w:cs="Arial"/>
          <w:noProof/>
        </w:rPr>
        <w:drawing>
          <wp:inline distT="0" distB="0" distL="0" distR="0" wp14:anchorId="604A0D90" wp14:editId="704B7E25">
            <wp:extent cx="8229600" cy="38658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229600" cy="3865840"/>
                    </a:xfrm>
                    <a:prstGeom prst="rect">
                      <a:avLst/>
                    </a:prstGeom>
                    <a:noFill/>
                  </pic:spPr>
                </pic:pic>
              </a:graphicData>
            </a:graphic>
          </wp:inline>
        </w:drawing>
      </w:r>
    </w:p>
    <w:p w14:paraId="3D98DA38" w14:textId="2BF87894" w:rsidR="00117B4C" w:rsidRPr="00921E91" w:rsidRDefault="00117B4C" w:rsidP="00117B4C">
      <w:pPr>
        <w:pStyle w:val="Footer"/>
        <w:rPr>
          <w:rFonts w:eastAsia="Arial"/>
        </w:rPr>
      </w:pPr>
      <w:r>
        <w:rPr>
          <w:noProof/>
        </w:rPr>
        <w:t xml:space="preserve">Abbreviations: </w:t>
      </w:r>
      <w:r w:rsidRPr="00921E91">
        <w:rPr>
          <w:rFonts w:eastAsia="Arial"/>
        </w:rPr>
        <w:t xml:space="preserve">SC, subcutaneous, </w:t>
      </w:r>
      <w:r>
        <w:rPr>
          <w:rFonts w:eastAsia="Arial"/>
        </w:rPr>
        <w:t>SD</w:t>
      </w:r>
      <w:r w:rsidRPr="00921E91">
        <w:rPr>
          <w:rFonts w:eastAsia="Arial"/>
        </w:rPr>
        <w:t xml:space="preserve">, standard </w:t>
      </w:r>
      <w:r>
        <w:rPr>
          <w:rFonts w:eastAsia="Arial"/>
        </w:rPr>
        <w:t>deviation</w:t>
      </w:r>
      <w:r w:rsidRPr="00921E91">
        <w:rPr>
          <w:rFonts w:eastAsia="Arial"/>
        </w:rPr>
        <w:t>.</w:t>
      </w:r>
    </w:p>
    <w:p w14:paraId="072F95FB" w14:textId="0E01D4C7" w:rsidR="0001016A" w:rsidRDefault="00F652E8" w:rsidP="0050113F">
      <w:pPr>
        <w:pStyle w:val="Footer"/>
        <w:rPr>
          <w:rFonts w:eastAsia="Arial"/>
        </w:rPr>
      </w:pPr>
      <w:r>
        <w:rPr>
          <w:rFonts w:eastAsia="Arial"/>
        </w:rPr>
        <w:t>The d</w:t>
      </w:r>
      <w:r w:rsidRPr="00F652E8">
        <w:rPr>
          <w:rFonts w:eastAsia="Arial"/>
        </w:rPr>
        <w:t>ashed line denotes 100 * IC90 (delta</w:t>
      </w:r>
      <w:r>
        <w:rPr>
          <w:rFonts w:eastAsia="Arial"/>
        </w:rPr>
        <w:t>/B.1.617.2</w:t>
      </w:r>
      <w:r w:rsidRPr="00F652E8">
        <w:rPr>
          <w:rFonts w:eastAsia="Arial"/>
        </w:rPr>
        <w:t xml:space="preserve"> </w:t>
      </w:r>
      <w:r>
        <w:rPr>
          <w:rFonts w:eastAsia="Arial"/>
        </w:rPr>
        <w:t>VOC</w:t>
      </w:r>
      <w:r w:rsidRPr="00F652E8">
        <w:rPr>
          <w:rFonts w:eastAsia="Arial"/>
        </w:rPr>
        <w:t>)</w:t>
      </w:r>
      <w:r>
        <w:rPr>
          <w:rFonts w:eastAsia="Arial"/>
        </w:rPr>
        <w:t>.</w:t>
      </w:r>
      <w:r w:rsidR="0001016A">
        <w:rPr>
          <w:rFonts w:eastAsia="Arial"/>
        </w:rPr>
        <w:br w:type="page"/>
      </w:r>
    </w:p>
    <w:p w14:paraId="431170AD" w14:textId="25D75375" w:rsidR="0001016A" w:rsidRDefault="0001016A" w:rsidP="0050113F">
      <w:pPr>
        <w:pStyle w:val="Figuretablelegend"/>
        <w:rPr>
          <w:noProof/>
        </w:rPr>
      </w:pPr>
      <w:bookmarkStart w:id="39" w:name="_Toc82779024"/>
      <w:r w:rsidRPr="0001016A">
        <w:rPr>
          <w:noProof/>
        </w:rPr>
        <w:lastRenderedPageBreak/>
        <w:t>Figure S</w:t>
      </w:r>
      <w:r w:rsidR="00752FF2">
        <w:rPr>
          <w:noProof/>
        </w:rPr>
        <w:t>5</w:t>
      </w:r>
      <w:r w:rsidRPr="0001016A">
        <w:rPr>
          <w:noProof/>
        </w:rPr>
        <w:t xml:space="preserve">. </w:t>
      </w:r>
      <w:r w:rsidR="00A925FC" w:rsidRPr="00A925FC">
        <w:rPr>
          <w:noProof/>
        </w:rPr>
        <w:t xml:space="preserve">Mean (+SD) Concentrations of </w:t>
      </w:r>
      <w:r w:rsidR="00801681">
        <w:rPr>
          <w:noProof/>
        </w:rPr>
        <w:t>Casirivimab (</w:t>
      </w:r>
      <w:r w:rsidR="00A925FC" w:rsidRPr="00A925FC">
        <w:rPr>
          <w:noProof/>
        </w:rPr>
        <w:t>REGN10933</w:t>
      </w:r>
      <w:r w:rsidR="00801681">
        <w:rPr>
          <w:noProof/>
        </w:rPr>
        <w:t>)</w:t>
      </w:r>
      <w:r w:rsidR="00A925FC" w:rsidRPr="00A925FC">
        <w:rPr>
          <w:noProof/>
        </w:rPr>
        <w:t xml:space="preserve"> and </w:t>
      </w:r>
      <w:r w:rsidR="00801681">
        <w:rPr>
          <w:noProof/>
        </w:rPr>
        <w:t>Imdevimab (</w:t>
      </w:r>
      <w:r w:rsidR="00A925FC" w:rsidRPr="00A925FC">
        <w:rPr>
          <w:noProof/>
        </w:rPr>
        <w:t>REGN10987</w:t>
      </w:r>
      <w:r w:rsidR="00801681">
        <w:rPr>
          <w:noProof/>
        </w:rPr>
        <w:t>)</w:t>
      </w:r>
      <w:r w:rsidR="00A925FC" w:rsidRPr="00A925FC">
        <w:rPr>
          <w:noProof/>
        </w:rPr>
        <w:t xml:space="preserve"> in Serum Over Time (</w:t>
      </w:r>
      <w:r w:rsidR="007C5F9D">
        <w:rPr>
          <w:noProof/>
        </w:rPr>
        <w:t xml:space="preserve">Part B </w:t>
      </w:r>
      <w:r w:rsidR="00A925FC" w:rsidRPr="00A925FC">
        <w:rPr>
          <w:noProof/>
        </w:rPr>
        <w:t>Sentinel + Safety Group)</w:t>
      </w:r>
      <w:bookmarkEnd w:id="39"/>
    </w:p>
    <w:p w14:paraId="464B65D8" w14:textId="5A9AB2ED" w:rsidR="00ED51CB" w:rsidRPr="00ED51CB" w:rsidRDefault="00357919" w:rsidP="00A925FC">
      <w:r>
        <w:rPr>
          <w:noProof/>
        </w:rPr>
        <w:drawing>
          <wp:inline distT="0" distB="0" distL="0" distR="0" wp14:anchorId="116714D8" wp14:editId="518732C7">
            <wp:extent cx="8229600" cy="399288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229600" cy="3992888"/>
                    </a:xfrm>
                    <a:prstGeom prst="rect">
                      <a:avLst/>
                    </a:prstGeom>
                    <a:noFill/>
                  </pic:spPr>
                </pic:pic>
              </a:graphicData>
            </a:graphic>
          </wp:inline>
        </w:drawing>
      </w:r>
    </w:p>
    <w:p w14:paraId="6CF1D62F" w14:textId="14B2B2E0" w:rsidR="00117B4C" w:rsidRDefault="00117B4C" w:rsidP="00CA2CBD">
      <w:pPr>
        <w:pStyle w:val="Footer"/>
        <w:rPr>
          <w:rFonts w:eastAsia="Arial"/>
        </w:rPr>
      </w:pPr>
      <w:r>
        <w:rPr>
          <w:noProof/>
        </w:rPr>
        <w:t xml:space="preserve">Abbreviations: </w:t>
      </w:r>
      <w:r w:rsidRPr="00904A1F">
        <w:rPr>
          <w:rFonts w:eastAsia="Arial"/>
        </w:rPr>
        <w:t xml:space="preserve">SC, subcutaneous, </w:t>
      </w:r>
      <w:r>
        <w:rPr>
          <w:rFonts w:eastAsia="Arial"/>
        </w:rPr>
        <w:t>SD</w:t>
      </w:r>
      <w:r w:rsidRPr="00904A1F">
        <w:rPr>
          <w:rFonts w:eastAsia="Arial"/>
        </w:rPr>
        <w:t xml:space="preserve">, standard </w:t>
      </w:r>
      <w:r>
        <w:rPr>
          <w:rFonts w:eastAsia="Arial"/>
        </w:rPr>
        <w:t>deviation</w:t>
      </w:r>
      <w:r w:rsidRPr="00904A1F">
        <w:rPr>
          <w:rFonts w:eastAsia="Arial"/>
        </w:rPr>
        <w:t>.</w:t>
      </w:r>
    </w:p>
    <w:p w14:paraId="4A24D2A2" w14:textId="4850607A" w:rsidR="00FA7E36" w:rsidRDefault="00F652E8" w:rsidP="0050113F">
      <w:pPr>
        <w:pStyle w:val="Footer"/>
        <w:rPr>
          <w:rFonts w:eastAsia="Arial"/>
        </w:rPr>
      </w:pPr>
      <w:r>
        <w:rPr>
          <w:rFonts w:eastAsia="Arial"/>
        </w:rPr>
        <w:t>The d</w:t>
      </w:r>
      <w:r w:rsidRPr="00F652E8">
        <w:rPr>
          <w:rFonts w:eastAsia="Arial"/>
        </w:rPr>
        <w:t>ashed line denotes 100 * IC90 (delta</w:t>
      </w:r>
      <w:r>
        <w:rPr>
          <w:rFonts w:eastAsia="Arial"/>
        </w:rPr>
        <w:t>/B.1.617.2</w:t>
      </w:r>
      <w:r w:rsidRPr="00F652E8">
        <w:rPr>
          <w:rFonts w:eastAsia="Arial"/>
        </w:rPr>
        <w:t xml:space="preserve"> </w:t>
      </w:r>
      <w:r>
        <w:rPr>
          <w:rFonts w:eastAsia="Arial"/>
        </w:rPr>
        <w:t>VOC</w:t>
      </w:r>
      <w:r w:rsidRPr="00F652E8">
        <w:rPr>
          <w:rFonts w:eastAsia="Arial"/>
        </w:rPr>
        <w:t>)</w:t>
      </w:r>
      <w:r>
        <w:rPr>
          <w:rFonts w:eastAsia="Arial"/>
        </w:rPr>
        <w:t>.</w:t>
      </w:r>
    </w:p>
    <w:p w14:paraId="082A39E5" w14:textId="704D92F6" w:rsidR="00FA7E36" w:rsidRDefault="00FA7E36" w:rsidP="0050113F">
      <w:pPr>
        <w:pStyle w:val="Figuretablelegend"/>
        <w:rPr>
          <w:noProof/>
        </w:rPr>
      </w:pPr>
      <w:bookmarkStart w:id="40" w:name="_Toc82779025"/>
      <w:r w:rsidRPr="0001016A">
        <w:rPr>
          <w:noProof/>
        </w:rPr>
        <w:lastRenderedPageBreak/>
        <w:t>Figure S</w:t>
      </w:r>
      <w:r>
        <w:rPr>
          <w:noProof/>
        </w:rPr>
        <w:t>6</w:t>
      </w:r>
      <w:r w:rsidRPr="0001016A">
        <w:rPr>
          <w:noProof/>
        </w:rPr>
        <w:t xml:space="preserve">. </w:t>
      </w:r>
      <w:r w:rsidR="00F359F1">
        <w:rPr>
          <w:noProof/>
        </w:rPr>
        <w:t>Mean (</w:t>
      </w:r>
      <w:r w:rsidR="00CA2CBD">
        <w:rPr>
          <w:rFonts w:cs="Arial"/>
          <w:noProof/>
        </w:rPr>
        <w:t>±</w:t>
      </w:r>
      <w:r w:rsidR="00F359F1">
        <w:rPr>
          <w:noProof/>
        </w:rPr>
        <w:t xml:space="preserve">SD) Concentrations of </w:t>
      </w:r>
      <w:r w:rsidR="007C7301">
        <w:rPr>
          <w:noProof/>
        </w:rPr>
        <w:t>Casirivimab</w:t>
      </w:r>
      <w:r w:rsidR="00F359F1">
        <w:rPr>
          <w:noProof/>
        </w:rPr>
        <w:t xml:space="preserve"> and </w:t>
      </w:r>
      <w:r w:rsidR="007C7301">
        <w:rPr>
          <w:noProof/>
        </w:rPr>
        <w:t>Imdevimab</w:t>
      </w:r>
      <w:r w:rsidR="00F359F1">
        <w:rPr>
          <w:noProof/>
        </w:rPr>
        <w:t xml:space="preserve"> in Serum Over Time (Study 2069 [</w:t>
      </w:r>
      <w:r>
        <w:rPr>
          <w:noProof/>
        </w:rPr>
        <w:t>SC</w:t>
      </w:r>
      <w:r w:rsidR="00F359F1">
        <w:rPr>
          <w:noProof/>
        </w:rPr>
        <w:t>*]</w:t>
      </w:r>
      <w:r>
        <w:rPr>
          <w:noProof/>
        </w:rPr>
        <w:t xml:space="preserve"> vs </w:t>
      </w:r>
      <w:r w:rsidR="00F359F1">
        <w:rPr>
          <w:noProof/>
        </w:rPr>
        <w:t>Study 2067 [IV</w:t>
      </w:r>
      <w:r w:rsidR="00F359F1" w:rsidRPr="00F359F1">
        <w:rPr>
          <w:noProof/>
          <w:vertAlign w:val="superscript"/>
        </w:rPr>
        <w:t>†</w:t>
      </w:r>
      <w:r w:rsidR="00F359F1">
        <w:rPr>
          <w:noProof/>
        </w:rPr>
        <w:t>] or 20145 [IV</w:t>
      </w:r>
      <w:r w:rsidR="00F359F1">
        <w:rPr>
          <w:noProof/>
          <w:vertAlign w:val="superscript"/>
        </w:rPr>
        <w:t>‡</w:t>
      </w:r>
      <w:r w:rsidR="00F359F1">
        <w:rPr>
          <w:noProof/>
        </w:rPr>
        <w:t>])</w:t>
      </w:r>
      <w:bookmarkEnd w:id="40"/>
    </w:p>
    <w:p w14:paraId="73759BF9" w14:textId="49297A61" w:rsidR="001E74B3" w:rsidRPr="001E74B3" w:rsidRDefault="00F652E8" w:rsidP="001E74B3">
      <w:r>
        <w:rPr>
          <w:noProof/>
        </w:rPr>
        <w:drawing>
          <wp:inline distT="0" distB="0" distL="0" distR="0" wp14:anchorId="61BFBCCF" wp14:editId="28FC8644">
            <wp:extent cx="8229600" cy="289153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8229600" cy="2891537"/>
                    </a:xfrm>
                    <a:prstGeom prst="rect">
                      <a:avLst/>
                    </a:prstGeom>
                    <a:noFill/>
                  </pic:spPr>
                </pic:pic>
              </a:graphicData>
            </a:graphic>
          </wp:inline>
        </w:drawing>
      </w:r>
    </w:p>
    <w:p w14:paraId="674624F9" w14:textId="09054EC9" w:rsidR="00117B4C" w:rsidRPr="00904A1F" w:rsidRDefault="00117B4C" w:rsidP="00117B4C">
      <w:pPr>
        <w:pStyle w:val="Footer"/>
        <w:rPr>
          <w:rFonts w:eastAsia="Arial"/>
        </w:rPr>
      </w:pPr>
      <w:r>
        <w:rPr>
          <w:noProof/>
        </w:rPr>
        <w:t xml:space="preserve">Abbreviations: </w:t>
      </w:r>
      <w:r w:rsidRPr="00F652E8">
        <w:rPr>
          <w:rFonts w:eastAsia="Arial"/>
        </w:rPr>
        <w:t>IV, intravenous; SC, subcutaneous</w:t>
      </w:r>
      <w:r>
        <w:rPr>
          <w:rFonts w:eastAsia="Arial"/>
        </w:rPr>
        <w:t>.</w:t>
      </w:r>
    </w:p>
    <w:p w14:paraId="3F9898F8" w14:textId="6B0BCF71" w:rsidR="00F359F1" w:rsidRDefault="00F359F1" w:rsidP="0050113F">
      <w:pPr>
        <w:pStyle w:val="Footer"/>
      </w:pPr>
      <w:r>
        <w:t>*</w:t>
      </w:r>
      <w:r w:rsidRPr="00F359F1">
        <w:t>Early treatment (Study 2069-B): asymptomatic, RT-qPCR positive</w:t>
      </w:r>
      <w:r>
        <w:t>, REGEN-COV 1200 mg SC.</w:t>
      </w:r>
    </w:p>
    <w:p w14:paraId="79A1A04F" w14:textId="3F22076E" w:rsidR="00F359F1" w:rsidRDefault="00F359F1" w:rsidP="0050113F">
      <w:pPr>
        <w:pStyle w:val="Footer"/>
      </w:pPr>
      <w:r w:rsidRPr="0050113F">
        <w:rPr>
          <w:rFonts w:cs="Arial"/>
          <w:vertAlign w:val="superscript"/>
        </w:rPr>
        <w:t>†</w:t>
      </w:r>
      <w:r w:rsidRPr="00E23BC5">
        <w:t>Outpatients (Study 2067): symptomatic, RT-qPCR positive</w:t>
      </w:r>
      <w:r>
        <w:t>, REGEN-COV 1200 mg IV.</w:t>
      </w:r>
    </w:p>
    <w:p w14:paraId="534B1094" w14:textId="1783D7A9" w:rsidR="00F359F1" w:rsidRDefault="00F359F1" w:rsidP="0050113F">
      <w:pPr>
        <w:pStyle w:val="Footer"/>
      </w:pPr>
      <w:r w:rsidRPr="0050113F">
        <w:rPr>
          <w:rFonts w:cs="Arial"/>
          <w:vertAlign w:val="superscript"/>
        </w:rPr>
        <w:t>‡</w:t>
      </w:r>
      <w:r>
        <w:t>Outpatients (Study 20145): symptomatic, RT-qPCR positive, REGEN-COV 1200 mg IV.</w:t>
      </w:r>
    </w:p>
    <w:p w14:paraId="5BF63A53" w14:textId="37B52B94" w:rsidR="00F652E8" w:rsidRDefault="00F652E8" w:rsidP="0050113F">
      <w:pPr>
        <w:pStyle w:val="Footer"/>
        <w:rPr>
          <w:rFonts w:eastAsia="Arial"/>
        </w:rPr>
      </w:pPr>
      <w:r>
        <w:rPr>
          <w:rFonts w:eastAsia="Arial"/>
        </w:rPr>
        <w:t>The d</w:t>
      </w:r>
      <w:r w:rsidRPr="00F652E8">
        <w:rPr>
          <w:rFonts w:eastAsia="Arial"/>
        </w:rPr>
        <w:t xml:space="preserve">ashed line denotes 100 * IC90 (delta </w:t>
      </w:r>
      <w:r>
        <w:rPr>
          <w:rFonts w:eastAsia="Arial"/>
        </w:rPr>
        <w:t>VOC</w:t>
      </w:r>
      <w:r w:rsidRPr="00F652E8">
        <w:rPr>
          <w:rFonts w:eastAsia="Arial"/>
        </w:rPr>
        <w:t>)</w:t>
      </w:r>
      <w:r>
        <w:rPr>
          <w:rFonts w:eastAsia="Arial"/>
        </w:rPr>
        <w:t>.</w:t>
      </w:r>
    </w:p>
    <w:p w14:paraId="42B9E5EA" w14:textId="0B2240F5" w:rsidR="00747D3A" w:rsidRPr="00493933" w:rsidRDefault="00747D3A" w:rsidP="0019284E">
      <w:pPr>
        <w:rPr>
          <w:rFonts w:eastAsia="Arial"/>
        </w:rPr>
        <w:sectPr w:rsidR="00747D3A" w:rsidRPr="00493933" w:rsidSect="001E74B3">
          <w:pgSz w:w="15840" w:h="12240" w:orient="landscape"/>
          <w:pgMar w:top="1440" w:right="1440" w:bottom="1440" w:left="1440" w:header="720" w:footer="720" w:gutter="0"/>
          <w:cols w:space="720"/>
          <w:docGrid w:linePitch="360"/>
        </w:sectPr>
      </w:pPr>
    </w:p>
    <w:p w14:paraId="63870543" w14:textId="75CECF81" w:rsidR="00D1085E" w:rsidRPr="00886E99" w:rsidRDefault="0050113F" w:rsidP="0050113F">
      <w:pPr>
        <w:pStyle w:val="Figuretablelegend"/>
      </w:pPr>
      <w:bookmarkStart w:id="41" w:name="_Toc74308911"/>
      <w:bookmarkStart w:id="42" w:name="_Toc82779026"/>
      <w:r w:rsidRPr="0050113F">
        <w:rPr>
          <w:sz w:val="30"/>
          <w:szCs w:val="30"/>
        </w:rPr>
        <w:lastRenderedPageBreak/>
        <w:t>Supplementary Tables</w:t>
      </w:r>
      <w:r>
        <w:br/>
      </w:r>
      <w:r w:rsidR="00D1085E" w:rsidRPr="0001016A">
        <w:t>Table S1. Demographics and Baseline Characteristics (Seropositive)</w:t>
      </w:r>
      <w:bookmarkEnd w:id="41"/>
      <w:bookmarkEnd w:id="42"/>
    </w:p>
    <w:tbl>
      <w:tblPr>
        <w:tblStyle w:val="TableGrid"/>
        <w:tblW w:w="488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1"/>
        <w:gridCol w:w="2306"/>
        <w:gridCol w:w="2304"/>
        <w:gridCol w:w="2301"/>
      </w:tblGrid>
      <w:tr w:rsidR="00D1085E" w:rsidRPr="00886E99" w14:paraId="03579584" w14:textId="77777777" w:rsidTr="00C579A2">
        <w:trPr>
          <w:trHeight w:val="20"/>
        </w:trPr>
        <w:tc>
          <w:tcPr>
            <w:tcW w:w="2273" w:type="pct"/>
            <w:tcBorders>
              <w:top w:val="single" w:sz="4" w:space="0" w:color="auto"/>
              <w:left w:val="nil"/>
              <w:bottom w:val="single" w:sz="4" w:space="0" w:color="auto"/>
              <w:right w:val="nil"/>
            </w:tcBorders>
          </w:tcPr>
          <w:p w14:paraId="4DE1D22D" w14:textId="77777777" w:rsidR="00D1085E" w:rsidRPr="00886E99" w:rsidRDefault="00D1085E" w:rsidP="0050113F">
            <w:pPr>
              <w:pStyle w:val="Tabletext"/>
            </w:pPr>
          </w:p>
        </w:tc>
        <w:tc>
          <w:tcPr>
            <w:tcW w:w="910" w:type="pct"/>
            <w:tcBorders>
              <w:top w:val="single" w:sz="4" w:space="0" w:color="auto"/>
              <w:left w:val="nil"/>
              <w:bottom w:val="single" w:sz="4" w:space="0" w:color="auto"/>
              <w:right w:val="nil"/>
            </w:tcBorders>
            <w:hideMark/>
          </w:tcPr>
          <w:p w14:paraId="6692D7AD" w14:textId="55BBF02B" w:rsidR="00D1085E" w:rsidRPr="00117B4C" w:rsidRDefault="00D1085E" w:rsidP="0050113F">
            <w:pPr>
              <w:pStyle w:val="Tabletext"/>
              <w:rPr>
                <w:b/>
                <w:bCs/>
              </w:rPr>
            </w:pPr>
            <w:r w:rsidRPr="00117B4C">
              <w:rPr>
                <w:b/>
                <w:bCs/>
              </w:rPr>
              <w:t>Placebo</w:t>
            </w:r>
            <w:r w:rsidR="00117B4C" w:rsidRPr="00117B4C">
              <w:rPr>
                <w:b/>
                <w:bCs/>
              </w:rPr>
              <w:br/>
            </w:r>
            <w:r w:rsidRPr="00117B4C">
              <w:rPr>
                <w:b/>
                <w:bCs/>
              </w:rPr>
              <w:t>(</w:t>
            </w:r>
            <w:r w:rsidR="00117B4C">
              <w:rPr>
                <w:b/>
                <w:bCs/>
              </w:rPr>
              <w:t xml:space="preserve">n </w:t>
            </w:r>
            <w:r w:rsidRPr="00117B4C">
              <w:rPr>
                <w:b/>
                <w:bCs/>
              </w:rPr>
              <w:t>=</w:t>
            </w:r>
            <w:r w:rsidR="00117B4C">
              <w:rPr>
                <w:b/>
                <w:bCs/>
              </w:rPr>
              <w:t xml:space="preserve"> </w:t>
            </w:r>
            <w:r w:rsidRPr="00117B4C">
              <w:rPr>
                <w:b/>
                <w:bCs/>
              </w:rPr>
              <w:t>38)</w:t>
            </w:r>
          </w:p>
        </w:tc>
        <w:tc>
          <w:tcPr>
            <w:tcW w:w="909" w:type="pct"/>
            <w:tcBorders>
              <w:top w:val="single" w:sz="4" w:space="0" w:color="auto"/>
              <w:left w:val="nil"/>
              <w:bottom w:val="single" w:sz="4" w:space="0" w:color="auto"/>
              <w:right w:val="nil"/>
            </w:tcBorders>
            <w:hideMark/>
          </w:tcPr>
          <w:p w14:paraId="17644F0E" w14:textId="25F98EDE" w:rsidR="00D1085E" w:rsidRPr="00117B4C" w:rsidRDefault="00D1085E" w:rsidP="0050113F">
            <w:pPr>
              <w:pStyle w:val="Tabletext"/>
              <w:rPr>
                <w:b/>
                <w:bCs/>
              </w:rPr>
            </w:pPr>
            <w:r w:rsidRPr="00117B4C">
              <w:rPr>
                <w:b/>
                <w:bCs/>
              </w:rPr>
              <w:t>REGEN-COV 1200 mg SC</w:t>
            </w:r>
            <w:r w:rsidR="00117B4C" w:rsidRPr="00117B4C">
              <w:rPr>
                <w:b/>
                <w:bCs/>
              </w:rPr>
              <w:br/>
            </w:r>
            <w:r w:rsidRPr="00117B4C">
              <w:rPr>
                <w:b/>
                <w:bCs/>
              </w:rPr>
              <w:t>(</w:t>
            </w:r>
            <w:r w:rsidR="00117B4C">
              <w:rPr>
                <w:b/>
                <w:bCs/>
              </w:rPr>
              <w:t xml:space="preserve">n </w:t>
            </w:r>
            <w:r w:rsidRPr="00117B4C">
              <w:rPr>
                <w:b/>
                <w:bCs/>
              </w:rPr>
              <w:t>=</w:t>
            </w:r>
            <w:r w:rsidR="00117B4C">
              <w:rPr>
                <w:b/>
                <w:bCs/>
              </w:rPr>
              <w:t xml:space="preserve"> </w:t>
            </w:r>
            <w:r w:rsidRPr="00117B4C">
              <w:rPr>
                <w:b/>
                <w:bCs/>
              </w:rPr>
              <w:t>46)</w:t>
            </w:r>
          </w:p>
        </w:tc>
        <w:tc>
          <w:tcPr>
            <w:tcW w:w="908" w:type="pct"/>
            <w:tcBorders>
              <w:top w:val="single" w:sz="4" w:space="0" w:color="auto"/>
              <w:left w:val="nil"/>
              <w:bottom w:val="single" w:sz="4" w:space="0" w:color="auto"/>
              <w:right w:val="nil"/>
            </w:tcBorders>
            <w:hideMark/>
          </w:tcPr>
          <w:p w14:paraId="7E399D61" w14:textId="71EAAE0A" w:rsidR="00D1085E" w:rsidRPr="00117B4C" w:rsidRDefault="00D1085E" w:rsidP="0050113F">
            <w:pPr>
              <w:pStyle w:val="Tabletext"/>
              <w:rPr>
                <w:b/>
                <w:bCs/>
              </w:rPr>
            </w:pPr>
            <w:r w:rsidRPr="00117B4C">
              <w:rPr>
                <w:b/>
                <w:bCs/>
              </w:rPr>
              <w:t>Total</w:t>
            </w:r>
            <w:r w:rsidRPr="00117B4C">
              <w:rPr>
                <w:b/>
                <w:bCs/>
              </w:rPr>
              <w:br/>
              <w:t>(</w:t>
            </w:r>
            <w:r w:rsidR="00117B4C">
              <w:rPr>
                <w:b/>
                <w:bCs/>
              </w:rPr>
              <w:t xml:space="preserve">n </w:t>
            </w:r>
            <w:r w:rsidRPr="00117B4C">
              <w:rPr>
                <w:b/>
                <w:bCs/>
              </w:rPr>
              <w:t>=</w:t>
            </w:r>
            <w:r w:rsidR="00117B4C">
              <w:rPr>
                <w:b/>
                <w:bCs/>
              </w:rPr>
              <w:t xml:space="preserve"> </w:t>
            </w:r>
            <w:r w:rsidRPr="00117B4C">
              <w:rPr>
                <w:b/>
                <w:bCs/>
              </w:rPr>
              <w:t>8</w:t>
            </w:r>
            <w:r w:rsidR="00117B4C">
              <w:rPr>
                <w:b/>
                <w:bCs/>
              </w:rPr>
              <w:t xml:space="preserve"> </w:t>
            </w:r>
            <w:r w:rsidRPr="00117B4C">
              <w:rPr>
                <w:b/>
                <w:bCs/>
              </w:rPr>
              <w:t>4)</w:t>
            </w:r>
          </w:p>
        </w:tc>
      </w:tr>
      <w:tr w:rsidR="00D1085E" w:rsidRPr="00886E99" w14:paraId="17283AC9" w14:textId="77777777" w:rsidTr="00C579A2">
        <w:trPr>
          <w:trHeight w:val="20"/>
        </w:trPr>
        <w:tc>
          <w:tcPr>
            <w:tcW w:w="2273" w:type="pct"/>
            <w:tcBorders>
              <w:top w:val="single" w:sz="4" w:space="0" w:color="auto"/>
              <w:left w:val="nil"/>
              <w:bottom w:val="nil"/>
              <w:right w:val="nil"/>
            </w:tcBorders>
            <w:hideMark/>
          </w:tcPr>
          <w:p w14:paraId="520FA56B" w14:textId="1CF7F96C" w:rsidR="00D1085E" w:rsidRPr="0028504A" w:rsidRDefault="00D1085E" w:rsidP="0050113F">
            <w:pPr>
              <w:pStyle w:val="Tabletext"/>
            </w:pPr>
            <w:r w:rsidRPr="0028504A">
              <w:t>Age</w:t>
            </w:r>
            <w:r w:rsidR="00117B4C">
              <w:t>,</w:t>
            </w:r>
            <w:r w:rsidRPr="0028504A">
              <w:t xml:space="preserve"> y</w:t>
            </w:r>
          </w:p>
        </w:tc>
        <w:tc>
          <w:tcPr>
            <w:tcW w:w="910" w:type="pct"/>
            <w:tcBorders>
              <w:top w:val="single" w:sz="4" w:space="0" w:color="auto"/>
              <w:left w:val="nil"/>
              <w:bottom w:val="nil"/>
              <w:right w:val="nil"/>
            </w:tcBorders>
          </w:tcPr>
          <w:p w14:paraId="3D49EA1D" w14:textId="77777777" w:rsidR="00D1085E" w:rsidRPr="00886E99" w:rsidRDefault="00D1085E" w:rsidP="0050113F">
            <w:pPr>
              <w:pStyle w:val="Tabletext"/>
            </w:pPr>
          </w:p>
        </w:tc>
        <w:tc>
          <w:tcPr>
            <w:tcW w:w="909" w:type="pct"/>
            <w:tcBorders>
              <w:top w:val="single" w:sz="4" w:space="0" w:color="auto"/>
              <w:left w:val="nil"/>
              <w:bottom w:val="nil"/>
              <w:right w:val="nil"/>
            </w:tcBorders>
          </w:tcPr>
          <w:p w14:paraId="57A7381F" w14:textId="77777777" w:rsidR="00D1085E" w:rsidRPr="00886E99" w:rsidRDefault="00D1085E" w:rsidP="0050113F">
            <w:pPr>
              <w:pStyle w:val="Tabletext"/>
            </w:pPr>
          </w:p>
        </w:tc>
        <w:tc>
          <w:tcPr>
            <w:tcW w:w="908" w:type="pct"/>
            <w:tcBorders>
              <w:top w:val="single" w:sz="4" w:space="0" w:color="auto"/>
              <w:left w:val="nil"/>
              <w:bottom w:val="nil"/>
              <w:right w:val="nil"/>
            </w:tcBorders>
          </w:tcPr>
          <w:p w14:paraId="4520D215" w14:textId="77777777" w:rsidR="00D1085E" w:rsidRPr="00886E99" w:rsidRDefault="00D1085E" w:rsidP="0050113F">
            <w:pPr>
              <w:pStyle w:val="Tabletext"/>
            </w:pPr>
          </w:p>
        </w:tc>
      </w:tr>
      <w:tr w:rsidR="00D1085E" w:rsidRPr="00886E99" w14:paraId="4B2A2946" w14:textId="77777777" w:rsidTr="00C579A2">
        <w:trPr>
          <w:trHeight w:val="20"/>
        </w:trPr>
        <w:tc>
          <w:tcPr>
            <w:tcW w:w="2273" w:type="pct"/>
            <w:tcMar>
              <w:top w:w="0" w:type="dxa"/>
              <w:left w:w="360" w:type="dxa"/>
              <w:bottom w:w="0" w:type="dxa"/>
              <w:right w:w="115" w:type="dxa"/>
            </w:tcMar>
            <w:hideMark/>
          </w:tcPr>
          <w:p w14:paraId="7D63EB9C" w14:textId="77777777" w:rsidR="00D1085E" w:rsidRPr="0028504A" w:rsidRDefault="00D1085E" w:rsidP="0050113F">
            <w:pPr>
              <w:pStyle w:val="Tabletext"/>
            </w:pPr>
            <w:r w:rsidRPr="0028504A">
              <w:t>Mean (SD)</w:t>
            </w:r>
          </w:p>
        </w:tc>
        <w:tc>
          <w:tcPr>
            <w:tcW w:w="910" w:type="pct"/>
          </w:tcPr>
          <w:p w14:paraId="7D52C185" w14:textId="77777777" w:rsidR="00D1085E" w:rsidRPr="002243FF" w:rsidRDefault="00D1085E" w:rsidP="0050113F">
            <w:pPr>
              <w:pStyle w:val="Tabletext"/>
            </w:pPr>
            <w:r w:rsidRPr="002243FF">
              <w:t>39.1 (16.6)</w:t>
            </w:r>
          </w:p>
        </w:tc>
        <w:tc>
          <w:tcPr>
            <w:tcW w:w="909" w:type="pct"/>
          </w:tcPr>
          <w:p w14:paraId="6AD70346" w14:textId="77777777" w:rsidR="00D1085E" w:rsidRPr="002243FF" w:rsidRDefault="00D1085E" w:rsidP="0050113F">
            <w:pPr>
              <w:pStyle w:val="Tabletext"/>
            </w:pPr>
            <w:r w:rsidRPr="002243FF">
              <w:t>40.0 (17.9)</w:t>
            </w:r>
          </w:p>
        </w:tc>
        <w:tc>
          <w:tcPr>
            <w:tcW w:w="908" w:type="pct"/>
          </w:tcPr>
          <w:p w14:paraId="55A58D4A" w14:textId="77777777" w:rsidR="00D1085E" w:rsidRPr="002243FF" w:rsidRDefault="00D1085E" w:rsidP="0050113F">
            <w:pPr>
              <w:pStyle w:val="Tabletext"/>
            </w:pPr>
            <w:r w:rsidRPr="002243FF">
              <w:t>39.6 (17.2)</w:t>
            </w:r>
          </w:p>
        </w:tc>
      </w:tr>
      <w:tr w:rsidR="00D1085E" w:rsidRPr="00886E99" w14:paraId="0C60DFD7" w14:textId="77777777" w:rsidTr="00C579A2">
        <w:trPr>
          <w:trHeight w:val="20"/>
        </w:trPr>
        <w:tc>
          <w:tcPr>
            <w:tcW w:w="2273" w:type="pct"/>
            <w:tcMar>
              <w:top w:w="0" w:type="dxa"/>
              <w:left w:w="360" w:type="dxa"/>
              <w:bottom w:w="0" w:type="dxa"/>
              <w:right w:w="115" w:type="dxa"/>
            </w:tcMar>
            <w:hideMark/>
          </w:tcPr>
          <w:p w14:paraId="2B7E30A8" w14:textId="7028789A" w:rsidR="00D1085E" w:rsidRPr="0028504A" w:rsidRDefault="00D1085E" w:rsidP="0050113F">
            <w:pPr>
              <w:pStyle w:val="Tabletext"/>
            </w:pPr>
            <w:r w:rsidRPr="0028504A">
              <w:t>≥50</w:t>
            </w:r>
            <w:r w:rsidR="009F38BE">
              <w:t>,</w:t>
            </w:r>
            <w:r w:rsidRPr="0028504A">
              <w:t xml:space="preserve"> no. (%)</w:t>
            </w:r>
          </w:p>
        </w:tc>
        <w:tc>
          <w:tcPr>
            <w:tcW w:w="910" w:type="pct"/>
          </w:tcPr>
          <w:p w14:paraId="231D68C9" w14:textId="77777777" w:rsidR="00D1085E" w:rsidRPr="002243FF" w:rsidRDefault="00D1085E" w:rsidP="0050113F">
            <w:pPr>
              <w:pStyle w:val="Tabletext"/>
            </w:pPr>
            <w:r w:rsidRPr="002243FF">
              <w:t>10 (26.3)</w:t>
            </w:r>
          </w:p>
        </w:tc>
        <w:tc>
          <w:tcPr>
            <w:tcW w:w="909" w:type="pct"/>
          </w:tcPr>
          <w:p w14:paraId="3A49B2FF" w14:textId="77777777" w:rsidR="00D1085E" w:rsidRPr="002243FF" w:rsidRDefault="00D1085E" w:rsidP="0050113F">
            <w:pPr>
              <w:pStyle w:val="Tabletext"/>
            </w:pPr>
            <w:r w:rsidRPr="002243FF">
              <w:t>18 (39.1)</w:t>
            </w:r>
          </w:p>
        </w:tc>
        <w:tc>
          <w:tcPr>
            <w:tcW w:w="908" w:type="pct"/>
          </w:tcPr>
          <w:p w14:paraId="3864C185" w14:textId="77777777" w:rsidR="00D1085E" w:rsidRPr="002243FF" w:rsidRDefault="00D1085E" w:rsidP="0050113F">
            <w:pPr>
              <w:pStyle w:val="Tabletext"/>
            </w:pPr>
            <w:r w:rsidRPr="002243FF">
              <w:t>28 (33.3)</w:t>
            </w:r>
          </w:p>
        </w:tc>
      </w:tr>
      <w:tr w:rsidR="00D1085E" w:rsidRPr="00886E99" w14:paraId="2CB9C076" w14:textId="77777777" w:rsidTr="00C579A2">
        <w:trPr>
          <w:trHeight w:val="20"/>
        </w:trPr>
        <w:tc>
          <w:tcPr>
            <w:tcW w:w="2273" w:type="pct"/>
            <w:shd w:val="clear" w:color="auto" w:fill="F2F2F2" w:themeFill="background1" w:themeFillShade="F2"/>
            <w:hideMark/>
          </w:tcPr>
          <w:p w14:paraId="7B77EA62" w14:textId="5BA79A03" w:rsidR="00D1085E" w:rsidRPr="0028504A" w:rsidRDefault="00D1085E" w:rsidP="0050113F">
            <w:pPr>
              <w:pStyle w:val="Tabletext"/>
            </w:pPr>
            <w:r w:rsidRPr="0028504A">
              <w:t>Male sex</w:t>
            </w:r>
            <w:r w:rsidR="009F38BE">
              <w:t>,</w:t>
            </w:r>
            <w:r w:rsidRPr="0028504A">
              <w:t xml:space="preserve"> no. (%)</w:t>
            </w:r>
          </w:p>
        </w:tc>
        <w:tc>
          <w:tcPr>
            <w:tcW w:w="910" w:type="pct"/>
            <w:shd w:val="clear" w:color="auto" w:fill="F2F2F2" w:themeFill="background1" w:themeFillShade="F2"/>
          </w:tcPr>
          <w:p w14:paraId="4267A30B" w14:textId="77777777" w:rsidR="00D1085E" w:rsidRPr="002243FF" w:rsidRDefault="00D1085E" w:rsidP="0050113F">
            <w:pPr>
              <w:pStyle w:val="Tabletext"/>
            </w:pPr>
            <w:r w:rsidRPr="002243FF">
              <w:t>21 (55.3)</w:t>
            </w:r>
          </w:p>
        </w:tc>
        <w:tc>
          <w:tcPr>
            <w:tcW w:w="909" w:type="pct"/>
            <w:shd w:val="clear" w:color="auto" w:fill="F2F2F2" w:themeFill="background1" w:themeFillShade="F2"/>
          </w:tcPr>
          <w:p w14:paraId="1CE6B723" w14:textId="77777777" w:rsidR="00D1085E" w:rsidRPr="002243FF" w:rsidRDefault="00D1085E" w:rsidP="0050113F">
            <w:pPr>
              <w:pStyle w:val="Tabletext"/>
            </w:pPr>
            <w:r w:rsidRPr="002243FF">
              <w:t>26 (56.5)</w:t>
            </w:r>
          </w:p>
        </w:tc>
        <w:tc>
          <w:tcPr>
            <w:tcW w:w="908" w:type="pct"/>
            <w:shd w:val="clear" w:color="auto" w:fill="F2F2F2" w:themeFill="background1" w:themeFillShade="F2"/>
          </w:tcPr>
          <w:p w14:paraId="5A0C80E5" w14:textId="77777777" w:rsidR="00D1085E" w:rsidRPr="002243FF" w:rsidRDefault="00D1085E" w:rsidP="0050113F">
            <w:pPr>
              <w:pStyle w:val="Tabletext"/>
            </w:pPr>
            <w:r w:rsidRPr="002243FF">
              <w:t>47 (56.0)</w:t>
            </w:r>
          </w:p>
        </w:tc>
      </w:tr>
      <w:tr w:rsidR="00D1085E" w:rsidRPr="00886E99" w14:paraId="36D1346A" w14:textId="77777777" w:rsidTr="00C579A2">
        <w:trPr>
          <w:trHeight w:val="20"/>
        </w:trPr>
        <w:tc>
          <w:tcPr>
            <w:tcW w:w="2273" w:type="pct"/>
            <w:hideMark/>
          </w:tcPr>
          <w:p w14:paraId="6D193E97" w14:textId="77777777" w:rsidR="00D1085E" w:rsidRPr="0028504A" w:rsidRDefault="00D1085E" w:rsidP="0050113F">
            <w:pPr>
              <w:pStyle w:val="Tabletext"/>
            </w:pPr>
            <w:r w:rsidRPr="0028504A">
              <w:t>Race — no. (%)</w:t>
            </w:r>
          </w:p>
        </w:tc>
        <w:tc>
          <w:tcPr>
            <w:tcW w:w="910" w:type="pct"/>
          </w:tcPr>
          <w:p w14:paraId="7C830AE2" w14:textId="77777777" w:rsidR="00D1085E" w:rsidRPr="002243FF" w:rsidRDefault="00D1085E" w:rsidP="0050113F">
            <w:pPr>
              <w:pStyle w:val="Tabletext"/>
            </w:pPr>
          </w:p>
        </w:tc>
        <w:tc>
          <w:tcPr>
            <w:tcW w:w="909" w:type="pct"/>
          </w:tcPr>
          <w:p w14:paraId="4A456CD2" w14:textId="77777777" w:rsidR="00D1085E" w:rsidRPr="002243FF" w:rsidRDefault="00D1085E" w:rsidP="0050113F">
            <w:pPr>
              <w:pStyle w:val="Tabletext"/>
            </w:pPr>
          </w:p>
        </w:tc>
        <w:tc>
          <w:tcPr>
            <w:tcW w:w="908" w:type="pct"/>
          </w:tcPr>
          <w:p w14:paraId="646CA3B5" w14:textId="77777777" w:rsidR="00D1085E" w:rsidRPr="002243FF" w:rsidRDefault="00D1085E" w:rsidP="0050113F">
            <w:pPr>
              <w:pStyle w:val="Tabletext"/>
            </w:pPr>
          </w:p>
        </w:tc>
      </w:tr>
      <w:tr w:rsidR="00D1085E" w:rsidRPr="00886E99" w14:paraId="4864FCF4" w14:textId="77777777" w:rsidTr="00C579A2">
        <w:trPr>
          <w:trHeight w:val="20"/>
        </w:trPr>
        <w:tc>
          <w:tcPr>
            <w:tcW w:w="2273" w:type="pct"/>
            <w:tcMar>
              <w:top w:w="0" w:type="dxa"/>
              <w:left w:w="360" w:type="dxa"/>
              <w:bottom w:w="0" w:type="dxa"/>
              <w:right w:w="115" w:type="dxa"/>
            </w:tcMar>
            <w:hideMark/>
          </w:tcPr>
          <w:p w14:paraId="12D4A24C" w14:textId="77777777" w:rsidR="00D1085E" w:rsidRPr="0028504A" w:rsidRDefault="00D1085E" w:rsidP="0050113F">
            <w:pPr>
              <w:pStyle w:val="Tabletext"/>
            </w:pPr>
            <w:r w:rsidRPr="0028504A">
              <w:t>White</w:t>
            </w:r>
          </w:p>
        </w:tc>
        <w:tc>
          <w:tcPr>
            <w:tcW w:w="910" w:type="pct"/>
          </w:tcPr>
          <w:p w14:paraId="026304A5" w14:textId="77777777" w:rsidR="00D1085E" w:rsidRPr="002243FF" w:rsidRDefault="00D1085E" w:rsidP="0050113F">
            <w:pPr>
              <w:pStyle w:val="Tabletext"/>
            </w:pPr>
            <w:r w:rsidRPr="002243FF">
              <w:t>30 (78.9)</w:t>
            </w:r>
          </w:p>
        </w:tc>
        <w:tc>
          <w:tcPr>
            <w:tcW w:w="909" w:type="pct"/>
          </w:tcPr>
          <w:p w14:paraId="2BB5E8E9" w14:textId="77777777" w:rsidR="00D1085E" w:rsidRPr="002243FF" w:rsidRDefault="00D1085E" w:rsidP="0050113F">
            <w:pPr>
              <w:pStyle w:val="Tabletext"/>
            </w:pPr>
            <w:r w:rsidRPr="002243FF">
              <w:t>43 (93.5)</w:t>
            </w:r>
          </w:p>
        </w:tc>
        <w:tc>
          <w:tcPr>
            <w:tcW w:w="908" w:type="pct"/>
          </w:tcPr>
          <w:p w14:paraId="7CB50A9C" w14:textId="77777777" w:rsidR="00D1085E" w:rsidRPr="002243FF" w:rsidRDefault="00D1085E" w:rsidP="0050113F">
            <w:pPr>
              <w:pStyle w:val="Tabletext"/>
            </w:pPr>
            <w:r w:rsidRPr="002243FF">
              <w:t>73 (86.9)</w:t>
            </w:r>
          </w:p>
        </w:tc>
      </w:tr>
      <w:tr w:rsidR="00D1085E" w:rsidRPr="00886E99" w14:paraId="0DAD78C6" w14:textId="77777777" w:rsidTr="00C579A2">
        <w:trPr>
          <w:trHeight w:val="20"/>
        </w:trPr>
        <w:tc>
          <w:tcPr>
            <w:tcW w:w="2273" w:type="pct"/>
            <w:tcMar>
              <w:top w:w="0" w:type="dxa"/>
              <w:left w:w="360" w:type="dxa"/>
              <w:bottom w:w="0" w:type="dxa"/>
              <w:right w:w="115" w:type="dxa"/>
            </w:tcMar>
            <w:hideMark/>
          </w:tcPr>
          <w:p w14:paraId="65490743" w14:textId="77777777" w:rsidR="00D1085E" w:rsidRPr="0028504A" w:rsidRDefault="00D1085E" w:rsidP="0050113F">
            <w:pPr>
              <w:pStyle w:val="Tabletext"/>
            </w:pPr>
            <w:r w:rsidRPr="0028504A">
              <w:t>Black or African American</w:t>
            </w:r>
          </w:p>
        </w:tc>
        <w:tc>
          <w:tcPr>
            <w:tcW w:w="910" w:type="pct"/>
          </w:tcPr>
          <w:p w14:paraId="3DA88163" w14:textId="77777777" w:rsidR="00D1085E" w:rsidRPr="002243FF" w:rsidRDefault="00D1085E" w:rsidP="0050113F">
            <w:pPr>
              <w:pStyle w:val="Tabletext"/>
            </w:pPr>
            <w:r w:rsidRPr="002243FF">
              <w:t>5 (13.2)</w:t>
            </w:r>
          </w:p>
        </w:tc>
        <w:tc>
          <w:tcPr>
            <w:tcW w:w="909" w:type="pct"/>
          </w:tcPr>
          <w:p w14:paraId="047889F6" w14:textId="77777777" w:rsidR="00D1085E" w:rsidRPr="002243FF" w:rsidRDefault="00D1085E" w:rsidP="0050113F">
            <w:pPr>
              <w:pStyle w:val="Tabletext"/>
            </w:pPr>
            <w:r w:rsidRPr="002243FF">
              <w:t>0</w:t>
            </w:r>
          </w:p>
        </w:tc>
        <w:tc>
          <w:tcPr>
            <w:tcW w:w="908" w:type="pct"/>
          </w:tcPr>
          <w:p w14:paraId="1F51516D" w14:textId="77777777" w:rsidR="00D1085E" w:rsidRPr="002243FF" w:rsidRDefault="00D1085E" w:rsidP="0050113F">
            <w:pPr>
              <w:pStyle w:val="Tabletext"/>
            </w:pPr>
            <w:r w:rsidRPr="002243FF">
              <w:t>5 (6.0)</w:t>
            </w:r>
          </w:p>
        </w:tc>
      </w:tr>
      <w:tr w:rsidR="00D1085E" w:rsidRPr="00886E99" w14:paraId="2BF3A13A" w14:textId="77777777" w:rsidTr="00C579A2">
        <w:trPr>
          <w:trHeight w:val="20"/>
        </w:trPr>
        <w:tc>
          <w:tcPr>
            <w:tcW w:w="2273" w:type="pct"/>
            <w:tcMar>
              <w:top w:w="0" w:type="dxa"/>
              <w:left w:w="360" w:type="dxa"/>
              <w:bottom w:w="0" w:type="dxa"/>
              <w:right w:w="115" w:type="dxa"/>
            </w:tcMar>
            <w:hideMark/>
          </w:tcPr>
          <w:p w14:paraId="52FF03EB" w14:textId="77777777" w:rsidR="00D1085E" w:rsidRPr="0028504A" w:rsidRDefault="00D1085E" w:rsidP="0050113F">
            <w:pPr>
              <w:pStyle w:val="Tabletext"/>
            </w:pPr>
            <w:r w:rsidRPr="0028504A">
              <w:t>Asian</w:t>
            </w:r>
          </w:p>
        </w:tc>
        <w:tc>
          <w:tcPr>
            <w:tcW w:w="910" w:type="pct"/>
          </w:tcPr>
          <w:p w14:paraId="1C462CDC" w14:textId="77777777" w:rsidR="00D1085E" w:rsidRPr="002243FF" w:rsidRDefault="00D1085E" w:rsidP="0050113F">
            <w:pPr>
              <w:pStyle w:val="Tabletext"/>
            </w:pPr>
            <w:r w:rsidRPr="002243FF">
              <w:t>2 (5.3)</w:t>
            </w:r>
          </w:p>
        </w:tc>
        <w:tc>
          <w:tcPr>
            <w:tcW w:w="909" w:type="pct"/>
          </w:tcPr>
          <w:p w14:paraId="4B33A945" w14:textId="77777777" w:rsidR="00D1085E" w:rsidRPr="002243FF" w:rsidRDefault="00D1085E" w:rsidP="0050113F">
            <w:pPr>
              <w:pStyle w:val="Tabletext"/>
            </w:pPr>
            <w:r w:rsidRPr="002243FF">
              <w:t>2 (4.3)</w:t>
            </w:r>
          </w:p>
        </w:tc>
        <w:tc>
          <w:tcPr>
            <w:tcW w:w="908" w:type="pct"/>
          </w:tcPr>
          <w:p w14:paraId="17F1A27F" w14:textId="77777777" w:rsidR="00D1085E" w:rsidRPr="002243FF" w:rsidRDefault="00D1085E" w:rsidP="0050113F">
            <w:pPr>
              <w:pStyle w:val="Tabletext"/>
            </w:pPr>
            <w:r w:rsidRPr="002243FF">
              <w:t>4 (4.8)</w:t>
            </w:r>
          </w:p>
        </w:tc>
      </w:tr>
      <w:tr w:rsidR="00D1085E" w:rsidRPr="00886E99" w14:paraId="535D45DA" w14:textId="77777777" w:rsidTr="00C579A2">
        <w:trPr>
          <w:trHeight w:val="20"/>
        </w:trPr>
        <w:tc>
          <w:tcPr>
            <w:tcW w:w="2273" w:type="pct"/>
            <w:tcMar>
              <w:top w:w="0" w:type="dxa"/>
              <w:left w:w="360" w:type="dxa"/>
              <w:bottom w:w="0" w:type="dxa"/>
              <w:right w:w="115" w:type="dxa"/>
            </w:tcMar>
            <w:hideMark/>
          </w:tcPr>
          <w:p w14:paraId="3C7D05A9" w14:textId="77777777" w:rsidR="00D1085E" w:rsidRPr="0028504A" w:rsidRDefault="00D1085E" w:rsidP="0050113F">
            <w:pPr>
              <w:pStyle w:val="Tabletext"/>
            </w:pPr>
            <w:r w:rsidRPr="0028504A">
              <w:t>American Indian or Alaska Native</w:t>
            </w:r>
          </w:p>
        </w:tc>
        <w:tc>
          <w:tcPr>
            <w:tcW w:w="910" w:type="pct"/>
          </w:tcPr>
          <w:p w14:paraId="234F0B33" w14:textId="77777777" w:rsidR="00D1085E" w:rsidRPr="002243FF" w:rsidRDefault="00D1085E" w:rsidP="0050113F">
            <w:pPr>
              <w:pStyle w:val="Tabletext"/>
            </w:pPr>
            <w:r w:rsidRPr="002243FF">
              <w:t>0</w:t>
            </w:r>
          </w:p>
        </w:tc>
        <w:tc>
          <w:tcPr>
            <w:tcW w:w="909" w:type="pct"/>
          </w:tcPr>
          <w:p w14:paraId="2A6D5F19" w14:textId="77777777" w:rsidR="00D1085E" w:rsidRPr="002243FF" w:rsidRDefault="00D1085E" w:rsidP="0050113F">
            <w:pPr>
              <w:pStyle w:val="Tabletext"/>
            </w:pPr>
            <w:r w:rsidRPr="002243FF">
              <w:t>0</w:t>
            </w:r>
          </w:p>
        </w:tc>
        <w:tc>
          <w:tcPr>
            <w:tcW w:w="908" w:type="pct"/>
          </w:tcPr>
          <w:p w14:paraId="40E60511" w14:textId="77777777" w:rsidR="00D1085E" w:rsidRPr="002243FF" w:rsidRDefault="00D1085E" w:rsidP="0050113F">
            <w:pPr>
              <w:pStyle w:val="Tabletext"/>
            </w:pPr>
            <w:r w:rsidRPr="002243FF">
              <w:t>0</w:t>
            </w:r>
          </w:p>
        </w:tc>
      </w:tr>
      <w:tr w:rsidR="00D1085E" w:rsidRPr="00886E99" w14:paraId="66DE932E" w14:textId="77777777" w:rsidTr="00C579A2">
        <w:trPr>
          <w:trHeight w:val="20"/>
        </w:trPr>
        <w:tc>
          <w:tcPr>
            <w:tcW w:w="2273" w:type="pct"/>
            <w:tcMar>
              <w:top w:w="0" w:type="dxa"/>
              <w:left w:w="360" w:type="dxa"/>
              <w:bottom w:w="0" w:type="dxa"/>
              <w:right w:w="115" w:type="dxa"/>
            </w:tcMar>
            <w:hideMark/>
          </w:tcPr>
          <w:p w14:paraId="3C4D8C85" w14:textId="77777777" w:rsidR="00D1085E" w:rsidRPr="0028504A" w:rsidRDefault="00D1085E" w:rsidP="0050113F">
            <w:pPr>
              <w:pStyle w:val="Tabletext"/>
            </w:pPr>
            <w:r w:rsidRPr="0028504A">
              <w:t>Other</w:t>
            </w:r>
          </w:p>
        </w:tc>
        <w:tc>
          <w:tcPr>
            <w:tcW w:w="910" w:type="pct"/>
          </w:tcPr>
          <w:p w14:paraId="0614995F" w14:textId="77777777" w:rsidR="00D1085E" w:rsidRPr="002243FF" w:rsidRDefault="00D1085E" w:rsidP="0050113F">
            <w:pPr>
              <w:pStyle w:val="Tabletext"/>
            </w:pPr>
            <w:r w:rsidRPr="002243FF">
              <w:t>1 (2.6)</w:t>
            </w:r>
          </w:p>
        </w:tc>
        <w:tc>
          <w:tcPr>
            <w:tcW w:w="909" w:type="pct"/>
          </w:tcPr>
          <w:p w14:paraId="5F4C76D3" w14:textId="77777777" w:rsidR="00D1085E" w:rsidRPr="002243FF" w:rsidRDefault="00D1085E" w:rsidP="0050113F">
            <w:pPr>
              <w:pStyle w:val="Tabletext"/>
            </w:pPr>
            <w:r w:rsidRPr="002243FF">
              <w:t>1 (2.2)</w:t>
            </w:r>
          </w:p>
        </w:tc>
        <w:tc>
          <w:tcPr>
            <w:tcW w:w="908" w:type="pct"/>
          </w:tcPr>
          <w:p w14:paraId="13776807" w14:textId="77777777" w:rsidR="00D1085E" w:rsidRPr="002243FF" w:rsidRDefault="00D1085E" w:rsidP="0050113F">
            <w:pPr>
              <w:pStyle w:val="Tabletext"/>
            </w:pPr>
            <w:r w:rsidRPr="002243FF">
              <w:t>2 (2.4)</w:t>
            </w:r>
          </w:p>
        </w:tc>
      </w:tr>
      <w:tr w:rsidR="00D1085E" w:rsidRPr="00886E99" w14:paraId="612E7EB1" w14:textId="77777777" w:rsidTr="00C579A2">
        <w:trPr>
          <w:trHeight w:val="20"/>
        </w:trPr>
        <w:tc>
          <w:tcPr>
            <w:tcW w:w="2273" w:type="pct"/>
            <w:shd w:val="clear" w:color="auto" w:fill="F2F2F2" w:themeFill="background1" w:themeFillShade="F2"/>
            <w:hideMark/>
          </w:tcPr>
          <w:p w14:paraId="03C14639" w14:textId="47CC5ED9" w:rsidR="00D1085E" w:rsidRPr="0028504A" w:rsidRDefault="00D1085E" w:rsidP="0050113F">
            <w:pPr>
              <w:pStyle w:val="Tabletext"/>
            </w:pPr>
            <w:r w:rsidRPr="0028504A">
              <w:t>Ethnicity</w:t>
            </w:r>
            <w:r w:rsidR="009F38BE">
              <w:t>,</w:t>
            </w:r>
            <w:r w:rsidRPr="0028504A">
              <w:t xml:space="preserve"> no. (%)</w:t>
            </w:r>
          </w:p>
        </w:tc>
        <w:tc>
          <w:tcPr>
            <w:tcW w:w="910" w:type="pct"/>
            <w:shd w:val="clear" w:color="auto" w:fill="F2F2F2" w:themeFill="background1" w:themeFillShade="F2"/>
          </w:tcPr>
          <w:p w14:paraId="28AFAB83" w14:textId="77777777" w:rsidR="00D1085E" w:rsidRPr="002243FF" w:rsidRDefault="00D1085E" w:rsidP="0050113F">
            <w:pPr>
              <w:pStyle w:val="Tabletext"/>
            </w:pPr>
          </w:p>
        </w:tc>
        <w:tc>
          <w:tcPr>
            <w:tcW w:w="909" w:type="pct"/>
            <w:shd w:val="clear" w:color="auto" w:fill="F2F2F2" w:themeFill="background1" w:themeFillShade="F2"/>
          </w:tcPr>
          <w:p w14:paraId="765379E8" w14:textId="77777777" w:rsidR="00D1085E" w:rsidRPr="002243FF" w:rsidRDefault="00D1085E" w:rsidP="0050113F">
            <w:pPr>
              <w:pStyle w:val="Tabletext"/>
            </w:pPr>
          </w:p>
        </w:tc>
        <w:tc>
          <w:tcPr>
            <w:tcW w:w="908" w:type="pct"/>
            <w:shd w:val="clear" w:color="auto" w:fill="F2F2F2" w:themeFill="background1" w:themeFillShade="F2"/>
          </w:tcPr>
          <w:p w14:paraId="7B78B7C2" w14:textId="77777777" w:rsidR="00D1085E" w:rsidRPr="002243FF" w:rsidRDefault="00D1085E" w:rsidP="0050113F">
            <w:pPr>
              <w:pStyle w:val="Tabletext"/>
            </w:pPr>
          </w:p>
        </w:tc>
      </w:tr>
      <w:tr w:rsidR="00D1085E" w:rsidRPr="00886E99" w14:paraId="7684590A" w14:textId="77777777" w:rsidTr="00C579A2">
        <w:trPr>
          <w:trHeight w:val="20"/>
        </w:trPr>
        <w:tc>
          <w:tcPr>
            <w:tcW w:w="2273" w:type="pct"/>
            <w:shd w:val="clear" w:color="auto" w:fill="F2F2F2" w:themeFill="background1" w:themeFillShade="F2"/>
            <w:tcMar>
              <w:top w:w="0" w:type="dxa"/>
              <w:left w:w="360" w:type="dxa"/>
              <w:bottom w:w="0" w:type="dxa"/>
              <w:right w:w="115" w:type="dxa"/>
            </w:tcMar>
            <w:hideMark/>
          </w:tcPr>
          <w:p w14:paraId="4FBF37D2" w14:textId="77777777" w:rsidR="00D1085E" w:rsidRPr="0028504A" w:rsidRDefault="00D1085E" w:rsidP="0050113F">
            <w:pPr>
              <w:pStyle w:val="Tabletext"/>
            </w:pPr>
            <w:r w:rsidRPr="0028504A">
              <w:t>Hispanic or Latino</w:t>
            </w:r>
          </w:p>
        </w:tc>
        <w:tc>
          <w:tcPr>
            <w:tcW w:w="910" w:type="pct"/>
            <w:shd w:val="clear" w:color="auto" w:fill="F2F2F2" w:themeFill="background1" w:themeFillShade="F2"/>
          </w:tcPr>
          <w:p w14:paraId="75CD663A" w14:textId="77777777" w:rsidR="00D1085E" w:rsidRPr="002243FF" w:rsidRDefault="00D1085E" w:rsidP="0050113F">
            <w:pPr>
              <w:pStyle w:val="Tabletext"/>
            </w:pPr>
            <w:r w:rsidRPr="002243FF">
              <w:t>17 (44.7)</w:t>
            </w:r>
          </w:p>
        </w:tc>
        <w:tc>
          <w:tcPr>
            <w:tcW w:w="909" w:type="pct"/>
            <w:shd w:val="clear" w:color="auto" w:fill="F2F2F2" w:themeFill="background1" w:themeFillShade="F2"/>
          </w:tcPr>
          <w:p w14:paraId="63D7B156" w14:textId="77777777" w:rsidR="00D1085E" w:rsidRPr="002243FF" w:rsidRDefault="00D1085E" w:rsidP="0050113F">
            <w:pPr>
              <w:pStyle w:val="Tabletext"/>
            </w:pPr>
            <w:r w:rsidRPr="002243FF">
              <w:t>26 (56.5)</w:t>
            </w:r>
          </w:p>
        </w:tc>
        <w:tc>
          <w:tcPr>
            <w:tcW w:w="908" w:type="pct"/>
            <w:shd w:val="clear" w:color="auto" w:fill="F2F2F2" w:themeFill="background1" w:themeFillShade="F2"/>
          </w:tcPr>
          <w:p w14:paraId="64BB0A3B" w14:textId="77777777" w:rsidR="00D1085E" w:rsidRPr="002243FF" w:rsidRDefault="00D1085E" w:rsidP="0050113F">
            <w:pPr>
              <w:pStyle w:val="Tabletext"/>
            </w:pPr>
            <w:r w:rsidRPr="002243FF">
              <w:t>43 (51.2)</w:t>
            </w:r>
          </w:p>
        </w:tc>
      </w:tr>
      <w:tr w:rsidR="00D1085E" w:rsidRPr="00886E99" w14:paraId="6CA6E4E1" w14:textId="77777777" w:rsidTr="00C579A2">
        <w:trPr>
          <w:trHeight w:val="20"/>
        </w:trPr>
        <w:tc>
          <w:tcPr>
            <w:tcW w:w="2273" w:type="pct"/>
            <w:shd w:val="clear" w:color="auto" w:fill="F2F2F2" w:themeFill="background1" w:themeFillShade="F2"/>
            <w:tcMar>
              <w:top w:w="0" w:type="dxa"/>
              <w:left w:w="360" w:type="dxa"/>
              <w:bottom w:w="0" w:type="dxa"/>
              <w:right w:w="115" w:type="dxa"/>
            </w:tcMar>
            <w:hideMark/>
          </w:tcPr>
          <w:p w14:paraId="4E58CC25" w14:textId="77777777" w:rsidR="00D1085E" w:rsidRPr="0028504A" w:rsidRDefault="00D1085E" w:rsidP="0050113F">
            <w:pPr>
              <w:pStyle w:val="Tabletext"/>
            </w:pPr>
            <w:r w:rsidRPr="0028504A">
              <w:t>Not Hispanic or Latino</w:t>
            </w:r>
          </w:p>
        </w:tc>
        <w:tc>
          <w:tcPr>
            <w:tcW w:w="910" w:type="pct"/>
            <w:shd w:val="clear" w:color="auto" w:fill="F2F2F2" w:themeFill="background1" w:themeFillShade="F2"/>
          </w:tcPr>
          <w:p w14:paraId="3F9C767E" w14:textId="77777777" w:rsidR="00D1085E" w:rsidRPr="002243FF" w:rsidRDefault="00D1085E" w:rsidP="0050113F">
            <w:pPr>
              <w:pStyle w:val="Tabletext"/>
            </w:pPr>
            <w:r w:rsidRPr="002243FF">
              <w:t>20 (52.6)</w:t>
            </w:r>
          </w:p>
        </w:tc>
        <w:tc>
          <w:tcPr>
            <w:tcW w:w="909" w:type="pct"/>
            <w:shd w:val="clear" w:color="auto" w:fill="F2F2F2" w:themeFill="background1" w:themeFillShade="F2"/>
          </w:tcPr>
          <w:p w14:paraId="707A8B73" w14:textId="77777777" w:rsidR="00D1085E" w:rsidRPr="002243FF" w:rsidRDefault="00D1085E" w:rsidP="0050113F">
            <w:pPr>
              <w:pStyle w:val="Tabletext"/>
            </w:pPr>
            <w:r w:rsidRPr="002243FF">
              <w:t>20 (43.5)</w:t>
            </w:r>
          </w:p>
        </w:tc>
        <w:tc>
          <w:tcPr>
            <w:tcW w:w="908" w:type="pct"/>
            <w:shd w:val="clear" w:color="auto" w:fill="F2F2F2" w:themeFill="background1" w:themeFillShade="F2"/>
          </w:tcPr>
          <w:p w14:paraId="2844A627" w14:textId="77777777" w:rsidR="00D1085E" w:rsidRPr="002243FF" w:rsidRDefault="00D1085E" w:rsidP="0050113F">
            <w:pPr>
              <w:pStyle w:val="Tabletext"/>
            </w:pPr>
            <w:r w:rsidRPr="002243FF">
              <w:t>40 (47.6)</w:t>
            </w:r>
          </w:p>
        </w:tc>
      </w:tr>
      <w:tr w:rsidR="00D1085E" w:rsidRPr="00886E99" w14:paraId="3AB9D2BA" w14:textId="77777777" w:rsidTr="00C579A2">
        <w:trPr>
          <w:trHeight w:val="20"/>
        </w:trPr>
        <w:tc>
          <w:tcPr>
            <w:tcW w:w="2273" w:type="pct"/>
            <w:shd w:val="clear" w:color="auto" w:fill="F2F2F2" w:themeFill="background1" w:themeFillShade="F2"/>
            <w:tcMar>
              <w:top w:w="0" w:type="dxa"/>
              <w:left w:w="360" w:type="dxa"/>
              <w:bottom w:w="0" w:type="dxa"/>
              <w:right w:w="115" w:type="dxa"/>
            </w:tcMar>
            <w:hideMark/>
          </w:tcPr>
          <w:p w14:paraId="59A78D37" w14:textId="77777777" w:rsidR="00D1085E" w:rsidRPr="0028504A" w:rsidRDefault="00D1085E" w:rsidP="0050113F">
            <w:pPr>
              <w:pStyle w:val="Tabletext"/>
            </w:pPr>
            <w:r w:rsidRPr="0028504A">
              <w:t>Other</w:t>
            </w:r>
          </w:p>
        </w:tc>
        <w:tc>
          <w:tcPr>
            <w:tcW w:w="910" w:type="pct"/>
            <w:shd w:val="clear" w:color="auto" w:fill="F2F2F2" w:themeFill="background1" w:themeFillShade="F2"/>
          </w:tcPr>
          <w:p w14:paraId="0BE14C07" w14:textId="77777777" w:rsidR="00D1085E" w:rsidRPr="002243FF" w:rsidRDefault="00D1085E" w:rsidP="0050113F">
            <w:pPr>
              <w:pStyle w:val="Tabletext"/>
            </w:pPr>
            <w:r w:rsidRPr="002243FF">
              <w:t>1 (2.6)</w:t>
            </w:r>
          </w:p>
        </w:tc>
        <w:tc>
          <w:tcPr>
            <w:tcW w:w="909" w:type="pct"/>
            <w:shd w:val="clear" w:color="auto" w:fill="F2F2F2" w:themeFill="background1" w:themeFillShade="F2"/>
          </w:tcPr>
          <w:p w14:paraId="5D2E623C" w14:textId="77777777" w:rsidR="00D1085E" w:rsidRPr="002243FF" w:rsidRDefault="00D1085E" w:rsidP="0050113F">
            <w:pPr>
              <w:pStyle w:val="Tabletext"/>
            </w:pPr>
            <w:r w:rsidRPr="002243FF">
              <w:t>0</w:t>
            </w:r>
          </w:p>
        </w:tc>
        <w:tc>
          <w:tcPr>
            <w:tcW w:w="908" w:type="pct"/>
            <w:shd w:val="clear" w:color="auto" w:fill="F2F2F2" w:themeFill="background1" w:themeFillShade="F2"/>
          </w:tcPr>
          <w:p w14:paraId="577B92C1" w14:textId="77777777" w:rsidR="00D1085E" w:rsidRPr="002243FF" w:rsidRDefault="00D1085E" w:rsidP="0050113F">
            <w:pPr>
              <w:pStyle w:val="Tabletext"/>
            </w:pPr>
            <w:r w:rsidRPr="002243FF">
              <w:t>1 (1.2)</w:t>
            </w:r>
          </w:p>
        </w:tc>
      </w:tr>
      <w:tr w:rsidR="00D1085E" w:rsidRPr="00886E99" w14:paraId="72BB3560" w14:textId="77777777" w:rsidTr="00C579A2">
        <w:trPr>
          <w:trHeight w:val="20"/>
        </w:trPr>
        <w:tc>
          <w:tcPr>
            <w:tcW w:w="2273" w:type="pct"/>
            <w:hideMark/>
          </w:tcPr>
          <w:p w14:paraId="05D5F088" w14:textId="065F8B0B" w:rsidR="00D1085E" w:rsidRPr="0028504A" w:rsidRDefault="00D1085E" w:rsidP="0050113F">
            <w:pPr>
              <w:pStyle w:val="Tabletext"/>
            </w:pPr>
            <w:r w:rsidRPr="0028504A">
              <w:lastRenderedPageBreak/>
              <w:t>Weight</w:t>
            </w:r>
            <w:r w:rsidR="009F38BE">
              <w:t>,</w:t>
            </w:r>
            <w:r w:rsidRPr="0028504A">
              <w:t xml:space="preserve"> kg, mean (SD)</w:t>
            </w:r>
          </w:p>
        </w:tc>
        <w:tc>
          <w:tcPr>
            <w:tcW w:w="910" w:type="pct"/>
          </w:tcPr>
          <w:p w14:paraId="7B794567" w14:textId="77777777" w:rsidR="00D1085E" w:rsidRPr="002243FF" w:rsidRDefault="00D1085E" w:rsidP="0050113F">
            <w:pPr>
              <w:pStyle w:val="Tabletext"/>
            </w:pPr>
            <w:r w:rsidRPr="002243FF">
              <w:t>79.8 (19.2)</w:t>
            </w:r>
          </w:p>
        </w:tc>
        <w:tc>
          <w:tcPr>
            <w:tcW w:w="909" w:type="pct"/>
          </w:tcPr>
          <w:p w14:paraId="766882DD" w14:textId="77777777" w:rsidR="00D1085E" w:rsidRPr="002243FF" w:rsidRDefault="00D1085E" w:rsidP="0050113F">
            <w:pPr>
              <w:pStyle w:val="Tabletext"/>
            </w:pPr>
            <w:r w:rsidRPr="002243FF">
              <w:t>82.6 (18.8)</w:t>
            </w:r>
          </w:p>
        </w:tc>
        <w:tc>
          <w:tcPr>
            <w:tcW w:w="908" w:type="pct"/>
          </w:tcPr>
          <w:p w14:paraId="227161A1" w14:textId="77777777" w:rsidR="00D1085E" w:rsidRPr="002243FF" w:rsidRDefault="00D1085E" w:rsidP="0050113F">
            <w:pPr>
              <w:pStyle w:val="Tabletext"/>
            </w:pPr>
            <w:r w:rsidRPr="002243FF">
              <w:t>81.4 (18.9)</w:t>
            </w:r>
          </w:p>
        </w:tc>
      </w:tr>
      <w:tr w:rsidR="00D1085E" w:rsidRPr="00886E99" w14:paraId="26051234" w14:textId="77777777" w:rsidTr="00C579A2">
        <w:trPr>
          <w:trHeight w:val="20"/>
        </w:trPr>
        <w:tc>
          <w:tcPr>
            <w:tcW w:w="2273" w:type="pct"/>
            <w:shd w:val="clear" w:color="auto" w:fill="F2F2F2" w:themeFill="background1" w:themeFillShade="F2"/>
            <w:hideMark/>
          </w:tcPr>
          <w:p w14:paraId="12FBA68E" w14:textId="1A65E12B" w:rsidR="00D1085E" w:rsidRPr="0028504A" w:rsidRDefault="00D1085E" w:rsidP="0050113F">
            <w:pPr>
              <w:pStyle w:val="Tabletext"/>
            </w:pPr>
            <w:proofErr w:type="spellStart"/>
            <w:r w:rsidRPr="0028504A">
              <w:t>BMI</w:t>
            </w:r>
            <w:r w:rsidR="009F38BE" w:rsidRPr="0050113F">
              <w:rPr>
                <w:vertAlign w:val="superscript"/>
              </w:rPr>
              <w:t>a</w:t>
            </w:r>
            <w:proofErr w:type="spellEnd"/>
          </w:p>
        </w:tc>
        <w:tc>
          <w:tcPr>
            <w:tcW w:w="910" w:type="pct"/>
            <w:shd w:val="clear" w:color="auto" w:fill="F2F2F2" w:themeFill="background1" w:themeFillShade="F2"/>
          </w:tcPr>
          <w:p w14:paraId="5B3140AB" w14:textId="77777777" w:rsidR="00D1085E" w:rsidRPr="002243FF" w:rsidRDefault="00D1085E" w:rsidP="0050113F">
            <w:pPr>
              <w:pStyle w:val="Tabletext"/>
            </w:pPr>
          </w:p>
        </w:tc>
        <w:tc>
          <w:tcPr>
            <w:tcW w:w="909" w:type="pct"/>
            <w:shd w:val="clear" w:color="auto" w:fill="F2F2F2" w:themeFill="background1" w:themeFillShade="F2"/>
          </w:tcPr>
          <w:p w14:paraId="0B8ACAF9" w14:textId="77777777" w:rsidR="00D1085E" w:rsidRPr="002243FF" w:rsidRDefault="00D1085E" w:rsidP="0050113F">
            <w:pPr>
              <w:pStyle w:val="Tabletext"/>
            </w:pPr>
          </w:p>
        </w:tc>
        <w:tc>
          <w:tcPr>
            <w:tcW w:w="908" w:type="pct"/>
            <w:shd w:val="clear" w:color="auto" w:fill="F2F2F2" w:themeFill="background1" w:themeFillShade="F2"/>
          </w:tcPr>
          <w:p w14:paraId="669966AE" w14:textId="77777777" w:rsidR="00D1085E" w:rsidRPr="002243FF" w:rsidRDefault="00D1085E" w:rsidP="0050113F">
            <w:pPr>
              <w:pStyle w:val="Tabletext"/>
            </w:pPr>
          </w:p>
        </w:tc>
      </w:tr>
      <w:tr w:rsidR="00D1085E" w:rsidRPr="00886E99" w14:paraId="0B9AAE22" w14:textId="77777777" w:rsidTr="00C579A2">
        <w:trPr>
          <w:trHeight w:val="20"/>
        </w:trPr>
        <w:tc>
          <w:tcPr>
            <w:tcW w:w="2273" w:type="pct"/>
            <w:shd w:val="clear" w:color="auto" w:fill="F2F2F2" w:themeFill="background1" w:themeFillShade="F2"/>
            <w:tcMar>
              <w:top w:w="0" w:type="dxa"/>
              <w:left w:w="360" w:type="dxa"/>
              <w:bottom w:w="0" w:type="dxa"/>
              <w:right w:w="115" w:type="dxa"/>
            </w:tcMar>
            <w:hideMark/>
          </w:tcPr>
          <w:p w14:paraId="2B982B6F" w14:textId="77777777" w:rsidR="00D1085E" w:rsidRPr="0028504A" w:rsidRDefault="00D1085E" w:rsidP="0050113F">
            <w:pPr>
              <w:pStyle w:val="Tabletext"/>
            </w:pPr>
            <w:r w:rsidRPr="0028504A">
              <w:t>Mean (SD)</w:t>
            </w:r>
          </w:p>
        </w:tc>
        <w:tc>
          <w:tcPr>
            <w:tcW w:w="910" w:type="pct"/>
            <w:shd w:val="clear" w:color="auto" w:fill="F2F2F2" w:themeFill="background1" w:themeFillShade="F2"/>
          </w:tcPr>
          <w:p w14:paraId="07C7134D" w14:textId="77777777" w:rsidR="00D1085E" w:rsidRPr="002243FF" w:rsidRDefault="00D1085E" w:rsidP="0050113F">
            <w:pPr>
              <w:pStyle w:val="Tabletext"/>
            </w:pPr>
            <w:r w:rsidRPr="002243FF">
              <w:t>27.7 (5.6)</w:t>
            </w:r>
          </w:p>
        </w:tc>
        <w:tc>
          <w:tcPr>
            <w:tcW w:w="909" w:type="pct"/>
            <w:shd w:val="clear" w:color="auto" w:fill="F2F2F2" w:themeFill="background1" w:themeFillShade="F2"/>
          </w:tcPr>
          <w:p w14:paraId="7B3C1981" w14:textId="77777777" w:rsidR="00D1085E" w:rsidRPr="002243FF" w:rsidRDefault="00D1085E" w:rsidP="0050113F">
            <w:pPr>
              <w:pStyle w:val="Tabletext"/>
            </w:pPr>
            <w:r w:rsidRPr="002243FF">
              <w:t>28.5 (5.5)</w:t>
            </w:r>
          </w:p>
        </w:tc>
        <w:tc>
          <w:tcPr>
            <w:tcW w:w="908" w:type="pct"/>
            <w:shd w:val="clear" w:color="auto" w:fill="F2F2F2" w:themeFill="background1" w:themeFillShade="F2"/>
          </w:tcPr>
          <w:p w14:paraId="4BAB7455" w14:textId="77777777" w:rsidR="00D1085E" w:rsidRPr="002243FF" w:rsidRDefault="00D1085E" w:rsidP="0050113F">
            <w:pPr>
              <w:pStyle w:val="Tabletext"/>
            </w:pPr>
            <w:r w:rsidRPr="002243FF">
              <w:t>28.1 (5.5)</w:t>
            </w:r>
          </w:p>
        </w:tc>
      </w:tr>
      <w:tr w:rsidR="00D1085E" w:rsidRPr="00886E99" w14:paraId="5AAE0911" w14:textId="77777777" w:rsidTr="00C579A2">
        <w:trPr>
          <w:trHeight w:val="20"/>
        </w:trPr>
        <w:tc>
          <w:tcPr>
            <w:tcW w:w="2273" w:type="pct"/>
            <w:shd w:val="clear" w:color="auto" w:fill="F2F2F2" w:themeFill="background1" w:themeFillShade="F2"/>
            <w:tcMar>
              <w:top w:w="0" w:type="dxa"/>
              <w:left w:w="360" w:type="dxa"/>
              <w:bottom w:w="0" w:type="dxa"/>
              <w:right w:w="115" w:type="dxa"/>
            </w:tcMar>
            <w:hideMark/>
          </w:tcPr>
          <w:p w14:paraId="48170C3E" w14:textId="517BDCA0" w:rsidR="00D1085E" w:rsidRPr="0028504A" w:rsidRDefault="00D1085E" w:rsidP="0050113F">
            <w:pPr>
              <w:pStyle w:val="Tabletext"/>
            </w:pPr>
            <w:r w:rsidRPr="0028504A">
              <w:t>&gt;30</w:t>
            </w:r>
            <w:r w:rsidR="009F38BE">
              <w:t>,</w:t>
            </w:r>
            <w:r w:rsidRPr="0028504A">
              <w:t xml:space="preserve"> no. (%)</w:t>
            </w:r>
          </w:p>
        </w:tc>
        <w:tc>
          <w:tcPr>
            <w:tcW w:w="910" w:type="pct"/>
            <w:shd w:val="clear" w:color="auto" w:fill="F2F2F2" w:themeFill="background1" w:themeFillShade="F2"/>
          </w:tcPr>
          <w:p w14:paraId="373D81B6" w14:textId="77777777" w:rsidR="00D1085E" w:rsidRPr="002243FF" w:rsidRDefault="00D1085E" w:rsidP="0050113F">
            <w:pPr>
              <w:pStyle w:val="Tabletext"/>
            </w:pPr>
            <w:r w:rsidRPr="002243FF">
              <w:t>8 (21.1)</w:t>
            </w:r>
          </w:p>
        </w:tc>
        <w:tc>
          <w:tcPr>
            <w:tcW w:w="909" w:type="pct"/>
            <w:shd w:val="clear" w:color="auto" w:fill="F2F2F2" w:themeFill="background1" w:themeFillShade="F2"/>
          </w:tcPr>
          <w:p w14:paraId="4DA5FF21" w14:textId="77777777" w:rsidR="00D1085E" w:rsidRPr="002243FF" w:rsidRDefault="00D1085E" w:rsidP="0050113F">
            <w:pPr>
              <w:pStyle w:val="Tabletext"/>
            </w:pPr>
            <w:r w:rsidRPr="002243FF">
              <w:t>17 (37.0)</w:t>
            </w:r>
          </w:p>
        </w:tc>
        <w:tc>
          <w:tcPr>
            <w:tcW w:w="908" w:type="pct"/>
            <w:shd w:val="clear" w:color="auto" w:fill="F2F2F2" w:themeFill="background1" w:themeFillShade="F2"/>
          </w:tcPr>
          <w:p w14:paraId="743970EC" w14:textId="77777777" w:rsidR="00D1085E" w:rsidRPr="002243FF" w:rsidRDefault="00D1085E" w:rsidP="0050113F">
            <w:pPr>
              <w:pStyle w:val="Tabletext"/>
            </w:pPr>
            <w:r w:rsidRPr="002243FF">
              <w:t>25 (29.8)</w:t>
            </w:r>
          </w:p>
        </w:tc>
      </w:tr>
      <w:tr w:rsidR="00D1085E" w:rsidRPr="00886E99" w14:paraId="3725CE03" w14:textId="77777777" w:rsidTr="00C579A2">
        <w:trPr>
          <w:trHeight w:val="20"/>
        </w:trPr>
        <w:tc>
          <w:tcPr>
            <w:tcW w:w="2273" w:type="pct"/>
            <w:shd w:val="clear" w:color="auto" w:fill="FFFFFF" w:themeFill="background1"/>
          </w:tcPr>
          <w:p w14:paraId="619EAA6A" w14:textId="77777777" w:rsidR="00D1085E" w:rsidRPr="0028504A" w:rsidRDefault="00D1085E" w:rsidP="0050113F">
            <w:pPr>
              <w:pStyle w:val="Tabletext"/>
            </w:pPr>
            <w:r w:rsidRPr="0028504A">
              <w:t>Total n</w:t>
            </w:r>
            <w:r>
              <w:t>umber</w:t>
            </w:r>
            <w:r w:rsidRPr="0028504A">
              <w:t xml:space="preserve"> of households</w:t>
            </w:r>
          </w:p>
        </w:tc>
        <w:tc>
          <w:tcPr>
            <w:tcW w:w="910" w:type="pct"/>
            <w:shd w:val="clear" w:color="auto" w:fill="FFFFFF" w:themeFill="background1"/>
          </w:tcPr>
          <w:p w14:paraId="1EFC8B29" w14:textId="77777777" w:rsidR="00D1085E" w:rsidRPr="00891004" w:rsidRDefault="00D1085E" w:rsidP="0050113F">
            <w:pPr>
              <w:pStyle w:val="Tabletext"/>
              <w:rPr>
                <w:highlight w:val="yellow"/>
              </w:rPr>
            </w:pPr>
            <w:r>
              <w:t>36</w:t>
            </w:r>
          </w:p>
        </w:tc>
        <w:tc>
          <w:tcPr>
            <w:tcW w:w="909" w:type="pct"/>
            <w:shd w:val="clear" w:color="auto" w:fill="FFFFFF" w:themeFill="background1"/>
          </w:tcPr>
          <w:p w14:paraId="597377E3" w14:textId="77777777" w:rsidR="00D1085E" w:rsidRPr="00891004" w:rsidRDefault="00D1085E" w:rsidP="0050113F">
            <w:pPr>
              <w:pStyle w:val="Tabletext"/>
              <w:rPr>
                <w:highlight w:val="yellow"/>
              </w:rPr>
            </w:pPr>
            <w:r>
              <w:t>44</w:t>
            </w:r>
          </w:p>
        </w:tc>
        <w:tc>
          <w:tcPr>
            <w:tcW w:w="908" w:type="pct"/>
            <w:shd w:val="clear" w:color="auto" w:fill="FFFFFF" w:themeFill="background1"/>
          </w:tcPr>
          <w:p w14:paraId="3DCB310E" w14:textId="77777777" w:rsidR="00D1085E" w:rsidRPr="00891004" w:rsidRDefault="00D1085E" w:rsidP="0050113F">
            <w:pPr>
              <w:pStyle w:val="Tabletext"/>
              <w:rPr>
                <w:highlight w:val="yellow"/>
              </w:rPr>
            </w:pPr>
            <w:r>
              <w:t>77</w:t>
            </w:r>
          </w:p>
        </w:tc>
      </w:tr>
      <w:tr w:rsidR="00D1085E" w:rsidRPr="00886E99" w14:paraId="6F6FD1D3" w14:textId="77777777" w:rsidTr="00C579A2">
        <w:trPr>
          <w:trHeight w:val="20"/>
        </w:trPr>
        <w:tc>
          <w:tcPr>
            <w:tcW w:w="2273" w:type="pct"/>
            <w:shd w:val="clear" w:color="auto" w:fill="F2F2F2" w:themeFill="background1" w:themeFillShade="F2"/>
            <w:hideMark/>
          </w:tcPr>
          <w:p w14:paraId="405D2075" w14:textId="4C144F49" w:rsidR="00D1085E" w:rsidRPr="0028504A" w:rsidRDefault="00D1085E" w:rsidP="0050113F">
            <w:pPr>
              <w:pStyle w:val="Tabletext"/>
            </w:pPr>
            <w:r w:rsidRPr="0028504A">
              <w:t>N</w:t>
            </w:r>
            <w:r>
              <w:t>umber</w:t>
            </w:r>
            <w:r w:rsidRPr="0028504A">
              <w:t xml:space="preserve"> of households by </w:t>
            </w:r>
            <w:proofErr w:type="spellStart"/>
            <w:r w:rsidRPr="0028504A">
              <w:t>size</w:t>
            </w:r>
            <w:r w:rsidR="009F38BE">
              <w:t>,</w:t>
            </w:r>
            <w:r w:rsidR="009F38BE" w:rsidRPr="0050113F">
              <w:rPr>
                <w:vertAlign w:val="superscript"/>
              </w:rPr>
              <w:t>b</w:t>
            </w:r>
            <w:proofErr w:type="spellEnd"/>
            <w:r w:rsidR="009F38BE" w:rsidRPr="0028504A">
              <w:t xml:space="preserve"> </w:t>
            </w:r>
            <w:r w:rsidRPr="0028504A">
              <w:t>no. (%)</w:t>
            </w:r>
            <w:r w:rsidR="009F38BE" w:rsidRPr="0050113F">
              <w:rPr>
                <w:vertAlign w:val="superscript"/>
              </w:rPr>
              <w:t>c</w:t>
            </w:r>
          </w:p>
        </w:tc>
        <w:tc>
          <w:tcPr>
            <w:tcW w:w="910" w:type="pct"/>
            <w:shd w:val="clear" w:color="auto" w:fill="F2F2F2" w:themeFill="background1" w:themeFillShade="F2"/>
          </w:tcPr>
          <w:p w14:paraId="4FB2FA66" w14:textId="77777777" w:rsidR="00D1085E" w:rsidRPr="00891004" w:rsidRDefault="00D1085E" w:rsidP="0050113F">
            <w:pPr>
              <w:pStyle w:val="Tabletext"/>
              <w:rPr>
                <w:highlight w:val="yellow"/>
              </w:rPr>
            </w:pPr>
          </w:p>
        </w:tc>
        <w:tc>
          <w:tcPr>
            <w:tcW w:w="909" w:type="pct"/>
            <w:shd w:val="clear" w:color="auto" w:fill="F2F2F2" w:themeFill="background1" w:themeFillShade="F2"/>
          </w:tcPr>
          <w:p w14:paraId="203D095A" w14:textId="77777777" w:rsidR="00D1085E" w:rsidRPr="00891004" w:rsidRDefault="00D1085E" w:rsidP="0050113F">
            <w:pPr>
              <w:pStyle w:val="Tabletext"/>
              <w:rPr>
                <w:highlight w:val="yellow"/>
              </w:rPr>
            </w:pPr>
          </w:p>
        </w:tc>
        <w:tc>
          <w:tcPr>
            <w:tcW w:w="908" w:type="pct"/>
            <w:shd w:val="clear" w:color="auto" w:fill="F2F2F2" w:themeFill="background1" w:themeFillShade="F2"/>
          </w:tcPr>
          <w:p w14:paraId="609C838E" w14:textId="77777777" w:rsidR="00D1085E" w:rsidRPr="00891004" w:rsidRDefault="00D1085E" w:rsidP="0050113F">
            <w:pPr>
              <w:pStyle w:val="Tabletext"/>
              <w:rPr>
                <w:highlight w:val="yellow"/>
              </w:rPr>
            </w:pPr>
          </w:p>
        </w:tc>
      </w:tr>
      <w:tr w:rsidR="00D1085E" w:rsidRPr="00886E99" w14:paraId="7D06A766" w14:textId="77777777" w:rsidTr="00C579A2">
        <w:trPr>
          <w:trHeight w:val="20"/>
        </w:trPr>
        <w:tc>
          <w:tcPr>
            <w:tcW w:w="2273" w:type="pct"/>
            <w:shd w:val="clear" w:color="auto" w:fill="F2F2F2" w:themeFill="background1" w:themeFillShade="F2"/>
            <w:tcMar>
              <w:top w:w="0" w:type="dxa"/>
              <w:left w:w="360" w:type="dxa"/>
              <w:bottom w:w="0" w:type="dxa"/>
              <w:right w:w="115" w:type="dxa"/>
            </w:tcMar>
            <w:hideMark/>
          </w:tcPr>
          <w:p w14:paraId="2FD1736E" w14:textId="77777777" w:rsidR="00D1085E" w:rsidRPr="00886E99" w:rsidRDefault="00D1085E" w:rsidP="0050113F">
            <w:pPr>
              <w:pStyle w:val="Tabletext"/>
            </w:pPr>
            <w:r w:rsidRPr="00886E99">
              <w:t>1</w:t>
            </w:r>
          </w:p>
        </w:tc>
        <w:tc>
          <w:tcPr>
            <w:tcW w:w="910" w:type="pct"/>
            <w:shd w:val="clear" w:color="auto" w:fill="F2F2F2" w:themeFill="background1" w:themeFillShade="F2"/>
            <w:hideMark/>
          </w:tcPr>
          <w:p w14:paraId="11460C78" w14:textId="77777777" w:rsidR="00D1085E" w:rsidRPr="00891004" w:rsidRDefault="00D1085E" w:rsidP="0050113F">
            <w:pPr>
              <w:pStyle w:val="Tabletext"/>
              <w:rPr>
                <w:highlight w:val="yellow"/>
              </w:rPr>
            </w:pPr>
            <w:r>
              <w:t>33 (91.7)</w:t>
            </w:r>
          </w:p>
        </w:tc>
        <w:tc>
          <w:tcPr>
            <w:tcW w:w="909" w:type="pct"/>
            <w:shd w:val="clear" w:color="auto" w:fill="F2F2F2" w:themeFill="background1" w:themeFillShade="F2"/>
          </w:tcPr>
          <w:p w14:paraId="47591256" w14:textId="77777777" w:rsidR="00D1085E" w:rsidRPr="00891004" w:rsidRDefault="00D1085E" w:rsidP="0050113F">
            <w:pPr>
              <w:pStyle w:val="Tabletext"/>
              <w:rPr>
                <w:highlight w:val="yellow"/>
              </w:rPr>
            </w:pPr>
            <w:r>
              <w:t>39 (88.6)</w:t>
            </w:r>
          </w:p>
        </w:tc>
        <w:tc>
          <w:tcPr>
            <w:tcW w:w="908" w:type="pct"/>
            <w:shd w:val="clear" w:color="auto" w:fill="F2F2F2" w:themeFill="background1" w:themeFillShade="F2"/>
          </w:tcPr>
          <w:p w14:paraId="3F2156AB" w14:textId="77777777" w:rsidR="00D1085E" w:rsidRPr="00891004" w:rsidRDefault="00D1085E" w:rsidP="0050113F">
            <w:pPr>
              <w:pStyle w:val="Tabletext"/>
              <w:rPr>
                <w:highlight w:val="yellow"/>
              </w:rPr>
            </w:pPr>
            <w:r>
              <w:t>72 (93.5)</w:t>
            </w:r>
          </w:p>
        </w:tc>
      </w:tr>
      <w:tr w:rsidR="00D1085E" w:rsidRPr="00886E99" w14:paraId="1157F1ED" w14:textId="77777777" w:rsidTr="00C579A2">
        <w:trPr>
          <w:trHeight w:val="20"/>
        </w:trPr>
        <w:tc>
          <w:tcPr>
            <w:tcW w:w="2273" w:type="pct"/>
            <w:shd w:val="clear" w:color="auto" w:fill="F2F2F2" w:themeFill="background1" w:themeFillShade="F2"/>
            <w:tcMar>
              <w:top w:w="0" w:type="dxa"/>
              <w:left w:w="360" w:type="dxa"/>
              <w:bottom w:w="0" w:type="dxa"/>
              <w:right w:w="115" w:type="dxa"/>
            </w:tcMar>
            <w:hideMark/>
          </w:tcPr>
          <w:p w14:paraId="0350E6A0" w14:textId="77777777" w:rsidR="00D1085E" w:rsidRPr="00886E99" w:rsidRDefault="00D1085E" w:rsidP="0050113F">
            <w:pPr>
              <w:pStyle w:val="Tabletext"/>
            </w:pPr>
            <w:r w:rsidRPr="00886E99">
              <w:t>2</w:t>
            </w:r>
          </w:p>
        </w:tc>
        <w:tc>
          <w:tcPr>
            <w:tcW w:w="910" w:type="pct"/>
            <w:shd w:val="clear" w:color="auto" w:fill="F2F2F2" w:themeFill="background1" w:themeFillShade="F2"/>
            <w:hideMark/>
          </w:tcPr>
          <w:p w14:paraId="51AC3143" w14:textId="77777777" w:rsidR="00D1085E" w:rsidRPr="00891004" w:rsidRDefault="00D1085E" w:rsidP="0050113F">
            <w:pPr>
              <w:pStyle w:val="Tabletext"/>
              <w:rPr>
                <w:highlight w:val="yellow"/>
              </w:rPr>
            </w:pPr>
            <w:r>
              <w:t>1 (2.8)</w:t>
            </w:r>
          </w:p>
        </w:tc>
        <w:tc>
          <w:tcPr>
            <w:tcW w:w="909" w:type="pct"/>
            <w:shd w:val="clear" w:color="auto" w:fill="F2F2F2" w:themeFill="background1" w:themeFillShade="F2"/>
          </w:tcPr>
          <w:p w14:paraId="55EAA677" w14:textId="77777777" w:rsidR="00D1085E" w:rsidRPr="00891004" w:rsidRDefault="00D1085E" w:rsidP="0050113F">
            <w:pPr>
              <w:pStyle w:val="Tabletext"/>
              <w:rPr>
                <w:highlight w:val="yellow"/>
              </w:rPr>
            </w:pPr>
            <w:r>
              <w:t>3 (6.8)</w:t>
            </w:r>
          </w:p>
        </w:tc>
        <w:tc>
          <w:tcPr>
            <w:tcW w:w="908" w:type="pct"/>
            <w:shd w:val="clear" w:color="auto" w:fill="F2F2F2" w:themeFill="background1" w:themeFillShade="F2"/>
          </w:tcPr>
          <w:p w14:paraId="26010CE2" w14:textId="77777777" w:rsidR="00D1085E" w:rsidRPr="00891004" w:rsidRDefault="00D1085E" w:rsidP="0050113F">
            <w:pPr>
              <w:pStyle w:val="Tabletext"/>
              <w:rPr>
                <w:highlight w:val="yellow"/>
              </w:rPr>
            </w:pPr>
            <w:r>
              <w:t>3 (3.9)</w:t>
            </w:r>
          </w:p>
        </w:tc>
      </w:tr>
      <w:tr w:rsidR="00D1085E" w:rsidRPr="00886E99" w14:paraId="6248095A" w14:textId="77777777" w:rsidTr="00C579A2">
        <w:trPr>
          <w:trHeight w:val="20"/>
        </w:trPr>
        <w:tc>
          <w:tcPr>
            <w:tcW w:w="2273" w:type="pct"/>
            <w:shd w:val="clear" w:color="auto" w:fill="F2F2F2" w:themeFill="background1" w:themeFillShade="F2"/>
            <w:tcMar>
              <w:top w:w="0" w:type="dxa"/>
              <w:left w:w="360" w:type="dxa"/>
              <w:bottom w:w="0" w:type="dxa"/>
              <w:right w:w="115" w:type="dxa"/>
            </w:tcMar>
            <w:hideMark/>
          </w:tcPr>
          <w:p w14:paraId="75E8D0EF" w14:textId="77777777" w:rsidR="00D1085E" w:rsidRPr="00886E99" w:rsidRDefault="00D1085E" w:rsidP="0050113F">
            <w:pPr>
              <w:pStyle w:val="Tabletext"/>
            </w:pPr>
            <w:r w:rsidRPr="00886E99">
              <w:t>3</w:t>
            </w:r>
          </w:p>
        </w:tc>
        <w:tc>
          <w:tcPr>
            <w:tcW w:w="910" w:type="pct"/>
            <w:shd w:val="clear" w:color="auto" w:fill="F2F2F2" w:themeFill="background1" w:themeFillShade="F2"/>
          </w:tcPr>
          <w:p w14:paraId="7FA457BB" w14:textId="77777777" w:rsidR="00D1085E" w:rsidRPr="00891004" w:rsidRDefault="00D1085E" w:rsidP="0050113F">
            <w:pPr>
              <w:pStyle w:val="Tabletext"/>
              <w:rPr>
                <w:highlight w:val="yellow"/>
              </w:rPr>
            </w:pPr>
            <w:r>
              <w:t>2 (5.6)</w:t>
            </w:r>
          </w:p>
        </w:tc>
        <w:tc>
          <w:tcPr>
            <w:tcW w:w="909" w:type="pct"/>
            <w:shd w:val="clear" w:color="auto" w:fill="F2F2F2" w:themeFill="background1" w:themeFillShade="F2"/>
          </w:tcPr>
          <w:p w14:paraId="5EC6AB53" w14:textId="77777777" w:rsidR="00D1085E" w:rsidRPr="00891004" w:rsidRDefault="00D1085E" w:rsidP="0050113F">
            <w:pPr>
              <w:pStyle w:val="Tabletext"/>
              <w:rPr>
                <w:highlight w:val="yellow"/>
              </w:rPr>
            </w:pPr>
            <w:r>
              <w:t>2 (4.5)</w:t>
            </w:r>
          </w:p>
        </w:tc>
        <w:tc>
          <w:tcPr>
            <w:tcW w:w="908" w:type="pct"/>
            <w:shd w:val="clear" w:color="auto" w:fill="F2F2F2" w:themeFill="background1" w:themeFillShade="F2"/>
          </w:tcPr>
          <w:p w14:paraId="06A77BE1" w14:textId="77777777" w:rsidR="00D1085E" w:rsidRPr="00891004" w:rsidRDefault="00D1085E" w:rsidP="0050113F">
            <w:pPr>
              <w:pStyle w:val="Tabletext"/>
              <w:rPr>
                <w:highlight w:val="yellow"/>
              </w:rPr>
            </w:pPr>
            <w:r>
              <w:t>2 (2.6)</w:t>
            </w:r>
          </w:p>
        </w:tc>
      </w:tr>
      <w:tr w:rsidR="00D1085E" w:rsidRPr="00886E99" w14:paraId="759B5BED" w14:textId="77777777" w:rsidTr="00C579A2">
        <w:trPr>
          <w:trHeight w:val="20"/>
        </w:trPr>
        <w:tc>
          <w:tcPr>
            <w:tcW w:w="2273" w:type="pct"/>
            <w:tcBorders>
              <w:bottom w:val="single" w:sz="4" w:space="0" w:color="auto"/>
            </w:tcBorders>
            <w:shd w:val="clear" w:color="auto" w:fill="F2F2F2" w:themeFill="background1" w:themeFillShade="F2"/>
            <w:tcMar>
              <w:top w:w="0" w:type="dxa"/>
              <w:left w:w="360" w:type="dxa"/>
              <w:bottom w:w="0" w:type="dxa"/>
              <w:right w:w="115" w:type="dxa"/>
            </w:tcMar>
            <w:hideMark/>
          </w:tcPr>
          <w:p w14:paraId="009BBEC1" w14:textId="77777777" w:rsidR="00D1085E" w:rsidRPr="00886E99" w:rsidRDefault="00D1085E" w:rsidP="0050113F">
            <w:pPr>
              <w:pStyle w:val="Tabletext"/>
            </w:pPr>
            <w:r w:rsidRPr="00886E99">
              <w:t>&gt;3</w:t>
            </w:r>
          </w:p>
        </w:tc>
        <w:tc>
          <w:tcPr>
            <w:tcW w:w="910" w:type="pct"/>
            <w:tcBorders>
              <w:bottom w:val="single" w:sz="4" w:space="0" w:color="auto"/>
            </w:tcBorders>
            <w:shd w:val="clear" w:color="auto" w:fill="F2F2F2" w:themeFill="background1" w:themeFillShade="F2"/>
          </w:tcPr>
          <w:p w14:paraId="71F1ABA8" w14:textId="77777777" w:rsidR="00D1085E" w:rsidRPr="00891004" w:rsidRDefault="00D1085E" w:rsidP="0050113F">
            <w:pPr>
              <w:pStyle w:val="Tabletext"/>
              <w:rPr>
                <w:highlight w:val="yellow"/>
              </w:rPr>
            </w:pPr>
            <w:r>
              <w:t>0</w:t>
            </w:r>
          </w:p>
        </w:tc>
        <w:tc>
          <w:tcPr>
            <w:tcW w:w="909" w:type="pct"/>
            <w:tcBorders>
              <w:bottom w:val="single" w:sz="4" w:space="0" w:color="auto"/>
            </w:tcBorders>
            <w:shd w:val="clear" w:color="auto" w:fill="F2F2F2" w:themeFill="background1" w:themeFillShade="F2"/>
          </w:tcPr>
          <w:p w14:paraId="5F53390D" w14:textId="77777777" w:rsidR="00D1085E" w:rsidRPr="00891004" w:rsidRDefault="00D1085E" w:rsidP="0050113F">
            <w:pPr>
              <w:pStyle w:val="Tabletext"/>
              <w:rPr>
                <w:highlight w:val="yellow"/>
              </w:rPr>
            </w:pPr>
            <w:r>
              <w:t>0</w:t>
            </w:r>
          </w:p>
        </w:tc>
        <w:tc>
          <w:tcPr>
            <w:tcW w:w="908" w:type="pct"/>
            <w:tcBorders>
              <w:bottom w:val="single" w:sz="4" w:space="0" w:color="auto"/>
            </w:tcBorders>
            <w:shd w:val="clear" w:color="auto" w:fill="F2F2F2" w:themeFill="background1" w:themeFillShade="F2"/>
          </w:tcPr>
          <w:p w14:paraId="16C09831" w14:textId="77777777" w:rsidR="00D1085E" w:rsidRPr="00891004" w:rsidRDefault="00D1085E" w:rsidP="0050113F">
            <w:pPr>
              <w:pStyle w:val="Tabletext"/>
              <w:rPr>
                <w:highlight w:val="yellow"/>
              </w:rPr>
            </w:pPr>
            <w:r>
              <w:t>0</w:t>
            </w:r>
          </w:p>
        </w:tc>
      </w:tr>
    </w:tbl>
    <w:p w14:paraId="3027F814" w14:textId="62A6A2F4" w:rsidR="00117B4C" w:rsidRPr="00886E99" w:rsidRDefault="00117B4C" w:rsidP="00117B4C">
      <w:pPr>
        <w:pStyle w:val="Footer"/>
      </w:pPr>
      <w:r>
        <w:t xml:space="preserve">Abbreviations: </w:t>
      </w:r>
      <w:r w:rsidRPr="002243FF">
        <w:t>BMI, body</w:t>
      </w:r>
      <w:r>
        <w:t>-</w:t>
      </w:r>
      <w:r w:rsidRPr="002243FF">
        <w:t xml:space="preserve">mass index; </w:t>
      </w:r>
      <w:proofErr w:type="spellStart"/>
      <w:r w:rsidRPr="00D63945">
        <w:t>mFAS</w:t>
      </w:r>
      <w:proofErr w:type="spellEnd"/>
      <w:r w:rsidRPr="00D63945">
        <w:t>-</w:t>
      </w:r>
      <w:r>
        <w:t>B</w:t>
      </w:r>
      <w:r w:rsidRPr="00D63945">
        <w:t>, modified full analysis set</w:t>
      </w:r>
      <w:r>
        <w:t>-B</w:t>
      </w:r>
      <w:r w:rsidRPr="00ED3EC3">
        <w:t xml:space="preserve">; </w:t>
      </w:r>
      <w:r w:rsidRPr="002243FF">
        <w:t>SC, subcutaneous; SD, standard deviation.</w:t>
      </w:r>
    </w:p>
    <w:p w14:paraId="1ADEE0BA" w14:textId="1D20FBA3" w:rsidR="00D1085E" w:rsidRPr="00BA6C11" w:rsidRDefault="009F38BE" w:rsidP="0050113F">
      <w:pPr>
        <w:pStyle w:val="Footer"/>
      </w:pPr>
      <w:proofErr w:type="spellStart"/>
      <w:r w:rsidRPr="0050113F">
        <w:rPr>
          <w:vertAlign w:val="superscript"/>
        </w:rPr>
        <w:t>a</w:t>
      </w:r>
      <w:r w:rsidR="00D1085E" w:rsidRPr="000E3E0D">
        <w:t>The</w:t>
      </w:r>
      <w:proofErr w:type="spellEnd"/>
      <w:r w:rsidR="00D1085E" w:rsidRPr="000E3E0D">
        <w:t xml:space="preserve"> </w:t>
      </w:r>
      <w:r>
        <w:t>BMI</w:t>
      </w:r>
      <w:r w:rsidR="00D1085E" w:rsidRPr="000E3E0D">
        <w:t xml:space="preserve"> is the weight in kilograms divided by the square of the height in meters.</w:t>
      </w:r>
    </w:p>
    <w:p w14:paraId="735FF691" w14:textId="15625D55" w:rsidR="00D1085E" w:rsidRDefault="009F38BE" w:rsidP="0050113F">
      <w:pPr>
        <w:pStyle w:val="Footer"/>
      </w:pPr>
      <w:proofErr w:type="spellStart"/>
      <w:r w:rsidRPr="0050113F">
        <w:rPr>
          <w:vertAlign w:val="superscript"/>
        </w:rPr>
        <w:t>b</w:t>
      </w:r>
      <w:r w:rsidR="00D1085E" w:rsidRPr="003A05AC">
        <w:t>Household</w:t>
      </w:r>
      <w:proofErr w:type="spellEnd"/>
      <w:r w:rsidR="00D1085E" w:rsidRPr="003A05AC">
        <w:t xml:space="preserve"> size is calculated by counting the</w:t>
      </w:r>
      <w:r w:rsidR="00D1085E">
        <w:t xml:space="preserve"> seronegative </w:t>
      </w:r>
      <w:proofErr w:type="spellStart"/>
      <w:r w:rsidR="00D1085E">
        <w:t>mFAS</w:t>
      </w:r>
      <w:proofErr w:type="spellEnd"/>
      <w:r w:rsidR="00D1085E">
        <w:t xml:space="preserve">-B </w:t>
      </w:r>
      <w:r w:rsidR="00D1085E" w:rsidRPr="003A05AC">
        <w:t xml:space="preserve">study </w:t>
      </w:r>
      <w:r w:rsidR="00D1085E">
        <w:t>participants</w:t>
      </w:r>
      <w:r w:rsidR="00D1085E" w:rsidRPr="003A05AC">
        <w:t xml:space="preserve"> living in the same household.</w:t>
      </w:r>
    </w:p>
    <w:p w14:paraId="4382FEF4" w14:textId="79A3336F" w:rsidR="00D1085E" w:rsidRDefault="009F38BE" w:rsidP="0050113F">
      <w:pPr>
        <w:pStyle w:val="Footer"/>
        <w:rPr>
          <w:rFonts w:cs="Arial"/>
        </w:rPr>
      </w:pPr>
      <w:proofErr w:type="spellStart"/>
      <w:r w:rsidRPr="0050113F">
        <w:rPr>
          <w:rFonts w:cs="Arial"/>
          <w:vertAlign w:val="superscript"/>
        </w:rPr>
        <w:t>c</w:t>
      </w:r>
      <w:r w:rsidR="00D1085E" w:rsidRPr="00BA6C11">
        <w:t>Percentage</w:t>
      </w:r>
      <w:r w:rsidR="00D1085E">
        <w:t>s</w:t>
      </w:r>
      <w:proofErr w:type="spellEnd"/>
      <w:r w:rsidR="00D1085E" w:rsidRPr="00BA6C11">
        <w:t xml:space="preserve"> based on the total number of households: placebo (n</w:t>
      </w:r>
      <w:r>
        <w:t xml:space="preserve"> </w:t>
      </w:r>
      <w:r w:rsidR="00D1085E" w:rsidRPr="00BA6C11">
        <w:t>=</w:t>
      </w:r>
      <w:r>
        <w:t xml:space="preserve"> </w:t>
      </w:r>
      <w:r w:rsidR="00D1085E" w:rsidRPr="00BA6C11">
        <w:t>36), REGEN-COV (n</w:t>
      </w:r>
      <w:r>
        <w:t xml:space="preserve"> </w:t>
      </w:r>
      <w:r w:rsidR="00D1085E" w:rsidRPr="00BA6C11">
        <w:t>=</w:t>
      </w:r>
      <w:r>
        <w:t xml:space="preserve"> </w:t>
      </w:r>
      <w:r w:rsidR="00D1085E" w:rsidRPr="00BA6C11">
        <w:t>44), and total (n</w:t>
      </w:r>
      <w:r>
        <w:t xml:space="preserve"> </w:t>
      </w:r>
      <w:r w:rsidR="00D1085E" w:rsidRPr="00BA6C11">
        <w:t>=</w:t>
      </w:r>
      <w:r>
        <w:t xml:space="preserve"> </w:t>
      </w:r>
      <w:r w:rsidR="00D1085E" w:rsidRPr="00BA6C11">
        <w:t>77).</w:t>
      </w:r>
    </w:p>
    <w:p w14:paraId="69525693" w14:textId="06EE1B1F" w:rsidR="00B96FDE" w:rsidRDefault="00AE0CBE" w:rsidP="0050113F">
      <w:pPr>
        <w:pStyle w:val="Figuretablelegend"/>
      </w:pPr>
      <w:bookmarkStart w:id="43" w:name="_Toc82779027"/>
      <w:r>
        <w:lastRenderedPageBreak/>
        <w:t>Table S</w:t>
      </w:r>
      <w:r w:rsidR="001D08E6">
        <w:t>2</w:t>
      </w:r>
      <w:r>
        <w:t>. Proportion of Participants Who Had a Symptomatic RT-qPCR-Confirmed SARS-CoV-2 Infection (Broad-Term) by Period</w:t>
      </w:r>
      <w:r w:rsidR="003436F0">
        <w:t xml:space="preserve"> (Seronegative)</w:t>
      </w:r>
      <w:bookmarkEnd w:id="43"/>
    </w:p>
    <w:tbl>
      <w:tblPr>
        <w:tblStyle w:val="TableGrid3"/>
        <w:tblW w:w="12955" w:type="dxa"/>
        <w:tblLook w:val="04A0" w:firstRow="1" w:lastRow="0" w:firstColumn="1" w:lastColumn="0" w:noHBand="0" w:noVBand="1"/>
      </w:tblPr>
      <w:tblGrid>
        <w:gridCol w:w="4320"/>
        <w:gridCol w:w="2447"/>
        <w:gridCol w:w="2446"/>
        <w:gridCol w:w="1871"/>
        <w:gridCol w:w="1871"/>
      </w:tblGrid>
      <w:tr w:rsidR="006D4930" w:rsidRPr="00272584" w14:paraId="4F468D40" w14:textId="77777777" w:rsidTr="001D08E6">
        <w:trPr>
          <w:trHeight w:val="20"/>
        </w:trPr>
        <w:tc>
          <w:tcPr>
            <w:tcW w:w="1667" w:type="pct"/>
          </w:tcPr>
          <w:p w14:paraId="5C8A756D" w14:textId="2120C1D7" w:rsidR="006D4930" w:rsidRPr="009F38BE" w:rsidRDefault="006D4930" w:rsidP="0050113F">
            <w:pPr>
              <w:pStyle w:val="Tabletext"/>
              <w:rPr>
                <w:b/>
                <w:bCs/>
              </w:rPr>
            </w:pPr>
            <w:r w:rsidRPr="009F38BE">
              <w:rPr>
                <w:b/>
                <w:bCs/>
              </w:rPr>
              <w:t>Period</w:t>
            </w:r>
          </w:p>
        </w:tc>
        <w:tc>
          <w:tcPr>
            <w:tcW w:w="944" w:type="pct"/>
          </w:tcPr>
          <w:p w14:paraId="7857ECDF" w14:textId="5FD3C341" w:rsidR="006D4930" w:rsidRPr="009F38BE" w:rsidRDefault="006D4930" w:rsidP="0050113F">
            <w:pPr>
              <w:pStyle w:val="Tabletext"/>
              <w:rPr>
                <w:b/>
                <w:bCs/>
              </w:rPr>
            </w:pPr>
            <w:r w:rsidRPr="009F38BE">
              <w:rPr>
                <w:b/>
                <w:bCs/>
              </w:rPr>
              <w:t>Placebo</w:t>
            </w:r>
            <w:r w:rsidR="003436F0" w:rsidRPr="009F38BE">
              <w:rPr>
                <w:b/>
                <w:bCs/>
              </w:rPr>
              <w:br/>
            </w:r>
            <w:r w:rsidRPr="009F38BE">
              <w:rPr>
                <w:b/>
                <w:bCs/>
              </w:rPr>
              <w:t>n/N (%)</w:t>
            </w:r>
          </w:p>
        </w:tc>
        <w:tc>
          <w:tcPr>
            <w:tcW w:w="944" w:type="pct"/>
          </w:tcPr>
          <w:p w14:paraId="602713E2" w14:textId="77777777" w:rsidR="006D4930" w:rsidRPr="009F38BE" w:rsidRDefault="006D4930" w:rsidP="0050113F">
            <w:pPr>
              <w:pStyle w:val="Tabletext"/>
              <w:rPr>
                <w:b/>
                <w:bCs/>
              </w:rPr>
            </w:pPr>
            <w:r w:rsidRPr="009F38BE">
              <w:rPr>
                <w:b/>
                <w:bCs/>
              </w:rPr>
              <w:t>REGEN-COV</w:t>
            </w:r>
            <w:r w:rsidRPr="009F38BE">
              <w:rPr>
                <w:b/>
                <w:bCs/>
              </w:rPr>
              <w:br/>
              <w:t>1200 mg SC</w:t>
            </w:r>
            <w:r w:rsidRPr="009F38BE">
              <w:rPr>
                <w:b/>
                <w:bCs/>
              </w:rPr>
              <w:br/>
              <w:t>n/N (%)</w:t>
            </w:r>
          </w:p>
        </w:tc>
        <w:tc>
          <w:tcPr>
            <w:tcW w:w="722" w:type="pct"/>
          </w:tcPr>
          <w:p w14:paraId="56329C18" w14:textId="3519C5E7" w:rsidR="006D4930" w:rsidRPr="009F38BE" w:rsidRDefault="006D4930" w:rsidP="0050113F">
            <w:pPr>
              <w:pStyle w:val="Tabletext"/>
              <w:rPr>
                <w:b/>
                <w:bCs/>
              </w:rPr>
            </w:pPr>
            <w:r w:rsidRPr="009F38BE">
              <w:rPr>
                <w:b/>
                <w:bCs/>
              </w:rPr>
              <w:t xml:space="preserve">Relative </w:t>
            </w:r>
            <w:r w:rsidR="00596B0F" w:rsidRPr="009F38BE">
              <w:rPr>
                <w:b/>
                <w:bCs/>
              </w:rPr>
              <w:t xml:space="preserve">(Absolute) </w:t>
            </w:r>
            <w:r w:rsidRPr="009F38BE">
              <w:rPr>
                <w:b/>
                <w:bCs/>
              </w:rPr>
              <w:t xml:space="preserve">Risk </w:t>
            </w:r>
            <w:r w:rsidR="0001113D" w:rsidRPr="009F38BE">
              <w:rPr>
                <w:b/>
                <w:bCs/>
              </w:rPr>
              <w:t>Reduction</w:t>
            </w:r>
            <w:r w:rsidRPr="009F38BE">
              <w:rPr>
                <w:b/>
                <w:bCs/>
              </w:rPr>
              <w:t>, %</w:t>
            </w:r>
          </w:p>
        </w:tc>
        <w:tc>
          <w:tcPr>
            <w:tcW w:w="722" w:type="pct"/>
          </w:tcPr>
          <w:p w14:paraId="6E9B1A22" w14:textId="1216DCDB" w:rsidR="006D4930" w:rsidRPr="009F38BE" w:rsidRDefault="006D4930" w:rsidP="0050113F">
            <w:pPr>
              <w:pStyle w:val="Tabletext"/>
              <w:rPr>
                <w:b/>
                <w:bCs/>
              </w:rPr>
            </w:pPr>
            <w:r w:rsidRPr="009F38BE">
              <w:rPr>
                <w:b/>
                <w:bCs/>
              </w:rPr>
              <w:t>P-</w:t>
            </w:r>
            <w:proofErr w:type="spellStart"/>
            <w:r w:rsidRPr="009F38BE">
              <w:rPr>
                <w:b/>
                <w:bCs/>
              </w:rPr>
              <w:t>value</w:t>
            </w:r>
            <w:r w:rsidR="009F38BE" w:rsidRPr="0050113F">
              <w:rPr>
                <w:b/>
                <w:bCs/>
                <w:vertAlign w:val="superscript"/>
              </w:rPr>
              <w:t>a</w:t>
            </w:r>
            <w:proofErr w:type="spellEnd"/>
          </w:p>
        </w:tc>
      </w:tr>
      <w:tr w:rsidR="006D4930" w:rsidRPr="00AE0CBE" w14:paraId="75613894" w14:textId="77777777" w:rsidTr="001D08E6">
        <w:trPr>
          <w:trHeight w:val="20"/>
        </w:trPr>
        <w:tc>
          <w:tcPr>
            <w:tcW w:w="1667" w:type="pct"/>
            <w:shd w:val="clear" w:color="auto" w:fill="auto"/>
          </w:tcPr>
          <w:p w14:paraId="60A5B6AD" w14:textId="54B3B422" w:rsidR="006D4930" w:rsidRPr="00AE0CBE" w:rsidRDefault="006D4930" w:rsidP="0050113F">
            <w:pPr>
              <w:pStyle w:val="Tabletext"/>
            </w:pPr>
            <w:r w:rsidRPr="00AE0CBE">
              <w:t>EAP</w:t>
            </w:r>
            <w:r>
              <w:t xml:space="preserve"> (</w:t>
            </w:r>
            <w:r w:rsidR="000E3E0D">
              <w:t>a</w:t>
            </w:r>
            <w:r>
              <w:t xml:space="preserve">ll </w:t>
            </w:r>
            <w:r w:rsidR="00E17EBC">
              <w:t>participant</w:t>
            </w:r>
            <w:r>
              <w:t>s)</w:t>
            </w:r>
          </w:p>
        </w:tc>
        <w:tc>
          <w:tcPr>
            <w:tcW w:w="944" w:type="pct"/>
            <w:shd w:val="clear" w:color="auto" w:fill="auto"/>
          </w:tcPr>
          <w:p w14:paraId="505DF04D" w14:textId="77777777" w:rsidR="006D4930" w:rsidRPr="00AE0CBE" w:rsidRDefault="006D4930" w:rsidP="0050113F">
            <w:pPr>
              <w:pStyle w:val="Tabletext"/>
            </w:pPr>
            <w:r w:rsidRPr="00AE0CBE">
              <w:t>44/104 (42.3)</w:t>
            </w:r>
          </w:p>
        </w:tc>
        <w:tc>
          <w:tcPr>
            <w:tcW w:w="944" w:type="pct"/>
            <w:shd w:val="clear" w:color="auto" w:fill="auto"/>
          </w:tcPr>
          <w:p w14:paraId="3ED89190" w14:textId="77777777" w:rsidR="006D4930" w:rsidRPr="00AE0CBE" w:rsidRDefault="006D4930" w:rsidP="0050113F">
            <w:pPr>
              <w:pStyle w:val="Tabletext"/>
            </w:pPr>
            <w:r w:rsidRPr="00AE0CBE">
              <w:t>29/100 (29.0)</w:t>
            </w:r>
          </w:p>
        </w:tc>
        <w:tc>
          <w:tcPr>
            <w:tcW w:w="722" w:type="pct"/>
            <w:vAlign w:val="center"/>
          </w:tcPr>
          <w:p w14:paraId="1555281E" w14:textId="61CE613D" w:rsidR="006D4930" w:rsidRPr="00AE0CBE" w:rsidRDefault="006D4930" w:rsidP="0050113F">
            <w:pPr>
              <w:pStyle w:val="Tabletext"/>
            </w:pPr>
            <w:r w:rsidRPr="00AE0CBE">
              <w:t>31.</w:t>
            </w:r>
            <w:r w:rsidR="009C5E2B">
              <w:t>5</w:t>
            </w:r>
            <w:r w:rsidR="00596B0F">
              <w:t xml:space="preserve"> (13.3)</w:t>
            </w:r>
          </w:p>
        </w:tc>
        <w:tc>
          <w:tcPr>
            <w:tcW w:w="722" w:type="pct"/>
          </w:tcPr>
          <w:p w14:paraId="7EF0C277" w14:textId="77777777" w:rsidR="006D4930" w:rsidRPr="00AE0CBE" w:rsidRDefault="006D4930" w:rsidP="0050113F">
            <w:pPr>
              <w:pStyle w:val="Tabletext"/>
            </w:pPr>
            <w:r w:rsidRPr="00AE0CBE">
              <w:t>0.0380</w:t>
            </w:r>
          </w:p>
        </w:tc>
      </w:tr>
      <w:tr w:rsidR="006D4930" w:rsidRPr="00AE0CBE" w14:paraId="5F3D6828" w14:textId="77777777" w:rsidTr="001D08E6">
        <w:trPr>
          <w:trHeight w:val="20"/>
        </w:trPr>
        <w:tc>
          <w:tcPr>
            <w:tcW w:w="1667" w:type="pct"/>
            <w:shd w:val="clear" w:color="auto" w:fill="auto"/>
          </w:tcPr>
          <w:p w14:paraId="2DC46E97" w14:textId="799DBAF9" w:rsidR="006D4930" w:rsidRPr="00AE0CBE" w:rsidRDefault="006D4930" w:rsidP="0050113F">
            <w:pPr>
              <w:pStyle w:val="Tabletext"/>
            </w:pPr>
            <w:r w:rsidRPr="00AE0CBE">
              <w:t xml:space="preserve">Day </w:t>
            </w:r>
            <w:r>
              <w:t>4</w:t>
            </w:r>
            <w:r w:rsidRPr="00AE0CBE">
              <w:t xml:space="preserve"> and beyond (after Day </w:t>
            </w:r>
            <w:r>
              <w:t>3</w:t>
            </w:r>
            <w:r w:rsidRPr="00AE0CBE">
              <w:t>)</w:t>
            </w:r>
          </w:p>
        </w:tc>
        <w:tc>
          <w:tcPr>
            <w:tcW w:w="944" w:type="pct"/>
            <w:shd w:val="clear" w:color="auto" w:fill="auto"/>
          </w:tcPr>
          <w:p w14:paraId="63D37530" w14:textId="121BB2C3" w:rsidR="006D4930" w:rsidRPr="00AE0CBE" w:rsidRDefault="006D4930" w:rsidP="0050113F">
            <w:pPr>
              <w:pStyle w:val="Tabletext"/>
            </w:pPr>
            <w:r>
              <w:t>22/104 (21.2)</w:t>
            </w:r>
          </w:p>
        </w:tc>
        <w:tc>
          <w:tcPr>
            <w:tcW w:w="944" w:type="pct"/>
            <w:shd w:val="clear" w:color="auto" w:fill="auto"/>
          </w:tcPr>
          <w:p w14:paraId="4243A694" w14:textId="3A226371" w:rsidR="006D4930" w:rsidRPr="00AE0CBE" w:rsidRDefault="006D4930" w:rsidP="0050113F">
            <w:pPr>
              <w:pStyle w:val="Tabletext"/>
            </w:pPr>
            <w:r>
              <w:t>5/100 (5.0)</w:t>
            </w:r>
          </w:p>
        </w:tc>
        <w:tc>
          <w:tcPr>
            <w:tcW w:w="722" w:type="pct"/>
            <w:vAlign w:val="center"/>
          </w:tcPr>
          <w:p w14:paraId="385A4412" w14:textId="36F35C32" w:rsidR="006D4930" w:rsidRPr="00AE0CBE" w:rsidRDefault="006D4930" w:rsidP="0050113F">
            <w:pPr>
              <w:pStyle w:val="Tabletext"/>
            </w:pPr>
            <w:r>
              <w:t>76.4</w:t>
            </w:r>
            <w:r w:rsidR="00596B0F">
              <w:t xml:space="preserve"> (</w:t>
            </w:r>
            <w:r w:rsidR="00D26427">
              <w:t>16.2</w:t>
            </w:r>
            <w:r w:rsidR="00596B0F">
              <w:t>)</w:t>
            </w:r>
          </w:p>
        </w:tc>
        <w:tc>
          <w:tcPr>
            <w:tcW w:w="722" w:type="pct"/>
          </w:tcPr>
          <w:p w14:paraId="79F24B3D" w14:textId="122374C9" w:rsidR="006D4930" w:rsidRPr="00AE0CBE" w:rsidRDefault="006D4930" w:rsidP="0050113F">
            <w:pPr>
              <w:pStyle w:val="Tabletext"/>
            </w:pPr>
            <w:r>
              <w:t>0.0010</w:t>
            </w:r>
            <w:r w:rsidR="009F38BE" w:rsidRPr="0050113F">
              <w:rPr>
                <w:vertAlign w:val="superscript"/>
              </w:rPr>
              <w:t>b</w:t>
            </w:r>
          </w:p>
        </w:tc>
      </w:tr>
    </w:tbl>
    <w:p w14:paraId="1D40C140" w14:textId="4CB9F883" w:rsidR="009F38BE" w:rsidRPr="00272584" w:rsidRDefault="009F38BE" w:rsidP="0050113F">
      <w:pPr>
        <w:pStyle w:val="Footer"/>
      </w:pPr>
      <w:r>
        <w:t xml:space="preserve">Abbreviations: EAP, efficacy assessment period; </w:t>
      </w:r>
      <w:r w:rsidRPr="00AE0CBE">
        <w:t>SC, subcutaneous.</w:t>
      </w:r>
    </w:p>
    <w:p w14:paraId="4275086E" w14:textId="5E8BB18C" w:rsidR="00B96FDE" w:rsidRDefault="009F38BE" w:rsidP="0050113F">
      <w:pPr>
        <w:pStyle w:val="Footer"/>
      </w:pPr>
      <w:proofErr w:type="spellStart"/>
      <w:r w:rsidRPr="0050113F">
        <w:rPr>
          <w:vertAlign w:val="superscript"/>
        </w:rPr>
        <w:t>a</w:t>
      </w:r>
      <w:r w:rsidR="00B96FDE" w:rsidRPr="00B96FDE">
        <w:t>Based</w:t>
      </w:r>
      <w:proofErr w:type="spellEnd"/>
      <w:r w:rsidR="00B96FDE" w:rsidRPr="00B96FDE">
        <w:t xml:space="preserve"> on logistic regression model adjusted by region (US vs ex-US) and age group (12 to &lt;50 vs ≥50 years</w:t>
      </w:r>
      <w:r w:rsidR="005C0FA7">
        <w:t xml:space="preserve"> of age</w:t>
      </w:r>
      <w:r w:rsidR="00B96FDE" w:rsidRPr="00B96FDE">
        <w:t>)</w:t>
      </w:r>
      <w:r>
        <w:t>.</w:t>
      </w:r>
    </w:p>
    <w:p w14:paraId="583A39C6" w14:textId="30273A20" w:rsidR="006D4930" w:rsidRDefault="009F38BE" w:rsidP="0050113F">
      <w:pPr>
        <w:pStyle w:val="Footer"/>
      </w:pPr>
      <w:proofErr w:type="spellStart"/>
      <w:r w:rsidRPr="0050113F">
        <w:rPr>
          <w:vertAlign w:val="superscript"/>
        </w:rPr>
        <w:t>b</w:t>
      </w:r>
      <w:r w:rsidR="006D4930">
        <w:t>Nominal</w:t>
      </w:r>
      <w:proofErr w:type="spellEnd"/>
      <w:r>
        <w:t>.</w:t>
      </w:r>
    </w:p>
    <w:p w14:paraId="149F8A8A" w14:textId="77777777" w:rsidR="006D4930" w:rsidRPr="00272584" w:rsidRDefault="006D4930" w:rsidP="00AE0CBE">
      <w:pPr>
        <w:rPr>
          <w:rFonts w:cs="Arial"/>
          <w:sz w:val="20"/>
        </w:rPr>
      </w:pPr>
    </w:p>
    <w:p w14:paraId="76D468DC" w14:textId="77777777" w:rsidR="00AE0CBE" w:rsidRPr="00272584" w:rsidRDefault="00AE0CBE" w:rsidP="00AE0CBE">
      <w:pPr>
        <w:rPr>
          <w:rFonts w:cs="Arial"/>
          <w:highlight w:val="yellow"/>
        </w:rPr>
      </w:pPr>
      <w:r w:rsidRPr="00272584">
        <w:rPr>
          <w:rFonts w:cs="Arial"/>
          <w:highlight w:val="yellow"/>
        </w:rPr>
        <w:br w:type="page"/>
      </w:r>
    </w:p>
    <w:p w14:paraId="70765490" w14:textId="77777777" w:rsidR="00D1085E" w:rsidRPr="00181C5D" w:rsidRDefault="00D1085E" w:rsidP="0050113F">
      <w:pPr>
        <w:pStyle w:val="Figuretablelegend"/>
      </w:pPr>
      <w:bookmarkStart w:id="44" w:name="_Toc74308913"/>
      <w:bookmarkStart w:id="45" w:name="_Toc82779028"/>
      <w:r w:rsidRPr="00C564C2">
        <w:lastRenderedPageBreak/>
        <w:t>Table S</w:t>
      </w:r>
      <w:r>
        <w:t>3</w:t>
      </w:r>
      <w:r w:rsidRPr="00C564C2">
        <w:t>. Proportion</w:t>
      </w:r>
      <w:r w:rsidRPr="006B23FB">
        <w:t xml:space="preserve"> of </w:t>
      </w:r>
      <w:r>
        <w:t>P</w:t>
      </w:r>
      <w:r w:rsidRPr="006B23FB">
        <w:t xml:space="preserve">articipants </w:t>
      </w:r>
      <w:r>
        <w:t>W</w:t>
      </w:r>
      <w:r w:rsidRPr="006B23FB">
        <w:t xml:space="preserve">ho </w:t>
      </w:r>
      <w:r>
        <w:t>H</w:t>
      </w:r>
      <w:r w:rsidRPr="006B23FB">
        <w:t>a</w:t>
      </w:r>
      <w:r>
        <w:t>d</w:t>
      </w:r>
      <w:r w:rsidRPr="006B23FB">
        <w:t xml:space="preserve"> a </w:t>
      </w:r>
      <w:r>
        <w:t>S</w:t>
      </w:r>
      <w:r w:rsidRPr="006B23FB">
        <w:t>ymptomatic RT-qPCR-</w:t>
      </w:r>
      <w:r>
        <w:t>c</w:t>
      </w:r>
      <w:r w:rsidRPr="006B23FB">
        <w:t xml:space="preserve">onfirmed SARS-CoV-2 </w:t>
      </w:r>
      <w:r>
        <w:t>I</w:t>
      </w:r>
      <w:r w:rsidRPr="006B23FB">
        <w:t xml:space="preserve">nfection </w:t>
      </w:r>
      <w:r>
        <w:t>by Definition (Seronegative)</w:t>
      </w:r>
      <w:bookmarkEnd w:id="44"/>
      <w:bookmarkEnd w:id="45"/>
    </w:p>
    <w:tbl>
      <w:tblPr>
        <w:tblStyle w:val="TableGrid"/>
        <w:tblW w:w="12964" w:type="dxa"/>
        <w:tblInd w:w="-2" w:type="dxa"/>
        <w:tblLook w:val="04A0" w:firstRow="1" w:lastRow="0" w:firstColumn="1" w:lastColumn="0" w:noHBand="0" w:noVBand="1"/>
      </w:tblPr>
      <w:tblGrid>
        <w:gridCol w:w="6342"/>
        <w:gridCol w:w="3311"/>
        <w:gridCol w:w="3202"/>
        <w:gridCol w:w="109"/>
      </w:tblGrid>
      <w:tr w:rsidR="00D1085E" w:rsidRPr="005E2B9B" w14:paraId="1C69EE4F" w14:textId="77777777" w:rsidTr="009F38BE">
        <w:trPr>
          <w:trHeight w:val="20"/>
        </w:trPr>
        <w:tc>
          <w:tcPr>
            <w:tcW w:w="2446" w:type="pct"/>
            <w:tcBorders>
              <w:left w:val="nil"/>
              <w:right w:val="nil"/>
            </w:tcBorders>
          </w:tcPr>
          <w:p w14:paraId="06971273" w14:textId="77777777" w:rsidR="00D1085E" w:rsidRPr="005E2B9B" w:rsidRDefault="00D1085E" w:rsidP="0050113F">
            <w:pPr>
              <w:pStyle w:val="Tabletext"/>
            </w:pPr>
          </w:p>
        </w:tc>
        <w:tc>
          <w:tcPr>
            <w:tcW w:w="1277" w:type="pct"/>
            <w:tcBorders>
              <w:left w:val="nil"/>
              <w:right w:val="nil"/>
            </w:tcBorders>
          </w:tcPr>
          <w:p w14:paraId="09CA7F1E" w14:textId="297F391D" w:rsidR="00D1085E" w:rsidRPr="009F38BE" w:rsidRDefault="00D1085E" w:rsidP="0050113F">
            <w:pPr>
              <w:pStyle w:val="Tabletext"/>
              <w:rPr>
                <w:b/>
                <w:bCs/>
              </w:rPr>
            </w:pPr>
            <w:r w:rsidRPr="009F38BE">
              <w:rPr>
                <w:b/>
                <w:bCs/>
              </w:rPr>
              <w:t>Placebo</w:t>
            </w:r>
            <w:r w:rsidR="009F38BE" w:rsidRPr="009F38BE">
              <w:rPr>
                <w:b/>
                <w:bCs/>
              </w:rPr>
              <w:br/>
            </w:r>
            <w:r w:rsidRPr="009F38BE">
              <w:rPr>
                <w:b/>
                <w:bCs/>
              </w:rPr>
              <w:t>(</w:t>
            </w:r>
            <w:r w:rsidR="009F38BE">
              <w:rPr>
                <w:b/>
                <w:bCs/>
              </w:rPr>
              <w:t xml:space="preserve">n </w:t>
            </w:r>
            <w:r w:rsidRPr="009F38BE">
              <w:rPr>
                <w:b/>
                <w:bCs/>
              </w:rPr>
              <w:t>=</w:t>
            </w:r>
            <w:r w:rsidR="009F38BE">
              <w:rPr>
                <w:b/>
                <w:bCs/>
              </w:rPr>
              <w:t xml:space="preserve"> </w:t>
            </w:r>
            <w:r w:rsidRPr="009F38BE">
              <w:rPr>
                <w:b/>
                <w:bCs/>
              </w:rPr>
              <w:t>104)</w:t>
            </w:r>
          </w:p>
        </w:tc>
        <w:tc>
          <w:tcPr>
            <w:tcW w:w="1277" w:type="pct"/>
            <w:gridSpan w:val="2"/>
            <w:tcBorders>
              <w:left w:val="nil"/>
              <w:right w:val="nil"/>
            </w:tcBorders>
          </w:tcPr>
          <w:p w14:paraId="6CC6A9B8" w14:textId="10BEC55C" w:rsidR="00D1085E" w:rsidRPr="009F38BE" w:rsidRDefault="00D1085E" w:rsidP="0050113F">
            <w:pPr>
              <w:pStyle w:val="Tabletext"/>
              <w:rPr>
                <w:b/>
                <w:bCs/>
              </w:rPr>
            </w:pPr>
            <w:r w:rsidRPr="009F38BE">
              <w:rPr>
                <w:b/>
                <w:bCs/>
              </w:rPr>
              <w:t>REGEN-COV 1200 mg SC</w:t>
            </w:r>
            <w:r w:rsidR="009F38BE" w:rsidRPr="009F38BE">
              <w:rPr>
                <w:b/>
                <w:bCs/>
              </w:rPr>
              <w:br/>
            </w:r>
            <w:r w:rsidRPr="009F38BE">
              <w:rPr>
                <w:b/>
                <w:bCs/>
              </w:rPr>
              <w:t>(</w:t>
            </w:r>
            <w:r w:rsidR="009F38BE">
              <w:rPr>
                <w:b/>
                <w:bCs/>
              </w:rPr>
              <w:t xml:space="preserve">n </w:t>
            </w:r>
            <w:r w:rsidRPr="009F38BE">
              <w:rPr>
                <w:b/>
                <w:bCs/>
              </w:rPr>
              <w:t>=</w:t>
            </w:r>
            <w:r w:rsidR="009F38BE">
              <w:rPr>
                <w:b/>
                <w:bCs/>
              </w:rPr>
              <w:t xml:space="preserve"> </w:t>
            </w:r>
            <w:r w:rsidRPr="009F38BE">
              <w:rPr>
                <w:b/>
                <w:bCs/>
              </w:rPr>
              <w:t>100)</w:t>
            </w:r>
          </w:p>
        </w:tc>
      </w:tr>
      <w:tr w:rsidR="00D1085E" w:rsidRPr="005E2B9B" w14:paraId="42C396BA" w14:textId="77777777" w:rsidTr="009F38BE">
        <w:trPr>
          <w:trHeight w:val="20"/>
        </w:trPr>
        <w:tc>
          <w:tcPr>
            <w:tcW w:w="2446" w:type="pct"/>
            <w:tcBorders>
              <w:left w:val="nil"/>
              <w:bottom w:val="nil"/>
              <w:right w:val="nil"/>
            </w:tcBorders>
            <w:shd w:val="clear" w:color="auto" w:fill="auto"/>
          </w:tcPr>
          <w:p w14:paraId="26E806EC" w14:textId="01A61A44" w:rsidR="00D1085E" w:rsidRPr="0001113D" w:rsidRDefault="00D1085E" w:rsidP="0050113F">
            <w:pPr>
              <w:pStyle w:val="Tabletext"/>
            </w:pPr>
            <w:r w:rsidRPr="0001113D">
              <w:t xml:space="preserve">Proportion of participants who subsequently develop signs and symptoms (broad-term) within 14 days of a positive RT-qPCR at baseline or during the </w:t>
            </w:r>
            <w:proofErr w:type="spellStart"/>
            <w:r w:rsidRPr="0001113D">
              <w:t>EAP</w:t>
            </w:r>
            <w:r w:rsidR="009F38BE" w:rsidRPr="0050113F">
              <w:rPr>
                <w:vertAlign w:val="superscript"/>
              </w:rPr>
              <w:t>a</w:t>
            </w:r>
            <w:proofErr w:type="spellEnd"/>
          </w:p>
        </w:tc>
        <w:tc>
          <w:tcPr>
            <w:tcW w:w="1277" w:type="pct"/>
            <w:tcBorders>
              <w:left w:val="nil"/>
              <w:bottom w:val="nil"/>
              <w:right w:val="nil"/>
            </w:tcBorders>
            <w:shd w:val="clear" w:color="auto" w:fill="auto"/>
          </w:tcPr>
          <w:p w14:paraId="2E5E4462" w14:textId="77777777" w:rsidR="00D1085E" w:rsidRPr="0001113D" w:rsidRDefault="00D1085E" w:rsidP="0050113F">
            <w:pPr>
              <w:pStyle w:val="Tabletext"/>
              <w:rPr>
                <w:highlight w:val="yellow"/>
              </w:rPr>
            </w:pPr>
          </w:p>
        </w:tc>
        <w:tc>
          <w:tcPr>
            <w:tcW w:w="1277" w:type="pct"/>
            <w:gridSpan w:val="2"/>
            <w:tcBorders>
              <w:left w:val="nil"/>
              <w:bottom w:val="nil"/>
              <w:right w:val="nil"/>
            </w:tcBorders>
            <w:shd w:val="clear" w:color="auto" w:fill="auto"/>
          </w:tcPr>
          <w:p w14:paraId="7172235D" w14:textId="77777777" w:rsidR="00D1085E" w:rsidRPr="0001113D" w:rsidRDefault="00D1085E" w:rsidP="0050113F">
            <w:pPr>
              <w:pStyle w:val="Tabletext"/>
              <w:rPr>
                <w:highlight w:val="yellow"/>
              </w:rPr>
            </w:pPr>
          </w:p>
        </w:tc>
      </w:tr>
      <w:tr w:rsidR="00D1085E" w:rsidRPr="005E2B9B" w14:paraId="58A17F95" w14:textId="77777777" w:rsidTr="009F38BE">
        <w:trPr>
          <w:trHeight w:val="20"/>
        </w:trPr>
        <w:tc>
          <w:tcPr>
            <w:tcW w:w="2446" w:type="pct"/>
            <w:tcBorders>
              <w:top w:val="nil"/>
              <w:left w:val="nil"/>
              <w:bottom w:val="nil"/>
              <w:right w:val="nil"/>
            </w:tcBorders>
            <w:shd w:val="clear" w:color="auto" w:fill="auto"/>
            <w:tcMar>
              <w:left w:w="360" w:type="dxa"/>
              <w:right w:w="115" w:type="dxa"/>
            </w:tcMar>
          </w:tcPr>
          <w:p w14:paraId="647A45CB" w14:textId="77777777" w:rsidR="00D1085E" w:rsidRPr="0001113D" w:rsidRDefault="00D1085E" w:rsidP="0050113F">
            <w:pPr>
              <w:pStyle w:val="Tabletext"/>
            </w:pPr>
            <w:r w:rsidRPr="0001113D">
              <w:t>n/N (%)</w:t>
            </w:r>
          </w:p>
        </w:tc>
        <w:tc>
          <w:tcPr>
            <w:tcW w:w="1277" w:type="pct"/>
            <w:tcBorders>
              <w:top w:val="nil"/>
              <w:left w:val="nil"/>
              <w:bottom w:val="nil"/>
              <w:right w:val="nil"/>
            </w:tcBorders>
            <w:shd w:val="clear" w:color="auto" w:fill="auto"/>
          </w:tcPr>
          <w:p w14:paraId="41D46FFC" w14:textId="77777777" w:rsidR="00D1085E" w:rsidRPr="0001113D" w:rsidRDefault="00D1085E" w:rsidP="0050113F">
            <w:pPr>
              <w:pStyle w:val="Tabletext"/>
            </w:pPr>
            <w:r w:rsidRPr="0001113D">
              <w:t>44/104 (42.3)</w:t>
            </w:r>
          </w:p>
        </w:tc>
        <w:tc>
          <w:tcPr>
            <w:tcW w:w="1277" w:type="pct"/>
            <w:gridSpan w:val="2"/>
            <w:tcBorders>
              <w:top w:val="nil"/>
              <w:left w:val="nil"/>
              <w:bottom w:val="nil"/>
              <w:right w:val="nil"/>
            </w:tcBorders>
            <w:shd w:val="clear" w:color="auto" w:fill="auto"/>
          </w:tcPr>
          <w:p w14:paraId="0DD8FE53" w14:textId="77777777" w:rsidR="00D1085E" w:rsidRPr="0001113D" w:rsidRDefault="00D1085E" w:rsidP="0050113F">
            <w:pPr>
              <w:pStyle w:val="Tabletext"/>
            </w:pPr>
            <w:r w:rsidRPr="0001113D">
              <w:rPr>
                <w:rFonts w:eastAsia="TimesNewRomanPSMT"/>
              </w:rPr>
              <w:t>29/100 (29.0)</w:t>
            </w:r>
          </w:p>
        </w:tc>
      </w:tr>
      <w:tr w:rsidR="00D1085E" w:rsidRPr="005E2B9B" w14:paraId="2051D142" w14:textId="77777777" w:rsidTr="009F38BE">
        <w:trPr>
          <w:trHeight w:val="20"/>
        </w:trPr>
        <w:tc>
          <w:tcPr>
            <w:tcW w:w="2446" w:type="pct"/>
            <w:tcBorders>
              <w:top w:val="nil"/>
              <w:left w:val="nil"/>
              <w:bottom w:val="nil"/>
              <w:right w:val="nil"/>
            </w:tcBorders>
            <w:shd w:val="clear" w:color="auto" w:fill="auto"/>
            <w:tcMar>
              <w:left w:w="360" w:type="dxa"/>
              <w:right w:w="115" w:type="dxa"/>
            </w:tcMar>
          </w:tcPr>
          <w:p w14:paraId="46A85144" w14:textId="64825E43" w:rsidR="00D1085E" w:rsidRPr="0001113D" w:rsidRDefault="00D1085E" w:rsidP="0050113F">
            <w:pPr>
              <w:pStyle w:val="Tabletext"/>
            </w:pPr>
            <w:r w:rsidRPr="0001113D">
              <w:t>Relative risk reduction</w:t>
            </w:r>
            <w:r w:rsidR="00FE5BA1">
              <w:t>, %</w:t>
            </w:r>
          </w:p>
        </w:tc>
        <w:tc>
          <w:tcPr>
            <w:tcW w:w="1277" w:type="pct"/>
            <w:tcBorders>
              <w:top w:val="nil"/>
              <w:left w:val="nil"/>
              <w:bottom w:val="nil"/>
              <w:right w:val="nil"/>
            </w:tcBorders>
            <w:shd w:val="clear" w:color="auto" w:fill="auto"/>
          </w:tcPr>
          <w:p w14:paraId="42428B40" w14:textId="77777777" w:rsidR="00D1085E" w:rsidRPr="0001113D" w:rsidRDefault="00D1085E" w:rsidP="0050113F">
            <w:pPr>
              <w:pStyle w:val="Tabletext"/>
            </w:pPr>
            <w:r w:rsidRPr="0001113D">
              <w:t>-</w:t>
            </w:r>
          </w:p>
        </w:tc>
        <w:tc>
          <w:tcPr>
            <w:tcW w:w="1277" w:type="pct"/>
            <w:gridSpan w:val="2"/>
            <w:tcBorders>
              <w:top w:val="nil"/>
              <w:left w:val="nil"/>
              <w:bottom w:val="nil"/>
              <w:right w:val="nil"/>
            </w:tcBorders>
            <w:shd w:val="clear" w:color="auto" w:fill="auto"/>
          </w:tcPr>
          <w:p w14:paraId="0DE4DF29" w14:textId="5C4A4CE3" w:rsidR="00D1085E" w:rsidRPr="0001113D" w:rsidRDefault="00D1085E" w:rsidP="0050113F">
            <w:pPr>
              <w:pStyle w:val="Tabletext"/>
              <w:rPr>
                <w:rFonts w:eastAsia="TimesNewRomanPSMT"/>
              </w:rPr>
            </w:pPr>
            <w:r w:rsidRPr="0001113D">
              <w:rPr>
                <w:rFonts w:eastAsia="TimesNewRomanPSMT"/>
              </w:rPr>
              <w:t>31.</w:t>
            </w:r>
            <w:r>
              <w:rPr>
                <w:rFonts w:eastAsia="TimesNewRomanPSMT"/>
              </w:rPr>
              <w:t>5</w:t>
            </w:r>
          </w:p>
        </w:tc>
      </w:tr>
      <w:tr w:rsidR="004C5213" w:rsidRPr="005E2B9B" w14:paraId="656C3244" w14:textId="77777777" w:rsidTr="009F38BE">
        <w:trPr>
          <w:trHeight w:val="20"/>
        </w:trPr>
        <w:tc>
          <w:tcPr>
            <w:tcW w:w="2446" w:type="pct"/>
            <w:tcBorders>
              <w:top w:val="nil"/>
              <w:left w:val="nil"/>
              <w:bottom w:val="nil"/>
              <w:right w:val="nil"/>
            </w:tcBorders>
            <w:shd w:val="clear" w:color="auto" w:fill="auto"/>
            <w:tcMar>
              <w:left w:w="360" w:type="dxa"/>
              <w:right w:w="115" w:type="dxa"/>
            </w:tcMar>
          </w:tcPr>
          <w:p w14:paraId="1DC16A2A" w14:textId="48125295" w:rsidR="004C5213" w:rsidRPr="0001113D" w:rsidRDefault="004C5213" w:rsidP="0050113F">
            <w:pPr>
              <w:pStyle w:val="Tabletext"/>
            </w:pPr>
            <w:r>
              <w:t>Absolute risk reduction</w:t>
            </w:r>
            <w:r w:rsidR="00FE5BA1">
              <w:t>, %</w:t>
            </w:r>
          </w:p>
        </w:tc>
        <w:tc>
          <w:tcPr>
            <w:tcW w:w="1277" w:type="pct"/>
            <w:tcBorders>
              <w:top w:val="nil"/>
              <w:left w:val="nil"/>
              <w:bottom w:val="nil"/>
              <w:right w:val="nil"/>
            </w:tcBorders>
            <w:shd w:val="clear" w:color="auto" w:fill="auto"/>
          </w:tcPr>
          <w:p w14:paraId="20128A7A" w14:textId="77BE045F" w:rsidR="004C5213" w:rsidRPr="0001113D" w:rsidRDefault="00904905" w:rsidP="0050113F">
            <w:pPr>
              <w:pStyle w:val="Tabletext"/>
            </w:pPr>
            <w:r>
              <w:t>-</w:t>
            </w:r>
          </w:p>
        </w:tc>
        <w:tc>
          <w:tcPr>
            <w:tcW w:w="1277" w:type="pct"/>
            <w:gridSpan w:val="2"/>
            <w:tcBorders>
              <w:top w:val="nil"/>
              <w:left w:val="nil"/>
              <w:bottom w:val="nil"/>
              <w:right w:val="nil"/>
            </w:tcBorders>
            <w:shd w:val="clear" w:color="auto" w:fill="auto"/>
          </w:tcPr>
          <w:p w14:paraId="02572D29" w14:textId="2974846C" w:rsidR="004C5213" w:rsidRPr="0001113D" w:rsidRDefault="004C5213" w:rsidP="0050113F">
            <w:pPr>
              <w:pStyle w:val="Tabletext"/>
              <w:rPr>
                <w:rFonts w:eastAsia="TimesNewRomanPSMT"/>
              </w:rPr>
            </w:pPr>
            <w:r>
              <w:rPr>
                <w:rFonts w:eastAsia="TimesNewRomanPSMT"/>
              </w:rPr>
              <w:t>13.3</w:t>
            </w:r>
          </w:p>
        </w:tc>
      </w:tr>
      <w:tr w:rsidR="00D1085E" w:rsidRPr="005E2B9B" w14:paraId="76FFCD2E" w14:textId="77777777" w:rsidTr="009F38BE">
        <w:trPr>
          <w:trHeight w:val="20"/>
        </w:trPr>
        <w:tc>
          <w:tcPr>
            <w:tcW w:w="2446" w:type="pct"/>
            <w:tcBorders>
              <w:top w:val="nil"/>
              <w:left w:val="nil"/>
              <w:bottom w:val="nil"/>
              <w:right w:val="nil"/>
            </w:tcBorders>
            <w:shd w:val="clear" w:color="auto" w:fill="auto"/>
            <w:tcMar>
              <w:left w:w="360" w:type="dxa"/>
              <w:right w:w="115" w:type="dxa"/>
            </w:tcMar>
          </w:tcPr>
          <w:p w14:paraId="7DD58EA4" w14:textId="7608EE03" w:rsidR="00D1085E" w:rsidRPr="0001113D" w:rsidRDefault="00D1085E" w:rsidP="0050113F">
            <w:pPr>
              <w:pStyle w:val="Tabletext"/>
            </w:pPr>
            <w:r w:rsidRPr="0001113D">
              <w:t>Odds ratio (95% CI)</w:t>
            </w:r>
            <w:r w:rsidR="009F38BE" w:rsidRPr="0050113F">
              <w:rPr>
                <w:vertAlign w:val="superscript"/>
              </w:rPr>
              <w:t>b</w:t>
            </w:r>
          </w:p>
        </w:tc>
        <w:tc>
          <w:tcPr>
            <w:tcW w:w="1277" w:type="pct"/>
            <w:tcBorders>
              <w:top w:val="nil"/>
              <w:left w:val="nil"/>
              <w:bottom w:val="nil"/>
              <w:right w:val="nil"/>
            </w:tcBorders>
            <w:shd w:val="clear" w:color="auto" w:fill="auto"/>
          </w:tcPr>
          <w:p w14:paraId="04CE163A" w14:textId="77777777" w:rsidR="00D1085E" w:rsidRPr="0001113D" w:rsidRDefault="00D1085E" w:rsidP="0050113F">
            <w:pPr>
              <w:pStyle w:val="Tabletext"/>
            </w:pPr>
            <w:r w:rsidRPr="0001113D">
              <w:t>-</w:t>
            </w:r>
          </w:p>
        </w:tc>
        <w:tc>
          <w:tcPr>
            <w:tcW w:w="1277" w:type="pct"/>
            <w:gridSpan w:val="2"/>
            <w:tcBorders>
              <w:top w:val="nil"/>
              <w:left w:val="nil"/>
              <w:bottom w:val="nil"/>
              <w:right w:val="nil"/>
            </w:tcBorders>
            <w:shd w:val="clear" w:color="auto" w:fill="auto"/>
          </w:tcPr>
          <w:p w14:paraId="7137713B" w14:textId="77777777" w:rsidR="00D1085E" w:rsidRPr="0001113D" w:rsidRDefault="00D1085E" w:rsidP="0050113F">
            <w:pPr>
              <w:pStyle w:val="Tabletext"/>
            </w:pPr>
            <w:r w:rsidRPr="0001113D">
              <w:rPr>
                <w:rFonts w:eastAsia="TimesNewRomanPSMT"/>
              </w:rPr>
              <w:t>0.54 (0.298, 0.966)</w:t>
            </w:r>
          </w:p>
        </w:tc>
      </w:tr>
      <w:tr w:rsidR="00D1085E" w:rsidRPr="005E2B9B" w14:paraId="44534493" w14:textId="77777777" w:rsidTr="009F38BE">
        <w:trPr>
          <w:trHeight w:val="20"/>
        </w:trPr>
        <w:tc>
          <w:tcPr>
            <w:tcW w:w="2446" w:type="pct"/>
            <w:tcBorders>
              <w:top w:val="nil"/>
              <w:left w:val="nil"/>
              <w:bottom w:val="nil"/>
              <w:right w:val="nil"/>
            </w:tcBorders>
            <w:shd w:val="clear" w:color="auto" w:fill="auto"/>
            <w:tcMar>
              <w:left w:w="360" w:type="dxa"/>
              <w:right w:w="115" w:type="dxa"/>
            </w:tcMar>
          </w:tcPr>
          <w:p w14:paraId="4E6F5B84" w14:textId="4F9FCD91" w:rsidR="00D1085E" w:rsidRPr="0001113D" w:rsidRDefault="00D1085E" w:rsidP="0050113F">
            <w:pPr>
              <w:pStyle w:val="Tabletext"/>
            </w:pPr>
            <w:r w:rsidRPr="0001113D">
              <w:t>P-</w:t>
            </w:r>
            <w:proofErr w:type="spellStart"/>
            <w:r w:rsidRPr="0001113D">
              <w:t>value</w:t>
            </w:r>
            <w:r w:rsidR="009F38BE" w:rsidRPr="0065095C">
              <w:rPr>
                <w:vertAlign w:val="superscript"/>
              </w:rPr>
              <w:t>b</w:t>
            </w:r>
            <w:proofErr w:type="spellEnd"/>
          </w:p>
        </w:tc>
        <w:tc>
          <w:tcPr>
            <w:tcW w:w="1277" w:type="pct"/>
            <w:tcBorders>
              <w:top w:val="nil"/>
              <w:left w:val="nil"/>
              <w:bottom w:val="nil"/>
              <w:right w:val="nil"/>
            </w:tcBorders>
            <w:shd w:val="clear" w:color="auto" w:fill="auto"/>
          </w:tcPr>
          <w:p w14:paraId="2116AFE5" w14:textId="77777777" w:rsidR="00D1085E" w:rsidRPr="0001113D" w:rsidRDefault="00D1085E" w:rsidP="0050113F">
            <w:pPr>
              <w:pStyle w:val="Tabletext"/>
            </w:pPr>
            <w:r w:rsidRPr="0001113D">
              <w:t>-</w:t>
            </w:r>
          </w:p>
        </w:tc>
        <w:tc>
          <w:tcPr>
            <w:tcW w:w="1277" w:type="pct"/>
            <w:gridSpan w:val="2"/>
            <w:tcBorders>
              <w:top w:val="nil"/>
              <w:left w:val="nil"/>
              <w:bottom w:val="nil"/>
              <w:right w:val="nil"/>
            </w:tcBorders>
            <w:shd w:val="clear" w:color="auto" w:fill="auto"/>
          </w:tcPr>
          <w:p w14:paraId="7E66AEF7" w14:textId="77777777" w:rsidR="00D1085E" w:rsidRPr="0001113D" w:rsidRDefault="00D1085E" w:rsidP="0050113F">
            <w:pPr>
              <w:pStyle w:val="Tabletext"/>
            </w:pPr>
            <w:r w:rsidRPr="0001113D">
              <w:rPr>
                <w:rFonts w:eastAsia="TimesNewRomanPSMT"/>
              </w:rPr>
              <w:t>0.0380</w:t>
            </w:r>
          </w:p>
        </w:tc>
      </w:tr>
      <w:tr w:rsidR="00D1085E" w:rsidRPr="005E2B9B" w14:paraId="32798A7F" w14:textId="77777777" w:rsidTr="009F38BE">
        <w:trPr>
          <w:trHeight w:val="20"/>
        </w:trPr>
        <w:tc>
          <w:tcPr>
            <w:tcW w:w="2446" w:type="pct"/>
            <w:tcBorders>
              <w:top w:val="nil"/>
              <w:left w:val="nil"/>
              <w:bottom w:val="nil"/>
              <w:right w:val="nil"/>
            </w:tcBorders>
            <w:shd w:val="clear" w:color="auto" w:fill="F2F2F2" w:themeFill="background1" w:themeFillShade="F2"/>
          </w:tcPr>
          <w:p w14:paraId="497A8535" w14:textId="77777777" w:rsidR="00D1085E" w:rsidRPr="0001113D" w:rsidRDefault="00D1085E" w:rsidP="0050113F">
            <w:pPr>
              <w:pStyle w:val="Tabletext"/>
            </w:pPr>
            <w:r w:rsidRPr="0001113D">
              <w:t>Proportion of participants who subsequently develop signs and symptoms (strict-term) within 14 days of a positive RT-qPCR at baseline or during the EAP</w:t>
            </w:r>
          </w:p>
        </w:tc>
        <w:tc>
          <w:tcPr>
            <w:tcW w:w="1277" w:type="pct"/>
            <w:tcBorders>
              <w:top w:val="nil"/>
              <w:left w:val="nil"/>
              <w:bottom w:val="nil"/>
              <w:right w:val="nil"/>
            </w:tcBorders>
            <w:shd w:val="clear" w:color="auto" w:fill="F2F2F2" w:themeFill="background1" w:themeFillShade="F2"/>
          </w:tcPr>
          <w:p w14:paraId="7C5518DE" w14:textId="77777777" w:rsidR="00D1085E" w:rsidRPr="0001113D" w:rsidRDefault="00D1085E" w:rsidP="0050113F">
            <w:pPr>
              <w:pStyle w:val="Tabletext"/>
              <w:rPr>
                <w:highlight w:val="yellow"/>
              </w:rPr>
            </w:pPr>
          </w:p>
        </w:tc>
        <w:tc>
          <w:tcPr>
            <w:tcW w:w="1277" w:type="pct"/>
            <w:gridSpan w:val="2"/>
            <w:tcBorders>
              <w:top w:val="nil"/>
              <w:left w:val="nil"/>
              <w:bottom w:val="nil"/>
              <w:right w:val="nil"/>
            </w:tcBorders>
            <w:shd w:val="clear" w:color="auto" w:fill="F2F2F2" w:themeFill="background1" w:themeFillShade="F2"/>
          </w:tcPr>
          <w:p w14:paraId="67A7FBF3" w14:textId="77777777" w:rsidR="00D1085E" w:rsidRPr="0001113D" w:rsidRDefault="00D1085E" w:rsidP="0050113F">
            <w:pPr>
              <w:pStyle w:val="Tabletext"/>
            </w:pPr>
          </w:p>
        </w:tc>
      </w:tr>
      <w:tr w:rsidR="00D1085E" w:rsidRPr="005E2B9B" w14:paraId="0995B731" w14:textId="77777777" w:rsidTr="009F38BE">
        <w:trPr>
          <w:gridAfter w:val="1"/>
          <w:wAfter w:w="42" w:type="pct"/>
          <w:trHeight w:val="20"/>
        </w:trPr>
        <w:tc>
          <w:tcPr>
            <w:tcW w:w="2446" w:type="pct"/>
            <w:tcBorders>
              <w:top w:val="nil"/>
              <w:left w:val="nil"/>
              <w:bottom w:val="nil"/>
              <w:right w:val="nil"/>
            </w:tcBorders>
            <w:shd w:val="clear" w:color="auto" w:fill="F2F2F2" w:themeFill="background1" w:themeFillShade="F2"/>
          </w:tcPr>
          <w:p w14:paraId="7BC2EF38" w14:textId="77777777" w:rsidR="00D1085E" w:rsidRPr="0001113D" w:rsidRDefault="00D1085E" w:rsidP="0050113F">
            <w:pPr>
              <w:pStyle w:val="Tabletext"/>
            </w:pPr>
            <w:r w:rsidRPr="0001113D">
              <w:t>n/N (%)</w:t>
            </w:r>
          </w:p>
        </w:tc>
        <w:tc>
          <w:tcPr>
            <w:tcW w:w="1277" w:type="pct"/>
            <w:tcBorders>
              <w:top w:val="nil"/>
              <w:left w:val="nil"/>
              <w:bottom w:val="nil"/>
              <w:right w:val="nil"/>
            </w:tcBorders>
            <w:shd w:val="clear" w:color="auto" w:fill="F2F2F2" w:themeFill="background1" w:themeFillShade="F2"/>
          </w:tcPr>
          <w:p w14:paraId="00602352" w14:textId="77777777" w:rsidR="00D1085E" w:rsidRPr="0001113D" w:rsidRDefault="00D1085E" w:rsidP="0050113F">
            <w:pPr>
              <w:pStyle w:val="Tabletext"/>
              <w:rPr>
                <w:highlight w:val="yellow"/>
              </w:rPr>
            </w:pPr>
            <w:r w:rsidRPr="0001113D">
              <w:t xml:space="preserve">20/104 (19.2) </w:t>
            </w:r>
          </w:p>
        </w:tc>
        <w:tc>
          <w:tcPr>
            <w:tcW w:w="1235" w:type="pct"/>
            <w:tcBorders>
              <w:top w:val="nil"/>
              <w:left w:val="nil"/>
              <w:bottom w:val="nil"/>
              <w:right w:val="nil"/>
            </w:tcBorders>
            <w:shd w:val="clear" w:color="auto" w:fill="F2F2F2" w:themeFill="background1" w:themeFillShade="F2"/>
          </w:tcPr>
          <w:p w14:paraId="0337AA87" w14:textId="77777777" w:rsidR="00D1085E" w:rsidRPr="0001113D" w:rsidRDefault="00D1085E" w:rsidP="0050113F">
            <w:pPr>
              <w:pStyle w:val="Tabletext"/>
            </w:pPr>
            <w:r w:rsidRPr="0001113D">
              <w:t xml:space="preserve">10/100 (10.0) </w:t>
            </w:r>
          </w:p>
        </w:tc>
      </w:tr>
      <w:tr w:rsidR="00D1085E" w:rsidRPr="005E2B9B" w14:paraId="3EC2CBE5" w14:textId="77777777" w:rsidTr="009F38BE">
        <w:trPr>
          <w:gridAfter w:val="1"/>
          <w:wAfter w:w="42" w:type="pct"/>
          <w:trHeight w:val="20"/>
        </w:trPr>
        <w:tc>
          <w:tcPr>
            <w:tcW w:w="2446" w:type="pct"/>
            <w:tcBorders>
              <w:top w:val="nil"/>
              <w:left w:val="nil"/>
              <w:bottom w:val="nil"/>
              <w:right w:val="nil"/>
            </w:tcBorders>
            <w:shd w:val="clear" w:color="auto" w:fill="F2F2F2" w:themeFill="background1" w:themeFillShade="F2"/>
          </w:tcPr>
          <w:p w14:paraId="4FA192DA" w14:textId="3A573080" w:rsidR="00D1085E" w:rsidRPr="0001113D" w:rsidRDefault="00D1085E" w:rsidP="0050113F">
            <w:pPr>
              <w:pStyle w:val="Tabletext"/>
            </w:pPr>
            <w:r w:rsidRPr="0001113D">
              <w:t>Relative risk reduction</w:t>
            </w:r>
            <w:r w:rsidR="00FE5BA1">
              <w:t>, %</w:t>
            </w:r>
          </w:p>
        </w:tc>
        <w:tc>
          <w:tcPr>
            <w:tcW w:w="1277" w:type="pct"/>
            <w:tcBorders>
              <w:top w:val="nil"/>
              <w:left w:val="nil"/>
              <w:bottom w:val="nil"/>
              <w:right w:val="nil"/>
            </w:tcBorders>
            <w:shd w:val="clear" w:color="auto" w:fill="F2F2F2" w:themeFill="background1" w:themeFillShade="F2"/>
          </w:tcPr>
          <w:p w14:paraId="048B9AC4" w14:textId="77777777" w:rsidR="00D1085E" w:rsidRPr="0001113D" w:rsidRDefault="00D1085E" w:rsidP="0050113F">
            <w:pPr>
              <w:pStyle w:val="Tabletext"/>
              <w:rPr>
                <w:highlight w:val="yellow"/>
              </w:rPr>
            </w:pPr>
            <w:r w:rsidRPr="0001113D">
              <w:t>-</w:t>
            </w:r>
          </w:p>
        </w:tc>
        <w:tc>
          <w:tcPr>
            <w:tcW w:w="1235" w:type="pct"/>
            <w:tcBorders>
              <w:top w:val="nil"/>
              <w:left w:val="nil"/>
              <w:bottom w:val="nil"/>
              <w:right w:val="nil"/>
            </w:tcBorders>
            <w:shd w:val="clear" w:color="auto" w:fill="F2F2F2" w:themeFill="background1" w:themeFillShade="F2"/>
          </w:tcPr>
          <w:p w14:paraId="7ABCF9A9" w14:textId="409E23D8" w:rsidR="00D1085E" w:rsidRPr="0001113D" w:rsidRDefault="00D1085E" w:rsidP="0050113F">
            <w:pPr>
              <w:pStyle w:val="Tabletext"/>
            </w:pPr>
            <w:r w:rsidRPr="0001113D">
              <w:t>4</w:t>
            </w:r>
            <w:r>
              <w:t>8.0</w:t>
            </w:r>
          </w:p>
        </w:tc>
      </w:tr>
      <w:tr w:rsidR="00023D90" w:rsidRPr="005E2B9B" w14:paraId="4E37D310" w14:textId="77777777" w:rsidTr="009F38BE">
        <w:trPr>
          <w:gridAfter w:val="1"/>
          <w:wAfter w:w="42" w:type="pct"/>
          <w:trHeight w:val="20"/>
        </w:trPr>
        <w:tc>
          <w:tcPr>
            <w:tcW w:w="2446" w:type="pct"/>
            <w:tcBorders>
              <w:top w:val="nil"/>
              <w:left w:val="nil"/>
              <w:bottom w:val="nil"/>
              <w:right w:val="nil"/>
            </w:tcBorders>
            <w:shd w:val="clear" w:color="auto" w:fill="F2F2F2" w:themeFill="background1" w:themeFillShade="F2"/>
          </w:tcPr>
          <w:p w14:paraId="0F27EE05" w14:textId="304F00A8" w:rsidR="00023D90" w:rsidRPr="0001113D" w:rsidRDefault="00023D90" w:rsidP="0050113F">
            <w:pPr>
              <w:pStyle w:val="Tabletext"/>
            </w:pPr>
            <w:r>
              <w:t>Absolute risk reduction</w:t>
            </w:r>
            <w:r w:rsidR="00FE5BA1">
              <w:t>, %</w:t>
            </w:r>
          </w:p>
        </w:tc>
        <w:tc>
          <w:tcPr>
            <w:tcW w:w="1277" w:type="pct"/>
            <w:tcBorders>
              <w:top w:val="nil"/>
              <w:left w:val="nil"/>
              <w:bottom w:val="nil"/>
              <w:right w:val="nil"/>
            </w:tcBorders>
            <w:shd w:val="clear" w:color="auto" w:fill="F2F2F2" w:themeFill="background1" w:themeFillShade="F2"/>
          </w:tcPr>
          <w:p w14:paraId="09E2F61C" w14:textId="4FBAACD1" w:rsidR="00023D90" w:rsidRPr="0001113D" w:rsidRDefault="00904905" w:rsidP="0050113F">
            <w:pPr>
              <w:pStyle w:val="Tabletext"/>
            </w:pPr>
            <w:r>
              <w:t>-</w:t>
            </w:r>
          </w:p>
        </w:tc>
        <w:tc>
          <w:tcPr>
            <w:tcW w:w="1235" w:type="pct"/>
            <w:tcBorders>
              <w:top w:val="nil"/>
              <w:left w:val="nil"/>
              <w:bottom w:val="nil"/>
              <w:right w:val="nil"/>
            </w:tcBorders>
            <w:shd w:val="clear" w:color="auto" w:fill="F2F2F2" w:themeFill="background1" w:themeFillShade="F2"/>
          </w:tcPr>
          <w:p w14:paraId="63083DCD" w14:textId="0DD1EC17" w:rsidR="00023D90" w:rsidRPr="0001113D" w:rsidRDefault="004A431B" w:rsidP="0050113F">
            <w:pPr>
              <w:pStyle w:val="Tabletext"/>
            </w:pPr>
            <w:r>
              <w:t>9.</w:t>
            </w:r>
            <w:r w:rsidR="0042620C">
              <w:t>2</w:t>
            </w:r>
          </w:p>
        </w:tc>
      </w:tr>
      <w:tr w:rsidR="00D1085E" w:rsidRPr="005E2B9B" w14:paraId="1AA0F70D" w14:textId="77777777" w:rsidTr="009F38BE">
        <w:trPr>
          <w:gridAfter w:val="1"/>
          <w:wAfter w:w="42" w:type="pct"/>
          <w:trHeight w:val="20"/>
        </w:trPr>
        <w:tc>
          <w:tcPr>
            <w:tcW w:w="2446" w:type="pct"/>
            <w:tcBorders>
              <w:top w:val="nil"/>
              <w:left w:val="nil"/>
              <w:bottom w:val="nil"/>
              <w:right w:val="nil"/>
            </w:tcBorders>
            <w:shd w:val="clear" w:color="auto" w:fill="F2F2F2" w:themeFill="background1" w:themeFillShade="F2"/>
          </w:tcPr>
          <w:p w14:paraId="5214E1A3" w14:textId="495AE0EF" w:rsidR="00D1085E" w:rsidRPr="0001113D" w:rsidRDefault="00D1085E" w:rsidP="0050113F">
            <w:pPr>
              <w:pStyle w:val="Tabletext"/>
            </w:pPr>
            <w:r w:rsidRPr="0001113D">
              <w:t>Odds ratio (95% CI)</w:t>
            </w:r>
            <w:r w:rsidR="009F38BE" w:rsidRPr="0065095C">
              <w:rPr>
                <w:vertAlign w:val="superscript"/>
              </w:rPr>
              <w:t>b</w:t>
            </w:r>
          </w:p>
        </w:tc>
        <w:tc>
          <w:tcPr>
            <w:tcW w:w="1277" w:type="pct"/>
            <w:tcBorders>
              <w:top w:val="nil"/>
              <w:left w:val="nil"/>
              <w:bottom w:val="nil"/>
              <w:right w:val="nil"/>
            </w:tcBorders>
            <w:shd w:val="clear" w:color="auto" w:fill="F2F2F2" w:themeFill="background1" w:themeFillShade="F2"/>
          </w:tcPr>
          <w:p w14:paraId="06211511" w14:textId="77777777" w:rsidR="00D1085E" w:rsidRPr="0001113D" w:rsidRDefault="00D1085E" w:rsidP="0050113F">
            <w:pPr>
              <w:pStyle w:val="Tabletext"/>
              <w:rPr>
                <w:highlight w:val="yellow"/>
              </w:rPr>
            </w:pPr>
            <w:r w:rsidRPr="0001113D">
              <w:t>-</w:t>
            </w:r>
          </w:p>
        </w:tc>
        <w:tc>
          <w:tcPr>
            <w:tcW w:w="1235" w:type="pct"/>
            <w:tcBorders>
              <w:top w:val="nil"/>
              <w:left w:val="nil"/>
              <w:bottom w:val="nil"/>
              <w:right w:val="nil"/>
            </w:tcBorders>
            <w:shd w:val="clear" w:color="auto" w:fill="F2F2F2" w:themeFill="background1" w:themeFillShade="F2"/>
          </w:tcPr>
          <w:p w14:paraId="3E31E167" w14:textId="77777777" w:rsidR="00D1085E" w:rsidRPr="0001113D" w:rsidRDefault="00D1085E" w:rsidP="0050113F">
            <w:pPr>
              <w:pStyle w:val="Tabletext"/>
            </w:pPr>
            <w:r w:rsidRPr="0001113D">
              <w:t xml:space="preserve">0.47 (0.207, 1.070) </w:t>
            </w:r>
          </w:p>
        </w:tc>
      </w:tr>
      <w:tr w:rsidR="00D1085E" w:rsidRPr="005E2B9B" w14:paraId="7F0430AC" w14:textId="77777777" w:rsidTr="009F38BE">
        <w:trPr>
          <w:trHeight w:val="20"/>
        </w:trPr>
        <w:tc>
          <w:tcPr>
            <w:tcW w:w="2446" w:type="pct"/>
            <w:tcBorders>
              <w:top w:val="nil"/>
              <w:left w:val="nil"/>
              <w:bottom w:val="nil"/>
              <w:right w:val="nil"/>
            </w:tcBorders>
            <w:shd w:val="clear" w:color="auto" w:fill="FFFFFF" w:themeFill="background1"/>
          </w:tcPr>
          <w:p w14:paraId="2C325DE7" w14:textId="77777777" w:rsidR="00D1085E" w:rsidRPr="0001113D" w:rsidRDefault="00D1085E" w:rsidP="0050113F">
            <w:pPr>
              <w:pStyle w:val="Tabletext"/>
            </w:pPr>
            <w:r w:rsidRPr="0001113D">
              <w:t>Proportion of participants who subsequently develop signs and symptoms (CDC definition) within 14 days of a positive RT-qPCR at baseline or during the EAP</w:t>
            </w:r>
          </w:p>
        </w:tc>
        <w:tc>
          <w:tcPr>
            <w:tcW w:w="1277" w:type="pct"/>
            <w:tcBorders>
              <w:top w:val="nil"/>
              <w:left w:val="nil"/>
              <w:bottom w:val="nil"/>
              <w:right w:val="nil"/>
            </w:tcBorders>
            <w:shd w:val="clear" w:color="auto" w:fill="FFFFFF" w:themeFill="background1"/>
          </w:tcPr>
          <w:p w14:paraId="234938E4" w14:textId="77777777" w:rsidR="00D1085E" w:rsidRPr="0001113D" w:rsidRDefault="00D1085E" w:rsidP="0050113F">
            <w:pPr>
              <w:pStyle w:val="Tabletext"/>
              <w:rPr>
                <w:highlight w:val="yellow"/>
              </w:rPr>
            </w:pPr>
          </w:p>
        </w:tc>
        <w:tc>
          <w:tcPr>
            <w:tcW w:w="1277" w:type="pct"/>
            <w:gridSpan w:val="2"/>
            <w:tcBorders>
              <w:top w:val="nil"/>
              <w:left w:val="nil"/>
              <w:bottom w:val="nil"/>
              <w:right w:val="nil"/>
            </w:tcBorders>
            <w:shd w:val="clear" w:color="auto" w:fill="FFFFFF" w:themeFill="background1"/>
          </w:tcPr>
          <w:p w14:paraId="4B1851BA" w14:textId="77777777" w:rsidR="00D1085E" w:rsidRPr="0001113D" w:rsidRDefault="00D1085E" w:rsidP="0050113F">
            <w:pPr>
              <w:pStyle w:val="Tabletext"/>
            </w:pPr>
          </w:p>
        </w:tc>
      </w:tr>
      <w:tr w:rsidR="00D1085E" w:rsidRPr="005E2B9B" w14:paraId="522594DD" w14:textId="77777777" w:rsidTr="009F38BE">
        <w:trPr>
          <w:trHeight w:val="20"/>
        </w:trPr>
        <w:tc>
          <w:tcPr>
            <w:tcW w:w="2446" w:type="pct"/>
            <w:tcBorders>
              <w:top w:val="nil"/>
              <w:left w:val="nil"/>
              <w:bottom w:val="nil"/>
              <w:right w:val="nil"/>
            </w:tcBorders>
            <w:shd w:val="clear" w:color="auto" w:fill="FFFFFF" w:themeFill="background1"/>
            <w:tcMar>
              <w:left w:w="360" w:type="dxa"/>
              <w:right w:w="115" w:type="dxa"/>
            </w:tcMar>
          </w:tcPr>
          <w:p w14:paraId="5ECC2A19" w14:textId="77777777" w:rsidR="00D1085E" w:rsidRPr="0001113D" w:rsidRDefault="00D1085E" w:rsidP="0050113F">
            <w:pPr>
              <w:pStyle w:val="Tabletext"/>
            </w:pPr>
            <w:r w:rsidRPr="0001113D">
              <w:lastRenderedPageBreak/>
              <w:t>n/N (%)</w:t>
            </w:r>
          </w:p>
        </w:tc>
        <w:tc>
          <w:tcPr>
            <w:tcW w:w="1277" w:type="pct"/>
            <w:tcBorders>
              <w:top w:val="nil"/>
              <w:left w:val="nil"/>
              <w:bottom w:val="nil"/>
              <w:right w:val="nil"/>
            </w:tcBorders>
            <w:shd w:val="clear" w:color="auto" w:fill="FFFFFF" w:themeFill="background1"/>
          </w:tcPr>
          <w:p w14:paraId="5977E569" w14:textId="77777777" w:rsidR="00D1085E" w:rsidRPr="0001113D" w:rsidRDefault="00D1085E" w:rsidP="0050113F">
            <w:pPr>
              <w:pStyle w:val="Tabletext"/>
            </w:pPr>
            <w:r w:rsidRPr="0001113D">
              <w:t xml:space="preserve">41/104 (39.4) </w:t>
            </w:r>
          </w:p>
        </w:tc>
        <w:tc>
          <w:tcPr>
            <w:tcW w:w="1277" w:type="pct"/>
            <w:gridSpan w:val="2"/>
            <w:tcBorders>
              <w:top w:val="nil"/>
              <w:left w:val="nil"/>
              <w:bottom w:val="nil"/>
              <w:right w:val="nil"/>
            </w:tcBorders>
            <w:shd w:val="clear" w:color="auto" w:fill="FFFFFF" w:themeFill="background1"/>
          </w:tcPr>
          <w:p w14:paraId="67A8CF4C" w14:textId="77777777" w:rsidR="00D1085E" w:rsidRPr="0001113D" w:rsidRDefault="00D1085E" w:rsidP="0050113F">
            <w:pPr>
              <w:pStyle w:val="Tabletext"/>
            </w:pPr>
            <w:r w:rsidRPr="0001113D">
              <w:t xml:space="preserve">27/100 (27.0) </w:t>
            </w:r>
          </w:p>
        </w:tc>
      </w:tr>
      <w:tr w:rsidR="00D1085E" w:rsidRPr="005E2B9B" w14:paraId="665C3F10" w14:textId="77777777" w:rsidTr="009F38BE">
        <w:trPr>
          <w:trHeight w:val="20"/>
        </w:trPr>
        <w:tc>
          <w:tcPr>
            <w:tcW w:w="2446" w:type="pct"/>
            <w:tcBorders>
              <w:top w:val="nil"/>
              <w:left w:val="nil"/>
              <w:bottom w:val="nil"/>
              <w:right w:val="nil"/>
            </w:tcBorders>
            <w:shd w:val="clear" w:color="auto" w:fill="FFFFFF" w:themeFill="background1"/>
            <w:tcMar>
              <w:left w:w="360" w:type="dxa"/>
              <w:right w:w="115" w:type="dxa"/>
            </w:tcMar>
          </w:tcPr>
          <w:p w14:paraId="06CCBE9A" w14:textId="180E7863" w:rsidR="00D1085E" w:rsidRPr="0001113D" w:rsidRDefault="00D1085E" w:rsidP="0050113F">
            <w:pPr>
              <w:pStyle w:val="Tabletext"/>
            </w:pPr>
            <w:r w:rsidRPr="0001113D">
              <w:t>Relative risk reduction</w:t>
            </w:r>
            <w:r w:rsidR="00FE5BA1">
              <w:t>, %</w:t>
            </w:r>
          </w:p>
        </w:tc>
        <w:tc>
          <w:tcPr>
            <w:tcW w:w="1277" w:type="pct"/>
            <w:tcBorders>
              <w:top w:val="nil"/>
              <w:left w:val="nil"/>
              <w:bottom w:val="nil"/>
              <w:right w:val="nil"/>
            </w:tcBorders>
            <w:shd w:val="clear" w:color="auto" w:fill="FFFFFF" w:themeFill="background1"/>
          </w:tcPr>
          <w:p w14:paraId="77B8C507" w14:textId="77777777" w:rsidR="00D1085E" w:rsidRPr="0001113D" w:rsidRDefault="00D1085E" w:rsidP="0050113F">
            <w:pPr>
              <w:pStyle w:val="Tabletext"/>
            </w:pPr>
            <w:r w:rsidRPr="0001113D">
              <w:t>-</w:t>
            </w:r>
          </w:p>
        </w:tc>
        <w:tc>
          <w:tcPr>
            <w:tcW w:w="1277" w:type="pct"/>
            <w:gridSpan w:val="2"/>
            <w:tcBorders>
              <w:top w:val="nil"/>
              <w:left w:val="nil"/>
              <w:bottom w:val="nil"/>
              <w:right w:val="nil"/>
            </w:tcBorders>
            <w:shd w:val="clear" w:color="auto" w:fill="FFFFFF" w:themeFill="background1"/>
          </w:tcPr>
          <w:p w14:paraId="066B8865" w14:textId="3E73FB9A" w:rsidR="00D1085E" w:rsidRPr="0001113D" w:rsidRDefault="00D1085E" w:rsidP="0050113F">
            <w:pPr>
              <w:pStyle w:val="Tabletext"/>
            </w:pPr>
            <w:r w:rsidRPr="0001113D">
              <w:t>31.5</w:t>
            </w:r>
          </w:p>
        </w:tc>
      </w:tr>
      <w:tr w:rsidR="00955629" w:rsidRPr="005E2B9B" w14:paraId="2C94B8FE" w14:textId="77777777" w:rsidTr="009F38BE">
        <w:trPr>
          <w:trHeight w:val="20"/>
        </w:trPr>
        <w:tc>
          <w:tcPr>
            <w:tcW w:w="2446" w:type="pct"/>
            <w:tcBorders>
              <w:top w:val="nil"/>
              <w:left w:val="nil"/>
              <w:bottom w:val="nil"/>
              <w:right w:val="nil"/>
            </w:tcBorders>
            <w:shd w:val="clear" w:color="auto" w:fill="FFFFFF" w:themeFill="background1"/>
            <w:tcMar>
              <w:left w:w="360" w:type="dxa"/>
              <w:right w:w="115" w:type="dxa"/>
            </w:tcMar>
          </w:tcPr>
          <w:p w14:paraId="63F4C858" w14:textId="0C13BE03" w:rsidR="00955629" w:rsidRPr="0001113D" w:rsidRDefault="00955629" w:rsidP="0050113F">
            <w:pPr>
              <w:pStyle w:val="Tabletext"/>
            </w:pPr>
            <w:r>
              <w:t>Absolute risk reduction</w:t>
            </w:r>
            <w:r w:rsidR="00FE5BA1">
              <w:t>, %</w:t>
            </w:r>
          </w:p>
        </w:tc>
        <w:tc>
          <w:tcPr>
            <w:tcW w:w="1277" w:type="pct"/>
            <w:tcBorders>
              <w:top w:val="nil"/>
              <w:left w:val="nil"/>
              <w:bottom w:val="nil"/>
              <w:right w:val="nil"/>
            </w:tcBorders>
            <w:shd w:val="clear" w:color="auto" w:fill="FFFFFF" w:themeFill="background1"/>
          </w:tcPr>
          <w:p w14:paraId="40B6CAC2" w14:textId="4784B4F4" w:rsidR="00955629" w:rsidRPr="0001113D" w:rsidRDefault="00904905" w:rsidP="0050113F">
            <w:pPr>
              <w:pStyle w:val="Tabletext"/>
            </w:pPr>
            <w:r>
              <w:t>-</w:t>
            </w:r>
          </w:p>
        </w:tc>
        <w:tc>
          <w:tcPr>
            <w:tcW w:w="1277" w:type="pct"/>
            <w:gridSpan w:val="2"/>
            <w:tcBorders>
              <w:top w:val="nil"/>
              <w:left w:val="nil"/>
              <w:bottom w:val="nil"/>
              <w:right w:val="nil"/>
            </w:tcBorders>
            <w:shd w:val="clear" w:color="auto" w:fill="FFFFFF" w:themeFill="background1"/>
          </w:tcPr>
          <w:p w14:paraId="3F8D58CE" w14:textId="0288276E" w:rsidR="00955629" w:rsidRPr="0001113D" w:rsidRDefault="00C307D1" w:rsidP="0050113F">
            <w:pPr>
              <w:pStyle w:val="Tabletext"/>
            </w:pPr>
            <w:r>
              <w:t>12.4</w:t>
            </w:r>
          </w:p>
        </w:tc>
      </w:tr>
      <w:tr w:rsidR="00D1085E" w:rsidRPr="005E2B9B" w14:paraId="0113551B" w14:textId="77777777" w:rsidTr="009F38BE">
        <w:trPr>
          <w:trHeight w:val="20"/>
        </w:trPr>
        <w:tc>
          <w:tcPr>
            <w:tcW w:w="2446" w:type="pct"/>
            <w:tcBorders>
              <w:top w:val="nil"/>
              <w:left w:val="nil"/>
              <w:bottom w:val="single" w:sz="4" w:space="0" w:color="auto"/>
              <w:right w:val="nil"/>
            </w:tcBorders>
            <w:shd w:val="clear" w:color="auto" w:fill="FFFFFF" w:themeFill="background1"/>
            <w:tcMar>
              <w:left w:w="360" w:type="dxa"/>
              <w:right w:w="115" w:type="dxa"/>
            </w:tcMar>
          </w:tcPr>
          <w:p w14:paraId="7BEC47BD" w14:textId="3C5D4A54" w:rsidR="00D1085E" w:rsidRPr="0001113D" w:rsidRDefault="00D1085E" w:rsidP="0050113F">
            <w:pPr>
              <w:pStyle w:val="Tabletext"/>
            </w:pPr>
            <w:r w:rsidRPr="0001113D">
              <w:t>Odds ratio (95% CI)</w:t>
            </w:r>
            <w:r w:rsidR="009F38BE" w:rsidRPr="0065095C">
              <w:rPr>
                <w:vertAlign w:val="superscript"/>
              </w:rPr>
              <w:t>b</w:t>
            </w:r>
          </w:p>
        </w:tc>
        <w:tc>
          <w:tcPr>
            <w:tcW w:w="1277" w:type="pct"/>
            <w:tcBorders>
              <w:top w:val="nil"/>
              <w:left w:val="nil"/>
              <w:bottom w:val="single" w:sz="4" w:space="0" w:color="auto"/>
              <w:right w:val="nil"/>
            </w:tcBorders>
            <w:shd w:val="clear" w:color="auto" w:fill="FFFFFF" w:themeFill="background1"/>
          </w:tcPr>
          <w:p w14:paraId="32891253" w14:textId="77777777" w:rsidR="00D1085E" w:rsidRPr="0001113D" w:rsidRDefault="00D1085E" w:rsidP="0050113F">
            <w:pPr>
              <w:pStyle w:val="Tabletext"/>
            </w:pPr>
            <w:r w:rsidRPr="0001113D">
              <w:t>-</w:t>
            </w:r>
          </w:p>
        </w:tc>
        <w:tc>
          <w:tcPr>
            <w:tcW w:w="1277" w:type="pct"/>
            <w:gridSpan w:val="2"/>
            <w:tcBorders>
              <w:top w:val="nil"/>
              <w:left w:val="nil"/>
              <w:bottom w:val="single" w:sz="4" w:space="0" w:color="auto"/>
              <w:right w:val="nil"/>
            </w:tcBorders>
            <w:shd w:val="clear" w:color="auto" w:fill="FFFFFF" w:themeFill="background1"/>
          </w:tcPr>
          <w:p w14:paraId="4F90CCF3" w14:textId="77777777" w:rsidR="00D1085E" w:rsidRPr="0001113D" w:rsidRDefault="00D1085E" w:rsidP="0050113F">
            <w:pPr>
              <w:pStyle w:val="Tabletext"/>
            </w:pPr>
            <w:r w:rsidRPr="0001113D">
              <w:t>0.54 (0.299, 0.989)</w:t>
            </w:r>
          </w:p>
        </w:tc>
      </w:tr>
    </w:tbl>
    <w:p w14:paraId="0AD14AED" w14:textId="3FC2B614" w:rsidR="009F38BE" w:rsidRDefault="009F38BE" w:rsidP="009F38BE">
      <w:pPr>
        <w:pStyle w:val="Footer"/>
      </w:pPr>
      <w:proofErr w:type="spellStart"/>
      <w:r>
        <w:t>Abbrevaitions</w:t>
      </w:r>
      <w:proofErr w:type="spellEnd"/>
      <w:r>
        <w:t xml:space="preserve">: </w:t>
      </w:r>
      <w:r w:rsidRPr="00ED3EC3">
        <w:t xml:space="preserve">CDC, </w:t>
      </w:r>
      <w:proofErr w:type="spellStart"/>
      <w:r w:rsidRPr="00ED3EC3">
        <w:t>Centers</w:t>
      </w:r>
      <w:proofErr w:type="spellEnd"/>
      <w:r w:rsidRPr="00ED3EC3">
        <w:t xml:space="preserve"> for Disease Control and Prevention; CI, confidence interval; EAP, efficacy assessment period; RT-qPCR, reverse transcription quantitative polymerase chain reaction; SC, subcutaneous.</w:t>
      </w:r>
    </w:p>
    <w:p w14:paraId="75F45C80" w14:textId="5CF4EC21" w:rsidR="00D1085E" w:rsidRPr="000E119A" w:rsidRDefault="009F38BE" w:rsidP="0050113F">
      <w:pPr>
        <w:pStyle w:val="Footer"/>
      </w:pPr>
      <w:proofErr w:type="spellStart"/>
      <w:r w:rsidRPr="0050113F">
        <w:rPr>
          <w:vertAlign w:val="superscript"/>
        </w:rPr>
        <w:t>a</w:t>
      </w:r>
      <w:r w:rsidR="00D1085E" w:rsidRPr="000E119A">
        <w:t>Primary</w:t>
      </w:r>
      <w:proofErr w:type="spellEnd"/>
      <w:r w:rsidR="00D1085E" w:rsidRPr="000E119A">
        <w:t xml:space="preserve"> endpoint</w:t>
      </w:r>
    </w:p>
    <w:p w14:paraId="3A8D89D8" w14:textId="3B13A221" w:rsidR="00D1085E" w:rsidRPr="00ED3EC3" w:rsidRDefault="009F38BE" w:rsidP="0050113F">
      <w:pPr>
        <w:pStyle w:val="Footer"/>
      </w:pPr>
      <w:proofErr w:type="spellStart"/>
      <w:r w:rsidRPr="0050113F">
        <w:rPr>
          <w:vertAlign w:val="superscript"/>
        </w:rPr>
        <w:t>b</w:t>
      </w:r>
      <w:r w:rsidR="00D1085E" w:rsidRPr="00ED3EC3">
        <w:t>Based</w:t>
      </w:r>
      <w:proofErr w:type="spellEnd"/>
      <w:r w:rsidR="00D1085E" w:rsidRPr="00ED3EC3">
        <w:t xml:space="preserve"> on the logistic regression model adjusted by region (US vs ex-US) and age group (12 to &lt;50 vs ≥50 years</w:t>
      </w:r>
      <w:r w:rsidR="00D1085E">
        <w:t xml:space="preserve"> of age</w:t>
      </w:r>
      <w:r w:rsidR="00D1085E" w:rsidRPr="00ED3EC3">
        <w:t>).</w:t>
      </w:r>
    </w:p>
    <w:p w14:paraId="4D603903" w14:textId="77777777" w:rsidR="00C564C2" w:rsidRPr="006339BB" w:rsidRDefault="00C564C2" w:rsidP="00C564C2">
      <w:pPr>
        <w:rPr>
          <w:rFonts w:cs="Arial"/>
          <w:sz w:val="20"/>
        </w:rPr>
      </w:pPr>
    </w:p>
    <w:p w14:paraId="7F78158F" w14:textId="77777777" w:rsidR="00C564C2" w:rsidRPr="00EA55D0" w:rsidRDefault="00C564C2" w:rsidP="00C564C2">
      <w:pPr>
        <w:rPr>
          <w:rFonts w:cs="Arial"/>
          <w:highlight w:val="yellow"/>
        </w:rPr>
      </w:pPr>
      <w:r w:rsidRPr="00EA55D0">
        <w:rPr>
          <w:rFonts w:cs="Arial"/>
          <w:highlight w:val="yellow"/>
        </w:rPr>
        <w:br w:type="page"/>
      </w:r>
    </w:p>
    <w:p w14:paraId="11ECE58E" w14:textId="507E206E" w:rsidR="00D1085E" w:rsidRDefault="00D1085E" w:rsidP="0050113F">
      <w:pPr>
        <w:pStyle w:val="Figuretablelegend"/>
      </w:pPr>
      <w:bookmarkStart w:id="46" w:name="_Toc68785736"/>
      <w:bookmarkStart w:id="47" w:name="_Toc82779029"/>
      <w:r>
        <w:lastRenderedPageBreak/>
        <w:t xml:space="preserve">Table S4. Proportion of Participants Who Had a Symptomatic RT-qPCR-confirmed SARS-CoV-2 Infection (Broad-Term) in Those Who </w:t>
      </w:r>
      <w:r w:rsidR="00B529F8">
        <w:t xml:space="preserve">Have </w:t>
      </w:r>
      <w:r w:rsidR="00B529F8" w:rsidRPr="00AD2B6B">
        <w:t>≥1</w:t>
      </w:r>
      <w:r w:rsidR="00B529F8">
        <w:t xml:space="preserve"> Risk Factor for Severe COVID-19</w:t>
      </w:r>
      <w:r w:rsidR="00FE5BA1" w:rsidRPr="0050113F">
        <w:rPr>
          <w:vertAlign w:val="superscript"/>
        </w:rPr>
        <w:t>a</w:t>
      </w:r>
      <w:r>
        <w:t xml:space="preserve"> (Seronegative)</w:t>
      </w:r>
      <w:bookmarkEnd w:id="47"/>
    </w:p>
    <w:tbl>
      <w:tblPr>
        <w:tblStyle w:val="TableGrid"/>
        <w:tblW w:w="12961" w:type="dxa"/>
        <w:tblLook w:val="04A0" w:firstRow="1" w:lastRow="0" w:firstColumn="1" w:lastColumn="0" w:noHBand="0" w:noVBand="1"/>
      </w:tblPr>
      <w:tblGrid>
        <w:gridCol w:w="6338"/>
        <w:gridCol w:w="3313"/>
        <w:gridCol w:w="3310"/>
      </w:tblGrid>
      <w:tr w:rsidR="00D1085E" w14:paraId="36F24474" w14:textId="77777777" w:rsidTr="00D1085E">
        <w:trPr>
          <w:trHeight w:val="20"/>
        </w:trPr>
        <w:tc>
          <w:tcPr>
            <w:tcW w:w="2445" w:type="pct"/>
            <w:tcBorders>
              <w:top w:val="single" w:sz="4" w:space="0" w:color="auto"/>
              <w:left w:val="nil"/>
              <w:bottom w:val="single" w:sz="4" w:space="0" w:color="auto"/>
              <w:right w:val="nil"/>
            </w:tcBorders>
          </w:tcPr>
          <w:p w14:paraId="482F3C52" w14:textId="77777777" w:rsidR="00D1085E" w:rsidRDefault="00D1085E" w:rsidP="0050113F">
            <w:pPr>
              <w:pStyle w:val="Tabletext"/>
            </w:pPr>
          </w:p>
        </w:tc>
        <w:tc>
          <w:tcPr>
            <w:tcW w:w="1278" w:type="pct"/>
            <w:tcBorders>
              <w:top w:val="single" w:sz="4" w:space="0" w:color="auto"/>
              <w:left w:val="nil"/>
              <w:bottom w:val="single" w:sz="4" w:space="0" w:color="auto"/>
              <w:right w:val="nil"/>
            </w:tcBorders>
            <w:hideMark/>
          </w:tcPr>
          <w:p w14:paraId="0005B7B7" w14:textId="11AF022B" w:rsidR="00D1085E" w:rsidRPr="00FE5BA1" w:rsidRDefault="00D1085E" w:rsidP="0050113F">
            <w:pPr>
              <w:pStyle w:val="Tabletext"/>
              <w:rPr>
                <w:b/>
                <w:bCs/>
              </w:rPr>
            </w:pPr>
            <w:r w:rsidRPr="00FE5BA1">
              <w:rPr>
                <w:b/>
                <w:bCs/>
              </w:rPr>
              <w:t>Placebo</w:t>
            </w:r>
            <w:r w:rsidR="00FE5BA1">
              <w:rPr>
                <w:b/>
                <w:bCs/>
              </w:rPr>
              <w:br/>
            </w:r>
            <w:r w:rsidRPr="00FE5BA1">
              <w:rPr>
                <w:b/>
                <w:bCs/>
              </w:rPr>
              <w:t>(</w:t>
            </w:r>
            <w:r w:rsidR="00FE5BA1">
              <w:rPr>
                <w:b/>
                <w:bCs/>
              </w:rPr>
              <w:t xml:space="preserve">n </w:t>
            </w:r>
            <w:r w:rsidRPr="00FE5BA1">
              <w:rPr>
                <w:b/>
                <w:bCs/>
              </w:rPr>
              <w:t>=</w:t>
            </w:r>
            <w:r w:rsidR="00FE5BA1">
              <w:rPr>
                <w:b/>
                <w:bCs/>
              </w:rPr>
              <w:t xml:space="preserve"> </w:t>
            </w:r>
            <w:r w:rsidRPr="00FE5BA1">
              <w:rPr>
                <w:b/>
                <w:bCs/>
              </w:rPr>
              <w:t>104)</w:t>
            </w:r>
          </w:p>
        </w:tc>
        <w:tc>
          <w:tcPr>
            <w:tcW w:w="1277" w:type="pct"/>
            <w:tcBorders>
              <w:top w:val="single" w:sz="4" w:space="0" w:color="auto"/>
              <w:left w:val="nil"/>
              <w:bottom w:val="single" w:sz="4" w:space="0" w:color="auto"/>
              <w:right w:val="nil"/>
            </w:tcBorders>
            <w:hideMark/>
          </w:tcPr>
          <w:p w14:paraId="31E846D6" w14:textId="01F2D5CF" w:rsidR="00D1085E" w:rsidRPr="00FE5BA1" w:rsidRDefault="00D1085E" w:rsidP="0050113F">
            <w:pPr>
              <w:pStyle w:val="Tabletext"/>
              <w:rPr>
                <w:b/>
                <w:bCs/>
              </w:rPr>
            </w:pPr>
            <w:r w:rsidRPr="00FE5BA1">
              <w:rPr>
                <w:b/>
                <w:bCs/>
              </w:rPr>
              <w:t>REGEN-COV 1200 mg SC</w:t>
            </w:r>
            <w:r w:rsidR="00FE5BA1">
              <w:rPr>
                <w:b/>
                <w:bCs/>
              </w:rPr>
              <w:br/>
            </w:r>
            <w:r w:rsidRPr="00FE5BA1">
              <w:rPr>
                <w:b/>
                <w:bCs/>
              </w:rPr>
              <w:t>(</w:t>
            </w:r>
            <w:r w:rsidR="00FE5BA1">
              <w:rPr>
                <w:b/>
                <w:bCs/>
              </w:rPr>
              <w:t xml:space="preserve">n </w:t>
            </w:r>
            <w:r w:rsidRPr="00FE5BA1">
              <w:rPr>
                <w:b/>
                <w:bCs/>
              </w:rPr>
              <w:t>=</w:t>
            </w:r>
            <w:r w:rsidR="00FE5BA1">
              <w:rPr>
                <w:b/>
                <w:bCs/>
              </w:rPr>
              <w:t xml:space="preserve"> </w:t>
            </w:r>
            <w:r w:rsidRPr="00FE5BA1">
              <w:rPr>
                <w:b/>
                <w:bCs/>
              </w:rPr>
              <w:t>100)</w:t>
            </w:r>
          </w:p>
        </w:tc>
      </w:tr>
      <w:tr w:rsidR="00D1085E" w14:paraId="262D264A" w14:textId="77777777" w:rsidTr="00D1085E">
        <w:trPr>
          <w:trHeight w:val="20"/>
        </w:trPr>
        <w:tc>
          <w:tcPr>
            <w:tcW w:w="2445" w:type="pct"/>
            <w:tcBorders>
              <w:top w:val="nil"/>
              <w:left w:val="nil"/>
              <w:bottom w:val="nil"/>
              <w:right w:val="nil"/>
            </w:tcBorders>
            <w:hideMark/>
          </w:tcPr>
          <w:p w14:paraId="0738DF46" w14:textId="32C6E210" w:rsidR="00D1085E" w:rsidRDefault="00D1085E" w:rsidP="0050113F">
            <w:pPr>
              <w:pStyle w:val="Tabletext"/>
            </w:pPr>
            <w:r>
              <w:t xml:space="preserve">Participants </w:t>
            </w:r>
            <w:r w:rsidR="002330D7">
              <w:t>with ≥1 risk factor for severe COVID-19</w:t>
            </w:r>
            <w:r w:rsidR="00FE5BA1">
              <w:t>,</w:t>
            </w:r>
            <w:r>
              <w:t xml:space="preserve"> </w:t>
            </w:r>
            <w:r w:rsidR="00FE5BA1">
              <w:t>n</w:t>
            </w:r>
          </w:p>
        </w:tc>
        <w:tc>
          <w:tcPr>
            <w:tcW w:w="1278" w:type="pct"/>
            <w:tcBorders>
              <w:top w:val="nil"/>
              <w:left w:val="nil"/>
              <w:bottom w:val="nil"/>
              <w:right w:val="nil"/>
            </w:tcBorders>
            <w:hideMark/>
          </w:tcPr>
          <w:p w14:paraId="2BDA3EB2" w14:textId="77777777" w:rsidR="00D1085E" w:rsidRDefault="00D1085E" w:rsidP="0050113F">
            <w:pPr>
              <w:pStyle w:val="Tabletext"/>
              <w:rPr>
                <w:highlight w:val="yellow"/>
              </w:rPr>
            </w:pPr>
            <w:r>
              <w:t>73</w:t>
            </w:r>
          </w:p>
        </w:tc>
        <w:tc>
          <w:tcPr>
            <w:tcW w:w="1277" w:type="pct"/>
            <w:tcBorders>
              <w:top w:val="nil"/>
              <w:left w:val="nil"/>
              <w:bottom w:val="nil"/>
              <w:right w:val="nil"/>
            </w:tcBorders>
            <w:hideMark/>
          </w:tcPr>
          <w:p w14:paraId="6EA40A54" w14:textId="77777777" w:rsidR="00D1085E" w:rsidRDefault="00D1085E" w:rsidP="0050113F">
            <w:pPr>
              <w:pStyle w:val="Tabletext"/>
            </w:pPr>
            <w:r>
              <w:t>72</w:t>
            </w:r>
          </w:p>
        </w:tc>
      </w:tr>
      <w:tr w:rsidR="00D1085E" w14:paraId="54CF0058" w14:textId="77777777" w:rsidTr="00D1085E">
        <w:trPr>
          <w:trHeight w:val="20"/>
        </w:trPr>
        <w:tc>
          <w:tcPr>
            <w:tcW w:w="2445" w:type="pct"/>
            <w:tcBorders>
              <w:top w:val="nil"/>
              <w:left w:val="nil"/>
              <w:bottom w:val="nil"/>
              <w:right w:val="nil"/>
            </w:tcBorders>
            <w:tcMar>
              <w:top w:w="0" w:type="dxa"/>
              <w:left w:w="360" w:type="dxa"/>
              <w:bottom w:w="0" w:type="dxa"/>
              <w:right w:w="115" w:type="dxa"/>
            </w:tcMar>
            <w:hideMark/>
          </w:tcPr>
          <w:p w14:paraId="2D229C68" w14:textId="77777777" w:rsidR="00D1085E" w:rsidRDefault="00D1085E" w:rsidP="0050113F">
            <w:pPr>
              <w:pStyle w:val="Tabletext"/>
            </w:pPr>
            <w:r>
              <w:t>n/N (%)</w:t>
            </w:r>
          </w:p>
        </w:tc>
        <w:tc>
          <w:tcPr>
            <w:tcW w:w="1278" w:type="pct"/>
            <w:tcBorders>
              <w:top w:val="nil"/>
              <w:left w:val="nil"/>
              <w:bottom w:val="nil"/>
              <w:right w:val="nil"/>
            </w:tcBorders>
            <w:hideMark/>
          </w:tcPr>
          <w:p w14:paraId="23D70C1D" w14:textId="77777777" w:rsidR="00D1085E" w:rsidRDefault="00D1085E" w:rsidP="0050113F">
            <w:pPr>
              <w:pStyle w:val="Tabletext"/>
            </w:pPr>
            <w:r>
              <w:t>31/73 (42.5)</w:t>
            </w:r>
          </w:p>
        </w:tc>
        <w:tc>
          <w:tcPr>
            <w:tcW w:w="1277" w:type="pct"/>
            <w:tcBorders>
              <w:top w:val="nil"/>
              <w:left w:val="nil"/>
              <w:bottom w:val="nil"/>
              <w:right w:val="nil"/>
            </w:tcBorders>
            <w:hideMark/>
          </w:tcPr>
          <w:p w14:paraId="0BF86F35" w14:textId="77777777" w:rsidR="00D1085E" w:rsidRDefault="00D1085E" w:rsidP="0050113F">
            <w:pPr>
              <w:pStyle w:val="Tabletext"/>
            </w:pPr>
            <w:r>
              <w:t>22/72 (30.6)</w:t>
            </w:r>
          </w:p>
        </w:tc>
      </w:tr>
      <w:tr w:rsidR="00D1085E" w14:paraId="7A198ACC" w14:textId="77777777" w:rsidTr="00D1085E">
        <w:trPr>
          <w:trHeight w:val="20"/>
        </w:trPr>
        <w:tc>
          <w:tcPr>
            <w:tcW w:w="2445" w:type="pct"/>
            <w:tcBorders>
              <w:top w:val="nil"/>
              <w:left w:val="nil"/>
              <w:bottom w:val="nil"/>
              <w:right w:val="nil"/>
            </w:tcBorders>
            <w:tcMar>
              <w:top w:w="0" w:type="dxa"/>
              <w:left w:w="360" w:type="dxa"/>
              <w:bottom w:w="0" w:type="dxa"/>
              <w:right w:w="115" w:type="dxa"/>
            </w:tcMar>
            <w:hideMark/>
          </w:tcPr>
          <w:p w14:paraId="244D23BC" w14:textId="0489A7A7" w:rsidR="00D1085E" w:rsidRDefault="00D1085E" w:rsidP="0050113F">
            <w:pPr>
              <w:pStyle w:val="Tabletext"/>
            </w:pPr>
            <w:r>
              <w:t>Relative risk reduction</w:t>
            </w:r>
            <w:r w:rsidR="00FE5BA1">
              <w:t>,</w:t>
            </w:r>
            <w:r>
              <w:t xml:space="preserve"> %</w:t>
            </w:r>
          </w:p>
        </w:tc>
        <w:tc>
          <w:tcPr>
            <w:tcW w:w="1278" w:type="pct"/>
            <w:tcBorders>
              <w:top w:val="nil"/>
              <w:left w:val="nil"/>
              <w:bottom w:val="nil"/>
              <w:right w:val="nil"/>
            </w:tcBorders>
            <w:hideMark/>
          </w:tcPr>
          <w:p w14:paraId="3E60AF20" w14:textId="77777777" w:rsidR="00D1085E" w:rsidRDefault="00D1085E" w:rsidP="0050113F">
            <w:pPr>
              <w:pStyle w:val="Tabletext"/>
            </w:pPr>
            <w:r>
              <w:t>-</w:t>
            </w:r>
          </w:p>
        </w:tc>
        <w:tc>
          <w:tcPr>
            <w:tcW w:w="1277" w:type="pct"/>
            <w:tcBorders>
              <w:top w:val="nil"/>
              <w:left w:val="nil"/>
              <w:bottom w:val="nil"/>
              <w:right w:val="nil"/>
            </w:tcBorders>
            <w:hideMark/>
          </w:tcPr>
          <w:p w14:paraId="1E2B3193" w14:textId="77777777" w:rsidR="00D1085E" w:rsidRDefault="00D1085E" w:rsidP="0050113F">
            <w:pPr>
              <w:pStyle w:val="Tabletext"/>
            </w:pPr>
            <w:r>
              <w:t>28.0</w:t>
            </w:r>
          </w:p>
        </w:tc>
      </w:tr>
      <w:tr w:rsidR="004F7489" w14:paraId="67AA4946" w14:textId="77777777" w:rsidTr="00D1085E">
        <w:trPr>
          <w:trHeight w:val="20"/>
        </w:trPr>
        <w:tc>
          <w:tcPr>
            <w:tcW w:w="2445" w:type="pct"/>
            <w:tcBorders>
              <w:top w:val="nil"/>
              <w:left w:val="nil"/>
              <w:bottom w:val="nil"/>
              <w:right w:val="nil"/>
            </w:tcBorders>
            <w:tcMar>
              <w:top w:w="0" w:type="dxa"/>
              <w:left w:w="360" w:type="dxa"/>
              <w:bottom w:w="0" w:type="dxa"/>
              <w:right w:w="115" w:type="dxa"/>
            </w:tcMar>
          </w:tcPr>
          <w:p w14:paraId="029F041E" w14:textId="5C433CC8" w:rsidR="004F7489" w:rsidRDefault="004F7489" w:rsidP="0050113F">
            <w:pPr>
              <w:pStyle w:val="Tabletext"/>
            </w:pPr>
            <w:r>
              <w:t>Absolute risk reduction</w:t>
            </w:r>
            <w:r w:rsidR="00FE5BA1">
              <w:t>,</w:t>
            </w:r>
            <w:r>
              <w:t xml:space="preserve"> %</w:t>
            </w:r>
          </w:p>
        </w:tc>
        <w:tc>
          <w:tcPr>
            <w:tcW w:w="1278" w:type="pct"/>
            <w:tcBorders>
              <w:top w:val="nil"/>
              <w:left w:val="nil"/>
              <w:bottom w:val="nil"/>
              <w:right w:val="nil"/>
            </w:tcBorders>
          </w:tcPr>
          <w:p w14:paraId="296DB570" w14:textId="19D8C61E" w:rsidR="004F7489" w:rsidRDefault="00904905" w:rsidP="0050113F">
            <w:pPr>
              <w:pStyle w:val="Tabletext"/>
            </w:pPr>
            <w:r>
              <w:t>-</w:t>
            </w:r>
          </w:p>
        </w:tc>
        <w:tc>
          <w:tcPr>
            <w:tcW w:w="1277" w:type="pct"/>
            <w:tcBorders>
              <w:top w:val="nil"/>
              <w:left w:val="nil"/>
              <w:bottom w:val="nil"/>
              <w:right w:val="nil"/>
            </w:tcBorders>
          </w:tcPr>
          <w:p w14:paraId="70D6488D" w14:textId="53CF01BD" w:rsidR="004F7489" w:rsidRDefault="00E9691A" w:rsidP="0050113F">
            <w:pPr>
              <w:pStyle w:val="Tabletext"/>
            </w:pPr>
            <w:r>
              <w:t>11.9</w:t>
            </w:r>
          </w:p>
        </w:tc>
      </w:tr>
      <w:tr w:rsidR="00D1085E" w14:paraId="0A3EFDAD" w14:textId="77777777" w:rsidTr="00D1085E">
        <w:trPr>
          <w:trHeight w:val="20"/>
        </w:trPr>
        <w:tc>
          <w:tcPr>
            <w:tcW w:w="2445" w:type="pct"/>
            <w:tcBorders>
              <w:top w:val="nil"/>
              <w:left w:val="nil"/>
              <w:bottom w:val="nil"/>
              <w:right w:val="nil"/>
            </w:tcBorders>
            <w:tcMar>
              <w:top w:w="0" w:type="dxa"/>
              <w:left w:w="360" w:type="dxa"/>
              <w:bottom w:w="0" w:type="dxa"/>
              <w:right w:w="115" w:type="dxa"/>
            </w:tcMar>
            <w:hideMark/>
          </w:tcPr>
          <w:p w14:paraId="40EEAF5E" w14:textId="1A7FB547" w:rsidR="00D1085E" w:rsidRDefault="00D1085E" w:rsidP="0050113F">
            <w:pPr>
              <w:pStyle w:val="Tabletext"/>
            </w:pPr>
            <w:r>
              <w:t>Odds ratio (95% CI)</w:t>
            </w:r>
            <w:r w:rsidR="00FE5BA1" w:rsidRPr="0050113F">
              <w:rPr>
                <w:vertAlign w:val="superscript"/>
              </w:rPr>
              <w:t>b</w:t>
            </w:r>
          </w:p>
        </w:tc>
        <w:tc>
          <w:tcPr>
            <w:tcW w:w="1278" w:type="pct"/>
            <w:tcBorders>
              <w:top w:val="nil"/>
              <w:left w:val="nil"/>
              <w:bottom w:val="nil"/>
              <w:right w:val="nil"/>
            </w:tcBorders>
          </w:tcPr>
          <w:p w14:paraId="1FCA7B59" w14:textId="2C3532A9" w:rsidR="00D1085E" w:rsidRDefault="00904905" w:rsidP="0050113F">
            <w:pPr>
              <w:pStyle w:val="Tabletext"/>
            </w:pPr>
            <w:r>
              <w:t>-</w:t>
            </w:r>
          </w:p>
        </w:tc>
        <w:tc>
          <w:tcPr>
            <w:tcW w:w="1277" w:type="pct"/>
            <w:tcBorders>
              <w:top w:val="nil"/>
              <w:left w:val="nil"/>
              <w:bottom w:val="nil"/>
              <w:right w:val="nil"/>
            </w:tcBorders>
            <w:hideMark/>
          </w:tcPr>
          <w:p w14:paraId="35EAC2C6" w14:textId="77777777" w:rsidR="00D1085E" w:rsidRDefault="00D1085E" w:rsidP="0050113F">
            <w:pPr>
              <w:pStyle w:val="Tabletext"/>
            </w:pPr>
            <w:r>
              <w:t>0.60 (0.284, 1.246)</w:t>
            </w:r>
          </w:p>
        </w:tc>
      </w:tr>
      <w:tr w:rsidR="00D1085E" w14:paraId="7033D332" w14:textId="77777777" w:rsidTr="00D1085E">
        <w:trPr>
          <w:trHeight w:val="20"/>
        </w:trPr>
        <w:tc>
          <w:tcPr>
            <w:tcW w:w="2445" w:type="pct"/>
            <w:tcBorders>
              <w:top w:val="nil"/>
              <w:left w:val="nil"/>
              <w:bottom w:val="nil"/>
              <w:right w:val="nil"/>
            </w:tcBorders>
            <w:tcMar>
              <w:top w:w="0" w:type="dxa"/>
              <w:left w:w="360" w:type="dxa"/>
              <w:bottom w:w="0" w:type="dxa"/>
              <w:right w:w="115" w:type="dxa"/>
            </w:tcMar>
            <w:hideMark/>
          </w:tcPr>
          <w:p w14:paraId="2D967DDC" w14:textId="305A187F" w:rsidR="00D1085E" w:rsidRDefault="00FE5BA1" w:rsidP="0050113F">
            <w:pPr>
              <w:pStyle w:val="Tabletext"/>
            </w:pPr>
            <w:r>
              <w:rPr>
                <w:i/>
                <w:iCs/>
              </w:rPr>
              <w:t>P</w:t>
            </w:r>
            <w:r w:rsidR="00D1085E">
              <w:t>-value</w:t>
            </w:r>
          </w:p>
        </w:tc>
        <w:tc>
          <w:tcPr>
            <w:tcW w:w="1278" w:type="pct"/>
            <w:tcBorders>
              <w:top w:val="nil"/>
              <w:left w:val="nil"/>
              <w:bottom w:val="nil"/>
              <w:right w:val="nil"/>
            </w:tcBorders>
          </w:tcPr>
          <w:p w14:paraId="01673A9D" w14:textId="0FE534FF" w:rsidR="00D1085E" w:rsidRDefault="00904905" w:rsidP="0050113F">
            <w:pPr>
              <w:pStyle w:val="Tabletext"/>
            </w:pPr>
            <w:r>
              <w:t>-</w:t>
            </w:r>
          </w:p>
        </w:tc>
        <w:tc>
          <w:tcPr>
            <w:tcW w:w="1277" w:type="pct"/>
            <w:tcBorders>
              <w:top w:val="nil"/>
              <w:left w:val="nil"/>
              <w:bottom w:val="nil"/>
              <w:right w:val="nil"/>
            </w:tcBorders>
            <w:hideMark/>
          </w:tcPr>
          <w:p w14:paraId="70405CC5" w14:textId="77777777" w:rsidR="00D1085E" w:rsidRDefault="00D1085E" w:rsidP="0050113F">
            <w:pPr>
              <w:pStyle w:val="Tabletext"/>
            </w:pPr>
            <w:r>
              <w:t>0.1877</w:t>
            </w:r>
          </w:p>
        </w:tc>
      </w:tr>
      <w:tr w:rsidR="00D1085E" w14:paraId="1146AE4D" w14:textId="77777777" w:rsidTr="00D1085E">
        <w:trPr>
          <w:trHeight w:val="20"/>
        </w:trPr>
        <w:tc>
          <w:tcPr>
            <w:tcW w:w="2445" w:type="pct"/>
            <w:tcBorders>
              <w:top w:val="nil"/>
              <w:left w:val="nil"/>
              <w:bottom w:val="nil"/>
              <w:right w:val="nil"/>
            </w:tcBorders>
            <w:shd w:val="clear" w:color="auto" w:fill="F2F2F2" w:themeFill="background1" w:themeFillShade="F2"/>
            <w:tcMar>
              <w:top w:w="0" w:type="dxa"/>
              <w:left w:w="360" w:type="dxa"/>
              <w:bottom w:w="0" w:type="dxa"/>
              <w:right w:w="115" w:type="dxa"/>
            </w:tcMar>
            <w:hideMark/>
          </w:tcPr>
          <w:p w14:paraId="0F3A249F" w14:textId="4E95E787" w:rsidR="00D1085E" w:rsidRDefault="00D1085E" w:rsidP="0050113F">
            <w:pPr>
              <w:pStyle w:val="Tabletext"/>
            </w:pPr>
            <w:r>
              <w:t xml:space="preserve">Participants </w:t>
            </w:r>
            <w:r w:rsidR="002330D7" w:rsidRPr="002C1617">
              <w:t>with no risk factors for severe COVID-19</w:t>
            </w:r>
            <w:r>
              <w:t xml:space="preserve"> (N)</w:t>
            </w:r>
          </w:p>
        </w:tc>
        <w:tc>
          <w:tcPr>
            <w:tcW w:w="1278" w:type="pct"/>
            <w:tcBorders>
              <w:top w:val="nil"/>
              <w:left w:val="nil"/>
              <w:bottom w:val="nil"/>
              <w:right w:val="nil"/>
            </w:tcBorders>
            <w:shd w:val="clear" w:color="auto" w:fill="F2F2F2" w:themeFill="background1" w:themeFillShade="F2"/>
            <w:hideMark/>
          </w:tcPr>
          <w:p w14:paraId="449B9A30" w14:textId="77777777" w:rsidR="00D1085E" w:rsidRDefault="00D1085E" w:rsidP="0050113F">
            <w:pPr>
              <w:pStyle w:val="Tabletext"/>
            </w:pPr>
            <w:r>
              <w:t>31</w:t>
            </w:r>
          </w:p>
        </w:tc>
        <w:tc>
          <w:tcPr>
            <w:tcW w:w="1277" w:type="pct"/>
            <w:tcBorders>
              <w:top w:val="nil"/>
              <w:left w:val="nil"/>
              <w:bottom w:val="nil"/>
              <w:right w:val="nil"/>
            </w:tcBorders>
            <w:shd w:val="clear" w:color="auto" w:fill="F2F2F2" w:themeFill="background1" w:themeFillShade="F2"/>
            <w:hideMark/>
          </w:tcPr>
          <w:p w14:paraId="207706A5" w14:textId="77777777" w:rsidR="00D1085E" w:rsidRDefault="00D1085E" w:rsidP="0050113F">
            <w:pPr>
              <w:pStyle w:val="Tabletext"/>
            </w:pPr>
            <w:r>
              <w:t>28</w:t>
            </w:r>
          </w:p>
        </w:tc>
      </w:tr>
      <w:tr w:rsidR="00D1085E" w14:paraId="54B53F0A" w14:textId="77777777" w:rsidTr="00D1085E">
        <w:trPr>
          <w:trHeight w:val="20"/>
        </w:trPr>
        <w:tc>
          <w:tcPr>
            <w:tcW w:w="2445" w:type="pct"/>
            <w:tcBorders>
              <w:top w:val="nil"/>
              <w:left w:val="nil"/>
              <w:bottom w:val="nil"/>
              <w:right w:val="nil"/>
            </w:tcBorders>
            <w:shd w:val="clear" w:color="auto" w:fill="F2F2F2" w:themeFill="background1" w:themeFillShade="F2"/>
            <w:tcMar>
              <w:top w:w="0" w:type="dxa"/>
              <w:left w:w="360" w:type="dxa"/>
              <w:bottom w:w="0" w:type="dxa"/>
              <w:right w:w="115" w:type="dxa"/>
            </w:tcMar>
            <w:hideMark/>
          </w:tcPr>
          <w:p w14:paraId="5F9988F4" w14:textId="77777777" w:rsidR="00D1085E" w:rsidRDefault="00D1085E" w:rsidP="0050113F">
            <w:pPr>
              <w:pStyle w:val="Tabletext"/>
            </w:pPr>
            <w:r>
              <w:t>n/N (%)</w:t>
            </w:r>
          </w:p>
        </w:tc>
        <w:tc>
          <w:tcPr>
            <w:tcW w:w="1278" w:type="pct"/>
            <w:tcBorders>
              <w:top w:val="nil"/>
              <w:left w:val="nil"/>
              <w:bottom w:val="nil"/>
              <w:right w:val="nil"/>
            </w:tcBorders>
            <w:shd w:val="clear" w:color="auto" w:fill="F2F2F2" w:themeFill="background1" w:themeFillShade="F2"/>
            <w:hideMark/>
          </w:tcPr>
          <w:p w14:paraId="2027CF56" w14:textId="77777777" w:rsidR="00D1085E" w:rsidRDefault="00D1085E" w:rsidP="0050113F">
            <w:pPr>
              <w:pStyle w:val="Tabletext"/>
            </w:pPr>
            <w:r>
              <w:t>13/31 (41.9)</w:t>
            </w:r>
          </w:p>
        </w:tc>
        <w:tc>
          <w:tcPr>
            <w:tcW w:w="1277" w:type="pct"/>
            <w:tcBorders>
              <w:top w:val="nil"/>
              <w:left w:val="nil"/>
              <w:bottom w:val="nil"/>
              <w:right w:val="nil"/>
            </w:tcBorders>
            <w:shd w:val="clear" w:color="auto" w:fill="F2F2F2" w:themeFill="background1" w:themeFillShade="F2"/>
            <w:hideMark/>
          </w:tcPr>
          <w:p w14:paraId="3249CFCA" w14:textId="77777777" w:rsidR="00D1085E" w:rsidRDefault="00D1085E" w:rsidP="0050113F">
            <w:pPr>
              <w:pStyle w:val="Tabletext"/>
            </w:pPr>
            <w:r>
              <w:t>7/28 (25.0)</w:t>
            </w:r>
          </w:p>
        </w:tc>
      </w:tr>
      <w:tr w:rsidR="00D1085E" w14:paraId="5739FFC5" w14:textId="77777777" w:rsidTr="00D1085E">
        <w:trPr>
          <w:trHeight w:val="20"/>
        </w:trPr>
        <w:tc>
          <w:tcPr>
            <w:tcW w:w="2445" w:type="pct"/>
            <w:tcBorders>
              <w:top w:val="nil"/>
              <w:left w:val="nil"/>
              <w:bottom w:val="nil"/>
              <w:right w:val="nil"/>
            </w:tcBorders>
            <w:shd w:val="clear" w:color="auto" w:fill="F2F2F2" w:themeFill="background1" w:themeFillShade="F2"/>
            <w:tcMar>
              <w:top w:w="0" w:type="dxa"/>
              <w:left w:w="360" w:type="dxa"/>
              <w:bottom w:w="0" w:type="dxa"/>
              <w:right w:w="115" w:type="dxa"/>
            </w:tcMar>
            <w:hideMark/>
          </w:tcPr>
          <w:p w14:paraId="4840477C" w14:textId="0FCAC9BA" w:rsidR="00D1085E" w:rsidRDefault="00D1085E" w:rsidP="0050113F">
            <w:pPr>
              <w:pStyle w:val="Tabletext"/>
            </w:pPr>
            <w:r>
              <w:t>Relative risk reduction</w:t>
            </w:r>
            <w:r w:rsidR="00FE5BA1">
              <w:t>,</w:t>
            </w:r>
            <w:r>
              <w:t xml:space="preserve"> %</w:t>
            </w:r>
          </w:p>
        </w:tc>
        <w:tc>
          <w:tcPr>
            <w:tcW w:w="1278" w:type="pct"/>
            <w:tcBorders>
              <w:top w:val="nil"/>
              <w:left w:val="nil"/>
              <w:bottom w:val="nil"/>
              <w:right w:val="nil"/>
            </w:tcBorders>
            <w:shd w:val="clear" w:color="auto" w:fill="F2F2F2" w:themeFill="background1" w:themeFillShade="F2"/>
            <w:hideMark/>
          </w:tcPr>
          <w:p w14:paraId="65034C9E" w14:textId="77777777" w:rsidR="00D1085E" w:rsidRDefault="00D1085E" w:rsidP="0050113F">
            <w:pPr>
              <w:pStyle w:val="Tabletext"/>
            </w:pPr>
            <w:r>
              <w:t>-</w:t>
            </w:r>
          </w:p>
        </w:tc>
        <w:tc>
          <w:tcPr>
            <w:tcW w:w="1277" w:type="pct"/>
            <w:tcBorders>
              <w:top w:val="nil"/>
              <w:left w:val="nil"/>
              <w:bottom w:val="nil"/>
              <w:right w:val="nil"/>
            </w:tcBorders>
            <w:shd w:val="clear" w:color="auto" w:fill="F2F2F2" w:themeFill="background1" w:themeFillShade="F2"/>
            <w:hideMark/>
          </w:tcPr>
          <w:p w14:paraId="4A9F2ACE" w14:textId="77777777" w:rsidR="00D1085E" w:rsidRDefault="00D1085E" w:rsidP="0050113F">
            <w:pPr>
              <w:pStyle w:val="Tabletext"/>
            </w:pPr>
            <w:r>
              <w:t>40.4</w:t>
            </w:r>
          </w:p>
        </w:tc>
      </w:tr>
      <w:tr w:rsidR="007C3C98" w14:paraId="5E96A60E" w14:textId="77777777" w:rsidTr="00D1085E">
        <w:trPr>
          <w:trHeight w:val="20"/>
        </w:trPr>
        <w:tc>
          <w:tcPr>
            <w:tcW w:w="2445" w:type="pct"/>
            <w:tcBorders>
              <w:top w:val="nil"/>
              <w:left w:val="nil"/>
              <w:bottom w:val="nil"/>
              <w:right w:val="nil"/>
            </w:tcBorders>
            <w:shd w:val="clear" w:color="auto" w:fill="F2F2F2" w:themeFill="background1" w:themeFillShade="F2"/>
            <w:tcMar>
              <w:top w:w="0" w:type="dxa"/>
              <w:left w:w="360" w:type="dxa"/>
              <w:bottom w:w="0" w:type="dxa"/>
              <w:right w:w="115" w:type="dxa"/>
            </w:tcMar>
          </w:tcPr>
          <w:p w14:paraId="76818793" w14:textId="10A86824" w:rsidR="007C3C98" w:rsidRDefault="007C3C98" w:rsidP="0050113F">
            <w:pPr>
              <w:pStyle w:val="Tabletext"/>
            </w:pPr>
            <w:r>
              <w:t>Absolute risk reduction</w:t>
            </w:r>
            <w:r w:rsidR="00FE5BA1">
              <w:t>,</w:t>
            </w:r>
            <w:r>
              <w:t xml:space="preserve"> %</w:t>
            </w:r>
          </w:p>
        </w:tc>
        <w:tc>
          <w:tcPr>
            <w:tcW w:w="1278" w:type="pct"/>
            <w:tcBorders>
              <w:top w:val="nil"/>
              <w:left w:val="nil"/>
              <w:bottom w:val="nil"/>
              <w:right w:val="nil"/>
            </w:tcBorders>
            <w:shd w:val="clear" w:color="auto" w:fill="F2F2F2" w:themeFill="background1" w:themeFillShade="F2"/>
          </w:tcPr>
          <w:p w14:paraId="623AFD9F" w14:textId="3C7CC686" w:rsidR="007C3C98" w:rsidRDefault="00904905" w:rsidP="0050113F">
            <w:pPr>
              <w:pStyle w:val="Tabletext"/>
            </w:pPr>
            <w:r>
              <w:t>-</w:t>
            </w:r>
          </w:p>
        </w:tc>
        <w:tc>
          <w:tcPr>
            <w:tcW w:w="1277" w:type="pct"/>
            <w:tcBorders>
              <w:top w:val="nil"/>
              <w:left w:val="nil"/>
              <w:bottom w:val="nil"/>
              <w:right w:val="nil"/>
            </w:tcBorders>
            <w:shd w:val="clear" w:color="auto" w:fill="F2F2F2" w:themeFill="background1" w:themeFillShade="F2"/>
          </w:tcPr>
          <w:p w14:paraId="0C20BA45" w14:textId="3ABC41FB" w:rsidR="007C3C98" w:rsidRDefault="00D120D9" w:rsidP="0050113F">
            <w:pPr>
              <w:pStyle w:val="Tabletext"/>
            </w:pPr>
            <w:r>
              <w:t>16.9</w:t>
            </w:r>
          </w:p>
        </w:tc>
      </w:tr>
      <w:tr w:rsidR="00D1085E" w14:paraId="515EC607" w14:textId="77777777" w:rsidTr="00D1085E">
        <w:trPr>
          <w:trHeight w:val="20"/>
        </w:trPr>
        <w:tc>
          <w:tcPr>
            <w:tcW w:w="2445" w:type="pct"/>
            <w:tcBorders>
              <w:top w:val="nil"/>
              <w:left w:val="nil"/>
              <w:bottom w:val="nil"/>
              <w:right w:val="nil"/>
            </w:tcBorders>
            <w:shd w:val="clear" w:color="auto" w:fill="F2F2F2" w:themeFill="background1" w:themeFillShade="F2"/>
            <w:tcMar>
              <w:top w:w="0" w:type="dxa"/>
              <w:left w:w="360" w:type="dxa"/>
              <w:bottom w:w="0" w:type="dxa"/>
              <w:right w:w="115" w:type="dxa"/>
            </w:tcMar>
            <w:hideMark/>
          </w:tcPr>
          <w:p w14:paraId="671607B9" w14:textId="27AFE1C1" w:rsidR="00D1085E" w:rsidRDefault="00D1085E" w:rsidP="0050113F">
            <w:pPr>
              <w:pStyle w:val="Tabletext"/>
            </w:pPr>
            <w:r>
              <w:t>Odds ratio (95% CI)</w:t>
            </w:r>
            <w:r w:rsidR="00FE5BA1" w:rsidRPr="0065095C">
              <w:rPr>
                <w:vertAlign w:val="superscript"/>
              </w:rPr>
              <w:t>b</w:t>
            </w:r>
          </w:p>
        </w:tc>
        <w:tc>
          <w:tcPr>
            <w:tcW w:w="1278" w:type="pct"/>
            <w:tcBorders>
              <w:top w:val="nil"/>
              <w:left w:val="nil"/>
              <w:bottom w:val="nil"/>
              <w:right w:val="nil"/>
            </w:tcBorders>
            <w:shd w:val="clear" w:color="auto" w:fill="F2F2F2" w:themeFill="background1" w:themeFillShade="F2"/>
          </w:tcPr>
          <w:p w14:paraId="53333845" w14:textId="672EC592" w:rsidR="00D1085E" w:rsidRDefault="00904905" w:rsidP="0050113F">
            <w:pPr>
              <w:pStyle w:val="Tabletext"/>
            </w:pPr>
            <w:r>
              <w:t>-</w:t>
            </w:r>
          </w:p>
        </w:tc>
        <w:tc>
          <w:tcPr>
            <w:tcW w:w="1277" w:type="pct"/>
            <w:tcBorders>
              <w:top w:val="nil"/>
              <w:left w:val="nil"/>
              <w:bottom w:val="nil"/>
              <w:right w:val="nil"/>
            </w:tcBorders>
            <w:shd w:val="clear" w:color="auto" w:fill="F2F2F2" w:themeFill="background1" w:themeFillShade="F2"/>
            <w:hideMark/>
          </w:tcPr>
          <w:p w14:paraId="6F0296C4" w14:textId="77777777" w:rsidR="00D1085E" w:rsidRDefault="00D1085E" w:rsidP="0050113F">
            <w:pPr>
              <w:pStyle w:val="Tabletext"/>
            </w:pPr>
            <w:r>
              <w:t>0.47 (0.128, 1.593)</w:t>
            </w:r>
          </w:p>
        </w:tc>
      </w:tr>
      <w:tr w:rsidR="00D1085E" w14:paraId="4A21BDAE" w14:textId="77777777" w:rsidTr="00D1085E">
        <w:trPr>
          <w:trHeight w:val="20"/>
        </w:trPr>
        <w:tc>
          <w:tcPr>
            <w:tcW w:w="2445" w:type="pct"/>
            <w:tcBorders>
              <w:top w:val="nil"/>
              <w:left w:val="nil"/>
              <w:bottom w:val="single" w:sz="4" w:space="0" w:color="auto"/>
              <w:right w:val="nil"/>
            </w:tcBorders>
            <w:shd w:val="clear" w:color="auto" w:fill="F2F2F2" w:themeFill="background1" w:themeFillShade="F2"/>
            <w:tcMar>
              <w:top w:w="0" w:type="dxa"/>
              <w:left w:w="360" w:type="dxa"/>
              <w:bottom w:w="0" w:type="dxa"/>
              <w:right w:w="115" w:type="dxa"/>
            </w:tcMar>
            <w:hideMark/>
          </w:tcPr>
          <w:p w14:paraId="3BDFD8E1" w14:textId="21747731" w:rsidR="00D1085E" w:rsidRDefault="00FE5BA1" w:rsidP="0050113F">
            <w:pPr>
              <w:pStyle w:val="Tabletext"/>
            </w:pPr>
            <w:r w:rsidRPr="0050113F">
              <w:rPr>
                <w:i/>
                <w:iCs/>
              </w:rPr>
              <w:t>P</w:t>
            </w:r>
            <w:r w:rsidR="00D1085E">
              <w:t>-value</w:t>
            </w:r>
          </w:p>
        </w:tc>
        <w:tc>
          <w:tcPr>
            <w:tcW w:w="1278" w:type="pct"/>
            <w:tcBorders>
              <w:top w:val="nil"/>
              <w:left w:val="nil"/>
              <w:bottom w:val="single" w:sz="4" w:space="0" w:color="auto"/>
              <w:right w:val="nil"/>
            </w:tcBorders>
            <w:shd w:val="clear" w:color="auto" w:fill="F2F2F2" w:themeFill="background1" w:themeFillShade="F2"/>
          </w:tcPr>
          <w:p w14:paraId="158FFD84" w14:textId="085E4EF4" w:rsidR="00D1085E" w:rsidRDefault="00904905" w:rsidP="0050113F">
            <w:pPr>
              <w:pStyle w:val="Tabletext"/>
            </w:pPr>
            <w:r>
              <w:t>-</w:t>
            </w:r>
          </w:p>
        </w:tc>
        <w:tc>
          <w:tcPr>
            <w:tcW w:w="1277" w:type="pct"/>
            <w:tcBorders>
              <w:top w:val="nil"/>
              <w:left w:val="nil"/>
              <w:bottom w:val="single" w:sz="4" w:space="0" w:color="auto"/>
              <w:right w:val="nil"/>
            </w:tcBorders>
            <w:shd w:val="clear" w:color="auto" w:fill="F2F2F2" w:themeFill="background1" w:themeFillShade="F2"/>
            <w:hideMark/>
          </w:tcPr>
          <w:p w14:paraId="4FFD7942" w14:textId="77777777" w:rsidR="00D1085E" w:rsidRDefault="00D1085E" w:rsidP="0050113F">
            <w:pPr>
              <w:pStyle w:val="Tabletext"/>
            </w:pPr>
            <w:r>
              <w:t>0.2725</w:t>
            </w:r>
          </w:p>
        </w:tc>
      </w:tr>
    </w:tbl>
    <w:p w14:paraId="444B46AA" w14:textId="0643F104" w:rsidR="00FE5BA1" w:rsidRDefault="00FE5BA1" w:rsidP="00FE5BA1">
      <w:pPr>
        <w:pStyle w:val="Footer"/>
      </w:pPr>
      <w:r>
        <w:t xml:space="preserve">Abbreviations: BMI, body mass index; CDC, </w:t>
      </w:r>
      <w:proofErr w:type="spellStart"/>
      <w:r>
        <w:t>Centers</w:t>
      </w:r>
      <w:proofErr w:type="spellEnd"/>
      <w:r>
        <w:t xml:space="preserve"> for Disease Control; CI, confidence interval; EUA, emergency use authorization; RT-qPCR, reverse transcription quantitative polymerase chain reaction; SC, subcutaneous.</w:t>
      </w:r>
    </w:p>
    <w:p w14:paraId="29056F16" w14:textId="0C0D509F" w:rsidR="00D1085E" w:rsidRDefault="00FE5BA1" w:rsidP="0050113F">
      <w:pPr>
        <w:pStyle w:val="Footer"/>
      </w:pPr>
      <w:proofErr w:type="spellStart"/>
      <w:r w:rsidRPr="0050113F">
        <w:rPr>
          <w:vertAlign w:val="superscript"/>
        </w:rPr>
        <w:lastRenderedPageBreak/>
        <w:t>a</w:t>
      </w:r>
      <w:r w:rsidR="00D1085E">
        <w:t>Based</w:t>
      </w:r>
      <w:proofErr w:type="spellEnd"/>
      <w:r w:rsidR="00D1085E">
        <w:t xml:space="preserve"> on </w:t>
      </w:r>
      <w:r w:rsidR="00B529F8">
        <w:t xml:space="preserve">a </w:t>
      </w:r>
      <w:r w:rsidR="00D1085E">
        <w:t xml:space="preserve">post-hoc analysis of seronegative </w:t>
      </w:r>
      <w:r w:rsidR="00F715BA">
        <w:t xml:space="preserve">participants who have </w:t>
      </w:r>
      <w:r w:rsidR="00F715BA" w:rsidRPr="00F715BA">
        <w:t>≥1</w:t>
      </w:r>
      <w:r w:rsidR="00F715BA">
        <w:t xml:space="preserve"> of the following</w:t>
      </w:r>
      <w:r w:rsidR="00B529F8">
        <w:t xml:space="preserve"> </w:t>
      </w:r>
      <w:r w:rsidR="00F715BA">
        <w:t>r</w:t>
      </w:r>
      <w:r w:rsidR="00F36235">
        <w:t xml:space="preserve">isk factors for severe COVID-19 (CDC, August 2021): </w:t>
      </w:r>
      <w:r w:rsidR="00F36235" w:rsidRPr="00F36235">
        <w:t>≥65 years of age</w:t>
      </w:r>
      <w:r w:rsidR="00F36235">
        <w:t xml:space="preserve">, </w:t>
      </w:r>
      <w:r w:rsidR="00F36235" w:rsidRPr="00F36235">
        <w:t>BMI ≥25 kg/m</w:t>
      </w:r>
      <w:r w:rsidR="00F36235" w:rsidRPr="00C367B5">
        <w:rPr>
          <w:vertAlign w:val="superscript"/>
        </w:rPr>
        <w:t>2</w:t>
      </w:r>
      <w:r w:rsidR="00F36235" w:rsidRPr="00F36235">
        <w:t xml:space="preserve"> </w:t>
      </w:r>
      <w:r>
        <w:t xml:space="preserve">for </w:t>
      </w:r>
      <w:r w:rsidR="00F36235" w:rsidRPr="00F36235">
        <w:t>adults or ≥85</w:t>
      </w:r>
      <w:r w:rsidR="00F36235" w:rsidRPr="00C367B5">
        <w:rPr>
          <w:vertAlign w:val="superscript"/>
        </w:rPr>
        <w:t>th</w:t>
      </w:r>
      <w:r w:rsidR="00F36235" w:rsidRPr="00F36235">
        <w:t xml:space="preserve"> percentile </w:t>
      </w:r>
      <w:r>
        <w:t xml:space="preserve">for </w:t>
      </w:r>
      <w:r w:rsidR="00F36235" w:rsidRPr="00F36235">
        <w:t>adolescents</w:t>
      </w:r>
      <w:r w:rsidR="00F36235">
        <w:t>, c</w:t>
      </w:r>
      <w:r w:rsidR="00F36235" w:rsidRPr="00F36235">
        <w:t>hronic kidney disease</w:t>
      </w:r>
      <w:r w:rsidR="00F36235">
        <w:t>, d</w:t>
      </w:r>
      <w:r w:rsidR="00F36235" w:rsidRPr="00F36235">
        <w:t>iabetes</w:t>
      </w:r>
      <w:r w:rsidR="00F36235">
        <w:t>, i</w:t>
      </w:r>
      <w:r w:rsidR="00F36235" w:rsidRPr="00F36235">
        <w:t>mmunosuppressive disease or treatment (</w:t>
      </w:r>
      <w:proofErr w:type="spellStart"/>
      <w:r w:rsidR="00F36235" w:rsidRPr="00F36235">
        <w:t>ie</w:t>
      </w:r>
      <w:proofErr w:type="spellEnd"/>
      <w:r w:rsidR="00F36235" w:rsidRPr="00F36235">
        <w:t>, immunocompromised state)</w:t>
      </w:r>
      <w:r w:rsidR="00F36235">
        <w:t>, c</w:t>
      </w:r>
      <w:r w:rsidR="00F36235" w:rsidRPr="00F36235">
        <w:t>ardiovascular disease or hypertension</w:t>
      </w:r>
      <w:r w:rsidR="00F36235">
        <w:t>, and c</w:t>
      </w:r>
      <w:r w:rsidR="00F36235" w:rsidRPr="00F36235">
        <w:t>hronic lung disease</w:t>
      </w:r>
      <w:r w:rsidR="00D1085E">
        <w:t>.</w:t>
      </w:r>
    </w:p>
    <w:p w14:paraId="50835ED5" w14:textId="75DA919D" w:rsidR="00D1085E" w:rsidRDefault="00FE5BA1" w:rsidP="0050113F">
      <w:pPr>
        <w:pStyle w:val="Footer"/>
        <w:rPr>
          <w:rFonts w:cs="Arial"/>
        </w:rPr>
      </w:pPr>
      <w:proofErr w:type="spellStart"/>
      <w:r w:rsidRPr="0050113F">
        <w:rPr>
          <w:rFonts w:cs="Arial"/>
          <w:vertAlign w:val="superscript"/>
        </w:rPr>
        <w:t>b</w:t>
      </w:r>
      <w:r w:rsidR="00D1085E">
        <w:t>Based</w:t>
      </w:r>
      <w:proofErr w:type="spellEnd"/>
      <w:r w:rsidR="00D1085E">
        <w:t xml:space="preserve"> on exact logistic regression model with fixed categorical effects of treatment group.</w:t>
      </w:r>
    </w:p>
    <w:p w14:paraId="023E4668" w14:textId="1B6D6BAF" w:rsidR="00C24DAD" w:rsidRDefault="00C24DAD" w:rsidP="00C24DAD">
      <w:pPr>
        <w:rPr>
          <w:rFonts w:cs="Arial"/>
          <w:sz w:val="20"/>
          <w:highlight w:val="yellow"/>
        </w:rPr>
      </w:pPr>
    </w:p>
    <w:p w14:paraId="4FC8CD8C" w14:textId="65825DCE" w:rsidR="00C24DAD" w:rsidRDefault="00C24DAD">
      <w:pPr>
        <w:spacing w:after="160" w:line="259" w:lineRule="auto"/>
        <w:rPr>
          <w:rFonts w:cs="Arial"/>
          <w:sz w:val="20"/>
          <w:highlight w:val="yellow"/>
        </w:rPr>
      </w:pPr>
      <w:r>
        <w:rPr>
          <w:rFonts w:cs="Arial"/>
          <w:sz w:val="20"/>
          <w:highlight w:val="yellow"/>
        </w:rPr>
        <w:br w:type="page"/>
      </w:r>
    </w:p>
    <w:p w14:paraId="3B251A68" w14:textId="5D113A88" w:rsidR="002E02AF" w:rsidRPr="002E02AF" w:rsidRDefault="002E02AF" w:rsidP="0050113F">
      <w:pPr>
        <w:pStyle w:val="Figuretablelegend"/>
      </w:pPr>
      <w:bookmarkStart w:id="48" w:name="_Toc82779030"/>
      <w:r w:rsidRPr="007620F1">
        <w:lastRenderedPageBreak/>
        <w:t xml:space="preserve">Table </w:t>
      </w:r>
      <w:r>
        <w:t>S</w:t>
      </w:r>
      <w:r w:rsidR="00C24DAD">
        <w:t>5</w:t>
      </w:r>
      <w:r w:rsidRPr="00921E91">
        <w:t>: Summary of Viral Load Endpoints (Seronegative)</w:t>
      </w:r>
      <w:r w:rsidR="00FE5BA1" w:rsidRPr="0050113F">
        <w:rPr>
          <w:vertAlign w:val="superscript"/>
        </w:rPr>
        <w:t>a</w:t>
      </w:r>
      <w:bookmarkEnd w:id="48"/>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6"/>
        <w:gridCol w:w="3312"/>
        <w:gridCol w:w="3312"/>
      </w:tblGrid>
      <w:tr w:rsidR="00090B0A" w14:paraId="4587B67F" w14:textId="77777777" w:rsidTr="00701BFD">
        <w:tc>
          <w:tcPr>
            <w:tcW w:w="6336" w:type="dxa"/>
            <w:tcBorders>
              <w:top w:val="single" w:sz="4" w:space="0" w:color="auto"/>
              <w:left w:val="nil"/>
              <w:bottom w:val="single" w:sz="4" w:space="0" w:color="auto"/>
              <w:right w:val="nil"/>
            </w:tcBorders>
          </w:tcPr>
          <w:p w14:paraId="1FA79B32" w14:textId="77777777" w:rsidR="00090B0A" w:rsidRDefault="00090B0A" w:rsidP="0050113F">
            <w:pPr>
              <w:pStyle w:val="Tabletext"/>
            </w:pPr>
          </w:p>
        </w:tc>
        <w:tc>
          <w:tcPr>
            <w:tcW w:w="3312" w:type="dxa"/>
            <w:tcBorders>
              <w:top w:val="single" w:sz="4" w:space="0" w:color="auto"/>
              <w:left w:val="nil"/>
              <w:bottom w:val="single" w:sz="4" w:space="0" w:color="auto"/>
              <w:right w:val="nil"/>
            </w:tcBorders>
            <w:hideMark/>
          </w:tcPr>
          <w:p w14:paraId="7BF99B76" w14:textId="77777777" w:rsidR="00090B0A" w:rsidRPr="00FE5BA1" w:rsidRDefault="00090B0A" w:rsidP="0050113F">
            <w:pPr>
              <w:pStyle w:val="Tabletext"/>
              <w:rPr>
                <w:b/>
                <w:bCs/>
              </w:rPr>
            </w:pPr>
            <w:r w:rsidRPr="00FE5BA1">
              <w:rPr>
                <w:b/>
                <w:bCs/>
              </w:rPr>
              <w:t>Placebo</w:t>
            </w:r>
          </w:p>
        </w:tc>
        <w:tc>
          <w:tcPr>
            <w:tcW w:w="3312" w:type="dxa"/>
            <w:tcBorders>
              <w:top w:val="single" w:sz="4" w:space="0" w:color="auto"/>
              <w:left w:val="nil"/>
              <w:bottom w:val="single" w:sz="4" w:space="0" w:color="auto"/>
              <w:right w:val="nil"/>
            </w:tcBorders>
            <w:hideMark/>
          </w:tcPr>
          <w:p w14:paraId="31CDF6F4" w14:textId="77777777" w:rsidR="00090B0A" w:rsidRPr="00FE5BA1" w:rsidRDefault="00090B0A" w:rsidP="0050113F">
            <w:pPr>
              <w:pStyle w:val="Tabletext"/>
              <w:rPr>
                <w:b/>
                <w:bCs/>
              </w:rPr>
            </w:pPr>
            <w:r w:rsidRPr="00FE5BA1">
              <w:rPr>
                <w:b/>
                <w:bCs/>
              </w:rPr>
              <w:t>REGEN-COV 1200 mg SC</w:t>
            </w:r>
          </w:p>
        </w:tc>
      </w:tr>
      <w:tr w:rsidR="00090B0A" w14:paraId="23EEA690" w14:textId="77777777" w:rsidTr="00701BFD">
        <w:tc>
          <w:tcPr>
            <w:tcW w:w="6336" w:type="dxa"/>
            <w:tcBorders>
              <w:top w:val="single" w:sz="4" w:space="0" w:color="auto"/>
              <w:left w:val="nil"/>
              <w:bottom w:val="nil"/>
              <w:right w:val="nil"/>
            </w:tcBorders>
            <w:hideMark/>
          </w:tcPr>
          <w:p w14:paraId="02710766" w14:textId="43961A87" w:rsidR="00090B0A" w:rsidRDefault="00090B0A" w:rsidP="0050113F">
            <w:pPr>
              <w:pStyle w:val="Tabletext"/>
            </w:pPr>
            <w:r w:rsidRPr="00090B0A">
              <w:t>Baseline viral load</w:t>
            </w:r>
          </w:p>
        </w:tc>
        <w:tc>
          <w:tcPr>
            <w:tcW w:w="3312" w:type="dxa"/>
            <w:tcBorders>
              <w:top w:val="single" w:sz="4" w:space="0" w:color="auto"/>
              <w:left w:val="nil"/>
              <w:bottom w:val="nil"/>
              <w:right w:val="nil"/>
            </w:tcBorders>
          </w:tcPr>
          <w:p w14:paraId="45357EB0" w14:textId="77777777" w:rsidR="00090B0A" w:rsidRDefault="00090B0A" w:rsidP="0050113F">
            <w:pPr>
              <w:pStyle w:val="Tabletext"/>
            </w:pPr>
          </w:p>
        </w:tc>
        <w:tc>
          <w:tcPr>
            <w:tcW w:w="3312" w:type="dxa"/>
            <w:tcBorders>
              <w:top w:val="single" w:sz="4" w:space="0" w:color="auto"/>
              <w:left w:val="nil"/>
              <w:bottom w:val="nil"/>
              <w:right w:val="nil"/>
            </w:tcBorders>
          </w:tcPr>
          <w:p w14:paraId="304A0D58" w14:textId="77777777" w:rsidR="00090B0A" w:rsidRDefault="00090B0A" w:rsidP="0050113F">
            <w:pPr>
              <w:pStyle w:val="Tabletext"/>
              <w:rPr>
                <w:rFonts w:eastAsia="TimesNewRomanPSMT"/>
              </w:rPr>
            </w:pPr>
          </w:p>
        </w:tc>
      </w:tr>
      <w:tr w:rsidR="00090B0A" w14:paraId="248EBF05" w14:textId="77777777" w:rsidTr="00701BFD">
        <w:tc>
          <w:tcPr>
            <w:tcW w:w="6336" w:type="dxa"/>
            <w:tcMar>
              <w:top w:w="0" w:type="dxa"/>
              <w:left w:w="360" w:type="dxa"/>
              <w:bottom w:w="0" w:type="dxa"/>
              <w:right w:w="115" w:type="dxa"/>
            </w:tcMar>
            <w:hideMark/>
          </w:tcPr>
          <w:p w14:paraId="75CB7554" w14:textId="31E36F73" w:rsidR="00090B0A" w:rsidRDefault="00090B0A" w:rsidP="0050113F">
            <w:pPr>
              <w:pStyle w:val="Tabletext"/>
            </w:pPr>
            <w:r>
              <w:t>n</w:t>
            </w:r>
          </w:p>
        </w:tc>
        <w:tc>
          <w:tcPr>
            <w:tcW w:w="3312" w:type="dxa"/>
            <w:hideMark/>
          </w:tcPr>
          <w:p w14:paraId="19610AD5" w14:textId="41146EE4" w:rsidR="00090B0A" w:rsidRPr="00701BFD" w:rsidRDefault="00701BFD" w:rsidP="0050113F">
            <w:pPr>
              <w:pStyle w:val="Tabletext"/>
            </w:pPr>
            <w:r w:rsidRPr="00701BFD">
              <w:t>97</w:t>
            </w:r>
          </w:p>
        </w:tc>
        <w:tc>
          <w:tcPr>
            <w:tcW w:w="3312" w:type="dxa"/>
            <w:hideMark/>
          </w:tcPr>
          <w:p w14:paraId="3AE955D6" w14:textId="47EEFE7D" w:rsidR="00090B0A" w:rsidRPr="00701BFD" w:rsidRDefault="00701BFD" w:rsidP="0050113F">
            <w:pPr>
              <w:pStyle w:val="Tabletext"/>
              <w:rPr>
                <w:rFonts w:eastAsia="TimesNewRomanPSMT"/>
              </w:rPr>
            </w:pPr>
            <w:r w:rsidRPr="00701BFD">
              <w:rPr>
                <w:rFonts w:eastAsia="TimesNewRomanPSMT"/>
              </w:rPr>
              <w:t>95</w:t>
            </w:r>
          </w:p>
        </w:tc>
      </w:tr>
      <w:tr w:rsidR="00090B0A" w14:paraId="12A1018F" w14:textId="77777777" w:rsidTr="00701BFD">
        <w:tc>
          <w:tcPr>
            <w:tcW w:w="6336" w:type="dxa"/>
            <w:tcMar>
              <w:top w:w="0" w:type="dxa"/>
              <w:left w:w="360" w:type="dxa"/>
              <w:bottom w:w="0" w:type="dxa"/>
              <w:right w:w="115" w:type="dxa"/>
            </w:tcMar>
            <w:hideMark/>
          </w:tcPr>
          <w:p w14:paraId="1342F936" w14:textId="70952428" w:rsidR="00090B0A" w:rsidRDefault="00090B0A" w:rsidP="0050113F">
            <w:pPr>
              <w:pStyle w:val="Tabletext"/>
            </w:pPr>
            <w:r>
              <w:t>Mean (SD)</w:t>
            </w:r>
          </w:p>
        </w:tc>
        <w:tc>
          <w:tcPr>
            <w:tcW w:w="3312" w:type="dxa"/>
            <w:hideMark/>
          </w:tcPr>
          <w:p w14:paraId="0B5F50A8" w14:textId="66B349C3" w:rsidR="00090B0A" w:rsidRPr="00701BFD" w:rsidRDefault="00701BFD" w:rsidP="0050113F">
            <w:pPr>
              <w:pStyle w:val="Tabletext"/>
            </w:pPr>
            <w:r w:rsidRPr="00701BFD">
              <w:t>6.</w:t>
            </w:r>
            <w:r w:rsidR="00073DC8">
              <w:t>2</w:t>
            </w:r>
            <w:r w:rsidRPr="00701BFD">
              <w:t xml:space="preserve"> (2.</w:t>
            </w:r>
            <w:r w:rsidR="00073DC8">
              <w:t>2</w:t>
            </w:r>
            <w:r w:rsidRPr="00701BFD">
              <w:t>)</w:t>
            </w:r>
          </w:p>
        </w:tc>
        <w:tc>
          <w:tcPr>
            <w:tcW w:w="3312" w:type="dxa"/>
            <w:hideMark/>
          </w:tcPr>
          <w:p w14:paraId="62A5EDCF" w14:textId="3262563E" w:rsidR="00090B0A" w:rsidRPr="00701BFD" w:rsidRDefault="00701BFD" w:rsidP="0050113F">
            <w:pPr>
              <w:pStyle w:val="Tabletext"/>
              <w:rPr>
                <w:rFonts w:eastAsia="TimesNewRomanPSMT"/>
              </w:rPr>
            </w:pPr>
            <w:r w:rsidRPr="00701BFD">
              <w:rPr>
                <w:rFonts w:eastAsia="TimesNewRomanPSMT"/>
              </w:rPr>
              <w:t>6.3 (1.9)</w:t>
            </w:r>
          </w:p>
        </w:tc>
      </w:tr>
      <w:tr w:rsidR="00090B0A" w14:paraId="5995ACB9" w14:textId="77777777" w:rsidTr="00701BFD">
        <w:tc>
          <w:tcPr>
            <w:tcW w:w="6336" w:type="dxa"/>
            <w:shd w:val="clear" w:color="auto" w:fill="F2F2F2" w:themeFill="background1" w:themeFillShade="F2"/>
            <w:hideMark/>
          </w:tcPr>
          <w:p w14:paraId="45C578E1" w14:textId="319AE16C" w:rsidR="00090B0A" w:rsidRDefault="00090B0A" w:rsidP="0050113F">
            <w:pPr>
              <w:pStyle w:val="Tabletext"/>
            </w:pPr>
            <w:bookmarkStart w:id="49" w:name="_Hlk73978699"/>
            <w:r w:rsidRPr="00090B0A">
              <w:t>Change in viral load (log</w:t>
            </w:r>
            <w:r w:rsidRPr="000B775D">
              <w:rPr>
                <w:vertAlign w:val="subscript"/>
              </w:rPr>
              <w:t>10</w:t>
            </w:r>
            <w:r w:rsidRPr="00090B0A">
              <w:t xml:space="preserve"> copies/mL) from baseline to day 8 visits in NP swab samples</w:t>
            </w:r>
          </w:p>
        </w:tc>
        <w:tc>
          <w:tcPr>
            <w:tcW w:w="3312" w:type="dxa"/>
            <w:shd w:val="clear" w:color="auto" w:fill="F2F2F2" w:themeFill="background1" w:themeFillShade="F2"/>
          </w:tcPr>
          <w:p w14:paraId="43BB36D7" w14:textId="77777777" w:rsidR="00090B0A" w:rsidRPr="00090B0A" w:rsidRDefault="00090B0A" w:rsidP="0050113F">
            <w:pPr>
              <w:pStyle w:val="Tabletext"/>
              <w:rPr>
                <w:highlight w:val="yellow"/>
              </w:rPr>
            </w:pPr>
          </w:p>
        </w:tc>
        <w:tc>
          <w:tcPr>
            <w:tcW w:w="3312" w:type="dxa"/>
            <w:shd w:val="clear" w:color="auto" w:fill="F2F2F2" w:themeFill="background1" w:themeFillShade="F2"/>
          </w:tcPr>
          <w:p w14:paraId="0033AD8D" w14:textId="77777777" w:rsidR="00090B0A" w:rsidRPr="00090B0A" w:rsidRDefault="00090B0A" w:rsidP="0050113F">
            <w:pPr>
              <w:pStyle w:val="Tabletext"/>
              <w:rPr>
                <w:rFonts w:eastAsia="TimesNewRomanPSMT"/>
                <w:highlight w:val="yellow"/>
              </w:rPr>
            </w:pPr>
          </w:p>
        </w:tc>
      </w:tr>
      <w:tr w:rsidR="00090B0A" w14:paraId="32EE9E0C" w14:textId="77777777" w:rsidTr="00701BFD">
        <w:tc>
          <w:tcPr>
            <w:tcW w:w="6336" w:type="dxa"/>
            <w:shd w:val="clear" w:color="auto" w:fill="F2F2F2" w:themeFill="background1" w:themeFillShade="F2"/>
            <w:tcMar>
              <w:top w:w="0" w:type="dxa"/>
              <w:left w:w="360" w:type="dxa"/>
              <w:bottom w:w="0" w:type="dxa"/>
              <w:right w:w="115" w:type="dxa"/>
            </w:tcMar>
            <w:hideMark/>
          </w:tcPr>
          <w:p w14:paraId="5E101F61" w14:textId="77777777" w:rsidR="00090B0A" w:rsidRDefault="00090B0A" w:rsidP="0050113F">
            <w:pPr>
              <w:pStyle w:val="Tabletext"/>
            </w:pPr>
            <w:r>
              <w:t>n</w:t>
            </w:r>
          </w:p>
        </w:tc>
        <w:tc>
          <w:tcPr>
            <w:tcW w:w="3312" w:type="dxa"/>
            <w:shd w:val="clear" w:color="auto" w:fill="F2F2F2" w:themeFill="background1" w:themeFillShade="F2"/>
            <w:hideMark/>
          </w:tcPr>
          <w:p w14:paraId="2B90C33A" w14:textId="1423B490" w:rsidR="00090B0A" w:rsidRPr="00073DC8" w:rsidRDefault="00701BFD" w:rsidP="0050113F">
            <w:pPr>
              <w:pStyle w:val="Tabletext"/>
            </w:pPr>
            <w:r w:rsidRPr="00073DC8">
              <w:t>97</w:t>
            </w:r>
          </w:p>
        </w:tc>
        <w:tc>
          <w:tcPr>
            <w:tcW w:w="3312" w:type="dxa"/>
            <w:shd w:val="clear" w:color="auto" w:fill="F2F2F2" w:themeFill="background1" w:themeFillShade="F2"/>
            <w:hideMark/>
          </w:tcPr>
          <w:p w14:paraId="6B9E4CA1" w14:textId="38D2B348" w:rsidR="00090B0A" w:rsidRPr="00073DC8" w:rsidRDefault="00701BFD" w:rsidP="0050113F">
            <w:pPr>
              <w:pStyle w:val="Tabletext"/>
              <w:rPr>
                <w:rFonts w:eastAsia="TimesNewRomanPSMT"/>
              </w:rPr>
            </w:pPr>
            <w:r w:rsidRPr="00073DC8">
              <w:t>95</w:t>
            </w:r>
          </w:p>
        </w:tc>
      </w:tr>
      <w:tr w:rsidR="00701BFD" w14:paraId="39681CB0" w14:textId="77777777" w:rsidTr="00701BFD">
        <w:tc>
          <w:tcPr>
            <w:tcW w:w="6336" w:type="dxa"/>
            <w:shd w:val="clear" w:color="auto" w:fill="F2F2F2" w:themeFill="background1" w:themeFillShade="F2"/>
            <w:tcMar>
              <w:top w:w="0" w:type="dxa"/>
              <w:left w:w="360" w:type="dxa"/>
              <w:bottom w:w="0" w:type="dxa"/>
              <w:right w:w="115" w:type="dxa"/>
            </w:tcMar>
            <w:hideMark/>
          </w:tcPr>
          <w:p w14:paraId="0731F905" w14:textId="23896FC5" w:rsidR="00701BFD" w:rsidRDefault="00701BFD" w:rsidP="0050113F">
            <w:pPr>
              <w:pStyle w:val="Tabletext"/>
            </w:pPr>
            <w:r>
              <w:t>Mean (SD)</w:t>
            </w:r>
          </w:p>
        </w:tc>
        <w:tc>
          <w:tcPr>
            <w:tcW w:w="3312" w:type="dxa"/>
            <w:shd w:val="clear" w:color="auto" w:fill="F2F2F2" w:themeFill="background1" w:themeFillShade="F2"/>
            <w:hideMark/>
          </w:tcPr>
          <w:p w14:paraId="232AF34F" w14:textId="0ABC034B" w:rsidR="00701BFD" w:rsidRPr="00073DC8" w:rsidRDefault="00073DC8" w:rsidP="0050113F">
            <w:pPr>
              <w:pStyle w:val="Tabletext"/>
            </w:pPr>
            <w:r w:rsidRPr="00073DC8">
              <w:t>-1.5</w:t>
            </w:r>
            <w:r>
              <w:t xml:space="preserve"> </w:t>
            </w:r>
            <w:r w:rsidRPr="00073DC8">
              <w:t>(0.2)</w:t>
            </w:r>
          </w:p>
        </w:tc>
        <w:tc>
          <w:tcPr>
            <w:tcW w:w="3312" w:type="dxa"/>
            <w:shd w:val="clear" w:color="auto" w:fill="F2F2F2" w:themeFill="background1" w:themeFillShade="F2"/>
            <w:hideMark/>
          </w:tcPr>
          <w:p w14:paraId="41C4E3E8" w14:textId="79BD5C76" w:rsidR="00701BFD" w:rsidRPr="00073DC8" w:rsidRDefault="00073DC8" w:rsidP="0050113F">
            <w:pPr>
              <w:pStyle w:val="Tabletext"/>
              <w:rPr>
                <w:rFonts w:eastAsia="TimesNewRomanPSMT"/>
              </w:rPr>
            </w:pPr>
            <w:r w:rsidRPr="00073DC8">
              <w:rPr>
                <w:rFonts w:eastAsia="TimesNewRomanPSMT"/>
              </w:rPr>
              <w:t>-3.0</w:t>
            </w:r>
            <w:r>
              <w:rPr>
                <w:rFonts w:eastAsia="TimesNewRomanPSMT"/>
              </w:rPr>
              <w:t xml:space="preserve"> </w:t>
            </w:r>
            <w:r w:rsidRPr="00073DC8">
              <w:rPr>
                <w:rFonts w:eastAsia="TimesNewRomanPSMT"/>
              </w:rPr>
              <w:t>(0.2)</w:t>
            </w:r>
          </w:p>
        </w:tc>
      </w:tr>
      <w:bookmarkEnd w:id="49"/>
      <w:tr w:rsidR="00090B0A" w14:paraId="17A1FE47" w14:textId="77777777" w:rsidTr="00701BFD">
        <w:tc>
          <w:tcPr>
            <w:tcW w:w="6336" w:type="dxa"/>
            <w:shd w:val="clear" w:color="auto" w:fill="F2F2F2" w:themeFill="background1" w:themeFillShade="F2"/>
            <w:tcMar>
              <w:top w:w="0" w:type="dxa"/>
              <w:left w:w="360" w:type="dxa"/>
              <w:bottom w:w="0" w:type="dxa"/>
              <w:right w:w="115" w:type="dxa"/>
            </w:tcMar>
            <w:hideMark/>
          </w:tcPr>
          <w:p w14:paraId="6A216ADF" w14:textId="78FF4F0A" w:rsidR="00090B0A" w:rsidRDefault="00090B0A" w:rsidP="0050113F">
            <w:pPr>
              <w:pStyle w:val="Tabletext"/>
            </w:pPr>
            <w:r>
              <w:t>LS mean difference (SE) vs placebo</w:t>
            </w:r>
            <w:r w:rsidR="00073DC8">
              <w:t xml:space="preserve"> [95% CI]</w:t>
            </w:r>
            <w:r w:rsidR="00FE5BA1" w:rsidRPr="0050113F">
              <w:rPr>
                <w:vertAlign w:val="superscript"/>
              </w:rPr>
              <w:t>b</w:t>
            </w:r>
          </w:p>
        </w:tc>
        <w:tc>
          <w:tcPr>
            <w:tcW w:w="3312" w:type="dxa"/>
            <w:shd w:val="clear" w:color="auto" w:fill="F2F2F2" w:themeFill="background1" w:themeFillShade="F2"/>
            <w:hideMark/>
          </w:tcPr>
          <w:p w14:paraId="1F0DCC2C" w14:textId="77777777" w:rsidR="00090B0A" w:rsidRPr="00073DC8" w:rsidRDefault="00090B0A" w:rsidP="0050113F">
            <w:pPr>
              <w:pStyle w:val="Tabletext"/>
            </w:pPr>
            <w:r w:rsidRPr="00073DC8">
              <w:t>-</w:t>
            </w:r>
          </w:p>
        </w:tc>
        <w:tc>
          <w:tcPr>
            <w:tcW w:w="3312" w:type="dxa"/>
            <w:shd w:val="clear" w:color="auto" w:fill="F2F2F2" w:themeFill="background1" w:themeFillShade="F2"/>
            <w:hideMark/>
          </w:tcPr>
          <w:p w14:paraId="6F5E81AF" w14:textId="4F609469" w:rsidR="00090B0A" w:rsidRPr="00073DC8" w:rsidRDefault="00073DC8" w:rsidP="0050113F">
            <w:pPr>
              <w:pStyle w:val="Tabletext"/>
              <w:rPr>
                <w:rFonts w:eastAsia="TimesNewRomanPSMT"/>
              </w:rPr>
            </w:pPr>
            <w:r w:rsidRPr="00073DC8">
              <w:rPr>
                <w:rFonts w:eastAsia="TimesNewRomanPSMT"/>
              </w:rPr>
              <w:t>-1.</w:t>
            </w:r>
            <w:r>
              <w:rPr>
                <w:rFonts w:eastAsia="TimesNewRomanPSMT"/>
              </w:rPr>
              <w:t>5</w:t>
            </w:r>
            <w:r w:rsidRPr="00073DC8">
              <w:rPr>
                <w:rFonts w:eastAsia="TimesNewRomanPSMT"/>
              </w:rPr>
              <w:t xml:space="preserve"> (0.3</w:t>
            </w:r>
            <w:r>
              <w:rPr>
                <w:rFonts w:eastAsia="TimesNewRomanPSMT"/>
              </w:rPr>
              <w:t xml:space="preserve">) </w:t>
            </w:r>
            <w:r w:rsidRPr="00073DC8">
              <w:rPr>
                <w:rFonts w:eastAsia="TimesNewRomanPSMT"/>
              </w:rPr>
              <w:t>[-2.1 to -0.</w:t>
            </w:r>
            <w:r>
              <w:rPr>
                <w:rFonts w:eastAsia="TimesNewRomanPSMT"/>
              </w:rPr>
              <w:t>8</w:t>
            </w:r>
            <w:r w:rsidRPr="00073DC8">
              <w:rPr>
                <w:rFonts w:eastAsia="TimesNewRomanPSMT"/>
              </w:rPr>
              <w:t>]</w:t>
            </w:r>
          </w:p>
        </w:tc>
      </w:tr>
      <w:tr w:rsidR="00090B0A" w14:paraId="60232371" w14:textId="77777777" w:rsidTr="00701BFD">
        <w:tc>
          <w:tcPr>
            <w:tcW w:w="6336" w:type="dxa"/>
            <w:hideMark/>
          </w:tcPr>
          <w:p w14:paraId="7011CD09" w14:textId="2D68929A" w:rsidR="00090B0A" w:rsidRDefault="00090B0A" w:rsidP="0050113F">
            <w:pPr>
              <w:pStyle w:val="Tabletext"/>
            </w:pPr>
            <w:bookmarkStart w:id="50" w:name="_Hlk73978721"/>
            <w:r w:rsidRPr="00090B0A">
              <w:t>Change in viral load (log</w:t>
            </w:r>
            <w:r w:rsidRPr="000B775D">
              <w:rPr>
                <w:vertAlign w:val="subscript"/>
              </w:rPr>
              <w:t>10</w:t>
            </w:r>
            <w:r w:rsidRPr="00090B0A">
              <w:t xml:space="preserve"> copies/mL) from baseline to day 15 visits in NP swab samples</w:t>
            </w:r>
          </w:p>
        </w:tc>
        <w:tc>
          <w:tcPr>
            <w:tcW w:w="3312" w:type="dxa"/>
          </w:tcPr>
          <w:p w14:paraId="75F3C714" w14:textId="77777777" w:rsidR="00090B0A" w:rsidRPr="00073DC8" w:rsidRDefault="00090B0A" w:rsidP="0050113F">
            <w:pPr>
              <w:pStyle w:val="Tabletext"/>
            </w:pPr>
          </w:p>
        </w:tc>
        <w:tc>
          <w:tcPr>
            <w:tcW w:w="3312" w:type="dxa"/>
          </w:tcPr>
          <w:p w14:paraId="2429515D" w14:textId="77777777" w:rsidR="00090B0A" w:rsidRPr="00073DC8" w:rsidRDefault="00090B0A" w:rsidP="0050113F">
            <w:pPr>
              <w:pStyle w:val="Tabletext"/>
              <w:rPr>
                <w:rFonts w:eastAsia="TimesNewRomanPSMT"/>
              </w:rPr>
            </w:pPr>
          </w:p>
        </w:tc>
      </w:tr>
      <w:tr w:rsidR="00090B0A" w14:paraId="4B36E8DC" w14:textId="77777777" w:rsidTr="00701BFD">
        <w:tc>
          <w:tcPr>
            <w:tcW w:w="6336" w:type="dxa"/>
            <w:tcMar>
              <w:top w:w="0" w:type="dxa"/>
              <w:left w:w="360" w:type="dxa"/>
              <w:bottom w:w="0" w:type="dxa"/>
              <w:right w:w="115" w:type="dxa"/>
            </w:tcMar>
            <w:hideMark/>
          </w:tcPr>
          <w:p w14:paraId="3F138AE8" w14:textId="77777777" w:rsidR="00090B0A" w:rsidRDefault="00090B0A" w:rsidP="0050113F">
            <w:pPr>
              <w:pStyle w:val="Tabletext"/>
            </w:pPr>
            <w:r>
              <w:t>n</w:t>
            </w:r>
          </w:p>
        </w:tc>
        <w:tc>
          <w:tcPr>
            <w:tcW w:w="3312" w:type="dxa"/>
            <w:hideMark/>
          </w:tcPr>
          <w:p w14:paraId="6BC4AC7D" w14:textId="2D48ED8B" w:rsidR="00090B0A" w:rsidRPr="00073DC8" w:rsidRDefault="00701BFD" w:rsidP="0050113F">
            <w:pPr>
              <w:pStyle w:val="Tabletext"/>
            </w:pPr>
            <w:r w:rsidRPr="00073DC8">
              <w:t>97</w:t>
            </w:r>
          </w:p>
        </w:tc>
        <w:tc>
          <w:tcPr>
            <w:tcW w:w="3312" w:type="dxa"/>
            <w:hideMark/>
          </w:tcPr>
          <w:p w14:paraId="731A18D0" w14:textId="61CDBAD2" w:rsidR="00090B0A" w:rsidRPr="00073DC8" w:rsidRDefault="00701BFD" w:rsidP="0050113F">
            <w:pPr>
              <w:pStyle w:val="Tabletext"/>
              <w:rPr>
                <w:rFonts w:eastAsia="TimesNewRomanPSMT"/>
              </w:rPr>
            </w:pPr>
            <w:r w:rsidRPr="00073DC8">
              <w:t>95</w:t>
            </w:r>
          </w:p>
        </w:tc>
      </w:tr>
      <w:bookmarkEnd w:id="50"/>
      <w:tr w:rsidR="00701BFD" w14:paraId="1E4DA316" w14:textId="77777777" w:rsidTr="00701BFD">
        <w:tc>
          <w:tcPr>
            <w:tcW w:w="6336" w:type="dxa"/>
            <w:tcMar>
              <w:top w:w="0" w:type="dxa"/>
              <w:left w:w="360" w:type="dxa"/>
              <w:bottom w:w="0" w:type="dxa"/>
              <w:right w:w="115" w:type="dxa"/>
            </w:tcMar>
            <w:hideMark/>
          </w:tcPr>
          <w:p w14:paraId="14901F29" w14:textId="197440A3" w:rsidR="00701BFD" w:rsidRDefault="00701BFD" w:rsidP="0050113F">
            <w:pPr>
              <w:pStyle w:val="Tabletext"/>
            </w:pPr>
            <w:r>
              <w:t>Mean (SD)</w:t>
            </w:r>
          </w:p>
        </w:tc>
        <w:tc>
          <w:tcPr>
            <w:tcW w:w="3312" w:type="dxa"/>
            <w:hideMark/>
          </w:tcPr>
          <w:p w14:paraId="78081632" w14:textId="3CAF00E4" w:rsidR="00701BFD" w:rsidRPr="00073DC8" w:rsidRDefault="00073DC8" w:rsidP="0050113F">
            <w:pPr>
              <w:pStyle w:val="Tabletext"/>
            </w:pPr>
            <w:r w:rsidRPr="00073DC8">
              <w:t>-4.0</w:t>
            </w:r>
            <w:r>
              <w:t xml:space="preserve"> </w:t>
            </w:r>
            <w:r w:rsidRPr="00073DC8">
              <w:t>(0.</w:t>
            </w:r>
            <w:r>
              <w:t>2</w:t>
            </w:r>
            <w:r w:rsidRPr="00073DC8">
              <w:t>)</w:t>
            </w:r>
          </w:p>
        </w:tc>
        <w:tc>
          <w:tcPr>
            <w:tcW w:w="3312" w:type="dxa"/>
            <w:hideMark/>
          </w:tcPr>
          <w:p w14:paraId="6948861B" w14:textId="4DF20907" w:rsidR="00701BFD" w:rsidRPr="00073DC8" w:rsidRDefault="00073DC8" w:rsidP="0050113F">
            <w:pPr>
              <w:pStyle w:val="Tabletext"/>
              <w:rPr>
                <w:rFonts w:eastAsia="TimesNewRomanPSMT"/>
              </w:rPr>
            </w:pPr>
            <w:r w:rsidRPr="00073DC8">
              <w:rPr>
                <w:rFonts w:eastAsia="TimesNewRomanPSMT"/>
              </w:rPr>
              <w:t>-4.</w:t>
            </w:r>
            <w:r>
              <w:rPr>
                <w:rFonts w:eastAsia="TimesNewRomanPSMT"/>
              </w:rPr>
              <w:t xml:space="preserve">9 </w:t>
            </w:r>
            <w:r w:rsidRPr="00073DC8">
              <w:rPr>
                <w:rFonts w:eastAsia="TimesNewRomanPSMT"/>
              </w:rPr>
              <w:t>(0.</w:t>
            </w:r>
            <w:r>
              <w:rPr>
                <w:rFonts w:eastAsia="TimesNewRomanPSMT"/>
              </w:rPr>
              <w:t>2</w:t>
            </w:r>
            <w:r w:rsidRPr="00073DC8">
              <w:rPr>
                <w:rFonts w:eastAsia="TimesNewRomanPSMT"/>
              </w:rPr>
              <w:t>)</w:t>
            </w:r>
          </w:p>
        </w:tc>
      </w:tr>
      <w:tr w:rsidR="00073DC8" w14:paraId="413EF13C" w14:textId="77777777" w:rsidTr="00701BFD">
        <w:tc>
          <w:tcPr>
            <w:tcW w:w="6336" w:type="dxa"/>
            <w:tcMar>
              <w:top w:w="0" w:type="dxa"/>
              <w:left w:w="360" w:type="dxa"/>
              <w:bottom w:w="0" w:type="dxa"/>
              <w:right w:w="115" w:type="dxa"/>
            </w:tcMar>
            <w:hideMark/>
          </w:tcPr>
          <w:p w14:paraId="23763E56" w14:textId="75883874" w:rsidR="00073DC8" w:rsidRDefault="00073DC8" w:rsidP="0050113F">
            <w:pPr>
              <w:pStyle w:val="Tabletext"/>
            </w:pPr>
            <w:r>
              <w:t>LS mean difference (SE) vs placebo [95% CI]</w:t>
            </w:r>
            <w:r w:rsidR="00FE5BA1" w:rsidRPr="0065095C">
              <w:rPr>
                <w:vertAlign w:val="superscript"/>
              </w:rPr>
              <w:t>b</w:t>
            </w:r>
          </w:p>
        </w:tc>
        <w:tc>
          <w:tcPr>
            <w:tcW w:w="3312" w:type="dxa"/>
            <w:hideMark/>
          </w:tcPr>
          <w:p w14:paraId="0A423DB1" w14:textId="77777777" w:rsidR="00073DC8" w:rsidRPr="00073DC8" w:rsidRDefault="00073DC8" w:rsidP="0050113F">
            <w:pPr>
              <w:pStyle w:val="Tabletext"/>
            </w:pPr>
            <w:r w:rsidRPr="00073DC8">
              <w:t>-</w:t>
            </w:r>
          </w:p>
        </w:tc>
        <w:tc>
          <w:tcPr>
            <w:tcW w:w="3312" w:type="dxa"/>
            <w:hideMark/>
          </w:tcPr>
          <w:p w14:paraId="2A45579D" w14:textId="31A552A7" w:rsidR="00073DC8" w:rsidRPr="00073DC8" w:rsidRDefault="00073DC8" w:rsidP="0050113F">
            <w:pPr>
              <w:pStyle w:val="Tabletext"/>
              <w:rPr>
                <w:rFonts w:eastAsia="TimesNewRomanPSMT"/>
              </w:rPr>
            </w:pPr>
            <w:r w:rsidRPr="00073DC8">
              <w:rPr>
                <w:rFonts w:eastAsia="TimesNewRomanPSMT"/>
              </w:rPr>
              <w:t>-0.</w:t>
            </w:r>
            <w:r>
              <w:rPr>
                <w:rFonts w:eastAsia="TimesNewRomanPSMT"/>
              </w:rPr>
              <w:t>9</w:t>
            </w:r>
            <w:r w:rsidRPr="00073DC8">
              <w:rPr>
                <w:rFonts w:eastAsia="TimesNewRomanPSMT"/>
              </w:rPr>
              <w:t xml:space="preserve"> (0.</w:t>
            </w:r>
            <w:r>
              <w:rPr>
                <w:rFonts w:eastAsia="TimesNewRomanPSMT"/>
              </w:rPr>
              <w:t>3</w:t>
            </w:r>
            <w:r w:rsidRPr="00073DC8">
              <w:rPr>
                <w:rFonts w:eastAsia="TimesNewRomanPSMT"/>
              </w:rPr>
              <w:t>) [-1.4 to -0.3]</w:t>
            </w:r>
          </w:p>
        </w:tc>
      </w:tr>
      <w:tr w:rsidR="00073DC8" w14:paraId="5720BDFF" w14:textId="77777777" w:rsidTr="00701BFD">
        <w:tc>
          <w:tcPr>
            <w:tcW w:w="6336" w:type="dxa"/>
            <w:shd w:val="clear" w:color="auto" w:fill="F2F2F2" w:themeFill="background1" w:themeFillShade="F2"/>
            <w:hideMark/>
          </w:tcPr>
          <w:p w14:paraId="54DBD763" w14:textId="035EA4DA" w:rsidR="00073DC8" w:rsidRDefault="00073DC8" w:rsidP="0050113F">
            <w:pPr>
              <w:pStyle w:val="Tabletext"/>
            </w:pPr>
            <w:bookmarkStart w:id="51" w:name="_Hlk73978783"/>
            <w:r w:rsidRPr="00090B0A">
              <w:t>Time-weighted average change from baseline in viral load (log</w:t>
            </w:r>
            <w:r w:rsidRPr="000B775D">
              <w:rPr>
                <w:vertAlign w:val="subscript"/>
              </w:rPr>
              <w:t>10</w:t>
            </w:r>
            <w:r w:rsidRPr="00090B0A">
              <w:t xml:space="preserve"> copies/mL) in NP swab samples until the day 22 visit</w:t>
            </w:r>
          </w:p>
        </w:tc>
        <w:tc>
          <w:tcPr>
            <w:tcW w:w="3312" w:type="dxa"/>
            <w:shd w:val="clear" w:color="auto" w:fill="F2F2F2" w:themeFill="background1" w:themeFillShade="F2"/>
          </w:tcPr>
          <w:p w14:paraId="10E2D632" w14:textId="77777777" w:rsidR="00073DC8" w:rsidRPr="00073DC8" w:rsidRDefault="00073DC8" w:rsidP="0050113F">
            <w:pPr>
              <w:pStyle w:val="Tabletext"/>
            </w:pPr>
          </w:p>
        </w:tc>
        <w:tc>
          <w:tcPr>
            <w:tcW w:w="3312" w:type="dxa"/>
            <w:shd w:val="clear" w:color="auto" w:fill="F2F2F2" w:themeFill="background1" w:themeFillShade="F2"/>
          </w:tcPr>
          <w:p w14:paraId="693FFED9" w14:textId="77777777" w:rsidR="00073DC8" w:rsidRPr="00073DC8" w:rsidRDefault="00073DC8" w:rsidP="0050113F">
            <w:pPr>
              <w:pStyle w:val="Tabletext"/>
              <w:rPr>
                <w:rFonts w:eastAsia="TimesNewRomanPSMT"/>
              </w:rPr>
            </w:pPr>
          </w:p>
        </w:tc>
      </w:tr>
      <w:tr w:rsidR="00073DC8" w14:paraId="30184DD7" w14:textId="77777777" w:rsidTr="00701BFD">
        <w:tc>
          <w:tcPr>
            <w:tcW w:w="6336" w:type="dxa"/>
            <w:shd w:val="clear" w:color="auto" w:fill="F2F2F2" w:themeFill="background1" w:themeFillShade="F2"/>
            <w:tcMar>
              <w:top w:w="0" w:type="dxa"/>
              <w:left w:w="360" w:type="dxa"/>
              <w:bottom w:w="0" w:type="dxa"/>
              <w:right w:w="115" w:type="dxa"/>
            </w:tcMar>
            <w:hideMark/>
          </w:tcPr>
          <w:p w14:paraId="1E25C072" w14:textId="77777777" w:rsidR="00073DC8" w:rsidRDefault="00073DC8" w:rsidP="0050113F">
            <w:pPr>
              <w:pStyle w:val="Tabletext"/>
            </w:pPr>
            <w:r>
              <w:t>n</w:t>
            </w:r>
          </w:p>
        </w:tc>
        <w:tc>
          <w:tcPr>
            <w:tcW w:w="3312" w:type="dxa"/>
            <w:shd w:val="clear" w:color="auto" w:fill="F2F2F2" w:themeFill="background1" w:themeFillShade="F2"/>
            <w:hideMark/>
          </w:tcPr>
          <w:p w14:paraId="2954A2F7" w14:textId="53EE706F" w:rsidR="00073DC8" w:rsidRPr="00073DC8" w:rsidRDefault="00073DC8" w:rsidP="0050113F">
            <w:pPr>
              <w:pStyle w:val="Tabletext"/>
            </w:pPr>
            <w:r w:rsidRPr="00073DC8">
              <w:t>96</w:t>
            </w:r>
          </w:p>
        </w:tc>
        <w:tc>
          <w:tcPr>
            <w:tcW w:w="3312" w:type="dxa"/>
            <w:shd w:val="clear" w:color="auto" w:fill="F2F2F2" w:themeFill="background1" w:themeFillShade="F2"/>
            <w:hideMark/>
          </w:tcPr>
          <w:p w14:paraId="2EFCB77F" w14:textId="15F096DE" w:rsidR="00073DC8" w:rsidRPr="00073DC8" w:rsidRDefault="00073DC8" w:rsidP="0050113F">
            <w:pPr>
              <w:pStyle w:val="Tabletext"/>
              <w:rPr>
                <w:rFonts w:eastAsia="TimesNewRomanPSMT"/>
              </w:rPr>
            </w:pPr>
            <w:r w:rsidRPr="00073DC8">
              <w:t>95</w:t>
            </w:r>
          </w:p>
        </w:tc>
      </w:tr>
      <w:bookmarkEnd w:id="51"/>
      <w:tr w:rsidR="00073DC8" w14:paraId="499AC4FF" w14:textId="77777777" w:rsidTr="00D20D48">
        <w:tc>
          <w:tcPr>
            <w:tcW w:w="6336" w:type="dxa"/>
            <w:shd w:val="clear" w:color="auto" w:fill="F2F2F2" w:themeFill="background1" w:themeFillShade="F2"/>
            <w:tcMar>
              <w:top w:w="0" w:type="dxa"/>
              <w:left w:w="360" w:type="dxa"/>
              <w:bottom w:w="0" w:type="dxa"/>
              <w:right w:w="115" w:type="dxa"/>
            </w:tcMar>
          </w:tcPr>
          <w:p w14:paraId="538DD3D9" w14:textId="5EB1E0D0" w:rsidR="00073DC8" w:rsidRDefault="00073DC8" w:rsidP="0050113F">
            <w:pPr>
              <w:pStyle w:val="Tabletext"/>
            </w:pPr>
            <w:r>
              <w:t>Mean (SD)</w:t>
            </w:r>
          </w:p>
        </w:tc>
        <w:tc>
          <w:tcPr>
            <w:tcW w:w="3312" w:type="dxa"/>
            <w:shd w:val="clear" w:color="auto" w:fill="F2F2F2" w:themeFill="background1" w:themeFillShade="F2"/>
            <w:vAlign w:val="center"/>
          </w:tcPr>
          <w:p w14:paraId="03051B8E" w14:textId="2E60A916" w:rsidR="00073DC8" w:rsidRPr="00073DC8" w:rsidRDefault="00073DC8" w:rsidP="0050113F">
            <w:pPr>
              <w:pStyle w:val="Tabletext"/>
            </w:pPr>
            <w:r w:rsidRPr="00073DC8">
              <w:rPr>
                <w:color w:val="000000"/>
              </w:rPr>
              <w:t>-2.5 (2.3)</w:t>
            </w:r>
          </w:p>
        </w:tc>
        <w:tc>
          <w:tcPr>
            <w:tcW w:w="3312" w:type="dxa"/>
            <w:shd w:val="clear" w:color="auto" w:fill="F2F2F2" w:themeFill="background1" w:themeFillShade="F2"/>
            <w:vAlign w:val="center"/>
          </w:tcPr>
          <w:p w14:paraId="75FEC364" w14:textId="4D43715B" w:rsidR="00073DC8" w:rsidRPr="00073DC8" w:rsidRDefault="00073DC8" w:rsidP="0050113F">
            <w:pPr>
              <w:pStyle w:val="Tabletext"/>
              <w:rPr>
                <w:rFonts w:eastAsia="TimesNewRomanPSMT"/>
              </w:rPr>
            </w:pPr>
            <w:r w:rsidRPr="00073DC8">
              <w:rPr>
                <w:color w:val="000000"/>
              </w:rPr>
              <w:t>-3.7 (1.7)</w:t>
            </w:r>
          </w:p>
        </w:tc>
      </w:tr>
      <w:tr w:rsidR="00073DC8" w14:paraId="02F6DC44" w14:textId="77777777" w:rsidTr="00701BFD">
        <w:tc>
          <w:tcPr>
            <w:tcW w:w="6336" w:type="dxa"/>
            <w:shd w:val="clear" w:color="auto" w:fill="F2F2F2" w:themeFill="background1" w:themeFillShade="F2"/>
            <w:tcMar>
              <w:top w:w="0" w:type="dxa"/>
              <w:left w:w="360" w:type="dxa"/>
              <w:bottom w:w="0" w:type="dxa"/>
              <w:right w:w="115" w:type="dxa"/>
            </w:tcMar>
            <w:hideMark/>
          </w:tcPr>
          <w:p w14:paraId="2F6F0E9E" w14:textId="05EAA3DE" w:rsidR="00073DC8" w:rsidRDefault="00073DC8" w:rsidP="0050113F">
            <w:pPr>
              <w:pStyle w:val="Tabletext"/>
            </w:pPr>
            <w:r>
              <w:t>LS mean difference (SE) vs placebo [95% CI]</w:t>
            </w:r>
            <w:r w:rsidR="00FE5BA1" w:rsidRPr="0050113F">
              <w:rPr>
                <w:vertAlign w:val="superscript"/>
              </w:rPr>
              <w:t>c</w:t>
            </w:r>
          </w:p>
        </w:tc>
        <w:tc>
          <w:tcPr>
            <w:tcW w:w="3312" w:type="dxa"/>
            <w:shd w:val="clear" w:color="auto" w:fill="F2F2F2" w:themeFill="background1" w:themeFillShade="F2"/>
            <w:hideMark/>
          </w:tcPr>
          <w:p w14:paraId="52909140" w14:textId="74F62AF7" w:rsidR="00073DC8" w:rsidRPr="00073DC8" w:rsidRDefault="00073DC8" w:rsidP="0050113F">
            <w:pPr>
              <w:pStyle w:val="Tabletext"/>
            </w:pPr>
            <w:r w:rsidRPr="00073DC8">
              <w:t>-</w:t>
            </w:r>
          </w:p>
        </w:tc>
        <w:tc>
          <w:tcPr>
            <w:tcW w:w="3312" w:type="dxa"/>
            <w:shd w:val="clear" w:color="auto" w:fill="F2F2F2" w:themeFill="background1" w:themeFillShade="F2"/>
            <w:hideMark/>
          </w:tcPr>
          <w:p w14:paraId="0F211387" w14:textId="50D65022" w:rsidR="00073DC8" w:rsidRPr="00073DC8" w:rsidRDefault="00073DC8" w:rsidP="0050113F">
            <w:pPr>
              <w:pStyle w:val="Tabletext"/>
              <w:rPr>
                <w:rFonts w:eastAsia="TimesNewRomanPSMT"/>
              </w:rPr>
            </w:pPr>
            <w:r w:rsidRPr="00073DC8">
              <w:rPr>
                <w:rFonts w:eastAsia="TimesNewRomanPSMT"/>
              </w:rPr>
              <w:t>-0.9 (0.</w:t>
            </w:r>
            <w:r>
              <w:rPr>
                <w:rFonts w:eastAsia="TimesNewRomanPSMT"/>
              </w:rPr>
              <w:t>2</w:t>
            </w:r>
            <w:r w:rsidRPr="00073DC8">
              <w:rPr>
                <w:rFonts w:eastAsia="TimesNewRomanPSMT"/>
              </w:rPr>
              <w:t>) [-1.3 to -0.</w:t>
            </w:r>
            <w:r>
              <w:rPr>
                <w:rFonts w:eastAsia="TimesNewRomanPSMT"/>
              </w:rPr>
              <w:t>6</w:t>
            </w:r>
            <w:r w:rsidRPr="00073DC8">
              <w:rPr>
                <w:rFonts w:eastAsia="TimesNewRomanPSMT"/>
              </w:rPr>
              <w:t>]</w:t>
            </w:r>
          </w:p>
        </w:tc>
      </w:tr>
      <w:tr w:rsidR="00073DC8" w14:paraId="096E6964" w14:textId="77777777" w:rsidTr="00701BFD">
        <w:tc>
          <w:tcPr>
            <w:tcW w:w="6336" w:type="dxa"/>
            <w:hideMark/>
          </w:tcPr>
          <w:p w14:paraId="77CD8467" w14:textId="48CD0C02" w:rsidR="00073DC8" w:rsidRDefault="00073DC8" w:rsidP="0050113F">
            <w:pPr>
              <w:pStyle w:val="Tabletext"/>
            </w:pPr>
            <w:r w:rsidRPr="00090B0A">
              <w:lastRenderedPageBreak/>
              <w:t>Maximum (post-baseline) SARS-CoV-2 RT-qPCR viral load (log</w:t>
            </w:r>
            <w:r w:rsidRPr="000B775D">
              <w:rPr>
                <w:vertAlign w:val="subscript"/>
              </w:rPr>
              <w:t>10</w:t>
            </w:r>
            <w:r w:rsidRPr="00090B0A">
              <w:t xml:space="preserve"> copies/mL) in NP swab samples during the EAP</w:t>
            </w:r>
          </w:p>
        </w:tc>
        <w:tc>
          <w:tcPr>
            <w:tcW w:w="3312" w:type="dxa"/>
          </w:tcPr>
          <w:p w14:paraId="225D51F0" w14:textId="77777777" w:rsidR="00073DC8" w:rsidRPr="00073DC8" w:rsidRDefault="00073DC8" w:rsidP="0050113F">
            <w:pPr>
              <w:pStyle w:val="Tabletext"/>
            </w:pPr>
          </w:p>
        </w:tc>
        <w:tc>
          <w:tcPr>
            <w:tcW w:w="3312" w:type="dxa"/>
          </w:tcPr>
          <w:p w14:paraId="711D3B07" w14:textId="77777777" w:rsidR="00073DC8" w:rsidRPr="00073DC8" w:rsidRDefault="00073DC8" w:rsidP="0050113F">
            <w:pPr>
              <w:pStyle w:val="Tabletext"/>
              <w:rPr>
                <w:rFonts w:eastAsia="TimesNewRomanPSMT"/>
              </w:rPr>
            </w:pPr>
          </w:p>
        </w:tc>
      </w:tr>
      <w:tr w:rsidR="00073DC8" w14:paraId="35617160" w14:textId="77777777" w:rsidTr="00701BFD">
        <w:tc>
          <w:tcPr>
            <w:tcW w:w="6336" w:type="dxa"/>
            <w:tcMar>
              <w:top w:w="0" w:type="dxa"/>
              <w:left w:w="360" w:type="dxa"/>
              <w:bottom w:w="0" w:type="dxa"/>
              <w:right w:w="115" w:type="dxa"/>
            </w:tcMar>
            <w:hideMark/>
          </w:tcPr>
          <w:p w14:paraId="6BCDDFE4" w14:textId="77777777" w:rsidR="00073DC8" w:rsidRDefault="00073DC8" w:rsidP="0050113F">
            <w:pPr>
              <w:pStyle w:val="Tabletext"/>
            </w:pPr>
            <w:r>
              <w:t>n</w:t>
            </w:r>
          </w:p>
        </w:tc>
        <w:tc>
          <w:tcPr>
            <w:tcW w:w="3312" w:type="dxa"/>
            <w:hideMark/>
          </w:tcPr>
          <w:p w14:paraId="5413215E" w14:textId="71760F0C" w:rsidR="00073DC8" w:rsidRPr="00073DC8" w:rsidRDefault="00073DC8" w:rsidP="0050113F">
            <w:pPr>
              <w:pStyle w:val="Tabletext"/>
            </w:pPr>
            <w:r w:rsidRPr="00073DC8">
              <w:t>101</w:t>
            </w:r>
          </w:p>
        </w:tc>
        <w:tc>
          <w:tcPr>
            <w:tcW w:w="3312" w:type="dxa"/>
            <w:hideMark/>
          </w:tcPr>
          <w:p w14:paraId="7CF3F095" w14:textId="06908A97" w:rsidR="00073DC8" w:rsidRPr="00073DC8" w:rsidRDefault="00073DC8" w:rsidP="0050113F">
            <w:pPr>
              <w:pStyle w:val="Tabletext"/>
              <w:rPr>
                <w:rFonts w:eastAsia="TimesNewRomanPSMT"/>
              </w:rPr>
            </w:pPr>
            <w:r w:rsidRPr="00073DC8">
              <w:t>98</w:t>
            </w:r>
          </w:p>
        </w:tc>
      </w:tr>
      <w:tr w:rsidR="00073DC8" w14:paraId="2B7186A6" w14:textId="77777777" w:rsidTr="00D20D48">
        <w:tc>
          <w:tcPr>
            <w:tcW w:w="6336" w:type="dxa"/>
            <w:tcBorders>
              <w:top w:val="nil"/>
              <w:left w:val="nil"/>
              <w:bottom w:val="nil"/>
              <w:right w:val="nil"/>
            </w:tcBorders>
            <w:tcMar>
              <w:top w:w="0" w:type="dxa"/>
              <w:left w:w="360" w:type="dxa"/>
              <w:bottom w:w="0" w:type="dxa"/>
              <w:right w:w="115" w:type="dxa"/>
            </w:tcMar>
          </w:tcPr>
          <w:p w14:paraId="29CDC22F" w14:textId="55909472" w:rsidR="00073DC8" w:rsidRDefault="00073DC8" w:rsidP="0050113F">
            <w:pPr>
              <w:pStyle w:val="Tabletext"/>
            </w:pPr>
            <w:r>
              <w:t>Mean (SD)</w:t>
            </w:r>
          </w:p>
        </w:tc>
        <w:tc>
          <w:tcPr>
            <w:tcW w:w="3312" w:type="dxa"/>
            <w:tcBorders>
              <w:top w:val="nil"/>
              <w:left w:val="nil"/>
              <w:bottom w:val="nil"/>
              <w:right w:val="nil"/>
            </w:tcBorders>
            <w:vAlign w:val="center"/>
          </w:tcPr>
          <w:p w14:paraId="559F5C24" w14:textId="5F00A206" w:rsidR="00073DC8" w:rsidRPr="00073DC8" w:rsidRDefault="00073DC8" w:rsidP="0050113F">
            <w:pPr>
              <w:pStyle w:val="Tabletext"/>
            </w:pPr>
            <w:r w:rsidRPr="00073DC8">
              <w:rPr>
                <w:color w:val="000000"/>
              </w:rPr>
              <w:t>4.</w:t>
            </w:r>
            <w:r>
              <w:rPr>
                <w:color w:val="000000"/>
              </w:rPr>
              <w:t xml:space="preserve">7 </w:t>
            </w:r>
            <w:r w:rsidRPr="00073DC8">
              <w:rPr>
                <w:color w:val="000000"/>
              </w:rPr>
              <w:t>(2.</w:t>
            </w:r>
            <w:r>
              <w:rPr>
                <w:color w:val="000000"/>
              </w:rPr>
              <w:t>6</w:t>
            </w:r>
            <w:r w:rsidRPr="00073DC8">
              <w:rPr>
                <w:color w:val="000000"/>
              </w:rPr>
              <w:t>)</w:t>
            </w:r>
          </w:p>
        </w:tc>
        <w:tc>
          <w:tcPr>
            <w:tcW w:w="3312" w:type="dxa"/>
            <w:tcBorders>
              <w:top w:val="nil"/>
              <w:left w:val="nil"/>
              <w:bottom w:val="nil"/>
              <w:right w:val="nil"/>
            </w:tcBorders>
            <w:vAlign w:val="center"/>
          </w:tcPr>
          <w:p w14:paraId="5D9EAD77" w14:textId="6683050A" w:rsidR="00073DC8" w:rsidRPr="00073DC8" w:rsidRDefault="00073DC8" w:rsidP="0050113F">
            <w:pPr>
              <w:pStyle w:val="Tabletext"/>
              <w:rPr>
                <w:rFonts w:eastAsia="TimesNewRomanPSMT"/>
              </w:rPr>
            </w:pPr>
            <w:r w:rsidRPr="00073DC8">
              <w:rPr>
                <w:color w:val="000000"/>
              </w:rPr>
              <w:t>3.</w:t>
            </w:r>
            <w:r>
              <w:rPr>
                <w:color w:val="000000"/>
              </w:rPr>
              <w:t xml:space="preserve">3 </w:t>
            </w:r>
            <w:r w:rsidRPr="00073DC8">
              <w:rPr>
                <w:color w:val="000000"/>
              </w:rPr>
              <w:t>(2.2)</w:t>
            </w:r>
          </w:p>
        </w:tc>
      </w:tr>
      <w:tr w:rsidR="00073DC8" w14:paraId="40CEE5E7" w14:textId="77777777" w:rsidTr="00090B0A">
        <w:tc>
          <w:tcPr>
            <w:tcW w:w="6336" w:type="dxa"/>
            <w:tcBorders>
              <w:top w:val="nil"/>
              <w:left w:val="nil"/>
              <w:bottom w:val="nil"/>
              <w:right w:val="nil"/>
            </w:tcBorders>
            <w:tcMar>
              <w:top w:w="0" w:type="dxa"/>
              <w:left w:w="360" w:type="dxa"/>
              <w:bottom w:w="0" w:type="dxa"/>
              <w:right w:w="115" w:type="dxa"/>
            </w:tcMar>
          </w:tcPr>
          <w:p w14:paraId="3E348EC0" w14:textId="159D3A84" w:rsidR="00073DC8" w:rsidRDefault="00073DC8" w:rsidP="0050113F">
            <w:pPr>
              <w:pStyle w:val="Tabletext"/>
            </w:pPr>
            <w:r>
              <w:t>LS mean difference (SE) vs placebo [95% CI]</w:t>
            </w:r>
            <w:r w:rsidR="00FE5BA1" w:rsidRPr="0050113F">
              <w:rPr>
                <w:vertAlign w:val="superscript"/>
              </w:rPr>
              <w:t>c</w:t>
            </w:r>
          </w:p>
        </w:tc>
        <w:tc>
          <w:tcPr>
            <w:tcW w:w="3312" w:type="dxa"/>
            <w:tcBorders>
              <w:top w:val="nil"/>
              <w:left w:val="nil"/>
              <w:bottom w:val="nil"/>
              <w:right w:val="nil"/>
            </w:tcBorders>
          </w:tcPr>
          <w:p w14:paraId="015536A4" w14:textId="60E8C76B" w:rsidR="00073DC8" w:rsidRPr="00073DC8" w:rsidRDefault="00904905" w:rsidP="0050113F">
            <w:pPr>
              <w:pStyle w:val="Tabletext"/>
            </w:pPr>
            <w:r>
              <w:t>-</w:t>
            </w:r>
          </w:p>
        </w:tc>
        <w:tc>
          <w:tcPr>
            <w:tcW w:w="3312" w:type="dxa"/>
            <w:tcBorders>
              <w:top w:val="nil"/>
              <w:left w:val="nil"/>
              <w:bottom w:val="nil"/>
              <w:right w:val="nil"/>
            </w:tcBorders>
          </w:tcPr>
          <w:p w14:paraId="3D1DF1B8" w14:textId="5A6514C1" w:rsidR="00073DC8" w:rsidRPr="00073DC8" w:rsidRDefault="00073DC8" w:rsidP="0050113F">
            <w:pPr>
              <w:pStyle w:val="Tabletext"/>
              <w:rPr>
                <w:rFonts w:eastAsia="TimesNewRomanPSMT"/>
              </w:rPr>
            </w:pPr>
            <w:r w:rsidRPr="00073DC8">
              <w:rPr>
                <w:rFonts w:eastAsia="TimesNewRomanPSMT"/>
              </w:rPr>
              <w:t>-1.</w:t>
            </w:r>
            <w:r>
              <w:rPr>
                <w:rFonts w:eastAsia="TimesNewRomanPSMT"/>
              </w:rPr>
              <w:t>4</w:t>
            </w:r>
            <w:r w:rsidRPr="00073DC8">
              <w:rPr>
                <w:rFonts w:eastAsia="TimesNewRomanPSMT"/>
              </w:rPr>
              <w:t xml:space="preserve"> (0.3) [-2.</w:t>
            </w:r>
            <w:r>
              <w:rPr>
                <w:rFonts w:eastAsia="TimesNewRomanPSMT"/>
              </w:rPr>
              <w:t>1</w:t>
            </w:r>
            <w:r w:rsidRPr="00073DC8">
              <w:rPr>
                <w:rFonts w:eastAsia="TimesNewRomanPSMT"/>
              </w:rPr>
              <w:t xml:space="preserve"> to -0.7]</w:t>
            </w:r>
          </w:p>
        </w:tc>
      </w:tr>
      <w:tr w:rsidR="00073DC8" w14:paraId="2B3F9410" w14:textId="77777777" w:rsidTr="00701BFD">
        <w:tc>
          <w:tcPr>
            <w:tcW w:w="6336" w:type="dxa"/>
            <w:shd w:val="clear" w:color="auto" w:fill="F2F2F2" w:themeFill="background1" w:themeFillShade="F2"/>
            <w:hideMark/>
          </w:tcPr>
          <w:p w14:paraId="69590040" w14:textId="0CE78C56" w:rsidR="00073DC8" w:rsidRDefault="00073DC8" w:rsidP="0050113F">
            <w:pPr>
              <w:pStyle w:val="Tabletext"/>
            </w:pPr>
            <w:r w:rsidRPr="00090B0A">
              <w:t xml:space="preserve">Area under the curve in </w:t>
            </w:r>
            <w:r w:rsidR="000B775D" w:rsidRPr="00090B0A">
              <w:t xml:space="preserve">SARS-CoV-2 RT-qPCR </w:t>
            </w:r>
            <w:r w:rsidRPr="00090B0A">
              <w:t>viral load (log</w:t>
            </w:r>
            <w:r w:rsidRPr="000B775D">
              <w:rPr>
                <w:vertAlign w:val="subscript"/>
              </w:rPr>
              <w:t>10</w:t>
            </w:r>
            <w:r w:rsidRPr="00090B0A">
              <w:t xml:space="preserve"> copies/</w:t>
            </w:r>
            <w:proofErr w:type="spellStart"/>
            <w:r w:rsidRPr="00090B0A">
              <w:t>mL∙day</w:t>
            </w:r>
            <w:proofErr w:type="spellEnd"/>
            <w:r w:rsidRPr="00090B0A">
              <w:t xml:space="preserve">) </w:t>
            </w:r>
            <w:r w:rsidR="00FE5680">
              <w:t xml:space="preserve">in </w:t>
            </w:r>
            <w:r w:rsidR="00FE5680" w:rsidRPr="00090B0A">
              <w:t xml:space="preserve">NP swab samples </w:t>
            </w:r>
            <w:r w:rsidRPr="00090B0A">
              <w:t xml:space="preserve">from </w:t>
            </w:r>
            <w:r w:rsidR="00677CC6">
              <w:t>baseline</w:t>
            </w:r>
            <w:r w:rsidRPr="00090B0A">
              <w:t xml:space="preserve"> </w:t>
            </w:r>
            <w:r w:rsidR="00677CC6">
              <w:t>to</w:t>
            </w:r>
            <w:r w:rsidRPr="00090B0A">
              <w:t xml:space="preserve"> the first confirmed negative test</w:t>
            </w:r>
          </w:p>
        </w:tc>
        <w:tc>
          <w:tcPr>
            <w:tcW w:w="3312" w:type="dxa"/>
            <w:shd w:val="clear" w:color="auto" w:fill="F2F2F2" w:themeFill="background1" w:themeFillShade="F2"/>
          </w:tcPr>
          <w:p w14:paraId="166B7B48" w14:textId="77777777" w:rsidR="00073DC8" w:rsidRPr="00073DC8" w:rsidRDefault="00073DC8" w:rsidP="0050113F">
            <w:pPr>
              <w:pStyle w:val="Tabletext"/>
            </w:pPr>
          </w:p>
        </w:tc>
        <w:tc>
          <w:tcPr>
            <w:tcW w:w="3312" w:type="dxa"/>
            <w:shd w:val="clear" w:color="auto" w:fill="F2F2F2" w:themeFill="background1" w:themeFillShade="F2"/>
          </w:tcPr>
          <w:p w14:paraId="34653F71" w14:textId="77777777" w:rsidR="00073DC8" w:rsidRPr="00073DC8" w:rsidRDefault="00073DC8" w:rsidP="0050113F">
            <w:pPr>
              <w:pStyle w:val="Tabletext"/>
              <w:rPr>
                <w:rFonts w:eastAsia="TimesNewRomanPSMT"/>
              </w:rPr>
            </w:pPr>
          </w:p>
        </w:tc>
      </w:tr>
      <w:tr w:rsidR="00073DC8" w14:paraId="202CD880" w14:textId="77777777" w:rsidTr="00701BFD">
        <w:tc>
          <w:tcPr>
            <w:tcW w:w="6336" w:type="dxa"/>
            <w:shd w:val="clear" w:color="auto" w:fill="F2F2F2" w:themeFill="background1" w:themeFillShade="F2"/>
            <w:tcMar>
              <w:top w:w="0" w:type="dxa"/>
              <w:left w:w="360" w:type="dxa"/>
              <w:bottom w:w="0" w:type="dxa"/>
              <w:right w:w="115" w:type="dxa"/>
            </w:tcMar>
            <w:hideMark/>
          </w:tcPr>
          <w:p w14:paraId="412004A0" w14:textId="77777777" w:rsidR="00073DC8" w:rsidRDefault="00073DC8" w:rsidP="0050113F">
            <w:pPr>
              <w:pStyle w:val="Tabletext"/>
            </w:pPr>
            <w:r>
              <w:t>n</w:t>
            </w:r>
          </w:p>
        </w:tc>
        <w:tc>
          <w:tcPr>
            <w:tcW w:w="3312" w:type="dxa"/>
            <w:shd w:val="clear" w:color="auto" w:fill="F2F2F2" w:themeFill="background1" w:themeFillShade="F2"/>
            <w:hideMark/>
          </w:tcPr>
          <w:p w14:paraId="045E4DAA" w14:textId="2ED0CABF" w:rsidR="00073DC8" w:rsidRPr="00073DC8" w:rsidRDefault="00073DC8" w:rsidP="0050113F">
            <w:pPr>
              <w:pStyle w:val="Tabletext"/>
            </w:pPr>
            <w:r w:rsidRPr="00073DC8">
              <w:t>82</w:t>
            </w:r>
          </w:p>
        </w:tc>
        <w:tc>
          <w:tcPr>
            <w:tcW w:w="3312" w:type="dxa"/>
            <w:shd w:val="clear" w:color="auto" w:fill="F2F2F2" w:themeFill="background1" w:themeFillShade="F2"/>
            <w:hideMark/>
          </w:tcPr>
          <w:p w14:paraId="30D61693" w14:textId="07B75C36" w:rsidR="00073DC8" w:rsidRPr="00073DC8" w:rsidRDefault="00073DC8" w:rsidP="0050113F">
            <w:pPr>
              <w:pStyle w:val="Tabletext"/>
              <w:rPr>
                <w:rFonts w:eastAsia="TimesNewRomanPSMT"/>
              </w:rPr>
            </w:pPr>
            <w:r w:rsidRPr="00073DC8">
              <w:t>87</w:t>
            </w:r>
          </w:p>
        </w:tc>
      </w:tr>
      <w:tr w:rsidR="00073DC8" w14:paraId="4F60768C" w14:textId="77777777" w:rsidTr="00D20D48">
        <w:tc>
          <w:tcPr>
            <w:tcW w:w="6336" w:type="dxa"/>
            <w:tcBorders>
              <w:top w:val="nil"/>
              <w:left w:val="nil"/>
              <w:bottom w:val="nil"/>
              <w:right w:val="nil"/>
            </w:tcBorders>
            <w:shd w:val="clear" w:color="auto" w:fill="F2F2F2" w:themeFill="background1" w:themeFillShade="F2"/>
            <w:tcMar>
              <w:top w:w="0" w:type="dxa"/>
              <w:left w:w="360" w:type="dxa"/>
              <w:bottom w:w="0" w:type="dxa"/>
              <w:right w:w="115" w:type="dxa"/>
            </w:tcMar>
          </w:tcPr>
          <w:p w14:paraId="0313A776" w14:textId="563BE012" w:rsidR="00073DC8" w:rsidRDefault="00073DC8" w:rsidP="0050113F">
            <w:pPr>
              <w:pStyle w:val="Tabletext"/>
            </w:pPr>
            <w:r>
              <w:t>Mean (SD)</w:t>
            </w:r>
          </w:p>
        </w:tc>
        <w:tc>
          <w:tcPr>
            <w:tcW w:w="3312" w:type="dxa"/>
            <w:tcBorders>
              <w:top w:val="nil"/>
              <w:left w:val="nil"/>
              <w:bottom w:val="nil"/>
              <w:right w:val="nil"/>
            </w:tcBorders>
            <w:shd w:val="clear" w:color="auto" w:fill="F2F2F2" w:themeFill="background1" w:themeFillShade="F2"/>
            <w:vAlign w:val="center"/>
          </w:tcPr>
          <w:p w14:paraId="240C0E52" w14:textId="7C8DDC8C" w:rsidR="00073DC8" w:rsidRPr="00073DC8" w:rsidRDefault="00073DC8" w:rsidP="0050113F">
            <w:pPr>
              <w:pStyle w:val="Tabletext"/>
            </w:pPr>
            <w:r w:rsidRPr="00073DC8">
              <w:rPr>
                <w:color w:val="000000"/>
              </w:rPr>
              <w:t>81.</w:t>
            </w:r>
            <w:r>
              <w:rPr>
                <w:color w:val="000000"/>
              </w:rPr>
              <w:t xml:space="preserve">7 </w:t>
            </w:r>
            <w:r w:rsidRPr="00073DC8">
              <w:rPr>
                <w:color w:val="000000"/>
              </w:rPr>
              <w:t>(50.</w:t>
            </w:r>
            <w:r>
              <w:rPr>
                <w:color w:val="000000"/>
              </w:rPr>
              <w:t>3</w:t>
            </w:r>
            <w:r w:rsidRPr="00073DC8">
              <w:rPr>
                <w:color w:val="000000"/>
              </w:rPr>
              <w:t>)</w:t>
            </w:r>
          </w:p>
        </w:tc>
        <w:tc>
          <w:tcPr>
            <w:tcW w:w="3312" w:type="dxa"/>
            <w:tcBorders>
              <w:top w:val="nil"/>
              <w:left w:val="nil"/>
              <w:bottom w:val="nil"/>
              <w:right w:val="nil"/>
            </w:tcBorders>
            <w:shd w:val="clear" w:color="auto" w:fill="F2F2F2" w:themeFill="background1" w:themeFillShade="F2"/>
            <w:vAlign w:val="center"/>
          </w:tcPr>
          <w:p w14:paraId="7D8E18F5" w14:textId="2B8B6D2A" w:rsidR="00073DC8" w:rsidRPr="00073DC8" w:rsidRDefault="00073DC8" w:rsidP="0050113F">
            <w:pPr>
              <w:pStyle w:val="Tabletext"/>
              <w:rPr>
                <w:rFonts w:eastAsia="TimesNewRomanPSMT"/>
              </w:rPr>
            </w:pPr>
            <w:r w:rsidRPr="00073DC8">
              <w:rPr>
                <w:color w:val="000000"/>
              </w:rPr>
              <w:t>56.4</w:t>
            </w:r>
            <w:r>
              <w:rPr>
                <w:color w:val="000000"/>
              </w:rPr>
              <w:t xml:space="preserve"> </w:t>
            </w:r>
            <w:r w:rsidRPr="00073DC8">
              <w:rPr>
                <w:color w:val="000000"/>
              </w:rPr>
              <w:t>(33.</w:t>
            </w:r>
            <w:r>
              <w:rPr>
                <w:color w:val="000000"/>
              </w:rPr>
              <w:t>6</w:t>
            </w:r>
            <w:r w:rsidRPr="00073DC8">
              <w:rPr>
                <w:color w:val="000000"/>
              </w:rPr>
              <w:t>)</w:t>
            </w:r>
          </w:p>
        </w:tc>
      </w:tr>
      <w:tr w:rsidR="00073DC8" w14:paraId="0FB42DB2" w14:textId="77777777" w:rsidTr="00701BFD">
        <w:tc>
          <w:tcPr>
            <w:tcW w:w="6336" w:type="dxa"/>
            <w:tcBorders>
              <w:top w:val="nil"/>
              <w:left w:val="nil"/>
              <w:bottom w:val="single" w:sz="4" w:space="0" w:color="auto"/>
              <w:right w:val="nil"/>
            </w:tcBorders>
            <w:shd w:val="clear" w:color="auto" w:fill="F2F2F2" w:themeFill="background1" w:themeFillShade="F2"/>
            <w:tcMar>
              <w:top w:w="0" w:type="dxa"/>
              <w:left w:w="360" w:type="dxa"/>
              <w:bottom w:w="0" w:type="dxa"/>
              <w:right w:w="115" w:type="dxa"/>
            </w:tcMar>
          </w:tcPr>
          <w:p w14:paraId="67E1652D" w14:textId="4BDA9CA4" w:rsidR="00073DC8" w:rsidRDefault="00073DC8" w:rsidP="0050113F">
            <w:pPr>
              <w:pStyle w:val="Tabletext"/>
            </w:pPr>
            <w:r>
              <w:t>LS mean difference (SE) vs placebo [95% CI]</w:t>
            </w:r>
            <w:r w:rsidR="00FE5BA1" w:rsidRPr="0050113F">
              <w:rPr>
                <w:vertAlign w:val="superscript"/>
              </w:rPr>
              <w:t>c</w:t>
            </w:r>
          </w:p>
        </w:tc>
        <w:tc>
          <w:tcPr>
            <w:tcW w:w="3312" w:type="dxa"/>
            <w:tcBorders>
              <w:top w:val="nil"/>
              <w:left w:val="nil"/>
              <w:bottom w:val="single" w:sz="4" w:space="0" w:color="auto"/>
              <w:right w:val="nil"/>
            </w:tcBorders>
            <w:shd w:val="clear" w:color="auto" w:fill="F2F2F2" w:themeFill="background1" w:themeFillShade="F2"/>
          </w:tcPr>
          <w:p w14:paraId="4CF3582C" w14:textId="07FBC608" w:rsidR="00073DC8" w:rsidRPr="00073DC8" w:rsidRDefault="00904905" w:rsidP="0050113F">
            <w:pPr>
              <w:pStyle w:val="Tabletext"/>
            </w:pPr>
            <w:r>
              <w:t>-</w:t>
            </w:r>
          </w:p>
        </w:tc>
        <w:tc>
          <w:tcPr>
            <w:tcW w:w="3312" w:type="dxa"/>
            <w:tcBorders>
              <w:top w:val="nil"/>
              <w:left w:val="nil"/>
              <w:bottom w:val="single" w:sz="4" w:space="0" w:color="auto"/>
              <w:right w:val="nil"/>
            </w:tcBorders>
            <w:shd w:val="clear" w:color="auto" w:fill="F2F2F2" w:themeFill="background1" w:themeFillShade="F2"/>
          </w:tcPr>
          <w:p w14:paraId="2E8A6E3F" w14:textId="77B94F0C" w:rsidR="00073DC8" w:rsidRPr="00073DC8" w:rsidRDefault="00073DC8" w:rsidP="0050113F">
            <w:pPr>
              <w:pStyle w:val="Tabletext"/>
              <w:rPr>
                <w:rFonts w:eastAsia="TimesNewRomanPSMT"/>
              </w:rPr>
            </w:pPr>
            <w:r w:rsidRPr="00073DC8">
              <w:rPr>
                <w:rFonts w:eastAsia="TimesNewRomanPSMT"/>
              </w:rPr>
              <w:t>-26.0 (6.0) [-3</w:t>
            </w:r>
            <w:r w:rsidR="002869AA">
              <w:rPr>
                <w:rFonts w:eastAsia="TimesNewRomanPSMT"/>
              </w:rPr>
              <w:t>8</w:t>
            </w:r>
            <w:r w:rsidRPr="00073DC8">
              <w:rPr>
                <w:rFonts w:eastAsia="TimesNewRomanPSMT"/>
              </w:rPr>
              <w:t>.</w:t>
            </w:r>
            <w:r w:rsidR="002869AA">
              <w:rPr>
                <w:rFonts w:eastAsia="TimesNewRomanPSMT"/>
              </w:rPr>
              <w:t>0</w:t>
            </w:r>
            <w:r w:rsidRPr="00073DC8">
              <w:rPr>
                <w:rFonts w:eastAsia="TimesNewRomanPSMT"/>
              </w:rPr>
              <w:t xml:space="preserve"> to -14.1]</w:t>
            </w:r>
          </w:p>
        </w:tc>
      </w:tr>
    </w:tbl>
    <w:p w14:paraId="466BC43B" w14:textId="3B7C695A" w:rsidR="00FE5BA1" w:rsidRDefault="00FE5BA1" w:rsidP="00FE5BA1">
      <w:pPr>
        <w:pStyle w:val="Footer"/>
      </w:pPr>
      <w:r>
        <w:t xml:space="preserve">Abbreviations: ANCOVA, analysis of covariance; CI, confidence interval; IQR, interquartile range; LS, least-squares; NP, nasopharyngeal; </w:t>
      </w:r>
      <w:r w:rsidRPr="008474A0">
        <w:t>RT-qPCR, quantitative reverse transcription polymerase chain reaction</w:t>
      </w:r>
      <w:r>
        <w:t>; SC, subcutaneous; SD, standard deviation; SE, standard error.</w:t>
      </w:r>
    </w:p>
    <w:p w14:paraId="29A094E7" w14:textId="671D87E8" w:rsidR="0098008E" w:rsidRDefault="00FE5BA1" w:rsidP="0050113F">
      <w:pPr>
        <w:pStyle w:val="Footer"/>
      </w:pPr>
      <w:proofErr w:type="spellStart"/>
      <w:r w:rsidRPr="0050113F">
        <w:rPr>
          <w:vertAlign w:val="superscript"/>
        </w:rPr>
        <w:t>a</w:t>
      </w:r>
      <w:r w:rsidR="00E95309" w:rsidRPr="00E95309">
        <w:t>Only</w:t>
      </w:r>
      <w:proofErr w:type="spellEnd"/>
      <w:r w:rsidR="00E95309" w:rsidRPr="00E95309">
        <w:t xml:space="preserve"> participants with at least </w:t>
      </w:r>
      <w:r>
        <w:t>1</w:t>
      </w:r>
      <w:r w:rsidRPr="00E95309">
        <w:t xml:space="preserve"> </w:t>
      </w:r>
      <w:r w:rsidR="00E95309" w:rsidRPr="00E95309">
        <w:t>post-baseline viral load data point (in NP swab samples) are included in the analysis.</w:t>
      </w:r>
    </w:p>
    <w:p w14:paraId="72C5B806" w14:textId="72F3CF68" w:rsidR="0098008E" w:rsidRPr="0098008E" w:rsidRDefault="00FE5BA1" w:rsidP="0050113F">
      <w:pPr>
        <w:pStyle w:val="Footer"/>
      </w:pPr>
      <w:proofErr w:type="spellStart"/>
      <w:r w:rsidRPr="0050113F">
        <w:rPr>
          <w:vertAlign w:val="superscript"/>
        </w:rPr>
        <w:t>b</w:t>
      </w:r>
      <w:r w:rsidR="0098008E">
        <w:t>LS</w:t>
      </w:r>
      <w:proofErr w:type="spellEnd"/>
      <w:r w:rsidR="0098008E" w:rsidRPr="0098008E">
        <w:t xml:space="preserve"> means and </w:t>
      </w:r>
      <w:r w:rsidR="0098008E">
        <w:t>SE</w:t>
      </w:r>
      <w:r>
        <w:t>s</w:t>
      </w:r>
      <w:r w:rsidR="0098008E" w:rsidRPr="0098008E">
        <w:t xml:space="preserve"> taken from the </w:t>
      </w:r>
      <w:r w:rsidR="0098008E">
        <w:t>ANCOVA</w:t>
      </w:r>
      <w:r w:rsidR="0098008E" w:rsidRPr="0098008E">
        <w:t xml:space="preserve"> method with the fixed categorical effects of treatment group, age group (age in years:</w:t>
      </w:r>
      <w:r w:rsidR="005C0FA7" w:rsidRPr="005C0FA7">
        <w:t xml:space="preserve"> </w:t>
      </w:r>
      <w:r w:rsidR="005C0FA7" w:rsidRPr="00B96FDE">
        <w:t>≥</w:t>
      </w:r>
      <w:r w:rsidR="0098008E" w:rsidRPr="0098008E">
        <w:t xml:space="preserve">12 to &lt;50 and </w:t>
      </w:r>
      <w:r w:rsidR="005C0FA7" w:rsidRPr="00B96FDE">
        <w:t>≥</w:t>
      </w:r>
      <w:r w:rsidR="0098008E" w:rsidRPr="0098008E">
        <w:t>50), region (US vs ex-US)</w:t>
      </w:r>
      <w:r w:rsidR="009C3AC8">
        <w:t>,</w:t>
      </w:r>
      <w:r w:rsidR="0098008E" w:rsidRPr="0098008E">
        <w:t xml:space="preserve"> and the relevant baseline values as covariate as well as treatment-by-covariate interaction.</w:t>
      </w:r>
    </w:p>
    <w:p w14:paraId="172E2F83" w14:textId="0E68B9DA" w:rsidR="0098008E" w:rsidRPr="00C1749B" w:rsidRDefault="00FE5BA1" w:rsidP="0050113F">
      <w:pPr>
        <w:pStyle w:val="Footer"/>
      </w:pPr>
      <w:proofErr w:type="spellStart"/>
      <w:r w:rsidRPr="0050113F">
        <w:rPr>
          <w:vertAlign w:val="superscript"/>
        </w:rPr>
        <w:t>c</w:t>
      </w:r>
      <w:r w:rsidR="0098008E" w:rsidRPr="0098008E">
        <w:t>L</w:t>
      </w:r>
      <w:r w:rsidR="0098008E">
        <w:t>S</w:t>
      </w:r>
      <w:proofErr w:type="spellEnd"/>
      <w:r w:rsidR="0098008E" w:rsidRPr="0098008E">
        <w:t xml:space="preserve"> means and </w:t>
      </w:r>
      <w:r w:rsidR="0098008E">
        <w:t>SE</w:t>
      </w:r>
      <w:r w:rsidR="0098008E" w:rsidRPr="0098008E">
        <w:t xml:space="preserve"> taken from the </w:t>
      </w:r>
      <w:r w:rsidR="0098008E">
        <w:t>ANCOVA</w:t>
      </w:r>
      <w:r w:rsidR="0098008E" w:rsidRPr="0098008E">
        <w:t xml:space="preserve"> method with the fixed categorical effects of treatment group, age group (age in years:</w:t>
      </w:r>
      <w:r w:rsidR="005C0FA7" w:rsidRPr="005C0FA7">
        <w:t xml:space="preserve"> </w:t>
      </w:r>
      <w:r w:rsidR="005C0FA7" w:rsidRPr="00B96FDE">
        <w:t>≥</w:t>
      </w:r>
      <w:r w:rsidR="0098008E" w:rsidRPr="0098008E">
        <w:t xml:space="preserve">12 to &lt;50 and </w:t>
      </w:r>
      <w:r w:rsidR="005C0FA7" w:rsidRPr="00B96FDE">
        <w:t>≥</w:t>
      </w:r>
      <w:r w:rsidR="0098008E" w:rsidRPr="0098008E">
        <w:t>50), region (US vs ex-US)</w:t>
      </w:r>
      <w:r w:rsidR="009C3AC8">
        <w:t>,</w:t>
      </w:r>
      <w:r w:rsidR="0098008E" w:rsidRPr="0098008E">
        <w:t xml:space="preserve"> and the relevant baseline values as covariate as well as treatment-by-covariate interaction.</w:t>
      </w:r>
    </w:p>
    <w:p w14:paraId="14EACDBF" w14:textId="1CB80C62" w:rsidR="00090B0A" w:rsidRDefault="00090B0A" w:rsidP="0050113F">
      <w:pPr>
        <w:pStyle w:val="Footer"/>
      </w:pPr>
      <w:r>
        <w:br w:type="page"/>
      </w:r>
    </w:p>
    <w:p w14:paraId="0BDFE804" w14:textId="6344EE87" w:rsidR="00AE0781" w:rsidRDefault="00C579A2" w:rsidP="0050113F">
      <w:pPr>
        <w:pStyle w:val="Figuretablelegend"/>
      </w:pPr>
      <w:bookmarkStart w:id="52" w:name="_Toc82779031"/>
      <w:r w:rsidRPr="007620F1">
        <w:lastRenderedPageBreak/>
        <w:t xml:space="preserve">Table </w:t>
      </w:r>
      <w:r>
        <w:t>S6</w:t>
      </w:r>
      <w:r w:rsidRPr="00921E91">
        <w:t xml:space="preserve">: </w:t>
      </w:r>
      <w:r w:rsidR="00AE0781" w:rsidRPr="00AE0781">
        <w:t>Proportion of Participants With a Confirmed Negative SARS-CoV-2 RT-qPCR* During the EAP (Seronegative)</w:t>
      </w:r>
      <w:bookmarkEnd w:id="52"/>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6"/>
        <w:gridCol w:w="3312"/>
        <w:gridCol w:w="3312"/>
      </w:tblGrid>
      <w:tr w:rsidR="00AE0781" w14:paraId="7F04571E" w14:textId="77777777" w:rsidTr="00AE0781">
        <w:tc>
          <w:tcPr>
            <w:tcW w:w="6336" w:type="dxa"/>
            <w:tcBorders>
              <w:top w:val="single" w:sz="4" w:space="0" w:color="auto"/>
              <w:left w:val="nil"/>
              <w:bottom w:val="single" w:sz="4" w:space="0" w:color="auto"/>
              <w:right w:val="nil"/>
            </w:tcBorders>
          </w:tcPr>
          <w:p w14:paraId="27D4A052" w14:textId="77777777" w:rsidR="00AE0781" w:rsidRDefault="00AE0781" w:rsidP="0050113F">
            <w:pPr>
              <w:pStyle w:val="Tabletext"/>
            </w:pPr>
          </w:p>
        </w:tc>
        <w:tc>
          <w:tcPr>
            <w:tcW w:w="3312" w:type="dxa"/>
            <w:tcBorders>
              <w:top w:val="single" w:sz="4" w:space="0" w:color="auto"/>
              <w:left w:val="nil"/>
              <w:bottom w:val="single" w:sz="4" w:space="0" w:color="auto"/>
              <w:right w:val="nil"/>
            </w:tcBorders>
            <w:hideMark/>
          </w:tcPr>
          <w:p w14:paraId="4B12111F" w14:textId="62AE976A" w:rsidR="00AE0781" w:rsidRPr="009C3AC8" w:rsidRDefault="00AE0781" w:rsidP="0050113F">
            <w:pPr>
              <w:pStyle w:val="Tabletext"/>
              <w:rPr>
                <w:b/>
                <w:bCs/>
              </w:rPr>
            </w:pPr>
            <w:r w:rsidRPr="009C3AC8">
              <w:rPr>
                <w:b/>
                <w:bCs/>
              </w:rPr>
              <w:t>Placebo</w:t>
            </w:r>
            <w:r w:rsidR="009C3AC8" w:rsidRPr="009C3AC8">
              <w:rPr>
                <w:b/>
                <w:bCs/>
              </w:rPr>
              <w:br/>
            </w:r>
            <w:r w:rsidRPr="009C3AC8">
              <w:rPr>
                <w:b/>
                <w:bCs/>
              </w:rPr>
              <w:t>(</w:t>
            </w:r>
            <w:r w:rsidR="009C3AC8">
              <w:rPr>
                <w:b/>
                <w:bCs/>
              </w:rPr>
              <w:t xml:space="preserve">n </w:t>
            </w:r>
            <w:r w:rsidRPr="009C3AC8">
              <w:rPr>
                <w:b/>
                <w:bCs/>
              </w:rPr>
              <w:t>=</w:t>
            </w:r>
            <w:r w:rsidR="009C3AC8">
              <w:rPr>
                <w:b/>
                <w:bCs/>
              </w:rPr>
              <w:t xml:space="preserve"> </w:t>
            </w:r>
            <w:r w:rsidRPr="009C3AC8">
              <w:rPr>
                <w:b/>
                <w:bCs/>
              </w:rPr>
              <w:t>104)</w:t>
            </w:r>
          </w:p>
        </w:tc>
        <w:tc>
          <w:tcPr>
            <w:tcW w:w="3312" w:type="dxa"/>
            <w:tcBorders>
              <w:top w:val="single" w:sz="4" w:space="0" w:color="auto"/>
              <w:left w:val="nil"/>
              <w:bottom w:val="single" w:sz="4" w:space="0" w:color="auto"/>
              <w:right w:val="nil"/>
            </w:tcBorders>
            <w:hideMark/>
          </w:tcPr>
          <w:p w14:paraId="010D8718" w14:textId="5EF3B8B0" w:rsidR="00AE0781" w:rsidRPr="009C3AC8" w:rsidRDefault="00AE0781" w:rsidP="0050113F">
            <w:pPr>
              <w:pStyle w:val="Tabletext"/>
              <w:rPr>
                <w:b/>
                <w:bCs/>
              </w:rPr>
            </w:pPr>
            <w:r w:rsidRPr="009C3AC8">
              <w:rPr>
                <w:b/>
                <w:bCs/>
              </w:rPr>
              <w:t>REGEN-COV 1200 mg SC</w:t>
            </w:r>
            <w:r w:rsidR="009C3AC8" w:rsidRPr="009C3AC8">
              <w:rPr>
                <w:b/>
                <w:bCs/>
              </w:rPr>
              <w:br/>
            </w:r>
            <w:r w:rsidRPr="009C3AC8">
              <w:rPr>
                <w:b/>
                <w:bCs/>
              </w:rPr>
              <w:t>(</w:t>
            </w:r>
            <w:r w:rsidR="009C3AC8">
              <w:rPr>
                <w:b/>
                <w:bCs/>
              </w:rPr>
              <w:t xml:space="preserve">n </w:t>
            </w:r>
            <w:r w:rsidRPr="009C3AC8">
              <w:rPr>
                <w:b/>
                <w:bCs/>
              </w:rPr>
              <w:t>=</w:t>
            </w:r>
            <w:r w:rsidR="009C3AC8">
              <w:rPr>
                <w:b/>
                <w:bCs/>
              </w:rPr>
              <w:t xml:space="preserve"> </w:t>
            </w:r>
            <w:r w:rsidRPr="009C3AC8">
              <w:rPr>
                <w:b/>
                <w:bCs/>
              </w:rPr>
              <w:t>100)</w:t>
            </w:r>
          </w:p>
        </w:tc>
      </w:tr>
      <w:tr w:rsidR="00AE0781" w14:paraId="437ABCCA" w14:textId="77777777" w:rsidTr="005B5EB2">
        <w:tc>
          <w:tcPr>
            <w:tcW w:w="6336" w:type="dxa"/>
            <w:tcBorders>
              <w:top w:val="single" w:sz="4" w:space="0" w:color="auto"/>
              <w:left w:val="nil"/>
              <w:right w:val="nil"/>
            </w:tcBorders>
            <w:hideMark/>
          </w:tcPr>
          <w:p w14:paraId="6D54BAA7" w14:textId="47012974" w:rsidR="00AE0781" w:rsidRDefault="00AE0781" w:rsidP="0050113F">
            <w:pPr>
              <w:pStyle w:val="Tabletext"/>
            </w:pPr>
            <w:bookmarkStart w:id="53" w:name="_Hlk79536159"/>
            <w:r>
              <w:t>Number of participants with a confirmed negative SARS-CoV-2 RT-</w:t>
            </w:r>
            <w:proofErr w:type="spellStart"/>
            <w:r>
              <w:t>qPCR</w:t>
            </w:r>
            <w:r w:rsidR="009C3AC8" w:rsidRPr="0050113F">
              <w:rPr>
                <w:vertAlign w:val="superscript"/>
              </w:rPr>
              <w:t>a</w:t>
            </w:r>
            <w:proofErr w:type="spellEnd"/>
            <w:r>
              <w:t xml:space="preserve"> during the EAP</w:t>
            </w:r>
          </w:p>
        </w:tc>
        <w:tc>
          <w:tcPr>
            <w:tcW w:w="3312" w:type="dxa"/>
            <w:tcBorders>
              <w:top w:val="single" w:sz="4" w:space="0" w:color="auto"/>
              <w:left w:val="nil"/>
              <w:right w:val="nil"/>
            </w:tcBorders>
          </w:tcPr>
          <w:p w14:paraId="6689963F" w14:textId="77777777" w:rsidR="00AE0781" w:rsidRDefault="00AE0781" w:rsidP="0050113F">
            <w:pPr>
              <w:pStyle w:val="Tabletext"/>
              <w:rPr>
                <w:highlight w:val="yellow"/>
              </w:rPr>
            </w:pPr>
          </w:p>
        </w:tc>
        <w:tc>
          <w:tcPr>
            <w:tcW w:w="3312" w:type="dxa"/>
            <w:tcBorders>
              <w:top w:val="single" w:sz="4" w:space="0" w:color="auto"/>
              <w:left w:val="nil"/>
              <w:right w:val="nil"/>
            </w:tcBorders>
          </w:tcPr>
          <w:p w14:paraId="4755D936" w14:textId="77777777" w:rsidR="00AE0781" w:rsidRDefault="00AE0781" w:rsidP="0050113F">
            <w:pPr>
              <w:pStyle w:val="Tabletext"/>
              <w:rPr>
                <w:rFonts w:eastAsia="TimesNewRomanPSMT"/>
                <w:highlight w:val="yellow"/>
              </w:rPr>
            </w:pPr>
          </w:p>
        </w:tc>
      </w:tr>
      <w:tr w:rsidR="00AE0781" w14:paraId="477CE09E" w14:textId="77777777" w:rsidTr="00152C39">
        <w:tc>
          <w:tcPr>
            <w:tcW w:w="6336" w:type="dxa"/>
            <w:tcMar>
              <w:top w:w="0" w:type="dxa"/>
              <w:left w:w="360" w:type="dxa"/>
              <w:bottom w:w="0" w:type="dxa"/>
              <w:right w:w="115" w:type="dxa"/>
            </w:tcMar>
            <w:hideMark/>
          </w:tcPr>
          <w:p w14:paraId="56A978DC" w14:textId="77777777" w:rsidR="00AE0781" w:rsidRDefault="00AE0781" w:rsidP="0050113F">
            <w:pPr>
              <w:pStyle w:val="Tabletext"/>
            </w:pPr>
            <w:r>
              <w:t>n/N (%)</w:t>
            </w:r>
          </w:p>
        </w:tc>
        <w:tc>
          <w:tcPr>
            <w:tcW w:w="3312" w:type="dxa"/>
            <w:hideMark/>
          </w:tcPr>
          <w:p w14:paraId="3E8E63D8" w14:textId="5EA1190A" w:rsidR="00AE0781" w:rsidRDefault="00AE0781" w:rsidP="0050113F">
            <w:pPr>
              <w:pStyle w:val="Tabletext"/>
            </w:pPr>
            <w:r>
              <w:t>70 (67.3)</w:t>
            </w:r>
          </w:p>
        </w:tc>
        <w:tc>
          <w:tcPr>
            <w:tcW w:w="3312" w:type="dxa"/>
            <w:hideMark/>
          </w:tcPr>
          <w:p w14:paraId="779919BA" w14:textId="218C381F" w:rsidR="00AE0781" w:rsidRDefault="00AE0781" w:rsidP="0050113F">
            <w:pPr>
              <w:pStyle w:val="Tabletext"/>
              <w:rPr>
                <w:rFonts w:eastAsia="TimesNewRomanPSMT"/>
              </w:rPr>
            </w:pPr>
            <w:r>
              <w:rPr>
                <w:rFonts w:eastAsia="TimesNewRomanPSMT"/>
              </w:rPr>
              <w:t>86 (86.0)</w:t>
            </w:r>
          </w:p>
        </w:tc>
      </w:tr>
      <w:tr w:rsidR="00AE0781" w14:paraId="7F35E233" w14:textId="77777777" w:rsidTr="005B5EB2">
        <w:tc>
          <w:tcPr>
            <w:tcW w:w="6336" w:type="dxa"/>
            <w:tcBorders>
              <w:left w:val="nil"/>
              <w:bottom w:val="nil"/>
              <w:right w:val="nil"/>
            </w:tcBorders>
            <w:shd w:val="clear" w:color="auto" w:fill="F2F2F2" w:themeFill="background1" w:themeFillShade="F2"/>
            <w:hideMark/>
          </w:tcPr>
          <w:p w14:paraId="648F0AF7" w14:textId="252F2292" w:rsidR="00AE0781" w:rsidRDefault="00AE0781" w:rsidP="0050113F">
            <w:pPr>
              <w:pStyle w:val="Tabletext"/>
            </w:pPr>
            <w:r>
              <w:t xml:space="preserve">Confirmed negative by </w:t>
            </w:r>
            <w:r w:rsidR="009C3AC8">
              <w:t>d</w:t>
            </w:r>
            <w:r>
              <w:t>ay 8 (</w:t>
            </w:r>
            <w:r w:rsidR="009C3AC8">
              <w:t>w</w:t>
            </w:r>
            <w:r>
              <w:t>eek 1)</w:t>
            </w:r>
          </w:p>
        </w:tc>
        <w:tc>
          <w:tcPr>
            <w:tcW w:w="3312" w:type="dxa"/>
            <w:tcBorders>
              <w:left w:val="nil"/>
              <w:bottom w:val="nil"/>
              <w:right w:val="nil"/>
            </w:tcBorders>
            <w:shd w:val="clear" w:color="auto" w:fill="F2F2F2" w:themeFill="background1" w:themeFillShade="F2"/>
          </w:tcPr>
          <w:p w14:paraId="5EA48EDA" w14:textId="77777777" w:rsidR="00AE0781" w:rsidRDefault="00AE0781" w:rsidP="0050113F">
            <w:pPr>
              <w:pStyle w:val="Tabletext"/>
              <w:rPr>
                <w:highlight w:val="yellow"/>
              </w:rPr>
            </w:pPr>
          </w:p>
        </w:tc>
        <w:tc>
          <w:tcPr>
            <w:tcW w:w="3312" w:type="dxa"/>
            <w:tcBorders>
              <w:left w:val="nil"/>
              <w:bottom w:val="nil"/>
              <w:right w:val="nil"/>
            </w:tcBorders>
            <w:shd w:val="clear" w:color="auto" w:fill="F2F2F2" w:themeFill="background1" w:themeFillShade="F2"/>
          </w:tcPr>
          <w:p w14:paraId="6A093B54" w14:textId="77777777" w:rsidR="00AE0781" w:rsidRDefault="00AE0781" w:rsidP="0050113F">
            <w:pPr>
              <w:pStyle w:val="Tabletext"/>
              <w:rPr>
                <w:rFonts w:eastAsia="TimesNewRomanPSMT"/>
                <w:highlight w:val="yellow"/>
              </w:rPr>
            </w:pPr>
          </w:p>
        </w:tc>
      </w:tr>
      <w:tr w:rsidR="00AE0781" w14:paraId="44ED3D03" w14:textId="77777777" w:rsidTr="005B5EB2">
        <w:tc>
          <w:tcPr>
            <w:tcW w:w="6336" w:type="dxa"/>
            <w:shd w:val="clear" w:color="auto" w:fill="F2F2F2" w:themeFill="background1" w:themeFillShade="F2"/>
            <w:tcMar>
              <w:top w:w="0" w:type="dxa"/>
              <w:left w:w="360" w:type="dxa"/>
              <w:bottom w:w="0" w:type="dxa"/>
              <w:right w:w="115" w:type="dxa"/>
            </w:tcMar>
            <w:hideMark/>
          </w:tcPr>
          <w:p w14:paraId="5133B2D1" w14:textId="77777777" w:rsidR="00AE0781" w:rsidRDefault="00AE0781" w:rsidP="0050113F">
            <w:pPr>
              <w:pStyle w:val="Tabletext"/>
            </w:pPr>
            <w:r>
              <w:t>n/N (%)</w:t>
            </w:r>
          </w:p>
        </w:tc>
        <w:tc>
          <w:tcPr>
            <w:tcW w:w="3312" w:type="dxa"/>
            <w:shd w:val="clear" w:color="auto" w:fill="F2F2F2" w:themeFill="background1" w:themeFillShade="F2"/>
            <w:hideMark/>
          </w:tcPr>
          <w:p w14:paraId="475FD22B" w14:textId="77777777" w:rsidR="00AE0781" w:rsidRDefault="00AE0781" w:rsidP="0050113F">
            <w:pPr>
              <w:pStyle w:val="Tabletext"/>
            </w:pPr>
            <w:r>
              <w:t>13 (12.5)</w:t>
            </w:r>
          </w:p>
        </w:tc>
        <w:tc>
          <w:tcPr>
            <w:tcW w:w="3312" w:type="dxa"/>
            <w:shd w:val="clear" w:color="auto" w:fill="F2F2F2" w:themeFill="background1" w:themeFillShade="F2"/>
            <w:hideMark/>
          </w:tcPr>
          <w:p w14:paraId="420E9815" w14:textId="77777777" w:rsidR="00AE0781" w:rsidRDefault="00AE0781" w:rsidP="0050113F">
            <w:pPr>
              <w:pStyle w:val="Tabletext"/>
              <w:rPr>
                <w:rFonts w:eastAsia="TimesNewRomanPSMT"/>
              </w:rPr>
            </w:pPr>
            <w:r>
              <w:rPr>
                <w:rFonts w:eastAsia="TimesNewRomanPSMT"/>
              </w:rPr>
              <w:t>23 (23.0)</w:t>
            </w:r>
          </w:p>
        </w:tc>
        <w:bookmarkEnd w:id="53"/>
      </w:tr>
      <w:tr w:rsidR="00AE0781" w14:paraId="2CCE20F9" w14:textId="77777777" w:rsidTr="005B5EB2">
        <w:tc>
          <w:tcPr>
            <w:tcW w:w="6336" w:type="dxa"/>
            <w:shd w:val="clear" w:color="auto" w:fill="auto"/>
            <w:hideMark/>
          </w:tcPr>
          <w:p w14:paraId="5C4A7EB2" w14:textId="7944BBC3" w:rsidR="00AE0781" w:rsidRDefault="00AE0781" w:rsidP="0050113F">
            <w:pPr>
              <w:pStyle w:val="Tabletext"/>
            </w:pPr>
            <w:r>
              <w:t xml:space="preserve">Confirmed negative by </w:t>
            </w:r>
            <w:r w:rsidR="009C3AC8">
              <w:t>d</w:t>
            </w:r>
            <w:r>
              <w:t>ay 15 (</w:t>
            </w:r>
            <w:r w:rsidR="009C3AC8">
              <w:t>w</w:t>
            </w:r>
            <w:r>
              <w:t>eek 2)</w:t>
            </w:r>
          </w:p>
        </w:tc>
        <w:tc>
          <w:tcPr>
            <w:tcW w:w="3312" w:type="dxa"/>
            <w:shd w:val="clear" w:color="auto" w:fill="auto"/>
          </w:tcPr>
          <w:p w14:paraId="30EB4E01" w14:textId="77777777" w:rsidR="00AE0781" w:rsidRDefault="00AE0781" w:rsidP="0050113F">
            <w:pPr>
              <w:pStyle w:val="Tabletext"/>
            </w:pPr>
          </w:p>
        </w:tc>
        <w:tc>
          <w:tcPr>
            <w:tcW w:w="3312" w:type="dxa"/>
            <w:shd w:val="clear" w:color="auto" w:fill="auto"/>
          </w:tcPr>
          <w:p w14:paraId="4E1C3FF3" w14:textId="77777777" w:rsidR="00AE0781" w:rsidRDefault="00AE0781" w:rsidP="0050113F">
            <w:pPr>
              <w:pStyle w:val="Tabletext"/>
              <w:rPr>
                <w:rFonts w:eastAsia="TimesNewRomanPSMT"/>
              </w:rPr>
            </w:pPr>
          </w:p>
        </w:tc>
      </w:tr>
      <w:tr w:rsidR="00AE0781" w14:paraId="499D33CE" w14:textId="77777777" w:rsidTr="005B5EB2">
        <w:tc>
          <w:tcPr>
            <w:tcW w:w="6336" w:type="dxa"/>
            <w:shd w:val="clear" w:color="auto" w:fill="auto"/>
            <w:tcMar>
              <w:top w:w="0" w:type="dxa"/>
              <w:left w:w="360" w:type="dxa"/>
              <w:bottom w:w="0" w:type="dxa"/>
              <w:right w:w="115" w:type="dxa"/>
            </w:tcMar>
            <w:hideMark/>
          </w:tcPr>
          <w:p w14:paraId="7AD3C62C" w14:textId="77777777" w:rsidR="00AE0781" w:rsidRDefault="00AE0781" w:rsidP="0050113F">
            <w:pPr>
              <w:pStyle w:val="Tabletext"/>
            </w:pPr>
            <w:r>
              <w:t>n/N (%)</w:t>
            </w:r>
          </w:p>
        </w:tc>
        <w:tc>
          <w:tcPr>
            <w:tcW w:w="3312" w:type="dxa"/>
            <w:shd w:val="clear" w:color="auto" w:fill="auto"/>
            <w:hideMark/>
          </w:tcPr>
          <w:p w14:paraId="29667E65" w14:textId="77777777" w:rsidR="00AE0781" w:rsidRDefault="00AE0781" w:rsidP="0050113F">
            <w:pPr>
              <w:pStyle w:val="Tabletext"/>
            </w:pPr>
            <w:r>
              <w:t>37 (35.6)</w:t>
            </w:r>
          </w:p>
        </w:tc>
        <w:tc>
          <w:tcPr>
            <w:tcW w:w="3312" w:type="dxa"/>
            <w:shd w:val="clear" w:color="auto" w:fill="auto"/>
            <w:hideMark/>
          </w:tcPr>
          <w:p w14:paraId="5C0BBEA2" w14:textId="77777777" w:rsidR="00AE0781" w:rsidRDefault="00AE0781" w:rsidP="0050113F">
            <w:pPr>
              <w:pStyle w:val="Tabletext"/>
              <w:rPr>
                <w:rFonts w:eastAsia="TimesNewRomanPSMT"/>
              </w:rPr>
            </w:pPr>
            <w:r>
              <w:rPr>
                <w:rFonts w:eastAsia="TimesNewRomanPSMT"/>
              </w:rPr>
              <w:t>56 (56.0)</w:t>
            </w:r>
          </w:p>
        </w:tc>
      </w:tr>
      <w:tr w:rsidR="00AE0781" w14:paraId="42C555C7" w14:textId="77777777" w:rsidTr="005B5EB2">
        <w:tc>
          <w:tcPr>
            <w:tcW w:w="6336" w:type="dxa"/>
            <w:shd w:val="clear" w:color="auto" w:fill="F2F2F2" w:themeFill="background1" w:themeFillShade="F2"/>
            <w:hideMark/>
          </w:tcPr>
          <w:p w14:paraId="2ED92F58" w14:textId="375FA5A3" w:rsidR="00AE0781" w:rsidRDefault="00AE0781" w:rsidP="0050113F">
            <w:pPr>
              <w:pStyle w:val="Tabletext"/>
            </w:pPr>
            <w:r>
              <w:t xml:space="preserve">Confirmed negative by </w:t>
            </w:r>
            <w:r w:rsidR="009C3AC8">
              <w:t>d</w:t>
            </w:r>
            <w:r>
              <w:t>ay 22 (</w:t>
            </w:r>
            <w:r w:rsidR="009C3AC8">
              <w:t>w</w:t>
            </w:r>
            <w:r>
              <w:t>eek 3)</w:t>
            </w:r>
          </w:p>
        </w:tc>
        <w:tc>
          <w:tcPr>
            <w:tcW w:w="3312" w:type="dxa"/>
            <w:shd w:val="clear" w:color="auto" w:fill="F2F2F2" w:themeFill="background1" w:themeFillShade="F2"/>
          </w:tcPr>
          <w:p w14:paraId="5CF9FDB6" w14:textId="77777777" w:rsidR="00AE0781" w:rsidRDefault="00AE0781" w:rsidP="0050113F">
            <w:pPr>
              <w:pStyle w:val="Tabletext"/>
            </w:pPr>
          </w:p>
        </w:tc>
        <w:tc>
          <w:tcPr>
            <w:tcW w:w="3312" w:type="dxa"/>
            <w:shd w:val="clear" w:color="auto" w:fill="F2F2F2" w:themeFill="background1" w:themeFillShade="F2"/>
          </w:tcPr>
          <w:p w14:paraId="7D87188A" w14:textId="77777777" w:rsidR="00AE0781" w:rsidRDefault="00AE0781" w:rsidP="0050113F">
            <w:pPr>
              <w:pStyle w:val="Tabletext"/>
              <w:rPr>
                <w:rFonts w:eastAsia="TimesNewRomanPSMT"/>
              </w:rPr>
            </w:pPr>
          </w:p>
        </w:tc>
      </w:tr>
      <w:tr w:rsidR="00AE0781" w14:paraId="632828C4" w14:textId="77777777" w:rsidTr="005B5EB2">
        <w:tc>
          <w:tcPr>
            <w:tcW w:w="6336" w:type="dxa"/>
            <w:shd w:val="clear" w:color="auto" w:fill="F2F2F2" w:themeFill="background1" w:themeFillShade="F2"/>
            <w:tcMar>
              <w:top w:w="0" w:type="dxa"/>
              <w:left w:w="360" w:type="dxa"/>
              <w:bottom w:w="0" w:type="dxa"/>
              <w:right w:w="115" w:type="dxa"/>
            </w:tcMar>
            <w:hideMark/>
          </w:tcPr>
          <w:p w14:paraId="27787FA6" w14:textId="77777777" w:rsidR="00AE0781" w:rsidRDefault="00AE0781" w:rsidP="0050113F">
            <w:pPr>
              <w:pStyle w:val="Tabletext"/>
            </w:pPr>
            <w:r>
              <w:t>n/N (%)</w:t>
            </w:r>
          </w:p>
        </w:tc>
        <w:tc>
          <w:tcPr>
            <w:tcW w:w="3312" w:type="dxa"/>
            <w:shd w:val="clear" w:color="auto" w:fill="F2F2F2" w:themeFill="background1" w:themeFillShade="F2"/>
            <w:hideMark/>
          </w:tcPr>
          <w:p w14:paraId="54C5BA4D" w14:textId="77777777" w:rsidR="00AE0781" w:rsidRDefault="00AE0781" w:rsidP="0050113F">
            <w:pPr>
              <w:pStyle w:val="Tabletext"/>
            </w:pPr>
            <w:r>
              <w:t>57 (54.8)</w:t>
            </w:r>
          </w:p>
        </w:tc>
        <w:tc>
          <w:tcPr>
            <w:tcW w:w="3312" w:type="dxa"/>
            <w:shd w:val="clear" w:color="auto" w:fill="F2F2F2" w:themeFill="background1" w:themeFillShade="F2"/>
            <w:hideMark/>
          </w:tcPr>
          <w:p w14:paraId="40890240" w14:textId="77777777" w:rsidR="00AE0781" w:rsidRDefault="00AE0781" w:rsidP="0050113F">
            <w:pPr>
              <w:pStyle w:val="Tabletext"/>
              <w:rPr>
                <w:rFonts w:eastAsia="TimesNewRomanPSMT"/>
              </w:rPr>
            </w:pPr>
            <w:r>
              <w:rPr>
                <w:rFonts w:eastAsia="TimesNewRomanPSMT"/>
              </w:rPr>
              <w:t>78 (78.0)</w:t>
            </w:r>
          </w:p>
        </w:tc>
      </w:tr>
      <w:tr w:rsidR="00AE0781" w14:paraId="065BA90A" w14:textId="77777777" w:rsidTr="005B5EB2">
        <w:tc>
          <w:tcPr>
            <w:tcW w:w="6336" w:type="dxa"/>
            <w:shd w:val="clear" w:color="auto" w:fill="auto"/>
            <w:hideMark/>
          </w:tcPr>
          <w:p w14:paraId="16B0C70A" w14:textId="331E5679" w:rsidR="00AE0781" w:rsidRDefault="00AE0781" w:rsidP="0050113F">
            <w:pPr>
              <w:pStyle w:val="Tabletext"/>
            </w:pPr>
            <w:bookmarkStart w:id="54" w:name="_Hlk79536174"/>
            <w:r>
              <w:t xml:space="preserve">Confirmed negative by </w:t>
            </w:r>
            <w:r w:rsidR="009C3AC8">
              <w:t>d</w:t>
            </w:r>
            <w:r>
              <w:t>ay 29 (</w:t>
            </w:r>
            <w:r w:rsidR="009C3AC8">
              <w:t>w</w:t>
            </w:r>
            <w:r>
              <w:t>eek 4)</w:t>
            </w:r>
          </w:p>
        </w:tc>
        <w:tc>
          <w:tcPr>
            <w:tcW w:w="3312" w:type="dxa"/>
            <w:shd w:val="clear" w:color="auto" w:fill="auto"/>
          </w:tcPr>
          <w:p w14:paraId="16D08A53" w14:textId="77777777" w:rsidR="00AE0781" w:rsidRDefault="00AE0781" w:rsidP="0050113F">
            <w:pPr>
              <w:pStyle w:val="Tabletext"/>
            </w:pPr>
          </w:p>
        </w:tc>
        <w:tc>
          <w:tcPr>
            <w:tcW w:w="3312" w:type="dxa"/>
            <w:shd w:val="clear" w:color="auto" w:fill="auto"/>
          </w:tcPr>
          <w:p w14:paraId="595754C3" w14:textId="77777777" w:rsidR="00AE0781" w:rsidRDefault="00AE0781" w:rsidP="0050113F">
            <w:pPr>
              <w:pStyle w:val="Tabletext"/>
              <w:rPr>
                <w:rFonts w:eastAsia="TimesNewRomanPSMT"/>
              </w:rPr>
            </w:pPr>
          </w:p>
        </w:tc>
      </w:tr>
      <w:tr w:rsidR="00AE0781" w14:paraId="7F687227" w14:textId="77777777" w:rsidTr="005B5EB2">
        <w:tc>
          <w:tcPr>
            <w:tcW w:w="6336" w:type="dxa"/>
            <w:tcBorders>
              <w:bottom w:val="single" w:sz="4" w:space="0" w:color="auto"/>
            </w:tcBorders>
            <w:shd w:val="clear" w:color="auto" w:fill="auto"/>
            <w:tcMar>
              <w:top w:w="0" w:type="dxa"/>
              <w:left w:w="360" w:type="dxa"/>
              <w:bottom w:w="0" w:type="dxa"/>
              <w:right w:w="115" w:type="dxa"/>
            </w:tcMar>
            <w:hideMark/>
          </w:tcPr>
          <w:p w14:paraId="0570A334" w14:textId="77777777" w:rsidR="00AE0781" w:rsidRDefault="00AE0781" w:rsidP="0050113F">
            <w:pPr>
              <w:pStyle w:val="Tabletext"/>
            </w:pPr>
            <w:r>
              <w:t>n/N (%)</w:t>
            </w:r>
          </w:p>
        </w:tc>
        <w:tc>
          <w:tcPr>
            <w:tcW w:w="3312" w:type="dxa"/>
            <w:tcBorders>
              <w:bottom w:val="single" w:sz="4" w:space="0" w:color="auto"/>
            </w:tcBorders>
            <w:shd w:val="clear" w:color="auto" w:fill="auto"/>
            <w:hideMark/>
          </w:tcPr>
          <w:p w14:paraId="4D31A8B4" w14:textId="77777777" w:rsidR="00AE0781" w:rsidRDefault="00AE0781" w:rsidP="0050113F">
            <w:pPr>
              <w:pStyle w:val="Tabletext"/>
            </w:pPr>
            <w:r>
              <w:t>70 (67.3)</w:t>
            </w:r>
          </w:p>
        </w:tc>
        <w:tc>
          <w:tcPr>
            <w:tcW w:w="3312" w:type="dxa"/>
            <w:tcBorders>
              <w:bottom w:val="single" w:sz="4" w:space="0" w:color="auto"/>
            </w:tcBorders>
            <w:shd w:val="clear" w:color="auto" w:fill="auto"/>
            <w:hideMark/>
          </w:tcPr>
          <w:p w14:paraId="0521DEAE" w14:textId="77777777" w:rsidR="00AE0781" w:rsidRDefault="00AE0781" w:rsidP="0050113F">
            <w:pPr>
              <w:pStyle w:val="Tabletext"/>
              <w:rPr>
                <w:rFonts w:eastAsia="TimesNewRomanPSMT"/>
              </w:rPr>
            </w:pPr>
            <w:r>
              <w:rPr>
                <w:rFonts w:eastAsia="TimesNewRomanPSMT"/>
              </w:rPr>
              <w:t>86 (86.0)</w:t>
            </w:r>
          </w:p>
        </w:tc>
      </w:tr>
    </w:tbl>
    <w:bookmarkEnd w:id="54"/>
    <w:p w14:paraId="42CFD8A0" w14:textId="3F394CAD" w:rsidR="009C3AC8" w:rsidRDefault="009C3AC8" w:rsidP="009C3AC8">
      <w:pPr>
        <w:pStyle w:val="Footer"/>
      </w:pPr>
      <w:r>
        <w:t xml:space="preserve">Abbreviations: EAP, efficacy assessment period; RT-qPCR, </w:t>
      </w:r>
      <w:r>
        <w:rPr>
          <w:rFonts w:eastAsia="Arial"/>
          <w:lang w:val="fr-FR"/>
        </w:rPr>
        <w:t xml:space="preserve">reverse transcriptase quantitative </w:t>
      </w:r>
      <w:proofErr w:type="spellStart"/>
      <w:r>
        <w:rPr>
          <w:rFonts w:eastAsia="Arial"/>
          <w:lang w:val="fr-FR"/>
        </w:rPr>
        <w:t>polymerase</w:t>
      </w:r>
      <w:proofErr w:type="spellEnd"/>
      <w:r>
        <w:rPr>
          <w:rFonts w:eastAsia="Arial"/>
          <w:lang w:val="fr-FR"/>
        </w:rPr>
        <w:t xml:space="preserve"> </w:t>
      </w:r>
      <w:proofErr w:type="spellStart"/>
      <w:r>
        <w:rPr>
          <w:rFonts w:eastAsia="Arial"/>
          <w:lang w:val="fr-FR"/>
        </w:rPr>
        <w:t>chain</w:t>
      </w:r>
      <w:proofErr w:type="spellEnd"/>
      <w:r>
        <w:rPr>
          <w:rFonts w:eastAsia="Arial"/>
          <w:lang w:val="fr-FR"/>
        </w:rPr>
        <w:t xml:space="preserve"> </w:t>
      </w:r>
      <w:proofErr w:type="spellStart"/>
      <w:r>
        <w:rPr>
          <w:rFonts w:eastAsia="Arial"/>
          <w:lang w:val="fr-FR"/>
        </w:rPr>
        <w:t>reaction</w:t>
      </w:r>
      <w:proofErr w:type="spellEnd"/>
      <w:r>
        <w:t>; SC, subcutaneous.</w:t>
      </w:r>
    </w:p>
    <w:p w14:paraId="70740527" w14:textId="3FC1E702" w:rsidR="00AE0781" w:rsidRPr="009C3AC8" w:rsidRDefault="009C3AC8" w:rsidP="0050113F">
      <w:pPr>
        <w:pStyle w:val="Footer"/>
      </w:pPr>
      <w:proofErr w:type="spellStart"/>
      <w:r w:rsidRPr="0050113F">
        <w:rPr>
          <w:vertAlign w:val="superscript"/>
        </w:rPr>
        <w:t>a</w:t>
      </w:r>
      <w:r w:rsidR="00801681">
        <w:t>C</w:t>
      </w:r>
      <w:r w:rsidR="00AE0781">
        <w:t>onfirmed</w:t>
      </w:r>
      <w:proofErr w:type="spellEnd"/>
      <w:r w:rsidR="00AE0781">
        <w:t xml:space="preserve"> negative is defined as </w:t>
      </w:r>
      <w:r>
        <w:t xml:space="preserve">2 </w:t>
      </w:r>
      <w:r w:rsidR="00AE0781">
        <w:t>consecutive negative SARS-CoV-2 RT-qPCR test results at least 24 hours apart. The time of the first negative is used for analysis.</w:t>
      </w:r>
    </w:p>
    <w:p w14:paraId="31D9F5D6" w14:textId="32043386" w:rsidR="00C579A2" w:rsidRDefault="00C579A2">
      <w:pPr>
        <w:spacing w:after="160" w:line="259" w:lineRule="auto"/>
      </w:pPr>
    </w:p>
    <w:p w14:paraId="66A1DC15" w14:textId="210FD9E5" w:rsidR="00C564C2" w:rsidRPr="006D4930" w:rsidRDefault="00C564C2" w:rsidP="0050113F">
      <w:pPr>
        <w:pStyle w:val="Figuretablelegend"/>
      </w:pPr>
      <w:bookmarkStart w:id="55" w:name="_Toc82779032"/>
      <w:r w:rsidRPr="003436F0">
        <w:lastRenderedPageBreak/>
        <w:t>Table S</w:t>
      </w:r>
      <w:r w:rsidR="00C579A2">
        <w:t>7</w:t>
      </w:r>
      <w:r w:rsidRPr="003436F0">
        <w:t xml:space="preserve">. Proportion of Participants Who Had a </w:t>
      </w:r>
      <w:r w:rsidR="00C24DAD" w:rsidRPr="003436F0">
        <w:t>C</w:t>
      </w:r>
      <w:r w:rsidR="00C24DAD">
        <w:t>OVID</w:t>
      </w:r>
      <w:r w:rsidR="00E539D4" w:rsidRPr="003436F0">
        <w:t xml:space="preserve">-19-related Hospitalization or ER </w:t>
      </w:r>
      <w:r w:rsidR="00E539D4">
        <w:t xml:space="preserve">Visit </w:t>
      </w:r>
      <w:r w:rsidR="003436F0">
        <w:t>(Seronegative)</w:t>
      </w:r>
      <w:bookmarkEnd w:id="5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2"/>
        <w:gridCol w:w="3313"/>
        <w:gridCol w:w="3305"/>
      </w:tblGrid>
      <w:tr w:rsidR="00C564C2" w:rsidRPr="009A3B4D" w14:paraId="3C52C0C9" w14:textId="77777777" w:rsidTr="00AE0CBE">
        <w:trPr>
          <w:trHeight w:val="20"/>
        </w:trPr>
        <w:tc>
          <w:tcPr>
            <w:tcW w:w="2447" w:type="pct"/>
            <w:tcBorders>
              <w:top w:val="single" w:sz="4" w:space="0" w:color="auto"/>
              <w:bottom w:val="single" w:sz="4" w:space="0" w:color="auto"/>
            </w:tcBorders>
            <w:vAlign w:val="bottom"/>
          </w:tcPr>
          <w:p w14:paraId="6A8503BE" w14:textId="77777777" w:rsidR="00C564C2" w:rsidRPr="009A3B4D" w:rsidRDefault="00C564C2" w:rsidP="0050113F">
            <w:pPr>
              <w:pStyle w:val="Tabletext"/>
              <w:rPr>
                <w:highlight w:val="yellow"/>
              </w:rPr>
            </w:pPr>
          </w:p>
        </w:tc>
        <w:tc>
          <w:tcPr>
            <w:tcW w:w="1278" w:type="pct"/>
            <w:tcBorders>
              <w:top w:val="single" w:sz="4" w:space="0" w:color="auto"/>
              <w:left w:val="nil"/>
              <w:bottom w:val="single" w:sz="4" w:space="0" w:color="auto"/>
            </w:tcBorders>
          </w:tcPr>
          <w:p w14:paraId="31AF0AAB" w14:textId="0CC80A14" w:rsidR="00C564C2" w:rsidRPr="002A487D" w:rsidRDefault="00C564C2" w:rsidP="0050113F">
            <w:pPr>
              <w:pStyle w:val="Tabletext"/>
              <w:rPr>
                <w:b/>
                <w:bCs/>
              </w:rPr>
            </w:pPr>
            <w:r w:rsidRPr="002A487D">
              <w:rPr>
                <w:b/>
                <w:bCs/>
              </w:rPr>
              <w:t>Placebo</w:t>
            </w:r>
            <w:r w:rsidR="002A487D" w:rsidRPr="002A487D">
              <w:rPr>
                <w:b/>
                <w:bCs/>
              </w:rPr>
              <w:br/>
            </w:r>
            <w:r w:rsidRPr="002A487D">
              <w:rPr>
                <w:b/>
                <w:bCs/>
              </w:rPr>
              <w:t>(</w:t>
            </w:r>
            <w:r w:rsidR="002A487D">
              <w:rPr>
                <w:b/>
                <w:bCs/>
              </w:rPr>
              <w:t xml:space="preserve">n </w:t>
            </w:r>
            <w:r w:rsidRPr="002A487D">
              <w:rPr>
                <w:b/>
                <w:bCs/>
              </w:rPr>
              <w:t>=</w:t>
            </w:r>
            <w:r w:rsidR="002A487D">
              <w:rPr>
                <w:b/>
                <w:bCs/>
              </w:rPr>
              <w:t xml:space="preserve"> </w:t>
            </w:r>
            <w:r w:rsidRPr="002A487D">
              <w:rPr>
                <w:b/>
                <w:bCs/>
              </w:rPr>
              <w:t>104</w:t>
            </w:r>
            <w:r w:rsidR="006D4930" w:rsidRPr="002A487D">
              <w:rPr>
                <w:b/>
                <w:bCs/>
              </w:rPr>
              <w:t>)</w:t>
            </w:r>
          </w:p>
        </w:tc>
        <w:tc>
          <w:tcPr>
            <w:tcW w:w="1275" w:type="pct"/>
            <w:tcBorders>
              <w:top w:val="single" w:sz="4" w:space="0" w:color="auto"/>
              <w:bottom w:val="single" w:sz="4" w:space="0" w:color="auto"/>
            </w:tcBorders>
          </w:tcPr>
          <w:p w14:paraId="60266738" w14:textId="71374647" w:rsidR="00C564C2" w:rsidRPr="002A487D" w:rsidRDefault="00C564C2" w:rsidP="0050113F">
            <w:pPr>
              <w:pStyle w:val="Tabletext"/>
              <w:rPr>
                <w:rFonts w:eastAsia="TimesNewRomanPSMT"/>
                <w:b/>
                <w:bCs/>
              </w:rPr>
            </w:pPr>
            <w:r w:rsidRPr="002A487D">
              <w:rPr>
                <w:b/>
                <w:bCs/>
              </w:rPr>
              <w:t>REGEN-COV 1200 mg SC</w:t>
            </w:r>
            <w:r w:rsidR="002A487D" w:rsidRPr="002A487D">
              <w:rPr>
                <w:b/>
                <w:bCs/>
              </w:rPr>
              <w:br/>
            </w:r>
            <w:r w:rsidRPr="002A487D">
              <w:rPr>
                <w:b/>
                <w:bCs/>
              </w:rPr>
              <w:t>(</w:t>
            </w:r>
            <w:r w:rsidR="002A487D">
              <w:rPr>
                <w:b/>
                <w:bCs/>
              </w:rPr>
              <w:t xml:space="preserve">n </w:t>
            </w:r>
            <w:r w:rsidRPr="002A487D">
              <w:rPr>
                <w:b/>
                <w:bCs/>
              </w:rPr>
              <w:t>=</w:t>
            </w:r>
            <w:r w:rsidR="002A487D">
              <w:rPr>
                <w:b/>
                <w:bCs/>
              </w:rPr>
              <w:t xml:space="preserve"> </w:t>
            </w:r>
            <w:r w:rsidRPr="002A487D">
              <w:rPr>
                <w:b/>
                <w:bCs/>
              </w:rPr>
              <w:t>100)</w:t>
            </w:r>
          </w:p>
        </w:tc>
      </w:tr>
      <w:tr w:rsidR="00C564C2" w:rsidRPr="009A3B4D" w14:paraId="6F2B584D" w14:textId="77777777" w:rsidTr="00AE0CB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2447" w:type="pct"/>
            <w:tcBorders>
              <w:left w:val="nil"/>
              <w:bottom w:val="nil"/>
              <w:right w:val="nil"/>
            </w:tcBorders>
            <w:shd w:val="clear" w:color="auto" w:fill="auto"/>
          </w:tcPr>
          <w:p w14:paraId="4DBAB902" w14:textId="7826DCA9" w:rsidR="00C564C2" w:rsidRPr="006D4930" w:rsidRDefault="00C564C2" w:rsidP="0050113F">
            <w:pPr>
              <w:pStyle w:val="Tabletext"/>
            </w:pPr>
            <w:r w:rsidRPr="006D4930">
              <w:t xml:space="preserve">Proportion of participants who had a </w:t>
            </w:r>
            <w:r w:rsidR="00C24DAD" w:rsidRPr="006D4930">
              <w:t>C</w:t>
            </w:r>
            <w:r w:rsidR="00C24DAD">
              <w:t>OVID</w:t>
            </w:r>
            <w:r w:rsidRPr="006D4930">
              <w:t>-19-related hospitalization or ER visit</w:t>
            </w:r>
          </w:p>
        </w:tc>
        <w:tc>
          <w:tcPr>
            <w:tcW w:w="1278" w:type="pct"/>
            <w:tcBorders>
              <w:left w:val="nil"/>
              <w:bottom w:val="nil"/>
              <w:right w:val="nil"/>
            </w:tcBorders>
            <w:shd w:val="clear" w:color="auto" w:fill="auto"/>
          </w:tcPr>
          <w:p w14:paraId="0F586157" w14:textId="77777777" w:rsidR="00C564C2" w:rsidRPr="006D4930" w:rsidRDefault="00C564C2" w:rsidP="0050113F">
            <w:pPr>
              <w:pStyle w:val="Tabletext"/>
            </w:pPr>
          </w:p>
        </w:tc>
        <w:tc>
          <w:tcPr>
            <w:tcW w:w="1275" w:type="pct"/>
            <w:tcBorders>
              <w:left w:val="nil"/>
              <w:bottom w:val="nil"/>
              <w:right w:val="nil"/>
            </w:tcBorders>
            <w:shd w:val="clear" w:color="auto" w:fill="auto"/>
          </w:tcPr>
          <w:p w14:paraId="4C9AF164" w14:textId="77777777" w:rsidR="00C564C2" w:rsidRPr="006D4930" w:rsidRDefault="00C564C2" w:rsidP="0050113F">
            <w:pPr>
              <w:pStyle w:val="Tabletext"/>
            </w:pPr>
          </w:p>
        </w:tc>
      </w:tr>
      <w:tr w:rsidR="00C564C2" w:rsidRPr="009A3B4D" w14:paraId="07B5DF10" w14:textId="77777777" w:rsidTr="00E532B5">
        <w:trPr>
          <w:trHeight w:val="20"/>
        </w:trPr>
        <w:tc>
          <w:tcPr>
            <w:tcW w:w="2447" w:type="pct"/>
            <w:tcBorders>
              <w:top w:val="nil"/>
              <w:left w:val="nil"/>
              <w:bottom w:val="nil"/>
              <w:right w:val="nil"/>
            </w:tcBorders>
            <w:shd w:val="clear" w:color="auto" w:fill="auto"/>
            <w:tcMar>
              <w:left w:w="360" w:type="dxa"/>
              <w:right w:w="115" w:type="dxa"/>
            </w:tcMar>
          </w:tcPr>
          <w:p w14:paraId="6CE76D0B" w14:textId="77777777" w:rsidR="00C564C2" w:rsidRPr="006D4930" w:rsidRDefault="00C564C2" w:rsidP="0050113F">
            <w:pPr>
              <w:pStyle w:val="Tabletext"/>
            </w:pPr>
            <w:r w:rsidRPr="006D4930">
              <w:t>n/N (%)</w:t>
            </w:r>
          </w:p>
        </w:tc>
        <w:tc>
          <w:tcPr>
            <w:tcW w:w="1278" w:type="pct"/>
            <w:tcBorders>
              <w:top w:val="nil"/>
              <w:left w:val="nil"/>
              <w:bottom w:val="nil"/>
              <w:right w:val="nil"/>
            </w:tcBorders>
            <w:shd w:val="clear" w:color="auto" w:fill="auto"/>
          </w:tcPr>
          <w:p w14:paraId="054F2E91" w14:textId="667DC126" w:rsidR="00C564C2" w:rsidRPr="006D4930" w:rsidRDefault="006D4930" w:rsidP="0050113F">
            <w:pPr>
              <w:pStyle w:val="Tabletext"/>
            </w:pPr>
            <w:r w:rsidRPr="006D4930">
              <w:t>6/104</w:t>
            </w:r>
            <w:r w:rsidR="00C564C2" w:rsidRPr="006D4930">
              <w:t xml:space="preserve"> (</w:t>
            </w:r>
            <w:r w:rsidRPr="006D4930">
              <w:t>5.8</w:t>
            </w:r>
            <w:r w:rsidR="00C564C2" w:rsidRPr="006D4930">
              <w:t>)</w:t>
            </w:r>
          </w:p>
        </w:tc>
        <w:tc>
          <w:tcPr>
            <w:tcW w:w="1275" w:type="pct"/>
            <w:tcBorders>
              <w:top w:val="nil"/>
              <w:left w:val="nil"/>
              <w:bottom w:val="nil"/>
              <w:right w:val="nil"/>
            </w:tcBorders>
            <w:shd w:val="clear" w:color="auto" w:fill="auto"/>
          </w:tcPr>
          <w:p w14:paraId="49BA35FC" w14:textId="69D63964" w:rsidR="00C564C2" w:rsidRPr="006D4930" w:rsidRDefault="006D4930" w:rsidP="0050113F">
            <w:pPr>
              <w:pStyle w:val="Tabletext"/>
            </w:pPr>
            <w:r w:rsidRPr="006D4930">
              <w:rPr>
                <w:rFonts w:eastAsia="TimesNewRomanPSMT"/>
              </w:rPr>
              <w:t>0/100</w:t>
            </w:r>
          </w:p>
        </w:tc>
      </w:tr>
      <w:tr w:rsidR="00232CA4" w:rsidRPr="009A3B4D" w14:paraId="110E6D49" w14:textId="77777777" w:rsidTr="00375D8B">
        <w:trPr>
          <w:trHeight w:val="20"/>
        </w:trPr>
        <w:tc>
          <w:tcPr>
            <w:tcW w:w="2447" w:type="pct"/>
            <w:tcBorders>
              <w:top w:val="nil"/>
              <w:left w:val="nil"/>
              <w:bottom w:val="nil"/>
              <w:right w:val="nil"/>
            </w:tcBorders>
            <w:shd w:val="clear" w:color="auto" w:fill="auto"/>
            <w:tcMar>
              <w:left w:w="360" w:type="dxa"/>
              <w:right w:w="115" w:type="dxa"/>
            </w:tcMar>
          </w:tcPr>
          <w:p w14:paraId="578A8B62" w14:textId="1C4348C0" w:rsidR="00232CA4" w:rsidRPr="009114E5" w:rsidRDefault="00232CA4" w:rsidP="0050113F">
            <w:pPr>
              <w:pStyle w:val="Tabletext"/>
            </w:pPr>
            <w:r>
              <w:t>R</w:t>
            </w:r>
            <w:r w:rsidR="003436F0">
              <w:t>elative r</w:t>
            </w:r>
            <w:r>
              <w:t>isk reduction</w:t>
            </w:r>
          </w:p>
        </w:tc>
        <w:tc>
          <w:tcPr>
            <w:tcW w:w="1278" w:type="pct"/>
            <w:tcBorders>
              <w:top w:val="nil"/>
              <w:left w:val="nil"/>
              <w:bottom w:val="nil"/>
              <w:right w:val="nil"/>
            </w:tcBorders>
            <w:shd w:val="clear" w:color="auto" w:fill="auto"/>
          </w:tcPr>
          <w:p w14:paraId="79120AC3" w14:textId="6FD9B772" w:rsidR="00232CA4" w:rsidRPr="009114E5" w:rsidRDefault="00232CA4" w:rsidP="0050113F">
            <w:pPr>
              <w:pStyle w:val="Tabletext"/>
            </w:pPr>
            <w:r w:rsidRPr="009114E5">
              <w:t>-</w:t>
            </w:r>
          </w:p>
        </w:tc>
        <w:tc>
          <w:tcPr>
            <w:tcW w:w="1275" w:type="pct"/>
            <w:tcBorders>
              <w:top w:val="nil"/>
              <w:left w:val="nil"/>
              <w:bottom w:val="nil"/>
              <w:right w:val="nil"/>
            </w:tcBorders>
            <w:shd w:val="clear" w:color="auto" w:fill="auto"/>
          </w:tcPr>
          <w:p w14:paraId="4433C4B7" w14:textId="0E5F72E0" w:rsidR="00232CA4" w:rsidRPr="009114E5" w:rsidRDefault="00232CA4" w:rsidP="0050113F">
            <w:pPr>
              <w:pStyle w:val="Tabletext"/>
              <w:rPr>
                <w:rFonts w:eastAsia="TimesNewRomanPSMT"/>
              </w:rPr>
            </w:pPr>
            <w:r>
              <w:rPr>
                <w:rFonts w:eastAsia="TimesNewRomanPSMT"/>
              </w:rPr>
              <w:t>100.0%</w:t>
            </w:r>
          </w:p>
        </w:tc>
      </w:tr>
      <w:tr w:rsidR="00C11FBB" w:rsidRPr="009A3B4D" w14:paraId="69E446BF" w14:textId="77777777" w:rsidTr="00E532B5">
        <w:trPr>
          <w:trHeight w:val="20"/>
        </w:trPr>
        <w:tc>
          <w:tcPr>
            <w:tcW w:w="2447" w:type="pct"/>
            <w:tcBorders>
              <w:top w:val="nil"/>
              <w:left w:val="nil"/>
              <w:bottom w:val="single" w:sz="4" w:space="0" w:color="auto"/>
              <w:right w:val="nil"/>
            </w:tcBorders>
            <w:shd w:val="clear" w:color="auto" w:fill="auto"/>
            <w:tcMar>
              <w:left w:w="360" w:type="dxa"/>
              <w:right w:w="115" w:type="dxa"/>
            </w:tcMar>
          </w:tcPr>
          <w:p w14:paraId="74D36E85" w14:textId="1B8959F1" w:rsidR="00C11FBB" w:rsidRDefault="00C11FBB" w:rsidP="0050113F">
            <w:pPr>
              <w:pStyle w:val="Tabletext"/>
            </w:pPr>
            <w:r>
              <w:t>Absol</w:t>
            </w:r>
            <w:r w:rsidR="00267121">
              <w:t>ute risk reduction</w:t>
            </w:r>
          </w:p>
        </w:tc>
        <w:tc>
          <w:tcPr>
            <w:tcW w:w="1278" w:type="pct"/>
            <w:tcBorders>
              <w:top w:val="nil"/>
              <w:left w:val="nil"/>
              <w:bottom w:val="single" w:sz="4" w:space="0" w:color="auto"/>
              <w:right w:val="nil"/>
            </w:tcBorders>
            <w:shd w:val="clear" w:color="auto" w:fill="auto"/>
          </w:tcPr>
          <w:p w14:paraId="6E43E6EA" w14:textId="491EC51D" w:rsidR="00C11FBB" w:rsidRPr="009114E5" w:rsidRDefault="00904905" w:rsidP="0050113F">
            <w:pPr>
              <w:pStyle w:val="Tabletext"/>
            </w:pPr>
            <w:r>
              <w:t>-</w:t>
            </w:r>
          </w:p>
        </w:tc>
        <w:tc>
          <w:tcPr>
            <w:tcW w:w="1275" w:type="pct"/>
            <w:tcBorders>
              <w:top w:val="nil"/>
              <w:left w:val="nil"/>
              <w:bottom w:val="single" w:sz="4" w:space="0" w:color="auto"/>
              <w:right w:val="nil"/>
            </w:tcBorders>
            <w:shd w:val="clear" w:color="auto" w:fill="auto"/>
          </w:tcPr>
          <w:p w14:paraId="3DFE8FED" w14:textId="54B945F8" w:rsidR="00C11FBB" w:rsidRDefault="00B11E02" w:rsidP="0050113F">
            <w:pPr>
              <w:pStyle w:val="Tabletext"/>
              <w:rPr>
                <w:rFonts w:eastAsia="TimesNewRomanPSMT"/>
              </w:rPr>
            </w:pPr>
            <w:r>
              <w:rPr>
                <w:rFonts w:eastAsia="TimesNewRomanPSMT"/>
              </w:rPr>
              <w:t>5.8%</w:t>
            </w:r>
          </w:p>
        </w:tc>
      </w:tr>
    </w:tbl>
    <w:p w14:paraId="2A777FDD" w14:textId="76C6DDE1" w:rsidR="00C564C2" w:rsidRDefault="002A487D" w:rsidP="0050113F">
      <w:pPr>
        <w:pStyle w:val="Footer"/>
      </w:pPr>
      <w:r>
        <w:t xml:space="preserve">Abbreviations: </w:t>
      </w:r>
      <w:r w:rsidR="008474A0">
        <w:t>E</w:t>
      </w:r>
      <w:r w:rsidR="006D4930" w:rsidRPr="1ED824CE">
        <w:t xml:space="preserve">R, emergency room; </w:t>
      </w:r>
      <w:r w:rsidR="00C564C2" w:rsidRPr="1ED824CE">
        <w:t>SC, subcutaneous.</w:t>
      </w:r>
    </w:p>
    <w:p w14:paraId="0DEA00A7" w14:textId="77777777" w:rsidR="00BE684A" w:rsidRPr="002643F5" w:rsidRDefault="00BE684A" w:rsidP="00C564C2">
      <w:pPr>
        <w:rPr>
          <w:rFonts w:cs="Arial"/>
          <w:sz w:val="20"/>
        </w:rPr>
      </w:pPr>
    </w:p>
    <w:p w14:paraId="45711C8C" w14:textId="171B7D5A" w:rsidR="00BE684A" w:rsidRDefault="00BE684A">
      <w:pPr>
        <w:spacing w:after="160" w:line="259" w:lineRule="auto"/>
        <w:rPr>
          <w:rFonts w:cs="Arial"/>
          <w:sz w:val="20"/>
          <w:highlight w:val="yellow"/>
        </w:rPr>
      </w:pPr>
      <w:r>
        <w:rPr>
          <w:rFonts w:cs="Arial"/>
          <w:sz w:val="20"/>
          <w:highlight w:val="yellow"/>
        </w:rPr>
        <w:br w:type="page"/>
      </w:r>
    </w:p>
    <w:p w14:paraId="7F80FFA1" w14:textId="209C9677" w:rsidR="00173A3B" w:rsidRPr="006D4930" w:rsidRDefault="00C579A2" w:rsidP="0050113F">
      <w:pPr>
        <w:pStyle w:val="Figuretablelegend"/>
      </w:pPr>
      <w:bookmarkStart w:id="56" w:name="_Toc82779033"/>
      <w:r w:rsidRPr="007620F1">
        <w:lastRenderedPageBreak/>
        <w:t xml:space="preserve">Table </w:t>
      </w:r>
      <w:r>
        <w:t>S8</w:t>
      </w:r>
      <w:r w:rsidRPr="00921E91">
        <w:t xml:space="preserve">: </w:t>
      </w:r>
      <w:r w:rsidR="00CF1FA9">
        <w:t>Hospitalization and Hospitalization Outcomes</w:t>
      </w:r>
      <w:r w:rsidR="00173A3B">
        <w:t xml:space="preserve"> (Seronegative)</w:t>
      </w:r>
      <w:bookmarkEnd w:id="5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2"/>
        <w:gridCol w:w="3313"/>
        <w:gridCol w:w="3305"/>
      </w:tblGrid>
      <w:tr w:rsidR="00173A3B" w:rsidRPr="009A3B4D" w14:paraId="2EC8968A" w14:textId="77777777" w:rsidTr="00173A3B">
        <w:trPr>
          <w:trHeight w:val="20"/>
        </w:trPr>
        <w:tc>
          <w:tcPr>
            <w:tcW w:w="2447" w:type="pct"/>
            <w:tcBorders>
              <w:top w:val="single" w:sz="4" w:space="0" w:color="auto"/>
              <w:bottom w:val="single" w:sz="4" w:space="0" w:color="auto"/>
            </w:tcBorders>
            <w:vAlign w:val="bottom"/>
          </w:tcPr>
          <w:p w14:paraId="12DBB7A1" w14:textId="77777777" w:rsidR="00173A3B" w:rsidRPr="009A3B4D" w:rsidRDefault="00173A3B" w:rsidP="0050113F">
            <w:pPr>
              <w:pStyle w:val="Tabletext"/>
              <w:rPr>
                <w:highlight w:val="yellow"/>
              </w:rPr>
            </w:pPr>
          </w:p>
        </w:tc>
        <w:tc>
          <w:tcPr>
            <w:tcW w:w="1278" w:type="pct"/>
            <w:tcBorders>
              <w:top w:val="single" w:sz="4" w:space="0" w:color="auto"/>
              <w:left w:val="nil"/>
              <w:bottom w:val="single" w:sz="4" w:space="0" w:color="auto"/>
            </w:tcBorders>
          </w:tcPr>
          <w:p w14:paraId="7FA70730" w14:textId="709007A7" w:rsidR="00173A3B" w:rsidRPr="002A487D" w:rsidRDefault="00173A3B" w:rsidP="0050113F">
            <w:pPr>
              <w:pStyle w:val="Tabletext"/>
              <w:rPr>
                <w:b/>
                <w:bCs/>
              </w:rPr>
            </w:pPr>
            <w:r w:rsidRPr="002A487D">
              <w:rPr>
                <w:b/>
                <w:bCs/>
              </w:rPr>
              <w:t>Placebo</w:t>
            </w:r>
            <w:r w:rsidR="002A487D" w:rsidRPr="002A487D">
              <w:rPr>
                <w:b/>
                <w:bCs/>
              </w:rPr>
              <w:br/>
            </w:r>
            <w:r w:rsidRPr="002A487D">
              <w:rPr>
                <w:b/>
                <w:bCs/>
              </w:rPr>
              <w:t>(</w:t>
            </w:r>
            <w:r w:rsidR="002A487D">
              <w:rPr>
                <w:b/>
                <w:bCs/>
              </w:rPr>
              <w:t xml:space="preserve">n </w:t>
            </w:r>
            <w:r w:rsidRPr="002A487D">
              <w:rPr>
                <w:b/>
                <w:bCs/>
              </w:rPr>
              <w:t>=</w:t>
            </w:r>
            <w:r w:rsidR="002A487D">
              <w:rPr>
                <w:b/>
                <w:bCs/>
              </w:rPr>
              <w:t xml:space="preserve"> </w:t>
            </w:r>
            <w:r w:rsidRPr="002A487D">
              <w:rPr>
                <w:b/>
                <w:bCs/>
              </w:rPr>
              <w:t>104)</w:t>
            </w:r>
          </w:p>
        </w:tc>
        <w:tc>
          <w:tcPr>
            <w:tcW w:w="1275" w:type="pct"/>
            <w:tcBorders>
              <w:top w:val="single" w:sz="4" w:space="0" w:color="auto"/>
              <w:bottom w:val="single" w:sz="4" w:space="0" w:color="auto"/>
            </w:tcBorders>
          </w:tcPr>
          <w:p w14:paraId="338C7746" w14:textId="6082873B" w:rsidR="00173A3B" w:rsidRPr="002A487D" w:rsidRDefault="00173A3B" w:rsidP="0050113F">
            <w:pPr>
              <w:pStyle w:val="Tabletext"/>
              <w:rPr>
                <w:rFonts w:eastAsia="TimesNewRomanPSMT"/>
                <w:b/>
                <w:bCs/>
              </w:rPr>
            </w:pPr>
            <w:r w:rsidRPr="002A487D">
              <w:rPr>
                <w:b/>
                <w:bCs/>
              </w:rPr>
              <w:t>REGEN-COV 1200 mg SC</w:t>
            </w:r>
            <w:r w:rsidR="002A487D" w:rsidRPr="002A487D">
              <w:rPr>
                <w:b/>
                <w:bCs/>
              </w:rPr>
              <w:br/>
            </w:r>
            <w:r w:rsidRPr="002A487D">
              <w:rPr>
                <w:b/>
                <w:bCs/>
              </w:rPr>
              <w:t>(</w:t>
            </w:r>
            <w:r w:rsidR="002A487D">
              <w:rPr>
                <w:b/>
                <w:bCs/>
              </w:rPr>
              <w:t xml:space="preserve">n </w:t>
            </w:r>
            <w:r w:rsidRPr="002A487D">
              <w:rPr>
                <w:b/>
                <w:bCs/>
              </w:rPr>
              <w:t>=</w:t>
            </w:r>
            <w:r w:rsidR="002A487D">
              <w:rPr>
                <w:b/>
                <w:bCs/>
              </w:rPr>
              <w:t xml:space="preserve"> </w:t>
            </w:r>
            <w:r w:rsidRPr="002A487D">
              <w:rPr>
                <w:b/>
                <w:bCs/>
              </w:rPr>
              <w:t>100)</w:t>
            </w:r>
          </w:p>
        </w:tc>
      </w:tr>
      <w:tr w:rsidR="00173A3B" w:rsidRPr="006D4930" w14:paraId="1031DE10" w14:textId="77777777" w:rsidTr="005B5EB2">
        <w:trPr>
          <w:trHeight w:val="20"/>
        </w:trPr>
        <w:tc>
          <w:tcPr>
            <w:tcW w:w="2447" w:type="pct"/>
            <w:tcBorders>
              <w:left w:val="nil"/>
              <w:bottom w:val="nil"/>
              <w:right w:val="nil"/>
            </w:tcBorders>
            <w:shd w:val="clear" w:color="auto" w:fill="auto"/>
          </w:tcPr>
          <w:p w14:paraId="17C1A19F" w14:textId="0A8ABC20" w:rsidR="00173A3B" w:rsidRPr="006D4930" w:rsidRDefault="00173A3B" w:rsidP="0050113F">
            <w:pPr>
              <w:pStyle w:val="Tabletext"/>
            </w:pPr>
            <w:bookmarkStart w:id="57" w:name="_Hlk80103584"/>
            <w:r w:rsidRPr="006D4930">
              <w:t xml:space="preserve">Proportion of participants who had a hospitalization </w:t>
            </w:r>
            <w:r>
              <w:t xml:space="preserve">related to a confirmed SARS-CoV-2 infection up to </w:t>
            </w:r>
            <w:r w:rsidR="002A487D">
              <w:t>d</w:t>
            </w:r>
            <w:r>
              <w:t>ay 29</w:t>
            </w:r>
          </w:p>
        </w:tc>
        <w:tc>
          <w:tcPr>
            <w:tcW w:w="1278" w:type="pct"/>
            <w:tcBorders>
              <w:left w:val="nil"/>
              <w:bottom w:val="nil"/>
              <w:right w:val="nil"/>
            </w:tcBorders>
            <w:shd w:val="clear" w:color="auto" w:fill="auto"/>
          </w:tcPr>
          <w:p w14:paraId="7A6219F7" w14:textId="77777777" w:rsidR="00173A3B" w:rsidRPr="006D4930" w:rsidRDefault="00173A3B" w:rsidP="0050113F">
            <w:pPr>
              <w:pStyle w:val="Tabletext"/>
            </w:pPr>
          </w:p>
        </w:tc>
        <w:tc>
          <w:tcPr>
            <w:tcW w:w="1275" w:type="pct"/>
            <w:tcBorders>
              <w:left w:val="nil"/>
              <w:bottom w:val="nil"/>
              <w:right w:val="nil"/>
            </w:tcBorders>
            <w:shd w:val="clear" w:color="auto" w:fill="auto"/>
          </w:tcPr>
          <w:p w14:paraId="208B0454" w14:textId="77777777" w:rsidR="00173A3B" w:rsidRPr="006D4930" w:rsidRDefault="00173A3B" w:rsidP="0050113F">
            <w:pPr>
              <w:pStyle w:val="Tabletext"/>
            </w:pPr>
          </w:p>
        </w:tc>
      </w:tr>
      <w:tr w:rsidR="00173A3B" w:rsidRPr="006D4930" w14:paraId="0009AF00" w14:textId="77777777" w:rsidTr="00173A3B">
        <w:trPr>
          <w:trHeight w:val="20"/>
        </w:trPr>
        <w:tc>
          <w:tcPr>
            <w:tcW w:w="2447" w:type="pct"/>
            <w:tcBorders>
              <w:top w:val="nil"/>
              <w:left w:val="nil"/>
              <w:bottom w:val="nil"/>
              <w:right w:val="nil"/>
            </w:tcBorders>
            <w:shd w:val="clear" w:color="auto" w:fill="auto"/>
            <w:tcMar>
              <w:left w:w="360" w:type="dxa"/>
              <w:right w:w="115" w:type="dxa"/>
            </w:tcMar>
          </w:tcPr>
          <w:p w14:paraId="6420D398" w14:textId="77777777" w:rsidR="00173A3B" w:rsidRPr="006D4930" w:rsidRDefault="00173A3B" w:rsidP="0050113F">
            <w:pPr>
              <w:pStyle w:val="Tabletext"/>
            </w:pPr>
            <w:r w:rsidRPr="006D4930">
              <w:t>n/N (%)</w:t>
            </w:r>
          </w:p>
        </w:tc>
        <w:tc>
          <w:tcPr>
            <w:tcW w:w="1278" w:type="pct"/>
            <w:tcBorders>
              <w:top w:val="nil"/>
              <w:left w:val="nil"/>
              <w:bottom w:val="nil"/>
              <w:right w:val="nil"/>
            </w:tcBorders>
            <w:shd w:val="clear" w:color="auto" w:fill="auto"/>
          </w:tcPr>
          <w:p w14:paraId="5A624882" w14:textId="0F434D1A" w:rsidR="00173A3B" w:rsidRPr="006D4930" w:rsidRDefault="00173A3B" w:rsidP="0050113F">
            <w:pPr>
              <w:pStyle w:val="Tabletext"/>
            </w:pPr>
            <w:r>
              <w:t>3/104 (2.9)</w:t>
            </w:r>
          </w:p>
        </w:tc>
        <w:tc>
          <w:tcPr>
            <w:tcW w:w="1275" w:type="pct"/>
            <w:tcBorders>
              <w:top w:val="nil"/>
              <w:left w:val="nil"/>
              <w:bottom w:val="nil"/>
              <w:right w:val="nil"/>
            </w:tcBorders>
            <w:shd w:val="clear" w:color="auto" w:fill="auto"/>
          </w:tcPr>
          <w:p w14:paraId="07847859" w14:textId="30B59676" w:rsidR="00173A3B" w:rsidRPr="006D4930" w:rsidRDefault="00173A3B" w:rsidP="0050113F">
            <w:pPr>
              <w:pStyle w:val="Tabletext"/>
            </w:pPr>
            <w:r>
              <w:rPr>
                <w:rFonts w:eastAsia="TimesNewRomanPSMT"/>
              </w:rPr>
              <w:t>0/100</w:t>
            </w:r>
          </w:p>
        </w:tc>
      </w:tr>
      <w:tr w:rsidR="00173A3B" w:rsidRPr="009114E5" w14:paraId="224BA312" w14:textId="77777777" w:rsidTr="005B5EB2">
        <w:trPr>
          <w:trHeight w:val="20"/>
        </w:trPr>
        <w:tc>
          <w:tcPr>
            <w:tcW w:w="2447" w:type="pct"/>
            <w:tcBorders>
              <w:top w:val="nil"/>
              <w:left w:val="nil"/>
              <w:right w:val="nil"/>
            </w:tcBorders>
            <w:shd w:val="clear" w:color="auto" w:fill="auto"/>
            <w:tcMar>
              <w:left w:w="360" w:type="dxa"/>
              <w:right w:w="115" w:type="dxa"/>
            </w:tcMar>
          </w:tcPr>
          <w:p w14:paraId="0E8B3D1D" w14:textId="77777777" w:rsidR="00173A3B" w:rsidRPr="009114E5" w:rsidRDefault="00173A3B" w:rsidP="0050113F">
            <w:pPr>
              <w:pStyle w:val="Tabletext"/>
            </w:pPr>
            <w:r>
              <w:t>Relative risk reduction</w:t>
            </w:r>
          </w:p>
        </w:tc>
        <w:tc>
          <w:tcPr>
            <w:tcW w:w="1278" w:type="pct"/>
            <w:tcBorders>
              <w:top w:val="nil"/>
              <w:left w:val="nil"/>
              <w:right w:val="nil"/>
            </w:tcBorders>
            <w:shd w:val="clear" w:color="auto" w:fill="auto"/>
          </w:tcPr>
          <w:p w14:paraId="0EB4382A" w14:textId="77777777" w:rsidR="00173A3B" w:rsidRPr="009114E5" w:rsidRDefault="00173A3B" w:rsidP="0050113F">
            <w:pPr>
              <w:pStyle w:val="Tabletext"/>
            </w:pPr>
            <w:r w:rsidRPr="009114E5">
              <w:t>-</w:t>
            </w:r>
          </w:p>
        </w:tc>
        <w:tc>
          <w:tcPr>
            <w:tcW w:w="1275" w:type="pct"/>
            <w:tcBorders>
              <w:top w:val="nil"/>
              <w:left w:val="nil"/>
              <w:right w:val="nil"/>
            </w:tcBorders>
            <w:shd w:val="clear" w:color="auto" w:fill="auto"/>
          </w:tcPr>
          <w:p w14:paraId="32DB4DFD" w14:textId="77777777" w:rsidR="00173A3B" w:rsidRPr="009114E5" w:rsidRDefault="00173A3B" w:rsidP="0050113F">
            <w:pPr>
              <w:pStyle w:val="Tabletext"/>
              <w:rPr>
                <w:rFonts w:eastAsia="TimesNewRomanPSMT"/>
              </w:rPr>
            </w:pPr>
            <w:r>
              <w:rPr>
                <w:rFonts w:eastAsia="TimesNewRomanPSMT"/>
              </w:rPr>
              <w:t>100.0%</w:t>
            </w:r>
          </w:p>
        </w:tc>
      </w:tr>
      <w:tr w:rsidR="00782C91" w:rsidRPr="009114E5" w14:paraId="056A8340" w14:textId="77777777" w:rsidTr="005B5EB2">
        <w:trPr>
          <w:trHeight w:val="20"/>
        </w:trPr>
        <w:tc>
          <w:tcPr>
            <w:tcW w:w="2447" w:type="pct"/>
            <w:tcBorders>
              <w:top w:val="nil"/>
              <w:left w:val="nil"/>
              <w:right w:val="nil"/>
            </w:tcBorders>
            <w:shd w:val="clear" w:color="auto" w:fill="auto"/>
            <w:tcMar>
              <w:left w:w="360" w:type="dxa"/>
              <w:right w:w="115" w:type="dxa"/>
            </w:tcMar>
          </w:tcPr>
          <w:p w14:paraId="2BB06B7A" w14:textId="39736C4A" w:rsidR="00782C91" w:rsidRDefault="004C4A49" w:rsidP="0050113F">
            <w:pPr>
              <w:pStyle w:val="Tabletext"/>
            </w:pPr>
            <w:r>
              <w:t>Absolute risk reduction</w:t>
            </w:r>
          </w:p>
        </w:tc>
        <w:tc>
          <w:tcPr>
            <w:tcW w:w="1278" w:type="pct"/>
            <w:tcBorders>
              <w:top w:val="nil"/>
              <w:left w:val="nil"/>
              <w:right w:val="nil"/>
            </w:tcBorders>
            <w:shd w:val="clear" w:color="auto" w:fill="auto"/>
          </w:tcPr>
          <w:p w14:paraId="2A17F612" w14:textId="320777A1" w:rsidR="00782C91" w:rsidRPr="009114E5" w:rsidRDefault="00904905" w:rsidP="0050113F">
            <w:pPr>
              <w:pStyle w:val="Tabletext"/>
            </w:pPr>
            <w:r>
              <w:t>-</w:t>
            </w:r>
          </w:p>
        </w:tc>
        <w:tc>
          <w:tcPr>
            <w:tcW w:w="1275" w:type="pct"/>
            <w:tcBorders>
              <w:top w:val="nil"/>
              <w:left w:val="nil"/>
              <w:right w:val="nil"/>
            </w:tcBorders>
            <w:shd w:val="clear" w:color="auto" w:fill="auto"/>
          </w:tcPr>
          <w:p w14:paraId="7447E6B4" w14:textId="322FA737" w:rsidR="00782C91" w:rsidRDefault="004C4A49" w:rsidP="0050113F">
            <w:pPr>
              <w:pStyle w:val="Tabletext"/>
              <w:rPr>
                <w:rFonts w:eastAsia="TimesNewRomanPSMT"/>
              </w:rPr>
            </w:pPr>
            <w:r>
              <w:rPr>
                <w:rFonts w:eastAsia="TimesNewRomanPSMT"/>
              </w:rPr>
              <w:t>2.9%</w:t>
            </w:r>
          </w:p>
        </w:tc>
      </w:tr>
      <w:tr w:rsidR="00173A3B" w:rsidRPr="006D4930" w14:paraId="1CD00DF5" w14:textId="77777777" w:rsidTr="005B5EB2">
        <w:trPr>
          <w:trHeight w:val="20"/>
        </w:trPr>
        <w:tc>
          <w:tcPr>
            <w:tcW w:w="2447" w:type="pct"/>
            <w:tcBorders>
              <w:top w:val="nil"/>
              <w:left w:val="nil"/>
              <w:bottom w:val="nil"/>
              <w:right w:val="nil"/>
            </w:tcBorders>
            <w:shd w:val="clear" w:color="auto" w:fill="F2F2F2" w:themeFill="background1" w:themeFillShade="F2"/>
          </w:tcPr>
          <w:p w14:paraId="5CA7141D" w14:textId="075FDB5D" w:rsidR="00173A3B" w:rsidRPr="006D4930" w:rsidRDefault="00173A3B" w:rsidP="0050113F">
            <w:pPr>
              <w:pStyle w:val="Tabletext"/>
            </w:pPr>
            <w:bookmarkStart w:id="58" w:name="_Hlk80103606"/>
            <w:r w:rsidRPr="006D4930">
              <w:t xml:space="preserve">Proportion of participants who had a hospitalization </w:t>
            </w:r>
            <w:r>
              <w:t xml:space="preserve">related to a confirmed SARS-CoV-2 infection up to </w:t>
            </w:r>
            <w:r w:rsidR="002A487D">
              <w:t>d</w:t>
            </w:r>
            <w:r>
              <w:t>ay 60</w:t>
            </w:r>
          </w:p>
        </w:tc>
        <w:tc>
          <w:tcPr>
            <w:tcW w:w="1278" w:type="pct"/>
            <w:tcBorders>
              <w:top w:val="nil"/>
              <w:left w:val="nil"/>
              <w:bottom w:val="nil"/>
              <w:right w:val="nil"/>
            </w:tcBorders>
            <w:shd w:val="clear" w:color="auto" w:fill="F2F2F2" w:themeFill="background1" w:themeFillShade="F2"/>
          </w:tcPr>
          <w:p w14:paraId="10BB77F3" w14:textId="77777777" w:rsidR="00173A3B" w:rsidRPr="006D4930" w:rsidRDefault="00173A3B" w:rsidP="0050113F">
            <w:pPr>
              <w:pStyle w:val="Tabletext"/>
            </w:pPr>
          </w:p>
        </w:tc>
        <w:tc>
          <w:tcPr>
            <w:tcW w:w="1275" w:type="pct"/>
            <w:tcBorders>
              <w:top w:val="nil"/>
              <w:left w:val="nil"/>
              <w:bottom w:val="nil"/>
              <w:right w:val="nil"/>
            </w:tcBorders>
            <w:shd w:val="clear" w:color="auto" w:fill="F2F2F2" w:themeFill="background1" w:themeFillShade="F2"/>
          </w:tcPr>
          <w:p w14:paraId="02F56FD6" w14:textId="77777777" w:rsidR="00173A3B" w:rsidRPr="006D4930" w:rsidRDefault="00173A3B" w:rsidP="0050113F">
            <w:pPr>
              <w:pStyle w:val="Tabletext"/>
            </w:pPr>
          </w:p>
        </w:tc>
      </w:tr>
      <w:tr w:rsidR="00173A3B" w:rsidRPr="006D4930" w14:paraId="7557372A" w14:textId="77777777" w:rsidTr="005B5EB2">
        <w:trPr>
          <w:trHeight w:val="20"/>
        </w:trPr>
        <w:tc>
          <w:tcPr>
            <w:tcW w:w="2447" w:type="pct"/>
            <w:tcBorders>
              <w:top w:val="nil"/>
              <w:left w:val="nil"/>
              <w:bottom w:val="nil"/>
              <w:right w:val="nil"/>
            </w:tcBorders>
            <w:shd w:val="clear" w:color="auto" w:fill="F2F2F2" w:themeFill="background1" w:themeFillShade="F2"/>
            <w:tcMar>
              <w:left w:w="360" w:type="dxa"/>
              <w:right w:w="115" w:type="dxa"/>
            </w:tcMar>
          </w:tcPr>
          <w:p w14:paraId="74B41FBC" w14:textId="77777777" w:rsidR="00173A3B" w:rsidRPr="006D4930" w:rsidRDefault="00173A3B" w:rsidP="0050113F">
            <w:pPr>
              <w:pStyle w:val="Tabletext"/>
            </w:pPr>
            <w:r w:rsidRPr="006D4930">
              <w:t>n/N (%)</w:t>
            </w:r>
          </w:p>
        </w:tc>
        <w:tc>
          <w:tcPr>
            <w:tcW w:w="1278" w:type="pct"/>
            <w:tcBorders>
              <w:top w:val="nil"/>
              <w:left w:val="nil"/>
              <w:bottom w:val="nil"/>
              <w:right w:val="nil"/>
            </w:tcBorders>
            <w:shd w:val="clear" w:color="auto" w:fill="F2F2F2" w:themeFill="background1" w:themeFillShade="F2"/>
          </w:tcPr>
          <w:p w14:paraId="3D3254D3" w14:textId="6CE048D6" w:rsidR="00173A3B" w:rsidRPr="006D4930" w:rsidRDefault="00173A3B" w:rsidP="0050113F">
            <w:pPr>
              <w:pStyle w:val="Tabletext"/>
            </w:pPr>
            <w:r>
              <w:t>3</w:t>
            </w:r>
            <w:r w:rsidRPr="006D4930">
              <w:t>/104 (</w:t>
            </w:r>
            <w:r>
              <w:t>2.</w:t>
            </w:r>
            <w:r w:rsidR="00CF1FA9">
              <w:t>9</w:t>
            </w:r>
            <w:r w:rsidRPr="006D4930">
              <w:t>)</w:t>
            </w:r>
          </w:p>
        </w:tc>
        <w:tc>
          <w:tcPr>
            <w:tcW w:w="1275" w:type="pct"/>
            <w:tcBorders>
              <w:top w:val="nil"/>
              <w:left w:val="nil"/>
              <w:bottom w:val="nil"/>
              <w:right w:val="nil"/>
            </w:tcBorders>
            <w:shd w:val="clear" w:color="auto" w:fill="F2F2F2" w:themeFill="background1" w:themeFillShade="F2"/>
          </w:tcPr>
          <w:p w14:paraId="4EED0149" w14:textId="77777777" w:rsidR="00173A3B" w:rsidRPr="006D4930" w:rsidRDefault="00173A3B" w:rsidP="0050113F">
            <w:pPr>
              <w:pStyle w:val="Tabletext"/>
            </w:pPr>
            <w:r w:rsidRPr="006D4930">
              <w:rPr>
                <w:rFonts w:eastAsia="TimesNewRomanPSMT"/>
              </w:rPr>
              <w:t>0/100</w:t>
            </w:r>
          </w:p>
        </w:tc>
      </w:tr>
      <w:tr w:rsidR="00173A3B" w:rsidRPr="009114E5" w14:paraId="1BA9618F" w14:textId="77777777" w:rsidTr="005B5EB2">
        <w:trPr>
          <w:trHeight w:val="20"/>
        </w:trPr>
        <w:tc>
          <w:tcPr>
            <w:tcW w:w="2447" w:type="pct"/>
            <w:tcBorders>
              <w:top w:val="nil"/>
              <w:left w:val="nil"/>
              <w:right w:val="nil"/>
            </w:tcBorders>
            <w:shd w:val="clear" w:color="auto" w:fill="F2F2F2" w:themeFill="background1" w:themeFillShade="F2"/>
            <w:tcMar>
              <w:left w:w="360" w:type="dxa"/>
              <w:right w:w="115" w:type="dxa"/>
            </w:tcMar>
          </w:tcPr>
          <w:p w14:paraId="2DEC4ACF" w14:textId="77777777" w:rsidR="00173A3B" w:rsidRPr="009114E5" w:rsidRDefault="00173A3B" w:rsidP="0050113F">
            <w:pPr>
              <w:pStyle w:val="Tabletext"/>
            </w:pPr>
            <w:r>
              <w:t>Relative risk reduction</w:t>
            </w:r>
          </w:p>
        </w:tc>
        <w:tc>
          <w:tcPr>
            <w:tcW w:w="1278" w:type="pct"/>
            <w:tcBorders>
              <w:top w:val="nil"/>
              <w:left w:val="nil"/>
              <w:right w:val="nil"/>
            </w:tcBorders>
            <w:shd w:val="clear" w:color="auto" w:fill="F2F2F2" w:themeFill="background1" w:themeFillShade="F2"/>
          </w:tcPr>
          <w:p w14:paraId="5CFEA71D" w14:textId="77777777" w:rsidR="00173A3B" w:rsidRPr="009114E5" w:rsidRDefault="00173A3B" w:rsidP="0050113F">
            <w:pPr>
              <w:pStyle w:val="Tabletext"/>
            </w:pPr>
            <w:r w:rsidRPr="009114E5">
              <w:t>-</w:t>
            </w:r>
          </w:p>
        </w:tc>
        <w:tc>
          <w:tcPr>
            <w:tcW w:w="1275" w:type="pct"/>
            <w:tcBorders>
              <w:top w:val="nil"/>
              <w:left w:val="nil"/>
              <w:right w:val="nil"/>
            </w:tcBorders>
            <w:shd w:val="clear" w:color="auto" w:fill="F2F2F2" w:themeFill="background1" w:themeFillShade="F2"/>
          </w:tcPr>
          <w:p w14:paraId="305DDB0D" w14:textId="77777777" w:rsidR="00173A3B" w:rsidRPr="009114E5" w:rsidRDefault="00173A3B" w:rsidP="0050113F">
            <w:pPr>
              <w:pStyle w:val="Tabletext"/>
              <w:rPr>
                <w:rFonts w:eastAsia="TimesNewRomanPSMT"/>
              </w:rPr>
            </w:pPr>
            <w:r>
              <w:rPr>
                <w:rFonts w:eastAsia="TimesNewRomanPSMT"/>
              </w:rPr>
              <w:t>100.0%</w:t>
            </w:r>
          </w:p>
        </w:tc>
      </w:tr>
      <w:tr w:rsidR="00782C91" w:rsidRPr="009114E5" w14:paraId="490CC77D" w14:textId="77777777" w:rsidTr="005B5EB2">
        <w:trPr>
          <w:trHeight w:val="20"/>
        </w:trPr>
        <w:tc>
          <w:tcPr>
            <w:tcW w:w="2447" w:type="pct"/>
            <w:tcBorders>
              <w:top w:val="nil"/>
              <w:left w:val="nil"/>
              <w:right w:val="nil"/>
            </w:tcBorders>
            <w:shd w:val="clear" w:color="auto" w:fill="F2F2F2" w:themeFill="background1" w:themeFillShade="F2"/>
            <w:tcMar>
              <w:left w:w="360" w:type="dxa"/>
              <w:right w:w="115" w:type="dxa"/>
            </w:tcMar>
          </w:tcPr>
          <w:p w14:paraId="6AB6AE97" w14:textId="5C6EC23A" w:rsidR="00782C91" w:rsidRDefault="004C4A49" w:rsidP="0050113F">
            <w:pPr>
              <w:pStyle w:val="Tabletext"/>
            </w:pPr>
            <w:r>
              <w:t>Absolute risk reduction</w:t>
            </w:r>
          </w:p>
        </w:tc>
        <w:tc>
          <w:tcPr>
            <w:tcW w:w="1278" w:type="pct"/>
            <w:tcBorders>
              <w:top w:val="nil"/>
              <w:left w:val="nil"/>
              <w:right w:val="nil"/>
            </w:tcBorders>
            <w:shd w:val="clear" w:color="auto" w:fill="F2F2F2" w:themeFill="background1" w:themeFillShade="F2"/>
          </w:tcPr>
          <w:p w14:paraId="7D54CB84" w14:textId="483846F8" w:rsidR="00782C91" w:rsidRPr="009114E5" w:rsidRDefault="00904905" w:rsidP="0050113F">
            <w:pPr>
              <w:pStyle w:val="Tabletext"/>
            </w:pPr>
            <w:r>
              <w:t>-</w:t>
            </w:r>
          </w:p>
        </w:tc>
        <w:tc>
          <w:tcPr>
            <w:tcW w:w="1275" w:type="pct"/>
            <w:tcBorders>
              <w:top w:val="nil"/>
              <w:left w:val="nil"/>
              <w:right w:val="nil"/>
            </w:tcBorders>
            <w:shd w:val="clear" w:color="auto" w:fill="F2F2F2" w:themeFill="background1" w:themeFillShade="F2"/>
          </w:tcPr>
          <w:p w14:paraId="3910800A" w14:textId="1E01FFCE" w:rsidR="00782C91" w:rsidRDefault="004C4A49" w:rsidP="0050113F">
            <w:pPr>
              <w:pStyle w:val="Tabletext"/>
              <w:rPr>
                <w:rFonts w:eastAsia="TimesNewRomanPSMT"/>
              </w:rPr>
            </w:pPr>
            <w:r>
              <w:rPr>
                <w:rFonts w:eastAsia="TimesNewRomanPSMT"/>
              </w:rPr>
              <w:t>2.9%</w:t>
            </w:r>
          </w:p>
        </w:tc>
      </w:tr>
      <w:tr w:rsidR="00EC56CF" w:rsidRPr="006D4930" w14:paraId="5D53E0AF" w14:textId="77777777" w:rsidTr="00152C3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2447" w:type="pct"/>
            <w:tcBorders>
              <w:top w:val="nil"/>
              <w:left w:val="nil"/>
              <w:bottom w:val="nil"/>
              <w:right w:val="nil"/>
            </w:tcBorders>
            <w:shd w:val="clear" w:color="auto" w:fill="auto"/>
          </w:tcPr>
          <w:p w14:paraId="1B4DA07E" w14:textId="036F3A0F" w:rsidR="00EC56CF" w:rsidRPr="006D4930" w:rsidRDefault="00EC56CF" w:rsidP="0050113F">
            <w:pPr>
              <w:pStyle w:val="Tabletext"/>
            </w:pPr>
            <w:bookmarkStart w:id="59" w:name="_Hlk80104105"/>
            <w:r>
              <w:t xml:space="preserve">Proportion of participants </w:t>
            </w:r>
            <w:r w:rsidRPr="006D4930">
              <w:t xml:space="preserve">who </w:t>
            </w:r>
            <w:r>
              <w:t>were discharged from the hospital among those who were hospitalized due to a confirmed SARS-CoV-2 infection</w:t>
            </w:r>
            <w:r w:rsidR="00CF1FA9">
              <w:t xml:space="preserve"> up to </w:t>
            </w:r>
            <w:r w:rsidR="002A487D">
              <w:t>d</w:t>
            </w:r>
            <w:r w:rsidR="00CF1FA9">
              <w:t>ay 29</w:t>
            </w:r>
          </w:p>
        </w:tc>
        <w:tc>
          <w:tcPr>
            <w:tcW w:w="1278" w:type="pct"/>
            <w:tcBorders>
              <w:top w:val="nil"/>
              <w:left w:val="nil"/>
              <w:bottom w:val="nil"/>
              <w:right w:val="nil"/>
            </w:tcBorders>
            <w:shd w:val="clear" w:color="auto" w:fill="auto"/>
          </w:tcPr>
          <w:p w14:paraId="0C12D1A7" w14:textId="77777777" w:rsidR="00EC56CF" w:rsidRPr="006D4930" w:rsidRDefault="00EC56CF" w:rsidP="0050113F">
            <w:pPr>
              <w:pStyle w:val="Tabletext"/>
            </w:pPr>
          </w:p>
        </w:tc>
        <w:tc>
          <w:tcPr>
            <w:tcW w:w="1275" w:type="pct"/>
            <w:tcBorders>
              <w:top w:val="nil"/>
              <w:left w:val="nil"/>
              <w:bottom w:val="nil"/>
              <w:right w:val="nil"/>
            </w:tcBorders>
            <w:shd w:val="clear" w:color="auto" w:fill="auto"/>
          </w:tcPr>
          <w:p w14:paraId="490198E8" w14:textId="77777777" w:rsidR="00EC56CF" w:rsidRPr="006D4930" w:rsidRDefault="00EC56CF" w:rsidP="0050113F">
            <w:pPr>
              <w:pStyle w:val="Tabletext"/>
            </w:pPr>
          </w:p>
        </w:tc>
      </w:tr>
      <w:tr w:rsidR="00EC56CF" w:rsidRPr="006D4930" w14:paraId="2E45170A" w14:textId="77777777" w:rsidTr="00152C39">
        <w:trPr>
          <w:trHeight w:val="20"/>
        </w:trPr>
        <w:tc>
          <w:tcPr>
            <w:tcW w:w="2447" w:type="pct"/>
            <w:tcBorders>
              <w:top w:val="nil"/>
              <w:left w:val="nil"/>
              <w:bottom w:val="nil"/>
              <w:right w:val="nil"/>
            </w:tcBorders>
            <w:shd w:val="clear" w:color="auto" w:fill="auto"/>
            <w:tcMar>
              <w:left w:w="360" w:type="dxa"/>
              <w:right w:w="115" w:type="dxa"/>
            </w:tcMar>
          </w:tcPr>
          <w:p w14:paraId="4F7C077C" w14:textId="506422CF" w:rsidR="00EC56CF" w:rsidRDefault="00CF1FA9" w:rsidP="0050113F">
            <w:pPr>
              <w:pStyle w:val="Tabletext"/>
            </w:pPr>
            <w:r>
              <w:t>H</w:t>
            </w:r>
            <w:r w:rsidR="00EC56CF">
              <w:t>ospitalized</w:t>
            </w:r>
          </w:p>
        </w:tc>
        <w:tc>
          <w:tcPr>
            <w:tcW w:w="1278" w:type="pct"/>
            <w:tcBorders>
              <w:top w:val="nil"/>
              <w:left w:val="nil"/>
              <w:bottom w:val="nil"/>
              <w:right w:val="nil"/>
            </w:tcBorders>
            <w:shd w:val="clear" w:color="auto" w:fill="auto"/>
          </w:tcPr>
          <w:p w14:paraId="64380E7D" w14:textId="10E76DAD" w:rsidR="00EC56CF" w:rsidRPr="006D4930" w:rsidRDefault="00EC56CF" w:rsidP="0050113F">
            <w:pPr>
              <w:pStyle w:val="Tabletext"/>
            </w:pPr>
            <w:r>
              <w:t>3</w:t>
            </w:r>
          </w:p>
        </w:tc>
        <w:tc>
          <w:tcPr>
            <w:tcW w:w="1275" w:type="pct"/>
            <w:tcBorders>
              <w:top w:val="nil"/>
              <w:left w:val="nil"/>
              <w:bottom w:val="nil"/>
              <w:right w:val="nil"/>
            </w:tcBorders>
            <w:shd w:val="clear" w:color="auto" w:fill="auto"/>
          </w:tcPr>
          <w:p w14:paraId="5590C792" w14:textId="1E4540D1" w:rsidR="00EC56CF" w:rsidRPr="006D4930" w:rsidRDefault="00EC56CF" w:rsidP="0050113F">
            <w:pPr>
              <w:pStyle w:val="Tabletext"/>
              <w:rPr>
                <w:rFonts w:eastAsia="TimesNewRomanPSMT"/>
              </w:rPr>
            </w:pPr>
            <w:r>
              <w:rPr>
                <w:rFonts w:eastAsia="TimesNewRomanPSMT"/>
              </w:rPr>
              <w:t>0</w:t>
            </w:r>
          </w:p>
        </w:tc>
      </w:tr>
      <w:tr w:rsidR="00EC56CF" w:rsidRPr="006D4930" w14:paraId="6EE8F5C6" w14:textId="77777777" w:rsidTr="00152C39">
        <w:trPr>
          <w:trHeight w:val="20"/>
        </w:trPr>
        <w:tc>
          <w:tcPr>
            <w:tcW w:w="2447" w:type="pct"/>
            <w:tcBorders>
              <w:top w:val="nil"/>
              <w:left w:val="nil"/>
              <w:bottom w:val="nil"/>
              <w:right w:val="nil"/>
            </w:tcBorders>
            <w:shd w:val="clear" w:color="auto" w:fill="auto"/>
            <w:tcMar>
              <w:left w:w="360" w:type="dxa"/>
              <w:right w:w="115" w:type="dxa"/>
            </w:tcMar>
          </w:tcPr>
          <w:p w14:paraId="75DF82B2" w14:textId="5D12F88F" w:rsidR="00EC56CF" w:rsidRPr="006D4930" w:rsidRDefault="00CF1FA9" w:rsidP="0050113F">
            <w:pPr>
              <w:pStyle w:val="Tabletext"/>
            </w:pPr>
            <w:r>
              <w:t>D</w:t>
            </w:r>
            <w:r w:rsidR="00EC56CF">
              <w:t xml:space="preserve">ischarged up to </w:t>
            </w:r>
            <w:r w:rsidR="002A487D">
              <w:t>d</w:t>
            </w:r>
            <w:r w:rsidR="00EC56CF">
              <w:t>ay 29</w:t>
            </w:r>
          </w:p>
        </w:tc>
        <w:tc>
          <w:tcPr>
            <w:tcW w:w="1278" w:type="pct"/>
            <w:tcBorders>
              <w:top w:val="nil"/>
              <w:left w:val="nil"/>
              <w:bottom w:val="nil"/>
              <w:right w:val="nil"/>
            </w:tcBorders>
            <w:shd w:val="clear" w:color="auto" w:fill="auto"/>
          </w:tcPr>
          <w:p w14:paraId="1AA5E0CD" w14:textId="1EEA517F" w:rsidR="00EC56CF" w:rsidRPr="006D4930" w:rsidRDefault="00EC56CF" w:rsidP="0050113F">
            <w:pPr>
              <w:pStyle w:val="Tabletext"/>
            </w:pPr>
            <w:r>
              <w:t>2/3</w:t>
            </w:r>
            <w:r w:rsidRPr="006D4930">
              <w:t xml:space="preserve"> (</w:t>
            </w:r>
            <w:r>
              <w:t>66.7</w:t>
            </w:r>
            <w:r w:rsidRPr="006D4930">
              <w:t>)</w:t>
            </w:r>
          </w:p>
        </w:tc>
        <w:tc>
          <w:tcPr>
            <w:tcW w:w="1275" w:type="pct"/>
            <w:tcBorders>
              <w:top w:val="nil"/>
              <w:left w:val="nil"/>
              <w:bottom w:val="nil"/>
              <w:right w:val="nil"/>
            </w:tcBorders>
            <w:shd w:val="clear" w:color="auto" w:fill="auto"/>
          </w:tcPr>
          <w:p w14:paraId="68ADCEF2" w14:textId="61D456EF" w:rsidR="00EC56CF" w:rsidRPr="006D4930" w:rsidRDefault="00EC56CF" w:rsidP="0050113F">
            <w:pPr>
              <w:pStyle w:val="Tabletext"/>
            </w:pPr>
            <w:r w:rsidRPr="006D4930">
              <w:rPr>
                <w:rFonts w:eastAsia="TimesNewRomanPSMT"/>
              </w:rPr>
              <w:t>0</w:t>
            </w:r>
          </w:p>
        </w:tc>
      </w:tr>
      <w:tr w:rsidR="00EC56CF" w:rsidRPr="009114E5" w14:paraId="7875F6FC" w14:textId="77777777" w:rsidTr="00152C39">
        <w:trPr>
          <w:trHeight w:val="20"/>
        </w:trPr>
        <w:tc>
          <w:tcPr>
            <w:tcW w:w="2447" w:type="pct"/>
            <w:tcBorders>
              <w:top w:val="nil"/>
              <w:left w:val="nil"/>
              <w:right w:val="nil"/>
            </w:tcBorders>
            <w:shd w:val="clear" w:color="auto" w:fill="auto"/>
            <w:tcMar>
              <w:left w:w="360" w:type="dxa"/>
              <w:right w:w="115" w:type="dxa"/>
            </w:tcMar>
          </w:tcPr>
          <w:p w14:paraId="7A29A14A" w14:textId="3BD67F1C" w:rsidR="00EC56CF" w:rsidRPr="009114E5" w:rsidRDefault="00CF1FA9" w:rsidP="0050113F">
            <w:pPr>
              <w:pStyle w:val="Tabletext"/>
            </w:pPr>
            <w:r>
              <w:t>D</w:t>
            </w:r>
            <w:r w:rsidR="00EC56CF">
              <w:t xml:space="preserve">ischarged up to </w:t>
            </w:r>
            <w:r w:rsidR="002A487D">
              <w:t>d</w:t>
            </w:r>
            <w:r w:rsidR="00EC56CF">
              <w:t>ay 60</w:t>
            </w:r>
          </w:p>
        </w:tc>
        <w:tc>
          <w:tcPr>
            <w:tcW w:w="1278" w:type="pct"/>
            <w:tcBorders>
              <w:top w:val="nil"/>
              <w:left w:val="nil"/>
              <w:right w:val="nil"/>
            </w:tcBorders>
            <w:shd w:val="clear" w:color="auto" w:fill="auto"/>
          </w:tcPr>
          <w:p w14:paraId="2A1D9789" w14:textId="050D7D88" w:rsidR="00EC56CF" w:rsidRPr="009114E5" w:rsidRDefault="00EC56CF" w:rsidP="0050113F">
            <w:pPr>
              <w:pStyle w:val="Tabletext"/>
            </w:pPr>
            <w:r>
              <w:t>3/3 (100.0)</w:t>
            </w:r>
          </w:p>
        </w:tc>
        <w:tc>
          <w:tcPr>
            <w:tcW w:w="1275" w:type="pct"/>
            <w:tcBorders>
              <w:top w:val="nil"/>
              <w:left w:val="nil"/>
              <w:right w:val="nil"/>
            </w:tcBorders>
            <w:shd w:val="clear" w:color="auto" w:fill="auto"/>
          </w:tcPr>
          <w:p w14:paraId="4C4B1BCA" w14:textId="31F8F761" w:rsidR="00EC56CF" w:rsidRPr="009114E5" w:rsidRDefault="00EC56CF" w:rsidP="0050113F">
            <w:pPr>
              <w:pStyle w:val="Tabletext"/>
              <w:rPr>
                <w:rFonts w:eastAsia="TimesNewRomanPSMT"/>
              </w:rPr>
            </w:pPr>
            <w:r>
              <w:rPr>
                <w:rFonts w:eastAsia="TimesNewRomanPSMT"/>
              </w:rPr>
              <w:t>0</w:t>
            </w:r>
          </w:p>
        </w:tc>
      </w:tr>
      <w:tr w:rsidR="00173A3B" w:rsidRPr="006D4930" w14:paraId="1D4293F6" w14:textId="77777777" w:rsidTr="00B13BCF">
        <w:trPr>
          <w:trHeight w:val="20"/>
        </w:trPr>
        <w:tc>
          <w:tcPr>
            <w:tcW w:w="2447" w:type="pct"/>
            <w:tcBorders>
              <w:top w:val="nil"/>
              <w:left w:val="nil"/>
              <w:bottom w:val="nil"/>
              <w:right w:val="nil"/>
            </w:tcBorders>
            <w:shd w:val="clear" w:color="auto" w:fill="F2F2F2" w:themeFill="background1" w:themeFillShade="F2"/>
          </w:tcPr>
          <w:p w14:paraId="25B24CC8" w14:textId="721224C8" w:rsidR="00173A3B" w:rsidRPr="006D4930" w:rsidRDefault="00EC56CF" w:rsidP="0050113F">
            <w:pPr>
              <w:pStyle w:val="Tabletext"/>
            </w:pPr>
            <w:r>
              <w:t xml:space="preserve">Proportion of participants with intubation and </w:t>
            </w:r>
            <w:r w:rsidR="00CF1FA9">
              <w:t>mechanical ventilation</w:t>
            </w:r>
            <w:r>
              <w:t xml:space="preserve"> among those who were hospitalized due to a confirmed SARS-CoV-2 infection</w:t>
            </w:r>
          </w:p>
        </w:tc>
        <w:tc>
          <w:tcPr>
            <w:tcW w:w="1278" w:type="pct"/>
            <w:tcBorders>
              <w:top w:val="nil"/>
              <w:left w:val="nil"/>
              <w:bottom w:val="nil"/>
              <w:right w:val="nil"/>
            </w:tcBorders>
            <w:shd w:val="clear" w:color="auto" w:fill="F2F2F2" w:themeFill="background1" w:themeFillShade="F2"/>
          </w:tcPr>
          <w:p w14:paraId="443861E8" w14:textId="77777777" w:rsidR="00173A3B" w:rsidRPr="006D4930" w:rsidRDefault="00173A3B" w:rsidP="0050113F">
            <w:pPr>
              <w:pStyle w:val="Tabletext"/>
            </w:pPr>
          </w:p>
        </w:tc>
        <w:tc>
          <w:tcPr>
            <w:tcW w:w="1275" w:type="pct"/>
            <w:tcBorders>
              <w:top w:val="nil"/>
              <w:left w:val="nil"/>
              <w:bottom w:val="nil"/>
              <w:right w:val="nil"/>
            </w:tcBorders>
            <w:shd w:val="clear" w:color="auto" w:fill="F2F2F2" w:themeFill="background1" w:themeFillShade="F2"/>
          </w:tcPr>
          <w:p w14:paraId="4210E589" w14:textId="77777777" w:rsidR="00173A3B" w:rsidRPr="006D4930" w:rsidRDefault="00173A3B" w:rsidP="0050113F">
            <w:pPr>
              <w:pStyle w:val="Tabletext"/>
            </w:pPr>
          </w:p>
        </w:tc>
      </w:tr>
      <w:tr w:rsidR="00173A3B" w:rsidRPr="006D4930" w14:paraId="0579E8B4" w14:textId="77777777" w:rsidTr="00B13BCF">
        <w:trPr>
          <w:trHeight w:val="20"/>
        </w:trPr>
        <w:tc>
          <w:tcPr>
            <w:tcW w:w="2447" w:type="pct"/>
            <w:tcBorders>
              <w:top w:val="nil"/>
              <w:left w:val="nil"/>
              <w:bottom w:val="nil"/>
              <w:right w:val="nil"/>
            </w:tcBorders>
            <w:shd w:val="clear" w:color="auto" w:fill="F2F2F2" w:themeFill="background1" w:themeFillShade="F2"/>
            <w:tcMar>
              <w:left w:w="360" w:type="dxa"/>
              <w:right w:w="115" w:type="dxa"/>
            </w:tcMar>
          </w:tcPr>
          <w:p w14:paraId="1E32FA05" w14:textId="74CDA2E4" w:rsidR="00173A3B" w:rsidRPr="006D4930" w:rsidRDefault="00CF1FA9" w:rsidP="0050113F">
            <w:pPr>
              <w:pStyle w:val="Tabletext"/>
            </w:pPr>
            <w:r>
              <w:lastRenderedPageBreak/>
              <w:t>H</w:t>
            </w:r>
            <w:r w:rsidR="00EC56CF">
              <w:t>ospitalized</w:t>
            </w:r>
          </w:p>
        </w:tc>
        <w:tc>
          <w:tcPr>
            <w:tcW w:w="1278" w:type="pct"/>
            <w:tcBorders>
              <w:top w:val="nil"/>
              <w:left w:val="nil"/>
              <w:bottom w:val="nil"/>
              <w:right w:val="nil"/>
            </w:tcBorders>
            <w:shd w:val="clear" w:color="auto" w:fill="F2F2F2" w:themeFill="background1" w:themeFillShade="F2"/>
          </w:tcPr>
          <w:p w14:paraId="24AE4764" w14:textId="4F3F031C" w:rsidR="00173A3B" w:rsidRPr="006D4930" w:rsidRDefault="00EC56CF" w:rsidP="0050113F">
            <w:pPr>
              <w:pStyle w:val="Tabletext"/>
            </w:pPr>
            <w:r>
              <w:t>3</w:t>
            </w:r>
          </w:p>
        </w:tc>
        <w:tc>
          <w:tcPr>
            <w:tcW w:w="1275" w:type="pct"/>
            <w:tcBorders>
              <w:top w:val="nil"/>
              <w:left w:val="nil"/>
              <w:bottom w:val="nil"/>
              <w:right w:val="nil"/>
            </w:tcBorders>
            <w:shd w:val="clear" w:color="auto" w:fill="F2F2F2" w:themeFill="background1" w:themeFillShade="F2"/>
          </w:tcPr>
          <w:p w14:paraId="4CF59C4C" w14:textId="736C139D" w:rsidR="00173A3B" w:rsidRPr="006D4930" w:rsidRDefault="00EC56CF" w:rsidP="0050113F">
            <w:pPr>
              <w:pStyle w:val="Tabletext"/>
            </w:pPr>
            <w:r>
              <w:rPr>
                <w:rFonts w:eastAsia="TimesNewRomanPSMT"/>
              </w:rPr>
              <w:t>0</w:t>
            </w:r>
          </w:p>
        </w:tc>
      </w:tr>
      <w:tr w:rsidR="00173A3B" w:rsidRPr="009114E5" w14:paraId="1360C0E6" w14:textId="77777777" w:rsidTr="00B13BCF">
        <w:trPr>
          <w:trHeight w:val="20"/>
        </w:trPr>
        <w:tc>
          <w:tcPr>
            <w:tcW w:w="2447" w:type="pct"/>
            <w:tcBorders>
              <w:top w:val="nil"/>
              <w:left w:val="nil"/>
              <w:right w:val="nil"/>
            </w:tcBorders>
            <w:shd w:val="clear" w:color="auto" w:fill="F2F2F2" w:themeFill="background1" w:themeFillShade="F2"/>
            <w:tcMar>
              <w:left w:w="360" w:type="dxa"/>
              <w:right w:w="115" w:type="dxa"/>
            </w:tcMar>
          </w:tcPr>
          <w:p w14:paraId="30E0F3BE" w14:textId="2ED723FF" w:rsidR="00EC56CF" w:rsidRPr="009114E5" w:rsidRDefault="00CF1FA9" w:rsidP="0050113F">
            <w:pPr>
              <w:pStyle w:val="Tabletext"/>
            </w:pPr>
            <w:r>
              <w:t>With</w:t>
            </w:r>
            <w:r w:rsidR="00EC56CF">
              <w:t xml:space="preserve"> intubation and </w:t>
            </w:r>
            <w:r>
              <w:t>mechanical ventilation</w:t>
            </w:r>
            <w:r w:rsidR="00EC56CF">
              <w:t xml:space="preserve"> up to </w:t>
            </w:r>
            <w:r w:rsidR="002A487D">
              <w:t>d</w:t>
            </w:r>
            <w:r w:rsidR="00EC56CF">
              <w:t>ay 29</w:t>
            </w:r>
          </w:p>
        </w:tc>
        <w:tc>
          <w:tcPr>
            <w:tcW w:w="1278" w:type="pct"/>
            <w:tcBorders>
              <w:top w:val="nil"/>
              <w:left w:val="nil"/>
              <w:right w:val="nil"/>
            </w:tcBorders>
            <w:shd w:val="clear" w:color="auto" w:fill="F2F2F2" w:themeFill="background1" w:themeFillShade="F2"/>
          </w:tcPr>
          <w:p w14:paraId="40F39C43" w14:textId="2E83B5B4" w:rsidR="00173A3B" w:rsidRPr="009114E5" w:rsidRDefault="00CF1FA9" w:rsidP="0050113F">
            <w:pPr>
              <w:pStyle w:val="Tabletext"/>
            </w:pPr>
            <w:r>
              <w:t>0</w:t>
            </w:r>
          </w:p>
        </w:tc>
        <w:tc>
          <w:tcPr>
            <w:tcW w:w="1275" w:type="pct"/>
            <w:tcBorders>
              <w:top w:val="nil"/>
              <w:left w:val="nil"/>
              <w:right w:val="nil"/>
            </w:tcBorders>
            <w:shd w:val="clear" w:color="auto" w:fill="F2F2F2" w:themeFill="background1" w:themeFillShade="F2"/>
          </w:tcPr>
          <w:p w14:paraId="5CBE80D1" w14:textId="59D0062E" w:rsidR="00173A3B" w:rsidRPr="009114E5" w:rsidRDefault="00CF1FA9" w:rsidP="0050113F">
            <w:pPr>
              <w:pStyle w:val="Tabletext"/>
              <w:rPr>
                <w:rFonts w:eastAsia="TimesNewRomanPSMT"/>
              </w:rPr>
            </w:pPr>
            <w:r>
              <w:rPr>
                <w:rFonts w:eastAsia="TimesNewRomanPSMT"/>
              </w:rPr>
              <w:t>0</w:t>
            </w:r>
          </w:p>
        </w:tc>
      </w:tr>
      <w:tr w:rsidR="00173A3B" w:rsidRPr="009A3B4D" w14:paraId="30DA39ED" w14:textId="77777777" w:rsidTr="00B13BCF">
        <w:trPr>
          <w:trHeight w:val="20"/>
        </w:trPr>
        <w:tc>
          <w:tcPr>
            <w:tcW w:w="2447" w:type="pct"/>
            <w:tcBorders>
              <w:top w:val="nil"/>
              <w:left w:val="nil"/>
              <w:bottom w:val="single" w:sz="4" w:space="0" w:color="auto"/>
              <w:right w:val="nil"/>
            </w:tcBorders>
            <w:shd w:val="clear" w:color="auto" w:fill="F2F2F2" w:themeFill="background1" w:themeFillShade="F2"/>
            <w:tcMar>
              <w:left w:w="360" w:type="dxa"/>
              <w:right w:w="115" w:type="dxa"/>
            </w:tcMar>
          </w:tcPr>
          <w:p w14:paraId="728E3F76" w14:textId="0E8CCAC7" w:rsidR="00173A3B" w:rsidRPr="009114E5" w:rsidRDefault="00CF1FA9" w:rsidP="0050113F">
            <w:pPr>
              <w:pStyle w:val="Tabletext"/>
            </w:pPr>
            <w:r>
              <w:t>W</w:t>
            </w:r>
            <w:r w:rsidR="00EC56CF">
              <w:t xml:space="preserve">ith intubation and </w:t>
            </w:r>
            <w:r>
              <w:t>mechanical ventilation</w:t>
            </w:r>
            <w:r w:rsidR="00EC56CF">
              <w:t xml:space="preserve"> up to </w:t>
            </w:r>
            <w:r w:rsidR="002A487D">
              <w:t>d</w:t>
            </w:r>
            <w:r w:rsidR="00EC56CF">
              <w:t>ay 60</w:t>
            </w:r>
          </w:p>
        </w:tc>
        <w:tc>
          <w:tcPr>
            <w:tcW w:w="1278" w:type="pct"/>
            <w:tcBorders>
              <w:top w:val="nil"/>
              <w:left w:val="nil"/>
              <w:bottom w:val="single" w:sz="4" w:space="0" w:color="auto"/>
              <w:right w:val="nil"/>
            </w:tcBorders>
            <w:shd w:val="clear" w:color="auto" w:fill="F2F2F2" w:themeFill="background1" w:themeFillShade="F2"/>
          </w:tcPr>
          <w:p w14:paraId="5625997D" w14:textId="2C1ACD70" w:rsidR="00173A3B" w:rsidRPr="009114E5" w:rsidRDefault="00CF1FA9" w:rsidP="0050113F">
            <w:pPr>
              <w:pStyle w:val="Tabletext"/>
            </w:pPr>
            <w:r>
              <w:t>0</w:t>
            </w:r>
          </w:p>
        </w:tc>
        <w:tc>
          <w:tcPr>
            <w:tcW w:w="1275" w:type="pct"/>
            <w:tcBorders>
              <w:top w:val="nil"/>
              <w:left w:val="nil"/>
              <w:bottom w:val="single" w:sz="4" w:space="0" w:color="auto"/>
              <w:right w:val="nil"/>
            </w:tcBorders>
            <w:shd w:val="clear" w:color="auto" w:fill="F2F2F2" w:themeFill="background1" w:themeFillShade="F2"/>
          </w:tcPr>
          <w:p w14:paraId="7B7E218E" w14:textId="3362CB65" w:rsidR="00173A3B" w:rsidRPr="009114E5" w:rsidRDefault="00173A3B" w:rsidP="0050113F">
            <w:pPr>
              <w:pStyle w:val="Tabletext"/>
              <w:rPr>
                <w:rFonts w:eastAsia="TimesNewRomanPSMT"/>
              </w:rPr>
            </w:pPr>
            <w:r>
              <w:rPr>
                <w:rFonts w:eastAsia="TimesNewRomanPSMT"/>
              </w:rPr>
              <w:t>0</w:t>
            </w:r>
          </w:p>
        </w:tc>
      </w:tr>
    </w:tbl>
    <w:bookmarkEnd w:id="57"/>
    <w:bookmarkEnd w:id="58"/>
    <w:bookmarkEnd w:id="59"/>
    <w:p w14:paraId="155F0D97" w14:textId="1BD4DB61" w:rsidR="00C579A2" w:rsidRPr="005B5EB2" w:rsidRDefault="002A487D" w:rsidP="0050113F">
      <w:pPr>
        <w:pStyle w:val="Footer"/>
      </w:pPr>
      <w:r>
        <w:t xml:space="preserve">Abbreviation: </w:t>
      </w:r>
      <w:r w:rsidR="00173A3B" w:rsidRPr="1ED824CE">
        <w:t>SC, subcutaneous.</w:t>
      </w:r>
    </w:p>
    <w:p w14:paraId="7A99156C" w14:textId="77777777" w:rsidR="00C579A2" w:rsidRPr="00ED06FA" w:rsidRDefault="00C579A2" w:rsidP="00C579A2"/>
    <w:p w14:paraId="5DD7B995" w14:textId="77777777" w:rsidR="00C579A2" w:rsidRDefault="00C579A2" w:rsidP="00C579A2">
      <w:pPr>
        <w:spacing w:after="160" w:line="259" w:lineRule="auto"/>
      </w:pPr>
      <w:r>
        <w:br w:type="page"/>
      </w:r>
    </w:p>
    <w:p w14:paraId="792C6EDD" w14:textId="05EC41A0" w:rsidR="00E07E3F" w:rsidRPr="006B1311" w:rsidRDefault="00E07E3F" w:rsidP="0050113F">
      <w:pPr>
        <w:pStyle w:val="Figuretablelegend"/>
      </w:pPr>
      <w:bookmarkStart w:id="60" w:name="_Toc82779034"/>
      <w:r w:rsidRPr="00C564C2">
        <w:lastRenderedPageBreak/>
        <w:t>Table S</w:t>
      </w:r>
      <w:r w:rsidR="00C579A2">
        <w:t>9</w:t>
      </w:r>
      <w:r w:rsidRPr="00C564C2">
        <w:t>. Proportion</w:t>
      </w:r>
      <w:r w:rsidRPr="006B1311">
        <w:t xml:space="preserve"> of Participants Who Ha</w:t>
      </w:r>
      <w:r>
        <w:t>d</w:t>
      </w:r>
      <w:r w:rsidRPr="006B1311">
        <w:t xml:space="preserve"> a Symptomatic RT-qPCR-Confirmed SARS-CoV-2 Infection (Broad-Term) by Baseline Serology Status</w:t>
      </w:r>
      <w:bookmarkEnd w:id="60"/>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6"/>
        <w:gridCol w:w="3312"/>
        <w:gridCol w:w="3312"/>
      </w:tblGrid>
      <w:tr w:rsidR="00E07E3F" w:rsidRPr="003A52A7" w14:paraId="389704B3" w14:textId="77777777" w:rsidTr="008610DD">
        <w:tc>
          <w:tcPr>
            <w:tcW w:w="6336" w:type="dxa"/>
            <w:tcBorders>
              <w:top w:val="single" w:sz="4" w:space="0" w:color="auto"/>
              <w:bottom w:val="single" w:sz="4" w:space="0" w:color="auto"/>
            </w:tcBorders>
          </w:tcPr>
          <w:p w14:paraId="38A6111E" w14:textId="77777777" w:rsidR="00E07E3F" w:rsidRPr="006B1311" w:rsidRDefault="00E07E3F" w:rsidP="0050113F">
            <w:pPr>
              <w:pStyle w:val="Tabletext"/>
            </w:pPr>
          </w:p>
        </w:tc>
        <w:tc>
          <w:tcPr>
            <w:tcW w:w="3312" w:type="dxa"/>
            <w:tcBorders>
              <w:top w:val="single" w:sz="4" w:space="0" w:color="auto"/>
              <w:bottom w:val="single" w:sz="4" w:space="0" w:color="auto"/>
            </w:tcBorders>
          </w:tcPr>
          <w:p w14:paraId="55EB770D" w14:textId="77777777" w:rsidR="00E07E3F" w:rsidRPr="002A487D" w:rsidRDefault="00E07E3F" w:rsidP="0050113F">
            <w:pPr>
              <w:pStyle w:val="Tabletext"/>
              <w:rPr>
                <w:b/>
                <w:bCs/>
              </w:rPr>
            </w:pPr>
            <w:r w:rsidRPr="002A487D">
              <w:rPr>
                <w:b/>
                <w:bCs/>
              </w:rPr>
              <w:t>Placebo</w:t>
            </w:r>
          </w:p>
        </w:tc>
        <w:tc>
          <w:tcPr>
            <w:tcW w:w="3312" w:type="dxa"/>
            <w:tcBorders>
              <w:top w:val="single" w:sz="4" w:space="0" w:color="auto"/>
              <w:bottom w:val="single" w:sz="4" w:space="0" w:color="auto"/>
            </w:tcBorders>
          </w:tcPr>
          <w:p w14:paraId="45430EAE" w14:textId="77777777" w:rsidR="00E07E3F" w:rsidRPr="002A487D" w:rsidRDefault="00E07E3F" w:rsidP="0050113F">
            <w:pPr>
              <w:pStyle w:val="Tabletext"/>
              <w:rPr>
                <w:b/>
                <w:bCs/>
              </w:rPr>
            </w:pPr>
            <w:r w:rsidRPr="002A487D">
              <w:rPr>
                <w:b/>
                <w:bCs/>
              </w:rPr>
              <w:t>REGEN-COV 1200 mg SC</w:t>
            </w:r>
          </w:p>
        </w:tc>
      </w:tr>
      <w:tr w:rsidR="00E07E3F" w:rsidRPr="003A52A7" w14:paraId="47CA896E" w14:textId="77777777" w:rsidTr="008610DD">
        <w:tc>
          <w:tcPr>
            <w:tcW w:w="6336" w:type="dxa"/>
            <w:tcBorders>
              <w:top w:val="single" w:sz="4" w:space="0" w:color="auto"/>
            </w:tcBorders>
            <w:shd w:val="clear" w:color="auto" w:fill="auto"/>
          </w:tcPr>
          <w:p w14:paraId="149C188D" w14:textId="4A4BDF4D" w:rsidR="00E07E3F" w:rsidRPr="006B1311" w:rsidRDefault="00E539D4" w:rsidP="0050113F">
            <w:pPr>
              <w:pStyle w:val="Tabletext"/>
            </w:pPr>
            <w:proofErr w:type="spellStart"/>
            <w:r w:rsidRPr="006B1311">
              <w:t>Seronegative</w:t>
            </w:r>
            <w:r w:rsidR="002A487D" w:rsidRPr="0050113F">
              <w:rPr>
                <w:vertAlign w:val="superscript"/>
              </w:rPr>
              <w:t>a</w:t>
            </w:r>
            <w:proofErr w:type="spellEnd"/>
          </w:p>
        </w:tc>
        <w:tc>
          <w:tcPr>
            <w:tcW w:w="3312" w:type="dxa"/>
            <w:tcBorders>
              <w:top w:val="single" w:sz="4" w:space="0" w:color="auto"/>
            </w:tcBorders>
            <w:shd w:val="clear" w:color="auto" w:fill="auto"/>
          </w:tcPr>
          <w:p w14:paraId="4366A4AD" w14:textId="77777777" w:rsidR="00E07E3F" w:rsidRPr="003A52A7" w:rsidRDefault="00E07E3F" w:rsidP="0050113F">
            <w:pPr>
              <w:pStyle w:val="Tabletext"/>
              <w:rPr>
                <w:highlight w:val="yellow"/>
              </w:rPr>
            </w:pPr>
          </w:p>
        </w:tc>
        <w:tc>
          <w:tcPr>
            <w:tcW w:w="3312" w:type="dxa"/>
            <w:tcBorders>
              <w:top w:val="single" w:sz="4" w:space="0" w:color="auto"/>
            </w:tcBorders>
            <w:shd w:val="clear" w:color="auto" w:fill="auto"/>
          </w:tcPr>
          <w:p w14:paraId="53C85750" w14:textId="77777777" w:rsidR="00E07E3F" w:rsidRPr="003A52A7" w:rsidRDefault="00E07E3F" w:rsidP="0050113F">
            <w:pPr>
              <w:pStyle w:val="Tabletext"/>
              <w:rPr>
                <w:rFonts w:eastAsia="TimesNewRomanPSMT"/>
                <w:highlight w:val="yellow"/>
              </w:rPr>
            </w:pPr>
          </w:p>
        </w:tc>
      </w:tr>
      <w:tr w:rsidR="00E07E3F" w:rsidRPr="003A52A7" w14:paraId="2A176727" w14:textId="77777777" w:rsidTr="008610DD">
        <w:tc>
          <w:tcPr>
            <w:tcW w:w="6336" w:type="dxa"/>
            <w:shd w:val="clear" w:color="auto" w:fill="auto"/>
            <w:tcMar>
              <w:left w:w="360" w:type="dxa"/>
              <w:right w:w="115" w:type="dxa"/>
            </w:tcMar>
          </w:tcPr>
          <w:p w14:paraId="400713FB" w14:textId="77777777" w:rsidR="00E07E3F" w:rsidRPr="006B1311" w:rsidRDefault="00E07E3F" w:rsidP="0050113F">
            <w:pPr>
              <w:pStyle w:val="Tabletext"/>
            </w:pPr>
            <w:r w:rsidRPr="006B1311">
              <w:t>n/N (%)</w:t>
            </w:r>
          </w:p>
        </w:tc>
        <w:tc>
          <w:tcPr>
            <w:tcW w:w="3312" w:type="dxa"/>
            <w:shd w:val="clear" w:color="auto" w:fill="auto"/>
          </w:tcPr>
          <w:p w14:paraId="6A9667E9" w14:textId="77777777" w:rsidR="00E07E3F" w:rsidRPr="002243FF" w:rsidRDefault="00E07E3F" w:rsidP="0050113F">
            <w:pPr>
              <w:pStyle w:val="Tabletext"/>
            </w:pPr>
            <w:r w:rsidRPr="002243FF">
              <w:t>44/104 (42.3)</w:t>
            </w:r>
          </w:p>
        </w:tc>
        <w:tc>
          <w:tcPr>
            <w:tcW w:w="3312" w:type="dxa"/>
            <w:shd w:val="clear" w:color="auto" w:fill="auto"/>
          </w:tcPr>
          <w:p w14:paraId="271D4CC8" w14:textId="77777777" w:rsidR="00E07E3F" w:rsidRPr="002243FF" w:rsidRDefault="00E07E3F" w:rsidP="0050113F">
            <w:pPr>
              <w:pStyle w:val="Tabletext"/>
              <w:rPr>
                <w:rFonts w:eastAsia="TimesNewRomanPSMT"/>
              </w:rPr>
            </w:pPr>
            <w:r w:rsidRPr="002243FF">
              <w:rPr>
                <w:rFonts w:eastAsia="TimesNewRomanPSMT"/>
              </w:rPr>
              <w:t>29/100 (29.0)</w:t>
            </w:r>
          </w:p>
        </w:tc>
      </w:tr>
      <w:tr w:rsidR="00E07E3F" w:rsidRPr="003A52A7" w14:paraId="58B82B38" w14:textId="77777777" w:rsidTr="008610DD">
        <w:tc>
          <w:tcPr>
            <w:tcW w:w="6336" w:type="dxa"/>
            <w:shd w:val="clear" w:color="auto" w:fill="auto"/>
            <w:tcMar>
              <w:left w:w="360" w:type="dxa"/>
              <w:right w:w="115" w:type="dxa"/>
            </w:tcMar>
          </w:tcPr>
          <w:p w14:paraId="5EDD1C7B" w14:textId="22811E94" w:rsidR="00E07E3F" w:rsidRPr="006B1311" w:rsidRDefault="00E07E3F" w:rsidP="0050113F">
            <w:pPr>
              <w:pStyle w:val="Tabletext"/>
            </w:pPr>
            <w:r w:rsidRPr="006B1311">
              <w:t xml:space="preserve">Relative risk </w:t>
            </w:r>
            <w:r>
              <w:t>reduction</w:t>
            </w:r>
            <w:r w:rsidR="002A487D">
              <w:t>, %</w:t>
            </w:r>
          </w:p>
        </w:tc>
        <w:tc>
          <w:tcPr>
            <w:tcW w:w="3312" w:type="dxa"/>
            <w:shd w:val="clear" w:color="auto" w:fill="auto"/>
          </w:tcPr>
          <w:p w14:paraId="639A884D" w14:textId="77777777" w:rsidR="00E07E3F" w:rsidRPr="002243FF" w:rsidRDefault="00E07E3F" w:rsidP="0050113F">
            <w:pPr>
              <w:pStyle w:val="Tabletext"/>
            </w:pPr>
            <w:r w:rsidRPr="002243FF">
              <w:t>-</w:t>
            </w:r>
          </w:p>
        </w:tc>
        <w:tc>
          <w:tcPr>
            <w:tcW w:w="3312" w:type="dxa"/>
            <w:shd w:val="clear" w:color="auto" w:fill="auto"/>
          </w:tcPr>
          <w:p w14:paraId="3A6BE836" w14:textId="5BC270DA" w:rsidR="00E07E3F" w:rsidRPr="002243FF" w:rsidRDefault="00E07E3F" w:rsidP="0050113F">
            <w:pPr>
              <w:pStyle w:val="Tabletext"/>
              <w:rPr>
                <w:rFonts w:eastAsia="TimesNewRomanPSMT"/>
              </w:rPr>
            </w:pPr>
            <w:r w:rsidRPr="006D529D">
              <w:rPr>
                <w:rFonts w:eastAsia="TimesNewRomanPSMT"/>
              </w:rPr>
              <w:t>31.</w:t>
            </w:r>
            <w:r>
              <w:rPr>
                <w:rFonts w:eastAsia="TimesNewRomanPSMT"/>
              </w:rPr>
              <w:t>5</w:t>
            </w:r>
          </w:p>
        </w:tc>
      </w:tr>
      <w:tr w:rsidR="00C16C49" w:rsidRPr="003A52A7" w14:paraId="6C87F30A" w14:textId="77777777" w:rsidTr="008610DD">
        <w:tc>
          <w:tcPr>
            <w:tcW w:w="6336" w:type="dxa"/>
            <w:shd w:val="clear" w:color="auto" w:fill="auto"/>
            <w:tcMar>
              <w:left w:w="360" w:type="dxa"/>
              <w:right w:w="115" w:type="dxa"/>
            </w:tcMar>
          </w:tcPr>
          <w:p w14:paraId="59C3910C" w14:textId="55CF0BD3" w:rsidR="00C16C49" w:rsidRPr="006B1311" w:rsidRDefault="00C16C49" w:rsidP="0050113F">
            <w:pPr>
              <w:pStyle w:val="Tabletext"/>
            </w:pPr>
            <w:r>
              <w:t>Absolute risk reduction</w:t>
            </w:r>
            <w:r w:rsidR="002A487D">
              <w:t>, %</w:t>
            </w:r>
          </w:p>
        </w:tc>
        <w:tc>
          <w:tcPr>
            <w:tcW w:w="3312" w:type="dxa"/>
            <w:shd w:val="clear" w:color="auto" w:fill="auto"/>
          </w:tcPr>
          <w:p w14:paraId="3EA06FE5" w14:textId="43B9D028" w:rsidR="00C16C49" w:rsidRPr="002243FF" w:rsidRDefault="00904905" w:rsidP="0050113F">
            <w:pPr>
              <w:pStyle w:val="Tabletext"/>
            </w:pPr>
            <w:r>
              <w:t>-</w:t>
            </w:r>
          </w:p>
        </w:tc>
        <w:tc>
          <w:tcPr>
            <w:tcW w:w="3312" w:type="dxa"/>
            <w:shd w:val="clear" w:color="auto" w:fill="auto"/>
          </w:tcPr>
          <w:p w14:paraId="2BF18BAB" w14:textId="4D7039E7" w:rsidR="00C16C49" w:rsidRPr="006D529D" w:rsidRDefault="00C16C49" w:rsidP="0050113F">
            <w:pPr>
              <w:pStyle w:val="Tabletext"/>
              <w:rPr>
                <w:rFonts w:eastAsia="TimesNewRomanPSMT"/>
              </w:rPr>
            </w:pPr>
            <w:r>
              <w:rPr>
                <w:rFonts w:eastAsia="TimesNewRomanPSMT"/>
              </w:rPr>
              <w:t>13.3</w:t>
            </w:r>
          </w:p>
        </w:tc>
      </w:tr>
      <w:tr w:rsidR="00E07E3F" w:rsidRPr="003A52A7" w14:paraId="2399721C" w14:textId="77777777" w:rsidTr="008610DD">
        <w:tc>
          <w:tcPr>
            <w:tcW w:w="6336" w:type="dxa"/>
            <w:shd w:val="clear" w:color="auto" w:fill="auto"/>
            <w:tcMar>
              <w:left w:w="360" w:type="dxa"/>
              <w:right w:w="115" w:type="dxa"/>
            </w:tcMar>
          </w:tcPr>
          <w:p w14:paraId="2C5EE7C0" w14:textId="656A4389" w:rsidR="00E07E3F" w:rsidRPr="006B1311" w:rsidRDefault="00E07E3F" w:rsidP="0050113F">
            <w:pPr>
              <w:pStyle w:val="Tabletext"/>
            </w:pPr>
            <w:r w:rsidRPr="006B1311">
              <w:t>Odds ratio (95% CI)</w:t>
            </w:r>
            <w:r w:rsidR="002A487D" w:rsidRPr="0050113F">
              <w:rPr>
                <w:vertAlign w:val="superscript"/>
              </w:rPr>
              <w:t>b</w:t>
            </w:r>
          </w:p>
        </w:tc>
        <w:tc>
          <w:tcPr>
            <w:tcW w:w="3312" w:type="dxa"/>
            <w:shd w:val="clear" w:color="auto" w:fill="auto"/>
          </w:tcPr>
          <w:p w14:paraId="4FED7383" w14:textId="77777777" w:rsidR="00E07E3F" w:rsidRPr="002243FF" w:rsidRDefault="00E07E3F" w:rsidP="0050113F">
            <w:pPr>
              <w:pStyle w:val="Tabletext"/>
            </w:pPr>
            <w:r w:rsidRPr="002243FF">
              <w:t>-</w:t>
            </w:r>
          </w:p>
        </w:tc>
        <w:tc>
          <w:tcPr>
            <w:tcW w:w="3312" w:type="dxa"/>
            <w:shd w:val="clear" w:color="auto" w:fill="auto"/>
          </w:tcPr>
          <w:p w14:paraId="63753C5C" w14:textId="77777777" w:rsidR="00E07E3F" w:rsidRPr="002243FF" w:rsidRDefault="00E07E3F" w:rsidP="0050113F">
            <w:pPr>
              <w:pStyle w:val="Tabletext"/>
              <w:rPr>
                <w:rFonts w:eastAsia="TimesNewRomanPSMT"/>
              </w:rPr>
            </w:pPr>
            <w:r w:rsidRPr="002243FF">
              <w:rPr>
                <w:rFonts w:eastAsia="TimesNewRomanPSMT"/>
              </w:rPr>
              <w:t>0.54 (0.298, 0.966)</w:t>
            </w:r>
          </w:p>
        </w:tc>
      </w:tr>
      <w:tr w:rsidR="00BF6014" w:rsidRPr="003A52A7" w14:paraId="399531E4" w14:textId="77777777" w:rsidTr="008610DD">
        <w:tc>
          <w:tcPr>
            <w:tcW w:w="6336" w:type="dxa"/>
            <w:shd w:val="clear" w:color="auto" w:fill="auto"/>
            <w:tcMar>
              <w:left w:w="360" w:type="dxa"/>
              <w:right w:w="115" w:type="dxa"/>
            </w:tcMar>
          </w:tcPr>
          <w:p w14:paraId="79A42BCF" w14:textId="38ADB8D6" w:rsidR="00BF6014" w:rsidRPr="006B1311" w:rsidRDefault="00BF6014" w:rsidP="0050113F">
            <w:pPr>
              <w:pStyle w:val="Tabletext"/>
            </w:pPr>
            <w:r w:rsidRPr="0050113F">
              <w:rPr>
                <w:i/>
                <w:iCs/>
              </w:rPr>
              <w:t>P</w:t>
            </w:r>
            <w:r w:rsidRPr="0001113D">
              <w:t>-</w:t>
            </w:r>
            <w:proofErr w:type="spellStart"/>
            <w:r w:rsidRPr="0001113D">
              <w:t>value</w:t>
            </w:r>
            <w:r w:rsidR="002A487D" w:rsidRPr="0065095C">
              <w:rPr>
                <w:vertAlign w:val="superscript"/>
              </w:rPr>
              <w:t>b</w:t>
            </w:r>
            <w:proofErr w:type="spellEnd"/>
          </w:p>
        </w:tc>
        <w:tc>
          <w:tcPr>
            <w:tcW w:w="3312" w:type="dxa"/>
            <w:shd w:val="clear" w:color="auto" w:fill="auto"/>
          </w:tcPr>
          <w:p w14:paraId="2A319891" w14:textId="2957C4BE" w:rsidR="00BF6014" w:rsidRPr="002243FF" w:rsidRDefault="00BF6014" w:rsidP="0050113F">
            <w:pPr>
              <w:pStyle w:val="Tabletext"/>
            </w:pPr>
            <w:r w:rsidRPr="0001113D">
              <w:t>-</w:t>
            </w:r>
          </w:p>
        </w:tc>
        <w:tc>
          <w:tcPr>
            <w:tcW w:w="3312" w:type="dxa"/>
            <w:shd w:val="clear" w:color="auto" w:fill="auto"/>
          </w:tcPr>
          <w:p w14:paraId="4BB6A999" w14:textId="272379D4" w:rsidR="00BF6014" w:rsidRPr="002243FF" w:rsidRDefault="00BF6014" w:rsidP="0050113F">
            <w:pPr>
              <w:pStyle w:val="Tabletext"/>
              <w:rPr>
                <w:rFonts w:eastAsia="TimesNewRomanPSMT"/>
              </w:rPr>
            </w:pPr>
            <w:r w:rsidRPr="0001113D">
              <w:rPr>
                <w:rFonts w:eastAsia="TimesNewRomanPSMT"/>
              </w:rPr>
              <w:t>0.0380</w:t>
            </w:r>
          </w:p>
        </w:tc>
      </w:tr>
      <w:tr w:rsidR="00BF6014" w:rsidRPr="003A52A7" w14:paraId="3A1C116B" w14:textId="77777777" w:rsidTr="008610DD">
        <w:tc>
          <w:tcPr>
            <w:tcW w:w="6336" w:type="dxa"/>
            <w:shd w:val="clear" w:color="auto" w:fill="F2F2F2" w:themeFill="background1" w:themeFillShade="F2"/>
          </w:tcPr>
          <w:p w14:paraId="50BB6A19" w14:textId="6765F017" w:rsidR="00BF6014" w:rsidRPr="006B1311" w:rsidRDefault="00E539D4" w:rsidP="0050113F">
            <w:pPr>
              <w:pStyle w:val="Tabletext"/>
            </w:pPr>
            <w:r w:rsidRPr="006B1311">
              <w:t>Seropositive</w:t>
            </w:r>
          </w:p>
        </w:tc>
        <w:tc>
          <w:tcPr>
            <w:tcW w:w="3312" w:type="dxa"/>
            <w:shd w:val="clear" w:color="auto" w:fill="F2F2F2" w:themeFill="background1" w:themeFillShade="F2"/>
          </w:tcPr>
          <w:p w14:paraId="40E21753" w14:textId="77777777" w:rsidR="00BF6014" w:rsidRPr="002243FF" w:rsidRDefault="00BF6014" w:rsidP="0050113F">
            <w:pPr>
              <w:pStyle w:val="Tabletext"/>
            </w:pPr>
          </w:p>
        </w:tc>
        <w:tc>
          <w:tcPr>
            <w:tcW w:w="3312" w:type="dxa"/>
            <w:shd w:val="clear" w:color="auto" w:fill="F2F2F2" w:themeFill="background1" w:themeFillShade="F2"/>
          </w:tcPr>
          <w:p w14:paraId="3CA5A79D" w14:textId="77777777" w:rsidR="00BF6014" w:rsidRPr="006D529D" w:rsidRDefault="00BF6014" w:rsidP="0050113F">
            <w:pPr>
              <w:pStyle w:val="Tabletext"/>
              <w:rPr>
                <w:rFonts w:eastAsia="TimesNewRomanPSMT"/>
              </w:rPr>
            </w:pPr>
          </w:p>
        </w:tc>
      </w:tr>
      <w:tr w:rsidR="00BF6014" w:rsidRPr="003A52A7" w14:paraId="307F61E1" w14:textId="77777777" w:rsidTr="008610DD">
        <w:tc>
          <w:tcPr>
            <w:tcW w:w="6336" w:type="dxa"/>
            <w:shd w:val="clear" w:color="auto" w:fill="F2F2F2" w:themeFill="background1" w:themeFillShade="F2"/>
            <w:tcMar>
              <w:left w:w="360" w:type="dxa"/>
              <w:right w:w="115" w:type="dxa"/>
            </w:tcMar>
          </w:tcPr>
          <w:p w14:paraId="61D5187A" w14:textId="77777777" w:rsidR="00BF6014" w:rsidRPr="006B1311" w:rsidRDefault="00BF6014" w:rsidP="0050113F">
            <w:pPr>
              <w:pStyle w:val="Tabletext"/>
            </w:pPr>
            <w:r w:rsidRPr="006B1311">
              <w:t>n/N (%)</w:t>
            </w:r>
          </w:p>
        </w:tc>
        <w:tc>
          <w:tcPr>
            <w:tcW w:w="3312" w:type="dxa"/>
            <w:shd w:val="clear" w:color="auto" w:fill="F2F2F2" w:themeFill="background1" w:themeFillShade="F2"/>
          </w:tcPr>
          <w:p w14:paraId="4718DBA8" w14:textId="77777777" w:rsidR="00BF6014" w:rsidRPr="002243FF" w:rsidRDefault="00BF6014" w:rsidP="0050113F">
            <w:pPr>
              <w:pStyle w:val="Tabletext"/>
            </w:pPr>
            <w:r w:rsidRPr="002243FF">
              <w:t>5/38 (13.2)</w:t>
            </w:r>
          </w:p>
        </w:tc>
        <w:tc>
          <w:tcPr>
            <w:tcW w:w="3312" w:type="dxa"/>
            <w:shd w:val="clear" w:color="auto" w:fill="F2F2F2" w:themeFill="background1" w:themeFillShade="F2"/>
          </w:tcPr>
          <w:p w14:paraId="1FAFA5FB" w14:textId="77777777" w:rsidR="00BF6014" w:rsidRPr="006D529D" w:rsidRDefault="00BF6014" w:rsidP="0050113F">
            <w:pPr>
              <w:pStyle w:val="Tabletext"/>
              <w:rPr>
                <w:rFonts w:eastAsia="TimesNewRomanPSMT"/>
              </w:rPr>
            </w:pPr>
            <w:r w:rsidRPr="006D529D">
              <w:t>4/46 (8.7)</w:t>
            </w:r>
          </w:p>
        </w:tc>
      </w:tr>
      <w:tr w:rsidR="00BF6014" w:rsidRPr="003A52A7" w14:paraId="6F6DA956" w14:textId="77777777" w:rsidTr="008610DD">
        <w:tc>
          <w:tcPr>
            <w:tcW w:w="6336" w:type="dxa"/>
            <w:shd w:val="clear" w:color="auto" w:fill="F2F2F2" w:themeFill="background1" w:themeFillShade="F2"/>
            <w:tcMar>
              <w:left w:w="360" w:type="dxa"/>
              <w:right w:w="115" w:type="dxa"/>
            </w:tcMar>
          </w:tcPr>
          <w:p w14:paraId="21DACA75" w14:textId="6EDAC1DF" w:rsidR="00BF6014" w:rsidRPr="006B1311" w:rsidRDefault="00BF6014" w:rsidP="0050113F">
            <w:pPr>
              <w:pStyle w:val="Tabletext"/>
            </w:pPr>
            <w:r w:rsidRPr="006B1311">
              <w:t xml:space="preserve">Relative risk </w:t>
            </w:r>
            <w:r>
              <w:t>reduction</w:t>
            </w:r>
            <w:r w:rsidR="002A487D">
              <w:t>, %</w:t>
            </w:r>
          </w:p>
        </w:tc>
        <w:tc>
          <w:tcPr>
            <w:tcW w:w="3312" w:type="dxa"/>
            <w:shd w:val="clear" w:color="auto" w:fill="F2F2F2" w:themeFill="background1" w:themeFillShade="F2"/>
          </w:tcPr>
          <w:p w14:paraId="6195BC8C" w14:textId="77777777" w:rsidR="00BF6014" w:rsidRPr="002243FF" w:rsidRDefault="00BF6014" w:rsidP="0050113F">
            <w:pPr>
              <w:pStyle w:val="Tabletext"/>
            </w:pPr>
            <w:r w:rsidRPr="002243FF">
              <w:t>-</w:t>
            </w:r>
          </w:p>
        </w:tc>
        <w:tc>
          <w:tcPr>
            <w:tcW w:w="3312" w:type="dxa"/>
            <w:shd w:val="clear" w:color="auto" w:fill="F2F2F2" w:themeFill="background1" w:themeFillShade="F2"/>
          </w:tcPr>
          <w:p w14:paraId="486F4317" w14:textId="7B98A9F4" w:rsidR="00BF6014" w:rsidRPr="006D529D" w:rsidRDefault="00BF6014" w:rsidP="0050113F">
            <w:pPr>
              <w:pStyle w:val="Tabletext"/>
              <w:rPr>
                <w:rFonts w:eastAsia="TimesNewRomanPSMT"/>
              </w:rPr>
            </w:pPr>
            <w:r w:rsidRPr="006D529D">
              <w:rPr>
                <w:rFonts w:eastAsia="TimesNewRomanPSMT"/>
              </w:rPr>
              <w:t>3</w:t>
            </w:r>
            <w:r>
              <w:rPr>
                <w:rFonts w:eastAsia="TimesNewRomanPSMT"/>
              </w:rPr>
              <w:t>3.9</w:t>
            </w:r>
          </w:p>
        </w:tc>
      </w:tr>
      <w:tr w:rsidR="00C16C49" w:rsidRPr="003A52A7" w14:paraId="3D19C9B7" w14:textId="77777777" w:rsidTr="008610DD">
        <w:tc>
          <w:tcPr>
            <w:tcW w:w="6336" w:type="dxa"/>
            <w:shd w:val="clear" w:color="auto" w:fill="F2F2F2" w:themeFill="background1" w:themeFillShade="F2"/>
            <w:tcMar>
              <w:left w:w="360" w:type="dxa"/>
              <w:right w:w="115" w:type="dxa"/>
            </w:tcMar>
          </w:tcPr>
          <w:p w14:paraId="7CE57D6C" w14:textId="5B6C3A6A" w:rsidR="00C16C49" w:rsidRPr="006B1311" w:rsidRDefault="00C16C49" w:rsidP="0050113F">
            <w:pPr>
              <w:pStyle w:val="Tabletext"/>
            </w:pPr>
            <w:r>
              <w:t>Absolute risk reduction</w:t>
            </w:r>
            <w:r w:rsidR="002A487D">
              <w:t>, %</w:t>
            </w:r>
          </w:p>
        </w:tc>
        <w:tc>
          <w:tcPr>
            <w:tcW w:w="3312" w:type="dxa"/>
            <w:shd w:val="clear" w:color="auto" w:fill="F2F2F2" w:themeFill="background1" w:themeFillShade="F2"/>
          </w:tcPr>
          <w:p w14:paraId="0B098316" w14:textId="0C5F6BDE" w:rsidR="00C16C49" w:rsidRPr="002243FF" w:rsidRDefault="00904905" w:rsidP="0050113F">
            <w:pPr>
              <w:pStyle w:val="Tabletext"/>
            </w:pPr>
            <w:r>
              <w:t>-</w:t>
            </w:r>
          </w:p>
        </w:tc>
        <w:tc>
          <w:tcPr>
            <w:tcW w:w="3312" w:type="dxa"/>
            <w:shd w:val="clear" w:color="auto" w:fill="F2F2F2" w:themeFill="background1" w:themeFillShade="F2"/>
          </w:tcPr>
          <w:p w14:paraId="06F6975F" w14:textId="2ABCE908" w:rsidR="00C16C49" w:rsidRPr="006D529D" w:rsidRDefault="004D7E86" w:rsidP="0050113F">
            <w:pPr>
              <w:pStyle w:val="Tabletext"/>
              <w:rPr>
                <w:rFonts w:eastAsia="TimesNewRomanPSMT"/>
              </w:rPr>
            </w:pPr>
            <w:r>
              <w:rPr>
                <w:rFonts w:eastAsia="TimesNewRomanPSMT"/>
              </w:rPr>
              <w:t>4.5</w:t>
            </w:r>
          </w:p>
        </w:tc>
      </w:tr>
      <w:tr w:rsidR="00BF6014" w:rsidRPr="003A52A7" w14:paraId="0444A4C8" w14:textId="77777777" w:rsidTr="008610DD">
        <w:tc>
          <w:tcPr>
            <w:tcW w:w="6336" w:type="dxa"/>
            <w:shd w:val="clear" w:color="auto" w:fill="F2F2F2" w:themeFill="background1" w:themeFillShade="F2"/>
            <w:tcMar>
              <w:left w:w="360" w:type="dxa"/>
              <w:right w:w="115" w:type="dxa"/>
            </w:tcMar>
          </w:tcPr>
          <w:p w14:paraId="5D063C3B" w14:textId="2C44A742" w:rsidR="00BF6014" w:rsidRPr="006B1311" w:rsidRDefault="00BF6014" w:rsidP="0050113F">
            <w:pPr>
              <w:pStyle w:val="Tabletext"/>
            </w:pPr>
            <w:r w:rsidRPr="006B1311">
              <w:t>Odds ratio (95% CI)</w:t>
            </w:r>
            <w:r w:rsidR="002A487D" w:rsidRPr="0065095C">
              <w:rPr>
                <w:vertAlign w:val="superscript"/>
              </w:rPr>
              <w:t>b</w:t>
            </w:r>
          </w:p>
        </w:tc>
        <w:tc>
          <w:tcPr>
            <w:tcW w:w="3312" w:type="dxa"/>
            <w:shd w:val="clear" w:color="auto" w:fill="F2F2F2" w:themeFill="background1" w:themeFillShade="F2"/>
          </w:tcPr>
          <w:p w14:paraId="5341842A" w14:textId="77777777" w:rsidR="00BF6014" w:rsidRPr="002243FF" w:rsidRDefault="00BF6014" w:rsidP="0050113F">
            <w:pPr>
              <w:pStyle w:val="Tabletext"/>
            </w:pPr>
            <w:r w:rsidRPr="002243FF">
              <w:t>-</w:t>
            </w:r>
          </w:p>
        </w:tc>
        <w:tc>
          <w:tcPr>
            <w:tcW w:w="3312" w:type="dxa"/>
            <w:shd w:val="clear" w:color="auto" w:fill="F2F2F2" w:themeFill="background1" w:themeFillShade="F2"/>
          </w:tcPr>
          <w:p w14:paraId="13782C35" w14:textId="77777777" w:rsidR="00BF6014" w:rsidRPr="006D529D" w:rsidRDefault="00BF6014" w:rsidP="0050113F">
            <w:pPr>
              <w:pStyle w:val="Tabletext"/>
              <w:rPr>
                <w:rFonts w:eastAsia="TimesNewRomanPSMT"/>
              </w:rPr>
            </w:pPr>
            <w:r w:rsidRPr="006D529D">
              <w:rPr>
                <w:rFonts w:eastAsia="TimesNewRomanPSMT"/>
              </w:rPr>
              <w:t>0.62 (0.147, 2.587)</w:t>
            </w:r>
          </w:p>
        </w:tc>
      </w:tr>
      <w:tr w:rsidR="00BF6014" w:rsidRPr="003A52A7" w14:paraId="1BD4324B" w14:textId="77777777" w:rsidTr="008610DD">
        <w:tc>
          <w:tcPr>
            <w:tcW w:w="6336" w:type="dxa"/>
            <w:shd w:val="clear" w:color="auto" w:fill="auto"/>
          </w:tcPr>
          <w:p w14:paraId="5872309F" w14:textId="22ECB5E8" w:rsidR="00BF6014" w:rsidRPr="006B1311" w:rsidRDefault="00500C12" w:rsidP="0050113F">
            <w:pPr>
              <w:pStyle w:val="Tabletext"/>
            </w:pPr>
            <w:r w:rsidRPr="006B1311">
              <w:t xml:space="preserve">Seronegative, seropositive, and </w:t>
            </w:r>
            <w:proofErr w:type="spellStart"/>
            <w:r w:rsidRPr="006B1311">
              <w:t>sero</w:t>
            </w:r>
            <w:proofErr w:type="spellEnd"/>
            <w:r w:rsidRPr="006B1311">
              <w:t xml:space="preserve">–undetermined </w:t>
            </w:r>
          </w:p>
        </w:tc>
        <w:tc>
          <w:tcPr>
            <w:tcW w:w="3312" w:type="dxa"/>
            <w:shd w:val="clear" w:color="auto" w:fill="auto"/>
          </w:tcPr>
          <w:p w14:paraId="2FC024CC" w14:textId="77777777" w:rsidR="00BF6014" w:rsidRPr="002243FF" w:rsidRDefault="00BF6014" w:rsidP="0050113F">
            <w:pPr>
              <w:pStyle w:val="Tabletext"/>
            </w:pPr>
          </w:p>
        </w:tc>
        <w:tc>
          <w:tcPr>
            <w:tcW w:w="3312" w:type="dxa"/>
            <w:shd w:val="clear" w:color="auto" w:fill="auto"/>
          </w:tcPr>
          <w:p w14:paraId="79506233" w14:textId="77777777" w:rsidR="00BF6014" w:rsidRPr="006D529D" w:rsidRDefault="00BF6014" w:rsidP="0050113F">
            <w:pPr>
              <w:pStyle w:val="Tabletext"/>
              <w:rPr>
                <w:rFonts w:eastAsia="TimesNewRomanPSMT"/>
              </w:rPr>
            </w:pPr>
          </w:p>
        </w:tc>
      </w:tr>
      <w:tr w:rsidR="00BF6014" w:rsidRPr="003A52A7" w14:paraId="31B96B51" w14:textId="77777777" w:rsidTr="008610DD">
        <w:tc>
          <w:tcPr>
            <w:tcW w:w="6336" w:type="dxa"/>
            <w:shd w:val="clear" w:color="auto" w:fill="auto"/>
            <w:tcMar>
              <w:left w:w="360" w:type="dxa"/>
              <w:right w:w="115" w:type="dxa"/>
            </w:tcMar>
          </w:tcPr>
          <w:p w14:paraId="369A3326" w14:textId="77777777" w:rsidR="00BF6014" w:rsidRPr="006B1311" w:rsidRDefault="00BF6014" w:rsidP="0050113F">
            <w:pPr>
              <w:pStyle w:val="Tabletext"/>
            </w:pPr>
            <w:r w:rsidRPr="006B1311">
              <w:t>n/N (%)</w:t>
            </w:r>
          </w:p>
        </w:tc>
        <w:tc>
          <w:tcPr>
            <w:tcW w:w="3312" w:type="dxa"/>
            <w:shd w:val="clear" w:color="auto" w:fill="auto"/>
          </w:tcPr>
          <w:p w14:paraId="54A912B8" w14:textId="77777777" w:rsidR="00BF6014" w:rsidRPr="002243FF" w:rsidRDefault="00BF6014" w:rsidP="0050113F">
            <w:pPr>
              <w:pStyle w:val="Tabletext"/>
            </w:pPr>
            <w:r w:rsidRPr="002243FF">
              <w:t>53/156 (34.0)</w:t>
            </w:r>
          </w:p>
        </w:tc>
        <w:tc>
          <w:tcPr>
            <w:tcW w:w="3312" w:type="dxa"/>
            <w:shd w:val="clear" w:color="auto" w:fill="auto"/>
          </w:tcPr>
          <w:p w14:paraId="753FF57B" w14:textId="77777777" w:rsidR="00BF6014" w:rsidRPr="006D529D" w:rsidRDefault="00BF6014" w:rsidP="0050113F">
            <w:pPr>
              <w:pStyle w:val="Tabletext"/>
              <w:rPr>
                <w:rFonts w:eastAsia="TimesNewRomanPSMT"/>
              </w:rPr>
            </w:pPr>
            <w:r w:rsidRPr="006D529D">
              <w:t>34/155 (21.9)</w:t>
            </w:r>
          </w:p>
        </w:tc>
      </w:tr>
      <w:tr w:rsidR="00BF6014" w:rsidRPr="003A52A7" w14:paraId="7CE24AEA" w14:textId="77777777" w:rsidTr="008610DD">
        <w:tc>
          <w:tcPr>
            <w:tcW w:w="6336" w:type="dxa"/>
            <w:shd w:val="clear" w:color="auto" w:fill="auto"/>
            <w:tcMar>
              <w:left w:w="360" w:type="dxa"/>
              <w:right w:w="115" w:type="dxa"/>
            </w:tcMar>
          </w:tcPr>
          <w:p w14:paraId="3156D12D" w14:textId="501EF8F8" w:rsidR="00BF6014" w:rsidRPr="006B1311" w:rsidRDefault="00BF6014" w:rsidP="0050113F">
            <w:pPr>
              <w:pStyle w:val="Tabletext"/>
            </w:pPr>
            <w:r w:rsidRPr="006B1311">
              <w:t xml:space="preserve">Relative risk </w:t>
            </w:r>
            <w:r>
              <w:t>reduction</w:t>
            </w:r>
            <w:r w:rsidR="002A487D">
              <w:t>, %</w:t>
            </w:r>
          </w:p>
        </w:tc>
        <w:tc>
          <w:tcPr>
            <w:tcW w:w="3312" w:type="dxa"/>
            <w:shd w:val="clear" w:color="auto" w:fill="auto"/>
          </w:tcPr>
          <w:p w14:paraId="6AA38183" w14:textId="77777777" w:rsidR="00BF6014" w:rsidRPr="002243FF" w:rsidRDefault="00BF6014" w:rsidP="0050113F">
            <w:pPr>
              <w:pStyle w:val="Tabletext"/>
            </w:pPr>
            <w:r w:rsidRPr="002243FF">
              <w:t>-</w:t>
            </w:r>
          </w:p>
        </w:tc>
        <w:tc>
          <w:tcPr>
            <w:tcW w:w="3312" w:type="dxa"/>
            <w:shd w:val="clear" w:color="auto" w:fill="auto"/>
          </w:tcPr>
          <w:p w14:paraId="1DAC7A73" w14:textId="60D1502A" w:rsidR="00BF6014" w:rsidRPr="006D529D" w:rsidRDefault="00BF6014" w:rsidP="0050113F">
            <w:pPr>
              <w:pStyle w:val="Tabletext"/>
              <w:rPr>
                <w:rFonts w:eastAsia="TimesNewRomanPSMT"/>
              </w:rPr>
            </w:pPr>
            <w:r w:rsidRPr="006D529D">
              <w:rPr>
                <w:rFonts w:eastAsia="TimesNewRomanPSMT"/>
              </w:rPr>
              <w:t>35.</w:t>
            </w:r>
            <w:r>
              <w:rPr>
                <w:rFonts w:eastAsia="TimesNewRomanPSMT"/>
              </w:rPr>
              <w:t>4</w:t>
            </w:r>
          </w:p>
        </w:tc>
      </w:tr>
      <w:tr w:rsidR="00C16C49" w:rsidRPr="003A52A7" w14:paraId="5D73BBAB" w14:textId="77777777" w:rsidTr="008610DD">
        <w:tc>
          <w:tcPr>
            <w:tcW w:w="6336" w:type="dxa"/>
            <w:shd w:val="clear" w:color="auto" w:fill="auto"/>
            <w:tcMar>
              <w:left w:w="360" w:type="dxa"/>
              <w:right w:w="115" w:type="dxa"/>
            </w:tcMar>
          </w:tcPr>
          <w:p w14:paraId="0880850E" w14:textId="031A1994" w:rsidR="00C16C49" w:rsidRPr="006B1311" w:rsidRDefault="00E82047" w:rsidP="0050113F">
            <w:pPr>
              <w:pStyle w:val="Tabletext"/>
            </w:pPr>
            <w:r>
              <w:t>Absolute risk reduction</w:t>
            </w:r>
            <w:r w:rsidR="002A487D">
              <w:t>, %</w:t>
            </w:r>
          </w:p>
        </w:tc>
        <w:tc>
          <w:tcPr>
            <w:tcW w:w="3312" w:type="dxa"/>
            <w:shd w:val="clear" w:color="auto" w:fill="auto"/>
          </w:tcPr>
          <w:p w14:paraId="457D1BB0" w14:textId="37F9FCAE" w:rsidR="00C16C49" w:rsidRPr="002243FF" w:rsidRDefault="00904905" w:rsidP="0050113F">
            <w:pPr>
              <w:pStyle w:val="Tabletext"/>
            </w:pPr>
            <w:r>
              <w:t>-</w:t>
            </w:r>
          </w:p>
        </w:tc>
        <w:tc>
          <w:tcPr>
            <w:tcW w:w="3312" w:type="dxa"/>
            <w:shd w:val="clear" w:color="auto" w:fill="auto"/>
          </w:tcPr>
          <w:p w14:paraId="6B9C1237" w14:textId="58FD3625" w:rsidR="00C16C49" w:rsidRPr="006D529D" w:rsidRDefault="0092700C" w:rsidP="0050113F">
            <w:pPr>
              <w:pStyle w:val="Tabletext"/>
              <w:rPr>
                <w:rFonts w:eastAsia="TimesNewRomanPSMT"/>
              </w:rPr>
            </w:pPr>
            <w:r>
              <w:rPr>
                <w:rFonts w:eastAsia="TimesNewRomanPSMT"/>
              </w:rPr>
              <w:t>12.</w:t>
            </w:r>
            <w:r w:rsidR="00904905">
              <w:rPr>
                <w:rFonts w:eastAsia="TimesNewRomanPSMT"/>
              </w:rPr>
              <w:t>1</w:t>
            </w:r>
          </w:p>
        </w:tc>
      </w:tr>
      <w:tr w:rsidR="00BF6014" w:rsidRPr="003A52A7" w14:paraId="433FAC68" w14:textId="77777777" w:rsidTr="008610DD">
        <w:tc>
          <w:tcPr>
            <w:tcW w:w="6336" w:type="dxa"/>
            <w:tcBorders>
              <w:bottom w:val="single" w:sz="4" w:space="0" w:color="auto"/>
            </w:tcBorders>
            <w:shd w:val="clear" w:color="auto" w:fill="auto"/>
            <w:tcMar>
              <w:left w:w="360" w:type="dxa"/>
              <w:right w:w="115" w:type="dxa"/>
            </w:tcMar>
          </w:tcPr>
          <w:p w14:paraId="1060FB9B" w14:textId="05130FF2" w:rsidR="00BF6014" w:rsidRPr="006B1311" w:rsidRDefault="00BF6014" w:rsidP="0050113F">
            <w:pPr>
              <w:pStyle w:val="Tabletext"/>
            </w:pPr>
            <w:r w:rsidRPr="006B1311">
              <w:lastRenderedPageBreak/>
              <w:t>Odds ratio (95% CI)</w:t>
            </w:r>
            <w:r w:rsidR="002A487D" w:rsidRPr="0065095C">
              <w:rPr>
                <w:vertAlign w:val="superscript"/>
              </w:rPr>
              <w:t>b</w:t>
            </w:r>
          </w:p>
        </w:tc>
        <w:tc>
          <w:tcPr>
            <w:tcW w:w="3312" w:type="dxa"/>
            <w:tcBorders>
              <w:bottom w:val="single" w:sz="4" w:space="0" w:color="auto"/>
            </w:tcBorders>
            <w:shd w:val="clear" w:color="auto" w:fill="auto"/>
          </w:tcPr>
          <w:p w14:paraId="73A121E0" w14:textId="77777777" w:rsidR="00BF6014" w:rsidRPr="002243FF" w:rsidRDefault="00BF6014" w:rsidP="0050113F">
            <w:pPr>
              <w:pStyle w:val="Tabletext"/>
            </w:pPr>
            <w:r w:rsidRPr="002243FF">
              <w:t>-</w:t>
            </w:r>
          </w:p>
        </w:tc>
        <w:tc>
          <w:tcPr>
            <w:tcW w:w="3312" w:type="dxa"/>
            <w:tcBorders>
              <w:bottom w:val="single" w:sz="4" w:space="0" w:color="auto"/>
            </w:tcBorders>
            <w:shd w:val="clear" w:color="auto" w:fill="auto"/>
          </w:tcPr>
          <w:p w14:paraId="079D93E7" w14:textId="77777777" w:rsidR="00BF6014" w:rsidRPr="006D529D" w:rsidRDefault="00BF6014" w:rsidP="0050113F">
            <w:pPr>
              <w:pStyle w:val="Tabletext"/>
              <w:rPr>
                <w:rFonts w:eastAsia="TimesNewRomanPSMT"/>
              </w:rPr>
            </w:pPr>
            <w:r w:rsidRPr="006D529D">
              <w:rPr>
                <w:rFonts w:eastAsia="TimesNewRomanPSMT"/>
              </w:rPr>
              <w:t>0.54 (0.325, 0.894)</w:t>
            </w:r>
          </w:p>
        </w:tc>
      </w:tr>
    </w:tbl>
    <w:p w14:paraId="51128B81" w14:textId="28C2D365" w:rsidR="002A487D" w:rsidRDefault="002A487D" w:rsidP="002A487D">
      <w:pPr>
        <w:pStyle w:val="Footer"/>
      </w:pPr>
      <w:proofErr w:type="spellStart"/>
      <w:r>
        <w:t>Abbrevaitions</w:t>
      </w:r>
      <w:proofErr w:type="spellEnd"/>
      <w:r>
        <w:t xml:space="preserve">: </w:t>
      </w:r>
      <w:r w:rsidRPr="00ED3EC3">
        <w:t>CI, confidence interval; SC, subcutaneous.</w:t>
      </w:r>
    </w:p>
    <w:p w14:paraId="4E57B6AB" w14:textId="47577CF9" w:rsidR="00E07E3F" w:rsidRPr="00ED3EC3" w:rsidRDefault="002A487D" w:rsidP="0050113F">
      <w:pPr>
        <w:pStyle w:val="Footer"/>
      </w:pPr>
      <w:proofErr w:type="spellStart"/>
      <w:r w:rsidRPr="0050113F">
        <w:rPr>
          <w:vertAlign w:val="superscript"/>
        </w:rPr>
        <w:t>a</w:t>
      </w:r>
      <w:r w:rsidR="00E07E3F" w:rsidRPr="006D529D">
        <w:t>Primary</w:t>
      </w:r>
      <w:proofErr w:type="spellEnd"/>
      <w:r w:rsidR="00E07E3F" w:rsidRPr="006D529D">
        <w:t xml:space="preserve"> endpoint</w:t>
      </w:r>
      <w:r>
        <w:t>.</w:t>
      </w:r>
    </w:p>
    <w:p w14:paraId="16079D35" w14:textId="02622FEE" w:rsidR="00E07E3F" w:rsidRPr="00ED3EC3" w:rsidRDefault="002A487D" w:rsidP="0050113F">
      <w:pPr>
        <w:pStyle w:val="Footer"/>
      </w:pPr>
      <w:proofErr w:type="spellStart"/>
      <w:r w:rsidRPr="0050113F">
        <w:rPr>
          <w:vertAlign w:val="superscript"/>
        </w:rPr>
        <w:t>b</w:t>
      </w:r>
      <w:r w:rsidR="00E07E3F" w:rsidRPr="00ED3EC3">
        <w:t>Based</w:t>
      </w:r>
      <w:proofErr w:type="spellEnd"/>
      <w:r w:rsidR="00E07E3F" w:rsidRPr="00ED3EC3">
        <w:t xml:space="preserve"> on the logistic regression model adjusted by region (US vs ex-US) and age group (12 to &lt;50 vs ≥50 years</w:t>
      </w:r>
      <w:r w:rsidR="005C0FA7">
        <w:t xml:space="preserve"> of age</w:t>
      </w:r>
      <w:r w:rsidR="00E07E3F" w:rsidRPr="00ED3EC3">
        <w:t>).</w:t>
      </w:r>
    </w:p>
    <w:p w14:paraId="113B6BCB" w14:textId="77777777" w:rsidR="00BF6014" w:rsidRDefault="00BF6014" w:rsidP="00E07E3F">
      <w:pPr>
        <w:rPr>
          <w:rFonts w:cs="Arial"/>
          <w:sz w:val="20"/>
        </w:rPr>
      </w:pPr>
    </w:p>
    <w:p w14:paraId="1B5067EE" w14:textId="76AFC45D" w:rsidR="00BF6014" w:rsidRDefault="00BF6014">
      <w:pPr>
        <w:spacing w:after="160" w:line="259" w:lineRule="auto"/>
        <w:rPr>
          <w:rFonts w:cs="Arial"/>
          <w:sz w:val="20"/>
        </w:rPr>
      </w:pPr>
      <w:r>
        <w:rPr>
          <w:rFonts w:cs="Arial"/>
          <w:sz w:val="20"/>
        </w:rPr>
        <w:br w:type="page"/>
      </w:r>
    </w:p>
    <w:p w14:paraId="3E525AD9" w14:textId="539E3EE9" w:rsidR="00BF6014" w:rsidRDefault="00BF6014" w:rsidP="0050113F">
      <w:pPr>
        <w:pStyle w:val="Figuretablelegend"/>
      </w:pPr>
      <w:bookmarkStart w:id="61" w:name="_Toc82779035"/>
      <w:r>
        <w:lastRenderedPageBreak/>
        <w:t>Table S</w:t>
      </w:r>
      <w:r w:rsidR="00C579A2">
        <w:t>10</w:t>
      </w:r>
      <w:r>
        <w:t xml:space="preserve">. </w:t>
      </w:r>
      <w:r w:rsidR="009C642E" w:rsidRPr="00682D5F">
        <w:t xml:space="preserve">Number of Weeks of Symptomatic SARS-CoV-2 Infection (Broad-Term) </w:t>
      </w:r>
      <w:r>
        <w:t>by Baseline Serology Status</w:t>
      </w:r>
      <w:bookmarkEnd w:id="61"/>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6"/>
        <w:gridCol w:w="3312"/>
        <w:gridCol w:w="3312"/>
      </w:tblGrid>
      <w:tr w:rsidR="00BF6014" w14:paraId="247DD5A2" w14:textId="77777777" w:rsidTr="00BF6014">
        <w:tc>
          <w:tcPr>
            <w:tcW w:w="6336" w:type="dxa"/>
            <w:tcBorders>
              <w:top w:val="single" w:sz="4" w:space="0" w:color="auto"/>
              <w:left w:val="nil"/>
              <w:bottom w:val="single" w:sz="4" w:space="0" w:color="auto"/>
              <w:right w:val="nil"/>
            </w:tcBorders>
          </w:tcPr>
          <w:p w14:paraId="78741F0E" w14:textId="77777777" w:rsidR="00BF6014" w:rsidRDefault="00BF6014" w:rsidP="0050113F">
            <w:pPr>
              <w:pStyle w:val="Tabletext"/>
            </w:pPr>
          </w:p>
        </w:tc>
        <w:tc>
          <w:tcPr>
            <w:tcW w:w="3312" w:type="dxa"/>
            <w:tcBorders>
              <w:top w:val="single" w:sz="4" w:space="0" w:color="auto"/>
              <w:left w:val="nil"/>
              <w:bottom w:val="single" w:sz="4" w:space="0" w:color="auto"/>
              <w:right w:val="nil"/>
            </w:tcBorders>
            <w:hideMark/>
          </w:tcPr>
          <w:p w14:paraId="19D84F54" w14:textId="77777777" w:rsidR="00BF6014" w:rsidRPr="002A487D" w:rsidRDefault="00BF6014" w:rsidP="0050113F">
            <w:pPr>
              <w:pStyle w:val="Tabletext"/>
              <w:rPr>
                <w:b/>
                <w:bCs/>
              </w:rPr>
            </w:pPr>
            <w:r w:rsidRPr="002A487D">
              <w:rPr>
                <w:b/>
                <w:bCs/>
              </w:rPr>
              <w:t>Placebo</w:t>
            </w:r>
          </w:p>
        </w:tc>
        <w:tc>
          <w:tcPr>
            <w:tcW w:w="3312" w:type="dxa"/>
            <w:tcBorders>
              <w:top w:val="single" w:sz="4" w:space="0" w:color="auto"/>
              <w:left w:val="nil"/>
              <w:bottom w:val="single" w:sz="4" w:space="0" w:color="auto"/>
              <w:right w:val="nil"/>
            </w:tcBorders>
            <w:hideMark/>
          </w:tcPr>
          <w:p w14:paraId="1A680B15" w14:textId="77777777" w:rsidR="00BF6014" w:rsidRPr="002A487D" w:rsidRDefault="00BF6014" w:rsidP="0050113F">
            <w:pPr>
              <w:pStyle w:val="Tabletext"/>
              <w:rPr>
                <w:b/>
                <w:bCs/>
              </w:rPr>
            </w:pPr>
            <w:r w:rsidRPr="002A487D">
              <w:rPr>
                <w:b/>
                <w:bCs/>
              </w:rPr>
              <w:t>REGEN-COV 1200 mg SC</w:t>
            </w:r>
          </w:p>
        </w:tc>
      </w:tr>
      <w:tr w:rsidR="00BF6014" w14:paraId="4B28D6A3" w14:textId="77777777" w:rsidTr="00BF6014">
        <w:tc>
          <w:tcPr>
            <w:tcW w:w="6336" w:type="dxa"/>
            <w:tcBorders>
              <w:top w:val="single" w:sz="4" w:space="0" w:color="auto"/>
              <w:left w:val="nil"/>
              <w:bottom w:val="nil"/>
              <w:right w:val="nil"/>
            </w:tcBorders>
            <w:hideMark/>
          </w:tcPr>
          <w:p w14:paraId="0A7979C0" w14:textId="0BD57E47" w:rsidR="00BF6014" w:rsidRDefault="00BF6014" w:rsidP="0050113F">
            <w:pPr>
              <w:pStyle w:val="Tabletext"/>
            </w:pPr>
            <w:proofErr w:type="spellStart"/>
            <w:r>
              <w:t>Seronegative</w:t>
            </w:r>
            <w:r w:rsidR="002A487D" w:rsidRPr="0050113F">
              <w:rPr>
                <w:vertAlign w:val="superscript"/>
              </w:rPr>
              <w:t>a</w:t>
            </w:r>
            <w:proofErr w:type="spellEnd"/>
          </w:p>
        </w:tc>
        <w:tc>
          <w:tcPr>
            <w:tcW w:w="3312" w:type="dxa"/>
            <w:tcBorders>
              <w:top w:val="single" w:sz="4" w:space="0" w:color="auto"/>
              <w:left w:val="nil"/>
              <w:bottom w:val="nil"/>
              <w:right w:val="nil"/>
            </w:tcBorders>
          </w:tcPr>
          <w:p w14:paraId="714082AE" w14:textId="77777777" w:rsidR="00BF6014" w:rsidRDefault="00BF6014" w:rsidP="0050113F">
            <w:pPr>
              <w:pStyle w:val="Tabletext"/>
              <w:rPr>
                <w:highlight w:val="yellow"/>
              </w:rPr>
            </w:pPr>
          </w:p>
        </w:tc>
        <w:tc>
          <w:tcPr>
            <w:tcW w:w="3312" w:type="dxa"/>
            <w:tcBorders>
              <w:top w:val="single" w:sz="4" w:space="0" w:color="auto"/>
              <w:left w:val="nil"/>
              <w:bottom w:val="nil"/>
              <w:right w:val="nil"/>
            </w:tcBorders>
          </w:tcPr>
          <w:p w14:paraId="52E2356F" w14:textId="77777777" w:rsidR="00BF6014" w:rsidRDefault="00BF6014" w:rsidP="0050113F">
            <w:pPr>
              <w:pStyle w:val="Tabletext"/>
              <w:rPr>
                <w:rFonts w:eastAsia="TimesNewRomanPSMT"/>
                <w:highlight w:val="yellow"/>
              </w:rPr>
            </w:pPr>
          </w:p>
        </w:tc>
      </w:tr>
      <w:tr w:rsidR="00BF6014" w14:paraId="58938D51" w14:textId="77777777" w:rsidTr="00BF6014">
        <w:tc>
          <w:tcPr>
            <w:tcW w:w="6336" w:type="dxa"/>
            <w:tcMar>
              <w:top w:w="0" w:type="dxa"/>
              <w:left w:w="360" w:type="dxa"/>
              <w:bottom w:w="0" w:type="dxa"/>
              <w:right w:w="115" w:type="dxa"/>
            </w:tcMar>
            <w:hideMark/>
          </w:tcPr>
          <w:p w14:paraId="78BF19F5" w14:textId="77777777" w:rsidR="00BF6014" w:rsidRDefault="00BF6014" w:rsidP="0050113F">
            <w:pPr>
              <w:pStyle w:val="Tabletext"/>
            </w:pPr>
            <w:r>
              <w:t>n</w:t>
            </w:r>
          </w:p>
        </w:tc>
        <w:tc>
          <w:tcPr>
            <w:tcW w:w="3312" w:type="dxa"/>
            <w:hideMark/>
          </w:tcPr>
          <w:p w14:paraId="5653B7AD" w14:textId="77777777" w:rsidR="00BF6014" w:rsidRDefault="00BF6014" w:rsidP="0050113F">
            <w:pPr>
              <w:pStyle w:val="Tabletext"/>
            </w:pPr>
            <w:r>
              <w:t>104</w:t>
            </w:r>
          </w:p>
        </w:tc>
        <w:tc>
          <w:tcPr>
            <w:tcW w:w="3312" w:type="dxa"/>
            <w:hideMark/>
          </w:tcPr>
          <w:p w14:paraId="64BA426F" w14:textId="77777777" w:rsidR="00BF6014" w:rsidRDefault="00BF6014" w:rsidP="0050113F">
            <w:pPr>
              <w:pStyle w:val="Tabletext"/>
              <w:rPr>
                <w:rFonts w:eastAsia="TimesNewRomanPSMT"/>
              </w:rPr>
            </w:pPr>
            <w:r>
              <w:rPr>
                <w:rFonts w:eastAsia="TimesNewRomanPSMT"/>
              </w:rPr>
              <w:t>100</w:t>
            </w:r>
          </w:p>
        </w:tc>
      </w:tr>
      <w:tr w:rsidR="00BF6014" w14:paraId="0FA6A203" w14:textId="77777777" w:rsidTr="00BF6014">
        <w:tc>
          <w:tcPr>
            <w:tcW w:w="6336" w:type="dxa"/>
            <w:tcMar>
              <w:top w:w="0" w:type="dxa"/>
              <w:left w:w="360" w:type="dxa"/>
              <w:bottom w:w="0" w:type="dxa"/>
              <w:right w:w="115" w:type="dxa"/>
            </w:tcMar>
            <w:hideMark/>
          </w:tcPr>
          <w:p w14:paraId="2FA132F8" w14:textId="77777777" w:rsidR="00BF6014" w:rsidRDefault="00BF6014" w:rsidP="0050113F">
            <w:pPr>
              <w:pStyle w:val="Tabletext"/>
            </w:pPr>
            <w:r>
              <w:t>Total, weeks</w:t>
            </w:r>
          </w:p>
        </w:tc>
        <w:tc>
          <w:tcPr>
            <w:tcW w:w="3312" w:type="dxa"/>
            <w:hideMark/>
          </w:tcPr>
          <w:p w14:paraId="562D2610" w14:textId="77777777" w:rsidR="00BF6014" w:rsidRDefault="00BF6014" w:rsidP="0050113F">
            <w:pPr>
              <w:pStyle w:val="Tabletext"/>
            </w:pPr>
            <w:r>
              <w:t>170.3</w:t>
            </w:r>
          </w:p>
        </w:tc>
        <w:tc>
          <w:tcPr>
            <w:tcW w:w="3312" w:type="dxa"/>
            <w:hideMark/>
          </w:tcPr>
          <w:p w14:paraId="1D1A2914" w14:textId="77777777" w:rsidR="00BF6014" w:rsidRDefault="00BF6014" w:rsidP="0050113F">
            <w:pPr>
              <w:pStyle w:val="Tabletext"/>
              <w:rPr>
                <w:rFonts w:eastAsia="TimesNewRomanPSMT"/>
              </w:rPr>
            </w:pPr>
            <w:r>
              <w:t>89.6</w:t>
            </w:r>
          </w:p>
        </w:tc>
      </w:tr>
      <w:tr w:rsidR="00BF6014" w14:paraId="2136E45F" w14:textId="77777777" w:rsidTr="00BF6014">
        <w:tc>
          <w:tcPr>
            <w:tcW w:w="6336" w:type="dxa"/>
            <w:tcMar>
              <w:top w:w="0" w:type="dxa"/>
              <w:left w:w="360" w:type="dxa"/>
              <w:bottom w:w="0" w:type="dxa"/>
              <w:right w:w="115" w:type="dxa"/>
            </w:tcMar>
            <w:hideMark/>
          </w:tcPr>
          <w:p w14:paraId="06A1F3FB" w14:textId="77777777" w:rsidR="00BF6014" w:rsidRDefault="00BF6014" w:rsidP="0050113F">
            <w:pPr>
              <w:pStyle w:val="Tabletext"/>
            </w:pPr>
            <w:r>
              <w:t>Total per 1000 participants, weeks</w:t>
            </w:r>
          </w:p>
        </w:tc>
        <w:tc>
          <w:tcPr>
            <w:tcW w:w="3312" w:type="dxa"/>
            <w:hideMark/>
          </w:tcPr>
          <w:p w14:paraId="0E19A214" w14:textId="77777777" w:rsidR="00BF6014" w:rsidRDefault="00BF6014" w:rsidP="0050113F">
            <w:pPr>
              <w:pStyle w:val="Tabletext"/>
            </w:pPr>
            <w:r>
              <w:t>1637.4</w:t>
            </w:r>
          </w:p>
        </w:tc>
        <w:tc>
          <w:tcPr>
            <w:tcW w:w="3312" w:type="dxa"/>
            <w:hideMark/>
          </w:tcPr>
          <w:p w14:paraId="086B8E18" w14:textId="77777777" w:rsidR="00BF6014" w:rsidRDefault="00BF6014" w:rsidP="0050113F">
            <w:pPr>
              <w:pStyle w:val="Tabletext"/>
              <w:rPr>
                <w:rFonts w:eastAsia="TimesNewRomanPSMT"/>
              </w:rPr>
            </w:pPr>
            <w:r>
              <w:rPr>
                <w:color w:val="000000"/>
              </w:rPr>
              <w:t>895.7</w:t>
            </w:r>
          </w:p>
        </w:tc>
      </w:tr>
      <w:tr w:rsidR="00BF6014" w14:paraId="229D7D39" w14:textId="77777777" w:rsidTr="00BF6014">
        <w:tc>
          <w:tcPr>
            <w:tcW w:w="6336" w:type="dxa"/>
            <w:tcMar>
              <w:top w:w="0" w:type="dxa"/>
              <w:left w:w="360" w:type="dxa"/>
              <w:bottom w:w="0" w:type="dxa"/>
              <w:right w:w="115" w:type="dxa"/>
            </w:tcMar>
            <w:hideMark/>
          </w:tcPr>
          <w:p w14:paraId="51E3C616" w14:textId="185A21D8" w:rsidR="00BF6014" w:rsidRDefault="00BF6014" w:rsidP="0050113F">
            <w:pPr>
              <w:pStyle w:val="Tabletext"/>
            </w:pPr>
            <w:proofErr w:type="spellStart"/>
            <w:r>
              <w:t>Reduction</w:t>
            </w:r>
            <w:r w:rsidR="002A487D">
              <w:t>,</w:t>
            </w:r>
            <w:r w:rsidR="002A487D" w:rsidRPr="0050113F">
              <w:rPr>
                <w:vertAlign w:val="superscript"/>
              </w:rPr>
              <w:t>b</w:t>
            </w:r>
            <w:proofErr w:type="spellEnd"/>
            <w:r w:rsidR="002A487D" w:rsidRPr="0050113F">
              <w:t xml:space="preserve"> %</w:t>
            </w:r>
          </w:p>
        </w:tc>
        <w:tc>
          <w:tcPr>
            <w:tcW w:w="3312" w:type="dxa"/>
            <w:hideMark/>
          </w:tcPr>
          <w:p w14:paraId="2A330EF6" w14:textId="77777777" w:rsidR="00BF6014" w:rsidRDefault="00BF6014" w:rsidP="0050113F">
            <w:pPr>
              <w:pStyle w:val="Tabletext"/>
            </w:pPr>
            <w:r>
              <w:t>-</w:t>
            </w:r>
          </w:p>
        </w:tc>
        <w:tc>
          <w:tcPr>
            <w:tcW w:w="3312" w:type="dxa"/>
            <w:hideMark/>
          </w:tcPr>
          <w:p w14:paraId="03D1CC76" w14:textId="54D120D8" w:rsidR="00BF6014" w:rsidRDefault="00BF6014" w:rsidP="0050113F">
            <w:pPr>
              <w:pStyle w:val="Tabletext"/>
              <w:rPr>
                <w:rFonts w:eastAsia="TimesNewRomanPSMT"/>
              </w:rPr>
            </w:pPr>
            <w:r>
              <w:t>45.3</w:t>
            </w:r>
          </w:p>
        </w:tc>
      </w:tr>
      <w:tr w:rsidR="00BF6014" w14:paraId="14513E02" w14:textId="77777777" w:rsidTr="00BF6014">
        <w:tc>
          <w:tcPr>
            <w:tcW w:w="6336" w:type="dxa"/>
            <w:tcMar>
              <w:top w:w="0" w:type="dxa"/>
              <w:left w:w="360" w:type="dxa"/>
              <w:bottom w:w="0" w:type="dxa"/>
              <w:right w:w="115" w:type="dxa"/>
            </w:tcMar>
            <w:hideMark/>
          </w:tcPr>
          <w:p w14:paraId="0ED9A995" w14:textId="75E5D0B3" w:rsidR="00BF6014" w:rsidRDefault="00BF6014" w:rsidP="0050113F">
            <w:pPr>
              <w:pStyle w:val="Tabletext"/>
            </w:pPr>
            <w:r w:rsidRPr="0050113F">
              <w:rPr>
                <w:i/>
                <w:iCs/>
              </w:rPr>
              <w:t>P</w:t>
            </w:r>
            <w:r>
              <w:t>-</w:t>
            </w:r>
            <w:proofErr w:type="spellStart"/>
            <w:r>
              <w:t>value</w:t>
            </w:r>
            <w:r w:rsidR="002A487D" w:rsidRPr="0050113F">
              <w:rPr>
                <w:vertAlign w:val="superscript"/>
              </w:rPr>
              <w:t>c</w:t>
            </w:r>
            <w:proofErr w:type="spellEnd"/>
          </w:p>
        </w:tc>
        <w:tc>
          <w:tcPr>
            <w:tcW w:w="3312" w:type="dxa"/>
            <w:hideMark/>
          </w:tcPr>
          <w:p w14:paraId="4F4B839B" w14:textId="77777777" w:rsidR="00BF6014" w:rsidRDefault="00BF6014" w:rsidP="0050113F">
            <w:pPr>
              <w:pStyle w:val="Tabletext"/>
            </w:pPr>
            <w:r>
              <w:t>-</w:t>
            </w:r>
          </w:p>
        </w:tc>
        <w:tc>
          <w:tcPr>
            <w:tcW w:w="3312" w:type="dxa"/>
            <w:hideMark/>
          </w:tcPr>
          <w:p w14:paraId="1F04C048" w14:textId="77777777" w:rsidR="00BF6014" w:rsidRDefault="00BF6014" w:rsidP="0050113F">
            <w:pPr>
              <w:pStyle w:val="Tabletext"/>
              <w:rPr>
                <w:rFonts w:eastAsia="TimesNewRomanPSMT"/>
              </w:rPr>
            </w:pPr>
            <w:r>
              <w:rPr>
                <w:rFonts w:eastAsia="TimesNewRomanPSMT"/>
              </w:rPr>
              <w:t>0.0273</w:t>
            </w:r>
          </w:p>
        </w:tc>
      </w:tr>
      <w:tr w:rsidR="00BF6014" w14:paraId="3CD802CD" w14:textId="77777777" w:rsidTr="00BF6014">
        <w:tc>
          <w:tcPr>
            <w:tcW w:w="6336" w:type="dxa"/>
            <w:tcMar>
              <w:top w:w="0" w:type="dxa"/>
              <w:left w:w="360" w:type="dxa"/>
              <w:bottom w:w="0" w:type="dxa"/>
              <w:right w:w="115" w:type="dxa"/>
            </w:tcMar>
            <w:hideMark/>
          </w:tcPr>
          <w:p w14:paraId="0BC4A0E1" w14:textId="77777777" w:rsidR="00BF6014" w:rsidRDefault="00BF6014" w:rsidP="0050113F">
            <w:pPr>
              <w:pStyle w:val="Tabletext"/>
            </w:pPr>
            <w:r>
              <w:t>Per-symptomatic participant, mean (SD), weeks</w:t>
            </w:r>
          </w:p>
        </w:tc>
        <w:tc>
          <w:tcPr>
            <w:tcW w:w="3312" w:type="dxa"/>
            <w:hideMark/>
          </w:tcPr>
          <w:p w14:paraId="115C9C87" w14:textId="77777777" w:rsidR="00BF6014" w:rsidRDefault="00BF6014" w:rsidP="0050113F">
            <w:pPr>
              <w:pStyle w:val="Tabletext"/>
            </w:pPr>
            <w:r>
              <w:t>3.9 (4.5)</w:t>
            </w:r>
          </w:p>
        </w:tc>
        <w:tc>
          <w:tcPr>
            <w:tcW w:w="3312" w:type="dxa"/>
            <w:hideMark/>
          </w:tcPr>
          <w:p w14:paraId="28ED90C8" w14:textId="77777777" w:rsidR="00BF6014" w:rsidRDefault="00BF6014" w:rsidP="0050113F">
            <w:pPr>
              <w:pStyle w:val="Tabletext"/>
              <w:rPr>
                <w:rFonts w:eastAsia="TimesNewRomanPSMT"/>
              </w:rPr>
            </w:pPr>
            <w:r>
              <w:t>3.1 (4.1)</w:t>
            </w:r>
          </w:p>
        </w:tc>
      </w:tr>
      <w:tr w:rsidR="00BF6014" w14:paraId="4645B44C" w14:textId="77777777" w:rsidTr="00BF6014">
        <w:tc>
          <w:tcPr>
            <w:tcW w:w="6336" w:type="dxa"/>
            <w:tcMar>
              <w:top w:w="0" w:type="dxa"/>
              <w:left w:w="360" w:type="dxa"/>
              <w:bottom w:w="0" w:type="dxa"/>
              <w:right w:w="115" w:type="dxa"/>
            </w:tcMar>
            <w:hideMark/>
          </w:tcPr>
          <w:p w14:paraId="45F04A83" w14:textId="77777777" w:rsidR="00BF6014" w:rsidRDefault="00BF6014" w:rsidP="0050113F">
            <w:pPr>
              <w:pStyle w:val="Tabletext"/>
            </w:pPr>
            <w:r>
              <w:t>Per-participant, mean (SD), weeks</w:t>
            </w:r>
          </w:p>
        </w:tc>
        <w:tc>
          <w:tcPr>
            <w:tcW w:w="3312" w:type="dxa"/>
            <w:hideMark/>
          </w:tcPr>
          <w:p w14:paraId="2E676DD7" w14:textId="77777777" w:rsidR="00BF6014" w:rsidRDefault="00BF6014" w:rsidP="0050113F">
            <w:pPr>
              <w:pStyle w:val="Tabletext"/>
            </w:pPr>
            <w:r>
              <w:t>1.6 (3.5)</w:t>
            </w:r>
          </w:p>
        </w:tc>
        <w:tc>
          <w:tcPr>
            <w:tcW w:w="3312" w:type="dxa"/>
            <w:hideMark/>
          </w:tcPr>
          <w:p w14:paraId="50ED9A4F" w14:textId="77777777" w:rsidR="00BF6014" w:rsidRDefault="00BF6014" w:rsidP="0050113F">
            <w:pPr>
              <w:pStyle w:val="Tabletext"/>
              <w:rPr>
                <w:rFonts w:eastAsia="TimesNewRomanPSMT"/>
              </w:rPr>
            </w:pPr>
            <w:r>
              <w:t>0.9 (2.6)</w:t>
            </w:r>
          </w:p>
        </w:tc>
      </w:tr>
      <w:tr w:rsidR="00BF6014" w14:paraId="2CC0A9A2" w14:textId="77777777" w:rsidTr="00BF6014">
        <w:tc>
          <w:tcPr>
            <w:tcW w:w="6336" w:type="dxa"/>
            <w:shd w:val="clear" w:color="auto" w:fill="F2F2F2" w:themeFill="background1" w:themeFillShade="F2"/>
            <w:hideMark/>
          </w:tcPr>
          <w:p w14:paraId="7B229B27" w14:textId="77777777" w:rsidR="00BF6014" w:rsidRDefault="00BF6014" w:rsidP="0050113F">
            <w:pPr>
              <w:pStyle w:val="Tabletext"/>
            </w:pPr>
            <w:r>
              <w:t>Seropositive</w:t>
            </w:r>
          </w:p>
        </w:tc>
        <w:tc>
          <w:tcPr>
            <w:tcW w:w="3312" w:type="dxa"/>
            <w:shd w:val="clear" w:color="auto" w:fill="F2F2F2" w:themeFill="background1" w:themeFillShade="F2"/>
          </w:tcPr>
          <w:p w14:paraId="79A7154F" w14:textId="77777777" w:rsidR="00BF6014" w:rsidRDefault="00BF6014" w:rsidP="0050113F">
            <w:pPr>
              <w:pStyle w:val="Tabletext"/>
              <w:rPr>
                <w:highlight w:val="yellow"/>
              </w:rPr>
            </w:pPr>
          </w:p>
        </w:tc>
        <w:tc>
          <w:tcPr>
            <w:tcW w:w="3312" w:type="dxa"/>
            <w:shd w:val="clear" w:color="auto" w:fill="F2F2F2" w:themeFill="background1" w:themeFillShade="F2"/>
          </w:tcPr>
          <w:p w14:paraId="19E97881" w14:textId="77777777" w:rsidR="00BF6014" w:rsidRDefault="00BF6014" w:rsidP="0050113F">
            <w:pPr>
              <w:pStyle w:val="Tabletext"/>
              <w:rPr>
                <w:rFonts w:eastAsia="TimesNewRomanPSMT"/>
                <w:highlight w:val="yellow"/>
              </w:rPr>
            </w:pPr>
          </w:p>
        </w:tc>
      </w:tr>
      <w:tr w:rsidR="00BF6014" w14:paraId="3E65686D" w14:textId="77777777" w:rsidTr="00BF6014">
        <w:tc>
          <w:tcPr>
            <w:tcW w:w="6336" w:type="dxa"/>
            <w:shd w:val="clear" w:color="auto" w:fill="F2F2F2" w:themeFill="background1" w:themeFillShade="F2"/>
            <w:tcMar>
              <w:top w:w="0" w:type="dxa"/>
              <w:left w:w="360" w:type="dxa"/>
              <w:bottom w:w="0" w:type="dxa"/>
              <w:right w:w="115" w:type="dxa"/>
            </w:tcMar>
            <w:hideMark/>
          </w:tcPr>
          <w:p w14:paraId="76386B3D" w14:textId="77777777" w:rsidR="00BF6014" w:rsidRDefault="00BF6014" w:rsidP="0050113F">
            <w:pPr>
              <w:pStyle w:val="Tabletext"/>
            </w:pPr>
            <w:r>
              <w:t>n</w:t>
            </w:r>
          </w:p>
        </w:tc>
        <w:tc>
          <w:tcPr>
            <w:tcW w:w="3312" w:type="dxa"/>
            <w:shd w:val="clear" w:color="auto" w:fill="F2F2F2" w:themeFill="background1" w:themeFillShade="F2"/>
            <w:hideMark/>
          </w:tcPr>
          <w:p w14:paraId="6D76F69F" w14:textId="77777777" w:rsidR="00BF6014" w:rsidRDefault="00BF6014" w:rsidP="0050113F">
            <w:pPr>
              <w:pStyle w:val="Tabletext"/>
            </w:pPr>
            <w:r>
              <w:t>38</w:t>
            </w:r>
          </w:p>
        </w:tc>
        <w:tc>
          <w:tcPr>
            <w:tcW w:w="3312" w:type="dxa"/>
            <w:shd w:val="clear" w:color="auto" w:fill="F2F2F2" w:themeFill="background1" w:themeFillShade="F2"/>
            <w:hideMark/>
          </w:tcPr>
          <w:p w14:paraId="07E02E85" w14:textId="77777777" w:rsidR="00BF6014" w:rsidRDefault="00BF6014" w:rsidP="0050113F">
            <w:pPr>
              <w:pStyle w:val="Tabletext"/>
              <w:rPr>
                <w:rFonts w:eastAsia="TimesNewRomanPSMT"/>
              </w:rPr>
            </w:pPr>
            <w:r>
              <w:t>46</w:t>
            </w:r>
          </w:p>
        </w:tc>
      </w:tr>
      <w:tr w:rsidR="00BF6014" w14:paraId="7DBE6C58" w14:textId="77777777" w:rsidTr="00BF6014">
        <w:tc>
          <w:tcPr>
            <w:tcW w:w="6336" w:type="dxa"/>
            <w:shd w:val="clear" w:color="auto" w:fill="F2F2F2" w:themeFill="background1" w:themeFillShade="F2"/>
            <w:tcMar>
              <w:top w:w="0" w:type="dxa"/>
              <w:left w:w="360" w:type="dxa"/>
              <w:bottom w:w="0" w:type="dxa"/>
              <w:right w:w="115" w:type="dxa"/>
            </w:tcMar>
            <w:hideMark/>
          </w:tcPr>
          <w:p w14:paraId="5363FBB5" w14:textId="77777777" w:rsidR="00BF6014" w:rsidRDefault="00BF6014" w:rsidP="0050113F">
            <w:pPr>
              <w:pStyle w:val="Tabletext"/>
            </w:pPr>
            <w:r>
              <w:t>Total, weeks</w:t>
            </w:r>
          </w:p>
        </w:tc>
        <w:tc>
          <w:tcPr>
            <w:tcW w:w="3312" w:type="dxa"/>
            <w:shd w:val="clear" w:color="auto" w:fill="F2F2F2" w:themeFill="background1" w:themeFillShade="F2"/>
            <w:hideMark/>
          </w:tcPr>
          <w:p w14:paraId="3DBC2DFD" w14:textId="77777777" w:rsidR="00BF6014" w:rsidRDefault="00BF6014" w:rsidP="0050113F">
            <w:pPr>
              <w:pStyle w:val="Tabletext"/>
            </w:pPr>
            <w:r>
              <w:t>30.4</w:t>
            </w:r>
          </w:p>
        </w:tc>
        <w:tc>
          <w:tcPr>
            <w:tcW w:w="3312" w:type="dxa"/>
            <w:shd w:val="clear" w:color="auto" w:fill="F2F2F2" w:themeFill="background1" w:themeFillShade="F2"/>
            <w:hideMark/>
          </w:tcPr>
          <w:p w14:paraId="773D1793" w14:textId="77777777" w:rsidR="00BF6014" w:rsidRDefault="00BF6014" w:rsidP="0050113F">
            <w:pPr>
              <w:pStyle w:val="Tabletext"/>
              <w:rPr>
                <w:rFonts w:eastAsia="TimesNewRomanPSMT"/>
              </w:rPr>
            </w:pPr>
            <w:r>
              <w:rPr>
                <w:rFonts w:eastAsia="TimesNewRomanPSMT"/>
              </w:rPr>
              <w:t>9.9</w:t>
            </w:r>
          </w:p>
        </w:tc>
      </w:tr>
      <w:tr w:rsidR="00BF6014" w14:paraId="5A8F444D" w14:textId="77777777" w:rsidTr="00BF6014">
        <w:tc>
          <w:tcPr>
            <w:tcW w:w="6336" w:type="dxa"/>
            <w:shd w:val="clear" w:color="auto" w:fill="F2F2F2" w:themeFill="background1" w:themeFillShade="F2"/>
            <w:tcMar>
              <w:top w:w="0" w:type="dxa"/>
              <w:left w:w="360" w:type="dxa"/>
              <w:bottom w:w="0" w:type="dxa"/>
              <w:right w:w="115" w:type="dxa"/>
            </w:tcMar>
            <w:hideMark/>
          </w:tcPr>
          <w:p w14:paraId="0D4F553F" w14:textId="77777777" w:rsidR="00BF6014" w:rsidRDefault="00BF6014" w:rsidP="0050113F">
            <w:pPr>
              <w:pStyle w:val="Tabletext"/>
            </w:pPr>
            <w:r>
              <w:t>Total per 1000 participants, weeks</w:t>
            </w:r>
          </w:p>
        </w:tc>
        <w:tc>
          <w:tcPr>
            <w:tcW w:w="3312" w:type="dxa"/>
            <w:shd w:val="clear" w:color="auto" w:fill="F2F2F2" w:themeFill="background1" w:themeFillShade="F2"/>
            <w:hideMark/>
          </w:tcPr>
          <w:p w14:paraId="37860D4E" w14:textId="77777777" w:rsidR="00BF6014" w:rsidRDefault="00BF6014" w:rsidP="0050113F">
            <w:pPr>
              <w:pStyle w:val="Tabletext"/>
            </w:pPr>
            <w:r>
              <w:t>800.8</w:t>
            </w:r>
          </w:p>
        </w:tc>
        <w:tc>
          <w:tcPr>
            <w:tcW w:w="3312" w:type="dxa"/>
            <w:shd w:val="clear" w:color="auto" w:fill="F2F2F2" w:themeFill="background1" w:themeFillShade="F2"/>
            <w:hideMark/>
          </w:tcPr>
          <w:p w14:paraId="2CB944C0" w14:textId="77777777" w:rsidR="00BF6014" w:rsidRDefault="00BF6014" w:rsidP="0050113F">
            <w:pPr>
              <w:pStyle w:val="Tabletext"/>
              <w:rPr>
                <w:rFonts w:eastAsia="TimesNewRomanPSMT"/>
              </w:rPr>
            </w:pPr>
            <w:r>
              <w:rPr>
                <w:rFonts w:eastAsia="TimesNewRomanPSMT"/>
              </w:rPr>
              <w:t>214.3</w:t>
            </w:r>
          </w:p>
        </w:tc>
      </w:tr>
      <w:tr w:rsidR="00BF6014" w14:paraId="582DAEB3" w14:textId="77777777" w:rsidTr="00BF6014">
        <w:tc>
          <w:tcPr>
            <w:tcW w:w="6336" w:type="dxa"/>
            <w:shd w:val="clear" w:color="auto" w:fill="F2F2F2" w:themeFill="background1" w:themeFillShade="F2"/>
            <w:tcMar>
              <w:top w:w="0" w:type="dxa"/>
              <w:left w:w="360" w:type="dxa"/>
              <w:bottom w:w="0" w:type="dxa"/>
              <w:right w:w="115" w:type="dxa"/>
            </w:tcMar>
            <w:hideMark/>
          </w:tcPr>
          <w:p w14:paraId="453C33E9" w14:textId="0C845D77" w:rsidR="00BF6014" w:rsidRDefault="00BF6014" w:rsidP="0050113F">
            <w:pPr>
              <w:pStyle w:val="Tabletext"/>
            </w:pPr>
            <w:r>
              <w:t>Reduction</w:t>
            </w:r>
            <w:r w:rsidR="002A487D" w:rsidRPr="0065095C">
              <w:rPr>
                <w:vertAlign w:val="superscript"/>
              </w:rPr>
              <w:t xml:space="preserve"> b</w:t>
            </w:r>
            <w:r w:rsidR="002A487D" w:rsidRPr="0065095C">
              <w:t xml:space="preserve"> %</w:t>
            </w:r>
          </w:p>
        </w:tc>
        <w:tc>
          <w:tcPr>
            <w:tcW w:w="3312" w:type="dxa"/>
            <w:shd w:val="clear" w:color="auto" w:fill="F2F2F2" w:themeFill="background1" w:themeFillShade="F2"/>
            <w:hideMark/>
          </w:tcPr>
          <w:p w14:paraId="31A047BD" w14:textId="77777777" w:rsidR="00BF6014" w:rsidRDefault="00BF6014" w:rsidP="0050113F">
            <w:pPr>
              <w:pStyle w:val="Tabletext"/>
            </w:pPr>
            <w:r>
              <w:t>-</w:t>
            </w:r>
          </w:p>
        </w:tc>
        <w:tc>
          <w:tcPr>
            <w:tcW w:w="3312" w:type="dxa"/>
            <w:shd w:val="clear" w:color="auto" w:fill="F2F2F2" w:themeFill="background1" w:themeFillShade="F2"/>
            <w:hideMark/>
          </w:tcPr>
          <w:p w14:paraId="6CECEC2F" w14:textId="4D024A37" w:rsidR="00BF6014" w:rsidRDefault="00BF6014" w:rsidP="0050113F">
            <w:pPr>
              <w:pStyle w:val="Tabletext"/>
              <w:rPr>
                <w:rFonts w:eastAsia="TimesNewRomanPSMT"/>
              </w:rPr>
            </w:pPr>
            <w:r>
              <w:rPr>
                <w:rFonts w:eastAsia="TimesNewRomanPSMT"/>
              </w:rPr>
              <w:t>73.2</w:t>
            </w:r>
          </w:p>
        </w:tc>
      </w:tr>
      <w:tr w:rsidR="00BF6014" w14:paraId="427FAF94" w14:textId="77777777" w:rsidTr="00BF6014">
        <w:tc>
          <w:tcPr>
            <w:tcW w:w="6336" w:type="dxa"/>
            <w:shd w:val="clear" w:color="auto" w:fill="F2F2F2" w:themeFill="background1" w:themeFillShade="F2"/>
            <w:tcMar>
              <w:top w:w="0" w:type="dxa"/>
              <w:left w:w="360" w:type="dxa"/>
              <w:bottom w:w="0" w:type="dxa"/>
              <w:right w:w="115" w:type="dxa"/>
            </w:tcMar>
            <w:hideMark/>
          </w:tcPr>
          <w:p w14:paraId="6B93EAF5" w14:textId="77777777" w:rsidR="00BF6014" w:rsidRDefault="00BF6014" w:rsidP="0050113F">
            <w:pPr>
              <w:pStyle w:val="Tabletext"/>
            </w:pPr>
            <w:r>
              <w:t>Per-symptomatic participant, mean (SD), weeks</w:t>
            </w:r>
          </w:p>
        </w:tc>
        <w:tc>
          <w:tcPr>
            <w:tcW w:w="3312" w:type="dxa"/>
            <w:shd w:val="clear" w:color="auto" w:fill="F2F2F2" w:themeFill="background1" w:themeFillShade="F2"/>
            <w:hideMark/>
          </w:tcPr>
          <w:p w14:paraId="24A9A25B" w14:textId="77777777" w:rsidR="00BF6014" w:rsidRDefault="00BF6014" w:rsidP="0050113F">
            <w:pPr>
              <w:pStyle w:val="Tabletext"/>
            </w:pPr>
            <w:r>
              <w:t>6.1 (9.3)</w:t>
            </w:r>
          </w:p>
        </w:tc>
        <w:tc>
          <w:tcPr>
            <w:tcW w:w="3312" w:type="dxa"/>
            <w:shd w:val="clear" w:color="auto" w:fill="F2F2F2" w:themeFill="background1" w:themeFillShade="F2"/>
            <w:hideMark/>
          </w:tcPr>
          <w:p w14:paraId="1AC63F86" w14:textId="77777777" w:rsidR="00BF6014" w:rsidRDefault="00BF6014" w:rsidP="0050113F">
            <w:pPr>
              <w:pStyle w:val="Tabletext"/>
              <w:rPr>
                <w:rFonts w:eastAsia="TimesNewRomanPSMT"/>
              </w:rPr>
            </w:pPr>
            <w:r>
              <w:rPr>
                <w:rFonts w:eastAsia="TimesNewRomanPSMT"/>
              </w:rPr>
              <w:t>2.5 (3.4)</w:t>
            </w:r>
          </w:p>
        </w:tc>
      </w:tr>
      <w:tr w:rsidR="00BF6014" w14:paraId="087DC521" w14:textId="77777777" w:rsidTr="00BF6014">
        <w:tc>
          <w:tcPr>
            <w:tcW w:w="6336" w:type="dxa"/>
            <w:shd w:val="clear" w:color="auto" w:fill="F2F2F2" w:themeFill="background1" w:themeFillShade="F2"/>
            <w:tcMar>
              <w:top w:w="0" w:type="dxa"/>
              <w:left w:w="360" w:type="dxa"/>
              <w:bottom w:w="0" w:type="dxa"/>
              <w:right w:w="115" w:type="dxa"/>
            </w:tcMar>
            <w:hideMark/>
          </w:tcPr>
          <w:p w14:paraId="377F8793" w14:textId="77777777" w:rsidR="00BF6014" w:rsidRDefault="00BF6014" w:rsidP="0050113F">
            <w:pPr>
              <w:pStyle w:val="Tabletext"/>
            </w:pPr>
            <w:r>
              <w:t>Per-participant, mean (SD), weeks</w:t>
            </w:r>
          </w:p>
        </w:tc>
        <w:tc>
          <w:tcPr>
            <w:tcW w:w="3312" w:type="dxa"/>
            <w:shd w:val="clear" w:color="auto" w:fill="F2F2F2" w:themeFill="background1" w:themeFillShade="F2"/>
            <w:hideMark/>
          </w:tcPr>
          <w:p w14:paraId="3280DED5" w14:textId="77777777" w:rsidR="00BF6014" w:rsidRDefault="00BF6014" w:rsidP="0050113F">
            <w:pPr>
              <w:pStyle w:val="Tabletext"/>
            </w:pPr>
            <w:r>
              <w:t>0.8 (3.7)</w:t>
            </w:r>
          </w:p>
        </w:tc>
        <w:tc>
          <w:tcPr>
            <w:tcW w:w="3312" w:type="dxa"/>
            <w:shd w:val="clear" w:color="auto" w:fill="F2F2F2" w:themeFill="background1" w:themeFillShade="F2"/>
            <w:hideMark/>
          </w:tcPr>
          <w:p w14:paraId="14F14F59" w14:textId="77777777" w:rsidR="00BF6014" w:rsidRDefault="00BF6014" w:rsidP="0050113F">
            <w:pPr>
              <w:pStyle w:val="Tabletext"/>
              <w:rPr>
                <w:rFonts w:eastAsia="TimesNewRomanPSMT"/>
              </w:rPr>
            </w:pPr>
            <w:r>
              <w:rPr>
                <w:rFonts w:eastAsia="TimesNewRomanPSMT"/>
              </w:rPr>
              <w:t>0.2 (1.1)</w:t>
            </w:r>
          </w:p>
        </w:tc>
      </w:tr>
      <w:tr w:rsidR="00BF6014" w14:paraId="6F101EA6" w14:textId="77777777" w:rsidTr="00BF6014">
        <w:tc>
          <w:tcPr>
            <w:tcW w:w="6336" w:type="dxa"/>
            <w:hideMark/>
          </w:tcPr>
          <w:p w14:paraId="5C003484" w14:textId="77777777" w:rsidR="00BF6014" w:rsidRDefault="00BF6014" w:rsidP="0050113F">
            <w:pPr>
              <w:pStyle w:val="Tabletext"/>
            </w:pPr>
            <w:r>
              <w:t xml:space="preserve">Seronegative, seropositive, and </w:t>
            </w:r>
            <w:proofErr w:type="spellStart"/>
            <w:r>
              <w:t>sero</w:t>
            </w:r>
            <w:proofErr w:type="spellEnd"/>
            <w:r>
              <w:t xml:space="preserve">–undetermined </w:t>
            </w:r>
          </w:p>
        </w:tc>
        <w:tc>
          <w:tcPr>
            <w:tcW w:w="3312" w:type="dxa"/>
          </w:tcPr>
          <w:p w14:paraId="0EEB8845" w14:textId="77777777" w:rsidR="00BF6014" w:rsidRDefault="00BF6014" w:rsidP="0050113F">
            <w:pPr>
              <w:pStyle w:val="Tabletext"/>
            </w:pPr>
          </w:p>
        </w:tc>
        <w:tc>
          <w:tcPr>
            <w:tcW w:w="3312" w:type="dxa"/>
          </w:tcPr>
          <w:p w14:paraId="7CD76A26" w14:textId="77777777" w:rsidR="00BF6014" w:rsidRDefault="00BF6014" w:rsidP="0050113F">
            <w:pPr>
              <w:pStyle w:val="Tabletext"/>
              <w:rPr>
                <w:rFonts w:eastAsia="TimesNewRomanPSMT"/>
              </w:rPr>
            </w:pPr>
          </w:p>
        </w:tc>
      </w:tr>
      <w:tr w:rsidR="00BF6014" w14:paraId="168AD877" w14:textId="77777777" w:rsidTr="00BF6014">
        <w:tc>
          <w:tcPr>
            <w:tcW w:w="6336" w:type="dxa"/>
            <w:tcMar>
              <w:top w:w="0" w:type="dxa"/>
              <w:left w:w="360" w:type="dxa"/>
              <w:bottom w:w="0" w:type="dxa"/>
              <w:right w:w="115" w:type="dxa"/>
            </w:tcMar>
            <w:hideMark/>
          </w:tcPr>
          <w:p w14:paraId="5874C768" w14:textId="77777777" w:rsidR="00BF6014" w:rsidRDefault="00BF6014" w:rsidP="0050113F">
            <w:pPr>
              <w:pStyle w:val="Tabletext"/>
            </w:pPr>
            <w:r>
              <w:t>n</w:t>
            </w:r>
          </w:p>
        </w:tc>
        <w:tc>
          <w:tcPr>
            <w:tcW w:w="3312" w:type="dxa"/>
            <w:hideMark/>
          </w:tcPr>
          <w:p w14:paraId="1312B96D" w14:textId="77777777" w:rsidR="00BF6014" w:rsidRDefault="00BF6014" w:rsidP="0050113F">
            <w:pPr>
              <w:pStyle w:val="Tabletext"/>
            </w:pPr>
            <w:r>
              <w:t>156</w:t>
            </w:r>
          </w:p>
        </w:tc>
        <w:tc>
          <w:tcPr>
            <w:tcW w:w="3312" w:type="dxa"/>
            <w:hideMark/>
          </w:tcPr>
          <w:p w14:paraId="50603981" w14:textId="77777777" w:rsidR="00BF6014" w:rsidRDefault="00BF6014" w:rsidP="0050113F">
            <w:pPr>
              <w:pStyle w:val="Tabletext"/>
              <w:rPr>
                <w:rFonts w:eastAsia="TimesNewRomanPSMT"/>
              </w:rPr>
            </w:pPr>
            <w:r>
              <w:t>155</w:t>
            </w:r>
          </w:p>
        </w:tc>
      </w:tr>
      <w:tr w:rsidR="00BF6014" w14:paraId="37976F4D" w14:textId="77777777" w:rsidTr="00BF6014">
        <w:tc>
          <w:tcPr>
            <w:tcW w:w="6336" w:type="dxa"/>
            <w:tcMar>
              <w:top w:w="0" w:type="dxa"/>
              <w:left w:w="360" w:type="dxa"/>
              <w:bottom w:w="0" w:type="dxa"/>
              <w:right w:w="115" w:type="dxa"/>
            </w:tcMar>
            <w:hideMark/>
          </w:tcPr>
          <w:p w14:paraId="679F1576" w14:textId="77777777" w:rsidR="00BF6014" w:rsidRDefault="00BF6014" w:rsidP="0050113F">
            <w:pPr>
              <w:pStyle w:val="Tabletext"/>
            </w:pPr>
            <w:r>
              <w:lastRenderedPageBreak/>
              <w:t>Total, weeks</w:t>
            </w:r>
          </w:p>
        </w:tc>
        <w:tc>
          <w:tcPr>
            <w:tcW w:w="3312" w:type="dxa"/>
            <w:hideMark/>
          </w:tcPr>
          <w:p w14:paraId="5D072D9A" w14:textId="77777777" w:rsidR="00BF6014" w:rsidRDefault="00BF6014" w:rsidP="0050113F">
            <w:pPr>
              <w:pStyle w:val="Tabletext"/>
            </w:pPr>
            <w:r>
              <w:t>206.3</w:t>
            </w:r>
          </w:p>
        </w:tc>
        <w:tc>
          <w:tcPr>
            <w:tcW w:w="3312" w:type="dxa"/>
            <w:hideMark/>
          </w:tcPr>
          <w:p w14:paraId="776D4FB3" w14:textId="77777777" w:rsidR="00BF6014" w:rsidRDefault="00BF6014" w:rsidP="0050113F">
            <w:pPr>
              <w:pStyle w:val="Tabletext"/>
              <w:rPr>
                <w:rFonts w:eastAsia="TimesNewRomanPSMT"/>
              </w:rPr>
            </w:pPr>
            <w:r>
              <w:rPr>
                <w:rFonts w:eastAsia="TimesNewRomanPSMT"/>
              </w:rPr>
              <w:t>101.7</w:t>
            </w:r>
          </w:p>
        </w:tc>
      </w:tr>
      <w:tr w:rsidR="00BF6014" w14:paraId="7DF58327" w14:textId="77777777" w:rsidTr="00BF6014">
        <w:tc>
          <w:tcPr>
            <w:tcW w:w="6336" w:type="dxa"/>
            <w:tcMar>
              <w:top w:w="0" w:type="dxa"/>
              <w:left w:w="360" w:type="dxa"/>
              <w:bottom w:w="0" w:type="dxa"/>
              <w:right w:w="115" w:type="dxa"/>
            </w:tcMar>
            <w:hideMark/>
          </w:tcPr>
          <w:p w14:paraId="4795BEC1" w14:textId="77777777" w:rsidR="00BF6014" w:rsidRDefault="00BF6014" w:rsidP="0050113F">
            <w:pPr>
              <w:pStyle w:val="Tabletext"/>
            </w:pPr>
            <w:r>
              <w:t>Total per 1000 participants, weeks</w:t>
            </w:r>
          </w:p>
        </w:tc>
        <w:tc>
          <w:tcPr>
            <w:tcW w:w="3312" w:type="dxa"/>
            <w:hideMark/>
          </w:tcPr>
          <w:p w14:paraId="56C3CD86" w14:textId="77777777" w:rsidR="00BF6014" w:rsidRDefault="00BF6014" w:rsidP="0050113F">
            <w:pPr>
              <w:pStyle w:val="Tabletext"/>
            </w:pPr>
            <w:r>
              <w:t>1322.3</w:t>
            </w:r>
          </w:p>
        </w:tc>
        <w:tc>
          <w:tcPr>
            <w:tcW w:w="3312" w:type="dxa"/>
            <w:hideMark/>
          </w:tcPr>
          <w:p w14:paraId="30B07E99" w14:textId="77777777" w:rsidR="00BF6014" w:rsidRDefault="00BF6014" w:rsidP="0050113F">
            <w:pPr>
              <w:pStyle w:val="Tabletext"/>
              <w:rPr>
                <w:rFonts w:eastAsia="TimesNewRomanPSMT"/>
              </w:rPr>
            </w:pPr>
            <w:r>
              <w:rPr>
                <w:rFonts w:eastAsia="TimesNewRomanPSMT"/>
              </w:rPr>
              <w:t>656.2</w:t>
            </w:r>
          </w:p>
        </w:tc>
      </w:tr>
      <w:tr w:rsidR="00BF6014" w14:paraId="27666036" w14:textId="77777777" w:rsidTr="00BF6014">
        <w:tc>
          <w:tcPr>
            <w:tcW w:w="6336" w:type="dxa"/>
            <w:tcMar>
              <w:top w:w="0" w:type="dxa"/>
              <w:left w:w="360" w:type="dxa"/>
              <w:bottom w:w="0" w:type="dxa"/>
              <w:right w:w="115" w:type="dxa"/>
            </w:tcMar>
            <w:hideMark/>
          </w:tcPr>
          <w:p w14:paraId="4EB56BA0" w14:textId="6BE5EB5B" w:rsidR="00BF6014" w:rsidRDefault="00BF6014" w:rsidP="0050113F">
            <w:pPr>
              <w:pStyle w:val="Tabletext"/>
            </w:pPr>
            <w:r>
              <w:t>Reduction</w:t>
            </w:r>
            <w:r w:rsidR="002A487D" w:rsidRPr="0065095C">
              <w:rPr>
                <w:vertAlign w:val="superscript"/>
              </w:rPr>
              <w:t xml:space="preserve"> b</w:t>
            </w:r>
            <w:r w:rsidR="002A487D" w:rsidRPr="0065095C">
              <w:t xml:space="preserve"> %</w:t>
            </w:r>
          </w:p>
        </w:tc>
        <w:tc>
          <w:tcPr>
            <w:tcW w:w="3312" w:type="dxa"/>
            <w:hideMark/>
          </w:tcPr>
          <w:p w14:paraId="20EEA7BA" w14:textId="77777777" w:rsidR="00BF6014" w:rsidRDefault="00BF6014" w:rsidP="0050113F">
            <w:pPr>
              <w:pStyle w:val="Tabletext"/>
            </w:pPr>
            <w:r>
              <w:t>-</w:t>
            </w:r>
          </w:p>
        </w:tc>
        <w:tc>
          <w:tcPr>
            <w:tcW w:w="3312" w:type="dxa"/>
            <w:hideMark/>
          </w:tcPr>
          <w:p w14:paraId="7EA552CC" w14:textId="6E82F7EB" w:rsidR="00BF6014" w:rsidRDefault="00BF6014" w:rsidP="0050113F">
            <w:pPr>
              <w:pStyle w:val="Tabletext"/>
              <w:rPr>
                <w:rFonts w:eastAsia="TimesNewRomanPSMT"/>
              </w:rPr>
            </w:pPr>
            <w:r>
              <w:rPr>
                <w:rFonts w:eastAsia="TimesNewRomanPSMT"/>
              </w:rPr>
              <w:t>50.4</w:t>
            </w:r>
          </w:p>
        </w:tc>
      </w:tr>
      <w:tr w:rsidR="00BF6014" w14:paraId="0801EB68" w14:textId="77777777" w:rsidTr="00BF6014">
        <w:tc>
          <w:tcPr>
            <w:tcW w:w="6336" w:type="dxa"/>
            <w:tcMar>
              <w:top w:w="0" w:type="dxa"/>
              <w:left w:w="360" w:type="dxa"/>
              <w:bottom w:w="0" w:type="dxa"/>
              <w:right w:w="115" w:type="dxa"/>
            </w:tcMar>
            <w:hideMark/>
          </w:tcPr>
          <w:p w14:paraId="1D85B416" w14:textId="77777777" w:rsidR="00BF6014" w:rsidRDefault="00BF6014" w:rsidP="0050113F">
            <w:pPr>
              <w:pStyle w:val="Tabletext"/>
            </w:pPr>
            <w:r>
              <w:t>Per-symptomatic participant, mean (SD), weeks</w:t>
            </w:r>
          </w:p>
        </w:tc>
        <w:tc>
          <w:tcPr>
            <w:tcW w:w="3312" w:type="dxa"/>
            <w:hideMark/>
          </w:tcPr>
          <w:p w14:paraId="2D5A79DF" w14:textId="77777777" w:rsidR="00BF6014" w:rsidRDefault="00BF6014" w:rsidP="0050113F">
            <w:pPr>
              <w:pStyle w:val="Tabletext"/>
            </w:pPr>
            <w:r>
              <w:t>3.9 (5.0)</w:t>
            </w:r>
          </w:p>
        </w:tc>
        <w:tc>
          <w:tcPr>
            <w:tcW w:w="3312" w:type="dxa"/>
            <w:hideMark/>
          </w:tcPr>
          <w:p w14:paraId="03023D9A" w14:textId="77777777" w:rsidR="00BF6014" w:rsidRDefault="00BF6014" w:rsidP="0050113F">
            <w:pPr>
              <w:pStyle w:val="Tabletext"/>
              <w:rPr>
                <w:rFonts w:eastAsia="TimesNewRomanPSMT"/>
              </w:rPr>
            </w:pPr>
            <w:r>
              <w:rPr>
                <w:rFonts w:eastAsia="TimesNewRomanPSMT"/>
              </w:rPr>
              <w:t>3.0 (3.9)</w:t>
            </w:r>
          </w:p>
        </w:tc>
      </w:tr>
      <w:tr w:rsidR="00BF6014" w14:paraId="49B3C864" w14:textId="77777777" w:rsidTr="00BF6014">
        <w:tc>
          <w:tcPr>
            <w:tcW w:w="6336" w:type="dxa"/>
            <w:tcBorders>
              <w:top w:val="nil"/>
              <w:left w:val="nil"/>
              <w:bottom w:val="single" w:sz="4" w:space="0" w:color="auto"/>
              <w:right w:val="nil"/>
            </w:tcBorders>
            <w:tcMar>
              <w:top w:w="0" w:type="dxa"/>
              <w:left w:w="360" w:type="dxa"/>
              <w:bottom w:w="0" w:type="dxa"/>
              <w:right w:w="115" w:type="dxa"/>
            </w:tcMar>
            <w:hideMark/>
          </w:tcPr>
          <w:p w14:paraId="4CB09993" w14:textId="77777777" w:rsidR="00BF6014" w:rsidRDefault="00BF6014" w:rsidP="0050113F">
            <w:pPr>
              <w:pStyle w:val="Tabletext"/>
            </w:pPr>
            <w:r>
              <w:t>Per-participant, mean (SD), weeks</w:t>
            </w:r>
          </w:p>
        </w:tc>
        <w:tc>
          <w:tcPr>
            <w:tcW w:w="3312" w:type="dxa"/>
            <w:tcBorders>
              <w:top w:val="nil"/>
              <w:left w:val="nil"/>
              <w:bottom w:val="single" w:sz="4" w:space="0" w:color="auto"/>
              <w:right w:val="nil"/>
            </w:tcBorders>
            <w:hideMark/>
          </w:tcPr>
          <w:p w14:paraId="2E006DFE" w14:textId="77777777" w:rsidR="00BF6014" w:rsidRDefault="00BF6014" w:rsidP="0050113F">
            <w:pPr>
              <w:pStyle w:val="Tabletext"/>
            </w:pPr>
            <w:r>
              <w:t>1.3 (3.4)</w:t>
            </w:r>
          </w:p>
        </w:tc>
        <w:tc>
          <w:tcPr>
            <w:tcW w:w="3312" w:type="dxa"/>
            <w:tcBorders>
              <w:top w:val="nil"/>
              <w:left w:val="nil"/>
              <w:bottom w:val="single" w:sz="4" w:space="0" w:color="auto"/>
              <w:right w:val="nil"/>
            </w:tcBorders>
            <w:hideMark/>
          </w:tcPr>
          <w:p w14:paraId="61886C68" w14:textId="77777777" w:rsidR="00BF6014" w:rsidRDefault="00BF6014" w:rsidP="0050113F">
            <w:pPr>
              <w:pStyle w:val="Tabletext"/>
              <w:rPr>
                <w:rFonts w:eastAsia="TimesNewRomanPSMT"/>
              </w:rPr>
            </w:pPr>
            <w:r>
              <w:rPr>
                <w:rFonts w:eastAsia="TimesNewRomanPSMT"/>
              </w:rPr>
              <w:t>0.7 (2.2)</w:t>
            </w:r>
          </w:p>
        </w:tc>
      </w:tr>
    </w:tbl>
    <w:p w14:paraId="70076F4E" w14:textId="7DF070B2" w:rsidR="002A487D" w:rsidRDefault="002A487D" w:rsidP="002A487D">
      <w:pPr>
        <w:pStyle w:val="Footer"/>
      </w:pPr>
      <w:r>
        <w:t>Abbreviations: SC, subcutaneous; SD, standard deviation.</w:t>
      </w:r>
    </w:p>
    <w:p w14:paraId="69DA85BA" w14:textId="316DE7EF" w:rsidR="00BF6014" w:rsidRDefault="002A487D" w:rsidP="0050113F">
      <w:pPr>
        <w:pStyle w:val="Footer"/>
      </w:pPr>
      <w:proofErr w:type="spellStart"/>
      <w:r w:rsidRPr="0050113F">
        <w:rPr>
          <w:vertAlign w:val="superscript"/>
        </w:rPr>
        <w:t>a</w:t>
      </w:r>
      <w:r w:rsidR="00BF6014">
        <w:t>Key</w:t>
      </w:r>
      <w:proofErr w:type="spellEnd"/>
      <w:r w:rsidR="00BF6014">
        <w:t xml:space="preserve"> secondary efficacy endpoint</w:t>
      </w:r>
      <w:r>
        <w:t>.</w:t>
      </w:r>
    </w:p>
    <w:p w14:paraId="3D74A694" w14:textId="60679583" w:rsidR="00BE684A" w:rsidRDefault="002A487D" w:rsidP="0050113F">
      <w:pPr>
        <w:pStyle w:val="Footer"/>
      </w:pPr>
      <w:proofErr w:type="spellStart"/>
      <w:r w:rsidRPr="0050113F">
        <w:rPr>
          <w:vertAlign w:val="superscript"/>
        </w:rPr>
        <w:t>b</w:t>
      </w:r>
      <w:r w:rsidR="00BE684A">
        <w:t>Based</w:t>
      </w:r>
      <w:proofErr w:type="spellEnd"/>
      <w:r w:rsidR="00BE684A">
        <w:t xml:space="preserve"> on the normalized weeks per 1000 participants.</w:t>
      </w:r>
    </w:p>
    <w:p w14:paraId="7F491B90" w14:textId="1FF0BD92" w:rsidR="00BF6014" w:rsidRDefault="002A487D" w:rsidP="0050113F">
      <w:pPr>
        <w:pStyle w:val="Footer"/>
      </w:pPr>
      <w:proofErr w:type="spellStart"/>
      <w:r w:rsidRPr="0050113F">
        <w:rPr>
          <w:vertAlign w:val="superscript"/>
        </w:rPr>
        <w:t>c</w:t>
      </w:r>
      <w:r w:rsidR="00CA77C7">
        <w:t>B</w:t>
      </w:r>
      <w:r w:rsidR="00CA77C7" w:rsidRPr="00CA77C7">
        <w:t>ased</w:t>
      </w:r>
      <w:proofErr w:type="spellEnd"/>
      <w:r w:rsidR="00CA77C7" w:rsidRPr="00CA77C7">
        <w:t xml:space="preserve"> on a stratified Wilcoxon rank sum test (Van </w:t>
      </w:r>
      <w:proofErr w:type="spellStart"/>
      <w:r w:rsidR="00CA77C7" w:rsidRPr="00CA77C7">
        <w:t>Elteren</w:t>
      </w:r>
      <w:proofErr w:type="spellEnd"/>
      <w:r w:rsidR="00CA77C7" w:rsidRPr="00CA77C7">
        <w:t xml:space="preserve"> </w:t>
      </w:r>
      <w:r>
        <w:t>t</w:t>
      </w:r>
      <w:r w:rsidR="00CA77C7" w:rsidRPr="00CA77C7">
        <w:t>est) with the strata region (US vs ex-US) and age group (age in years:</w:t>
      </w:r>
      <w:r w:rsidR="005C0FA7" w:rsidRPr="005C0FA7">
        <w:t xml:space="preserve"> </w:t>
      </w:r>
      <w:r w:rsidR="005C0FA7" w:rsidRPr="00B96FDE">
        <w:t>≥</w:t>
      </w:r>
      <w:r w:rsidR="00CA77C7" w:rsidRPr="00CA77C7">
        <w:t xml:space="preserve">12 to&lt;50 and </w:t>
      </w:r>
      <w:r w:rsidR="005C0FA7" w:rsidRPr="00B96FDE">
        <w:t>≥</w:t>
      </w:r>
      <w:r w:rsidR="00CA77C7" w:rsidRPr="00CA77C7">
        <w:t>50).</w:t>
      </w:r>
    </w:p>
    <w:p w14:paraId="2930F75B" w14:textId="77777777" w:rsidR="00BF6014" w:rsidRDefault="00BF6014" w:rsidP="00BF6014">
      <w:pPr>
        <w:rPr>
          <w:rFonts w:cs="Arial"/>
          <w:sz w:val="20"/>
        </w:rPr>
      </w:pPr>
    </w:p>
    <w:p w14:paraId="568E15F4" w14:textId="77777777" w:rsidR="00BF6014" w:rsidRDefault="00BF6014" w:rsidP="00BF6014">
      <w:pPr>
        <w:spacing w:after="160" w:line="256" w:lineRule="auto"/>
        <w:rPr>
          <w:rFonts w:cs="Arial"/>
          <w:sz w:val="20"/>
        </w:rPr>
      </w:pPr>
      <w:r>
        <w:rPr>
          <w:rFonts w:cs="Arial"/>
          <w:sz w:val="20"/>
        </w:rPr>
        <w:br w:type="page"/>
      </w:r>
    </w:p>
    <w:p w14:paraId="23ED1ED0" w14:textId="122E2657" w:rsidR="00BF6014" w:rsidRDefault="00BF6014" w:rsidP="0050113F">
      <w:pPr>
        <w:pStyle w:val="Figuretablelegend"/>
      </w:pPr>
      <w:bookmarkStart w:id="62" w:name="_Toc82779036"/>
      <w:r>
        <w:lastRenderedPageBreak/>
        <w:t>Table S</w:t>
      </w:r>
      <w:r w:rsidR="00C579A2">
        <w:t>11</w:t>
      </w:r>
      <w:r>
        <w:t xml:space="preserve">. </w:t>
      </w:r>
      <w:r w:rsidR="009C642E" w:rsidRPr="00682D5F">
        <w:t xml:space="preserve">Number of Weeks of High Viral Load </w:t>
      </w:r>
      <w:r w:rsidR="009C642E">
        <w:t>(</w:t>
      </w:r>
      <w:r w:rsidR="009C642E" w:rsidRPr="00682D5F">
        <w:t xml:space="preserve">&gt;4 </w:t>
      </w:r>
      <w:r w:rsidR="00453A34">
        <w:t>L</w:t>
      </w:r>
      <w:r w:rsidR="009C642E" w:rsidRPr="00682D5F">
        <w:t>og</w:t>
      </w:r>
      <w:r w:rsidR="009C642E" w:rsidRPr="00A4471B">
        <w:rPr>
          <w:vertAlign w:val="subscript"/>
        </w:rPr>
        <w:t>10</w:t>
      </w:r>
      <w:r w:rsidR="009C642E" w:rsidRPr="00682D5F">
        <w:t xml:space="preserve"> </w:t>
      </w:r>
      <w:r w:rsidR="00453A34">
        <w:t>C</w:t>
      </w:r>
      <w:r w:rsidR="009C642E" w:rsidRPr="00682D5F">
        <w:t xml:space="preserve">opies/mL) in </w:t>
      </w:r>
      <w:r w:rsidR="00453A34">
        <w:t>NP</w:t>
      </w:r>
      <w:r w:rsidR="00453A34" w:rsidRPr="00682D5F">
        <w:t xml:space="preserve"> </w:t>
      </w:r>
      <w:r w:rsidR="009C642E" w:rsidRPr="00682D5F">
        <w:t>Swab Samples</w:t>
      </w:r>
      <w:r w:rsidR="009C642E">
        <w:t xml:space="preserve"> </w:t>
      </w:r>
      <w:r>
        <w:t>by Baseline Serology Status</w:t>
      </w:r>
      <w:bookmarkEnd w:id="62"/>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6"/>
        <w:gridCol w:w="3312"/>
        <w:gridCol w:w="3312"/>
      </w:tblGrid>
      <w:tr w:rsidR="00BF6014" w14:paraId="37723851" w14:textId="77777777" w:rsidTr="00BF6014">
        <w:tc>
          <w:tcPr>
            <w:tcW w:w="6336" w:type="dxa"/>
            <w:tcBorders>
              <w:top w:val="single" w:sz="4" w:space="0" w:color="auto"/>
              <w:left w:val="nil"/>
              <w:bottom w:val="single" w:sz="4" w:space="0" w:color="auto"/>
              <w:right w:val="nil"/>
            </w:tcBorders>
          </w:tcPr>
          <w:p w14:paraId="5AC3DDFD" w14:textId="77777777" w:rsidR="00BF6014" w:rsidRDefault="00BF6014" w:rsidP="0050113F">
            <w:pPr>
              <w:pStyle w:val="Tabletext"/>
            </w:pPr>
          </w:p>
        </w:tc>
        <w:tc>
          <w:tcPr>
            <w:tcW w:w="3312" w:type="dxa"/>
            <w:tcBorders>
              <w:top w:val="single" w:sz="4" w:space="0" w:color="auto"/>
              <w:left w:val="nil"/>
              <w:bottom w:val="single" w:sz="4" w:space="0" w:color="auto"/>
              <w:right w:val="nil"/>
            </w:tcBorders>
            <w:hideMark/>
          </w:tcPr>
          <w:p w14:paraId="2728173E" w14:textId="77777777" w:rsidR="00BF6014" w:rsidRPr="002A487D" w:rsidRDefault="00BF6014" w:rsidP="0050113F">
            <w:pPr>
              <w:pStyle w:val="Tabletext"/>
              <w:rPr>
                <w:b/>
                <w:bCs/>
              </w:rPr>
            </w:pPr>
            <w:r w:rsidRPr="002A487D">
              <w:rPr>
                <w:b/>
                <w:bCs/>
              </w:rPr>
              <w:t>Placebo</w:t>
            </w:r>
          </w:p>
        </w:tc>
        <w:tc>
          <w:tcPr>
            <w:tcW w:w="3312" w:type="dxa"/>
            <w:tcBorders>
              <w:top w:val="single" w:sz="4" w:space="0" w:color="auto"/>
              <w:left w:val="nil"/>
              <w:bottom w:val="single" w:sz="4" w:space="0" w:color="auto"/>
              <w:right w:val="nil"/>
            </w:tcBorders>
            <w:hideMark/>
          </w:tcPr>
          <w:p w14:paraId="48106151" w14:textId="77777777" w:rsidR="00BF6014" w:rsidRPr="002A487D" w:rsidRDefault="00BF6014" w:rsidP="0050113F">
            <w:pPr>
              <w:pStyle w:val="Tabletext"/>
              <w:rPr>
                <w:b/>
                <w:bCs/>
              </w:rPr>
            </w:pPr>
            <w:r w:rsidRPr="002A487D">
              <w:rPr>
                <w:b/>
                <w:bCs/>
              </w:rPr>
              <w:t>REGEN-COV 1200 mg SC</w:t>
            </w:r>
          </w:p>
        </w:tc>
      </w:tr>
      <w:tr w:rsidR="00BF6014" w14:paraId="78315C9E" w14:textId="77777777" w:rsidTr="00BF6014">
        <w:tc>
          <w:tcPr>
            <w:tcW w:w="6336" w:type="dxa"/>
            <w:tcBorders>
              <w:top w:val="single" w:sz="4" w:space="0" w:color="auto"/>
              <w:left w:val="nil"/>
              <w:bottom w:val="nil"/>
              <w:right w:val="nil"/>
            </w:tcBorders>
            <w:hideMark/>
          </w:tcPr>
          <w:p w14:paraId="33E757BD" w14:textId="0F818E15" w:rsidR="00BF6014" w:rsidRDefault="00BF6014" w:rsidP="0050113F">
            <w:pPr>
              <w:pStyle w:val="Tabletext"/>
            </w:pPr>
            <w:proofErr w:type="spellStart"/>
            <w:r>
              <w:t>Seronegative</w:t>
            </w:r>
            <w:r w:rsidR="002A487D" w:rsidRPr="0050113F">
              <w:rPr>
                <w:vertAlign w:val="superscript"/>
              </w:rPr>
              <w:t>a</w:t>
            </w:r>
            <w:proofErr w:type="spellEnd"/>
          </w:p>
        </w:tc>
        <w:tc>
          <w:tcPr>
            <w:tcW w:w="3312" w:type="dxa"/>
            <w:tcBorders>
              <w:top w:val="single" w:sz="4" w:space="0" w:color="auto"/>
              <w:left w:val="nil"/>
              <w:bottom w:val="nil"/>
              <w:right w:val="nil"/>
            </w:tcBorders>
          </w:tcPr>
          <w:p w14:paraId="4D1DBF1B" w14:textId="77777777" w:rsidR="00BF6014" w:rsidRDefault="00BF6014" w:rsidP="0050113F">
            <w:pPr>
              <w:pStyle w:val="Tabletext"/>
              <w:rPr>
                <w:highlight w:val="yellow"/>
              </w:rPr>
            </w:pPr>
          </w:p>
        </w:tc>
        <w:tc>
          <w:tcPr>
            <w:tcW w:w="3312" w:type="dxa"/>
            <w:tcBorders>
              <w:top w:val="single" w:sz="4" w:space="0" w:color="auto"/>
              <w:left w:val="nil"/>
              <w:bottom w:val="nil"/>
              <w:right w:val="nil"/>
            </w:tcBorders>
          </w:tcPr>
          <w:p w14:paraId="093959A9" w14:textId="77777777" w:rsidR="00BF6014" w:rsidRDefault="00BF6014" w:rsidP="0050113F">
            <w:pPr>
              <w:pStyle w:val="Tabletext"/>
              <w:rPr>
                <w:rFonts w:eastAsia="TimesNewRomanPSMT"/>
                <w:highlight w:val="yellow"/>
              </w:rPr>
            </w:pPr>
          </w:p>
        </w:tc>
      </w:tr>
      <w:tr w:rsidR="00BF6014" w14:paraId="323F7273" w14:textId="77777777" w:rsidTr="00BF6014">
        <w:tc>
          <w:tcPr>
            <w:tcW w:w="6336" w:type="dxa"/>
            <w:tcMar>
              <w:top w:w="0" w:type="dxa"/>
              <w:left w:w="360" w:type="dxa"/>
              <w:bottom w:w="0" w:type="dxa"/>
              <w:right w:w="115" w:type="dxa"/>
            </w:tcMar>
            <w:hideMark/>
          </w:tcPr>
          <w:p w14:paraId="18BB0A65" w14:textId="78347120" w:rsidR="00BF6014" w:rsidRDefault="00BF6014" w:rsidP="0050113F">
            <w:pPr>
              <w:pStyle w:val="Tabletext"/>
            </w:pPr>
            <w:proofErr w:type="spellStart"/>
            <w:r>
              <w:t>n</w:t>
            </w:r>
            <w:r w:rsidR="002A487D" w:rsidRPr="0050113F">
              <w:rPr>
                <w:vertAlign w:val="superscript"/>
              </w:rPr>
              <w:t>b</w:t>
            </w:r>
            <w:proofErr w:type="spellEnd"/>
          </w:p>
        </w:tc>
        <w:tc>
          <w:tcPr>
            <w:tcW w:w="3312" w:type="dxa"/>
            <w:hideMark/>
          </w:tcPr>
          <w:p w14:paraId="5A8A74DE" w14:textId="77777777" w:rsidR="00BF6014" w:rsidRDefault="00BF6014" w:rsidP="0050113F">
            <w:pPr>
              <w:pStyle w:val="Tabletext"/>
            </w:pPr>
            <w:r>
              <w:t>101</w:t>
            </w:r>
          </w:p>
        </w:tc>
        <w:tc>
          <w:tcPr>
            <w:tcW w:w="3312" w:type="dxa"/>
            <w:hideMark/>
          </w:tcPr>
          <w:p w14:paraId="0CB260FD" w14:textId="77777777" w:rsidR="00BF6014" w:rsidRDefault="00BF6014" w:rsidP="0050113F">
            <w:pPr>
              <w:pStyle w:val="Tabletext"/>
              <w:rPr>
                <w:rFonts w:eastAsia="TimesNewRomanPSMT"/>
              </w:rPr>
            </w:pPr>
            <w:r>
              <w:t>98</w:t>
            </w:r>
          </w:p>
        </w:tc>
      </w:tr>
      <w:tr w:rsidR="00BF6014" w14:paraId="0FC1ADA7" w14:textId="77777777" w:rsidTr="00BF6014">
        <w:tc>
          <w:tcPr>
            <w:tcW w:w="6336" w:type="dxa"/>
            <w:tcMar>
              <w:top w:w="0" w:type="dxa"/>
              <w:left w:w="360" w:type="dxa"/>
              <w:bottom w:w="0" w:type="dxa"/>
              <w:right w:w="115" w:type="dxa"/>
            </w:tcMar>
            <w:hideMark/>
          </w:tcPr>
          <w:p w14:paraId="47166385" w14:textId="77777777" w:rsidR="00BF6014" w:rsidRDefault="00BF6014" w:rsidP="0050113F">
            <w:pPr>
              <w:pStyle w:val="Tabletext"/>
            </w:pPr>
            <w:r>
              <w:t>Total, weeks</w:t>
            </w:r>
          </w:p>
        </w:tc>
        <w:tc>
          <w:tcPr>
            <w:tcW w:w="3312" w:type="dxa"/>
            <w:hideMark/>
          </w:tcPr>
          <w:p w14:paraId="40F4B291" w14:textId="77777777" w:rsidR="00BF6014" w:rsidRDefault="00BF6014" w:rsidP="0050113F">
            <w:pPr>
              <w:pStyle w:val="Tabletext"/>
            </w:pPr>
            <w:r>
              <w:t>82</w:t>
            </w:r>
          </w:p>
        </w:tc>
        <w:tc>
          <w:tcPr>
            <w:tcW w:w="3312" w:type="dxa"/>
            <w:hideMark/>
          </w:tcPr>
          <w:p w14:paraId="067348EF" w14:textId="77777777" w:rsidR="00BF6014" w:rsidRDefault="00BF6014" w:rsidP="0050113F">
            <w:pPr>
              <w:pStyle w:val="Tabletext"/>
            </w:pPr>
            <w:r>
              <w:t>48</w:t>
            </w:r>
          </w:p>
        </w:tc>
      </w:tr>
      <w:tr w:rsidR="00BF6014" w14:paraId="49341934" w14:textId="77777777" w:rsidTr="00BF6014">
        <w:tc>
          <w:tcPr>
            <w:tcW w:w="6336" w:type="dxa"/>
            <w:tcMar>
              <w:top w:w="0" w:type="dxa"/>
              <w:left w:w="360" w:type="dxa"/>
              <w:bottom w:w="0" w:type="dxa"/>
              <w:right w:w="115" w:type="dxa"/>
            </w:tcMar>
            <w:hideMark/>
          </w:tcPr>
          <w:p w14:paraId="142F9552" w14:textId="77777777" w:rsidR="00BF6014" w:rsidRDefault="00BF6014" w:rsidP="0050113F">
            <w:pPr>
              <w:pStyle w:val="Tabletext"/>
            </w:pPr>
            <w:r>
              <w:t>Total per 1000 participants, weeks</w:t>
            </w:r>
          </w:p>
        </w:tc>
        <w:tc>
          <w:tcPr>
            <w:tcW w:w="3312" w:type="dxa"/>
            <w:hideMark/>
          </w:tcPr>
          <w:p w14:paraId="0080205E" w14:textId="77777777" w:rsidR="00BF6014" w:rsidRDefault="00BF6014" w:rsidP="0050113F">
            <w:pPr>
              <w:pStyle w:val="Tabletext"/>
            </w:pPr>
            <w:r>
              <w:t>811.9</w:t>
            </w:r>
          </w:p>
        </w:tc>
        <w:tc>
          <w:tcPr>
            <w:tcW w:w="3312" w:type="dxa"/>
            <w:hideMark/>
          </w:tcPr>
          <w:p w14:paraId="4E6664C1" w14:textId="77777777" w:rsidR="00BF6014" w:rsidRDefault="00BF6014" w:rsidP="0050113F">
            <w:pPr>
              <w:pStyle w:val="Tabletext"/>
              <w:rPr>
                <w:rFonts w:eastAsia="TimesNewRomanPSMT"/>
              </w:rPr>
            </w:pPr>
            <w:r>
              <w:t>489.8</w:t>
            </w:r>
          </w:p>
        </w:tc>
      </w:tr>
      <w:tr w:rsidR="00BF6014" w14:paraId="2922303C" w14:textId="77777777" w:rsidTr="00BF6014">
        <w:tc>
          <w:tcPr>
            <w:tcW w:w="6336" w:type="dxa"/>
            <w:tcMar>
              <w:top w:w="0" w:type="dxa"/>
              <w:left w:w="360" w:type="dxa"/>
              <w:bottom w:w="0" w:type="dxa"/>
              <w:right w:w="115" w:type="dxa"/>
            </w:tcMar>
            <w:hideMark/>
          </w:tcPr>
          <w:p w14:paraId="6EB7C411" w14:textId="0EE4CCFE" w:rsidR="00BF6014" w:rsidRDefault="00BF6014" w:rsidP="0050113F">
            <w:pPr>
              <w:pStyle w:val="Tabletext"/>
            </w:pPr>
            <w:proofErr w:type="spellStart"/>
            <w:r>
              <w:t>Reduction</w:t>
            </w:r>
            <w:r w:rsidR="002A487D">
              <w:t>,</w:t>
            </w:r>
            <w:r w:rsidR="002A487D" w:rsidRPr="0050113F">
              <w:rPr>
                <w:vertAlign w:val="superscript"/>
              </w:rPr>
              <w:t>c</w:t>
            </w:r>
            <w:proofErr w:type="spellEnd"/>
            <w:r w:rsidR="002A487D" w:rsidRPr="0050113F">
              <w:t xml:space="preserve"> %</w:t>
            </w:r>
          </w:p>
        </w:tc>
        <w:tc>
          <w:tcPr>
            <w:tcW w:w="3312" w:type="dxa"/>
            <w:hideMark/>
          </w:tcPr>
          <w:p w14:paraId="1AE9BAC3" w14:textId="77777777" w:rsidR="00BF6014" w:rsidRDefault="00BF6014" w:rsidP="0050113F">
            <w:pPr>
              <w:pStyle w:val="Tabletext"/>
            </w:pPr>
            <w:r>
              <w:t>-</w:t>
            </w:r>
          </w:p>
        </w:tc>
        <w:tc>
          <w:tcPr>
            <w:tcW w:w="3312" w:type="dxa"/>
            <w:hideMark/>
          </w:tcPr>
          <w:p w14:paraId="13AE849D" w14:textId="7A98E331" w:rsidR="00BF6014" w:rsidRDefault="00BF6014" w:rsidP="0050113F">
            <w:pPr>
              <w:pStyle w:val="Tabletext"/>
              <w:rPr>
                <w:rFonts w:eastAsia="TimesNewRomanPSMT"/>
              </w:rPr>
            </w:pPr>
            <w:r>
              <w:rPr>
                <w:rFonts w:eastAsia="TimesNewRomanPSMT"/>
              </w:rPr>
              <w:t>39.7</w:t>
            </w:r>
          </w:p>
        </w:tc>
      </w:tr>
      <w:tr w:rsidR="00BF6014" w14:paraId="68465622" w14:textId="77777777" w:rsidTr="00BF6014">
        <w:tc>
          <w:tcPr>
            <w:tcW w:w="6336" w:type="dxa"/>
            <w:tcMar>
              <w:top w:w="0" w:type="dxa"/>
              <w:left w:w="360" w:type="dxa"/>
              <w:bottom w:w="0" w:type="dxa"/>
              <w:right w:w="115" w:type="dxa"/>
            </w:tcMar>
            <w:hideMark/>
          </w:tcPr>
          <w:p w14:paraId="1FA1464A" w14:textId="5650D479" w:rsidR="00BF6014" w:rsidRDefault="00BF6014" w:rsidP="0050113F">
            <w:pPr>
              <w:pStyle w:val="Tabletext"/>
            </w:pPr>
            <w:r w:rsidRPr="0050113F">
              <w:rPr>
                <w:i/>
                <w:iCs/>
              </w:rPr>
              <w:t>P</w:t>
            </w:r>
            <w:r>
              <w:t>-value</w:t>
            </w:r>
            <w:r w:rsidR="002A487D" w:rsidRPr="0050113F">
              <w:rPr>
                <w:vertAlign w:val="superscript"/>
              </w:rPr>
              <w:t>d</w:t>
            </w:r>
          </w:p>
        </w:tc>
        <w:tc>
          <w:tcPr>
            <w:tcW w:w="3312" w:type="dxa"/>
            <w:hideMark/>
          </w:tcPr>
          <w:p w14:paraId="09124C38" w14:textId="77777777" w:rsidR="00BF6014" w:rsidRDefault="00BF6014" w:rsidP="0050113F">
            <w:pPr>
              <w:pStyle w:val="Tabletext"/>
            </w:pPr>
            <w:r>
              <w:t>-</w:t>
            </w:r>
          </w:p>
        </w:tc>
        <w:tc>
          <w:tcPr>
            <w:tcW w:w="3312" w:type="dxa"/>
            <w:hideMark/>
          </w:tcPr>
          <w:p w14:paraId="1E02B0D3" w14:textId="77777777" w:rsidR="00BF6014" w:rsidRDefault="00BF6014" w:rsidP="0050113F">
            <w:pPr>
              <w:pStyle w:val="Tabletext"/>
              <w:rPr>
                <w:rFonts w:eastAsia="TimesNewRomanPSMT"/>
              </w:rPr>
            </w:pPr>
            <w:r>
              <w:rPr>
                <w:rFonts w:eastAsia="TimesNewRomanPSMT"/>
              </w:rPr>
              <w:t>0.0010</w:t>
            </w:r>
          </w:p>
        </w:tc>
      </w:tr>
      <w:tr w:rsidR="00BF6014" w14:paraId="5CAC3229" w14:textId="77777777" w:rsidTr="00BF6014">
        <w:tc>
          <w:tcPr>
            <w:tcW w:w="6336" w:type="dxa"/>
            <w:tcMar>
              <w:top w:w="0" w:type="dxa"/>
              <w:left w:w="360" w:type="dxa"/>
              <w:bottom w:w="0" w:type="dxa"/>
              <w:right w:w="115" w:type="dxa"/>
            </w:tcMar>
            <w:hideMark/>
          </w:tcPr>
          <w:p w14:paraId="6D633B21" w14:textId="77777777" w:rsidR="00BF6014" w:rsidRDefault="00BF6014" w:rsidP="0050113F">
            <w:pPr>
              <w:pStyle w:val="Tabletext"/>
            </w:pPr>
            <w:r>
              <w:t>Per-participant, mean (SD), weeks</w:t>
            </w:r>
          </w:p>
        </w:tc>
        <w:tc>
          <w:tcPr>
            <w:tcW w:w="3312" w:type="dxa"/>
            <w:hideMark/>
          </w:tcPr>
          <w:p w14:paraId="12E04698" w14:textId="77777777" w:rsidR="00BF6014" w:rsidRDefault="00BF6014" w:rsidP="0050113F">
            <w:pPr>
              <w:pStyle w:val="Tabletext"/>
            </w:pPr>
            <w:r>
              <w:t>0.8 (0.8)</w:t>
            </w:r>
          </w:p>
        </w:tc>
        <w:tc>
          <w:tcPr>
            <w:tcW w:w="3312" w:type="dxa"/>
            <w:hideMark/>
          </w:tcPr>
          <w:p w14:paraId="4100F462" w14:textId="77777777" w:rsidR="00BF6014" w:rsidRDefault="00BF6014" w:rsidP="0050113F">
            <w:pPr>
              <w:pStyle w:val="Tabletext"/>
              <w:rPr>
                <w:rFonts w:eastAsia="TimesNewRomanPSMT"/>
              </w:rPr>
            </w:pPr>
            <w:r>
              <w:t>0.5 (0.7)</w:t>
            </w:r>
          </w:p>
        </w:tc>
      </w:tr>
      <w:tr w:rsidR="00BF6014" w14:paraId="2F62DF46" w14:textId="77777777" w:rsidTr="00BF6014">
        <w:tc>
          <w:tcPr>
            <w:tcW w:w="6336" w:type="dxa"/>
            <w:shd w:val="clear" w:color="auto" w:fill="F2F2F2" w:themeFill="background1" w:themeFillShade="F2"/>
            <w:hideMark/>
          </w:tcPr>
          <w:p w14:paraId="550D3193" w14:textId="77777777" w:rsidR="00BF6014" w:rsidRDefault="00BF6014" w:rsidP="0050113F">
            <w:pPr>
              <w:pStyle w:val="Tabletext"/>
            </w:pPr>
            <w:r>
              <w:t>Seropositive</w:t>
            </w:r>
          </w:p>
        </w:tc>
        <w:tc>
          <w:tcPr>
            <w:tcW w:w="3312" w:type="dxa"/>
            <w:shd w:val="clear" w:color="auto" w:fill="F2F2F2" w:themeFill="background1" w:themeFillShade="F2"/>
          </w:tcPr>
          <w:p w14:paraId="7633B6B5" w14:textId="77777777" w:rsidR="00BF6014" w:rsidRDefault="00BF6014" w:rsidP="0050113F">
            <w:pPr>
              <w:pStyle w:val="Tabletext"/>
              <w:rPr>
                <w:highlight w:val="yellow"/>
              </w:rPr>
            </w:pPr>
          </w:p>
        </w:tc>
        <w:tc>
          <w:tcPr>
            <w:tcW w:w="3312" w:type="dxa"/>
            <w:shd w:val="clear" w:color="auto" w:fill="F2F2F2" w:themeFill="background1" w:themeFillShade="F2"/>
          </w:tcPr>
          <w:p w14:paraId="38F52395" w14:textId="77777777" w:rsidR="00BF6014" w:rsidRDefault="00BF6014" w:rsidP="0050113F">
            <w:pPr>
              <w:pStyle w:val="Tabletext"/>
              <w:rPr>
                <w:rFonts w:eastAsia="TimesNewRomanPSMT"/>
                <w:highlight w:val="yellow"/>
              </w:rPr>
            </w:pPr>
          </w:p>
        </w:tc>
      </w:tr>
      <w:tr w:rsidR="00BF6014" w14:paraId="7D73F511" w14:textId="77777777" w:rsidTr="00BF6014">
        <w:tc>
          <w:tcPr>
            <w:tcW w:w="6336" w:type="dxa"/>
            <w:shd w:val="clear" w:color="auto" w:fill="F2F2F2" w:themeFill="background1" w:themeFillShade="F2"/>
            <w:tcMar>
              <w:top w:w="0" w:type="dxa"/>
              <w:left w:w="360" w:type="dxa"/>
              <w:bottom w:w="0" w:type="dxa"/>
              <w:right w:w="115" w:type="dxa"/>
            </w:tcMar>
            <w:hideMark/>
          </w:tcPr>
          <w:p w14:paraId="7F1C5997" w14:textId="75F40197" w:rsidR="00BF6014" w:rsidRDefault="00BF6014" w:rsidP="0050113F">
            <w:pPr>
              <w:pStyle w:val="Tabletext"/>
            </w:pPr>
            <w:proofErr w:type="spellStart"/>
            <w:r>
              <w:t>n</w:t>
            </w:r>
            <w:r w:rsidR="002A487D" w:rsidRPr="0050113F">
              <w:rPr>
                <w:vertAlign w:val="superscript"/>
              </w:rPr>
              <w:t>b</w:t>
            </w:r>
            <w:proofErr w:type="spellEnd"/>
          </w:p>
        </w:tc>
        <w:tc>
          <w:tcPr>
            <w:tcW w:w="3312" w:type="dxa"/>
            <w:shd w:val="clear" w:color="auto" w:fill="F2F2F2" w:themeFill="background1" w:themeFillShade="F2"/>
            <w:hideMark/>
          </w:tcPr>
          <w:p w14:paraId="7DA5FBE6" w14:textId="77777777" w:rsidR="00BF6014" w:rsidRDefault="00BF6014" w:rsidP="0050113F">
            <w:pPr>
              <w:pStyle w:val="Tabletext"/>
            </w:pPr>
            <w:r>
              <w:t>37</w:t>
            </w:r>
          </w:p>
        </w:tc>
        <w:tc>
          <w:tcPr>
            <w:tcW w:w="3312" w:type="dxa"/>
            <w:shd w:val="clear" w:color="auto" w:fill="F2F2F2" w:themeFill="background1" w:themeFillShade="F2"/>
            <w:hideMark/>
          </w:tcPr>
          <w:p w14:paraId="63BDA51B" w14:textId="77777777" w:rsidR="00BF6014" w:rsidRDefault="00BF6014" w:rsidP="0050113F">
            <w:pPr>
              <w:pStyle w:val="Tabletext"/>
              <w:rPr>
                <w:rFonts w:eastAsia="TimesNewRomanPSMT"/>
              </w:rPr>
            </w:pPr>
            <w:r>
              <w:rPr>
                <w:rFonts w:eastAsia="TimesNewRomanPSMT"/>
              </w:rPr>
              <w:t>45</w:t>
            </w:r>
          </w:p>
        </w:tc>
      </w:tr>
      <w:tr w:rsidR="00BF6014" w14:paraId="6218E608" w14:textId="77777777" w:rsidTr="00BF6014">
        <w:tc>
          <w:tcPr>
            <w:tcW w:w="6336" w:type="dxa"/>
            <w:shd w:val="clear" w:color="auto" w:fill="F2F2F2" w:themeFill="background1" w:themeFillShade="F2"/>
            <w:tcMar>
              <w:top w:w="0" w:type="dxa"/>
              <w:left w:w="360" w:type="dxa"/>
              <w:bottom w:w="0" w:type="dxa"/>
              <w:right w:w="115" w:type="dxa"/>
            </w:tcMar>
            <w:hideMark/>
          </w:tcPr>
          <w:p w14:paraId="648D7B78" w14:textId="77777777" w:rsidR="00BF6014" w:rsidRDefault="00BF6014" w:rsidP="0050113F">
            <w:pPr>
              <w:pStyle w:val="Tabletext"/>
            </w:pPr>
            <w:r>
              <w:t>Total, weeks</w:t>
            </w:r>
          </w:p>
        </w:tc>
        <w:tc>
          <w:tcPr>
            <w:tcW w:w="3312" w:type="dxa"/>
            <w:shd w:val="clear" w:color="auto" w:fill="F2F2F2" w:themeFill="background1" w:themeFillShade="F2"/>
            <w:hideMark/>
          </w:tcPr>
          <w:p w14:paraId="22C692D2" w14:textId="77777777" w:rsidR="00BF6014" w:rsidRDefault="00BF6014" w:rsidP="0050113F">
            <w:pPr>
              <w:pStyle w:val="Tabletext"/>
            </w:pPr>
            <w:r>
              <w:t>6</w:t>
            </w:r>
          </w:p>
        </w:tc>
        <w:tc>
          <w:tcPr>
            <w:tcW w:w="3312" w:type="dxa"/>
            <w:shd w:val="clear" w:color="auto" w:fill="F2F2F2" w:themeFill="background1" w:themeFillShade="F2"/>
            <w:hideMark/>
          </w:tcPr>
          <w:p w14:paraId="36FB4F2B" w14:textId="77777777" w:rsidR="00BF6014" w:rsidRDefault="00BF6014" w:rsidP="0050113F">
            <w:pPr>
              <w:pStyle w:val="Tabletext"/>
            </w:pPr>
            <w:r>
              <w:t>5</w:t>
            </w:r>
          </w:p>
        </w:tc>
      </w:tr>
      <w:tr w:rsidR="00BF6014" w14:paraId="6E0E249C" w14:textId="77777777" w:rsidTr="00BF6014">
        <w:tc>
          <w:tcPr>
            <w:tcW w:w="6336" w:type="dxa"/>
            <w:shd w:val="clear" w:color="auto" w:fill="F2F2F2" w:themeFill="background1" w:themeFillShade="F2"/>
            <w:tcMar>
              <w:top w:w="0" w:type="dxa"/>
              <w:left w:w="360" w:type="dxa"/>
              <w:bottom w:w="0" w:type="dxa"/>
              <w:right w:w="115" w:type="dxa"/>
            </w:tcMar>
            <w:hideMark/>
          </w:tcPr>
          <w:p w14:paraId="703DB0B2" w14:textId="77777777" w:rsidR="00BF6014" w:rsidRDefault="00BF6014" w:rsidP="0050113F">
            <w:pPr>
              <w:pStyle w:val="Tabletext"/>
            </w:pPr>
            <w:r>
              <w:t>Total per 1000 participants, weeks</w:t>
            </w:r>
          </w:p>
        </w:tc>
        <w:tc>
          <w:tcPr>
            <w:tcW w:w="3312" w:type="dxa"/>
            <w:shd w:val="clear" w:color="auto" w:fill="F2F2F2" w:themeFill="background1" w:themeFillShade="F2"/>
            <w:hideMark/>
          </w:tcPr>
          <w:p w14:paraId="09B09D2B" w14:textId="77777777" w:rsidR="00BF6014" w:rsidRDefault="00BF6014" w:rsidP="0050113F">
            <w:pPr>
              <w:pStyle w:val="Tabletext"/>
            </w:pPr>
            <w:r>
              <w:t>162.2</w:t>
            </w:r>
          </w:p>
        </w:tc>
        <w:tc>
          <w:tcPr>
            <w:tcW w:w="3312" w:type="dxa"/>
            <w:shd w:val="clear" w:color="auto" w:fill="F2F2F2" w:themeFill="background1" w:themeFillShade="F2"/>
            <w:hideMark/>
          </w:tcPr>
          <w:p w14:paraId="578A41E0" w14:textId="77777777" w:rsidR="00BF6014" w:rsidRDefault="00BF6014" w:rsidP="0050113F">
            <w:pPr>
              <w:pStyle w:val="Tabletext"/>
              <w:rPr>
                <w:rFonts w:eastAsia="TimesNewRomanPSMT"/>
              </w:rPr>
            </w:pPr>
            <w:r>
              <w:rPr>
                <w:rFonts w:eastAsia="TimesNewRomanPSMT"/>
              </w:rPr>
              <w:t>111.1</w:t>
            </w:r>
          </w:p>
        </w:tc>
      </w:tr>
      <w:tr w:rsidR="00BF6014" w14:paraId="27DC6758" w14:textId="77777777" w:rsidTr="00BF6014">
        <w:tc>
          <w:tcPr>
            <w:tcW w:w="6336" w:type="dxa"/>
            <w:shd w:val="clear" w:color="auto" w:fill="F2F2F2" w:themeFill="background1" w:themeFillShade="F2"/>
            <w:tcMar>
              <w:top w:w="0" w:type="dxa"/>
              <w:left w:w="360" w:type="dxa"/>
              <w:bottom w:w="0" w:type="dxa"/>
              <w:right w:w="115" w:type="dxa"/>
            </w:tcMar>
            <w:hideMark/>
          </w:tcPr>
          <w:p w14:paraId="2F9F66A4" w14:textId="2CEE03AE" w:rsidR="00BF6014" w:rsidRDefault="00BF6014" w:rsidP="0050113F">
            <w:pPr>
              <w:pStyle w:val="Tabletext"/>
            </w:pPr>
            <w:proofErr w:type="spellStart"/>
            <w:r>
              <w:t>Reduction</w:t>
            </w:r>
            <w:r w:rsidR="002A487D">
              <w:t>,</w:t>
            </w:r>
            <w:r w:rsidR="002A487D" w:rsidRPr="0065095C">
              <w:rPr>
                <w:vertAlign w:val="superscript"/>
              </w:rPr>
              <w:t>c</w:t>
            </w:r>
            <w:proofErr w:type="spellEnd"/>
            <w:r w:rsidR="002A487D" w:rsidRPr="0065095C">
              <w:t xml:space="preserve"> %</w:t>
            </w:r>
          </w:p>
        </w:tc>
        <w:tc>
          <w:tcPr>
            <w:tcW w:w="3312" w:type="dxa"/>
            <w:shd w:val="clear" w:color="auto" w:fill="F2F2F2" w:themeFill="background1" w:themeFillShade="F2"/>
            <w:hideMark/>
          </w:tcPr>
          <w:p w14:paraId="11315FB2" w14:textId="77777777" w:rsidR="00BF6014" w:rsidRDefault="00BF6014" w:rsidP="0050113F">
            <w:pPr>
              <w:pStyle w:val="Tabletext"/>
            </w:pPr>
            <w:r>
              <w:t>-</w:t>
            </w:r>
          </w:p>
        </w:tc>
        <w:tc>
          <w:tcPr>
            <w:tcW w:w="3312" w:type="dxa"/>
            <w:shd w:val="clear" w:color="auto" w:fill="F2F2F2" w:themeFill="background1" w:themeFillShade="F2"/>
            <w:hideMark/>
          </w:tcPr>
          <w:p w14:paraId="2E30F965" w14:textId="420FED92" w:rsidR="00BF6014" w:rsidRDefault="00BF6014" w:rsidP="0050113F">
            <w:pPr>
              <w:pStyle w:val="Tabletext"/>
              <w:rPr>
                <w:rFonts w:eastAsia="TimesNewRomanPSMT"/>
              </w:rPr>
            </w:pPr>
            <w:r>
              <w:rPr>
                <w:rFonts w:eastAsia="TimesNewRomanPSMT"/>
              </w:rPr>
              <w:t>31.5</w:t>
            </w:r>
          </w:p>
        </w:tc>
      </w:tr>
      <w:tr w:rsidR="00BF6014" w14:paraId="0C884C8D" w14:textId="77777777" w:rsidTr="00BF6014">
        <w:tc>
          <w:tcPr>
            <w:tcW w:w="6336" w:type="dxa"/>
            <w:shd w:val="clear" w:color="auto" w:fill="F2F2F2" w:themeFill="background1" w:themeFillShade="F2"/>
            <w:tcMar>
              <w:top w:w="0" w:type="dxa"/>
              <w:left w:w="360" w:type="dxa"/>
              <w:bottom w:w="0" w:type="dxa"/>
              <w:right w:w="115" w:type="dxa"/>
            </w:tcMar>
            <w:hideMark/>
          </w:tcPr>
          <w:p w14:paraId="4D7551AA" w14:textId="77777777" w:rsidR="00BF6014" w:rsidRDefault="00BF6014" w:rsidP="0050113F">
            <w:pPr>
              <w:pStyle w:val="Tabletext"/>
            </w:pPr>
            <w:r>
              <w:t>Per-participant, mean (SD), weeks</w:t>
            </w:r>
          </w:p>
        </w:tc>
        <w:tc>
          <w:tcPr>
            <w:tcW w:w="3312" w:type="dxa"/>
            <w:shd w:val="clear" w:color="auto" w:fill="F2F2F2" w:themeFill="background1" w:themeFillShade="F2"/>
            <w:hideMark/>
          </w:tcPr>
          <w:p w14:paraId="28CAD787" w14:textId="77777777" w:rsidR="00BF6014" w:rsidRDefault="00BF6014" w:rsidP="0050113F">
            <w:pPr>
              <w:pStyle w:val="Tabletext"/>
            </w:pPr>
            <w:r>
              <w:t>0.2 (0.4)</w:t>
            </w:r>
          </w:p>
        </w:tc>
        <w:tc>
          <w:tcPr>
            <w:tcW w:w="3312" w:type="dxa"/>
            <w:shd w:val="clear" w:color="auto" w:fill="F2F2F2" w:themeFill="background1" w:themeFillShade="F2"/>
            <w:hideMark/>
          </w:tcPr>
          <w:p w14:paraId="08BB17AF" w14:textId="77777777" w:rsidR="00BF6014" w:rsidRDefault="00BF6014" w:rsidP="0050113F">
            <w:pPr>
              <w:pStyle w:val="Tabletext"/>
              <w:rPr>
                <w:rFonts w:eastAsia="TimesNewRomanPSMT"/>
              </w:rPr>
            </w:pPr>
            <w:r>
              <w:rPr>
                <w:rFonts w:eastAsia="TimesNewRomanPSMT"/>
              </w:rPr>
              <w:t>0.1 (0.4)</w:t>
            </w:r>
          </w:p>
        </w:tc>
      </w:tr>
      <w:tr w:rsidR="00BF6014" w14:paraId="7E66D673" w14:textId="77777777" w:rsidTr="00BF6014">
        <w:tc>
          <w:tcPr>
            <w:tcW w:w="6336" w:type="dxa"/>
            <w:hideMark/>
          </w:tcPr>
          <w:p w14:paraId="63ED64A2" w14:textId="77777777" w:rsidR="00BF6014" w:rsidRDefault="00BF6014" w:rsidP="0050113F">
            <w:pPr>
              <w:pStyle w:val="Tabletext"/>
            </w:pPr>
            <w:r>
              <w:t xml:space="preserve">Seronegative, seropositive, and </w:t>
            </w:r>
            <w:proofErr w:type="spellStart"/>
            <w:r>
              <w:t>sero</w:t>
            </w:r>
            <w:proofErr w:type="spellEnd"/>
            <w:r>
              <w:t xml:space="preserve">–undetermined </w:t>
            </w:r>
          </w:p>
        </w:tc>
        <w:tc>
          <w:tcPr>
            <w:tcW w:w="3312" w:type="dxa"/>
          </w:tcPr>
          <w:p w14:paraId="253A8986" w14:textId="77777777" w:rsidR="00BF6014" w:rsidRDefault="00BF6014" w:rsidP="0050113F">
            <w:pPr>
              <w:pStyle w:val="Tabletext"/>
            </w:pPr>
          </w:p>
        </w:tc>
        <w:tc>
          <w:tcPr>
            <w:tcW w:w="3312" w:type="dxa"/>
          </w:tcPr>
          <w:p w14:paraId="51BA9805" w14:textId="77777777" w:rsidR="00BF6014" w:rsidRDefault="00BF6014" w:rsidP="0050113F">
            <w:pPr>
              <w:pStyle w:val="Tabletext"/>
              <w:rPr>
                <w:rFonts w:eastAsia="TimesNewRomanPSMT"/>
              </w:rPr>
            </w:pPr>
          </w:p>
        </w:tc>
      </w:tr>
      <w:tr w:rsidR="00BF6014" w14:paraId="7E62BC3F" w14:textId="77777777" w:rsidTr="00BF6014">
        <w:tc>
          <w:tcPr>
            <w:tcW w:w="6336" w:type="dxa"/>
            <w:tcMar>
              <w:top w:w="0" w:type="dxa"/>
              <w:left w:w="360" w:type="dxa"/>
              <w:bottom w:w="0" w:type="dxa"/>
              <w:right w:w="115" w:type="dxa"/>
            </w:tcMar>
            <w:hideMark/>
          </w:tcPr>
          <w:p w14:paraId="4A3DE36D" w14:textId="7819DF30" w:rsidR="00BF6014" w:rsidRDefault="00BF6014" w:rsidP="0050113F">
            <w:pPr>
              <w:pStyle w:val="Tabletext"/>
            </w:pPr>
            <w:proofErr w:type="spellStart"/>
            <w:r>
              <w:t>n</w:t>
            </w:r>
            <w:r w:rsidR="002A487D" w:rsidRPr="0050113F">
              <w:rPr>
                <w:vertAlign w:val="superscript"/>
              </w:rPr>
              <w:t>b</w:t>
            </w:r>
            <w:proofErr w:type="spellEnd"/>
          </w:p>
        </w:tc>
        <w:tc>
          <w:tcPr>
            <w:tcW w:w="3312" w:type="dxa"/>
            <w:hideMark/>
          </w:tcPr>
          <w:p w14:paraId="434AAAEF" w14:textId="77777777" w:rsidR="00BF6014" w:rsidRDefault="00BF6014" w:rsidP="0050113F">
            <w:pPr>
              <w:pStyle w:val="Tabletext"/>
            </w:pPr>
            <w:r>
              <w:t>151</w:t>
            </w:r>
          </w:p>
        </w:tc>
        <w:tc>
          <w:tcPr>
            <w:tcW w:w="3312" w:type="dxa"/>
            <w:hideMark/>
          </w:tcPr>
          <w:p w14:paraId="228C609A" w14:textId="77777777" w:rsidR="00BF6014" w:rsidRDefault="00BF6014" w:rsidP="0050113F">
            <w:pPr>
              <w:pStyle w:val="Tabletext"/>
              <w:rPr>
                <w:rFonts w:eastAsia="TimesNewRomanPSMT"/>
              </w:rPr>
            </w:pPr>
            <w:r>
              <w:rPr>
                <w:rFonts w:eastAsia="TimesNewRomanPSMT"/>
              </w:rPr>
              <w:t>152</w:t>
            </w:r>
          </w:p>
        </w:tc>
      </w:tr>
      <w:tr w:rsidR="00BF6014" w14:paraId="76655273" w14:textId="77777777" w:rsidTr="00BF6014">
        <w:tc>
          <w:tcPr>
            <w:tcW w:w="6336" w:type="dxa"/>
            <w:tcMar>
              <w:top w:w="0" w:type="dxa"/>
              <w:left w:w="360" w:type="dxa"/>
              <w:bottom w:w="0" w:type="dxa"/>
              <w:right w:w="115" w:type="dxa"/>
            </w:tcMar>
            <w:hideMark/>
          </w:tcPr>
          <w:p w14:paraId="2CDCC7F5" w14:textId="77777777" w:rsidR="00BF6014" w:rsidRDefault="00BF6014" w:rsidP="0050113F">
            <w:pPr>
              <w:pStyle w:val="Tabletext"/>
            </w:pPr>
            <w:r>
              <w:t>Total, weeks</w:t>
            </w:r>
          </w:p>
        </w:tc>
        <w:tc>
          <w:tcPr>
            <w:tcW w:w="3312" w:type="dxa"/>
            <w:hideMark/>
          </w:tcPr>
          <w:p w14:paraId="2CEFBA47" w14:textId="77777777" w:rsidR="00BF6014" w:rsidRDefault="00BF6014" w:rsidP="0050113F">
            <w:pPr>
              <w:pStyle w:val="Tabletext"/>
            </w:pPr>
            <w:r>
              <w:t>97</w:t>
            </w:r>
          </w:p>
        </w:tc>
        <w:tc>
          <w:tcPr>
            <w:tcW w:w="3312" w:type="dxa"/>
            <w:hideMark/>
          </w:tcPr>
          <w:p w14:paraId="03C9F915" w14:textId="77777777" w:rsidR="00BF6014" w:rsidRDefault="00BF6014" w:rsidP="0050113F">
            <w:pPr>
              <w:pStyle w:val="Tabletext"/>
            </w:pPr>
            <w:r>
              <w:t>57</w:t>
            </w:r>
          </w:p>
        </w:tc>
      </w:tr>
      <w:tr w:rsidR="00BF6014" w14:paraId="64C6BB24" w14:textId="77777777" w:rsidTr="00BF6014">
        <w:tc>
          <w:tcPr>
            <w:tcW w:w="6336" w:type="dxa"/>
            <w:tcMar>
              <w:top w:w="0" w:type="dxa"/>
              <w:left w:w="360" w:type="dxa"/>
              <w:bottom w:w="0" w:type="dxa"/>
              <w:right w:w="115" w:type="dxa"/>
            </w:tcMar>
            <w:hideMark/>
          </w:tcPr>
          <w:p w14:paraId="2818EBFB" w14:textId="77777777" w:rsidR="00BF6014" w:rsidRDefault="00BF6014" w:rsidP="0050113F">
            <w:pPr>
              <w:pStyle w:val="Tabletext"/>
            </w:pPr>
            <w:r>
              <w:lastRenderedPageBreak/>
              <w:t>Total per 1000 participants, weeks</w:t>
            </w:r>
          </w:p>
        </w:tc>
        <w:tc>
          <w:tcPr>
            <w:tcW w:w="3312" w:type="dxa"/>
            <w:hideMark/>
          </w:tcPr>
          <w:p w14:paraId="5F21CCBB" w14:textId="77777777" w:rsidR="00BF6014" w:rsidRDefault="00BF6014" w:rsidP="0050113F">
            <w:pPr>
              <w:pStyle w:val="Tabletext"/>
            </w:pPr>
            <w:r>
              <w:t>642.4</w:t>
            </w:r>
          </w:p>
        </w:tc>
        <w:tc>
          <w:tcPr>
            <w:tcW w:w="3312" w:type="dxa"/>
            <w:hideMark/>
          </w:tcPr>
          <w:p w14:paraId="2EB805E4" w14:textId="77777777" w:rsidR="00BF6014" w:rsidRDefault="00BF6014" w:rsidP="0050113F">
            <w:pPr>
              <w:pStyle w:val="Tabletext"/>
              <w:rPr>
                <w:rFonts w:eastAsia="TimesNewRomanPSMT"/>
              </w:rPr>
            </w:pPr>
            <w:r>
              <w:rPr>
                <w:rFonts w:eastAsia="TimesNewRomanPSMT"/>
              </w:rPr>
              <w:t>375.0</w:t>
            </w:r>
          </w:p>
        </w:tc>
      </w:tr>
      <w:tr w:rsidR="00BF6014" w14:paraId="4F16BBAE" w14:textId="77777777" w:rsidTr="00BF6014">
        <w:tc>
          <w:tcPr>
            <w:tcW w:w="6336" w:type="dxa"/>
            <w:tcMar>
              <w:top w:w="0" w:type="dxa"/>
              <w:left w:w="360" w:type="dxa"/>
              <w:bottom w:w="0" w:type="dxa"/>
              <w:right w:w="115" w:type="dxa"/>
            </w:tcMar>
            <w:hideMark/>
          </w:tcPr>
          <w:p w14:paraId="37064093" w14:textId="13943CE3" w:rsidR="00BF6014" w:rsidRDefault="00BF6014" w:rsidP="0050113F">
            <w:pPr>
              <w:pStyle w:val="Tabletext"/>
            </w:pPr>
            <w:proofErr w:type="spellStart"/>
            <w:r>
              <w:t>Reduction</w:t>
            </w:r>
            <w:r w:rsidR="002A487D">
              <w:t>,</w:t>
            </w:r>
            <w:r w:rsidR="002A487D" w:rsidRPr="0065095C">
              <w:rPr>
                <w:vertAlign w:val="superscript"/>
              </w:rPr>
              <w:t>c</w:t>
            </w:r>
            <w:proofErr w:type="spellEnd"/>
            <w:r w:rsidR="002A487D" w:rsidRPr="0065095C">
              <w:t xml:space="preserve"> %</w:t>
            </w:r>
          </w:p>
        </w:tc>
        <w:tc>
          <w:tcPr>
            <w:tcW w:w="3312" w:type="dxa"/>
            <w:hideMark/>
          </w:tcPr>
          <w:p w14:paraId="05E821D8" w14:textId="77777777" w:rsidR="00BF6014" w:rsidRDefault="00BF6014" w:rsidP="0050113F">
            <w:pPr>
              <w:pStyle w:val="Tabletext"/>
            </w:pPr>
            <w:r>
              <w:t>-</w:t>
            </w:r>
          </w:p>
        </w:tc>
        <w:tc>
          <w:tcPr>
            <w:tcW w:w="3312" w:type="dxa"/>
            <w:hideMark/>
          </w:tcPr>
          <w:p w14:paraId="35671829" w14:textId="38F07B1A" w:rsidR="00BF6014" w:rsidRDefault="00BF6014" w:rsidP="0050113F">
            <w:pPr>
              <w:pStyle w:val="Tabletext"/>
              <w:rPr>
                <w:rFonts w:eastAsia="TimesNewRomanPSMT"/>
              </w:rPr>
            </w:pPr>
            <w:r>
              <w:rPr>
                <w:rFonts w:eastAsia="TimesNewRomanPSMT"/>
              </w:rPr>
              <w:t>41.6</w:t>
            </w:r>
          </w:p>
        </w:tc>
      </w:tr>
      <w:tr w:rsidR="00BF6014" w14:paraId="605CA889" w14:textId="77777777" w:rsidTr="00BF6014">
        <w:tc>
          <w:tcPr>
            <w:tcW w:w="6336" w:type="dxa"/>
            <w:tcBorders>
              <w:top w:val="nil"/>
              <w:left w:val="nil"/>
              <w:bottom w:val="single" w:sz="4" w:space="0" w:color="auto"/>
              <w:right w:val="nil"/>
            </w:tcBorders>
            <w:tcMar>
              <w:top w:w="0" w:type="dxa"/>
              <w:left w:w="360" w:type="dxa"/>
              <w:bottom w:w="0" w:type="dxa"/>
              <w:right w:w="115" w:type="dxa"/>
            </w:tcMar>
            <w:hideMark/>
          </w:tcPr>
          <w:p w14:paraId="362AD36F" w14:textId="77777777" w:rsidR="00BF6014" w:rsidRDefault="00BF6014" w:rsidP="0050113F">
            <w:pPr>
              <w:pStyle w:val="Tabletext"/>
            </w:pPr>
            <w:r>
              <w:t>Per-participant, mean (SD), weeks</w:t>
            </w:r>
          </w:p>
        </w:tc>
        <w:tc>
          <w:tcPr>
            <w:tcW w:w="3312" w:type="dxa"/>
            <w:tcBorders>
              <w:top w:val="nil"/>
              <w:left w:val="nil"/>
              <w:bottom w:val="single" w:sz="4" w:space="0" w:color="auto"/>
              <w:right w:val="nil"/>
            </w:tcBorders>
            <w:hideMark/>
          </w:tcPr>
          <w:p w14:paraId="23FE1F45" w14:textId="77777777" w:rsidR="00BF6014" w:rsidRDefault="00BF6014" w:rsidP="0050113F">
            <w:pPr>
              <w:pStyle w:val="Tabletext"/>
            </w:pPr>
            <w:r>
              <w:t>0.6 (0.7)</w:t>
            </w:r>
          </w:p>
        </w:tc>
        <w:tc>
          <w:tcPr>
            <w:tcW w:w="3312" w:type="dxa"/>
            <w:tcBorders>
              <w:top w:val="nil"/>
              <w:left w:val="nil"/>
              <w:bottom w:val="single" w:sz="4" w:space="0" w:color="auto"/>
              <w:right w:val="nil"/>
            </w:tcBorders>
            <w:hideMark/>
          </w:tcPr>
          <w:p w14:paraId="67025AA7" w14:textId="77777777" w:rsidR="00BF6014" w:rsidRDefault="00BF6014" w:rsidP="0050113F">
            <w:pPr>
              <w:pStyle w:val="Tabletext"/>
              <w:rPr>
                <w:rFonts w:eastAsia="TimesNewRomanPSMT"/>
              </w:rPr>
            </w:pPr>
            <w:r>
              <w:rPr>
                <w:rFonts w:eastAsia="TimesNewRomanPSMT"/>
              </w:rPr>
              <w:t>0.4 (0.6)</w:t>
            </w:r>
          </w:p>
        </w:tc>
      </w:tr>
    </w:tbl>
    <w:p w14:paraId="5C06ED8E" w14:textId="7F22D2C8" w:rsidR="002A487D" w:rsidRDefault="002A487D" w:rsidP="002A487D">
      <w:pPr>
        <w:pStyle w:val="Footer"/>
      </w:pPr>
      <w:r>
        <w:t xml:space="preserve">Abbreviations: </w:t>
      </w:r>
      <w:r w:rsidR="00453A34">
        <w:t>NP, nasopharyngeal;</w:t>
      </w:r>
      <w:r w:rsidR="00453A34" w:rsidRPr="00682D5F">
        <w:t xml:space="preserve"> </w:t>
      </w:r>
      <w:r>
        <w:t>SC, subcutaneous; SD, standard deviation.</w:t>
      </w:r>
    </w:p>
    <w:p w14:paraId="54892ACC" w14:textId="7CAF557B" w:rsidR="00BF6014" w:rsidRDefault="00453A34" w:rsidP="0050113F">
      <w:pPr>
        <w:pStyle w:val="Footer"/>
      </w:pPr>
      <w:proofErr w:type="spellStart"/>
      <w:r w:rsidRPr="0050113F">
        <w:rPr>
          <w:vertAlign w:val="superscript"/>
        </w:rPr>
        <w:t>a</w:t>
      </w:r>
      <w:r w:rsidR="00BF6014">
        <w:t>Key</w:t>
      </w:r>
      <w:proofErr w:type="spellEnd"/>
      <w:r w:rsidR="00BF6014">
        <w:t xml:space="preserve"> secondary efficacy endpoint</w:t>
      </w:r>
      <w:r>
        <w:t>.</w:t>
      </w:r>
    </w:p>
    <w:p w14:paraId="0C92B6E0" w14:textId="606A1F74" w:rsidR="009755C1" w:rsidRDefault="00453A34" w:rsidP="0050113F">
      <w:pPr>
        <w:pStyle w:val="Footer"/>
      </w:pPr>
      <w:proofErr w:type="spellStart"/>
      <w:r w:rsidRPr="0050113F">
        <w:rPr>
          <w:vertAlign w:val="superscript"/>
        </w:rPr>
        <w:t>b</w:t>
      </w:r>
      <w:r w:rsidR="00E95309" w:rsidRPr="00E95309">
        <w:t>Only</w:t>
      </w:r>
      <w:proofErr w:type="spellEnd"/>
      <w:r w:rsidR="00E95309" w:rsidRPr="00E95309">
        <w:t xml:space="preserve"> participants with at least </w:t>
      </w:r>
      <w:r>
        <w:t>1</w:t>
      </w:r>
      <w:r w:rsidRPr="00E95309">
        <w:t xml:space="preserve"> </w:t>
      </w:r>
      <w:r w:rsidR="00E95309" w:rsidRPr="00E95309">
        <w:t>post-baseline viral load data point (in NP swab samples) are included in the analysis.</w:t>
      </w:r>
    </w:p>
    <w:p w14:paraId="182C65F1" w14:textId="624597DB" w:rsidR="00BE684A" w:rsidRDefault="00453A34" w:rsidP="0050113F">
      <w:pPr>
        <w:pStyle w:val="Footer"/>
      </w:pPr>
      <w:proofErr w:type="spellStart"/>
      <w:r w:rsidRPr="0050113F">
        <w:rPr>
          <w:vertAlign w:val="superscript"/>
        </w:rPr>
        <w:t>c</w:t>
      </w:r>
      <w:r w:rsidR="00BE684A">
        <w:t>Based</w:t>
      </w:r>
      <w:proofErr w:type="spellEnd"/>
      <w:r w:rsidR="00BE684A">
        <w:t xml:space="preserve"> on the normalized weeks per 1000 participants.</w:t>
      </w:r>
    </w:p>
    <w:p w14:paraId="2D3BC3C1" w14:textId="74BAE2A5" w:rsidR="00BF6014" w:rsidRDefault="00453A34" w:rsidP="0050113F">
      <w:pPr>
        <w:pStyle w:val="Footer"/>
      </w:pPr>
      <w:proofErr w:type="spellStart"/>
      <w:r w:rsidRPr="0050113F">
        <w:rPr>
          <w:vertAlign w:val="superscript"/>
        </w:rPr>
        <w:t>d</w:t>
      </w:r>
      <w:r w:rsidR="00CA77C7">
        <w:t>B</w:t>
      </w:r>
      <w:r w:rsidR="00CA77C7" w:rsidRPr="00CA77C7">
        <w:t>ased</w:t>
      </w:r>
      <w:proofErr w:type="spellEnd"/>
      <w:r w:rsidR="00CA77C7" w:rsidRPr="00CA77C7">
        <w:t xml:space="preserve"> on a stratified Wilcoxon rank sum test (Van </w:t>
      </w:r>
      <w:proofErr w:type="spellStart"/>
      <w:r w:rsidR="00CA77C7" w:rsidRPr="00CA77C7">
        <w:t>Elteren</w:t>
      </w:r>
      <w:proofErr w:type="spellEnd"/>
      <w:r w:rsidR="00CA77C7" w:rsidRPr="00CA77C7">
        <w:t xml:space="preserve"> </w:t>
      </w:r>
      <w:r>
        <w:t>t</w:t>
      </w:r>
      <w:r w:rsidR="00CA77C7" w:rsidRPr="00CA77C7">
        <w:t>est) with the strata region (US vs ex-US) and age group (age in years:</w:t>
      </w:r>
      <w:r w:rsidR="005C0FA7" w:rsidRPr="005C0FA7">
        <w:t xml:space="preserve"> </w:t>
      </w:r>
      <w:r w:rsidR="005C0FA7" w:rsidRPr="00B96FDE">
        <w:t>≥</w:t>
      </w:r>
      <w:r w:rsidR="00CA77C7" w:rsidRPr="00CA77C7">
        <w:t xml:space="preserve">12 to&lt;50 and </w:t>
      </w:r>
      <w:r w:rsidR="005C0FA7" w:rsidRPr="00B96FDE">
        <w:t>≥</w:t>
      </w:r>
      <w:r w:rsidR="00CA77C7" w:rsidRPr="00CA77C7">
        <w:t>50).</w:t>
      </w:r>
    </w:p>
    <w:p w14:paraId="4A73E5D9" w14:textId="77777777" w:rsidR="00BF6014" w:rsidRDefault="00BF6014" w:rsidP="00BF6014">
      <w:pPr>
        <w:rPr>
          <w:rFonts w:cs="Arial"/>
          <w:sz w:val="20"/>
        </w:rPr>
      </w:pPr>
    </w:p>
    <w:p w14:paraId="5B45A45A" w14:textId="77777777" w:rsidR="00BF6014" w:rsidRDefault="00BF6014" w:rsidP="00BF6014">
      <w:pPr>
        <w:spacing w:after="160" w:line="256" w:lineRule="auto"/>
        <w:rPr>
          <w:rFonts w:cs="Arial"/>
          <w:sz w:val="20"/>
        </w:rPr>
      </w:pPr>
      <w:r>
        <w:rPr>
          <w:rFonts w:cs="Arial"/>
          <w:sz w:val="20"/>
        </w:rPr>
        <w:br w:type="page"/>
      </w:r>
    </w:p>
    <w:p w14:paraId="19BEE777" w14:textId="4F2B9C50" w:rsidR="00BF6014" w:rsidRDefault="00BF6014" w:rsidP="0050113F">
      <w:pPr>
        <w:pStyle w:val="Figuretablelegend"/>
      </w:pPr>
      <w:bookmarkStart w:id="63" w:name="_Hlk73978439"/>
      <w:bookmarkStart w:id="64" w:name="_Toc82779037"/>
      <w:r>
        <w:lastRenderedPageBreak/>
        <w:t>Table S</w:t>
      </w:r>
      <w:r w:rsidR="00C24DAD">
        <w:t>1</w:t>
      </w:r>
      <w:r w:rsidR="00C579A2">
        <w:t>2</w:t>
      </w:r>
      <w:r>
        <w:t xml:space="preserve">. </w:t>
      </w:r>
      <w:r w:rsidR="009C642E" w:rsidRPr="00682D5F">
        <w:t>Maximum SARS-CoV-2 RT-qPCR Viral Load (</w:t>
      </w:r>
      <w:r w:rsidR="00E17EBC">
        <w:t>l</w:t>
      </w:r>
      <w:r w:rsidR="009C642E" w:rsidRPr="00682D5F">
        <w:t>og</w:t>
      </w:r>
      <w:r w:rsidR="009C642E" w:rsidRPr="00E17EBC">
        <w:rPr>
          <w:vertAlign w:val="subscript"/>
        </w:rPr>
        <w:t>10</w:t>
      </w:r>
      <w:r w:rsidR="009C642E" w:rsidRPr="00682D5F">
        <w:t xml:space="preserve"> copies/mL) in </w:t>
      </w:r>
      <w:r w:rsidR="00453A34">
        <w:t>NP</w:t>
      </w:r>
      <w:r w:rsidR="00453A34" w:rsidRPr="00682D5F">
        <w:t xml:space="preserve"> </w:t>
      </w:r>
      <w:r w:rsidR="009C642E" w:rsidRPr="00682D5F">
        <w:t>Swab Samples</w:t>
      </w:r>
      <w:r w:rsidR="009C642E">
        <w:t xml:space="preserve"> </w:t>
      </w:r>
      <w:r>
        <w:t>by Baseline Serology Status</w:t>
      </w:r>
      <w:bookmarkEnd w:id="64"/>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6"/>
        <w:gridCol w:w="3312"/>
        <w:gridCol w:w="3312"/>
      </w:tblGrid>
      <w:tr w:rsidR="00BF6014" w14:paraId="536C697E" w14:textId="77777777" w:rsidTr="00BF6014">
        <w:tc>
          <w:tcPr>
            <w:tcW w:w="6336" w:type="dxa"/>
            <w:tcBorders>
              <w:top w:val="single" w:sz="4" w:space="0" w:color="auto"/>
              <w:left w:val="nil"/>
              <w:bottom w:val="single" w:sz="4" w:space="0" w:color="auto"/>
              <w:right w:val="nil"/>
            </w:tcBorders>
          </w:tcPr>
          <w:p w14:paraId="4BC280BE" w14:textId="77777777" w:rsidR="00BF6014" w:rsidRDefault="00BF6014" w:rsidP="0050113F">
            <w:pPr>
              <w:pStyle w:val="Tabletext"/>
            </w:pPr>
          </w:p>
        </w:tc>
        <w:tc>
          <w:tcPr>
            <w:tcW w:w="3312" w:type="dxa"/>
            <w:tcBorders>
              <w:top w:val="single" w:sz="4" w:space="0" w:color="auto"/>
              <w:left w:val="nil"/>
              <w:bottom w:val="single" w:sz="4" w:space="0" w:color="auto"/>
              <w:right w:val="nil"/>
            </w:tcBorders>
            <w:hideMark/>
          </w:tcPr>
          <w:p w14:paraId="7FD1E1EB" w14:textId="77777777" w:rsidR="00BF6014" w:rsidRPr="00453A34" w:rsidRDefault="00BF6014" w:rsidP="0050113F">
            <w:pPr>
              <w:pStyle w:val="Tabletext"/>
              <w:rPr>
                <w:b/>
                <w:bCs/>
              </w:rPr>
            </w:pPr>
            <w:r w:rsidRPr="00453A34">
              <w:rPr>
                <w:b/>
                <w:bCs/>
              </w:rPr>
              <w:t>Placebo</w:t>
            </w:r>
          </w:p>
        </w:tc>
        <w:tc>
          <w:tcPr>
            <w:tcW w:w="3312" w:type="dxa"/>
            <w:tcBorders>
              <w:top w:val="single" w:sz="4" w:space="0" w:color="auto"/>
              <w:left w:val="nil"/>
              <w:bottom w:val="single" w:sz="4" w:space="0" w:color="auto"/>
              <w:right w:val="nil"/>
            </w:tcBorders>
            <w:hideMark/>
          </w:tcPr>
          <w:p w14:paraId="31D4FFF7" w14:textId="77777777" w:rsidR="00BF6014" w:rsidRPr="00453A34" w:rsidRDefault="00BF6014" w:rsidP="0050113F">
            <w:pPr>
              <w:pStyle w:val="Tabletext"/>
              <w:rPr>
                <w:b/>
                <w:bCs/>
              </w:rPr>
            </w:pPr>
            <w:r w:rsidRPr="00453A34">
              <w:rPr>
                <w:b/>
                <w:bCs/>
              </w:rPr>
              <w:t>REGEN-COV 1200 mg SC</w:t>
            </w:r>
          </w:p>
        </w:tc>
      </w:tr>
      <w:tr w:rsidR="00BF6014" w14:paraId="7560F1BE" w14:textId="77777777" w:rsidTr="00BF6014">
        <w:tc>
          <w:tcPr>
            <w:tcW w:w="6336" w:type="dxa"/>
            <w:tcBorders>
              <w:top w:val="single" w:sz="4" w:space="0" w:color="auto"/>
              <w:left w:val="nil"/>
              <w:bottom w:val="nil"/>
              <w:right w:val="nil"/>
            </w:tcBorders>
            <w:hideMark/>
          </w:tcPr>
          <w:p w14:paraId="0117DA8C" w14:textId="57189209" w:rsidR="00BF6014" w:rsidRDefault="00BF6014" w:rsidP="0050113F">
            <w:pPr>
              <w:pStyle w:val="Tabletext"/>
            </w:pPr>
            <w:proofErr w:type="spellStart"/>
            <w:r>
              <w:t>Seronegative</w:t>
            </w:r>
            <w:r w:rsidR="00453A34" w:rsidRPr="0050113F">
              <w:rPr>
                <w:vertAlign w:val="superscript"/>
              </w:rPr>
              <w:t>a</w:t>
            </w:r>
            <w:proofErr w:type="spellEnd"/>
          </w:p>
        </w:tc>
        <w:tc>
          <w:tcPr>
            <w:tcW w:w="3312" w:type="dxa"/>
            <w:tcBorders>
              <w:top w:val="single" w:sz="4" w:space="0" w:color="auto"/>
              <w:left w:val="nil"/>
              <w:bottom w:val="nil"/>
              <w:right w:val="nil"/>
            </w:tcBorders>
          </w:tcPr>
          <w:p w14:paraId="0B27E330" w14:textId="77777777" w:rsidR="00BF6014" w:rsidRDefault="00BF6014" w:rsidP="0050113F">
            <w:pPr>
              <w:pStyle w:val="Tabletext"/>
            </w:pPr>
          </w:p>
        </w:tc>
        <w:tc>
          <w:tcPr>
            <w:tcW w:w="3312" w:type="dxa"/>
            <w:tcBorders>
              <w:top w:val="single" w:sz="4" w:space="0" w:color="auto"/>
              <w:left w:val="nil"/>
              <w:bottom w:val="nil"/>
              <w:right w:val="nil"/>
            </w:tcBorders>
          </w:tcPr>
          <w:p w14:paraId="14435001" w14:textId="77777777" w:rsidR="00BF6014" w:rsidRDefault="00BF6014" w:rsidP="0050113F">
            <w:pPr>
              <w:pStyle w:val="Tabletext"/>
              <w:rPr>
                <w:rFonts w:eastAsia="TimesNewRomanPSMT"/>
              </w:rPr>
            </w:pPr>
          </w:p>
        </w:tc>
      </w:tr>
      <w:tr w:rsidR="00BF6014" w14:paraId="3354AE9A" w14:textId="77777777" w:rsidTr="00BF6014">
        <w:tc>
          <w:tcPr>
            <w:tcW w:w="6336" w:type="dxa"/>
            <w:tcMar>
              <w:top w:w="0" w:type="dxa"/>
              <w:left w:w="360" w:type="dxa"/>
              <w:bottom w:w="0" w:type="dxa"/>
              <w:right w:w="115" w:type="dxa"/>
            </w:tcMar>
            <w:hideMark/>
          </w:tcPr>
          <w:p w14:paraId="2326F123" w14:textId="77777777" w:rsidR="00BF6014" w:rsidRDefault="00BF6014" w:rsidP="0050113F">
            <w:pPr>
              <w:pStyle w:val="Tabletext"/>
            </w:pPr>
            <w:r>
              <w:t>n</w:t>
            </w:r>
          </w:p>
        </w:tc>
        <w:tc>
          <w:tcPr>
            <w:tcW w:w="3312" w:type="dxa"/>
            <w:hideMark/>
          </w:tcPr>
          <w:p w14:paraId="27FD8530" w14:textId="77777777" w:rsidR="00BF6014" w:rsidRDefault="00BF6014" w:rsidP="0050113F">
            <w:pPr>
              <w:pStyle w:val="Tabletext"/>
            </w:pPr>
            <w:r>
              <w:t>101</w:t>
            </w:r>
          </w:p>
        </w:tc>
        <w:tc>
          <w:tcPr>
            <w:tcW w:w="3312" w:type="dxa"/>
            <w:hideMark/>
          </w:tcPr>
          <w:p w14:paraId="43EB4220" w14:textId="77777777" w:rsidR="00BF6014" w:rsidRDefault="00BF6014" w:rsidP="0050113F">
            <w:pPr>
              <w:pStyle w:val="Tabletext"/>
              <w:rPr>
                <w:rFonts w:eastAsia="TimesNewRomanPSMT"/>
              </w:rPr>
            </w:pPr>
            <w:r>
              <w:rPr>
                <w:rFonts w:eastAsia="TimesNewRomanPSMT"/>
              </w:rPr>
              <w:t>98</w:t>
            </w:r>
          </w:p>
        </w:tc>
      </w:tr>
      <w:tr w:rsidR="00BF6014" w14:paraId="21DD508A" w14:textId="77777777" w:rsidTr="00BF6014">
        <w:tc>
          <w:tcPr>
            <w:tcW w:w="6336" w:type="dxa"/>
            <w:tcMar>
              <w:top w:w="0" w:type="dxa"/>
              <w:left w:w="360" w:type="dxa"/>
              <w:bottom w:w="0" w:type="dxa"/>
              <w:right w:w="115" w:type="dxa"/>
            </w:tcMar>
            <w:hideMark/>
          </w:tcPr>
          <w:p w14:paraId="52BB0FC7" w14:textId="77777777" w:rsidR="00BF6014" w:rsidRDefault="00BF6014" w:rsidP="0050113F">
            <w:pPr>
              <w:pStyle w:val="Tabletext"/>
            </w:pPr>
            <w:r>
              <w:t>LS mean (SE)</w:t>
            </w:r>
          </w:p>
        </w:tc>
        <w:tc>
          <w:tcPr>
            <w:tcW w:w="3312" w:type="dxa"/>
            <w:hideMark/>
          </w:tcPr>
          <w:p w14:paraId="6D592A38" w14:textId="77777777" w:rsidR="00BF6014" w:rsidRDefault="00BF6014" w:rsidP="0050113F">
            <w:pPr>
              <w:pStyle w:val="Tabletext"/>
            </w:pPr>
            <w:r>
              <w:t>4.7 (0.2)</w:t>
            </w:r>
          </w:p>
        </w:tc>
        <w:tc>
          <w:tcPr>
            <w:tcW w:w="3312" w:type="dxa"/>
            <w:hideMark/>
          </w:tcPr>
          <w:p w14:paraId="10B599E3" w14:textId="77777777" w:rsidR="00BF6014" w:rsidRDefault="00BF6014" w:rsidP="0050113F">
            <w:pPr>
              <w:pStyle w:val="Tabletext"/>
              <w:rPr>
                <w:rFonts w:eastAsia="TimesNewRomanPSMT"/>
              </w:rPr>
            </w:pPr>
            <w:r>
              <w:rPr>
                <w:rFonts w:eastAsia="TimesNewRomanPSMT"/>
              </w:rPr>
              <w:t>3.3 (0.2)</w:t>
            </w:r>
          </w:p>
        </w:tc>
      </w:tr>
      <w:tr w:rsidR="00BF6014" w14:paraId="3CBD782A" w14:textId="77777777" w:rsidTr="00BF6014">
        <w:tc>
          <w:tcPr>
            <w:tcW w:w="6336" w:type="dxa"/>
            <w:tcMar>
              <w:top w:w="0" w:type="dxa"/>
              <w:left w:w="360" w:type="dxa"/>
              <w:bottom w:w="0" w:type="dxa"/>
              <w:right w:w="115" w:type="dxa"/>
            </w:tcMar>
            <w:hideMark/>
          </w:tcPr>
          <w:p w14:paraId="42678504" w14:textId="77777777" w:rsidR="00BF6014" w:rsidRDefault="00BF6014" w:rsidP="0050113F">
            <w:pPr>
              <w:pStyle w:val="Tabletext"/>
            </w:pPr>
            <w:r>
              <w:t>LS mean difference (SE) vs placebo</w:t>
            </w:r>
          </w:p>
        </w:tc>
        <w:tc>
          <w:tcPr>
            <w:tcW w:w="3312" w:type="dxa"/>
            <w:hideMark/>
          </w:tcPr>
          <w:p w14:paraId="1866BDDA" w14:textId="77777777" w:rsidR="00BF6014" w:rsidRDefault="00BF6014" w:rsidP="0050113F">
            <w:pPr>
              <w:pStyle w:val="Tabletext"/>
            </w:pPr>
            <w:r>
              <w:t>-</w:t>
            </w:r>
          </w:p>
        </w:tc>
        <w:tc>
          <w:tcPr>
            <w:tcW w:w="3312" w:type="dxa"/>
            <w:hideMark/>
          </w:tcPr>
          <w:p w14:paraId="388E0E0A" w14:textId="77777777" w:rsidR="00BF6014" w:rsidRDefault="00BF6014" w:rsidP="0050113F">
            <w:pPr>
              <w:pStyle w:val="Tabletext"/>
              <w:rPr>
                <w:rFonts w:eastAsia="TimesNewRomanPSMT"/>
              </w:rPr>
            </w:pPr>
            <w:r>
              <w:rPr>
                <w:rFonts w:eastAsia="TimesNewRomanPSMT"/>
              </w:rPr>
              <w:t>-1.4 (0.3)</w:t>
            </w:r>
          </w:p>
        </w:tc>
      </w:tr>
      <w:tr w:rsidR="00BF6014" w14:paraId="73579649" w14:textId="77777777" w:rsidTr="00BF6014">
        <w:tc>
          <w:tcPr>
            <w:tcW w:w="6336" w:type="dxa"/>
            <w:tcMar>
              <w:top w:w="0" w:type="dxa"/>
              <w:left w:w="360" w:type="dxa"/>
              <w:bottom w:w="0" w:type="dxa"/>
              <w:right w:w="115" w:type="dxa"/>
            </w:tcMar>
            <w:hideMark/>
          </w:tcPr>
          <w:p w14:paraId="4BB7B7A0" w14:textId="77777777" w:rsidR="00BF6014" w:rsidRDefault="00BF6014" w:rsidP="0050113F">
            <w:pPr>
              <w:pStyle w:val="Tabletext"/>
            </w:pPr>
            <w:r>
              <w:t>95% CI</w:t>
            </w:r>
          </w:p>
        </w:tc>
        <w:tc>
          <w:tcPr>
            <w:tcW w:w="3312" w:type="dxa"/>
            <w:hideMark/>
          </w:tcPr>
          <w:p w14:paraId="620C6331" w14:textId="77777777" w:rsidR="00BF6014" w:rsidRDefault="00BF6014" w:rsidP="0050113F">
            <w:pPr>
              <w:pStyle w:val="Tabletext"/>
            </w:pPr>
            <w:r>
              <w:t>-</w:t>
            </w:r>
          </w:p>
        </w:tc>
        <w:tc>
          <w:tcPr>
            <w:tcW w:w="3312" w:type="dxa"/>
            <w:hideMark/>
          </w:tcPr>
          <w:p w14:paraId="1046487D" w14:textId="77777777" w:rsidR="00BF6014" w:rsidRDefault="00BF6014" w:rsidP="0050113F">
            <w:pPr>
              <w:pStyle w:val="Tabletext"/>
              <w:rPr>
                <w:rFonts w:eastAsia="TimesNewRomanPSMT"/>
              </w:rPr>
            </w:pPr>
            <w:r>
              <w:rPr>
                <w:rFonts w:eastAsia="TimesNewRomanPSMT"/>
              </w:rPr>
              <w:t>-2.1, -0.7</w:t>
            </w:r>
          </w:p>
        </w:tc>
      </w:tr>
      <w:tr w:rsidR="00BF6014" w14:paraId="45F202DB" w14:textId="77777777" w:rsidTr="00BF6014">
        <w:tc>
          <w:tcPr>
            <w:tcW w:w="6336" w:type="dxa"/>
            <w:tcMar>
              <w:top w:w="0" w:type="dxa"/>
              <w:left w:w="360" w:type="dxa"/>
              <w:bottom w:w="0" w:type="dxa"/>
              <w:right w:w="115" w:type="dxa"/>
            </w:tcMar>
            <w:hideMark/>
          </w:tcPr>
          <w:p w14:paraId="022D552D" w14:textId="77777777" w:rsidR="00BF6014" w:rsidRDefault="00BF6014" w:rsidP="0050113F">
            <w:pPr>
              <w:pStyle w:val="Tabletext"/>
            </w:pPr>
            <w:r>
              <w:t>Mean (SD)</w:t>
            </w:r>
          </w:p>
        </w:tc>
        <w:tc>
          <w:tcPr>
            <w:tcW w:w="3312" w:type="dxa"/>
            <w:hideMark/>
          </w:tcPr>
          <w:p w14:paraId="20294D22" w14:textId="77777777" w:rsidR="00BF6014" w:rsidRDefault="00BF6014" w:rsidP="0050113F">
            <w:pPr>
              <w:pStyle w:val="Tabletext"/>
            </w:pPr>
            <w:r>
              <w:t>4.7 (2.6)</w:t>
            </w:r>
          </w:p>
        </w:tc>
        <w:tc>
          <w:tcPr>
            <w:tcW w:w="3312" w:type="dxa"/>
            <w:hideMark/>
          </w:tcPr>
          <w:p w14:paraId="6B80C427" w14:textId="77777777" w:rsidR="00BF6014" w:rsidRDefault="00BF6014" w:rsidP="0050113F">
            <w:pPr>
              <w:pStyle w:val="Tabletext"/>
              <w:rPr>
                <w:rFonts w:eastAsia="TimesNewRomanPSMT"/>
              </w:rPr>
            </w:pPr>
            <w:r>
              <w:rPr>
                <w:rFonts w:eastAsia="TimesNewRomanPSMT"/>
              </w:rPr>
              <w:t>3.3 (2.2)</w:t>
            </w:r>
          </w:p>
        </w:tc>
      </w:tr>
      <w:tr w:rsidR="00BF6014" w14:paraId="77858922" w14:textId="77777777" w:rsidTr="00BF6014">
        <w:tc>
          <w:tcPr>
            <w:tcW w:w="6336" w:type="dxa"/>
            <w:tcMar>
              <w:top w:w="0" w:type="dxa"/>
              <w:left w:w="360" w:type="dxa"/>
              <w:bottom w:w="0" w:type="dxa"/>
              <w:right w:w="115" w:type="dxa"/>
            </w:tcMar>
            <w:hideMark/>
          </w:tcPr>
          <w:p w14:paraId="70645A9B" w14:textId="77777777" w:rsidR="00BF6014" w:rsidRDefault="00BF6014" w:rsidP="0050113F">
            <w:pPr>
              <w:pStyle w:val="Tabletext"/>
            </w:pPr>
            <w:r>
              <w:t>Median (IQR)</w:t>
            </w:r>
          </w:p>
        </w:tc>
        <w:tc>
          <w:tcPr>
            <w:tcW w:w="3312" w:type="dxa"/>
            <w:hideMark/>
          </w:tcPr>
          <w:p w14:paraId="54F4DE59" w14:textId="77777777" w:rsidR="00BF6014" w:rsidRDefault="00BF6014" w:rsidP="0050113F">
            <w:pPr>
              <w:pStyle w:val="Tabletext"/>
            </w:pPr>
            <w:r>
              <w:t>5.1 (3.4 : 6.3)</w:t>
            </w:r>
          </w:p>
        </w:tc>
        <w:tc>
          <w:tcPr>
            <w:tcW w:w="3312" w:type="dxa"/>
            <w:hideMark/>
          </w:tcPr>
          <w:p w14:paraId="5102E7DA" w14:textId="77777777" w:rsidR="00BF6014" w:rsidRDefault="00BF6014" w:rsidP="0050113F">
            <w:pPr>
              <w:pStyle w:val="Tabletext"/>
              <w:rPr>
                <w:rFonts w:eastAsia="TimesNewRomanPSMT"/>
              </w:rPr>
            </w:pPr>
            <w:r>
              <w:rPr>
                <w:rFonts w:eastAsia="TimesNewRomanPSMT"/>
              </w:rPr>
              <w:t>3.6 (2.6 : 4.9)</w:t>
            </w:r>
          </w:p>
        </w:tc>
      </w:tr>
      <w:tr w:rsidR="00BF6014" w14:paraId="5CB8A38C" w14:textId="77777777" w:rsidTr="00BF6014">
        <w:tc>
          <w:tcPr>
            <w:tcW w:w="6336" w:type="dxa"/>
            <w:shd w:val="clear" w:color="auto" w:fill="F2F2F2" w:themeFill="background1" w:themeFillShade="F2"/>
            <w:hideMark/>
          </w:tcPr>
          <w:p w14:paraId="58EACF9E" w14:textId="64A74F77" w:rsidR="00BF6014" w:rsidRDefault="00BF6014" w:rsidP="0050113F">
            <w:pPr>
              <w:pStyle w:val="Tabletext"/>
            </w:pPr>
            <w:proofErr w:type="spellStart"/>
            <w:r>
              <w:t>Seropositive</w:t>
            </w:r>
            <w:r w:rsidR="00453A34" w:rsidRPr="0065095C">
              <w:rPr>
                <w:vertAlign w:val="superscript"/>
              </w:rPr>
              <w:t>a</w:t>
            </w:r>
            <w:proofErr w:type="spellEnd"/>
          </w:p>
        </w:tc>
        <w:tc>
          <w:tcPr>
            <w:tcW w:w="3312" w:type="dxa"/>
            <w:shd w:val="clear" w:color="auto" w:fill="F2F2F2" w:themeFill="background1" w:themeFillShade="F2"/>
          </w:tcPr>
          <w:p w14:paraId="432BBA63" w14:textId="77777777" w:rsidR="00BF6014" w:rsidRDefault="00BF6014" w:rsidP="0050113F">
            <w:pPr>
              <w:pStyle w:val="Tabletext"/>
              <w:rPr>
                <w:highlight w:val="yellow"/>
              </w:rPr>
            </w:pPr>
          </w:p>
        </w:tc>
        <w:tc>
          <w:tcPr>
            <w:tcW w:w="3312" w:type="dxa"/>
            <w:shd w:val="clear" w:color="auto" w:fill="F2F2F2" w:themeFill="background1" w:themeFillShade="F2"/>
          </w:tcPr>
          <w:p w14:paraId="7F9A4792" w14:textId="77777777" w:rsidR="00BF6014" w:rsidRDefault="00BF6014" w:rsidP="0050113F">
            <w:pPr>
              <w:pStyle w:val="Tabletext"/>
              <w:rPr>
                <w:rFonts w:eastAsia="TimesNewRomanPSMT"/>
                <w:highlight w:val="yellow"/>
              </w:rPr>
            </w:pPr>
          </w:p>
        </w:tc>
      </w:tr>
      <w:tr w:rsidR="00BF6014" w14:paraId="199098B8" w14:textId="77777777" w:rsidTr="00BF6014">
        <w:tc>
          <w:tcPr>
            <w:tcW w:w="6336" w:type="dxa"/>
            <w:shd w:val="clear" w:color="auto" w:fill="F2F2F2" w:themeFill="background1" w:themeFillShade="F2"/>
            <w:tcMar>
              <w:top w:w="0" w:type="dxa"/>
              <w:left w:w="360" w:type="dxa"/>
              <w:bottom w:w="0" w:type="dxa"/>
              <w:right w:w="115" w:type="dxa"/>
            </w:tcMar>
            <w:hideMark/>
          </w:tcPr>
          <w:p w14:paraId="32672746" w14:textId="77777777" w:rsidR="00BF6014" w:rsidRDefault="00BF6014" w:rsidP="0050113F">
            <w:pPr>
              <w:pStyle w:val="Tabletext"/>
            </w:pPr>
            <w:r>
              <w:t>n</w:t>
            </w:r>
          </w:p>
        </w:tc>
        <w:tc>
          <w:tcPr>
            <w:tcW w:w="3312" w:type="dxa"/>
            <w:shd w:val="clear" w:color="auto" w:fill="F2F2F2" w:themeFill="background1" w:themeFillShade="F2"/>
            <w:hideMark/>
          </w:tcPr>
          <w:p w14:paraId="3A5A741C" w14:textId="77777777" w:rsidR="00BF6014" w:rsidRDefault="00BF6014" w:rsidP="0050113F">
            <w:pPr>
              <w:pStyle w:val="Tabletext"/>
            </w:pPr>
            <w:r>
              <w:t>37</w:t>
            </w:r>
          </w:p>
        </w:tc>
        <w:tc>
          <w:tcPr>
            <w:tcW w:w="3312" w:type="dxa"/>
            <w:shd w:val="clear" w:color="auto" w:fill="F2F2F2" w:themeFill="background1" w:themeFillShade="F2"/>
            <w:hideMark/>
          </w:tcPr>
          <w:p w14:paraId="3B251B2E" w14:textId="77777777" w:rsidR="00BF6014" w:rsidRDefault="00BF6014" w:rsidP="0050113F">
            <w:pPr>
              <w:pStyle w:val="Tabletext"/>
              <w:rPr>
                <w:rFonts w:eastAsia="TimesNewRomanPSMT"/>
              </w:rPr>
            </w:pPr>
            <w:r>
              <w:t>45</w:t>
            </w:r>
          </w:p>
        </w:tc>
      </w:tr>
      <w:tr w:rsidR="00BF6014" w14:paraId="3408F3CB" w14:textId="77777777" w:rsidTr="00BF6014">
        <w:tc>
          <w:tcPr>
            <w:tcW w:w="6336" w:type="dxa"/>
            <w:shd w:val="clear" w:color="auto" w:fill="F2F2F2" w:themeFill="background1" w:themeFillShade="F2"/>
            <w:tcMar>
              <w:top w:w="0" w:type="dxa"/>
              <w:left w:w="360" w:type="dxa"/>
              <w:bottom w:w="0" w:type="dxa"/>
              <w:right w:w="115" w:type="dxa"/>
            </w:tcMar>
            <w:hideMark/>
          </w:tcPr>
          <w:p w14:paraId="5B3F78A0" w14:textId="77777777" w:rsidR="00BF6014" w:rsidRDefault="00BF6014" w:rsidP="0050113F">
            <w:pPr>
              <w:pStyle w:val="Tabletext"/>
            </w:pPr>
            <w:r>
              <w:t>LS mean (SE)</w:t>
            </w:r>
          </w:p>
        </w:tc>
        <w:tc>
          <w:tcPr>
            <w:tcW w:w="3312" w:type="dxa"/>
            <w:shd w:val="clear" w:color="auto" w:fill="F2F2F2" w:themeFill="background1" w:themeFillShade="F2"/>
            <w:hideMark/>
          </w:tcPr>
          <w:p w14:paraId="2D036B4B" w14:textId="77777777" w:rsidR="00BF6014" w:rsidRDefault="00BF6014" w:rsidP="0050113F">
            <w:pPr>
              <w:pStyle w:val="Tabletext"/>
            </w:pPr>
            <w:r>
              <w:t>2.3 (0.3)</w:t>
            </w:r>
          </w:p>
        </w:tc>
        <w:tc>
          <w:tcPr>
            <w:tcW w:w="3312" w:type="dxa"/>
            <w:shd w:val="clear" w:color="auto" w:fill="F2F2F2" w:themeFill="background1" w:themeFillShade="F2"/>
            <w:hideMark/>
          </w:tcPr>
          <w:p w14:paraId="7737D590" w14:textId="77777777" w:rsidR="00BF6014" w:rsidRDefault="00BF6014" w:rsidP="0050113F">
            <w:pPr>
              <w:pStyle w:val="Tabletext"/>
              <w:rPr>
                <w:rFonts w:eastAsia="TimesNewRomanPSMT"/>
              </w:rPr>
            </w:pPr>
            <w:r>
              <w:rPr>
                <w:rFonts w:eastAsia="TimesNewRomanPSMT"/>
              </w:rPr>
              <w:t>2.3 (0.2)</w:t>
            </w:r>
          </w:p>
        </w:tc>
      </w:tr>
      <w:tr w:rsidR="00BF6014" w14:paraId="707981F9" w14:textId="77777777" w:rsidTr="00BF6014">
        <w:tc>
          <w:tcPr>
            <w:tcW w:w="6336" w:type="dxa"/>
            <w:shd w:val="clear" w:color="auto" w:fill="F2F2F2" w:themeFill="background1" w:themeFillShade="F2"/>
            <w:tcMar>
              <w:top w:w="0" w:type="dxa"/>
              <w:left w:w="360" w:type="dxa"/>
              <w:bottom w:w="0" w:type="dxa"/>
              <w:right w:w="115" w:type="dxa"/>
            </w:tcMar>
            <w:hideMark/>
          </w:tcPr>
          <w:p w14:paraId="567D7D99" w14:textId="77777777" w:rsidR="00BF6014" w:rsidRDefault="00BF6014" w:rsidP="0050113F">
            <w:pPr>
              <w:pStyle w:val="Tabletext"/>
            </w:pPr>
            <w:r>
              <w:t>LS mean difference (SE) vs placebo</w:t>
            </w:r>
          </w:p>
        </w:tc>
        <w:tc>
          <w:tcPr>
            <w:tcW w:w="3312" w:type="dxa"/>
            <w:shd w:val="clear" w:color="auto" w:fill="F2F2F2" w:themeFill="background1" w:themeFillShade="F2"/>
            <w:hideMark/>
          </w:tcPr>
          <w:p w14:paraId="27484208" w14:textId="77777777" w:rsidR="00BF6014" w:rsidRDefault="00BF6014" w:rsidP="0050113F">
            <w:pPr>
              <w:pStyle w:val="Tabletext"/>
            </w:pPr>
            <w:r>
              <w:t>-</w:t>
            </w:r>
          </w:p>
        </w:tc>
        <w:tc>
          <w:tcPr>
            <w:tcW w:w="3312" w:type="dxa"/>
            <w:shd w:val="clear" w:color="auto" w:fill="F2F2F2" w:themeFill="background1" w:themeFillShade="F2"/>
            <w:hideMark/>
          </w:tcPr>
          <w:p w14:paraId="1A19F284" w14:textId="77777777" w:rsidR="00BF6014" w:rsidRDefault="00BF6014" w:rsidP="0050113F">
            <w:pPr>
              <w:pStyle w:val="Tabletext"/>
              <w:rPr>
                <w:rFonts w:eastAsia="TimesNewRomanPSMT"/>
              </w:rPr>
            </w:pPr>
            <w:r>
              <w:rPr>
                <w:rFonts w:eastAsia="TimesNewRomanPSMT"/>
              </w:rPr>
              <w:t>0.03 (0.3)</w:t>
            </w:r>
          </w:p>
        </w:tc>
      </w:tr>
      <w:tr w:rsidR="00BF6014" w14:paraId="4BA65C72" w14:textId="77777777" w:rsidTr="00BF6014">
        <w:tc>
          <w:tcPr>
            <w:tcW w:w="6336" w:type="dxa"/>
            <w:shd w:val="clear" w:color="auto" w:fill="F2F2F2" w:themeFill="background1" w:themeFillShade="F2"/>
            <w:tcMar>
              <w:top w:w="0" w:type="dxa"/>
              <w:left w:w="360" w:type="dxa"/>
              <w:bottom w:w="0" w:type="dxa"/>
              <w:right w:w="115" w:type="dxa"/>
            </w:tcMar>
            <w:hideMark/>
          </w:tcPr>
          <w:p w14:paraId="007C2D5D" w14:textId="77777777" w:rsidR="00BF6014" w:rsidRDefault="00BF6014" w:rsidP="0050113F">
            <w:pPr>
              <w:pStyle w:val="Tabletext"/>
            </w:pPr>
            <w:r>
              <w:t>95% CI</w:t>
            </w:r>
          </w:p>
        </w:tc>
        <w:tc>
          <w:tcPr>
            <w:tcW w:w="3312" w:type="dxa"/>
            <w:shd w:val="clear" w:color="auto" w:fill="F2F2F2" w:themeFill="background1" w:themeFillShade="F2"/>
            <w:hideMark/>
          </w:tcPr>
          <w:p w14:paraId="36E4FEA9" w14:textId="77777777" w:rsidR="00BF6014" w:rsidRDefault="00BF6014" w:rsidP="0050113F">
            <w:pPr>
              <w:pStyle w:val="Tabletext"/>
            </w:pPr>
            <w:r>
              <w:t>-</w:t>
            </w:r>
          </w:p>
        </w:tc>
        <w:tc>
          <w:tcPr>
            <w:tcW w:w="3312" w:type="dxa"/>
            <w:shd w:val="clear" w:color="auto" w:fill="F2F2F2" w:themeFill="background1" w:themeFillShade="F2"/>
            <w:hideMark/>
          </w:tcPr>
          <w:p w14:paraId="0A0A63E1" w14:textId="77777777" w:rsidR="00BF6014" w:rsidRDefault="00BF6014" w:rsidP="0050113F">
            <w:pPr>
              <w:pStyle w:val="Tabletext"/>
              <w:rPr>
                <w:rFonts w:eastAsia="TimesNewRomanPSMT"/>
              </w:rPr>
            </w:pPr>
            <w:r>
              <w:rPr>
                <w:rFonts w:eastAsia="TimesNewRomanPSMT"/>
              </w:rPr>
              <w:t>-0.6, 0.7</w:t>
            </w:r>
          </w:p>
        </w:tc>
      </w:tr>
      <w:tr w:rsidR="00BF6014" w14:paraId="60ADD730" w14:textId="77777777" w:rsidTr="00BF6014">
        <w:tc>
          <w:tcPr>
            <w:tcW w:w="6336" w:type="dxa"/>
            <w:shd w:val="clear" w:color="auto" w:fill="F2F2F2" w:themeFill="background1" w:themeFillShade="F2"/>
            <w:tcMar>
              <w:top w:w="0" w:type="dxa"/>
              <w:left w:w="360" w:type="dxa"/>
              <w:bottom w:w="0" w:type="dxa"/>
              <w:right w:w="115" w:type="dxa"/>
            </w:tcMar>
            <w:hideMark/>
          </w:tcPr>
          <w:p w14:paraId="4835539C" w14:textId="77777777" w:rsidR="00BF6014" w:rsidRDefault="00BF6014" w:rsidP="0050113F">
            <w:pPr>
              <w:pStyle w:val="Tabletext"/>
            </w:pPr>
            <w:r>
              <w:t>Mean (SD)</w:t>
            </w:r>
          </w:p>
        </w:tc>
        <w:tc>
          <w:tcPr>
            <w:tcW w:w="3312" w:type="dxa"/>
            <w:shd w:val="clear" w:color="auto" w:fill="F2F2F2" w:themeFill="background1" w:themeFillShade="F2"/>
            <w:hideMark/>
          </w:tcPr>
          <w:p w14:paraId="40D56B7A" w14:textId="77777777" w:rsidR="00BF6014" w:rsidRDefault="00BF6014" w:rsidP="0050113F">
            <w:pPr>
              <w:pStyle w:val="Tabletext"/>
            </w:pPr>
            <w:r>
              <w:t>2.2 (2.1)</w:t>
            </w:r>
          </w:p>
        </w:tc>
        <w:tc>
          <w:tcPr>
            <w:tcW w:w="3312" w:type="dxa"/>
            <w:shd w:val="clear" w:color="auto" w:fill="F2F2F2" w:themeFill="background1" w:themeFillShade="F2"/>
            <w:hideMark/>
          </w:tcPr>
          <w:p w14:paraId="5688FF0F" w14:textId="77777777" w:rsidR="00BF6014" w:rsidRDefault="00BF6014" w:rsidP="0050113F">
            <w:pPr>
              <w:pStyle w:val="Tabletext"/>
              <w:rPr>
                <w:rFonts w:eastAsia="TimesNewRomanPSMT"/>
              </w:rPr>
            </w:pPr>
            <w:r>
              <w:rPr>
                <w:rFonts w:eastAsia="TimesNewRomanPSMT"/>
              </w:rPr>
              <w:t>2.4 (1.6)</w:t>
            </w:r>
          </w:p>
        </w:tc>
      </w:tr>
      <w:tr w:rsidR="00BF6014" w14:paraId="5EBAD294" w14:textId="77777777" w:rsidTr="00BF6014">
        <w:tc>
          <w:tcPr>
            <w:tcW w:w="6336" w:type="dxa"/>
            <w:shd w:val="clear" w:color="auto" w:fill="F2F2F2" w:themeFill="background1" w:themeFillShade="F2"/>
            <w:tcMar>
              <w:top w:w="0" w:type="dxa"/>
              <w:left w:w="360" w:type="dxa"/>
              <w:bottom w:w="0" w:type="dxa"/>
              <w:right w:w="115" w:type="dxa"/>
            </w:tcMar>
            <w:hideMark/>
          </w:tcPr>
          <w:p w14:paraId="08252621" w14:textId="77777777" w:rsidR="00BF6014" w:rsidRDefault="00BF6014" w:rsidP="0050113F">
            <w:pPr>
              <w:pStyle w:val="Tabletext"/>
            </w:pPr>
            <w:r>
              <w:t>Median (IQR)</w:t>
            </w:r>
          </w:p>
        </w:tc>
        <w:tc>
          <w:tcPr>
            <w:tcW w:w="3312" w:type="dxa"/>
            <w:shd w:val="clear" w:color="auto" w:fill="F2F2F2" w:themeFill="background1" w:themeFillShade="F2"/>
            <w:hideMark/>
          </w:tcPr>
          <w:p w14:paraId="143483BA" w14:textId="77777777" w:rsidR="00BF6014" w:rsidRDefault="00BF6014" w:rsidP="0050113F">
            <w:pPr>
              <w:pStyle w:val="Tabletext"/>
            </w:pPr>
            <w:r>
              <w:t>2.6 (0.0 : 3.7)</w:t>
            </w:r>
          </w:p>
        </w:tc>
        <w:tc>
          <w:tcPr>
            <w:tcW w:w="3312" w:type="dxa"/>
            <w:shd w:val="clear" w:color="auto" w:fill="F2F2F2" w:themeFill="background1" w:themeFillShade="F2"/>
            <w:hideMark/>
          </w:tcPr>
          <w:p w14:paraId="3DAE31D7" w14:textId="77777777" w:rsidR="00BF6014" w:rsidRDefault="00BF6014" w:rsidP="0050113F">
            <w:pPr>
              <w:pStyle w:val="Tabletext"/>
              <w:rPr>
                <w:rFonts w:eastAsia="TimesNewRomanPSMT"/>
              </w:rPr>
            </w:pPr>
            <w:r>
              <w:rPr>
                <w:rFonts w:eastAsia="TimesNewRomanPSMT"/>
              </w:rPr>
              <w:t>3.0 (0.0 : 3.6)</w:t>
            </w:r>
          </w:p>
        </w:tc>
      </w:tr>
      <w:tr w:rsidR="00BF6014" w14:paraId="682CE062" w14:textId="77777777" w:rsidTr="00BF6014">
        <w:tc>
          <w:tcPr>
            <w:tcW w:w="6336" w:type="dxa"/>
            <w:hideMark/>
          </w:tcPr>
          <w:p w14:paraId="402D70ED" w14:textId="01A06D2A" w:rsidR="00BF6014" w:rsidRDefault="00BF6014" w:rsidP="0050113F">
            <w:pPr>
              <w:pStyle w:val="Tabletext"/>
            </w:pPr>
            <w:r>
              <w:t xml:space="preserve">Seronegative, seropositive, and </w:t>
            </w:r>
            <w:proofErr w:type="spellStart"/>
            <w:r>
              <w:t>sero</w:t>
            </w:r>
            <w:proofErr w:type="spellEnd"/>
            <w:r>
              <w:t>–</w:t>
            </w:r>
            <w:proofErr w:type="spellStart"/>
            <w:r>
              <w:t>undetermined</w:t>
            </w:r>
            <w:r w:rsidR="00453A34" w:rsidRPr="0065095C">
              <w:rPr>
                <w:vertAlign w:val="superscript"/>
              </w:rPr>
              <w:t>a</w:t>
            </w:r>
            <w:proofErr w:type="spellEnd"/>
          </w:p>
        </w:tc>
        <w:tc>
          <w:tcPr>
            <w:tcW w:w="3312" w:type="dxa"/>
          </w:tcPr>
          <w:p w14:paraId="2A5202ED" w14:textId="77777777" w:rsidR="00BF6014" w:rsidRDefault="00BF6014" w:rsidP="0050113F">
            <w:pPr>
              <w:pStyle w:val="Tabletext"/>
            </w:pPr>
          </w:p>
        </w:tc>
        <w:tc>
          <w:tcPr>
            <w:tcW w:w="3312" w:type="dxa"/>
          </w:tcPr>
          <w:p w14:paraId="2746F4DF" w14:textId="77777777" w:rsidR="00BF6014" w:rsidRDefault="00BF6014" w:rsidP="0050113F">
            <w:pPr>
              <w:pStyle w:val="Tabletext"/>
              <w:rPr>
                <w:rFonts w:eastAsia="TimesNewRomanPSMT"/>
              </w:rPr>
            </w:pPr>
          </w:p>
        </w:tc>
      </w:tr>
      <w:tr w:rsidR="00BF6014" w14:paraId="49EF0DFA" w14:textId="77777777" w:rsidTr="00BF6014">
        <w:tc>
          <w:tcPr>
            <w:tcW w:w="6336" w:type="dxa"/>
            <w:tcMar>
              <w:top w:w="0" w:type="dxa"/>
              <w:left w:w="360" w:type="dxa"/>
              <w:bottom w:w="0" w:type="dxa"/>
              <w:right w:w="115" w:type="dxa"/>
            </w:tcMar>
            <w:hideMark/>
          </w:tcPr>
          <w:p w14:paraId="1CA8F37C" w14:textId="77777777" w:rsidR="00BF6014" w:rsidRDefault="00BF6014" w:rsidP="0050113F">
            <w:pPr>
              <w:pStyle w:val="Tabletext"/>
            </w:pPr>
            <w:r>
              <w:t>n</w:t>
            </w:r>
          </w:p>
        </w:tc>
        <w:tc>
          <w:tcPr>
            <w:tcW w:w="3312" w:type="dxa"/>
            <w:hideMark/>
          </w:tcPr>
          <w:p w14:paraId="18919465" w14:textId="77777777" w:rsidR="00BF6014" w:rsidRDefault="00BF6014" w:rsidP="0050113F">
            <w:pPr>
              <w:pStyle w:val="Tabletext"/>
            </w:pPr>
            <w:r>
              <w:t>151</w:t>
            </w:r>
          </w:p>
        </w:tc>
        <w:tc>
          <w:tcPr>
            <w:tcW w:w="3312" w:type="dxa"/>
            <w:hideMark/>
          </w:tcPr>
          <w:p w14:paraId="23F6B0F3" w14:textId="77777777" w:rsidR="00BF6014" w:rsidRDefault="00BF6014" w:rsidP="0050113F">
            <w:pPr>
              <w:pStyle w:val="Tabletext"/>
              <w:rPr>
                <w:rFonts w:eastAsia="TimesNewRomanPSMT"/>
              </w:rPr>
            </w:pPr>
            <w:r>
              <w:t>152</w:t>
            </w:r>
          </w:p>
        </w:tc>
      </w:tr>
      <w:tr w:rsidR="00BF6014" w14:paraId="6F89B65E" w14:textId="77777777" w:rsidTr="00BF6014">
        <w:tc>
          <w:tcPr>
            <w:tcW w:w="6336" w:type="dxa"/>
            <w:tcMar>
              <w:top w:w="0" w:type="dxa"/>
              <w:left w:w="360" w:type="dxa"/>
              <w:bottom w:w="0" w:type="dxa"/>
              <w:right w:w="115" w:type="dxa"/>
            </w:tcMar>
            <w:hideMark/>
          </w:tcPr>
          <w:p w14:paraId="72F81665" w14:textId="77777777" w:rsidR="00BF6014" w:rsidRDefault="00BF6014" w:rsidP="0050113F">
            <w:pPr>
              <w:pStyle w:val="Tabletext"/>
            </w:pPr>
            <w:r>
              <w:lastRenderedPageBreak/>
              <w:t>LS mean (SE)</w:t>
            </w:r>
          </w:p>
        </w:tc>
        <w:tc>
          <w:tcPr>
            <w:tcW w:w="3312" w:type="dxa"/>
            <w:hideMark/>
          </w:tcPr>
          <w:p w14:paraId="32801415" w14:textId="77777777" w:rsidR="00BF6014" w:rsidRDefault="00BF6014" w:rsidP="0050113F">
            <w:pPr>
              <w:pStyle w:val="Tabletext"/>
            </w:pPr>
            <w:r>
              <w:t>4.1 (0.2)</w:t>
            </w:r>
          </w:p>
        </w:tc>
        <w:tc>
          <w:tcPr>
            <w:tcW w:w="3312" w:type="dxa"/>
            <w:hideMark/>
          </w:tcPr>
          <w:p w14:paraId="768F38FA" w14:textId="77777777" w:rsidR="00BF6014" w:rsidRDefault="00BF6014" w:rsidP="0050113F">
            <w:pPr>
              <w:pStyle w:val="Tabletext"/>
              <w:rPr>
                <w:rFonts w:eastAsia="TimesNewRomanPSMT"/>
              </w:rPr>
            </w:pPr>
            <w:r>
              <w:rPr>
                <w:rFonts w:eastAsia="TimesNewRomanPSMT"/>
              </w:rPr>
              <w:t>3.0 (0.2)</w:t>
            </w:r>
          </w:p>
        </w:tc>
      </w:tr>
      <w:tr w:rsidR="00BF6014" w14:paraId="060BFE80" w14:textId="77777777" w:rsidTr="00BF6014">
        <w:tc>
          <w:tcPr>
            <w:tcW w:w="6336" w:type="dxa"/>
            <w:tcMar>
              <w:top w:w="0" w:type="dxa"/>
              <w:left w:w="360" w:type="dxa"/>
              <w:bottom w:w="0" w:type="dxa"/>
              <w:right w:w="115" w:type="dxa"/>
            </w:tcMar>
            <w:hideMark/>
          </w:tcPr>
          <w:p w14:paraId="1126358E" w14:textId="77777777" w:rsidR="00BF6014" w:rsidRDefault="00BF6014" w:rsidP="0050113F">
            <w:pPr>
              <w:pStyle w:val="Tabletext"/>
            </w:pPr>
            <w:r>
              <w:t>LS mean difference (SE) vs placebo</w:t>
            </w:r>
          </w:p>
        </w:tc>
        <w:tc>
          <w:tcPr>
            <w:tcW w:w="3312" w:type="dxa"/>
            <w:hideMark/>
          </w:tcPr>
          <w:p w14:paraId="01E13061" w14:textId="77777777" w:rsidR="00BF6014" w:rsidRDefault="00BF6014" w:rsidP="0050113F">
            <w:pPr>
              <w:pStyle w:val="Tabletext"/>
            </w:pPr>
            <w:r>
              <w:t>-</w:t>
            </w:r>
          </w:p>
        </w:tc>
        <w:tc>
          <w:tcPr>
            <w:tcW w:w="3312" w:type="dxa"/>
            <w:hideMark/>
          </w:tcPr>
          <w:p w14:paraId="370997A9" w14:textId="77777777" w:rsidR="00BF6014" w:rsidRDefault="00BF6014" w:rsidP="0050113F">
            <w:pPr>
              <w:pStyle w:val="Tabletext"/>
              <w:rPr>
                <w:rFonts w:eastAsia="TimesNewRomanPSMT"/>
              </w:rPr>
            </w:pPr>
            <w:r>
              <w:rPr>
                <w:rFonts w:eastAsia="TimesNewRomanPSMT"/>
              </w:rPr>
              <w:t>-1.0 (0.3)</w:t>
            </w:r>
          </w:p>
        </w:tc>
      </w:tr>
      <w:tr w:rsidR="00BF6014" w14:paraId="43CDFBF6" w14:textId="77777777" w:rsidTr="00BF6014">
        <w:tc>
          <w:tcPr>
            <w:tcW w:w="6336" w:type="dxa"/>
            <w:tcMar>
              <w:top w:w="0" w:type="dxa"/>
              <w:left w:w="360" w:type="dxa"/>
              <w:bottom w:w="0" w:type="dxa"/>
              <w:right w:w="115" w:type="dxa"/>
            </w:tcMar>
            <w:hideMark/>
          </w:tcPr>
          <w:p w14:paraId="152F1F49" w14:textId="77777777" w:rsidR="00BF6014" w:rsidRDefault="00BF6014" w:rsidP="0050113F">
            <w:pPr>
              <w:pStyle w:val="Tabletext"/>
            </w:pPr>
            <w:r>
              <w:t>95% CI</w:t>
            </w:r>
          </w:p>
        </w:tc>
        <w:tc>
          <w:tcPr>
            <w:tcW w:w="3312" w:type="dxa"/>
            <w:hideMark/>
          </w:tcPr>
          <w:p w14:paraId="4BD0027E" w14:textId="77777777" w:rsidR="00BF6014" w:rsidRDefault="00BF6014" w:rsidP="0050113F">
            <w:pPr>
              <w:pStyle w:val="Tabletext"/>
            </w:pPr>
            <w:r>
              <w:t>-</w:t>
            </w:r>
          </w:p>
        </w:tc>
        <w:tc>
          <w:tcPr>
            <w:tcW w:w="3312" w:type="dxa"/>
            <w:hideMark/>
          </w:tcPr>
          <w:p w14:paraId="05FC86DA" w14:textId="77777777" w:rsidR="00BF6014" w:rsidRDefault="00BF6014" w:rsidP="0050113F">
            <w:pPr>
              <w:pStyle w:val="Tabletext"/>
              <w:rPr>
                <w:rFonts w:eastAsia="TimesNewRomanPSMT"/>
              </w:rPr>
            </w:pPr>
            <w:r>
              <w:rPr>
                <w:rFonts w:eastAsia="TimesNewRomanPSMT"/>
              </w:rPr>
              <w:t>-1.6, -0.5</w:t>
            </w:r>
          </w:p>
        </w:tc>
      </w:tr>
      <w:tr w:rsidR="00BF6014" w14:paraId="280A3FE9" w14:textId="77777777" w:rsidTr="00BF6014">
        <w:tc>
          <w:tcPr>
            <w:tcW w:w="6336" w:type="dxa"/>
            <w:tcMar>
              <w:top w:w="0" w:type="dxa"/>
              <w:left w:w="360" w:type="dxa"/>
              <w:bottom w:w="0" w:type="dxa"/>
              <w:right w:w="115" w:type="dxa"/>
            </w:tcMar>
            <w:hideMark/>
          </w:tcPr>
          <w:p w14:paraId="5047F0FF" w14:textId="77777777" w:rsidR="00BF6014" w:rsidRDefault="00BF6014" w:rsidP="0050113F">
            <w:pPr>
              <w:pStyle w:val="Tabletext"/>
            </w:pPr>
            <w:r>
              <w:t>Mean (SD)</w:t>
            </w:r>
          </w:p>
        </w:tc>
        <w:tc>
          <w:tcPr>
            <w:tcW w:w="3312" w:type="dxa"/>
            <w:hideMark/>
          </w:tcPr>
          <w:p w14:paraId="72F53E4D" w14:textId="77777777" w:rsidR="00BF6014" w:rsidRDefault="00BF6014" w:rsidP="0050113F">
            <w:pPr>
              <w:pStyle w:val="Tabletext"/>
            </w:pPr>
            <w:r>
              <w:t>4.1 (2.6)</w:t>
            </w:r>
          </w:p>
        </w:tc>
        <w:tc>
          <w:tcPr>
            <w:tcW w:w="3312" w:type="dxa"/>
            <w:hideMark/>
          </w:tcPr>
          <w:p w14:paraId="4563FDBE" w14:textId="77777777" w:rsidR="00BF6014" w:rsidRDefault="00BF6014" w:rsidP="0050113F">
            <w:pPr>
              <w:pStyle w:val="Tabletext"/>
              <w:rPr>
                <w:rFonts w:eastAsia="TimesNewRomanPSMT"/>
              </w:rPr>
            </w:pPr>
            <w:r>
              <w:rPr>
                <w:rFonts w:eastAsia="TimesNewRomanPSMT"/>
              </w:rPr>
              <w:t>3.0 (2.1)</w:t>
            </w:r>
          </w:p>
        </w:tc>
      </w:tr>
      <w:tr w:rsidR="00BF6014" w14:paraId="76D2870C" w14:textId="77777777" w:rsidTr="00BF6014">
        <w:tc>
          <w:tcPr>
            <w:tcW w:w="6336" w:type="dxa"/>
            <w:tcBorders>
              <w:top w:val="nil"/>
              <w:left w:val="nil"/>
              <w:bottom w:val="single" w:sz="4" w:space="0" w:color="auto"/>
              <w:right w:val="nil"/>
            </w:tcBorders>
            <w:tcMar>
              <w:top w:w="0" w:type="dxa"/>
              <w:left w:w="360" w:type="dxa"/>
              <w:bottom w:w="0" w:type="dxa"/>
              <w:right w:w="115" w:type="dxa"/>
            </w:tcMar>
            <w:hideMark/>
          </w:tcPr>
          <w:p w14:paraId="2C4297FA" w14:textId="77777777" w:rsidR="00BF6014" w:rsidRDefault="00BF6014" w:rsidP="0050113F">
            <w:pPr>
              <w:pStyle w:val="Tabletext"/>
            </w:pPr>
            <w:r>
              <w:t>Median (IQR)</w:t>
            </w:r>
          </w:p>
        </w:tc>
        <w:tc>
          <w:tcPr>
            <w:tcW w:w="3312" w:type="dxa"/>
            <w:tcBorders>
              <w:top w:val="nil"/>
              <w:left w:val="nil"/>
              <w:bottom w:val="single" w:sz="4" w:space="0" w:color="auto"/>
              <w:right w:val="nil"/>
            </w:tcBorders>
            <w:hideMark/>
          </w:tcPr>
          <w:p w14:paraId="11CD0C7E" w14:textId="77777777" w:rsidR="00BF6014" w:rsidRDefault="00BF6014" w:rsidP="0050113F">
            <w:pPr>
              <w:pStyle w:val="Tabletext"/>
            </w:pPr>
            <w:r>
              <w:t>4.0 (2.6 : 6.0)</w:t>
            </w:r>
          </w:p>
        </w:tc>
        <w:tc>
          <w:tcPr>
            <w:tcW w:w="3312" w:type="dxa"/>
            <w:tcBorders>
              <w:top w:val="nil"/>
              <w:left w:val="nil"/>
              <w:bottom w:val="single" w:sz="4" w:space="0" w:color="auto"/>
              <w:right w:val="nil"/>
            </w:tcBorders>
            <w:hideMark/>
          </w:tcPr>
          <w:p w14:paraId="0264F9DF" w14:textId="77777777" w:rsidR="00BF6014" w:rsidRDefault="00BF6014" w:rsidP="0050113F">
            <w:pPr>
              <w:pStyle w:val="Tabletext"/>
              <w:rPr>
                <w:rFonts w:eastAsia="TimesNewRomanPSMT"/>
              </w:rPr>
            </w:pPr>
            <w:r>
              <w:rPr>
                <w:rFonts w:eastAsia="TimesNewRomanPSMT"/>
              </w:rPr>
              <w:t>3.3 (0.0 : 4.4)</w:t>
            </w:r>
          </w:p>
        </w:tc>
      </w:tr>
    </w:tbl>
    <w:p w14:paraId="359978A4" w14:textId="3CE2FC3F" w:rsidR="00453A34" w:rsidRDefault="00453A34" w:rsidP="00453A34">
      <w:pPr>
        <w:pStyle w:val="Footer"/>
      </w:pPr>
      <w:r>
        <w:t xml:space="preserve">Abbreviations: ANCOVA, analysis of covariance; CI, confidence interval; IQR, interquartile range; LS, least-squares; NP, nasopharyngeal; </w:t>
      </w:r>
      <w:r w:rsidRPr="008474A0">
        <w:t>RT-qPCR, quantitative reverse transcription polymerase chain reaction</w:t>
      </w:r>
      <w:r>
        <w:t>; SC, subcutaneous; SD, standard deviation; SE, standard error.</w:t>
      </w:r>
    </w:p>
    <w:p w14:paraId="22D89615" w14:textId="4B4C0ED3" w:rsidR="0007247A" w:rsidRPr="00C1749B" w:rsidRDefault="00453A34" w:rsidP="0050113F">
      <w:pPr>
        <w:pStyle w:val="Footer"/>
      </w:pPr>
      <w:proofErr w:type="spellStart"/>
      <w:r w:rsidRPr="0050113F">
        <w:rPr>
          <w:vertAlign w:val="superscript"/>
        </w:rPr>
        <w:t>a</w:t>
      </w:r>
      <w:r w:rsidR="00E95309" w:rsidRPr="00E95309">
        <w:t>Only</w:t>
      </w:r>
      <w:proofErr w:type="spellEnd"/>
      <w:r w:rsidR="00E95309" w:rsidRPr="00E95309">
        <w:t xml:space="preserve"> participants with at least </w:t>
      </w:r>
      <w:r>
        <w:t>1</w:t>
      </w:r>
      <w:r w:rsidRPr="00E95309">
        <w:t xml:space="preserve"> </w:t>
      </w:r>
      <w:r w:rsidR="00E95309" w:rsidRPr="00E95309">
        <w:t>post-baseline viral load data point (in NP swab samples) are included in the analysis</w:t>
      </w:r>
      <w:r w:rsidR="0007247A" w:rsidRPr="0007247A">
        <w:t>.</w:t>
      </w:r>
      <w:r w:rsidR="0007247A">
        <w:t xml:space="preserve"> </w:t>
      </w:r>
      <w:r w:rsidR="0007247A" w:rsidRPr="0007247A">
        <w:t>L</w:t>
      </w:r>
      <w:r w:rsidR="0007247A">
        <w:t xml:space="preserve">S </w:t>
      </w:r>
      <w:r w:rsidR="0007247A" w:rsidRPr="0007247A">
        <w:t xml:space="preserve">means and </w:t>
      </w:r>
      <w:r w:rsidR="0007247A">
        <w:t>SE</w:t>
      </w:r>
      <w:r>
        <w:t>s</w:t>
      </w:r>
      <w:r w:rsidR="0007247A" w:rsidRPr="0007247A">
        <w:t xml:space="preserve"> taken from the ANCOVA method with the fixed categorical effects of treatment group, age group (age in years:</w:t>
      </w:r>
      <w:r w:rsidR="005C0FA7" w:rsidRPr="005C0FA7">
        <w:t xml:space="preserve"> </w:t>
      </w:r>
      <w:r w:rsidR="005C0FA7" w:rsidRPr="00B96FDE">
        <w:t>≥</w:t>
      </w:r>
      <w:r w:rsidR="0007247A" w:rsidRPr="0007247A">
        <w:t xml:space="preserve">12 to &lt;50 and </w:t>
      </w:r>
      <w:r w:rsidR="005C0FA7" w:rsidRPr="00B96FDE">
        <w:t>≥</w:t>
      </w:r>
      <w:r w:rsidR="0007247A" w:rsidRPr="0007247A">
        <w:t>50), region (US vs ex-US)</w:t>
      </w:r>
      <w:r>
        <w:t>,</w:t>
      </w:r>
      <w:r w:rsidR="0007247A" w:rsidRPr="0007247A">
        <w:t xml:space="preserve"> and the relevant baseline values as covariate as well as treatment-by-covariate interaction.</w:t>
      </w:r>
    </w:p>
    <w:bookmarkEnd w:id="63"/>
    <w:p w14:paraId="2221C1D2" w14:textId="77777777" w:rsidR="00BF6014" w:rsidRDefault="00BF6014" w:rsidP="00BF6014">
      <w:pPr>
        <w:rPr>
          <w:rFonts w:cs="Arial"/>
          <w:sz w:val="20"/>
        </w:rPr>
      </w:pPr>
    </w:p>
    <w:p w14:paraId="041567CA" w14:textId="77777777" w:rsidR="00BF6014" w:rsidRDefault="00BF6014" w:rsidP="00BF6014">
      <w:pPr>
        <w:spacing w:after="160" w:line="256" w:lineRule="auto"/>
        <w:rPr>
          <w:rFonts w:cs="Arial"/>
          <w:sz w:val="20"/>
        </w:rPr>
      </w:pPr>
      <w:r>
        <w:rPr>
          <w:rFonts w:cs="Arial"/>
          <w:sz w:val="20"/>
        </w:rPr>
        <w:br w:type="page"/>
      </w:r>
    </w:p>
    <w:p w14:paraId="443B6356" w14:textId="54FA210D" w:rsidR="00BF6014" w:rsidRDefault="00BF6014" w:rsidP="0050113F">
      <w:pPr>
        <w:pStyle w:val="Figuretablelegend"/>
      </w:pPr>
      <w:bookmarkStart w:id="65" w:name="_Toc82779038"/>
      <w:r>
        <w:lastRenderedPageBreak/>
        <w:t>Table S</w:t>
      </w:r>
      <w:r w:rsidR="002869AA">
        <w:t>1</w:t>
      </w:r>
      <w:r w:rsidR="00C579A2">
        <w:t>3</w:t>
      </w:r>
      <w:r>
        <w:t xml:space="preserve">. </w:t>
      </w:r>
      <w:r w:rsidR="009C642E" w:rsidRPr="00682D5F">
        <w:t xml:space="preserve">Number of Weeks of RT-qPCR Confirmed SARS-CoV-2 Infection (Regardless of Symptoms) </w:t>
      </w:r>
      <w:r>
        <w:t>by Baseline Serology Status</w:t>
      </w:r>
      <w:bookmarkEnd w:id="65"/>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6"/>
        <w:gridCol w:w="3312"/>
        <w:gridCol w:w="3312"/>
      </w:tblGrid>
      <w:tr w:rsidR="00BF6014" w14:paraId="151875BA" w14:textId="77777777" w:rsidTr="00BF6014">
        <w:tc>
          <w:tcPr>
            <w:tcW w:w="6336" w:type="dxa"/>
            <w:tcBorders>
              <w:top w:val="single" w:sz="4" w:space="0" w:color="auto"/>
              <w:left w:val="nil"/>
              <w:bottom w:val="single" w:sz="4" w:space="0" w:color="auto"/>
              <w:right w:val="nil"/>
            </w:tcBorders>
          </w:tcPr>
          <w:p w14:paraId="355EA180" w14:textId="77777777" w:rsidR="00BF6014" w:rsidRDefault="00BF6014" w:rsidP="0050113F">
            <w:pPr>
              <w:pStyle w:val="Tabletext"/>
            </w:pPr>
          </w:p>
        </w:tc>
        <w:tc>
          <w:tcPr>
            <w:tcW w:w="3312" w:type="dxa"/>
            <w:tcBorders>
              <w:top w:val="single" w:sz="4" w:space="0" w:color="auto"/>
              <w:left w:val="nil"/>
              <w:bottom w:val="single" w:sz="4" w:space="0" w:color="auto"/>
              <w:right w:val="nil"/>
            </w:tcBorders>
            <w:hideMark/>
          </w:tcPr>
          <w:p w14:paraId="0A667B61" w14:textId="77777777" w:rsidR="00BF6014" w:rsidRPr="00453A34" w:rsidRDefault="00BF6014" w:rsidP="0050113F">
            <w:pPr>
              <w:pStyle w:val="Tabletext"/>
              <w:rPr>
                <w:b/>
                <w:bCs/>
              </w:rPr>
            </w:pPr>
            <w:r w:rsidRPr="00453A34">
              <w:rPr>
                <w:b/>
                <w:bCs/>
              </w:rPr>
              <w:t>Placebo</w:t>
            </w:r>
          </w:p>
        </w:tc>
        <w:tc>
          <w:tcPr>
            <w:tcW w:w="3312" w:type="dxa"/>
            <w:tcBorders>
              <w:top w:val="single" w:sz="4" w:space="0" w:color="auto"/>
              <w:left w:val="nil"/>
              <w:bottom w:val="single" w:sz="4" w:space="0" w:color="auto"/>
              <w:right w:val="nil"/>
            </w:tcBorders>
            <w:hideMark/>
          </w:tcPr>
          <w:p w14:paraId="1897DD7B" w14:textId="77777777" w:rsidR="00BF6014" w:rsidRPr="00453A34" w:rsidRDefault="00BF6014" w:rsidP="0050113F">
            <w:pPr>
              <w:pStyle w:val="Tabletext"/>
              <w:rPr>
                <w:b/>
                <w:bCs/>
              </w:rPr>
            </w:pPr>
            <w:r w:rsidRPr="00453A34">
              <w:rPr>
                <w:b/>
                <w:bCs/>
              </w:rPr>
              <w:t>REGEN-COV 1200 mg SC</w:t>
            </w:r>
          </w:p>
        </w:tc>
      </w:tr>
      <w:tr w:rsidR="00BF6014" w14:paraId="2497E933" w14:textId="77777777" w:rsidTr="00BF6014">
        <w:tc>
          <w:tcPr>
            <w:tcW w:w="6336" w:type="dxa"/>
            <w:tcBorders>
              <w:top w:val="single" w:sz="4" w:space="0" w:color="auto"/>
              <w:left w:val="nil"/>
              <w:bottom w:val="nil"/>
              <w:right w:val="nil"/>
            </w:tcBorders>
            <w:hideMark/>
          </w:tcPr>
          <w:p w14:paraId="66692354" w14:textId="7525E6EF" w:rsidR="00BF6014" w:rsidRDefault="00BF6014" w:rsidP="0050113F">
            <w:pPr>
              <w:pStyle w:val="Tabletext"/>
            </w:pPr>
            <w:r>
              <w:t>Seronegative</w:t>
            </w:r>
          </w:p>
        </w:tc>
        <w:tc>
          <w:tcPr>
            <w:tcW w:w="3312" w:type="dxa"/>
            <w:tcBorders>
              <w:top w:val="single" w:sz="4" w:space="0" w:color="auto"/>
              <w:left w:val="nil"/>
              <w:bottom w:val="nil"/>
              <w:right w:val="nil"/>
            </w:tcBorders>
          </w:tcPr>
          <w:p w14:paraId="6A7D47A5" w14:textId="77777777" w:rsidR="00BF6014" w:rsidRDefault="00BF6014" w:rsidP="0050113F">
            <w:pPr>
              <w:pStyle w:val="Tabletext"/>
              <w:rPr>
                <w:highlight w:val="yellow"/>
              </w:rPr>
            </w:pPr>
          </w:p>
        </w:tc>
        <w:tc>
          <w:tcPr>
            <w:tcW w:w="3312" w:type="dxa"/>
            <w:tcBorders>
              <w:top w:val="single" w:sz="4" w:space="0" w:color="auto"/>
              <w:left w:val="nil"/>
              <w:bottom w:val="nil"/>
              <w:right w:val="nil"/>
            </w:tcBorders>
          </w:tcPr>
          <w:p w14:paraId="633287FD" w14:textId="77777777" w:rsidR="00BF6014" w:rsidRDefault="00BF6014" w:rsidP="0050113F">
            <w:pPr>
              <w:pStyle w:val="Tabletext"/>
              <w:rPr>
                <w:rFonts w:eastAsia="TimesNewRomanPSMT"/>
                <w:highlight w:val="yellow"/>
              </w:rPr>
            </w:pPr>
          </w:p>
        </w:tc>
      </w:tr>
      <w:tr w:rsidR="00BF6014" w14:paraId="70421271" w14:textId="77777777" w:rsidTr="00BF6014">
        <w:tc>
          <w:tcPr>
            <w:tcW w:w="6336" w:type="dxa"/>
            <w:tcMar>
              <w:top w:w="0" w:type="dxa"/>
              <w:left w:w="360" w:type="dxa"/>
              <w:bottom w:w="0" w:type="dxa"/>
              <w:right w:w="115" w:type="dxa"/>
            </w:tcMar>
            <w:hideMark/>
          </w:tcPr>
          <w:p w14:paraId="72DA1FC4" w14:textId="77777777" w:rsidR="00BF6014" w:rsidRDefault="00BF6014" w:rsidP="0050113F">
            <w:pPr>
              <w:pStyle w:val="Tabletext"/>
            </w:pPr>
            <w:r>
              <w:t>n</w:t>
            </w:r>
          </w:p>
        </w:tc>
        <w:tc>
          <w:tcPr>
            <w:tcW w:w="3312" w:type="dxa"/>
            <w:hideMark/>
          </w:tcPr>
          <w:p w14:paraId="3501A507" w14:textId="77777777" w:rsidR="00BF6014" w:rsidRDefault="00BF6014" w:rsidP="0050113F">
            <w:pPr>
              <w:pStyle w:val="Tabletext"/>
            </w:pPr>
            <w:r>
              <w:t>104</w:t>
            </w:r>
          </w:p>
        </w:tc>
        <w:tc>
          <w:tcPr>
            <w:tcW w:w="3312" w:type="dxa"/>
            <w:hideMark/>
          </w:tcPr>
          <w:p w14:paraId="1B24DD14" w14:textId="77777777" w:rsidR="00BF6014" w:rsidRDefault="00BF6014" w:rsidP="0050113F">
            <w:pPr>
              <w:pStyle w:val="Tabletext"/>
              <w:rPr>
                <w:rFonts w:eastAsia="TimesNewRomanPSMT"/>
              </w:rPr>
            </w:pPr>
            <w:r>
              <w:rPr>
                <w:rFonts w:eastAsia="TimesNewRomanPSMT"/>
              </w:rPr>
              <w:t>100</w:t>
            </w:r>
          </w:p>
        </w:tc>
      </w:tr>
      <w:tr w:rsidR="00BF6014" w14:paraId="3FE19983" w14:textId="77777777" w:rsidTr="00BF6014">
        <w:tc>
          <w:tcPr>
            <w:tcW w:w="6336" w:type="dxa"/>
            <w:tcMar>
              <w:top w:w="0" w:type="dxa"/>
              <w:left w:w="360" w:type="dxa"/>
              <w:bottom w:w="0" w:type="dxa"/>
              <w:right w:w="115" w:type="dxa"/>
            </w:tcMar>
            <w:hideMark/>
          </w:tcPr>
          <w:p w14:paraId="31CA7283" w14:textId="77777777" w:rsidR="00BF6014" w:rsidRDefault="00BF6014" w:rsidP="0050113F">
            <w:pPr>
              <w:pStyle w:val="Tabletext"/>
            </w:pPr>
            <w:r>
              <w:t>Total, weeks</w:t>
            </w:r>
          </w:p>
        </w:tc>
        <w:tc>
          <w:tcPr>
            <w:tcW w:w="3312" w:type="dxa"/>
            <w:hideMark/>
          </w:tcPr>
          <w:p w14:paraId="3E97D000" w14:textId="77777777" w:rsidR="00BF6014" w:rsidRDefault="00BF6014" w:rsidP="0050113F">
            <w:pPr>
              <w:pStyle w:val="Tabletext"/>
            </w:pPr>
            <w:r>
              <w:t>193</w:t>
            </w:r>
          </w:p>
        </w:tc>
        <w:tc>
          <w:tcPr>
            <w:tcW w:w="3312" w:type="dxa"/>
            <w:hideMark/>
          </w:tcPr>
          <w:p w14:paraId="6113639E" w14:textId="77777777" w:rsidR="00BF6014" w:rsidRDefault="00BF6014" w:rsidP="0050113F">
            <w:pPr>
              <w:pStyle w:val="Tabletext"/>
              <w:rPr>
                <w:rFonts w:eastAsia="TimesNewRomanPSMT"/>
              </w:rPr>
            </w:pPr>
            <w:r>
              <w:rPr>
                <w:rFonts w:eastAsia="TimesNewRomanPSMT"/>
              </w:rPr>
              <w:t>133</w:t>
            </w:r>
          </w:p>
        </w:tc>
      </w:tr>
      <w:tr w:rsidR="00BF6014" w14:paraId="0C0923D1" w14:textId="77777777" w:rsidTr="00BF6014">
        <w:tc>
          <w:tcPr>
            <w:tcW w:w="6336" w:type="dxa"/>
            <w:tcMar>
              <w:top w:w="0" w:type="dxa"/>
              <w:left w:w="360" w:type="dxa"/>
              <w:bottom w:w="0" w:type="dxa"/>
              <w:right w:w="115" w:type="dxa"/>
            </w:tcMar>
            <w:hideMark/>
          </w:tcPr>
          <w:p w14:paraId="4CCB0CC2" w14:textId="77777777" w:rsidR="00BF6014" w:rsidRDefault="00BF6014" w:rsidP="0050113F">
            <w:pPr>
              <w:pStyle w:val="Tabletext"/>
            </w:pPr>
            <w:r>
              <w:t>Total per 1000 participants, weeks</w:t>
            </w:r>
          </w:p>
        </w:tc>
        <w:tc>
          <w:tcPr>
            <w:tcW w:w="3312" w:type="dxa"/>
            <w:hideMark/>
          </w:tcPr>
          <w:p w14:paraId="24B543F9" w14:textId="77777777" w:rsidR="00BF6014" w:rsidRDefault="00BF6014" w:rsidP="0050113F">
            <w:pPr>
              <w:pStyle w:val="Tabletext"/>
            </w:pPr>
            <w:r>
              <w:t>1855.8</w:t>
            </w:r>
          </w:p>
        </w:tc>
        <w:tc>
          <w:tcPr>
            <w:tcW w:w="3312" w:type="dxa"/>
            <w:hideMark/>
          </w:tcPr>
          <w:p w14:paraId="58FD6499" w14:textId="77777777" w:rsidR="00BF6014" w:rsidRDefault="00BF6014" w:rsidP="0050113F">
            <w:pPr>
              <w:pStyle w:val="Tabletext"/>
              <w:rPr>
                <w:rFonts w:eastAsia="TimesNewRomanPSMT"/>
              </w:rPr>
            </w:pPr>
            <w:r>
              <w:rPr>
                <w:rFonts w:eastAsia="TimesNewRomanPSMT"/>
              </w:rPr>
              <w:t>1330.0</w:t>
            </w:r>
          </w:p>
        </w:tc>
      </w:tr>
      <w:tr w:rsidR="00BF6014" w14:paraId="47AA5F32" w14:textId="77777777" w:rsidTr="00BF6014">
        <w:tc>
          <w:tcPr>
            <w:tcW w:w="6336" w:type="dxa"/>
            <w:tcMar>
              <w:top w:w="0" w:type="dxa"/>
              <w:left w:w="360" w:type="dxa"/>
              <w:bottom w:w="0" w:type="dxa"/>
              <w:right w:w="115" w:type="dxa"/>
            </w:tcMar>
            <w:hideMark/>
          </w:tcPr>
          <w:p w14:paraId="55AFC16C" w14:textId="641B1585" w:rsidR="00BF6014" w:rsidRDefault="00BF6014" w:rsidP="0050113F">
            <w:pPr>
              <w:pStyle w:val="Tabletext"/>
            </w:pPr>
            <w:r>
              <w:t>Reduction</w:t>
            </w:r>
            <w:r w:rsidR="00453A34">
              <w:t>, %</w:t>
            </w:r>
          </w:p>
        </w:tc>
        <w:tc>
          <w:tcPr>
            <w:tcW w:w="3312" w:type="dxa"/>
            <w:hideMark/>
          </w:tcPr>
          <w:p w14:paraId="529C246D" w14:textId="77777777" w:rsidR="00BF6014" w:rsidRDefault="00BF6014" w:rsidP="0050113F">
            <w:pPr>
              <w:pStyle w:val="Tabletext"/>
            </w:pPr>
            <w:r>
              <w:t>-</w:t>
            </w:r>
          </w:p>
        </w:tc>
        <w:tc>
          <w:tcPr>
            <w:tcW w:w="3312" w:type="dxa"/>
            <w:hideMark/>
          </w:tcPr>
          <w:p w14:paraId="4B2E3B6B" w14:textId="3FE19F76" w:rsidR="00BF6014" w:rsidRDefault="00BF6014" w:rsidP="0050113F">
            <w:pPr>
              <w:pStyle w:val="Tabletext"/>
              <w:rPr>
                <w:rFonts w:eastAsia="TimesNewRomanPSMT"/>
              </w:rPr>
            </w:pPr>
            <w:r>
              <w:rPr>
                <w:rFonts w:eastAsia="TimesNewRomanPSMT"/>
              </w:rPr>
              <w:t>28.3</w:t>
            </w:r>
          </w:p>
        </w:tc>
      </w:tr>
      <w:tr w:rsidR="00BF6014" w14:paraId="741B8C92" w14:textId="77777777" w:rsidTr="00BF6014">
        <w:tc>
          <w:tcPr>
            <w:tcW w:w="6336" w:type="dxa"/>
            <w:tcMar>
              <w:top w:w="0" w:type="dxa"/>
              <w:left w:w="360" w:type="dxa"/>
              <w:bottom w:w="0" w:type="dxa"/>
              <w:right w:w="115" w:type="dxa"/>
            </w:tcMar>
            <w:hideMark/>
          </w:tcPr>
          <w:p w14:paraId="6E12ED82" w14:textId="77777777" w:rsidR="00BF6014" w:rsidRDefault="00BF6014" w:rsidP="0050113F">
            <w:pPr>
              <w:pStyle w:val="Tabletext"/>
            </w:pPr>
            <w:r>
              <w:t>Per-participant, mean (SD), weeks</w:t>
            </w:r>
          </w:p>
        </w:tc>
        <w:tc>
          <w:tcPr>
            <w:tcW w:w="3312" w:type="dxa"/>
            <w:hideMark/>
          </w:tcPr>
          <w:p w14:paraId="672E8717" w14:textId="77777777" w:rsidR="00BF6014" w:rsidRDefault="00BF6014" w:rsidP="0050113F">
            <w:pPr>
              <w:pStyle w:val="Tabletext"/>
            </w:pPr>
            <w:r>
              <w:t>1.9 (1.3)</w:t>
            </w:r>
          </w:p>
        </w:tc>
        <w:tc>
          <w:tcPr>
            <w:tcW w:w="3312" w:type="dxa"/>
            <w:hideMark/>
          </w:tcPr>
          <w:p w14:paraId="7F0168B9" w14:textId="77777777" w:rsidR="00BF6014" w:rsidRDefault="00BF6014" w:rsidP="0050113F">
            <w:pPr>
              <w:pStyle w:val="Tabletext"/>
              <w:rPr>
                <w:rFonts w:eastAsia="TimesNewRomanPSMT"/>
              </w:rPr>
            </w:pPr>
            <w:r>
              <w:rPr>
                <w:rFonts w:eastAsia="TimesNewRomanPSMT"/>
              </w:rPr>
              <w:t>1.3 (1.1)</w:t>
            </w:r>
          </w:p>
        </w:tc>
      </w:tr>
      <w:tr w:rsidR="00BF6014" w14:paraId="7F5DF84A" w14:textId="77777777" w:rsidTr="00BF6014">
        <w:tc>
          <w:tcPr>
            <w:tcW w:w="6336" w:type="dxa"/>
            <w:shd w:val="clear" w:color="auto" w:fill="F2F2F2" w:themeFill="background1" w:themeFillShade="F2"/>
            <w:hideMark/>
          </w:tcPr>
          <w:p w14:paraId="5FECB78C" w14:textId="77777777" w:rsidR="00BF6014" w:rsidRDefault="00BF6014" w:rsidP="0050113F">
            <w:pPr>
              <w:pStyle w:val="Tabletext"/>
            </w:pPr>
            <w:r>
              <w:t>Seropositive</w:t>
            </w:r>
          </w:p>
        </w:tc>
        <w:tc>
          <w:tcPr>
            <w:tcW w:w="3312" w:type="dxa"/>
            <w:shd w:val="clear" w:color="auto" w:fill="F2F2F2" w:themeFill="background1" w:themeFillShade="F2"/>
          </w:tcPr>
          <w:p w14:paraId="174A4F1A" w14:textId="77777777" w:rsidR="00BF6014" w:rsidRDefault="00BF6014" w:rsidP="0050113F">
            <w:pPr>
              <w:pStyle w:val="Tabletext"/>
              <w:rPr>
                <w:highlight w:val="yellow"/>
              </w:rPr>
            </w:pPr>
          </w:p>
        </w:tc>
        <w:tc>
          <w:tcPr>
            <w:tcW w:w="3312" w:type="dxa"/>
            <w:shd w:val="clear" w:color="auto" w:fill="F2F2F2" w:themeFill="background1" w:themeFillShade="F2"/>
          </w:tcPr>
          <w:p w14:paraId="18C958BD" w14:textId="77777777" w:rsidR="00BF6014" w:rsidRDefault="00BF6014" w:rsidP="0050113F">
            <w:pPr>
              <w:pStyle w:val="Tabletext"/>
              <w:rPr>
                <w:rFonts w:eastAsia="TimesNewRomanPSMT"/>
                <w:highlight w:val="yellow"/>
              </w:rPr>
            </w:pPr>
          </w:p>
        </w:tc>
      </w:tr>
      <w:tr w:rsidR="00BF6014" w14:paraId="062F3FA5" w14:textId="77777777" w:rsidTr="00BF6014">
        <w:tc>
          <w:tcPr>
            <w:tcW w:w="6336" w:type="dxa"/>
            <w:shd w:val="clear" w:color="auto" w:fill="F2F2F2" w:themeFill="background1" w:themeFillShade="F2"/>
            <w:tcMar>
              <w:top w:w="0" w:type="dxa"/>
              <w:left w:w="360" w:type="dxa"/>
              <w:bottom w:w="0" w:type="dxa"/>
              <w:right w:w="115" w:type="dxa"/>
            </w:tcMar>
            <w:hideMark/>
          </w:tcPr>
          <w:p w14:paraId="530B2079" w14:textId="77777777" w:rsidR="00BF6014" w:rsidRDefault="00BF6014" w:rsidP="0050113F">
            <w:pPr>
              <w:pStyle w:val="Tabletext"/>
            </w:pPr>
            <w:r>
              <w:t>n</w:t>
            </w:r>
          </w:p>
        </w:tc>
        <w:tc>
          <w:tcPr>
            <w:tcW w:w="3312" w:type="dxa"/>
            <w:shd w:val="clear" w:color="auto" w:fill="F2F2F2" w:themeFill="background1" w:themeFillShade="F2"/>
            <w:hideMark/>
          </w:tcPr>
          <w:p w14:paraId="6CE9A9E1" w14:textId="77777777" w:rsidR="00BF6014" w:rsidRDefault="00BF6014" w:rsidP="0050113F">
            <w:pPr>
              <w:pStyle w:val="Tabletext"/>
            </w:pPr>
            <w:r>
              <w:t>38</w:t>
            </w:r>
          </w:p>
        </w:tc>
        <w:tc>
          <w:tcPr>
            <w:tcW w:w="3312" w:type="dxa"/>
            <w:shd w:val="clear" w:color="auto" w:fill="F2F2F2" w:themeFill="background1" w:themeFillShade="F2"/>
            <w:hideMark/>
          </w:tcPr>
          <w:p w14:paraId="5B271A77" w14:textId="77777777" w:rsidR="00BF6014" w:rsidRDefault="00BF6014" w:rsidP="0050113F">
            <w:pPr>
              <w:pStyle w:val="Tabletext"/>
              <w:rPr>
                <w:rFonts w:eastAsia="TimesNewRomanPSMT"/>
              </w:rPr>
            </w:pPr>
            <w:r>
              <w:t>46</w:t>
            </w:r>
          </w:p>
        </w:tc>
      </w:tr>
      <w:tr w:rsidR="00BF6014" w14:paraId="0EB3CAF2" w14:textId="77777777" w:rsidTr="00BF6014">
        <w:tc>
          <w:tcPr>
            <w:tcW w:w="6336" w:type="dxa"/>
            <w:shd w:val="clear" w:color="auto" w:fill="F2F2F2" w:themeFill="background1" w:themeFillShade="F2"/>
            <w:tcMar>
              <w:top w:w="0" w:type="dxa"/>
              <w:left w:w="360" w:type="dxa"/>
              <w:bottom w:w="0" w:type="dxa"/>
              <w:right w:w="115" w:type="dxa"/>
            </w:tcMar>
            <w:hideMark/>
          </w:tcPr>
          <w:p w14:paraId="5DA94C72" w14:textId="77777777" w:rsidR="00BF6014" w:rsidRDefault="00BF6014" w:rsidP="0050113F">
            <w:pPr>
              <w:pStyle w:val="Tabletext"/>
            </w:pPr>
            <w:r>
              <w:t>Total, weeks</w:t>
            </w:r>
          </w:p>
        </w:tc>
        <w:tc>
          <w:tcPr>
            <w:tcW w:w="3312" w:type="dxa"/>
            <w:shd w:val="clear" w:color="auto" w:fill="F2F2F2" w:themeFill="background1" w:themeFillShade="F2"/>
            <w:hideMark/>
          </w:tcPr>
          <w:p w14:paraId="42E69166" w14:textId="77777777" w:rsidR="00BF6014" w:rsidRDefault="00BF6014" w:rsidP="0050113F">
            <w:pPr>
              <w:pStyle w:val="Tabletext"/>
            </w:pPr>
            <w:r>
              <w:t>47</w:t>
            </w:r>
          </w:p>
        </w:tc>
        <w:tc>
          <w:tcPr>
            <w:tcW w:w="3312" w:type="dxa"/>
            <w:shd w:val="clear" w:color="auto" w:fill="F2F2F2" w:themeFill="background1" w:themeFillShade="F2"/>
            <w:hideMark/>
          </w:tcPr>
          <w:p w14:paraId="2264C3AF" w14:textId="77777777" w:rsidR="00BF6014" w:rsidRDefault="00BF6014" w:rsidP="0050113F">
            <w:pPr>
              <w:pStyle w:val="Tabletext"/>
              <w:rPr>
                <w:rFonts w:eastAsia="TimesNewRomanPSMT"/>
              </w:rPr>
            </w:pPr>
            <w:r>
              <w:rPr>
                <w:rFonts w:eastAsia="TimesNewRomanPSMT"/>
              </w:rPr>
              <w:t>49</w:t>
            </w:r>
          </w:p>
        </w:tc>
      </w:tr>
      <w:tr w:rsidR="00BF6014" w14:paraId="16E5FE43" w14:textId="77777777" w:rsidTr="00BF6014">
        <w:tc>
          <w:tcPr>
            <w:tcW w:w="6336" w:type="dxa"/>
            <w:shd w:val="clear" w:color="auto" w:fill="F2F2F2" w:themeFill="background1" w:themeFillShade="F2"/>
            <w:tcMar>
              <w:top w:w="0" w:type="dxa"/>
              <w:left w:w="360" w:type="dxa"/>
              <w:bottom w:w="0" w:type="dxa"/>
              <w:right w:w="115" w:type="dxa"/>
            </w:tcMar>
            <w:hideMark/>
          </w:tcPr>
          <w:p w14:paraId="227D6C80" w14:textId="77777777" w:rsidR="00BF6014" w:rsidRDefault="00BF6014" w:rsidP="0050113F">
            <w:pPr>
              <w:pStyle w:val="Tabletext"/>
            </w:pPr>
            <w:r>
              <w:t>Total per 1000 participants, weeks</w:t>
            </w:r>
          </w:p>
        </w:tc>
        <w:tc>
          <w:tcPr>
            <w:tcW w:w="3312" w:type="dxa"/>
            <w:shd w:val="clear" w:color="auto" w:fill="F2F2F2" w:themeFill="background1" w:themeFillShade="F2"/>
            <w:hideMark/>
          </w:tcPr>
          <w:p w14:paraId="40B82206" w14:textId="77777777" w:rsidR="00BF6014" w:rsidRDefault="00BF6014" w:rsidP="0050113F">
            <w:pPr>
              <w:pStyle w:val="Tabletext"/>
            </w:pPr>
            <w:r>
              <w:t>1236.8</w:t>
            </w:r>
          </w:p>
        </w:tc>
        <w:tc>
          <w:tcPr>
            <w:tcW w:w="3312" w:type="dxa"/>
            <w:shd w:val="clear" w:color="auto" w:fill="F2F2F2" w:themeFill="background1" w:themeFillShade="F2"/>
            <w:hideMark/>
          </w:tcPr>
          <w:p w14:paraId="72FE0A81" w14:textId="77777777" w:rsidR="00BF6014" w:rsidRDefault="00BF6014" w:rsidP="0050113F">
            <w:pPr>
              <w:pStyle w:val="Tabletext"/>
              <w:rPr>
                <w:rFonts w:eastAsia="TimesNewRomanPSMT"/>
              </w:rPr>
            </w:pPr>
            <w:r>
              <w:rPr>
                <w:rFonts w:eastAsia="TimesNewRomanPSMT"/>
              </w:rPr>
              <w:t>1065.2</w:t>
            </w:r>
          </w:p>
        </w:tc>
      </w:tr>
      <w:tr w:rsidR="00BF6014" w14:paraId="5AB7EE34" w14:textId="77777777" w:rsidTr="00BF6014">
        <w:tc>
          <w:tcPr>
            <w:tcW w:w="6336" w:type="dxa"/>
            <w:shd w:val="clear" w:color="auto" w:fill="F2F2F2" w:themeFill="background1" w:themeFillShade="F2"/>
            <w:tcMar>
              <w:top w:w="0" w:type="dxa"/>
              <w:left w:w="360" w:type="dxa"/>
              <w:bottom w:w="0" w:type="dxa"/>
              <w:right w:w="115" w:type="dxa"/>
            </w:tcMar>
            <w:hideMark/>
          </w:tcPr>
          <w:p w14:paraId="10580C83" w14:textId="2C9A8CE1" w:rsidR="00BF6014" w:rsidRDefault="00BF6014" w:rsidP="0050113F">
            <w:pPr>
              <w:pStyle w:val="Tabletext"/>
            </w:pPr>
            <w:r>
              <w:t>Reduction</w:t>
            </w:r>
            <w:r w:rsidR="00453A34">
              <w:t>, 5</w:t>
            </w:r>
          </w:p>
        </w:tc>
        <w:tc>
          <w:tcPr>
            <w:tcW w:w="3312" w:type="dxa"/>
            <w:shd w:val="clear" w:color="auto" w:fill="F2F2F2" w:themeFill="background1" w:themeFillShade="F2"/>
            <w:hideMark/>
          </w:tcPr>
          <w:p w14:paraId="1CE4AB99" w14:textId="77777777" w:rsidR="00BF6014" w:rsidRDefault="00BF6014" w:rsidP="0050113F">
            <w:pPr>
              <w:pStyle w:val="Tabletext"/>
            </w:pPr>
            <w:r>
              <w:t>-</w:t>
            </w:r>
          </w:p>
        </w:tc>
        <w:tc>
          <w:tcPr>
            <w:tcW w:w="3312" w:type="dxa"/>
            <w:shd w:val="clear" w:color="auto" w:fill="F2F2F2" w:themeFill="background1" w:themeFillShade="F2"/>
            <w:hideMark/>
          </w:tcPr>
          <w:p w14:paraId="0B97D44B" w14:textId="4DAF4530" w:rsidR="00BF6014" w:rsidRDefault="00BF6014" w:rsidP="0050113F">
            <w:pPr>
              <w:pStyle w:val="Tabletext"/>
              <w:rPr>
                <w:rFonts w:eastAsia="TimesNewRomanPSMT"/>
              </w:rPr>
            </w:pPr>
            <w:r>
              <w:rPr>
                <w:rFonts w:eastAsia="TimesNewRomanPSMT"/>
              </w:rPr>
              <w:t>13.9</w:t>
            </w:r>
          </w:p>
        </w:tc>
      </w:tr>
      <w:tr w:rsidR="00BF6014" w14:paraId="3EF057A1" w14:textId="77777777" w:rsidTr="00BF6014">
        <w:tc>
          <w:tcPr>
            <w:tcW w:w="6336" w:type="dxa"/>
            <w:shd w:val="clear" w:color="auto" w:fill="F2F2F2" w:themeFill="background1" w:themeFillShade="F2"/>
            <w:tcMar>
              <w:top w:w="0" w:type="dxa"/>
              <w:left w:w="360" w:type="dxa"/>
              <w:bottom w:w="0" w:type="dxa"/>
              <w:right w:w="115" w:type="dxa"/>
            </w:tcMar>
            <w:hideMark/>
          </w:tcPr>
          <w:p w14:paraId="5D3A1A21" w14:textId="77777777" w:rsidR="00BF6014" w:rsidRDefault="00BF6014" w:rsidP="0050113F">
            <w:pPr>
              <w:pStyle w:val="Tabletext"/>
            </w:pPr>
            <w:r>
              <w:t>Per-participant, mean (SD), weeks</w:t>
            </w:r>
          </w:p>
        </w:tc>
        <w:tc>
          <w:tcPr>
            <w:tcW w:w="3312" w:type="dxa"/>
            <w:shd w:val="clear" w:color="auto" w:fill="F2F2F2" w:themeFill="background1" w:themeFillShade="F2"/>
            <w:hideMark/>
          </w:tcPr>
          <w:p w14:paraId="19094AA5" w14:textId="77777777" w:rsidR="00BF6014" w:rsidRDefault="00BF6014" w:rsidP="0050113F">
            <w:pPr>
              <w:pStyle w:val="Tabletext"/>
            </w:pPr>
            <w:r>
              <w:t>1.2 (1.3)</w:t>
            </w:r>
          </w:p>
        </w:tc>
        <w:tc>
          <w:tcPr>
            <w:tcW w:w="3312" w:type="dxa"/>
            <w:shd w:val="clear" w:color="auto" w:fill="F2F2F2" w:themeFill="background1" w:themeFillShade="F2"/>
            <w:hideMark/>
          </w:tcPr>
          <w:p w14:paraId="14814993" w14:textId="77777777" w:rsidR="00BF6014" w:rsidRDefault="00BF6014" w:rsidP="0050113F">
            <w:pPr>
              <w:pStyle w:val="Tabletext"/>
              <w:rPr>
                <w:rFonts w:eastAsia="TimesNewRomanPSMT"/>
              </w:rPr>
            </w:pPr>
            <w:r>
              <w:rPr>
                <w:rFonts w:eastAsia="TimesNewRomanPSMT"/>
              </w:rPr>
              <w:t>1.1 (1.0)</w:t>
            </w:r>
          </w:p>
        </w:tc>
      </w:tr>
      <w:tr w:rsidR="00BF6014" w14:paraId="65F6AC5C" w14:textId="77777777" w:rsidTr="00BF6014">
        <w:tc>
          <w:tcPr>
            <w:tcW w:w="6336" w:type="dxa"/>
            <w:hideMark/>
          </w:tcPr>
          <w:p w14:paraId="255EA36A" w14:textId="77777777" w:rsidR="00BF6014" w:rsidRDefault="00BF6014" w:rsidP="0050113F">
            <w:pPr>
              <w:pStyle w:val="Tabletext"/>
            </w:pPr>
            <w:r>
              <w:t xml:space="preserve">Seronegative, seropositive, and </w:t>
            </w:r>
            <w:proofErr w:type="spellStart"/>
            <w:r>
              <w:t>sero</w:t>
            </w:r>
            <w:proofErr w:type="spellEnd"/>
            <w:r>
              <w:t xml:space="preserve">–undetermined </w:t>
            </w:r>
          </w:p>
        </w:tc>
        <w:tc>
          <w:tcPr>
            <w:tcW w:w="3312" w:type="dxa"/>
          </w:tcPr>
          <w:p w14:paraId="3AAFF0E0" w14:textId="77777777" w:rsidR="00BF6014" w:rsidRDefault="00BF6014" w:rsidP="0050113F">
            <w:pPr>
              <w:pStyle w:val="Tabletext"/>
            </w:pPr>
          </w:p>
        </w:tc>
        <w:tc>
          <w:tcPr>
            <w:tcW w:w="3312" w:type="dxa"/>
          </w:tcPr>
          <w:p w14:paraId="0AB89346" w14:textId="77777777" w:rsidR="00BF6014" w:rsidRDefault="00BF6014" w:rsidP="0050113F">
            <w:pPr>
              <w:pStyle w:val="Tabletext"/>
              <w:rPr>
                <w:rFonts w:eastAsia="TimesNewRomanPSMT"/>
              </w:rPr>
            </w:pPr>
          </w:p>
        </w:tc>
      </w:tr>
      <w:tr w:rsidR="00BF6014" w14:paraId="584A56D7" w14:textId="77777777" w:rsidTr="00BF6014">
        <w:tc>
          <w:tcPr>
            <w:tcW w:w="6336" w:type="dxa"/>
            <w:tcMar>
              <w:top w:w="0" w:type="dxa"/>
              <w:left w:w="360" w:type="dxa"/>
              <w:bottom w:w="0" w:type="dxa"/>
              <w:right w:w="115" w:type="dxa"/>
            </w:tcMar>
            <w:hideMark/>
          </w:tcPr>
          <w:p w14:paraId="433F2DA6" w14:textId="77777777" w:rsidR="00BF6014" w:rsidRDefault="00BF6014" w:rsidP="0050113F">
            <w:pPr>
              <w:pStyle w:val="Tabletext"/>
            </w:pPr>
            <w:r>
              <w:t>n</w:t>
            </w:r>
          </w:p>
        </w:tc>
        <w:tc>
          <w:tcPr>
            <w:tcW w:w="3312" w:type="dxa"/>
            <w:hideMark/>
          </w:tcPr>
          <w:p w14:paraId="69C7062E" w14:textId="77777777" w:rsidR="00BF6014" w:rsidRDefault="00BF6014" w:rsidP="0050113F">
            <w:pPr>
              <w:pStyle w:val="Tabletext"/>
            </w:pPr>
            <w:r>
              <w:t>156</w:t>
            </w:r>
          </w:p>
        </w:tc>
        <w:tc>
          <w:tcPr>
            <w:tcW w:w="3312" w:type="dxa"/>
            <w:hideMark/>
          </w:tcPr>
          <w:p w14:paraId="1344FA7D" w14:textId="77777777" w:rsidR="00BF6014" w:rsidRDefault="00BF6014" w:rsidP="0050113F">
            <w:pPr>
              <w:pStyle w:val="Tabletext"/>
              <w:rPr>
                <w:rFonts w:eastAsia="TimesNewRomanPSMT"/>
              </w:rPr>
            </w:pPr>
            <w:r>
              <w:t>155</w:t>
            </w:r>
          </w:p>
        </w:tc>
      </w:tr>
      <w:tr w:rsidR="00BF6014" w14:paraId="01051C24" w14:textId="77777777" w:rsidTr="00BF6014">
        <w:tc>
          <w:tcPr>
            <w:tcW w:w="6336" w:type="dxa"/>
            <w:tcMar>
              <w:top w:w="0" w:type="dxa"/>
              <w:left w:w="360" w:type="dxa"/>
              <w:bottom w:w="0" w:type="dxa"/>
              <w:right w:w="115" w:type="dxa"/>
            </w:tcMar>
            <w:hideMark/>
          </w:tcPr>
          <w:p w14:paraId="36F2503F" w14:textId="77777777" w:rsidR="00BF6014" w:rsidRDefault="00BF6014" w:rsidP="0050113F">
            <w:pPr>
              <w:pStyle w:val="Tabletext"/>
            </w:pPr>
            <w:r>
              <w:t>Total, weeks</w:t>
            </w:r>
          </w:p>
        </w:tc>
        <w:tc>
          <w:tcPr>
            <w:tcW w:w="3312" w:type="dxa"/>
            <w:hideMark/>
          </w:tcPr>
          <w:p w14:paraId="08FD4813" w14:textId="77777777" w:rsidR="00BF6014" w:rsidRDefault="00BF6014" w:rsidP="0050113F">
            <w:pPr>
              <w:pStyle w:val="Tabletext"/>
            </w:pPr>
            <w:r>
              <w:t>268</w:t>
            </w:r>
          </w:p>
        </w:tc>
        <w:tc>
          <w:tcPr>
            <w:tcW w:w="3312" w:type="dxa"/>
            <w:hideMark/>
          </w:tcPr>
          <w:p w14:paraId="77C2A371" w14:textId="77777777" w:rsidR="00BF6014" w:rsidRDefault="00BF6014" w:rsidP="0050113F">
            <w:pPr>
              <w:pStyle w:val="Tabletext"/>
              <w:rPr>
                <w:rFonts w:eastAsia="TimesNewRomanPSMT"/>
              </w:rPr>
            </w:pPr>
            <w:r>
              <w:rPr>
                <w:rFonts w:eastAsia="TimesNewRomanPSMT"/>
              </w:rPr>
              <w:t>193</w:t>
            </w:r>
          </w:p>
        </w:tc>
      </w:tr>
      <w:tr w:rsidR="00BF6014" w14:paraId="0B72EA2B" w14:textId="77777777" w:rsidTr="00BF6014">
        <w:tc>
          <w:tcPr>
            <w:tcW w:w="6336" w:type="dxa"/>
            <w:tcMar>
              <w:top w:w="0" w:type="dxa"/>
              <w:left w:w="360" w:type="dxa"/>
              <w:bottom w:w="0" w:type="dxa"/>
              <w:right w:w="115" w:type="dxa"/>
            </w:tcMar>
            <w:hideMark/>
          </w:tcPr>
          <w:p w14:paraId="3C154EBF" w14:textId="77777777" w:rsidR="00BF6014" w:rsidRDefault="00BF6014" w:rsidP="0050113F">
            <w:pPr>
              <w:pStyle w:val="Tabletext"/>
            </w:pPr>
            <w:r>
              <w:t>Total per 1000 participants, weeks</w:t>
            </w:r>
          </w:p>
        </w:tc>
        <w:tc>
          <w:tcPr>
            <w:tcW w:w="3312" w:type="dxa"/>
            <w:hideMark/>
          </w:tcPr>
          <w:p w14:paraId="187ABBAC" w14:textId="77777777" w:rsidR="00BF6014" w:rsidRDefault="00BF6014" w:rsidP="0050113F">
            <w:pPr>
              <w:pStyle w:val="Tabletext"/>
            </w:pPr>
            <w:r>
              <w:t>1717.9</w:t>
            </w:r>
          </w:p>
        </w:tc>
        <w:tc>
          <w:tcPr>
            <w:tcW w:w="3312" w:type="dxa"/>
            <w:hideMark/>
          </w:tcPr>
          <w:p w14:paraId="377E82F6" w14:textId="77777777" w:rsidR="00BF6014" w:rsidRDefault="00BF6014" w:rsidP="0050113F">
            <w:pPr>
              <w:pStyle w:val="Tabletext"/>
              <w:rPr>
                <w:rFonts w:eastAsia="TimesNewRomanPSMT"/>
              </w:rPr>
            </w:pPr>
            <w:r>
              <w:rPr>
                <w:rFonts w:eastAsia="TimesNewRomanPSMT"/>
              </w:rPr>
              <w:t>1245.2</w:t>
            </w:r>
          </w:p>
        </w:tc>
      </w:tr>
      <w:tr w:rsidR="00BF6014" w14:paraId="02487949" w14:textId="77777777" w:rsidTr="00BF6014">
        <w:tc>
          <w:tcPr>
            <w:tcW w:w="6336" w:type="dxa"/>
            <w:tcMar>
              <w:top w:w="0" w:type="dxa"/>
              <w:left w:w="360" w:type="dxa"/>
              <w:bottom w:w="0" w:type="dxa"/>
              <w:right w:w="115" w:type="dxa"/>
            </w:tcMar>
            <w:hideMark/>
          </w:tcPr>
          <w:p w14:paraId="528E1C15" w14:textId="40662A6D" w:rsidR="00BF6014" w:rsidRDefault="00BF6014" w:rsidP="0050113F">
            <w:pPr>
              <w:pStyle w:val="Tabletext"/>
            </w:pPr>
            <w:r>
              <w:lastRenderedPageBreak/>
              <w:t>Reduction</w:t>
            </w:r>
            <w:r w:rsidR="00453A34">
              <w:t>, %</w:t>
            </w:r>
          </w:p>
        </w:tc>
        <w:tc>
          <w:tcPr>
            <w:tcW w:w="3312" w:type="dxa"/>
            <w:hideMark/>
          </w:tcPr>
          <w:p w14:paraId="30D82EC4" w14:textId="77777777" w:rsidR="00BF6014" w:rsidRDefault="00BF6014" w:rsidP="0050113F">
            <w:pPr>
              <w:pStyle w:val="Tabletext"/>
            </w:pPr>
            <w:r>
              <w:t>-</w:t>
            </w:r>
          </w:p>
        </w:tc>
        <w:tc>
          <w:tcPr>
            <w:tcW w:w="3312" w:type="dxa"/>
            <w:hideMark/>
          </w:tcPr>
          <w:p w14:paraId="7086E693" w14:textId="57FE1BAD" w:rsidR="00BF6014" w:rsidRDefault="00BF6014" w:rsidP="0050113F">
            <w:pPr>
              <w:pStyle w:val="Tabletext"/>
              <w:rPr>
                <w:rFonts w:eastAsia="TimesNewRomanPSMT"/>
              </w:rPr>
            </w:pPr>
            <w:r>
              <w:rPr>
                <w:rFonts w:eastAsia="TimesNewRomanPSMT"/>
              </w:rPr>
              <w:t>27.5</w:t>
            </w:r>
          </w:p>
        </w:tc>
      </w:tr>
      <w:tr w:rsidR="00BF6014" w14:paraId="77E89642" w14:textId="77777777" w:rsidTr="00BF6014">
        <w:tc>
          <w:tcPr>
            <w:tcW w:w="6336" w:type="dxa"/>
            <w:tcBorders>
              <w:top w:val="nil"/>
              <w:left w:val="nil"/>
              <w:bottom w:val="single" w:sz="4" w:space="0" w:color="auto"/>
              <w:right w:val="nil"/>
            </w:tcBorders>
            <w:tcMar>
              <w:top w:w="0" w:type="dxa"/>
              <w:left w:w="360" w:type="dxa"/>
              <w:bottom w:w="0" w:type="dxa"/>
              <w:right w:w="115" w:type="dxa"/>
            </w:tcMar>
            <w:hideMark/>
          </w:tcPr>
          <w:p w14:paraId="31619DF1" w14:textId="77777777" w:rsidR="00BF6014" w:rsidRDefault="00BF6014" w:rsidP="0050113F">
            <w:pPr>
              <w:pStyle w:val="Tabletext"/>
            </w:pPr>
            <w:r>
              <w:t>Per-participant, mean (SD), weeks</w:t>
            </w:r>
          </w:p>
        </w:tc>
        <w:tc>
          <w:tcPr>
            <w:tcW w:w="3312" w:type="dxa"/>
            <w:tcBorders>
              <w:top w:val="nil"/>
              <w:left w:val="nil"/>
              <w:bottom w:val="single" w:sz="4" w:space="0" w:color="auto"/>
              <w:right w:val="nil"/>
            </w:tcBorders>
            <w:hideMark/>
          </w:tcPr>
          <w:p w14:paraId="08F4F7C7" w14:textId="77777777" w:rsidR="00BF6014" w:rsidRDefault="00BF6014" w:rsidP="0050113F">
            <w:pPr>
              <w:pStyle w:val="Tabletext"/>
            </w:pPr>
            <w:r>
              <w:t>1.7 (1.3)</w:t>
            </w:r>
          </w:p>
        </w:tc>
        <w:tc>
          <w:tcPr>
            <w:tcW w:w="3312" w:type="dxa"/>
            <w:tcBorders>
              <w:top w:val="nil"/>
              <w:left w:val="nil"/>
              <w:bottom w:val="single" w:sz="4" w:space="0" w:color="auto"/>
              <w:right w:val="nil"/>
            </w:tcBorders>
            <w:hideMark/>
          </w:tcPr>
          <w:p w14:paraId="38D253E0" w14:textId="77777777" w:rsidR="00BF6014" w:rsidRDefault="00BF6014" w:rsidP="0050113F">
            <w:pPr>
              <w:pStyle w:val="Tabletext"/>
              <w:rPr>
                <w:rFonts w:eastAsia="TimesNewRomanPSMT"/>
              </w:rPr>
            </w:pPr>
            <w:r>
              <w:rPr>
                <w:rFonts w:eastAsia="TimesNewRomanPSMT"/>
              </w:rPr>
              <w:t>1.3 (1.1)</w:t>
            </w:r>
          </w:p>
        </w:tc>
      </w:tr>
    </w:tbl>
    <w:p w14:paraId="41958C92" w14:textId="77777777" w:rsidR="0050113F" w:rsidRDefault="0050113F" w:rsidP="0050113F">
      <w:pPr>
        <w:pStyle w:val="Footer"/>
      </w:pPr>
    </w:p>
    <w:p w14:paraId="2960F9A0" w14:textId="66395C44" w:rsidR="00BF6014" w:rsidRDefault="00453A34" w:rsidP="0050113F">
      <w:pPr>
        <w:pStyle w:val="Footer"/>
      </w:pPr>
      <w:r>
        <w:t xml:space="preserve">Abbreviations: </w:t>
      </w:r>
      <w:r w:rsidR="008474A0" w:rsidRPr="008474A0">
        <w:t>RT-qPCR, quantitative reverse transcription polymerase chain reaction</w:t>
      </w:r>
      <w:r w:rsidR="008474A0">
        <w:t xml:space="preserve">; </w:t>
      </w:r>
      <w:r w:rsidR="00BF6014">
        <w:t>SC, subcutaneous; SD, standard deviation.</w:t>
      </w:r>
    </w:p>
    <w:p w14:paraId="08553C88" w14:textId="77777777" w:rsidR="00BF6014" w:rsidRDefault="00BF6014" w:rsidP="00BF6014">
      <w:pPr>
        <w:spacing w:after="160" w:line="256" w:lineRule="auto"/>
        <w:rPr>
          <w:rFonts w:cs="Arial"/>
          <w:sz w:val="20"/>
        </w:rPr>
      </w:pPr>
    </w:p>
    <w:p w14:paraId="12C66F5F" w14:textId="77777777" w:rsidR="00E07E3F" w:rsidRPr="00ED3EC3" w:rsidRDefault="00E07E3F" w:rsidP="00E07E3F">
      <w:pPr>
        <w:rPr>
          <w:rFonts w:cs="Arial"/>
        </w:rPr>
      </w:pPr>
      <w:r w:rsidRPr="00ED3EC3">
        <w:rPr>
          <w:rFonts w:cs="Arial"/>
        </w:rPr>
        <w:br w:type="page"/>
      </w:r>
    </w:p>
    <w:p w14:paraId="68C354EB" w14:textId="1AD2CEBC" w:rsidR="00C564C2" w:rsidRPr="002643F5" w:rsidRDefault="00C564C2" w:rsidP="0050113F">
      <w:pPr>
        <w:pStyle w:val="Figuretablelegend"/>
      </w:pPr>
      <w:bookmarkStart w:id="66" w:name="_Toc82779039"/>
      <w:r>
        <w:lastRenderedPageBreak/>
        <w:t>Table S</w:t>
      </w:r>
      <w:r w:rsidR="2FDE5D8D">
        <w:t>1</w:t>
      </w:r>
      <w:r w:rsidR="00C579A2">
        <w:t>4</w:t>
      </w:r>
      <w:r>
        <w:t xml:space="preserve">. </w:t>
      </w:r>
      <w:bookmarkEnd w:id="46"/>
      <w:r>
        <w:t>Treatment-Emergent Adverse Events Occurring in ≥2% of Participants</w:t>
      </w:r>
      <w:bookmarkEnd w:id="6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97"/>
        <w:gridCol w:w="2864"/>
        <w:gridCol w:w="4199"/>
      </w:tblGrid>
      <w:tr w:rsidR="00500C12" w:rsidRPr="002643F5" w14:paraId="2614E1B6" w14:textId="77777777" w:rsidTr="00500C12">
        <w:trPr>
          <w:trHeight w:val="20"/>
        </w:trPr>
        <w:tc>
          <w:tcPr>
            <w:tcW w:w="2275" w:type="pct"/>
            <w:tcBorders>
              <w:top w:val="single" w:sz="4" w:space="0" w:color="auto"/>
              <w:bottom w:val="single" w:sz="4" w:space="0" w:color="auto"/>
            </w:tcBorders>
            <w:vAlign w:val="bottom"/>
          </w:tcPr>
          <w:p w14:paraId="289DB714" w14:textId="57812690" w:rsidR="00500C12" w:rsidRPr="00453A34" w:rsidRDefault="00500C12" w:rsidP="0050113F">
            <w:pPr>
              <w:pStyle w:val="Tabletext"/>
              <w:rPr>
                <w:b/>
                <w:bCs/>
              </w:rPr>
            </w:pPr>
            <w:r w:rsidRPr="00453A34">
              <w:rPr>
                <w:b/>
                <w:bCs/>
              </w:rPr>
              <w:t>Preferred Term</w:t>
            </w:r>
            <w:r w:rsidR="000F589F" w:rsidRPr="00453A34">
              <w:rPr>
                <w:b/>
                <w:bCs/>
              </w:rPr>
              <w:t xml:space="preserve"> –</w:t>
            </w:r>
            <w:r w:rsidRPr="00453A34">
              <w:rPr>
                <w:b/>
                <w:bCs/>
              </w:rPr>
              <w:t xml:space="preserve"> </w:t>
            </w:r>
            <w:r w:rsidR="00453A34">
              <w:rPr>
                <w:b/>
                <w:bCs/>
              </w:rPr>
              <w:t>N</w:t>
            </w:r>
            <w:r w:rsidR="000F589F" w:rsidRPr="00453A34">
              <w:rPr>
                <w:b/>
                <w:bCs/>
              </w:rPr>
              <w:t>o.</w:t>
            </w:r>
            <w:r w:rsidR="003A43D6" w:rsidRPr="00453A34">
              <w:rPr>
                <w:b/>
                <w:bCs/>
              </w:rPr>
              <w:t xml:space="preserve"> of </w:t>
            </w:r>
            <w:r w:rsidR="00453A34">
              <w:rPr>
                <w:b/>
                <w:bCs/>
              </w:rPr>
              <w:t>P</w:t>
            </w:r>
            <w:r w:rsidR="003A43D6" w:rsidRPr="00453A34">
              <w:rPr>
                <w:b/>
                <w:bCs/>
              </w:rPr>
              <w:t>articipants</w:t>
            </w:r>
            <w:r w:rsidRPr="00453A34">
              <w:rPr>
                <w:b/>
                <w:bCs/>
              </w:rPr>
              <w:t xml:space="preserve"> (%)</w:t>
            </w:r>
          </w:p>
        </w:tc>
        <w:tc>
          <w:tcPr>
            <w:tcW w:w="1105" w:type="pct"/>
            <w:tcBorders>
              <w:top w:val="single" w:sz="4" w:space="0" w:color="auto"/>
              <w:left w:val="nil"/>
              <w:bottom w:val="single" w:sz="4" w:space="0" w:color="auto"/>
            </w:tcBorders>
          </w:tcPr>
          <w:p w14:paraId="265488DB" w14:textId="10B1516F" w:rsidR="00500C12" w:rsidRPr="00453A34" w:rsidRDefault="00500C12" w:rsidP="0050113F">
            <w:pPr>
              <w:pStyle w:val="Tabletext"/>
              <w:rPr>
                <w:b/>
                <w:bCs/>
              </w:rPr>
            </w:pPr>
            <w:r w:rsidRPr="00453A34">
              <w:rPr>
                <w:b/>
                <w:bCs/>
              </w:rPr>
              <w:t>Placebo</w:t>
            </w:r>
            <w:r w:rsidR="00453A34">
              <w:rPr>
                <w:b/>
                <w:bCs/>
              </w:rPr>
              <w:br/>
            </w:r>
            <w:r w:rsidRPr="00453A34">
              <w:rPr>
                <w:b/>
                <w:bCs/>
              </w:rPr>
              <w:t>(</w:t>
            </w:r>
            <w:r w:rsidR="00453A34">
              <w:rPr>
                <w:b/>
                <w:bCs/>
              </w:rPr>
              <w:t xml:space="preserve">n </w:t>
            </w:r>
            <w:r w:rsidRPr="00453A34">
              <w:rPr>
                <w:b/>
                <w:bCs/>
              </w:rPr>
              <w:t>=</w:t>
            </w:r>
            <w:r w:rsidR="00453A34">
              <w:rPr>
                <w:b/>
                <w:bCs/>
              </w:rPr>
              <w:t xml:space="preserve"> </w:t>
            </w:r>
            <w:r w:rsidRPr="00453A34">
              <w:rPr>
                <w:b/>
                <w:bCs/>
              </w:rPr>
              <w:t>156)</w:t>
            </w:r>
          </w:p>
        </w:tc>
        <w:tc>
          <w:tcPr>
            <w:tcW w:w="1620" w:type="pct"/>
            <w:tcBorders>
              <w:top w:val="single" w:sz="4" w:space="0" w:color="auto"/>
              <w:bottom w:val="single" w:sz="4" w:space="0" w:color="auto"/>
            </w:tcBorders>
          </w:tcPr>
          <w:p w14:paraId="35C01C92" w14:textId="7D8DD11C" w:rsidR="00500C12" w:rsidRPr="00453A34" w:rsidRDefault="00500C12" w:rsidP="0050113F">
            <w:pPr>
              <w:pStyle w:val="Tabletext"/>
              <w:rPr>
                <w:rFonts w:eastAsia="TimesNewRomanPSMT"/>
                <w:b/>
                <w:bCs/>
              </w:rPr>
            </w:pPr>
            <w:r w:rsidRPr="00453A34">
              <w:rPr>
                <w:b/>
                <w:bCs/>
              </w:rPr>
              <w:t>REGEN-COV 1200 mg SC</w:t>
            </w:r>
            <w:r w:rsidR="00453A34">
              <w:rPr>
                <w:b/>
                <w:bCs/>
              </w:rPr>
              <w:br/>
            </w:r>
            <w:r w:rsidRPr="00453A34">
              <w:rPr>
                <w:b/>
                <w:bCs/>
              </w:rPr>
              <w:t>(</w:t>
            </w:r>
            <w:r w:rsidR="00453A34">
              <w:rPr>
                <w:b/>
                <w:bCs/>
              </w:rPr>
              <w:t xml:space="preserve">n </w:t>
            </w:r>
            <w:r w:rsidRPr="00453A34">
              <w:rPr>
                <w:b/>
                <w:bCs/>
              </w:rPr>
              <w:t>=</w:t>
            </w:r>
            <w:r w:rsidR="00453A34">
              <w:rPr>
                <w:b/>
                <w:bCs/>
              </w:rPr>
              <w:t xml:space="preserve"> </w:t>
            </w:r>
            <w:r w:rsidRPr="00453A34">
              <w:rPr>
                <w:b/>
                <w:bCs/>
              </w:rPr>
              <w:t>155)</w:t>
            </w:r>
          </w:p>
        </w:tc>
      </w:tr>
      <w:tr w:rsidR="00C564C2" w:rsidRPr="002243FF" w14:paraId="3B8F46EE" w14:textId="77777777" w:rsidTr="00500C12">
        <w:trPr>
          <w:trHeight w:val="20"/>
        </w:trPr>
        <w:tc>
          <w:tcPr>
            <w:tcW w:w="2275" w:type="pct"/>
            <w:shd w:val="clear" w:color="auto" w:fill="auto"/>
          </w:tcPr>
          <w:p w14:paraId="0A23C056" w14:textId="4167CF68" w:rsidR="00C564C2" w:rsidRPr="002243FF" w:rsidRDefault="00C24DAD" w:rsidP="0050113F">
            <w:pPr>
              <w:pStyle w:val="Tabletext"/>
            </w:pPr>
            <w:r w:rsidRPr="002243FF">
              <w:t>C</w:t>
            </w:r>
            <w:r>
              <w:t>OVID</w:t>
            </w:r>
            <w:r w:rsidR="00C564C2" w:rsidRPr="002243FF">
              <w:t>-19</w:t>
            </w:r>
          </w:p>
        </w:tc>
        <w:tc>
          <w:tcPr>
            <w:tcW w:w="1105" w:type="pct"/>
            <w:tcBorders>
              <w:left w:val="nil"/>
            </w:tcBorders>
            <w:shd w:val="clear" w:color="auto" w:fill="auto"/>
          </w:tcPr>
          <w:p w14:paraId="18966615" w14:textId="77777777" w:rsidR="00C564C2" w:rsidRPr="002243FF" w:rsidRDefault="00C564C2" w:rsidP="0050113F">
            <w:pPr>
              <w:pStyle w:val="Tabletext"/>
            </w:pPr>
            <w:r w:rsidRPr="002243FF">
              <w:t>49 (31.4)</w:t>
            </w:r>
          </w:p>
        </w:tc>
        <w:tc>
          <w:tcPr>
            <w:tcW w:w="1620" w:type="pct"/>
            <w:shd w:val="clear" w:color="auto" w:fill="auto"/>
          </w:tcPr>
          <w:p w14:paraId="5CD6E801" w14:textId="77777777" w:rsidR="00C564C2" w:rsidRPr="002243FF" w:rsidRDefault="00C564C2" w:rsidP="0050113F">
            <w:pPr>
              <w:pStyle w:val="Tabletext"/>
            </w:pPr>
            <w:r w:rsidRPr="002243FF">
              <w:t xml:space="preserve">34 (21.9) </w:t>
            </w:r>
          </w:p>
        </w:tc>
      </w:tr>
      <w:tr w:rsidR="005D6E30" w:rsidRPr="002243FF" w14:paraId="48A2A484" w14:textId="77777777" w:rsidTr="00500C12">
        <w:trPr>
          <w:trHeight w:val="20"/>
        </w:trPr>
        <w:tc>
          <w:tcPr>
            <w:tcW w:w="2275" w:type="pct"/>
            <w:shd w:val="clear" w:color="auto" w:fill="auto"/>
          </w:tcPr>
          <w:p w14:paraId="15DADF8C" w14:textId="449C0B71" w:rsidR="005D6E30" w:rsidRPr="002243FF" w:rsidRDefault="005D6E30" w:rsidP="0050113F">
            <w:pPr>
              <w:pStyle w:val="Tabletext"/>
            </w:pPr>
            <w:r>
              <w:t xml:space="preserve">Asymptomatic </w:t>
            </w:r>
            <w:r w:rsidR="00C24DAD">
              <w:t>COVID</w:t>
            </w:r>
            <w:r>
              <w:t>-19</w:t>
            </w:r>
            <w:r w:rsidR="00453A34" w:rsidRPr="0050113F">
              <w:rPr>
                <w:vertAlign w:val="superscript"/>
              </w:rPr>
              <w:t>a</w:t>
            </w:r>
          </w:p>
        </w:tc>
        <w:tc>
          <w:tcPr>
            <w:tcW w:w="1105" w:type="pct"/>
            <w:tcBorders>
              <w:left w:val="nil"/>
            </w:tcBorders>
            <w:shd w:val="clear" w:color="auto" w:fill="auto"/>
          </w:tcPr>
          <w:p w14:paraId="08BEA859" w14:textId="04D658C6" w:rsidR="005D6E30" w:rsidRPr="002243FF" w:rsidRDefault="005D6E30" w:rsidP="0050113F">
            <w:pPr>
              <w:pStyle w:val="Tabletext"/>
            </w:pPr>
            <w:r w:rsidRPr="005D6E30">
              <w:t>12 (7.7)</w:t>
            </w:r>
          </w:p>
        </w:tc>
        <w:tc>
          <w:tcPr>
            <w:tcW w:w="1620" w:type="pct"/>
            <w:shd w:val="clear" w:color="auto" w:fill="auto"/>
          </w:tcPr>
          <w:p w14:paraId="154D1170" w14:textId="622E81D5" w:rsidR="005D6E30" w:rsidRPr="002243FF" w:rsidRDefault="005D6E30" w:rsidP="0050113F">
            <w:pPr>
              <w:pStyle w:val="Tabletext"/>
            </w:pPr>
            <w:r w:rsidRPr="005D6E30">
              <w:t>7 (4.5)</w:t>
            </w:r>
          </w:p>
        </w:tc>
      </w:tr>
      <w:tr w:rsidR="00C564C2" w:rsidRPr="002243FF" w14:paraId="02DE1100" w14:textId="77777777" w:rsidTr="00500C12">
        <w:trPr>
          <w:trHeight w:val="20"/>
        </w:trPr>
        <w:tc>
          <w:tcPr>
            <w:tcW w:w="2275" w:type="pct"/>
            <w:tcBorders>
              <w:bottom w:val="single" w:sz="4" w:space="0" w:color="auto"/>
            </w:tcBorders>
            <w:shd w:val="clear" w:color="auto" w:fill="auto"/>
          </w:tcPr>
          <w:p w14:paraId="36080409" w14:textId="18DC233E" w:rsidR="00C564C2" w:rsidRPr="002243FF" w:rsidRDefault="00C564C2" w:rsidP="0050113F">
            <w:pPr>
              <w:pStyle w:val="Tabletext"/>
              <w:rPr>
                <w:rFonts w:eastAsiaTheme="minorHAnsi"/>
                <w:color w:val="000000"/>
              </w:rPr>
            </w:pPr>
            <w:r w:rsidRPr="002243FF">
              <w:rPr>
                <w:rFonts w:eastAsiaTheme="minorHAnsi"/>
                <w:color w:val="000000"/>
              </w:rPr>
              <w:t>Injection</w:t>
            </w:r>
            <w:r w:rsidR="000F589F">
              <w:rPr>
                <w:rFonts w:eastAsiaTheme="minorHAnsi"/>
                <w:color w:val="000000"/>
              </w:rPr>
              <w:t>-</w:t>
            </w:r>
            <w:r w:rsidRPr="002243FF">
              <w:rPr>
                <w:rFonts w:eastAsiaTheme="minorHAnsi"/>
                <w:color w:val="000000"/>
              </w:rPr>
              <w:t>site reaction</w:t>
            </w:r>
          </w:p>
        </w:tc>
        <w:tc>
          <w:tcPr>
            <w:tcW w:w="1105" w:type="pct"/>
            <w:tcBorders>
              <w:left w:val="nil"/>
              <w:bottom w:val="single" w:sz="4" w:space="0" w:color="auto"/>
            </w:tcBorders>
            <w:shd w:val="clear" w:color="auto" w:fill="auto"/>
          </w:tcPr>
          <w:p w14:paraId="6C8F8F21" w14:textId="77777777" w:rsidR="00C564C2" w:rsidRPr="002243FF" w:rsidRDefault="00C564C2" w:rsidP="0050113F">
            <w:pPr>
              <w:pStyle w:val="Tabletext"/>
            </w:pPr>
            <w:r w:rsidRPr="002243FF">
              <w:t xml:space="preserve">1 (0.6) </w:t>
            </w:r>
          </w:p>
        </w:tc>
        <w:tc>
          <w:tcPr>
            <w:tcW w:w="1620" w:type="pct"/>
            <w:tcBorders>
              <w:bottom w:val="single" w:sz="4" w:space="0" w:color="auto"/>
            </w:tcBorders>
            <w:shd w:val="clear" w:color="auto" w:fill="auto"/>
          </w:tcPr>
          <w:p w14:paraId="5A72D83A" w14:textId="77777777" w:rsidR="00C564C2" w:rsidRPr="002243FF" w:rsidRDefault="00C564C2" w:rsidP="0050113F">
            <w:pPr>
              <w:pStyle w:val="Tabletext"/>
              <w:rPr>
                <w:rFonts w:eastAsia="TimesNewRomanPSMT"/>
              </w:rPr>
            </w:pPr>
            <w:r w:rsidRPr="002243FF">
              <w:t xml:space="preserve">6 (3.9) </w:t>
            </w:r>
          </w:p>
        </w:tc>
      </w:tr>
    </w:tbl>
    <w:p w14:paraId="1C3EDE01" w14:textId="77777777" w:rsidR="00C564C2" w:rsidRPr="002243FF" w:rsidRDefault="00C564C2" w:rsidP="00C564C2">
      <w:pPr>
        <w:rPr>
          <w:rFonts w:cs="Arial"/>
          <w:sz w:val="20"/>
        </w:rPr>
      </w:pPr>
    </w:p>
    <w:p w14:paraId="610E4D0D" w14:textId="01E0473D" w:rsidR="00453A34" w:rsidRPr="002643F5" w:rsidRDefault="00453A34" w:rsidP="00453A34">
      <w:pPr>
        <w:pStyle w:val="Footer"/>
      </w:pPr>
      <w:r>
        <w:t xml:space="preserve">Abbreviations: AE, adverse event; </w:t>
      </w:r>
      <w:r w:rsidRPr="008474A0">
        <w:t>RT-qPCR, quantitative reverse transcription polymerase chain reaction</w:t>
      </w:r>
      <w:r>
        <w:t xml:space="preserve">; </w:t>
      </w:r>
      <w:r w:rsidRPr="002243FF">
        <w:t>SC, subcutaneous</w:t>
      </w:r>
      <w:r>
        <w:t>; TEAE, treatment-emergent adverse event</w:t>
      </w:r>
      <w:r w:rsidRPr="002243FF">
        <w:t>.</w:t>
      </w:r>
    </w:p>
    <w:p w14:paraId="35B48B55" w14:textId="38AAEB30" w:rsidR="005D6E30" w:rsidRPr="005D6E30" w:rsidRDefault="00453A34" w:rsidP="0050113F">
      <w:pPr>
        <w:pStyle w:val="Footer"/>
      </w:pPr>
      <w:proofErr w:type="spellStart"/>
      <w:r w:rsidRPr="0050113F">
        <w:rPr>
          <w:vertAlign w:val="superscript"/>
        </w:rPr>
        <w:t>a</w:t>
      </w:r>
      <w:r w:rsidR="005D6E30" w:rsidRPr="005D6E30">
        <w:t>Of</w:t>
      </w:r>
      <w:proofErr w:type="spellEnd"/>
      <w:r w:rsidR="005D6E30" w:rsidRPr="005D6E30">
        <w:t xml:space="preserve"> these participants, 7 (4.4%) in the placebo group and 5 (3.2%) in the </w:t>
      </w:r>
      <w:r w:rsidR="009A1FE2">
        <w:t>REGEN-COV</w:t>
      </w:r>
      <w:r w:rsidR="005D6E30" w:rsidRPr="005D6E30">
        <w:t xml:space="preserve"> group were confirmed to have a second positive infection with SARS-CoV-2 after their baseline infection was resolved (</w:t>
      </w:r>
      <w:proofErr w:type="spellStart"/>
      <w:r w:rsidR="005D6E30" w:rsidRPr="005D6E30">
        <w:t>ie</w:t>
      </w:r>
      <w:proofErr w:type="spellEnd"/>
      <w:r w:rsidR="005D6E30" w:rsidRPr="005D6E30">
        <w:t>, 2 negative RT-qPCR test result</w:t>
      </w:r>
      <w:r w:rsidR="00C222D6">
        <w:t>s</w:t>
      </w:r>
      <w:r w:rsidR="005D6E30" w:rsidRPr="005D6E30">
        <w:t xml:space="preserve"> by central laboratory testing). The remaining 7 participants had a data entry error with the AE start time that resulted in the baseline infection reported as a TEAE; these participants did not have a TEAE of </w:t>
      </w:r>
      <w:r w:rsidR="00C222D6">
        <w:t>a</w:t>
      </w:r>
      <w:r w:rsidR="005D6E30" w:rsidRPr="005D6E30">
        <w:t xml:space="preserve">symptomatic </w:t>
      </w:r>
      <w:r w:rsidR="00C24DAD" w:rsidRPr="005D6E30">
        <w:t>C</w:t>
      </w:r>
      <w:r w:rsidR="00C24DAD">
        <w:t>OVID</w:t>
      </w:r>
      <w:r w:rsidR="005D6E30" w:rsidRPr="005D6E30">
        <w:t>-19.</w:t>
      </w:r>
    </w:p>
    <w:p w14:paraId="14DF4F47" w14:textId="77777777" w:rsidR="00C564C2" w:rsidRPr="003A52A7" w:rsidRDefault="00C564C2" w:rsidP="00C564C2">
      <w:pPr>
        <w:rPr>
          <w:rFonts w:cs="Arial"/>
          <w:sz w:val="20"/>
          <w:highlight w:val="yellow"/>
        </w:rPr>
      </w:pPr>
    </w:p>
    <w:p w14:paraId="55F10F96" w14:textId="77777777" w:rsidR="00C564C2" w:rsidRPr="00EA55D0" w:rsidRDefault="00C564C2" w:rsidP="00C564C2">
      <w:pPr>
        <w:rPr>
          <w:rFonts w:cs="Arial"/>
          <w:highlight w:val="yellow"/>
        </w:rPr>
      </w:pPr>
      <w:r w:rsidRPr="00EA55D0">
        <w:rPr>
          <w:rFonts w:cs="Arial"/>
          <w:highlight w:val="yellow"/>
        </w:rPr>
        <w:br w:type="page"/>
      </w:r>
    </w:p>
    <w:p w14:paraId="1BEFE18F" w14:textId="126568CD" w:rsidR="00C564C2" w:rsidRPr="00272584" w:rsidRDefault="00C564C2" w:rsidP="0050113F">
      <w:pPr>
        <w:pStyle w:val="Figuretablelegend"/>
      </w:pPr>
      <w:bookmarkStart w:id="67" w:name="_Toc82779040"/>
      <w:r w:rsidRPr="009A1182">
        <w:lastRenderedPageBreak/>
        <w:t>Table S</w:t>
      </w:r>
      <w:r w:rsidR="00BF6014">
        <w:t>1</w:t>
      </w:r>
      <w:r w:rsidR="00C579A2">
        <w:t>5</w:t>
      </w:r>
      <w:r w:rsidRPr="009A1182">
        <w:t>.</w:t>
      </w:r>
      <w:r w:rsidRPr="00272584">
        <w:t xml:space="preserve"> Serious </w:t>
      </w:r>
      <w:r w:rsidR="00C222D6">
        <w:t>T</w:t>
      </w:r>
      <w:r w:rsidR="003A43D6">
        <w:t xml:space="preserve">reatment-Emergent </w:t>
      </w:r>
      <w:r w:rsidRPr="00272584">
        <w:t>Adverse Events</w:t>
      </w:r>
      <w:bookmarkEnd w:id="67"/>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3"/>
        <w:gridCol w:w="3310"/>
        <w:gridCol w:w="3307"/>
      </w:tblGrid>
      <w:tr w:rsidR="00C564C2" w:rsidRPr="00453A34" w14:paraId="7EEC37C2" w14:textId="77777777" w:rsidTr="00AE0CBE">
        <w:trPr>
          <w:trHeight w:val="20"/>
        </w:trPr>
        <w:tc>
          <w:tcPr>
            <w:tcW w:w="2447" w:type="pct"/>
            <w:tcBorders>
              <w:top w:val="single" w:sz="4" w:space="0" w:color="auto"/>
              <w:bottom w:val="single" w:sz="4" w:space="0" w:color="auto"/>
            </w:tcBorders>
            <w:vAlign w:val="bottom"/>
          </w:tcPr>
          <w:p w14:paraId="15002DB4" w14:textId="77777777" w:rsidR="00500C12" w:rsidRPr="00453A34" w:rsidRDefault="00500C12" w:rsidP="0050113F">
            <w:pPr>
              <w:pStyle w:val="Tabletext"/>
              <w:rPr>
                <w:b/>
                <w:bCs/>
              </w:rPr>
            </w:pPr>
            <w:r w:rsidRPr="00453A34">
              <w:rPr>
                <w:b/>
                <w:bCs/>
              </w:rPr>
              <w:t>System Organ Class</w:t>
            </w:r>
          </w:p>
          <w:p w14:paraId="70F19557" w14:textId="53B9DA3F" w:rsidR="00C564C2" w:rsidRPr="00453A34" w:rsidRDefault="00C564C2" w:rsidP="0050113F">
            <w:pPr>
              <w:pStyle w:val="Tabletext"/>
              <w:ind w:left="321"/>
              <w:rPr>
                <w:b/>
                <w:bCs/>
              </w:rPr>
            </w:pPr>
            <w:r w:rsidRPr="00453A34">
              <w:rPr>
                <w:b/>
                <w:bCs/>
              </w:rPr>
              <w:t>Preferred Term</w:t>
            </w:r>
            <w:r w:rsidR="000F589F" w:rsidRPr="00453A34">
              <w:rPr>
                <w:b/>
                <w:bCs/>
              </w:rPr>
              <w:t xml:space="preserve"> – </w:t>
            </w:r>
            <w:r w:rsidR="00453A34">
              <w:rPr>
                <w:b/>
                <w:bCs/>
              </w:rPr>
              <w:t>N</w:t>
            </w:r>
            <w:r w:rsidR="000F589F" w:rsidRPr="00453A34">
              <w:rPr>
                <w:b/>
                <w:bCs/>
              </w:rPr>
              <w:t>o.</w:t>
            </w:r>
            <w:r w:rsidRPr="00453A34">
              <w:rPr>
                <w:b/>
                <w:bCs/>
              </w:rPr>
              <w:t xml:space="preserve"> </w:t>
            </w:r>
            <w:r w:rsidR="003A43D6" w:rsidRPr="00453A34">
              <w:rPr>
                <w:b/>
                <w:bCs/>
              </w:rPr>
              <w:t xml:space="preserve">of </w:t>
            </w:r>
            <w:r w:rsidR="00453A34">
              <w:rPr>
                <w:b/>
                <w:bCs/>
              </w:rPr>
              <w:t>P</w:t>
            </w:r>
            <w:r w:rsidR="003A43D6" w:rsidRPr="00453A34">
              <w:rPr>
                <w:b/>
                <w:bCs/>
              </w:rPr>
              <w:t xml:space="preserve">articipants </w:t>
            </w:r>
            <w:r w:rsidRPr="00453A34">
              <w:rPr>
                <w:b/>
                <w:bCs/>
              </w:rPr>
              <w:t>(%)</w:t>
            </w:r>
          </w:p>
        </w:tc>
        <w:tc>
          <w:tcPr>
            <w:tcW w:w="1277" w:type="pct"/>
            <w:tcBorders>
              <w:top w:val="single" w:sz="4" w:space="0" w:color="auto"/>
              <w:left w:val="nil"/>
              <w:bottom w:val="single" w:sz="4" w:space="0" w:color="auto"/>
            </w:tcBorders>
          </w:tcPr>
          <w:p w14:paraId="054FB165" w14:textId="1BF67323" w:rsidR="00C564C2" w:rsidRPr="00453A34" w:rsidRDefault="00C564C2" w:rsidP="0050113F">
            <w:pPr>
              <w:pStyle w:val="Tabletext"/>
              <w:rPr>
                <w:b/>
                <w:bCs/>
                <w:highlight w:val="yellow"/>
              </w:rPr>
            </w:pPr>
            <w:r w:rsidRPr="00453A34">
              <w:rPr>
                <w:b/>
                <w:bCs/>
              </w:rPr>
              <w:t>Placebo</w:t>
            </w:r>
            <w:r w:rsidR="00453A34" w:rsidRPr="00453A34">
              <w:rPr>
                <w:b/>
                <w:bCs/>
              </w:rPr>
              <w:br/>
            </w:r>
            <w:r w:rsidRPr="00453A34">
              <w:rPr>
                <w:b/>
                <w:bCs/>
              </w:rPr>
              <w:t>(</w:t>
            </w:r>
            <w:r w:rsidR="00453A34">
              <w:rPr>
                <w:b/>
                <w:bCs/>
              </w:rPr>
              <w:t xml:space="preserve">n </w:t>
            </w:r>
            <w:r w:rsidRPr="00453A34">
              <w:rPr>
                <w:b/>
                <w:bCs/>
              </w:rPr>
              <w:t>=</w:t>
            </w:r>
            <w:r w:rsidR="00453A34">
              <w:rPr>
                <w:b/>
                <w:bCs/>
              </w:rPr>
              <w:t xml:space="preserve"> </w:t>
            </w:r>
            <w:r w:rsidRPr="00453A34">
              <w:rPr>
                <w:b/>
                <w:bCs/>
              </w:rPr>
              <w:t>156)</w:t>
            </w:r>
          </w:p>
        </w:tc>
        <w:tc>
          <w:tcPr>
            <w:tcW w:w="1276" w:type="pct"/>
            <w:tcBorders>
              <w:top w:val="single" w:sz="4" w:space="0" w:color="auto"/>
              <w:bottom w:val="single" w:sz="4" w:space="0" w:color="auto"/>
            </w:tcBorders>
          </w:tcPr>
          <w:p w14:paraId="2649F943" w14:textId="58ABCDCB" w:rsidR="00C564C2" w:rsidRPr="00453A34" w:rsidRDefault="00C564C2" w:rsidP="0050113F">
            <w:pPr>
              <w:pStyle w:val="Tabletext"/>
              <w:rPr>
                <w:rFonts w:eastAsia="TimesNewRomanPSMT"/>
                <w:b/>
                <w:bCs/>
                <w:highlight w:val="yellow"/>
              </w:rPr>
            </w:pPr>
            <w:r w:rsidRPr="00453A34">
              <w:rPr>
                <w:b/>
                <w:bCs/>
              </w:rPr>
              <w:t>REGEN-COV 1200 mg SC</w:t>
            </w:r>
            <w:r w:rsidR="00453A34" w:rsidRPr="00453A34">
              <w:rPr>
                <w:b/>
                <w:bCs/>
              </w:rPr>
              <w:br/>
            </w:r>
            <w:r w:rsidRPr="00453A34">
              <w:rPr>
                <w:b/>
                <w:bCs/>
              </w:rPr>
              <w:t>(</w:t>
            </w:r>
            <w:r w:rsidR="00453A34">
              <w:rPr>
                <w:b/>
                <w:bCs/>
              </w:rPr>
              <w:t xml:space="preserve">n </w:t>
            </w:r>
            <w:r w:rsidRPr="00453A34">
              <w:rPr>
                <w:b/>
                <w:bCs/>
              </w:rPr>
              <w:t>=</w:t>
            </w:r>
            <w:r w:rsidR="00453A34">
              <w:rPr>
                <w:b/>
                <w:bCs/>
              </w:rPr>
              <w:t xml:space="preserve"> </w:t>
            </w:r>
            <w:r w:rsidRPr="00453A34">
              <w:rPr>
                <w:b/>
                <w:bCs/>
              </w:rPr>
              <w:t>155)</w:t>
            </w:r>
          </w:p>
        </w:tc>
      </w:tr>
      <w:tr w:rsidR="00C564C2" w:rsidRPr="003A52A7" w14:paraId="57B368AE" w14:textId="77777777" w:rsidTr="00AE0CBE">
        <w:trPr>
          <w:trHeight w:val="20"/>
        </w:trPr>
        <w:tc>
          <w:tcPr>
            <w:tcW w:w="2447" w:type="pct"/>
            <w:shd w:val="clear" w:color="auto" w:fill="auto"/>
          </w:tcPr>
          <w:p w14:paraId="47240510" w14:textId="5202DAE8" w:rsidR="00C564C2" w:rsidRPr="00FC1B35" w:rsidRDefault="00C564C2" w:rsidP="0050113F">
            <w:pPr>
              <w:pStyle w:val="Tabletext"/>
            </w:pPr>
            <w:bookmarkStart w:id="68" w:name="_Hlk69766065"/>
            <w:r w:rsidRPr="00FC1B35">
              <w:t xml:space="preserve">Participants with at least </w:t>
            </w:r>
            <w:r w:rsidR="00453A34">
              <w:t>1</w:t>
            </w:r>
            <w:r w:rsidR="00453A34" w:rsidRPr="00FC1B35">
              <w:t xml:space="preserve"> </w:t>
            </w:r>
            <w:r w:rsidRPr="00FC1B35">
              <w:t>serious TEAE</w:t>
            </w:r>
          </w:p>
        </w:tc>
        <w:tc>
          <w:tcPr>
            <w:tcW w:w="1277" w:type="pct"/>
            <w:tcBorders>
              <w:left w:val="nil"/>
            </w:tcBorders>
            <w:shd w:val="clear" w:color="auto" w:fill="auto"/>
          </w:tcPr>
          <w:p w14:paraId="4BE30CC1" w14:textId="77777777" w:rsidR="00C564C2" w:rsidRPr="002243FF" w:rsidRDefault="00C564C2" w:rsidP="0050113F">
            <w:pPr>
              <w:pStyle w:val="Tabletext"/>
            </w:pPr>
            <w:r w:rsidRPr="002243FF">
              <w:t>4 (2.6)</w:t>
            </w:r>
          </w:p>
        </w:tc>
        <w:tc>
          <w:tcPr>
            <w:tcW w:w="1276" w:type="pct"/>
            <w:shd w:val="clear" w:color="auto" w:fill="auto"/>
          </w:tcPr>
          <w:p w14:paraId="606D2F10" w14:textId="77777777" w:rsidR="00C564C2" w:rsidRPr="002243FF" w:rsidRDefault="00C564C2" w:rsidP="0050113F">
            <w:pPr>
              <w:pStyle w:val="Tabletext"/>
            </w:pPr>
            <w:r w:rsidRPr="002243FF">
              <w:t>0</w:t>
            </w:r>
          </w:p>
        </w:tc>
      </w:tr>
      <w:tr w:rsidR="00C564C2" w:rsidRPr="003A52A7" w14:paraId="4D135086" w14:textId="77777777" w:rsidTr="00AE0CBE">
        <w:trPr>
          <w:trHeight w:val="20"/>
        </w:trPr>
        <w:tc>
          <w:tcPr>
            <w:tcW w:w="2447" w:type="pct"/>
            <w:shd w:val="clear" w:color="auto" w:fill="F2F2F2" w:themeFill="background1" w:themeFillShade="F2"/>
          </w:tcPr>
          <w:p w14:paraId="18C3BC52" w14:textId="77777777" w:rsidR="00C564C2" w:rsidRPr="003A52A7" w:rsidRDefault="00C564C2" w:rsidP="0050113F">
            <w:pPr>
              <w:pStyle w:val="Tabletext"/>
              <w:rPr>
                <w:highlight w:val="yellow"/>
              </w:rPr>
            </w:pPr>
            <w:r w:rsidRPr="00FC1B35">
              <w:t>Infections and infestations</w:t>
            </w:r>
          </w:p>
        </w:tc>
        <w:tc>
          <w:tcPr>
            <w:tcW w:w="1277" w:type="pct"/>
            <w:tcBorders>
              <w:left w:val="nil"/>
            </w:tcBorders>
            <w:shd w:val="clear" w:color="auto" w:fill="F2F2F2" w:themeFill="background1" w:themeFillShade="F2"/>
          </w:tcPr>
          <w:p w14:paraId="281C58DA" w14:textId="77777777" w:rsidR="00C564C2" w:rsidRPr="002243FF" w:rsidRDefault="00C564C2" w:rsidP="0050113F">
            <w:pPr>
              <w:pStyle w:val="Tabletext"/>
            </w:pPr>
            <w:r w:rsidRPr="002243FF">
              <w:t>3 (1.9)</w:t>
            </w:r>
          </w:p>
        </w:tc>
        <w:tc>
          <w:tcPr>
            <w:tcW w:w="1276" w:type="pct"/>
            <w:shd w:val="clear" w:color="auto" w:fill="F2F2F2" w:themeFill="background1" w:themeFillShade="F2"/>
          </w:tcPr>
          <w:p w14:paraId="62896C79" w14:textId="77777777" w:rsidR="00C564C2" w:rsidRPr="002243FF" w:rsidRDefault="00C564C2" w:rsidP="0050113F">
            <w:pPr>
              <w:pStyle w:val="Tabletext"/>
              <w:rPr>
                <w:rFonts w:eastAsia="TimesNewRomanPSMT"/>
              </w:rPr>
            </w:pPr>
            <w:r w:rsidRPr="002243FF">
              <w:t>0</w:t>
            </w:r>
          </w:p>
        </w:tc>
      </w:tr>
      <w:tr w:rsidR="00C564C2" w:rsidRPr="003A52A7" w14:paraId="53506FE2" w14:textId="77777777" w:rsidTr="00AE0CBE">
        <w:trPr>
          <w:trHeight w:val="20"/>
        </w:trPr>
        <w:tc>
          <w:tcPr>
            <w:tcW w:w="2447" w:type="pct"/>
            <w:shd w:val="clear" w:color="auto" w:fill="F2F2F2" w:themeFill="background1" w:themeFillShade="F2"/>
            <w:tcMar>
              <w:left w:w="360" w:type="dxa"/>
              <w:right w:w="115" w:type="dxa"/>
            </w:tcMar>
          </w:tcPr>
          <w:p w14:paraId="7904F41A" w14:textId="09445BD1" w:rsidR="00C564C2" w:rsidRPr="00FC1B35" w:rsidRDefault="00C24DAD" w:rsidP="0050113F">
            <w:pPr>
              <w:pStyle w:val="Tabletext"/>
            </w:pPr>
            <w:bookmarkStart w:id="69" w:name="_Hlk69766224"/>
            <w:r>
              <w:t>COVID</w:t>
            </w:r>
            <w:r w:rsidR="00C564C2">
              <w:t>-19</w:t>
            </w:r>
          </w:p>
        </w:tc>
        <w:tc>
          <w:tcPr>
            <w:tcW w:w="1277" w:type="pct"/>
            <w:tcBorders>
              <w:left w:val="nil"/>
            </w:tcBorders>
            <w:shd w:val="clear" w:color="auto" w:fill="F2F2F2" w:themeFill="background1" w:themeFillShade="F2"/>
          </w:tcPr>
          <w:p w14:paraId="4E1577F7" w14:textId="77777777" w:rsidR="00C564C2" w:rsidRPr="002243FF" w:rsidRDefault="00C564C2" w:rsidP="0050113F">
            <w:pPr>
              <w:pStyle w:val="Tabletext"/>
            </w:pPr>
            <w:r w:rsidRPr="002243FF">
              <w:t>2 (1.3)</w:t>
            </w:r>
          </w:p>
        </w:tc>
        <w:tc>
          <w:tcPr>
            <w:tcW w:w="1276" w:type="pct"/>
            <w:shd w:val="clear" w:color="auto" w:fill="F2F2F2" w:themeFill="background1" w:themeFillShade="F2"/>
          </w:tcPr>
          <w:p w14:paraId="28A81593" w14:textId="77777777" w:rsidR="00C564C2" w:rsidRPr="002243FF" w:rsidRDefault="00C564C2" w:rsidP="0050113F">
            <w:pPr>
              <w:pStyle w:val="Tabletext"/>
            </w:pPr>
            <w:r w:rsidRPr="002243FF">
              <w:t>0</w:t>
            </w:r>
          </w:p>
        </w:tc>
      </w:tr>
      <w:tr w:rsidR="00C564C2" w:rsidRPr="003A52A7" w14:paraId="684777E9" w14:textId="77777777" w:rsidTr="00AE0CBE">
        <w:trPr>
          <w:trHeight w:val="20"/>
        </w:trPr>
        <w:tc>
          <w:tcPr>
            <w:tcW w:w="2447" w:type="pct"/>
            <w:shd w:val="clear" w:color="auto" w:fill="F2F2F2" w:themeFill="background1" w:themeFillShade="F2"/>
            <w:tcMar>
              <w:left w:w="360" w:type="dxa"/>
              <w:right w:w="115" w:type="dxa"/>
            </w:tcMar>
          </w:tcPr>
          <w:p w14:paraId="4FE115E1" w14:textId="1E830DF6" w:rsidR="00C564C2" w:rsidRPr="003A52A7" w:rsidRDefault="00C24DAD" w:rsidP="0050113F">
            <w:pPr>
              <w:pStyle w:val="Tabletext"/>
              <w:rPr>
                <w:highlight w:val="yellow"/>
              </w:rPr>
            </w:pPr>
            <w:r>
              <w:t>COVID</w:t>
            </w:r>
            <w:r w:rsidR="00C564C2">
              <w:t>-19 pneumonia</w:t>
            </w:r>
          </w:p>
        </w:tc>
        <w:tc>
          <w:tcPr>
            <w:tcW w:w="1277" w:type="pct"/>
            <w:tcBorders>
              <w:left w:val="nil"/>
            </w:tcBorders>
            <w:shd w:val="clear" w:color="auto" w:fill="F2F2F2" w:themeFill="background1" w:themeFillShade="F2"/>
          </w:tcPr>
          <w:p w14:paraId="09113E58" w14:textId="77777777" w:rsidR="00C564C2" w:rsidRPr="002243FF" w:rsidRDefault="00C564C2" w:rsidP="0050113F">
            <w:pPr>
              <w:pStyle w:val="Tabletext"/>
            </w:pPr>
            <w:r w:rsidRPr="002243FF">
              <w:t>1 (0.6)</w:t>
            </w:r>
          </w:p>
        </w:tc>
        <w:tc>
          <w:tcPr>
            <w:tcW w:w="1276" w:type="pct"/>
            <w:shd w:val="clear" w:color="auto" w:fill="F2F2F2" w:themeFill="background1" w:themeFillShade="F2"/>
          </w:tcPr>
          <w:p w14:paraId="75917521" w14:textId="77777777" w:rsidR="00C564C2" w:rsidRPr="002243FF" w:rsidRDefault="00C564C2" w:rsidP="0050113F">
            <w:pPr>
              <w:pStyle w:val="Tabletext"/>
              <w:rPr>
                <w:rFonts w:eastAsia="TimesNewRomanPSMT"/>
              </w:rPr>
            </w:pPr>
            <w:r w:rsidRPr="002243FF">
              <w:t>0</w:t>
            </w:r>
          </w:p>
        </w:tc>
      </w:tr>
      <w:bookmarkEnd w:id="69"/>
      <w:tr w:rsidR="00C564C2" w:rsidRPr="003A52A7" w14:paraId="40CFB16E" w14:textId="77777777" w:rsidTr="00AE0CBE">
        <w:trPr>
          <w:trHeight w:val="20"/>
        </w:trPr>
        <w:tc>
          <w:tcPr>
            <w:tcW w:w="2447" w:type="pct"/>
            <w:shd w:val="clear" w:color="auto" w:fill="auto"/>
          </w:tcPr>
          <w:p w14:paraId="18D0087A" w14:textId="77777777" w:rsidR="00C564C2" w:rsidRPr="003A52A7" w:rsidRDefault="00C564C2" w:rsidP="0050113F">
            <w:pPr>
              <w:pStyle w:val="Tabletext"/>
              <w:rPr>
                <w:highlight w:val="yellow"/>
              </w:rPr>
            </w:pPr>
            <w:r>
              <w:t>Gastrointestinal disorders</w:t>
            </w:r>
          </w:p>
        </w:tc>
        <w:tc>
          <w:tcPr>
            <w:tcW w:w="1277" w:type="pct"/>
            <w:tcBorders>
              <w:left w:val="nil"/>
            </w:tcBorders>
            <w:shd w:val="clear" w:color="auto" w:fill="auto"/>
          </w:tcPr>
          <w:p w14:paraId="7FE1FA32" w14:textId="77777777" w:rsidR="00C564C2" w:rsidRPr="002243FF" w:rsidRDefault="00C564C2" w:rsidP="0050113F">
            <w:pPr>
              <w:pStyle w:val="Tabletext"/>
            </w:pPr>
            <w:r w:rsidRPr="002243FF">
              <w:t>1 (0.6)</w:t>
            </w:r>
          </w:p>
        </w:tc>
        <w:tc>
          <w:tcPr>
            <w:tcW w:w="1276" w:type="pct"/>
            <w:shd w:val="clear" w:color="auto" w:fill="auto"/>
          </w:tcPr>
          <w:p w14:paraId="1B48541E" w14:textId="77777777" w:rsidR="00C564C2" w:rsidRPr="002243FF" w:rsidRDefault="00C564C2" w:rsidP="0050113F">
            <w:pPr>
              <w:pStyle w:val="Tabletext"/>
            </w:pPr>
            <w:r w:rsidRPr="002243FF">
              <w:t>0</w:t>
            </w:r>
          </w:p>
        </w:tc>
      </w:tr>
      <w:tr w:rsidR="00C564C2" w:rsidRPr="003A52A7" w14:paraId="62D42C97" w14:textId="77777777" w:rsidTr="00AE0CBE">
        <w:trPr>
          <w:trHeight w:val="20"/>
        </w:trPr>
        <w:tc>
          <w:tcPr>
            <w:tcW w:w="2447" w:type="pct"/>
            <w:tcBorders>
              <w:bottom w:val="single" w:sz="4" w:space="0" w:color="auto"/>
            </w:tcBorders>
            <w:shd w:val="clear" w:color="auto" w:fill="auto"/>
            <w:tcMar>
              <w:left w:w="360" w:type="dxa"/>
              <w:right w:w="115" w:type="dxa"/>
            </w:tcMar>
          </w:tcPr>
          <w:p w14:paraId="7AD69B14" w14:textId="77777777" w:rsidR="00C564C2" w:rsidRPr="003A52A7" w:rsidRDefault="00C564C2" w:rsidP="0050113F">
            <w:pPr>
              <w:pStyle w:val="Tabletext"/>
              <w:rPr>
                <w:highlight w:val="yellow"/>
              </w:rPr>
            </w:pPr>
            <w:r w:rsidRPr="00FC1B35">
              <w:t>Pancreatitis acute</w:t>
            </w:r>
          </w:p>
        </w:tc>
        <w:tc>
          <w:tcPr>
            <w:tcW w:w="1277" w:type="pct"/>
            <w:tcBorders>
              <w:left w:val="nil"/>
              <w:bottom w:val="single" w:sz="4" w:space="0" w:color="auto"/>
            </w:tcBorders>
            <w:shd w:val="clear" w:color="auto" w:fill="auto"/>
          </w:tcPr>
          <w:p w14:paraId="16085178" w14:textId="77777777" w:rsidR="00C564C2" w:rsidRPr="002243FF" w:rsidRDefault="00C564C2" w:rsidP="0050113F">
            <w:pPr>
              <w:pStyle w:val="Tabletext"/>
            </w:pPr>
            <w:r w:rsidRPr="002243FF">
              <w:t>1 (0.6)</w:t>
            </w:r>
          </w:p>
        </w:tc>
        <w:tc>
          <w:tcPr>
            <w:tcW w:w="1276" w:type="pct"/>
            <w:tcBorders>
              <w:bottom w:val="single" w:sz="4" w:space="0" w:color="auto"/>
            </w:tcBorders>
            <w:shd w:val="clear" w:color="auto" w:fill="auto"/>
          </w:tcPr>
          <w:p w14:paraId="582A1E2B" w14:textId="77777777" w:rsidR="00C564C2" w:rsidRPr="002243FF" w:rsidRDefault="00C564C2" w:rsidP="0050113F">
            <w:pPr>
              <w:pStyle w:val="Tabletext"/>
            </w:pPr>
            <w:r w:rsidRPr="002243FF">
              <w:t>0</w:t>
            </w:r>
          </w:p>
        </w:tc>
      </w:tr>
      <w:bookmarkEnd w:id="68"/>
    </w:tbl>
    <w:p w14:paraId="7A45DADD" w14:textId="77777777" w:rsidR="0050113F" w:rsidRDefault="0050113F" w:rsidP="00C564C2">
      <w:pPr>
        <w:rPr>
          <w:rFonts w:cs="Arial"/>
          <w:sz w:val="18"/>
          <w:szCs w:val="18"/>
        </w:rPr>
      </w:pPr>
    </w:p>
    <w:p w14:paraId="4C1C9DA1" w14:textId="213E9E26" w:rsidR="00C564C2" w:rsidRPr="0050113F" w:rsidRDefault="00453A34" w:rsidP="00C564C2">
      <w:pPr>
        <w:rPr>
          <w:rFonts w:cs="Arial"/>
          <w:sz w:val="18"/>
          <w:szCs w:val="18"/>
          <w:highlight w:val="green"/>
        </w:rPr>
      </w:pPr>
      <w:r w:rsidRPr="0050113F">
        <w:rPr>
          <w:rFonts w:cs="Arial"/>
          <w:sz w:val="18"/>
          <w:szCs w:val="18"/>
        </w:rPr>
        <w:t xml:space="preserve">Abbreviations: </w:t>
      </w:r>
      <w:r w:rsidR="00C564C2" w:rsidRPr="0050113F">
        <w:rPr>
          <w:rFonts w:cs="Arial"/>
          <w:sz w:val="18"/>
          <w:szCs w:val="18"/>
        </w:rPr>
        <w:t>SC, subcutaneous; TEAE, treatment-emergent adverse event.</w:t>
      </w:r>
    </w:p>
    <w:p w14:paraId="00D805BB" w14:textId="77777777" w:rsidR="00C564C2" w:rsidRPr="00EA55D0" w:rsidRDefault="00C564C2" w:rsidP="00C564C2">
      <w:pPr>
        <w:rPr>
          <w:rFonts w:cs="Arial"/>
          <w:highlight w:val="yellow"/>
        </w:rPr>
      </w:pPr>
      <w:r w:rsidRPr="00EA55D0">
        <w:rPr>
          <w:rFonts w:cs="Arial"/>
          <w:highlight w:val="yellow"/>
        </w:rPr>
        <w:br w:type="page"/>
      </w:r>
    </w:p>
    <w:p w14:paraId="7A608683" w14:textId="12590269" w:rsidR="00C564C2" w:rsidRPr="0001016A" w:rsidRDefault="00C564C2" w:rsidP="0050113F">
      <w:pPr>
        <w:pStyle w:val="Figuretablelegend"/>
      </w:pPr>
      <w:bookmarkStart w:id="70" w:name="_Toc82779041"/>
      <w:r w:rsidRPr="0001016A">
        <w:lastRenderedPageBreak/>
        <w:t>Table S</w:t>
      </w:r>
      <w:r w:rsidR="00BF6014">
        <w:t>1</w:t>
      </w:r>
      <w:r w:rsidR="00C579A2">
        <w:t>6</w:t>
      </w:r>
      <w:r w:rsidRPr="0001016A">
        <w:t xml:space="preserve">. </w:t>
      </w:r>
      <w:r w:rsidR="0001016A" w:rsidRPr="0001016A">
        <w:t xml:space="preserve">Summary of PK </w:t>
      </w:r>
      <w:r w:rsidR="00ED51CB">
        <w:t>P</w:t>
      </w:r>
      <w:r w:rsidR="0001016A" w:rsidRPr="0001016A">
        <w:t xml:space="preserve">arameters for </w:t>
      </w:r>
      <w:proofErr w:type="spellStart"/>
      <w:r w:rsidR="0001016A" w:rsidRPr="0001016A">
        <w:t>Casirivimab</w:t>
      </w:r>
      <w:proofErr w:type="spellEnd"/>
      <w:r w:rsidR="0001016A" w:rsidRPr="0001016A">
        <w:t xml:space="preserve"> and </w:t>
      </w:r>
      <w:proofErr w:type="spellStart"/>
      <w:r w:rsidR="0001016A" w:rsidRPr="0001016A">
        <w:t>Imdevimab</w:t>
      </w:r>
      <w:proofErr w:type="spellEnd"/>
      <w:r w:rsidR="0001016A" w:rsidRPr="0001016A">
        <w:t xml:space="preserve"> After a Single 1200 mg S</w:t>
      </w:r>
      <w:r w:rsidR="00A76A63">
        <w:t>ubcutaneous</w:t>
      </w:r>
      <w:r w:rsidR="0001016A" w:rsidRPr="0001016A">
        <w:t xml:space="preserve"> Dose of REGEN-COV in </w:t>
      </w:r>
      <w:r w:rsidR="00C1749B">
        <w:t>Part</w:t>
      </w:r>
      <w:r w:rsidR="00C1749B" w:rsidRPr="0001016A">
        <w:t xml:space="preserve"> </w:t>
      </w:r>
      <w:r w:rsidR="0001016A" w:rsidRPr="0001016A">
        <w:t>B Participants</w:t>
      </w:r>
      <w:bookmarkEnd w:id="70"/>
    </w:p>
    <w:tbl>
      <w:tblPr>
        <w:tblW w:w="8640" w:type="dxa"/>
        <w:tblInd w:w="75"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092"/>
        <w:gridCol w:w="3274"/>
        <w:gridCol w:w="3274"/>
      </w:tblGrid>
      <w:tr w:rsidR="0001016A" w:rsidRPr="00453A34" w14:paraId="281DB076" w14:textId="77777777" w:rsidTr="0050113F">
        <w:trPr>
          <w:trHeight w:val="570"/>
        </w:trPr>
        <w:tc>
          <w:tcPr>
            <w:tcW w:w="2092" w:type="dxa"/>
            <w:tcBorders>
              <w:top w:val="single" w:sz="4" w:space="0" w:color="auto"/>
              <w:left w:val="nil"/>
              <w:bottom w:val="single" w:sz="4" w:space="0" w:color="auto"/>
              <w:right w:val="nil"/>
            </w:tcBorders>
            <w:shd w:val="clear" w:color="auto" w:fill="auto"/>
            <w:tcMar>
              <w:top w:w="15" w:type="dxa"/>
              <w:left w:w="15" w:type="dxa"/>
              <w:bottom w:w="15" w:type="dxa"/>
              <w:right w:w="15" w:type="dxa"/>
            </w:tcMar>
            <w:vAlign w:val="center"/>
            <w:hideMark/>
          </w:tcPr>
          <w:p w14:paraId="5B755B8F" w14:textId="54CF5881" w:rsidR="0001016A" w:rsidRPr="00453A34" w:rsidRDefault="0001016A" w:rsidP="0050113F">
            <w:pPr>
              <w:pStyle w:val="Tabletext"/>
              <w:rPr>
                <w:b/>
                <w:bCs/>
              </w:rPr>
            </w:pPr>
            <w:r w:rsidRPr="00453A34">
              <w:rPr>
                <w:b/>
                <w:bCs/>
              </w:rPr>
              <w:t xml:space="preserve">PK </w:t>
            </w:r>
            <w:proofErr w:type="spellStart"/>
            <w:r w:rsidRPr="00453A34">
              <w:rPr>
                <w:b/>
                <w:bCs/>
              </w:rPr>
              <w:t>Parameter</w:t>
            </w:r>
            <w:r w:rsidR="00453A34">
              <w:rPr>
                <w:b/>
                <w:bCs/>
                <w:vertAlign w:val="superscript"/>
              </w:rPr>
              <w:t>a</w:t>
            </w:r>
            <w:proofErr w:type="spellEnd"/>
          </w:p>
        </w:tc>
        <w:tc>
          <w:tcPr>
            <w:tcW w:w="3274" w:type="dxa"/>
            <w:tcBorders>
              <w:top w:val="single" w:sz="4" w:space="0" w:color="auto"/>
              <w:left w:val="nil"/>
              <w:bottom w:val="single" w:sz="4" w:space="0" w:color="auto"/>
              <w:right w:val="nil"/>
            </w:tcBorders>
            <w:shd w:val="clear" w:color="auto" w:fill="auto"/>
            <w:tcMar>
              <w:top w:w="15" w:type="dxa"/>
              <w:left w:w="15" w:type="dxa"/>
              <w:bottom w:w="15" w:type="dxa"/>
              <w:right w:w="15" w:type="dxa"/>
            </w:tcMar>
            <w:vAlign w:val="center"/>
            <w:hideMark/>
          </w:tcPr>
          <w:p w14:paraId="40467702" w14:textId="77777777" w:rsidR="0001016A" w:rsidRPr="00453A34" w:rsidRDefault="0001016A" w:rsidP="0050113F">
            <w:pPr>
              <w:pStyle w:val="Tabletext"/>
              <w:rPr>
                <w:b/>
                <w:bCs/>
              </w:rPr>
            </w:pPr>
            <w:r w:rsidRPr="00453A34">
              <w:rPr>
                <w:b/>
                <w:bCs/>
              </w:rPr>
              <w:t>REGN10933 (</w:t>
            </w:r>
            <w:proofErr w:type="spellStart"/>
            <w:r w:rsidRPr="00453A34">
              <w:rPr>
                <w:b/>
                <w:bCs/>
              </w:rPr>
              <w:t>casirivimab</w:t>
            </w:r>
            <w:proofErr w:type="spellEnd"/>
            <w:r w:rsidRPr="00453A34">
              <w:rPr>
                <w:b/>
                <w:bCs/>
              </w:rPr>
              <w:t>)</w:t>
            </w:r>
          </w:p>
        </w:tc>
        <w:tc>
          <w:tcPr>
            <w:tcW w:w="3274" w:type="dxa"/>
            <w:tcBorders>
              <w:top w:val="single" w:sz="4" w:space="0" w:color="auto"/>
              <w:left w:val="nil"/>
              <w:bottom w:val="single" w:sz="4" w:space="0" w:color="auto"/>
              <w:right w:val="nil"/>
            </w:tcBorders>
            <w:shd w:val="clear" w:color="auto" w:fill="auto"/>
            <w:tcMar>
              <w:top w:w="15" w:type="dxa"/>
              <w:left w:w="15" w:type="dxa"/>
              <w:bottom w:w="15" w:type="dxa"/>
              <w:right w:w="15" w:type="dxa"/>
            </w:tcMar>
            <w:vAlign w:val="center"/>
            <w:hideMark/>
          </w:tcPr>
          <w:p w14:paraId="6A505D71" w14:textId="77777777" w:rsidR="0001016A" w:rsidRPr="00453A34" w:rsidRDefault="0001016A" w:rsidP="0050113F">
            <w:pPr>
              <w:pStyle w:val="Tabletext"/>
              <w:rPr>
                <w:b/>
                <w:bCs/>
              </w:rPr>
            </w:pPr>
            <w:r w:rsidRPr="00453A34">
              <w:rPr>
                <w:b/>
                <w:bCs/>
              </w:rPr>
              <w:t>REGN10987 (</w:t>
            </w:r>
            <w:proofErr w:type="spellStart"/>
            <w:r w:rsidRPr="00453A34">
              <w:rPr>
                <w:b/>
                <w:bCs/>
              </w:rPr>
              <w:t>imdevimab</w:t>
            </w:r>
            <w:proofErr w:type="spellEnd"/>
            <w:r w:rsidRPr="00453A34">
              <w:rPr>
                <w:b/>
                <w:bCs/>
              </w:rPr>
              <w:t>)</w:t>
            </w:r>
          </w:p>
        </w:tc>
      </w:tr>
      <w:tr w:rsidR="0001016A" w:rsidRPr="0001016A" w14:paraId="41C5C688" w14:textId="77777777" w:rsidTr="0001016A">
        <w:trPr>
          <w:trHeight w:val="570"/>
        </w:trPr>
        <w:tc>
          <w:tcPr>
            <w:tcW w:w="2092" w:type="dxa"/>
            <w:tcBorders>
              <w:top w:val="single" w:sz="4" w:space="0" w:color="auto"/>
              <w:left w:val="nil"/>
              <w:bottom w:val="nil"/>
              <w:right w:val="nil"/>
            </w:tcBorders>
            <w:tcMar>
              <w:top w:w="15" w:type="dxa"/>
              <w:left w:w="15" w:type="dxa"/>
              <w:bottom w:w="15" w:type="dxa"/>
              <w:right w:w="15" w:type="dxa"/>
            </w:tcMar>
            <w:vAlign w:val="center"/>
            <w:hideMark/>
          </w:tcPr>
          <w:p w14:paraId="160774BD" w14:textId="77777777" w:rsidR="0001016A" w:rsidRPr="0001016A" w:rsidRDefault="0001016A" w:rsidP="0050113F">
            <w:pPr>
              <w:pStyle w:val="Tabletext"/>
            </w:pPr>
            <w:proofErr w:type="spellStart"/>
            <w:r w:rsidRPr="0001016A">
              <w:t>C</w:t>
            </w:r>
            <w:r w:rsidRPr="0001016A">
              <w:rPr>
                <w:vertAlign w:val="subscript"/>
              </w:rPr>
              <w:t>max</w:t>
            </w:r>
            <w:proofErr w:type="spellEnd"/>
            <w:r w:rsidRPr="0001016A">
              <w:t xml:space="preserve"> (mg/L)</w:t>
            </w:r>
          </w:p>
        </w:tc>
        <w:tc>
          <w:tcPr>
            <w:tcW w:w="3274" w:type="dxa"/>
            <w:tcBorders>
              <w:top w:val="single" w:sz="4" w:space="0" w:color="auto"/>
              <w:left w:val="nil"/>
              <w:bottom w:val="nil"/>
              <w:right w:val="nil"/>
            </w:tcBorders>
            <w:tcMar>
              <w:top w:w="15" w:type="dxa"/>
              <w:left w:w="15" w:type="dxa"/>
              <w:bottom w:w="15" w:type="dxa"/>
              <w:right w:w="15" w:type="dxa"/>
            </w:tcMar>
            <w:vAlign w:val="center"/>
            <w:hideMark/>
          </w:tcPr>
          <w:p w14:paraId="694707C8" w14:textId="62E43637" w:rsidR="0001016A" w:rsidRPr="0001016A" w:rsidRDefault="0001016A" w:rsidP="0050113F">
            <w:pPr>
              <w:pStyle w:val="Tabletext"/>
            </w:pPr>
            <w:r w:rsidRPr="0001016A">
              <w:t>47.5 (12.9)</w:t>
            </w:r>
            <w:r>
              <w:t xml:space="preserve"> </w:t>
            </w:r>
            <w:r w:rsidRPr="0001016A">
              <w:t>[4]</w:t>
            </w:r>
          </w:p>
        </w:tc>
        <w:tc>
          <w:tcPr>
            <w:tcW w:w="3274" w:type="dxa"/>
            <w:tcBorders>
              <w:top w:val="single" w:sz="4" w:space="0" w:color="auto"/>
              <w:left w:val="nil"/>
              <w:bottom w:val="nil"/>
              <w:right w:val="nil"/>
            </w:tcBorders>
            <w:tcMar>
              <w:top w:w="15" w:type="dxa"/>
              <w:left w:w="15" w:type="dxa"/>
              <w:bottom w:w="15" w:type="dxa"/>
              <w:right w:w="15" w:type="dxa"/>
            </w:tcMar>
            <w:vAlign w:val="center"/>
            <w:hideMark/>
          </w:tcPr>
          <w:p w14:paraId="27D216EA" w14:textId="41BBFE49" w:rsidR="0001016A" w:rsidRPr="0001016A" w:rsidRDefault="0001016A" w:rsidP="0050113F">
            <w:pPr>
              <w:pStyle w:val="Tabletext"/>
            </w:pPr>
            <w:r w:rsidRPr="0001016A">
              <w:t>46.1 (13.8)</w:t>
            </w:r>
            <w:r>
              <w:t xml:space="preserve"> </w:t>
            </w:r>
            <w:r w:rsidRPr="0001016A">
              <w:t>[4]</w:t>
            </w:r>
          </w:p>
        </w:tc>
      </w:tr>
      <w:tr w:rsidR="0001016A" w:rsidRPr="0001016A" w14:paraId="16F72EA5" w14:textId="77777777" w:rsidTr="0001016A">
        <w:trPr>
          <w:trHeight w:val="570"/>
        </w:trPr>
        <w:tc>
          <w:tcPr>
            <w:tcW w:w="2092" w:type="dxa"/>
            <w:tcBorders>
              <w:top w:val="nil"/>
              <w:left w:val="nil"/>
              <w:bottom w:val="nil"/>
              <w:right w:val="nil"/>
            </w:tcBorders>
            <w:shd w:val="clear" w:color="auto" w:fill="F2F2F2" w:themeFill="background1" w:themeFillShade="F2"/>
            <w:tcMar>
              <w:top w:w="15" w:type="dxa"/>
              <w:left w:w="15" w:type="dxa"/>
              <w:bottom w:w="15" w:type="dxa"/>
              <w:right w:w="15" w:type="dxa"/>
            </w:tcMar>
            <w:vAlign w:val="center"/>
            <w:hideMark/>
          </w:tcPr>
          <w:p w14:paraId="5B5E19BC" w14:textId="31833F48" w:rsidR="0001016A" w:rsidRPr="0001016A" w:rsidRDefault="0001016A" w:rsidP="0050113F">
            <w:pPr>
              <w:pStyle w:val="Tabletext"/>
            </w:pPr>
            <w:proofErr w:type="spellStart"/>
            <w:r w:rsidRPr="0001016A">
              <w:t>t</w:t>
            </w:r>
            <w:r w:rsidRPr="0001016A">
              <w:rPr>
                <w:vertAlign w:val="subscript"/>
              </w:rPr>
              <w:t>max</w:t>
            </w:r>
            <w:proofErr w:type="spellEnd"/>
            <w:r w:rsidRPr="0001016A">
              <w:t xml:space="preserve"> (day)</w:t>
            </w:r>
            <w:r w:rsidR="00453A34">
              <w:rPr>
                <w:vertAlign w:val="superscript"/>
              </w:rPr>
              <w:t>b</w:t>
            </w:r>
          </w:p>
        </w:tc>
        <w:tc>
          <w:tcPr>
            <w:tcW w:w="3274" w:type="dxa"/>
            <w:tcBorders>
              <w:top w:val="nil"/>
              <w:left w:val="nil"/>
              <w:bottom w:val="nil"/>
              <w:right w:val="nil"/>
            </w:tcBorders>
            <w:shd w:val="clear" w:color="auto" w:fill="F2F2F2" w:themeFill="background1" w:themeFillShade="F2"/>
            <w:tcMar>
              <w:top w:w="15" w:type="dxa"/>
              <w:left w:w="15" w:type="dxa"/>
              <w:bottom w:w="15" w:type="dxa"/>
              <w:right w:w="15" w:type="dxa"/>
            </w:tcMar>
            <w:vAlign w:val="center"/>
            <w:hideMark/>
          </w:tcPr>
          <w:p w14:paraId="6D47D2F8" w14:textId="47D481F4" w:rsidR="0001016A" w:rsidRPr="0001016A" w:rsidRDefault="0001016A" w:rsidP="0050113F">
            <w:pPr>
              <w:pStyle w:val="Tabletext"/>
            </w:pPr>
            <w:r w:rsidRPr="0001016A">
              <w:t>7.50 (4.00, 9.00)</w:t>
            </w:r>
            <w:r>
              <w:t xml:space="preserve"> </w:t>
            </w:r>
            <w:r w:rsidRPr="0001016A">
              <w:t>[4]</w:t>
            </w:r>
          </w:p>
        </w:tc>
        <w:tc>
          <w:tcPr>
            <w:tcW w:w="3274" w:type="dxa"/>
            <w:tcBorders>
              <w:top w:val="nil"/>
              <w:left w:val="nil"/>
              <w:bottom w:val="nil"/>
              <w:right w:val="nil"/>
            </w:tcBorders>
            <w:shd w:val="clear" w:color="auto" w:fill="F2F2F2" w:themeFill="background1" w:themeFillShade="F2"/>
            <w:tcMar>
              <w:top w:w="15" w:type="dxa"/>
              <w:left w:w="15" w:type="dxa"/>
              <w:bottom w:w="15" w:type="dxa"/>
              <w:right w:w="15" w:type="dxa"/>
            </w:tcMar>
            <w:vAlign w:val="center"/>
            <w:hideMark/>
          </w:tcPr>
          <w:p w14:paraId="6E1E2ED2" w14:textId="1EE7304D" w:rsidR="0001016A" w:rsidRPr="0001016A" w:rsidRDefault="0001016A" w:rsidP="0050113F">
            <w:pPr>
              <w:pStyle w:val="Tabletext"/>
            </w:pPr>
            <w:r w:rsidRPr="0001016A">
              <w:t>7.50 [4.00, 9.00]</w:t>
            </w:r>
            <w:r>
              <w:t xml:space="preserve"> </w:t>
            </w:r>
            <w:r w:rsidRPr="0001016A">
              <w:t>[4]</w:t>
            </w:r>
          </w:p>
        </w:tc>
      </w:tr>
      <w:tr w:rsidR="0001016A" w:rsidRPr="0001016A" w14:paraId="0DC2B5C5" w14:textId="77777777" w:rsidTr="0001016A">
        <w:trPr>
          <w:trHeight w:val="570"/>
        </w:trPr>
        <w:tc>
          <w:tcPr>
            <w:tcW w:w="2092" w:type="dxa"/>
            <w:tcBorders>
              <w:top w:val="nil"/>
              <w:left w:val="nil"/>
              <w:bottom w:val="nil"/>
              <w:right w:val="nil"/>
            </w:tcBorders>
            <w:tcMar>
              <w:top w:w="15" w:type="dxa"/>
              <w:left w:w="15" w:type="dxa"/>
              <w:bottom w:w="15" w:type="dxa"/>
              <w:right w:w="15" w:type="dxa"/>
            </w:tcMar>
            <w:vAlign w:val="center"/>
            <w:hideMark/>
          </w:tcPr>
          <w:p w14:paraId="23C52943" w14:textId="77777777" w:rsidR="0001016A" w:rsidRPr="0001016A" w:rsidRDefault="0001016A" w:rsidP="0050113F">
            <w:pPr>
              <w:pStyle w:val="Tabletext"/>
            </w:pPr>
            <w:r w:rsidRPr="0001016A">
              <w:t>AUC</w:t>
            </w:r>
            <w:r w:rsidRPr="0001016A">
              <w:rPr>
                <w:vertAlign w:val="subscript"/>
              </w:rPr>
              <w:t>0-28</w:t>
            </w:r>
            <w:r w:rsidRPr="0001016A">
              <w:t xml:space="preserve"> (</w:t>
            </w:r>
            <w:proofErr w:type="spellStart"/>
            <w:r w:rsidRPr="0001016A">
              <w:t>mg●day</w:t>
            </w:r>
            <w:proofErr w:type="spellEnd"/>
            <w:r w:rsidRPr="0001016A">
              <w:t>/L)</w:t>
            </w:r>
          </w:p>
        </w:tc>
        <w:tc>
          <w:tcPr>
            <w:tcW w:w="3274" w:type="dxa"/>
            <w:tcBorders>
              <w:top w:val="nil"/>
              <w:left w:val="nil"/>
              <w:bottom w:val="nil"/>
              <w:right w:val="nil"/>
            </w:tcBorders>
            <w:tcMar>
              <w:top w:w="15" w:type="dxa"/>
              <w:left w:w="15" w:type="dxa"/>
              <w:bottom w:w="15" w:type="dxa"/>
              <w:right w:w="15" w:type="dxa"/>
            </w:tcMar>
            <w:vAlign w:val="center"/>
            <w:hideMark/>
          </w:tcPr>
          <w:p w14:paraId="140C9E5C" w14:textId="361BC5C7" w:rsidR="0001016A" w:rsidRPr="0001016A" w:rsidRDefault="0001016A" w:rsidP="0050113F">
            <w:pPr>
              <w:pStyle w:val="Tabletext"/>
            </w:pPr>
            <w:r w:rsidRPr="0001016A">
              <w:t>953 (213)</w:t>
            </w:r>
            <w:r>
              <w:t xml:space="preserve"> </w:t>
            </w:r>
            <w:r w:rsidRPr="0001016A">
              <w:t>[4]</w:t>
            </w:r>
          </w:p>
        </w:tc>
        <w:tc>
          <w:tcPr>
            <w:tcW w:w="3274" w:type="dxa"/>
            <w:tcBorders>
              <w:top w:val="nil"/>
              <w:left w:val="nil"/>
              <w:bottom w:val="nil"/>
              <w:right w:val="nil"/>
            </w:tcBorders>
            <w:tcMar>
              <w:top w:w="15" w:type="dxa"/>
              <w:left w:w="15" w:type="dxa"/>
              <w:bottom w:w="15" w:type="dxa"/>
              <w:right w:w="15" w:type="dxa"/>
            </w:tcMar>
            <w:vAlign w:val="center"/>
            <w:hideMark/>
          </w:tcPr>
          <w:p w14:paraId="5567E4D5" w14:textId="4EE33B75" w:rsidR="0001016A" w:rsidRPr="0001016A" w:rsidRDefault="0001016A" w:rsidP="0050113F">
            <w:pPr>
              <w:pStyle w:val="Tabletext"/>
            </w:pPr>
            <w:r w:rsidRPr="0001016A">
              <w:t>840 (183)</w:t>
            </w:r>
            <w:r>
              <w:t xml:space="preserve"> </w:t>
            </w:r>
            <w:r w:rsidRPr="0001016A">
              <w:t>[4]</w:t>
            </w:r>
          </w:p>
        </w:tc>
      </w:tr>
      <w:tr w:rsidR="0001016A" w:rsidRPr="0001016A" w14:paraId="46BF55DE" w14:textId="77777777" w:rsidTr="0001016A">
        <w:trPr>
          <w:trHeight w:val="570"/>
        </w:trPr>
        <w:tc>
          <w:tcPr>
            <w:tcW w:w="2092" w:type="dxa"/>
            <w:tcBorders>
              <w:top w:val="nil"/>
              <w:left w:val="nil"/>
              <w:bottom w:val="nil"/>
              <w:right w:val="nil"/>
            </w:tcBorders>
            <w:shd w:val="clear" w:color="auto" w:fill="F2F2F2" w:themeFill="background1" w:themeFillShade="F2"/>
            <w:tcMar>
              <w:top w:w="15" w:type="dxa"/>
              <w:left w:w="15" w:type="dxa"/>
              <w:bottom w:w="15" w:type="dxa"/>
              <w:right w:w="15" w:type="dxa"/>
            </w:tcMar>
            <w:vAlign w:val="center"/>
            <w:hideMark/>
          </w:tcPr>
          <w:p w14:paraId="01C3F9BF" w14:textId="131F6EA6" w:rsidR="0001016A" w:rsidRPr="0001016A" w:rsidRDefault="0001016A" w:rsidP="0050113F">
            <w:pPr>
              <w:pStyle w:val="Tabletext"/>
            </w:pPr>
            <w:proofErr w:type="spellStart"/>
            <w:r w:rsidRPr="0001016A">
              <w:t>AUC</w:t>
            </w:r>
            <w:r w:rsidRPr="0001016A">
              <w:rPr>
                <w:vertAlign w:val="subscript"/>
              </w:rPr>
              <w:t>inf</w:t>
            </w:r>
            <w:proofErr w:type="spellEnd"/>
            <w:r w:rsidRPr="0001016A">
              <w:t xml:space="preserve"> (</w:t>
            </w:r>
            <w:proofErr w:type="spellStart"/>
            <w:r w:rsidRPr="0001016A">
              <w:t>mg●day</w:t>
            </w:r>
            <w:proofErr w:type="spellEnd"/>
            <w:r w:rsidRPr="0001016A">
              <w:t>/L)</w:t>
            </w:r>
            <w:r w:rsidR="00453A34">
              <w:rPr>
                <w:vertAlign w:val="superscript"/>
              </w:rPr>
              <w:t>c</w:t>
            </w:r>
          </w:p>
        </w:tc>
        <w:tc>
          <w:tcPr>
            <w:tcW w:w="3274" w:type="dxa"/>
            <w:tcBorders>
              <w:top w:val="nil"/>
              <w:left w:val="nil"/>
              <w:bottom w:val="nil"/>
              <w:right w:val="nil"/>
            </w:tcBorders>
            <w:shd w:val="clear" w:color="auto" w:fill="F2F2F2" w:themeFill="background1" w:themeFillShade="F2"/>
            <w:tcMar>
              <w:top w:w="15" w:type="dxa"/>
              <w:left w:w="15" w:type="dxa"/>
              <w:bottom w:w="15" w:type="dxa"/>
              <w:right w:w="15" w:type="dxa"/>
            </w:tcMar>
            <w:vAlign w:val="center"/>
            <w:hideMark/>
          </w:tcPr>
          <w:p w14:paraId="746956F3" w14:textId="41CCE346" w:rsidR="0001016A" w:rsidRPr="0001016A" w:rsidRDefault="0001016A" w:rsidP="0050113F">
            <w:pPr>
              <w:pStyle w:val="Tabletext"/>
            </w:pPr>
            <w:r w:rsidRPr="0001016A">
              <w:t>2104 (515)</w:t>
            </w:r>
            <w:r>
              <w:t xml:space="preserve"> </w:t>
            </w:r>
            <w:r w:rsidRPr="0001016A">
              <w:t>[4]</w:t>
            </w:r>
          </w:p>
        </w:tc>
        <w:tc>
          <w:tcPr>
            <w:tcW w:w="3274" w:type="dxa"/>
            <w:tcBorders>
              <w:top w:val="nil"/>
              <w:left w:val="nil"/>
              <w:bottom w:val="nil"/>
              <w:right w:val="nil"/>
            </w:tcBorders>
            <w:shd w:val="clear" w:color="auto" w:fill="F2F2F2" w:themeFill="background1" w:themeFillShade="F2"/>
            <w:tcMar>
              <w:top w:w="15" w:type="dxa"/>
              <w:left w:w="15" w:type="dxa"/>
              <w:bottom w:w="15" w:type="dxa"/>
              <w:right w:w="15" w:type="dxa"/>
            </w:tcMar>
            <w:vAlign w:val="center"/>
            <w:hideMark/>
          </w:tcPr>
          <w:p w14:paraId="22BCF994" w14:textId="2ED61815" w:rsidR="0001016A" w:rsidRPr="0001016A" w:rsidRDefault="0001016A" w:rsidP="0050113F">
            <w:pPr>
              <w:pStyle w:val="Tabletext"/>
            </w:pPr>
            <w:r w:rsidRPr="0001016A">
              <w:t>1609 (419)</w:t>
            </w:r>
            <w:r>
              <w:t xml:space="preserve"> </w:t>
            </w:r>
            <w:r w:rsidRPr="0001016A">
              <w:t>[4]</w:t>
            </w:r>
          </w:p>
        </w:tc>
      </w:tr>
      <w:tr w:rsidR="0001016A" w:rsidRPr="0001016A" w14:paraId="5963139A" w14:textId="77777777" w:rsidTr="0001016A">
        <w:trPr>
          <w:trHeight w:val="570"/>
        </w:trPr>
        <w:tc>
          <w:tcPr>
            <w:tcW w:w="2092" w:type="dxa"/>
            <w:tcBorders>
              <w:top w:val="nil"/>
              <w:left w:val="nil"/>
              <w:bottom w:val="nil"/>
              <w:right w:val="nil"/>
            </w:tcBorders>
            <w:tcMar>
              <w:top w:w="15" w:type="dxa"/>
              <w:left w:w="15" w:type="dxa"/>
              <w:bottom w:w="15" w:type="dxa"/>
              <w:right w:w="15" w:type="dxa"/>
            </w:tcMar>
            <w:vAlign w:val="center"/>
            <w:hideMark/>
          </w:tcPr>
          <w:p w14:paraId="354DFAD8" w14:textId="541C5F9F" w:rsidR="0001016A" w:rsidRPr="0001016A" w:rsidRDefault="0001016A" w:rsidP="0050113F">
            <w:pPr>
              <w:pStyle w:val="Tabletext"/>
            </w:pPr>
            <w:r w:rsidRPr="0001016A">
              <w:t>C</w:t>
            </w:r>
            <w:r w:rsidRPr="0001016A">
              <w:rPr>
                <w:vertAlign w:val="subscript"/>
              </w:rPr>
              <w:t>28</w:t>
            </w:r>
            <w:r w:rsidRPr="0001016A">
              <w:t xml:space="preserve"> (mg/L)</w:t>
            </w:r>
            <w:r w:rsidR="00453A34">
              <w:rPr>
                <w:vertAlign w:val="superscript"/>
              </w:rPr>
              <w:t>c–e</w:t>
            </w:r>
          </w:p>
        </w:tc>
        <w:tc>
          <w:tcPr>
            <w:tcW w:w="3274" w:type="dxa"/>
            <w:tcBorders>
              <w:top w:val="nil"/>
              <w:left w:val="nil"/>
              <w:bottom w:val="nil"/>
              <w:right w:val="nil"/>
            </w:tcBorders>
            <w:tcMar>
              <w:top w:w="15" w:type="dxa"/>
              <w:left w:w="15" w:type="dxa"/>
              <w:bottom w:w="15" w:type="dxa"/>
              <w:right w:w="15" w:type="dxa"/>
            </w:tcMar>
            <w:vAlign w:val="center"/>
            <w:hideMark/>
          </w:tcPr>
          <w:p w14:paraId="1FE6C9CD" w14:textId="2FB72AF0" w:rsidR="0001016A" w:rsidRPr="0001016A" w:rsidRDefault="0001016A" w:rsidP="0050113F">
            <w:pPr>
              <w:pStyle w:val="Tabletext"/>
            </w:pPr>
            <w:r w:rsidRPr="0001016A">
              <w:t>33.5 (12.3)</w:t>
            </w:r>
            <w:r>
              <w:t xml:space="preserve"> </w:t>
            </w:r>
            <w:r w:rsidRPr="0001016A">
              <w:t>[9]</w:t>
            </w:r>
          </w:p>
        </w:tc>
        <w:tc>
          <w:tcPr>
            <w:tcW w:w="3274" w:type="dxa"/>
            <w:tcBorders>
              <w:top w:val="nil"/>
              <w:left w:val="nil"/>
              <w:bottom w:val="nil"/>
              <w:right w:val="nil"/>
            </w:tcBorders>
            <w:tcMar>
              <w:top w:w="15" w:type="dxa"/>
              <w:left w:w="15" w:type="dxa"/>
              <w:bottom w:w="15" w:type="dxa"/>
              <w:right w:w="15" w:type="dxa"/>
            </w:tcMar>
            <w:vAlign w:val="center"/>
            <w:hideMark/>
          </w:tcPr>
          <w:p w14:paraId="51F905DF" w14:textId="0CA21364" w:rsidR="0001016A" w:rsidRPr="0001016A" w:rsidRDefault="0001016A" w:rsidP="0050113F">
            <w:pPr>
              <w:pStyle w:val="Tabletext"/>
            </w:pPr>
            <w:r w:rsidRPr="0001016A">
              <w:t>26.9 (9.12)</w:t>
            </w:r>
            <w:r>
              <w:t xml:space="preserve"> </w:t>
            </w:r>
            <w:r w:rsidRPr="0001016A">
              <w:t>[9]</w:t>
            </w:r>
          </w:p>
        </w:tc>
      </w:tr>
      <w:tr w:rsidR="0001016A" w:rsidRPr="0001016A" w14:paraId="0E14C5E7" w14:textId="77777777" w:rsidTr="0001016A">
        <w:trPr>
          <w:trHeight w:val="570"/>
        </w:trPr>
        <w:tc>
          <w:tcPr>
            <w:tcW w:w="2092" w:type="dxa"/>
            <w:tcBorders>
              <w:top w:val="nil"/>
              <w:left w:val="nil"/>
              <w:bottom w:val="single" w:sz="4" w:space="0" w:color="auto"/>
              <w:right w:val="nil"/>
            </w:tcBorders>
            <w:shd w:val="clear" w:color="auto" w:fill="F2F2F2" w:themeFill="background1" w:themeFillShade="F2"/>
            <w:tcMar>
              <w:top w:w="15" w:type="dxa"/>
              <w:left w:w="15" w:type="dxa"/>
              <w:bottom w:w="15" w:type="dxa"/>
              <w:right w:w="15" w:type="dxa"/>
            </w:tcMar>
            <w:vAlign w:val="center"/>
            <w:hideMark/>
          </w:tcPr>
          <w:p w14:paraId="48F3E1BF" w14:textId="77777777" w:rsidR="0001016A" w:rsidRPr="0001016A" w:rsidRDefault="0001016A" w:rsidP="0050113F">
            <w:pPr>
              <w:pStyle w:val="Tabletext"/>
            </w:pPr>
            <w:r w:rsidRPr="0001016A">
              <w:t>Half-life (day)</w:t>
            </w:r>
          </w:p>
        </w:tc>
        <w:tc>
          <w:tcPr>
            <w:tcW w:w="3274" w:type="dxa"/>
            <w:tcBorders>
              <w:top w:val="nil"/>
              <w:left w:val="nil"/>
              <w:bottom w:val="single" w:sz="4" w:space="0" w:color="auto"/>
              <w:right w:val="nil"/>
            </w:tcBorders>
            <w:shd w:val="clear" w:color="auto" w:fill="F2F2F2" w:themeFill="background1" w:themeFillShade="F2"/>
            <w:tcMar>
              <w:top w:w="15" w:type="dxa"/>
              <w:left w:w="15" w:type="dxa"/>
              <w:bottom w:w="15" w:type="dxa"/>
              <w:right w:w="15" w:type="dxa"/>
            </w:tcMar>
            <w:vAlign w:val="center"/>
            <w:hideMark/>
          </w:tcPr>
          <w:p w14:paraId="55EB92C6" w14:textId="72657524" w:rsidR="0001016A" w:rsidRPr="0001016A" w:rsidRDefault="0001016A" w:rsidP="0050113F">
            <w:pPr>
              <w:pStyle w:val="Tabletext"/>
            </w:pPr>
            <w:r w:rsidRPr="0001016A">
              <w:t>30.2 (5.31)</w:t>
            </w:r>
            <w:r>
              <w:t xml:space="preserve"> </w:t>
            </w:r>
            <w:r w:rsidRPr="0001016A">
              <w:t>[4]</w:t>
            </w:r>
          </w:p>
        </w:tc>
        <w:tc>
          <w:tcPr>
            <w:tcW w:w="3274" w:type="dxa"/>
            <w:tcBorders>
              <w:top w:val="nil"/>
              <w:left w:val="nil"/>
              <w:bottom w:val="single" w:sz="4" w:space="0" w:color="auto"/>
              <w:right w:val="nil"/>
            </w:tcBorders>
            <w:shd w:val="clear" w:color="auto" w:fill="F2F2F2" w:themeFill="background1" w:themeFillShade="F2"/>
            <w:tcMar>
              <w:top w:w="15" w:type="dxa"/>
              <w:left w:w="15" w:type="dxa"/>
              <w:bottom w:w="15" w:type="dxa"/>
              <w:right w:w="15" w:type="dxa"/>
            </w:tcMar>
            <w:vAlign w:val="center"/>
            <w:hideMark/>
          </w:tcPr>
          <w:p w14:paraId="1A5370A2" w14:textId="51C99F81" w:rsidR="0001016A" w:rsidRPr="0001016A" w:rsidRDefault="0001016A" w:rsidP="0050113F">
            <w:pPr>
              <w:pStyle w:val="Tabletext"/>
            </w:pPr>
            <w:r w:rsidRPr="0001016A">
              <w:t>26.5 (5.31)</w:t>
            </w:r>
            <w:r>
              <w:t xml:space="preserve"> </w:t>
            </w:r>
            <w:r w:rsidRPr="0001016A">
              <w:t>[4]</w:t>
            </w:r>
          </w:p>
        </w:tc>
      </w:tr>
    </w:tbl>
    <w:p w14:paraId="690ADA0C" w14:textId="4F2E427C" w:rsidR="00453A34" w:rsidRDefault="00453A34" w:rsidP="00453A34">
      <w:pPr>
        <w:pStyle w:val="Footer"/>
      </w:pPr>
      <w:proofErr w:type="spellStart"/>
      <w:r>
        <w:rPr>
          <w:vertAlign w:val="superscript"/>
        </w:rPr>
        <w:t>a</w:t>
      </w:r>
      <w:r w:rsidR="00ED51CB" w:rsidRPr="00ED51CB">
        <w:t>Mean</w:t>
      </w:r>
      <w:proofErr w:type="spellEnd"/>
      <w:r w:rsidR="00ED51CB" w:rsidRPr="00ED51CB">
        <w:t xml:space="preserve"> (SD) [N]</w:t>
      </w:r>
      <w:r>
        <w:t>.</w:t>
      </w:r>
    </w:p>
    <w:p w14:paraId="77B4AED9" w14:textId="707D1680" w:rsidR="00453A34" w:rsidRDefault="00453A34" w:rsidP="00453A34">
      <w:pPr>
        <w:pStyle w:val="Footer"/>
      </w:pPr>
      <w:proofErr w:type="spellStart"/>
      <w:r>
        <w:rPr>
          <w:vertAlign w:val="superscript"/>
        </w:rPr>
        <w:t>b</w:t>
      </w:r>
      <w:r>
        <w:t>M</w:t>
      </w:r>
      <w:r w:rsidR="00ED51CB" w:rsidRPr="00ED51CB">
        <w:t>edian</w:t>
      </w:r>
      <w:proofErr w:type="spellEnd"/>
      <w:r w:rsidR="00ED51CB" w:rsidRPr="00ED51CB">
        <w:t xml:space="preserve"> (range) [N]</w:t>
      </w:r>
      <w:r>
        <w:t>.</w:t>
      </w:r>
    </w:p>
    <w:p w14:paraId="11535267" w14:textId="33A5B6F7" w:rsidR="00453A34" w:rsidRDefault="00453A34" w:rsidP="00453A34">
      <w:pPr>
        <w:pStyle w:val="Footer"/>
      </w:pPr>
      <w:proofErr w:type="spellStart"/>
      <w:r>
        <w:rPr>
          <w:vertAlign w:val="superscript"/>
        </w:rPr>
        <w:t>c</w:t>
      </w:r>
      <w:r>
        <w:t>V</w:t>
      </w:r>
      <w:r w:rsidR="00ED51CB" w:rsidRPr="00ED51CB">
        <w:t>alue</w:t>
      </w:r>
      <w:proofErr w:type="spellEnd"/>
      <w:r w:rsidR="00ED51CB" w:rsidRPr="00ED51CB">
        <w:t xml:space="preserve"> reported for subjects with %AUC</w:t>
      </w:r>
      <w:r w:rsidR="00ED51CB" w:rsidRPr="004509ED">
        <w:rPr>
          <w:vertAlign w:val="subscript"/>
        </w:rPr>
        <w:t>inf</w:t>
      </w:r>
      <w:r w:rsidR="00ED51CB" w:rsidRPr="00ED51CB">
        <w:t xml:space="preserve"> extrapolated &lt;20%</w:t>
      </w:r>
      <w:r>
        <w:t>.</w:t>
      </w:r>
    </w:p>
    <w:p w14:paraId="1C245A54" w14:textId="0B5856A6" w:rsidR="00453A34" w:rsidRDefault="00453A34" w:rsidP="00453A34">
      <w:pPr>
        <w:pStyle w:val="Footer"/>
      </w:pPr>
      <w:proofErr w:type="spellStart"/>
      <w:r>
        <w:rPr>
          <w:vertAlign w:val="superscript"/>
        </w:rPr>
        <w:t>d</w:t>
      </w:r>
      <w:r>
        <w:t>O</w:t>
      </w:r>
      <w:r w:rsidR="00ED51CB" w:rsidRPr="00ED51CB">
        <w:t>bserved</w:t>
      </w:r>
      <w:proofErr w:type="spellEnd"/>
      <w:r w:rsidR="00ED51CB" w:rsidRPr="00ED51CB">
        <w:t xml:space="preserve"> concentration 28 days after dosing, </w:t>
      </w:r>
      <w:proofErr w:type="spellStart"/>
      <w:r w:rsidR="00ED51CB" w:rsidRPr="00ED51CB">
        <w:t>ie</w:t>
      </w:r>
      <w:proofErr w:type="spellEnd"/>
      <w:r w:rsidR="00ED51CB" w:rsidRPr="00ED51CB">
        <w:t>, on day 29, as defined in the protocol</w:t>
      </w:r>
      <w:r>
        <w:t>.</w:t>
      </w:r>
    </w:p>
    <w:p w14:paraId="2C561BFE" w14:textId="2CEF423A" w:rsidR="00C564C2" w:rsidRPr="009261FF" w:rsidRDefault="00453A34" w:rsidP="00453A34">
      <w:pPr>
        <w:pStyle w:val="Footer"/>
        <w:rPr>
          <w:rFonts w:cs="Arial"/>
          <w:sz w:val="20"/>
        </w:rPr>
      </w:pPr>
      <w:proofErr w:type="spellStart"/>
      <w:r>
        <w:rPr>
          <w:vertAlign w:val="superscript"/>
        </w:rPr>
        <w:t>e</w:t>
      </w:r>
      <w:r>
        <w:t>V</w:t>
      </w:r>
      <w:r w:rsidR="00ED51CB" w:rsidRPr="00ED51CB">
        <w:t>alue</w:t>
      </w:r>
      <w:proofErr w:type="spellEnd"/>
      <w:r w:rsidR="00ED51CB" w:rsidRPr="00ED51CB">
        <w:t xml:space="preserve"> represents subjects in the sentinel and safety groups</w:t>
      </w:r>
      <w:r>
        <w:t>.</w:t>
      </w:r>
    </w:p>
    <w:sectPr w:rsidR="00C564C2" w:rsidRPr="009261FF" w:rsidSect="00C408C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1E5FF2" w14:textId="77777777" w:rsidR="00CD77DC" w:rsidRDefault="00CD77DC">
      <w:r>
        <w:separator/>
      </w:r>
    </w:p>
  </w:endnote>
  <w:endnote w:type="continuationSeparator" w:id="0">
    <w:p w14:paraId="20E0000B" w14:textId="77777777" w:rsidR="00CD77DC" w:rsidRDefault="00CD77DC">
      <w:r>
        <w:continuationSeparator/>
      </w:r>
    </w:p>
  </w:endnote>
  <w:endnote w:type="continuationNotice" w:id="1">
    <w:p w14:paraId="42093602" w14:textId="77777777" w:rsidR="00CD77DC" w:rsidRDefault="00CD77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TimesNewRoman">
    <w:altName w:val="Yu Gothic"/>
    <w:panose1 w:val="00000000000000000000"/>
    <w:charset w:val="00"/>
    <w:family w:val="roman"/>
    <w:notTrueType/>
    <w:pitch w:val="default"/>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A011AF" w14:textId="77777777" w:rsidR="00B529F8" w:rsidRDefault="00B529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cs="Arial"/>
      </w:rPr>
      <w:id w:val="-1813704694"/>
      <w:docPartObj>
        <w:docPartGallery w:val="Page Numbers (Bottom of Page)"/>
        <w:docPartUnique/>
      </w:docPartObj>
    </w:sdtPr>
    <w:sdtEndPr/>
    <w:sdtContent>
      <w:p w14:paraId="1A317208" w14:textId="77777777" w:rsidR="00B529F8" w:rsidRPr="00CF117F" w:rsidRDefault="00B529F8">
        <w:pPr>
          <w:pStyle w:val="Footer"/>
          <w:jc w:val="right"/>
          <w:rPr>
            <w:rFonts w:cs="Arial"/>
          </w:rPr>
        </w:pPr>
        <w:r w:rsidRPr="00CF117F">
          <w:rPr>
            <w:rFonts w:cs="Arial"/>
          </w:rPr>
          <w:fldChar w:fldCharType="begin"/>
        </w:r>
        <w:r w:rsidRPr="00CF117F">
          <w:rPr>
            <w:rFonts w:cs="Arial"/>
          </w:rPr>
          <w:instrText xml:space="preserve"> PAGE   \* MERGEFORMAT </w:instrText>
        </w:r>
        <w:r w:rsidRPr="00CF117F">
          <w:rPr>
            <w:rFonts w:cs="Arial"/>
          </w:rPr>
          <w:fldChar w:fldCharType="separate"/>
        </w:r>
        <w:r w:rsidRPr="00CF117F">
          <w:rPr>
            <w:rFonts w:cs="Arial"/>
          </w:rPr>
          <w:t>2</w:t>
        </w:r>
        <w:r w:rsidRPr="00CF117F">
          <w:rPr>
            <w:rFonts w:cs="Arial"/>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59599F" w14:textId="77777777" w:rsidR="00B529F8" w:rsidRDefault="00B529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C78C12" w14:textId="77777777" w:rsidR="00CD77DC" w:rsidRDefault="00CD77DC">
      <w:r>
        <w:separator/>
      </w:r>
    </w:p>
  </w:footnote>
  <w:footnote w:type="continuationSeparator" w:id="0">
    <w:p w14:paraId="07316C5F" w14:textId="77777777" w:rsidR="00CD77DC" w:rsidRDefault="00CD77DC">
      <w:r>
        <w:continuationSeparator/>
      </w:r>
    </w:p>
  </w:footnote>
  <w:footnote w:type="continuationNotice" w:id="1">
    <w:p w14:paraId="2A051A53" w14:textId="77777777" w:rsidR="00CD77DC" w:rsidRDefault="00CD77D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58D7B6" w14:textId="77777777" w:rsidR="00B529F8" w:rsidRDefault="00B529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421605" w14:textId="77777777" w:rsidR="00B529F8" w:rsidRDefault="00B529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3DDE87" w14:textId="77777777" w:rsidR="00B529F8" w:rsidRDefault="00B529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6A0132"/>
    <w:multiLevelType w:val="hybridMultilevel"/>
    <w:tmpl w:val="FA624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3980D8C"/>
    <w:multiLevelType w:val="hybridMultilevel"/>
    <w:tmpl w:val="CB34127A"/>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C571C3B"/>
    <w:multiLevelType w:val="hybridMultilevel"/>
    <w:tmpl w:val="3AC61560"/>
    <w:lvl w:ilvl="0" w:tplc="F9CA4CC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EB15E79"/>
    <w:multiLevelType w:val="hybridMultilevel"/>
    <w:tmpl w:val="1E12EE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0635FA8"/>
    <w:multiLevelType w:val="hybridMultilevel"/>
    <w:tmpl w:val="D9F6658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5" w15:restartNumberingAfterBreak="0">
    <w:nsid w:val="166A1880"/>
    <w:multiLevelType w:val="hybridMultilevel"/>
    <w:tmpl w:val="18D4E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8384EE9"/>
    <w:multiLevelType w:val="hybridMultilevel"/>
    <w:tmpl w:val="0332C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9CD05CC"/>
    <w:multiLevelType w:val="hybridMultilevel"/>
    <w:tmpl w:val="CD34D1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1BEA10FE"/>
    <w:multiLevelType w:val="hybridMultilevel"/>
    <w:tmpl w:val="41361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1306F76"/>
    <w:multiLevelType w:val="hybridMultilevel"/>
    <w:tmpl w:val="8460F9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A8F5AC9"/>
    <w:multiLevelType w:val="hybridMultilevel"/>
    <w:tmpl w:val="0270F96A"/>
    <w:lvl w:ilvl="0" w:tplc="FBF2FB4A">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2CD4017A"/>
    <w:multiLevelType w:val="multilevel"/>
    <w:tmpl w:val="9640A3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FE64AB3"/>
    <w:multiLevelType w:val="hybridMultilevel"/>
    <w:tmpl w:val="D4F66D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30DC2F11"/>
    <w:multiLevelType w:val="hybridMultilevel"/>
    <w:tmpl w:val="FA925AEA"/>
    <w:lvl w:ilvl="0" w:tplc="04090001">
      <w:start w:val="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12C21EB"/>
    <w:multiLevelType w:val="hybridMultilevel"/>
    <w:tmpl w:val="DC08D7A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5" w15:restartNumberingAfterBreak="0">
    <w:nsid w:val="32C86735"/>
    <w:multiLevelType w:val="hybridMultilevel"/>
    <w:tmpl w:val="43300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7" w15:restartNumberingAfterBreak="0">
    <w:nsid w:val="3D9C3D8D"/>
    <w:multiLevelType w:val="hybridMultilevel"/>
    <w:tmpl w:val="AEC2DA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29" w15:restartNumberingAfterBreak="0">
    <w:nsid w:val="3F7641A9"/>
    <w:multiLevelType w:val="multilevel"/>
    <w:tmpl w:val="1EAABF9A"/>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0" w15:restartNumberingAfterBreak="0">
    <w:nsid w:val="3FC36BA9"/>
    <w:multiLevelType w:val="hybridMultilevel"/>
    <w:tmpl w:val="FBDCE04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32" w15:restartNumberingAfterBreak="0">
    <w:nsid w:val="46D467B4"/>
    <w:multiLevelType w:val="hybridMultilevel"/>
    <w:tmpl w:val="66E49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893714B"/>
    <w:multiLevelType w:val="hybridMultilevel"/>
    <w:tmpl w:val="2DD21B3E"/>
    <w:lvl w:ilvl="0" w:tplc="6E089FFC">
      <w:start w:val="2"/>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8E66EDE"/>
    <w:multiLevelType w:val="hybridMultilevel"/>
    <w:tmpl w:val="16424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9C54B39"/>
    <w:multiLevelType w:val="hybridMultilevel"/>
    <w:tmpl w:val="F2F66A26"/>
    <w:lvl w:ilvl="0" w:tplc="8206C3DE">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tplc="931617A4">
      <w:start w:val="1"/>
      <w:numFmt w:val="lowerLetter"/>
      <w:pStyle w:val="C-AlphabeticList"/>
      <w:lvlText w:val="%2."/>
      <w:lvlJc w:val="left"/>
      <w:pPr>
        <w:tabs>
          <w:tab w:val="num" w:pos="1080"/>
        </w:tabs>
        <w:ind w:left="1080" w:hanging="360"/>
      </w:pPr>
      <w:rPr>
        <w:rFonts w:hint="default"/>
      </w:rPr>
    </w:lvl>
    <w:lvl w:ilvl="2" w:tplc="59C2D268">
      <w:start w:val="1"/>
      <w:numFmt w:val="lowerLetter"/>
      <w:lvlText w:val="%3."/>
      <w:lvlJc w:val="left"/>
      <w:pPr>
        <w:tabs>
          <w:tab w:val="num" w:pos="1080"/>
        </w:tabs>
        <w:ind w:left="1080" w:hanging="360"/>
      </w:pPr>
      <w:rPr>
        <w:rFonts w:hint="default"/>
      </w:rPr>
    </w:lvl>
    <w:lvl w:ilvl="3" w:tplc="804E8FBE">
      <w:start w:val="1"/>
      <w:numFmt w:val="lowerLetter"/>
      <w:lvlText w:val="%4."/>
      <w:lvlJc w:val="left"/>
      <w:pPr>
        <w:tabs>
          <w:tab w:val="num" w:pos="1080"/>
        </w:tabs>
        <w:ind w:left="1080" w:hanging="360"/>
      </w:pPr>
      <w:rPr>
        <w:rFonts w:hint="default"/>
      </w:rPr>
    </w:lvl>
    <w:lvl w:ilvl="4" w:tplc="05E44782">
      <w:start w:val="1"/>
      <w:numFmt w:val="lowerLetter"/>
      <w:lvlText w:val="%5."/>
      <w:lvlJc w:val="left"/>
      <w:pPr>
        <w:tabs>
          <w:tab w:val="num" w:pos="1080"/>
        </w:tabs>
        <w:ind w:left="1080" w:hanging="360"/>
      </w:pPr>
      <w:rPr>
        <w:rFonts w:hint="default"/>
      </w:rPr>
    </w:lvl>
    <w:lvl w:ilvl="5" w:tplc="CC464B74">
      <w:start w:val="1"/>
      <w:numFmt w:val="lowerLetter"/>
      <w:lvlText w:val="%6."/>
      <w:lvlJc w:val="left"/>
      <w:pPr>
        <w:tabs>
          <w:tab w:val="num" w:pos="1080"/>
        </w:tabs>
        <w:ind w:left="1080" w:hanging="360"/>
      </w:pPr>
      <w:rPr>
        <w:rFonts w:hint="default"/>
      </w:rPr>
    </w:lvl>
    <w:lvl w:ilvl="6" w:tplc="F8382626">
      <w:start w:val="1"/>
      <w:numFmt w:val="lowerLetter"/>
      <w:lvlText w:val="%7."/>
      <w:lvlJc w:val="left"/>
      <w:pPr>
        <w:tabs>
          <w:tab w:val="num" w:pos="1080"/>
        </w:tabs>
        <w:ind w:left="1080" w:hanging="360"/>
      </w:pPr>
      <w:rPr>
        <w:rFonts w:hint="default"/>
      </w:rPr>
    </w:lvl>
    <w:lvl w:ilvl="7" w:tplc="090C8AC6">
      <w:start w:val="1"/>
      <w:numFmt w:val="lowerLetter"/>
      <w:lvlText w:val="%8."/>
      <w:lvlJc w:val="left"/>
      <w:pPr>
        <w:tabs>
          <w:tab w:val="num" w:pos="1080"/>
        </w:tabs>
        <w:ind w:left="1080" w:hanging="360"/>
      </w:pPr>
      <w:rPr>
        <w:rFonts w:hint="default"/>
      </w:rPr>
    </w:lvl>
    <w:lvl w:ilvl="8" w:tplc="551228B4">
      <w:start w:val="1"/>
      <w:numFmt w:val="lowerLetter"/>
      <w:lvlText w:val="%9."/>
      <w:lvlJc w:val="left"/>
      <w:pPr>
        <w:tabs>
          <w:tab w:val="num" w:pos="1080"/>
        </w:tabs>
        <w:ind w:left="1080" w:hanging="360"/>
      </w:pPr>
      <w:rPr>
        <w:rFonts w:hint="default"/>
      </w:rPr>
    </w:lvl>
  </w:abstractNum>
  <w:abstractNum w:abstractNumId="36" w15:restartNumberingAfterBreak="0">
    <w:nsid w:val="4A6003B3"/>
    <w:multiLevelType w:val="hybridMultilevel"/>
    <w:tmpl w:val="3E0A8ACA"/>
    <w:lvl w:ilvl="0" w:tplc="0F0697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E3E57C3"/>
    <w:multiLevelType w:val="hybridMultilevel"/>
    <w:tmpl w:val="9A4267F0"/>
    <w:lvl w:ilvl="0" w:tplc="A832105A">
      <w:start w:val="2"/>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61E1812"/>
    <w:multiLevelType w:val="hybridMultilevel"/>
    <w:tmpl w:val="5E6CBD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9" w15:restartNumberingAfterBreak="0">
    <w:nsid w:val="5AD26F25"/>
    <w:multiLevelType w:val="hybridMultilevel"/>
    <w:tmpl w:val="7CD6900E"/>
    <w:lvl w:ilvl="0" w:tplc="FBF2FB4A">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15:restartNumberingAfterBreak="0">
    <w:nsid w:val="5E79222D"/>
    <w:multiLevelType w:val="hybridMultilevel"/>
    <w:tmpl w:val="944CAB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0125D35"/>
    <w:multiLevelType w:val="hybridMultilevel"/>
    <w:tmpl w:val="2752C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0F30BC8"/>
    <w:multiLevelType w:val="hybridMultilevel"/>
    <w:tmpl w:val="51383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8832767"/>
    <w:multiLevelType w:val="hybridMultilevel"/>
    <w:tmpl w:val="B45249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9B877FF"/>
    <w:multiLevelType w:val="hybridMultilevel"/>
    <w:tmpl w:val="BE42665A"/>
    <w:lvl w:ilvl="0" w:tplc="902432B8">
      <w:start w:val="1"/>
      <w:numFmt w:val="bullet"/>
      <w:pStyle w:val="C-Bullet"/>
      <w:lvlText w:val=""/>
      <w:lvlJc w:val="left"/>
      <w:pPr>
        <w:tabs>
          <w:tab w:val="num" w:pos="1080"/>
        </w:tabs>
        <w:ind w:left="1080" w:hanging="360"/>
      </w:pPr>
      <w:rPr>
        <w:rFonts w:ascii="Symbol" w:hAnsi="Symbol" w:hint="default"/>
        <w:sz w:val="24"/>
      </w:rPr>
    </w:lvl>
    <w:lvl w:ilvl="1" w:tplc="3C448162">
      <w:start w:val="1"/>
      <w:numFmt w:val="bullet"/>
      <w:pStyle w:val="C-BulletIndented"/>
      <w:lvlText w:val=""/>
      <w:lvlJc w:val="left"/>
      <w:pPr>
        <w:tabs>
          <w:tab w:val="num" w:pos="1440"/>
        </w:tabs>
        <w:ind w:left="1440" w:hanging="360"/>
      </w:pPr>
      <w:rPr>
        <w:rFonts w:ascii="Symbol" w:hAnsi="Symbol" w:hint="default"/>
      </w:rPr>
    </w:lvl>
    <w:lvl w:ilvl="2" w:tplc="0FBC010E">
      <w:start w:val="1"/>
      <w:numFmt w:val="bullet"/>
      <w:lvlText w:val=""/>
      <w:lvlJc w:val="left"/>
      <w:pPr>
        <w:ind w:left="1080" w:firstLine="0"/>
      </w:pPr>
      <w:rPr>
        <w:rFonts w:ascii="Symbol" w:hAnsi="Symbol" w:hint="default"/>
      </w:rPr>
    </w:lvl>
    <w:lvl w:ilvl="3" w:tplc="E14474E4">
      <w:start w:val="1"/>
      <w:numFmt w:val="bullet"/>
      <w:lvlText w:val=""/>
      <w:lvlJc w:val="left"/>
      <w:pPr>
        <w:ind w:left="1080" w:firstLine="0"/>
      </w:pPr>
      <w:rPr>
        <w:rFonts w:ascii="Symbol" w:hAnsi="Symbol" w:hint="default"/>
      </w:rPr>
    </w:lvl>
    <w:lvl w:ilvl="4" w:tplc="AB6832C8">
      <w:start w:val="1"/>
      <w:numFmt w:val="bullet"/>
      <w:lvlText w:val=""/>
      <w:lvlJc w:val="left"/>
      <w:pPr>
        <w:ind w:left="1080" w:firstLine="0"/>
      </w:pPr>
      <w:rPr>
        <w:rFonts w:ascii="Symbol" w:hAnsi="Symbol" w:hint="default"/>
      </w:rPr>
    </w:lvl>
    <w:lvl w:ilvl="5" w:tplc="A30EBE4E">
      <w:start w:val="1"/>
      <w:numFmt w:val="bullet"/>
      <w:lvlText w:val=""/>
      <w:lvlJc w:val="left"/>
      <w:pPr>
        <w:ind w:left="1080" w:firstLine="0"/>
      </w:pPr>
      <w:rPr>
        <w:rFonts w:ascii="Symbol" w:hAnsi="Symbol" w:hint="default"/>
      </w:rPr>
    </w:lvl>
    <w:lvl w:ilvl="6" w:tplc="56AEE900">
      <w:start w:val="1"/>
      <w:numFmt w:val="bullet"/>
      <w:lvlText w:val=""/>
      <w:lvlJc w:val="left"/>
      <w:pPr>
        <w:ind w:left="1080" w:firstLine="0"/>
      </w:pPr>
      <w:rPr>
        <w:rFonts w:ascii="Symbol" w:hAnsi="Symbol" w:hint="default"/>
      </w:rPr>
    </w:lvl>
    <w:lvl w:ilvl="7" w:tplc="563A54F0">
      <w:start w:val="1"/>
      <w:numFmt w:val="bullet"/>
      <w:lvlText w:val=""/>
      <w:lvlJc w:val="left"/>
      <w:pPr>
        <w:ind w:left="1080" w:firstLine="0"/>
      </w:pPr>
      <w:rPr>
        <w:rFonts w:ascii="Symbol" w:hAnsi="Symbol" w:hint="default"/>
      </w:rPr>
    </w:lvl>
    <w:lvl w:ilvl="8" w:tplc="DF80BB0E">
      <w:start w:val="1"/>
      <w:numFmt w:val="bullet"/>
      <w:lvlText w:val=""/>
      <w:lvlJc w:val="left"/>
      <w:pPr>
        <w:ind w:left="1080" w:firstLine="0"/>
      </w:pPr>
      <w:rPr>
        <w:rFonts w:ascii="Symbol" w:hAnsi="Symbol" w:hint="default"/>
      </w:rPr>
    </w:lvl>
  </w:abstractNum>
  <w:abstractNum w:abstractNumId="45"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6E2F6373"/>
    <w:multiLevelType w:val="hybridMultilevel"/>
    <w:tmpl w:val="A5A675C4"/>
    <w:lvl w:ilvl="0" w:tplc="B29A45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4995D18"/>
    <w:multiLevelType w:val="hybridMultilevel"/>
    <w:tmpl w:val="5A6E9C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521371B"/>
    <w:multiLevelType w:val="multilevel"/>
    <w:tmpl w:val="A4C0F2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44"/>
  </w:num>
  <w:num w:numId="2">
    <w:abstractNumId w:val="29"/>
  </w:num>
  <w:num w:numId="3">
    <w:abstractNumId w:val="45"/>
  </w:num>
  <w:num w:numId="4">
    <w:abstractNumId w:val="35"/>
  </w:num>
  <w:num w:numId="5">
    <w:abstractNumId w:val="23"/>
  </w:num>
  <w:num w:numId="6">
    <w:abstractNumId w:val="33"/>
  </w:num>
  <w:num w:numId="7">
    <w:abstractNumId w:val="37"/>
  </w:num>
  <w:num w:numId="8">
    <w:abstractNumId w:val="47"/>
  </w:num>
  <w:num w:numId="9">
    <w:abstractNumId w:val="27"/>
  </w:num>
  <w:num w:numId="10">
    <w:abstractNumId w:val="36"/>
  </w:num>
  <w:num w:numId="11">
    <w:abstractNumId w:val="46"/>
  </w:num>
  <w:num w:numId="12">
    <w:abstractNumId w:val="40"/>
  </w:num>
  <w:num w:numId="13">
    <w:abstractNumId w:val="13"/>
  </w:num>
  <w:num w:numId="14">
    <w:abstractNumId w:val="30"/>
  </w:num>
  <w:num w:numId="15">
    <w:abstractNumId w:val="10"/>
  </w:num>
  <w:num w:numId="16">
    <w:abstractNumId w:val="15"/>
  </w:num>
  <w:num w:numId="17">
    <w:abstractNumId w:val="32"/>
  </w:num>
  <w:num w:numId="18">
    <w:abstractNumId w:val="42"/>
  </w:num>
  <w:num w:numId="19">
    <w:abstractNumId w:val="43"/>
  </w:num>
  <w:num w:numId="20">
    <w:abstractNumId w:val="41"/>
  </w:num>
  <w:num w:numId="21">
    <w:abstractNumId w:val="34"/>
  </w:num>
  <w:num w:numId="22">
    <w:abstractNumId w:val="21"/>
  </w:num>
  <w:num w:numId="23">
    <w:abstractNumId w:val="48"/>
  </w:num>
  <w:num w:numId="24">
    <w:abstractNumId w:val="14"/>
  </w:num>
  <w:num w:numId="25">
    <w:abstractNumId w:val="24"/>
  </w:num>
  <w:num w:numId="26">
    <w:abstractNumId w:val="25"/>
  </w:num>
  <w:num w:numId="27">
    <w:abstractNumId w:val="20"/>
  </w:num>
  <w:num w:numId="28">
    <w:abstractNumId w:val="21"/>
  </w:num>
  <w:num w:numId="29">
    <w:abstractNumId w:val="48"/>
  </w:num>
  <w:num w:numId="30">
    <w:abstractNumId w:val="39"/>
  </w:num>
  <w:num w:numId="31">
    <w:abstractNumId w:val="22"/>
  </w:num>
  <w:num w:numId="32">
    <w:abstractNumId w:val="38"/>
  </w:num>
  <w:num w:numId="33">
    <w:abstractNumId w:val="17"/>
  </w:num>
  <w:num w:numId="34">
    <w:abstractNumId w:val="18"/>
  </w:num>
  <w:num w:numId="35">
    <w:abstractNumId w:val="16"/>
  </w:num>
  <w:num w:numId="36">
    <w:abstractNumId w:val="12"/>
  </w:num>
  <w:num w:numId="37">
    <w:abstractNumId w:val="11"/>
  </w:num>
  <w:num w:numId="38">
    <w:abstractNumId w:val="31"/>
  </w:num>
  <w:num w:numId="39">
    <w:abstractNumId w:val="26"/>
  </w:num>
  <w:num w:numId="40">
    <w:abstractNumId w:val="28"/>
  </w:num>
  <w:num w:numId="41">
    <w:abstractNumId w:val="9"/>
  </w:num>
  <w:num w:numId="42">
    <w:abstractNumId w:val="7"/>
  </w:num>
  <w:num w:numId="43">
    <w:abstractNumId w:val="6"/>
  </w:num>
  <w:num w:numId="44">
    <w:abstractNumId w:val="5"/>
  </w:num>
  <w:num w:numId="45">
    <w:abstractNumId w:val="4"/>
  </w:num>
  <w:num w:numId="46">
    <w:abstractNumId w:val="8"/>
  </w:num>
  <w:num w:numId="47">
    <w:abstractNumId w:val="3"/>
  </w:num>
  <w:num w:numId="48">
    <w:abstractNumId w:val="2"/>
  </w:num>
  <w:num w:numId="49">
    <w:abstractNumId w:val="1"/>
  </w:num>
  <w:num w:numId="50">
    <w:abstractNumId w:val="0"/>
  </w:num>
  <w:num w:numId="51">
    <w:abstractNumId w:val="1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attachedTemplate r:id="rId1"/>
  <w:linkStyles/>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apsaxee0fpaeetwqxwp9udt0vfxtp5wss&quot;&gt;My EndNote Library&lt;record-ids&gt;&lt;item&gt;110&lt;/item&gt;&lt;/record-ids&gt;&lt;/item&gt;&lt;/Libraries&gt;"/>
  </w:docVars>
  <w:rsids>
    <w:rsidRoot w:val="00535ED2"/>
    <w:rsid w:val="000004ED"/>
    <w:rsid w:val="0000073A"/>
    <w:rsid w:val="00001BFE"/>
    <w:rsid w:val="00001DB2"/>
    <w:rsid w:val="00001EEF"/>
    <w:rsid w:val="0000281F"/>
    <w:rsid w:val="00002981"/>
    <w:rsid w:val="000034E4"/>
    <w:rsid w:val="00003BB5"/>
    <w:rsid w:val="00003E17"/>
    <w:rsid w:val="000043B4"/>
    <w:rsid w:val="00004DDF"/>
    <w:rsid w:val="00004DF3"/>
    <w:rsid w:val="00005313"/>
    <w:rsid w:val="000060DF"/>
    <w:rsid w:val="0000640C"/>
    <w:rsid w:val="00006411"/>
    <w:rsid w:val="0000659A"/>
    <w:rsid w:val="000068CC"/>
    <w:rsid w:val="00006CBA"/>
    <w:rsid w:val="00007141"/>
    <w:rsid w:val="000073C3"/>
    <w:rsid w:val="000073D3"/>
    <w:rsid w:val="000074C7"/>
    <w:rsid w:val="00007702"/>
    <w:rsid w:val="00007C72"/>
    <w:rsid w:val="0001008C"/>
    <w:rsid w:val="0001016A"/>
    <w:rsid w:val="000104AB"/>
    <w:rsid w:val="0001090B"/>
    <w:rsid w:val="0001113D"/>
    <w:rsid w:val="00011D8F"/>
    <w:rsid w:val="00011EB5"/>
    <w:rsid w:val="00012D46"/>
    <w:rsid w:val="00012E85"/>
    <w:rsid w:val="00013671"/>
    <w:rsid w:val="0001378C"/>
    <w:rsid w:val="00013E4D"/>
    <w:rsid w:val="00013FE5"/>
    <w:rsid w:val="000143F5"/>
    <w:rsid w:val="00014712"/>
    <w:rsid w:val="000149D7"/>
    <w:rsid w:val="00014D8D"/>
    <w:rsid w:val="0001570E"/>
    <w:rsid w:val="00015A20"/>
    <w:rsid w:val="000160DA"/>
    <w:rsid w:val="00016298"/>
    <w:rsid w:val="00017A95"/>
    <w:rsid w:val="00017E4A"/>
    <w:rsid w:val="00020F44"/>
    <w:rsid w:val="00021164"/>
    <w:rsid w:val="00021740"/>
    <w:rsid w:val="00022EE8"/>
    <w:rsid w:val="00023AEC"/>
    <w:rsid w:val="00023D90"/>
    <w:rsid w:val="00023FF6"/>
    <w:rsid w:val="00024B3B"/>
    <w:rsid w:val="00024FAE"/>
    <w:rsid w:val="0002534A"/>
    <w:rsid w:val="0002545E"/>
    <w:rsid w:val="0002555A"/>
    <w:rsid w:val="00025C8A"/>
    <w:rsid w:val="00025CAF"/>
    <w:rsid w:val="00026866"/>
    <w:rsid w:val="00026C3E"/>
    <w:rsid w:val="0002716C"/>
    <w:rsid w:val="00027271"/>
    <w:rsid w:val="000272F8"/>
    <w:rsid w:val="00027DD2"/>
    <w:rsid w:val="0003066E"/>
    <w:rsid w:val="00030A46"/>
    <w:rsid w:val="0003246A"/>
    <w:rsid w:val="0003263B"/>
    <w:rsid w:val="000329DF"/>
    <w:rsid w:val="00032A7E"/>
    <w:rsid w:val="0003381B"/>
    <w:rsid w:val="00033B04"/>
    <w:rsid w:val="00033D0C"/>
    <w:rsid w:val="00033E86"/>
    <w:rsid w:val="0003438F"/>
    <w:rsid w:val="0003467B"/>
    <w:rsid w:val="0003514C"/>
    <w:rsid w:val="0003525F"/>
    <w:rsid w:val="00035A10"/>
    <w:rsid w:val="00035C1E"/>
    <w:rsid w:val="00035DCB"/>
    <w:rsid w:val="000360CF"/>
    <w:rsid w:val="00036134"/>
    <w:rsid w:val="00037419"/>
    <w:rsid w:val="00037437"/>
    <w:rsid w:val="00037458"/>
    <w:rsid w:val="000375F2"/>
    <w:rsid w:val="00037B6D"/>
    <w:rsid w:val="00037C5A"/>
    <w:rsid w:val="00037F33"/>
    <w:rsid w:val="000401AD"/>
    <w:rsid w:val="000407CD"/>
    <w:rsid w:val="00040B95"/>
    <w:rsid w:val="00040BE7"/>
    <w:rsid w:val="00040DA1"/>
    <w:rsid w:val="00040EA3"/>
    <w:rsid w:val="00041510"/>
    <w:rsid w:val="0004169B"/>
    <w:rsid w:val="000420D5"/>
    <w:rsid w:val="0004266A"/>
    <w:rsid w:val="00042998"/>
    <w:rsid w:val="00042CA6"/>
    <w:rsid w:val="000430DF"/>
    <w:rsid w:val="00043352"/>
    <w:rsid w:val="0004366F"/>
    <w:rsid w:val="00043777"/>
    <w:rsid w:val="00044906"/>
    <w:rsid w:val="00045C4B"/>
    <w:rsid w:val="00046686"/>
    <w:rsid w:val="00046A89"/>
    <w:rsid w:val="00046E7C"/>
    <w:rsid w:val="00047778"/>
    <w:rsid w:val="000478DC"/>
    <w:rsid w:val="00047960"/>
    <w:rsid w:val="00047CA7"/>
    <w:rsid w:val="00047CAA"/>
    <w:rsid w:val="00047DD2"/>
    <w:rsid w:val="00050164"/>
    <w:rsid w:val="00050698"/>
    <w:rsid w:val="00050AA0"/>
    <w:rsid w:val="00051476"/>
    <w:rsid w:val="000516D1"/>
    <w:rsid w:val="00052134"/>
    <w:rsid w:val="00052144"/>
    <w:rsid w:val="0005288A"/>
    <w:rsid w:val="00052930"/>
    <w:rsid w:val="00052F42"/>
    <w:rsid w:val="000530E5"/>
    <w:rsid w:val="0005330C"/>
    <w:rsid w:val="000533A6"/>
    <w:rsid w:val="0005371D"/>
    <w:rsid w:val="00053DC0"/>
    <w:rsid w:val="0005425E"/>
    <w:rsid w:val="0005433C"/>
    <w:rsid w:val="00054540"/>
    <w:rsid w:val="00054609"/>
    <w:rsid w:val="00054DA3"/>
    <w:rsid w:val="000552A0"/>
    <w:rsid w:val="00055310"/>
    <w:rsid w:val="00055705"/>
    <w:rsid w:val="00056EA8"/>
    <w:rsid w:val="00057116"/>
    <w:rsid w:val="00057C1B"/>
    <w:rsid w:val="00057CFE"/>
    <w:rsid w:val="00060359"/>
    <w:rsid w:val="00060633"/>
    <w:rsid w:val="00060752"/>
    <w:rsid w:val="00060B40"/>
    <w:rsid w:val="00060F48"/>
    <w:rsid w:val="00061BA8"/>
    <w:rsid w:val="00061EF5"/>
    <w:rsid w:val="00061F4A"/>
    <w:rsid w:val="00062867"/>
    <w:rsid w:val="00062B31"/>
    <w:rsid w:val="00062C72"/>
    <w:rsid w:val="0006329B"/>
    <w:rsid w:val="00064121"/>
    <w:rsid w:val="000642A2"/>
    <w:rsid w:val="00064422"/>
    <w:rsid w:val="00064744"/>
    <w:rsid w:val="000650F6"/>
    <w:rsid w:val="00065AA8"/>
    <w:rsid w:val="00065ED0"/>
    <w:rsid w:val="00065FFB"/>
    <w:rsid w:val="00066081"/>
    <w:rsid w:val="000664C8"/>
    <w:rsid w:val="0006652E"/>
    <w:rsid w:val="000665CD"/>
    <w:rsid w:val="00066773"/>
    <w:rsid w:val="000669DB"/>
    <w:rsid w:val="00066B0B"/>
    <w:rsid w:val="000671CE"/>
    <w:rsid w:val="00067321"/>
    <w:rsid w:val="00067A35"/>
    <w:rsid w:val="00071050"/>
    <w:rsid w:val="00071199"/>
    <w:rsid w:val="000712EF"/>
    <w:rsid w:val="0007136A"/>
    <w:rsid w:val="00071623"/>
    <w:rsid w:val="0007182B"/>
    <w:rsid w:val="0007247A"/>
    <w:rsid w:val="000725B7"/>
    <w:rsid w:val="000726A2"/>
    <w:rsid w:val="00072778"/>
    <w:rsid w:val="0007282E"/>
    <w:rsid w:val="00072858"/>
    <w:rsid w:val="00073005"/>
    <w:rsid w:val="00073247"/>
    <w:rsid w:val="000733C3"/>
    <w:rsid w:val="00073A36"/>
    <w:rsid w:val="00073DC8"/>
    <w:rsid w:val="00074763"/>
    <w:rsid w:val="000747D2"/>
    <w:rsid w:val="000753AC"/>
    <w:rsid w:val="00075456"/>
    <w:rsid w:val="00075A2E"/>
    <w:rsid w:val="000770A6"/>
    <w:rsid w:val="000772C9"/>
    <w:rsid w:val="00077AAF"/>
    <w:rsid w:val="00080338"/>
    <w:rsid w:val="00080530"/>
    <w:rsid w:val="00080B8A"/>
    <w:rsid w:val="00080DA2"/>
    <w:rsid w:val="00080DE4"/>
    <w:rsid w:val="00081194"/>
    <w:rsid w:val="000813F7"/>
    <w:rsid w:val="000821EB"/>
    <w:rsid w:val="000825AC"/>
    <w:rsid w:val="00082757"/>
    <w:rsid w:val="00082A08"/>
    <w:rsid w:val="00082F0D"/>
    <w:rsid w:val="00083175"/>
    <w:rsid w:val="000836BC"/>
    <w:rsid w:val="000841C4"/>
    <w:rsid w:val="000849E2"/>
    <w:rsid w:val="0008507E"/>
    <w:rsid w:val="00085BFE"/>
    <w:rsid w:val="00085CEB"/>
    <w:rsid w:val="000861EF"/>
    <w:rsid w:val="0008643B"/>
    <w:rsid w:val="00086463"/>
    <w:rsid w:val="00086AD8"/>
    <w:rsid w:val="00087099"/>
    <w:rsid w:val="00087581"/>
    <w:rsid w:val="000877B9"/>
    <w:rsid w:val="00087F57"/>
    <w:rsid w:val="00090598"/>
    <w:rsid w:val="00090B0A"/>
    <w:rsid w:val="0009107B"/>
    <w:rsid w:val="00091138"/>
    <w:rsid w:val="000911AB"/>
    <w:rsid w:val="000915AC"/>
    <w:rsid w:val="00091EA6"/>
    <w:rsid w:val="000920D6"/>
    <w:rsid w:val="000924DD"/>
    <w:rsid w:val="00092AFB"/>
    <w:rsid w:val="00092FAA"/>
    <w:rsid w:val="00093006"/>
    <w:rsid w:val="00093025"/>
    <w:rsid w:val="000934E3"/>
    <w:rsid w:val="0009361D"/>
    <w:rsid w:val="00093718"/>
    <w:rsid w:val="00093BCE"/>
    <w:rsid w:val="00094342"/>
    <w:rsid w:val="00094377"/>
    <w:rsid w:val="000950BF"/>
    <w:rsid w:val="000954C7"/>
    <w:rsid w:val="00095DAF"/>
    <w:rsid w:val="00096092"/>
    <w:rsid w:val="00096386"/>
    <w:rsid w:val="000966E0"/>
    <w:rsid w:val="00096745"/>
    <w:rsid w:val="00096781"/>
    <w:rsid w:val="00097907"/>
    <w:rsid w:val="00097EB9"/>
    <w:rsid w:val="000A0671"/>
    <w:rsid w:val="000A0F35"/>
    <w:rsid w:val="000A19DD"/>
    <w:rsid w:val="000A2405"/>
    <w:rsid w:val="000A3927"/>
    <w:rsid w:val="000A40DA"/>
    <w:rsid w:val="000A5200"/>
    <w:rsid w:val="000A521E"/>
    <w:rsid w:val="000A5475"/>
    <w:rsid w:val="000A5749"/>
    <w:rsid w:val="000A5B71"/>
    <w:rsid w:val="000A5FB7"/>
    <w:rsid w:val="000A60F0"/>
    <w:rsid w:val="000A6ABC"/>
    <w:rsid w:val="000A6C98"/>
    <w:rsid w:val="000A7397"/>
    <w:rsid w:val="000A7F49"/>
    <w:rsid w:val="000B04DD"/>
    <w:rsid w:val="000B0633"/>
    <w:rsid w:val="000B0979"/>
    <w:rsid w:val="000B1021"/>
    <w:rsid w:val="000B1257"/>
    <w:rsid w:val="000B14E0"/>
    <w:rsid w:val="000B1861"/>
    <w:rsid w:val="000B1C2E"/>
    <w:rsid w:val="000B2828"/>
    <w:rsid w:val="000B2C4D"/>
    <w:rsid w:val="000B2F9F"/>
    <w:rsid w:val="000B2FB6"/>
    <w:rsid w:val="000B3F9D"/>
    <w:rsid w:val="000B4202"/>
    <w:rsid w:val="000B42DD"/>
    <w:rsid w:val="000B4F11"/>
    <w:rsid w:val="000B5548"/>
    <w:rsid w:val="000B576D"/>
    <w:rsid w:val="000B5D27"/>
    <w:rsid w:val="000B6000"/>
    <w:rsid w:val="000B6280"/>
    <w:rsid w:val="000B71C7"/>
    <w:rsid w:val="000B775D"/>
    <w:rsid w:val="000B7846"/>
    <w:rsid w:val="000B78F0"/>
    <w:rsid w:val="000B7910"/>
    <w:rsid w:val="000B7CA2"/>
    <w:rsid w:val="000B7D8A"/>
    <w:rsid w:val="000C023F"/>
    <w:rsid w:val="000C08BC"/>
    <w:rsid w:val="000C1308"/>
    <w:rsid w:val="000C2306"/>
    <w:rsid w:val="000C26D2"/>
    <w:rsid w:val="000C310B"/>
    <w:rsid w:val="000C363A"/>
    <w:rsid w:val="000C37C4"/>
    <w:rsid w:val="000C3800"/>
    <w:rsid w:val="000C3BBF"/>
    <w:rsid w:val="000C3D4C"/>
    <w:rsid w:val="000C41B2"/>
    <w:rsid w:val="000C41B3"/>
    <w:rsid w:val="000C4327"/>
    <w:rsid w:val="000C4504"/>
    <w:rsid w:val="000C466D"/>
    <w:rsid w:val="000C4671"/>
    <w:rsid w:val="000C4BC4"/>
    <w:rsid w:val="000C5899"/>
    <w:rsid w:val="000C6178"/>
    <w:rsid w:val="000C6B8A"/>
    <w:rsid w:val="000C6BC1"/>
    <w:rsid w:val="000C6F29"/>
    <w:rsid w:val="000C73C7"/>
    <w:rsid w:val="000C77AF"/>
    <w:rsid w:val="000C77D6"/>
    <w:rsid w:val="000C7B9E"/>
    <w:rsid w:val="000D00F8"/>
    <w:rsid w:val="000D06C2"/>
    <w:rsid w:val="000D0C46"/>
    <w:rsid w:val="000D16F3"/>
    <w:rsid w:val="000D1726"/>
    <w:rsid w:val="000D17B7"/>
    <w:rsid w:val="000D1BEF"/>
    <w:rsid w:val="000D2326"/>
    <w:rsid w:val="000D26EE"/>
    <w:rsid w:val="000D2A4E"/>
    <w:rsid w:val="000D353E"/>
    <w:rsid w:val="000D3D48"/>
    <w:rsid w:val="000D3F95"/>
    <w:rsid w:val="000D42A9"/>
    <w:rsid w:val="000D4CD4"/>
    <w:rsid w:val="000D51C4"/>
    <w:rsid w:val="000D5366"/>
    <w:rsid w:val="000D5469"/>
    <w:rsid w:val="000D572E"/>
    <w:rsid w:val="000D5DA4"/>
    <w:rsid w:val="000D5EF5"/>
    <w:rsid w:val="000D5FF9"/>
    <w:rsid w:val="000D62D0"/>
    <w:rsid w:val="000D67DB"/>
    <w:rsid w:val="000D68B4"/>
    <w:rsid w:val="000D6DEC"/>
    <w:rsid w:val="000D701D"/>
    <w:rsid w:val="000D7717"/>
    <w:rsid w:val="000D7922"/>
    <w:rsid w:val="000E0C1C"/>
    <w:rsid w:val="000E1166"/>
    <w:rsid w:val="000E148B"/>
    <w:rsid w:val="000E1631"/>
    <w:rsid w:val="000E16BC"/>
    <w:rsid w:val="000E2281"/>
    <w:rsid w:val="000E24ED"/>
    <w:rsid w:val="000E25B3"/>
    <w:rsid w:val="000E28B1"/>
    <w:rsid w:val="000E2B18"/>
    <w:rsid w:val="000E2C25"/>
    <w:rsid w:val="000E2C51"/>
    <w:rsid w:val="000E2D6C"/>
    <w:rsid w:val="000E2EAD"/>
    <w:rsid w:val="000E36EE"/>
    <w:rsid w:val="000E3C45"/>
    <w:rsid w:val="000E3E0D"/>
    <w:rsid w:val="000E3EFE"/>
    <w:rsid w:val="000E40FF"/>
    <w:rsid w:val="000E43D1"/>
    <w:rsid w:val="000E4698"/>
    <w:rsid w:val="000E46CF"/>
    <w:rsid w:val="000E4AB0"/>
    <w:rsid w:val="000E553E"/>
    <w:rsid w:val="000E5906"/>
    <w:rsid w:val="000E5B61"/>
    <w:rsid w:val="000E5C30"/>
    <w:rsid w:val="000E5D1C"/>
    <w:rsid w:val="000E66A2"/>
    <w:rsid w:val="000E6A14"/>
    <w:rsid w:val="000E7DB7"/>
    <w:rsid w:val="000F00A1"/>
    <w:rsid w:val="000F028D"/>
    <w:rsid w:val="000F0470"/>
    <w:rsid w:val="000F0581"/>
    <w:rsid w:val="000F076A"/>
    <w:rsid w:val="000F0AA1"/>
    <w:rsid w:val="000F123C"/>
    <w:rsid w:val="000F13E4"/>
    <w:rsid w:val="000F188B"/>
    <w:rsid w:val="000F18FB"/>
    <w:rsid w:val="000F29FB"/>
    <w:rsid w:val="000F38EF"/>
    <w:rsid w:val="000F3BC1"/>
    <w:rsid w:val="000F3DAE"/>
    <w:rsid w:val="000F48C9"/>
    <w:rsid w:val="000F4C13"/>
    <w:rsid w:val="000F4C8F"/>
    <w:rsid w:val="000F50DC"/>
    <w:rsid w:val="000F549C"/>
    <w:rsid w:val="000F589F"/>
    <w:rsid w:val="000F5EC1"/>
    <w:rsid w:val="000F6036"/>
    <w:rsid w:val="000F6176"/>
    <w:rsid w:val="000F6ADF"/>
    <w:rsid w:val="000F6BBC"/>
    <w:rsid w:val="000F6D65"/>
    <w:rsid w:val="000F718D"/>
    <w:rsid w:val="000F7207"/>
    <w:rsid w:val="000F72FF"/>
    <w:rsid w:val="000F7388"/>
    <w:rsid w:val="000F7B0A"/>
    <w:rsid w:val="000F7CED"/>
    <w:rsid w:val="001005B0"/>
    <w:rsid w:val="001006A7"/>
    <w:rsid w:val="001006B0"/>
    <w:rsid w:val="00100AC7"/>
    <w:rsid w:val="001015F2"/>
    <w:rsid w:val="00101676"/>
    <w:rsid w:val="00101A53"/>
    <w:rsid w:val="00102059"/>
    <w:rsid w:val="001020CC"/>
    <w:rsid w:val="0010301D"/>
    <w:rsid w:val="001032B3"/>
    <w:rsid w:val="001033BE"/>
    <w:rsid w:val="00103853"/>
    <w:rsid w:val="0010401E"/>
    <w:rsid w:val="001040F0"/>
    <w:rsid w:val="00104349"/>
    <w:rsid w:val="00104702"/>
    <w:rsid w:val="0010478A"/>
    <w:rsid w:val="00104E03"/>
    <w:rsid w:val="00105CF1"/>
    <w:rsid w:val="001061B4"/>
    <w:rsid w:val="0010662A"/>
    <w:rsid w:val="00106D7E"/>
    <w:rsid w:val="00106FBC"/>
    <w:rsid w:val="00107741"/>
    <w:rsid w:val="00107E28"/>
    <w:rsid w:val="00107E82"/>
    <w:rsid w:val="001100E5"/>
    <w:rsid w:val="00110874"/>
    <w:rsid w:val="00110B30"/>
    <w:rsid w:val="00110B91"/>
    <w:rsid w:val="001110C9"/>
    <w:rsid w:val="00111340"/>
    <w:rsid w:val="0011189D"/>
    <w:rsid w:val="00111D22"/>
    <w:rsid w:val="00112A51"/>
    <w:rsid w:val="00112B7B"/>
    <w:rsid w:val="00112BB9"/>
    <w:rsid w:val="00113836"/>
    <w:rsid w:val="00113862"/>
    <w:rsid w:val="0011397B"/>
    <w:rsid w:val="00113BA2"/>
    <w:rsid w:val="00113DEF"/>
    <w:rsid w:val="00113EAE"/>
    <w:rsid w:val="00114BA4"/>
    <w:rsid w:val="00115068"/>
    <w:rsid w:val="00115790"/>
    <w:rsid w:val="00115BB1"/>
    <w:rsid w:val="00115FAC"/>
    <w:rsid w:val="00116086"/>
    <w:rsid w:val="00116AB0"/>
    <w:rsid w:val="0011720B"/>
    <w:rsid w:val="001173DF"/>
    <w:rsid w:val="001175EE"/>
    <w:rsid w:val="0011791F"/>
    <w:rsid w:val="00117B4C"/>
    <w:rsid w:val="00117C37"/>
    <w:rsid w:val="00117CE9"/>
    <w:rsid w:val="00120DF6"/>
    <w:rsid w:val="00120F2A"/>
    <w:rsid w:val="001210EA"/>
    <w:rsid w:val="00121E1A"/>
    <w:rsid w:val="00122050"/>
    <w:rsid w:val="001233E1"/>
    <w:rsid w:val="00123723"/>
    <w:rsid w:val="00123818"/>
    <w:rsid w:val="0012392E"/>
    <w:rsid w:val="00123A00"/>
    <w:rsid w:val="00123B6E"/>
    <w:rsid w:val="00123C6B"/>
    <w:rsid w:val="00123E3B"/>
    <w:rsid w:val="00124250"/>
    <w:rsid w:val="00124713"/>
    <w:rsid w:val="00124E9C"/>
    <w:rsid w:val="001250EE"/>
    <w:rsid w:val="00125458"/>
    <w:rsid w:val="0012566C"/>
    <w:rsid w:val="001256E3"/>
    <w:rsid w:val="00125825"/>
    <w:rsid w:val="0012590D"/>
    <w:rsid w:val="001259E7"/>
    <w:rsid w:val="00126194"/>
    <w:rsid w:val="0012679C"/>
    <w:rsid w:val="00127EE5"/>
    <w:rsid w:val="0013011B"/>
    <w:rsid w:val="00130434"/>
    <w:rsid w:val="00130903"/>
    <w:rsid w:val="00130937"/>
    <w:rsid w:val="00131275"/>
    <w:rsid w:val="001315A1"/>
    <w:rsid w:val="001318A2"/>
    <w:rsid w:val="0013199B"/>
    <w:rsid w:val="00133382"/>
    <w:rsid w:val="00133407"/>
    <w:rsid w:val="001338A8"/>
    <w:rsid w:val="00135281"/>
    <w:rsid w:val="001355A5"/>
    <w:rsid w:val="00135987"/>
    <w:rsid w:val="00135D4F"/>
    <w:rsid w:val="00135DC8"/>
    <w:rsid w:val="001362AC"/>
    <w:rsid w:val="00136345"/>
    <w:rsid w:val="001374B0"/>
    <w:rsid w:val="0013773F"/>
    <w:rsid w:val="00137A8D"/>
    <w:rsid w:val="001400C8"/>
    <w:rsid w:val="00140120"/>
    <w:rsid w:val="001403A0"/>
    <w:rsid w:val="00140DFC"/>
    <w:rsid w:val="001411BE"/>
    <w:rsid w:val="001414A6"/>
    <w:rsid w:val="00141D6A"/>
    <w:rsid w:val="0014280A"/>
    <w:rsid w:val="00142A7B"/>
    <w:rsid w:val="0014393E"/>
    <w:rsid w:val="00143ED7"/>
    <w:rsid w:val="00144062"/>
    <w:rsid w:val="001442D6"/>
    <w:rsid w:val="00144906"/>
    <w:rsid w:val="00145229"/>
    <w:rsid w:val="0014564A"/>
    <w:rsid w:val="00146093"/>
    <w:rsid w:val="001466F3"/>
    <w:rsid w:val="00146B12"/>
    <w:rsid w:val="00147162"/>
    <w:rsid w:val="001475F6"/>
    <w:rsid w:val="00147657"/>
    <w:rsid w:val="001476B6"/>
    <w:rsid w:val="00147DAD"/>
    <w:rsid w:val="00150869"/>
    <w:rsid w:val="0015095C"/>
    <w:rsid w:val="00151375"/>
    <w:rsid w:val="00151738"/>
    <w:rsid w:val="00151B6D"/>
    <w:rsid w:val="00151EB3"/>
    <w:rsid w:val="00152247"/>
    <w:rsid w:val="00152662"/>
    <w:rsid w:val="00152C39"/>
    <w:rsid w:val="00152E94"/>
    <w:rsid w:val="00153D5F"/>
    <w:rsid w:val="00154333"/>
    <w:rsid w:val="0015457B"/>
    <w:rsid w:val="00154A79"/>
    <w:rsid w:val="00155252"/>
    <w:rsid w:val="0015556E"/>
    <w:rsid w:val="0015557E"/>
    <w:rsid w:val="00155AB5"/>
    <w:rsid w:val="001562E6"/>
    <w:rsid w:val="00156CEC"/>
    <w:rsid w:val="001578D3"/>
    <w:rsid w:val="00157BE1"/>
    <w:rsid w:val="00157CCD"/>
    <w:rsid w:val="00157E68"/>
    <w:rsid w:val="00160539"/>
    <w:rsid w:val="001608A1"/>
    <w:rsid w:val="00160982"/>
    <w:rsid w:val="00160BF9"/>
    <w:rsid w:val="00161BDA"/>
    <w:rsid w:val="00162735"/>
    <w:rsid w:val="00162B3B"/>
    <w:rsid w:val="00162BB3"/>
    <w:rsid w:val="001630BB"/>
    <w:rsid w:val="0016344A"/>
    <w:rsid w:val="00163802"/>
    <w:rsid w:val="0016381A"/>
    <w:rsid w:val="00163DC9"/>
    <w:rsid w:val="001640C2"/>
    <w:rsid w:val="001644C6"/>
    <w:rsid w:val="00165333"/>
    <w:rsid w:val="001658C5"/>
    <w:rsid w:val="001663AA"/>
    <w:rsid w:val="001664E7"/>
    <w:rsid w:val="0016667A"/>
    <w:rsid w:val="0016693B"/>
    <w:rsid w:val="00166C87"/>
    <w:rsid w:val="00167136"/>
    <w:rsid w:val="001675AE"/>
    <w:rsid w:val="0016769C"/>
    <w:rsid w:val="00167741"/>
    <w:rsid w:val="00167ABB"/>
    <w:rsid w:val="00167F33"/>
    <w:rsid w:val="0017017D"/>
    <w:rsid w:val="00170755"/>
    <w:rsid w:val="001708F9"/>
    <w:rsid w:val="001708FC"/>
    <w:rsid w:val="00170E4D"/>
    <w:rsid w:val="00170EEF"/>
    <w:rsid w:val="00170F8D"/>
    <w:rsid w:val="0017127A"/>
    <w:rsid w:val="00171291"/>
    <w:rsid w:val="001712C1"/>
    <w:rsid w:val="001712CB"/>
    <w:rsid w:val="00171D11"/>
    <w:rsid w:val="00171F62"/>
    <w:rsid w:val="00171F8C"/>
    <w:rsid w:val="001722E1"/>
    <w:rsid w:val="00172511"/>
    <w:rsid w:val="001727D3"/>
    <w:rsid w:val="00173A3B"/>
    <w:rsid w:val="00173D2E"/>
    <w:rsid w:val="00174271"/>
    <w:rsid w:val="001742F9"/>
    <w:rsid w:val="001746EC"/>
    <w:rsid w:val="0017497D"/>
    <w:rsid w:val="00174A0D"/>
    <w:rsid w:val="0017594B"/>
    <w:rsid w:val="00175E6B"/>
    <w:rsid w:val="0017606A"/>
    <w:rsid w:val="001760E1"/>
    <w:rsid w:val="0017618F"/>
    <w:rsid w:val="0017627B"/>
    <w:rsid w:val="001763A7"/>
    <w:rsid w:val="001767F0"/>
    <w:rsid w:val="00176844"/>
    <w:rsid w:val="00176F63"/>
    <w:rsid w:val="00177EFD"/>
    <w:rsid w:val="001805C0"/>
    <w:rsid w:val="0018062C"/>
    <w:rsid w:val="00180BC8"/>
    <w:rsid w:val="00180F33"/>
    <w:rsid w:val="001810FC"/>
    <w:rsid w:val="0018117A"/>
    <w:rsid w:val="001819E2"/>
    <w:rsid w:val="00181E25"/>
    <w:rsid w:val="001821A3"/>
    <w:rsid w:val="00182515"/>
    <w:rsid w:val="0018257B"/>
    <w:rsid w:val="00182A7C"/>
    <w:rsid w:val="00182CB8"/>
    <w:rsid w:val="00182FA2"/>
    <w:rsid w:val="00183520"/>
    <w:rsid w:val="00183A03"/>
    <w:rsid w:val="00184196"/>
    <w:rsid w:val="00185134"/>
    <w:rsid w:val="00185232"/>
    <w:rsid w:val="001853FA"/>
    <w:rsid w:val="0018560D"/>
    <w:rsid w:val="00185A9D"/>
    <w:rsid w:val="00186464"/>
    <w:rsid w:val="001875BB"/>
    <w:rsid w:val="001878DE"/>
    <w:rsid w:val="00187A8A"/>
    <w:rsid w:val="001905BF"/>
    <w:rsid w:val="00190C4D"/>
    <w:rsid w:val="00190E4C"/>
    <w:rsid w:val="00190E68"/>
    <w:rsid w:val="001912C4"/>
    <w:rsid w:val="001915F4"/>
    <w:rsid w:val="001917CD"/>
    <w:rsid w:val="00191847"/>
    <w:rsid w:val="00191D96"/>
    <w:rsid w:val="00191FE0"/>
    <w:rsid w:val="0019206F"/>
    <w:rsid w:val="001920C4"/>
    <w:rsid w:val="001924E0"/>
    <w:rsid w:val="00192687"/>
    <w:rsid w:val="00192688"/>
    <w:rsid w:val="0019284E"/>
    <w:rsid w:val="0019293D"/>
    <w:rsid w:val="001932E2"/>
    <w:rsid w:val="001933EA"/>
    <w:rsid w:val="001936F3"/>
    <w:rsid w:val="00193D7D"/>
    <w:rsid w:val="0019428E"/>
    <w:rsid w:val="001945C8"/>
    <w:rsid w:val="00194655"/>
    <w:rsid w:val="00194D6D"/>
    <w:rsid w:val="00194F27"/>
    <w:rsid w:val="00194F2B"/>
    <w:rsid w:val="001952E8"/>
    <w:rsid w:val="00195DA1"/>
    <w:rsid w:val="00195EBB"/>
    <w:rsid w:val="00196636"/>
    <w:rsid w:val="0019685B"/>
    <w:rsid w:val="00196E8C"/>
    <w:rsid w:val="00196F5C"/>
    <w:rsid w:val="00197716"/>
    <w:rsid w:val="00197945"/>
    <w:rsid w:val="0019797D"/>
    <w:rsid w:val="00197A02"/>
    <w:rsid w:val="00197B32"/>
    <w:rsid w:val="00197BDC"/>
    <w:rsid w:val="00197BED"/>
    <w:rsid w:val="001A025A"/>
    <w:rsid w:val="001A03D9"/>
    <w:rsid w:val="001A0527"/>
    <w:rsid w:val="001A0610"/>
    <w:rsid w:val="001A091F"/>
    <w:rsid w:val="001A123F"/>
    <w:rsid w:val="001A1369"/>
    <w:rsid w:val="001A164D"/>
    <w:rsid w:val="001A1944"/>
    <w:rsid w:val="001A1A19"/>
    <w:rsid w:val="001A1A1F"/>
    <w:rsid w:val="001A216A"/>
    <w:rsid w:val="001A2789"/>
    <w:rsid w:val="001A2FFC"/>
    <w:rsid w:val="001A3050"/>
    <w:rsid w:val="001A3635"/>
    <w:rsid w:val="001A37AE"/>
    <w:rsid w:val="001A395C"/>
    <w:rsid w:val="001A431F"/>
    <w:rsid w:val="001A4362"/>
    <w:rsid w:val="001A452A"/>
    <w:rsid w:val="001A4C1D"/>
    <w:rsid w:val="001A50C7"/>
    <w:rsid w:val="001A522E"/>
    <w:rsid w:val="001A5334"/>
    <w:rsid w:val="001A5A30"/>
    <w:rsid w:val="001A652D"/>
    <w:rsid w:val="001A6543"/>
    <w:rsid w:val="001A6714"/>
    <w:rsid w:val="001A6A0A"/>
    <w:rsid w:val="001A70F3"/>
    <w:rsid w:val="001A78A2"/>
    <w:rsid w:val="001B0310"/>
    <w:rsid w:val="001B09D4"/>
    <w:rsid w:val="001B0FE8"/>
    <w:rsid w:val="001B1505"/>
    <w:rsid w:val="001B1515"/>
    <w:rsid w:val="001B1AA1"/>
    <w:rsid w:val="001B2773"/>
    <w:rsid w:val="001B2EC4"/>
    <w:rsid w:val="001B3526"/>
    <w:rsid w:val="001B3531"/>
    <w:rsid w:val="001B379A"/>
    <w:rsid w:val="001B396E"/>
    <w:rsid w:val="001B3A7F"/>
    <w:rsid w:val="001B42D0"/>
    <w:rsid w:val="001B4465"/>
    <w:rsid w:val="001B4780"/>
    <w:rsid w:val="001B4B0C"/>
    <w:rsid w:val="001B4FBC"/>
    <w:rsid w:val="001B4FD1"/>
    <w:rsid w:val="001B5081"/>
    <w:rsid w:val="001B52A1"/>
    <w:rsid w:val="001B547B"/>
    <w:rsid w:val="001B56C8"/>
    <w:rsid w:val="001B57B5"/>
    <w:rsid w:val="001B57B6"/>
    <w:rsid w:val="001B6E8F"/>
    <w:rsid w:val="001B723D"/>
    <w:rsid w:val="001B7528"/>
    <w:rsid w:val="001B762E"/>
    <w:rsid w:val="001BA3F5"/>
    <w:rsid w:val="001C0050"/>
    <w:rsid w:val="001C024C"/>
    <w:rsid w:val="001C02EC"/>
    <w:rsid w:val="001C07C7"/>
    <w:rsid w:val="001C0934"/>
    <w:rsid w:val="001C0970"/>
    <w:rsid w:val="001C11CB"/>
    <w:rsid w:val="001C1365"/>
    <w:rsid w:val="001C2174"/>
    <w:rsid w:val="001C228A"/>
    <w:rsid w:val="001C2438"/>
    <w:rsid w:val="001C2C78"/>
    <w:rsid w:val="001C3FFB"/>
    <w:rsid w:val="001C4085"/>
    <w:rsid w:val="001C46DA"/>
    <w:rsid w:val="001C46F5"/>
    <w:rsid w:val="001C4A77"/>
    <w:rsid w:val="001C4D3C"/>
    <w:rsid w:val="001C4DC5"/>
    <w:rsid w:val="001C4F63"/>
    <w:rsid w:val="001C62FA"/>
    <w:rsid w:val="001C6901"/>
    <w:rsid w:val="001C6D23"/>
    <w:rsid w:val="001C6D8B"/>
    <w:rsid w:val="001C6FEB"/>
    <w:rsid w:val="001C7300"/>
    <w:rsid w:val="001C77A9"/>
    <w:rsid w:val="001D08E6"/>
    <w:rsid w:val="001D0A4B"/>
    <w:rsid w:val="001D0A8F"/>
    <w:rsid w:val="001D0B0A"/>
    <w:rsid w:val="001D0F8C"/>
    <w:rsid w:val="001D145C"/>
    <w:rsid w:val="001D1744"/>
    <w:rsid w:val="001D179E"/>
    <w:rsid w:val="001D194D"/>
    <w:rsid w:val="001D1C28"/>
    <w:rsid w:val="001D2E7E"/>
    <w:rsid w:val="001D310D"/>
    <w:rsid w:val="001D3118"/>
    <w:rsid w:val="001D3811"/>
    <w:rsid w:val="001D3B42"/>
    <w:rsid w:val="001D4407"/>
    <w:rsid w:val="001D4485"/>
    <w:rsid w:val="001D45CF"/>
    <w:rsid w:val="001D53AD"/>
    <w:rsid w:val="001D54CC"/>
    <w:rsid w:val="001D5B31"/>
    <w:rsid w:val="001D5B66"/>
    <w:rsid w:val="001D5BD7"/>
    <w:rsid w:val="001D5FD6"/>
    <w:rsid w:val="001D6293"/>
    <w:rsid w:val="001D687A"/>
    <w:rsid w:val="001D793A"/>
    <w:rsid w:val="001D7D02"/>
    <w:rsid w:val="001D7F4E"/>
    <w:rsid w:val="001E000E"/>
    <w:rsid w:val="001E062F"/>
    <w:rsid w:val="001E068D"/>
    <w:rsid w:val="001E0C92"/>
    <w:rsid w:val="001E0D5C"/>
    <w:rsid w:val="001E0EA3"/>
    <w:rsid w:val="001E13A5"/>
    <w:rsid w:val="001E15C4"/>
    <w:rsid w:val="001E20A7"/>
    <w:rsid w:val="001E2377"/>
    <w:rsid w:val="001E24E7"/>
    <w:rsid w:val="001E317D"/>
    <w:rsid w:val="001E31E0"/>
    <w:rsid w:val="001E3AA3"/>
    <w:rsid w:val="001E3D85"/>
    <w:rsid w:val="001E4033"/>
    <w:rsid w:val="001E40AD"/>
    <w:rsid w:val="001E44C0"/>
    <w:rsid w:val="001E45AD"/>
    <w:rsid w:val="001E5095"/>
    <w:rsid w:val="001E716E"/>
    <w:rsid w:val="001E72CA"/>
    <w:rsid w:val="001E7312"/>
    <w:rsid w:val="001E74B3"/>
    <w:rsid w:val="001E7B5C"/>
    <w:rsid w:val="001F014F"/>
    <w:rsid w:val="001F065C"/>
    <w:rsid w:val="001F08AA"/>
    <w:rsid w:val="001F0AB8"/>
    <w:rsid w:val="001F0D55"/>
    <w:rsid w:val="001F0E6C"/>
    <w:rsid w:val="001F1C28"/>
    <w:rsid w:val="001F1F86"/>
    <w:rsid w:val="001F2484"/>
    <w:rsid w:val="001F24CE"/>
    <w:rsid w:val="001F27EB"/>
    <w:rsid w:val="001F2D50"/>
    <w:rsid w:val="001F304D"/>
    <w:rsid w:val="001F354E"/>
    <w:rsid w:val="001F3563"/>
    <w:rsid w:val="001F35DA"/>
    <w:rsid w:val="001F3990"/>
    <w:rsid w:val="001F3E65"/>
    <w:rsid w:val="001F3F69"/>
    <w:rsid w:val="001F404C"/>
    <w:rsid w:val="001F489E"/>
    <w:rsid w:val="001F4D74"/>
    <w:rsid w:val="001F5698"/>
    <w:rsid w:val="001F5B42"/>
    <w:rsid w:val="001F60B6"/>
    <w:rsid w:val="001F6ACC"/>
    <w:rsid w:val="001F6D4A"/>
    <w:rsid w:val="001F6DAE"/>
    <w:rsid w:val="001F6E97"/>
    <w:rsid w:val="001F7A3A"/>
    <w:rsid w:val="0020005E"/>
    <w:rsid w:val="0020097E"/>
    <w:rsid w:val="00200B42"/>
    <w:rsid w:val="00201041"/>
    <w:rsid w:val="00201061"/>
    <w:rsid w:val="00201D52"/>
    <w:rsid w:val="00201D66"/>
    <w:rsid w:val="00203570"/>
    <w:rsid w:val="002035EC"/>
    <w:rsid w:val="00204481"/>
    <w:rsid w:val="00204B95"/>
    <w:rsid w:val="00205008"/>
    <w:rsid w:val="00205309"/>
    <w:rsid w:val="00205B4E"/>
    <w:rsid w:val="00205CEF"/>
    <w:rsid w:val="00205D60"/>
    <w:rsid w:val="00206807"/>
    <w:rsid w:val="00206BAC"/>
    <w:rsid w:val="00206E77"/>
    <w:rsid w:val="002079B7"/>
    <w:rsid w:val="00210118"/>
    <w:rsid w:val="00210520"/>
    <w:rsid w:val="00210767"/>
    <w:rsid w:val="002129FC"/>
    <w:rsid w:val="00213A6E"/>
    <w:rsid w:val="00213AE5"/>
    <w:rsid w:val="00213C6D"/>
    <w:rsid w:val="0021432B"/>
    <w:rsid w:val="00215469"/>
    <w:rsid w:val="002154B6"/>
    <w:rsid w:val="002157EA"/>
    <w:rsid w:val="00215C7F"/>
    <w:rsid w:val="00215EBE"/>
    <w:rsid w:val="00215FD5"/>
    <w:rsid w:val="00216EED"/>
    <w:rsid w:val="0021763D"/>
    <w:rsid w:val="002178A2"/>
    <w:rsid w:val="002179D4"/>
    <w:rsid w:val="0022007A"/>
    <w:rsid w:val="00220659"/>
    <w:rsid w:val="00220DC1"/>
    <w:rsid w:val="00221720"/>
    <w:rsid w:val="00221783"/>
    <w:rsid w:val="00221E43"/>
    <w:rsid w:val="0022201D"/>
    <w:rsid w:val="00222389"/>
    <w:rsid w:val="00222584"/>
    <w:rsid w:val="00222DC5"/>
    <w:rsid w:val="00222FBB"/>
    <w:rsid w:val="00224F3B"/>
    <w:rsid w:val="00224FD8"/>
    <w:rsid w:val="002251FC"/>
    <w:rsid w:val="002256CE"/>
    <w:rsid w:val="00225ADE"/>
    <w:rsid w:val="00226157"/>
    <w:rsid w:val="002263A5"/>
    <w:rsid w:val="00226502"/>
    <w:rsid w:val="00226BBB"/>
    <w:rsid w:val="00226E8D"/>
    <w:rsid w:val="00227A68"/>
    <w:rsid w:val="00227D1A"/>
    <w:rsid w:val="0023091F"/>
    <w:rsid w:val="0023099A"/>
    <w:rsid w:val="00230F38"/>
    <w:rsid w:val="00230FE3"/>
    <w:rsid w:val="002316B3"/>
    <w:rsid w:val="0023188B"/>
    <w:rsid w:val="00231A12"/>
    <w:rsid w:val="00231D44"/>
    <w:rsid w:val="00231FBF"/>
    <w:rsid w:val="0023212E"/>
    <w:rsid w:val="00232142"/>
    <w:rsid w:val="00232CA4"/>
    <w:rsid w:val="0023305D"/>
    <w:rsid w:val="002330D7"/>
    <w:rsid w:val="002331C7"/>
    <w:rsid w:val="0023348B"/>
    <w:rsid w:val="002336C5"/>
    <w:rsid w:val="00233D39"/>
    <w:rsid w:val="00233F57"/>
    <w:rsid w:val="002346B0"/>
    <w:rsid w:val="002347F0"/>
    <w:rsid w:val="00234D99"/>
    <w:rsid w:val="002351ED"/>
    <w:rsid w:val="00235285"/>
    <w:rsid w:val="00235B22"/>
    <w:rsid w:val="0023620A"/>
    <w:rsid w:val="00236970"/>
    <w:rsid w:val="00236B77"/>
    <w:rsid w:val="00236E81"/>
    <w:rsid w:val="00237BDE"/>
    <w:rsid w:val="0024050D"/>
    <w:rsid w:val="002409E3"/>
    <w:rsid w:val="002414A2"/>
    <w:rsid w:val="002424B0"/>
    <w:rsid w:val="002427FD"/>
    <w:rsid w:val="00243236"/>
    <w:rsid w:val="002436C7"/>
    <w:rsid w:val="002437CE"/>
    <w:rsid w:val="002439EA"/>
    <w:rsid w:val="00243AD5"/>
    <w:rsid w:val="00243F30"/>
    <w:rsid w:val="002440ED"/>
    <w:rsid w:val="00244286"/>
    <w:rsid w:val="00244F4A"/>
    <w:rsid w:val="00245094"/>
    <w:rsid w:val="0024511B"/>
    <w:rsid w:val="002455F8"/>
    <w:rsid w:val="00245C8B"/>
    <w:rsid w:val="00245D18"/>
    <w:rsid w:val="0024614E"/>
    <w:rsid w:val="00246443"/>
    <w:rsid w:val="002466FA"/>
    <w:rsid w:val="002467B3"/>
    <w:rsid w:val="002469AA"/>
    <w:rsid w:val="00246A33"/>
    <w:rsid w:val="00246E1A"/>
    <w:rsid w:val="00246E32"/>
    <w:rsid w:val="00246EB4"/>
    <w:rsid w:val="00247615"/>
    <w:rsid w:val="002476A1"/>
    <w:rsid w:val="002479EE"/>
    <w:rsid w:val="00247B57"/>
    <w:rsid w:val="002500B4"/>
    <w:rsid w:val="00250FFF"/>
    <w:rsid w:val="002510A0"/>
    <w:rsid w:val="002513AC"/>
    <w:rsid w:val="00251B87"/>
    <w:rsid w:val="00251CA3"/>
    <w:rsid w:val="00252136"/>
    <w:rsid w:val="00252430"/>
    <w:rsid w:val="002529CF"/>
    <w:rsid w:val="00252A28"/>
    <w:rsid w:val="00252DD6"/>
    <w:rsid w:val="00252F33"/>
    <w:rsid w:val="002535C2"/>
    <w:rsid w:val="0025362A"/>
    <w:rsid w:val="002537F9"/>
    <w:rsid w:val="00254145"/>
    <w:rsid w:val="002543AF"/>
    <w:rsid w:val="00254692"/>
    <w:rsid w:val="002549FF"/>
    <w:rsid w:val="00255FFC"/>
    <w:rsid w:val="002566ED"/>
    <w:rsid w:val="00257D2F"/>
    <w:rsid w:val="00257D7A"/>
    <w:rsid w:val="002604C5"/>
    <w:rsid w:val="00260786"/>
    <w:rsid w:val="00260F14"/>
    <w:rsid w:val="00261121"/>
    <w:rsid w:val="002616E1"/>
    <w:rsid w:val="002617EE"/>
    <w:rsid w:val="002619F3"/>
    <w:rsid w:val="00261B8B"/>
    <w:rsid w:val="00263259"/>
    <w:rsid w:val="00263870"/>
    <w:rsid w:val="002642D4"/>
    <w:rsid w:val="00264455"/>
    <w:rsid w:val="002644AB"/>
    <w:rsid w:val="002644BF"/>
    <w:rsid w:val="002646BF"/>
    <w:rsid w:val="00264811"/>
    <w:rsid w:val="00264871"/>
    <w:rsid w:val="002649AD"/>
    <w:rsid w:val="00264CF7"/>
    <w:rsid w:val="00265042"/>
    <w:rsid w:val="0026566E"/>
    <w:rsid w:val="00265A17"/>
    <w:rsid w:val="00265B8A"/>
    <w:rsid w:val="0026612B"/>
    <w:rsid w:val="00266521"/>
    <w:rsid w:val="00266CCA"/>
    <w:rsid w:val="00267121"/>
    <w:rsid w:val="0026713B"/>
    <w:rsid w:val="00267308"/>
    <w:rsid w:val="0026730F"/>
    <w:rsid w:val="0027010A"/>
    <w:rsid w:val="00270AAD"/>
    <w:rsid w:val="00270B4E"/>
    <w:rsid w:val="00270FF3"/>
    <w:rsid w:val="002714F9"/>
    <w:rsid w:val="0027168B"/>
    <w:rsid w:val="00271816"/>
    <w:rsid w:val="00272608"/>
    <w:rsid w:val="0027260A"/>
    <w:rsid w:val="00272657"/>
    <w:rsid w:val="00272A5C"/>
    <w:rsid w:val="00273711"/>
    <w:rsid w:val="00273D5C"/>
    <w:rsid w:val="00274056"/>
    <w:rsid w:val="00274E94"/>
    <w:rsid w:val="00275836"/>
    <w:rsid w:val="00275DF6"/>
    <w:rsid w:val="0027620E"/>
    <w:rsid w:val="00276362"/>
    <w:rsid w:val="00276970"/>
    <w:rsid w:val="00276B83"/>
    <w:rsid w:val="0027713D"/>
    <w:rsid w:val="00277607"/>
    <w:rsid w:val="00277EFC"/>
    <w:rsid w:val="00277FE8"/>
    <w:rsid w:val="0028094D"/>
    <w:rsid w:val="00280E32"/>
    <w:rsid w:val="00280E44"/>
    <w:rsid w:val="002818C2"/>
    <w:rsid w:val="00281CDA"/>
    <w:rsid w:val="00281D6B"/>
    <w:rsid w:val="00282639"/>
    <w:rsid w:val="002830D7"/>
    <w:rsid w:val="00283CDC"/>
    <w:rsid w:val="00283DBD"/>
    <w:rsid w:val="0028444D"/>
    <w:rsid w:val="00284611"/>
    <w:rsid w:val="00284722"/>
    <w:rsid w:val="00284946"/>
    <w:rsid w:val="00284D42"/>
    <w:rsid w:val="0028504A"/>
    <w:rsid w:val="0028506E"/>
    <w:rsid w:val="00286616"/>
    <w:rsid w:val="002866A2"/>
    <w:rsid w:val="002869A7"/>
    <w:rsid w:val="002869AA"/>
    <w:rsid w:val="002869E2"/>
    <w:rsid w:val="00286E78"/>
    <w:rsid w:val="00286E97"/>
    <w:rsid w:val="00286F8E"/>
    <w:rsid w:val="002878ED"/>
    <w:rsid w:val="00287D46"/>
    <w:rsid w:val="00287D53"/>
    <w:rsid w:val="002907BE"/>
    <w:rsid w:val="00290805"/>
    <w:rsid w:val="00290A67"/>
    <w:rsid w:val="002912F7"/>
    <w:rsid w:val="002917FF"/>
    <w:rsid w:val="002921BB"/>
    <w:rsid w:val="00292E11"/>
    <w:rsid w:val="00292F38"/>
    <w:rsid w:val="002930EA"/>
    <w:rsid w:val="002933F7"/>
    <w:rsid w:val="002939F9"/>
    <w:rsid w:val="00293C4A"/>
    <w:rsid w:val="00293C8D"/>
    <w:rsid w:val="00293CEC"/>
    <w:rsid w:val="002944F7"/>
    <w:rsid w:val="0029479E"/>
    <w:rsid w:val="002951AA"/>
    <w:rsid w:val="00295C86"/>
    <w:rsid w:val="00295D70"/>
    <w:rsid w:val="00295DE2"/>
    <w:rsid w:val="00295EF5"/>
    <w:rsid w:val="002963DD"/>
    <w:rsid w:val="0029661A"/>
    <w:rsid w:val="00296BB1"/>
    <w:rsid w:val="00296EE8"/>
    <w:rsid w:val="00296F6D"/>
    <w:rsid w:val="00296FB4"/>
    <w:rsid w:val="00297BB7"/>
    <w:rsid w:val="00297DCF"/>
    <w:rsid w:val="00297E6D"/>
    <w:rsid w:val="002A0BF0"/>
    <w:rsid w:val="002A0C5D"/>
    <w:rsid w:val="002A1813"/>
    <w:rsid w:val="002A1EAC"/>
    <w:rsid w:val="002A1F25"/>
    <w:rsid w:val="002A2188"/>
    <w:rsid w:val="002A2F8A"/>
    <w:rsid w:val="002A3169"/>
    <w:rsid w:val="002A3AB5"/>
    <w:rsid w:val="002A4012"/>
    <w:rsid w:val="002A4314"/>
    <w:rsid w:val="002A487D"/>
    <w:rsid w:val="002A4B19"/>
    <w:rsid w:val="002A5246"/>
    <w:rsid w:val="002A537B"/>
    <w:rsid w:val="002A5D63"/>
    <w:rsid w:val="002A5E0F"/>
    <w:rsid w:val="002A6B6C"/>
    <w:rsid w:val="002A6F53"/>
    <w:rsid w:val="002A7169"/>
    <w:rsid w:val="002B0CBA"/>
    <w:rsid w:val="002B1250"/>
    <w:rsid w:val="002B17BC"/>
    <w:rsid w:val="002B19A7"/>
    <w:rsid w:val="002B2999"/>
    <w:rsid w:val="002B2F87"/>
    <w:rsid w:val="002B34FE"/>
    <w:rsid w:val="002B3563"/>
    <w:rsid w:val="002B37AA"/>
    <w:rsid w:val="002B3D45"/>
    <w:rsid w:val="002B42F1"/>
    <w:rsid w:val="002B43D6"/>
    <w:rsid w:val="002B43DE"/>
    <w:rsid w:val="002B4532"/>
    <w:rsid w:val="002B45EC"/>
    <w:rsid w:val="002B47B1"/>
    <w:rsid w:val="002B491D"/>
    <w:rsid w:val="002B4AE2"/>
    <w:rsid w:val="002B4B2F"/>
    <w:rsid w:val="002B51A1"/>
    <w:rsid w:val="002B5BDA"/>
    <w:rsid w:val="002B5E3B"/>
    <w:rsid w:val="002B5FF5"/>
    <w:rsid w:val="002B61F0"/>
    <w:rsid w:val="002B6BF9"/>
    <w:rsid w:val="002B6D5D"/>
    <w:rsid w:val="002B72AA"/>
    <w:rsid w:val="002B7864"/>
    <w:rsid w:val="002C08B8"/>
    <w:rsid w:val="002C0C19"/>
    <w:rsid w:val="002C0D05"/>
    <w:rsid w:val="002C0E52"/>
    <w:rsid w:val="002C11CE"/>
    <w:rsid w:val="002C155A"/>
    <w:rsid w:val="002C1617"/>
    <w:rsid w:val="002C1664"/>
    <w:rsid w:val="002C19CC"/>
    <w:rsid w:val="002C1C4D"/>
    <w:rsid w:val="002C2459"/>
    <w:rsid w:val="002C38C0"/>
    <w:rsid w:val="002C3AC7"/>
    <w:rsid w:val="002C40C3"/>
    <w:rsid w:val="002C41B2"/>
    <w:rsid w:val="002C42E0"/>
    <w:rsid w:val="002C4313"/>
    <w:rsid w:val="002C45F9"/>
    <w:rsid w:val="002C4DF2"/>
    <w:rsid w:val="002C5182"/>
    <w:rsid w:val="002C52F2"/>
    <w:rsid w:val="002C55B7"/>
    <w:rsid w:val="002C562D"/>
    <w:rsid w:val="002C5A84"/>
    <w:rsid w:val="002C5B71"/>
    <w:rsid w:val="002C5BA3"/>
    <w:rsid w:val="002C607A"/>
    <w:rsid w:val="002C6547"/>
    <w:rsid w:val="002C6AFF"/>
    <w:rsid w:val="002C6B66"/>
    <w:rsid w:val="002C6D41"/>
    <w:rsid w:val="002C6D4C"/>
    <w:rsid w:val="002C6E7F"/>
    <w:rsid w:val="002C7103"/>
    <w:rsid w:val="002C735D"/>
    <w:rsid w:val="002C7C23"/>
    <w:rsid w:val="002C7F43"/>
    <w:rsid w:val="002D01FD"/>
    <w:rsid w:val="002D0F17"/>
    <w:rsid w:val="002D169E"/>
    <w:rsid w:val="002D18D7"/>
    <w:rsid w:val="002D1ABF"/>
    <w:rsid w:val="002D1EB8"/>
    <w:rsid w:val="002D2133"/>
    <w:rsid w:val="002D2568"/>
    <w:rsid w:val="002D2606"/>
    <w:rsid w:val="002D269E"/>
    <w:rsid w:val="002D27A6"/>
    <w:rsid w:val="002D2C52"/>
    <w:rsid w:val="002D3003"/>
    <w:rsid w:val="002D3010"/>
    <w:rsid w:val="002D3216"/>
    <w:rsid w:val="002D32FD"/>
    <w:rsid w:val="002D3452"/>
    <w:rsid w:val="002D3B8E"/>
    <w:rsid w:val="002D3DF8"/>
    <w:rsid w:val="002D3F81"/>
    <w:rsid w:val="002D45F9"/>
    <w:rsid w:val="002D46AF"/>
    <w:rsid w:val="002D48DE"/>
    <w:rsid w:val="002D4BC3"/>
    <w:rsid w:val="002D4C51"/>
    <w:rsid w:val="002D54D0"/>
    <w:rsid w:val="002D558F"/>
    <w:rsid w:val="002D58AA"/>
    <w:rsid w:val="002D597D"/>
    <w:rsid w:val="002D5AA5"/>
    <w:rsid w:val="002D5C1C"/>
    <w:rsid w:val="002D6285"/>
    <w:rsid w:val="002D709C"/>
    <w:rsid w:val="002D74BA"/>
    <w:rsid w:val="002D758F"/>
    <w:rsid w:val="002E02AF"/>
    <w:rsid w:val="002E044F"/>
    <w:rsid w:val="002E09C1"/>
    <w:rsid w:val="002E0A55"/>
    <w:rsid w:val="002E14E0"/>
    <w:rsid w:val="002E1839"/>
    <w:rsid w:val="002E1C64"/>
    <w:rsid w:val="002E1D90"/>
    <w:rsid w:val="002E28B5"/>
    <w:rsid w:val="002E2BCA"/>
    <w:rsid w:val="002E2FAB"/>
    <w:rsid w:val="002E4951"/>
    <w:rsid w:val="002E517F"/>
    <w:rsid w:val="002E5D7B"/>
    <w:rsid w:val="002E5FAE"/>
    <w:rsid w:val="002E6014"/>
    <w:rsid w:val="002E62A5"/>
    <w:rsid w:val="002E659D"/>
    <w:rsid w:val="002E660D"/>
    <w:rsid w:val="002E699E"/>
    <w:rsid w:val="002E71A9"/>
    <w:rsid w:val="002E73FE"/>
    <w:rsid w:val="002E7612"/>
    <w:rsid w:val="002E76AE"/>
    <w:rsid w:val="002E785B"/>
    <w:rsid w:val="002F071C"/>
    <w:rsid w:val="002F0CA8"/>
    <w:rsid w:val="002F0F4B"/>
    <w:rsid w:val="002F12AB"/>
    <w:rsid w:val="002F140A"/>
    <w:rsid w:val="002F1F86"/>
    <w:rsid w:val="002F245A"/>
    <w:rsid w:val="002F2657"/>
    <w:rsid w:val="002F2AD6"/>
    <w:rsid w:val="002F2E15"/>
    <w:rsid w:val="002F2E63"/>
    <w:rsid w:val="002F3551"/>
    <w:rsid w:val="002F377B"/>
    <w:rsid w:val="002F4E25"/>
    <w:rsid w:val="002F52F0"/>
    <w:rsid w:val="002F5341"/>
    <w:rsid w:val="002F5FC3"/>
    <w:rsid w:val="002F6219"/>
    <w:rsid w:val="002F629B"/>
    <w:rsid w:val="002F65A1"/>
    <w:rsid w:val="002F6647"/>
    <w:rsid w:val="002F66D7"/>
    <w:rsid w:val="002F6A11"/>
    <w:rsid w:val="002F6C26"/>
    <w:rsid w:val="002F6D70"/>
    <w:rsid w:val="002F6E72"/>
    <w:rsid w:val="002F7015"/>
    <w:rsid w:val="002F7160"/>
    <w:rsid w:val="002F76E1"/>
    <w:rsid w:val="002F7C6C"/>
    <w:rsid w:val="0030020D"/>
    <w:rsid w:val="003009A2"/>
    <w:rsid w:val="00300A20"/>
    <w:rsid w:val="003015F2"/>
    <w:rsid w:val="00301627"/>
    <w:rsid w:val="00303C5C"/>
    <w:rsid w:val="00303F37"/>
    <w:rsid w:val="003040ED"/>
    <w:rsid w:val="003044AF"/>
    <w:rsid w:val="00304599"/>
    <w:rsid w:val="00304D3A"/>
    <w:rsid w:val="00304E50"/>
    <w:rsid w:val="00304EF6"/>
    <w:rsid w:val="0030505D"/>
    <w:rsid w:val="00305A8B"/>
    <w:rsid w:val="00305E1B"/>
    <w:rsid w:val="00306059"/>
    <w:rsid w:val="003065D1"/>
    <w:rsid w:val="00306630"/>
    <w:rsid w:val="00306CB5"/>
    <w:rsid w:val="00306D5D"/>
    <w:rsid w:val="00307F1C"/>
    <w:rsid w:val="00310189"/>
    <w:rsid w:val="003104B2"/>
    <w:rsid w:val="003106E9"/>
    <w:rsid w:val="003108BE"/>
    <w:rsid w:val="00311040"/>
    <w:rsid w:val="00311495"/>
    <w:rsid w:val="003118C5"/>
    <w:rsid w:val="003124D8"/>
    <w:rsid w:val="0031258E"/>
    <w:rsid w:val="003125F6"/>
    <w:rsid w:val="00312851"/>
    <w:rsid w:val="00312E99"/>
    <w:rsid w:val="003130F1"/>
    <w:rsid w:val="00313127"/>
    <w:rsid w:val="0031316E"/>
    <w:rsid w:val="003131AB"/>
    <w:rsid w:val="00313417"/>
    <w:rsid w:val="00313FA0"/>
    <w:rsid w:val="0031440F"/>
    <w:rsid w:val="00314838"/>
    <w:rsid w:val="00314B88"/>
    <w:rsid w:val="00314CC3"/>
    <w:rsid w:val="003153AB"/>
    <w:rsid w:val="0031549F"/>
    <w:rsid w:val="003156FC"/>
    <w:rsid w:val="00315753"/>
    <w:rsid w:val="00315854"/>
    <w:rsid w:val="00316048"/>
    <w:rsid w:val="003160E4"/>
    <w:rsid w:val="003162D6"/>
    <w:rsid w:val="003173FF"/>
    <w:rsid w:val="00317409"/>
    <w:rsid w:val="00317797"/>
    <w:rsid w:val="00317C58"/>
    <w:rsid w:val="00321577"/>
    <w:rsid w:val="00321630"/>
    <w:rsid w:val="00321A1F"/>
    <w:rsid w:val="00321A9E"/>
    <w:rsid w:val="00321AE8"/>
    <w:rsid w:val="00321E57"/>
    <w:rsid w:val="003221B5"/>
    <w:rsid w:val="003221D4"/>
    <w:rsid w:val="00322C1D"/>
    <w:rsid w:val="00322E17"/>
    <w:rsid w:val="00323D2D"/>
    <w:rsid w:val="00323DEF"/>
    <w:rsid w:val="00323F74"/>
    <w:rsid w:val="00324C19"/>
    <w:rsid w:val="00325243"/>
    <w:rsid w:val="00325599"/>
    <w:rsid w:val="00325C02"/>
    <w:rsid w:val="00326472"/>
    <w:rsid w:val="00326499"/>
    <w:rsid w:val="0032670E"/>
    <w:rsid w:val="003269C8"/>
    <w:rsid w:val="00326BFE"/>
    <w:rsid w:val="00326E4B"/>
    <w:rsid w:val="00327253"/>
    <w:rsid w:val="00327445"/>
    <w:rsid w:val="0032791C"/>
    <w:rsid w:val="00330000"/>
    <w:rsid w:val="0033015F"/>
    <w:rsid w:val="0033071C"/>
    <w:rsid w:val="00330B1E"/>
    <w:rsid w:val="003314E9"/>
    <w:rsid w:val="00331969"/>
    <w:rsid w:val="00331E51"/>
    <w:rsid w:val="0033218D"/>
    <w:rsid w:val="003331A9"/>
    <w:rsid w:val="00333686"/>
    <w:rsid w:val="0033369E"/>
    <w:rsid w:val="00333ACF"/>
    <w:rsid w:val="00334E7A"/>
    <w:rsid w:val="00335169"/>
    <w:rsid w:val="003352EE"/>
    <w:rsid w:val="003353D3"/>
    <w:rsid w:val="00335552"/>
    <w:rsid w:val="00335B4E"/>
    <w:rsid w:val="00335EAD"/>
    <w:rsid w:val="00335F70"/>
    <w:rsid w:val="00335FBB"/>
    <w:rsid w:val="00336678"/>
    <w:rsid w:val="00336D3A"/>
    <w:rsid w:val="003379D0"/>
    <w:rsid w:val="00337A12"/>
    <w:rsid w:val="00340021"/>
    <w:rsid w:val="003405B8"/>
    <w:rsid w:val="0034061C"/>
    <w:rsid w:val="003408E9"/>
    <w:rsid w:val="00340D0C"/>
    <w:rsid w:val="0034111F"/>
    <w:rsid w:val="0034121F"/>
    <w:rsid w:val="003413D5"/>
    <w:rsid w:val="003415DD"/>
    <w:rsid w:val="0034202E"/>
    <w:rsid w:val="003422C4"/>
    <w:rsid w:val="003425A6"/>
    <w:rsid w:val="003427B6"/>
    <w:rsid w:val="00342A68"/>
    <w:rsid w:val="003436F0"/>
    <w:rsid w:val="003437D1"/>
    <w:rsid w:val="0034437C"/>
    <w:rsid w:val="003448A8"/>
    <w:rsid w:val="00344B2F"/>
    <w:rsid w:val="00344D62"/>
    <w:rsid w:val="0034586A"/>
    <w:rsid w:val="00345A01"/>
    <w:rsid w:val="003464C9"/>
    <w:rsid w:val="003467CB"/>
    <w:rsid w:val="00346982"/>
    <w:rsid w:val="00347C43"/>
    <w:rsid w:val="00347FFE"/>
    <w:rsid w:val="00350227"/>
    <w:rsid w:val="00350A3A"/>
    <w:rsid w:val="00350AAB"/>
    <w:rsid w:val="0035171C"/>
    <w:rsid w:val="0035189A"/>
    <w:rsid w:val="003519B6"/>
    <w:rsid w:val="00351B1D"/>
    <w:rsid w:val="00352449"/>
    <w:rsid w:val="00353002"/>
    <w:rsid w:val="003532D2"/>
    <w:rsid w:val="0035383F"/>
    <w:rsid w:val="00353D15"/>
    <w:rsid w:val="00354AD8"/>
    <w:rsid w:val="00354E8C"/>
    <w:rsid w:val="00356B56"/>
    <w:rsid w:val="003575F6"/>
    <w:rsid w:val="00357919"/>
    <w:rsid w:val="003603A3"/>
    <w:rsid w:val="003614BD"/>
    <w:rsid w:val="00361A87"/>
    <w:rsid w:val="00361AC5"/>
    <w:rsid w:val="00361D09"/>
    <w:rsid w:val="00361DA6"/>
    <w:rsid w:val="0036220D"/>
    <w:rsid w:val="00362FD3"/>
    <w:rsid w:val="00363676"/>
    <w:rsid w:val="00363AAD"/>
    <w:rsid w:val="003641C8"/>
    <w:rsid w:val="00364B64"/>
    <w:rsid w:val="00364D59"/>
    <w:rsid w:val="00364E5E"/>
    <w:rsid w:val="00364FA5"/>
    <w:rsid w:val="00365F91"/>
    <w:rsid w:val="003669E6"/>
    <w:rsid w:val="00367E80"/>
    <w:rsid w:val="003703A4"/>
    <w:rsid w:val="00370AB2"/>
    <w:rsid w:val="00370E76"/>
    <w:rsid w:val="003712B4"/>
    <w:rsid w:val="0037180B"/>
    <w:rsid w:val="003718A3"/>
    <w:rsid w:val="00371BB5"/>
    <w:rsid w:val="0037233A"/>
    <w:rsid w:val="00372436"/>
    <w:rsid w:val="003729A7"/>
    <w:rsid w:val="00372A10"/>
    <w:rsid w:val="00372A6C"/>
    <w:rsid w:val="00372E0D"/>
    <w:rsid w:val="0037307E"/>
    <w:rsid w:val="00373617"/>
    <w:rsid w:val="0037363A"/>
    <w:rsid w:val="003738B3"/>
    <w:rsid w:val="00373DE6"/>
    <w:rsid w:val="00373FE9"/>
    <w:rsid w:val="0037433E"/>
    <w:rsid w:val="003744B2"/>
    <w:rsid w:val="0037484F"/>
    <w:rsid w:val="00374EF3"/>
    <w:rsid w:val="00375011"/>
    <w:rsid w:val="003758F7"/>
    <w:rsid w:val="00375D18"/>
    <w:rsid w:val="00375D8B"/>
    <w:rsid w:val="00375E6A"/>
    <w:rsid w:val="003763DE"/>
    <w:rsid w:val="00376426"/>
    <w:rsid w:val="0037650D"/>
    <w:rsid w:val="00376653"/>
    <w:rsid w:val="00376EB1"/>
    <w:rsid w:val="00377694"/>
    <w:rsid w:val="00377C20"/>
    <w:rsid w:val="00377DE4"/>
    <w:rsid w:val="00380028"/>
    <w:rsid w:val="003800B9"/>
    <w:rsid w:val="00380405"/>
    <w:rsid w:val="003805E2"/>
    <w:rsid w:val="0038072E"/>
    <w:rsid w:val="00380980"/>
    <w:rsid w:val="00380F1D"/>
    <w:rsid w:val="003810A6"/>
    <w:rsid w:val="00381221"/>
    <w:rsid w:val="003816D0"/>
    <w:rsid w:val="00381864"/>
    <w:rsid w:val="00381B2C"/>
    <w:rsid w:val="00381C86"/>
    <w:rsid w:val="003824C1"/>
    <w:rsid w:val="00382624"/>
    <w:rsid w:val="0038301D"/>
    <w:rsid w:val="0038324A"/>
    <w:rsid w:val="003833D3"/>
    <w:rsid w:val="00383815"/>
    <w:rsid w:val="003838A2"/>
    <w:rsid w:val="00383A03"/>
    <w:rsid w:val="00383FF4"/>
    <w:rsid w:val="00384640"/>
    <w:rsid w:val="00384800"/>
    <w:rsid w:val="0038496E"/>
    <w:rsid w:val="00384D71"/>
    <w:rsid w:val="00385891"/>
    <w:rsid w:val="00385B47"/>
    <w:rsid w:val="00385C41"/>
    <w:rsid w:val="00385C8D"/>
    <w:rsid w:val="00385FEB"/>
    <w:rsid w:val="00386120"/>
    <w:rsid w:val="00386615"/>
    <w:rsid w:val="00386671"/>
    <w:rsid w:val="00386882"/>
    <w:rsid w:val="003868E8"/>
    <w:rsid w:val="00386FD8"/>
    <w:rsid w:val="00387321"/>
    <w:rsid w:val="00387707"/>
    <w:rsid w:val="00387A4C"/>
    <w:rsid w:val="003908BF"/>
    <w:rsid w:val="00390A44"/>
    <w:rsid w:val="00391244"/>
    <w:rsid w:val="00391341"/>
    <w:rsid w:val="003914C6"/>
    <w:rsid w:val="003917A9"/>
    <w:rsid w:val="00391AB2"/>
    <w:rsid w:val="00391C79"/>
    <w:rsid w:val="00391CA1"/>
    <w:rsid w:val="003922C6"/>
    <w:rsid w:val="003928D5"/>
    <w:rsid w:val="00392913"/>
    <w:rsid w:val="00392B2C"/>
    <w:rsid w:val="00393CC5"/>
    <w:rsid w:val="003946E6"/>
    <w:rsid w:val="00394815"/>
    <w:rsid w:val="00394A1A"/>
    <w:rsid w:val="00394D25"/>
    <w:rsid w:val="00395601"/>
    <w:rsid w:val="003958DA"/>
    <w:rsid w:val="00396728"/>
    <w:rsid w:val="0039674E"/>
    <w:rsid w:val="003968DE"/>
    <w:rsid w:val="00396C36"/>
    <w:rsid w:val="00396DAF"/>
    <w:rsid w:val="003977B5"/>
    <w:rsid w:val="003A12A7"/>
    <w:rsid w:val="003A1771"/>
    <w:rsid w:val="003A1A2D"/>
    <w:rsid w:val="003A1EDA"/>
    <w:rsid w:val="003A2392"/>
    <w:rsid w:val="003A2649"/>
    <w:rsid w:val="003A2B6C"/>
    <w:rsid w:val="003A2E73"/>
    <w:rsid w:val="003A2EAB"/>
    <w:rsid w:val="003A2FBA"/>
    <w:rsid w:val="003A35B6"/>
    <w:rsid w:val="003A3FDE"/>
    <w:rsid w:val="003A427F"/>
    <w:rsid w:val="003A43D6"/>
    <w:rsid w:val="003A46FC"/>
    <w:rsid w:val="003A4D62"/>
    <w:rsid w:val="003A52A7"/>
    <w:rsid w:val="003A52B1"/>
    <w:rsid w:val="003A52C6"/>
    <w:rsid w:val="003A54BA"/>
    <w:rsid w:val="003A59B2"/>
    <w:rsid w:val="003A5F84"/>
    <w:rsid w:val="003A6154"/>
    <w:rsid w:val="003A63C5"/>
    <w:rsid w:val="003A71ED"/>
    <w:rsid w:val="003A7831"/>
    <w:rsid w:val="003B04AB"/>
    <w:rsid w:val="003B0669"/>
    <w:rsid w:val="003B0F7B"/>
    <w:rsid w:val="003B157B"/>
    <w:rsid w:val="003B1DFE"/>
    <w:rsid w:val="003B2370"/>
    <w:rsid w:val="003B2491"/>
    <w:rsid w:val="003B25AB"/>
    <w:rsid w:val="003B3101"/>
    <w:rsid w:val="003B3142"/>
    <w:rsid w:val="003B31D9"/>
    <w:rsid w:val="003B32CE"/>
    <w:rsid w:val="003B3D22"/>
    <w:rsid w:val="003B3FED"/>
    <w:rsid w:val="003B4523"/>
    <w:rsid w:val="003B556B"/>
    <w:rsid w:val="003B566D"/>
    <w:rsid w:val="003B594B"/>
    <w:rsid w:val="003B611D"/>
    <w:rsid w:val="003B694A"/>
    <w:rsid w:val="003B6E9C"/>
    <w:rsid w:val="003B75E8"/>
    <w:rsid w:val="003C02E7"/>
    <w:rsid w:val="003C0560"/>
    <w:rsid w:val="003C0976"/>
    <w:rsid w:val="003C0B20"/>
    <w:rsid w:val="003C186E"/>
    <w:rsid w:val="003C1976"/>
    <w:rsid w:val="003C1EB7"/>
    <w:rsid w:val="003C2082"/>
    <w:rsid w:val="003C221B"/>
    <w:rsid w:val="003C25C7"/>
    <w:rsid w:val="003C2A53"/>
    <w:rsid w:val="003C3355"/>
    <w:rsid w:val="003C3CA8"/>
    <w:rsid w:val="003C3D90"/>
    <w:rsid w:val="003C40AD"/>
    <w:rsid w:val="003C53FA"/>
    <w:rsid w:val="003C5D59"/>
    <w:rsid w:val="003C630F"/>
    <w:rsid w:val="003C63C4"/>
    <w:rsid w:val="003C6A57"/>
    <w:rsid w:val="003C7F03"/>
    <w:rsid w:val="003D0326"/>
    <w:rsid w:val="003D03DE"/>
    <w:rsid w:val="003D049E"/>
    <w:rsid w:val="003D0D6D"/>
    <w:rsid w:val="003D0D80"/>
    <w:rsid w:val="003D1197"/>
    <w:rsid w:val="003D1A4B"/>
    <w:rsid w:val="003D1BA3"/>
    <w:rsid w:val="003D1F9E"/>
    <w:rsid w:val="003D2308"/>
    <w:rsid w:val="003D3200"/>
    <w:rsid w:val="003D361D"/>
    <w:rsid w:val="003D3684"/>
    <w:rsid w:val="003D37AA"/>
    <w:rsid w:val="003D4498"/>
    <w:rsid w:val="003D44F6"/>
    <w:rsid w:val="003D49E1"/>
    <w:rsid w:val="003D49E5"/>
    <w:rsid w:val="003D4CF1"/>
    <w:rsid w:val="003D4F27"/>
    <w:rsid w:val="003D4FD5"/>
    <w:rsid w:val="003D5172"/>
    <w:rsid w:val="003D5327"/>
    <w:rsid w:val="003D548F"/>
    <w:rsid w:val="003D54D2"/>
    <w:rsid w:val="003D556A"/>
    <w:rsid w:val="003D5A2D"/>
    <w:rsid w:val="003D5CFD"/>
    <w:rsid w:val="003D6104"/>
    <w:rsid w:val="003D6849"/>
    <w:rsid w:val="003D69C3"/>
    <w:rsid w:val="003D6BDC"/>
    <w:rsid w:val="003D730B"/>
    <w:rsid w:val="003D7680"/>
    <w:rsid w:val="003D7830"/>
    <w:rsid w:val="003D7E6B"/>
    <w:rsid w:val="003E0001"/>
    <w:rsid w:val="003E00C5"/>
    <w:rsid w:val="003E06FA"/>
    <w:rsid w:val="003E11B7"/>
    <w:rsid w:val="003E14AB"/>
    <w:rsid w:val="003E15C2"/>
    <w:rsid w:val="003E232A"/>
    <w:rsid w:val="003E2510"/>
    <w:rsid w:val="003E3284"/>
    <w:rsid w:val="003E3B58"/>
    <w:rsid w:val="003E4E03"/>
    <w:rsid w:val="003E552B"/>
    <w:rsid w:val="003E561F"/>
    <w:rsid w:val="003E5AEA"/>
    <w:rsid w:val="003E64D1"/>
    <w:rsid w:val="003E65E3"/>
    <w:rsid w:val="003E6E98"/>
    <w:rsid w:val="003E7025"/>
    <w:rsid w:val="003E72CE"/>
    <w:rsid w:val="003E72FC"/>
    <w:rsid w:val="003E7366"/>
    <w:rsid w:val="003E738E"/>
    <w:rsid w:val="003F01FD"/>
    <w:rsid w:val="003F04B8"/>
    <w:rsid w:val="003F05F9"/>
    <w:rsid w:val="003F097C"/>
    <w:rsid w:val="003F14DD"/>
    <w:rsid w:val="003F2284"/>
    <w:rsid w:val="003F2460"/>
    <w:rsid w:val="003F26CB"/>
    <w:rsid w:val="003F2AE4"/>
    <w:rsid w:val="003F2EC3"/>
    <w:rsid w:val="003F2F21"/>
    <w:rsid w:val="003F2F30"/>
    <w:rsid w:val="003F3408"/>
    <w:rsid w:val="003F38E3"/>
    <w:rsid w:val="003F3B5A"/>
    <w:rsid w:val="003F53C9"/>
    <w:rsid w:val="003F57E1"/>
    <w:rsid w:val="003F5D44"/>
    <w:rsid w:val="003F65D0"/>
    <w:rsid w:val="003F66EB"/>
    <w:rsid w:val="003F67CA"/>
    <w:rsid w:val="003F6DDE"/>
    <w:rsid w:val="003F73D9"/>
    <w:rsid w:val="003F73EA"/>
    <w:rsid w:val="003F7A93"/>
    <w:rsid w:val="003F7E57"/>
    <w:rsid w:val="004003F3"/>
    <w:rsid w:val="004007DF"/>
    <w:rsid w:val="00400A51"/>
    <w:rsid w:val="00401348"/>
    <w:rsid w:val="00401C81"/>
    <w:rsid w:val="0040392C"/>
    <w:rsid w:val="004039B9"/>
    <w:rsid w:val="00403C7A"/>
    <w:rsid w:val="00403E36"/>
    <w:rsid w:val="004040A1"/>
    <w:rsid w:val="004043A0"/>
    <w:rsid w:val="004043E0"/>
    <w:rsid w:val="004045BE"/>
    <w:rsid w:val="00404CC8"/>
    <w:rsid w:val="004052FC"/>
    <w:rsid w:val="00405A0A"/>
    <w:rsid w:val="00405C05"/>
    <w:rsid w:val="00405E83"/>
    <w:rsid w:val="004061FE"/>
    <w:rsid w:val="004063CD"/>
    <w:rsid w:val="004063E3"/>
    <w:rsid w:val="00406446"/>
    <w:rsid w:val="0040650A"/>
    <w:rsid w:val="004066FC"/>
    <w:rsid w:val="00406BB1"/>
    <w:rsid w:val="00406C5D"/>
    <w:rsid w:val="004072C9"/>
    <w:rsid w:val="0040783D"/>
    <w:rsid w:val="004105E8"/>
    <w:rsid w:val="004111F5"/>
    <w:rsid w:val="00411859"/>
    <w:rsid w:val="00411C62"/>
    <w:rsid w:val="00411EF9"/>
    <w:rsid w:val="00411F1C"/>
    <w:rsid w:val="00413038"/>
    <w:rsid w:val="004135FF"/>
    <w:rsid w:val="00413658"/>
    <w:rsid w:val="0041391C"/>
    <w:rsid w:val="00413DFB"/>
    <w:rsid w:val="00414136"/>
    <w:rsid w:val="004143BA"/>
    <w:rsid w:val="0041453A"/>
    <w:rsid w:val="004150F9"/>
    <w:rsid w:val="00415595"/>
    <w:rsid w:val="00416838"/>
    <w:rsid w:val="00416B85"/>
    <w:rsid w:val="00416DF8"/>
    <w:rsid w:val="00416E13"/>
    <w:rsid w:val="004172A3"/>
    <w:rsid w:val="0041742C"/>
    <w:rsid w:val="00417431"/>
    <w:rsid w:val="00417F85"/>
    <w:rsid w:val="00420280"/>
    <w:rsid w:val="004203CC"/>
    <w:rsid w:val="00420BAA"/>
    <w:rsid w:val="00420BDB"/>
    <w:rsid w:val="0042176F"/>
    <w:rsid w:val="0042192D"/>
    <w:rsid w:val="00421D8B"/>
    <w:rsid w:val="00421E61"/>
    <w:rsid w:val="0042207F"/>
    <w:rsid w:val="004226BF"/>
    <w:rsid w:val="00422BE3"/>
    <w:rsid w:val="00422E14"/>
    <w:rsid w:val="004230B6"/>
    <w:rsid w:val="00423DE4"/>
    <w:rsid w:val="00424364"/>
    <w:rsid w:val="00424AD6"/>
    <w:rsid w:val="00424EF1"/>
    <w:rsid w:val="0042513A"/>
    <w:rsid w:val="004254F5"/>
    <w:rsid w:val="0042620C"/>
    <w:rsid w:val="00427756"/>
    <w:rsid w:val="00427F36"/>
    <w:rsid w:val="004301AA"/>
    <w:rsid w:val="0043022F"/>
    <w:rsid w:val="00430600"/>
    <w:rsid w:val="00431036"/>
    <w:rsid w:val="004315F0"/>
    <w:rsid w:val="004321F7"/>
    <w:rsid w:val="00432807"/>
    <w:rsid w:val="00432C57"/>
    <w:rsid w:val="004333E3"/>
    <w:rsid w:val="00433858"/>
    <w:rsid w:val="004339A6"/>
    <w:rsid w:val="00433B54"/>
    <w:rsid w:val="00433EE2"/>
    <w:rsid w:val="004340D5"/>
    <w:rsid w:val="004340DF"/>
    <w:rsid w:val="00434746"/>
    <w:rsid w:val="004347C1"/>
    <w:rsid w:val="00434843"/>
    <w:rsid w:val="00434F53"/>
    <w:rsid w:val="00435352"/>
    <w:rsid w:val="0043575E"/>
    <w:rsid w:val="00435A30"/>
    <w:rsid w:val="00435FA1"/>
    <w:rsid w:val="004363A4"/>
    <w:rsid w:val="004373C7"/>
    <w:rsid w:val="004377D4"/>
    <w:rsid w:val="00437B04"/>
    <w:rsid w:val="004400BA"/>
    <w:rsid w:val="00440978"/>
    <w:rsid w:val="004409B5"/>
    <w:rsid w:val="004409CC"/>
    <w:rsid w:val="00441080"/>
    <w:rsid w:val="0044122C"/>
    <w:rsid w:val="004412F6"/>
    <w:rsid w:val="00441451"/>
    <w:rsid w:val="004431DA"/>
    <w:rsid w:val="0044334F"/>
    <w:rsid w:val="00443424"/>
    <w:rsid w:val="00443C3B"/>
    <w:rsid w:val="00443FB6"/>
    <w:rsid w:val="0044446F"/>
    <w:rsid w:val="00444AD2"/>
    <w:rsid w:val="00445145"/>
    <w:rsid w:val="00445A37"/>
    <w:rsid w:val="00445D47"/>
    <w:rsid w:val="00445FE9"/>
    <w:rsid w:val="004466C6"/>
    <w:rsid w:val="00447037"/>
    <w:rsid w:val="004476AC"/>
    <w:rsid w:val="00447E56"/>
    <w:rsid w:val="00447E9A"/>
    <w:rsid w:val="004504A3"/>
    <w:rsid w:val="004509ED"/>
    <w:rsid w:val="004509FD"/>
    <w:rsid w:val="00451597"/>
    <w:rsid w:val="00452AB2"/>
    <w:rsid w:val="00453461"/>
    <w:rsid w:val="00453A34"/>
    <w:rsid w:val="00453D20"/>
    <w:rsid w:val="00454D15"/>
    <w:rsid w:val="004553F1"/>
    <w:rsid w:val="004555CD"/>
    <w:rsid w:val="00455EB9"/>
    <w:rsid w:val="00456004"/>
    <w:rsid w:val="004562F8"/>
    <w:rsid w:val="00456CEA"/>
    <w:rsid w:val="00457269"/>
    <w:rsid w:val="0045761A"/>
    <w:rsid w:val="0045777A"/>
    <w:rsid w:val="004578A6"/>
    <w:rsid w:val="004579CA"/>
    <w:rsid w:val="00457B4B"/>
    <w:rsid w:val="00457BA8"/>
    <w:rsid w:val="00460A9F"/>
    <w:rsid w:val="00461131"/>
    <w:rsid w:val="004619D8"/>
    <w:rsid w:val="00461B54"/>
    <w:rsid w:val="00463204"/>
    <w:rsid w:val="0046530F"/>
    <w:rsid w:val="0046569E"/>
    <w:rsid w:val="00465946"/>
    <w:rsid w:val="0046598D"/>
    <w:rsid w:val="00465C28"/>
    <w:rsid w:val="004668A0"/>
    <w:rsid w:val="00466E49"/>
    <w:rsid w:val="004670FC"/>
    <w:rsid w:val="004675BA"/>
    <w:rsid w:val="00467752"/>
    <w:rsid w:val="00467C42"/>
    <w:rsid w:val="004706CE"/>
    <w:rsid w:val="004708E9"/>
    <w:rsid w:val="004710A4"/>
    <w:rsid w:val="00471591"/>
    <w:rsid w:val="00471605"/>
    <w:rsid w:val="00471798"/>
    <w:rsid w:val="00471EC7"/>
    <w:rsid w:val="00472078"/>
    <w:rsid w:val="0047224A"/>
    <w:rsid w:val="00472C6A"/>
    <w:rsid w:val="00473C3F"/>
    <w:rsid w:val="00474E29"/>
    <w:rsid w:val="004750D8"/>
    <w:rsid w:val="00475810"/>
    <w:rsid w:val="004762EC"/>
    <w:rsid w:val="004769BE"/>
    <w:rsid w:val="00476A4A"/>
    <w:rsid w:val="00476F40"/>
    <w:rsid w:val="00477229"/>
    <w:rsid w:val="004772A0"/>
    <w:rsid w:val="004775E8"/>
    <w:rsid w:val="0048001D"/>
    <w:rsid w:val="004803CF"/>
    <w:rsid w:val="004804EF"/>
    <w:rsid w:val="00480B48"/>
    <w:rsid w:val="00480F30"/>
    <w:rsid w:val="00481447"/>
    <w:rsid w:val="0048156D"/>
    <w:rsid w:val="00481977"/>
    <w:rsid w:val="00482294"/>
    <w:rsid w:val="0048269F"/>
    <w:rsid w:val="004828C5"/>
    <w:rsid w:val="00482CBB"/>
    <w:rsid w:val="00483134"/>
    <w:rsid w:val="004832AB"/>
    <w:rsid w:val="004838D8"/>
    <w:rsid w:val="00484438"/>
    <w:rsid w:val="00484FBC"/>
    <w:rsid w:val="004854EB"/>
    <w:rsid w:val="00485607"/>
    <w:rsid w:val="004859F3"/>
    <w:rsid w:val="00485A42"/>
    <w:rsid w:val="00485D53"/>
    <w:rsid w:val="00485DC3"/>
    <w:rsid w:val="00486207"/>
    <w:rsid w:val="004863B1"/>
    <w:rsid w:val="004866B2"/>
    <w:rsid w:val="00486807"/>
    <w:rsid w:val="00486F83"/>
    <w:rsid w:val="00487254"/>
    <w:rsid w:val="00487DE8"/>
    <w:rsid w:val="004903F9"/>
    <w:rsid w:val="0049093B"/>
    <w:rsid w:val="00490CFE"/>
    <w:rsid w:val="00490D48"/>
    <w:rsid w:val="00491255"/>
    <w:rsid w:val="004912C2"/>
    <w:rsid w:val="004913A3"/>
    <w:rsid w:val="00491EBC"/>
    <w:rsid w:val="00491F14"/>
    <w:rsid w:val="0049262E"/>
    <w:rsid w:val="004926E3"/>
    <w:rsid w:val="0049284D"/>
    <w:rsid w:val="0049286C"/>
    <w:rsid w:val="00492935"/>
    <w:rsid w:val="00492E72"/>
    <w:rsid w:val="0049302D"/>
    <w:rsid w:val="004938CD"/>
    <w:rsid w:val="00493933"/>
    <w:rsid w:val="00493943"/>
    <w:rsid w:val="004939DB"/>
    <w:rsid w:val="00493A0E"/>
    <w:rsid w:val="00494486"/>
    <w:rsid w:val="004949BF"/>
    <w:rsid w:val="00494F57"/>
    <w:rsid w:val="00495131"/>
    <w:rsid w:val="00495511"/>
    <w:rsid w:val="00495BA3"/>
    <w:rsid w:val="004962C8"/>
    <w:rsid w:val="0049672F"/>
    <w:rsid w:val="00496822"/>
    <w:rsid w:val="00496ABF"/>
    <w:rsid w:val="00497042"/>
    <w:rsid w:val="0049734F"/>
    <w:rsid w:val="00497915"/>
    <w:rsid w:val="00497ED0"/>
    <w:rsid w:val="004A0426"/>
    <w:rsid w:val="004A086F"/>
    <w:rsid w:val="004A0963"/>
    <w:rsid w:val="004A0CA0"/>
    <w:rsid w:val="004A0D7A"/>
    <w:rsid w:val="004A124F"/>
    <w:rsid w:val="004A134D"/>
    <w:rsid w:val="004A1AA8"/>
    <w:rsid w:val="004A1F11"/>
    <w:rsid w:val="004A20A0"/>
    <w:rsid w:val="004A2D1D"/>
    <w:rsid w:val="004A30C2"/>
    <w:rsid w:val="004A3266"/>
    <w:rsid w:val="004A3E41"/>
    <w:rsid w:val="004A431B"/>
    <w:rsid w:val="004A48FB"/>
    <w:rsid w:val="004A4D92"/>
    <w:rsid w:val="004A4F6A"/>
    <w:rsid w:val="004A5224"/>
    <w:rsid w:val="004A570F"/>
    <w:rsid w:val="004A57A6"/>
    <w:rsid w:val="004A585A"/>
    <w:rsid w:val="004A59DB"/>
    <w:rsid w:val="004A5D31"/>
    <w:rsid w:val="004A5E0E"/>
    <w:rsid w:val="004A653A"/>
    <w:rsid w:val="004A68A5"/>
    <w:rsid w:val="004A69A6"/>
    <w:rsid w:val="004A6C7A"/>
    <w:rsid w:val="004A7C01"/>
    <w:rsid w:val="004A7FA9"/>
    <w:rsid w:val="004B02B1"/>
    <w:rsid w:val="004B06B2"/>
    <w:rsid w:val="004B0855"/>
    <w:rsid w:val="004B0A28"/>
    <w:rsid w:val="004B110C"/>
    <w:rsid w:val="004B1200"/>
    <w:rsid w:val="004B18A3"/>
    <w:rsid w:val="004B1F86"/>
    <w:rsid w:val="004B2E5D"/>
    <w:rsid w:val="004B2FF6"/>
    <w:rsid w:val="004B3DA5"/>
    <w:rsid w:val="004B5032"/>
    <w:rsid w:val="004B5050"/>
    <w:rsid w:val="004B5559"/>
    <w:rsid w:val="004B5874"/>
    <w:rsid w:val="004B5B2A"/>
    <w:rsid w:val="004B5D7B"/>
    <w:rsid w:val="004B7997"/>
    <w:rsid w:val="004C0223"/>
    <w:rsid w:val="004C0426"/>
    <w:rsid w:val="004C1461"/>
    <w:rsid w:val="004C15B5"/>
    <w:rsid w:val="004C163F"/>
    <w:rsid w:val="004C16DE"/>
    <w:rsid w:val="004C1701"/>
    <w:rsid w:val="004C1BC4"/>
    <w:rsid w:val="004C1E8D"/>
    <w:rsid w:val="004C244E"/>
    <w:rsid w:val="004C285C"/>
    <w:rsid w:val="004C2EEF"/>
    <w:rsid w:val="004C31A1"/>
    <w:rsid w:val="004C33AD"/>
    <w:rsid w:val="004C3FC3"/>
    <w:rsid w:val="004C4493"/>
    <w:rsid w:val="004C4A49"/>
    <w:rsid w:val="004C519B"/>
    <w:rsid w:val="004C5213"/>
    <w:rsid w:val="004C558B"/>
    <w:rsid w:val="004C59A5"/>
    <w:rsid w:val="004C63E7"/>
    <w:rsid w:val="004C6439"/>
    <w:rsid w:val="004C6651"/>
    <w:rsid w:val="004C7084"/>
    <w:rsid w:val="004C73DC"/>
    <w:rsid w:val="004C7923"/>
    <w:rsid w:val="004C7D3C"/>
    <w:rsid w:val="004D08EC"/>
    <w:rsid w:val="004D0FBF"/>
    <w:rsid w:val="004D17D5"/>
    <w:rsid w:val="004D1EE3"/>
    <w:rsid w:val="004D20E7"/>
    <w:rsid w:val="004D24E3"/>
    <w:rsid w:val="004D2501"/>
    <w:rsid w:val="004D2F88"/>
    <w:rsid w:val="004D3000"/>
    <w:rsid w:val="004D3339"/>
    <w:rsid w:val="004D33BD"/>
    <w:rsid w:val="004D3634"/>
    <w:rsid w:val="004D476E"/>
    <w:rsid w:val="004D54BD"/>
    <w:rsid w:val="004D5895"/>
    <w:rsid w:val="004D6099"/>
    <w:rsid w:val="004D623A"/>
    <w:rsid w:val="004D6389"/>
    <w:rsid w:val="004D70A9"/>
    <w:rsid w:val="004D77F7"/>
    <w:rsid w:val="004D7CBE"/>
    <w:rsid w:val="004D7E86"/>
    <w:rsid w:val="004D7FF0"/>
    <w:rsid w:val="004E0202"/>
    <w:rsid w:val="004E090A"/>
    <w:rsid w:val="004E0BED"/>
    <w:rsid w:val="004E18ED"/>
    <w:rsid w:val="004E1F93"/>
    <w:rsid w:val="004E232C"/>
    <w:rsid w:val="004E28B9"/>
    <w:rsid w:val="004E3AD5"/>
    <w:rsid w:val="004E3C3E"/>
    <w:rsid w:val="004E4302"/>
    <w:rsid w:val="004E4461"/>
    <w:rsid w:val="004E4597"/>
    <w:rsid w:val="004E48A8"/>
    <w:rsid w:val="004E4BED"/>
    <w:rsid w:val="004E4CB6"/>
    <w:rsid w:val="004E4E32"/>
    <w:rsid w:val="004E4F06"/>
    <w:rsid w:val="004E5957"/>
    <w:rsid w:val="004E623F"/>
    <w:rsid w:val="004E6754"/>
    <w:rsid w:val="004F06F0"/>
    <w:rsid w:val="004F094A"/>
    <w:rsid w:val="004F1073"/>
    <w:rsid w:val="004F192E"/>
    <w:rsid w:val="004F1BD5"/>
    <w:rsid w:val="004F2584"/>
    <w:rsid w:val="004F28C0"/>
    <w:rsid w:val="004F3783"/>
    <w:rsid w:val="004F3A43"/>
    <w:rsid w:val="004F3DEF"/>
    <w:rsid w:val="004F459E"/>
    <w:rsid w:val="004F4B3E"/>
    <w:rsid w:val="004F56EE"/>
    <w:rsid w:val="004F6B15"/>
    <w:rsid w:val="004F715A"/>
    <w:rsid w:val="004F7416"/>
    <w:rsid w:val="004F7489"/>
    <w:rsid w:val="00500411"/>
    <w:rsid w:val="00500859"/>
    <w:rsid w:val="00500BF0"/>
    <w:rsid w:val="00500C12"/>
    <w:rsid w:val="0050113F"/>
    <w:rsid w:val="005015E2"/>
    <w:rsid w:val="00502126"/>
    <w:rsid w:val="00502FB8"/>
    <w:rsid w:val="0050355F"/>
    <w:rsid w:val="00503AF8"/>
    <w:rsid w:val="00503C0A"/>
    <w:rsid w:val="00504046"/>
    <w:rsid w:val="0050410A"/>
    <w:rsid w:val="005047FC"/>
    <w:rsid w:val="005049B4"/>
    <w:rsid w:val="0050508E"/>
    <w:rsid w:val="0050508F"/>
    <w:rsid w:val="005052CA"/>
    <w:rsid w:val="0050536C"/>
    <w:rsid w:val="00505827"/>
    <w:rsid w:val="00506426"/>
    <w:rsid w:val="0050663A"/>
    <w:rsid w:val="00506982"/>
    <w:rsid w:val="00506BBC"/>
    <w:rsid w:val="00506D6B"/>
    <w:rsid w:val="0050763F"/>
    <w:rsid w:val="00507F30"/>
    <w:rsid w:val="00507F51"/>
    <w:rsid w:val="00510331"/>
    <w:rsid w:val="00510C31"/>
    <w:rsid w:val="00510F48"/>
    <w:rsid w:val="005110B0"/>
    <w:rsid w:val="00511114"/>
    <w:rsid w:val="005114A5"/>
    <w:rsid w:val="00511B3A"/>
    <w:rsid w:val="00511CCB"/>
    <w:rsid w:val="00511DB2"/>
    <w:rsid w:val="00511FB1"/>
    <w:rsid w:val="0051208A"/>
    <w:rsid w:val="00512D4E"/>
    <w:rsid w:val="0051316A"/>
    <w:rsid w:val="005131E5"/>
    <w:rsid w:val="005134C3"/>
    <w:rsid w:val="005137E0"/>
    <w:rsid w:val="005139CB"/>
    <w:rsid w:val="005144FC"/>
    <w:rsid w:val="0051497A"/>
    <w:rsid w:val="005149F4"/>
    <w:rsid w:val="005151BD"/>
    <w:rsid w:val="0051549C"/>
    <w:rsid w:val="0051572C"/>
    <w:rsid w:val="00515B55"/>
    <w:rsid w:val="005160FF"/>
    <w:rsid w:val="0051650E"/>
    <w:rsid w:val="00516536"/>
    <w:rsid w:val="00517532"/>
    <w:rsid w:val="0051761C"/>
    <w:rsid w:val="00517A24"/>
    <w:rsid w:val="00517ABE"/>
    <w:rsid w:val="00517F8F"/>
    <w:rsid w:val="00520F71"/>
    <w:rsid w:val="0052192A"/>
    <w:rsid w:val="00521D13"/>
    <w:rsid w:val="00521FA9"/>
    <w:rsid w:val="005225A4"/>
    <w:rsid w:val="005226BA"/>
    <w:rsid w:val="0052289D"/>
    <w:rsid w:val="005233C4"/>
    <w:rsid w:val="00523918"/>
    <w:rsid w:val="00523ABD"/>
    <w:rsid w:val="00523ACE"/>
    <w:rsid w:val="00523CFC"/>
    <w:rsid w:val="00523F94"/>
    <w:rsid w:val="00524CA4"/>
    <w:rsid w:val="00525AC0"/>
    <w:rsid w:val="00525D51"/>
    <w:rsid w:val="0052728C"/>
    <w:rsid w:val="005273BD"/>
    <w:rsid w:val="005273D1"/>
    <w:rsid w:val="00527437"/>
    <w:rsid w:val="00530550"/>
    <w:rsid w:val="00530562"/>
    <w:rsid w:val="00530823"/>
    <w:rsid w:val="0053097F"/>
    <w:rsid w:val="005311CE"/>
    <w:rsid w:val="0053177C"/>
    <w:rsid w:val="005317FB"/>
    <w:rsid w:val="00531CA3"/>
    <w:rsid w:val="00532078"/>
    <w:rsid w:val="00532156"/>
    <w:rsid w:val="0053239D"/>
    <w:rsid w:val="00532B97"/>
    <w:rsid w:val="00532BBD"/>
    <w:rsid w:val="00533BED"/>
    <w:rsid w:val="00533D66"/>
    <w:rsid w:val="00533D7E"/>
    <w:rsid w:val="00533D85"/>
    <w:rsid w:val="00534930"/>
    <w:rsid w:val="00534F8A"/>
    <w:rsid w:val="00535D25"/>
    <w:rsid w:val="00535ED2"/>
    <w:rsid w:val="00535FA0"/>
    <w:rsid w:val="005360D0"/>
    <w:rsid w:val="00536E0A"/>
    <w:rsid w:val="0053713F"/>
    <w:rsid w:val="00537536"/>
    <w:rsid w:val="0053781B"/>
    <w:rsid w:val="00537895"/>
    <w:rsid w:val="00537B4A"/>
    <w:rsid w:val="00537EF9"/>
    <w:rsid w:val="005409C8"/>
    <w:rsid w:val="005409E2"/>
    <w:rsid w:val="00541193"/>
    <w:rsid w:val="00541293"/>
    <w:rsid w:val="0054188E"/>
    <w:rsid w:val="00541D2F"/>
    <w:rsid w:val="00541E6B"/>
    <w:rsid w:val="00541E7C"/>
    <w:rsid w:val="00541EFF"/>
    <w:rsid w:val="00542920"/>
    <w:rsid w:val="00543013"/>
    <w:rsid w:val="005433B0"/>
    <w:rsid w:val="005436C4"/>
    <w:rsid w:val="005437E4"/>
    <w:rsid w:val="00544468"/>
    <w:rsid w:val="005449BF"/>
    <w:rsid w:val="0054511D"/>
    <w:rsid w:val="005454E9"/>
    <w:rsid w:val="005455F3"/>
    <w:rsid w:val="005456FE"/>
    <w:rsid w:val="005457BD"/>
    <w:rsid w:val="005458FA"/>
    <w:rsid w:val="00546AE7"/>
    <w:rsid w:val="00546BD2"/>
    <w:rsid w:val="00547226"/>
    <w:rsid w:val="005502B3"/>
    <w:rsid w:val="0055036E"/>
    <w:rsid w:val="0055037A"/>
    <w:rsid w:val="00550506"/>
    <w:rsid w:val="00550618"/>
    <w:rsid w:val="00550FDB"/>
    <w:rsid w:val="0055168C"/>
    <w:rsid w:val="00552BAE"/>
    <w:rsid w:val="00553642"/>
    <w:rsid w:val="005539F9"/>
    <w:rsid w:val="00553CC0"/>
    <w:rsid w:val="00554C0A"/>
    <w:rsid w:val="00554D8C"/>
    <w:rsid w:val="00554E77"/>
    <w:rsid w:val="005550B9"/>
    <w:rsid w:val="005556F1"/>
    <w:rsid w:val="005558B8"/>
    <w:rsid w:val="00555DF2"/>
    <w:rsid w:val="00555F63"/>
    <w:rsid w:val="005567AF"/>
    <w:rsid w:val="00556A3C"/>
    <w:rsid w:val="00556C98"/>
    <w:rsid w:val="00556CF4"/>
    <w:rsid w:val="0055709E"/>
    <w:rsid w:val="005570CB"/>
    <w:rsid w:val="005572C4"/>
    <w:rsid w:val="005574EA"/>
    <w:rsid w:val="00560BFA"/>
    <w:rsid w:val="00560C68"/>
    <w:rsid w:val="005610ED"/>
    <w:rsid w:val="00561130"/>
    <w:rsid w:val="00561A3F"/>
    <w:rsid w:val="00561B57"/>
    <w:rsid w:val="0056241B"/>
    <w:rsid w:val="00562754"/>
    <w:rsid w:val="005629C5"/>
    <w:rsid w:val="00562CFC"/>
    <w:rsid w:val="00562D3A"/>
    <w:rsid w:val="00562EC4"/>
    <w:rsid w:val="005630B9"/>
    <w:rsid w:val="0056344D"/>
    <w:rsid w:val="00563C58"/>
    <w:rsid w:val="00563D57"/>
    <w:rsid w:val="00564C1E"/>
    <w:rsid w:val="005650DF"/>
    <w:rsid w:val="0056547A"/>
    <w:rsid w:val="0056557E"/>
    <w:rsid w:val="005655BB"/>
    <w:rsid w:val="005662AE"/>
    <w:rsid w:val="00567A02"/>
    <w:rsid w:val="005700AE"/>
    <w:rsid w:val="00570AD6"/>
    <w:rsid w:val="005710D3"/>
    <w:rsid w:val="005711C6"/>
    <w:rsid w:val="00571714"/>
    <w:rsid w:val="00572064"/>
    <w:rsid w:val="0057212D"/>
    <w:rsid w:val="005723FD"/>
    <w:rsid w:val="00572623"/>
    <w:rsid w:val="00572A31"/>
    <w:rsid w:val="00572B74"/>
    <w:rsid w:val="00573034"/>
    <w:rsid w:val="0057398A"/>
    <w:rsid w:val="0057442D"/>
    <w:rsid w:val="00574A66"/>
    <w:rsid w:val="00574F0C"/>
    <w:rsid w:val="0057502E"/>
    <w:rsid w:val="005750DC"/>
    <w:rsid w:val="005751E7"/>
    <w:rsid w:val="0057577E"/>
    <w:rsid w:val="00575F6B"/>
    <w:rsid w:val="00576365"/>
    <w:rsid w:val="0057666D"/>
    <w:rsid w:val="00576CD5"/>
    <w:rsid w:val="00576EA8"/>
    <w:rsid w:val="005770FB"/>
    <w:rsid w:val="00577E22"/>
    <w:rsid w:val="00580085"/>
    <w:rsid w:val="005804BE"/>
    <w:rsid w:val="00580968"/>
    <w:rsid w:val="00580D4C"/>
    <w:rsid w:val="00580DA1"/>
    <w:rsid w:val="0058113B"/>
    <w:rsid w:val="005812EE"/>
    <w:rsid w:val="00581B3D"/>
    <w:rsid w:val="005824D9"/>
    <w:rsid w:val="00582557"/>
    <w:rsid w:val="005829C4"/>
    <w:rsid w:val="00582CB6"/>
    <w:rsid w:val="00582E3D"/>
    <w:rsid w:val="00583623"/>
    <w:rsid w:val="00583DB1"/>
    <w:rsid w:val="00583F36"/>
    <w:rsid w:val="00584514"/>
    <w:rsid w:val="005845C1"/>
    <w:rsid w:val="0058465B"/>
    <w:rsid w:val="005848AB"/>
    <w:rsid w:val="00584D11"/>
    <w:rsid w:val="00585211"/>
    <w:rsid w:val="00585297"/>
    <w:rsid w:val="0058559F"/>
    <w:rsid w:val="005857F5"/>
    <w:rsid w:val="00585834"/>
    <w:rsid w:val="00585EBE"/>
    <w:rsid w:val="00586925"/>
    <w:rsid w:val="00586FE7"/>
    <w:rsid w:val="005871E1"/>
    <w:rsid w:val="00587E6D"/>
    <w:rsid w:val="00590016"/>
    <w:rsid w:val="0059044D"/>
    <w:rsid w:val="00590786"/>
    <w:rsid w:val="00590AC4"/>
    <w:rsid w:val="00590F26"/>
    <w:rsid w:val="00591068"/>
    <w:rsid w:val="0059183D"/>
    <w:rsid w:val="00591A22"/>
    <w:rsid w:val="0059269D"/>
    <w:rsid w:val="00593C2C"/>
    <w:rsid w:val="005946D8"/>
    <w:rsid w:val="005949A9"/>
    <w:rsid w:val="00594B80"/>
    <w:rsid w:val="00594CB2"/>
    <w:rsid w:val="0059531C"/>
    <w:rsid w:val="00595383"/>
    <w:rsid w:val="00595C3E"/>
    <w:rsid w:val="00595FD0"/>
    <w:rsid w:val="005961EB"/>
    <w:rsid w:val="005966DB"/>
    <w:rsid w:val="00596B0F"/>
    <w:rsid w:val="0059718C"/>
    <w:rsid w:val="0059721F"/>
    <w:rsid w:val="00597570"/>
    <w:rsid w:val="005A05C7"/>
    <w:rsid w:val="005A07C1"/>
    <w:rsid w:val="005A12CB"/>
    <w:rsid w:val="005A19C0"/>
    <w:rsid w:val="005A1B2D"/>
    <w:rsid w:val="005A1F9B"/>
    <w:rsid w:val="005A238F"/>
    <w:rsid w:val="005A246E"/>
    <w:rsid w:val="005A282B"/>
    <w:rsid w:val="005A2895"/>
    <w:rsid w:val="005A3241"/>
    <w:rsid w:val="005A32D3"/>
    <w:rsid w:val="005A3886"/>
    <w:rsid w:val="005A3B0B"/>
    <w:rsid w:val="005A44BB"/>
    <w:rsid w:val="005A47F0"/>
    <w:rsid w:val="005A4AC2"/>
    <w:rsid w:val="005A5767"/>
    <w:rsid w:val="005A5F18"/>
    <w:rsid w:val="005A6607"/>
    <w:rsid w:val="005A6EF4"/>
    <w:rsid w:val="005A6F51"/>
    <w:rsid w:val="005A718F"/>
    <w:rsid w:val="005A74ED"/>
    <w:rsid w:val="005A7CF6"/>
    <w:rsid w:val="005A7D13"/>
    <w:rsid w:val="005B0229"/>
    <w:rsid w:val="005B0C6A"/>
    <w:rsid w:val="005B11F6"/>
    <w:rsid w:val="005B1A94"/>
    <w:rsid w:val="005B2252"/>
    <w:rsid w:val="005B272A"/>
    <w:rsid w:val="005B2858"/>
    <w:rsid w:val="005B2C85"/>
    <w:rsid w:val="005B2F4B"/>
    <w:rsid w:val="005B3211"/>
    <w:rsid w:val="005B3505"/>
    <w:rsid w:val="005B3AFC"/>
    <w:rsid w:val="005B414F"/>
    <w:rsid w:val="005B417A"/>
    <w:rsid w:val="005B4E31"/>
    <w:rsid w:val="005B4F84"/>
    <w:rsid w:val="005B53DB"/>
    <w:rsid w:val="005B5ADB"/>
    <w:rsid w:val="005B5BA7"/>
    <w:rsid w:val="005B5EB2"/>
    <w:rsid w:val="005B6CA6"/>
    <w:rsid w:val="005B6E1B"/>
    <w:rsid w:val="005B7687"/>
    <w:rsid w:val="005B7CE7"/>
    <w:rsid w:val="005C0499"/>
    <w:rsid w:val="005C08D4"/>
    <w:rsid w:val="005C0C4D"/>
    <w:rsid w:val="005C0FA7"/>
    <w:rsid w:val="005C216E"/>
    <w:rsid w:val="005C244F"/>
    <w:rsid w:val="005C2B11"/>
    <w:rsid w:val="005C358C"/>
    <w:rsid w:val="005C3EE7"/>
    <w:rsid w:val="005C47D5"/>
    <w:rsid w:val="005C4C65"/>
    <w:rsid w:val="005C4CB1"/>
    <w:rsid w:val="005C5A67"/>
    <w:rsid w:val="005C6E99"/>
    <w:rsid w:val="005C6FCF"/>
    <w:rsid w:val="005C7301"/>
    <w:rsid w:val="005D0189"/>
    <w:rsid w:val="005D0CB9"/>
    <w:rsid w:val="005D116B"/>
    <w:rsid w:val="005D20C7"/>
    <w:rsid w:val="005D2501"/>
    <w:rsid w:val="005D2957"/>
    <w:rsid w:val="005D29E5"/>
    <w:rsid w:val="005D3D17"/>
    <w:rsid w:val="005D5645"/>
    <w:rsid w:val="005D5FB7"/>
    <w:rsid w:val="005D6696"/>
    <w:rsid w:val="005D6E30"/>
    <w:rsid w:val="005D74AC"/>
    <w:rsid w:val="005D7BE3"/>
    <w:rsid w:val="005E04FC"/>
    <w:rsid w:val="005E0987"/>
    <w:rsid w:val="005E0BC9"/>
    <w:rsid w:val="005E0C48"/>
    <w:rsid w:val="005E124E"/>
    <w:rsid w:val="005E1473"/>
    <w:rsid w:val="005E1F79"/>
    <w:rsid w:val="005E2947"/>
    <w:rsid w:val="005E29AA"/>
    <w:rsid w:val="005E2CF8"/>
    <w:rsid w:val="005E30B8"/>
    <w:rsid w:val="005E4386"/>
    <w:rsid w:val="005E4986"/>
    <w:rsid w:val="005E4C48"/>
    <w:rsid w:val="005E4F0F"/>
    <w:rsid w:val="005E50C1"/>
    <w:rsid w:val="005E516D"/>
    <w:rsid w:val="005E603A"/>
    <w:rsid w:val="005E63AE"/>
    <w:rsid w:val="005E667F"/>
    <w:rsid w:val="005E695F"/>
    <w:rsid w:val="005E6A59"/>
    <w:rsid w:val="005E6C16"/>
    <w:rsid w:val="005E6C62"/>
    <w:rsid w:val="005E71E8"/>
    <w:rsid w:val="005E7C0A"/>
    <w:rsid w:val="005EC882"/>
    <w:rsid w:val="005F0210"/>
    <w:rsid w:val="005F052E"/>
    <w:rsid w:val="005F0A50"/>
    <w:rsid w:val="005F0CE4"/>
    <w:rsid w:val="005F1492"/>
    <w:rsid w:val="005F1DEF"/>
    <w:rsid w:val="005F220D"/>
    <w:rsid w:val="005F2355"/>
    <w:rsid w:val="005F239B"/>
    <w:rsid w:val="005F2A06"/>
    <w:rsid w:val="005F2CC5"/>
    <w:rsid w:val="005F308B"/>
    <w:rsid w:val="005F30F5"/>
    <w:rsid w:val="005F3242"/>
    <w:rsid w:val="005F38D5"/>
    <w:rsid w:val="005F3F66"/>
    <w:rsid w:val="005F42BF"/>
    <w:rsid w:val="005F46EB"/>
    <w:rsid w:val="005F4C8C"/>
    <w:rsid w:val="005F5634"/>
    <w:rsid w:val="005F5BFD"/>
    <w:rsid w:val="005F6269"/>
    <w:rsid w:val="005F627E"/>
    <w:rsid w:val="005F638C"/>
    <w:rsid w:val="005F6C73"/>
    <w:rsid w:val="005F72EC"/>
    <w:rsid w:val="005F7460"/>
    <w:rsid w:val="005F77EC"/>
    <w:rsid w:val="005F7CCB"/>
    <w:rsid w:val="006001CE"/>
    <w:rsid w:val="00600476"/>
    <w:rsid w:val="006006C5"/>
    <w:rsid w:val="00600CFA"/>
    <w:rsid w:val="0060142C"/>
    <w:rsid w:val="00602186"/>
    <w:rsid w:val="00602AFC"/>
    <w:rsid w:val="00602B67"/>
    <w:rsid w:val="00602B77"/>
    <w:rsid w:val="00602BD3"/>
    <w:rsid w:val="00602F27"/>
    <w:rsid w:val="006042D2"/>
    <w:rsid w:val="00604C27"/>
    <w:rsid w:val="00604FE8"/>
    <w:rsid w:val="0060549A"/>
    <w:rsid w:val="00605C95"/>
    <w:rsid w:val="00606143"/>
    <w:rsid w:val="0060646A"/>
    <w:rsid w:val="00606789"/>
    <w:rsid w:val="0060682F"/>
    <w:rsid w:val="006069DE"/>
    <w:rsid w:val="00606A8A"/>
    <w:rsid w:val="00606CB7"/>
    <w:rsid w:val="00606F2A"/>
    <w:rsid w:val="00607F88"/>
    <w:rsid w:val="006104AE"/>
    <w:rsid w:val="0061054B"/>
    <w:rsid w:val="00610A13"/>
    <w:rsid w:val="00610D70"/>
    <w:rsid w:val="006112AA"/>
    <w:rsid w:val="00611F1A"/>
    <w:rsid w:val="00612555"/>
    <w:rsid w:val="00613110"/>
    <w:rsid w:val="006131A1"/>
    <w:rsid w:val="00613339"/>
    <w:rsid w:val="0061399C"/>
    <w:rsid w:val="00613AC0"/>
    <w:rsid w:val="00615126"/>
    <w:rsid w:val="00615937"/>
    <w:rsid w:val="00615BD7"/>
    <w:rsid w:val="00615CED"/>
    <w:rsid w:val="00615EDF"/>
    <w:rsid w:val="0061610B"/>
    <w:rsid w:val="00616146"/>
    <w:rsid w:val="00616320"/>
    <w:rsid w:val="00616386"/>
    <w:rsid w:val="006163F8"/>
    <w:rsid w:val="00617514"/>
    <w:rsid w:val="00617A9B"/>
    <w:rsid w:val="00617ECB"/>
    <w:rsid w:val="006201B4"/>
    <w:rsid w:val="006208EC"/>
    <w:rsid w:val="00621E7C"/>
    <w:rsid w:val="00621FC9"/>
    <w:rsid w:val="006221C1"/>
    <w:rsid w:val="00622757"/>
    <w:rsid w:val="006227B9"/>
    <w:rsid w:val="00622E2A"/>
    <w:rsid w:val="00622EBB"/>
    <w:rsid w:val="00623563"/>
    <w:rsid w:val="00623C19"/>
    <w:rsid w:val="00623CFB"/>
    <w:rsid w:val="0062445A"/>
    <w:rsid w:val="0062460A"/>
    <w:rsid w:val="006248D9"/>
    <w:rsid w:val="00624D0C"/>
    <w:rsid w:val="006250DC"/>
    <w:rsid w:val="00625826"/>
    <w:rsid w:val="006262D2"/>
    <w:rsid w:val="006266C5"/>
    <w:rsid w:val="00626C28"/>
    <w:rsid w:val="00626C6E"/>
    <w:rsid w:val="006272D7"/>
    <w:rsid w:val="00627A3C"/>
    <w:rsid w:val="00627A8B"/>
    <w:rsid w:val="00627EC9"/>
    <w:rsid w:val="00627F9F"/>
    <w:rsid w:val="0063043F"/>
    <w:rsid w:val="0063050B"/>
    <w:rsid w:val="00630D8B"/>
    <w:rsid w:val="00630E76"/>
    <w:rsid w:val="00630ECC"/>
    <w:rsid w:val="00630F73"/>
    <w:rsid w:val="00631BAA"/>
    <w:rsid w:val="00631BEC"/>
    <w:rsid w:val="00631F3A"/>
    <w:rsid w:val="0063201C"/>
    <w:rsid w:val="006322D7"/>
    <w:rsid w:val="006324B3"/>
    <w:rsid w:val="00632530"/>
    <w:rsid w:val="00632653"/>
    <w:rsid w:val="0063320F"/>
    <w:rsid w:val="00633524"/>
    <w:rsid w:val="00633688"/>
    <w:rsid w:val="006345CB"/>
    <w:rsid w:val="00634D47"/>
    <w:rsid w:val="0063563C"/>
    <w:rsid w:val="00635B10"/>
    <w:rsid w:val="00635D4D"/>
    <w:rsid w:val="00635F1C"/>
    <w:rsid w:val="00636D9D"/>
    <w:rsid w:val="006377A6"/>
    <w:rsid w:val="006378AD"/>
    <w:rsid w:val="00637A68"/>
    <w:rsid w:val="00640CC0"/>
    <w:rsid w:val="00640EF9"/>
    <w:rsid w:val="00641D65"/>
    <w:rsid w:val="0064222A"/>
    <w:rsid w:val="00643202"/>
    <w:rsid w:val="0064329A"/>
    <w:rsid w:val="0064355C"/>
    <w:rsid w:val="00643A06"/>
    <w:rsid w:val="00643A66"/>
    <w:rsid w:val="00643B4F"/>
    <w:rsid w:val="00644211"/>
    <w:rsid w:val="0064473A"/>
    <w:rsid w:val="00644BBD"/>
    <w:rsid w:val="00644ED0"/>
    <w:rsid w:val="006451D3"/>
    <w:rsid w:val="006453B6"/>
    <w:rsid w:val="00645B4A"/>
    <w:rsid w:val="00646170"/>
    <w:rsid w:val="006468B0"/>
    <w:rsid w:val="00647636"/>
    <w:rsid w:val="00647859"/>
    <w:rsid w:val="006479B2"/>
    <w:rsid w:val="00647EAB"/>
    <w:rsid w:val="00647FBB"/>
    <w:rsid w:val="00650095"/>
    <w:rsid w:val="006502FD"/>
    <w:rsid w:val="0065058E"/>
    <w:rsid w:val="00650C20"/>
    <w:rsid w:val="00650D8E"/>
    <w:rsid w:val="00650E2B"/>
    <w:rsid w:val="00651073"/>
    <w:rsid w:val="00651171"/>
    <w:rsid w:val="006516E7"/>
    <w:rsid w:val="00651B01"/>
    <w:rsid w:val="00651D49"/>
    <w:rsid w:val="00652004"/>
    <w:rsid w:val="00652103"/>
    <w:rsid w:val="0065288B"/>
    <w:rsid w:val="00652AD5"/>
    <w:rsid w:val="00652C81"/>
    <w:rsid w:val="00653765"/>
    <w:rsid w:val="006538DC"/>
    <w:rsid w:val="00653C08"/>
    <w:rsid w:val="00653C70"/>
    <w:rsid w:val="00654013"/>
    <w:rsid w:val="00654AD1"/>
    <w:rsid w:val="006554C9"/>
    <w:rsid w:val="006554F2"/>
    <w:rsid w:val="00656675"/>
    <w:rsid w:val="00656AD8"/>
    <w:rsid w:val="0065739D"/>
    <w:rsid w:val="00657531"/>
    <w:rsid w:val="0066051C"/>
    <w:rsid w:val="00660754"/>
    <w:rsid w:val="00660A28"/>
    <w:rsid w:val="00660E3C"/>
    <w:rsid w:val="00660F74"/>
    <w:rsid w:val="006611A7"/>
    <w:rsid w:val="006614B4"/>
    <w:rsid w:val="006616AA"/>
    <w:rsid w:val="006619E2"/>
    <w:rsid w:val="0066258F"/>
    <w:rsid w:val="00662A06"/>
    <w:rsid w:val="00662AF5"/>
    <w:rsid w:val="006633C2"/>
    <w:rsid w:val="00663930"/>
    <w:rsid w:val="00663BD0"/>
    <w:rsid w:val="00663D98"/>
    <w:rsid w:val="006642C9"/>
    <w:rsid w:val="006643E5"/>
    <w:rsid w:val="0066489F"/>
    <w:rsid w:val="006648D8"/>
    <w:rsid w:val="00664E52"/>
    <w:rsid w:val="00665085"/>
    <w:rsid w:val="0066532C"/>
    <w:rsid w:val="00665B94"/>
    <w:rsid w:val="00665C56"/>
    <w:rsid w:val="0066632C"/>
    <w:rsid w:val="0066637E"/>
    <w:rsid w:val="00666466"/>
    <w:rsid w:val="00666C97"/>
    <w:rsid w:val="00666E92"/>
    <w:rsid w:val="00666F04"/>
    <w:rsid w:val="006670E6"/>
    <w:rsid w:val="006671E2"/>
    <w:rsid w:val="0066753E"/>
    <w:rsid w:val="006677E2"/>
    <w:rsid w:val="006700A0"/>
    <w:rsid w:val="00670326"/>
    <w:rsid w:val="006703D5"/>
    <w:rsid w:val="00670D05"/>
    <w:rsid w:val="00671869"/>
    <w:rsid w:val="00671C85"/>
    <w:rsid w:val="0067219C"/>
    <w:rsid w:val="00672336"/>
    <w:rsid w:val="00672C7C"/>
    <w:rsid w:val="00673045"/>
    <w:rsid w:val="00673652"/>
    <w:rsid w:val="0067391E"/>
    <w:rsid w:val="00673BE0"/>
    <w:rsid w:val="006741D1"/>
    <w:rsid w:val="00674485"/>
    <w:rsid w:val="00675477"/>
    <w:rsid w:val="00675E5C"/>
    <w:rsid w:val="00676C44"/>
    <w:rsid w:val="006779DB"/>
    <w:rsid w:val="00677CC6"/>
    <w:rsid w:val="00677E60"/>
    <w:rsid w:val="006800C7"/>
    <w:rsid w:val="0068032D"/>
    <w:rsid w:val="00680AA8"/>
    <w:rsid w:val="00680ED8"/>
    <w:rsid w:val="006811BC"/>
    <w:rsid w:val="00681C4F"/>
    <w:rsid w:val="00681DF9"/>
    <w:rsid w:val="00681EDC"/>
    <w:rsid w:val="0068382F"/>
    <w:rsid w:val="00683E8E"/>
    <w:rsid w:val="006848E8"/>
    <w:rsid w:val="00684A49"/>
    <w:rsid w:val="006863E1"/>
    <w:rsid w:val="00686D8F"/>
    <w:rsid w:val="006871F4"/>
    <w:rsid w:val="00687846"/>
    <w:rsid w:val="00687D01"/>
    <w:rsid w:val="00687DE8"/>
    <w:rsid w:val="00687DED"/>
    <w:rsid w:val="00690104"/>
    <w:rsid w:val="00690251"/>
    <w:rsid w:val="006904AC"/>
    <w:rsid w:val="00690572"/>
    <w:rsid w:val="00690705"/>
    <w:rsid w:val="00690B66"/>
    <w:rsid w:val="00690DB4"/>
    <w:rsid w:val="006916D2"/>
    <w:rsid w:val="00691A81"/>
    <w:rsid w:val="00691B82"/>
    <w:rsid w:val="00691E1C"/>
    <w:rsid w:val="00691E7D"/>
    <w:rsid w:val="00692293"/>
    <w:rsid w:val="00692344"/>
    <w:rsid w:val="0069285E"/>
    <w:rsid w:val="0069292D"/>
    <w:rsid w:val="00692BE6"/>
    <w:rsid w:val="006931D0"/>
    <w:rsid w:val="00693356"/>
    <w:rsid w:val="0069339D"/>
    <w:rsid w:val="006935CA"/>
    <w:rsid w:val="00693DC7"/>
    <w:rsid w:val="00694006"/>
    <w:rsid w:val="00694D1F"/>
    <w:rsid w:val="00695594"/>
    <w:rsid w:val="00695656"/>
    <w:rsid w:val="006958BF"/>
    <w:rsid w:val="00695B32"/>
    <w:rsid w:val="00695C58"/>
    <w:rsid w:val="00695E3B"/>
    <w:rsid w:val="0069668C"/>
    <w:rsid w:val="00696D5D"/>
    <w:rsid w:val="00697319"/>
    <w:rsid w:val="00697DAD"/>
    <w:rsid w:val="006A01AB"/>
    <w:rsid w:val="006A0427"/>
    <w:rsid w:val="006A055B"/>
    <w:rsid w:val="006A05B6"/>
    <w:rsid w:val="006A0DEB"/>
    <w:rsid w:val="006A1455"/>
    <w:rsid w:val="006A21C9"/>
    <w:rsid w:val="006A26C9"/>
    <w:rsid w:val="006A27E3"/>
    <w:rsid w:val="006A2ABE"/>
    <w:rsid w:val="006A307E"/>
    <w:rsid w:val="006A3132"/>
    <w:rsid w:val="006A3248"/>
    <w:rsid w:val="006A3495"/>
    <w:rsid w:val="006A3844"/>
    <w:rsid w:val="006A3CCD"/>
    <w:rsid w:val="006A485E"/>
    <w:rsid w:val="006A5411"/>
    <w:rsid w:val="006A5D00"/>
    <w:rsid w:val="006A6089"/>
    <w:rsid w:val="006A6178"/>
    <w:rsid w:val="006A6A89"/>
    <w:rsid w:val="006A7136"/>
    <w:rsid w:val="006A7A29"/>
    <w:rsid w:val="006A7C88"/>
    <w:rsid w:val="006A7D23"/>
    <w:rsid w:val="006A7D94"/>
    <w:rsid w:val="006B0105"/>
    <w:rsid w:val="006B09D9"/>
    <w:rsid w:val="006B100D"/>
    <w:rsid w:val="006B1474"/>
    <w:rsid w:val="006B2026"/>
    <w:rsid w:val="006B27C4"/>
    <w:rsid w:val="006B2A37"/>
    <w:rsid w:val="006B2AB8"/>
    <w:rsid w:val="006B2B01"/>
    <w:rsid w:val="006B2DE1"/>
    <w:rsid w:val="006B3588"/>
    <w:rsid w:val="006B397E"/>
    <w:rsid w:val="006B3C39"/>
    <w:rsid w:val="006B3F61"/>
    <w:rsid w:val="006B3FBF"/>
    <w:rsid w:val="006B4052"/>
    <w:rsid w:val="006B40E6"/>
    <w:rsid w:val="006B4256"/>
    <w:rsid w:val="006B4589"/>
    <w:rsid w:val="006B499D"/>
    <w:rsid w:val="006B5575"/>
    <w:rsid w:val="006B5A82"/>
    <w:rsid w:val="006B5FBC"/>
    <w:rsid w:val="006B6114"/>
    <w:rsid w:val="006B6F67"/>
    <w:rsid w:val="006B723A"/>
    <w:rsid w:val="006B74DF"/>
    <w:rsid w:val="006B7B8C"/>
    <w:rsid w:val="006B7EA3"/>
    <w:rsid w:val="006C02FA"/>
    <w:rsid w:val="006C055C"/>
    <w:rsid w:val="006C067C"/>
    <w:rsid w:val="006C0741"/>
    <w:rsid w:val="006C0BED"/>
    <w:rsid w:val="006C1016"/>
    <w:rsid w:val="006C11E2"/>
    <w:rsid w:val="006C13EF"/>
    <w:rsid w:val="006C15DE"/>
    <w:rsid w:val="006C1922"/>
    <w:rsid w:val="006C1F00"/>
    <w:rsid w:val="006C280B"/>
    <w:rsid w:val="006C308C"/>
    <w:rsid w:val="006C34FA"/>
    <w:rsid w:val="006C3DE3"/>
    <w:rsid w:val="006C4012"/>
    <w:rsid w:val="006C4013"/>
    <w:rsid w:val="006C4157"/>
    <w:rsid w:val="006C44FE"/>
    <w:rsid w:val="006C4BFF"/>
    <w:rsid w:val="006C4EBA"/>
    <w:rsid w:val="006C510E"/>
    <w:rsid w:val="006C5991"/>
    <w:rsid w:val="006C5A11"/>
    <w:rsid w:val="006C6587"/>
    <w:rsid w:val="006C6910"/>
    <w:rsid w:val="006C69B9"/>
    <w:rsid w:val="006C69BF"/>
    <w:rsid w:val="006C7324"/>
    <w:rsid w:val="006C754B"/>
    <w:rsid w:val="006C7B80"/>
    <w:rsid w:val="006C7C26"/>
    <w:rsid w:val="006C7E73"/>
    <w:rsid w:val="006D01B8"/>
    <w:rsid w:val="006D01BB"/>
    <w:rsid w:val="006D051E"/>
    <w:rsid w:val="006D0788"/>
    <w:rsid w:val="006D0C0A"/>
    <w:rsid w:val="006D0EA9"/>
    <w:rsid w:val="006D1094"/>
    <w:rsid w:val="006D131F"/>
    <w:rsid w:val="006D1FBC"/>
    <w:rsid w:val="006D2020"/>
    <w:rsid w:val="006D2063"/>
    <w:rsid w:val="006D21A4"/>
    <w:rsid w:val="006D22BD"/>
    <w:rsid w:val="006D23B1"/>
    <w:rsid w:val="006D248F"/>
    <w:rsid w:val="006D288E"/>
    <w:rsid w:val="006D2DAA"/>
    <w:rsid w:val="006D2EBF"/>
    <w:rsid w:val="006D2F6F"/>
    <w:rsid w:val="006D3E19"/>
    <w:rsid w:val="006D3E34"/>
    <w:rsid w:val="006D3E63"/>
    <w:rsid w:val="006D3F20"/>
    <w:rsid w:val="006D4297"/>
    <w:rsid w:val="006D4930"/>
    <w:rsid w:val="006D4E8F"/>
    <w:rsid w:val="006D510B"/>
    <w:rsid w:val="006D529D"/>
    <w:rsid w:val="006D6362"/>
    <w:rsid w:val="006D6656"/>
    <w:rsid w:val="006D71B3"/>
    <w:rsid w:val="006D7370"/>
    <w:rsid w:val="006D7D12"/>
    <w:rsid w:val="006D7F7E"/>
    <w:rsid w:val="006E1ADB"/>
    <w:rsid w:val="006E24EC"/>
    <w:rsid w:val="006E33FA"/>
    <w:rsid w:val="006E341F"/>
    <w:rsid w:val="006E3914"/>
    <w:rsid w:val="006E3E43"/>
    <w:rsid w:val="006E418D"/>
    <w:rsid w:val="006E4A62"/>
    <w:rsid w:val="006E4F36"/>
    <w:rsid w:val="006E50D6"/>
    <w:rsid w:val="006E52D0"/>
    <w:rsid w:val="006E5363"/>
    <w:rsid w:val="006E5ED8"/>
    <w:rsid w:val="006E7A70"/>
    <w:rsid w:val="006E7E45"/>
    <w:rsid w:val="006E7F4D"/>
    <w:rsid w:val="006F068D"/>
    <w:rsid w:val="006F0C23"/>
    <w:rsid w:val="006F1012"/>
    <w:rsid w:val="006F10B0"/>
    <w:rsid w:val="006F1910"/>
    <w:rsid w:val="006F1AED"/>
    <w:rsid w:val="006F20BA"/>
    <w:rsid w:val="006F212C"/>
    <w:rsid w:val="006F219D"/>
    <w:rsid w:val="006F2749"/>
    <w:rsid w:val="006F29E6"/>
    <w:rsid w:val="006F326C"/>
    <w:rsid w:val="006F3F2F"/>
    <w:rsid w:val="006F3FD0"/>
    <w:rsid w:val="006F4094"/>
    <w:rsid w:val="006F418B"/>
    <w:rsid w:val="006F41D8"/>
    <w:rsid w:val="006F42A0"/>
    <w:rsid w:val="006F4E8C"/>
    <w:rsid w:val="006F68FB"/>
    <w:rsid w:val="006F6A58"/>
    <w:rsid w:val="006F70C9"/>
    <w:rsid w:val="006F7230"/>
    <w:rsid w:val="006F7314"/>
    <w:rsid w:val="006F7AFE"/>
    <w:rsid w:val="006F7E5C"/>
    <w:rsid w:val="0070011C"/>
    <w:rsid w:val="007003DC"/>
    <w:rsid w:val="00700678"/>
    <w:rsid w:val="00700988"/>
    <w:rsid w:val="00700ABA"/>
    <w:rsid w:val="00701058"/>
    <w:rsid w:val="0070111F"/>
    <w:rsid w:val="007011DA"/>
    <w:rsid w:val="00701BFD"/>
    <w:rsid w:val="007020DD"/>
    <w:rsid w:val="007021CF"/>
    <w:rsid w:val="007022AE"/>
    <w:rsid w:val="007029BF"/>
    <w:rsid w:val="00702F60"/>
    <w:rsid w:val="007033DD"/>
    <w:rsid w:val="00703F94"/>
    <w:rsid w:val="00704C6E"/>
    <w:rsid w:val="00704CCC"/>
    <w:rsid w:val="00704F3F"/>
    <w:rsid w:val="007050E5"/>
    <w:rsid w:val="0070550A"/>
    <w:rsid w:val="007056E0"/>
    <w:rsid w:val="00705751"/>
    <w:rsid w:val="00706281"/>
    <w:rsid w:val="0070648A"/>
    <w:rsid w:val="007066E1"/>
    <w:rsid w:val="007069A4"/>
    <w:rsid w:val="00706D18"/>
    <w:rsid w:val="007071AC"/>
    <w:rsid w:val="007071D8"/>
    <w:rsid w:val="007072C6"/>
    <w:rsid w:val="00707665"/>
    <w:rsid w:val="0071015E"/>
    <w:rsid w:val="007105DB"/>
    <w:rsid w:val="00710E98"/>
    <w:rsid w:val="00711927"/>
    <w:rsid w:val="00711CB9"/>
    <w:rsid w:val="00712067"/>
    <w:rsid w:val="0071286E"/>
    <w:rsid w:val="00713214"/>
    <w:rsid w:val="00713359"/>
    <w:rsid w:val="0071347C"/>
    <w:rsid w:val="00713643"/>
    <w:rsid w:val="00713EE4"/>
    <w:rsid w:val="007145AC"/>
    <w:rsid w:val="0071473A"/>
    <w:rsid w:val="00714B8E"/>
    <w:rsid w:val="00714EB1"/>
    <w:rsid w:val="00715521"/>
    <w:rsid w:val="00715A57"/>
    <w:rsid w:val="00715DFB"/>
    <w:rsid w:val="0071646B"/>
    <w:rsid w:val="00716A54"/>
    <w:rsid w:val="007171A9"/>
    <w:rsid w:val="007171EE"/>
    <w:rsid w:val="0071785C"/>
    <w:rsid w:val="00717F15"/>
    <w:rsid w:val="0072253B"/>
    <w:rsid w:val="00722F14"/>
    <w:rsid w:val="00723095"/>
    <w:rsid w:val="0072353F"/>
    <w:rsid w:val="0072369B"/>
    <w:rsid w:val="00723A15"/>
    <w:rsid w:val="00723F9C"/>
    <w:rsid w:val="0072445E"/>
    <w:rsid w:val="00724CD0"/>
    <w:rsid w:val="007256A0"/>
    <w:rsid w:val="00725746"/>
    <w:rsid w:val="00725B23"/>
    <w:rsid w:val="00725DD1"/>
    <w:rsid w:val="007260A0"/>
    <w:rsid w:val="007266FD"/>
    <w:rsid w:val="0072748D"/>
    <w:rsid w:val="007279D0"/>
    <w:rsid w:val="00727BD1"/>
    <w:rsid w:val="00727ECC"/>
    <w:rsid w:val="00727F95"/>
    <w:rsid w:val="007301C3"/>
    <w:rsid w:val="007303AB"/>
    <w:rsid w:val="00730A5A"/>
    <w:rsid w:val="00730C6E"/>
    <w:rsid w:val="00731255"/>
    <w:rsid w:val="00731509"/>
    <w:rsid w:val="00731D37"/>
    <w:rsid w:val="00731F92"/>
    <w:rsid w:val="00732117"/>
    <w:rsid w:val="007326E2"/>
    <w:rsid w:val="00732968"/>
    <w:rsid w:val="00732AAC"/>
    <w:rsid w:val="00732C4A"/>
    <w:rsid w:val="007335DA"/>
    <w:rsid w:val="00733EA8"/>
    <w:rsid w:val="007344A5"/>
    <w:rsid w:val="00735171"/>
    <w:rsid w:val="0073526A"/>
    <w:rsid w:val="007358B4"/>
    <w:rsid w:val="00735CE3"/>
    <w:rsid w:val="00735D9D"/>
    <w:rsid w:val="0073646C"/>
    <w:rsid w:val="0073648F"/>
    <w:rsid w:val="0073678E"/>
    <w:rsid w:val="00737121"/>
    <w:rsid w:val="007371BD"/>
    <w:rsid w:val="00737311"/>
    <w:rsid w:val="0073797F"/>
    <w:rsid w:val="00737AE5"/>
    <w:rsid w:val="00737BB3"/>
    <w:rsid w:val="0073E985"/>
    <w:rsid w:val="00740358"/>
    <w:rsid w:val="00740DA9"/>
    <w:rsid w:val="0074146C"/>
    <w:rsid w:val="00741D60"/>
    <w:rsid w:val="00742AB1"/>
    <w:rsid w:val="00742BBA"/>
    <w:rsid w:val="0074314B"/>
    <w:rsid w:val="007431B8"/>
    <w:rsid w:val="0074329A"/>
    <w:rsid w:val="00743708"/>
    <w:rsid w:val="00743B18"/>
    <w:rsid w:val="00743CE6"/>
    <w:rsid w:val="00743CEA"/>
    <w:rsid w:val="00744459"/>
    <w:rsid w:val="00744DFA"/>
    <w:rsid w:val="007459E2"/>
    <w:rsid w:val="00745F0B"/>
    <w:rsid w:val="00746C43"/>
    <w:rsid w:val="00746D3B"/>
    <w:rsid w:val="00746FFE"/>
    <w:rsid w:val="007472AE"/>
    <w:rsid w:val="007474B9"/>
    <w:rsid w:val="00747CB8"/>
    <w:rsid w:val="00747D3A"/>
    <w:rsid w:val="00747E6C"/>
    <w:rsid w:val="007500D3"/>
    <w:rsid w:val="007500E3"/>
    <w:rsid w:val="00750418"/>
    <w:rsid w:val="0075129E"/>
    <w:rsid w:val="007513C9"/>
    <w:rsid w:val="00751DBF"/>
    <w:rsid w:val="007520F5"/>
    <w:rsid w:val="007529EA"/>
    <w:rsid w:val="00752BD5"/>
    <w:rsid w:val="00752C20"/>
    <w:rsid w:val="00752C72"/>
    <w:rsid w:val="00752FF2"/>
    <w:rsid w:val="007531C4"/>
    <w:rsid w:val="00753564"/>
    <w:rsid w:val="007540C4"/>
    <w:rsid w:val="007546BE"/>
    <w:rsid w:val="007552C9"/>
    <w:rsid w:val="00756364"/>
    <w:rsid w:val="00756626"/>
    <w:rsid w:val="007568E2"/>
    <w:rsid w:val="00756958"/>
    <w:rsid w:val="00756B85"/>
    <w:rsid w:val="00756D05"/>
    <w:rsid w:val="007576D5"/>
    <w:rsid w:val="00757EA3"/>
    <w:rsid w:val="007600D4"/>
    <w:rsid w:val="00760BF1"/>
    <w:rsid w:val="00760D75"/>
    <w:rsid w:val="00761BAF"/>
    <w:rsid w:val="00761D59"/>
    <w:rsid w:val="007620F1"/>
    <w:rsid w:val="007626CF"/>
    <w:rsid w:val="007627D3"/>
    <w:rsid w:val="0076310D"/>
    <w:rsid w:val="00763362"/>
    <w:rsid w:val="007636C1"/>
    <w:rsid w:val="007636FF"/>
    <w:rsid w:val="00763B3F"/>
    <w:rsid w:val="00763D0E"/>
    <w:rsid w:val="00763DC7"/>
    <w:rsid w:val="00763F16"/>
    <w:rsid w:val="007642F2"/>
    <w:rsid w:val="007644F8"/>
    <w:rsid w:val="00764593"/>
    <w:rsid w:val="0076480F"/>
    <w:rsid w:val="00764B10"/>
    <w:rsid w:val="00764E65"/>
    <w:rsid w:val="007659E0"/>
    <w:rsid w:val="00765AEF"/>
    <w:rsid w:val="00765E47"/>
    <w:rsid w:val="00766E22"/>
    <w:rsid w:val="0076787E"/>
    <w:rsid w:val="007678A1"/>
    <w:rsid w:val="00767B03"/>
    <w:rsid w:val="00767D4A"/>
    <w:rsid w:val="00770A09"/>
    <w:rsid w:val="00770F82"/>
    <w:rsid w:val="00772005"/>
    <w:rsid w:val="00772DF7"/>
    <w:rsid w:val="00773031"/>
    <w:rsid w:val="00773565"/>
    <w:rsid w:val="00773ABB"/>
    <w:rsid w:val="00773D0B"/>
    <w:rsid w:val="00773E47"/>
    <w:rsid w:val="007741B8"/>
    <w:rsid w:val="0077442B"/>
    <w:rsid w:val="0077454A"/>
    <w:rsid w:val="0077457C"/>
    <w:rsid w:val="007747F9"/>
    <w:rsid w:val="007748F4"/>
    <w:rsid w:val="00774CAC"/>
    <w:rsid w:val="007753CB"/>
    <w:rsid w:val="007754D8"/>
    <w:rsid w:val="0077574A"/>
    <w:rsid w:val="00775813"/>
    <w:rsid w:val="00775FFB"/>
    <w:rsid w:val="00776850"/>
    <w:rsid w:val="007776D0"/>
    <w:rsid w:val="00777743"/>
    <w:rsid w:val="00777DE9"/>
    <w:rsid w:val="00777FE0"/>
    <w:rsid w:val="00780162"/>
    <w:rsid w:val="007807EC"/>
    <w:rsid w:val="00780F4B"/>
    <w:rsid w:val="00781892"/>
    <w:rsid w:val="00781E8C"/>
    <w:rsid w:val="00782180"/>
    <w:rsid w:val="007823DC"/>
    <w:rsid w:val="0078242B"/>
    <w:rsid w:val="00782B2F"/>
    <w:rsid w:val="00782C91"/>
    <w:rsid w:val="00782E22"/>
    <w:rsid w:val="00783220"/>
    <w:rsid w:val="0078327F"/>
    <w:rsid w:val="00783306"/>
    <w:rsid w:val="00783FF7"/>
    <w:rsid w:val="007845A8"/>
    <w:rsid w:val="007856EA"/>
    <w:rsid w:val="00785BB2"/>
    <w:rsid w:val="00786903"/>
    <w:rsid w:val="007906A8"/>
    <w:rsid w:val="00790A30"/>
    <w:rsid w:val="00790AD7"/>
    <w:rsid w:val="00790E1E"/>
    <w:rsid w:val="00791017"/>
    <w:rsid w:val="00791718"/>
    <w:rsid w:val="00791B8D"/>
    <w:rsid w:val="00791F67"/>
    <w:rsid w:val="0079207E"/>
    <w:rsid w:val="00792155"/>
    <w:rsid w:val="00792215"/>
    <w:rsid w:val="007923E0"/>
    <w:rsid w:val="007924EA"/>
    <w:rsid w:val="00792743"/>
    <w:rsid w:val="00792AAE"/>
    <w:rsid w:val="00792BBF"/>
    <w:rsid w:val="00792EA7"/>
    <w:rsid w:val="00793654"/>
    <w:rsid w:val="00793A69"/>
    <w:rsid w:val="00793AAE"/>
    <w:rsid w:val="00793C96"/>
    <w:rsid w:val="00793E9A"/>
    <w:rsid w:val="0079432F"/>
    <w:rsid w:val="007947B8"/>
    <w:rsid w:val="007948D4"/>
    <w:rsid w:val="00795237"/>
    <w:rsid w:val="00795B53"/>
    <w:rsid w:val="007963D5"/>
    <w:rsid w:val="0079670B"/>
    <w:rsid w:val="0079683A"/>
    <w:rsid w:val="007970AC"/>
    <w:rsid w:val="007972C1"/>
    <w:rsid w:val="0079762D"/>
    <w:rsid w:val="00797768"/>
    <w:rsid w:val="007A0341"/>
    <w:rsid w:val="007A0C13"/>
    <w:rsid w:val="007A1737"/>
    <w:rsid w:val="007A1879"/>
    <w:rsid w:val="007A19A2"/>
    <w:rsid w:val="007A20D5"/>
    <w:rsid w:val="007A2113"/>
    <w:rsid w:val="007A238B"/>
    <w:rsid w:val="007A2944"/>
    <w:rsid w:val="007A2AE7"/>
    <w:rsid w:val="007A2E56"/>
    <w:rsid w:val="007A3173"/>
    <w:rsid w:val="007A4143"/>
    <w:rsid w:val="007A427F"/>
    <w:rsid w:val="007A4919"/>
    <w:rsid w:val="007A4CE9"/>
    <w:rsid w:val="007A526D"/>
    <w:rsid w:val="007A5788"/>
    <w:rsid w:val="007A57B7"/>
    <w:rsid w:val="007A584C"/>
    <w:rsid w:val="007A5BD7"/>
    <w:rsid w:val="007A5DFB"/>
    <w:rsid w:val="007A61E5"/>
    <w:rsid w:val="007A65ED"/>
    <w:rsid w:val="007A66CF"/>
    <w:rsid w:val="007A6D6A"/>
    <w:rsid w:val="007A726E"/>
    <w:rsid w:val="007A775C"/>
    <w:rsid w:val="007A78D0"/>
    <w:rsid w:val="007B0A75"/>
    <w:rsid w:val="007B0EAF"/>
    <w:rsid w:val="007B1C81"/>
    <w:rsid w:val="007B2127"/>
    <w:rsid w:val="007B2527"/>
    <w:rsid w:val="007B25D7"/>
    <w:rsid w:val="007B28C9"/>
    <w:rsid w:val="007B2908"/>
    <w:rsid w:val="007B2F88"/>
    <w:rsid w:val="007B3FDE"/>
    <w:rsid w:val="007B4337"/>
    <w:rsid w:val="007B48CB"/>
    <w:rsid w:val="007B4993"/>
    <w:rsid w:val="007B50DA"/>
    <w:rsid w:val="007B51D1"/>
    <w:rsid w:val="007B53E0"/>
    <w:rsid w:val="007B5659"/>
    <w:rsid w:val="007B598D"/>
    <w:rsid w:val="007B5EC6"/>
    <w:rsid w:val="007B623D"/>
    <w:rsid w:val="007B6252"/>
    <w:rsid w:val="007B6454"/>
    <w:rsid w:val="007B68B3"/>
    <w:rsid w:val="007B68C2"/>
    <w:rsid w:val="007B7410"/>
    <w:rsid w:val="007B786A"/>
    <w:rsid w:val="007B7D3B"/>
    <w:rsid w:val="007B7DC0"/>
    <w:rsid w:val="007B7E6F"/>
    <w:rsid w:val="007B7F42"/>
    <w:rsid w:val="007B7F8A"/>
    <w:rsid w:val="007C1A7F"/>
    <w:rsid w:val="007C21A4"/>
    <w:rsid w:val="007C2340"/>
    <w:rsid w:val="007C2BDD"/>
    <w:rsid w:val="007C2CF3"/>
    <w:rsid w:val="007C3328"/>
    <w:rsid w:val="007C3C98"/>
    <w:rsid w:val="007C3D53"/>
    <w:rsid w:val="007C44F8"/>
    <w:rsid w:val="007C485D"/>
    <w:rsid w:val="007C4AC8"/>
    <w:rsid w:val="007C5488"/>
    <w:rsid w:val="007C597E"/>
    <w:rsid w:val="007C5E0C"/>
    <w:rsid w:val="007C5F17"/>
    <w:rsid w:val="007C5F9D"/>
    <w:rsid w:val="007C6495"/>
    <w:rsid w:val="007C64A2"/>
    <w:rsid w:val="007C68B7"/>
    <w:rsid w:val="007C6EEA"/>
    <w:rsid w:val="007C7301"/>
    <w:rsid w:val="007C76DB"/>
    <w:rsid w:val="007C7AFB"/>
    <w:rsid w:val="007C7B79"/>
    <w:rsid w:val="007D0056"/>
    <w:rsid w:val="007D02B5"/>
    <w:rsid w:val="007D0887"/>
    <w:rsid w:val="007D0A78"/>
    <w:rsid w:val="007D0A97"/>
    <w:rsid w:val="007D0C96"/>
    <w:rsid w:val="007D16BE"/>
    <w:rsid w:val="007D2264"/>
    <w:rsid w:val="007D264A"/>
    <w:rsid w:val="007D298E"/>
    <w:rsid w:val="007D315F"/>
    <w:rsid w:val="007D341F"/>
    <w:rsid w:val="007D4228"/>
    <w:rsid w:val="007D4962"/>
    <w:rsid w:val="007D5355"/>
    <w:rsid w:val="007D59C9"/>
    <w:rsid w:val="007D62C5"/>
    <w:rsid w:val="007D64D4"/>
    <w:rsid w:val="007D660A"/>
    <w:rsid w:val="007D6AF5"/>
    <w:rsid w:val="007D741A"/>
    <w:rsid w:val="007D754B"/>
    <w:rsid w:val="007D764D"/>
    <w:rsid w:val="007D7912"/>
    <w:rsid w:val="007E03C3"/>
    <w:rsid w:val="007E0669"/>
    <w:rsid w:val="007E0BE3"/>
    <w:rsid w:val="007E0CB1"/>
    <w:rsid w:val="007E0F86"/>
    <w:rsid w:val="007E1002"/>
    <w:rsid w:val="007E24AB"/>
    <w:rsid w:val="007E24BF"/>
    <w:rsid w:val="007E2518"/>
    <w:rsid w:val="007E2755"/>
    <w:rsid w:val="007E2908"/>
    <w:rsid w:val="007E2C16"/>
    <w:rsid w:val="007E35A9"/>
    <w:rsid w:val="007E366D"/>
    <w:rsid w:val="007E4196"/>
    <w:rsid w:val="007E430D"/>
    <w:rsid w:val="007E4416"/>
    <w:rsid w:val="007E4628"/>
    <w:rsid w:val="007E487F"/>
    <w:rsid w:val="007E4A98"/>
    <w:rsid w:val="007E55C2"/>
    <w:rsid w:val="007E5921"/>
    <w:rsid w:val="007E5A4B"/>
    <w:rsid w:val="007E5A4C"/>
    <w:rsid w:val="007E5B81"/>
    <w:rsid w:val="007E5CCA"/>
    <w:rsid w:val="007E6B68"/>
    <w:rsid w:val="007E6D56"/>
    <w:rsid w:val="007E762B"/>
    <w:rsid w:val="007E78DF"/>
    <w:rsid w:val="007E7CCA"/>
    <w:rsid w:val="007F0886"/>
    <w:rsid w:val="007F0B40"/>
    <w:rsid w:val="007F0C9F"/>
    <w:rsid w:val="007F1997"/>
    <w:rsid w:val="007F2773"/>
    <w:rsid w:val="007F2813"/>
    <w:rsid w:val="007F3284"/>
    <w:rsid w:val="007F371D"/>
    <w:rsid w:val="007F3776"/>
    <w:rsid w:val="007F3919"/>
    <w:rsid w:val="007F433A"/>
    <w:rsid w:val="007F458F"/>
    <w:rsid w:val="007F479D"/>
    <w:rsid w:val="007F4B0F"/>
    <w:rsid w:val="007F6382"/>
    <w:rsid w:val="007F6C6C"/>
    <w:rsid w:val="007F78F5"/>
    <w:rsid w:val="007F7AE0"/>
    <w:rsid w:val="007F7F4F"/>
    <w:rsid w:val="007F7FBC"/>
    <w:rsid w:val="008003BB"/>
    <w:rsid w:val="00800F10"/>
    <w:rsid w:val="00800F18"/>
    <w:rsid w:val="0080126F"/>
    <w:rsid w:val="0080143A"/>
    <w:rsid w:val="0080148A"/>
    <w:rsid w:val="00801681"/>
    <w:rsid w:val="00801A2A"/>
    <w:rsid w:val="00801D17"/>
    <w:rsid w:val="00801DAD"/>
    <w:rsid w:val="00801FB3"/>
    <w:rsid w:val="008022A3"/>
    <w:rsid w:val="008023F8"/>
    <w:rsid w:val="008025D9"/>
    <w:rsid w:val="00802E3E"/>
    <w:rsid w:val="00802F59"/>
    <w:rsid w:val="008030E9"/>
    <w:rsid w:val="00803212"/>
    <w:rsid w:val="00803598"/>
    <w:rsid w:val="00803FF8"/>
    <w:rsid w:val="00804275"/>
    <w:rsid w:val="008045A3"/>
    <w:rsid w:val="00804690"/>
    <w:rsid w:val="00804CF8"/>
    <w:rsid w:val="00804E0F"/>
    <w:rsid w:val="0080516B"/>
    <w:rsid w:val="008053A7"/>
    <w:rsid w:val="008053FD"/>
    <w:rsid w:val="00806107"/>
    <w:rsid w:val="008074E1"/>
    <w:rsid w:val="008075A7"/>
    <w:rsid w:val="00807879"/>
    <w:rsid w:val="00807E86"/>
    <w:rsid w:val="00807E9D"/>
    <w:rsid w:val="0081048F"/>
    <w:rsid w:val="0081389A"/>
    <w:rsid w:val="008146F2"/>
    <w:rsid w:val="0081476F"/>
    <w:rsid w:val="008149A9"/>
    <w:rsid w:val="00814D98"/>
    <w:rsid w:val="00815142"/>
    <w:rsid w:val="008151EB"/>
    <w:rsid w:val="00815DAD"/>
    <w:rsid w:val="00816172"/>
    <w:rsid w:val="00816757"/>
    <w:rsid w:val="008169F2"/>
    <w:rsid w:val="00816ADB"/>
    <w:rsid w:val="008173F5"/>
    <w:rsid w:val="00817E42"/>
    <w:rsid w:val="008208FF"/>
    <w:rsid w:val="00820A20"/>
    <w:rsid w:val="00820C83"/>
    <w:rsid w:val="008215BD"/>
    <w:rsid w:val="00821763"/>
    <w:rsid w:val="00821988"/>
    <w:rsid w:val="00821C9E"/>
    <w:rsid w:val="00821D08"/>
    <w:rsid w:val="00821D6C"/>
    <w:rsid w:val="00821E20"/>
    <w:rsid w:val="00822F0F"/>
    <w:rsid w:val="008237CE"/>
    <w:rsid w:val="008238D2"/>
    <w:rsid w:val="00824CD9"/>
    <w:rsid w:val="00824D2A"/>
    <w:rsid w:val="0082503A"/>
    <w:rsid w:val="00825172"/>
    <w:rsid w:val="008253D7"/>
    <w:rsid w:val="008259B7"/>
    <w:rsid w:val="00825C52"/>
    <w:rsid w:val="008267CE"/>
    <w:rsid w:val="00826D7F"/>
    <w:rsid w:val="00827808"/>
    <w:rsid w:val="00827A80"/>
    <w:rsid w:val="0082CE0A"/>
    <w:rsid w:val="00830082"/>
    <w:rsid w:val="008304BE"/>
    <w:rsid w:val="00830643"/>
    <w:rsid w:val="00830A42"/>
    <w:rsid w:val="00831448"/>
    <w:rsid w:val="00831B06"/>
    <w:rsid w:val="00831DB5"/>
    <w:rsid w:val="00831EE8"/>
    <w:rsid w:val="00831F07"/>
    <w:rsid w:val="00832897"/>
    <w:rsid w:val="00832D52"/>
    <w:rsid w:val="008330D1"/>
    <w:rsid w:val="00833486"/>
    <w:rsid w:val="0083354A"/>
    <w:rsid w:val="00834363"/>
    <w:rsid w:val="00834429"/>
    <w:rsid w:val="0083452D"/>
    <w:rsid w:val="008352D5"/>
    <w:rsid w:val="00835B3A"/>
    <w:rsid w:val="00835D73"/>
    <w:rsid w:val="008360F1"/>
    <w:rsid w:val="00836547"/>
    <w:rsid w:val="00836584"/>
    <w:rsid w:val="0083659B"/>
    <w:rsid w:val="008366B3"/>
    <w:rsid w:val="008372C0"/>
    <w:rsid w:val="008378D2"/>
    <w:rsid w:val="00840793"/>
    <w:rsid w:val="00840829"/>
    <w:rsid w:val="00841E17"/>
    <w:rsid w:val="008422B6"/>
    <w:rsid w:val="0084329B"/>
    <w:rsid w:val="008432F7"/>
    <w:rsid w:val="008434FD"/>
    <w:rsid w:val="00843C7A"/>
    <w:rsid w:val="00843D46"/>
    <w:rsid w:val="00844399"/>
    <w:rsid w:val="008445A9"/>
    <w:rsid w:val="008446C1"/>
    <w:rsid w:val="008457E4"/>
    <w:rsid w:val="00845C73"/>
    <w:rsid w:val="00845EA2"/>
    <w:rsid w:val="008460B0"/>
    <w:rsid w:val="0084652A"/>
    <w:rsid w:val="00846870"/>
    <w:rsid w:val="008474A0"/>
    <w:rsid w:val="00847A52"/>
    <w:rsid w:val="00847C52"/>
    <w:rsid w:val="00847E54"/>
    <w:rsid w:val="00847F5E"/>
    <w:rsid w:val="0085051F"/>
    <w:rsid w:val="00850831"/>
    <w:rsid w:val="00850AFF"/>
    <w:rsid w:val="00851081"/>
    <w:rsid w:val="0085129E"/>
    <w:rsid w:val="00851874"/>
    <w:rsid w:val="00851A04"/>
    <w:rsid w:val="00851A2D"/>
    <w:rsid w:val="00852191"/>
    <w:rsid w:val="00852797"/>
    <w:rsid w:val="00852A27"/>
    <w:rsid w:val="00853483"/>
    <w:rsid w:val="008537EC"/>
    <w:rsid w:val="00853DF4"/>
    <w:rsid w:val="00853F2F"/>
    <w:rsid w:val="008541F2"/>
    <w:rsid w:val="00854276"/>
    <w:rsid w:val="008542C8"/>
    <w:rsid w:val="0085470E"/>
    <w:rsid w:val="00854897"/>
    <w:rsid w:val="00854C0C"/>
    <w:rsid w:val="00854DDA"/>
    <w:rsid w:val="008551B1"/>
    <w:rsid w:val="0085537F"/>
    <w:rsid w:val="00855853"/>
    <w:rsid w:val="00855890"/>
    <w:rsid w:val="00855982"/>
    <w:rsid w:val="00855F3E"/>
    <w:rsid w:val="00856497"/>
    <w:rsid w:val="00856619"/>
    <w:rsid w:val="00856738"/>
    <w:rsid w:val="00856823"/>
    <w:rsid w:val="0085685A"/>
    <w:rsid w:val="00856D8C"/>
    <w:rsid w:val="00857341"/>
    <w:rsid w:val="0085742B"/>
    <w:rsid w:val="0085765C"/>
    <w:rsid w:val="008577C1"/>
    <w:rsid w:val="00857E54"/>
    <w:rsid w:val="00860209"/>
    <w:rsid w:val="008608E5"/>
    <w:rsid w:val="008609EF"/>
    <w:rsid w:val="00860AE9"/>
    <w:rsid w:val="00860DEB"/>
    <w:rsid w:val="00860FD1"/>
    <w:rsid w:val="00861035"/>
    <w:rsid w:val="008610DD"/>
    <w:rsid w:val="008613A7"/>
    <w:rsid w:val="00861875"/>
    <w:rsid w:val="00861F8F"/>
    <w:rsid w:val="00862637"/>
    <w:rsid w:val="0086280F"/>
    <w:rsid w:val="00862B3F"/>
    <w:rsid w:val="008636F3"/>
    <w:rsid w:val="008639E3"/>
    <w:rsid w:val="00863B32"/>
    <w:rsid w:val="00863BE6"/>
    <w:rsid w:val="008640B9"/>
    <w:rsid w:val="0086427C"/>
    <w:rsid w:val="00864CC2"/>
    <w:rsid w:val="00864F4B"/>
    <w:rsid w:val="00865363"/>
    <w:rsid w:val="008654FB"/>
    <w:rsid w:val="00866AC9"/>
    <w:rsid w:val="00866C0C"/>
    <w:rsid w:val="008672D2"/>
    <w:rsid w:val="00870515"/>
    <w:rsid w:val="00870C6E"/>
    <w:rsid w:val="00870E30"/>
    <w:rsid w:val="00871628"/>
    <w:rsid w:val="00872054"/>
    <w:rsid w:val="008759C5"/>
    <w:rsid w:val="00875C85"/>
    <w:rsid w:val="00876284"/>
    <w:rsid w:val="00876995"/>
    <w:rsid w:val="00880B35"/>
    <w:rsid w:val="00881289"/>
    <w:rsid w:val="00881336"/>
    <w:rsid w:val="0088143C"/>
    <w:rsid w:val="0088150F"/>
    <w:rsid w:val="008815E6"/>
    <w:rsid w:val="008816B2"/>
    <w:rsid w:val="008816DC"/>
    <w:rsid w:val="0088194D"/>
    <w:rsid w:val="00881E41"/>
    <w:rsid w:val="008829B7"/>
    <w:rsid w:val="00882BAB"/>
    <w:rsid w:val="00882F3A"/>
    <w:rsid w:val="008830AB"/>
    <w:rsid w:val="0088351A"/>
    <w:rsid w:val="00883A78"/>
    <w:rsid w:val="00883BD8"/>
    <w:rsid w:val="00883EA8"/>
    <w:rsid w:val="008846F3"/>
    <w:rsid w:val="0088493E"/>
    <w:rsid w:val="00884A2C"/>
    <w:rsid w:val="00884C90"/>
    <w:rsid w:val="008850D3"/>
    <w:rsid w:val="00885AF1"/>
    <w:rsid w:val="00885F21"/>
    <w:rsid w:val="0088645E"/>
    <w:rsid w:val="00886C08"/>
    <w:rsid w:val="00886E97"/>
    <w:rsid w:val="00890665"/>
    <w:rsid w:val="0089095B"/>
    <w:rsid w:val="00890D12"/>
    <w:rsid w:val="00891050"/>
    <w:rsid w:val="008914C0"/>
    <w:rsid w:val="00891562"/>
    <w:rsid w:val="00891A2E"/>
    <w:rsid w:val="00891B52"/>
    <w:rsid w:val="0089246D"/>
    <w:rsid w:val="00892B70"/>
    <w:rsid w:val="00893A10"/>
    <w:rsid w:val="008943B6"/>
    <w:rsid w:val="008958F1"/>
    <w:rsid w:val="00895C00"/>
    <w:rsid w:val="00896A71"/>
    <w:rsid w:val="0089725F"/>
    <w:rsid w:val="008A0910"/>
    <w:rsid w:val="008A13BD"/>
    <w:rsid w:val="008A142B"/>
    <w:rsid w:val="008A18EC"/>
    <w:rsid w:val="008A1B98"/>
    <w:rsid w:val="008A1CD5"/>
    <w:rsid w:val="008A1D7A"/>
    <w:rsid w:val="008A1FD9"/>
    <w:rsid w:val="008A34E3"/>
    <w:rsid w:val="008A3800"/>
    <w:rsid w:val="008A3B8D"/>
    <w:rsid w:val="008A400D"/>
    <w:rsid w:val="008A4AD6"/>
    <w:rsid w:val="008A5402"/>
    <w:rsid w:val="008A553D"/>
    <w:rsid w:val="008A5795"/>
    <w:rsid w:val="008A5837"/>
    <w:rsid w:val="008A5F16"/>
    <w:rsid w:val="008A5F1B"/>
    <w:rsid w:val="008A6FC8"/>
    <w:rsid w:val="008A7BB2"/>
    <w:rsid w:val="008A7EE6"/>
    <w:rsid w:val="008B0084"/>
    <w:rsid w:val="008B01CC"/>
    <w:rsid w:val="008B0238"/>
    <w:rsid w:val="008B0AF1"/>
    <w:rsid w:val="008B0BC7"/>
    <w:rsid w:val="008B0CA5"/>
    <w:rsid w:val="008B2563"/>
    <w:rsid w:val="008B28FA"/>
    <w:rsid w:val="008B2DB8"/>
    <w:rsid w:val="008B3E71"/>
    <w:rsid w:val="008B3FAD"/>
    <w:rsid w:val="008B40C2"/>
    <w:rsid w:val="008B44EC"/>
    <w:rsid w:val="008B4722"/>
    <w:rsid w:val="008B533A"/>
    <w:rsid w:val="008B5390"/>
    <w:rsid w:val="008B5D82"/>
    <w:rsid w:val="008B6AEB"/>
    <w:rsid w:val="008B7236"/>
    <w:rsid w:val="008C001F"/>
    <w:rsid w:val="008C0246"/>
    <w:rsid w:val="008C030A"/>
    <w:rsid w:val="008C0549"/>
    <w:rsid w:val="008C0BCD"/>
    <w:rsid w:val="008C0CA3"/>
    <w:rsid w:val="008C0EF5"/>
    <w:rsid w:val="008C114C"/>
    <w:rsid w:val="008C1399"/>
    <w:rsid w:val="008C1849"/>
    <w:rsid w:val="008C23BF"/>
    <w:rsid w:val="008C248E"/>
    <w:rsid w:val="008C27F7"/>
    <w:rsid w:val="008C29F2"/>
    <w:rsid w:val="008C2F93"/>
    <w:rsid w:val="008C3D78"/>
    <w:rsid w:val="008C444F"/>
    <w:rsid w:val="008C4C38"/>
    <w:rsid w:val="008C4FFC"/>
    <w:rsid w:val="008C533B"/>
    <w:rsid w:val="008C5569"/>
    <w:rsid w:val="008C55AF"/>
    <w:rsid w:val="008C5A3B"/>
    <w:rsid w:val="008C5DBF"/>
    <w:rsid w:val="008C62FA"/>
    <w:rsid w:val="008C66F9"/>
    <w:rsid w:val="008C6940"/>
    <w:rsid w:val="008C6A34"/>
    <w:rsid w:val="008D0216"/>
    <w:rsid w:val="008D0281"/>
    <w:rsid w:val="008D02B0"/>
    <w:rsid w:val="008D060F"/>
    <w:rsid w:val="008D0C50"/>
    <w:rsid w:val="008D0F24"/>
    <w:rsid w:val="008D1130"/>
    <w:rsid w:val="008D1382"/>
    <w:rsid w:val="008D1DFB"/>
    <w:rsid w:val="008D1F0A"/>
    <w:rsid w:val="008D1F4B"/>
    <w:rsid w:val="008D2023"/>
    <w:rsid w:val="008D21AC"/>
    <w:rsid w:val="008D29DC"/>
    <w:rsid w:val="008D29F9"/>
    <w:rsid w:val="008D3332"/>
    <w:rsid w:val="008D4135"/>
    <w:rsid w:val="008D4559"/>
    <w:rsid w:val="008D4C1B"/>
    <w:rsid w:val="008D51DA"/>
    <w:rsid w:val="008D5E44"/>
    <w:rsid w:val="008D6C5D"/>
    <w:rsid w:val="008D6D3A"/>
    <w:rsid w:val="008D71E3"/>
    <w:rsid w:val="008D7673"/>
    <w:rsid w:val="008D7C0E"/>
    <w:rsid w:val="008E0FB7"/>
    <w:rsid w:val="008E19D4"/>
    <w:rsid w:val="008E1E26"/>
    <w:rsid w:val="008E212E"/>
    <w:rsid w:val="008E2824"/>
    <w:rsid w:val="008E2871"/>
    <w:rsid w:val="008E32C8"/>
    <w:rsid w:val="008E3CA8"/>
    <w:rsid w:val="008E469C"/>
    <w:rsid w:val="008E5233"/>
    <w:rsid w:val="008E601D"/>
    <w:rsid w:val="008E6D5C"/>
    <w:rsid w:val="008E6E66"/>
    <w:rsid w:val="008E7D32"/>
    <w:rsid w:val="008F0699"/>
    <w:rsid w:val="008F1986"/>
    <w:rsid w:val="008F1B0A"/>
    <w:rsid w:val="008F2730"/>
    <w:rsid w:val="008F29E2"/>
    <w:rsid w:val="008F2AA1"/>
    <w:rsid w:val="008F2F36"/>
    <w:rsid w:val="008F30B8"/>
    <w:rsid w:val="008F3421"/>
    <w:rsid w:val="008F37FE"/>
    <w:rsid w:val="008F3F78"/>
    <w:rsid w:val="008F425C"/>
    <w:rsid w:val="008F4F58"/>
    <w:rsid w:val="008F52BC"/>
    <w:rsid w:val="008F559F"/>
    <w:rsid w:val="008F6922"/>
    <w:rsid w:val="008F6B3C"/>
    <w:rsid w:val="008F6DDF"/>
    <w:rsid w:val="008F6F5C"/>
    <w:rsid w:val="008F7C3F"/>
    <w:rsid w:val="0090030D"/>
    <w:rsid w:val="009007F4"/>
    <w:rsid w:val="009009F2"/>
    <w:rsid w:val="00900ABC"/>
    <w:rsid w:val="00900B24"/>
    <w:rsid w:val="00901252"/>
    <w:rsid w:val="00901258"/>
    <w:rsid w:val="009014E1"/>
    <w:rsid w:val="00901952"/>
    <w:rsid w:val="00901BA9"/>
    <w:rsid w:val="00901CC5"/>
    <w:rsid w:val="009023CB"/>
    <w:rsid w:val="00902442"/>
    <w:rsid w:val="009027AC"/>
    <w:rsid w:val="009027B1"/>
    <w:rsid w:val="00902D1E"/>
    <w:rsid w:val="009039F1"/>
    <w:rsid w:val="00903E45"/>
    <w:rsid w:val="00904045"/>
    <w:rsid w:val="009042E5"/>
    <w:rsid w:val="009045A6"/>
    <w:rsid w:val="00904905"/>
    <w:rsid w:val="00904F22"/>
    <w:rsid w:val="00904FF3"/>
    <w:rsid w:val="009059F6"/>
    <w:rsid w:val="00905AC9"/>
    <w:rsid w:val="00905F63"/>
    <w:rsid w:val="00905FF7"/>
    <w:rsid w:val="00906174"/>
    <w:rsid w:val="009068D6"/>
    <w:rsid w:val="0090740D"/>
    <w:rsid w:val="00907771"/>
    <w:rsid w:val="009105ED"/>
    <w:rsid w:val="00910736"/>
    <w:rsid w:val="00910819"/>
    <w:rsid w:val="00910CFC"/>
    <w:rsid w:val="009114E5"/>
    <w:rsid w:val="00911589"/>
    <w:rsid w:val="00911FD4"/>
    <w:rsid w:val="009125C5"/>
    <w:rsid w:val="009131F0"/>
    <w:rsid w:val="009133D4"/>
    <w:rsid w:val="00913B9C"/>
    <w:rsid w:val="0091413C"/>
    <w:rsid w:val="00914738"/>
    <w:rsid w:val="00914D10"/>
    <w:rsid w:val="00914E3A"/>
    <w:rsid w:val="009151C0"/>
    <w:rsid w:val="00915282"/>
    <w:rsid w:val="009169C1"/>
    <w:rsid w:val="00916B85"/>
    <w:rsid w:val="00916ED6"/>
    <w:rsid w:val="0091747D"/>
    <w:rsid w:val="00917B00"/>
    <w:rsid w:val="009206ED"/>
    <w:rsid w:val="00920EF9"/>
    <w:rsid w:val="009217D3"/>
    <w:rsid w:val="00921866"/>
    <w:rsid w:val="00921B03"/>
    <w:rsid w:val="00921BDF"/>
    <w:rsid w:val="00921E91"/>
    <w:rsid w:val="00922BB0"/>
    <w:rsid w:val="00922EFD"/>
    <w:rsid w:val="009237C4"/>
    <w:rsid w:val="00923D65"/>
    <w:rsid w:val="00923EB5"/>
    <w:rsid w:val="0092418D"/>
    <w:rsid w:val="009261FF"/>
    <w:rsid w:val="00926BBE"/>
    <w:rsid w:val="0092700C"/>
    <w:rsid w:val="009272AD"/>
    <w:rsid w:val="0092744D"/>
    <w:rsid w:val="0092778C"/>
    <w:rsid w:val="00927EC2"/>
    <w:rsid w:val="0093004A"/>
    <w:rsid w:val="00930A62"/>
    <w:rsid w:val="00930E8A"/>
    <w:rsid w:val="00931598"/>
    <w:rsid w:val="009321CC"/>
    <w:rsid w:val="009326FC"/>
    <w:rsid w:val="00932F65"/>
    <w:rsid w:val="0093397B"/>
    <w:rsid w:val="00933D6E"/>
    <w:rsid w:val="00933FCD"/>
    <w:rsid w:val="0093421D"/>
    <w:rsid w:val="009347E9"/>
    <w:rsid w:val="00934F10"/>
    <w:rsid w:val="009351C9"/>
    <w:rsid w:val="00936D19"/>
    <w:rsid w:val="00937006"/>
    <w:rsid w:val="00937CC3"/>
    <w:rsid w:val="009400E1"/>
    <w:rsid w:val="0094024D"/>
    <w:rsid w:val="009403BE"/>
    <w:rsid w:val="0094041B"/>
    <w:rsid w:val="00940827"/>
    <w:rsid w:val="0094082D"/>
    <w:rsid w:val="00940A9A"/>
    <w:rsid w:val="00941C0A"/>
    <w:rsid w:val="00941DFC"/>
    <w:rsid w:val="00942771"/>
    <w:rsid w:val="00942C4A"/>
    <w:rsid w:val="00943122"/>
    <w:rsid w:val="00943338"/>
    <w:rsid w:val="00943D1F"/>
    <w:rsid w:val="009441AD"/>
    <w:rsid w:val="0094423F"/>
    <w:rsid w:val="00944369"/>
    <w:rsid w:val="009457FF"/>
    <w:rsid w:val="009459E1"/>
    <w:rsid w:val="00945F43"/>
    <w:rsid w:val="00946B90"/>
    <w:rsid w:val="00946F55"/>
    <w:rsid w:val="00946FBE"/>
    <w:rsid w:val="009475B7"/>
    <w:rsid w:val="009477F8"/>
    <w:rsid w:val="00947818"/>
    <w:rsid w:val="00947C6A"/>
    <w:rsid w:val="00947E73"/>
    <w:rsid w:val="00947F36"/>
    <w:rsid w:val="0095035F"/>
    <w:rsid w:val="0095043A"/>
    <w:rsid w:val="00950871"/>
    <w:rsid w:val="00950964"/>
    <w:rsid w:val="00950AAA"/>
    <w:rsid w:val="00951BFF"/>
    <w:rsid w:val="0095260E"/>
    <w:rsid w:val="009529BE"/>
    <w:rsid w:val="00952A2C"/>
    <w:rsid w:val="00953C97"/>
    <w:rsid w:val="009543D4"/>
    <w:rsid w:val="00954F73"/>
    <w:rsid w:val="00954F91"/>
    <w:rsid w:val="009554F5"/>
    <w:rsid w:val="00955629"/>
    <w:rsid w:val="009559DC"/>
    <w:rsid w:val="0095660E"/>
    <w:rsid w:val="00956F99"/>
    <w:rsid w:val="0095739F"/>
    <w:rsid w:val="009574C4"/>
    <w:rsid w:val="009575E9"/>
    <w:rsid w:val="0095762C"/>
    <w:rsid w:val="009577AE"/>
    <w:rsid w:val="00957895"/>
    <w:rsid w:val="00957908"/>
    <w:rsid w:val="00957B0A"/>
    <w:rsid w:val="00957B4D"/>
    <w:rsid w:val="00960113"/>
    <w:rsid w:val="009608C7"/>
    <w:rsid w:val="009608F5"/>
    <w:rsid w:val="00960C78"/>
    <w:rsid w:val="00960D65"/>
    <w:rsid w:val="00961046"/>
    <w:rsid w:val="00961867"/>
    <w:rsid w:val="00961C34"/>
    <w:rsid w:val="00961F7C"/>
    <w:rsid w:val="009626F3"/>
    <w:rsid w:val="00962A5C"/>
    <w:rsid w:val="00962AB8"/>
    <w:rsid w:val="009631A7"/>
    <w:rsid w:val="00963314"/>
    <w:rsid w:val="00963730"/>
    <w:rsid w:val="0096447D"/>
    <w:rsid w:val="00964587"/>
    <w:rsid w:val="00965447"/>
    <w:rsid w:val="00965662"/>
    <w:rsid w:val="00965CE5"/>
    <w:rsid w:val="009660C0"/>
    <w:rsid w:val="0096754C"/>
    <w:rsid w:val="009679C3"/>
    <w:rsid w:val="00967A7E"/>
    <w:rsid w:val="00967F7A"/>
    <w:rsid w:val="00970278"/>
    <w:rsid w:val="0097081E"/>
    <w:rsid w:val="00970FDE"/>
    <w:rsid w:val="0097104F"/>
    <w:rsid w:val="0097141A"/>
    <w:rsid w:val="00971FAB"/>
    <w:rsid w:val="00972AF8"/>
    <w:rsid w:val="00972FA1"/>
    <w:rsid w:val="0097305C"/>
    <w:rsid w:val="00973334"/>
    <w:rsid w:val="0097431B"/>
    <w:rsid w:val="00974369"/>
    <w:rsid w:val="00974ABB"/>
    <w:rsid w:val="009754D1"/>
    <w:rsid w:val="009755C1"/>
    <w:rsid w:val="00976519"/>
    <w:rsid w:val="0097670A"/>
    <w:rsid w:val="00976ABE"/>
    <w:rsid w:val="00976EA4"/>
    <w:rsid w:val="0098008E"/>
    <w:rsid w:val="009800E9"/>
    <w:rsid w:val="0098045B"/>
    <w:rsid w:val="00980632"/>
    <w:rsid w:val="00980722"/>
    <w:rsid w:val="009818A3"/>
    <w:rsid w:val="0098292D"/>
    <w:rsid w:val="00982B94"/>
    <w:rsid w:val="00982BF2"/>
    <w:rsid w:val="00982CE4"/>
    <w:rsid w:val="009832E6"/>
    <w:rsid w:val="009834D7"/>
    <w:rsid w:val="009838CA"/>
    <w:rsid w:val="00983D8C"/>
    <w:rsid w:val="00984242"/>
    <w:rsid w:val="009844BB"/>
    <w:rsid w:val="00984842"/>
    <w:rsid w:val="00985372"/>
    <w:rsid w:val="009853DD"/>
    <w:rsid w:val="0098550D"/>
    <w:rsid w:val="0098569F"/>
    <w:rsid w:val="009857E4"/>
    <w:rsid w:val="00985949"/>
    <w:rsid w:val="00985961"/>
    <w:rsid w:val="009859C2"/>
    <w:rsid w:val="00986450"/>
    <w:rsid w:val="00986FAA"/>
    <w:rsid w:val="00987319"/>
    <w:rsid w:val="0098781C"/>
    <w:rsid w:val="009904AA"/>
    <w:rsid w:val="00990C79"/>
    <w:rsid w:val="00990EE5"/>
    <w:rsid w:val="00991167"/>
    <w:rsid w:val="00991369"/>
    <w:rsid w:val="009915C0"/>
    <w:rsid w:val="009915F9"/>
    <w:rsid w:val="0099178F"/>
    <w:rsid w:val="00991836"/>
    <w:rsid w:val="009919FA"/>
    <w:rsid w:val="00993107"/>
    <w:rsid w:val="00993848"/>
    <w:rsid w:val="00994254"/>
    <w:rsid w:val="00994430"/>
    <w:rsid w:val="00994B4B"/>
    <w:rsid w:val="00994B5E"/>
    <w:rsid w:val="0099506A"/>
    <w:rsid w:val="0099518E"/>
    <w:rsid w:val="009952B6"/>
    <w:rsid w:val="0099567C"/>
    <w:rsid w:val="00995A0D"/>
    <w:rsid w:val="0099665A"/>
    <w:rsid w:val="00996BA9"/>
    <w:rsid w:val="00996BB9"/>
    <w:rsid w:val="00996FB7"/>
    <w:rsid w:val="00997324"/>
    <w:rsid w:val="00997D4B"/>
    <w:rsid w:val="009A01B6"/>
    <w:rsid w:val="009A034F"/>
    <w:rsid w:val="009A0DC8"/>
    <w:rsid w:val="009A1182"/>
    <w:rsid w:val="009A1F11"/>
    <w:rsid w:val="009A1F2D"/>
    <w:rsid w:val="009A1FE2"/>
    <w:rsid w:val="009A218E"/>
    <w:rsid w:val="009A21B7"/>
    <w:rsid w:val="009A2319"/>
    <w:rsid w:val="009A238E"/>
    <w:rsid w:val="009A3617"/>
    <w:rsid w:val="009A3ACD"/>
    <w:rsid w:val="009A4049"/>
    <w:rsid w:val="009A4694"/>
    <w:rsid w:val="009A5328"/>
    <w:rsid w:val="009A6274"/>
    <w:rsid w:val="009A64BA"/>
    <w:rsid w:val="009A665F"/>
    <w:rsid w:val="009A687C"/>
    <w:rsid w:val="009A77F1"/>
    <w:rsid w:val="009A7988"/>
    <w:rsid w:val="009A7C75"/>
    <w:rsid w:val="009A7D3F"/>
    <w:rsid w:val="009B0C34"/>
    <w:rsid w:val="009B1039"/>
    <w:rsid w:val="009B15F3"/>
    <w:rsid w:val="009B1887"/>
    <w:rsid w:val="009B1C25"/>
    <w:rsid w:val="009B20DF"/>
    <w:rsid w:val="009B218C"/>
    <w:rsid w:val="009B2567"/>
    <w:rsid w:val="009B262F"/>
    <w:rsid w:val="009B35A9"/>
    <w:rsid w:val="009B3626"/>
    <w:rsid w:val="009B3C7A"/>
    <w:rsid w:val="009B3CAD"/>
    <w:rsid w:val="009B4061"/>
    <w:rsid w:val="009B4433"/>
    <w:rsid w:val="009B449E"/>
    <w:rsid w:val="009B497A"/>
    <w:rsid w:val="009B4BA8"/>
    <w:rsid w:val="009B5320"/>
    <w:rsid w:val="009B5330"/>
    <w:rsid w:val="009B5CB4"/>
    <w:rsid w:val="009B6854"/>
    <w:rsid w:val="009B6D92"/>
    <w:rsid w:val="009B6F4E"/>
    <w:rsid w:val="009B72F6"/>
    <w:rsid w:val="009B7BDD"/>
    <w:rsid w:val="009B7DAA"/>
    <w:rsid w:val="009C0124"/>
    <w:rsid w:val="009C0BD9"/>
    <w:rsid w:val="009C206A"/>
    <w:rsid w:val="009C2898"/>
    <w:rsid w:val="009C29AE"/>
    <w:rsid w:val="009C349A"/>
    <w:rsid w:val="009C3639"/>
    <w:rsid w:val="009C3825"/>
    <w:rsid w:val="009C38D5"/>
    <w:rsid w:val="009C3995"/>
    <w:rsid w:val="009C3AC8"/>
    <w:rsid w:val="009C3D5A"/>
    <w:rsid w:val="009C4010"/>
    <w:rsid w:val="009C462B"/>
    <w:rsid w:val="009C4638"/>
    <w:rsid w:val="009C47BA"/>
    <w:rsid w:val="009C47D8"/>
    <w:rsid w:val="009C51E4"/>
    <w:rsid w:val="009C58C5"/>
    <w:rsid w:val="009C5AD6"/>
    <w:rsid w:val="009C5D7D"/>
    <w:rsid w:val="009C5E2B"/>
    <w:rsid w:val="009C642E"/>
    <w:rsid w:val="009C6822"/>
    <w:rsid w:val="009C6CA5"/>
    <w:rsid w:val="009C6E4B"/>
    <w:rsid w:val="009C74E1"/>
    <w:rsid w:val="009C78CB"/>
    <w:rsid w:val="009D06AD"/>
    <w:rsid w:val="009D0CAC"/>
    <w:rsid w:val="009D0CCE"/>
    <w:rsid w:val="009D10A9"/>
    <w:rsid w:val="009D115F"/>
    <w:rsid w:val="009D15DF"/>
    <w:rsid w:val="009D1EF4"/>
    <w:rsid w:val="009D2570"/>
    <w:rsid w:val="009D2892"/>
    <w:rsid w:val="009D2A8E"/>
    <w:rsid w:val="009D3FD4"/>
    <w:rsid w:val="009D493C"/>
    <w:rsid w:val="009D4F16"/>
    <w:rsid w:val="009D546A"/>
    <w:rsid w:val="009D585B"/>
    <w:rsid w:val="009D602B"/>
    <w:rsid w:val="009D637B"/>
    <w:rsid w:val="009D6397"/>
    <w:rsid w:val="009D6835"/>
    <w:rsid w:val="009D70BB"/>
    <w:rsid w:val="009D7CFA"/>
    <w:rsid w:val="009D7E2A"/>
    <w:rsid w:val="009E0C00"/>
    <w:rsid w:val="009E0CB1"/>
    <w:rsid w:val="009E1531"/>
    <w:rsid w:val="009E198F"/>
    <w:rsid w:val="009E240F"/>
    <w:rsid w:val="009E267B"/>
    <w:rsid w:val="009E29A6"/>
    <w:rsid w:val="009E372D"/>
    <w:rsid w:val="009E3FC1"/>
    <w:rsid w:val="009E43CA"/>
    <w:rsid w:val="009E4719"/>
    <w:rsid w:val="009E4B5C"/>
    <w:rsid w:val="009E4CD2"/>
    <w:rsid w:val="009E4E91"/>
    <w:rsid w:val="009E4FDB"/>
    <w:rsid w:val="009E566F"/>
    <w:rsid w:val="009E5A7E"/>
    <w:rsid w:val="009E5BE4"/>
    <w:rsid w:val="009E64E6"/>
    <w:rsid w:val="009E7456"/>
    <w:rsid w:val="009E7651"/>
    <w:rsid w:val="009F03DF"/>
    <w:rsid w:val="009F048E"/>
    <w:rsid w:val="009F074E"/>
    <w:rsid w:val="009F0C89"/>
    <w:rsid w:val="009F0DB4"/>
    <w:rsid w:val="009F0E57"/>
    <w:rsid w:val="009F126B"/>
    <w:rsid w:val="009F15A1"/>
    <w:rsid w:val="009F18CF"/>
    <w:rsid w:val="009F1934"/>
    <w:rsid w:val="009F1BF4"/>
    <w:rsid w:val="009F1F12"/>
    <w:rsid w:val="009F1FCC"/>
    <w:rsid w:val="009F20B7"/>
    <w:rsid w:val="009F2449"/>
    <w:rsid w:val="009F2C7C"/>
    <w:rsid w:val="009F31BB"/>
    <w:rsid w:val="009F38BE"/>
    <w:rsid w:val="009F3DA8"/>
    <w:rsid w:val="009F3E4A"/>
    <w:rsid w:val="009F42CB"/>
    <w:rsid w:val="009F42E7"/>
    <w:rsid w:val="009F483C"/>
    <w:rsid w:val="009F49D6"/>
    <w:rsid w:val="009F4B8D"/>
    <w:rsid w:val="009F55C8"/>
    <w:rsid w:val="009F571C"/>
    <w:rsid w:val="009F5E49"/>
    <w:rsid w:val="009F6096"/>
    <w:rsid w:val="009F69FA"/>
    <w:rsid w:val="009F6B1A"/>
    <w:rsid w:val="009F6F0C"/>
    <w:rsid w:val="009F73D8"/>
    <w:rsid w:val="009F7441"/>
    <w:rsid w:val="009F791D"/>
    <w:rsid w:val="009F7CA5"/>
    <w:rsid w:val="009F7FE2"/>
    <w:rsid w:val="00A002B8"/>
    <w:rsid w:val="00A002E7"/>
    <w:rsid w:val="00A003E0"/>
    <w:rsid w:val="00A0043B"/>
    <w:rsid w:val="00A0138D"/>
    <w:rsid w:val="00A02080"/>
    <w:rsid w:val="00A021AD"/>
    <w:rsid w:val="00A023BE"/>
    <w:rsid w:val="00A02493"/>
    <w:rsid w:val="00A02992"/>
    <w:rsid w:val="00A03521"/>
    <w:rsid w:val="00A03588"/>
    <w:rsid w:val="00A038E0"/>
    <w:rsid w:val="00A03C18"/>
    <w:rsid w:val="00A04161"/>
    <w:rsid w:val="00A0468C"/>
    <w:rsid w:val="00A046E5"/>
    <w:rsid w:val="00A047D0"/>
    <w:rsid w:val="00A04ECB"/>
    <w:rsid w:val="00A04F35"/>
    <w:rsid w:val="00A05057"/>
    <w:rsid w:val="00A05406"/>
    <w:rsid w:val="00A0571E"/>
    <w:rsid w:val="00A05929"/>
    <w:rsid w:val="00A05DE3"/>
    <w:rsid w:val="00A05EB7"/>
    <w:rsid w:val="00A0637D"/>
    <w:rsid w:val="00A0656A"/>
    <w:rsid w:val="00A06A97"/>
    <w:rsid w:val="00A0727D"/>
    <w:rsid w:val="00A073E5"/>
    <w:rsid w:val="00A07426"/>
    <w:rsid w:val="00A07C38"/>
    <w:rsid w:val="00A07CBF"/>
    <w:rsid w:val="00A107B3"/>
    <w:rsid w:val="00A1120A"/>
    <w:rsid w:val="00A11BAB"/>
    <w:rsid w:val="00A121DC"/>
    <w:rsid w:val="00A1224D"/>
    <w:rsid w:val="00A1225F"/>
    <w:rsid w:val="00A134A9"/>
    <w:rsid w:val="00A14377"/>
    <w:rsid w:val="00A14B7B"/>
    <w:rsid w:val="00A152E2"/>
    <w:rsid w:val="00A1558A"/>
    <w:rsid w:val="00A15F1C"/>
    <w:rsid w:val="00A164DA"/>
    <w:rsid w:val="00A16A7A"/>
    <w:rsid w:val="00A16F8C"/>
    <w:rsid w:val="00A17204"/>
    <w:rsid w:val="00A17358"/>
    <w:rsid w:val="00A17CC6"/>
    <w:rsid w:val="00A17EBC"/>
    <w:rsid w:val="00A207AC"/>
    <w:rsid w:val="00A20CFA"/>
    <w:rsid w:val="00A2107E"/>
    <w:rsid w:val="00A22E62"/>
    <w:rsid w:val="00A2305A"/>
    <w:rsid w:val="00A231FC"/>
    <w:rsid w:val="00A233CA"/>
    <w:rsid w:val="00A23502"/>
    <w:rsid w:val="00A2380A"/>
    <w:rsid w:val="00A23976"/>
    <w:rsid w:val="00A23A0E"/>
    <w:rsid w:val="00A23CB7"/>
    <w:rsid w:val="00A23FEE"/>
    <w:rsid w:val="00A24010"/>
    <w:rsid w:val="00A24052"/>
    <w:rsid w:val="00A2419B"/>
    <w:rsid w:val="00A243FA"/>
    <w:rsid w:val="00A24C16"/>
    <w:rsid w:val="00A2607F"/>
    <w:rsid w:val="00A26A6D"/>
    <w:rsid w:val="00A26EC3"/>
    <w:rsid w:val="00A270C4"/>
    <w:rsid w:val="00A27251"/>
    <w:rsid w:val="00A273CC"/>
    <w:rsid w:val="00A301A2"/>
    <w:rsid w:val="00A3025B"/>
    <w:rsid w:val="00A3068F"/>
    <w:rsid w:val="00A307D6"/>
    <w:rsid w:val="00A30F8F"/>
    <w:rsid w:val="00A31C26"/>
    <w:rsid w:val="00A328D9"/>
    <w:rsid w:val="00A32E5C"/>
    <w:rsid w:val="00A32EF5"/>
    <w:rsid w:val="00A33045"/>
    <w:rsid w:val="00A339A5"/>
    <w:rsid w:val="00A339B0"/>
    <w:rsid w:val="00A33CDA"/>
    <w:rsid w:val="00A33DE1"/>
    <w:rsid w:val="00A34ADB"/>
    <w:rsid w:val="00A35587"/>
    <w:rsid w:val="00A35599"/>
    <w:rsid w:val="00A360AE"/>
    <w:rsid w:val="00A362CB"/>
    <w:rsid w:val="00A366B1"/>
    <w:rsid w:val="00A36CA6"/>
    <w:rsid w:val="00A3703C"/>
    <w:rsid w:val="00A3758B"/>
    <w:rsid w:val="00A37699"/>
    <w:rsid w:val="00A37BE4"/>
    <w:rsid w:val="00A37DCE"/>
    <w:rsid w:val="00A37E96"/>
    <w:rsid w:val="00A40639"/>
    <w:rsid w:val="00A406AB"/>
    <w:rsid w:val="00A412B1"/>
    <w:rsid w:val="00A41415"/>
    <w:rsid w:val="00A419AA"/>
    <w:rsid w:val="00A425B1"/>
    <w:rsid w:val="00A42A82"/>
    <w:rsid w:val="00A43025"/>
    <w:rsid w:val="00A43135"/>
    <w:rsid w:val="00A4335F"/>
    <w:rsid w:val="00A437EE"/>
    <w:rsid w:val="00A43FC3"/>
    <w:rsid w:val="00A442EA"/>
    <w:rsid w:val="00A44C12"/>
    <w:rsid w:val="00A45903"/>
    <w:rsid w:val="00A45E8B"/>
    <w:rsid w:val="00A4645F"/>
    <w:rsid w:val="00A46578"/>
    <w:rsid w:val="00A46943"/>
    <w:rsid w:val="00A47410"/>
    <w:rsid w:val="00A4759C"/>
    <w:rsid w:val="00A479BF"/>
    <w:rsid w:val="00A51490"/>
    <w:rsid w:val="00A5186C"/>
    <w:rsid w:val="00A51A46"/>
    <w:rsid w:val="00A51B7D"/>
    <w:rsid w:val="00A51F1E"/>
    <w:rsid w:val="00A530D9"/>
    <w:rsid w:val="00A5339C"/>
    <w:rsid w:val="00A53CA0"/>
    <w:rsid w:val="00A53CF4"/>
    <w:rsid w:val="00A54B95"/>
    <w:rsid w:val="00A554C0"/>
    <w:rsid w:val="00A55717"/>
    <w:rsid w:val="00A55CEF"/>
    <w:rsid w:val="00A569E0"/>
    <w:rsid w:val="00A56C14"/>
    <w:rsid w:val="00A5710F"/>
    <w:rsid w:val="00A57306"/>
    <w:rsid w:val="00A57560"/>
    <w:rsid w:val="00A5787B"/>
    <w:rsid w:val="00A57A90"/>
    <w:rsid w:val="00A57D98"/>
    <w:rsid w:val="00A607AA"/>
    <w:rsid w:val="00A61294"/>
    <w:rsid w:val="00A6180D"/>
    <w:rsid w:val="00A61A79"/>
    <w:rsid w:val="00A61CA6"/>
    <w:rsid w:val="00A62C36"/>
    <w:rsid w:val="00A62D39"/>
    <w:rsid w:val="00A62F83"/>
    <w:rsid w:val="00A63779"/>
    <w:rsid w:val="00A63831"/>
    <w:rsid w:val="00A63899"/>
    <w:rsid w:val="00A642C3"/>
    <w:rsid w:val="00A6466A"/>
    <w:rsid w:val="00A6479B"/>
    <w:rsid w:val="00A648BB"/>
    <w:rsid w:val="00A64CE4"/>
    <w:rsid w:val="00A65126"/>
    <w:rsid w:val="00A667EC"/>
    <w:rsid w:val="00A66A93"/>
    <w:rsid w:val="00A66CA2"/>
    <w:rsid w:val="00A66F3B"/>
    <w:rsid w:val="00A67011"/>
    <w:rsid w:val="00A6742D"/>
    <w:rsid w:val="00A67ADB"/>
    <w:rsid w:val="00A7041C"/>
    <w:rsid w:val="00A70524"/>
    <w:rsid w:val="00A7056B"/>
    <w:rsid w:val="00A70A19"/>
    <w:rsid w:val="00A70E6A"/>
    <w:rsid w:val="00A714DA"/>
    <w:rsid w:val="00A71CD5"/>
    <w:rsid w:val="00A71F06"/>
    <w:rsid w:val="00A72216"/>
    <w:rsid w:val="00A72325"/>
    <w:rsid w:val="00A72910"/>
    <w:rsid w:val="00A72BB3"/>
    <w:rsid w:val="00A72DE5"/>
    <w:rsid w:val="00A72E50"/>
    <w:rsid w:val="00A73139"/>
    <w:rsid w:val="00A73329"/>
    <w:rsid w:val="00A733AF"/>
    <w:rsid w:val="00A73719"/>
    <w:rsid w:val="00A73980"/>
    <w:rsid w:val="00A739DD"/>
    <w:rsid w:val="00A7460F"/>
    <w:rsid w:val="00A747F6"/>
    <w:rsid w:val="00A74A6A"/>
    <w:rsid w:val="00A74DC9"/>
    <w:rsid w:val="00A7514D"/>
    <w:rsid w:val="00A75723"/>
    <w:rsid w:val="00A757AA"/>
    <w:rsid w:val="00A75966"/>
    <w:rsid w:val="00A761C0"/>
    <w:rsid w:val="00A764CB"/>
    <w:rsid w:val="00A7696C"/>
    <w:rsid w:val="00A76A63"/>
    <w:rsid w:val="00A770AD"/>
    <w:rsid w:val="00A776DD"/>
    <w:rsid w:val="00A80099"/>
    <w:rsid w:val="00A806CD"/>
    <w:rsid w:val="00A8146E"/>
    <w:rsid w:val="00A81A25"/>
    <w:rsid w:val="00A823EC"/>
    <w:rsid w:val="00A829C1"/>
    <w:rsid w:val="00A835FA"/>
    <w:rsid w:val="00A83823"/>
    <w:rsid w:val="00A839D5"/>
    <w:rsid w:val="00A83AE7"/>
    <w:rsid w:val="00A84206"/>
    <w:rsid w:val="00A84810"/>
    <w:rsid w:val="00A84E3A"/>
    <w:rsid w:val="00A8516F"/>
    <w:rsid w:val="00A855F2"/>
    <w:rsid w:val="00A85991"/>
    <w:rsid w:val="00A85BBE"/>
    <w:rsid w:val="00A85F34"/>
    <w:rsid w:val="00A86110"/>
    <w:rsid w:val="00A86D82"/>
    <w:rsid w:val="00A86E58"/>
    <w:rsid w:val="00A87000"/>
    <w:rsid w:val="00A91B22"/>
    <w:rsid w:val="00A91E1F"/>
    <w:rsid w:val="00A923F6"/>
    <w:rsid w:val="00A925FC"/>
    <w:rsid w:val="00A934D0"/>
    <w:rsid w:val="00A93A2D"/>
    <w:rsid w:val="00A93DD9"/>
    <w:rsid w:val="00A9425C"/>
    <w:rsid w:val="00A94412"/>
    <w:rsid w:val="00A94B78"/>
    <w:rsid w:val="00A94BF1"/>
    <w:rsid w:val="00A95F90"/>
    <w:rsid w:val="00A964B1"/>
    <w:rsid w:val="00A964E5"/>
    <w:rsid w:val="00A96AD7"/>
    <w:rsid w:val="00A96EBB"/>
    <w:rsid w:val="00A97023"/>
    <w:rsid w:val="00A9721D"/>
    <w:rsid w:val="00A974E5"/>
    <w:rsid w:val="00A97933"/>
    <w:rsid w:val="00A97AD0"/>
    <w:rsid w:val="00A97E9A"/>
    <w:rsid w:val="00AA01F7"/>
    <w:rsid w:val="00AA0215"/>
    <w:rsid w:val="00AA0546"/>
    <w:rsid w:val="00AA0811"/>
    <w:rsid w:val="00AA0A13"/>
    <w:rsid w:val="00AA0A45"/>
    <w:rsid w:val="00AA0F15"/>
    <w:rsid w:val="00AA13AA"/>
    <w:rsid w:val="00AA18F2"/>
    <w:rsid w:val="00AA1C58"/>
    <w:rsid w:val="00AA1C5A"/>
    <w:rsid w:val="00AA1E46"/>
    <w:rsid w:val="00AA25F4"/>
    <w:rsid w:val="00AA2A07"/>
    <w:rsid w:val="00AA2B97"/>
    <w:rsid w:val="00AA2EBC"/>
    <w:rsid w:val="00AA3018"/>
    <w:rsid w:val="00AA3D42"/>
    <w:rsid w:val="00AA3FC2"/>
    <w:rsid w:val="00AA4053"/>
    <w:rsid w:val="00AA41D2"/>
    <w:rsid w:val="00AA4498"/>
    <w:rsid w:val="00AA47DE"/>
    <w:rsid w:val="00AA4892"/>
    <w:rsid w:val="00AA49B6"/>
    <w:rsid w:val="00AA4A0A"/>
    <w:rsid w:val="00AA4C4E"/>
    <w:rsid w:val="00AA59C3"/>
    <w:rsid w:val="00AA5FA0"/>
    <w:rsid w:val="00AA5FC1"/>
    <w:rsid w:val="00AA602E"/>
    <w:rsid w:val="00AA6A51"/>
    <w:rsid w:val="00AA6E84"/>
    <w:rsid w:val="00AA6ECC"/>
    <w:rsid w:val="00AA6F4B"/>
    <w:rsid w:val="00AA6FC2"/>
    <w:rsid w:val="00AA7CB7"/>
    <w:rsid w:val="00AB0063"/>
    <w:rsid w:val="00AB02E7"/>
    <w:rsid w:val="00AB1594"/>
    <w:rsid w:val="00AB17DF"/>
    <w:rsid w:val="00AB1DD6"/>
    <w:rsid w:val="00AB2095"/>
    <w:rsid w:val="00AB26DF"/>
    <w:rsid w:val="00AB27F2"/>
    <w:rsid w:val="00AB324F"/>
    <w:rsid w:val="00AB3B4C"/>
    <w:rsid w:val="00AB3BEB"/>
    <w:rsid w:val="00AB46D2"/>
    <w:rsid w:val="00AB47AC"/>
    <w:rsid w:val="00AB4957"/>
    <w:rsid w:val="00AB4A99"/>
    <w:rsid w:val="00AB4C9A"/>
    <w:rsid w:val="00AB5815"/>
    <w:rsid w:val="00AB590F"/>
    <w:rsid w:val="00AB607F"/>
    <w:rsid w:val="00AB6187"/>
    <w:rsid w:val="00AB6FC5"/>
    <w:rsid w:val="00AB785A"/>
    <w:rsid w:val="00AB79BD"/>
    <w:rsid w:val="00AC01DE"/>
    <w:rsid w:val="00AC054D"/>
    <w:rsid w:val="00AC062A"/>
    <w:rsid w:val="00AC118C"/>
    <w:rsid w:val="00AC181E"/>
    <w:rsid w:val="00AC1F26"/>
    <w:rsid w:val="00AC1FDA"/>
    <w:rsid w:val="00AC258B"/>
    <w:rsid w:val="00AC26D4"/>
    <w:rsid w:val="00AC282E"/>
    <w:rsid w:val="00AC285E"/>
    <w:rsid w:val="00AC3461"/>
    <w:rsid w:val="00AC3465"/>
    <w:rsid w:val="00AC3969"/>
    <w:rsid w:val="00AC4477"/>
    <w:rsid w:val="00AC4608"/>
    <w:rsid w:val="00AC49D7"/>
    <w:rsid w:val="00AC4FB6"/>
    <w:rsid w:val="00AC50E3"/>
    <w:rsid w:val="00AC5DE1"/>
    <w:rsid w:val="00AC6034"/>
    <w:rsid w:val="00AC60D5"/>
    <w:rsid w:val="00AC6110"/>
    <w:rsid w:val="00AC6A97"/>
    <w:rsid w:val="00AC6F84"/>
    <w:rsid w:val="00AC7FD8"/>
    <w:rsid w:val="00AD0C66"/>
    <w:rsid w:val="00AD0D5D"/>
    <w:rsid w:val="00AD1F68"/>
    <w:rsid w:val="00AD255E"/>
    <w:rsid w:val="00AD26A9"/>
    <w:rsid w:val="00AD27B4"/>
    <w:rsid w:val="00AD2BA6"/>
    <w:rsid w:val="00AD2BB5"/>
    <w:rsid w:val="00AD2FA7"/>
    <w:rsid w:val="00AD2FFD"/>
    <w:rsid w:val="00AD362D"/>
    <w:rsid w:val="00AD3661"/>
    <w:rsid w:val="00AD3A65"/>
    <w:rsid w:val="00AD3AF7"/>
    <w:rsid w:val="00AD4529"/>
    <w:rsid w:val="00AD5901"/>
    <w:rsid w:val="00AD590B"/>
    <w:rsid w:val="00AD605C"/>
    <w:rsid w:val="00AD632B"/>
    <w:rsid w:val="00AD6380"/>
    <w:rsid w:val="00AD64A0"/>
    <w:rsid w:val="00AD6C9E"/>
    <w:rsid w:val="00AD6D19"/>
    <w:rsid w:val="00AD6F4C"/>
    <w:rsid w:val="00AD7F2D"/>
    <w:rsid w:val="00AD7FD7"/>
    <w:rsid w:val="00AE02D6"/>
    <w:rsid w:val="00AE0311"/>
    <w:rsid w:val="00AE05C5"/>
    <w:rsid w:val="00AE060F"/>
    <w:rsid w:val="00AE0781"/>
    <w:rsid w:val="00AE078E"/>
    <w:rsid w:val="00AE0CBE"/>
    <w:rsid w:val="00AE104C"/>
    <w:rsid w:val="00AE1F21"/>
    <w:rsid w:val="00AE2D60"/>
    <w:rsid w:val="00AE3186"/>
    <w:rsid w:val="00AE370D"/>
    <w:rsid w:val="00AE387F"/>
    <w:rsid w:val="00AE3B9B"/>
    <w:rsid w:val="00AE3E93"/>
    <w:rsid w:val="00AE4489"/>
    <w:rsid w:val="00AE4744"/>
    <w:rsid w:val="00AE4746"/>
    <w:rsid w:val="00AE528E"/>
    <w:rsid w:val="00AE52C5"/>
    <w:rsid w:val="00AE5464"/>
    <w:rsid w:val="00AE5881"/>
    <w:rsid w:val="00AE5EA0"/>
    <w:rsid w:val="00AE67DA"/>
    <w:rsid w:val="00AE71A6"/>
    <w:rsid w:val="00AF0733"/>
    <w:rsid w:val="00AF0CC2"/>
    <w:rsid w:val="00AF106C"/>
    <w:rsid w:val="00AF1242"/>
    <w:rsid w:val="00AF1670"/>
    <w:rsid w:val="00AF1AD7"/>
    <w:rsid w:val="00AF2626"/>
    <w:rsid w:val="00AF27E7"/>
    <w:rsid w:val="00AF371F"/>
    <w:rsid w:val="00AF3850"/>
    <w:rsid w:val="00AF3C6C"/>
    <w:rsid w:val="00AF4240"/>
    <w:rsid w:val="00AF4533"/>
    <w:rsid w:val="00AF4981"/>
    <w:rsid w:val="00AF4988"/>
    <w:rsid w:val="00AF529E"/>
    <w:rsid w:val="00AF61DC"/>
    <w:rsid w:val="00AF678C"/>
    <w:rsid w:val="00AF6D74"/>
    <w:rsid w:val="00AF7088"/>
    <w:rsid w:val="00AF75D9"/>
    <w:rsid w:val="00AF7702"/>
    <w:rsid w:val="00AF7E16"/>
    <w:rsid w:val="00AF7EEF"/>
    <w:rsid w:val="00B002E9"/>
    <w:rsid w:val="00B00B69"/>
    <w:rsid w:val="00B01227"/>
    <w:rsid w:val="00B01D72"/>
    <w:rsid w:val="00B02196"/>
    <w:rsid w:val="00B022D8"/>
    <w:rsid w:val="00B02868"/>
    <w:rsid w:val="00B02B9D"/>
    <w:rsid w:val="00B03153"/>
    <w:rsid w:val="00B032AC"/>
    <w:rsid w:val="00B03BB9"/>
    <w:rsid w:val="00B04F67"/>
    <w:rsid w:val="00B0549A"/>
    <w:rsid w:val="00B055E4"/>
    <w:rsid w:val="00B05AB2"/>
    <w:rsid w:val="00B0667E"/>
    <w:rsid w:val="00B06FF7"/>
    <w:rsid w:val="00B07602"/>
    <w:rsid w:val="00B076AA"/>
    <w:rsid w:val="00B07AC7"/>
    <w:rsid w:val="00B07CFA"/>
    <w:rsid w:val="00B10321"/>
    <w:rsid w:val="00B10804"/>
    <w:rsid w:val="00B10AF7"/>
    <w:rsid w:val="00B10EFA"/>
    <w:rsid w:val="00B11184"/>
    <w:rsid w:val="00B11E02"/>
    <w:rsid w:val="00B11E33"/>
    <w:rsid w:val="00B12177"/>
    <w:rsid w:val="00B1228B"/>
    <w:rsid w:val="00B12C08"/>
    <w:rsid w:val="00B132A9"/>
    <w:rsid w:val="00B13BCF"/>
    <w:rsid w:val="00B13D0F"/>
    <w:rsid w:val="00B13F82"/>
    <w:rsid w:val="00B142D2"/>
    <w:rsid w:val="00B14713"/>
    <w:rsid w:val="00B15171"/>
    <w:rsid w:val="00B151FC"/>
    <w:rsid w:val="00B15460"/>
    <w:rsid w:val="00B1626E"/>
    <w:rsid w:val="00B16A5D"/>
    <w:rsid w:val="00B16F3B"/>
    <w:rsid w:val="00B17078"/>
    <w:rsid w:val="00B170B1"/>
    <w:rsid w:val="00B17222"/>
    <w:rsid w:val="00B172A6"/>
    <w:rsid w:val="00B174A4"/>
    <w:rsid w:val="00B1761D"/>
    <w:rsid w:val="00B17D1C"/>
    <w:rsid w:val="00B207F6"/>
    <w:rsid w:val="00B208FF"/>
    <w:rsid w:val="00B2126E"/>
    <w:rsid w:val="00B214E9"/>
    <w:rsid w:val="00B21C6D"/>
    <w:rsid w:val="00B224C4"/>
    <w:rsid w:val="00B2255C"/>
    <w:rsid w:val="00B225C3"/>
    <w:rsid w:val="00B225E5"/>
    <w:rsid w:val="00B226DA"/>
    <w:rsid w:val="00B227B8"/>
    <w:rsid w:val="00B22879"/>
    <w:rsid w:val="00B228E4"/>
    <w:rsid w:val="00B230E8"/>
    <w:rsid w:val="00B231EF"/>
    <w:rsid w:val="00B23599"/>
    <w:rsid w:val="00B23737"/>
    <w:rsid w:val="00B242E6"/>
    <w:rsid w:val="00B244C2"/>
    <w:rsid w:val="00B24655"/>
    <w:rsid w:val="00B253F8"/>
    <w:rsid w:val="00B255B0"/>
    <w:rsid w:val="00B259E9"/>
    <w:rsid w:val="00B25D3B"/>
    <w:rsid w:val="00B25E91"/>
    <w:rsid w:val="00B262B0"/>
    <w:rsid w:val="00B26327"/>
    <w:rsid w:val="00B26660"/>
    <w:rsid w:val="00B267A3"/>
    <w:rsid w:val="00B26FC3"/>
    <w:rsid w:val="00B27335"/>
    <w:rsid w:val="00B273E9"/>
    <w:rsid w:val="00B27E8C"/>
    <w:rsid w:val="00B302B6"/>
    <w:rsid w:val="00B3066D"/>
    <w:rsid w:val="00B30717"/>
    <w:rsid w:val="00B30CCF"/>
    <w:rsid w:val="00B3117E"/>
    <w:rsid w:val="00B311D9"/>
    <w:rsid w:val="00B311DE"/>
    <w:rsid w:val="00B31E99"/>
    <w:rsid w:val="00B31EC2"/>
    <w:rsid w:val="00B32214"/>
    <w:rsid w:val="00B32216"/>
    <w:rsid w:val="00B3224B"/>
    <w:rsid w:val="00B3226A"/>
    <w:rsid w:val="00B32288"/>
    <w:rsid w:val="00B3234B"/>
    <w:rsid w:val="00B3291B"/>
    <w:rsid w:val="00B32DFE"/>
    <w:rsid w:val="00B32F31"/>
    <w:rsid w:val="00B331AD"/>
    <w:rsid w:val="00B33220"/>
    <w:rsid w:val="00B332A7"/>
    <w:rsid w:val="00B33E37"/>
    <w:rsid w:val="00B3409B"/>
    <w:rsid w:val="00B340CE"/>
    <w:rsid w:val="00B346A9"/>
    <w:rsid w:val="00B346FC"/>
    <w:rsid w:val="00B34845"/>
    <w:rsid w:val="00B3489E"/>
    <w:rsid w:val="00B3511A"/>
    <w:rsid w:val="00B351A1"/>
    <w:rsid w:val="00B35608"/>
    <w:rsid w:val="00B35E90"/>
    <w:rsid w:val="00B363D0"/>
    <w:rsid w:val="00B36762"/>
    <w:rsid w:val="00B36893"/>
    <w:rsid w:val="00B368F2"/>
    <w:rsid w:val="00B368FE"/>
    <w:rsid w:val="00B36E26"/>
    <w:rsid w:val="00B3703C"/>
    <w:rsid w:val="00B37B13"/>
    <w:rsid w:val="00B403E3"/>
    <w:rsid w:val="00B40438"/>
    <w:rsid w:val="00B40940"/>
    <w:rsid w:val="00B40CC5"/>
    <w:rsid w:val="00B40CD3"/>
    <w:rsid w:val="00B40D33"/>
    <w:rsid w:val="00B40D43"/>
    <w:rsid w:val="00B41451"/>
    <w:rsid w:val="00B41593"/>
    <w:rsid w:val="00B415A4"/>
    <w:rsid w:val="00B419A8"/>
    <w:rsid w:val="00B42DE7"/>
    <w:rsid w:val="00B4301C"/>
    <w:rsid w:val="00B43CB2"/>
    <w:rsid w:val="00B43F43"/>
    <w:rsid w:val="00B44246"/>
    <w:rsid w:val="00B44795"/>
    <w:rsid w:val="00B44BE1"/>
    <w:rsid w:val="00B44FBF"/>
    <w:rsid w:val="00B451CA"/>
    <w:rsid w:val="00B45471"/>
    <w:rsid w:val="00B454E7"/>
    <w:rsid w:val="00B458DE"/>
    <w:rsid w:val="00B45B37"/>
    <w:rsid w:val="00B45B68"/>
    <w:rsid w:val="00B45E08"/>
    <w:rsid w:val="00B46337"/>
    <w:rsid w:val="00B4686B"/>
    <w:rsid w:val="00B46CFA"/>
    <w:rsid w:val="00B46EC3"/>
    <w:rsid w:val="00B4740E"/>
    <w:rsid w:val="00B4769C"/>
    <w:rsid w:val="00B4776E"/>
    <w:rsid w:val="00B477B5"/>
    <w:rsid w:val="00B5030A"/>
    <w:rsid w:val="00B50823"/>
    <w:rsid w:val="00B5094E"/>
    <w:rsid w:val="00B50B67"/>
    <w:rsid w:val="00B50D95"/>
    <w:rsid w:val="00B51789"/>
    <w:rsid w:val="00B5187C"/>
    <w:rsid w:val="00B518A1"/>
    <w:rsid w:val="00B51A73"/>
    <w:rsid w:val="00B529F8"/>
    <w:rsid w:val="00B53AB3"/>
    <w:rsid w:val="00B53C5D"/>
    <w:rsid w:val="00B53EE3"/>
    <w:rsid w:val="00B54239"/>
    <w:rsid w:val="00B54583"/>
    <w:rsid w:val="00B547D0"/>
    <w:rsid w:val="00B54906"/>
    <w:rsid w:val="00B549C8"/>
    <w:rsid w:val="00B54E2D"/>
    <w:rsid w:val="00B551F0"/>
    <w:rsid w:val="00B55A62"/>
    <w:rsid w:val="00B55CA9"/>
    <w:rsid w:val="00B55CE7"/>
    <w:rsid w:val="00B55DE4"/>
    <w:rsid w:val="00B574F8"/>
    <w:rsid w:val="00B57957"/>
    <w:rsid w:val="00B57C2A"/>
    <w:rsid w:val="00B57D0F"/>
    <w:rsid w:val="00B6078C"/>
    <w:rsid w:val="00B60D74"/>
    <w:rsid w:val="00B60E56"/>
    <w:rsid w:val="00B60FDB"/>
    <w:rsid w:val="00B61521"/>
    <w:rsid w:val="00B616F2"/>
    <w:rsid w:val="00B6230C"/>
    <w:rsid w:val="00B62CB1"/>
    <w:rsid w:val="00B6366F"/>
    <w:rsid w:val="00B63C49"/>
    <w:rsid w:val="00B63CCE"/>
    <w:rsid w:val="00B64B5F"/>
    <w:rsid w:val="00B6573B"/>
    <w:rsid w:val="00B65E5C"/>
    <w:rsid w:val="00B66977"/>
    <w:rsid w:val="00B70BAB"/>
    <w:rsid w:val="00B71FF2"/>
    <w:rsid w:val="00B72B36"/>
    <w:rsid w:val="00B72FD9"/>
    <w:rsid w:val="00B73E76"/>
    <w:rsid w:val="00B74A40"/>
    <w:rsid w:val="00B74CF1"/>
    <w:rsid w:val="00B74F75"/>
    <w:rsid w:val="00B750E1"/>
    <w:rsid w:val="00B75B43"/>
    <w:rsid w:val="00B75DDF"/>
    <w:rsid w:val="00B767A0"/>
    <w:rsid w:val="00B768EB"/>
    <w:rsid w:val="00B77285"/>
    <w:rsid w:val="00B77469"/>
    <w:rsid w:val="00B77FBC"/>
    <w:rsid w:val="00B80324"/>
    <w:rsid w:val="00B80852"/>
    <w:rsid w:val="00B809CB"/>
    <w:rsid w:val="00B80A65"/>
    <w:rsid w:val="00B81020"/>
    <w:rsid w:val="00B81DE7"/>
    <w:rsid w:val="00B82CA9"/>
    <w:rsid w:val="00B83B76"/>
    <w:rsid w:val="00B83BE3"/>
    <w:rsid w:val="00B83C57"/>
    <w:rsid w:val="00B8403B"/>
    <w:rsid w:val="00B849D7"/>
    <w:rsid w:val="00B84A0B"/>
    <w:rsid w:val="00B851AB"/>
    <w:rsid w:val="00B8557A"/>
    <w:rsid w:val="00B85798"/>
    <w:rsid w:val="00B85CE1"/>
    <w:rsid w:val="00B85D3E"/>
    <w:rsid w:val="00B8610B"/>
    <w:rsid w:val="00B86297"/>
    <w:rsid w:val="00B8691A"/>
    <w:rsid w:val="00B87331"/>
    <w:rsid w:val="00B87952"/>
    <w:rsid w:val="00B87994"/>
    <w:rsid w:val="00B87A6F"/>
    <w:rsid w:val="00B87D08"/>
    <w:rsid w:val="00B9025A"/>
    <w:rsid w:val="00B90A86"/>
    <w:rsid w:val="00B90AC0"/>
    <w:rsid w:val="00B90AF7"/>
    <w:rsid w:val="00B90B10"/>
    <w:rsid w:val="00B90E1E"/>
    <w:rsid w:val="00B90FC1"/>
    <w:rsid w:val="00B917FB"/>
    <w:rsid w:val="00B91BF9"/>
    <w:rsid w:val="00B91CD4"/>
    <w:rsid w:val="00B92AAC"/>
    <w:rsid w:val="00B92EAA"/>
    <w:rsid w:val="00B930B4"/>
    <w:rsid w:val="00B93D69"/>
    <w:rsid w:val="00B94095"/>
    <w:rsid w:val="00B9431D"/>
    <w:rsid w:val="00B94D03"/>
    <w:rsid w:val="00B9505B"/>
    <w:rsid w:val="00B95247"/>
    <w:rsid w:val="00B958C7"/>
    <w:rsid w:val="00B95A30"/>
    <w:rsid w:val="00B95AE4"/>
    <w:rsid w:val="00B966DE"/>
    <w:rsid w:val="00B96B8F"/>
    <w:rsid w:val="00B96DCA"/>
    <w:rsid w:val="00B96FDE"/>
    <w:rsid w:val="00B970FF"/>
    <w:rsid w:val="00B97784"/>
    <w:rsid w:val="00B9794F"/>
    <w:rsid w:val="00B979B4"/>
    <w:rsid w:val="00BA044B"/>
    <w:rsid w:val="00BA0512"/>
    <w:rsid w:val="00BA0FD6"/>
    <w:rsid w:val="00BA0FF6"/>
    <w:rsid w:val="00BA1C5A"/>
    <w:rsid w:val="00BA2B56"/>
    <w:rsid w:val="00BA37EC"/>
    <w:rsid w:val="00BA38AA"/>
    <w:rsid w:val="00BA443A"/>
    <w:rsid w:val="00BA4C46"/>
    <w:rsid w:val="00BA4C7D"/>
    <w:rsid w:val="00BA4D05"/>
    <w:rsid w:val="00BA5371"/>
    <w:rsid w:val="00BA56EA"/>
    <w:rsid w:val="00BA5764"/>
    <w:rsid w:val="00BA5BBD"/>
    <w:rsid w:val="00BA628E"/>
    <w:rsid w:val="00BA64E8"/>
    <w:rsid w:val="00BA65BA"/>
    <w:rsid w:val="00BA660C"/>
    <w:rsid w:val="00BA6C11"/>
    <w:rsid w:val="00BA72B7"/>
    <w:rsid w:val="00BA73A1"/>
    <w:rsid w:val="00BA7431"/>
    <w:rsid w:val="00BA7A16"/>
    <w:rsid w:val="00BA7C10"/>
    <w:rsid w:val="00BA7F95"/>
    <w:rsid w:val="00BB113F"/>
    <w:rsid w:val="00BB1DCB"/>
    <w:rsid w:val="00BB2292"/>
    <w:rsid w:val="00BB2914"/>
    <w:rsid w:val="00BB2AC4"/>
    <w:rsid w:val="00BB2B0C"/>
    <w:rsid w:val="00BB32A3"/>
    <w:rsid w:val="00BB39B5"/>
    <w:rsid w:val="00BB3A05"/>
    <w:rsid w:val="00BB411E"/>
    <w:rsid w:val="00BB42E0"/>
    <w:rsid w:val="00BB495D"/>
    <w:rsid w:val="00BB4AB2"/>
    <w:rsid w:val="00BB4FC8"/>
    <w:rsid w:val="00BB5DB8"/>
    <w:rsid w:val="00BB6082"/>
    <w:rsid w:val="00BB6198"/>
    <w:rsid w:val="00BB6BD1"/>
    <w:rsid w:val="00BB6BEC"/>
    <w:rsid w:val="00BB7DA4"/>
    <w:rsid w:val="00BB7FF2"/>
    <w:rsid w:val="00BC024F"/>
    <w:rsid w:val="00BC0550"/>
    <w:rsid w:val="00BC0CE6"/>
    <w:rsid w:val="00BC0E16"/>
    <w:rsid w:val="00BC0E6E"/>
    <w:rsid w:val="00BC18BC"/>
    <w:rsid w:val="00BC18FC"/>
    <w:rsid w:val="00BC1903"/>
    <w:rsid w:val="00BC1A66"/>
    <w:rsid w:val="00BC260E"/>
    <w:rsid w:val="00BC3302"/>
    <w:rsid w:val="00BC3690"/>
    <w:rsid w:val="00BC3ABD"/>
    <w:rsid w:val="00BC3C19"/>
    <w:rsid w:val="00BC3EC8"/>
    <w:rsid w:val="00BC4028"/>
    <w:rsid w:val="00BC46D5"/>
    <w:rsid w:val="00BC4B1B"/>
    <w:rsid w:val="00BC535D"/>
    <w:rsid w:val="00BC57DB"/>
    <w:rsid w:val="00BC5D09"/>
    <w:rsid w:val="00BC5DD5"/>
    <w:rsid w:val="00BC5EE1"/>
    <w:rsid w:val="00BC5F03"/>
    <w:rsid w:val="00BC6B0C"/>
    <w:rsid w:val="00BC6BAD"/>
    <w:rsid w:val="00BC7159"/>
    <w:rsid w:val="00BC7218"/>
    <w:rsid w:val="00BC7B39"/>
    <w:rsid w:val="00BD03C9"/>
    <w:rsid w:val="00BD05D0"/>
    <w:rsid w:val="00BD05F2"/>
    <w:rsid w:val="00BD0623"/>
    <w:rsid w:val="00BD072C"/>
    <w:rsid w:val="00BD0DB5"/>
    <w:rsid w:val="00BD0F33"/>
    <w:rsid w:val="00BD1789"/>
    <w:rsid w:val="00BD1E78"/>
    <w:rsid w:val="00BD1F8E"/>
    <w:rsid w:val="00BD2114"/>
    <w:rsid w:val="00BD24A8"/>
    <w:rsid w:val="00BD2A75"/>
    <w:rsid w:val="00BD3076"/>
    <w:rsid w:val="00BD390B"/>
    <w:rsid w:val="00BD3A68"/>
    <w:rsid w:val="00BD42D0"/>
    <w:rsid w:val="00BD435F"/>
    <w:rsid w:val="00BD444F"/>
    <w:rsid w:val="00BD47BA"/>
    <w:rsid w:val="00BD4B41"/>
    <w:rsid w:val="00BD4CBF"/>
    <w:rsid w:val="00BD4F5A"/>
    <w:rsid w:val="00BD59C7"/>
    <w:rsid w:val="00BD5C44"/>
    <w:rsid w:val="00BD6B5C"/>
    <w:rsid w:val="00BD6CD7"/>
    <w:rsid w:val="00BD723C"/>
    <w:rsid w:val="00BD750F"/>
    <w:rsid w:val="00BD77EE"/>
    <w:rsid w:val="00BD7D19"/>
    <w:rsid w:val="00BE00E8"/>
    <w:rsid w:val="00BE0347"/>
    <w:rsid w:val="00BE0A3C"/>
    <w:rsid w:val="00BE1B6A"/>
    <w:rsid w:val="00BE21D2"/>
    <w:rsid w:val="00BE29CF"/>
    <w:rsid w:val="00BE3127"/>
    <w:rsid w:val="00BE34C5"/>
    <w:rsid w:val="00BE3816"/>
    <w:rsid w:val="00BE3BC2"/>
    <w:rsid w:val="00BE3F85"/>
    <w:rsid w:val="00BE416B"/>
    <w:rsid w:val="00BE431A"/>
    <w:rsid w:val="00BE44E6"/>
    <w:rsid w:val="00BE46F1"/>
    <w:rsid w:val="00BE5440"/>
    <w:rsid w:val="00BE5A4F"/>
    <w:rsid w:val="00BE5F7A"/>
    <w:rsid w:val="00BE6154"/>
    <w:rsid w:val="00BE6609"/>
    <w:rsid w:val="00BE66A1"/>
    <w:rsid w:val="00BE684A"/>
    <w:rsid w:val="00BE6C9B"/>
    <w:rsid w:val="00BE7C0D"/>
    <w:rsid w:val="00BF0431"/>
    <w:rsid w:val="00BF0D1B"/>
    <w:rsid w:val="00BF0F98"/>
    <w:rsid w:val="00BF11B3"/>
    <w:rsid w:val="00BF15A7"/>
    <w:rsid w:val="00BF1665"/>
    <w:rsid w:val="00BF1AA5"/>
    <w:rsid w:val="00BF24D9"/>
    <w:rsid w:val="00BF3107"/>
    <w:rsid w:val="00BF36DE"/>
    <w:rsid w:val="00BF3B11"/>
    <w:rsid w:val="00BF476C"/>
    <w:rsid w:val="00BF4A99"/>
    <w:rsid w:val="00BF4BF1"/>
    <w:rsid w:val="00BF4DBC"/>
    <w:rsid w:val="00BF5109"/>
    <w:rsid w:val="00BF51DA"/>
    <w:rsid w:val="00BF54A9"/>
    <w:rsid w:val="00BF579D"/>
    <w:rsid w:val="00BF5F50"/>
    <w:rsid w:val="00BF6014"/>
    <w:rsid w:val="00BF61A6"/>
    <w:rsid w:val="00BF637F"/>
    <w:rsid w:val="00BF667C"/>
    <w:rsid w:val="00BF6754"/>
    <w:rsid w:val="00BF6BAF"/>
    <w:rsid w:val="00BF77C5"/>
    <w:rsid w:val="00C00E0F"/>
    <w:rsid w:val="00C01792"/>
    <w:rsid w:val="00C017D9"/>
    <w:rsid w:val="00C01BD5"/>
    <w:rsid w:val="00C01F5A"/>
    <w:rsid w:val="00C02E14"/>
    <w:rsid w:val="00C03D65"/>
    <w:rsid w:val="00C047FD"/>
    <w:rsid w:val="00C04B83"/>
    <w:rsid w:val="00C04C92"/>
    <w:rsid w:val="00C04E34"/>
    <w:rsid w:val="00C05419"/>
    <w:rsid w:val="00C05420"/>
    <w:rsid w:val="00C05749"/>
    <w:rsid w:val="00C05C29"/>
    <w:rsid w:val="00C068BE"/>
    <w:rsid w:val="00C068EC"/>
    <w:rsid w:val="00C06926"/>
    <w:rsid w:val="00C06CFD"/>
    <w:rsid w:val="00C102B1"/>
    <w:rsid w:val="00C1036F"/>
    <w:rsid w:val="00C10D44"/>
    <w:rsid w:val="00C115E7"/>
    <w:rsid w:val="00C11CF0"/>
    <w:rsid w:val="00C11FBB"/>
    <w:rsid w:val="00C1209B"/>
    <w:rsid w:val="00C12257"/>
    <w:rsid w:val="00C1287A"/>
    <w:rsid w:val="00C12B93"/>
    <w:rsid w:val="00C1308D"/>
    <w:rsid w:val="00C13164"/>
    <w:rsid w:val="00C1316D"/>
    <w:rsid w:val="00C13B88"/>
    <w:rsid w:val="00C13DFF"/>
    <w:rsid w:val="00C1409D"/>
    <w:rsid w:val="00C14263"/>
    <w:rsid w:val="00C14827"/>
    <w:rsid w:val="00C1482E"/>
    <w:rsid w:val="00C14980"/>
    <w:rsid w:val="00C15571"/>
    <w:rsid w:val="00C156EC"/>
    <w:rsid w:val="00C165F6"/>
    <w:rsid w:val="00C16C49"/>
    <w:rsid w:val="00C1749B"/>
    <w:rsid w:val="00C176E8"/>
    <w:rsid w:val="00C20020"/>
    <w:rsid w:val="00C20278"/>
    <w:rsid w:val="00C20496"/>
    <w:rsid w:val="00C20F6A"/>
    <w:rsid w:val="00C20FE8"/>
    <w:rsid w:val="00C21725"/>
    <w:rsid w:val="00C21728"/>
    <w:rsid w:val="00C21BEC"/>
    <w:rsid w:val="00C2227B"/>
    <w:rsid w:val="00C222D6"/>
    <w:rsid w:val="00C22686"/>
    <w:rsid w:val="00C2336B"/>
    <w:rsid w:val="00C2357B"/>
    <w:rsid w:val="00C237D1"/>
    <w:rsid w:val="00C24C9F"/>
    <w:rsid w:val="00C24DAD"/>
    <w:rsid w:val="00C25E3D"/>
    <w:rsid w:val="00C26270"/>
    <w:rsid w:val="00C26276"/>
    <w:rsid w:val="00C2673A"/>
    <w:rsid w:val="00C27173"/>
    <w:rsid w:val="00C27531"/>
    <w:rsid w:val="00C2769B"/>
    <w:rsid w:val="00C276D7"/>
    <w:rsid w:val="00C27DFB"/>
    <w:rsid w:val="00C27F30"/>
    <w:rsid w:val="00C27F8A"/>
    <w:rsid w:val="00C3076F"/>
    <w:rsid w:val="00C307D1"/>
    <w:rsid w:val="00C30EAA"/>
    <w:rsid w:val="00C31501"/>
    <w:rsid w:val="00C315FE"/>
    <w:rsid w:val="00C31837"/>
    <w:rsid w:val="00C31E51"/>
    <w:rsid w:val="00C32124"/>
    <w:rsid w:val="00C33489"/>
    <w:rsid w:val="00C336F4"/>
    <w:rsid w:val="00C33C71"/>
    <w:rsid w:val="00C33DCF"/>
    <w:rsid w:val="00C33EBB"/>
    <w:rsid w:val="00C342E8"/>
    <w:rsid w:val="00C3548B"/>
    <w:rsid w:val="00C35691"/>
    <w:rsid w:val="00C35E18"/>
    <w:rsid w:val="00C362D3"/>
    <w:rsid w:val="00C367B5"/>
    <w:rsid w:val="00C368B8"/>
    <w:rsid w:val="00C37C69"/>
    <w:rsid w:val="00C40210"/>
    <w:rsid w:val="00C404A8"/>
    <w:rsid w:val="00C405E2"/>
    <w:rsid w:val="00C408CD"/>
    <w:rsid w:val="00C412BC"/>
    <w:rsid w:val="00C41377"/>
    <w:rsid w:val="00C414AA"/>
    <w:rsid w:val="00C41ABC"/>
    <w:rsid w:val="00C41CB1"/>
    <w:rsid w:val="00C42B8E"/>
    <w:rsid w:val="00C431C3"/>
    <w:rsid w:val="00C4325E"/>
    <w:rsid w:val="00C4378B"/>
    <w:rsid w:val="00C43F77"/>
    <w:rsid w:val="00C44345"/>
    <w:rsid w:val="00C44AB8"/>
    <w:rsid w:val="00C45131"/>
    <w:rsid w:val="00C451D0"/>
    <w:rsid w:val="00C4525B"/>
    <w:rsid w:val="00C459F2"/>
    <w:rsid w:val="00C467AF"/>
    <w:rsid w:val="00C46CC3"/>
    <w:rsid w:val="00C4714D"/>
    <w:rsid w:val="00C47402"/>
    <w:rsid w:val="00C506A4"/>
    <w:rsid w:val="00C50CE7"/>
    <w:rsid w:val="00C510CC"/>
    <w:rsid w:val="00C51195"/>
    <w:rsid w:val="00C51D9F"/>
    <w:rsid w:val="00C52684"/>
    <w:rsid w:val="00C53865"/>
    <w:rsid w:val="00C53AF9"/>
    <w:rsid w:val="00C53CD7"/>
    <w:rsid w:val="00C541FD"/>
    <w:rsid w:val="00C547B9"/>
    <w:rsid w:val="00C54B9D"/>
    <w:rsid w:val="00C5527C"/>
    <w:rsid w:val="00C55476"/>
    <w:rsid w:val="00C55F19"/>
    <w:rsid w:val="00C564C2"/>
    <w:rsid w:val="00C57095"/>
    <w:rsid w:val="00C579A2"/>
    <w:rsid w:val="00C6045E"/>
    <w:rsid w:val="00C60AEC"/>
    <w:rsid w:val="00C60FCA"/>
    <w:rsid w:val="00C6120C"/>
    <w:rsid w:val="00C61510"/>
    <w:rsid w:val="00C61A8E"/>
    <w:rsid w:val="00C62C9E"/>
    <w:rsid w:val="00C62CC1"/>
    <w:rsid w:val="00C62D2E"/>
    <w:rsid w:val="00C630FC"/>
    <w:rsid w:val="00C633C6"/>
    <w:rsid w:val="00C63473"/>
    <w:rsid w:val="00C63CF7"/>
    <w:rsid w:val="00C63E16"/>
    <w:rsid w:val="00C64151"/>
    <w:rsid w:val="00C64165"/>
    <w:rsid w:val="00C64584"/>
    <w:rsid w:val="00C64C0D"/>
    <w:rsid w:val="00C64D2D"/>
    <w:rsid w:val="00C650F1"/>
    <w:rsid w:val="00C65358"/>
    <w:rsid w:val="00C6570A"/>
    <w:rsid w:val="00C65960"/>
    <w:rsid w:val="00C65BEC"/>
    <w:rsid w:val="00C65D18"/>
    <w:rsid w:val="00C65D40"/>
    <w:rsid w:val="00C663B3"/>
    <w:rsid w:val="00C671CC"/>
    <w:rsid w:val="00C67589"/>
    <w:rsid w:val="00C67646"/>
    <w:rsid w:val="00C677C0"/>
    <w:rsid w:val="00C6795C"/>
    <w:rsid w:val="00C679D9"/>
    <w:rsid w:val="00C67B45"/>
    <w:rsid w:val="00C67FAE"/>
    <w:rsid w:val="00C6E560"/>
    <w:rsid w:val="00C70425"/>
    <w:rsid w:val="00C705DD"/>
    <w:rsid w:val="00C708AE"/>
    <w:rsid w:val="00C70D0C"/>
    <w:rsid w:val="00C70FF4"/>
    <w:rsid w:val="00C712E9"/>
    <w:rsid w:val="00C719B8"/>
    <w:rsid w:val="00C72023"/>
    <w:rsid w:val="00C72DAB"/>
    <w:rsid w:val="00C72DEA"/>
    <w:rsid w:val="00C73172"/>
    <w:rsid w:val="00C733B4"/>
    <w:rsid w:val="00C73EE6"/>
    <w:rsid w:val="00C745F3"/>
    <w:rsid w:val="00C74C0D"/>
    <w:rsid w:val="00C750DD"/>
    <w:rsid w:val="00C75624"/>
    <w:rsid w:val="00C75D72"/>
    <w:rsid w:val="00C760C0"/>
    <w:rsid w:val="00C76BA1"/>
    <w:rsid w:val="00C76C6C"/>
    <w:rsid w:val="00C77051"/>
    <w:rsid w:val="00C7762D"/>
    <w:rsid w:val="00C7779B"/>
    <w:rsid w:val="00C77AE1"/>
    <w:rsid w:val="00C77ED5"/>
    <w:rsid w:val="00C8024D"/>
    <w:rsid w:val="00C80539"/>
    <w:rsid w:val="00C808D6"/>
    <w:rsid w:val="00C80BA7"/>
    <w:rsid w:val="00C80DED"/>
    <w:rsid w:val="00C8166A"/>
    <w:rsid w:val="00C81827"/>
    <w:rsid w:val="00C81833"/>
    <w:rsid w:val="00C81A62"/>
    <w:rsid w:val="00C81D72"/>
    <w:rsid w:val="00C82E3C"/>
    <w:rsid w:val="00C82ECB"/>
    <w:rsid w:val="00C83086"/>
    <w:rsid w:val="00C83495"/>
    <w:rsid w:val="00C8438E"/>
    <w:rsid w:val="00C84C3B"/>
    <w:rsid w:val="00C84FAF"/>
    <w:rsid w:val="00C8550B"/>
    <w:rsid w:val="00C860D0"/>
    <w:rsid w:val="00C86C63"/>
    <w:rsid w:val="00C87B5D"/>
    <w:rsid w:val="00C9012E"/>
    <w:rsid w:val="00C90352"/>
    <w:rsid w:val="00C90856"/>
    <w:rsid w:val="00C91562"/>
    <w:rsid w:val="00C91869"/>
    <w:rsid w:val="00C92196"/>
    <w:rsid w:val="00C92323"/>
    <w:rsid w:val="00C926D6"/>
    <w:rsid w:val="00C92BCA"/>
    <w:rsid w:val="00C92ECD"/>
    <w:rsid w:val="00C9316B"/>
    <w:rsid w:val="00C93461"/>
    <w:rsid w:val="00C93D81"/>
    <w:rsid w:val="00C93EFC"/>
    <w:rsid w:val="00C9406D"/>
    <w:rsid w:val="00C94978"/>
    <w:rsid w:val="00C94A85"/>
    <w:rsid w:val="00C9541A"/>
    <w:rsid w:val="00C958D7"/>
    <w:rsid w:val="00C95F4D"/>
    <w:rsid w:val="00C96509"/>
    <w:rsid w:val="00C96523"/>
    <w:rsid w:val="00C9721F"/>
    <w:rsid w:val="00C9746A"/>
    <w:rsid w:val="00C975D1"/>
    <w:rsid w:val="00C97722"/>
    <w:rsid w:val="00C9777A"/>
    <w:rsid w:val="00C97862"/>
    <w:rsid w:val="00C97B45"/>
    <w:rsid w:val="00CA01FD"/>
    <w:rsid w:val="00CA0279"/>
    <w:rsid w:val="00CA116C"/>
    <w:rsid w:val="00CA1389"/>
    <w:rsid w:val="00CA19BF"/>
    <w:rsid w:val="00CA1CD0"/>
    <w:rsid w:val="00CA1F4A"/>
    <w:rsid w:val="00CA1FDB"/>
    <w:rsid w:val="00CA24AA"/>
    <w:rsid w:val="00CA2657"/>
    <w:rsid w:val="00CA2662"/>
    <w:rsid w:val="00CA2CBD"/>
    <w:rsid w:val="00CA306D"/>
    <w:rsid w:val="00CA34ED"/>
    <w:rsid w:val="00CA35AB"/>
    <w:rsid w:val="00CA4129"/>
    <w:rsid w:val="00CA4140"/>
    <w:rsid w:val="00CA4736"/>
    <w:rsid w:val="00CA4D79"/>
    <w:rsid w:val="00CA4F92"/>
    <w:rsid w:val="00CA4FA2"/>
    <w:rsid w:val="00CA517D"/>
    <w:rsid w:val="00CA5682"/>
    <w:rsid w:val="00CA5714"/>
    <w:rsid w:val="00CA5ABA"/>
    <w:rsid w:val="00CA6CD6"/>
    <w:rsid w:val="00CA6FED"/>
    <w:rsid w:val="00CA75F7"/>
    <w:rsid w:val="00CA77C7"/>
    <w:rsid w:val="00CA7D2D"/>
    <w:rsid w:val="00CA7ED7"/>
    <w:rsid w:val="00CB022C"/>
    <w:rsid w:val="00CB0517"/>
    <w:rsid w:val="00CB0D26"/>
    <w:rsid w:val="00CB1002"/>
    <w:rsid w:val="00CB1149"/>
    <w:rsid w:val="00CB12D9"/>
    <w:rsid w:val="00CB1A35"/>
    <w:rsid w:val="00CB1BEB"/>
    <w:rsid w:val="00CB1DD0"/>
    <w:rsid w:val="00CB28DF"/>
    <w:rsid w:val="00CB37F2"/>
    <w:rsid w:val="00CB3A16"/>
    <w:rsid w:val="00CB3F54"/>
    <w:rsid w:val="00CB4068"/>
    <w:rsid w:val="00CB4133"/>
    <w:rsid w:val="00CB4531"/>
    <w:rsid w:val="00CB4A0B"/>
    <w:rsid w:val="00CB4A2F"/>
    <w:rsid w:val="00CB4B7D"/>
    <w:rsid w:val="00CB4BE3"/>
    <w:rsid w:val="00CB4C67"/>
    <w:rsid w:val="00CB4F52"/>
    <w:rsid w:val="00CB5133"/>
    <w:rsid w:val="00CB52C5"/>
    <w:rsid w:val="00CB651E"/>
    <w:rsid w:val="00CB677D"/>
    <w:rsid w:val="00CB68FC"/>
    <w:rsid w:val="00CB75D3"/>
    <w:rsid w:val="00CB7928"/>
    <w:rsid w:val="00CC09FB"/>
    <w:rsid w:val="00CC0D19"/>
    <w:rsid w:val="00CC0EE5"/>
    <w:rsid w:val="00CC1128"/>
    <w:rsid w:val="00CC1758"/>
    <w:rsid w:val="00CC19AF"/>
    <w:rsid w:val="00CC1EAA"/>
    <w:rsid w:val="00CC2174"/>
    <w:rsid w:val="00CC2E91"/>
    <w:rsid w:val="00CC3302"/>
    <w:rsid w:val="00CC3E0C"/>
    <w:rsid w:val="00CC3FAB"/>
    <w:rsid w:val="00CC4EB2"/>
    <w:rsid w:val="00CC58CD"/>
    <w:rsid w:val="00CC5CDB"/>
    <w:rsid w:val="00CC614F"/>
    <w:rsid w:val="00CC7038"/>
    <w:rsid w:val="00CC7190"/>
    <w:rsid w:val="00CC749F"/>
    <w:rsid w:val="00CC751B"/>
    <w:rsid w:val="00CC78BE"/>
    <w:rsid w:val="00CC7EF6"/>
    <w:rsid w:val="00CD017B"/>
    <w:rsid w:val="00CD1627"/>
    <w:rsid w:val="00CD170F"/>
    <w:rsid w:val="00CD1A19"/>
    <w:rsid w:val="00CD1AB9"/>
    <w:rsid w:val="00CD1AD6"/>
    <w:rsid w:val="00CD1DA3"/>
    <w:rsid w:val="00CD2838"/>
    <w:rsid w:val="00CD2D0E"/>
    <w:rsid w:val="00CD2E1F"/>
    <w:rsid w:val="00CD2F46"/>
    <w:rsid w:val="00CD32E7"/>
    <w:rsid w:val="00CD3D59"/>
    <w:rsid w:val="00CD3E28"/>
    <w:rsid w:val="00CD454E"/>
    <w:rsid w:val="00CD46FC"/>
    <w:rsid w:val="00CD4762"/>
    <w:rsid w:val="00CD5123"/>
    <w:rsid w:val="00CD5303"/>
    <w:rsid w:val="00CD5698"/>
    <w:rsid w:val="00CD5FAB"/>
    <w:rsid w:val="00CD77DC"/>
    <w:rsid w:val="00CD7B14"/>
    <w:rsid w:val="00CD7C6D"/>
    <w:rsid w:val="00CE0D6F"/>
    <w:rsid w:val="00CE22BD"/>
    <w:rsid w:val="00CE2A10"/>
    <w:rsid w:val="00CE3227"/>
    <w:rsid w:val="00CE3DC4"/>
    <w:rsid w:val="00CE4926"/>
    <w:rsid w:val="00CE5016"/>
    <w:rsid w:val="00CE5164"/>
    <w:rsid w:val="00CE5278"/>
    <w:rsid w:val="00CE5484"/>
    <w:rsid w:val="00CE54BB"/>
    <w:rsid w:val="00CE5983"/>
    <w:rsid w:val="00CE5D87"/>
    <w:rsid w:val="00CE61F5"/>
    <w:rsid w:val="00CE63F4"/>
    <w:rsid w:val="00CE67F3"/>
    <w:rsid w:val="00CE682A"/>
    <w:rsid w:val="00CE6A3F"/>
    <w:rsid w:val="00CE6B46"/>
    <w:rsid w:val="00CE6DBA"/>
    <w:rsid w:val="00CE71B0"/>
    <w:rsid w:val="00CE752B"/>
    <w:rsid w:val="00CE76F1"/>
    <w:rsid w:val="00CE7A09"/>
    <w:rsid w:val="00CE7CEC"/>
    <w:rsid w:val="00CF026F"/>
    <w:rsid w:val="00CF03FA"/>
    <w:rsid w:val="00CF05B5"/>
    <w:rsid w:val="00CF1041"/>
    <w:rsid w:val="00CF117F"/>
    <w:rsid w:val="00CF15AB"/>
    <w:rsid w:val="00CF1AFD"/>
    <w:rsid w:val="00CF1F0C"/>
    <w:rsid w:val="00CF1FA9"/>
    <w:rsid w:val="00CF2A41"/>
    <w:rsid w:val="00CF2CA7"/>
    <w:rsid w:val="00CF2F68"/>
    <w:rsid w:val="00CF3689"/>
    <w:rsid w:val="00CF3A28"/>
    <w:rsid w:val="00CF452D"/>
    <w:rsid w:val="00CF4630"/>
    <w:rsid w:val="00CF4B3C"/>
    <w:rsid w:val="00CF4F95"/>
    <w:rsid w:val="00CF5919"/>
    <w:rsid w:val="00CF5CED"/>
    <w:rsid w:val="00CF5F4A"/>
    <w:rsid w:val="00CF5F90"/>
    <w:rsid w:val="00CF66DC"/>
    <w:rsid w:val="00CF7158"/>
    <w:rsid w:val="00D0025B"/>
    <w:rsid w:val="00D00648"/>
    <w:rsid w:val="00D008E2"/>
    <w:rsid w:val="00D00C95"/>
    <w:rsid w:val="00D01AF0"/>
    <w:rsid w:val="00D01D47"/>
    <w:rsid w:val="00D02289"/>
    <w:rsid w:val="00D0229C"/>
    <w:rsid w:val="00D02ACC"/>
    <w:rsid w:val="00D02B6C"/>
    <w:rsid w:val="00D03BE0"/>
    <w:rsid w:val="00D03C7B"/>
    <w:rsid w:val="00D041E6"/>
    <w:rsid w:val="00D04B31"/>
    <w:rsid w:val="00D05185"/>
    <w:rsid w:val="00D05306"/>
    <w:rsid w:val="00D05877"/>
    <w:rsid w:val="00D059F1"/>
    <w:rsid w:val="00D05C36"/>
    <w:rsid w:val="00D06314"/>
    <w:rsid w:val="00D06651"/>
    <w:rsid w:val="00D068EA"/>
    <w:rsid w:val="00D06BE9"/>
    <w:rsid w:val="00D076B7"/>
    <w:rsid w:val="00D07E1D"/>
    <w:rsid w:val="00D1085E"/>
    <w:rsid w:val="00D111F4"/>
    <w:rsid w:val="00D11628"/>
    <w:rsid w:val="00D11BE1"/>
    <w:rsid w:val="00D12070"/>
    <w:rsid w:val="00D120D9"/>
    <w:rsid w:val="00D121AC"/>
    <w:rsid w:val="00D1222F"/>
    <w:rsid w:val="00D12480"/>
    <w:rsid w:val="00D12713"/>
    <w:rsid w:val="00D128B7"/>
    <w:rsid w:val="00D129BC"/>
    <w:rsid w:val="00D12ADC"/>
    <w:rsid w:val="00D12B3A"/>
    <w:rsid w:val="00D13039"/>
    <w:rsid w:val="00D13742"/>
    <w:rsid w:val="00D13AC7"/>
    <w:rsid w:val="00D13D5A"/>
    <w:rsid w:val="00D13F6C"/>
    <w:rsid w:val="00D1434F"/>
    <w:rsid w:val="00D144A2"/>
    <w:rsid w:val="00D14593"/>
    <w:rsid w:val="00D15778"/>
    <w:rsid w:val="00D157E4"/>
    <w:rsid w:val="00D15B37"/>
    <w:rsid w:val="00D15CB3"/>
    <w:rsid w:val="00D160E7"/>
    <w:rsid w:val="00D16159"/>
    <w:rsid w:val="00D163EB"/>
    <w:rsid w:val="00D17066"/>
    <w:rsid w:val="00D17619"/>
    <w:rsid w:val="00D17845"/>
    <w:rsid w:val="00D20580"/>
    <w:rsid w:val="00D20D48"/>
    <w:rsid w:val="00D20F03"/>
    <w:rsid w:val="00D2115E"/>
    <w:rsid w:val="00D2127C"/>
    <w:rsid w:val="00D214E2"/>
    <w:rsid w:val="00D216AC"/>
    <w:rsid w:val="00D21E05"/>
    <w:rsid w:val="00D2231A"/>
    <w:rsid w:val="00D22A82"/>
    <w:rsid w:val="00D2304D"/>
    <w:rsid w:val="00D230ED"/>
    <w:rsid w:val="00D2327C"/>
    <w:rsid w:val="00D237F7"/>
    <w:rsid w:val="00D23D1C"/>
    <w:rsid w:val="00D23D47"/>
    <w:rsid w:val="00D23E30"/>
    <w:rsid w:val="00D23F4C"/>
    <w:rsid w:val="00D2413C"/>
    <w:rsid w:val="00D24349"/>
    <w:rsid w:val="00D243F3"/>
    <w:rsid w:val="00D245F8"/>
    <w:rsid w:val="00D24726"/>
    <w:rsid w:val="00D24795"/>
    <w:rsid w:val="00D248A4"/>
    <w:rsid w:val="00D24C57"/>
    <w:rsid w:val="00D255FE"/>
    <w:rsid w:val="00D25943"/>
    <w:rsid w:val="00D25F50"/>
    <w:rsid w:val="00D260D8"/>
    <w:rsid w:val="00D26427"/>
    <w:rsid w:val="00D26ED7"/>
    <w:rsid w:val="00D27351"/>
    <w:rsid w:val="00D27D4B"/>
    <w:rsid w:val="00D3063A"/>
    <w:rsid w:val="00D30CC5"/>
    <w:rsid w:val="00D30E81"/>
    <w:rsid w:val="00D313CD"/>
    <w:rsid w:val="00D316B0"/>
    <w:rsid w:val="00D3170D"/>
    <w:rsid w:val="00D3186F"/>
    <w:rsid w:val="00D319A3"/>
    <w:rsid w:val="00D31ACC"/>
    <w:rsid w:val="00D31D2A"/>
    <w:rsid w:val="00D3256A"/>
    <w:rsid w:val="00D32954"/>
    <w:rsid w:val="00D32D1F"/>
    <w:rsid w:val="00D336C3"/>
    <w:rsid w:val="00D338E3"/>
    <w:rsid w:val="00D33E34"/>
    <w:rsid w:val="00D33E81"/>
    <w:rsid w:val="00D33F92"/>
    <w:rsid w:val="00D3453B"/>
    <w:rsid w:val="00D34568"/>
    <w:rsid w:val="00D34670"/>
    <w:rsid w:val="00D34927"/>
    <w:rsid w:val="00D34BF8"/>
    <w:rsid w:val="00D34FB0"/>
    <w:rsid w:val="00D351B7"/>
    <w:rsid w:val="00D352C1"/>
    <w:rsid w:val="00D35B1D"/>
    <w:rsid w:val="00D36592"/>
    <w:rsid w:val="00D37101"/>
    <w:rsid w:val="00D37BD6"/>
    <w:rsid w:val="00D412B8"/>
    <w:rsid w:val="00D4288B"/>
    <w:rsid w:val="00D42A5F"/>
    <w:rsid w:val="00D43697"/>
    <w:rsid w:val="00D43930"/>
    <w:rsid w:val="00D43B1E"/>
    <w:rsid w:val="00D43E5C"/>
    <w:rsid w:val="00D43FBA"/>
    <w:rsid w:val="00D4409D"/>
    <w:rsid w:val="00D44136"/>
    <w:rsid w:val="00D4413E"/>
    <w:rsid w:val="00D441B2"/>
    <w:rsid w:val="00D44459"/>
    <w:rsid w:val="00D44560"/>
    <w:rsid w:val="00D44758"/>
    <w:rsid w:val="00D44DB7"/>
    <w:rsid w:val="00D44E7B"/>
    <w:rsid w:val="00D45F29"/>
    <w:rsid w:val="00D4615B"/>
    <w:rsid w:val="00D4705E"/>
    <w:rsid w:val="00D47A2C"/>
    <w:rsid w:val="00D47B66"/>
    <w:rsid w:val="00D47F83"/>
    <w:rsid w:val="00D50A0F"/>
    <w:rsid w:val="00D51552"/>
    <w:rsid w:val="00D51EE2"/>
    <w:rsid w:val="00D51FAE"/>
    <w:rsid w:val="00D521EA"/>
    <w:rsid w:val="00D52273"/>
    <w:rsid w:val="00D53738"/>
    <w:rsid w:val="00D53D25"/>
    <w:rsid w:val="00D53E4A"/>
    <w:rsid w:val="00D53EBB"/>
    <w:rsid w:val="00D54AF8"/>
    <w:rsid w:val="00D54F1F"/>
    <w:rsid w:val="00D54F33"/>
    <w:rsid w:val="00D555FF"/>
    <w:rsid w:val="00D561ED"/>
    <w:rsid w:val="00D5620F"/>
    <w:rsid w:val="00D5667B"/>
    <w:rsid w:val="00D56CA0"/>
    <w:rsid w:val="00D56E37"/>
    <w:rsid w:val="00D57506"/>
    <w:rsid w:val="00D575D3"/>
    <w:rsid w:val="00D57615"/>
    <w:rsid w:val="00D57A55"/>
    <w:rsid w:val="00D57E1E"/>
    <w:rsid w:val="00D57FD1"/>
    <w:rsid w:val="00D604EC"/>
    <w:rsid w:val="00D604F3"/>
    <w:rsid w:val="00D60AC9"/>
    <w:rsid w:val="00D60E21"/>
    <w:rsid w:val="00D617D5"/>
    <w:rsid w:val="00D61DE7"/>
    <w:rsid w:val="00D62230"/>
    <w:rsid w:val="00D62397"/>
    <w:rsid w:val="00D627CC"/>
    <w:rsid w:val="00D62DDA"/>
    <w:rsid w:val="00D62F6E"/>
    <w:rsid w:val="00D633F0"/>
    <w:rsid w:val="00D63787"/>
    <w:rsid w:val="00D639A8"/>
    <w:rsid w:val="00D63AE5"/>
    <w:rsid w:val="00D63D43"/>
    <w:rsid w:val="00D6400D"/>
    <w:rsid w:val="00D65058"/>
    <w:rsid w:val="00D654E8"/>
    <w:rsid w:val="00D65684"/>
    <w:rsid w:val="00D65DCE"/>
    <w:rsid w:val="00D65F4E"/>
    <w:rsid w:val="00D67D30"/>
    <w:rsid w:val="00D7020B"/>
    <w:rsid w:val="00D704E4"/>
    <w:rsid w:val="00D7093C"/>
    <w:rsid w:val="00D70C1F"/>
    <w:rsid w:val="00D71D29"/>
    <w:rsid w:val="00D727D3"/>
    <w:rsid w:val="00D72AB9"/>
    <w:rsid w:val="00D73235"/>
    <w:rsid w:val="00D7323C"/>
    <w:rsid w:val="00D73A90"/>
    <w:rsid w:val="00D73BD8"/>
    <w:rsid w:val="00D73D66"/>
    <w:rsid w:val="00D73DF6"/>
    <w:rsid w:val="00D7428B"/>
    <w:rsid w:val="00D74716"/>
    <w:rsid w:val="00D74991"/>
    <w:rsid w:val="00D75151"/>
    <w:rsid w:val="00D7532F"/>
    <w:rsid w:val="00D7533E"/>
    <w:rsid w:val="00D75490"/>
    <w:rsid w:val="00D759C3"/>
    <w:rsid w:val="00D76909"/>
    <w:rsid w:val="00D76E98"/>
    <w:rsid w:val="00D773CD"/>
    <w:rsid w:val="00D778D4"/>
    <w:rsid w:val="00D77B28"/>
    <w:rsid w:val="00D77BDF"/>
    <w:rsid w:val="00D8130F"/>
    <w:rsid w:val="00D81954"/>
    <w:rsid w:val="00D81B79"/>
    <w:rsid w:val="00D81F8D"/>
    <w:rsid w:val="00D8258A"/>
    <w:rsid w:val="00D82AD4"/>
    <w:rsid w:val="00D82D1C"/>
    <w:rsid w:val="00D83094"/>
    <w:rsid w:val="00D83D0A"/>
    <w:rsid w:val="00D8447C"/>
    <w:rsid w:val="00D84FB6"/>
    <w:rsid w:val="00D855EB"/>
    <w:rsid w:val="00D864D5"/>
    <w:rsid w:val="00D86C48"/>
    <w:rsid w:val="00D86C6A"/>
    <w:rsid w:val="00D86C95"/>
    <w:rsid w:val="00D87B7C"/>
    <w:rsid w:val="00D90170"/>
    <w:rsid w:val="00D901A0"/>
    <w:rsid w:val="00D90CB6"/>
    <w:rsid w:val="00D90ED5"/>
    <w:rsid w:val="00D90FB5"/>
    <w:rsid w:val="00D913EE"/>
    <w:rsid w:val="00D928E6"/>
    <w:rsid w:val="00D92BCA"/>
    <w:rsid w:val="00D92E99"/>
    <w:rsid w:val="00D92FE9"/>
    <w:rsid w:val="00D93810"/>
    <w:rsid w:val="00D939F7"/>
    <w:rsid w:val="00D93D32"/>
    <w:rsid w:val="00D940B4"/>
    <w:rsid w:val="00D942AD"/>
    <w:rsid w:val="00D944DE"/>
    <w:rsid w:val="00D94664"/>
    <w:rsid w:val="00D948C7"/>
    <w:rsid w:val="00D94901"/>
    <w:rsid w:val="00D94EF2"/>
    <w:rsid w:val="00D95340"/>
    <w:rsid w:val="00D953AE"/>
    <w:rsid w:val="00D95A47"/>
    <w:rsid w:val="00D95FEB"/>
    <w:rsid w:val="00D9616A"/>
    <w:rsid w:val="00D96934"/>
    <w:rsid w:val="00D96954"/>
    <w:rsid w:val="00D96B01"/>
    <w:rsid w:val="00D97259"/>
    <w:rsid w:val="00D9739C"/>
    <w:rsid w:val="00D97541"/>
    <w:rsid w:val="00DA0204"/>
    <w:rsid w:val="00DA051D"/>
    <w:rsid w:val="00DA0718"/>
    <w:rsid w:val="00DA1435"/>
    <w:rsid w:val="00DA1614"/>
    <w:rsid w:val="00DA2395"/>
    <w:rsid w:val="00DA2B01"/>
    <w:rsid w:val="00DA31CC"/>
    <w:rsid w:val="00DA39F7"/>
    <w:rsid w:val="00DA3F4C"/>
    <w:rsid w:val="00DA4355"/>
    <w:rsid w:val="00DA4F65"/>
    <w:rsid w:val="00DA5558"/>
    <w:rsid w:val="00DA57D7"/>
    <w:rsid w:val="00DA5AF0"/>
    <w:rsid w:val="00DA60F4"/>
    <w:rsid w:val="00DA6225"/>
    <w:rsid w:val="00DA636F"/>
    <w:rsid w:val="00DA73A9"/>
    <w:rsid w:val="00DA743A"/>
    <w:rsid w:val="00DA779C"/>
    <w:rsid w:val="00DB03CF"/>
    <w:rsid w:val="00DB0506"/>
    <w:rsid w:val="00DB060D"/>
    <w:rsid w:val="00DB10B4"/>
    <w:rsid w:val="00DB1461"/>
    <w:rsid w:val="00DB1490"/>
    <w:rsid w:val="00DB1659"/>
    <w:rsid w:val="00DB179C"/>
    <w:rsid w:val="00DB1B74"/>
    <w:rsid w:val="00DB238D"/>
    <w:rsid w:val="00DB2C50"/>
    <w:rsid w:val="00DB30F7"/>
    <w:rsid w:val="00DB342D"/>
    <w:rsid w:val="00DB3591"/>
    <w:rsid w:val="00DB3E26"/>
    <w:rsid w:val="00DB40FC"/>
    <w:rsid w:val="00DB4429"/>
    <w:rsid w:val="00DB48FB"/>
    <w:rsid w:val="00DB4D46"/>
    <w:rsid w:val="00DB4DE6"/>
    <w:rsid w:val="00DB4E93"/>
    <w:rsid w:val="00DB5060"/>
    <w:rsid w:val="00DB5D96"/>
    <w:rsid w:val="00DB6745"/>
    <w:rsid w:val="00DB6A97"/>
    <w:rsid w:val="00DB6E6F"/>
    <w:rsid w:val="00DB717B"/>
    <w:rsid w:val="00DB7584"/>
    <w:rsid w:val="00DB7B31"/>
    <w:rsid w:val="00DB7ED2"/>
    <w:rsid w:val="00DC124B"/>
    <w:rsid w:val="00DC12B8"/>
    <w:rsid w:val="00DC181B"/>
    <w:rsid w:val="00DC1EC2"/>
    <w:rsid w:val="00DC246F"/>
    <w:rsid w:val="00DC24B9"/>
    <w:rsid w:val="00DC275D"/>
    <w:rsid w:val="00DC2858"/>
    <w:rsid w:val="00DC2900"/>
    <w:rsid w:val="00DC2AF0"/>
    <w:rsid w:val="00DC2CCF"/>
    <w:rsid w:val="00DC2EF2"/>
    <w:rsid w:val="00DC3105"/>
    <w:rsid w:val="00DC39AF"/>
    <w:rsid w:val="00DC3B9C"/>
    <w:rsid w:val="00DC3E9F"/>
    <w:rsid w:val="00DC485A"/>
    <w:rsid w:val="00DC4D59"/>
    <w:rsid w:val="00DC543C"/>
    <w:rsid w:val="00DC544C"/>
    <w:rsid w:val="00DC55C8"/>
    <w:rsid w:val="00DC5CA3"/>
    <w:rsid w:val="00DC6090"/>
    <w:rsid w:val="00DC6D1B"/>
    <w:rsid w:val="00DC6E6C"/>
    <w:rsid w:val="00DC6FAD"/>
    <w:rsid w:val="00DC7049"/>
    <w:rsid w:val="00DC70AB"/>
    <w:rsid w:val="00DC7109"/>
    <w:rsid w:val="00DC7116"/>
    <w:rsid w:val="00DD1073"/>
    <w:rsid w:val="00DD1326"/>
    <w:rsid w:val="00DD1439"/>
    <w:rsid w:val="00DD15F5"/>
    <w:rsid w:val="00DD1BD1"/>
    <w:rsid w:val="00DD1EAB"/>
    <w:rsid w:val="00DD20B3"/>
    <w:rsid w:val="00DD20E3"/>
    <w:rsid w:val="00DD211F"/>
    <w:rsid w:val="00DD2418"/>
    <w:rsid w:val="00DD2AA1"/>
    <w:rsid w:val="00DD2C56"/>
    <w:rsid w:val="00DD35BE"/>
    <w:rsid w:val="00DD38A9"/>
    <w:rsid w:val="00DD3A95"/>
    <w:rsid w:val="00DD3F61"/>
    <w:rsid w:val="00DD46CA"/>
    <w:rsid w:val="00DD504D"/>
    <w:rsid w:val="00DD5499"/>
    <w:rsid w:val="00DD563D"/>
    <w:rsid w:val="00DD56D2"/>
    <w:rsid w:val="00DD5ACC"/>
    <w:rsid w:val="00DD5ED8"/>
    <w:rsid w:val="00DD602E"/>
    <w:rsid w:val="00DD6266"/>
    <w:rsid w:val="00DD6402"/>
    <w:rsid w:val="00DD6E62"/>
    <w:rsid w:val="00DD7420"/>
    <w:rsid w:val="00DD79AD"/>
    <w:rsid w:val="00DE060B"/>
    <w:rsid w:val="00DE07BD"/>
    <w:rsid w:val="00DE166C"/>
    <w:rsid w:val="00DE18AB"/>
    <w:rsid w:val="00DE1F39"/>
    <w:rsid w:val="00DE2460"/>
    <w:rsid w:val="00DE2AD3"/>
    <w:rsid w:val="00DE2C53"/>
    <w:rsid w:val="00DE2E64"/>
    <w:rsid w:val="00DE33EC"/>
    <w:rsid w:val="00DE38F6"/>
    <w:rsid w:val="00DE3EB1"/>
    <w:rsid w:val="00DE3EEA"/>
    <w:rsid w:val="00DE42C0"/>
    <w:rsid w:val="00DE432D"/>
    <w:rsid w:val="00DE48F0"/>
    <w:rsid w:val="00DE4BBD"/>
    <w:rsid w:val="00DE51E3"/>
    <w:rsid w:val="00DE5214"/>
    <w:rsid w:val="00DE54B5"/>
    <w:rsid w:val="00DE5740"/>
    <w:rsid w:val="00DE5DAD"/>
    <w:rsid w:val="00DE5FC0"/>
    <w:rsid w:val="00DE678F"/>
    <w:rsid w:val="00DE79F6"/>
    <w:rsid w:val="00DE7F7F"/>
    <w:rsid w:val="00DF0051"/>
    <w:rsid w:val="00DF00DF"/>
    <w:rsid w:val="00DF07AB"/>
    <w:rsid w:val="00DF0DF0"/>
    <w:rsid w:val="00DF0E00"/>
    <w:rsid w:val="00DF0F60"/>
    <w:rsid w:val="00DF1412"/>
    <w:rsid w:val="00DF1B65"/>
    <w:rsid w:val="00DF1C6E"/>
    <w:rsid w:val="00DF1D78"/>
    <w:rsid w:val="00DF1EE3"/>
    <w:rsid w:val="00DF20F6"/>
    <w:rsid w:val="00DF2225"/>
    <w:rsid w:val="00DF225E"/>
    <w:rsid w:val="00DF23BD"/>
    <w:rsid w:val="00DF2788"/>
    <w:rsid w:val="00DF2BF7"/>
    <w:rsid w:val="00DF42B4"/>
    <w:rsid w:val="00DF43BE"/>
    <w:rsid w:val="00DF46CE"/>
    <w:rsid w:val="00DF4F13"/>
    <w:rsid w:val="00DF5442"/>
    <w:rsid w:val="00DF5455"/>
    <w:rsid w:val="00DF54C1"/>
    <w:rsid w:val="00DF5AAE"/>
    <w:rsid w:val="00DF5B26"/>
    <w:rsid w:val="00DF5CE8"/>
    <w:rsid w:val="00DF5DBF"/>
    <w:rsid w:val="00DF629D"/>
    <w:rsid w:val="00DF6FA5"/>
    <w:rsid w:val="00DF73D3"/>
    <w:rsid w:val="00DF78A4"/>
    <w:rsid w:val="00DF7A1C"/>
    <w:rsid w:val="00DF7AA9"/>
    <w:rsid w:val="00DF7B33"/>
    <w:rsid w:val="00DF7B45"/>
    <w:rsid w:val="00DF7C47"/>
    <w:rsid w:val="00E0002B"/>
    <w:rsid w:val="00E0015F"/>
    <w:rsid w:val="00E0020A"/>
    <w:rsid w:val="00E007A7"/>
    <w:rsid w:val="00E00914"/>
    <w:rsid w:val="00E00B1F"/>
    <w:rsid w:val="00E00BDF"/>
    <w:rsid w:val="00E01924"/>
    <w:rsid w:val="00E019F0"/>
    <w:rsid w:val="00E0208C"/>
    <w:rsid w:val="00E020A1"/>
    <w:rsid w:val="00E021AF"/>
    <w:rsid w:val="00E026DA"/>
    <w:rsid w:val="00E02E47"/>
    <w:rsid w:val="00E030C4"/>
    <w:rsid w:val="00E03A78"/>
    <w:rsid w:val="00E03DF6"/>
    <w:rsid w:val="00E03FE4"/>
    <w:rsid w:val="00E0453F"/>
    <w:rsid w:val="00E04698"/>
    <w:rsid w:val="00E05120"/>
    <w:rsid w:val="00E0599F"/>
    <w:rsid w:val="00E05C53"/>
    <w:rsid w:val="00E060FF"/>
    <w:rsid w:val="00E0630F"/>
    <w:rsid w:val="00E06609"/>
    <w:rsid w:val="00E067FB"/>
    <w:rsid w:val="00E069C5"/>
    <w:rsid w:val="00E06F9B"/>
    <w:rsid w:val="00E073F9"/>
    <w:rsid w:val="00E0748E"/>
    <w:rsid w:val="00E078A8"/>
    <w:rsid w:val="00E07E3F"/>
    <w:rsid w:val="00E1058C"/>
    <w:rsid w:val="00E108BE"/>
    <w:rsid w:val="00E10B60"/>
    <w:rsid w:val="00E10BA5"/>
    <w:rsid w:val="00E10C07"/>
    <w:rsid w:val="00E11036"/>
    <w:rsid w:val="00E110F4"/>
    <w:rsid w:val="00E1139F"/>
    <w:rsid w:val="00E11416"/>
    <w:rsid w:val="00E1154C"/>
    <w:rsid w:val="00E11BCB"/>
    <w:rsid w:val="00E12113"/>
    <w:rsid w:val="00E1277C"/>
    <w:rsid w:val="00E13085"/>
    <w:rsid w:val="00E13B1E"/>
    <w:rsid w:val="00E152DD"/>
    <w:rsid w:val="00E15627"/>
    <w:rsid w:val="00E15932"/>
    <w:rsid w:val="00E1635B"/>
    <w:rsid w:val="00E16AAE"/>
    <w:rsid w:val="00E16EBC"/>
    <w:rsid w:val="00E1709F"/>
    <w:rsid w:val="00E170E9"/>
    <w:rsid w:val="00E17DEC"/>
    <w:rsid w:val="00E17EBC"/>
    <w:rsid w:val="00E215A3"/>
    <w:rsid w:val="00E21A87"/>
    <w:rsid w:val="00E22996"/>
    <w:rsid w:val="00E232BA"/>
    <w:rsid w:val="00E23602"/>
    <w:rsid w:val="00E23BC5"/>
    <w:rsid w:val="00E246C2"/>
    <w:rsid w:val="00E24864"/>
    <w:rsid w:val="00E24AE0"/>
    <w:rsid w:val="00E24EA7"/>
    <w:rsid w:val="00E24EE0"/>
    <w:rsid w:val="00E257C4"/>
    <w:rsid w:val="00E26E2E"/>
    <w:rsid w:val="00E26F24"/>
    <w:rsid w:val="00E27165"/>
    <w:rsid w:val="00E277BD"/>
    <w:rsid w:val="00E27B98"/>
    <w:rsid w:val="00E30184"/>
    <w:rsid w:val="00E30BE8"/>
    <w:rsid w:val="00E31B56"/>
    <w:rsid w:val="00E326F4"/>
    <w:rsid w:val="00E32ECD"/>
    <w:rsid w:val="00E33C24"/>
    <w:rsid w:val="00E34576"/>
    <w:rsid w:val="00E34F41"/>
    <w:rsid w:val="00E3547D"/>
    <w:rsid w:val="00E3553F"/>
    <w:rsid w:val="00E35603"/>
    <w:rsid w:val="00E3594C"/>
    <w:rsid w:val="00E35AEA"/>
    <w:rsid w:val="00E366D3"/>
    <w:rsid w:val="00E36A84"/>
    <w:rsid w:val="00E36D6B"/>
    <w:rsid w:val="00E36F1B"/>
    <w:rsid w:val="00E37717"/>
    <w:rsid w:val="00E37C43"/>
    <w:rsid w:val="00E4059A"/>
    <w:rsid w:val="00E40743"/>
    <w:rsid w:val="00E40746"/>
    <w:rsid w:val="00E40A14"/>
    <w:rsid w:val="00E4188E"/>
    <w:rsid w:val="00E427DF"/>
    <w:rsid w:val="00E430D4"/>
    <w:rsid w:val="00E43457"/>
    <w:rsid w:val="00E43730"/>
    <w:rsid w:val="00E4381E"/>
    <w:rsid w:val="00E43A09"/>
    <w:rsid w:val="00E44013"/>
    <w:rsid w:val="00E4449B"/>
    <w:rsid w:val="00E44528"/>
    <w:rsid w:val="00E44795"/>
    <w:rsid w:val="00E44A2C"/>
    <w:rsid w:val="00E44C24"/>
    <w:rsid w:val="00E44ED2"/>
    <w:rsid w:val="00E44FB0"/>
    <w:rsid w:val="00E45092"/>
    <w:rsid w:val="00E4538A"/>
    <w:rsid w:val="00E45751"/>
    <w:rsid w:val="00E4765F"/>
    <w:rsid w:val="00E47715"/>
    <w:rsid w:val="00E5055E"/>
    <w:rsid w:val="00E50A04"/>
    <w:rsid w:val="00E50B3C"/>
    <w:rsid w:val="00E50C5A"/>
    <w:rsid w:val="00E5148E"/>
    <w:rsid w:val="00E5195F"/>
    <w:rsid w:val="00E51AD6"/>
    <w:rsid w:val="00E51B36"/>
    <w:rsid w:val="00E51F7B"/>
    <w:rsid w:val="00E5255D"/>
    <w:rsid w:val="00E53237"/>
    <w:rsid w:val="00E532B5"/>
    <w:rsid w:val="00E534C9"/>
    <w:rsid w:val="00E536F3"/>
    <w:rsid w:val="00E539D4"/>
    <w:rsid w:val="00E53B10"/>
    <w:rsid w:val="00E5404F"/>
    <w:rsid w:val="00E5448B"/>
    <w:rsid w:val="00E5462C"/>
    <w:rsid w:val="00E54680"/>
    <w:rsid w:val="00E54965"/>
    <w:rsid w:val="00E54BC4"/>
    <w:rsid w:val="00E55597"/>
    <w:rsid w:val="00E55EEA"/>
    <w:rsid w:val="00E55F07"/>
    <w:rsid w:val="00E56EB5"/>
    <w:rsid w:val="00E57071"/>
    <w:rsid w:val="00E5766E"/>
    <w:rsid w:val="00E57B3C"/>
    <w:rsid w:val="00E57E7A"/>
    <w:rsid w:val="00E5F28B"/>
    <w:rsid w:val="00E61836"/>
    <w:rsid w:val="00E62269"/>
    <w:rsid w:val="00E62499"/>
    <w:rsid w:val="00E62B86"/>
    <w:rsid w:val="00E62F52"/>
    <w:rsid w:val="00E631FB"/>
    <w:rsid w:val="00E632CC"/>
    <w:rsid w:val="00E6353D"/>
    <w:rsid w:val="00E644C4"/>
    <w:rsid w:val="00E64762"/>
    <w:rsid w:val="00E6494E"/>
    <w:rsid w:val="00E64F13"/>
    <w:rsid w:val="00E64FFB"/>
    <w:rsid w:val="00E65075"/>
    <w:rsid w:val="00E65B39"/>
    <w:rsid w:val="00E65DBC"/>
    <w:rsid w:val="00E65E96"/>
    <w:rsid w:val="00E65EBF"/>
    <w:rsid w:val="00E65F02"/>
    <w:rsid w:val="00E662F7"/>
    <w:rsid w:val="00E66878"/>
    <w:rsid w:val="00E67540"/>
    <w:rsid w:val="00E70147"/>
    <w:rsid w:val="00E70491"/>
    <w:rsid w:val="00E70CE6"/>
    <w:rsid w:val="00E71529"/>
    <w:rsid w:val="00E7168B"/>
    <w:rsid w:val="00E71AD0"/>
    <w:rsid w:val="00E73062"/>
    <w:rsid w:val="00E73918"/>
    <w:rsid w:val="00E73CA7"/>
    <w:rsid w:val="00E73D56"/>
    <w:rsid w:val="00E7405E"/>
    <w:rsid w:val="00E7449B"/>
    <w:rsid w:val="00E74945"/>
    <w:rsid w:val="00E74DE1"/>
    <w:rsid w:val="00E74FD4"/>
    <w:rsid w:val="00E75000"/>
    <w:rsid w:val="00E75325"/>
    <w:rsid w:val="00E756D1"/>
    <w:rsid w:val="00E7571A"/>
    <w:rsid w:val="00E7590B"/>
    <w:rsid w:val="00E75EDE"/>
    <w:rsid w:val="00E75FEB"/>
    <w:rsid w:val="00E7649E"/>
    <w:rsid w:val="00E76543"/>
    <w:rsid w:val="00E7669F"/>
    <w:rsid w:val="00E766A9"/>
    <w:rsid w:val="00E77015"/>
    <w:rsid w:val="00E77657"/>
    <w:rsid w:val="00E778B6"/>
    <w:rsid w:val="00E7799B"/>
    <w:rsid w:val="00E80004"/>
    <w:rsid w:val="00E80106"/>
    <w:rsid w:val="00E806BB"/>
    <w:rsid w:val="00E806F4"/>
    <w:rsid w:val="00E80E1C"/>
    <w:rsid w:val="00E811DB"/>
    <w:rsid w:val="00E81536"/>
    <w:rsid w:val="00E8156F"/>
    <w:rsid w:val="00E8195F"/>
    <w:rsid w:val="00E819C7"/>
    <w:rsid w:val="00E81F95"/>
    <w:rsid w:val="00E82047"/>
    <w:rsid w:val="00E820D8"/>
    <w:rsid w:val="00E82160"/>
    <w:rsid w:val="00E822A6"/>
    <w:rsid w:val="00E827F3"/>
    <w:rsid w:val="00E82989"/>
    <w:rsid w:val="00E82D86"/>
    <w:rsid w:val="00E82EEF"/>
    <w:rsid w:val="00E83144"/>
    <w:rsid w:val="00E832E5"/>
    <w:rsid w:val="00E832F7"/>
    <w:rsid w:val="00E83356"/>
    <w:rsid w:val="00E8384B"/>
    <w:rsid w:val="00E84768"/>
    <w:rsid w:val="00E84DE1"/>
    <w:rsid w:val="00E8582C"/>
    <w:rsid w:val="00E85A35"/>
    <w:rsid w:val="00E85BA5"/>
    <w:rsid w:val="00E8654E"/>
    <w:rsid w:val="00E87421"/>
    <w:rsid w:val="00E8758B"/>
    <w:rsid w:val="00E87AB8"/>
    <w:rsid w:val="00E87CDD"/>
    <w:rsid w:val="00E902F1"/>
    <w:rsid w:val="00E90452"/>
    <w:rsid w:val="00E904A5"/>
    <w:rsid w:val="00E910F3"/>
    <w:rsid w:val="00E91221"/>
    <w:rsid w:val="00E91B89"/>
    <w:rsid w:val="00E91BE8"/>
    <w:rsid w:val="00E91E1D"/>
    <w:rsid w:val="00E9273B"/>
    <w:rsid w:val="00E92AB7"/>
    <w:rsid w:val="00E9337F"/>
    <w:rsid w:val="00E93B5E"/>
    <w:rsid w:val="00E93C7F"/>
    <w:rsid w:val="00E94001"/>
    <w:rsid w:val="00E941BF"/>
    <w:rsid w:val="00E94767"/>
    <w:rsid w:val="00E949F1"/>
    <w:rsid w:val="00E95309"/>
    <w:rsid w:val="00E958E1"/>
    <w:rsid w:val="00E9593B"/>
    <w:rsid w:val="00E95C58"/>
    <w:rsid w:val="00E95E6B"/>
    <w:rsid w:val="00E96128"/>
    <w:rsid w:val="00E9691A"/>
    <w:rsid w:val="00E96EB0"/>
    <w:rsid w:val="00E9732B"/>
    <w:rsid w:val="00E97550"/>
    <w:rsid w:val="00E978AB"/>
    <w:rsid w:val="00E97DE3"/>
    <w:rsid w:val="00EA0175"/>
    <w:rsid w:val="00EA0205"/>
    <w:rsid w:val="00EA0AD6"/>
    <w:rsid w:val="00EA1B93"/>
    <w:rsid w:val="00EA3CA4"/>
    <w:rsid w:val="00EA3D59"/>
    <w:rsid w:val="00EA3E65"/>
    <w:rsid w:val="00EA4314"/>
    <w:rsid w:val="00EA4AED"/>
    <w:rsid w:val="00EA5004"/>
    <w:rsid w:val="00EA504A"/>
    <w:rsid w:val="00EA5A26"/>
    <w:rsid w:val="00EA6264"/>
    <w:rsid w:val="00EA62B8"/>
    <w:rsid w:val="00EA644F"/>
    <w:rsid w:val="00EA68D4"/>
    <w:rsid w:val="00EA6E0B"/>
    <w:rsid w:val="00EA6E98"/>
    <w:rsid w:val="00EA6FC5"/>
    <w:rsid w:val="00EA7385"/>
    <w:rsid w:val="00EA756F"/>
    <w:rsid w:val="00EA7A57"/>
    <w:rsid w:val="00EA7A95"/>
    <w:rsid w:val="00EA7B9A"/>
    <w:rsid w:val="00EA7E0E"/>
    <w:rsid w:val="00EB002A"/>
    <w:rsid w:val="00EB033A"/>
    <w:rsid w:val="00EB0E55"/>
    <w:rsid w:val="00EB188C"/>
    <w:rsid w:val="00EB199C"/>
    <w:rsid w:val="00EB267B"/>
    <w:rsid w:val="00EB2A35"/>
    <w:rsid w:val="00EB2CAC"/>
    <w:rsid w:val="00EB32AA"/>
    <w:rsid w:val="00EB39D6"/>
    <w:rsid w:val="00EB3B7A"/>
    <w:rsid w:val="00EB47B7"/>
    <w:rsid w:val="00EB4894"/>
    <w:rsid w:val="00EB4B02"/>
    <w:rsid w:val="00EB4FDD"/>
    <w:rsid w:val="00EB51FF"/>
    <w:rsid w:val="00EB520A"/>
    <w:rsid w:val="00EB5A64"/>
    <w:rsid w:val="00EB5F7D"/>
    <w:rsid w:val="00EB60ED"/>
    <w:rsid w:val="00EB6156"/>
    <w:rsid w:val="00EB6207"/>
    <w:rsid w:val="00EB690A"/>
    <w:rsid w:val="00EB6E5A"/>
    <w:rsid w:val="00EB6F5E"/>
    <w:rsid w:val="00EB6F7E"/>
    <w:rsid w:val="00EB7340"/>
    <w:rsid w:val="00EB7435"/>
    <w:rsid w:val="00EB76CB"/>
    <w:rsid w:val="00EB79CD"/>
    <w:rsid w:val="00EB7A4B"/>
    <w:rsid w:val="00EB7CCE"/>
    <w:rsid w:val="00EC00B1"/>
    <w:rsid w:val="00EC00DB"/>
    <w:rsid w:val="00EC0750"/>
    <w:rsid w:val="00EC1145"/>
    <w:rsid w:val="00EC122E"/>
    <w:rsid w:val="00EC12D5"/>
    <w:rsid w:val="00EC20FD"/>
    <w:rsid w:val="00EC22C8"/>
    <w:rsid w:val="00EC2763"/>
    <w:rsid w:val="00EC2BFF"/>
    <w:rsid w:val="00EC2C24"/>
    <w:rsid w:val="00EC2D32"/>
    <w:rsid w:val="00EC2F9C"/>
    <w:rsid w:val="00EC3141"/>
    <w:rsid w:val="00EC3AE5"/>
    <w:rsid w:val="00EC463E"/>
    <w:rsid w:val="00EC482A"/>
    <w:rsid w:val="00EC48B6"/>
    <w:rsid w:val="00EC54A9"/>
    <w:rsid w:val="00EC56CF"/>
    <w:rsid w:val="00EC5972"/>
    <w:rsid w:val="00EC5C4E"/>
    <w:rsid w:val="00EC6093"/>
    <w:rsid w:val="00EC638B"/>
    <w:rsid w:val="00EC7088"/>
    <w:rsid w:val="00EC7620"/>
    <w:rsid w:val="00EC7700"/>
    <w:rsid w:val="00ED04E7"/>
    <w:rsid w:val="00ED08C5"/>
    <w:rsid w:val="00ED149C"/>
    <w:rsid w:val="00ED16AC"/>
    <w:rsid w:val="00ED173E"/>
    <w:rsid w:val="00ED192A"/>
    <w:rsid w:val="00ED1B45"/>
    <w:rsid w:val="00ED24F4"/>
    <w:rsid w:val="00ED3673"/>
    <w:rsid w:val="00ED413F"/>
    <w:rsid w:val="00ED47FC"/>
    <w:rsid w:val="00ED4EC2"/>
    <w:rsid w:val="00ED4F27"/>
    <w:rsid w:val="00ED51CB"/>
    <w:rsid w:val="00ED53BB"/>
    <w:rsid w:val="00ED5C2A"/>
    <w:rsid w:val="00ED5CFB"/>
    <w:rsid w:val="00ED625E"/>
    <w:rsid w:val="00ED6469"/>
    <w:rsid w:val="00ED6493"/>
    <w:rsid w:val="00ED64A4"/>
    <w:rsid w:val="00ED6C01"/>
    <w:rsid w:val="00ED6FF1"/>
    <w:rsid w:val="00ED70A3"/>
    <w:rsid w:val="00ED7153"/>
    <w:rsid w:val="00ED73E4"/>
    <w:rsid w:val="00ED7AAC"/>
    <w:rsid w:val="00ED7C9C"/>
    <w:rsid w:val="00EE00F0"/>
    <w:rsid w:val="00EE1C90"/>
    <w:rsid w:val="00EE1CB1"/>
    <w:rsid w:val="00EE240A"/>
    <w:rsid w:val="00EE246F"/>
    <w:rsid w:val="00EE27B6"/>
    <w:rsid w:val="00EE2F23"/>
    <w:rsid w:val="00EE3079"/>
    <w:rsid w:val="00EE343B"/>
    <w:rsid w:val="00EE37DC"/>
    <w:rsid w:val="00EE37EA"/>
    <w:rsid w:val="00EE3E54"/>
    <w:rsid w:val="00EE3F03"/>
    <w:rsid w:val="00EE4A36"/>
    <w:rsid w:val="00EE4A80"/>
    <w:rsid w:val="00EE4BF6"/>
    <w:rsid w:val="00EE4D86"/>
    <w:rsid w:val="00EE4F51"/>
    <w:rsid w:val="00EE53A3"/>
    <w:rsid w:val="00EE5AF6"/>
    <w:rsid w:val="00EE5BF9"/>
    <w:rsid w:val="00EE5F3C"/>
    <w:rsid w:val="00EE664A"/>
    <w:rsid w:val="00EE79B2"/>
    <w:rsid w:val="00EE7D3E"/>
    <w:rsid w:val="00EF00EE"/>
    <w:rsid w:val="00EF020B"/>
    <w:rsid w:val="00EF0510"/>
    <w:rsid w:val="00EF0576"/>
    <w:rsid w:val="00EF05B1"/>
    <w:rsid w:val="00EF0D59"/>
    <w:rsid w:val="00EF1168"/>
    <w:rsid w:val="00EF1828"/>
    <w:rsid w:val="00EF1A14"/>
    <w:rsid w:val="00EF1AAF"/>
    <w:rsid w:val="00EF2362"/>
    <w:rsid w:val="00EF2990"/>
    <w:rsid w:val="00EF351D"/>
    <w:rsid w:val="00EF35C8"/>
    <w:rsid w:val="00EF37AA"/>
    <w:rsid w:val="00EF3BB4"/>
    <w:rsid w:val="00EF3CB4"/>
    <w:rsid w:val="00EF4102"/>
    <w:rsid w:val="00EF51D4"/>
    <w:rsid w:val="00EF54D9"/>
    <w:rsid w:val="00EF55C3"/>
    <w:rsid w:val="00EF57E1"/>
    <w:rsid w:val="00EF5978"/>
    <w:rsid w:val="00EF5989"/>
    <w:rsid w:val="00EF5A9E"/>
    <w:rsid w:val="00EF5BB0"/>
    <w:rsid w:val="00EF5F4E"/>
    <w:rsid w:val="00EF6307"/>
    <w:rsid w:val="00EF6F8D"/>
    <w:rsid w:val="00EF7631"/>
    <w:rsid w:val="00EF7748"/>
    <w:rsid w:val="00EF7808"/>
    <w:rsid w:val="00EF7EF0"/>
    <w:rsid w:val="00EF7F75"/>
    <w:rsid w:val="00F007EC"/>
    <w:rsid w:val="00F00D3D"/>
    <w:rsid w:val="00F00DAD"/>
    <w:rsid w:val="00F01858"/>
    <w:rsid w:val="00F01F7D"/>
    <w:rsid w:val="00F02C4E"/>
    <w:rsid w:val="00F02FE6"/>
    <w:rsid w:val="00F03D2C"/>
    <w:rsid w:val="00F03D5C"/>
    <w:rsid w:val="00F03E9F"/>
    <w:rsid w:val="00F040AC"/>
    <w:rsid w:val="00F05451"/>
    <w:rsid w:val="00F055A3"/>
    <w:rsid w:val="00F05601"/>
    <w:rsid w:val="00F0611D"/>
    <w:rsid w:val="00F06355"/>
    <w:rsid w:val="00F0647E"/>
    <w:rsid w:val="00F0652F"/>
    <w:rsid w:val="00F0714E"/>
    <w:rsid w:val="00F076ED"/>
    <w:rsid w:val="00F07FD7"/>
    <w:rsid w:val="00F1026F"/>
    <w:rsid w:val="00F11454"/>
    <w:rsid w:val="00F11503"/>
    <w:rsid w:val="00F11FFD"/>
    <w:rsid w:val="00F12540"/>
    <w:rsid w:val="00F12570"/>
    <w:rsid w:val="00F13EE9"/>
    <w:rsid w:val="00F1420B"/>
    <w:rsid w:val="00F14EFE"/>
    <w:rsid w:val="00F1578D"/>
    <w:rsid w:val="00F15A81"/>
    <w:rsid w:val="00F16577"/>
    <w:rsid w:val="00F17391"/>
    <w:rsid w:val="00F1764A"/>
    <w:rsid w:val="00F177AB"/>
    <w:rsid w:val="00F17DE2"/>
    <w:rsid w:val="00F17F11"/>
    <w:rsid w:val="00F20112"/>
    <w:rsid w:val="00F202AB"/>
    <w:rsid w:val="00F203AA"/>
    <w:rsid w:val="00F20562"/>
    <w:rsid w:val="00F20615"/>
    <w:rsid w:val="00F2068E"/>
    <w:rsid w:val="00F20931"/>
    <w:rsid w:val="00F21EA7"/>
    <w:rsid w:val="00F2232B"/>
    <w:rsid w:val="00F22590"/>
    <w:rsid w:val="00F228DC"/>
    <w:rsid w:val="00F22D9D"/>
    <w:rsid w:val="00F22E1E"/>
    <w:rsid w:val="00F234F7"/>
    <w:rsid w:val="00F23B47"/>
    <w:rsid w:val="00F23C9F"/>
    <w:rsid w:val="00F23F97"/>
    <w:rsid w:val="00F24BB9"/>
    <w:rsid w:val="00F25263"/>
    <w:rsid w:val="00F2581E"/>
    <w:rsid w:val="00F25D98"/>
    <w:rsid w:val="00F26048"/>
    <w:rsid w:val="00F260CA"/>
    <w:rsid w:val="00F26612"/>
    <w:rsid w:val="00F26693"/>
    <w:rsid w:val="00F27251"/>
    <w:rsid w:val="00F301E9"/>
    <w:rsid w:val="00F30661"/>
    <w:rsid w:val="00F3092F"/>
    <w:rsid w:val="00F313C7"/>
    <w:rsid w:val="00F31612"/>
    <w:rsid w:val="00F31630"/>
    <w:rsid w:val="00F32486"/>
    <w:rsid w:val="00F32AF3"/>
    <w:rsid w:val="00F32C2B"/>
    <w:rsid w:val="00F331B8"/>
    <w:rsid w:val="00F33AD2"/>
    <w:rsid w:val="00F33D21"/>
    <w:rsid w:val="00F33FED"/>
    <w:rsid w:val="00F34DCF"/>
    <w:rsid w:val="00F353D9"/>
    <w:rsid w:val="00F355B5"/>
    <w:rsid w:val="00F359F1"/>
    <w:rsid w:val="00F35AD7"/>
    <w:rsid w:val="00F35C24"/>
    <w:rsid w:val="00F35C85"/>
    <w:rsid w:val="00F35E36"/>
    <w:rsid w:val="00F35FCC"/>
    <w:rsid w:val="00F36235"/>
    <w:rsid w:val="00F3675B"/>
    <w:rsid w:val="00F371FE"/>
    <w:rsid w:val="00F37A89"/>
    <w:rsid w:val="00F37E78"/>
    <w:rsid w:val="00F410D8"/>
    <w:rsid w:val="00F41A26"/>
    <w:rsid w:val="00F41BF2"/>
    <w:rsid w:val="00F4208D"/>
    <w:rsid w:val="00F422FF"/>
    <w:rsid w:val="00F4234D"/>
    <w:rsid w:val="00F42FF8"/>
    <w:rsid w:val="00F430A2"/>
    <w:rsid w:val="00F433AD"/>
    <w:rsid w:val="00F4368B"/>
    <w:rsid w:val="00F43799"/>
    <w:rsid w:val="00F43DD5"/>
    <w:rsid w:val="00F44118"/>
    <w:rsid w:val="00F44332"/>
    <w:rsid w:val="00F44709"/>
    <w:rsid w:val="00F4484F"/>
    <w:rsid w:val="00F4496A"/>
    <w:rsid w:val="00F4507E"/>
    <w:rsid w:val="00F4555F"/>
    <w:rsid w:val="00F458B1"/>
    <w:rsid w:val="00F45DE1"/>
    <w:rsid w:val="00F45EBD"/>
    <w:rsid w:val="00F4605F"/>
    <w:rsid w:val="00F466FE"/>
    <w:rsid w:val="00F46925"/>
    <w:rsid w:val="00F46972"/>
    <w:rsid w:val="00F477A3"/>
    <w:rsid w:val="00F479AC"/>
    <w:rsid w:val="00F47F8C"/>
    <w:rsid w:val="00F5044D"/>
    <w:rsid w:val="00F5077B"/>
    <w:rsid w:val="00F50910"/>
    <w:rsid w:val="00F50AA7"/>
    <w:rsid w:val="00F50D3D"/>
    <w:rsid w:val="00F51311"/>
    <w:rsid w:val="00F51329"/>
    <w:rsid w:val="00F51693"/>
    <w:rsid w:val="00F516B0"/>
    <w:rsid w:val="00F516D8"/>
    <w:rsid w:val="00F51B0B"/>
    <w:rsid w:val="00F51BCD"/>
    <w:rsid w:val="00F51EDF"/>
    <w:rsid w:val="00F52082"/>
    <w:rsid w:val="00F52A07"/>
    <w:rsid w:val="00F52B4A"/>
    <w:rsid w:val="00F53387"/>
    <w:rsid w:val="00F53AB3"/>
    <w:rsid w:val="00F53DBB"/>
    <w:rsid w:val="00F53E96"/>
    <w:rsid w:val="00F53FF4"/>
    <w:rsid w:val="00F54531"/>
    <w:rsid w:val="00F54683"/>
    <w:rsid w:val="00F546FC"/>
    <w:rsid w:val="00F56C90"/>
    <w:rsid w:val="00F56F89"/>
    <w:rsid w:val="00F56F9A"/>
    <w:rsid w:val="00F57126"/>
    <w:rsid w:val="00F57745"/>
    <w:rsid w:val="00F57843"/>
    <w:rsid w:val="00F57B10"/>
    <w:rsid w:val="00F57FD0"/>
    <w:rsid w:val="00F60177"/>
    <w:rsid w:val="00F60512"/>
    <w:rsid w:val="00F6074E"/>
    <w:rsid w:val="00F62276"/>
    <w:rsid w:val="00F62789"/>
    <w:rsid w:val="00F62A5D"/>
    <w:rsid w:val="00F62AF3"/>
    <w:rsid w:val="00F62F70"/>
    <w:rsid w:val="00F63366"/>
    <w:rsid w:val="00F635CB"/>
    <w:rsid w:val="00F63CCB"/>
    <w:rsid w:val="00F64AE4"/>
    <w:rsid w:val="00F64C4E"/>
    <w:rsid w:val="00F64D19"/>
    <w:rsid w:val="00F64D84"/>
    <w:rsid w:val="00F64E89"/>
    <w:rsid w:val="00F6511A"/>
    <w:rsid w:val="00F65131"/>
    <w:rsid w:val="00F65236"/>
    <w:rsid w:val="00F652E8"/>
    <w:rsid w:val="00F655E4"/>
    <w:rsid w:val="00F663F1"/>
    <w:rsid w:val="00F667C5"/>
    <w:rsid w:val="00F66B0C"/>
    <w:rsid w:val="00F67590"/>
    <w:rsid w:val="00F67607"/>
    <w:rsid w:val="00F70042"/>
    <w:rsid w:val="00F70823"/>
    <w:rsid w:val="00F70DEC"/>
    <w:rsid w:val="00F70FD1"/>
    <w:rsid w:val="00F715BA"/>
    <w:rsid w:val="00F71A6D"/>
    <w:rsid w:val="00F71C36"/>
    <w:rsid w:val="00F72732"/>
    <w:rsid w:val="00F72924"/>
    <w:rsid w:val="00F72AC2"/>
    <w:rsid w:val="00F72C21"/>
    <w:rsid w:val="00F73554"/>
    <w:rsid w:val="00F73BB8"/>
    <w:rsid w:val="00F73F5B"/>
    <w:rsid w:val="00F74692"/>
    <w:rsid w:val="00F74A04"/>
    <w:rsid w:val="00F752C7"/>
    <w:rsid w:val="00F75724"/>
    <w:rsid w:val="00F7583C"/>
    <w:rsid w:val="00F76DBD"/>
    <w:rsid w:val="00F7723D"/>
    <w:rsid w:val="00F77955"/>
    <w:rsid w:val="00F77D45"/>
    <w:rsid w:val="00F803EB"/>
    <w:rsid w:val="00F80B71"/>
    <w:rsid w:val="00F80DB0"/>
    <w:rsid w:val="00F815E4"/>
    <w:rsid w:val="00F815EB"/>
    <w:rsid w:val="00F81611"/>
    <w:rsid w:val="00F81638"/>
    <w:rsid w:val="00F817F5"/>
    <w:rsid w:val="00F81B4B"/>
    <w:rsid w:val="00F81C2C"/>
    <w:rsid w:val="00F81D60"/>
    <w:rsid w:val="00F82064"/>
    <w:rsid w:val="00F82254"/>
    <w:rsid w:val="00F825C0"/>
    <w:rsid w:val="00F826E4"/>
    <w:rsid w:val="00F82A47"/>
    <w:rsid w:val="00F837C1"/>
    <w:rsid w:val="00F83BD2"/>
    <w:rsid w:val="00F83F60"/>
    <w:rsid w:val="00F84811"/>
    <w:rsid w:val="00F84BAB"/>
    <w:rsid w:val="00F84F27"/>
    <w:rsid w:val="00F85358"/>
    <w:rsid w:val="00F8543D"/>
    <w:rsid w:val="00F85EE4"/>
    <w:rsid w:val="00F862B0"/>
    <w:rsid w:val="00F8685D"/>
    <w:rsid w:val="00F86DB0"/>
    <w:rsid w:val="00F90247"/>
    <w:rsid w:val="00F903B4"/>
    <w:rsid w:val="00F9052A"/>
    <w:rsid w:val="00F909D0"/>
    <w:rsid w:val="00F91664"/>
    <w:rsid w:val="00F928E3"/>
    <w:rsid w:val="00F92E72"/>
    <w:rsid w:val="00F92F55"/>
    <w:rsid w:val="00F92F9F"/>
    <w:rsid w:val="00F93578"/>
    <w:rsid w:val="00F95057"/>
    <w:rsid w:val="00F95616"/>
    <w:rsid w:val="00F9616B"/>
    <w:rsid w:val="00F96321"/>
    <w:rsid w:val="00F96B02"/>
    <w:rsid w:val="00F96B78"/>
    <w:rsid w:val="00F96F1F"/>
    <w:rsid w:val="00F97A2C"/>
    <w:rsid w:val="00F97B56"/>
    <w:rsid w:val="00FA05CB"/>
    <w:rsid w:val="00FA0C31"/>
    <w:rsid w:val="00FA0C69"/>
    <w:rsid w:val="00FA0D1E"/>
    <w:rsid w:val="00FA1182"/>
    <w:rsid w:val="00FA1F8F"/>
    <w:rsid w:val="00FA277E"/>
    <w:rsid w:val="00FA2EC2"/>
    <w:rsid w:val="00FA34D9"/>
    <w:rsid w:val="00FA3E8B"/>
    <w:rsid w:val="00FA40E1"/>
    <w:rsid w:val="00FA4577"/>
    <w:rsid w:val="00FA45FA"/>
    <w:rsid w:val="00FA4B27"/>
    <w:rsid w:val="00FA4E97"/>
    <w:rsid w:val="00FA4F7A"/>
    <w:rsid w:val="00FA5117"/>
    <w:rsid w:val="00FA5153"/>
    <w:rsid w:val="00FA5679"/>
    <w:rsid w:val="00FA5CA8"/>
    <w:rsid w:val="00FA5E8A"/>
    <w:rsid w:val="00FA5ECD"/>
    <w:rsid w:val="00FA5F52"/>
    <w:rsid w:val="00FA5F87"/>
    <w:rsid w:val="00FA6198"/>
    <w:rsid w:val="00FA6BAF"/>
    <w:rsid w:val="00FA7128"/>
    <w:rsid w:val="00FA7690"/>
    <w:rsid w:val="00FA775B"/>
    <w:rsid w:val="00FA782A"/>
    <w:rsid w:val="00FA7A2D"/>
    <w:rsid w:val="00FA7E36"/>
    <w:rsid w:val="00FB036B"/>
    <w:rsid w:val="00FB0A4F"/>
    <w:rsid w:val="00FB0CAD"/>
    <w:rsid w:val="00FB10AF"/>
    <w:rsid w:val="00FB1CA7"/>
    <w:rsid w:val="00FB259E"/>
    <w:rsid w:val="00FB2B53"/>
    <w:rsid w:val="00FB2BCA"/>
    <w:rsid w:val="00FB2FC5"/>
    <w:rsid w:val="00FB38D7"/>
    <w:rsid w:val="00FB425E"/>
    <w:rsid w:val="00FB443E"/>
    <w:rsid w:val="00FB4B04"/>
    <w:rsid w:val="00FB53CE"/>
    <w:rsid w:val="00FB55CF"/>
    <w:rsid w:val="00FB5981"/>
    <w:rsid w:val="00FB5B62"/>
    <w:rsid w:val="00FB5C76"/>
    <w:rsid w:val="00FB5FDA"/>
    <w:rsid w:val="00FB6186"/>
    <w:rsid w:val="00FB691F"/>
    <w:rsid w:val="00FB6A27"/>
    <w:rsid w:val="00FB7005"/>
    <w:rsid w:val="00FB7351"/>
    <w:rsid w:val="00FB76F2"/>
    <w:rsid w:val="00FC074B"/>
    <w:rsid w:val="00FC09FD"/>
    <w:rsid w:val="00FC0D62"/>
    <w:rsid w:val="00FC1A34"/>
    <w:rsid w:val="00FC2236"/>
    <w:rsid w:val="00FC25AD"/>
    <w:rsid w:val="00FC2ED1"/>
    <w:rsid w:val="00FC2F38"/>
    <w:rsid w:val="00FC385A"/>
    <w:rsid w:val="00FC4027"/>
    <w:rsid w:val="00FC46DE"/>
    <w:rsid w:val="00FC4D66"/>
    <w:rsid w:val="00FC4E3B"/>
    <w:rsid w:val="00FC5417"/>
    <w:rsid w:val="00FC566F"/>
    <w:rsid w:val="00FC59C2"/>
    <w:rsid w:val="00FC5D67"/>
    <w:rsid w:val="00FC5DEC"/>
    <w:rsid w:val="00FC6725"/>
    <w:rsid w:val="00FC749E"/>
    <w:rsid w:val="00FC7A11"/>
    <w:rsid w:val="00FC7C1E"/>
    <w:rsid w:val="00FD0759"/>
    <w:rsid w:val="00FD0EBF"/>
    <w:rsid w:val="00FD0F37"/>
    <w:rsid w:val="00FD1044"/>
    <w:rsid w:val="00FD1434"/>
    <w:rsid w:val="00FD1943"/>
    <w:rsid w:val="00FD245C"/>
    <w:rsid w:val="00FD25EE"/>
    <w:rsid w:val="00FD2A32"/>
    <w:rsid w:val="00FD2D78"/>
    <w:rsid w:val="00FD2EA3"/>
    <w:rsid w:val="00FD31BC"/>
    <w:rsid w:val="00FD3991"/>
    <w:rsid w:val="00FD3AEF"/>
    <w:rsid w:val="00FD4167"/>
    <w:rsid w:val="00FD462C"/>
    <w:rsid w:val="00FD4A16"/>
    <w:rsid w:val="00FD4BAB"/>
    <w:rsid w:val="00FD653C"/>
    <w:rsid w:val="00FD68DA"/>
    <w:rsid w:val="00FD6B26"/>
    <w:rsid w:val="00FD6F1A"/>
    <w:rsid w:val="00FD76E8"/>
    <w:rsid w:val="00FD78A3"/>
    <w:rsid w:val="00FD7A8C"/>
    <w:rsid w:val="00FE1256"/>
    <w:rsid w:val="00FE1D2E"/>
    <w:rsid w:val="00FE20DF"/>
    <w:rsid w:val="00FE2117"/>
    <w:rsid w:val="00FE2FA1"/>
    <w:rsid w:val="00FE3338"/>
    <w:rsid w:val="00FE33F7"/>
    <w:rsid w:val="00FE37F7"/>
    <w:rsid w:val="00FE3F29"/>
    <w:rsid w:val="00FE427C"/>
    <w:rsid w:val="00FE534D"/>
    <w:rsid w:val="00FE53C9"/>
    <w:rsid w:val="00FE5680"/>
    <w:rsid w:val="00FE5B94"/>
    <w:rsid w:val="00FE5BA1"/>
    <w:rsid w:val="00FE6124"/>
    <w:rsid w:val="00FE67D7"/>
    <w:rsid w:val="00FE6A1E"/>
    <w:rsid w:val="00FE6CC9"/>
    <w:rsid w:val="00FE7909"/>
    <w:rsid w:val="00FE7CB8"/>
    <w:rsid w:val="00FF0636"/>
    <w:rsid w:val="00FF0AA0"/>
    <w:rsid w:val="00FF0D80"/>
    <w:rsid w:val="00FF1008"/>
    <w:rsid w:val="00FF120A"/>
    <w:rsid w:val="00FF136F"/>
    <w:rsid w:val="00FF13F2"/>
    <w:rsid w:val="00FF168A"/>
    <w:rsid w:val="00FF1DF8"/>
    <w:rsid w:val="00FF2023"/>
    <w:rsid w:val="00FF215A"/>
    <w:rsid w:val="00FF23CF"/>
    <w:rsid w:val="00FF2CC6"/>
    <w:rsid w:val="00FF36C3"/>
    <w:rsid w:val="00FF38BA"/>
    <w:rsid w:val="00FF39B1"/>
    <w:rsid w:val="00FF4E7A"/>
    <w:rsid w:val="00FF4F56"/>
    <w:rsid w:val="00FF5A54"/>
    <w:rsid w:val="00FF5E83"/>
    <w:rsid w:val="00FF61C7"/>
    <w:rsid w:val="00FF633B"/>
    <w:rsid w:val="00FF670C"/>
    <w:rsid w:val="00FF6B93"/>
    <w:rsid w:val="00FF6C65"/>
    <w:rsid w:val="00FF6DB4"/>
    <w:rsid w:val="00FF6E76"/>
    <w:rsid w:val="00FF6EB5"/>
    <w:rsid w:val="00FF70A5"/>
    <w:rsid w:val="00FF75DF"/>
    <w:rsid w:val="00FF762F"/>
    <w:rsid w:val="0100B619"/>
    <w:rsid w:val="0105CA1F"/>
    <w:rsid w:val="011554ED"/>
    <w:rsid w:val="0118E942"/>
    <w:rsid w:val="014E9DB8"/>
    <w:rsid w:val="01501D91"/>
    <w:rsid w:val="0150D0FF"/>
    <w:rsid w:val="019C75BD"/>
    <w:rsid w:val="01A33615"/>
    <w:rsid w:val="01A38257"/>
    <w:rsid w:val="01B48B8D"/>
    <w:rsid w:val="01BE679F"/>
    <w:rsid w:val="01C1440C"/>
    <w:rsid w:val="01DB9CD7"/>
    <w:rsid w:val="01EEB0D2"/>
    <w:rsid w:val="01F15D0F"/>
    <w:rsid w:val="0205D972"/>
    <w:rsid w:val="0227C156"/>
    <w:rsid w:val="02291872"/>
    <w:rsid w:val="02524757"/>
    <w:rsid w:val="025A311F"/>
    <w:rsid w:val="0267D83E"/>
    <w:rsid w:val="0269214F"/>
    <w:rsid w:val="026ADD0E"/>
    <w:rsid w:val="026EFB80"/>
    <w:rsid w:val="027FF258"/>
    <w:rsid w:val="02812A3A"/>
    <w:rsid w:val="0285D902"/>
    <w:rsid w:val="0295B945"/>
    <w:rsid w:val="02978AE3"/>
    <w:rsid w:val="029889B8"/>
    <w:rsid w:val="02AB45D9"/>
    <w:rsid w:val="02AE727C"/>
    <w:rsid w:val="02AEFDB1"/>
    <w:rsid w:val="02D4B30F"/>
    <w:rsid w:val="02D6CC15"/>
    <w:rsid w:val="02D8D334"/>
    <w:rsid w:val="032109AB"/>
    <w:rsid w:val="032B5559"/>
    <w:rsid w:val="03308417"/>
    <w:rsid w:val="033CFB8C"/>
    <w:rsid w:val="0345228A"/>
    <w:rsid w:val="036A5FD7"/>
    <w:rsid w:val="038F78D9"/>
    <w:rsid w:val="038FEBCC"/>
    <w:rsid w:val="0394784E"/>
    <w:rsid w:val="039755B3"/>
    <w:rsid w:val="03BFE047"/>
    <w:rsid w:val="03CAEA8D"/>
    <w:rsid w:val="03E0BB88"/>
    <w:rsid w:val="03ED6EDF"/>
    <w:rsid w:val="04161375"/>
    <w:rsid w:val="0416548B"/>
    <w:rsid w:val="043714D9"/>
    <w:rsid w:val="043B7318"/>
    <w:rsid w:val="04451D38"/>
    <w:rsid w:val="0445ED5C"/>
    <w:rsid w:val="0449B500"/>
    <w:rsid w:val="0458EA06"/>
    <w:rsid w:val="0469798F"/>
    <w:rsid w:val="048221E1"/>
    <w:rsid w:val="048D64DF"/>
    <w:rsid w:val="04980CA2"/>
    <w:rsid w:val="049B192C"/>
    <w:rsid w:val="04A33B91"/>
    <w:rsid w:val="04A745F9"/>
    <w:rsid w:val="04B8D99A"/>
    <w:rsid w:val="04C31823"/>
    <w:rsid w:val="04C56919"/>
    <w:rsid w:val="04C8A7D8"/>
    <w:rsid w:val="04C95C8C"/>
    <w:rsid w:val="051E3FE1"/>
    <w:rsid w:val="0520D5A2"/>
    <w:rsid w:val="0525DCF2"/>
    <w:rsid w:val="052F7701"/>
    <w:rsid w:val="0530289B"/>
    <w:rsid w:val="0534992E"/>
    <w:rsid w:val="0538C3D1"/>
    <w:rsid w:val="054901DD"/>
    <w:rsid w:val="0550B846"/>
    <w:rsid w:val="0559D712"/>
    <w:rsid w:val="055BACD1"/>
    <w:rsid w:val="055D0AE5"/>
    <w:rsid w:val="059BF7B5"/>
    <w:rsid w:val="05B6890B"/>
    <w:rsid w:val="05B82928"/>
    <w:rsid w:val="05DF0E05"/>
    <w:rsid w:val="05F98AB8"/>
    <w:rsid w:val="05FA9928"/>
    <w:rsid w:val="0609213F"/>
    <w:rsid w:val="060942A1"/>
    <w:rsid w:val="0635BCD4"/>
    <w:rsid w:val="065C8DC6"/>
    <w:rsid w:val="066E8D8B"/>
    <w:rsid w:val="067190A8"/>
    <w:rsid w:val="06796D8C"/>
    <w:rsid w:val="069B0645"/>
    <w:rsid w:val="069C1B00"/>
    <w:rsid w:val="069E0CAD"/>
    <w:rsid w:val="06BA92FA"/>
    <w:rsid w:val="06D37754"/>
    <w:rsid w:val="06D6AE26"/>
    <w:rsid w:val="06D6CCF1"/>
    <w:rsid w:val="06E72CE1"/>
    <w:rsid w:val="06F8A7A9"/>
    <w:rsid w:val="06FAE222"/>
    <w:rsid w:val="06FBFFFA"/>
    <w:rsid w:val="06FD4621"/>
    <w:rsid w:val="07035771"/>
    <w:rsid w:val="0708A40F"/>
    <w:rsid w:val="0718055A"/>
    <w:rsid w:val="07257EAD"/>
    <w:rsid w:val="07379923"/>
    <w:rsid w:val="07448200"/>
    <w:rsid w:val="075A5C31"/>
    <w:rsid w:val="075FA69A"/>
    <w:rsid w:val="076285D7"/>
    <w:rsid w:val="0771D980"/>
    <w:rsid w:val="07751A61"/>
    <w:rsid w:val="078CE8B5"/>
    <w:rsid w:val="079A835E"/>
    <w:rsid w:val="079F077F"/>
    <w:rsid w:val="07B59CA3"/>
    <w:rsid w:val="07BDDE93"/>
    <w:rsid w:val="07BF48DA"/>
    <w:rsid w:val="07C0E1ED"/>
    <w:rsid w:val="07DF7B1C"/>
    <w:rsid w:val="07E34786"/>
    <w:rsid w:val="07E3D9B7"/>
    <w:rsid w:val="07F06014"/>
    <w:rsid w:val="07F201F4"/>
    <w:rsid w:val="07F8DB87"/>
    <w:rsid w:val="0828D6AC"/>
    <w:rsid w:val="082A339A"/>
    <w:rsid w:val="083975B0"/>
    <w:rsid w:val="0847FCE4"/>
    <w:rsid w:val="085F8CAE"/>
    <w:rsid w:val="086DF99A"/>
    <w:rsid w:val="087A5921"/>
    <w:rsid w:val="087E125A"/>
    <w:rsid w:val="08859717"/>
    <w:rsid w:val="089C130B"/>
    <w:rsid w:val="089DD313"/>
    <w:rsid w:val="08A0B245"/>
    <w:rsid w:val="08A75A88"/>
    <w:rsid w:val="08ADCBD1"/>
    <w:rsid w:val="08BA1EEA"/>
    <w:rsid w:val="08BB5AEF"/>
    <w:rsid w:val="08C1523E"/>
    <w:rsid w:val="08C367D2"/>
    <w:rsid w:val="08CC2014"/>
    <w:rsid w:val="0909F799"/>
    <w:rsid w:val="090D5BB2"/>
    <w:rsid w:val="09246A12"/>
    <w:rsid w:val="093331A9"/>
    <w:rsid w:val="093F8565"/>
    <w:rsid w:val="0947C279"/>
    <w:rsid w:val="094A38F3"/>
    <w:rsid w:val="094C0DE3"/>
    <w:rsid w:val="096270C3"/>
    <w:rsid w:val="097B13BC"/>
    <w:rsid w:val="099ECD60"/>
    <w:rsid w:val="09A8179E"/>
    <w:rsid w:val="09B40BF7"/>
    <w:rsid w:val="09CC93D2"/>
    <w:rsid w:val="09D1511F"/>
    <w:rsid w:val="09D275F2"/>
    <w:rsid w:val="09D4A69B"/>
    <w:rsid w:val="09DA999A"/>
    <w:rsid w:val="09DAF770"/>
    <w:rsid w:val="09DB25DB"/>
    <w:rsid w:val="09E4BF55"/>
    <w:rsid w:val="09F93D12"/>
    <w:rsid w:val="09FD759D"/>
    <w:rsid w:val="0A050294"/>
    <w:rsid w:val="0A0BF18D"/>
    <w:rsid w:val="0A134250"/>
    <w:rsid w:val="0A2C08A5"/>
    <w:rsid w:val="0A46D890"/>
    <w:rsid w:val="0A4A4509"/>
    <w:rsid w:val="0A5A5E9D"/>
    <w:rsid w:val="0A701E96"/>
    <w:rsid w:val="0A730F0C"/>
    <w:rsid w:val="0A85A378"/>
    <w:rsid w:val="0A8BA5E0"/>
    <w:rsid w:val="0A8CD205"/>
    <w:rsid w:val="0AA6399E"/>
    <w:rsid w:val="0AE513C6"/>
    <w:rsid w:val="0B062560"/>
    <w:rsid w:val="0B112121"/>
    <w:rsid w:val="0B1FBA74"/>
    <w:rsid w:val="0B2640CD"/>
    <w:rsid w:val="0B3AF456"/>
    <w:rsid w:val="0B4C8E0F"/>
    <w:rsid w:val="0B52B1F6"/>
    <w:rsid w:val="0B61A2B6"/>
    <w:rsid w:val="0B64102A"/>
    <w:rsid w:val="0B6E211D"/>
    <w:rsid w:val="0BC9C178"/>
    <w:rsid w:val="0C28CE64"/>
    <w:rsid w:val="0C445364"/>
    <w:rsid w:val="0C4665C5"/>
    <w:rsid w:val="0C491EAE"/>
    <w:rsid w:val="0C5C5817"/>
    <w:rsid w:val="0C774583"/>
    <w:rsid w:val="0CA3670E"/>
    <w:rsid w:val="0CB4B965"/>
    <w:rsid w:val="0CB70A04"/>
    <w:rsid w:val="0CC52B15"/>
    <w:rsid w:val="0CD41CFE"/>
    <w:rsid w:val="0CE0BAF2"/>
    <w:rsid w:val="0D0ED299"/>
    <w:rsid w:val="0D155932"/>
    <w:rsid w:val="0D1F3E46"/>
    <w:rsid w:val="0D2CE03C"/>
    <w:rsid w:val="0D47029A"/>
    <w:rsid w:val="0D62DFD5"/>
    <w:rsid w:val="0D90ED33"/>
    <w:rsid w:val="0DA237D9"/>
    <w:rsid w:val="0DA61E78"/>
    <w:rsid w:val="0DBA74AE"/>
    <w:rsid w:val="0DDD584A"/>
    <w:rsid w:val="0DE91328"/>
    <w:rsid w:val="0DEA5AFD"/>
    <w:rsid w:val="0DFB1720"/>
    <w:rsid w:val="0E051041"/>
    <w:rsid w:val="0E065B22"/>
    <w:rsid w:val="0E0C3545"/>
    <w:rsid w:val="0E1BA2A2"/>
    <w:rsid w:val="0E1D779B"/>
    <w:rsid w:val="0E46AA3A"/>
    <w:rsid w:val="0E5D1FB5"/>
    <w:rsid w:val="0E75F8A6"/>
    <w:rsid w:val="0E786B4A"/>
    <w:rsid w:val="0E7D5EF8"/>
    <w:rsid w:val="0E8368AA"/>
    <w:rsid w:val="0E9D1006"/>
    <w:rsid w:val="0EB9D3E9"/>
    <w:rsid w:val="0EBF5A0E"/>
    <w:rsid w:val="0EC69812"/>
    <w:rsid w:val="0EC7FA5B"/>
    <w:rsid w:val="0EDA9E51"/>
    <w:rsid w:val="0EDD58FD"/>
    <w:rsid w:val="0EED992E"/>
    <w:rsid w:val="0EF72853"/>
    <w:rsid w:val="0EFF2FE8"/>
    <w:rsid w:val="0F1C0601"/>
    <w:rsid w:val="0F47DB35"/>
    <w:rsid w:val="0F4CBC39"/>
    <w:rsid w:val="0F55E292"/>
    <w:rsid w:val="0F67C596"/>
    <w:rsid w:val="0F9CCFBA"/>
    <w:rsid w:val="0F9DC71F"/>
    <w:rsid w:val="0FA9C99D"/>
    <w:rsid w:val="0FABEC43"/>
    <w:rsid w:val="0FAED7AB"/>
    <w:rsid w:val="0FB46C1E"/>
    <w:rsid w:val="0FB52998"/>
    <w:rsid w:val="0FCF9067"/>
    <w:rsid w:val="10033AF6"/>
    <w:rsid w:val="101B1CE3"/>
    <w:rsid w:val="102D95BE"/>
    <w:rsid w:val="10576CB2"/>
    <w:rsid w:val="105C8102"/>
    <w:rsid w:val="105CD68B"/>
    <w:rsid w:val="10673580"/>
    <w:rsid w:val="108D98F5"/>
    <w:rsid w:val="109CC170"/>
    <w:rsid w:val="10B08DD5"/>
    <w:rsid w:val="10B10CDD"/>
    <w:rsid w:val="10B6A238"/>
    <w:rsid w:val="10F4A5CD"/>
    <w:rsid w:val="10FBD892"/>
    <w:rsid w:val="10FCC546"/>
    <w:rsid w:val="1102319F"/>
    <w:rsid w:val="110D2762"/>
    <w:rsid w:val="1115B0BB"/>
    <w:rsid w:val="111C0FEC"/>
    <w:rsid w:val="111FC345"/>
    <w:rsid w:val="1130A226"/>
    <w:rsid w:val="1140C635"/>
    <w:rsid w:val="1145C11C"/>
    <w:rsid w:val="114779E1"/>
    <w:rsid w:val="116D3ACA"/>
    <w:rsid w:val="117108F6"/>
    <w:rsid w:val="11802D32"/>
    <w:rsid w:val="119A38B1"/>
    <w:rsid w:val="11A66F88"/>
    <w:rsid w:val="11BCDF06"/>
    <w:rsid w:val="11D23430"/>
    <w:rsid w:val="11D9265B"/>
    <w:rsid w:val="11E1F8DA"/>
    <w:rsid w:val="11E65BF0"/>
    <w:rsid w:val="11FCD471"/>
    <w:rsid w:val="124C563B"/>
    <w:rsid w:val="1261FD8A"/>
    <w:rsid w:val="128DC180"/>
    <w:rsid w:val="129AAA5F"/>
    <w:rsid w:val="12B3756D"/>
    <w:rsid w:val="12C97D3C"/>
    <w:rsid w:val="12CDDFE0"/>
    <w:rsid w:val="12DB21A6"/>
    <w:rsid w:val="12EC080A"/>
    <w:rsid w:val="13243B76"/>
    <w:rsid w:val="132590CF"/>
    <w:rsid w:val="1338DACB"/>
    <w:rsid w:val="13739C2C"/>
    <w:rsid w:val="13938520"/>
    <w:rsid w:val="13A8DEFE"/>
    <w:rsid w:val="13AA0912"/>
    <w:rsid w:val="13B8AE12"/>
    <w:rsid w:val="13D44F3A"/>
    <w:rsid w:val="13D58E6E"/>
    <w:rsid w:val="13E8A2DF"/>
    <w:rsid w:val="13ECC48A"/>
    <w:rsid w:val="13EE26DA"/>
    <w:rsid w:val="140E5F11"/>
    <w:rsid w:val="141185FC"/>
    <w:rsid w:val="1436E611"/>
    <w:rsid w:val="1458FC41"/>
    <w:rsid w:val="1466579A"/>
    <w:rsid w:val="147877E0"/>
    <w:rsid w:val="148D2A9E"/>
    <w:rsid w:val="14A7AE95"/>
    <w:rsid w:val="14B4922F"/>
    <w:rsid w:val="14BB2697"/>
    <w:rsid w:val="14C92101"/>
    <w:rsid w:val="14CB3EE4"/>
    <w:rsid w:val="14D1956D"/>
    <w:rsid w:val="14D21804"/>
    <w:rsid w:val="14E7F445"/>
    <w:rsid w:val="14FCB3CB"/>
    <w:rsid w:val="150A0A75"/>
    <w:rsid w:val="150A72C3"/>
    <w:rsid w:val="1593BB9D"/>
    <w:rsid w:val="15A0509E"/>
    <w:rsid w:val="15A0EAA4"/>
    <w:rsid w:val="15AF4052"/>
    <w:rsid w:val="15B54A1C"/>
    <w:rsid w:val="15BE23E4"/>
    <w:rsid w:val="15D0E0B3"/>
    <w:rsid w:val="15D15160"/>
    <w:rsid w:val="15E15A33"/>
    <w:rsid w:val="15E17F84"/>
    <w:rsid w:val="15E4956A"/>
    <w:rsid w:val="162846B0"/>
    <w:rsid w:val="162E9511"/>
    <w:rsid w:val="16375EE2"/>
    <w:rsid w:val="1647E06F"/>
    <w:rsid w:val="165BE3C5"/>
    <w:rsid w:val="16652946"/>
    <w:rsid w:val="166BB0EE"/>
    <w:rsid w:val="167A35A8"/>
    <w:rsid w:val="167B8B21"/>
    <w:rsid w:val="1683EA1D"/>
    <w:rsid w:val="16A10202"/>
    <w:rsid w:val="16A55CB4"/>
    <w:rsid w:val="16E10D1D"/>
    <w:rsid w:val="16EBE1AE"/>
    <w:rsid w:val="16ECBEE5"/>
    <w:rsid w:val="16F0BBE3"/>
    <w:rsid w:val="16F3A675"/>
    <w:rsid w:val="16F68222"/>
    <w:rsid w:val="17035F2D"/>
    <w:rsid w:val="17091074"/>
    <w:rsid w:val="17102403"/>
    <w:rsid w:val="1715EEDD"/>
    <w:rsid w:val="17430C2D"/>
    <w:rsid w:val="174B27FD"/>
    <w:rsid w:val="174BEFC0"/>
    <w:rsid w:val="175BC072"/>
    <w:rsid w:val="1788142D"/>
    <w:rsid w:val="17883C69"/>
    <w:rsid w:val="178B3C50"/>
    <w:rsid w:val="178C87D6"/>
    <w:rsid w:val="179F1152"/>
    <w:rsid w:val="17AA3335"/>
    <w:rsid w:val="17AD0DB6"/>
    <w:rsid w:val="17B2691A"/>
    <w:rsid w:val="17BDEEA1"/>
    <w:rsid w:val="17D0E85A"/>
    <w:rsid w:val="17E47DE4"/>
    <w:rsid w:val="17EAF718"/>
    <w:rsid w:val="17FEC6BA"/>
    <w:rsid w:val="181AB74D"/>
    <w:rsid w:val="1826E25F"/>
    <w:rsid w:val="18284FEA"/>
    <w:rsid w:val="182CCFF1"/>
    <w:rsid w:val="183060C6"/>
    <w:rsid w:val="18489700"/>
    <w:rsid w:val="1849E18A"/>
    <w:rsid w:val="18909F7E"/>
    <w:rsid w:val="18A63FB3"/>
    <w:rsid w:val="18A6BA50"/>
    <w:rsid w:val="18B99B2D"/>
    <w:rsid w:val="18C05CF9"/>
    <w:rsid w:val="18CE0433"/>
    <w:rsid w:val="18D13ADA"/>
    <w:rsid w:val="18D6C352"/>
    <w:rsid w:val="18E1B5BD"/>
    <w:rsid w:val="18E5420A"/>
    <w:rsid w:val="18ED493C"/>
    <w:rsid w:val="18F4091B"/>
    <w:rsid w:val="18F8E4A6"/>
    <w:rsid w:val="1901F153"/>
    <w:rsid w:val="1903F9FA"/>
    <w:rsid w:val="191C69BA"/>
    <w:rsid w:val="1926E818"/>
    <w:rsid w:val="19278CEC"/>
    <w:rsid w:val="192A25CB"/>
    <w:rsid w:val="1934125C"/>
    <w:rsid w:val="193A80F1"/>
    <w:rsid w:val="19614328"/>
    <w:rsid w:val="1966B044"/>
    <w:rsid w:val="19815B8C"/>
    <w:rsid w:val="1989AC58"/>
    <w:rsid w:val="19B93D7D"/>
    <w:rsid w:val="19D4DF4F"/>
    <w:rsid w:val="19DF64F8"/>
    <w:rsid w:val="19EC653E"/>
    <w:rsid w:val="19F201A2"/>
    <w:rsid w:val="1A0ECBCB"/>
    <w:rsid w:val="1A1F067B"/>
    <w:rsid w:val="1A249B92"/>
    <w:rsid w:val="1A26F35C"/>
    <w:rsid w:val="1A54E7AC"/>
    <w:rsid w:val="1A6897E0"/>
    <w:rsid w:val="1A697A3A"/>
    <w:rsid w:val="1A752584"/>
    <w:rsid w:val="1A81F670"/>
    <w:rsid w:val="1AAEA8CA"/>
    <w:rsid w:val="1AE5105F"/>
    <w:rsid w:val="1AED6BD2"/>
    <w:rsid w:val="1B0B6103"/>
    <w:rsid w:val="1B12FF68"/>
    <w:rsid w:val="1B2A420E"/>
    <w:rsid w:val="1B3FA5A9"/>
    <w:rsid w:val="1B454F24"/>
    <w:rsid w:val="1B517A2F"/>
    <w:rsid w:val="1B5F5942"/>
    <w:rsid w:val="1B878BD6"/>
    <w:rsid w:val="1B8E8ACF"/>
    <w:rsid w:val="1B9D7D1E"/>
    <w:rsid w:val="1BC4075E"/>
    <w:rsid w:val="1BEC32D4"/>
    <w:rsid w:val="1BFA9F4D"/>
    <w:rsid w:val="1C0AD35D"/>
    <w:rsid w:val="1C0D6B3D"/>
    <w:rsid w:val="1C10B9F8"/>
    <w:rsid w:val="1C1B1819"/>
    <w:rsid w:val="1C26F6AB"/>
    <w:rsid w:val="1C45D033"/>
    <w:rsid w:val="1C489640"/>
    <w:rsid w:val="1C5DF153"/>
    <w:rsid w:val="1C71B29F"/>
    <w:rsid w:val="1C7BC147"/>
    <w:rsid w:val="1C90E969"/>
    <w:rsid w:val="1CAA9D59"/>
    <w:rsid w:val="1CB05A41"/>
    <w:rsid w:val="1CB05FCB"/>
    <w:rsid w:val="1CE0541C"/>
    <w:rsid w:val="1CEEC892"/>
    <w:rsid w:val="1D007580"/>
    <w:rsid w:val="1D00B1FE"/>
    <w:rsid w:val="1D010B7D"/>
    <w:rsid w:val="1D06D5D8"/>
    <w:rsid w:val="1D0C8C3E"/>
    <w:rsid w:val="1D2C0B17"/>
    <w:rsid w:val="1D4836A5"/>
    <w:rsid w:val="1D4B0216"/>
    <w:rsid w:val="1D66C457"/>
    <w:rsid w:val="1D695E75"/>
    <w:rsid w:val="1D697354"/>
    <w:rsid w:val="1DA57D04"/>
    <w:rsid w:val="1DB662B2"/>
    <w:rsid w:val="1DD09C0D"/>
    <w:rsid w:val="1DE29448"/>
    <w:rsid w:val="1DE8D443"/>
    <w:rsid w:val="1DEA32D4"/>
    <w:rsid w:val="1DF6C3D8"/>
    <w:rsid w:val="1E08A3E9"/>
    <w:rsid w:val="1E24841C"/>
    <w:rsid w:val="1E274052"/>
    <w:rsid w:val="1E2E4A50"/>
    <w:rsid w:val="1E43A5A0"/>
    <w:rsid w:val="1E4769CF"/>
    <w:rsid w:val="1E7087A6"/>
    <w:rsid w:val="1E782157"/>
    <w:rsid w:val="1E7CCFA9"/>
    <w:rsid w:val="1E91F403"/>
    <w:rsid w:val="1E9E4670"/>
    <w:rsid w:val="1EA92F80"/>
    <w:rsid w:val="1EB38B3C"/>
    <w:rsid w:val="1EB47D62"/>
    <w:rsid w:val="1EBE88A7"/>
    <w:rsid w:val="1EC1E084"/>
    <w:rsid w:val="1ED11019"/>
    <w:rsid w:val="1ED2CF67"/>
    <w:rsid w:val="1ED4C566"/>
    <w:rsid w:val="1ED824CE"/>
    <w:rsid w:val="1EEC4595"/>
    <w:rsid w:val="1F12520A"/>
    <w:rsid w:val="1F24283C"/>
    <w:rsid w:val="1F44D4CF"/>
    <w:rsid w:val="1F48D38A"/>
    <w:rsid w:val="1F4D6261"/>
    <w:rsid w:val="1F66021A"/>
    <w:rsid w:val="1FA5CB81"/>
    <w:rsid w:val="1FB6FE73"/>
    <w:rsid w:val="1FB816A3"/>
    <w:rsid w:val="1FBCA5F9"/>
    <w:rsid w:val="1FCF5CE8"/>
    <w:rsid w:val="1FE46E85"/>
    <w:rsid w:val="20145648"/>
    <w:rsid w:val="201BA8B7"/>
    <w:rsid w:val="20307D6D"/>
    <w:rsid w:val="203BCCBA"/>
    <w:rsid w:val="203EDE70"/>
    <w:rsid w:val="20426A1A"/>
    <w:rsid w:val="20432B55"/>
    <w:rsid w:val="20447896"/>
    <w:rsid w:val="20502523"/>
    <w:rsid w:val="2052D1AA"/>
    <w:rsid w:val="205EB957"/>
    <w:rsid w:val="20929827"/>
    <w:rsid w:val="2093139B"/>
    <w:rsid w:val="2095040A"/>
    <w:rsid w:val="20BD9EBD"/>
    <w:rsid w:val="20CED534"/>
    <w:rsid w:val="20E08DA7"/>
    <w:rsid w:val="2104A82F"/>
    <w:rsid w:val="2105E1C0"/>
    <w:rsid w:val="21075206"/>
    <w:rsid w:val="2134CE1D"/>
    <w:rsid w:val="2135EF4C"/>
    <w:rsid w:val="2146390C"/>
    <w:rsid w:val="2159FC9B"/>
    <w:rsid w:val="21659994"/>
    <w:rsid w:val="217A11CA"/>
    <w:rsid w:val="21A181C3"/>
    <w:rsid w:val="21DD2CCE"/>
    <w:rsid w:val="21E372E2"/>
    <w:rsid w:val="21F8CA1D"/>
    <w:rsid w:val="21FA472F"/>
    <w:rsid w:val="22001607"/>
    <w:rsid w:val="2200B19D"/>
    <w:rsid w:val="2215337C"/>
    <w:rsid w:val="222E4EDF"/>
    <w:rsid w:val="222F37D1"/>
    <w:rsid w:val="22499A3D"/>
    <w:rsid w:val="2257C9CB"/>
    <w:rsid w:val="225BB39E"/>
    <w:rsid w:val="225E31F0"/>
    <w:rsid w:val="2268D8E4"/>
    <w:rsid w:val="22707BBD"/>
    <w:rsid w:val="228E1923"/>
    <w:rsid w:val="229740FD"/>
    <w:rsid w:val="229F9137"/>
    <w:rsid w:val="22BF01F8"/>
    <w:rsid w:val="22D4F794"/>
    <w:rsid w:val="22F1D5D5"/>
    <w:rsid w:val="22F4C375"/>
    <w:rsid w:val="22F6F9FD"/>
    <w:rsid w:val="23015A22"/>
    <w:rsid w:val="23062140"/>
    <w:rsid w:val="230ED3DA"/>
    <w:rsid w:val="231F7D04"/>
    <w:rsid w:val="232174A8"/>
    <w:rsid w:val="2326A6BC"/>
    <w:rsid w:val="232CF56B"/>
    <w:rsid w:val="23477F60"/>
    <w:rsid w:val="234C52D2"/>
    <w:rsid w:val="234E2FE5"/>
    <w:rsid w:val="234F16C1"/>
    <w:rsid w:val="2352F51F"/>
    <w:rsid w:val="2361E42F"/>
    <w:rsid w:val="23850FCB"/>
    <w:rsid w:val="2385B271"/>
    <w:rsid w:val="238AF292"/>
    <w:rsid w:val="2396C770"/>
    <w:rsid w:val="239792AD"/>
    <w:rsid w:val="23A06C64"/>
    <w:rsid w:val="23AAC2DE"/>
    <w:rsid w:val="23BAEA66"/>
    <w:rsid w:val="23C0850A"/>
    <w:rsid w:val="23C35BBE"/>
    <w:rsid w:val="23CE0DBD"/>
    <w:rsid w:val="23CF6FE8"/>
    <w:rsid w:val="23D1C47A"/>
    <w:rsid w:val="23E60D9B"/>
    <w:rsid w:val="23ED8E3F"/>
    <w:rsid w:val="2409F8AF"/>
    <w:rsid w:val="2414ED7A"/>
    <w:rsid w:val="241A25D3"/>
    <w:rsid w:val="24258553"/>
    <w:rsid w:val="2433CC12"/>
    <w:rsid w:val="244F749B"/>
    <w:rsid w:val="2451BD64"/>
    <w:rsid w:val="246A6E32"/>
    <w:rsid w:val="2482E297"/>
    <w:rsid w:val="24844430"/>
    <w:rsid w:val="248A7AD0"/>
    <w:rsid w:val="249CDA4A"/>
    <w:rsid w:val="24B1BBB8"/>
    <w:rsid w:val="24C5E477"/>
    <w:rsid w:val="24CDE501"/>
    <w:rsid w:val="24D7BEBF"/>
    <w:rsid w:val="24E53E86"/>
    <w:rsid w:val="24E901A9"/>
    <w:rsid w:val="24F2F8EC"/>
    <w:rsid w:val="24F5AB3B"/>
    <w:rsid w:val="250A9B8B"/>
    <w:rsid w:val="250BD903"/>
    <w:rsid w:val="2515C18C"/>
    <w:rsid w:val="251E55B5"/>
    <w:rsid w:val="252D800B"/>
    <w:rsid w:val="253EBEE1"/>
    <w:rsid w:val="254434CD"/>
    <w:rsid w:val="25502FA5"/>
    <w:rsid w:val="259EAB71"/>
    <w:rsid w:val="25AEE43B"/>
    <w:rsid w:val="25B8808B"/>
    <w:rsid w:val="25DFCBD0"/>
    <w:rsid w:val="25EB5774"/>
    <w:rsid w:val="25EB6CD9"/>
    <w:rsid w:val="25EDC313"/>
    <w:rsid w:val="25F5E8A7"/>
    <w:rsid w:val="25FAD640"/>
    <w:rsid w:val="26110CE1"/>
    <w:rsid w:val="26343A7F"/>
    <w:rsid w:val="264D0288"/>
    <w:rsid w:val="2655B1CC"/>
    <w:rsid w:val="265F3BAE"/>
    <w:rsid w:val="266689B0"/>
    <w:rsid w:val="266B018C"/>
    <w:rsid w:val="267B9BC7"/>
    <w:rsid w:val="26940F18"/>
    <w:rsid w:val="26A2C9D3"/>
    <w:rsid w:val="26A88FB4"/>
    <w:rsid w:val="26AC05E4"/>
    <w:rsid w:val="26AE2DE1"/>
    <w:rsid w:val="26D1BCC8"/>
    <w:rsid w:val="26D56F9B"/>
    <w:rsid w:val="26E4FA16"/>
    <w:rsid w:val="26F8B91D"/>
    <w:rsid w:val="26FFFECD"/>
    <w:rsid w:val="2715B8FE"/>
    <w:rsid w:val="273B0731"/>
    <w:rsid w:val="2745C9CA"/>
    <w:rsid w:val="27481CC5"/>
    <w:rsid w:val="27599847"/>
    <w:rsid w:val="275C569D"/>
    <w:rsid w:val="2767EAE5"/>
    <w:rsid w:val="27764376"/>
    <w:rsid w:val="277C0B43"/>
    <w:rsid w:val="277CA9E6"/>
    <w:rsid w:val="27800F54"/>
    <w:rsid w:val="27849B74"/>
    <w:rsid w:val="27A7BAF9"/>
    <w:rsid w:val="27AF5EEB"/>
    <w:rsid w:val="27BADA75"/>
    <w:rsid w:val="27C343C0"/>
    <w:rsid w:val="27D5B7F5"/>
    <w:rsid w:val="27DA057D"/>
    <w:rsid w:val="27DDB578"/>
    <w:rsid w:val="27E6EA95"/>
    <w:rsid w:val="281015A4"/>
    <w:rsid w:val="28399393"/>
    <w:rsid w:val="2845B0EF"/>
    <w:rsid w:val="2847D8EC"/>
    <w:rsid w:val="285A0A9D"/>
    <w:rsid w:val="28849135"/>
    <w:rsid w:val="289CB021"/>
    <w:rsid w:val="28A75FE3"/>
    <w:rsid w:val="28AA283F"/>
    <w:rsid w:val="28B53F77"/>
    <w:rsid w:val="28B5D7FB"/>
    <w:rsid w:val="28CD4426"/>
    <w:rsid w:val="28DACA98"/>
    <w:rsid w:val="28EB1D37"/>
    <w:rsid w:val="28EC3698"/>
    <w:rsid w:val="28EF47CB"/>
    <w:rsid w:val="28F62C10"/>
    <w:rsid w:val="290E3F4B"/>
    <w:rsid w:val="293A3A4B"/>
    <w:rsid w:val="294D9619"/>
    <w:rsid w:val="294E5EAB"/>
    <w:rsid w:val="294E98E5"/>
    <w:rsid w:val="295BCF5D"/>
    <w:rsid w:val="2968998B"/>
    <w:rsid w:val="296A359C"/>
    <w:rsid w:val="298B250C"/>
    <w:rsid w:val="298BB489"/>
    <w:rsid w:val="29907E19"/>
    <w:rsid w:val="29B39BFB"/>
    <w:rsid w:val="29C8078D"/>
    <w:rsid w:val="29E116DA"/>
    <w:rsid w:val="29EF5964"/>
    <w:rsid w:val="2A1D2D2F"/>
    <w:rsid w:val="2A2BFBCE"/>
    <w:rsid w:val="2A748D0A"/>
    <w:rsid w:val="2A75E721"/>
    <w:rsid w:val="2A992D5F"/>
    <w:rsid w:val="2AA6D1B1"/>
    <w:rsid w:val="2AC85344"/>
    <w:rsid w:val="2ACEF116"/>
    <w:rsid w:val="2AE2ADE0"/>
    <w:rsid w:val="2AE983BF"/>
    <w:rsid w:val="2AE985A2"/>
    <w:rsid w:val="2AE9C5FE"/>
    <w:rsid w:val="2AF22397"/>
    <w:rsid w:val="2AFA5D12"/>
    <w:rsid w:val="2B0E307C"/>
    <w:rsid w:val="2B33D44C"/>
    <w:rsid w:val="2B418CBD"/>
    <w:rsid w:val="2BAC2C2F"/>
    <w:rsid w:val="2BBF1B04"/>
    <w:rsid w:val="2BC845A4"/>
    <w:rsid w:val="2BD7A5BA"/>
    <w:rsid w:val="2C1C35DE"/>
    <w:rsid w:val="2C30CC06"/>
    <w:rsid w:val="2C32EE6A"/>
    <w:rsid w:val="2C362934"/>
    <w:rsid w:val="2C4709B9"/>
    <w:rsid w:val="2C4B39BA"/>
    <w:rsid w:val="2C56E3FC"/>
    <w:rsid w:val="2C6AB7FB"/>
    <w:rsid w:val="2C6F98F0"/>
    <w:rsid w:val="2C70FF3E"/>
    <w:rsid w:val="2C7FA996"/>
    <w:rsid w:val="2CAF1A85"/>
    <w:rsid w:val="2CC6D1DF"/>
    <w:rsid w:val="2CCE07E8"/>
    <w:rsid w:val="2CD2ADF3"/>
    <w:rsid w:val="2CED0477"/>
    <w:rsid w:val="2CF82866"/>
    <w:rsid w:val="2D1B76D2"/>
    <w:rsid w:val="2D2EFBFC"/>
    <w:rsid w:val="2D3E59A4"/>
    <w:rsid w:val="2D601855"/>
    <w:rsid w:val="2D7E9F43"/>
    <w:rsid w:val="2D807143"/>
    <w:rsid w:val="2D8A5419"/>
    <w:rsid w:val="2DA3ED1C"/>
    <w:rsid w:val="2DB412DC"/>
    <w:rsid w:val="2DB58988"/>
    <w:rsid w:val="2DBD1E03"/>
    <w:rsid w:val="2DE479EB"/>
    <w:rsid w:val="2DF32BE3"/>
    <w:rsid w:val="2DFBBC78"/>
    <w:rsid w:val="2DFDD8AC"/>
    <w:rsid w:val="2DFE9908"/>
    <w:rsid w:val="2E18B7C9"/>
    <w:rsid w:val="2E1CB376"/>
    <w:rsid w:val="2E2FF4DE"/>
    <w:rsid w:val="2E4088B5"/>
    <w:rsid w:val="2E42D541"/>
    <w:rsid w:val="2E57A8FF"/>
    <w:rsid w:val="2E5C2E92"/>
    <w:rsid w:val="2E6363DD"/>
    <w:rsid w:val="2E6B63FE"/>
    <w:rsid w:val="2E6BFAB7"/>
    <w:rsid w:val="2E70C02E"/>
    <w:rsid w:val="2E7B6788"/>
    <w:rsid w:val="2E8AEC30"/>
    <w:rsid w:val="2EA1F804"/>
    <w:rsid w:val="2EB261EF"/>
    <w:rsid w:val="2EB6CFB9"/>
    <w:rsid w:val="2EB7B0D6"/>
    <w:rsid w:val="2EC97481"/>
    <w:rsid w:val="2ED77D38"/>
    <w:rsid w:val="2EDB7EC9"/>
    <w:rsid w:val="2EEB2950"/>
    <w:rsid w:val="2EFAC7B7"/>
    <w:rsid w:val="2EFB057D"/>
    <w:rsid w:val="2EFBF4F5"/>
    <w:rsid w:val="2F1345AC"/>
    <w:rsid w:val="2F2067C8"/>
    <w:rsid w:val="2F2FB644"/>
    <w:rsid w:val="2F4CFE01"/>
    <w:rsid w:val="2F4D3780"/>
    <w:rsid w:val="2F722EC9"/>
    <w:rsid w:val="2F7C5833"/>
    <w:rsid w:val="2F8F8E36"/>
    <w:rsid w:val="2FA5508A"/>
    <w:rsid w:val="2FCA0C6C"/>
    <w:rsid w:val="2FD9E19D"/>
    <w:rsid w:val="2FDE5D8D"/>
    <w:rsid w:val="2FDFFF58"/>
    <w:rsid w:val="2FF6945E"/>
    <w:rsid w:val="3004DC7E"/>
    <w:rsid w:val="302A3719"/>
    <w:rsid w:val="303C16AC"/>
    <w:rsid w:val="3044D008"/>
    <w:rsid w:val="30531C77"/>
    <w:rsid w:val="30668AF6"/>
    <w:rsid w:val="3068390C"/>
    <w:rsid w:val="308F8094"/>
    <w:rsid w:val="309DB2BC"/>
    <w:rsid w:val="30A19D73"/>
    <w:rsid w:val="30B3537B"/>
    <w:rsid w:val="30BC7350"/>
    <w:rsid w:val="30FB4A25"/>
    <w:rsid w:val="31022107"/>
    <w:rsid w:val="31068A4A"/>
    <w:rsid w:val="31100CBF"/>
    <w:rsid w:val="311B65E8"/>
    <w:rsid w:val="311D7B0F"/>
    <w:rsid w:val="312D160C"/>
    <w:rsid w:val="31576DC5"/>
    <w:rsid w:val="3174FEC4"/>
    <w:rsid w:val="31922459"/>
    <w:rsid w:val="3194038D"/>
    <w:rsid w:val="319D5B92"/>
    <w:rsid w:val="31A0AFB0"/>
    <w:rsid w:val="31AE5FBB"/>
    <w:rsid w:val="31BD5C6E"/>
    <w:rsid w:val="31C0627D"/>
    <w:rsid w:val="31C457B5"/>
    <w:rsid w:val="31C872C7"/>
    <w:rsid w:val="31CDE87D"/>
    <w:rsid w:val="31DD309B"/>
    <w:rsid w:val="31F2A9BF"/>
    <w:rsid w:val="32070CB2"/>
    <w:rsid w:val="3228F20B"/>
    <w:rsid w:val="322FF20C"/>
    <w:rsid w:val="32369C7C"/>
    <w:rsid w:val="32501E60"/>
    <w:rsid w:val="326390FC"/>
    <w:rsid w:val="3278D1DD"/>
    <w:rsid w:val="328A1FC8"/>
    <w:rsid w:val="32915705"/>
    <w:rsid w:val="3292E206"/>
    <w:rsid w:val="3296949C"/>
    <w:rsid w:val="32B57ABF"/>
    <w:rsid w:val="32CA04BF"/>
    <w:rsid w:val="32D0C26E"/>
    <w:rsid w:val="32D7AE9E"/>
    <w:rsid w:val="32E03E50"/>
    <w:rsid w:val="32FDFB54"/>
    <w:rsid w:val="330B6F5C"/>
    <w:rsid w:val="3310AE98"/>
    <w:rsid w:val="33423AAC"/>
    <w:rsid w:val="33425C31"/>
    <w:rsid w:val="334EE1E1"/>
    <w:rsid w:val="3358B0B1"/>
    <w:rsid w:val="3374171F"/>
    <w:rsid w:val="3379FECC"/>
    <w:rsid w:val="33AE42A8"/>
    <w:rsid w:val="33B27569"/>
    <w:rsid w:val="33BEBF8A"/>
    <w:rsid w:val="33E17DB7"/>
    <w:rsid w:val="33F1CC51"/>
    <w:rsid w:val="33FB0A62"/>
    <w:rsid w:val="34326958"/>
    <w:rsid w:val="34401B4A"/>
    <w:rsid w:val="344504B6"/>
    <w:rsid w:val="34489F3E"/>
    <w:rsid w:val="344E5E19"/>
    <w:rsid w:val="3471E830"/>
    <w:rsid w:val="3498F540"/>
    <w:rsid w:val="349CAAB0"/>
    <w:rsid w:val="34C401A7"/>
    <w:rsid w:val="34C62BB2"/>
    <w:rsid w:val="34EA43C5"/>
    <w:rsid w:val="34EA857C"/>
    <w:rsid w:val="35159F23"/>
    <w:rsid w:val="35198BB5"/>
    <w:rsid w:val="3525CE66"/>
    <w:rsid w:val="35307894"/>
    <w:rsid w:val="35360175"/>
    <w:rsid w:val="35381F7E"/>
    <w:rsid w:val="35493703"/>
    <w:rsid w:val="355E7E82"/>
    <w:rsid w:val="35617D72"/>
    <w:rsid w:val="3570EFE9"/>
    <w:rsid w:val="357A9C51"/>
    <w:rsid w:val="357E3548"/>
    <w:rsid w:val="35858FF9"/>
    <w:rsid w:val="358A6FE1"/>
    <w:rsid w:val="359C736C"/>
    <w:rsid w:val="35A2B2DF"/>
    <w:rsid w:val="35CC93D2"/>
    <w:rsid w:val="35D8347F"/>
    <w:rsid w:val="35DAAA49"/>
    <w:rsid w:val="35F10855"/>
    <w:rsid w:val="36101DA2"/>
    <w:rsid w:val="3610B194"/>
    <w:rsid w:val="3613FFA0"/>
    <w:rsid w:val="361D0B7E"/>
    <w:rsid w:val="363032EB"/>
    <w:rsid w:val="36344638"/>
    <w:rsid w:val="367170B5"/>
    <w:rsid w:val="367A02A7"/>
    <w:rsid w:val="367C1031"/>
    <w:rsid w:val="36837AE6"/>
    <w:rsid w:val="36B428FB"/>
    <w:rsid w:val="36BFD43A"/>
    <w:rsid w:val="36C0C29D"/>
    <w:rsid w:val="36D51224"/>
    <w:rsid w:val="36ECC8A5"/>
    <w:rsid w:val="36F1801A"/>
    <w:rsid w:val="3703929A"/>
    <w:rsid w:val="371329BA"/>
    <w:rsid w:val="371A99F7"/>
    <w:rsid w:val="3728ADB6"/>
    <w:rsid w:val="374770D7"/>
    <w:rsid w:val="3747F535"/>
    <w:rsid w:val="374D4342"/>
    <w:rsid w:val="375A094E"/>
    <w:rsid w:val="375C609C"/>
    <w:rsid w:val="376B31C4"/>
    <w:rsid w:val="37706EE0"/>
    <w:rsid w:val="377B10E0"/>
    <w:rsid w:val="378E0E46"/>
    <w:rsid w:val="3796C655"/>
    <w:rsid w:val="37A40440"/>
    <w:rsid w:val="37BBB9C4"/>
    <w:rsid w:val="37DB0116"/>
    <w:rsid w:val="37E07525"/>
    <w:rsid w:val="37E575A4"/>
    <w:rsid w:val="381A4312"/>
    <w:rsid w:val="383E3645"/>
    <w:rsid w:val="385440BB"/>
    <w:rsid w:val="38954805"/>
    <w:rsid w:val="38BF0BA0"/>
    <w:rsid w:val="38D54EA3"/>
    <w:rsid w:val="38EC26FE"/>
    <w:rsid w:val="38ECF389"/>
    <w:rsid w:val="38EFE549"/>
    <w:rsid w:val="38F2DC62"/>
    <w:rsid w:val="38FD15E1"/>
    <w:rsid w:val="3916EB2D"/>
    <w:rsid w:val="391F285F"/>
    <w:rsid w:val="3932A28F"/>
    <w:rsid w:val="3948BDFD"/>
    <w:rsid w:val="3956643C"/>
    <w:rsid w:val="396DC834"/>
    <w:rsid w:val="398BB36E"/>
    <w:rsid w:val="398F861C"/>
    <w:rsid w:val="39DD2F77"/>
    <w:rsid w:val="39F21807"/>
    <w:rsid w:val="3A1BA832"/>
    <w:rsid w:val="3A1E0717"/>
    <w:rsid w:val="3A282957"/>
    <w:rsid w:val="3A4FE50A"/>
    <w:rsid w:val="3A82B299"/>
    <w:rsid w:val="3AA796AB"/>
    <w:rsid w:val="3AB7D685"/>
    <w:rsid w:val="3ADE8DA0"/>
    <w:rsid w:val="3AFC2A22"/>
    <w:rsid w:val="3B1471BE"/>
    <w:rsid w:val="3B3D982A"/>
    <w:rsid w:val="3B649B77"/>
    <w:rsid w:val="3B797FAC"/>
    <w:rsid w:val="3B96627C"/>
    <w:rsid w:val="3BA24FC9"/>
    <w:rsid w:val="3BA2B3B3"/>
    <w:rsid w:val="3BB000E9"/>
    <w:rsid w:val="3BB99617"/>
    <w:rsid w:val="3BBAD6E3"/>
    <w:rsid w:val="3BD22D5B"/>
    <w:rsid w:val="3BED0F41"/>
    <w:rsid w:val="3BEFA958"/>
    <w:rsid w:val="3BF6DED0"/>
    <w:rsid w:val="3BF99E4D"/>
    <w:rsid w:val="3BFC08B1"/>
    <w:rsid w:val="3C0BD853"/>
    <w:rsid w:val="3C2582B1"/>
    <w:rsid w:val="3C27D6E7"/>
    <w:rsid w:val="3C3BEDDB"/>
    <w:rsid w:val="3C3C2A94"/>
    <w:rsid w:val="3C403356"/>
    <w:rsid w:val="3C751211"/>
    <w:rsid w:val="3C9123B0"/>
    <w:rsid w:val="3CB401D6"/>
    <w:rsid w:val="3CB6F9EF"/>
    <w:rsid w:val="3CC63329"/>
    <w:rsid w:val="3CD5EB44"/>
    <w:rsid w:val="3CD7964F"/>
    <w:rsid w:val="3CF5485C"/>
    <w:rsid w:val="3CFC2A9C"/>
    <w:rsid w:val="3D12E9AF"/>
    <w:rsid w:val="3D141DF9"/>
    <w:rsid w:val="3D165BDF"/>
    <w:rsid w:val="3D22BDC9"/>
    <w:rsid w:val="3D2813D3"/>
    <w:rsid w:val="3D2A08C7"/>
    <w:rsid w:val="3D2DB309"/>
    <w:rsid w:val="3D34762D"/>
    <w:rsid w:val="3D3A5E63"/>
    <w:rsid w:val="3D428CA9"/>
    <w:rsid w:val="3D4992B4"/>
    <w:rsid w:val="3D4F66A6"/>
    <w:rsid w:val="3D51DFA2"/>
    <w:rsid w:val="3D6BEBED"/>
    <w:rsid w:val="3D79C4E4"/>
    <w:rsid w:val="3DA69087"/>
    <w:rsid w:val="3DA98DC2"/>
    <w:rsid w:val="3DB199F0"/>
    <w:rsid w:val="3DCC3273"/>
    <w:rsid w:val="3DD04DA7"/>
    <w:rsid w:val="3DD420F7"/>
    <w:rsid w:val="3DD9A343"/>
    <w:rsid w:val="3DF3E130"/>
    <w:rsid w:val="3DFA64B5"/>
    <w:rsid w:val="3E02B62A"/>
    <w:rsid w:val="3E08806E"/>
    <w:rsid w:val="3E0A25D0"/>
    <w:rsid w:val="3E10589F"/>
    <w:rsid w:val="3E2814B3"/>
    <w:rsid w:val="3E2A5F19"/>
    <w:rsid w:val="3E2D02C6"/>
    <w:rsid w:val="3E328D9E"/>
    <w:rsid w:val="3E612299"/>
    <w:rsid w:val="3E61D698"/>
    <w:rsid w:val="3E6241A9"/>
    <w:rsid w:val="3E65F14B"/>
    <w:rsid w:val="3E6987AD"/>
    <w:rsid w:val="3E6E077C"/>
    <w:rsid w:val="3E870D0D"/>
    <w:rsid w:val="3EADD043"/>
    <w:rsid w:val="3ED14D20"/>
    <w:rsid w:val="3EEFE617"/>
    <w:rsid w:val="3EF5F9F1"/>
    <w:rsid w:val="3F0DA3D0"/>
    <w:rsid w:val="3F11C859"/>
    <w:rsid w:val="3F519BDF"/>
    <w:rsid w:val="3F723BD8"/>
    <w:rsid w:val="3F869345"/>
    <w:rsid w:val="3F91F215"/>
    <w:rsid w:val="3F9A351B"/>
    <w:rsid w:val="3F9CBEB3"/>
    <w:rsid w:val="3FA3C03E"/>
    <w:rsid w:val="3FAE6C1C"/>
    <w:rsid w:val="3FC1D505"/>
    <w:rsid w:val="3FC9493D"/>
    <w:rsid w:val="3FFA5B44"/>
    <w:rsid w:val="3FFBD67B"/>
    <w:rsid w:val="4025A30C"/>
    <w:rsid w:val="4038D68B"/>
    <w:rsid w:val="404EE8E6"/>
    <w:rsid w:val="404FA6A3"/>
    <w:rsid w:val="4065BF6C"/>
    <w:rsid w:val="4090020C"/>
    <w:rsid w:val="40B6F158"/>
    <w:rsid w:val="40C047FA"/>
    <w:rsid w:val="40C75C94"/>
    <w:rsid w:val="40E2B36C"/>
    <w:rsid w:val="410DE695"/>
    <w:rsid w:val="4110470B"/>
    <w:rsid w:val="411D48CA"/>
    <w:rsid w:val="412F8B0A"/>
    <w:rsid w:val="41502CEC"/>
    <w:rsid w:val="415F1008"/>
    <w:rsid w:val="416F67AC"/>
    <w:rsid w:val="4171E8A4"/>
    <w:rsid w:val="4197E808"/>
    <w:rsid w:val="41BB2FE4"/>
    <w:rsid w:val="41BF1600"/>
    <w:rsid w:val="41DB6CF3"/>
    <w:rsid w:val="42017D52"/>
    <w:rsid w:val="42049157"/>
    <w:rsid w:val="4205E02D"/>
    <w:rsid w:val="4207AA7E"/>
    <w:rsid w:val="420A4E49"/>
    <w:rsid w:val="4216A2BD"/>
    <w:rsid w:val="422AA7E5"/>
    <w:rsid w:val="422C6019"/>
    <w:rsid w:val="424B097F"/>
    <w:rsid w:val="4256D7D5"/>
    <w:rsid w:val="4276A8CC"/>
    <w:rsid w:val="4299B175"/>
    <w:rsid w:val="42A634AE"/>
    <w:rsid w:val="42AD1FC1"/>
    <w:rsid w:val="42B5AE19"/>
    <w:rsid w:val="42D06F8F"/>
    <w:rsid w:val="42D6F141"/>
    <w:rsid w:val="430AF651"/>
    <w:rsid w:val="4318F402"/>
    <w:rsid w:val="43279A20"/>
    <w:rsid w:val="43285250"/>
    <w:rsid w:val="4328A10C"/>
    <w:rsid w:val="4344CFC0"/>
    <w:rsid w:val="435B75D7"/>
    <w:rsid w:val="4364BAC3"/>
    <w:rsid w:val="4364CCC2"/>
    <w:rsid w:val="4366A678"/>
    <w:rsid w:val="43695E3F"/>
    <w:rsid w:val="437572FE"/>
    <w:rsid w:val="4376C6E0"/>
    <w:rsid w:val="43846691"/>
    <w:rsid w:val="438C8EF5"/>
    <w:rsid w:val="43A9AA3F"/>
    <w:rsid w:val="43BEF376"/>
    <w:rsid w:val="43C4F8F8"/>
    <w:rsid w:val="43C5BB0F"/>
    <w:rsid w:val="43CD75C4"/>
    <w:rsid w:val="43D0B9C5"/>
    <w:rsid w:val="43D9D80E"/>
    <w:rsid w:val="43DA8A7A"/>
    <w:rsid w:val="43DC0AFA"/>
    <w:rsid w:val="43DF4BE5"/>
    <w:rsid w:val="43EAB9FF"/>
    <w:rsid w:val="43F50B6A"/>
    <w:rsid w:val="440D916B"/>
    <w:rsid w:val="44149BA1"/>
    <w:rsid w:val="442CD178"/>
    <w:rsid w:val="444D8CEC"/>
    <w:rsid w:val="4464215D"/>
    <w:rsid w:val="446480C7"/>
    <w:rsid w:val="4489819F"/>
    <w:rsid w:val="448CFA43"/>
    <w:rsid w:val="44AFD5E6"/>
    <w:rsid w:val="44D05F6B"/>
    <w:rsid w:val="44EBAD43"/>
    <w:rsid w:val="44F0B73C"/>
    <w:rsid w:val="44F181C7"/>
    <w:rsid w:val="44F52837"/>
    <w:rsid w:val="44FA3396"/>
    <w:rsid w:val="44FCD331"/>
    <w:rsid w:val="450BB079"/>
    <w:rsid w:val="451679C9"/>
    <w:rsid w:val="451F2AAF"/>
    <w:rsid w:val="452052A1"/>
    <w:rsid w:val="452DE513"/>
    <w:rsid w:val="452EE077"/>
    <w:rsid w:val="4552DB0D"/>
    <w:rsid w:val="4556C6CF"/>
    <w:rsid w:val="4580D672"/>
    <w:rsid w:val="4587A071"/>
    <w:rsid w:val="45C2A2CB"/>
    <w:rsid w:val="45D0BC97"/>
    <w:rsid w:val="45EB14CE"/>
    <w:rsid w:val="45EB973B"/>
    <w:rsid w:val="45EE17B9"/>
    <w:rsid w:val="4602520B"/>
    <w:rsid w:val="4602AE4E"/>
    <w:rsid w:val="46049D1D"/>
    <w:rsid w:val="463E0F06"/>
    <w:rsid w:val="464C32E8"/>
    <w:rsid w:val="465E5853"/>
    <w:rsid w:val="466881F8"/>
    <w:rsid w:val="467B75BA"/>
    <w:rsid w:val="467FFE83"/>
    <w:rsid w:val="468EB553"/>
    <w:rsid w:val="46915568"/>
    <w:rsid w:val="46A8F8E7"/>
    <w:rsid w:val="46CA818D"/>
    <w:rsid w:val="46FF1F10"/>
    <w:rsid w:val="47022A60"/>
    <w:rsid w:val="47036D24"/>
    <w:rsid w:val="47148E1F"/>
    <w:rsid w:val="472325ED"/>
    <w:rsid w:val="472BC84D"/>
    <w:rsid w:val="47564623"/>
    <w:rsid w:val="47589314"/>
    <w:rsid w:val="476B7AA5"/>
    <w:rsid w:val="47929B9D"/>
    <w:rsid w:val="47B09FD0"/>
    <w:rsid w:val="47BA4538"/>
    <w:rsid w:val="47BFAA61"/>
    <w:rsid w:val="47C1A9CD"/>
    <w:rsid w:val="47C4C8A8"/>
    <w:rsid w:val="47C86592"/>
    <w:rsid w:val="47DBC679"/>
    <w:rsid w:val="47E50C0D"/>
    <w:rsid w:val="47EDB483"/>
    <w:rsid w:val="47F3CB71"/>
    <w:rsid w:val="481D3E75"/>
    <w:rsid w:val="48206DFC"/>
    <w:rsid w:val="48335522"/>
    <w:rsid w:val="483B93EF"/>
    <w:rsid w:val="48489358"/>
    <w:rsid w:val="484A764D"/>
    <w:rsid w:val="4853CEC3"/>
    <w:rsid w:val="485F5C56"/>
    <w:rsid w:val="486DA31E"/>
    <w:rsid w:val="48794BB2"/>
    <w:rsid w:val="4880B42A"/>
    <w:rsid w:val="488F5A94"/>
    <w:rsid w:val="48AE32E5"/>
    <w:rsid w:val="48CA4F11"/>
    <w:rsid w:val="48CF501F"/>
    <w:rsid w:val="48EA5BE2"/>
    <w:rsid w:val="48F405CF"/>
    <w:rsid w:val="49194285"/>
    <w:rsid w:val="49569162"/>
    <w:rsid w:val="49676D3D"/>
    <w:rsid w:val="497CACC0"/>
    <w:rsid w:val="497E37E1"/>
    <w:rsid w:val="4991AE0B"/>
    <w:rsid w:val="499F82A2"/>
    <w:rsid w:val="49A5D4D8"/>
    <w:rsid w:val="49C3A358"/>
    <w:rsid w:val="49C63856"/>
    <w:rsid w:val="49CC597F"/>
    <w:rsid w:val="49E03AE7"/>
    <w:rsid w:val="49E14C68"/>
    <w:rsid w:val="49FBB4E9"/>
    <w:rsid w:val="4A050856"/>
    <w:rsid w:val="4A0D4967"/>
    <w:rsid w:val="4A429215"/>
    <w:rsid w:val="4A78F343"/>
    <w:rsid w:val="4A864FA9"/>
    <w:rsid w:val="4AB19BEE"/>
    <w:rsid w:val="4ABF44F8"/>
    <w:rsid w:val="4ACC039E"/>
    <w:rsid w:val="4AF97632"/>
    <w:rsid w:val="4B06C13D"/>
    <w:rsid w:val="4B3FA456"/>
    <w:rsid w:val="4B60BFAE"/>
    <w:rsid w:val="4B6313FA"/>
    <w:rsid w:val="4B6F400D"/>
    <w:rsid w:val="4B738041"/>
    <w:rsid w:val="4B99BA88"/>
    <w:rsid w:val="4BA2C70B"/>
    <w:rsid w:val="4BA2F30A"/>
    <w:rsid w:val="4BA587E6"/>
    <w:rsid w:val="4BBC47E4"/>
    <w:rsid w:val="4BC9569D"/>
    <w:rsid w:val="4BF9BAF4"/>
    <w:rsid w:val="4BFF04E3"/>
    <w:rsid w:val="4C040623"/>
    <w:rsid w:val="4C117165"/>
    <w:rsid w:val="4C23A2B4"/>
    <w:rsid w:val="4C261EE2"/>
    <w:rsid w:val="4C35AE7B"/>
    <w:rsid w:val="4C5AE250"/>
    <w:rsid w:val="4C6DC2AB"/>
    <w:rsid w:val="4C76BC7B"/>
    <w:rsid w:val="4C922ED4"/>
    <w:rsid w:val="4CB310E4"/>
    <w:rsid w:val="4CBE74A6"/>
    <w:rsid w:val="4CC57B4A"/>
    <w:rsid w:val="4CD4E77F"/>
    <w:rsid w:val="4CE13D26"/>
    <w:rsid w:val="4D09822A"/>
    <w:rsid w:val="4D4483AB"/>
    <w:rsid w:val="4D57A270"/>
    <w:rsid w:val="4D7EE9AA"/>
    <w:rsid w:val="4DA2D87D"/>
    <w:rsid w:val="4DB62C89"/>
    <w:rsid w:val="4DD7E39C"/>
    <w:rsid w:val="4DEFFC65"/>
    <w:rsid w:val="4DF6FD56"/>
    <w:rsid w:val="4E03CD46"/>
    <w:rsid w:val="4E2FD560"/>
    <w:rsid w:val="4E30BB14"/>
    <w:rsid w:val="4E4BAB23"/>
    <w:rsid w:val="4E5F8FCE"/>
    <w:rsid w:val="4E727C0B"/>
    <w:rsid w:val="4E7A00B1"/>
    <w:rsid w:val="4E7FE939"/>
    <w:rsid w:val="4EC913FE"/>
    <w:rsid w:val="4ED1959D"/>
    <w:rsid w:val="4ED5DEFC"/>
    <w:rsid w:val="4EF1AA08"/>
    <w:rsid w:val="4EF3FA13"/>
    <w:rsid w:val="4EF78455"/>
    <w:rsid w:val="4F1BCFC2"/>
    <w:rsid w:val="4F232AF6"/>
    <w:rsid w:val="4F281730"/>
    <w:rsid w:val="4F2906AD"/>
    <w:rsid w:val="4F50C29A"/>
    <w:rsid w:val="4F70BC6A"/>
    <w:rsid w:val="4F717C94"/>
    <w:rsid w:val="4F7BB6A2"/>
    <w:rsid w:val="4F8C2F60"/>
    <w:rsid w:val="4F8EA969"/>
    <w:rsid w:val="4FA9A7CE"/>
    <w:rsid w:val="4FBBA548"/>
    <w:rsid w:val="4FCFDD50"/>
    <w:rsid w:val="4FDA5205"/>
    <w:rsid w:val="4FE9FAD0"/>
    <w:rsid w:val="501D3E8E"/>
    <w:rsid w:val="501D433A"/>
    <w:rsid w:val="502CDC2B"/>
    <w:rsid w:val="5038AE97"/>
    <w:rsid w:val="5043A315"/>
    <w:rsid w:val="504EA826"/>
    <w:rsid w:val="506C7615"/>
    <w:rsid w:val="5077B7FD"/>
    <w:rsid w:val="508FD7F2"/>
    <w:rsid w:val="5090537A"/>
    <w:rsid w:val="5097BC7B"/>
    <w:rsid w:val="50D32FFA"/>
    <w:rsid w:val="50DAE98D"/>
    <w:rsid w:val="50DB3245"/>
    <w:rsid w:val="50E8C0EE"/>
    <w:rsid w:val="50EA0EA0"/>
    <w:rsid w:val="50F1ACC3"/>
    <w:rsid w:val="50FB9F80"/>
    <w:rsid w:val="5116CB36"/>
    <w:rsid w:val="5124F090"/>
    <w:rsid w:val="5128A7CB"/>
    <w:rsid w:val="5158494B"/>
    <w:rsid w:val="5165B2C4"/>
    <w:rsid w:val="51675C1C"/>
    <w:rsid w:val="5174DE35"/>
    <w:rsid w:val="517BD6D4"/>
    <w:rsid w:val="517ECB47"/>
    <w:rsid w:val="518C25A6"/>
    <w:rsid w:val="5195DE2E"/>
    <w:rsid w:val="51A42F33"/>
    <w:rsid w:val="51B4A501"/>
    <w:rsid w:val="51CD677B"/>
    <w:rsid w:val="51D9A40B"/>
    <w:rsid w:val="51DA765D"/>
    <w:rsid w:val="51F882AC"/>
    <w:rsid w:val="5201A7C7"/>
    <w:rsid w:val="5236F12C"/>
    <w:rsid w:val="524F8261"/>
    <w:rsid w:val="52883B79"/>
    <w:rsid w:val="528FABEA"/>
    <w:rsid w:val="52D07260"/>
    <w:rsid w:val="52D5DBA7"/>
    <w:rsid w:val="52E743F7"/>
    <w:rsid w:val="5312D66C"/>
    <w:rsid w:val="531A807E"/>
    <w:rsid w:val="532EFA00"/>
    <w:rsid w:val="5336C9B6"/>
    <w:rsid w:val="535C298A"/>
    <w:rsid w:val="53786070"/>
    <w:rsid w:val="5383C4DC"/>
    <w:rsid w:val="53946FC7"/>
    <w:rsid w:val="539D4C39"/>
    <w:rsid w:val="53B4A713"/>
    <w:rsid w:val="53C9CB44"/>
    <w:rsid w:val="53DF1DC7"/>
    <w:rsid w:val="5412B27A"/>
    <w:rsid w:val="5413A3E0"/>
    <w:rsid w:val="5415FF4E"/>
    <w:rsid w:val="5427DFF3"/>
    <w:rsid w:val="5429C052"/>
    <w:rsid w:val="5432701D"/>
    <w:rsid w:val="5432F708"/>
    <w:rsid w:val="54390095"/>
    <w:rsid w:val="544FC5EF"/>
    <w:rsid w:val="54517B4A"/>
    <w:rsid w:val="54538A2E"/>
    <w:rsid w:val="545B83DE"/>
    <w:rsid w:val="54686169"/>
    <w:rsid w:val="547924C2"/>
    <w:rsid w:val="54838F54"/>
    <w:rsid w:val="548B1007"/>
    <w:rsid w:val="54A091B2"/>
    <w:rsid w:val="54A23A5E"/>
    <w:rsid w:val="54C94244"/>
    <w:rsid w:val="54EA3937"/>
    <w:rsid w:val="54ED58BF"/>
    <w:rsid w:val="54F6FA21"/>
    <w:rsid w:val="54FCC861"/>
    <w:rsid w:val="5518C2F3"/>
    <w:rsid w:val="551D9723"/>
    <w:rsid w:val="5526FBAD"/>
    <w:rsid w:val="552A55FE"/>
    <w:rsid w:val="552BB46B"/>
    <w:rsid w:val="552D32D0"/>
    <w:rsid w:val="55317D18"/>
    <w:rsid w:val="553C1093"/>
    <w:rsid w:val="55557F65"/>
    <w:rsid w:val="557412E9"/>
    <w:rsid w:val="557BD3D5"/>
    <w:rsid w:val="558452AD"/>
    <w:rsid w:val="5586B01E"/>
    <w:rsid w:val="5592DADD"/>
    <w:rsid w:val="55995533"/>
    <w:rsid w:val="55A49BD0"/>
    <w:rsid w:val="55A8374D"/>
    <w:rsid w:val="55C30AB0"/>
    <w:rsid w:val="55C63D26"/>
    <w:rsid w:val="55D3DA8C"/>
    <w:rsid w:val="55FBB791"/>
    <w:rsid w:val="55FE2231"/>
    <w:rsid w:val="5615A474"/>
    <w:rsid w:val="561B216A"/>
    <w:rsid w:val="56226E88"/>
    <w:rsid w:val="5629B4E5"/>
    <w:rsid w:val="562C6D70"/>
    <w:rsid w:val="5634552E"/>
    <w:rsid w:val="5655952E"/>
    <w:rsid w:val="5656EB5C"/>
    <w:rsid w:val="567950BD"/>
    <w:rsid w:val="568CF842"/>
    <w:rsid w:val="569B810B"/>
    <w:rsid w:val="56AC1799"/>
    <w:rsid w:val="56BE9750"/>
    <w:rsid w:val="56C176C4"/>
    <w:rsid w:val="56D852F2"/>
    <w:rsid w:val="56EC0EBF"/>
    <w:rsid w:val="56EED551"/>
    <w:rsid w:val="5710A06E"/>
    <w:rsid w:val="571F5921"/>
    <w:rsid w:val="573D4F8A"/>
    <w:rsid w:val="5744A80D"/>
    <w:rsid w:val="5752323D"/>
    <w:rsid w:val="575B0CBB"/>
    <w:rsid w:val="575B50F8"/>
    <w:rsid w:val="5767C986"/>
    <w:rsid w:val="576A5E0E"/>
    <w:rsid w:val="57725495"/>
    <w:rsid w:val="57834F93"/>
    <w:rsid w:val="57A30D34"/>
    <w:rsid w:val="57BA2165"/>
    <w:rsid w:val="57D09299"/>
    <w:rsid w:val="57D120F8"/>
    <w:rsid w:val="57E45652"/>
    <w:rsid w:val="57E94941"/>
    <w:rsid w:val="57ED7D91"/>
    <w:rsid w:val="57ED8E49"/>
    <w:rsid w:val="57F939BD"/>
    <w:rsid w:val="58134289"/>
    <w:rsid w:val="58225918"/>
    <w:rsid w:val="582F0D17"/>
    <w:rsid w:val="58435B7F"/>
    <w:rsid w:val="58565CCE"/>
    <w:rsid w:val="5856650F"/>
    <w:rsid w:val="5865CD29"/>
    <w:rsid w:val="586A3D3C"/>
    <w:rsid w:val="58732827"/>
    <w:rsid w:val="5886665E"/>
    <w:rsid w:val="58B3BE01"/>
    <w:rsid w:val="58B4D692"/>
    <w:rsid w:val="58BE98CA"/>
    <w:rsid w:val="58C4B620"/>
    <w:rsid w:val="58D5325E"/>
    <w:rsid w:val="58DE3B3A"/>
    <w:rsid w:val="58E1A1DE"/>
    <w:rsid w:val="58E6D72A"/>
    <w:rsid w:val="58E983FC"/>
    <w:rsid w:val="58F0F25B"/>
    <w:rsid w:val="58F68485"/>
    <w:rsid w:val="59035BC4"/>
    <w:rsid w:val="591BF4B8"/>
    <w:rsid w:val="591D9A38"/>
    <w:rsid w:val="59247DF0"/>
    <w:rsid w:val="5925FB58"/>
    <w:rsid w:val="592BAF2B"/>
    <w:rsid w:val="5936A271"/>
    <w:rsid w:val="59391E3F"/>
    <w:rsid w:val="5943FC40"/>
    <w:rsid w:val="5948317C"/>
    <w:rsid w:val="595052DB"/>
    <w:rsid w:val="596C8184"/>
    <w:rsid w:val="597F2432"/>
    <w:rsid w:val="5996B6EC"/>
    <w:rsid w:val="599F4B6D"/>
    <w:rsid w:val="59A57CA0"/>
    <w:rsid w:val="59E45F45"/>
    <w:rsid w:val="5A16072F"/>
    <w:rsid w:val="5A195B98"/>
    <w:rsid w:val="5A2E4F66"/>
    <w:rsid w:val="5A4DE9CF"/>
    <w:rsid w:val="5A4F87E7"/>
    <w:rsid w:val="5A82C368"/>
    <w:rsid w:val="5AA020C3"/>
    <w:rsid w:val="5AEDE04A"/>
    <w:rsid w:val="5AFF0CAC"/>
    <w:rsid w:val="5B02447E"/>
    <w:rsid w:val="5B033CE9"/>
    <w:rsid w:val="5B1BF9FB"/>
    <w:rsid w:val="5B3E09EB"/>
    <w:rsid w:val="5B54537F"/>
    <w:rsid w:val="5B5F54CA"/>
    <w:rsid w:val="5B96CB02"/>
    <w:rsid w:val="5BA6B3AB"/>
    <w:rsid w:val="5BC72E98"/>
    <w:rsid w:val="5BCE5151"/>
    <w:rsid w:val="5BE60436"/>
    <w:rsid w:val="5BF2B4B8"/>
    <w:rsid w:val="5C1B39FA"/>
    <w:rsid w:val="5C5890F5"/>
    <w:rsid w:val="5C84A8CD"/>
    <w:rsid w:val="5C9A7109"/>
    <w:rsid w:val="5C9CDC7C"/>
    <w:rsid w:val="5CA53213"/>
    <w:rsid w:val="5CA56B8C"/>
    <w:rsid w:val="5CA5D96F"/>
    <w:rsid w:val="5CABBAF1"/>
    <w:rsid w:val="5CC920EC"/>
    <w:rsid w:val="5CD917DA"/>
    <w:rsid w:val="5CDBEBD1"/>
    <w:rsid w:val="5CE053FE"/>
    <w:rsid w:val="5D0F5824"/>
    <w:rsid w:val="5D390EFE"/>
    <w:rsid w:val="5D448583"/>
    <w:rsid w:val="5D4656C9"/>
    <w:rsid w:val="5D52906E"/>
    <w:rsid w:val="5D666431"/>
    <w:rsid w:val="5D813F93"/>
    <w:rsid w:val="5D86D828"/>
    <w:rsid w:val="5DAB8F11"/>
    <w:rsid w:val="5DC1E530"/>
    <w:rsid w:val="5DE4FDD5"/>
    <w:rsid w:val="5DE854C2"/>
    <w:rsid w:val="5E408B0C"/>
    <w:rsid w:val="5E45F862"/>
    <w:rsid w:val="5E6965B1"/>
    <w:rsid w:val="5E76F2A1"/>
    <w:rsid w:val="5E83ACDF"/>
    <w:rsid w:val="5E960F71"/>
    <w:rsid w:val="5EA0BB60"/>
    <w:rsid w:val="5EA1E4AC"/>
    <w:rsid w:val="5EAA689F"/>
    <w:rsid w:val="5EB323EB"/>
    <w:rsid w:val="5EB4A68C"/>
    <w:rsid w:val="5EBD338E"/>
    <w:rsid w:val="5ECD8FCC"/>
    <w:rsid w:val="5EF30F4C"/>
    <w:rsid w:val="5F102F0B"/>
    <w:rsid w:val="5F1438BF"/>
    <w:rsid w:val="5F25070C"/>
    <w:rsid w:val="5F2580EE"/>
    <w:rsid w:val="5F296240"/>
    <w:rsid w:val="5F3C2DC2"/>
    <w:rsid w:val="5F48EECA"/>
    <w:rsid w:val="5F492EDD"/>
    <w:rsid w:val="5F5035F7"/>
    <w:rsid w:val="5F78EA00"/>
    <w:rsid w:val="5F7CEC17"/>
    <w:rsid w:val="5FC643B1"/>
    <w:rsid w:val="5FC7EEA1"/>
    <w:rsid w:val="5FD36656"/>
    <w:rsid w:val="5FD8987B"/>
    <w:rsid w:val="5FE76B76"/>
    <w:rsid w:val="60021D5D"/>
    <w:rsid w:val="600D658E"/>
    <w:rsid w:val="600FE7DE"/>
    <w:rsid w:val="604DAC5F"/>
    <w:rsid w:val="6050B8F6"/>
    <w:rsid w:val="6060AD8C"/>
    <w:rsid w:val="6064D3FE"/>
    <w:rsid w:val="6065B2F8"/>
    <w:rsid w:val="60663EF1"/>
    <w:rsid w:val="607D31D1"/>
    <w:rsid w:val="609FBBD5"/>
    <w:rsid w:val="60ABD3C2"/>
    <w:rsid w:val="60B22499"/>
    <w:rsid w:val="60B818DD"/>
    <w:rsid w:val="60C0DB55"/>
    <w:rsid w:val="60F56220"/>
    <w:rsid w:val="61076EAB"/>
    <w:rsid w:val="610B61C0"/>
    <w:rsid w:val="61260FE0"/>
    <w:rsid w:val="6142EFAC"/>
    <w:rsid w:val="614748D5"/>
    <w:rsid w:val="6148761F"/>
    <w:rsid w:val="61547671"/>
    <w:rsid w:val="6154951C"/>
    <w:rsid w:val="61607E28"/>
    <w:rsid w:val="61656136"/>
    <w:rsid w:val="61742281"/>
    <w:rsid w:val="617538AB"/>
    <w:rsid w:val="6187A356"/>
    <w:rsid w:val="619FDA0A"/>
    <w:rsid w:val="619FFE6D"/>
    <w:rsid w:val="61AA1C52"/>
    <w:rsid w:val="61BC1AB6"/>
    <w:rsid w:val="61BC500A"/>
    <w:rsid w:val="61CA362E"/>
    <w:rsid w:val="61CA4F5C"/>
    <w:rsid w:val="61D3CF42"/>
    <w:rsid w:val="61D8A2C0"/>
    <w:rsid w:val="61EF65DA"/>
    <w:rsid w:val="61F81C83"/>
    <w:rsid w:val="6200EAE6"/>
    <w:rsid w:val="6242E96B"/>
    <w:rsid w:val="6252E5F0"/>
    <w:rsid w:val="62599F09"/>
    <w:rsid w:val="627162E4"/>
    <w:rsid w:val="62752795"/>
    <w:rsid w:val="6279E520"/>
    <w:rsid w:val="6293D2EE"/>
    <w:rsid w:val="62BAAD0A"/>
    <w:rsid w:val="62BB20BD"/>
    <w:rsid w:val="62C69B71"/>
    <w:rsid w:val="62C7E636"/>
    <w:rsid w:val="62D21ABC"/>
    <w:rsid w:val="62DE1692"/>
    <w:rsid w:val="62E8ADCA"/>
    <w:rsid w:val="62E9DF72"/>
    <w:rsid w:val="62EF270F"/>
    <w:rsid w:val="62F24888"/>
    <w:rsid w:val="6306EF05"/>
    <w:rsid w:val="6316AF30"/>
    <w:rsid w:val="631DAD8D"/>
    <w:rsid w:val="6320FBF6"/>
    <w:rsid w:val="633DF670"/>
    <w:rsid w:val="63408BD5"/>
    <w:rsid w:val="6346EB7D"/>
    <w:rsid w:val="634DB322"/>
    <w:rsid w:val="63661702"/>
    <w:rsid w:val="63667A86"/>
    <w:rsid w:val="636D5586"/>
    <w:rsid w:val="636EE7C1"/>
    <w:rsid w:val="63789840"/>
    <w:rsid w:val="63980786"/>
    <w:rsid w:val="63A56EEA"/>
    <w:rsid w:val="63B36CAB"/>
    <w:rsid w:val="63BE87A1"/>
    <w:rsid w:val="63D8B2DA"/>
    <w:rsid w:val="63DAEF84"/>
    <w:rsid w:val="63E73E88"/>
    <w:rsid w:val="63FF4CFE"/>
    <w:rsid w:val="6414D4BB"/>
    <w:rsid w:val="644034BA"/>
    <w:rsid w:val="644BEC94"/>
    <w:rsid w:val="6453659E"/>
    <w:rsid w:val="645F79B5"/>
    <w:rsid w:val="64670ACE"/>
    <w:rsid w:val="647675B1"/>
    <w:rsid w:val="6477FA21"/>
    <w:rsid w:val="649FB549"/>
    <w:rsid w:val="64C40EF8"/>
    <w:rsid w:val="64C47D8E"/>
    <w:rsid w:val="64C5278A"/>
    <w:rsid w:val="64C84C60"/>
    <w:rsid w:val="64CD7E30"/>
    <w:rsid w:val="64CFB1C2"/>
    <w:rsid w:val="64DFE10D"/>
    <w:rsid w:val="64FB24F0"/>
    <w:rsid w:val="651EF818"/>
    <w:rsid w:val="6526F4E3"/>
    <w:rsid w:val="65312F9B"/>
    <w:rsid w:val="6539955F"/>
    <w:rsid w:val="65435B7D"/>
    <w:rsid w:val="65B783AC"/>
    <w:rsid w:val="65C69006"/>
    <w:rsid w:val="65DB6E64"/>
    <w:rsid w:val="65DC4D98"/>
    <w:rsid w:val="65EA6776"/>
    <w:rsid w:val="65ECFF82"/>
    <w:rsid w:val="660A4AA6"/>
    <w:rsid w:val="663FDD45"/>
    <w:rsid w:val="66435B24"/>
    <w:rsid w:val="66540EE4"/>
    <w:rsid w:val="66540F2C"/>
    <w:rsid w:val="665C0FD0"/>
    <w:rsid w:val="66685E76"/>
    <w:rsid w:val="666E03A0"/>
    <w:rsid w:val="66764919"/>
    <w:rsid w:val="668144B5"/>
    <w:rsid w:val="669BC65A"/>
    <w:rsid w:val="66AB2B65"/>
    <w:rsid w:val="66BAB20C"/>
    <w:rsid w:val="66DEF21A"/>
    <w:rsid w:val="66E21F52"/>
    <w:rsid w:val="66E2E6BB"/>
    <w:rsid w:val="66E2F591"/>
    <w:rsid w:val="66F4DE78"/>
    <w:rsid w:val="67014486"/>
    <w:rsid w:val="670F4398"/>
    <w:rsid w:val="67198920"/>
    <w:rsid w:val="672E08D9"/>
    <w:rsid w:val="674A520F"/>
    <w:rsid w:val="6754F3FE"/>
    <w:rsid w:val="6759FA5D"/>
    <w:rsid w:val="6760742D"/>
    <w:rsid w:val="67748040"/>
    <w:rsid w:val="678425CF"/>
    <w:rsid w:val="67A78447"/>
    <w:rsid w:val="67ADD7E5"/>
    <w:rsid w:val="67BE920E"/>
    <w:rsid w:val="67DA9910"/>
    <w:rsid w:val="67DB6830"/>
    <w:rsid w:val="67E70F50"/>
    <w:rsid w:val="67EA6588"/>
    <w:rsid w:val="67EC3CDA"/>
    <w:rsid w:val="67F1016B"/>
    <w:rsid w:val="67F81339"/>
    <w:rsid w:val="6804F666"/>
    <w:rsid w:val="681CCF71"/>
    <w:rsid w:val="6825B1DB"/>
    <w:rsid w:val="6826E49F"/>
    <w:rsid w:val="68279EB2"/>
    <w:rsid w:val="682D9BAE"/>
    <w:rsid w:val="684B0E31"/>
    <w:rsid w:val="684B5E7A"/>
    <w:rsid w:val="6870DC3F"/>
    <w:rsid w:val="6874F008"/>
    <w:rsid w:val="6896DC2F"/>
    <w:rsid w:val="689B15D7"/>
    <w:rsid w:val="689C09FF"/>
    <w:rsid w:val="68C23C55"/>
    <w:rsid w:val="68D6296D"/>
    <w:rsid w:val="68EF687C"/>
    <w:rsid w:val="69120BD5"/>
    <w:rsid w:val="6938846E"/>
    <w:rsid w:val="694E70CF"/>
    <w:rsid w:val="6953D11B"/>
    <w:rsid w:val="69561F3F"/>
    <w:rsid w:val="6963A00F"/>
    <w:rsid w:val="699ED7B8"/>
    <w:rsid w:val="69B04DA8"/>
    <w:rsid w:val="69D6026D"/>
    <w:rsid w:val="69E0C310"/>
    <w:rsid w:val="69E3C4D4"/>
    <w:rsid w:val="69E68BD3"/>
    <w:rsid w:val="69EAF4AF"/>
    <w:rsid w:val="69EB0127"/>
    <w:rsid w:val="69F23842"/>
    <w:rsid w:val="6A1AE14E"/>
    <w:rsid w:val="6A2685C9"/>
    <w:rsid w:val="6A3EFE0A"/>
    <w:rsid w:val="6A646702"/>
    <w:rsid w:val="6A98F0FB"/>
    <w:rsid w:val="6A9EEBFF"/>
    <w:rsid w:val="6AAA1BBC"/>
    <w:rsid w:val="6AB89AEE"/>
    <w:rsid w:val="6AE32E02"/>
    <w:rsid w:val="6AFE49DF"/>
    <w:rsid w:val="6B04DBD1"/>
    <w:rsid w:val="6B0C6EDB"/>
    <w:rsid w:val="6B2209B5"/>
    <w:rsid w:val="6B38B6DF"/>
    <w:rsid w:val="6B3ABA7B"/>
    <w:rsid w:val="6B3AD1B7"/>
    <w:rsid w:val="6B680A58"/>
    <w:rsid w:val="6B76C92D"/>
    <w:rsid w:val="6BAA86F3"/>
    <w:rsid w:val="6BABD22D"/>
    <w:rsid w:val="6BB7E030"/>
    <w:rsid w:val="6BBAD21E"/>
    <w:rsid w:val="6BDAE060"/>
    <w:rsid w:val="6BE1F91F"/>
    <w:rsid w:val="6C01D5DE"/>
    <w:rsid w:val="6C04D4AC"/>
    <w:rsid w:val="6C15943E"/>
    <w:rsid w:val="6C28573C"/>
    <w:rsid w:val="6C77BC5E"/>
    <w:rsid w:val="6C77DD3C"/>
    <w:rsid w:val="6C90A48E"/>
    <w:rsid w:val="6CB0472B"/>
    <w:rsid w:val="6CBB138E"/>
    <w:rsid w:val="6CC58E90"/>
    <w:rsid w:val="6CC81F5B"/>
    <w:rsid w:val="6CCC6D93"/>
    <w:rsid w:val="6CEF4762"/>
    <w:rsid w:val="6D1494E4"/>
    <w:rsid w:val="6D2E9AB1"/>
    <w:rsid w:val="6D36CFD4"/>
    <w:rsid w:val="6D40A9B6"/>
    <w:rsid w:val="6D4A0AED"/>
    <w:rsid w:val="6D5194ED"/>
    <w:rsid w:val="6D695864"/>
    <w:rsid w:val="6D6A649D"/>
    <w:rsid w:val="6D6D6C9D"/>
    <w:rsid w:val="6D8A6563"/>
    <w:rsid w:val="6D973B3D"/>
    <w:rsid w:val="6DA2DA16"/>
    <w:rsid w:val="6DAAA4E5"/>
    <w:rsid w:val="6DD80DCF"/>
    <w:rsid w:val="6DF89EE1"/>
    <w:rsid w:val="6DFC8686"/>
    <w:rsid w:val="6E0683DB"/>
    <w:rsid w:val="6E1CA1C1"/>
    <w:rsid w:val="6E2E8D5B"/>
    <w:rsid w:val="6E4B0E24"/>
    <w:rsid w:val="6E61FAC0"/>
    <w:rsid w:val="6E8750F9"/>
    <w:rsid w:val="6E93A37C"/>
    <w:rsid w:val="6EAC4BEF"/>
    <w:rsid w:val="6EB9D0B9"/>
    <w:rsid w:val="6ECBB505"/>
    <w:rsid w:val="6EDABA43"/>
    <w:rsid w:val="6F1962ED"/>
    <w:rsid w:val="6F3CE05D"/>
    <w:rsid w:val="6F4DEE03"/>
    <w:rsid w:val="6F4E22C1"/>
    <w:rsid w:val="6F5F93D3"/>
    <w:rsid w:val="6F87BB7F"/>
    <w:rsid w:val="6F967A9A"/>
    <w:rsid w:val="6FA88401"/>
    <w:rsid w:val="6FBC6D7E"/>
    <w:rsid w:val="701351AB"/>
    <w:rsid w:val="70208812"/>
    <w:rsid w:val="7022C938"/>
    <w:rsid w:val="702FE160"/>
    <w:rsid w:val="70482A81"/>
    <w:rsid w:val="70571471"/>
    <w:rsid w:val="7061AF1F"/>
    <w:rsid w:val="70664932"/>
    <w:rsid w:val="70A85CDA"/>
    <w:rsid w:val="70B49905"/>
    <w:rsid w:val="70BE0227"/>
    <w:rsid w:val="70CAC008"/>
    <w:rsid w:val="70DF3FF3"/>
    <w:rsid w:val="70EB4AAE"/>
    <w:rsid w:val="70F9D695"/>
    <w:rsid w:val="7134968A"/>
    <w:rsid w:val="713E42FF"/>
    <w:rsid w:val="7144847F"/>
    <w:rsid w:val="717A0F49"/>
    <w:rsid w:val="7181186B"/>
    <w:rsid w:val="71869C5E"/>
    <w:rsid w:val="7187B915"/>
    <w:rsid w:val="718F031A"/>
    <w:rsid w:val="719B438F"/>
    <w:rsid w:val="71A2225C"/>
    <w:rsid w:val="71BBEEA7"/>
    <w:rsid w:val="71D40963"/>
    <w:rsid w:val="71F82AC5"/>
    <w:rsid w:val="71F86B90"/>
    <w:rsid w:val="71FA0F9E"/>
    <w:rsid w:val="720492F4"/>
    <w:rsid w:val="72108390"/>
    <w:rsid w:val="723103B3"/>
    <w:rsid w:val="72316343"/>
    <w:rsid w:val="7238B951"/>
    <w:rsid w:val="723E9915"/>
    <w:rsid w:val="725457B6"/>
    <w:rsid w:val="7257E363"/>
    <w:rsid w:val="725FBC60"/>
    <w:rsid w:val="726CA17A"/>
    <w:rsid w:val="726F0F31"/>
    <w:rsid w:val="7278D135"/>
    <w:rsid w:val="727B0D7D"/>
    <w:rsid w:val="72839484"/>
    <w:rsid w:val="72A37B74"/>
    <w:rsid w:val="72AF5679"/>
    <w:rsid w:val="72BCBE96"/>
    <w:rsid w:val="7308E8FC"/>
    <w:rsid w:val="730C5E6D"/>
    <w:rsid w:val="730E041E"/>
    <w:rsid w:val="73316628"/>
    <w:rsid w:val="734472A7"/>
    <w:rsid w:val="7362533C"/>
    <w:rsid w:val="7371F66A"/>
    <w:rsid w:val="7382284D"/>
    <w:rsid w:val="7385FB67"/>
    <w:rsid w:val="73981683"/>
    <w:rsid w:val="739D21E5"/>
    <w:rsid w:val="73D1136E"/>
    <w:rsid w:val="73D190EE"/>
    <w:rsid w:val="73D807F7"/>
    <w:rsid w:val="73EBF17E"/>
    <w:rsid w:val="73F53303"/>
    <w:rsid w:val="73F70956"/>
    <w:rsid w:val="74004E67"/>
    <w:rsid w:val="743DC792"/>
    <w:rsid w:val="744C0F2F"/>
    <w:rsid w:val="74557F1D"/>
    <w:rsid w:val="7464CE99"/>
    <w:rsid w:val="7473930E"/>
    <w:rsid w:val="74867824"/>
    <w:rsid w:val="748EA376"/>
    <w:rsid w:val="74B2CB77"/>
    <w:rsid w:val="74C8A07B"/>
    <w:rsid w:val="74E00741"/>
    <w:rsid w:val="7515559E"/>
    <w:rsid w:val="751D476C"/>
    <w:rsid w:val="7523F8DF"/>
    <w:rsid w:val="75263FAE"/>
    <w:rsid w:val="752A5CA6"/>
    <w:rsid w:val="752D0BD0"/>
    <w:rsid w:val="75364F38"/>
    <w:rsid w:val="7537AACC"/>
    <w:rsid w:val="754EAE28"/>
    <w:rsid w:val="756A421B"/>
    <w:rsid w:val="7581E0DE"/>
    <w:rsid w:val="758DF46C"/>
    <w:rsid w:val="7593FE0E"/>
    <w:rsid w:val="75AC68A5"/>
    <w:rsid w:val="75AFA9E5"/>
    <w:rsid w:val="75B0CE65"/>
    <w:rsid w:val="75B49831"/>
    <w:rsid w:val="75C6A215"/>
    <w:rsid w:val="75CFED10"/>
    <w:rsid w:val="75DD297D"/>
    <w:rsid w:val="75DDE2F1"/>
    <w:rsid w:val="75DFA146"/>
    <w:rsid w:val="75E15E1C"/>
    <w:rsid w:val="761647EC"/>
    <w:rsid w:val="762327BB"/>
    <w:rsid w:val="762818EF"/>
    <w:rsid w:val="763174F6"/>
    <w:rsid w:val="76385AB2"/>
    <w:rsid w:val="7638AC3A"/>
    <w:rsid w:val="763F44E9"/>
    <w:rsid w:val="764E2BF6"/>
    <w:rsid w:val="764FD390"/>
    <w:rsid w:val="76975D51"/>
    <w:rsid w:val="769D315D"/>
    <w:rsid w:val="76A9B8F4"/>
    <w:rsid w:val="76B434C4"/>
    <w:rsid w:val="76B9679A"/>
    <w:rsid w:val="76BAAEE4"/>
    <w:rsid w:val="76C2E169"/>
    <w:rsid w:val="76EA9C94"/>
    <w:rsid w:val="76EFDD1A"/>
    <w:rsid w:val="7707CCD8"/>
    <w:rsid w:val="77283B1B"/>
    <w:rsid w:val="7732C800"/>
    <w:rsid w:val="773D5E6D"/>
    <w:rsid w:val="77467199"/>
    <w:rsid w:val="774BCAA9"/>
    <w:rsid w:val="775FD479"/>
    <w:rsid w:val="7766B10C"/>
    <w:rsid w:val="7766CD7D"/>
    <w:rsid w:val="777D6B5F"/>
    <w:rsid w:val="778970BD"/>
    <w:rsid w:val="77944A07"/>
    <w:rsid w:val="77A66F4E"/>
    <w:rsid w:val="77AE2C17"/>
    <w:rsid w:val="77E69E69"/>
    <w:rsid w:val="7800C407"/>
    <w:rsid w:val="78174555"/>
    <w:rsid w:val="78223990"/>
    <w:rsid w:val="783936CA"/>
    <w:rsid w:val="783E9DDB"/>
    <w:rsid w:val="784C3137"/>
    <w:rsid w:val="786077C1"/>
    <w:rsid w:val="788293F0"/>
    <w:rsid w:val="78841C65"/>
    <w:rsid w:val="78904744"/>
    <w:rsid w:val="78922BD8"/>
    <w:rsid w:val="78A02A26"/>
    <w:rsid w:val="78A9B0EB"/>
    <w:rsid w:val="78B9F7A0"/>
    <w:rsid w:val="78FE5EB4"/>
    <w:rsid w:val="790E2EC0"/>
    <w:rsid w:val="7916DC58"/>
    <w:rsid w:val="7918C68A"/>
    <w:rsid w:val="79324DCD"/>
    <w:rsid w:val="79361F2F"/>
    <w:rsid w:val="793845C6"/>
    <w:rsid w:val="793C7FC7"/>
    <w:rsid w:val="793F6EF9"/>
    <w:rsid w:val="79643A74"/>
    <w:rsid w:val="79733C06"/>
    <w:rsid w:val="797C438F"/>
    <w:rsid w:val="797CBEDC"/>
    <w:rsid w:val="798D24B3"/>
    <w:rsid w:val="799D5DA0"/>
    <w:rsid w:val="79A52CFD"/>
    <w:rsid w:val="79B21216"/>
    <w:rsid w:val="79C2DFA6"/>
    <w:rsid w:val="79C8F698"/>
    <w:rsid w:val="79CC3904"/>
    <w:rsid w:val="79E18D89"/>
    <w:rsid w:val="79E5E2FE"/>
    <w:rsid w:val="79F42248"/>
    <w:rsid w:val="7A05676D"/>
    <w:rsid w:val="7A2EFF65"/>
    <w:rsid w:val="7A3AA9F6"/>
    <w:rsid w:val="7A3CB185"/>
    <w:rsid w:val="7A4C2D2A"/>
    <w:rsid w:val="7A54BC56"/>
    <w:rsid w:val="7A588BD1"/>
    <w:rsid w:val="7A622118"/>
    <w:rsid w:val="7A804F67"/>
    <w:rsid w:val="7A82EBCB"/>
    <w:rsid w:val="7A9AA0E9"/>
    <w:rsid w:val="7AA417C3"/>
    <w:rsid w:val="7AA904B4"/>
    <w:rsid w:val="7AC2DB90"/>
    <w:rsid w:val="7AC9F4E9"/>
    <w:rsid w:val="7ADF7B14"/>
    <w:rsid w:val="7AE9FAC5"/>
    <w:rsid w:val="7AF01D7C"/>
    <w:rsid w:val="7AF13F8B"/>
    <w:rsid w:val="7B4D1484"/>
    <w:rsid w:val="7B4FA450"/>
    <w:rsid w:val="7B57E111"/>
    <w:rsid w:val="7B5E2B6B"/>
    <w:rsid w:val="7B6448AB"/>
    <w:rsid w:val="7B813745"/>
    <w:rsid w:val="7B8C9D49"/>
    <w:rsid w:val="7B970997"/>
    <w:rsid w:val="7BAA04E0"/>
    <w:rsid w:val="7BC87A03"/>
    <w:rsid w:val="7BE0D18A"/>
    <w:rsid w:val="7BFF5FEA"/>
    <w:rsid w:val="7C191AEA"/>
    <w:rsid w:val="7C2167E0"/>
    <w:rsid w:val="7C286CD7"/>
    <w:rsid w:val="7C6E6931"/>
    <w:rsid w:val="7C8C3CA5"/>
    <w:rsid w:val="7CB27B0B"/>
    <w:rsid w:val="7CBA93AE"/>
    <w:rsid w:val="7CD65BC0"/>
    <w:rsid w:val="7CFBDD46"/>
    <w:rsid w:val="7D1A6BC3"/>
    <w:rsid w:val="7D1FE54C"/>
    <w:rsid w:val="7D245072"/>
    <w:rsid w:val="7D4B409B"/>
    <w:rsid w:val="7D503154"/>
    <w:rsid w:val="7D588794"/>
    <w:rsid w:val="7D61C563"/>
    <w:rsid w:val="7D80B9BF"/>
    <w:rsid w:val="7D8CC0C3"/>
    <w:rsid w:val="7D8F92AF"/>
    <w:rsid w:val="7DBC37F4"/>
    <w:rsid w:val="7DC393C8"/>
    <w:rsid w:val="7DD5BE63"/>
    <w:rsid w:val="7DE3ED66"/>
    <w:rsid w:val="7DE9EF1B"/>
    <w:rsid w:val="7E05D86C"/>
    <w:rsid w:val="7E079033"/>
    <w:rsid w:val="7E11E042"/>
    <w:rsid w:val="7E143FE9"/>
    <w:rsid w:val="7E20D871"/>
    <w:rsid w:val="7E21287F"/>
    <w:rsid w:val="7E216C52"/>
    <w:rsid w:val="7E3F216F"/>
    <w:rsid w:val="7E551FE2"/>
    <w:rsid w:val="7E60EFE2"/>
    <w:rsid w:val="7E660FD4"/>
    <w:rsid w:val="7E7EFEC8"/>
    <w:rsid w:val="7E978BF7"/>
    <w:rsid w:val="7E9CE760"/>
    <w:rsid w:val="7E9FA1FE"/>
    <w:rsid w:val="7ED0B56D"/>
    <w:rsid w:val="7ED294F5"/>
    <w:rsid w:val="7ED4D3BB"/>
    <w:rsid w:val="7EDA41FC"/>
    <w:rsid w:val="7EE700FA"/>
    <w:rsid w:val="7F0297E8"/>
    <w:rsid w:val="7F0CF935"/>
    <w:rsid w:val="7F4851CA"/>
    <w:rsid w:val="7F4ADE59"/>
    <w:rsid w:val="7F5E68B3"/>
    <w:rsid w:val="7F6F95E1"/>
    <w:rsid w:val="7F8FBA65"/>
    <w:rsid w:val="7F94C0F2"/>
    <w:rsid w:val="7F95DD0C"/>
    <w:rsid w:val="7FAA1939"/>
    <w:rsid w:val="7FBF63CC"/>
    <w:rsid w:val="7FE3214A"/>
    <w:rsid w:val="7FF4EA3A"/>
    <w:rsid w:val="7FFC4DF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16EFFB"/>
  <w15:chartTrackingRefBased/>
  <w15:docId w15:val="{0B0C3E9D-6104-4022-A658-D71673C27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13F"/>
    <w:pPr>
      <w:spacing w:after="240" w:line="480" w:lineRule="auto"/>
    </w:pPr>
    <w:rPr>
      <w:rFonts w:ascii="Arial" w:eastAsia="Times New Roman" w:hAnsi="Arial" w:cs="Times New Roman"/>
      <w:sz w:val="24"/>
      <w:szCs w:val="20"/>
      <w:lang w:val="en-GB"/>
    </w:rPr>
  </w:style>
  <w:style w:type="paragraph" w:styleId="Heading1">
    <w:name w:val="heading 1"/>
    <w:basedOn w:val="Normal"/>
    <w:next w:val="Normal"/>
    <w:link w:val="Heading1Char"/>
    <w:qFormat/>
    <w:rsid w:val="0050113F"/>
    <w:pPr>
      <w:keepNext/>
      <w:pageBreakBefore/>
      <w:spacing w:after="120"/>
      <w:outlineLvl w:val="0"/>
    </w:pPr>
    <w:rPr>
      <w:b/>
      <w:kern w:val="28"/>
      <w:sz w:val="30"/>
    </w:rPr>
  </w:style>
  <w:style w:type="paragraph" w:styleId="Heading2">
    <w:name w:val="heading 2"/>
    <w:basedOn w:val="Normal"/>
    <w:next w:val="Normal"/>
    <w:link w:val="Heading2Char"/>
    <w:qFormat/>
    <w:rsid w:val="0050113F"/>
    <w:pPr>
      <w:keepNext/>
      <w:spacing w:before="240" w:after="60"/>
      <w:outlineLvl w:val="1"/>
    </w:pPr>
    <w:rPr>
      <w:b/>
    </w:rPr>
  </w:style>
  <w:style w:type="paragraph" w:styleId="Heading3">
    <w:name w:val="heading 3"/>
    <w:basedOn w:val="Normal"/>
    <w:next w:val="Normal"/>
    <w:link w:val="Heading3Char"/>
    <w:qFormat/>
    <w:rsid w:val="0050113F"/>
    <w:pPr>
      <w:keepNext/>
      <w:spacing w:before="240" w:after="60"/>
      <w:outlineLvl w:val="2"/>
    </w:pPr>
    <w:rPr>
      <w:b/>
      <w:i/>
    </w:rPr>
  </w:style>
  <w:style w:type="paragraph" w:styleId="Heading4">
    <w:name w:val="heading 4"/>
    <w:basedOn w:val="Normal"/>
    <w:next w:val="Normal"/>
    <w:link w:val="Heading4Char"/>
    <w:qFormat/>
    <w:rsid w:val="0050113F"/>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50113F"/>
    <w:rPr>
      <w:rFonts w:ascii="Arial" w:eastAsia="Times New Roman" w:hAnsi="Arial" w:cs="Times New Roman"/>
      <w:b/>
      <w:kern w:val="28"/>
      <w:sz w:val="30"/>
      <w:szCs w:val="20"/>
      <w:lang w:val="en-GB"/>
    </w:rPr>
  </w:style>
  <w:style w:type="character" w:customStyle="1" w:styleId="Heading2Char">
    <w:name w:val="Heading 2 Char"/>
    <w:basedOn w:val="DefaultParagraphFont"/>
    <w:link w:val="Heading2"/>
    <w:rsid w:val="00731509"/>
    <w:rPr>
      <w:rFonts w:ascii="Arial" w:eastAsia="Times New Roman" w:hAnsi="Arial" w:cs="Times New Roman"/>
      <w:b/>
      <w:sz w:val="24"/>
      <w:szCs w:val="20"/>
      <w:lang w:val="en-GB"/>
    </w:rPr>
  </w:style>
  <w:style w:type="table" w:styleId="TableGrid">
    <w:name w:val="Table Grid"/>
    <w:basedOn w:val="TableNormal"/>
    <w:rsid w:val="0050113F"/>
    <w:pPr>
      <w:spacing w:after="240" w:line="48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Bullet">
    <w:name w:val="C-Bullet"/>
    <w:pPr>
      <w:numPr>
        <w:numId w:val="1"/>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pPr>
      <w:numPr>
        <w:ilvl w:val="1"/>
        <w:numId w:val="1"/>
      </w:numPr>
      <w:spacing w:before="120" w:after="120" w:line="280" w:lineRule="atLeast"/>
    </w:pPr>
    <w:rPr>
      <w:rFonts w:ascii="Times New Roman" w:eastAsia="Times New Roman" w:hAnsi="Times New Roman" w:cs="Arial"/>
      <w:sz w:val="24"/>
      <w:szCs w:val="20"/>
    </w:rPr>
  </w:style>
  <w:style w:type="paragraph" w:customStyle="1" w:styleId="C-MW-BodyText">
    <w:name w:val="C-MW-Body Text"/>
    <w:basedOn w:val="Normal"/>
    <w:link w:val="C-MW-BodyTextChar"/>
    <w:qFormat/>
    <w:pPr>
      <w:spacing w:before="120" w:line="280" w:lineRule="atLeast"/>
      <w:jc w:val="both"/>
    </w:pPr>
  </w:style>
  <w:style w:type="character" w:customStyle="1" w:styleId="C-MW-BodyTextChar">
    <w:name w:val="C-MW-Body Text Char"/>
    <w:basedOn w:val="DefaultParagraphFont"/>
    <w:link w:val="C-MW-BodyText"/>
    <w:rPr>
      <w:rFonts w:ascii="Times New Roman" w:eastAsia="Times New Roman" w:hAnsi="Times New Roman" w:cs="Times New Roman"/>
      <w:sz w:val="24"/>
      <w:szCs w:val="20"/>
    </w:rPr>
  </w:style>
  <w:style w:type="paragraph" w:customStyle="1" w:styleId="C-Heading1">
    <w:name w:val="C-Heading 1"/>
    <w:next w:val="Normal"/>
    <w:link w:val="C-Heading1Char"/>
    <w:pPr>
      <w:keepNext/>
      <w:pageBreakBefore/>
      <w:numPr>
        <w:numId w:val="2"/>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Normal"/>
    <w:pPr>
      <w:keepNext/>
      <w:numPr>
        <w:ilvl w:val="1"/>
        <w:numId w:val="2"/>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Normal"/>
    <w:pPr>
      <w:keepNext/>
      <w:numPr>
        <w:ilvl w:val="2"/>
        <w:numId w:val="2"/>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Normal"/>
    <w:pPr>
      <w:keepNext/>
      <w:numPr>
        <w:ilvl w:val="3"/>
        <w:numId w:val="2"/>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Normal"/>
    <w:pPr>
      <w:keepNext/>
      <w:numPr>
        <w:ilvl w:val="4"/>
        <w:numId w:val="2"/>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Normal"/>
    <w:pPr>
      <w:keepNext/>
      <w:numPr>
        <w:ilvl w:val="5"/>
        <w:numId w:val="2"/>
      </w:numPr>
      <w:tabs>
        <w:tab w:val="clear" w:pos="1080"/>
        <w:tab w:val="num" w:pos="1224"/>
      </w:tabs>
      <w:spacing w:before="240" w:after="0" w:line="240" w:lineRule="auto"/>
      <w:outlineLvl w:val="5"/>
    </w:pPr>
    <w:rPr>
      <w:rFonts w:ascii="Times New Roman" w:eastAsia="Times New Roman" w:hAnsi="Times New Roman" w:cs="Times New Roman"/>
      <w:b/>
      <w:sz w:val="24"/>
      <w:szCs w:val="20"/>
    </w:rPr>
  </w:style>
  <w:style w:type="character" w:styleId="Hyperlink">
    <w:name w:val="Hyperlink"/>
    <w:uiPriority w:val="99"/>
    <w:unhideWhenUsed/>
    <w:rsid w:val="0050113F"/>
    <w:rPr>
      <w:color w:val="0563C1"/>
      <w:u w:val="single"/>
    </w:rPr>
  </w:style>
  <w:style w:type="character" w:styleId="FollowedHyperlink">
    <w:name w:val="FollowedHyperlink"/>
    <w:basedOn w:val="DefaultParagraphFont"/>
    <w:uiPriority w:val="99"/>
    <w:semiHidden/>
    <w:unhideWhenUsed/>
    <w:rPr>
      <w:color w:val="954F72" w:themeColor="followedHyperlink"/>
      <w:u w:val="single"/>
    </w:rPr>
  </w:style>
  <w:style w:type="character" w:styleId="UnresolvedMention">
    <w:name w:val="Unresolved Mention"/>
    <w:basedOn w:val="DefaultParagraphFont"/>
    <w:uiPriority w:val="99"/>
    <w:unhideWhenUsed/>
    <w:rPr>
      <w:color w:val="605E5C"/>
      <w:shd w:val="clear" w:color="auto" w:fill="E1DFDD"/>
    </w:rPr>
  </w:style>
  <w:style w:type="paragraph" w:customStyle="1" w:styleId="EndNoteBibliography">
    <w:name w:val="EndNote Bibliography"/>
    <w:basedOn w:val="Normal"/>
    <w:link w:val="EndNoteBibliographyChar"/>
    <w:pPr>
      <w:jc w:val="both"/>
    </w:pPr>
    <w:rPr>
      <w:rFonts w:cs="Arial"/>
    </w:rPr>
  </w:style>
  <w:style w:type="character" w:customStyle="1" w:styleId="EndNoteBibliographyChar">
    <w:name w:val="EndNote Bibliography Char"/>
    <w:basedOn w:val="C-MW-BodyTextChar"/>
    <w:link w:val="EndNoteBibliography"/>
    <w:rPr>
      <w:rFonts w:ascii="Arial" w:eastAsia="Times New Roman" w:hAnsi="Arial" w:cs="Arial"/>
      <w:sz w:val="24"/>
      <w:szCs w:val="20"/>
    </w:rPr>
  </w:style>
  <w:style w:type="paragraph" w:styleId="Header">
    <w:name w:val="header"/>
    <w:basedOn w:val="Normal"/>
    <w:link w:val="HeaderChar"/>
    <w:rsid w:val="0050113F"/>
    <w:pPr>
      <w:tabs>
        <w:tab w:val="center" w:pos="4507"/>
        <w:tab w:val="right" w:pos="9029"/>
      </w:tabs>
      <w:spacing w:line="240" w:lineRule="auto"/>
    </w:pPr>
    <w:rPr>
      <w:sz w:val="18"/>
    </w:rPr>
  </w:style>
  <w:style w:type="character" w:customStyle="1" w:styleId="HeaderChar">
    <w:name w:val="Header Char"/>
    <w:basedOn w:val="DefaultParagraphFont"/>
    <w:link w:val="Header"/>
    <w:rPr>
      <w:rFonts w:ascii="Arial" w:eastAsia="Times New Roman" w:hAnsi="Arial" w:cs="Times New Roman"/>
      <w:sz w:val="18"/>
      <w:szCs w:val="20"/>
      <w:lang w:val="en-GB"/>
    </w:rPr>
  </w:style>
  <w:style w:type="paragraph" w:styleId="Footer">
    <w:name w:val="footer"/>
    <w:basedOn w:val="Normal"/>
    <w:link w:val="FooterChar"/>
    <w:rsid w:val="0050113F"/>
    <w:pPr>
      <w:tabs>
        <w:tab w:val="center" w:pos="4507"/>
        <w:tab w:val="right" w:pos="9029"/>
      </w:tabs>
    </w:pPr>
    <w:rPr>
      <w:sz w:val="18"/>
    </w:rPr>
  </w:style>
  <w:style w:type="character" w:customStyle="1" w:styleId="FooterChar">
    <w:name w:val="Footer Char"/>
    <w:basedOn w:val="DefaultParagraphFont"/>
    <w:link w:val="Footer"/>
    <w:rPr>
      <w:rFonts w:ascii="Arial" w:eastAsia="Times New Roman" w:hAnsi="Arial" w:cs="Times New Roman"/>
      <w:sz w:val="18"/>
      <w:szCs w:val="20"/>
      <w:lang w:val="en-GB"/>
    </w:rPr>
  </w:style>
  <w:style w:type="paragraph" w:styleId="BalloonText">
    <w:name w:val="Balloon Text"/>
    <w:basedOn w:val="Normal"/>
    <w:link w:val="BalloonTextChar"/>
    <w:semiHidden/>
    <w:rsid w:val="0050113F"/>
    <w:rPr>
      <w:rFonts w:ascii="Tahoma" w:hAnsi="Tahoma" w:cs="Tahoma"/>
      <w:sz w:val="16"/>
      <w:szCs w:val="16"/>
    </w:rPr>
  </w:style>
  <w:style w:type="character" w:customStyle="1" w:styleId="BalloonTextChar">
    <w:name w:val="Balloon Text Char"/>
    <w:basedOn w:val="DefaultParagraphFont"/>
    <w:link w:val="BalloonText"/>
    <w:semiHidden/>
    <w:rPr>
      <w:rFonts w:ascii="Tahoma" w:eastAsia="Times New Roman" w:hAnsi="Tahoma" w:cs="Tahoma"/>
      <w:sz w:val="16"/>
      <w:szCs w:val="16"/>
      <w:lang w:val="en-GB"/>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rPr>
      <w:sz w:val="20"/>
    </w:rPr>
  </w:style>
  <w:style w:type="character" w:customStyle="1" w:styleId="CommentTextChar">
    <w:name w:val="Comment Text Char"/>
    <w:basedOn w:val="DefaultParagraphFont"/>
    <w:link w:val="CommentText"/>
    <w:uiPriority w:val="99"/>
    <w:rPr>
      <w:rFonts w:ascii="Arial" w:hAnsi="Arial"/>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rPr>
  </w:style>
  <w:style w:type="paragraph" w:styleId="Revision">
    <w:name w:val="Revision"/>
    <w:hidden/>
    <w:uiPriority w:val="99"/>
    <w:semiHidden/>
    <w:pPr>
      <w:spacing w:after="0" w:line="240" w:lineRule="auto"/>
    </w:pPr>
    <w:rPr>
      <w:sz w:val="24"/>
      <w:szCs w:val="24"/>
    </w:rPr>
  </w:style>
  <w:style w:type="paragraph" w:customStyle="1" w:styleId="C-BodyText">
    <w:name w:val="C-Body Text"/>
    <w:link w:val="C-BodyTextChar"/>
    <w:pPr>
      <w:spacing w:before="120" w:after="120" w:line="280" w:lineRule="atLeast"/>
    </w:pPr>
    <w:rPr>
      <w:rFonts w:ascii="Times New Roman" w:eastAsia="Times New Roman" w:hAnsi="Times New Roman" w:cs="Times New Roman"/>
      <w:sz w:val="24"/>
      <w:szCs w:val="20"/>
    </w:rPr>
  </w:style>
  <w:style w:type="paragraph" w:customStyle="1" w:styleId="C-PLR-Bullet">
    <w:name w:val="C-PLR-Bullet"/>
    <w:pPr>
      <w:numPr>
        <w:numId w:val="3"/>
      </w:numPr>
      <w:spacing w:after="0" w:line="240" w:lineRule="auto"/>
    </w:pPr>
    <w:rPr>
      <w:rFonts w:ascii="Times New Roman" w:eastAsia="Times New Roman" w:hAnsi="Times New Roman" w:cs="Times New Roman"/>
      <w:sz w:val="16"/>
      <w:szCs w:val="20"/>
    </w:rPr>
  </w:style>
  <w:style w:type="character" w:customStyle="1" w:styleId="C-BodyTextChar">
    <w:name w:val="C-Body Text Char"/>
    <w:link w:val="C-BodyText"/>
    <w:rPr>
      <w:rFonts w:ascii="Times New Roman" w:eastAsia="Times New Roman" w:hAnsi="Times New Roman" w:cs="Times New Roman"/>
      <w:sz w:val="24"/>
      <w:szCs w:val="20"/>
    </w:rPr>
  </w:style>
  <w:style w:type="character" w:customStyle="1" w:styleId="C-Hyperlink">
    <w:name w:val="C-Hyperlink"/>
    <w:rPr>
      <w:color w:val="0000FF"/>
    </w:rPr>
  </w:style>
  <w:style w:type="paragraph" w:styleId="NormalWeb">
    <w:name w:val="Normal (Web)"/>
    <w:basedOn w:val="Normal"/>
    <w:uiPriority w:val="99"/>
    <w:unhideWhenUsed/>
    <w:pPr>
      <w:spacing w:before="100" w:beforeAutospacing="1" w:after="100" w:afterAutospacing="1"/>
    </w:pPr>
  </w:style>
  <w:style w:type="paragraph" w:styleId="ListParagraph">
    <w:name w:val="List Paragraph"/>
    <w:basedOn w:val="Normal"/>
    <w:link w:val="ListParagraphChar"/>
    <w:uiPriority w:val="34"/>
    <w:qFormat/>
    <w:pPr>
      <w:ind w:left="720"/>
      <w:contextualSpacing/>
    </w:pPr>
  </w:style>
  <w:style w:type="character" w:customStyle="1" w:styleId="apple-converted-space">
    <w:name w:val="apple-converted-space"/>
    <w:basedOn w:val="DefaultParagraphFont"/>
  </w:style>
  <w:style w:type="paragraph" w:customStyle="1" w:styleId="loaitem">
    <w:name w:val="loa__item"/>
    <w:basedOn w:val="Normal"/>
    <w:pPr>
      <w:spacing w:before="100" w:beforeAutospacing="1" w:after="100" w:afterAutospacing="1"/>
    </w:pPr>
  </w:style>
  <w:style w:type="character" w:customStyle="1" w:styleId="refseries">
    <w:name w:val="ref__series"/>
    <w:basedOn w:val="DefaultParagraphFont"/>
  </w:style>
  <w:style w:type="character" w:customStyle="1" w:styleId="refseriesdate">
    <w:name w:val="ref__seriesdate"/>
    <w:basedOn w:val="DefaultParagraphFont"/>
  </w:style>
  <w:style w:type="character" w:customStyle="1" w:styleId="refseriesvolume">
    <w:name w:val="ref__seriesvolume"/>
    <w:basedOn w:val="DefaultParagraphFont"/>
  </w:style>
  <w:style w:type="character" w:customStyle="1" w:styleId="refseriespages">
    <w:name w:val="ref__seriespages"/>
    <w:basedOn w:val="DefaultParagraphFont"/>
  </w:style>
  <w:style w:type="character" w:customStyle="1" w:styleId="article-headerdoilabel">
    <w:name w:val="article-header__doi__label"/>
    <w:basedOn w:val="DefaultParagraphFont"/>
  </w:style>
  <w:style w:type="paragraph" w:customStyle="1" w:styleId="EndNoteBibliographyTitle">
    <w:name w:val="EndNote Bibliography Title"/>
    <w:basedOn w:val="Normal"/>
    <w:link w:val="EndNoteBibliographyTitleChar"/>
    <w:pPr>
      <w:jc w:val="center"/>
    </w:pPr>
    <w:rPr>
      <w:rFonts w:cs="Arial"/>
    </w:rPr>
  </w:style>
  <w:style w:type="character" w:customStyle="1" w:styleId="EndNoteBibliographyTitleChar">
    <w:name w:val="EndNote Bibliography Title Char"/>
    <w:basedOn w:val="DefaultParagraphFont"/>
    <w:link w:val="EndNoteBibliographyTitle"/>
    <w:rPr>
      <w:rFonts w:ascii="Arial" w:eastAsia="Times New Roman" w:hAnsi="Arial" w:cs="Arial"/>
      <w:sz w:val="24"/>
      <w:szCs w:val="24"/>
    </w:rPr>
  </w:style>
  <w:style w:type="character" w:styleId="Strong">
    <w:name w:val="Strong"/>
    <w:basedOn w:val="DefaultParagraphFont"/>
    <w:uiPriority w:val="22"/>
    <w:qFormat/>
    <w:rPr>
      <w:b/>
      <w:bCs/>
    </w:rPr>
  </w:style>
  <w:style w:type="paragraph" w:customStyle="1" w:styleId="paragraph">
    <w:name w:val="paragraph"/>
    <w:basedOn w:val="Normal"/>
    <w:pPr>
      <w:spacing w:before="100" w:beforeAutospacing="1" w:after="100" w:afterAutospacing="1"/>
    </w:pPr>
  </w:style>
  <w:style w:type="character" w:customStyle="1" w:styleId="eop">
    <w:name w:val="eop"/>
    <w:basedOn w:val="DefaultParagraphFont"/>
  </w:style>
  <w:style w:type="character" w:customStyle="1" w:styleId="normaltextrun">
    <w:name w:val="normaltextrun"/>
    <w:basedOn w:val="DefaultParagraphFont"/>
  </w:style>
  <w:style w:type="paragraph" w:customStyle="1" w:styleId="Authoraffiliation">
    <w:name w:val="Author affiliation"/>
    <w:basedOn w:val="Normal"/>
    <w:rsid w:val="0050113F"/>
    <w:rPr>
      <w:i/>
    </w:rPr>
  </w:style>
  <w:style w:type="paragraph" w:customStyle="1" w:styleId="C-NumberedList">
    <w:name w:val="C-Numbered List"/>
    <w:link w:val="C-NumberedListChar"/>
    <w:pPr>
      <w:numPr>
        <w:numId w:val="4"/>
      </w:numPr>
      <w:spacing w:before="120" w:after="120" w:line="280" w:lineRule="atLeast"/>
    </w:pPr>
    <w:rPr>
      <w:rFonts w:ascii="Times New Roman" w:eastAsia="Times New Roman" w:hAnsi="Times New Roman" w:cs="Times New Roman"/>
      <w:sz w:val="24"/>
      <w:szCs w:val="20"/>
    </w:rPr>
  </w:style>
  <w:style w:type="paragraph" w:customStyle="1" w:styleId="C-AlphabeticList">
    <w:name w:val="C-Alphabetic List"/>
    <w:pPr>
      <w:numPr>
        <w:ilvl w:val="1"/>
        <w:numId w:val="4"/>
      </w:numPr>
      <w:spacing w:after="0" w:line="240" w:lineRule="auto"/>
    </w:pPr>
    <w:rPr>
      <w:rFonts w:ascii="Times New Roman" w:eastAsia="Times New Roman" w:hAnsi="Times New Roman" w:cs="Times New Roman"/>
      <w:sz w:val="24"/>
      <w:szCs w:val="20"/>
    </w:rPr>
  </w:style>
  <w:style w:type="character" w:customStyle="1" w:styleId="C-Heading1Char">
    <w:name w:val="C-Heading 1 Char"/>
    <w:link w:val="C-Heading1"/>
    <w:rPr>
      <w:rFonts w:ascii="Times New Roman" w:eastAsia="Times New Roman" w:hAnsi="Times New Roman" w:cs="Times New Roman"/>
      <w:b/>
      <w:caps/>
      <w:sz w:val="28"/>
      <w:szCs w:val="20"/>
    </w:rPr>
  </w:style>
  <w:style w:type="character" w:customStyle="1" w:styleId="C-NumberedListChar">
    <w:name w:val="C-Numbered List Char"/>
    <w:link w:val="C-NumberedList"/>
    <w:rPr>
      <w:rFonts w:ascii="Times New Roman" w:eastAsia="Times New Roman" w:hAnsi="Times New Roman" w:cs="Times New Roman"/>
      <w:sz w:val="24"/>
      <w:szCs w:val="20"/>
    </w:rPr>
  </w:style>
  <w:style w:type="character" w:customStyle="1" w:styleId="identifier">
    <w:name w:val="identifier"/>
    <w:basedOn w:val="DefaultParagraphFont"/>
    <w:rsid w:val="0093397B"/>
  </w:style>
  <w:style w:type="character" w:customStyle="1" w:styleId="id-label">
    <w:name w:val="id-label"/>
    <w:basedOn w:val="DefaultParagraphFont"/>
    <w:rsid w:val="0093397B"/>
  </w:style>
  <w:style w:type="character" w:customStyle="1" w:styleId="highwire-citation-authors">
    <w:name w:val="highwire-citation-authors"/>
    <w:basedOn w:val="DefaultParagraphFont"/>
    <w:rsid w:val="00CA5714"/>
  </w:style>
  <w:style w:type="character" w:customStyle="1" w:styleId="highwire-citation-author">
    <w:name w:val="highwire-citation-author"/>
    <w:basedOn w:val="DefaultParagraphFont"/>
    <w:rsid w:val="00CA5714"/>
  </w:style>
  <w:style w:type="character" w:customStyle="1" w:styleId="nlm-given-names">
    <w:name w:val="nlm-given-names"/>
    <w:basedOn w:val="DefaultParagraphFont"/>
    <w:rsid w:val="00CA5714"/>
  </w:style>
  <w:style w:type="character" w:customStyle="1" w:styleId="nlm-surname">
    <w:name w:val="nlm-surname"/>
    <w:basedOn w:val="DefaultParagraphFont"/>
    <w:rsid w:val="00CA5714"/>
  </w:style>
  <w:style w:type="character" w:customStyle="1" w:styleId="highwire-cite-metadata-journal">
    <w:name w:val="highwire-cite-metadata-journal"/>
    <w:basedOn w:val="DefaultParagraphFont"/>
    <w:rsid w:val="00CA5714"/>
  </w:style>
  <w:style w:type="character" w:customStyle="1" w:styleId="highwire-cite-metadata-pages">
    <w:name w:val="highwire-cite-metadata-pages"/>
    <w:basedOn w:val="DefaultParagraphFont"/>
    <w:rsid w:val="00CA5714"/>
  </w:style>
  <w:style w:type="character" w:customStyle="1" w:styleId="highwire-cite-metadata-doi">
    <w:name w:val="highwire-cite-metadata-doi"/>
    <w:basedOn w:val="DefaultParagraphFont"/>
    <w:rsid w:val="00CA5714"/>
  </w:style>
  <w:style w:type="character" w:customStyle="1" w:styleId="doilabel">
    <w:name w:val="doi_label"/>
    <w:basedOn w:val="DefaultParagraphFont"/>
    <w:rsid w:val="00CA5714"/>
  </w:style>
  <w:style w:type="table" w:customStyle="1" w:styleId="TableGrid1">
    <w:name w:val="Table Grid1"/>
    <w:basedOn w:val="TableNormal"/>
    <w:uiPriority w:val="39"/>
    <w:rsid w:val="00D73D66"/>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061B4"/>
    <w:pPr>
      <w:keepLines/>
      <w:spacing w:after="0" w:line="259" w:lineRule="auto"/>
      <w:outlineLvl w:val="9"/>
    </w:pPr>
    <w:rPr>
      <w:rFonts w:asciiTheme="majorHAnsi" w:eastAsiaTheme="majorEastAsia" w:hAnsiTheme="majorHAnsi" w:cstheme="majorBidi"/>
      <w:bCs/>
      <w:color w:val="2F5496" w:themeColor="accent1" w:themeShade="BF"/>
      <w:sz w:val="32"/>
      <w:szCs w:val="32"/>
    </w:rPr>
  </w:style>
  <w:style w:type="paragraph" w:styleId="TOC1">
    <w:name w:val="toc 1"/>
    <w:basedOn w:val="Normal"/>
    <w:next w:val="Normal"/>
    <w:autoRedefine/>
    <w:uiPriority w:val="39"/>
    <w:unhideWhenUsed/>
    <w:rsid w:val="00ED3673"/>
    <w:pPr>
      <w:tabs>
        <w:tab w:val="right" w:leader="dot" w:pos="9350"/>
      </w:tabs>
      <w:spacing w:after="100" w:line="259" w:lineRule="auto"/>
    </w:pPr>
    <w:rPr>
      <w:rFonts w:eastAsiaTheme="minorHAnsi" w:cstheme="minorBidi"/>
      <w:szCs w:val="22"/>
    </w:rPr>
  </w:style>
  <w:style w:type="character" w:customStyle="1" w:styleId="ListParagraphChar">
    <w:name w:val="List Paragraph Char"/>
    <w:basedOn w:val="DefaultParagraphFont"/>
    <w:link w:val="ListParagraph"/>
    <w:uiPriority w:val="34"/>
    <w:rsid w:val="001061B4"/>
    <w:rPr>
      <w:rFonts w:ascii="Times New Roman" w:eastAsia="Times New Roman" w:hAnsi="Times New Roman" w:cs="Times New Roman"/>
      <w:sz w:val="24"/>
      <w:szCs w:val="24"/>
    </w:rPr>
  </w:style>
  <w:style w:type="paragraph" w:styleId="TOC2">
    <w:name w:val="toc 2"/>
    <w:basedOn w:val="Normal"/>
    <w:next w:val="Normal"/>
    <w:autoRedefine/>
    <w:uiPriority w:val="39"/>
    <w:unhideWhenUsed/>
    <w:rsid w:val="00E16AAE"/>
    <w:pPr>
      <w:tabs>
        <w:tab w:val="right" w:leader="dot" w:pos="9350"/>
      </w:tabs>
      <w:spacing w:before="60" w:after="60"/>
      <w:ind w:left="245"/>
    </w:pPr>
  </w:style>
  <w:style w:type="paragraph" w:styleId="NoSpacing">
    <w:name w:val="No Spacing"/>
    <w:uiPriority w:val="1"/>
    <w:qFormat/>
    <w:pPr>
      <w:spacing w:after="0" w:line="240" w:lineRule="auto"/>
    </w:pPr>
  </w:style>
  <w:style w:type="character" w:styleId="PageNumber">
    <w:name w:val="page number"/>
    <w:rsid w:val="0050113F"/>
    <w:rPr>
      <w:rFonts w:ascii="Arial" w:hAnsi="Arial"/>
      <w:color w:val="auto"/>
      <w:sz w:val="18"/>
    </w:rPr>
  </w:style>
  <w:style w:type="paragraph" w:customStyle="1" w:styleId="Tabletext">
    <w:name w:val="Table text"/>
    <w:basedOn w:val="Normal"/>
    <w:rsid w:val="0050113F"/>
    <w:pPr>
      <w:spacing w:before="120" w:after="120" w:line="240" w:lineRule="auto"/>
    </w:pPr>
    <w:rPr>
      <w:sz w:val="20"/>
    </w:rPr>
  </w:style>
  <w:style w:type="paragraph" w:customStyle="1" w:styleId="Figuretablelegend">
    <w:name w:val="Figure/table legend"/>
    <w:basedOn w:val="Normal"/>
    <w:next w:val="Normal"/>
    <w:rsid w:val="0050113F"/>
    <w:pPr>
      <w:pageBreakBefore/>
      <w:outlineLvl w:val="0"/>
    </w:pPr>
    <w:rPr>
      <w:b/>
    </w:rPr>
  </w:style>
  <w:style w:type="character" w:customStyle="1" w:styleId="Heading3Char">
    <w:name w:val="Heading 3 Char"/>
    <w:basedOn w:val="DefaultParagraphFont"/>
    <w:link w:val="Heading3"/>
    <w:rsid w:val="00E82EEF"/>
    <w:rPr>
      <w:rFonts w:ascii="Arial" w:eastAsia="Times New Roman" w:hAnsi="Arial" w:cs="Times New Roman"/>
      <w:b/>
      <w:i/>
      <w:sz w:val="24"/>
      <w:szCs w:val="20"/>
      <w:lang w:val="en-GB"/>
    </w:rPr>
  </w:style>
  <w:style w:type="table" w:customStyle="1" w:styleId="TableGrid2">
    <w:name w:val="Table Grid2"/>
    <w:basedOn w:val="TableNormal"/>
    <w:next w:val="TableGrid"/>
    <w:rsid w:val="00D06BE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A0204"/>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3">
    <w:name w:val="Table Grid3"/>
    <w:basedOn w:val="TableNormal"/>
    <w:next w:val="TableGrid"/>
    <w:uiPriority w:val="39"/>
    <w:rsid w:val="00C564C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815EB"/>
    <w:rPr>
      <w:color w:val="2B579A"/>
      <w:shd w:val="clear" w:color="auto" w:fill="E6E6E6"/>
    </w:rPr>
  </w:style>
  <w:style w:type="character" w:customStyle="1" w:styleId="Heading4Char">
    <w:name w:val="Heading 4 Char"/>
    <w:basedOn w:val="DefaultParagraphFont"/>
    <w:link w:val="Heading4"/>
    <w:rsid w:val="008C1849"/>
    <w:rPr>
      <w:rFonts w:ascii="Arial" w:eastAsia="Times New Roman" w:hAnsi="Arial" w:cs="Times New Roman"/>
      <w:i/>
      <w:sz w:val="24"/>
      <w:szCs w:val="20"/>
      <w:lang w:val="en-GB"/>
    </w:rPr>
  </w:style>
  <w:style w:type="paragraph" w:customStyle="1" w:styleId="bullet1">
    <w:name w:val="bullet 1"/>
    <w:basedOn w:val="Normal"/>
    <w:rsid w:val="0050113F"/>
    <w:pPr>
      <w:widowControl w:val="0"/>
      <w:numPr>
        <w:numId w:val="39"/>
      </w:numPr>
      <w:tabs>
        <w:tab w:val="clear" w:pos="360"/>
      </w:tabs>
      <w:ind w:left="284" w:hanging="284"/>
    </w:pPr>
  </w:style>
  <w:style w:type="paragraph" w:styleId="Title">
    <w:name w:val="Title"/>
    <w:basedOn w:val="Normal"/>
    <w:next w:val="Normal"/>
    <w:link w:val="TitleChar"/>
    <w:qFormat/>
    <w:rsid w:val="0050113F"/>
    <w:pPr>
      <w:jc w:val="center"/>
      <w:outlineLvl w:val="0"/>
    </w:pPr>
    <w:rPr>
      <w:b/>
      <w:kern w:val="28"/>
      <w:sz w:val="32"/>
    </w:rPr>
  </w:style>
  <w:style w:type="character" w:customStyle="1" w:styleId="TitleChar">
    <w:name w:val="Title Char"/>
    <w:basedOn w:val="DefaultParagraphFont"/>
    <w:link w:val="Title"/>
    <w:rsid w:val="008C1849"/>
    <w:rPr>
      <w:rFonts w:ascii="Arial" w:eastAsia="Times New Roman" w:hAnsi="Arial" w:cs="Times New Roman"/>
      <w:b/>
      <w:kern w:val="28"/>
      <w:sz w:val="32"/>
      <w:szCs w:val="20"/>
      <w:lang w:val="en-GB"/>
    </w:rPr>
  </w:style>
  <w:style w:type="paragraph" w:customStyle="1" w:styleId="bullet2">
    <w:name w:val="bullet2"/>
    <w:basedOn w:val="bullet1"/>
    <w:rsid w:val="0050113F"/>
    <w:pPr>
      <w:keepLines/>
      <w:numPr>
        <w:numId w:val="40"/>
      </w:numPr>
      <w:tabs>
        <w:tab w:val="clear" w:pos="728"/>
      </w:tabs>
      <w:spacing w:after="120"/>
      <w:ind w:left="568" w:hanging="284"/>
    </w:pPr>
  </w:style>
  <w:style w:type="paragraph" w:customStyle="1" w:styleId="Referencelist">
    <w:name w:val="Reference list"/>
    <w:basedOn w:val="Normal"/>
    <w:rsid w:val="0050113F"/>
  </w:style>
  <w:style w:type="paragraph" w:customStyle="1" w:styleId="Cover">
    <w:name w:val="Cover"/>
    <w:basedOn w:val="Normal"/>
    <w:rsid w:val="0050113F"/>
    <w:pPr>
      <w:spacing w:before="120" w:after="120" w:line="240" w:lineRule="auto"/>
    </w:pPr>
    <w:rPr>
      <w:b/>
    </w:rPr>
  </w:style>
  <w:style w:type="paragraph" w:styleId="NormalIndent">
    <w:name w:val="Normal Indent"/>
    <w:basedOn w:val="Normal"/>
    <w:rsid w:val="0050113F"/>
    <w:pPr>
      <w:ind w:firstLine="450"/>
    </w:pPr>
  </w:style>
  <w:style w:type="paragraph" w:customStyle="1" w:styleId="Tablehead">
    <w:name w:val="Table head"/>
    <w:basedOn w:val="Tabletext"/>
    <w:next w:val="Normal"/>
    <w:rsid w:val="0050113F"/>
    <w:rPr>
      <w:b/>
    </w:rPr>
  </w:style>
  <w:style w:type="paragraph" w:customStyle="1" w:styleId="Authortext">
    <w:name w:val="Author text"/>
    <w:basedOn w:val="Normal"/>
    <w:rsid w:val="0050113F"/>
    <w:rPr>
      <w:b/>
    </w:rPr>
  </w:style>
  <w:style w:type="character" w:styleId="Emphasis">
    <w:name w:val="Emphasis"/>
    <w:qFormat/>
    <w:rsid w:val="0050113F"/>
    <w:rPr>
      <w:b/>
      <w:bCs/>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64575">
      <w:bodyDiv w:val="1"/>
      <w:marLeft w:val="0"/>
      <w:marRight w:val="0"/>
      <w:marTop w:val="0"/>
      <w:marBottom w:val="0"/>
      <w:divBdr>
        <w:top w:val="none" w:sz="0" w:space="0" w:color="auto"/>
        <w:left w:val="none" w:sz="0" w:space="0" w:color="auto"/>
        <w:bottom w:val="none" w:sz="0" w:space="0" w:color="auto"/>
        <w:right w:val="none" w:sz="0" w:space="0" w:color="auto"/>
      </w:divBdr>
    </w:div>
    <w:div w:id="127480328">
      <w:bodyDiv w:val="1"/>
      <w:marLeft w:val="0"/>
      <w:marRight w:val="0"/>
      <w:marTop w:val="0"/>
      <w:marBottom w:val="0"/>
      <w:divBdr>
        <w:top w:val="none" w:sz="0" w:space="0" w:color="auto"/>
        <w:left w:val="none" w:sz="0" w:space="0" w:color="auto"/>
        <w:bottom w:val="none" w:sz="0" w:space="0" w:color="auto"/>
        <w:right w:val="none" w:sz="0" w:space="0" w:color="auto"/>
      </w:divBdr>
    </w:div>
    <w:div w:id="133184839">
      <w:bodyDiv w:val="1"/>
      <w:marLeft w:val="0"/>
      <w:marRight w:val="0"/>
      <w:marTop w:val="0"/>
      <w:marBottom w:val="0"/>
      <w:divBdr>
        <w:top w:val="none" w:sz="0" w:space="0" w:color="auto"/>
        <w:left w:val="none" w:sz="0" w:space="0" w:color="auto"/>
        <w:bottom w:val="none" w:sz="0" w:space="0" w:color="auto"/>
        <w:right w:val="none" w:sz="0" w:space="0" w:color="auto"/>
      </w:divBdr>
    </w:div>
    <w:div w:id="193156866">
      <w:bodyDiv w:val="1"/>
      <w:marLeft w:val="0"/>
      <w:marRight w:val="0"/>
      <w:marTop w:val="0"/>
      <w:marBottom w:val="0"/>
      <w:divBdr>
        <w:top w:val="none" w:sz="0" w:space="0" w:color="auto"/>
        <w:left w:val="none" w:sz="0" w:space="0" w:color="auto"/>
        <w:bottom w:val="none" w:sz="0" w:space="0" w:color="auto"/>
        <w:right w:val="none" w:sz="0" w:space="0" w:color="auto"/>
      </w:divBdr>
    </w:div>
    <w:div w:id="225576089">
      <w:bodyDiv w:val="1"/>
      <w:marLeft w:val="0"/>
      <w:marRight w:val="0"/>
      <w:marTop w:val="0"/>
      <w:marBottom w:val="0"/>
      <w:divBdr>
        <w:top w:val="none" w:sz="0" w:space="0" w:color="auto"/>
        <w:left w:val="none" w:sz="0" w:space="0" w:color="auto"/>
        <w:bottom w:val="none" w:sz="0" w:space="0" w:color="auto"/>
        <w:right w:val="none" w:sz="0" w:space="0" w:color="auto"/>
      </w:divBdr>
    </w:div>
    <w:div w:id="225916398">
      <w:bodyDiv w:val="1"/>
      <w:marLeft w:val="0"/>
      <w:marRight w:val="0"/>
      <w:marTop w:val="0"/>
      <w:marBottom w:val="0"/>
      <w:divBdr>
        <w:top w:val="none" w:sz="0" w:space="0" w:color="auto"/>
        <w:left w:val="none" w:sz="0" w:space="0" w:color="auto"/>
        <w:bottom w:val="none" w:sz="0" w:space="0" w:color="auto"/>
        <w:right w:val="none" w:sz="0" w:space="0" w:color="auto"/>
      </w:divBdr>
    </w:div>
    <w:div w:id="248659098">
      <w:bodyDiv w:val="1"/>
      <w:marLeft w:val="0"/>
      <w:marRight w:val="0"/>
      <w:marTop w:val="0"/>
      <w:marBottom w:val="0"/>
      <w:divBdr>
        <w:top w:val="none" w:sz="0" w:space="0" w:color="auto"/>
        <w:left w:val="none" w:sz="0" w:space="0" w:color="auto"/>
        <w:bottom w:val="none" w:sz="0" w:space="0" w:color="auto"/>
        <w:right w:val="none" w:sz="0" w:space="0" w:color="auto"/>
      </w:divBdr>
      <w:divsChild>
        <w:div w:id="1399405616">
          <w:marLeft w:val="0"/>
          <w:marRight w:val="0"/>
          <w:marTop w:val="0"/>
          <w:marBottom w:val="0"/>
          <w:divBdr>
            <w:top w:val="none" w:sz="0" w:space="0" w:color="auto"/>
            <w:left w:val="none" w:sz="0" w:space="0" w:color="auto"/>
            <w:bottom w:val="none" w:sz="0" w:space="0" w:color="auto"/>
            <w:right w:val="none" w:sz="0" w:space="0" w:color="auto"/>
          </w:divBdr>
        </w:div>
      </w:divsChild>
    </w:div>
    <w:div w:id="280959777">
      <w:bodyDiv w:val="1"/>
      <w:marLeft w:val="0"/>
      <w:marRight w:val="0"/>
      <w:marTop w:val="0"/>
      <w:marBottom w:val="0"/>
      <w:divBdr>
        <w:top w:val="none" w:sz="0" w:space="0" w:color="auto"/>
        <w:left w:val="none" w:sz="0" w:space="0" w:color="auto"/>
        <w:bottom w:val="none" w:sz="0" w:space="0" w:color="auto"/>
        <w:right w:val="none" w:sz="0" w:space="0" w:color="auto"/>
      </w:divBdr>
    </w:div>
    <w:div w:id="320818439">
      <w:bodyDiv w:val="1"/>
      <w:marLeft w:val="0"/>
      <w:marRight w:val="0"/>
      <w:marTop w:val="0"/>
      <w:marBottom w:val="0"/>
      <w:divBdr>
        <w:top w:val="none" w:sz="0" w:space="0" w:color="auto"/>
        <w:left w:val="none" w:sz="0" w:space="0" w:color="auto"/>
        <w:bottom w:val="none" w:sz="0" w:space="0" w:color="auto"/>
        <w:right w:val="none" w:sz="0" w:space="0" w:color="auto"/>
      </w:divBdr>
    </w:div>
    <w:div w:id="330524788">
      <w:bodyDiv w:val="1"/>
      <w:marLeft w:val="0"/>
      <w:marRight w:val="0"/>
      <w:marTop w:val="0"/>
      <w:marBottom w:val="0"/>
      <w:divBdr>
        <w:top w:val="none" w:sz="0" w:space="0" w:color="auto"/>
        <w:left w:val="none" w:sz="0" w:space="0" w:color="auto"/>
        <w:bottom w:val="none" w:sz="0" w:space="0" w:color="auto"/>
        <w:right w:val="none" w:sz="0" w:space="0" w:color="auto"/>
      </w:divBdr>
    </w:div>
    <w:div w:id="333344295">
      <w:bodyDiv w:val="1"/>
      <w:marLeft w:val="0"/>
      <w:marRight w:val="0"/>
      <w:marTop w:val="0"/>
      <w:marBottom w:val="0"/>
      <w:divBdr>
        <w:top w:val="none" w:sz="0" w:space="0" w:color="auto"/>
        <w:left w:val="none" w:sz="0" w:space="0" w:color="auto"/>
        <w:bottom w:val="none" w:sz="0" w:space="0" w:color="auto"/>
        <w:right w:val="none" w:sz="0" w:space="0" w:color="auto"/>
      </w:divBdr>
      <w:divsChild>
        <w:div w:id="1917738568">
          <w:marLeft w:val="0"/>
          <w:marRight w:val="0"/>
          <w:marTop w:val="0"/>
          <w:marBottom w:val="0"/>
          <w:divBdr>
            <w:top w:val="none" w:sz="0" w:space="0" w:color="auto"/>
            <w:left w:val="none" w:sz="0" w:space="0" w:color="auto"/>
            <w:bottom w:val="none" w:sz="0" w:space="0" w:color="auto"/>
            <w:right w:val="none" w:sz="0" w:space="0" w:color="auto"/>
          </w:divBdr>
          <w:divsChild>
            <w:div w:id="1296444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412466">
      <w:bodyDiv w:val="1"/>
      <w:marLeft w:val="0"/>
      <w:marRight w:val="0"/>
      <w:marTop w:val="0"/>
      <w:marBottom w:val="0"/>
      <w:divBdr>
        <w:top w:val="none" w:sz="0" w:space="0" w:color="auto"/>
        <w:left w:val="none" w:sz="0" w:space="0" w:color="auto"/>
        <w:bottom w:val="none" w:sz="0" w:space="0" w:color="auto"/>
        <w:right w:val="none" w:sz="0" w:space="0" w:color="auto"/>
      </w:divBdr>
    </w:div>
    <w:div w:id="369192005">
      <w:bodyDiv w:val="1"/>
      <w:marLeft w:val="0"/>
      <w:marRight w:val="0"/>
      <w:marTop w:val="0"/>
      <w:marBottom w:val="0"/>
      <w:divBdr>
        <w:top w:val="none" w:sz="0" w:space="0" w:color="auto"/>
        <w:left w:val="none" w:sz="0" w:space="0" w:color="auto"/>
        <w:bottom w:val="none" w:sz="0" w:space="0" w:color="auto"/>
        <w:right w:val="none" w:sz="0" w:space="0" w:color="auto"/>
      </w:divBdr>
      <w:divsChild>
        <w:div w:id="2003965901">
          <w:marLeft w:val="0"/>
          <w:marRight w:val="0"/>
          <w:marTop w:val="0"/>
          <w:marBottom w:val="0"/>
          <w:divBdr>
            <w:top w:val="none" w:sz="0" w:space="0" w:color="auto"/>
            <w:left w:val="none" w:sz="0" w:space="0" w:color="auto"/>
            <w:bottom w:val="none" w:sz="0" w:space="0" w:color="auto"/>
            <w:right w:val="none" w:sz="0" w:space="0" w:color="auto"/>
          </w:divBdr>
        </w:div>
      </w:divsChild>
    </w:div>
    <w:div w:id="380373314">
      <w:bodyDiv w:val="1"/>
      <w:marLeft w:val="0"/>
      <w:marRight w:val="0"/>
      <w:marTop w:val="0"/>
      <w:marBottom w:val="0"/>
      <w:divBdr>
        <w:top w:val="none" w:sz="0" w:space="0" w:color="auto"/>
        <w:left w:val="none" w:sz="0" w:space="0" w:color="auto"/>
        <w:bottom w:val="none" w:sz="0" w:space="0" w:color="auto"/>
        <w:right w:val="none" w:sz="0" w:space="0" w:color="auto"/>
      </w:divBdr>
      <w:divsChild>
        <w:div w:id="435908142">
          <w:marLeft w:val="0"/>
          <w:marRight w:val="0"/>
          <w:marTop w:val="0"/>
          <w:marBottom w:val="0"/>
          <w:divBdr>
            <w:top w:val="none" w:sz="0" w:space="0" w:color="auto"/>
            <w:left w:val="none" w:sz="0" w:space="0" w:color="auto"/>
            <w:bottom w:val="none" w:sz="0" w:space="0" w:color="auto"/>
            <w:right w:val="none" w:sz="0" w:space="0" w:color="auto"/>
          </w:divBdr>
          <w:divsChild>
            <w:div w:id="159412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187922">
      <w:bodyDiv w:val="1"/>
      <w:marLeft w:val="0"/>
      <w:marRight w:val="0"/>
      <w:marTop w:val="0"/>
      <w:marBottom w:val="0"/>
      <w:divBdr>
        <w:top w:val="none" w:sz="0" w:space="0" w:color="auto"/>
        <w:left w:val="none" w:sz="0" w:space="0" w:color="auto"/>
        <w:bottom w:val="none" w:sz="0" w:space="0" w:color="auto"/>
        <w:right w:val="none" w:sz="0" w:space="0" w:color="auto"/>
      </w:divBdr>
      <w:divsChild>
        <w:div w:id="977764275">
          <w:marLeft w:val="0"/>
          <w:marRight w:val="0"/>
          <w:marTop w:val="0"/>
          <w:marBottom w:val="0"/>
          <w:divBdr>
            <w:top w:val="none" w:sz="0" w:space="0" w:color="auto"/>
            <w:left w:val="none" w:sz="0" w:space="0" w:color="auto"/>
            <w:bottom w:val="none" w:sz="0" w:space="0" w:color="auto"/>
            <w:right w:val="none" w:sz="0" w:space="0" w:color="auto"/>
          </w:divBdr>
          <w:divsChild>
            <w:div w:id="1956054301">
              <w:marLeft w:val="0"/>
              <w:marRight w:val="0"/>
              <w:marTop w:val="0"/>
              <w:marBottom w:val="0"/>
              <w:divBdr>
                <w:top w:val="none" w:sz="0" w:space="0" w:color="auto"/>
                <w:left w:val="none" w:sz="0" w:space="0" w:color="auto"/>
                <w:bottom w:val="none" w:sz="0" w:space="0" w:color="auto"/>
                <w:right w:val="none" w:sz="0" w:space="0" w:color="auto"/>
              </w:divBdr>
              <w:divsChild>
                <w:div w:id="49421737">
                  <w:marLeft w:val="0"/>
                  <w:marRight w:val="0"/>
                  <w:marTop w:val="0"/>
                  <w:marBottom w:val="0"/>
                  <w:divBdr>
                    <w:top w:val="none" w:sz="0" w:space="0" w:color="auto"/>
                    <w:left w:val="none" w:sz="0" w:space="0" w:color="auto"/>
                    <w:bottom w:val="none" w:sz="0" w:space="0" w:color="auto"/>
                    <w:right w:val="none" w:sz="0" w:space="0" w:color="auto"/>
                  </w:divBdr>
                  <w:divsChild>
                    <w:div w:id="68937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379730">
      <w:bodyDiv w:val="1"/>
      <w:marLeft w:val="0"/>
      <w:marRight w:val="0"/>
      <w:marTop w:val="0"/>
      <w:marBottom w:val="0"/>
      <w:divBdr>
        <w:top w:val="none" w:sz="0" w:space="0" w:color="auto"/>
        <w:left w:val="none" w:sz="0" w:space="0" w:color="auto"/>
        <w:bottom w:val="none" w:sz="0" w:space="0" w:color="auto"/>
        <w:right w:val="none" w:sz="0" w:space="0" w:color="auto"/>
      </w:divBdr>
      <w:divsChild>
        <w:div w:id="1563372413">
          <w:marLeft w:val="0"/>
          <w:marRight w:val="0"/>
          <w:marTop w:val="0"/>
          <w:marBottom w:val="0"/>
          <w:divBdr>
            <w:top w:val="none" w:sz="0" w:space="0" w:color="auto"/>
            <w:left w:val="none" w:sz="0" w:space="0" w:color="auto"/>
            <w:bottom w:val="none" w:sz="0" w:space="0" w:color="auto"/>
            <w:right w:val="none" w:sz="0" w:space="0" w:color="auto"/>
          </w:divBdr>
          <w:divsChild>
            <w:div w:id="880243893">
              <w:marLeft w:val="0"/>
              <w:marRight w:val="0"/>
              <w:marTop w:val="0"/>
              <w:marBottom w:val="0"/>
              <w:divBdr>
                <w:top w:val="none" w:sz="0" w:space="0" w:color="auto"/>
                <w:left w:val="none" w:sz="0" w:space="0" w:color="auto"/>
                <w:bottom w:val="none" w:sz="0" w:space="0" w:color="auto"/>
                <w:right w:val="none" w:sz="0" w:space="0" w:color="auto"/>
              </w:divBdr>
            </w:div>
          </w:divsChild>
        </w:div>
        <w:div w:id="1768189996">
          <w:marLeft w:val="0"/>
          <w:marRight w:val="0"/>
          <w:marTop w:val="75"/>
          <w:marBottom w:val="0"/>
          <w:divBdr>
            <w:top w:val="none" w:sz="0" w:space="0" w:color="auto"/>
            <w:left w:val="none" w:sz="0" w:space="0" w:color="auto"/>
            <w:bottom w:val="none" w:sz="0" w:space="0" w:color="auto"/>
            <w:right w:val="none" w:sz="0" w:space="0" w:color="auto"/>
          </w:divBdr>
        </w:div>
        <w:div w:id="1811551948">
          <w:marLeft w:val="0"/>
          <w:marRight w:val="0"/>
          <w:marTop w:val="75"/>
          <w:marBottom w:val="0"/>
          <w:divBdr>
            <w:top w:val="none" w:sz="0" w:space="0" w:color="auto"/>
            <w:left w:val="none" w:sz="0" w:space="0" w:color="auto"/>
            <w:bottom w:val="none" w:sz="0" w:space="0" w:color="auto"/>
            <w:right w:val="none" w:sz="0" w:space="0" w:color="auto"/>
          </w:divBdr>
        </w:div>
      </w:divsChild>
    </w:div>
    <w:div w:id="439110159">
      <w:bodyDiv w:val="1"/>
      <w:marLeft w:val="0"/>
      <w:marRight w:val="0"/>
      <w:marTop w:val="0"/>
      <w:marBottom w:val="0"/>
      <w:divBdr>
        <w:top w:val="none" w:sz="0" w:space="0" w:color="auto"/>
        <w:left w:val="none" w:sz="0" w:space="0" w:color="auto"/>
        <w:bottom w:val="none" w:sz="0" w:space="0" w:color="auto"/>
        <w:right w:val="none" w:sz="0" w:space="0" w:color="auto"/>
      </w:divBdr>
    </w:div>
    <w:div w:id="509761193">
      <w:bodyDiv w:val="1"/>
      <w:marLeft w:val="0"/>
      <w:marRight w:val="0"/>
      <w:marTop w:val="0"/>
      <w:marBottom w:val="0"/>
      <w:divBdr>
        <w:top w:val="none" w:sz="0" w:space="0" w:color="auto"/>
        <w:left w:val="none" w:sz="0" w:space="0" w:color="auto"/>
        <w:bottom w:val="none" w:sz="0" w:space="0" w:color="auto"/>
        <w:right w:val="none" w:sz="0" w:space="0" w:color="auto"/>
      </w:divBdr>
      <w:divsChild>
        <w:div w:id="1562666409">
          <w:marLeft w:val="0"/>
          <w:marRight w:val="0"/>
          <w:marTop w:val="0"/>
          <w:marBottom w:val="0"/>
          <w:divBdr>
            <w:top w:val="none" w:sz="0" w:space="0" w:color="auto"/>
            <w:left w:val="none" w:sz="0" w:space="0" w:color="auto"/>
            <w:bottom w:val="none" w:sz="0" w:space="0" w:color="auto"/>
            <w:right w:val="none" w:sz="0" w:space="0" w:color="auto"/>
          </w:divBdr>
        </w:div>
      </w:divsChild>
    </w:div>
    <w:div w:id="540361104">
      <w:bodyDiv w:val="1"/>
      <w:marLeft w:val="0"/>
      <w:marRight w:val="0"/>
      <w:marTop w:val="0"/>
      <w:marBottom w:val="0"/>
      <w:divBdr>
        <w:top w:val="none" w:sz="0" w:space="0" w:color="auto"/>
        <w:left w:val="none" w:sz="0" w:space="0" w:color="auto"/>
        <w:bottom w:val="none" w:sz="0" w:space="0" w:color="auto"/>
        <w:right w:val="none" w:sz="0" w:space="0" w:color="auto"/>
      </w:divBdr>
    </w:div>
    <w:div w:id="583689683">
      <w:bodyDiv w:val="1"/>
      <w:marLeft w:val="0"/>
      <w:marRight w:val="0"/>
      <w:marTop w:val="0"/>
      <w:marBottom w:val="0"/>
      <w:divBdr>
        <w:top w:val="none" w:sz="0" w:space="0" w:color="auto"/>
        <w:left w:val="none" w:sz="0" w:space="0" w:color="auto"/>
        <w:bottom w:val="none" w:sz="0" w:space="0" w:color="auto"/>
        <w:right w:val="none" w:sz="0" w:space="0" w:color="auto"/>
      </w:divBdr>
    </w:div>
    <w:div w:id="667441628">
      <w:bodyDiv w:val="1"/>
      <w:marLeft w:val="0"/>
      <w:marRight w:val="0"/>
      <w:marTop w:val="0"/>
      <w:marBottom w:val="0"/>
      <w:divBdr>
        <w:top w:val="none" w:sz="0" w:space="0" w:color="auto"/>
        <w:left w:val="none" w:sz="0" w:space="0" w:color="auto"/>
        <w:bottom w:val="none" w:sz="0" w:space="0" w:color="auto"/>
        <w:right w:val="none" w:sz="0" w:space="0" w:color="auto"/>
      </w:divBdr>
    </w:div>
    <w:div w:id="674307996">
      <w:bodyDiv w:val="1"/>
      <w:marLeft w:val="0"/>
      <w:marRight w:val="0"/>
      <w:marTop w:val="0"/>
      <w:marBottom w:val="0"/>
      <w:divBdr>
        <w:top w:val="none" w:sz="0" w:space="0" w:color="auto"/>
        <w:left w:val="none" w:sz="0" w:space="0" w:color="auto"/>
        <w:bottom w:val="none" w:sz="0" w:space="0" w:color="auto"/>
        <w:right w:val="none" w:sz="0" w:space="0" w:color="auto"/>
      </w:divBdr>
      <w:divsChild>
        <w:div w:id="1159735253">
          <w:marLeft w:val="0"/>
          <w:marRight w:val="0"/>
          <w:marTop w:val="0"/>
          <w:marBottom w:val="0"/>
          <w:divBdr>
            <w:top w:val="none" w:sz="0" w:space="0" w:color="auto"/>
            <w:left w:val="none" w:sz="0" w:space="0" w:color="auto"/>
            <w:bottom w:val="none" w:sz="0" w:space="0" w:color="auto"/>
            <w:right w:val="none" w:sz="0" w:space="0" w:color="auto"/>
          </w:divBdr>
          <w:divsChild>
            <w:div w:id="275410196">
              <w:marLeft w:val="0"/>
              <w:marRight w:val="0"/>
              <w:marTop w:val="0"/>
              <w:marBottom w:val="0"/>
              <w:divBdr>
                <w:top w:val="none" w:sz="0" w:space="0" w:color="auto"/>
                <w:left w:val="none" w:sz="0" w:space="0" w:color="auto"/>
                <w:bottom w:val="none" w:sz="0" w:space="0" w:color="auto"/>
                <w:right w:val="none" w:sz="0" w:space="0" w:color="auto"/>
              </w:divBdr>
              <w:divsChild>
                <w:div w:id="177035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164018">
      <w:bodyDiv w:val="1"/>
      <w:marLeft w:val="0"/>
      <w:marRight w:val="0"/>
      <w:marTop w:val="0"/>
      <w:marBottom w:val="0"/>
      <w:divBdr>
        <w:top w:val="none" w:sz="0" w:space="0" w:color="auto"/>
        <w:left w:val="none" w:sz="0" w:space="0" w:color="auto"/>
        <w:bottom w:val="none" w:sz="0" w:space="0" w:color="auto"/>
        <w:right w:val="none" w:sz="0" w:space="0" w:color="auto"/>
      </w:divBdr>
    </w:div>
    <w:div w:id="701787038">
      <w:bodyDiv w:val="1"/>
      <w:marLeft w:val="0"/>
      <w:marRight w:val="0"/>
      <w:marTop w:val="0"/>
      <w:marBottom w:val="0"/>
      <w:divBdr>
        <w:top w:val="none" w:sz="0" w:space="0" w:color="auto"/>
        <w:left w:val="none" w:sz="0" w:space="0" w:color="auto"/>
        <w:bottom w:val="none" w:sz="0" w:space="0" w:color="auto"/>
        <w:right w:val="none" w:sz="0" w:space="0" w:color="auto"/>
      </w:divBdr>
    </w:div>
    <w:div w:id="713849224">
      <w:bodyDiv w:val="1"/>
      <w:marLeft w:val="0"/>
      <w:marRight w:val="0"/>
      <w:marTop w:val="0"/>
      <w:marBottom w:val="0"/>
      <w:divBdr>
        <w:top w:val="none" w:sz="0" w:space="0" w:color="auto"/>
        <w:left w:val="none" w:sz="0" w:space="0" w:color="auto"/>
        <w:bottom w:val="none" w:sz="0" w:space="0" w:color="auto"/>
        <w:right w:val="none" w:sz="0" w:space="0" w:color="auto"/>
      </w:divBdr>
    </w:div>
    <w:div w:id="731119779">
      <w:bodyDiv w:val="1"/>
      <w:marLeft w:val="0"/>
      <w:marRight w:val="0"/>
      <w:marTop w:val="0"/>
      <w:marBottom w:val="0"/>
      <w:divBdr>
        <w:top w:val="none" w:sz="0" w:space="0" w:color="auto"/>
        <w:left w:val="none" w:sz="0" w:space="0" w:color="auto"/>
        <w:bottom w:val="none" w:sz="0" w:space="0" w:color="auto"/>
        <w:right w:val="none" w:sz="0" w:space="0" w:color="auto"/>
      </w:divBdr>
    </w:div>
    <w:div w:id="746196255">
      <w:bodyDiv w:val="1"/>
      <w:marLeft w:val="0"/>
      <w:marRight w:val="0"/>
      <w:marTop w:val="0"/>
      <w:marBottom w:val="0"/>
      <w:divBdr>
        <w:top w:val="none" w:sz="0" w:space="0" w:color="auto"/>
        <w:left w:val="none" w:sz="0" w:space="0" w:color="auto"/>
        <w:bottom w:val="none" w:sz="0" w:space="0" w:color="auto"/>
        <w:right w:val="none" w:sz="0" w:space="0" w:color="auto"/>
      </w:divBdr>
    </w:div>
    <w:div w:id="765350202">
      <w:bodyDiv w:val="1"/>
      <w:marLeft w:val="0"/>
      <w:marRight w:val="0"/>
      <w:marTop w:val="0"/>
      <w:marBottom w:val="0"/>
      <w:divBdr>
        <w:top w:val="none" w:sz="0" w:space="0" w:color="auto"/>
        <w:left w:val="none" w:sz="0" w:space="0" w:color="auto"/>
        <w:bottom w:val="none" w:sz="0" w:space="0" w:color="auto"/>
        <w:right w:val="none" w:sz="0" w:space="0" w:color="auto"/>
      </w:divBdr>
      <w:divsChild>
        <w:div w:id="1455513745">
          <w:marLeft w:val="0"/>
          <w:marRight w:val="0"/>
          <w:marTop w:val="0"/>
          <w:marBottom w:val="0"/>
          <w:divBdr>
            <w:top w:val="none" w:sz="0" w:space="0" w:color="auto"/>
            <w:left w:val="none" w:sz="0" w:space="0" w:color="auto"/>
            <w:bottom w:val="none" w:sz="0" w:space="0" w:color="auto"/>
            <w:right w:val="none" w:sz="0" w:space="0" w:color="auto"/>
          </w:divBdr>
          <w:divsChild>
            <w:div w:id="1648902761">
              <w:marLeft w:val="0"/>
              <w:marRight w:val="0"/>
              <w:marTop w:val="0"/>
              <w:marBottom w:val="0"/>
              <w:divBdr>
                <w:top w:val="none" w:sz="0" w:space="0" w:color="auto"/>
                <w:left w:val="none" w:sz="0" w:space="0" w:color="auto"/>
                <w:bottom w:val="none" w:sz="0" w:space="0" w:color="auto"/>
                <w:right w:val="none" w:sz="0" w:space="0" w:color="auto"/>
              </w:divBdr>
              <w:divsChild>
                <w:div w:id="123720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509745">
      <w:bodyDiv w:val="1"/>
      <w:marLeft w:val="0"/>
      <w:marRight w:val="0"/>
      <w:marTop w:val="0"/>
      <w:marBottom w:val="0"/>
      <w:divBdr>
        <w:top w:val="none" w:sz="0" w:space="0" w:color="auto"/>
        <w:left w:val="none" w:sz="0" w:space="0" w:color="auto"/>
        <w:bottom w:val="none" w:sz="0" w:space="0" w:color="auto"/>
        <w:right w:val="none" w:sz="0" w:space="0" w:color="auto"/>
      </w:divBdr>
    </w:div>
    <w:div w:id="813529699">
      <w:bodyDiv w:val="1"/>
      <w:marLeft w:val="0"/>
      <w:marRight w:val="0"/>
      <w:marTop w:val="0"/>
      <w:marBottom w:val="0"/>
      <w:divBdr>
        <w:top w:val="none" w:sz="0" w:space="0" w:color="auto"/>
        <w:left w:val="none" w:sz="0" w:space="0" w:color="auto"/>
        <w:bottom w:val="none" w:sz="0" w:space="0" w:color="auto"/>
        <w:right w:val="none" w:sz="0" w:space="0" w:color="auto"/>
      </w:divBdr>
    </w:div>
    <w:div w:id="878124548">
      <w:bodyDiv w:val="1"/>
      <w:marLeft w:val="0"/>
      <w:marRight w:val="0"/>
      <w:marTop w:val="0"/>
      <w:marBottom w:val="0"/>
      <w:divBdr>
        <w:top w:val="none" w:sz="0" w:space="0" w:color="auto"/>
        <w:left w:val="none" w:sz="0" w:space="0" w:color="auto"/>
        <w:bottom w:val="none" w:sz="0" w:space="0" w:color="auto"/>
        <w:right w:val="none" w:sz="0" w:space="0" w:color="auto"/>
      </w:divBdr>
    </w:div>
    <w:div w:id="894895482">
      <w:bodyDiv w:val="1"/>
      <w:marLeft w:val="0"/>
      <w:marRight w:val="0"/>
      <w:marTop w:val="0"/>
      <w:marBottom w:val="0"/>
      <w:divBdr>
        <w:top w:val="none" w:sz="0" w:space="0" w:color="auto"/>
        <w:left w:val="none" w:sz="0" w:space="0" w:color="auto"/>
        <w:bottom w:val="none" w:sz="0" w:space="0" w:color="auto"/>
        <w:right w:val="none" w:sz="0" w:space="0" w:color="auto"/>
      </w:divBdr>
      <w:divsChild>
        <w:div w:id="124202696">
          <w:marLeft w:val="0"/>
          <w:marRight w:val="0"/>
          <w:marTop w:val="0"/>
          <w:marBottom w:val="0"/>
          <w:divBdr>
            <w:top w:val="none" w:sz="0" w:space="0" w:color="auto"/>
            <w:left w:val="none" w:sz="0" w:space="0" w:color="auto"/>
            <w:bottom w:val="none" w:sz="0" w:space="0" w:color="auto"/>
            <w:right w:val="none" w:sz="0" w:space="0" w:color="auto"/>
          </w:divBdr>
          <w:divsChild>
            <w:div w:id="1655716575">
              <w:marLeft w:val="0"/>
              <w:marRight w:val="0"/>
              <w:marTop w:val="0"/>
              <w:marBottom w:val="0"/>
              <w:divBdr>
                <w:top w:val="none" w:sz="0" w:space="0" w:color="auto"/>
                <w:left w:val="none" w:sz="0" w:space="0" w:color="auto"/>
                <w:bottom w:val="none" w:sz="0" w:space="0" w:color="auto"/>
                <w:right w:val="none" w:sz="0" w:space="0" w:color="auto"/>
              </w:divBdr>
              <w:divsChild>
                <w:div w:id="1250189828">
                  <w:marLeft w:val="0"/>
                  <w:marRight w:val="0"/>
                  <w:marTop w:val="0"/>
                  <w:marBottom w:val="0"/>
                  <w:divBdr>
                    <w:top w:val="none" w:sz="0" w:space="0" w:color="auto"/>
                    <w:left w:val="none" w:sz="0" w:space="0" w:color="auto"/>
                    <w:bottom w:val="none" w:sz="0" w:space="0" w:color="auto"/>
                    <w:right w:val="none" w:sz="0" w:space="0" w:color="auto"/>
                  </w:divBdr>
                  <w:divsChild>
                    <w:div w:id="1614939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5939340">
      <w:bodyDiv w:val="1"/>
      <w:marLeft w:val="0"/>
      <w:marRight w:val="0"/>
      <w:marTop w:val="0"/>
      <w:marBottom w:val="0"/>
      <w:divBdr>
        <w:top w:val="none" w:sz="0" w:space="0" w:color="auto"/>
        <w:left w:val="none" w:sz="0" w:space="0" w:color="auto"/>
        <w:bottom w:val="none" w:sz="0" w:space="0" w:color="auto"/>
        <w:right w:val="none" w:sz="0" w:space="0" w:color="auto"/>
      </w:divBdr>
    </w:div>
    <w:div w:id="942884179">
      <w:bodyDiv w:val="1"/>
      <w:marLeft w:val="0"/>
      <w:marRight w:val="0"/>
      <w:marTop w:val="0"/>
      <w:marBottom w:val="0"/>
      <w:divBdr>
        <w:top w:val="none" w:sz="0" w:space="0" w:color="auto"/>
        <w:left w:val="none" w:sz="0" w:space="0" w:color="auto"/>
        <w:bottom w:val="none" w:sz="0" w:space="0" w:color="auto"/>
        <w:right w:val="none" w:sz="0" w:space="0" w:color="auto"/>
      </w:divBdr>
    </w:div>
    <w:div w:id="944072601">
      <w:bodyDiv w:val="1"/>
      <w:marLeft w:val="0"/>
      <w:marRight w:val="0"/>
      <w:marTop w:val="0"/>
      <w:marBottom w:val="0"/>
      <w:divBdr>
        <w:top w:val="none" w:sz="0" w:space="0" w:color="auto"/>
        <w:left w:val="none" w:sz="0" w:space="0" w:color="auto"/>
        <w:bottom w:val="none" w:sz="0" w:space="0" w:color="auto"/>
        <w:right w:val="none" w:sz="0" w:space="0" w:color="auto"/>
      </w:divBdr>
      <w:divsChild>
        <w:div w:id="216478471">
          <w:marLeft w:val="0"/>
          <w:marRight w:val="0"/>
          <w:marTop w:val="0"/>
          <w:marBottom w:val="0"/>
          <w:divBdr>
            <w:top w:val="none" w:sz="0" w:space="0" w:color="auto"/>
            <w:left w:val="none" w:sz="0" w:space="0" w:color="auto"/>
            <w:bottom w:val="none" w:sz="0" w:space="0" w:color="auto"/>
            <w:right w:val="none" w:sz="0" w:space="0" w:color="auto"/>
          </w:divBdr>
          <w:divsChild>
            <w:div w:id="154621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552302">
      <w:bodyDiv w:val="1"/>
      <w:marLeft w:val="0"/>
      <w:marRight w:val="0"/>
      <w:marTop w:val="0"/>
      <w:marBottom w:val="0"/>
      <w:divBdr>
        <w:top w:val="none" w:sz="0" w:space="0" w:color="auto"/>
        <w:left w:val="none" w:sz="0" w:space="0" w:color="auto"/>
        <w:bottom w:val="none" w:sz="0" w:space="0" w:color="auto"/>
        <w:right w:val="none" w:sz="0" w:space="0" w:color="auto"/>
      </w:divBdr>
    </w:div>
    <w:div w:id="1031105736">
      <w:bodyDiv w:val="1"/>
      <w:marLeft w:val="0"/>
      <w:marRight w:val="0"/>
      <w:marTop w:val="0"/>
      <w:marBottom w:val="0"/>
      <w:divBdr>
        <w:top w:val="none" w:sz="0" w:space="0" w:color="auto"/>
        <w:left w:val="none" w:sz="0" w:space="0" w:color="auto"/>
        <w:bottom w:val="none" w:sz="0" w:space="0" w:color="auto"/>
        <w:right w:val="none" w:sz="0" w:space="0" w:color="auto"/>
      </w:divBdr>
    </w:div>
    <w:div w:id="1079988022">
      <w:bodyDiv w:val="1"/>
      <w:marLeft w:val="0"/>
      <w:marRight w:val="0"/>
      <w:marTop w:val="0"/>
      <w:marBottom w:val="0"/>
      <w:divBdr>
        <w:top w:val="none" w:sz="0" w:space="0" w:color="auto"/>
        <w:left w:val="none" w:sz="0" w:space="0" w:color="auto"/>
        <w:bottom w:val="none" w:sz="0" w:space="0" w:color="auto"/>
        <w:right w:val="none" w:sz="0" w:space="0" w:color="auto"/>
      </w:divBdr>
      <w:divsChild>
        <w:div w:id="358239256">
          <w:marLeft w:val="0"/>
          <w:marRight w:val="0"/>
          <w:marTop w:val="0"/>
          <w:marBottom w:val="0"/>
          <w:divBdr>
            <w:top w:val="none" w:sz="0" w:space="0" w:color="auto"/>
            <w:left w:val="none" w:sz="0" w:space="0" w:color="auto"/>
            <w:bottom w:val="none" w:sz="0" w:space="0" w:color="auto"/>
            <w:right w:val="none" w:sz="0" w:space="0" w:color="auto"/>
          </w:divBdr>
        </w:div>
      </w:divsChild>
    </w:div>
    <w:div w:id="1146898902">
      <w:bodyDiv w:val="1"/>
      <w:marLeft w:val="0"/>
      <w:marRight w:val="0"/>
      <w:marTop w:val="0"/>
      <w:marBottom w:val="0"/>
      <w:divBdr>
        <w:top w:val="none" w:sz="0" w:space="0" w:color="auto"/>
        <w:left w:val="none" w:sz="0" w:space="0" w:color="auto"/>
        <w:bottom w:val="none" w:sz="0" w:space="0" w:color="auto"/>
        <w:right w:val="none" w:sz="0" w:space="0" w:color="auto"/>
      </w:divBdr>
    </w:div>
    <w:div w:id="1156915578">
      <w:bodyDiv w:val="1"/>
      <w:marLeft w:val="0"/>
      <w:marRight w:val="0"/>
      <w:marTop w:val="0"/>
      <w:marBottom w:val="0"/>
      <w:divBdr>
        <w:top w:val="none" w:sz="0" w:space="0" w:color="auto"/>
        <w:left w:val="none" w:sz="0" w:space="0" w:color="auto"/>
        <w:bottom w:val="none" w:sz="0" w:space="0" w:color="auto"/>
        <w:right w:val="none" w:sz="0" w:space="0" w:color="auto"/>
      </w:divBdr>
    </w:div>
    <w:div w:id="1194270205">
      <w:bodyDiv w:val="1"/>
      <w:marLeft w:val="0"/>
      <w:marRight w:val="0"/>
      <w:marTop w:val="0"/>
      <w:marBottom w:val="0"/>
      <w:divBdr>
        <w:top w:val="none" w:sz="0" w:space="0" w:color="auto"/>
        <w:left w:val="none" w:sz="0" w:space="0" w:color="auto"/>
        <w:bottom w:val="none" w:sz="0" w:space="0" w:color="auto"/>
        <w:right w:val="none" w:sz="0" w:space="0" w:color="auto"/>
      </w:divBdr>
    </w:div>
    <w:div w:id="1211261452">
      <w:bodyDiv w:val="1"/>
      <w:marLeft w:val="0"/>
      <w:marRight w:val="0"/>
      <w:marTop w:val="0"/>
      <w:marBottom w:val="0"/>
      <w:divBdr>
        <w:top w:val="none" w:sz="0" w:space="0" w:color="auto"/>
        <w:left w:val="none" w:sz="0" w:space="0" w:color="auto"/>
        <w:bottom w:val="none" w:sz="0" w:space="0" w:color="auto"/>
        <w:right w:val="none" w:sz="0" w:space="0" w:color="auto"/>
      </w:divBdr>
    </w:div>
    <w:div w:id="1216117398">
      <w:bodyDiv w:val="1"/>
      <w:marLeft w:val="0"/>
      <w:marRight w:val="0"/>
      <w:marTop w:val="0"/>
      <w:marBottom w:val="0"/>
      <w:divBdr>
        <w:top w:val="none" w:sz="0" w:space="0" w:color="auto"/>
        <w:left w:val="none" w:sz="0" w:space="0" w:color="auto"/>
        <w:bottom w:val="none" w:sz="0" w:space="0" w:color="auto"/>
        <w:right w:val="none" w:sz="0" w:space="0" w:color="auto"/>
      </w:divBdr>
      <w:divsChild>
        <w:div w:id="1681664392">
          <w:marLeft w:val="0"/>
          <w:marRight w:val="0"/>
          <w:marTop w:val="0"/>
          <w:marBottom w:val="0"/>
          <w:divBdr>
            <w:top w:val="none" w:sz="0" w:space="0" w:color="auto"/>
            <w:left w:val="none" w:sz="0" w:space="0" w:color="auto"/>
            <w:bottom w:val="none" w:sz="0" w:space="0" w:color="auto"/>
            <w:right w:val="none" w:sz="0" w:space="0" w:color="auto"/>
          </w:divBdr>
          <w:divsChild>
            <w:div w:id="139967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0630634">
      <w:bodyDiv w:val="1"/>
      <w:marLeft w:val="0"/>
      <w:marRight w:val="0"/>
      <w:marTop w:val="0"/>
      <w:marBottom w:val="0"/>
      <w:divBdr>
        <w:top w:val="none" w:sz="0" w:space="0" w:color="auto"/>
        <w:left w:val="none" w:sz="0" w:space="0" w:color="auto"/>
        <w:bottom w:val="none" w:sz="0" w:space="0" w:color="auto"/>
        <w:right w:val="none" w:sz="0" w:space="0" w:color="auto"/>
      </w:divBdr>
    </w:div>
    <w:div w:id="1257057982">
      <w:bodyDiv w:val="1"/>
      <w:marLeft w:val="0"/>
      <w:marRight w:val="0"/>
      <w:marTop w:val="0"/>
      <w:marBottom w:val="0"/>
      <w:divBdr>
        <w:top w:val="none" w:sz="0" w:space="0" w:color="auto"/>
        <w:left w:val="none" w:sz="0" w:space="0" w:color="auto"/>
        <w:bottom w:val="none" w:sz="0" w:space="0" w:color="auto"/>
        <w:right w:val="none" w:sz="0" w:space="0" w:color="auto"/>
      </w:divBdr>
      <w:divsChild>
        <w:div w:id="1949463762">
          <w:marLeft w:val="0"/>
          <w:marRight w:val="0"/>
          <w:marTop w:val="0"/>
          <w:marBottom w:val="0"/>
          <w:divBdr>
            <w:top w:val="none" w:sz="0" w:space="0" w:color="auto"/>
            <w:left w:val="none" w:sz="0" w:space="0" w:color="auto"/>
            <w:bottom w:val="none" w:sz="0" w:space="0" w:color="auto"/>
            <w:right w:val="none" w:sz="0" w:space="0" w:color="auto"/>
          </w:divBdr>
          <w:divsChild>
            <w:div w:id="271596154">
              <w:marLeft w:val="0"/>
              <w:marRight w:val="0"/>
              <w:marTop w:val="0"/>
              <w:marBottom w:val="0"/>
              <w:divBdr>
                <w:top w:val="none" w:sz="0" w:space="0" w:color="auto"/>
                <w:left w:val="none" w:sz="0" w:space="0" w:color="auto"/>
                <w:bottom w:val="none" w:sz="0" w:space="0" w:color="auto"/>
                <w:right w:val="none" w:sz="0" w:space="0" w:color="auto"/>
              </w:divBdr>
              <w:divsChild>
                <w:div w:id="98057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474927">
      <w:bodyDiv w:val="1"/>
      <w:marLeft w:val="0"/>
      <w:marRight w:val="0"/>
      <w:marTop w:val="0"/>
      <w:marBottom w:val="0"/>
      <w:divBdr>
        <w:top w:val="none" w:sz="0" w:space="0" w:color="auto"/>
        <w:left w:val="none" w:sz="0" w:space="0" w:color="auto"/>
        <w:bottom w:val="none" w:sz="0" w:space="0" w:color="auto"/>
        <w:right w:val="none" w:sz="0" w:space="0" w:color="auto"/>
      </w:divBdr>
    </w:div>
    <w:div w:id="1274020928">
      <w:bodyDiv w:val="1"/>
      <w:marLeft w:val="0"/>
      <w:marRight w:val="0"/>
      <w:marTop w:val="0"/>
      <w:marBottom w:val="0"/>
      <w:divBdr>
        <w:top w:val="none" w:sz="0" w:space="0" w:color="auto"/>
        <w:left w:val="none" w:sz="0" w:space="0" w:color="auto"/>
        <w:bottom w:val="none" w:sz="0" w:space="0" w:color="auto"/>
        <w:right w:val="none" w:sz="0" w:space="0" w:color="auto"/>
      </w:divBdr>
    </w:div>
    <w:div w:id="1313170350">
      <w:bodyDiv w:val="1"/>
      <w:marLeft w:val="0"/>
      <w:marRight w:val="0"/>
      <w:marTop w:val="0"/>
      <w:marBottom w:val="0"/>
      <w:divBdr>
        <w:top w:val="none" w:sz="0" w:space="0" w:color="auto"/>
        <w:left w:val="none" w:sz="0" w:space="0" w:color="auto"/>
        <w:bottom w:val="none" w:sz="0" w:space="0" w:color="auto"/>
        <w:right w:val="none" w:sz="0" w:space="0" w:color="auto"/>
      </w:divBdr>
    </w:div>
    <w:div w:id="1320420439">
      <w:bodyDiv w:val="1"/>
      <w:marLeft w:val="0"/>
      <w:marRight w:val="0"/>
      <w:marTop w:val="0"/>
      <w:marBottom w:val="0"/>
      <w:divBdr>
        <w:top w:val="none" w:sz="0" w:space="0" w:color="auto"/>
        <w:left w:val="none" w:sz="0" w:space="0" w:color="auto"/>
        <w:bottom w:val="none" w:sz="0" w:space="0" w:color="auto"/>
        <w:right w:val="none" w:sz="0" w:space="0" w:color="auto"/>
      </w:divBdr>
    </w:div>
    <w:div w:id="1413427786">
      <w:bodyDiv w:val="1"/>
      <w:marLeft w:val="0"/>
      <w:marRight w:val="0"/>
      <w:marTop w:val="0"/>
      <w:marBottom w:val="0"/>
      <w:divBdr>
        <w:top w:val="none" w:sz="0" w:space="0" w:color="auto"/>
        <w:left w:val="none" w:sz="0" w:space="0" w:color="auto"/>
        <w:bottom w:val="none" w:sz="0" w:space="0" w:color="auto"/>
        <w:right w:val="none" w:sz="0" w:space="0" w:color="auto"/>
      </w:divBdr>
    </w:div>
    <w:div w:id="1416053949">
      <w:bodyDiv w:val="1"/>
      <w:marLeft w:val="0"/>
      <w:marRight w:val="0"/>
      <w:marTop w:val="0"/>
      <w:marBottom w:val="0"/>
      <w:divBdr>
        <w:top w:val="none" w:sz="0" w:space="0" w:color="auto"/>
        <w:left w:val="none" w:sz="0" w:space="0" w:color="auto"/>
        <w:bottom w:val="none" w:sz="0" w:space="0" w:color="auto"/>
        <w:right w:val="none" w:sz="0" w:space="0" w:color="auto"/>
      </w:divBdr>
    </w:div>
    <w:div w:id="1436367372">
      <w:bodyDiv w:val="1"/>
      <w:marLeft w:val="0"/>
      <w:marRight w:val="0"/>
      <w:marTop w:val="0"/>
      <w:marBottom w:val="0"/>
      <w:divBdr>
        <w:top w:val="none" w:sz="0" w:space="0" w:color="auto"/>
        <w:left w:val="none" w:sz="0" w:space="0" w:color="auto"/>
        <w:bottom w:val="none" w:sz="0" w:space="0" w:color="auto"/>
        <w:right w:val="none" w:sz="0" w:space="0" w:color="auto"/>
      </w:divBdr>
      <w:divsChild>
        <w:div w:id="295992798">
          <w:marLeft w:val="0"/>
          <w:marRight w:val="0"/>
          <w:marTop w:val="0"/>
          <w:marBottom w:val="0"/>
          <w:divBdr>
            <w:top w:val="none" w:sz="0" w:space="0" w:color="auto"/>
            <w:left w:val="none" w:sz="0" w:space="0" w:color="auto"/>
            <w:bottom w:val="none" w:sz="0" w:space="0" w:color="auto"/>
            <w:right w:val="none" w:sz="0" w:space="0" w:color="auto"/>
          </w:divBdr>
          <w:divsChild>
            <w:div w:id="1487864792">
              <w:marLeft w:val="0"/>
              <w:marRight w:val="0"/>
              <w:marTop w:val="0"/>
              <w:marBottom w:val="0"/>
              <w:divBdr>
                <w:top w:val="none" w:sz="0" w:space="0" w:color="auto"/>
                <w:left w:val="none" w:sz="0" w:space="0" w:color="auto"/>
                <w:bottom w:val="none" w:sz="0" w:space="0" w:color="auto"/>
                <w:right w:val="none" w:sz="0" w:space="0" w:color="auto"/>
              </w:divBdr>
              <w:divsChild>
                <w:div w:id="127116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555801">
      <w:bodyDiv w:val="1"/>
      <w:marLeft w:val="0"/>
      <w:marRight w:val="0"/>
      <w:marTop w:val="0"/>
      <w:marBottom w:val="0"/>
      <w:divBdr>
        <w:top w:val="none" w:sz="0" w:space="0" w:color="auto"/>
        <w:left w:val="none" w:sz="0" w:space="0" w:color="auto"/>
        <w:bottom w:val="none" w:sz="0" w:space="0" w:color="auto"/>
        <w:right w:val="none" w:sz="0" w:space="0" w:color="auto"/>
      </w:divBdr>
    </w:div>
    <w:div w:id="1446266222">
      <w:bodyDiv w:val="1"/>
      <w:marLeft w:val="0"/>
      <w:marRight w:val="0"/>
      <w:marTop w:val="0"/>
      <w:marBottom w:val="0"/>
      <w:divBdr>
        <w:top w:val="none" w:sz="0" w:space="0" w:color="auto"/>
        <w:left w:val="none" w:sz="0" w:space="0" w:color="auto"/>
        <w:bottom w:val="none" w:sz="0" w:space="0" w:color="auto"/>
        <w:right w:val="none" w:sz="0" w:space="0" w:color="auto"/>
      </w:divBdr>
    </w:div>
    <w:div w:id="1461068710">
      <w:bodyDiv w:val="1"/>
      <w:marLeft w:val="0"/>
      <w:marRight w:val="0"/>
      <w:marTop w:val="0"/>
      <w:marBottom w:val="0"/>
      <w:divBdr>
        <w:top w:val="none" w:sz="0" w:space="0" w:color="auto"/>
        <w:left w:val="none" w:sz="0" w:space="0" w:color="auto"/>
        <w:bottom w:val="none" w:sz="0" w:space="0" w:color="auto"/>
        <w:right w:val="none" w:sz="0" w:space="0" w:color="auto"/>
      </w:divBdr>
    </w:div>
    <w:div w:id="1469785226">
      <w:bodyDiv w:val="1"/>
      <w:marLeft w:val="0"/>
      <w:marRight w:val="0"/>
      <w:marTop w:val="0"/>
      <w:marBottom w:val="0"/>
      <w:divBdr>
        <w:top w:val="none" w:sz="0" w:space="0" w:color="auto"/>
        <w:left w:val="none" w:sz="0" w:space="0" w:color="auto"/>
        <w:bottom w:val="none" w:sz="0" w:space="0" w:color="auto"/>
        <w:right w:val="none" w:sz="0" w:space="0" w:color="auto"/>
      </w:divBdr>
    </w:div>
    <w:div w:id="1476021465">
      <w:bodyDiv w:val="1"/>
      <w:marLeft w:val="0"/>
      <w:marRight w:val="0"/>
      <w:marTop w:val="0"/>
      <w:marBottom w:val="0"/>
      <w:divBdr>
        <w:top w:val="none" w:sz="0" w:space="0" w:color="auto"/>
        <w:left w:val="none" w:sz="0" w:space="0" w:color="auto"/>
        <w:bottom w:val="none" w:sz="0" w:space="0" w:color="auto"/>
        <w:right w:val="none" w:sz="0" w:space="0" w:color="auto"/>
      </w:divBdr>
    </w:div>
    <w:div w:id="1505973867">
      <w:bodyDiv w:val="1"/>
      <w:marLeft w:val="0"/>
      <w:marRight w:val="0"/>
      <w:marTop w:val="0"/>
      <w:marBottom w:val="0"/>
      <w:divBdr>
        <w:top w:val="none" w:sz="0" w:space="0" w:color="auto"/>
        <w:left w:val="none" w:sz="0" w:space="0" w:color="auto"/>
        <w:bottom w:val="none" w:sz="0" w:space="0" w:color="auto"/>
        <w:right w:val="none" w:sz="0" w:space="0" w:color="auto"/>
      </w:divBdr>
      <w:divsChild>
        <w:div w:id="313142648">
          <w:marLeft w:val="0"/>
          <w:marRight w:val="0"/>
          <w:marTop w:val="0"/>
          <w:marBottom w:val="0"/>
          <w:divBdr>
            <w:top w:val="none" w:sz="0" w:space="0" w:color="auto"/>
            <w:left w:val="none" w:sz="0" w:space="0" w:color="auto"/>
            <w:bottom w:val="none" w:sz="0" w:space="0" w:color="auto"/>
            <w:right w:val="none" w:sz="0" w:space="0" w:color="auto"/>
          </w:divBdr>
          <w:divsChild>
            <w:div w:id="80461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249453">
      <w:bodyDiv w:val="1"/>
      <w:marLeft w:val="0"/>
      <w:marRight w:val="0"/>
      <w:marTop w:val="0"/>
      <w:marBottom w:val="0"/>
      <w:divBdr>
        <w:top w:val="none" w:sz="0" w:space="0" w:color="auto"/>
        <w:left w:val="none" w:sz="0" w:space="0" w:color="auto"/>
        <w:bottom w:val="none" w:sz="0" w:space="0" w:color="auto"/>
        <w:right w:val="none" w:sz="0" w:space="0" w:color="auto"/>
      </w:divBdr>
    </w:div>
    <w:div w:id="1564370665">
      <w:bodyDiv w:val="1"/>
      <w:marLeft w:val="0"/>
      <w:marRight w:val="0"/>
      <w:marTop w:val="0"/>
      <w:marBottom w:val="0"/>
      <w:divBdr>
        <w:top w:val="none" w:sz="0" w:space="0" w:color="auto"/>
        <w:left w:val="none" w:sz="0" w:space="0" w:color="auto"/>
        <w:bottom w:val="none" w:sz="0" w:space="0" w:color="auto"/>
        <w:right w:val="none" w:sz="0" w:space="0" w:color="auto"/>
      </w:divBdr>
    </w:div>
    <w:div w:id="1569652749">
      <w:bodyDiv w:val="1"/>
      <w:marLeft w:val="0"/>
      <w:marRight w:val="0"/>
      <w:marTop w:val="0"/>
      <w:marBottom w:val="0"/>
      <w:divBdr>
        <w:top w:val="none" w:sz="0" w:space="0" w:color="auto"/>
        <w:left w:val="none" w:sz="0" w:space="0" w:color="auto"/>
        <w:bottom w:val="none" w:sz="0" w:space="0" w:color="auto"/>
        <w:right w:val="none" w:sz="0" w:space="0" w:color="auto"/>
      </w:divBdr>
    </w:div>
    <w:div w:id="1593663341">
      <w:bodyDiv w:val="1"/>
      <w:marLeft w:val="0"/>
      <w:marRight w:val="0"/>
      <w:marTop w:val="0"/>
      <w:marBottom w:val="0"/>
      <w:divBdr>
        <w:top w:val="none" w:sz="0" w:space="0" w:color="auto"/>
        <w:left w:val="none" w:sz="0" w:space="0" w:color="auto"/>
        <w:bottom w:val="none" w:sz="0" w:space="0" w:color="auto"/>
        <w:right w:val="none" w:sz="0" w:space="0" w:color="auto"/>
      </w:divBdr>
    </w:div>
    <w:div w:id="1594164120">
      <w:bodyDiv w:val="1"/>
      <w:marLeft w:val="0"/>
      <w:marRight w:val="0"/>
      <w:marTop w:val="0"/>
      <w:marBottom w:val="0"/>
      <w:divBdr>
        <w:top w:val="none" w:sz="0" w:space="0" w:color="auto"/>
        <w:left w:val="none" w:sz="0" w:space="0" w:color="auto"/>
        <w:bottom w:val="none" w:sz="0" w:space="0" w:color="auto"/>
        <w:right w:val="none" w:sz="0" w:space="0" w:color="auto"/>
      </w:divBdr>
    </w:div>
    <w:div w:id="1617832658">
      <w:bodyDiv w:val="1"/>
      <w:marLeft w:val="0"/>
      <w:marRight w:val="0"/>
      <w:marTop w:val="0"/>
      <w:marBottom w:val="0"/>
      <w:divBdr>
        <w:top w:val="none" w:sz="0" w:space="0" w:color="auto"/>
        <w:left w:val="none" w:sz="0" w:space="0" w:color="auto"/>
        <w:bottom w:val="none" w:sz="0" w:space="0" w:color="auto"/>
        <w:right w:val="none" w:sz="0" w:space="0" w:color="auto"/>
      </w:divBdr>
    </w:div>
    <w:div w:id="1620868585">
      <w:bodyDiv w:val="1"/>
      <w:marLeft w:val="0"/>
      <w:marRight w:val="0"/>
      <w:marTop w:val="0"/>
      <w:marBottom w:val="0"/>
      <w:divBdr>
        <w:top w:val="none" w:sz="0" w:space="0" w:color="auto"/>
        <w:left w:val="none" w:sz="0" w:space="0" w:color="auto"/>
        <w:bottom w:val="none" w:sz="0" w:space="0" w:color="auto"/>
        <w:right w:val="none" w:sz="0" w:space="0" w:color="auto"/>
      </w:divBdr>
    </w:div>
    <w:div w:id="1642535061">
      <w:bodyDiv w:val="1"/>
      <w:marLeft w:val="0"/>
      <w:marRight w:val="0"/>
      <w:marTop w:val="0"/>
      <w:marBottom w:val="0"/>
      <w:divBdr>
        <w:top w:val="none" w:sz="0" w:space="0" w:color="auto"/>
        <w:left w:val="none" w:sz="0" w:space="0" w:color="auto"/>
        <w:bottom w:val="none" w:sz="0" w:space="0" w:color="auto"/>
        <w:right w:val="none" w:sz="0" w:space="0" w:color="auto"/>
      </w:divBdr>
      <w:divsChild>
        <w:div w:id="592320413">
          <w:marLeft w:val="0"/>
          <w:marRight w:val="0"/>
          <w:marTop w:val="0"/>
          <w:marBottom w:val="0"/>
          <w:divBdr>
            <w:top w:val="none" w:sz="0" w:space="0" w:color="auto"/>
            <w:left w:val="none" w:sz="0" w:space="0" w:color="auto"/>
            <w:bottom w:val="none" w:sz="0" w:space="0" w:color="auto"/>
            <w:right w:val="none" w:sz="0" w:space="0" w:color="auto"/>
          </w:divBdr>
        </w:div>
        <w:div w:id="1946309232">
          <w:marLeft w:val="0"/>
          <w:marRight w:val="0"/>
          <w:marTop w:val="0"/>
          <w:marBottom w:val="0"/>
          <w:divBdr>
            <w:top w:val="none" w:sz="0" w:space="0" w:color="auto"/>
            <w:left w:val="none" w:sz="0" w:space="0" w:color="auto"/>
            <w:bottom w:val="none" w:sz="0" w:space="0" w:color="auto"/>
            <w:right w:val="none" w:sz="0" w:space="0" w:color="auto"/>
          </w:divBdr>
        </w:div>
      </w:divsChild>
    </w:div>
    <w:div w:id="1661620668">
      <w:bodyDiv w:val="1"/>
      <w:marLeft w:val="0"/>
      <w:marRight w:val="0"/>
      <w:marTop w:val="0"/>
      <w:marBottom w:val="0"/>
      <w:divBdr>
        <w:top w:val="none" w:sz="0" w:space="0" w:color="auto"/>
        <w:left w:val="none" w:sz="0" w:space="0" w:color="auto"/>
        <w:bottom w:val="none" w:sz="0" w:space="0" w:color="auto"/>
        <w:right w:val="none" w:sz="0" w:space="0" w:color="auto"/>
      </w:divBdr>
    </w:div>
    <w:div w:id="1677227308">
      <w:bodyDiv w:val="1"/>
      <w:marLeft w:val="0"/>
      <w:marRight w:val="0"/>
      <w:marTop w:val="0"/>
      <w:marBottom w:val="0"/>
      <w:divBdr>
        <w:top w:val="none" w:sz="0" w:space="0" w:color="auto"/>
        <w:left w:val="none" w:sz="0" w:space="0" w:color="auto"/>
        <w:bottom w:val="none" w:sz="0" w:space="0" w:color="auto"/>
        <w:right w:val="none" w:sz="0" w:space="0" w:color="auto"/>
      </w:divBdr>
    </w:div>
    <w:div w:id="1680351205">
      <w:bodyDiv w:val="1"/>
      <w:marLeft w:val="0"/>
      <w:marRight w:val="0"/>
      <w:marTop w:val="0"/>
      <w:marBottom w:val="0"/>
      <w:divBdr>
        <w:top w:val="none" w:sz="0" w:space="0" w:color="auto"/>
        <w:left w:val="none" w:sz="0" w:space="0" w:color="auto"/>
        <w:bottom w:val="none" w:sz="0" w:space="0" w:color="auto"/>
        <w:right w:val="none" w:sz="0" w:space="0" w:color="auto"/>
      </w:divBdr>
    </w:div>
    <w:div w:id="1685133036">
      <w:bodyDiv w:val="1"/>
      <w:marLeft w:val="0"/>
      <w:marRight w:val="0"/>
      <w:marTop w:val="0"/>
      <w:marBottom w:val="0"/>
      <w:divBdr>
        <w:top w:val="none" w:sz="0" w:space="0" w:color="auto"/>
        <w:left w:val="none" w:sz="0" w:space="0" w:color="auto"/>
        <w:bottom w:val="none" w:sz="0" w:space="0" w:color="auto"/>
        <w:right w:val="none" w:sz="0" w:space="0" w:color="auto"/>
      </w:divBdr>
    </w:div>
    <w:div w:id="1693336240">
      <w:bodyDiv w:val="1"/>
      <w:marLeft w:val="0"/>
      <w:marRight w:val="0"/>
      <w:marTop w:val="0"/>
      <w:marBottom w:val="0"/>
      <w:divBdr>
        <w:top w:val="none" w:sz="0" w:space="0" w:color="auto"/>
        <w:left w:val="none" w:sz="0" w:space="0" w:color="auto"/>
        <w:bottom w:val="none" w:sz="0" w:space="0" w:color="auto"/>
        <w:right w:val="none" w:sz="0" w:space="0" w:color="auto"/>
      </w:divBdr>
    </w:div>
    <w:div w:id="1731735009">
      <w:bodyDiv w:val="1"/>
      <w:marLeft w:val="0"/>
      <w:marRight w:val="0"/>
      <w:marTop w:val="0"/>
      <w:marBottom w:val="0"/>
      <w:divBdr>
        <w:top w:val="none" w:sz="0" w:space="0" w:color="auto"/>
        <w:left w:val="none" w:sz="0" w:space="0" w:color="auto"/>
        <w:bottom w:val="none" w:sz="0" w:space="0" w:color="auto"/>
        <w:right w:val="none" w:sz="0" w:space="0" w:color="auto"/>
      </w:divBdr>
    </w:div>
    <w:div w:id="1768383372">
      <w:bodyDiv w:val="1"/>
      <w:marLeft w:val="0"/>
      <w:marRight w:val="0"/>
      <w:marTop w:val="0"/>
      <w:marBottom w:val="0"/>
      <w:divBdr>
        <w:top w:val="none" w:sz="0" w:space="0" w:color="auto"/>
        <w:left w:val="none" w:sz="0" w:space="0" w:color="auto"/>
        <w:bottom w:val="none" w:sz="0" w:space="0" w:color="auto"/>
        <w:right w:val="none" w:sz="0" w:space="0" w:color="auto"/>
      </w:divBdr>
    </w:div>
    <w:div w:id="1851483188">
      <w:bodyDiv w:val="1"/>
      <w:marLeft w:val="0"/>
      <w:marRight w:val="0"/>
      <w:marTop w:val="0"/>
      <w:marBottom w:val="0"/>
      <w:divBdr>
        <w:top w:val="none" w:sz="0" w:space="0" w:color="auto"/>
        <w:left w:val="none" w:sz="0" w:space="0" w:color="auto"/>
        <w:bottom w:val="none" w:sz="0" w:space="0" w:color="auto"/>
        <w:right w:val="none" w:sz="0" w:space="0" w:color="auto"/>
      </w:divBdr>
    </w:div>
    <w:div w:id="1862548370">
      <w:bodyDiv w:val="1"/>
      <w:marLeft w:val="0"/>
      <w:marRight w:val="0"/>
      <w:marTop w:val="0"/>
      <w:marBottom w:val="0"/>
      <w:divBdr>
        <w:top w:val="none" w:sz="0" w:space="0" w:color="auto"/>
        <w:left w:val="none" w:sz="0" w:space="0" w:color="auto"/>
        <w:bottom w:val="none" w:sz="0" w:space="0" w:color="auto"/>
        <w:right w:val="none" w:sz="0" w:space="0" w:color="auto"/>
      </w:divBdr>
    </w:div>
    <w:div w:id="1862892694">
      <w:bodyDiv w:val="1"/>
      <w:marLeft w:val="0"/>
      <w:marRight w:val="0"/>
      <w:marTop w:val="0"/>
      <w:marBottom w:val="0"/>
      <w:divBdr>
        <w:top w:val="none" w:sz="0" w:space="0" w:color="auto"/>
        <w:left w:val="none" w:sz="0" w:space="0" w:color="auto"/>
        <w:bottom w:val="none" w:sz="0" w:space="0" w:color="auto"/>
        <w:right w:val="none" w:sz="0" w:space="0" w:color="auto"/>
      </w:divBdr>
    </w:div>
    <w:div w:id="1888561135">
      <w:bodyDiv w:val="1"/>
      <w:marLeft w:val="0"/>
      <w:marRight w:val="0"/>
      <w:marTop w:val="0"/>
      <w:marBottom w:val="0"/>
      <w:divBdr>
        <w:top w:val="none" w:sz="0" w:space="0" w:color="auto"/>
        <w:left w:val="none" w:sz="0" w:space="0" w:color="auto"/>
        <w:bottom w:val="none" w:sz="0" w:space="0" w:color="auto"/>
        <w:right w:val="none" w:sz="0" w:space="0" w:color="auto"/>
      </w:divBdr>
    </w:div>
    <w:div w:id="1898009091">
      <w:bodyDiv w:val="1"/>
      <w:marLeft w:val="0"/>
      <w:marRight w:val="0"/>
      <w:marTop w:val="0"/>
      <w:marBottom w:val="0"/>
      <w:divBdr>
        <w:top w:val="none" w:sz="0" w:space="0" w:color="auto"/>
        <w:left w:val="none" w:sz="0" w:space="0" w:color="auto"/>
        <w:bottom w:val="none" w:sz="0" w:space="0" w:color="auto"/>
        <w:right w:val="none" w:sz="0" w:space="0" w:color="auto"/>
      </w:divBdr>
      <w:divsChild>
        <w:div w:id="494687955">
          <w:marLeft w:val="0"/>
          <w:marRight w:val="0"/>
          <w:marTop w:val="0"/>
          <w:marBottom w:val="0"/>
          <w:divBdr>
            <w:top w:val="none" w:sz="0" w:space="0" w:color="auto"/>
            <w:left w:val="none" w:sz="0" w:space="0" w:color="auto"/>
            <w:bottom w:val="none" w:sz="0" w:space="0" w:color="auto"/>
            <w:right w:val="none" w:sz="0" w:space="0" w:color="auto"/>
          </w:divBdr>
          <w:divsChild>
            <w:div w:id="94639707">
              <w:marLeft w:val="0"/>
              <w:marRight w:val="0"/>
              <w:marTop w:val="0"/>
              <w:marBottom w:val="0"/>
              <w:divBdr>
                <w:top w:val="none" w:sz="0" w:space="0" w:color="auto"/>
                <w:left w:val="none" w:sz="0" w:space="0" w:color="auto"/>
                <w:bottom w:val="none" w:sz="0" w:space="0" w:color="auto"/>
                <w:right w:val="none" w:sz="0" w:space="0" w:color="auto"/>
              </w:divBdr>
              <w:divsChild>
                <w:div w:id="1902327482">
                  <w:marLeft w:val="0"/>
                  <w:marRight w:val="0"/>
                  <w:marTop w:val="0"/>
                  <w:marBottom w:val="0"/>
                  <w:divBdr>
                    <w:top w:val="none" w:sz="0" w:space="0" w:color="auto"/>
                    <w:left w:val="none" w:sz="0" w:space="0" w:color="auto"/>
                    <w:bottom w:val="none" w:sz="0" w:space="0" w:color="auto"/>
                    <w:right w:val="none" w:sz="0" w:space="0" w:color="auto"/>
                  </w:divBdr>
                  <w:divsChild>
                    <w:div w:id="204782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918320">
      <w:bodyDiv w:val="1"/>
      <w:marLeft w:val="0"/>
      <w:marRight w:val="0"/>
      <w:marTop w:val="0"/>
      <w:marBottom w:val="0"/>
      <w:divBdr>
        <w:top w:val="none" w:sz="0" w:space="0" w:color="auto"/>
        <w:left w:val="none" w:sz="0" w:space="0" w:color="auto"/>
        <w:bottom w:val="none" w:sz="0" w:space="0" w:color="auto"/>
        <w:right w:val="none" w:sz="0" w:space="0" w:color="auto"/>
      </w:divBdr>
      <w:divsChild>
        <w:div w:id="143082937">
          <w:marLeft w:val="0"/>
          <w:marRight w:val="0"/>
          <w:marTop w:val="0"/>
          <w:marBottom w:val="0"/>
          <w:divBdr>
            <w:top w:val="none" w:sz="0" w:space="0" w:color="auto"/>
            <w:left w:val="none" w:sz="0" w:space="0" w:color="auto"/>
            <w:bottom w:val="none" w:sz="0" w:space="0" w:color="auto"/>
            <w:right w:val="none" w:sz="0" w:space="0" w:color="auto"/>
          </w:divBdr>
          <w:divsChild>
            <w:div w:id="1485851513">
              <w:marLeft w:val="0"/>
              <w:marRight w:val="0"/>
              <w:marTop w:val="0"/>
              <w:marBottom w:val="0"/>
              <w:divBdr>
                <w:top w:val="none" w:sz="0" w:space="0" w:color="auto"/>
                <w:left w:val="none" w:sz="0" w:space="0" w:color="auto"/>
                <w:bottom w:val="none" w:sz="0" w:space="0" w:color="auto"/>
                <w:right w:val="none" w:sz="0" w:space="0" w:color="auto"/>
              </w:divBdr>
              <w:divsChild>
                <w:div w:id="1109548641">
                  <w:marLeft w:val="0"/>
                  <w:marRight w:val="0"/>
                  <w:marTop w:val="0"/>
                  <w:marBottom w:val="0"/>
                  <w:divBdr>
                    <w:top w:val="none" w:sz="0" w:space="0" w:color="auto"/>
                    <w:left w:val="none" w:sz="0" w:space="0" w:color="auto"/>
                    <w:bottom w:val="none" w:sz="0" w:space="0" w:color="auto"/>
                    <w:right w:val="none" w:sz="0" w:space="0" w:color="auto"/>
                  </w:divBdr>
                  <w:divsChild>
                    <w:div w:id="166855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217460">
      <w:bodyDiv w:val="1"/>
      <w:marLeft w:val="0"/>
      <w:marRight w:val="0"/>
      <w:marTop w:val="0"/>
      <w:marBottom w:val="0"/>
      <w:divBdr>
        <w:top w:val="none" w:sz="0" w:space="0" w:color="auto"/>
        <w:left w:val="none" w:sz="0" w:space="0" w:color="auto"/>
        <w:bottom w:val="none" w:sz="0" w:space="0" w:color="auto"/>
        <w:right w:val="none" w:sz="0" w:space="0" w:color="auto"/>
      </w:divBdr>
      <w:divsChild>
        <w:div w:id="1196770525">
          <w:marLeft w:val="0"/>
          <w:marRight w:val="0"/>
          <w:marTop w:val="0"/>
          <w:marBottom w:val="0"/>
          <w:divBdr>
            <w:top w:val="none" w:sz="0" w:space="0" w:color="auto"/>
            <w:left w:val="none" w:sz="0" w:space="0" w:color="auto"/>
            <w:bottom w:val="none" w:sz="0" w:space="0" w:color="auto"/>
            <w:right w:val="none" w:sz="0" w:space="0" w:color="auto"/>
          </w:divBdr>
          <w:divsChild>
            <w:div w:id="651494742">
              <w:marLeft w:val="0"/>
              <w:marRight w:val="0"/>
              <w:marTop w:val="0"/>
              <w:marBottom w:val="0"/>
              <w:divBdr>
                <w:top w:val="none" w:sz="0" w:space="0" w:color="auto"/>
                <w:left w:val="none" w:sz="0" w:space="0" w:color="auto"/>
                <w:bottom w:val="none" w:sz="0" w:space="0" w:color="auto"/>
                <w:right w:val="none" w:sz="0" w:space="0" w:color="auto"/>
              </w:divBdr>
              <w:divsChild>
                <w:div w:id="178704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568750">
      <w:bodyDiv w:val="1"/>
      <w:marLeft w:val="0"/>
      <w:marRight w:val="0"/>
      <w:marTop w:val="0"/>
      <w:marBottom w:val="0"/>
      <w:divBdr>
        <w:top w:val="none" w:sz="0" w:space="0" w:color="auto"/>
        <w:left w:val="none" w:sz="0" w:space="0" w:color="auto"/>
        <w:bottom w:val="none" w:sz="0" w:space="0" w:color="auto"/>
        <w:right w:val="none" w:sz="0" w:space="0" w:color="auto"/>
      </w:divBdr>
    </w:div>
    <w:div w:id="1966544902">
      <w:bodyDiv w:val="1"/>
      <w:marLeft w:val="0"/>
      <w:marRight w:val="0"/>
      <w:marTop w:val="0"/>
      <w:marBottom w:val="0"/>
      <w:divBdr>
        <w:top w:val="none" w:sz="0" w:space="0" w:color="auto"/>
        <w:left w:val="none" w:sz="0" w:space="0" w:color="auto"/>
        <w:bottom w:val="none" w:sz="0" w:space="0" w:color="auto"/>
        <w:right w:val="none" w:sz="0" w:space="0" w:color="auto"/>
      </w:divBdr>
    </w:div>
    <w:div w:id="1980257954">
      <w:bodyDiv w:val="1"/>
      <w:marLeft w:val="0"/>
      <w:marRight w:val="0"/>
      <w:marTop w:val="0"/>
      <w:marBottom w:val="0"/>
      <w:divBdr>
        <w:top w:val="none" w:sz="0" w:space="0" w:color="auto"/>
        <w:left w:val="none" w:sz="0" w:space="0" w:color="auto"/>
        <w:bottom w:val="none" w:sz="0" w:space="0" w:color="auto"/>
        <w:right w:val="none" w:sz="0" w:space="0" w:color="auto"/>
      </w:divBdr>
    </w:div>
    <w:div w:id="1984456432">
      <w:bodyDiv w:val="1"/>
      <w:marLeft w:val="0"/>
      <w:marRight w:val="0"/>
      <w:marTop w:val="0"/>
      <w:marBottom w:val="0"/>
      <w:divBdr>
        <w:top w:val="none" w:sz="0" w:space="0" w:color="auto"/>
        <w:left w:val="none" w:sz="0" w:space="0" w:color="auto"/>
        <w:bottom w:val="none" w:sz="0" w:space="0" w:color="auto"/>
        <w:right w:val="none" w:sz="0" w:space="0" w:color="auto"/>
      </w:divBdr>
    </w:div>
    <w:div w:id="2029522919">
      <w:bodyDiv w:val="1"/>
      <w:marLeft w:val="0"/>
      <w:marRight w:val="0"/>
      <w:marTop w:val="0"/>
      <w:marBottom w:val="0"/>
      <w:divBdr>
        <w:top w:val="none" w:sz="0" w:space="0" w:color="auto"/>
        <w:left w:val="none" w:sz="0" w:space="0" w:color="auto"/>
        <w:bottom w:val="none" w:sz="0" w:space="0" w:color="auto"/>
        <w:right w:val="none" w:sz="0" w:space="0" w:color="auto"/>
      </w:divBdr>
    </w:div>
    <w:div w:id="2055350841">
      <w:bodyDiv w:val="1"/>
      <w:marLeft w:val="0"/>
      <w:marRight w:val="0"/>
      <w:marTop w:val="0"/>
      <w:marBottom w:val="0"/>
      <w:divBdr>
        <w:top w:val="none" w:sz="0" w:space="0" w:color="auto"/>
        <w:left w:val="none" w:sz="0" w:space="0" w:color="auto"/>
        <w:bottom w:val="none" w:sz="0" w:space="0" w:color="auto"/>
        <w:right w:val="none" w:sz="0" w:space="0" w:color="auto"/>
      </w:divBdr>
    </w:div>
    <w:div w:id="2067876542">
      <w:bodyDiv w:val="1"/>
      <w:marLeft w:val="0"/>
      <w:marRight w:val="0"/>
      <w:marTop w:val="0"/>
      <w:marBottom w:val="0"/>
      <w:divBdr>
        <w:top w:val="none" w:sz="0" w:space="0" w:color="auto"/>
        <w:left w:val="none" w:sz="0" w:space="0" w:color="auto"/>
        <w:bottom w:val="none" w:sz="0" w:space="0" w:color="auto"/>
        <w:right w:val="none" w:sz="0" w:space="0" w:color="auto"/>
      </w:divBdr>
    </w:div>
    <w:div w:id="2077971836">
      <w:bodyDiv w:val="1"/>
      <w:marLeft w:val="0"/>
      <w:marRight w:val="0"/>
      <w:marTop w:val="0"/>
      <w:marBottom w:val="0"/>
      <w:divBdr>
        <w:top w:val="none" w:sz="0" w:space="0" w:color="auto"/>
        <w:left w:val="none" w:sz="0" w:space="0" w:color="auto"/>
        <w:bottom w:val="none" w:sz="0" w:space="0" w:color="auto"/>
        <w:right w:val="none" w:sz="0" w:space="0" w:color="auto"/>
      </w:divBdr>
      <w:divsChild>
        <w:div w:id="309291519">
          <w:marLeft w:val="0"/>
          <w:marRight w:val="0"/>
          <w:marTop w:val="0"/>
          <w:marBottom w:val="0"/>
          <w:divBdr>
            <w:top w:val="none" w:sz="0" w:space="0" w:color="auto"/>
            <w:left w:val="none" w:sz="0" w:space="0" w:color="auto"/>
            <w:bottom w:val="none" w:sz="0" w:space="0" w:color="auto"/>
            <w:right w:val="none" w:sz="0" w:space="0" w:color="auto"/>
          </w:divBdr>
          <w:divsChild>
            <w:div w:id="1189947048">
              <w:marLeft w:val="0"/>
              <w:marRight w:val="0"/>
              <w:marTop w:val="0"/>
              <w:marBottom w:val="0"/>
              <w:divBdr>
                <w:top w:val="none" w:sz="0" w:space="0" w:color="auto"/>
                <w:left w:val="none" w:sz="0" w:space="0" w:color="auto"/>
                <w:bottom w:val="none" w:sz="0" w:space="0" w:color="auto"/>
                <w:right w:val="none" w:sz="0" w:space="0" w:color="auto"/>
              </w:divBdr>
              <w:divsChild>
                <w:div w:id="202678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952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1.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dc.gov/coronavirus/2019-ncov/need-extra-precautions/people-with-medical-conditions.html" TargetMode="External"/><Relationship Id="rId24" Type="http://schemas.openxmlformats.org/officeDocument/2006/relationships/image" Target="media/image7.png"/><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image" Target="media/image6.png"/><Relationship Id="rId10" Type="http://schemas.openxmlformats.org/officeDocument/2006/relationships/endnotes" Target="end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image" Target="media/image5.png"/></Relationships>
</file>

<file path=word/_rels/settings.xml.rels><?xml version="1.0" encoding="UTF-8" standalone="yes"?>
<Relationships xmlns="http://schemas.openxmlformats.org/package/2006/relationships"><Relationship Id="rId1" Type="http://schemas.openxmlformats.org/officeDocument/2006/relationships/attachedTemplate" Target="file:///F:\Templates\UK_Editorial\PRIME\Manu_Prim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C826C85289C49468A63D648781914ED" ma:contentTypeVersion="10" ma:contentTypeDescription="Create a new document." ma:contentTypeScope="" ma:versionID="d7fe39416ffa75490b7b9d66af617b70">
  <xsd:schema xmlns:xsd="http://www.w3.org/2001/XMLSchema" xmlns:xs="http://www.w3.org/2001/XMLSchema" xmlns:p="http://schemas.microsoft.com/office/2006/metadata/properties" xmlns:ns2="7fb42389-b08d-4d60-9ac4-ab638424641e" xmlns:ns3="9a566db2-bf82-4f7f-bc03-1e2001102742" targetNamespace="http://schemas.microsoft.com/office/2006/metadata/properties" ma:root="true" ma:fieldsID="8ab944b86be7311f71e8a384bd0f5ddc" ns2:_="" ns3:_="">
    <xsd:import namespace="7fb42389-b08d-4d60-9ac4-ab638424641e"/>
    <xsd:import namespace="9a566db2-bf82-4f7f-bc03-1e200110274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b42389-b08d-4d60-9ac4-ab63842464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566db2-bf82-4f7f-bc03-1e200110274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http://schemas.openxmlformats.org/officeDocument/2006/bibliography"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5E49FEE8-D9CF-4D8B-9AC4-1F52730995A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BDA7ED5-7970-4C20-BCF3-CDD81C5264EB}">
  <ds:schemaRefs>
    <ds:schemaRef ds:uri="http://schemas.microsoft.com/sharepoint/v3/contenttype/forms"/>
  </ds:schemaRefs>
</ds:datastoreItem>
</file>

<file path=customXml/itemProps3.xml><?xml version="1.0" encoding="utf-8"?>
<ds:datastoreItem xmlns:ds="http://schemas.openxmlformats.org/officeDocument/2006/customXml" ds:itemID="{66564E2D-7161-40F4-861B-964D140801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b42389-b08d-4d60-9ac4-ab638424641e"/>
    <ds:schemaRef ds:uri="9a566db2-bf82-4f7f-bc03-1e20011027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04E51F1-3950-4CF0-81BD-9F16FC361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_Prime</Template>
  <TotalTime>2</TotalTime>
  <Pages>68</Pages>
  <Words>9061</Words>
  <Characters>51650</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90</CharactersWithSpaces>
  <SharedDoc>false</SharedDoc>
  <HLinks>
    <vt:vector size="240" baseType="variant">
      <vt:variant>
        <vt:i4>5636183</vt:i4>
      </vt:variant>
      <vt:variant>
        <vt:i4>237</vt:i4>
      </vt:variant>
      <vt:variant>
        <vt:i4>0</vt:i4>
      </vt:variant>
      <vt:variant>
        <vt:i4>5</vt:i4>
      </vt:variant>
      <vt:variant>
        <vt:lpwstr>https://www.cdc.gov/coronavirus/2019-ncov/need-extra-precautions/people-with-medical-conditions.html</vt:lpwstr>
      </vt:variant>
      <vt:variant>
        <vt:lpwstr/>
      </vt:variant>
      <vt:variant>
        <vt:i4>1507386</vt:i4>
      </vt:variant>
      <vt:variant>
        <vt:i4>230</vt:i4>
      </vt:variant>
      <vt:variant>
        <vt:i4>0</vt:i4>
      </vt:variant>
      <vt:variant>
        <vt:i4>5</vt:i4>
      </vt:variant>
      <vt:variant>
        <vt:lpwstr/>
      </vt:variant>
      <vt:variant>
        <vt:lpwstr>_Toc81476402</vt:lpwstr>
      </vt:variant>
      <vt:variant>
        <vt:i4>1310778</vt:i4>
      </vt:variant>
      <vt:variant>
        <vt:i4>224</vt:i4>
      </vt:variant>
      <vt:variant>
        <vt:i4>0</vt:i4>
      </vt:variant>
      <vt:variant>
        <vt:i4>5</vt:i4>
      </vt:variant>
      <vt:variant>
        <vt:lpwstr/>
      </vt:variant>
      <vt:variant>
        <vt:lpwstr>_Toc81476401</vt:lpwstr>
      </vt:variant>
      <vt:variant>
        <vt:i4>1376314</vt:i4>
      </vt:variant>
      <vt:variant>
        <vt:i4>218</vt:i4>
      </vt:variant>
      <vt:variant>
        <vt:i4>0</vt:i4>
      </vt:variant>
      <vt:variant>
        <vt:i4>5</vt:i4>
      </vt:variant>
      <vt:variant>
        <vt:lpwstr/>
      </vt:variant>
      <vt:variant>
        <vt:lpwstr>_Toc81476400</vt:lpwstr>
      </vt:variant>
      <vt:variant>
        <vt:i4>1769523</vt:i4>
      </vt:variant>
      <vt:variant>
        <vt:i4>212</vt:i4>
      </vt:variant>
      <vt:variant>
        <vt:i4>0</vt:i4>
      </vt:variant>
      <vt:variant>
        <vt:i4>5</vt:i4>
      </vt:variant>
      <vt:variant>
        <vt:lpwstr/>
      </vt:variant>
      <vt:variant>
        <vt:lpwstr>_Toc81476399</vt:lpwstr>
      </vt:variant>
      <vt:variant>
        <vt:i4>1703987</vt:i4>
      </vt:variant>
      <vt:variant>
        <vt:i4>206</vt:i4>
      </vt:variant>
      <vt:variant>
        <vt:i4>0</vt:i4>
      </vt:variant>
      <vt:variant>
        <vt:i4>5</vt:i4>
      </vt:variant>
      <vt:variant>
        <vt:lpwstr/>
      </vt:variant>
      <vt:variant>
        <vt:lpwstr>_Toc81476398</vt:lpwstr>
      </vt:variant>
      <vt:variant>
        <vt:i4>1376307</vt:i4>
      </vt:variant>
      <vt:variant>
        <vt:i4>200</vt:i4>
      </vt:variant>
      <vt:variant>
        <vt:i4>0</vt:i4>
      </vt:variant>
      <vt:variant>
        <vt:i4>5</vt:i4>
      </vt:variant>
      <vt:variant>
        <vt:lpwstr/>
      </vt:variant>
      <vt:variant>
        <vt:lpwstr>_Toc81476397</vt:lpwstr>
      </vt:variant>
      <vt:variant>
        <vt:i4>1310771</vt:i4>
      </vt:variant>
      <vt:variant>
        <vt:i4>194</vt:i4>
      </vt:variant>
      <vt:variant>
        <vt:i4>0</vt:i4>
      </vt:variant>
      <vt:variant>
        <vt:i4>5</vt:i4>
      </vt:variant>
      <vt:variant>
        <vt:lpwstr/>
      </vt:variant>
      <vt:variant>
        <vt:lpwstr>_Toc81476396</vt:lpwstr>
      </vt:variant>
      <vt:variant>
        <vt:i4>1507379</vt:i4>
      </vt:variant>
      <vt:variant>
        <vt:i4>188</vt:i4>
      </vt:variant>
      <vt:variant>
        <vt:i4>0</vt:i4>
      </vt:variant>
      <vt:variant>
        <vt:i4>5</vt:i4>
      </vt:variant>
      <vt:variant>
        <vt:lpwstr/>
      </vt:variant>
      <vt:variant>
        <vt:lpwstr>_Toc81476395</vt:lpwstr>
      </vt:variant>
      <vt:variant>
        <vt:i4>1441843</vt:i4>
      </vt:variant>
      <vt:variant>
        <vt:i4>182</vt:i4>
      </vt:variant>
      <vt:variant>
        <vt:i4>0</vt:i4>
      </vt:variant>
      <vt:variant>
        <vt:i4>5</vt:i4>
      </vt:variant>
      <vt:variant>
        <vt:lpwstr/>
      </vt:variant>
      <vt:variant>
        <vt:lpwstr>_Toc81476394</vt:lpwstr>
      </vt:variant>
      <vt:variant>
        <vt:i4>1114163</vt:i4>
      </vt:variant>
      <vt:variant>
        <vt:i4>176</vt:i4>
      </vt:variant>
      <vt:variant>
        <vt:i4>0</vt:i4>
      </vt:variant>
      <vt:variant>
        <vt:i4>5</vt:i4>
      </vt:variant>
      <vt:variant>
        <vt:lpwstr/>
      </vt:variant>
      <vt:variant>
        <vt:lpwstr>_Toc81476393</vt:lpwstr>
      </vt:variant>
      <vt:variant>
        <vt:i4>1048627</vt:i4>
      </vt:variant>
      <vt:variant>
        <vt:i4>170</vt:i4>
      </vt:variant>
      <vt:variant>
        <vt:i4>0</vt:i4>
      </vt:variant>
      <vt:variant>
        <vt:i4>5</vt:i4>
      </vt:variant>
      <vt:variant>
        <vt:lpwstr/>
      </vt:variant>
      <vt:variant>
        <vt:lpwstr>_Toc81476392</vt:lpwstr>
      </vt:variant>
      <vt:variant>
        <vt:i4>1245235</vt:i4>
      </vt:variant>
      <vt:variant>
        <vt:i4>164</vt:i4>
      </vt:variant>
      <vt:variant>
        <vt:i4>0</vt:i4>
      </vt:variant>
      <vt:variant>
        <vt:i4>5</vt:i4>
      </vt:variant>
      <vt:variant>
        <vt:lpwstr/>
      </vt:variant>
      <vt:variant>
        <vt:lpwstr>_Toc81476391</vt:lpwstr>
      </vt:variant>
      <vt:variant>
        <vt:i4>1179699</vt:i4>
      </vt:variant>
      <vt:variant>
        <vt:i4>158</vt:i4>
      </vt:variant>
      <vt:variant>
        <vt:i4>0</vt:i4>
      </vt:variant>
      <vt:variant>
        <vt:i4>5</vt:i4>
      </vt:variant>
      <vt:variant>
        <vt:lpwstr/>
      </vt:variant>
      <vt:variant>
        <vt:lpwstr>_Toc81476390</vt:lpwstr>
      </vt:variant>
      <vt:variant>
        <vt:i4>1769522</vt:i4>
      </vt:variant>
      <vt:variant>
        <vt:i4>152</vt:i4>
      </vt:variant>
      <vt:variant>
        <vt:i4>0</vt:i4>
      </vt:variant>
      <vt:variant>
        <vt:i4>5</vt:i4>
      </vt:variant>
      <vt:variant>
        <vt:lpwstr/>
      </vt:variant>
      <vt:variant>
        <vt:lpwstr>_Toc81476389</vt:lpwstr>
      </vt:variant>
      <vt:variant>
        <vt:i4>1703986</vt:i4>
      </vt:variant>
      <vt:variant>
        <vt:i4>146</vt:i4>
      </vt:variant>
      <vt:variant>
        <vt:i4>0</vt:i4>
      </vt:variant>
      <vt:variant>
        <vt:i4>5</vt:i4>
      </vt:variant>
      <vt:variant>
        <vt:lpwstr/>
      </vt:variant>
      <vt:variant>
        <vt:lpwstr>_Toc81476388</vt:lpwstr>
      </vt:variant>
      <vt:variant>
        <vt:i4>1376306</vt:i4>
      </vt:variant>
      <vt:variant>
        <vt:i4>140</vt:i4>
      </vt:variant>
      <vt:variant>
        <vt:i4>0</vt:i4>
      </vt:variant>
      <vt:variant>
        <vt:i4>5</vt:i4>
      </vt:variant>
      <vt:variant>
        <vt:lpwstr/>
      </vt:variant>
      <vt:variant>
        <vt:lpwstr>_Toc81476387</vt:lpwstr>
      </vt:variant>
      <vt:variant>
        <vt:i4>1310770</vt:i4>
      </vt:variant>
      <vt:variant>
        <vt:i4>134</vt:i4>
      </vt:variant>
      <vt:variant>
        <vt:i4>0</vt:i4>
      </vt:variant>
      <vt:variant>
        <vt:i4>5</vt:i4>
      </vt:variant>
      <vt:variant>
        <vt:lpwstr/>
      </vt:variant>
      <vt:variant>
        <vt:lpwstr>_Toc81476386</vt:lpwstr>
      </vt:variant>
      <vt:variant>
        <vt:i4>1507378</vt:i4>
      </vt:variant>
      <vt:variant>
        <vt:i4>128</vt:i4>
      </vt:variant>
      <vt:variant>
        <vt:i4>0</vt:i4>
      </vt:variant>
      <vt:variant>
        <vt:i4>5</vt:i4>
      </vt:variant>
      <vt:variant>
        <vt:lpwstr/>
      </vt:variant>
      <vt:variant>
        <vt:lpwstr>_Toc81476385</vt:lpwstr>
      </vt:variant>
      <vt:variant>
        <vt:i4>1441842</vt:i4>
      </vt:variant>
      <vt:variant>
        <vt:i4>122</vt:i4>
      </vt:variant>
      <vt:variant>
        <vt:i4>0</vt:i4>
      </vt:variant>
      <vt:variant>
        <vt:i4>5</vt:i4>
      </vt:variant>
      <vt:variant>
        <vt:lpwstr/>
      </vt:variant>
      <vt:variant>
        <vt:lpwstr>_Toc81476384</vt:lpwstr>
      </vt:variant>
      <vt:variant>
        <vt:i4>1114162</vt:i4>
      </vt:variant>
      <vt:variant>
        <vt:i4>116</vt:i4>
      </vt:variant>
      <vt:variant>
        <vt:i4>0</vt:i4>
      </vt:variant>
      <vt:variant>
        <vt:i4>5</vt:i4>
      </vt:variant>
      <vt:variant>
        <vt:lpwstr/>
      </vt:variant>
      <vt:variant>
        <vt:lpwstr>_Toc81476383</vt:lpwstr>
      </vt:variant>
      <vt:variant>
        <vt:i4>1048626</vt:i4>
      </vt:variant>
      <vt:variant>
        <vt:i4>110</vt:i4>
      </vt:variant>
      <vt:variant>
        <vt:i4>0</vt:i4>
      </vt:variant>
      <vt:variant>
        <vt:i4>5</vt:i4>
      </vt:variant>
      <vt:variant>
        <vt:lpwstr/>
      </vt:variant>
      <vt:variant>
        <vt:lpwstr>_Toc81476382</vt:lpwstr>
      </vt:variant>
      <vt:variant>
        <vt:i4>1245234</vt:i4>
      </vt:variant>
      <vt:variant>
        <vt:i4>104</vt:i4>
      </vt:variant>
      <vt:variant>
        <vt:i4>0</vt:i4>
      </vt:variant>
      <vt:variant>
        <vt:i4>5</vt:i4>
      </vt:variant>
      <vt:variant>
        <vt:lpwstr/>
      </vt:variant>
      <vt:variant>
        <vt:lpwstr>_Toc81476381</vt:lpwstr>
      </vt:variant>
      <vt:variant>
        <vt:i4>1179698</vt:i4>
      </vt:variant>
      <vt:variant>
        <vt:i4>98</vt:i4>
      </vt:variant>
      <vt:variant>
        <vt:i4>0</vt:i4>
      </vt:variant>
      <vt:variant>
        <vt:i4>5</vt:i4>
      </vt:variant>
      <vt:variant>
        <vt:lpwstr/>
      </vt:variant>
      <vt:variant>
        <vt:lpwstr>_Toc81476380</vt:lpwstr>
      </vt:variant>
      <vt:variant>
        <vt:i4>1769533</vt:i4>
      </vt:variant>
      <vt:variant>
        <vt:i4>92</vt:i4>
      </vt:variant>
      <vt:variant>
        <vt:i4>0</vt:i4>
      </vt:variant>
      <vt:variant>
        <vt:i4>5</vt:i4>
      </vt:variant>
      <vt:variant>
        <vt:lpwstr/>
      </vt:variant>
      <vt:variant>
        <vt:lpwstr>_Toc81476379</vt:lpwstr>
      </vt:variant>
      <vt:variant>
        <vt:i4>1703997</vt:i4>
      </vt:variant>
      <vt:variant>
        <vt:i4>86</vt:i4>
      </vt:variant>
      <vt:variant>
        <vt:i4>0</vt:i4>
      </vt:variant>
      <vt:variant>
        <vt:i4>5</vt:i4>
      </vt:variant>
      <vt:variant>
        <vt:lpwstr/>
      </vt:variant>
      <vt:variant>
        <vt:lpwstr>_Toc81476378</vt:lpwstr>
      </vt:variant>
      <vt:variant>
        <vt:i4>1376317</vt:i4>
      </vt:variant>
      <vt:variant>
        <vt:i4>80</vt:i4>
      </vt:variant>
      <vt:variant>
        <vt:i4>0</vt:i4>
      </vt:variant>
      <vt:variant>
        <vt:i4>5</vt:i4>
      </vt:variant>
      <vt:variant>
        <vt:lpwstr/>
      </vt:variant>
      <vt:variant>
        <vt:lpwstr>_Toc81476377</vt:lpwstr>
      </vt:variant>
      <vt:variant>
        <vt:i4>1310781</vt:i4>
      </vt:variant>
      <vt:variant>
        <vt:i4>74</vt:i4>
      </vt:variant>
      <vt:variant>
        <vt:i4>0</vt:i4>
      </vt:variant>
      <vt:variant>
        <vt:i4>5</vt:i4>
      </vt:variant>
      <vt:variant>
        <vt:lpwstr/>
      </vt:variant>
      <vt:variant>
        <vt:lpwstr>_Toc81476376</vt:lpwstr>
      </vt:variant>
      <vt:variant>
        <vt:i4>1507389</vt:i4>
      </vt:variant>
      <vt:variant>
        <vt:i4>68</vt:i4>
      </vt:variant>
      <vt:variant>
        <vt:i4>0</vt:i4>
      </vt:variant>
      <vt:variant>
        <vt:i4>5</vt:i4>
      </vt:variant>
      <vt:variant>
        <vt:lpwstr/>
      </vt:variant>
      <vt:variant>
        <vt:lpwstr>_Toc81476375</vt:lpwstr>
      </vt:variant>
      <vt:variant>
        <vt:i4>1441853</vt:i4>
      </vt:variant>
      <vt:variant>
        <vt:i4>62</vt:i4>
      </vt:variant>
      <vt:variant>
        <vt:i4>0</vt:i4>
      </vt:variant>
      <vt:variant>
        <vt:i4>5</vt:i4>
      </vt:variant>
      <vt:variant>
        <vt:lpwstr/>
      </vt:variant>
      <vt:variant>
        <vt:lpwstr>_Toc81476374</vt:lpwstr>
      </vt:variant>
      <vt:variant>
        <vt:i4>1114173</vt:i4>
      </vt:variant>
      <vt:variant>
        <vt:i4>56</vt:i4>
      </vt:variant>
      <vt:variant>
        <vt:i4>0</vt:i4>
      </vt:variant>
      <vt:variant>
        <vt:i4>5</vt:i4>
      </vt:variant>
      <vt:variant>
        <vt:lpwstr/>
      </vt:variant>
      <vt:variant>
        <vt:lpwstr>_Toc81476373</vt:lpwstr>
      </vt:variant>
      <vt:variant>
        <vt:i4>1048637</vt:i4>
      </vt:variant>
      <vt:variant>
        <vt:i4>50</vt:i4>
      </vt:variant>
      <vt:variant>
        <vt:i4>0</vt:i4>
      </vt:variant>
      <vt:variant>
        <vt:i4>5</vt:i4>
      </vt:variant>
      <vt:variant>
        <vt:lpwstr/>
      </vt:variant>
      <vt:variant>
        <vt:lpwstr>_Toc81476372</vt:lpwstr>
      </vt:variant>
      <vt:variant>
        <vt:i4>1245245</vt:i4>
      </vt:variant>
      <vt:variant>
        <vt:i4>44</vt:i4>
      </vt:variant>
      <vt:variant>
        <vt:i4>0</vt:i4>
      </vt:variant>
      <vt:variant>
        <vt:i4>5</vt:i4>
      </vt:variant>
      <vt:variant>
        <vt:lpwstr/>
      </vt:variant>
      <vt:variant>
        <vt:lpwstr>_Toc81476371</vt:lpwstr>
      </vt:variant>
      <vt:variant>
        <vt:i4>1179709</vt:i4>
      </vt:variant>
      <vt:variant>
        <vt:i4>38</vt:i4>
      </vt:variant>
      <vt:variant>
        <vt:i4>0</vt:i4>
      </vt:variant>
      <vt:variant>
        <vt:i4>5</vt:i4>
      </vt:variant>
      <vt:variant>
        <vt:lpwstr/>
      </vt:variant>
      <vt:variant>
        <vt:lpwstr>_Toc81476370</vt:lpwstr>
      </vt:variant>
      <vt:variant>
        <vt:i4>1769532</vt:i4>
      </vt:variant>
      <vt:variant>
        <vt:i4>32</vt:i4>
      </vt:variant>
      <vt:variant>
        <vt:i4>0</vt:i4>
      </vt:variant>
      <vt:variant>
        <vt:i4>5</vt:i4>
      </vt:variant>
      <vt:variant>
        <vt:lpwstr/>
      </vt:variant>
      <vt:variant>
        <vt:lpwstr>_Toc81476369</vt:lpwstr>
      </vt:variant>
      <vt:variant>
        <vt:i4>1703996</vt:i4>
      </vt:variant>
      <vt:variant>
        <vt:i4>26</vt:i4>
      </vt:variant>
      <vt:variant>
        <vt:i4>0</vt:i4>
      </vt:variant>
      <vt:variant>
        <vt:i4>5</vt:i4>
      </vt:variant>
      <vt:variant>
        <vt:lpwstr/>
      </vt:variant>
      <vt:variant>
        <vt:lpwstr>_Toc81476368</vt:lpwstr>
      </vt:variant>
      <vt:variant>
        <vt:i4>1376316</vt:i4>
      </vt:variant>
      <vt:variant>
        <vt:i4>20</vt:i4>
      </vt:variant>
      <vt:variant>
        <vt:i4>0</vt:i4>
      </vt:variant>
      <vt:variant>
        <vt:i4>5</vt:i4>
      </vt:variant>
      <vt:variant>
        <vt:lpwstr/>
      </vt:variant>
      <vt:variant>
        <vt:lpwstr>_Toc81476367</vt:lpwstr>
      </vt:variant>
      <vt:variant>
        <vt:i4>1310780</vt:i4>
      </vt:variant>
      <vt:variant>
        <vt:i4>14</vt:i4>
      </vt:variant>
      <vt:variant>
        <vt:i4>0</vt:i4>
      </vt:variant>
      <vt:variant>
        <vt:i4>5</vt:i4>
      </vt:variant>
      <vt:variant>
        <vt:lpwstr/>
      </vt:variant>
      <vt:variant>
        <vt:lpwstr>_Toc81476366</vt:lpwstr>
      </vt:variant>
      <vt:variant>
        <vt:i4>1507388</vt:i4>
      </vt:variant>
      <vt:variant>
        <vt:i4>8</vt:i4>
      </vt:variant>
      <vt:variant>
        <vt:i4>0</vt:i4>
      </vt:variant>
      <vt:variant>
        <vt:i4>5</vt:i4>
      </vt:variant>
      <vt:variant>
        <vt:lpwstr/>
      </vt:variant>
      <vt:variant>
        <vt:lpwstr>_Toc81476365</vt:lpwstr>
      </vt:variant>
      <vt:variant>
        <vt:i4>1441852</vt:i4>
      </vt:variant>
      <vt:variant>
        <vt:i4>2</vt:i4>
      </vt:variant>
      <vt:variant>
        <vt:i4>0</vt:i4>
      </vt:variant>
      <vt:variant>
        <vt:i4>5</vt:i4>
      </vt:variant>
      <vt:variant>
        <vt:lpwstr/>
      </vt:variant>
      <vt:variant>
        <vt:lpwstr>_Toc8147636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Brian Head</cp:lastModifiedBy>
  <cp:revision>3</cp:revision>
  <cp:lastPrinted>2021-01-29T11:12:00Z</cp:lastPrinted>
  <dcterms:created xsi:type="dcterms:W3CDTF">2021-09-17T17:49:00Z</dcterms:created>
  <dcterms:modified xsi:type="dcterms:W3CDTF">2021-09-17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826C85289C49468A63D648781914ED</vt:lpwstr>
  </property>
</Properties>
</file>